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4814E5" w14:textId="68E9E8D7" w:rsidR="00175100" w:rsidRPr="00175100" w:rsidRDefault="00175100" w:rsidP="00175100">
      <w:pPr>
        <w:ind w:left="810"/>
        <w:rPr>
          <w:b/>
          <w:bCs/>
          <w:sz w:val="36"/>
          <w:szCs w:val="36"/>
        </w:rPr>
      </w:pPr>
      <w:r w:rsidRPr="00175100">
        <w:rPr>
          <w:b/>
          <w:bCs/>
          <w:sz w:val="36"/>
          <w:szCs w:val="36"/>
        </w:rPr>
        <w:t>Supplementary material</w:t>
      </w:r>
    </w:p>
    <w:p w14:paraId="04A8D2BA" w14:textId="3EED2242" w:rsidR="00C937EE" w:rsidRDefault="00C937EE" w:rsidP="00C937EE">
      <w:pPr>
        <w:spacing w:after="0"/>
        <w:ind w:left="851"/>
        <w:rPr>
          <w:rFonts w:eastAsia="Times New Roman" w:cstheme="minorHAnsi"/>
        </w:rPr>
      </w:pPr>
      <w:r w:rsidRPr="00DB51FD">
        <w:rPr>
          <w:b/>
          <w:bCs/>
        </w:rPr>
        <w:t>T</w:t>
      </w:r>
      <w:r>
        <w:rPr>
          <w:b/>
          <w:bCs/>
        </w:rPr>
        <w:t>a</w:t>
      </w:r>
      <w:r w:rsidRPr="00DB51FD">
        <w:rPr>
          <w:b/>
          <w:bCs/>
        </w:rPr>
        <w:t>ble 1.</w:t>
      </w:r>
      <w:r>
        <w:t xml:space="preserve"> </w:t>
      </w:r>
      <w:r w:rsidRPr="00C96EC9">
        <w:t>Inclusion and exclusion criteria based on the</w:t>
      </w:r>
      <w:r>
        <w:t xml:space="preserve"> </w:t>
      </w:r>
      <w:r w:rsidRPr="00C96EC9">
        <w:t>population-exposure-outcome framework.</w:t>
      </w:r>
    </w:p>
    <w:tbl>
      <w:tblPr>
        <w:tblStyle w:val="EinfacheTabelle2"/>
        <w:tblpPr w:leftFromText="181" w:rightFromText="181" w:vertAnchor="text" w:horzAnchor="margin" w:tblpXSpec="center" w:tblpY="11"/>
        <w:tblW w:w="9265" w:type="dxa"/>
        <w:tblLook w:val="04A0" w:firstRow="1" w:lastRow="0" w:firstColumn="1" w:lastColumn="0" w:noHBand="0" w:noVBand="1"/>
      </w:tblPr>
      <w:tblGrid>
        <w:gridCol w:w="1530"/>
        <w:gridCol w:w="3852"/>
        <w:gridCol w:w="3883"/>
      </w:tblGrid>
      <w:tr w:rsidR="00C937EE" w:rsidRPr="00223107" w14:paraId="6163CEF4" w14:textId="77777777" w:rsidTr="00060441">
        <w:trPr>
          <w:cnfStyle w:val="100000000000" w:firstRow="1" w:lastRow="0" w:firstColumn="0" w:lastColumn="0" w:oddVBand="0" w:evenVBand="0" w:oddHBand="0"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1530" w:type="dxa"/>
          </w:tcPr>
          <w:p w14:paraId="5BA8CC09" w14:textId="77777777" w:rsidR="00C937EE" w:rsidRPr="008564F1" w:rsidRDefault="00C937EE" w:rsidP="00C937EE">
            <w:pPr>
              <w:ind w:left="316" w:hanging="316"/>
              <w:rPr>
                <w:rFonts w:cstheme="minorHAnsi"/>
              </w:rPr>
            </w:pPr>
          </w:p>
        </w:tc>
        <w:tc>
          <w:tcPr>
            <w:tcW w:w="3852" w:type="dxa"/>
          </w:tcPr>
          <w:p w14:paraId="75A86463" w14:textId="77777777" w:rsidR="00C937EE" w:rsidRPr="00DC52A7" w:rsidRDefault="00C937EE" w:rsidP="00C937EE">
            <w:pPr>
              <w:cnfStyle w:val="100000000000" w:firstRow="1" w:lastRow="0" w:firstColumn="0" w:lastColumn="0" w:oddVBand="0" w:evenVBand="0" w:oddHBand="0" w:evenHBand="0" w:firstRowFirstColumn="0" w:firstRowLastColumn="0" w:lastRowFirstColumn="0" w:lastRowLastColumn="0"/>
              <w:rPr>
                <w:rFonts w:cstheme="minorHAnsi"/>
              </w:rPr>
            </w:pPr>
            <w:r w:rsidRPr="006B212F">
              <w:rPr>
                <w:rFonts w:cstheme="minorHAnsi"/>
              </w:rPr>
              <w:t>Inclusion</w:t>
            </w:r>
          </w:p>
        </w:tc>
        <w:tc>
          <w:tcPr>
            <w:tcW w:w="3883" w:type="dxa"/>
          </w:tcPr>
          <w:p w14:paraId="5820121D" w14:textId="77777777" w:rsidR="00C937EE" w:rsidRPr="00DC52A7" w:rsidRDefault="00C937EE" w:rsidP="00C937EE">
            <w:pPr>
              <w:cnfStyle w:val="100000000000" w:firstRow="1" w:lastRow="0" w:firstColumn="0" w:lastColumn="0" w:oddVBand="0" w:evenVBand="0" w:oddHBand="0" w:evenHBand="0" w:firstRowFirstColumn="0" w:firstRowLastColumn="0" w:lastRowFirstColumn="0" w:lastRowLastColumn="0"/>
              <w:rPr>
                <w:rFonts w:cstheme="minorHAnsi"/>
              </w:rPr>
            </w:pPr>
            <w:r w:rsidRPr="006B212F">
              <w:rPr>
                <w:rFonts w:cstheme="minorHAnsi"/>
              </w:rPr>
              <w:t>Exclusion</w:t>
            </w:r>
          </w:p>
        </w:tc>
      </w:tr>
      <w:tr w:rsidR="00C937EE" w:rsidRPr="00223107" w14:paraId="6B5C5C95" w14:textId="77777777" w:rsidTr="00060441">
        <w:trPr>
          <w:cnfStyle w:val="000000100000" w:firstRow="0" w:lastRow="0" w:firstColumn="0" w:lastColumn="0" w:oddVBand="0" w:evenVBand="0" w:oddHBand="1" w:evenHBand="0" w:firstRowFirstColumn="0" w:firstRowLastColumn="0" w:lastRowFirstColumn="0" w:lastRowLastColumn="0"/>
          <w:trHeight w:val="431"/>
        </w:trPr>
        <w:tc>
          <w:tcPr>
            <w:cnfStyle w:val="001000000000" w:firstRow="0" w:lastRow="0" w:firstColumn="1" w:lastColumn="0" w:oddVBand="0" w:evenVBand="0" w:oddHBand="0" w:evenHBand="0" w:firstRowFirstColumn="0" w:firstRowLastColumn="0" w:lastRowFirstColumn="0" w:lastRowLastColumn="0"/>
            <w:tcW w:w="1530" w:type="dxa"/>
          </w:tcPr>
          <w:p w14:paraId="4D076079" w14:textId="77777777" w:rsidR="00C937EE" w:rsidRPr="00DC52A7" w:rsidRDefault="00C937EE" w:rsidP="00C937EE">
            <w:pPr>
              <w:rPr>
                <w:rFonts w:cstheme="minorHAnsi"/>
              </w:rPr>
            </w:pPr>
            <w:r w:rsidRPr="006B212F">
              <w:rPr>
                <w:rFonts w:cstheme="minorHAnsi"/>
              </w:rPr>
              <w:t>Population</w:t>
            </w:r>
          </w:p>
        </w:tc>
        <w:tc>
          <w:tcPr>
            <w:tcW w:w="3852" w:type="dxa"/>
          </w:tcPr>
          <w:p w14:paraId="2F0CE922" w14:textId="77777777" w:rsidR="00C937EE" w:rsidRPr="00AA554B" w:rsidRDefault="00C937EE" w:rsidP="00C937EE">
            <w:pPr>
              <w:pStyle w:val="Listenabsatz"/>
              <w:numPr>
                <w:ilvl w:val="0"/>
                <w:numId w:val="16"/>
              </w:numPr>
              <w:ind w:left="346"/>
              <w:cnfStyle w:val="000000100000" w:firstRow="0" w:lastRow="0" w:firstColumn="0" w:lastColumn="0" w:oddVBand="0" w:evenVBand="0" w:oddHBand="1" w:evenHBand="0" w:firstRowFirstColumn="0" w:firstRowLastColumn="0" w:lastRowFirstColumn="0" w:lastRowLastColumn="0"/>
              <w:rPr>
                <w:rFonts w:cstheme="minorHAnsi"/>
              </w:rPr>
            </w:pPr>
            <w:r w:rsidRPr="00AA554B">
              <w:rPr>
                <w:rFonts w:cstheme="minorHAnsi"/>
              </w:rPr>
              <w:t>Study participants living in LMICs</w:t>
            </w:r>
          </w:p>
        </w:tc>
        <w:tc>
          <w:tcPr>
            <w:tcW w:w="3883" w:type="dxa"/>
          </w:tcPr>
          <w:p w14:paraId="1D589BC3" w14:textId="77777777" w:rsidR="00C937EE" w:rsidRPr="00AA554B" w:rsidRDefault="00C937EE" w:rsidP="00C937EE">
            <w:pPr>
              <w:pStyle w:val="Listenabsatz"/>
              <w:numPr>
                <w:ilvl w:val="0"/>
                <w:numId w:val="16"/>
              </w:numPr>
              <w:ind w:left="315"/>
              <w:cnfStyle w:val="000000100000" w:firstRow="0" w:lastRow="0" w:firstColumn="0" w:lastColumn="0" w:oddVBand="0" w:evenVBand="0" w:oddHBand="1" w:evenHBand="0" w:firstRowFirstColumn="0" w:firstRowLastColumn="0" w:lastRowFirstColumn="0" w:lastRowLastColumn="0"/>
              <w:rPr>
                <w:rFonts w:cstheme="minorHAnsi"/>
              </w:rPr>
            </w:pPr>
            <w:r w:rsidRPr="00AA554B">
              <w:rPr>
                <w:rFonts w:cstheme="minorHAnsi"/>
              </w:rPr>
              <w:t>Study participants living in high-income countries</w:t>
            </w:r>
          </w:p>
        </w:tc>
      </w:tr>
      <w:tr w:rsidR="00C937EE" w:rsidRPr="004A5946" w14:paraId="775105DB" w14:textId="77777777" w:rsidTr="00060441">
        <w:trPr>
          <w:trHeight w:val="656"/>
        </w:trPr>
        <w:tc>
          <w:tcPr>
            <w:cnfStyle w:val="001000000000" w:firstRow="0" w:lastRow="0" w:firstColumn="1" w:lastColumn="0" w:oddVBand="0" w:evenVBand="0" w:oddHBand="0" w:evenHBand="0" w:firstRowFirstColumn="0" w:firstRowLastColumn="0" w:lastRowFirstColumn="0" w:lastRowLastColumn="0"/>
            <w:tcW w:w="1530" w:type="dxa"/>
          </w:tcPr>
          <w:p w14:paraId="5158AAAD" w14:textId="77777777" w:rsidR="00C937EE" w:rsidRPr="00DC52A7" w:rsidRDefault="00C937EE" w:rsidP="00C937EE">
            <w:pPr>
              <w:rPr>
                <w:rFonts w:cstheme="minorHAnsi"/>
              </w:rPr>
            </w:pPr>
            <w:r w:rsidRPr="006B212F">
              <w:rPr>
                <w:rFonts w:cstheme="minorHAnsi"/>
              </w:rPr>
              <w:t>Exposure</w:t>
            </w:r>
          </w:p>
        </w:tc>
        <w:tc>
          <w:tcPr>
            <w:tcW w:w="3852" w:type="dxa"/>
          </w:tcPr>
          <w:p w14:paraId="51989413" w14:textId="77777777" w:rsidR="00C937EE" w:rsidRPr="000339A8" w:rsidRDefault="00C937EE" w:rsidP="00C937EE">
            <w:pPr>
              <w:pStyle w:val="Listenabsatz"/>
              <w:numPr>
                <w:ilvl w:val="0"/>
                <w:numId w:val="13"/>
              </w:numPr>
              <w:ind w:left="346"/>
              <w:cnfStyle w:val="000000000000" w:firstRow="0" w:lastRow="0" w:firstColumn="0" w:lastColumn="0" w:oddVBand="0" w:evenVBand="0" w:oddHBand="0" w:evenHBand="0" w:firstRowFirstColumn="0" w:firstRowLastColumn="0" w:lastRowFirstColumn="0" w:lastRowLastColumn="0"/>
              <w:rPr>
                <w:rFonts w:cstheme="minorHAnsi"/>
              </w:rPr>
            </w:pPr>
            <w:r w:rsidRPr="000339A8">
              <w:rPr>
                <w:rFonts w:cstheme="minorHAnsi"/>
              </w:rPr>
              <w:t xml:space="preserve">Manifestations and symptoms associated with COPD and asthma </w:t>
            </w:r>
          </w:p>
          <w:p w14:paraId="657585F3" w14:textId="77777777" w:rsidR="00C937EE" w:rsidRPr="000339A8" w:rsidRDefault="00C937EE" w:rsidP="00C937EE">
            <w:pPr>
              <w:pStyle w:val="Listenabsatz"/>
              <w:numPr>
                <w:ilvl w:val="0"/>
                <w:numId w:val="13"/>
              </w:numPr>
              <w:ind w:left="346"/>
              <w:cnfStyle w:val="000000000000" w:firstRow="0" w:lastRow="0" w:firstColumn="0" w:lastColumn="0" w:oddVBand="0" w:evenVBand="0" w:oddHBand="0" w:evenHBand="0" w:firstRowFirstColumn="0" w:firstRowLastColumn="0" w:lastRowFirstColumn="0" w:lastRowLastColumn="0"/>
              <w:rPr>
                <w:rFonts w:cstheme="minorHAnsi"/>
              </w:rPr>
            </w:pPr>
            <w:r w:rsidRPr="000339A8">
              <w:rPr>
                <w:rFonts w:cstheme="minorHAnsi"/>
              </w:rPr>
              <w:t>Risk factors leading to COPD and asthma</w:t>
            </w:r>
          </w:p>
        </w:tc>
        <w:tc>
          <w:tcPr>
            <w:tcW w:w="3883" w:type="dxa"/>
          </w:tcPr>
          <w:p w14:paraId="68A0AE71" w14:textId="77777777" w:rsidR="00C937EE" w:rsidRPr="00AA554B" w:rsidRDefault="00C937EE" w:rsidP="00C937EE">
            <w:pPr>
              <w:pStyle w:val="Listenabsatz"/>
              <w:numPr>
                <w:ilvl w:val="0"/>
                <w:numId w:val="13"/>
              </w:numPr>
              <w:ind w:left="315"/>
              <w:cnfStyle w:val="000000000000" w:firstRow="0" w:lastRow="0" w:firstColumn="0" w:lastColumn="0" w:oddVBand="0" w:evenVBand="0" w:oddHBand="0" w:evenHBand="0" w:firstRowFirstColumn="0" w:firstRowLastColumn="0" w:lastRowFirstColumn="0" w:lastRowLastColumn="0"/>
              <w:rPr>
                <w:rFonts w:cstheme="minorHAnsi"/>
              </w:rPr>
            </w:pPr>
            <w:r w:rsidRPr="00AA554B">
              <w:rPr>
                <w:rFonts w:cstheme="minorHAnsi"/>
              </w:rPr>
              <w:t>Studies not focusing on COPD and asthma or their risk factors</w:t>
            </w:r>
          </w:p>
        </w:tc>
      </w:tr>
      <w:tr w:rsidR="00C937EE" w:rsidRPr="00223107" w14:paraId="306D719B" w14:textId="77777777" w:rsidTr="00060441">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1530" w:type="dxa"/>
          </w:tcPr>
          <w:p w14:paraId="7A5A9678" w14:textId="77777777" w:rsidR="00C937EE" w:rsidRPr="00DC52A7" w:rsidRDefault="00C937EE" w:rsidP="00C937EE">
            <w:pPr>
              <w:rPr>
                <w:rFonts w:cstheme="minorHAnsi"/>
              </w:rPr>
            </w:pPr>
            <w:r w:rsidRPr="006B212F">
              <w:rPr>
                <w:rFonts w:cstheme="minorHAnsi"/>
              </w:rPr>
              <w:t>Outcome</w:t>
            </w:r>
          </w:p>
        </w:tc>
        <w:tc>
          <w:tcPr>
            <w:tcW w:w="3852" w:type="dxa"/>
          </w:tcPr>
          <w:p w14:paraId="004B79CD" w14:textId="77777777" w:rsidR="00C937EE" w:rsidRPr="000339A8" w:rsidRDefault="00C937EE" w:rsidP="00C937EE">
            <w:pPr>
              <w:pStyle w:val="Listenabsatz"/>
              <w:numPr>
                <w:ilvl w:val="0"/>
                <w:numId w:val="14"/>
              </w:numPr>
              <w:ind w:left="346"/>
              <w:cnfStyle w:val="000000100000" w:firstRow="0" w:lastRow="0" w:firstColumn="0" w:lastColumn="0" w:oddVBand="0" w:evenVBand="0" w:oddHBand="1" w:evenHBand="0" w:firstRowFirstColumn="0" w:firstRowLastColumn="0" w:lastRowFirstColumn="0" w:lastRowLastColumn="0"/>
              <w:rPr>
                <w:rFonts w:cstheme="minorHAnsi"/>
              </w:rPr>
            </w:pPr>
            <w:r w:rsidRPr="000339A8">
              <w:rPr>
                <w:rFonts w:cstheme="minorHAnsi"/>
              </w:rPr>
              <w:t>Studies examining exposures to risk factors for COPD and asthma, including indoor air pollution, heat stress, smoking, dust, and other environmental hazards</w:t>
            </w:r>
          </w:p>
          <w:p w14:paraId="6A8C58DB" w14:textId="77777777" w:rsidR="00C937EE" w:rsidRPr="000339A8" w:rsidRDefault="00C937EE" w:rsidP="00C937EE">
            <w:pPr>
              <w:pStyle w:val="Listenabsatz"/>
              <w:numPr>
                <w:ilvl w:val="0"/>
                <w:numId w:val="14"/>
              </w:numPr>
              <w:ind w:left="346"/>
              <w:cnfStyle w:val="000000100000" w:firstRow="0" w:lastRow="0" w:firstColumn="0" w:lastColumn="0" w:oddVBand="0" w:evenVBand="0" w:oddHBand="1" w:evenHBand="0" w:firstRowFirstColumn="0" w:firstRowLastColumn="0" w:lastRowFirstColumn="0" w:lastRowLastColumn="0"/>
              <w:rPr>
                <w:rFonts w:cstheme="minorHAnsi"/>
              </w:rPr>
            </w:pPr>
            <w:r w:rsidRPr="000339A8">
              <w:rPr>
                <w:rFonts w:cstheme="minorHAnsi"/>
              </w:rPr>
              <w:t>Studies assessing preventive and management strategies for COPD and asthma within LMICs</w:t>
            </w:r>
          </w:p>
          <w:p w14:paraId="2539A9EB" w14:textId="77777777" w:rsidR="00C937EE" w:rsidRPr="000339A8" w:rsidRDefault="00C937EE" w:rsidP="00C937EE">
            <w:pPr>
              <w:pStyle w:val="Listenabsatz"/>
              <w:numPr>
                <w:ilvl w:val="0"/>
                <w:numId w:val="14"/>
              </w:numPr>
              <w:ind w:left="346"/>
              <w:cnfStyle w:val="000000100000" w:firstRow="0" w:lastRow="0" w:firstColumn="0" w:lastColumn="0" w:oddVBand="0" w:evenVBand="0" w:oddHBand="1" w:evenHBand="0" w:firstRowFirstColumn="0" w:firstRowLastColumn="0" w:lastRowFirstColumn="0" w:lastRowLastColumn="0"/>
              <w:rPr>
                <w:rFonts w:cstheme="minorHAnsi"/>
              </w:rPr>
            </w:pPr>
            <w:r w:rsidRPr="000339A8">
              <w:rPr>
                <w:rFonts w:cstheme="minorHAnsi"/>
              </w:rPr>
              <w:t>Exploration of functional impairments linked to COPD and asthma in LMICs</w:t>
            </w:r>
          </w:p>
        </w:tc>
        <w:tc>
          <w:tcPr>
            <w:tcW w:w="3883" w:type="dxa"/>
          </w:tcPr>
          <w:p w14:paraId="303874DD" w14:textId="77777777" w:rsidR="00C937EE" w:rsidRPr="00AA554B" w:rsidRDefault="00C937EE" w:rsidP="00C937EE">
            <w:pPr>
              <w:pStyle w:val="Listenabsatz"/>
              <w:numPr>
                <w:ilvl w:val="0"/>
                <w:numId w:val="14"/>
              </w:numPr>
              <w:ind w:left="315"/>
              <w:cnfStyle w:val="000000100000" w:firstRow="0" w:lastRow="0" w:firstColumn="0" w:lastColumn="0" w:oddVBand="0" w:evenVBand="0" w:oddHBand="1" w:evenHBand="0" w:firstRowFirstColumn="0" w:firstRowLastColumn="0" w:lastRowFirstColumn="0" w:lastRowLastColumn="0"/>
              <w:rPr>
                <w:rFonts w:cstheme="minorHAnsi"/>
              </w:rPr>
            </w:pPr>
            <w:r w:rsidRPr="00AA554B">
              <w:rPr>
                <w:rFonts w:cstheme="minorHAnsi"/>
              </w:rPr>
              <w:t>Studies detailing only the prevalence of COPD/asthma and associated risk factors</w:t>
            </w:r>
          </w:p>
          <w:p w14:paraId="00E8099F" w14:textId="77777777" w:rsidR="00C937EE" w:rsidRPr="00AA554B" w:rsidRDefault="00C937EE" w:rsidP="00C937EE">
            <w:pPr>
              <w:pStyle w:val="Listenabsatz"/>
              <w:numPr>
                <w:ilvl w:val="0"/>
                <w:numId w:val="14"/>
              </w:numPr>
              <w:ind w:left="315"/>
              <w:cnfStyle w:val="000000100000" w:firstRow="0" w:lastRow="0" w:firstColumn="0" w:lastColumn="0" w:oddVBand="0" w:evenVBand="0" w:oddHBand="1" w:evenHBand="0" w:firstRowFirstColumn="0" w:firstRowLastColumn="0" w:lastRowFirstColumn="0" w:lastRowLastColumn="0"/>
              <w:rPr>
                <w:rFonts w:cstheme="minorHAnsi"/>
              </w:rPr>
            </w:pPr>
            <w:r w:rsidRPr="00AA554B">
              <w:rPr>
                <w:rFonts w:cstheme="minorHAnsi"/>
              </w:rPr>
              <w:t>Studies highlighting the lack of appropriate intervention measures</w:t>
            </w:r>
          </w:p>
          <w:p w14:paraId="60C5C93D" w14:textId="77777777" w:rsidR="00C937EE" w:rsidRPr="00AA554B" w:rsidRDefault="00C937EE" w:rsidP="00C937EE">
            <w:pPr>
              <w:pStyle w:val="Listenabsatz"/>
              <w:numPr>
                <w:ilvl w:val="0"/>
                <w:numId w:val="14"/>
              </w:numPr>
              <w:ind w:left="315"/>
              <w:cnfStyle w:val="000000100000" w:firstRow="0" w:lastRow="0" w:firstColumn="0" w:lastColumn="0" w:oddVBand="0" w:evenVBand="0" w:oddHBand="1" w:evenHBand="0" w:firstRowFirstColumn="0" w:firstRowLastColumn="0" w:lastRowFirstColumn="0" w:lastRowLastColumn="0"/>
              <w:rPr>
                <w:rFonts w:cstheme="minorHAnsi"/>
              </w:rPr>
            </w:pPr>
            <w:r w:rsidRPr="00AA554B">
              <w:rPr>
                <w:rFonts w:cstheme="minorHAnsi"/>
              </w:rPr>
              <w:t>Studies evaluating perceptions related to COPD and asthma</w:t>
            </w:r>
          </w:p>
          <w:p w14:paraId="1EC61702" w14:textId="77777777" w:rsidR="00C937EE" w:rsidRPr="00AA554B" w:rsidRDefault="00C937EE" w:rsidP="00C937EE">
            <w:pPr>
              <w:pStyle w:val="Listenabsatz"/>
              <w:numPr>
                <w:ilvl w:val="0"/>
                <w:numId w:val="14"/>
              </w:numPr>
              <w:ind w:left="315"/>
              <w:cnfStyle w:val="000000100000" w:firstRow="0" w:lastRow="0" w:firstColumn="0" w:lastColumn="0" w:oddVBand="0" w:evenVBand="0" w:oddHBand="1" w:evenHBand="0" w:firstRowFirstColumn="0" w:firstRowLastColumn="0" w:lastRowFirstColumn="0" w:lastRowLastColumn="0"/>
              <w:rPr>
                <w:rFonts w:cstheme="minorHAnsi"/>
              </w:rPr>
            </w:pPr>
            <w:r w:rsidRPr="00AA554B">
              <w:rPr>
                <w:rFonts w:cstheme="minorHAnsi"/>
              </w:rPr>
              <w:t>Studies presenting interventions without empirical validation</w:t>
            </w:r>
          </w:p>
        </w:tc>
      </w:tr>
      <w:tr w:rsidR="00C937EE" w:rsidRPr="004A5946" w14:paraId="47A93B8E" w14:textId="77777777" w:rsidTr="00060441">
        <w:trPr>
          <w:trHeight w:val="264"/>
        </w:trPr>
        <w:tc>
          <w:tcPr>
            <w:cnfStyle w:val="001000000000" w:firstRow="0" w:lastRow="0" w:firstColumn="1" w:lastColumn="0" w:oddVBand="0" w:evenVBand="0" w:oddHBand="0" w:evenHBand="0" w:firstRowFirstColumn="0" w:firstRowLastColumn="0" w:lastRowFirstColumn="0" w:lastRowLastColumn="0"/>
            <w:tcW w:w="1530" w:type="dxa"/>
          </w:tcPr>
          <w:p w14:paraId="71AC24E4" w14:textId="77777777" w:rsidR="00C937EE" w:rsidRPr="00DC52A7" w:rsidRDefault="00C937EE" w:rsidP="00C937EE">
            <w:pPr>
              <w:rPr>
                <w:rFonts w:cstheme="minorHAnsi"/>
              </w:rPr>
            </w:pPr>
            <w:r w:rsidRPr="006B212F">
              <w:rPr>
                <w:rFonts w:cstheme="minorHAnsi"/>
              </w:rPr>
              <w:t>Time</w:t>
            </w:r>
          </w:p>
        </w:tc>
        <w:tc>
          <w:tcPr>
            <w:tcW w:w="3852" w:type="dxa"/>
          </w:tcPr>
          <w:p w14:paraId="74103A02" w14:textId="77777777" w:rsidR="00C937EE" w:rsidRPr="00AA554B" w:rsidRDefault="00C937EE" w:rsidP="00C937EE">
            <w:pPr>
              <w:pStyle w:val="Listenabsatz"/>
              <w:numPr>
                <w:ilvl w:val="0"/>
                <w:numId w:val="14"/>
              </w:numPr>
              <w:ind w:left="346"/>
              <w:cnfStyle w:val="000000000000" w:firstRow="0" w:lastRow="0" w:firstColumn="0" w:lastColumn="0" w:oddVBand="0" w:evenVBand="0" w:oddHBand="0" w:evenHBand="0" w:firstRowFirstColumn="0" w:firstRowLastColumn="0" w:lastRowFirstColumn="0" w:lastRowLastColumn="0"/>
              <w:rPr>
                <w:rFonts w:cstheme="minorHAnsi"/>
              </w:rPr>
            </w:pPr>
            <w:r w:rsidRPr="00AA554B">
              <w:rPr>
                <w:rFonts w:cstheme="minorHAnsi"/>
              </w:rPr>
              <w:t xml:space="preserve">Studies published after January </w:t>
            </w:r>
            <w:r>
              <w:rPr>
                <w:rFonts w:cstheme="minorHAnsi"/>
              </w:rPr>
              <w:t>1</w:t>
            </w:r>
            <w:r w:rsidRPr="00A553AA">
              <w:rPr>
                <w:rFonts w:cstheme="minorHAnsi"/>
                <w:vertAlign w:val="superscript"/>
              </w:rPr>
              <w:t>st</w:t>
            </w:r>
            <w:r w:rsidRPr="00AA554B">
              <w:rPr>
                <w:rFonts w:cstheme="minorHAnsi"/>
              </w:rPr>
              <w:t>, 2011</w:t>
            </w:r>
          </w:p>
        </w:tc>
        <w:tc>
          <w:tcPr>
            <w:tcW w:w="3883" w:type="dxa"/>
          </w:tcPr>
          <w:p w14:paraId="2D8E503F" w14:textId="77777777" w:rsidR="00C937EE" w:rsidRPr="00AA554B" w:rsidRDefault="00C937EE" w:rsidP="00C937EE">
            <w:pPr>
              <w:pStyle w:val="Listenabsatz"/>
              <w:numPr>
                <w:ilvl w:val="0"/>
                <w:numId w:val="14"/>
              </w:numPr>
              <w:ind w:left="315"/>
              <w:cnfStyle w:val="000000000000" w:firstRow="0" w:lastRow="0" w:firstColumn="0" w:lastColumn="0" w:oddVBand="0" w:evenVBand="0" w:oddHBand="0" w:evenHBand="0" w:firstRowFirstColumn="0" w:firstRowLastColumn="0" w:lastRowFirstColumn="0" w:lastRowLastColumn="0"/>
              <w:rPr>
                <w:rFonts w:cstheme="minorHAnsi"/>
              </w:rPr>
            </w:pPr>
            <w:r w:rsidRPr="00AA554B">
              <w:rPr>
                <w:rFonts w:cstheme="minorHAnsi"/>
              </w:rPr>
              <w:t>Studies published before January 1</w:t>
            </w:r>
            <w:r w:rsidRPr="00AA554B">
              <w:rPr>
                <w:rFonts w:cstheme="minorHAnsi"/>
                <w:vertAlign w:val="superscript"/>
              </w:rPr>
              <w:t>st</w:t>
            </w:r>
            <w:r w:rsidRPr="00AA554B">
              <w:rPr>
                <w:rFonts w:cstheme="minorHAnsi"/>
              </w:rPr>
              <w:t>, 2011</w:t>
            </w:r>
          </w:p>
        </w:tc>
      </w:tr>
      <w:tr w:rsidR="00C937EE" w:rsidRPr="004A5946" w14:paraId="1DFDC428" w14:textId="77777777" w:rsidTr="00060441">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1530" w:type="dxa"/>
          </w:tcPr>
          <w:p w14:paraId="425E990B" w14:textId="77777777" w:rsidR="00C937EE" w:rsidRPr="00DC52A7" w:rsidRDefault="00C937EE" w:rsidP="00C937EE">
            <w:pPr>
              <w:rPr>
                <w:rFonts w:cstheme="minorHAnsi"/>
              </w:rPr>
            </w:pPr>
            <w:r w:rsidRPr="006B212F">
              <w:rPr>
                <w:rFonts w:cstheme="minorHAnsi"/>
              </w:rPr>
              <w:t>Study type</w:t>
            </w:r>
          </w:p>
        </w:tc>
        <w:tc>
          <w:tcPr>
            <w:tcW w:w="3852" w:type="dxa"/>
          </w:tcPr>
          <w:p w14:paraId="42220866" w14:textId="77777777" w:rsidR="00C937EE" w:rsidRPr="000339A8" w:rsidRDefault="00C937EE" w:rsidP="00C937EE">
            <w:pPr>
              <w:pStyle w:val="Listenabsatz"/>
              <w:numPr>
                <w:ilvl w:val="0"/>
                <w:numId w:val="15"/>
              </w:numPr>
              <w:ind w:left="346"/>
              <w:cnfStyle w:val="000000100000" w:firstRow="0" w:lastRow="0" w:firstColumn="0" w:lastColumn="0" w:oddVBand="0" w:evenVBand="0" w:oddHBand="1" w:evenHBand="0" w:firstRowFirstColumn="0" w:firstRowLastColumn="0" w:lastRowFirstColumn="0" w:lastRowLastColumn="0"/>
              <w:rPr>
                <w:rFonts w:cstheme="minorHAnsi"/>
              </w:rPr>
            </w:pPr>
            <w:r w:rsidRPr="000339A8">
              <w:rPr>
                <w:rFonts w:cstheme="minorHAnsi"/>
              </w:rPr>
              <w:t>Full text available</w:t>
            </w:r>
          </w:p>
          <w:p w14:paraId="2EA8FCE2" w14:textId="77777777" w:rsidR="00C937EE" w:rsidRPr="000339A8" w:rsidRDefault="00C937EE" w:rsidP="00C937EE">
            <w:pPr>
              <w:pStyle w:val="Listenabsatz"/>
              <w:numPr>
                <w:ilvl w:val="0"/>
                <w:numId w:val="15"/>
              </w:numPr>
              <w:ind w:left="346"/>
              <w:cnfStyle w:val="000000100000" w:firstRow="0" w:lastRow="0" w:firstColumn="0" w:lastColumn="0" w:oddVBand="0" w:evenVBand="0" w:oddHBand="1" w:evenHBand="0" w:firstRowFirstColumn="0" w:firstRowLastColumn="0" w:lastRowFirstColumn="0" w:lastRowLastColumn="0"/>
              <w:rPr>
                <w:rFonts w:cstheme="minorHAnsi"/>
              </w:rPr>
            </w:pPr>
            <w:r w:rsidRPr="000339A8">
              <w:rPr>
                <w:rFonts w:cstheme="minorHAnsi"/>
              </w:rPr>
              <w:t>Any primary research</w:t>
            </w:r>
          </w:p>
        </w:tc>
        <w:tc>
          <w:tcPr>
            <w:tcW w:w="3883" w:type="dxa"/>
          </w:tcPr>
          <w:p w14:paraId="23FA3D0D" w14:textId="77777777" w:rsidR="00C937EE" w:rsidRPr="00AA554B" w:rsidRDefault="00C937EE" w:rsidP="00C937EE">
            <w:pPr>
              <w:pStyle w:val="Listenabsatz"/>
              <w:numPr>
                <w:ilvl w:val="0"/>
                <w:numId w:val="15"/>
              </w:numPr>
              <w:ind w:left="315"/>
              <w:cnfStyle w:val="000000100000" w:firstRow="0" w:lastRow="0" w:firstColumn="0" w:lastColumn="0" w:oddVBand="0" w:evenVBand="0" w:oddHBand="1" w:evenHBand="0" w:firstRowFirstColumn="0" w:firstRowLastColumn="0" w:lastRowFirstColumn="0" w:lastRowLastColumn="0"/>
              <w:rPr>
                <w:rFonts w:cstheme="minorHAnsi"/>
              </w:rPr>
            </w:pPr>
            <w:r w:rsidRPr="00AA554B">
              <w:rPr>
                <w:rFonts w:cstheme="minorHAnsi"/>
              </w:rPr>
              <w:t>Only abstract available</w:t>
            </w:r>
          </w:p>
          <w:p w14:paraId="5204D21F" w14:textId="77777777" w:rsidR="00C937EE" w:rsidRPr="00AA554B" w:rsidRDefault="00C937EE" w:rsidP="00C937EE">
            <w:pPr>
              <w:pStyle w:val="Listenabsatz"/>
              <w:numPr>
                <w:ilvl w:val="0"/>
                <w:numId w:val="15"/>
              </w:numPr>
              <w:ind w:left="315"/>
              <w:cnfStyle w:val="000000100000" w:firstRow="0" w:lastRow="0" w:firstColumn="0" w:lastColumn="0" w:oddVBand="0" w:evenVBand="0" w:oddHBand="1" w:evenHBand="0" w:firstRowFirstColumn="0" w:firstRowLastColumn="0" w:lastRowFirstColumn="0" w:lastRowLastColumn="0"/>
              <w:rPr>
                <w:rFonts w:cstheme="minorHAnsi"/>
              </w:rPr>
            </w:pPr>
            <w:r w:rsidRPr="00AA554B">
              <w:rPr>
                <w:rFonts w:cstheme="minorHAnsi"/>
              </w:rPr>
              <w:t>Secondary/synthesis research</w:t>
            </w:r>
          </w:p>
        </w:tc>
      </w:tr>
      <w:tr w:rsidR="00C937EE" w:rsidRPr="004A5946" w14:paraId="23376C93" w14:textId="77777777" w:rsidTr="00060441">
        <w:trPr>
          <w:trHeight w:val="264"/>
        </w:trPr>
        <w:tc>
          <w:tcPr>
            <w:cnfStyle w:val="001000000000" w:firstRow="0" w:lastRow="0" w:firstColumn="1" w:lastColumn="0" w:oddVBand="0" w:evenVBand="0" w:oddHBand="0" w:evenHBand="0" w:firstRowFirstColumn="0" w:firstRowLastColumn="0" w:lastRowFirstColumn="0" w:lastRowLastColumn="0"/>
            <w:tcW w:w="1530" w:type="dxa"/>
          </w:tcPr>
          <w:p w14:paraId="2B5B04A7" w14:textId="77777777" w:rsidR="00C937EE" w:rsidRPr="00DC52A7" w:rsidRDefault="00C937EE" w:rsidP="00C937EE">
            <w:pPr>
              <w:rPr>
                <w:rFonts w:cstheme="minorHAnsi"/>
              </w:rPr>
            </w:pPr>
            <w:r w:rsidRPr="006B212F">
              <w:rPr>
                <w:rFonts w:cstheme="minorHAnsi"/>
              </w:rPr>
              <w:t>Language</w:t>
            </w:r>
          </w:p>
        </w:tc>
        <w:tc>
          <w:tcPr>
            <w:tcW w:w="3852" w:type="dxa"/>
          </w:tcPr>
          <w:p w14:paraId="5DCE5781" w14:textId="77777777" w:rsidR="00C937EE" w:rsidRPr="00AA554B" w:rsidRDefault="00C937EE" w:rsidP="00C937EE">
            <w:pPr>
              <w:pStyle w:val="Listenabsatz"/>
              <w:numPr>
                <w:ilvl w:val="0"/>
                <w:numId w:val="15"/>
              </w:numPr>
              <w:ind w:left="346"/>
              <w:cnfStyle w:val="000000000000" w:firstRow="0" w:lastRow="0" w:firstColumn="0" w:lastColumn="0" w:oddVBand="0" w:evenVBand="0" w:oddHBand="0" w:evenHBand="0" w:firstRowFirstColumn="0" w:firstRowLastColumn="0" w:lastRowFirstColumn="0" w:lastRowLastColumn="0"/>
              <w:rPr>
                <w:rFonts w:cstheme="minorHAnsi"/>
              </w:rPr>
            </w:pPr>
            <w:r w:rsidRPr="00AA554B">
              <w:rPr>
                <w:rFonts w:cstheme="minorHAnsi"/>
              </w:rPr>
              <w:t>English</w:t>
            </w:r>
          </w:p>
        </w:tc>
        <w:tc>
          <w:tcPr>
            <w:tcW w:w="3883" w:type="dxa"/>
          </w:tcPr>
          <w:p w14:paraId="4FFFCBBA" w14:textId="77777777" w:rsidR="00C937EE" w:rsidRPr="00AA554B" w:rsidRDefault="00C937EE" w:rsidP="00C937EE">
            <w:pPr>
              <w:pStyle w:val="Listenabsatz"/>
              <w:numPr>
                <w:ilvl w:val="0"/>
                <w:numId w:val="15"/>
              </w:numPr>
              <w:ind w:left="315"/>
              <w:cnfStyle w:val="000000000000" w:firstRow="0" w:lastRow="0" w:firstColumn="0" w:lastColumn="0" w:oddVBand="0" w:evenVBand="0" w:oddHBand="0" w:evenHBand="0" w:firstRowFirstColumn="0" w:firstRowLastColumn="0" w:lastRowFirstColumn="0" w:lastRowLastColumn="0"/>
              <w:rPr>
                <w:rFonts w:cstheme="minorHAnsi"/>
              </w:rPr>
            </w:pPr>
            <w:r w:rsidRPr="00AA554B">
              <w:rPr>
                <w:rFonts w:cstheme="minorHAnsi"/>
              </w:rPr>
              <w:t>Non-English</w:t>
            </w:r>
          </w:p>
        </w:tc>
      </w:tr>
    </w:tbl>
    <w:p w14:paraId="05643F13" w14:textId="77777777" w:rsidR="00C937EE" w:rsidRDefault="00C937EE">
      <w:pPr>
        <w:rPr>
          <w:b/>
          <w:bCs/>
        </w:rPr>
        <w:sectPr w:rsidR="00C937EE" w:rsidSect="00C937EE">
          <w:pgSz w:w="12240" w:h="15840"/>
          <w:pgMar w:top="1440" w:right="907" w:bottom="1440" w:left="425" w:header="720" w:footer="720" w:gutter="0"/>
          <w:cols w:space="720"/>
          <w:docGrid w:linePitch="360"/>
        </w:sectPr>
      </w:pPr>
    </w:p>
    <w:p w14:paraId="076D3C24" w14:textId="71D461F7" w:rsidR="00C937EE" w:rsidRDefault="00C937EE">
      <w:pPr>
        <w:rPr>
          <w:b/>
          <w:bCs/>
        </w:rPr>
      </w:pPr>
    </w:p>
    <w:p w14:paraId="2F66B5BC" w14:textId="70DF61E2" w:rsidR="00C96EC9" w:rsidRDefault="000B0BC1">
      <w:r w:rsidRPr="000B0BC1">
        <w:rPr>
          <w:b/>
          <w:bCs/>
        </w:rPr>
        <w:t xml:space="preserve">Table </w:t>
      </w:r>
      <w:r w:rsidR="00C937EE">
        <w:rPr>
          <w:b/>
          <w:bCs/>
        </w:rPr>
        <w:t>2</w:t>
      </w:r>
      <w:r w:rsidRPr="000B0BC1">
        <w:rPr>
          <w:b/>
          <w:bCs/>
        </w:rPr>
        <w:t>.</w:t>
      </w:r>
      <w:r>
        <w:t xml:space="preserve"> Search strings (last search on </w:t>
      </w:r>
      <w:r w:rsidR="0043749A">
        <w:t>04</w:t>
      </w:r>
      <w:r>
        <w:t>.0</w:t>
      </w:r>
      <w:r w:rsidR="0043749A">
        <w:t>1</w:t>
      </w:r>
      <w:r>
        <w:t>.202</w:t>
      </w:r>
      <w:r w:rsidR="0043749A">
        <w:t>4</w:t>
      </w:r>
      <w:r>
        <w:t>)</w:t>
      </w:r>
    </w:p>
    <w:tbl>
      <w:tblPr>
        <w:tblStyle w:val="EinfacheTabelle2"/>
        <w:tblW w:w="0" w:type="auto"/>
        <w:tblLook w:val="04A0" w:firstRow="1" w:lastRow="0" w:firstColumn="1" w:lastColumn="0" w:noHBand="0" w:noVBand="1"/>
      </w:tblPr>
      <w:tblGrid>
        <w:gridCol w:w="1340"/>
        <w:gridCol w:w="11440"/>
      </w:tblGrid>
      <w:tr w:rsidR="000B0BC1" w14:paraId="6F372233" w14:textId="77777777" w:rsidTr="0006044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tcPr>
          <w:p w14:paraId="0FC99737" w14:textId="254CFC3E" w:rsidR="000B0BC1" w:rsidRPr="000B0BC1" w:rsidRDefault="000B0BC1" w:rsidP="00584A52">
            <w:r w:rsidRPr="000B0BC1">
              <w:t>Database</w:t>
            </w:r>
          </w:p>
        </w:tc>
        <w:tc>
          <w:tcPr>
            <w:tcW w:w="11605" w:type="dxa"/>
          </w:tcPr>
          <w:p w14:paraId="43BAC57D" w14:textId="3D793C0E" w:rsidR="000B0BC1" w:rsidRPr="000B0BC1" w:rsidRDefault="000B0BC1" w:rsidP="00584A52">
            <w:pPr>
              <w:cnfStyle w:val="100000000000" w:firstRow="1" w:lastRow="0" w:firstColumn="0" w:lastColumn="0" w:oddVBand="0" w:evenVBand="0" w:oddHBand="0" w:evenHBand="0" w:firstRowFirstColumn="0" w:firstRowLastColumn="0" w:lastRowFirstColumn="0" w:lastRowLastColumn="0"/>
            </w:pPr>
            <w:r w:rsidRPr="000B0BC1">
              <w:t>Search strings</w:t>
            </w:r>
          </w:p>
        </w:tc>
      </w:tr>
      <w:tr w:rsidR="000B0BC1" w14:paraId="6CCA0FE6" w14:textId="77777777" w:rsidTr="000604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tcPr>
          <w:p w14:paraId="3127FDE8" w14:textId="50A39313" w:rsidR="000B0BC1" w:rsidRDefault="000B0BC1" w:rsidP="00584A52">
            <w:pPr>
              <w:rPr>
                <w:b w:val="0"/>
                <w:bCs w:val="0"/>
              </w:rPr>
            </w:pPr>
            <w:r>
              <w:rPr>
                <w:b w:val="0"/>
                <w:bCs w:val="0"/>
              </w:rPr>
              <w:t>PubMed</w:t>
            </w:r>
          </w:p>
        </w:tc>
        <w:tc>
          <w:tcPr>
            <w:tcW w:w="11605" w:type="dxa"/>
          </w:tcPr>
          <w:p w14:paraId="66447F07" w14:textId="162FAA88" w:rsidR="000B0BC1" w:rsidRPr="000B0BC1" w:rsidRDefault="000B0BC1" w:rsidP="000B0BC1">
            <w:pPr>
              <w:cnfStyle w:val="000000100000" w:firstRow="0" w:lastRow="0" w:firstColumn="0" w:lastColumn="0" w:oddVBand="0" w:evenVBand="0" w:oddHBand="1" w:evenHBand="0" w:firstRowFirstColumn="0" w:firstRowLastColumn="0" w:lastRowFirstColumn="0" w:lastRowLastColumn="0"/>
            </w:pPr>
            <w:r w:rsidRPr="000B0BC1">
              <w:t>(asthma OR ("asthma"[</w:t>
            </w:r>
            <w:proofErr w:type="spellStart"/>
            <w:r w:rsidRPr="000B0BC1">
              <w:t>MeSH</w:t>
            </w:r>
            <w:proofErr w:type="spellEnd"/>
            <w:r w:rsidRPr="000B0BC1">
              <w:t xml:space="preserve"> Terms]) OR ("asthma chronic obstructive pulmonary disease overlap syndrome"[</w:t>
            </w:r>
            <w:proofErr w:type="spellStart"/>
            <w:r w:rsidRPr="000B0BC1">
              <w:t>MeSH</w:t>
            </w:r>
            <w:proofErr w:type="spellEnd"/>
            <w:r w:rsidRPr="000B0BC1">
              <w:t xml:space="preserve"> Terms]) OR "COPD" OR "chronic obstructive lung disease" OR "chronic obstructive pulmonary disease") AND (("smoking"[</w:t>
            </w:r>
            <w:proofErr w:type="spellStart"/>
            <w:r w:rsidRPr="000B0BC1">
              <w:t>MeSH</w:t>
            </w:r>
            <w:proofErr w:type="spellEnd"/>
            <w:r w:rsidRPr="000B0BC1">
              <w:t xml:space="preserve"> Terms]) OR "household air pollution" OR "indoor air pollution" OR "biomass fuel" OR "fume" OR "dust exposure" OR "high temperature" OR ("climate change"[</w:t>
            </w:r>
            <w:proofErr w:type="spellStart"/>
            <w:r w:rsidRPr="000B0BC1">
              <w:t>MeSH</w:t>
            </w:r>
            <w:proofErr w:type="spellEnd"/>
            <w:r w:rsidRPr="000B0BC1">
              <w:t xml:space="preserve"> Terms]) OR "pesticide" OR ("greenhouse effect"[</w:t>
            </w:r>
            <w:proofErr w:type="spellStart"/>
            <w:r w:rsidRPr="000B0BC1">
              <w:t>MeSH</w:t>
            </w:r>
            <w:proofErr w:type="spellEnd"/>
            <w:r w:rsidRPr="000B0BC1">
              <w:t xml:space="preserve"> Terms]) OR ("global warming"[</w:t>
            </w:r>
            <w:proofErr w:type="spellStart"/>
            <w:r w:rsidRPr="000B0BC1">
              <w:t>MeSH</w:t>
            </w:r>
            <w:proofErr w:type="spellEnd"/>
            <w:r w:rsidRPr="000B0BC1">
              <w:t xml:space="preserve"> Terms]) OR drought* OR "heat exposure" OR ("hot temperature"[</w:t>
            </w:r>
            <w:proofErr w:type="spellStart"/>
            <w:r w:rsidRPr="000B0BC1">
              <w:t>MeSH</w:t>
            </w:r>
            <w:proofErr w:type="spellEnd"/>
            <w:r w:rsidRPr="000B0BC1">
              <w:t xml:space="preserve"> Terms]) OR "weather extreme*" OR "extreme weather event*" OR ("climate"[</w:t>
            </w:r>
            <w:proofErr w:type="spellStart"/>
            <w:r w:rsidRPr="000B0BC1">
              <w:t>MeSH</w:t>
            </w:r>
            <w:proofErr w:type="spellEnd"/>
            <w:r w:rsidRPr="000B0BC1">
              <w:t xml:space="preserve"> Terms]) OR "hot weather" OR "hot weather condition*" OR "extreme climate" OR "extreme climate change" OR ("extreme environments"[</w:t>
            </w:r>
            <w:proofErr w:type="spellStart"/>
            <w:r w:rsidRPr="000B0BC1">
              <w:t>MeSH</w:t>
            </w:r>
            <w:proofErr w:type="spellEnd"/>
            <w:r w:rsidRPr="000B0BC1">
              <w:t xml:space="preserve"> Terms]) OR "heat wave" OR "hot environment") AND (("</w:t>
            </w:r>
            <w:proofErr w:type="spellStart"/>
            <w:r w:rsidRPr="000B0BC1">
              <w:t>africa</w:t>
            </w:r>
            <w:proofErr w:type="spellEnd"/>
            <w:r w:rsidRPr="000B0BC1">
              <w:t xml:space="preserve"> south of the </w:t>
            </w:r>
            <w:proofErr w:type="spellStart"/>
            <w:r w:rsidRPr="000B0BC1">
              <w:t>sahara</w:t>
            </w:r>
            <w:proofErr w:type="spellEnd"/>
            <w:r w:rsidRPr="000B0BC1">
              <w:t>"[</w:t>
            </w:r>
            <w:proofErr w:type="spellStart"/>
            <w:r w:rsidRPr="000B0BC1">
              <w:t>MeSH</w:t>
            </w:r>
            <w:proofErr w:type="spellEnd"/>
            <w:r w:rsidRPr="000B0BC1">
              <w:t xml:space="preserve"> Terms]) OR "</w:t>
            </w:r>
            <w:proofErr w:type="spellStart"/>
            <w:r w:rsidRPr="000B0BC1">
              <w:t>sub saharan</w:t>
            </w:r>
            <w:proofErr w:type="spellEnd"/>
            <w:r w:rsidRPr="000B0BC1">
              <w:t xml:space="preserve"> Africa" OR "low resource setting*") AND (recommendation* OR management* OR "pulmonary rehabilitation" OR "education program" OR ("education"[</w:t>
            </w:r>
            <w:proofErr w:type="spellStart"/>
            <w:r w:rsidRPr="000B0BC1">
              <w:t>MeSH</w:t>
            </w:r>
            <w:proofErr w:type="spellEnd"/>
            <w:r w:rsidRPr="000B0BC1">
              <w:t xml:space="preserve"> Terms]) OR "disease exacerbation" OR exacerbation* OR "work capacity" OR "physical capacity")</w:t>
            </w:r>
          </w:p>
        </w:tc>
      </w:tr>
      <w:tr w:rsidR="000B0BC1" w14:paraId="402C1C07" w14:textId="77777777" w:rsidTr="00060441">
        <w:tc>
          <w:tcPr>
            <w:cnfStyle w:val="001000000000" w:firstRow="0" w:lastRow="0" w:firstColumn="1" w:lastColumn="0" w:oddVBand="0" w:evenVBand="0" w:oddHBand="0" w:evenHBand="0" w:firstRowFirstColumn="0" w:firstRowLastColumn="0" w:lastRowFirstColumn="0" w:lastRowLastColumn="0"/>
            <w:tcW w:w="1345" w:type="dxa"/>
          </w:tcPr>
          <w:p w14:paraId="1ED0DB06" w14:textId="058E3A3F" w:rsidR="000B0BC1" w:rsidRDefault="000B0BC1" w:rsidP="00584A52">
            <w:pPr>
              <w:rPr>
                <w:b w:val="0"/>
                <w:bCs w:val="0"/>
              </w:rPr>
            </w:pPr>
            <w:r>
              <w:rPr>
                <w:b w:val="0"/>
                <w:bCs w:val="0"/>
              </w:rPr>
              <w:t>Embase</w:t>
            </w:r>
          </w:p>
        </w:tc>
        <w:tc>
          <w:tcPr>
            <w:tcW w:w="11605" w:type="dxa"/>
          </w:tcPr>
          <w:p w14:paraId="4D6F4162" w14:textId="384DA7EB" w:rsidR="000B0BC1" w:rsidRPr="000B0BC1" w:rsidRDefault="000B0BC1" w:rsidP="000B0BC1">
            <w:pPr>
              <w:cnfStyle w:val="000000000000" w:firstRow="0" w:lastRow="0" w:firstColumn="0" w:lastColumn="0" w:oddVBand="0" w:evenVBand="0" w:oddHBand="0" w:evenHBand="0" w:firstRowFirstColumn="0" w:firstRowLastColumn="0" w:lastRowFirstColumn="0" w:lastRowLastColumn="0"/>
            </w:pPr>
            <w:r w:rsidRPr="000B0BC1">
              <w:t>('chronic obstructive lung disease' OR 'asthma' OR 'asthma-chronic obstructive pulmonary disease overlap syndrome') AND ('smoking' OR 'household air pollution' OR 'indoor air pollution' OR 'biomass fuel' OR 'fume' OR 'dust exposure' OR 'heat stress' OR 'high temperature' OR 'climate change' OR 'pesticide' OR 'greenhouse effect' OR 'global warming potential' OR 'drought' OR 'thermal exposure' OR 'extreme weather' OR 'climate' OR 'hot weather' OR 'extreme environment' OR 'heat wave' OR 'hot environment') AND ('Africa south of the Sahara' OR '</w:t>
            </w:r>
            <w:proofErr w:type="spellStart"/>
            <w:r w:rsidRPr="000B0BC1">
              <w:t>sub saharan</w:t>
            </w:r>
            <w:proofErr w:type="spellEnd"/>
            <w:r w:rsidRPr="000B0BC1">
              <w:t xml:space="preserve"> </w:t>
            </w:r>
            <w:proofErr w:type="spellStart"/>
            <w:r w:rsidRPr="000B0BC1">
              <w:t>african</w:t>
            </w:r>
            <w:proofErr w:type="spellEnd"/>
            <w:r w:rsidRPr="000B0BC1">
              <w:t>' OR 'low resource setting') AND ('recommendations' OR 'management' OR 'pulmonary rehabilitation' OR 'education' OR 'disease exacerbation' OR 'work capacity' OR 'physical capacity')</w:t>
            </w:r>
          </w:p>
        </w:tc>
      </w:tr>
      <w:tr w:rsidR="000B0BC1" w14:paraId="45C5B7C6" w14:textId="77777777" w:rsidTr="000604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tcPr>
          <w:p w14:paraId="773C00B2" w14:textId="7B6ECE90" w:rsidR="000B0BC1" w:rsidRDefault="000B0BC1" w:rsidP="00584A52">
            <w:pPr>
              <w:rPr>
                <w:b w:val="0"/>
                <w:bCs w:val="0"/>
              </w:rPr>
            </w:pPr>
            <w:r>
              <w:rPr>
                <w:b w:val="0"/>
                <w:bCs w:val="0"/>
              </w:rPr>
              <w:t>Scopus</w:t>
            </w:r>
          </w:p>
        </w:tc>
        <w:tc>
          <w:tcPr>
            <w:tcW w:w="11605" w:type="dxa"/>
          </w:tcPr>
          <w:p w14:paraId="53F3A9CB" w14:textId="778805A6" w:rsidR="000B0BC1" w:rsidRPr="000B0BC1" w:rsidRDefault="000B0BC1" w:rsidP="000B0BC1">
            <w:pPr>
              <w:cnfStyle w:val="000000100000" w:firstRow="0" w:lastRow="0" w:firstColumn="0" w:lastColumn="0" w:oddVBand="0" w:evenVBand="0" w:oddHBand="1" w:evenHBand="0" w:firstRowFirstColumn="0" w:firstRowLastColumn="0" w:lastRowFirstColumn="0" w:lastRowLastColumn="0"/>
            </w:pPr>
            <w:r w:rsidRPr="000B0BC1">
              <w:t>("chronic obstructive lung disease" OR COPD OR "chronic obstructive pulmonary disease" OR asthma OR "asthma-chronic obstructive pulmonary disease overlap syndrome") AND (smoking OR "household air pollution" OR "indoor air pollution" OR "biomass fuel" OR fume OR "dust exposure" OR "heat stress" OR "high temperature" OR "climate change" OR pesticide OR "greenhouse effect" OR "global warming" OR drought OR "heat exposure" OR "hot temperature" OR "weather extreme" OR "extreme weather event" OR climate OR "hot weather" OR "hot weather condition" OR "extreme climate" OR "extreme climate change" OR "extreme environments" OR "heat wave" OR "hot environment") AND ("</w:t>
            </w:r>
            <w:proofErr w:type="spellStart"/>
            <w:r w:rsidRPr="000B0BC1">
              <w:t>sub saharan</w:t>
            </w:r>
            <w:proofErr w:type="spellEnd"/>
            <w:r w:rsidRPr="000B0BC1">
              <w:t xml:space="preserve"> </w:t>
            </w:r>
            <w:proofErr w:type="spellStart"/>
            <w:r w:rsidRPr="000B0BC1">
              <w:t>africa</w:t>
            </w:r>
            <w:proofErr w:type="spellEnd"/>
            <w:r w:rsidRPr="000B0BC1">
              <w:t>" OR "low resource setting" OR "Africa south of the Sahara") AND (recommendations OR management OR "pulmonary rehabilitation" OR education OR "disease exacerbation" OR "work capacity" OR "physical capacity")</w:t>
            </w:r>
          </w:p>
        </w:tc>
      </w:tr>
      <w:tr w:rsidR="000B0BC1" w14:paraId="0667E438" w14:textId="77777777" w:rsidTr="00060441">
        <w:tc>
          <w:tcPr>
            <w:cnfStyle w:val="001000000000" w:firstRow="0" w:lastRow="0" w:firstColumn="1" w:lastColumn="0" w:oddVBand="0" w:evenVBand="0" w:oddHBand="0" w:evenHBand="0" w:firstRowFirstColumn="0" w:firstRowLastColumn="0" w:lastRowFirstColumn="0" w:lastRowLastColumn="0"/>
            <w:tcW w:w="1345" w:type="dxa"/>
          </w:tcPr>
          <w:p w14:paraId="4D27F767" w14:textId="7ACA1D1F" w:rsidR="000B0BC1" w:rsidRDefault="000B0BC1" w:rsidP="00584A52">
            <w:pPr>
              <w:rPr>
                <w:b w:val="0"/>
                <w:bCs w:val="0"/>
              </w:rPr>
            </w:pPr>
            <w:r>
              <w:rPr>
                <w:b w:val="0"/>
                <w:bCs w:val="0"/>
              </w:rPr>
              <w:t>Google scholar</w:t>
            </w:r>
          </w:p>
        </w:tc>
        <w:tc>
          <w:tcPr>
            <w:tcW w:w="11605" w:type="dxa"/>
          </w:tcPr>
          <w:p w14:paraId="114B0768" w14:textId="61AB2126" w:rsidR="000B0BC1" w:rsidRPr="000B0BC1" w:rsidRDefault="000B0BC1" w:rsidP="000B0BC1">
            <w:pPr>
              <w:cnfStyle w:val="000000000000" w:firstRow="0" w:lastRow="0" w:firstColumn="0" w:lastColumn="0" w:oddVBand="0" w:evenVBand="0" w:oddHBand="0" w:evenHBand="0" w:firstRowFirstColumn="0" w:firstRowLastColumn="0" w:lastRowFirstColumn="0" w:lastRowLastColumn="0"/>
            </w:pPr>
            <w:r>
              <w:t>(</w:t>
            </w:r>
            <w:r w:rsidRPr="000B0BC1">
              <w:t>COPD OR asthma</w:t>
            </w:r>
            <w:r>
              <w:t>) AND</w:t>
            </w:r>
            <w:r w:rsidRPr="000B0BC1">
              <w:t xml:space="preserve"> </w:t>
            </w:r>
            <w:r>
              <w:t>(</w:t>
            </w:r>
            <w:r w:rsidRPr="000B0BC1">
              <w:t>"climate change" OR "indoor air pollution" OR "high temperature" OR "heat stress" OR fumes</w:t>
            </w:r>
            <w:r>
              <w:t>) AND</w:t>
            </w:r>
            <w:r w:rsidRPr="000B0BC1">
              <w:t xml:space="preserve"> </w:t>
            </w:r>
            <w:r>
              <w:t>(</w:t>
            </w:r>
            <w:r w:rsidRPr="000B0BC1">
              <w:t>"</w:t>
            </w:r>
            <w:proofErr w:type="spellStart"/>
            <w:r w:rsidRPr="000B0BC1">
              <w:t>sub-saharan</w:t>
            </w:r>
            <w:proofErr w:type="spellEnd"/>
            <w:r w:rsidRPr="000B0BC1">
              <w:t xml:space="preserve"> Africa" OR "low-resource setting"</w:t>
            </w:r>
            <w:r>
              <w:t>) AND</w:t>
            </w:r>
            <w:r w:rsidRPr="000B0BC1">
              <w:t xml:space="preserve"> </w:t>
            </w:r>
            <w:r>
              <w:t>(</w:t>
            </w:r>
            <w:r w:rsidRPr="000B0BC1">
              <w:t>recommendations OR management OR "pulmonary rehabilitation" OR "work capacity" OR education</w:t>
            </w:r>
            <w:r>
              <w:t>)</w:t>
            </w:r>
          </w:p>
        </w:tc>
      </w:tr>
    </w:tbl>
    <w:p w14:paraId="264B8D18" w14:textId="54CE7B0A" w:rsidR="009F4494" w:rsidRDefault="000B0BC1" w:rsidP="00584A52">
      <w:pPr>
        <w:spacing w:after="0" w:line="240" w:lineRule="auto"/>
        <w:ind w:left="-1170"/>
        <w:rPr>
          <w:b/>
          <w:bCs/>
        </w:rPr>
      </w:pPr>
      <w:r>
        <w:rPr>
          <w:b/>
          <w:bCs/>
        </w:rPr>
        <w:t xml:space="preserve"> </w:t>
      </w:r>
      <w:r w:rsidR="009F4494">
        <w:rPr>
          <w:b/>
          <w:bCs/>
        </w:rPr>
        <w:br w:type="page"/>
      </w:r>
    </w:p>
    <w:p w14:paraId="61441C20" w14:textId="44BB07D3" w:rsidR="00626073" w:rsidRDefault="00626073" w:rsidP="00584A52">
      <w:pPr>
        <w:spacing w:after="0" w:line="240" w:lineRule="auto"/>
        <w:ind w:left="-1170"/>
      </w:pPr>
      <w:r w:rsidRPr="00755D40">
        <w:rPr>
          <w:b/>
          <w:bCs/>
        </w:rPr>
        <w:lastRenderedPageBreak/>
        <w:t xml:space="preserve">Table </w:t>
      </w:r>
      <w:r w:rsidR="00C937EE">
        <w:rPr>
          <w:b/>
          <w:bCs/>
        </w:rPr>
        <w:t>3</w:t>
      </w:r>
      <w:r w:rsidRPr="00755D40">
        <w:rPr>
          <w:b/>
          <w:bCs/>
        </w:rPr>
        <w:t>.</w:t>
      </w:r>
      <w:r>
        <w:t xml:space="preserve"> Demographics of included studies.</w:t>
      </w:r>
    </w:p>
    <w:tbl>
      <w:tblPr>
        <w:tblStyle w:val="EinfacheTabelle2"/>
        <w:tblW w:w="15120" w:type="dxa"/>
        <w:tblInd w:w="-1260" w:type="dxa"/>
        <w:tblLayout w:type="fixed"/>
        <w:tblLook w:val="04A0" w:firstRow="1" w:lastRow="0" w:firstColumn="1" w:lastColumn="0" w:noHBand="0" w:noVBand="1"/>
      </w:tblPr>
      <w:tblGrid>
        <w:gridCol w:w="2070"/>
        <w:gridCol w:w="1170"/>
        <w:gridCol w:w="810"/>
        <w:gridCol w:w="2340"/>
        <w:gridCol w:w="1584"/>
        <w:gridCol w:w="1386"/>
        <w:gridCol w:w="1440"/>
        <w:gridCol w:w="2250"/>
        <w:gridCol w:w="2070"/>
      </w:tblGrid>
      <w:tr w:rsidR="00353A67" w14:paraId="6DE0A33F" w14:textId="77777777" w:rsidTr="0006044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0" w:type="dxa"/>
          </w:tcPr>
          <w:p w14:paraId="0CF7EF5D" w14:textId="269A0E6A" w:rsidR="00626073" w:rsidRDefault="008E2A20" w:rsidP="00A13AD1">
            <w:pPr>
              <w:jc w:val="center"/>
              <w:rPr>
                <w:b w:val="0"/>
                <w:bCs w:val="0"/>
              </w:rPr>
            </w:pPr>
            <w:r>
              <w:t>Author (study)</w:t>
            </w:r>
          </w:p>
          <w:p w14:paraId="1EA6804E" w14:textId="77777777" w:rsidR="00626073" w:rsidRPr="00FB3082" w:rsidRDefault="00626073" w:rsidP="00A13AD1">
            <w:pPr>
              <w:jc w:val="center"/>
            </w:pPr>
          </w:p>
        </w:tc>
        <w:tc>
          <w:tcPr>
            <w:tcW w:w="1170" w:type="dxa"/>
          </w:tcPr>
          <w:p w14:paraId="7494E8AE" w14:textId="77777777" w:rsidR="00626073" w:rsidRPr="00FB3082" w:rsidRDefault="00626073" w:rsidP="00A13AD1">
            <w:pPr>
              <w:jc w:val="center"/>
              <w:cnfStyle w:val="100000000000" w:firstRow="1" w:lastRow="0" w:firstColumn="0" w:lastColumn="0" w:oddVBand="0" w:evenVBand="0" w:oddHBand="0" w:evenHBand="0" w:firstRowFirstColumn="0" w:firstRowLastColumn="0" w:lastRowFirstColumn="0" w:lastRowLastColumn="0"/>
            </w:pPr>
            <w:r>
              <w:t>Country</w:t>
            </w:r>
          </w:p>
        </w:tc>
        <w:tc>
          <w:tcPr>
            <w:tcW w:w="810" w:type="dxa"/>
          </w:tcPr>
          <w:p w14:paraId="0FAF4BD5" w14:textId="77777777" w:rsidR="00626073" w:rsidRPr="00FB3082" w:rsidRDefault="00626073" w:rsidP="00A13AD1">
            <w:pPr>
              <w:jc w:val="center"/>
              <w:cnfStyle w:val="100000000000" w:firstRow="1" w:lastRow="0" w:firstColumn="0" w:lastColumn="0" w:oddVBand="0" w:evenVBand="0" w:oddHBand="0" w:evenHBand="0" w:firstRowFirstColumn="0" w:firstRowLastColumn="0" w:lastRowFirstColumn="0" w:lastRowLastColumn="0"/>
            </w:pPr>
            <w:r>
              <w:t>Year</w:t>
            </w:r>
          </w:p>
        </w:tc>
        <w:tc>
          <w:tcPr>
            <w:tcW w:w="2340" w:type="dxa"/>
          </w:tcPr>
          <w:p w14:paraId="52FCDE27" w14:textId="77777777" w:rsidR="00626073" w:rsidRPr="00FB3082" w:rsidRDefault="00626073" w:rsidP="00A13AD1">
            <w:pPr>
              <w:jc w:val="center"/>
              <w:cnfStyle w:val="100000000000" w:firstRow="1" w:lastRow="0" w:firstColumn="0" w:lastColumn="0" w:oddVBand="0" w:evenVBand="0" w:oddHBand="0" w:evenHBand="0" w:firstRowFirstColumn="0" w:firstRowLastColumn="0" w:lastRowFirstColumn="0" w:lastRowLastColumn="0"/>
            </w:pPr>
            <w:r w:rsidRPr="00FB3082">
              <w:t>Study population</w:t>
            </w:r>
          </w:p>
        </w:tc>
        <w:tc>
          <w:tcPr>
            <w:tcW w:w="1584" w:type="dxa"/>
          </w:tcPr>
          <w:p w14:paraId="49E36BB6" w14:textId="77777777" w:rsidR="00626073" w:rsidRPr="00FB3082" w:rsidRDefault="00626073" w:rsidP="00A13AD1">
            <w:pPr>
              <w:jc w:val="center"/>
              <w:cnfStyle w:val="100000000000" w:firstRow="1" w:lastRow="0" w:firstColumn="0" w:lastColumn="0" w:oddVBand="0" w:evenVBand="0" w:oddHBand="0" w:evenHBand="0" w:firstRowFirstColumn="0" w:firstRowLastColumn="0" w:lastRowFirstColumn="0" w:lastRowLastColumn="0"/>
            </w:pPr>
            <w:r>
              <w:t>Total number of study participants</w:t>
            </w:r>
          </w:p>
        </w:tc>
        <w:tc>
          <w:tcPr>
            <w:tcW w:w="1386" w:type="dxa"/>
          </w:tcPr>
          <w:p w14:paraId="34A81463" w14:textId="77777777" w:rsidR="00626073" w:rsidRPr="00FB3082" w:rsidRDefault="00626073" w:rsidP="00A13AD1">
            <w:pPr>
              <w:jc w:val="center"/>
              <w:cnfStyle w:val="100000000000" w:firstRow="1" w:lastRow="0" w:firstColumn="0" w:lastColumn="0" w:oddVBand="0" w:evenVBand="0" w:oddHBand="0" w:evenHBand="0" w:firstRowFirstColumn="0" w:firstRowLastColumn="0" w:lastRowFirstColumn="0" w:lastRowLastColumn="0"/>
            </w:pPr>
            <w:r w:rsidRPr="00FB3082">
              <w:t>Sex (male)%</w:t>
            </w:r>
          </w:p>
        </w:tc>
        <w:tc>
          <w:tcPr>
            <w:tcW w:w="1440" w:type="dxa"/>
          </w:tcPr>
          <w:p w14:paraId="2F22E9B1" w14:textId="77777777" w:rsidR="00626073" w:rsidRPr="00FB3082" w:rsidRDefault="00626073" w:rsidP="00A13AD1">
            <w:pPr>
              <w:jc w:val="center"/>
              <w:cnfStyle w:val="100000000000" w:firstRow="1" w:lastRow="0" w:firstColumn="0" w:lastColumn="0" w:oddVBand="0" w:evenVBand="0" w:oddHBand="0" w:evenHBand="0" w:firstRowFirstColumn="0" w:firstRowLastColumn="0" w:lastRowFirstColumn="0" w:lastRowLastColumn="0"/>
            </w:pPr>
            <w:r>
              <w:t>Sex (female)%</w:t>
            </w:r>
          </w:p>
        </w:tc>
        <w:tc>
          <w:tcPr>
            <w:tcW w:w="2250" w:type="dxa"/>
          </w:tcPr>
          <w:p w14:paraId="696BE8F7" w14:textId="77777777" w:rsidR="00626073" w:rsidRPr="00FB3082" w:rsidRDefault="00626073" w:rsidP="00A13AD1">
            <w:pPr>
              <w:jc w:val="center"/>
              <w:cnfStyle w:val="100000000000" w:firstRow="1" w:lastRow="0" w:firstColumn="0" w:lastColumn="0" w:oddVBand="0" w:evenVBand="0" w:oddHBand="0" w:evenHBand="0" w:firstRowFirstColumn="0" w:firstRowLastColumn="0" w:lastRowFirstColumn="0" w:lastRowLastColumn="0"/>
            </w:pPr>
            <w:r w:rsidRPr="00FB3082">
              <w:t>Age</w:t>
            </w:r>
            <w:r>
              <w:t xml:space="preserve"> of participants</w:t>
            </w:r>
            <w:r w:rsidRPr="00FB3082">
              <w:t xml:space="preserve"> (years)</w:t>
            </w:r>
          </w:p>
        </w:tc>
        <w:tc>
          <w:tcPr>
            <w:tcW w:w="2070" w:type="dxa"/>
          </w:tcPr>
          <w:p w14:paraId="6BD53860" w14:textId="77777777" w:rsidR="00626073" w:rsidRPr="00FB3082" w:rsidRDefault="00626073" w:rsidP="00A13AD1">
            <w:pPr>
              <w:jc w:val="center"/>
              <w:cnfStyle w:val="100000000000" w:firstRow="1" w:lastRow="0" w:firstColumn="0" w:lastColumn="0" w:oddVBand="0" w:evenVBand="0" w:oddHBand="0" w:evenHBand="0" w:firstRowFirstColumn="0" w:firstRowLastColumn="0" w:lastRowFirstColumn="0" w:lastRowLastColumn="0"/>
            </w:pPr>
            <w:r>
              <w:t>Outcome</w:t>
            </w:r>
          </w:p>
        </w:tc>
      </w:tr>
      <w:tr w:rsidR="001E3E9D" w14:paraId="0DE6392D" w14:textId="77777777" w:rsidTr="000604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0" w:type="dxa"/>
          </w:tcPr>
          <w:p w14:paraId="5DE3A923" w14:textId="1327491E" w:rsidR="001E3E9D" w:rsidRPr="004C6E84" w:rsidRDefault="001E3E9D" w:rsidP="00353A67">
            <w:proofErr w:type="spellStart"/>
            <w:r w:rsidRPr="004C6E84">
              <w:rPr>
                <w:b w:val="0"/>
                <w:bCs w:val="0"/>
              </w:rPr>
              <w:t>Eghomwanre</w:t>
            </w:r>
            <w:proofErr w:type="spellEnd"/>
            <w:r w:rsidRPr="004C6E84">
              <w:rPr>
                <w:b w:val="0"/>
                <w:bCs w:val="0"/>
              </w:rPr>
              <w:t xml:space="preserve"> and </w:t>
            </w:r>
            <w:proofErr w:type="spellStart"/>
            <w:r w:rsidRPr="004C6E84">
              <w:rPr>
                <w:b w:val="0"/>
                <w:bCs w:val="0"/>
              </w:rPr>
              <w:t>Oguntoke</w:t>
            </w:r>
            <w:proofErr w:type="spellEnd"/>
            <w:r w:rsidRPr="004C6E84">
              <w:rPr>
                <w:b w:val="0"/>
                <w:bCs w:val="0"/>
              </w:rPr>
              <w:t xml:space="preserve"> </w:t>
            </w:r>
            <w:r w:rsidRPr="004C6E84">
              <w:fldChar w:fldCharType="begin"/>
            </w:r>
            <w:r>
              <w:rPr>
                <w:b w:val="0"/>
                <w:bCs w:val="0"/>
              </w:rPr>
              <w:instrText xml:space="preserve"> ADDIN ZOTERO_ITEM CSL_CITATION {"citationID":"5bUoNWMr","properties":{"formattedCitation":"(1)","plainCitation":"(1)","noteIndex":0},"citationItems":[{"id":26581,"uris":["http://zotero.org/groups/4767855/items/6T4AMGHH"],"itemData":{"id":26581,"type":"article-journal","abstract":"Pollutants from various indoor sources account for indoor air pollution mostly in developing countries and pose health risks to children. This study assessed the levels of indoor gaseous pollutants and environmental risk factors associated with asthma in children. A cross-sectional household survey was conducted among 304 children between the ages of 1 and 17 years. Indoor pollution at home was investigated using a modified international survey on asthma and allergies in childhood (ISAAC) questionnaire. Concentrations of indoor gaseous pollutants (CO, SO2 and NO2) were measured in two hundred and twenty-five randomly selected households using a MultiRae lite gas meter. The data obtained were analysed using SPSS for windows version 21.0. The risk factors for childhood asthma were obtained as odds ratios (ORs) using multivariate logistic regression. Mean concentrations of indoor gaseous pollutants ranged between 2.34–3.14 and 2.21–2.61 mg/m3 (CO), 0.02–0.05 and &lt; 0.002–0.03 mg/m3 (NO2) and &lt; 0.002–0.03 and &lt; 0.002–0.02 mg/m3 (SO2) in the wet and dry seasons. The mean values of pollutants were within the WHO permissible limits. The morbidity rates of clinical asthma, physician-diagnosed asthma and recurrent wheeze in the past 12 months among the respondents were 5.6%, 2.6% and 11.8% respectively. There was no association between asthma prevalence and air pollutant exposures except with CO (R = 0.130). However, the number of occupants, family history of asthma, current smoking, use of kerosene and proximity of residence to the highway with significant (p &lt; 0.05) odds ratios (12.4, 3.51, 2.51, 7.20 and 3.46) were independent contributors to current asthma in children. The study showed that exposure to household risk factors contributed to increased asthma among children in the study locations.","container-title":"Environmental Monitoring and Assessment","DOI":"10.1007/s10661-022-10026-7","ISSN":"1573-2959","issue":"5","language":"English","title":"Concentrations of indoor gaseous air pollutants and risk factors associated with childhood asthma in Benin City, Nigeria","URL":"https://www.embase.com/search/results?subaction=viewrecord&amp;id=L2015880881&amp;from=export","volume":"194","author":[{"family":"Eghomwanre","given":"A.F."},{"family":"Oguntoke","given":"O."}],"issued":{"date-parts":[["2022"]]}}}],"schema":"https://github.com/citation-style-language/schema/raw/master/csl-citation.json"} </w:instrText>
            </w:r>
            <w:r w:rsidRPr="004C6E84">
              <w:fldChar w:fldCharType="separate"/>
            </w:r>
            <w:r w:rsidRPr="00353A67">
              <w:rPr>
                <w:rFonts w:ascii="Calibri" w:hAnsi="Calibri" w:cs="Calibri"/>
              </w:rPr>
              <w:t>(1)</w:t>
            </w:r>
            <w:r w:rsidRPr="004C6E84">
              <w:fldChar w:fldCharType="end"/>
            </w:r>
          </w:p>
        </w:tc>
        <w:tc>
          <w:tcPr>
            <w:tcW w:w="1170" w:type="dxa"/>
          </w:tcPr>
          <w:p w14:paraId="01DC8A4C" w14:textId="77777777" w:rsidR="001E3E9D" w:rsidRDefault="001E3E9D" w:rsidP="00A13AD1">
            <w:pPr>
              <w:cnfStyle w:val="000000100000" w:firstRow="0" w:lastRow="0" w:firstColumn="0" w:lastColumn="0" w:oddVBand="0" w:evenVBand="0" w:oddHBand="1" w:evenHBand="0" w:firstRowFirstColumn="0" w:firstRowLastColumn="0" w:lastRowFirstColumn="0" w:lastRowLastColumn="0"/>
            </w:pPr>
            <w:r>
              <w:t>Nigeria</w:t>
            </w:r>
          </w:p>
        </w:tc>
        <w:tc>
          <w:tcPr>
            <w:tcW w:w="810" w:type="dxa"/>
          </w:tcPr>
          <w:p w14:paraId="04B22C47" w14:textId="77777777" w:rsidR="001E3E9D" w:rsidRDefault="001E3E9D" w:rsidP="00A13AD1">
            <w:pPr>
              <w:cnfStyle w:val="000000100000" w:firstRow="0" w:lastRow="0" w:firstColumn="0" w:lastColumn="0" w:oddVBand="0" w:evenVBand="0" w:oddHBand="1" w:evenHBand="0" w:firstRowFirstColumn="0" w:firstRowLastColumn="0" w:lastRowFirstColumn="0" w:lastRowLastColumn="0"/>
            </w:pPr>
            <w:r>
              <w:t>2022</w:t>
            </w:r>
          </w:p>
        </w:tc>
        <w:tc>
          <w:tcPr>
            <w:tcW w:w="2340" w:type="dxa"/>
          </w:tcPr>
          <w:p w14:paraId="425948C8" w14:textId="77777777" w:rsidR="001E3E9D" w:rsidRDefault="001E3E9D" w:rsidP="00A13AD1">
            <w:pPr>
              <w:cnfStyle w:val="000000100000" w:firstRow="0" w:lastRow="0" w:firstColumn="0" w:lastColumn="0" w:oddVBand="0" w:evenVBand="0" w:oddHBand="1" w:evenHBand="0" w:firstRowFirstColumn="0" w:firstRowLastColumn="0" w:lastRowFirstColumn="0" w:lastRowLastColumn="0"/>
            </w:pPr>
            <w:r>
              <w:t xml:space="preserve">Asthmatic children </w:t>
            </w:r>
          </w:p>
        </w:tc>
        <w:tc>
          <w:tcPr>
            <w:tcW w:w="1584" w:type="dxa"/>
          </w:tcPr>
          <w:p w14:paraId="7649F8D6" w14:textId="77777777" w:rsidR="001E3E9D" w:rsidRDefault="001E3E9D" w:rsidP="00A13AD1">
            <w:pPr>
              <w:cnfStyle w:val="000000100000" w:firstRow="0" w:lastRow="0" w:firstColumn="0" w:lastColumn="0" w:oddVBand="0" w:evenVBand="0" w:oddHBand="1" w:evenHBand="0" w:firstRowFirstColumn="0" w:firstRowLastColumn="0" w:lastRowFirstColumn="0" w:lastRowLastColumn="0"/>
            </w:pPr>
            <w:r>
              <w:t>304</w:t>
            </w:r>
          </w:p>
        </w:tc>
        <w:tc>
          <w:tcPr>
            <w:tcW w:w="1386" w:type="dxa"/>
          </w:tcPr>
          <w:p w14:paraId="0EDC12A5" w14:textId="77777777" w:rsidR="001E3E9D" w:rsidRDefault="001E3E9D" w:rsidP="00A13AD1">
            <w:pPr>
              <w:cnfStyle w:val="000000100000" w:firstRow="0" w:lastRow="0" w:firstColumn="0" w:lastColumn="0" w:oddVBand="0" w:evenVBand="0" w:oddHBand="1" w:evenHBand="0" w:firstRowFirstColumn="0" w:firstRowLastColumn="0" w:lastRowFirstColumn="0" w:lastRowLastColumn="0"/>
            </w:pPr>
            <w:r>
              <w:t>51.6</w:t>
            </w:r>
          </w:p>
        </w:tc>
        <w:tc>
          <w:tcPr>
            <w:tcW w:w="1440" w:type="dxa"/>
          </w:tcPr>
          <w:p w14:paraId="2BC402CF" w14:textId="77777777" w:rsidR="001E3E9D" w:rsidRDefault="001E3E9D" w:rsidP="00A13AD1">
            <w:pPr>
              <w:cnfStyle w:val="000000100000" w:firstRow="0" w:lastRow="0" w:firstColumn="0" w:lastColumn="0" w:oddVBand="0" w:evenVBand="0" w:oddHBand="1" w:evenHBand="0" w:firstRowFirstColumn="0" w:firstRowLastColumn="0" w:lastRowFirstColumn="0" w:lastRowLastColumn="0"/>
            </w:pPr>
            <w:r>
              <w:t>48.4</w:t>
            </w:r>
          </w:p>
        </w:tc>
        <w:tc>
          <w:tcPr>
            <w:tcW w:w="2250" w:type="dxa"/>
          </w:tcPr>
          <w:p w14:paraId="19AC81E3" w14:textId="77777777" w:rsidR="001E3E9D" w:rsidRDefault="001E3E9D" w:rsidP="00A13AD1">
            <w:pPr>
              <w:cnfStyle w:val="000000100000" w:firstRow="0" w:lastRow="0" w:firstColumn="0" w:lastColumn="0" w:oddVBand="0" w:evenVBand="0" w:oddHBand="1" w:evenHBand="0" w:firstRowFirstColumn="0" w:firstRowLastColumn="0" w:lastRowFirstColumn="0" w:lastRowLastColumn="0"/>
            </w:pPr>
            <w:r w:rsidRPr="00C10129">
              <w:t>Range 0-17</w:t>
            </w:r>
          </w:p>
        </w:tc>
        <w:tc>
          <w:tcPr>
            <w:tcW w:w="2070" w:type="dxa"/>
            <w:vMerge w:val="restart"/>
          </w:tcPr>
          <w:p w14:paraId="74E9A8E2" w14:textId="77777777" w:rsidR="001E3E9D" w:rsidRDefault="001E3E9D" w:rsidP="001E3E9D">
            <w:pPr>
              <w:cnfStyle w:val="000000100000" w:firstRow="0" w:lastRow="0" w:firstColumn="0" w:lastColumn="0" w:oddVBand="0" w:evenVBand="0" w:oddHBand="1" w:evenHBand="0" w:firstRowFirstColumn="0" w:firstRowLastColumn="0" w:lastRowFirstColumn="0" w:lastRowLastColumn="0"/>
            </w:pPr>
            <w:r>
              <w:t>Assessment of the relation</w:t>
            </w:r>
            <w:r w:rsidRPr="005A60DA">
              <w:t xml:space="preserve"> between </w:t>
            </w:r>
            <w:r>
              <w:t>various</w:t>
            </w:r>
            <w:r w:rsidRPr="005A60DA">
              <w:t xml:space="preserve"> risk factors</w:t>
            </w:r>
            <w:r>
              <w:t xml:space="preserve"> </w:t>
            </w:r>
            <w:r w:rsidRPr="005A60DA">
              <w:t xml:space="preserve">and the </w:t>
            </w:r>
            <w:r>
              <w:t>occurrence</w:t>
            </w:r>
            <w:r w:rsidRPr="005A60DA">
              <w:t xml:space="preserve"> of obstructive lung disease and/or </w:t>
            </w:r>
            <w:r>
              <w:t>the</w:t>
            </w:r>
            <w:r w:rsidRPr="005A60DA">
              <w:t xml:space="preserve"> severity</w:t>
            </w:r>
            <w:r>
              <w:t xml:space="preserve"> of the disease</w:t>
            </w:r>
            <w:r w:rsidRPr="005A60DA">
              <w:t>, respiratory symptoms, and lung function tests</w:t>
            </w:r>
          </w:p>
          <w:p w14:paraId="1DEC50D8" w14:textId="77777777" w:rsidR="001E3E9D" w:rsidRDefault="001E3E9D" w:rsidP="00353A67">
            <w:pPr>
              <w:cnfStyle w:val="000000100000" w:firstRow="0" w:lastRow="0" w:firstColumn="0" w:lastColumn="0" w:oddVBand="0" w:evenVBand="0" w:oddHBand="1" w:evenHBand="0" w:firstRowFirstColumn="0" w:firstRowLastColumn="0" w:lastRowFirstColumn="0" w:lastRowLastColumn="0"/>
            </w:pPr>
          </w:p>
        </w:tc>
      </w:tr>
      <w:tr w:rsidR="001E3E9D" w14:paraId="236A0547" w14:textId="77777777" w:rsidTr="00060441">
        <w:tc>
          <w:tcPr>
            <w:cnfStyle w:val="001000000000" w:firstRow="0" w:lastRow="0" w:firstColumn="1" w:lastColumn="0" w:oddVBand="0" w:evenVBand="0" w:oddHBand="0" w:evenHBand="0" w:firstRowFirstColumn="0" w:firstRowLastColumn="0" w:lastRowFirstColumn="0" w:lastRowLastColumn="0"/>
            <w:tcW w:w="2070" w:type="dxa"/>
          </w:tcPr>
          <w:p w14:paraId="542C2A7E" w14:textId="0D1112D8" w:rsidR="001E3E9D" w:rsidRPr="004C6E84" w:rsidRDefault="001E3E9D" w:rsidP="00353A67">
            <w:r w:rsidRPr="004C6E84">
              <w:rPr>
                <w:b w:val="0"/>
                <w:bCs w:val="0"/>
              </w:rPr>
              <w:t xml:space="preserve">Munyai and </w:t>
            </w:r>
            <w:proofErr w:type="spellStart"/>
            <w:r w:rsidRPr="004C6E84">
              <w:rPr>
                <w:b w:val="0"/>
                <w:bCs w:val="0"/>
              </w:rPr>
              <w:t>Nunu</w:t>
            </w:r>
            <w:proofErr w:type="spellEnd"/>
            <w:r w:rsidRPr="004C6E84">
              <w:rPr>
                <w:b w:val="0"/>
                <w:bCs w:val="0"/>
              </w:rPr>
              <w:t xml:space="preserve"> </w:t>
            </w:r>
            <w:r w:rsidRPr="004C6E84">
              <w:fldChar w:fldCharType="begin"/>
            </w:r>
            <w:r>
              <w:rPr>
                <w:b w:val="0"/>
                <w:bCs w:val="0"/>
              </w:rPr>
              <w:instrText xml:space="preserve"> ADDIN ZOTERO_ITEM CSL_CITATION {"citationID":"GfhL6DXS","properties":{"formattedCitation":"(2)","plainCitation":"(2)","noteIndex":0},"citationItems":[{"id":26580,"uris":["http://zotero.org/groups/4767855/items/AUQBEZ33"],"itemData":{"id":26580,"type":"article-journal","abstract":"Population growth, urbanisation and economic development have led to the increasing generation of municipal solid waste while environmentally sustainable management remains a challenge the world over. This study sought to investigate health effects associated with proximity to waste collection points in Beitbridge Municipality, Zimbabwe. A cross-sectional study was undertaken to compare the occurrence of disease among the residents living within different distances from the waste collection points (50 m, 100 m, 150 m, 200 m, 250 m, 300 m and above 300 m). A handheld GPS device was used to collect coordinates of the location for the purposes of mapping. The Fishers Exact test and the Multiple Logistic Regression model conducted (on STATA V 13 SE) to determine the association between different variables and the occurrence of health effects. Questionnaires were administered to 700 stratified randomly selected respondents. Five refuse collection points and spatial distribution of health conditions were mapped at Dulibadzimu high-density suburb. The overall response rate was 98% and females constituted the majority of respondents (58%). Most of these respondents were aged between 26 and 35 years of age and were involved in informal trading (35%). Reported health conditions were diarrhoea, dyspnoea, dry cough, eye irritation and asthma. Distance, waste collection point, level of education, nature of occupation and sex were significant contributors to the prevalence of health effects associated with exposure to waste. Exposure to waste is a serious health concern in Beitbridge. Local authority is encouraged to abolish these waste collection points and invest more on conventional waste management systems in partnership with different stakeholders.","container-title":"Waste Management","DOI":"10.1016/j.wasman.2020.02.041","ISSN":"1879-2456","language":"English","page":"501-510","title":"Health effects associated with proximity to waste collection points in Beitbridge Municipality, Zimbabwe","volume":"105","author":[{"family":"Munyai","given":"O."},{"family":"Nunu","given":"W.N."}],"issued":{"date-parts":[["2020"]]}}}],"schema":"https://github.com/citation-style-language/schema/raw/master/csl-citation.json"} </w:instrText>
            </w:r>
            <w:r w:rsidRPr="004C6E84">
              <w:fldChar w:fldCharType="separate"/>
            </w:r>
            <w:r w:rsidRPr="00353A67">
              <w:rPr>
                <w:rFonts w:ascii="Calibri" w:hAnsi="Calibri" w:cs="Calibri"/>
              </w:rPr>
              <w:t>(2)</w:t>
            </w:r>
            <w:r w:rsidRPr="004C6E84">
              <w:fldChar w:fldCharType="end"/>
            </w:r>
          </w:p>
        </w:tc>
        <w:tc>
          <w:tcPr>
            <w:tcW w:w="1170" w:type="dxa"/>
          </w:tcPr>
          <w:p w14:paraId="3D6717FD" w14:textId="77777777" w:rsidR="001E3E9D" w:rsidRDefault="001E3E9D" w:rsidP="00A13AD1">
            <w:pPr>
              <w:cnfStyle w:val="000000000000" w:firstRow="0" w:lastRow="0" w:firstColumn="0" w:lastColumn="0" w:oddVBand="0" w:evenVBand="0" w:oddHBand="0" w:evenHBand="0" w:firstRowFirstColumn="0" w:firstRowLastColumn="0" w:lastRowFirstColumn="0" w:lastRowLastColumn="0"/>
            </w:pPr>
            <w:r>
              <w:t>Zimbabwe</w:t>
            </w:r>
          </w:p>
        </w:tc>
        <w:tc>
          <w:tcPr>
            <w:tcW w:w="810" w:type="dxa"/>
          </w:tcPr>
          <w:p w14:paraId="3710142F" w14:textId="77777777" w:rsidR="001E3E9D" w:rsidRDefault="001E3E9D" w:rsidP="00A13AD1">
            <w:pPr>
              <w:cnfStyle w:val="000000000000" w:firstRow="0" w:lastRow="0" w:firstColumn="0" w:lastColumn="0" w:oddVBand="0" w:evenVBand="0" w:oddHBand="0" w:evenHBand="0" w:firstRowFirstColumn="0" w:firstRowLastColumn="0" w:lastRowFirstColumn="0" w:lastRowLastColumn="0"/>
            </w:pPr>
            <w:r>
              <w:t>2020</w:t>
            </w:r>
          </w:p>
        </w:tc>
        <w:tc>
          <w:tcPr>
            <w:tcW w:w="2340" w:type="dxa"/>
          </w:tcPr>
          <w:p w14:paraId="7EE32FA7" w14:textId="77777777" w:rsidR="001E3E9D" w:rsidRDefault="001E3E9D" w:rsidP="00A13AD1">
            <w:pPr>
              <w:cnfStyle w:val="000000000000" w:firstRow="0" w:lastRow="0" w:firstColumn="0" w:lastColumn="0" w:oddVBand="0" w:evenVBand="0" w:oddHBand="0" w:evenHBand="0" w:firstRowFirstColumn="0" w:firstRowLastColumn="0" w:lastRowFirstColumn="0" w:lastRowLastColumn="0"/>
            </w:pPr>
            <w:r w:rsidRPr="00C77B13">
              <w:t>General population living aroun</w:t>
            </w:r>
            <w:r>
              <w:t>d</w:t>
            </w:r>
            <w:r w:rsidRPr="00C77B13">
              <w:t xml:space="preserve"> waste collection points</w:t>
            </w:r>
            <w:r>
              <w:t xml:space="preserve"> </w:t>
            </w:r>
          </w:p>
        </w:tc>
        <w:tc>
          <w:tcPr>
            <w:tcW w:w="1584" w:type="dxa"/>
          </w:tcPr>
          <w:p w14:paraId="6CA81F0A" w14:textId="77777777" w:rsidR="001E3E9D" w:rsidRDefault="001E3E9D" w:rsidP="00A13AD1">
            <w:pPr>
              <w:cnfStyle w:val="000000000000" w:firstRow="0" w:lastRow="0" w:firstColumn="0" w:lastColumn="0" w:oddVBand="0" w:evenVBand="0" w:oddHBand="0" w:evenHBand="0" w:firstRowFirstColumn="0" w:firstRowLastColumn="0" w:lastRowFirstColumn="0" w:lastRowLastColumn="0"/>
            </w:pPr>
            <w:r>
              <w:t>686</w:t>
            </w:r>
          </w:p>
        </w:tc>
        <w:tc>
          <w:tcPr>
            <w:tcW w:w="1386" w:type="dxa"/>
          </w:tcPr>
          <w:p w14:paraId="08BBA8C4" w14:textId="77777777" w:rsidR="001E3E9D" w:rsidRDefault="001E3E9D" w:rsidP="00A13AD1">
            <w:pPr>
              <w:cnfStyle w:val="000000000000" w:firstRow="0" w:lastRow="0" w:firstColumn="0" w:lastColumn="0" w:oddVBand="0" w:evenVBand="0" w:oddHBand="0" w:evenHBand="0" w:firstRowFirstColumn="0" w:firstRowLastColumn="0" w:lastRowFirstColumn="0" w:lastRowLastColumn="0"/>
            </w:pPr>
            <w:r>
              <w:t>42.1</w:t>
            </w:r>
          </w:p>
        </w:tc>
        <w:tc>
          <w:tcPr>
            <w:tcW w:w="1440" w:type="dxa"/>
          </w:tcPr>
          <w:p w14:paraId="22460A7F" w14:textId="77777777" w:rsidR="001E3E9D" w:rsidRDefault="001E3E9D" w:rsidP="00A13AD1">
            <w:pPr>
              <w:cnfStyle w:val="000000000000" w:firstRow="0" w:lastRow="0" w:firstColumn="0" w:lastColumn="0" w:oddVBand="0" w:evenVBand="0" w:oddHBand="0" w:evenHBand="0" w:firstRowFirstColumn="0" w:firstRowLastColumn="0" w:lastRowFirstColumn="0" w:lastRowLastColumn="0"/>
            </w:pPr>
            <w:r>
              <w:t>57.9</w:t>
            </w:r>
          </w:p>
        </w:tc>
        <w:tc>
          <w:tcPr>
            <w:tcW w:w="2250" w:type="dxa"/>
          </w:tcPr>
          <w:p w14:paraId="740D72D0" w14:textId="77777777" w:rsidR="001E3E9D" w:rsidRDefault="001E3E9D" w:rsidP="00A13AD1">
            <w:pPr>
              <w:cnfStyle w:val="000000000000" w:firstRow="0" w:lastRow="0" w:firstColumn="0" w:lastColumn="0" w:oddVBand="0" w:evenVBand="0" w:oddHBand="0" w:evenHBand="0" w:firstRowFirstColumn="0" w:firstRowLastColumn="0" w:lastRowFirstColumn="0" w:lastRowLastColumn="0"/>
            </w:pPr>
            <w:r w:rsidRPr="00C77B13">
              <w:t>Range 26-35</w:t>
            </w:r>
          </w:p>
        </w:tc>
        <w:tc>
          <w:tcPr>
            <w:tcW w:w="2070" w:type="dxa"/>
            <w:vMerge/>
          </w:tcPr>
          <w:p w14:paraId="42FA9D1C" w14:textId="77777777" w:rsidR="001E3E9D" w:rsidRDefault="001E3E9D" w:rsidP="00353A67">
            <w:pPr>
              <w:cnfStyle w:val="000000000000" w:firstRow="0" w:lastRow="0" w:firstColumn="0" w:lastColumn="0" w:oddVBand="0" w:evenVBand="0" w:oddHBand="0" w:evenHBand="0" w:firstRowFirstColumn="0" w:firstRowLastColumn="0" w:lastRowFirstColumn="0" w:lastRowLastColumn="0"/>
            </w:pPr>
          </w:p>
        </w:tc>
      </w:tr>
      <w:tr w:rsidR="001E3E9D" w14:paraId="0BC0BEC8" w14:textId="77777777" w:rsidTr="000604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0" w:type="dxa"/>
          </w:tcPr>
          <w:p w14:paraId="355940EC" w14:textId="52CC60D4" w:rsidR="001E3E9D" w:rsidRPr="004C6E84" w:rsidRDefault="001E3E9D" w:rsidP="00353A67">
            <w:proofErr w:type="spellStart"/>
            <w:r w:rsidRPr="004C6E84">
              <w:rPr>
                <w:b w:val="0"/>
                <w:bCs w:val="0"/>
              </w:rPr>
              <w:t>Akpeimeh</w:t>
            </w:r>
            <w:proofErr w:type="spellEnd"/>
            <w:r w:rsidRPr="004C6E84">
              <w:rPr>
                <w:b w:val="0"/>
                <w:bCs w:val="0"/>
              </w:rPr>
              <w:t xml:space="preserve"> et al. </w:t>
            </w:r>
            <w:r w:rsidRPr="004C6E84">
              <w:fldChar w:fldCharType="begin"/>
            </w:r>
            <w:r>
              <w:rPr>
                <w:b w:val="0"/>
                <w:bCs w:val="0"/>
              </w:rPr>
              <w:instrText xml:space="preserve"> ADDIN ZOTERO_ITEM CSL_CITATION {"citationID":"A8AueRu4","properties":{"formattedCitation":"(3)","plainCitation":"(3)","noteIndex":0},"citationItems":[{"id":26583,"uris":["http://zotero.org/groups/4767855/items/BA6X9JRS"],"itemData":{"id":26583,"type":"article-journal","abstract":"Activities associated with the open dumping of municipal solid waste has the potential for greater impact on the environment and public health compared to other forms of waste-to-land treatment of such wastes. However, there is a lack of quantitative data on the exposure to bioaerosols from open dumpsites, hence impeding the development of effective interventions that would reduce the risk of respiratory symptoms among scavengers and waste workers at such dumpsites. This study investigated exposure to bioaerosols at Olusosun open dumpsite, Lagos Nigeria using three methodologies; (1) Conducting a cross-sectional survey on the respiratory health of the population on the dumpsite, (2) Measuring bioaerosol concentrations in the ambient air by measuring four bioaerosols indicator groups (total bacteria, gram-negative bacteria, Aspergillus fumigatus and total fungi) using a Anderson six stage impactor sampler, (3) Measuring activity related exposures to bioaerosols using an SKC button personal sampler. After a cross sectional health survey of 149 participants (waste workers, scavengers, middlemen, food vendors and business owners), smokers reported higher symptoms of chronic cough (21%) and chronic phlegm (15%) compared to non-smokers (chronic cough 15%, chronic phlegm 13%). Years of work &gt; 5 years showed no statistically significant association with chronic phlegm (OR 1.2, 95% CI 0.4–3.4; p &gt; 0.05) or asthma (OR 1.8, 95% CI 0.6–5.2; p &gt; 0.05). At the 95th percentile, the concentration of total bacteria was the highest (2189 CFU/m3), then gram negative bacteria (2188 CFU/m3), total fungi (843 CFU/m3) and Aspergillus fumigatus (441 CFU/m3) after ambient air sampling. A comparison of the data showed that the activity-based sampling (undertaken using body worn personal sampler) had higher bioaerosols concentrations (104 –106 CFU/m3), i.e. 2–3 logs higher than those recorded from static ambient air sampling. Bioaerosol exposure was highest during scavenging activities compared to waste sorting and site supervision. Particle size distributions showed that 41%, 46%, 76% and 63% of total bacteria, gram-negative bacteria, Aspergillus fumigatus and total fungi respectively were of respirable sizes and would therefore be capable of penetrating deep into the respiratory system, posing a greater human health risk. This study has shown that exposure to bioaerosols can be associated with activities undertaken at open dumpsites and may contribute to the high prevalence of the chronic respiratory symptoms among the workers in such environments.","container-title":"Waste Management","DOI":"10.1016/j.wasman.2019.03.058","ISSN":"1879-2456","language":"English","page":"37-47","title":"Exposure to bioaerosols at open dumpsites: A case study of bioaerosols exposure from activities at Olusosun open dumpsite, Lagos Nigeria","volume":"89","author":[{"family":"Akpeimeh","given":"G.F."},{"family":"Fletcher","given":"L.A."},{"family":"Evans","given":"B.E."}],"issued":{"date-parts":[["2019"]]}}}],"schema":"https://github.com/citation-style-language/schema/raw/master/csl-citation.json"} </w:instrText>
            </w:r>
            <w:r w:rsidRPr="004C6E84">
              <w:fldChar w:fldCharType="separate"/>
            </w:r>
            <w:r w:rsidRPr="00353A67">
              <w:rPr>
                <w:rFonts w:ascii="Calibri" w:hAnsi="Calibri" w:cs="Calibri"/>
              </w:rPr>
              <w:t>(3)</w:t>
            </w:r>
            <w:r w:rsidRPr="004C6E84">
              <w:fldChar w:fldCharType="end"/>
            </w:r>
          </w:p>
        </w:tc>
        <w:tc>
          <w:tcPr>
            <w:tcW w:w="1170" w:type="dxa"/>
          </w:tcPr>
          <w:p w14:paraId="3C1C6631" w14:textId="77777777" w:rsidR="001E3E9D" w:rsidRDefault="001E3E9D" w:rsidP="00A13AD1">
            <w:pPr>
              <w:cnfStyle w:val="000000100000" w:firstRow="0" w:lastRow="0" w:firstColumn="0" w:lastColumn="0" w:oddVBand="0" w:evenVBand="0" w:oddHBand="1" w:evenHBand="0" w:firstRowFirstColumn="0" w:firstRowLastColumn="0" w:lastRowFirstColumn="0" w:lastRowLastColumn="0"/>
            </w:pPr>
            <w:r>
              <w:t>Nigeria</w:t>
            </w:r>
          </w:p>
        </w:tc>
        <w:tc>
          <w:tcPr>
            <w:tcW w:w="810" w:type="dxa"/>
          </w:tcPr>
          <w:p w14:paraId="28893214" w14:textId="77777777" w:rsidR="001E3E9D" w:rsidRDefault="001E3E9D" w:rsidP="00A13AD1">
            <w:pPr>
              <w:cnfStyle w:val="000000100000" w:firstRow="0" w:lastRow="0" w:firstColumn="0" w:lastColumn="0" w:oddVBand="0" w:evenVBand="0" w:oddHBand="1" w:evenHBand="0" w:firstRowFirstColumn="0" w:firstRowLastColumn="0" w:lastRowFirstColumn="0" w:lastRowLastColumn="0"/>
            </w:pPr>
            <w:r>
              <w:t>2019</w:t>
            </w:r>
          </w:p>
        </w:tc>
        <w:tc>
          <w:tcPr>
            <w:tcW w:w="2340" w:type="dxa"/>
          </w:tcPr>
          <w:p w14:paraId="3252FFA9" w14:textId="77777777" w:rsidR="001E3E9D" w:rsidRDefault="001E3E9D" w:rsidP="00A13AD1">
            <w:pPr>
              <w:cnfStyle w:val="000000100000" w:firstRow="0" w:lastRow="0" w:firstColumn="0" w:lastColumn="0" w:oddVBand="0" w:evenVBand="0" w:oddHBand="1" w:evenHBand="0" w:firstRowFirstColumn="0" w:firstRowLastColumn="0" w:lastRowFirstColumn="0" w:lastRowLastColumn="0"/>
            </w:pPr>
            <w:r w:rsidRPr="00C77B13">
              <w:t>Workers at dumpsite</w:t>
            </w:r>
            <w:r>
              <w:t xml:space="preserve"> </w:t>
            </w:r>
          </w:p>
        </w:tc>
        <w:tc>
          <w:tcPr>
            <w:tcW w:w="1584" w:type="dxa"/>
          </w:tcPr>
          <w:p w14:paraId="3526BA6E" w14:textId="77777777" w:rsidR="001E3E9D" w:rsidRDefault="001E3E9D" w:rsidP="00A13AD1">
            <w:pPr>
              <w:cnfStyle w:val="000000100000" w:firstRow="0" w:lastRow="0" w:firstColumn="0" w:lastColumn="0" w:oddVBand="0" w:evenVBand="0" w:oddHBand="1" w:evenHBand="0" w:firstRowFirstColumn="0" w:firstRowLastColumn="0" w:lastRowFirstColumn="0" w:lastRowLastColumn="0"/>
            </w:pPr>
            <w:r>
              <w:t>149</w:t>
            </w:r>
          </w:p>
        </w:tc>
        <w:tc>
          <w:tcPr>
            <w:tcW w:w="1386" w:type="dxa"/>
          </w:tcPr>
          <w:p w14:paraId="29CAE51B" w14:textId="77777777" w:rsidR="001E3E9D" w:rsidRDefault="001E3E9D" w:rsidP="00A13AD1">
            <w:pPr>
              <w:cnfStyle w:val="000000100000" w:firstRow="0" w:lastRow="0" w:firstColumn="0" w:lastColumn="0" w:oddVBand="0" w:evenVBand="0" w:oddHBand="1" w:evenHBand="0" w:firstRowFirstColumn="0" w:firstRowLastColumn="0" w:lastRowFirstColumn="0" w:lastRowLastColumn="0"/>
            </w:pPr>
            <w:r>
              <w:t>87</w:t>
            </w:r>
          </w:p>
        </w:tc>
        <w:tc>
          <w:tcPr>
            <w:tcW w:w="1440" w:type="dxa"/>
          </w:tcPr>
          <w:p w14:paraId="67C3F9CC" w14:textId="77777777" w:rsidR="001E3E9D" w:rsidRDefault="001E3E9D" w:rsidP="00A13AD1">
            <w:pPr>
              <w:cnfStyle w:val="000000100000" w:firstRow="0" w:lastRow="0" w:firstColumn="0" w:lastColumn="0" w:oddVBand="0" w:evenVBand="0" w:oddHBand="1" w:evenHBand="0" w:firstRowFirstColumn="0" w:firstRowLastColumn="0" w:lastRowFirstColumn="0" w:lastRowLastColumn="0"/>
            </w:pPr>
            <w:r>
              <w:t>13</w:t>
            </w:r>
          </w:p>
        </w:tc>
        <w:tc>
          <w:tcPr>
            <w:tcW w:w="2250" w:type="dxa"/>
          </w:tcPr>
          <w:p w14:paraId="645301C4" w14:textId="77777777" w:rsidR="001E3E9D" w:rsidRDefault="001E3E9D" w:rsidP="00A13AD1">
            <w:pPr>
              <w:cnfStyle w:val="000000100000" w:firstRow="0" w:lastRow="0" w:firstColumn="0" w:lastColumn="0" w:oddVBand="0" w:evenVBand="0" w:oddHBand="1" w:evenHBand="0" w:firstRowFirstColumn="0" w:firstRowLastColumn="0" w:lastRowFirstColumn="0" w:lastRowLastColumn="0"/>
            </w:pPr>
            <w:r>
              <w:t>Median 30</w:t>
            </w:r>
          </w:p>
        </w:tc>
        <w:tc>
          <w:tcPr>
            <w:tcW w:w="2070" w:type="dxa"/>
            <w:vMerge/>
          </w:tcPr>
          <w:p w14:paraId="5F77A34E" w14:textId="77777777" w:rsidR="001E3E9D" w:rsidRDefault="001E3E9D" w:rsidP="00353A67">
            <w:pPr>
              <w:cnfStyle w:val="000000100000" w:firstRow="0" w:lastRow="0" w:firstColumn="0" w:lastColumn="0" w:oddVBand="0" w:evenVBand="0" w:oddHBand="1" w:evenHBand="0" w:firstRowFirstColumn="0" w:firstRowLastColumn="0" w:lastRowFirstColumn="0" w:lastRowLastColumn="0"/>
            </w:pPr>
          </w:p>
        </w:tc>
      </w:tr>
      <w:tr w:rsidR="001E3E9D" w14:paraId="686CCA05" w14:textId="77777777" w:rsidTr="00060441">
        <w:tc>
          <w:tcPr>
            <w:cnfStyle w:val="001000000000" w:firstRow="0" w:lastRow="0" w:firstColumn="1" w:lastColumn="0" w:oddVBand="0" w:evenVBand="0" w:oddHBand="0" w:evenHBand="0" w:firstRowFirstColumn="0" w:firstRowLastColumn="0" w:lastRowFirstColumn="0" w:lastRowLastColumn="0"/>
            <w:tcW w:w="2070" w:type="dxa"/>
          </w:tcPr>
          <w:p w14:paraId="7C63B128" w14:textId="4F36ED61" w:rsidR="001E3E9D" w:rsidRPr="004C6E84" w:rsidRDefault="001E3E9D" w:rsidP="00353A67">
            <w:proofErr w:type="spellStart"/>
            <w:r w:rsidRPr="004C6E84">
              <w:rPr>
                <w:b w:val="0"/>
                <w:bCs w:val="0"/>
              </w:rPr>
              <w:t>Obaseki</w:t>
            </w:r>
            <w:proofErr w:type="spellEnd"/>
            <w:r w:rsidRPr="004C6E84">
              <w:rPr>
                <w:b w:val="0"/>
                <w:bCs w:val="0"/>
              </w:rPr>
              <w:t xml:space="preserve"> et al. </w:t>
            </w:r>
            <w:r w:rsidRPr="004C6E84">
              <w:fldChar w:fldCharType="begin"/>
            </w:r>
            <w:r>
              <w:rPr>
                <w:b w:val="0"/>
                <w:bCs w:val="0"/>
              </w:rPr>
              <w:instrText xml:space="preserve"> ADDIN ZOTERO_ITEM CSL_CITATION {"citationID":"L0MuOsXT","properties":{"formattedCitation":"(4)","plainCitation":"(4)","noteIndex":0},"citationItems":[{"id":26582,"uris":["http://zotero.org/groups/4767855/items/355TIRJ7"],"itemData":{"id":26582,"type":"article-journal","abstract":"Background and objectives We examined the association of respiratory symptoms, health status, and lung function with the use of solid fuel (wood, charcoal, coal or crop residue) for cooking or heating in a predominantly non-smoking population. Methods Using the protocol of the Burden of Obstructive Lung Diseases (BOLD) initiative, we collected representative population data using questionnaires and spirometry tests. We categorized solid fuel use into ‘never user’, ‘ex user’ and ‘current user’ based on responses to the survey. We developed regression models to evaluate the relation between use of solid fuel and the prevalence of respiratory symptoms, quality of life and lung function adjusting for confounding variables. Results Out of 1147 respondents with complete information on domestic fuel type, 33% were ‘never-users’, 19% were ‘ex-users’ while 48% reported current use of solid fuel for domestic cooking and/or indoor heating. Compared with never-users, current solid fuel users were more likely to report cough (OR: 1.7, 95% CI: 1.0, 2.9), cough or phlegm (OR: 1.6, 95% CI: 1.0, 2.5) and the association was stronger among women (OR: 3.0, 95% CI: 1.3, 7.1 and OR: 2.3, 95% CI: 1.1, 5.2, respectively). Current solid fuel users also had lower mental health status (coefficient: −1.5, 95% CI: −2.8, - 0.2) compared with the group of never-users. Current or previous domestic use of solid fuels for cooking or heating was not associated with higher prevalence of chronic airflow obstruction (FEV1/FVC &lt; LLN). Conclusions Using solid fuel for domestic cooking or heating was associated with a higher risk of cough or phlegm and a lower mental quality of life. However we found no significant effect in the prevalence of chronic airflow obstruction in Ife, Nigeria.","container-title":"Respiratory Medicine","DOI":"10.1016/j.rmed.2017.07.014","ISSN":"1532-3064","language":"English","page":"61-68","title":"Domestic solid fuel combustion in an adult population in Nigeria: A cross sectional analysis of association with respiratory symptoms, quality of life and lung function","volume":"130","author":[{"family":"Obaseki","given":"D.O."},{"family":"Awopeju","given":"O.F."},{"family":"Awokola","given":"B.I."},{"family":"Adeniyi","given":"B.O."},{"family":"Adefuye","given":"B.O."},{"family":"Ozoh","given":"O.B."},{"family":"Isiguzo","given":"G.C."},{"family":"Amusa","given":"G.A."},{"family":"Adewole","given":"O.O."},{"family":"Erhabor","given":"G.E."}],"issued":{"date-parts":[["2017"]]}}}],"schema":"https://github.com/citation-style-language/schema/raw/master/csl-citation.json"} </w:instrText>
            </w:r>
            <w:r w:rsidRPr="004C6E84">
              <w:fldChar w:fldCharType="separate"/>
            </w:r>
            <w:r w:rsidRPr="00353A67">
              <w:rPr>
                <w:rFonts w:ascii="Calibri" w:hAnsi="Calibri" w:cs="Calibri"/>
              </w:rPr>
              <w:t>(4)</w:t>
            </w:r>
            <w:r w:rsidRPr="004C6E84">
              <w:fldChar w:fldCharType="end"/>
            </w:r>
          </w:p>
        </w:tc>
        <w:tc>
          <w:tcPr>
            <w:tcW w:w="1170" w:type="dxa"/>
          </w:tcPr>
          <w:p w14:paraId="179035B5" w14:textId="77777777" w:rsidR="001E3E9D" w:rsidRDefault="001E3E9D" w:rsidP="00A13AD1">
            <w:pPr>
              <w:cnfStyle w:val="000000000000" w:firstRow="0" w:lastRow="0" w:firstColumn="0" w:lastColumn="0" w:oddVBand="0" w:evenVBand="0" w:oddHBand="0" w:evenHBand="0" w:firstRowFirstColumn="0" w:firstRowLastColumn="0" w:lastRowFirstColumn="0" w:lastRowLastColumn="0"/>
            </w:pPr>
            <w:r>
              <w:t>Nigeria</w:t>
            </w:r>
          </w:p>
        </w:tc>
        <w:tc>
          <w:tcPr>
            <w:tcW w:w="810" w:type="dxa"/>
          </w:tcPr>
          <w:p w14:paraId="12692312" w14:textId="77777777" w:rsidR="001E3E9D" w:rsidRDefault="001E3E9D" w:rsidP="00A13AD1">
            <w:pPr>
              <w:cnfStyle w:val="000000000000" w:firstRow="0" w:lastRow="0" w:firstColumn="0" w:lastColumn="0" w:oddVBand="0" w:evenVBand="0" w:oddHBand="0" w:evenHBand="0" w:firstRowFirstColumn="0" w:firstRowLastColumn="0" w:lastRowFirstColumn="0" w:lastRowLastColumn="0"/>
            </w:pPr>
            <w:r>
              <w:t>2017</w:t>
            </w:r>
          </w:p>
        </w:tc>
        <w:tc>
          <w:tcPr>
            <w:tcW w:w="2340" w:type="dxa"/>
          </w:tcPr>
          <w:p w14:paraId="6673137F" w14:textId="77777777" w:rsidR="001E3E9D" w:rsidRDefault="001E3E9D" w:rsidP="00A13AD1">
            <w:pPr>
              <w:cnfStyle w:val="000000000000" w:firstRow="0" w:lastRow="0" w:firstColumn="0" w:lastColumn="0" w:oddVBand="0" w:evenVBand="0" w:oddHBand="0" w:evenHBand="0" w:firstRowFirstColumn="0" w:firstRowLastColumn="0" w:lastRowFirstColumn="0" w:lastRowLastColumn="0"/>
            </w:pPr>
            <w:r>
              <w:t xml:space="preserve">General population </w:t>
            </w:r>
          </w:p>
        </w:tc>
        <w:tc>
          <w:tcPr>
            <w:tcW w:w="1584" w:type="dxa"/>
          </w:tcPr>
          <w:p w14:paraId="67BFE48C" w14:textId="77777777" w:rsidR="001E3E9D" w:rsidRDefault="001E3E9D" w:rsidP="00A13AD1">
            <w:pPr>
              <w:cnfStyle w:val="000000000000" w:firstRow="0" w:lastRow="0" w:firstColumn="0" w:lastColumn="0" w:oddVBand="0" w:evenVBand="0" w:oddHBand="0" w:evenHBand="0" w:firstRowFirstColumn="0" w:firstRowLastColumn="0" w:lastRowFirstColumn="0" w:lastRowLastColumn="0"/>
            </w:pPr>
            <w:r>
              <w:t>1,147</w:t>
            </w:r>
          </w:p>
        </w:tc>
        <w:tc>
          <w:tcPr>
            <w:tcW w:w="1386" w:type="dxa"/>
          </w:tcPr>
          <w:p w14:paraId="47AFC0E6" w14:textId="77777777" w:rsidR="001E3E9D" w:rsidRDefault="001E3E9D" w:rsidP="00A13AD1">
            <w:pPr>
              <w:cnfStyle w:val="000000000000" w:firstRow="0" w:lastRow="0" w:firstColumn="0" w:lastColumn="0" w:oddVBand="0" w:evenVBand="0" w:oddHBand="0" w:evenHBand="0" w:firstRowFirstColumn="0" w:firstRowLastColumn="0" w:lastRowFirstColumn="0" w:lastRowLastColumn="0"/>
            </w:pPr>
            <w:r>
              <w:t>37</w:t>
            </w:r>
          </w:p>
        </w:tc>
        <w:tc>
          <w:tcPr>
            <w:tcW w:w="1440" w:type="dxa"/>
          </w:tcPr>
          <w:p w14:paraId="3C8822ED" w14:textId="77777777" w:rsidR="001E3E9D" w:rsidRDefault="001E3E9D" w:rsidP="00A13AD1">
            <w:pPr>
              <w:cnfStyle w:val="000000000000" w:firstRow="0" w:lastRow="0" w:firstColumn="0" w:lastColumn="0" w:oddVBand="0" w:evenVBand="0" w:oddHBand="0" w:evenHBand="0" w:firstRowFirstColumn="0" w:firstRowLastColumn="0" w:lastRowFirstColumn="0" w:lastRowLastColumn="0"/>
            </w:pPr>
            <w:r>
              <w:t>63</w:t>
            </w:r>
          </w:p>
        </w:tc>
        <w:tc>
          <w:tcPr>
            <w:tcW w:w="2250" w:type="dxa"/>
          </w:tcPr>
          <w:p w14:paraId="4DB0C31A" w14:textId="77777777" w:rsidR="001E3E9D" w:rsidRDefault="001E3E9D" w:rsidP="00A13AD1">
            <w:pPr>
              <w:cnfStyle w:val="000000000000" w:firstRow="0" w:lastRow="0" w:firstColumn="0" w:lastColumn="0" w:oddVBand="0" w:evenVBand="0" w:oddHBand="0" w:evenHBand="0" w:firstRowFirstColumn="0" w:firstRowLastColumn="0" w:lastRowFirstColumn="0" w:lastRowLastColumn="0"/>
            </w:pPr>
            <w:r>
              <w:t>40+</w:t>
            </w:r>
          </w:p>
        </w:tc>
        <w:tc>
          <w:tcPr>
            <w:tcW w:w="2070" w:type="dxa"/>
            <w:vMerge/>
          </w:tcPr>
          <w:p w14:paraId="11399098" w14:textId="77777777" w:rsidR="001E3E9D" w:rsidRDefault="001E3E9D" w:rsidP="00353A67">
            <w:pPr>
              <w:cnfStyle w:val="000000000000" w:firstRow="0" w:lastRow="0" w:firstColumn="0" w:lastColumn="0" w:oddVBand="0" w:evenVBand="0" w:oddHBand="0" w:evenHBand="0" w:firstRowFirstColumn="0" w:firstRowLastColumn="0" w:lastRowFirstColumn="0" w:lastRowLastColumn="0"/>
            </w:pPr>
          </w:p>
        </w:tc>
      </w:tr>
      <w:tr w:rsidR="001E3E9D" w14:paraId="409DC625" w14:textId="77777777" w:rsidTr="000604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0" w:type="dxa"/>
          </w:tcPr>
          <w:p w14:paraId="308F0180" w14:textId="49ECB873" w:rsidR="001E3E9D" w:rsidRPr="004C6E84" w:rsidRDefault="001E3E9D" w:rsidP="00353A67">
            <w:proofErr w:type="spellStart"/>
            <w:r w:rsidRPr="004C6E84">
              <w:rPr>
                <w:b w:val="0"/>
                <w:bCs w:val="0"/>
              </w:rPr>
              <w:t>Obiebi</w:t>
            </w:r>
            <w:proofErr w:type="spellEnd"/>
            <w:r w:rsidRPr="004C6E84">
              <w:rPr>
                <w:b w:val="0"/>
                <w:bCs w:val="0"/>
              </w:rPr>
              <w:t xml:space="preserve"> et al. </w:t>
            </w:r>
            <w:r w:rsidRPr="004C6E84">
              <w:fldChar w:fldCharType="begin"/>
            </w:r>
            <w:r>
              <w:rPr>
                <w:b w:val="0"/>
                <w:bCs w:val="0"/>
              </w:rPr>
              <w:instrText xml:space="preserve"> ADDIN ZOTERO_ITEM CSL_CITATION {"citationID":"1MoYKQ9q","properties":{"formattedCitation":"(5)","plainCitation":"(5)","noteIndex":0},"citationItems":[{"id":26579,"uris":["http://zotero.org/groups/4767855/items/WCZ6L87J"],"itemData":{"id":26579,"type":"article-journal","abstract":"The production of charcoal is characterised by marked exposure to wood smoke which contains an array of harmful substances capable of causing irreparable damage to the respiratory system. This study was conducted to highlight the effect of inhaling wood smoke on the respiratory function of charcoal workers. This cross-sectional comparative study carried out in Sapele, Nigeria involved 296 participants: 148 wood charcoal workers and 1480 age, sex and height-matched controls. Lung function indices were measured and compared between groups. Analysis was done using SPSS version 22. Differences in lung function between charcoal workers and controls were compared using Student's paired t test for differences in means, McNemar's test and odds ratios. Multivariate analysis controlled for the effect of smoking, biomass use, height and agme. For the charcoal workers, mean forced expiratory volume in 1 second (FEV1) was 1.99± 0.83 L which was 75% of predicted; mean forced vital capacity (FVC) was 2.39±0.93 L, about 76% of predicted; while mean FEV1/FVC was 83.26±12, about 99% of predicted. The mean values of FEV1 and FVC were significantly lower among charcoal workers. FEV1/FVC ratio was elevated in the charcoal workers compared with the controls. The prevalence of lung function impairment was higher in charcoal workers than in their controls; restrictive impairment was more prevalent in charcoal workers and the prevalence rate was almost twice that of controls (odds ratio (OR), 1.94). It is concluded that deficits in pulmonary function indices were more prevalent in charcoal workers compared with controls, and restrictive lung impairment was the predominant type. Although individualised exposure measurements were not performed, adoption of new work processes and health education would be beneficial to these workers.","container-title":"African Journal of Respiratory Medicine","ISSN":"2053-2512","issue":"1","language":"English","page":"8-13","title":"Lung function impairment among charcoal workers in an informal occupational setting in Southern Nigeria","volume":"13","author":[{"family":"Obiebi","given":"I.P."},{"family":"Ibekwe","given":"R.U."},{"family":"Eze","given":"G.U."}],"issued":{"date-parts":[["2017"]]}}}],"schema":"https://github.com/citation-style-language/schema/raw/master/csl-citation.json"} </w:instrText>
            </w:r>
            <w:r w:rsidRPr="004C6E84">
              <w:fldChar w:fldCharType="separate"/>
            </w:r>
            <w:r w:rsidRPr="00353A67">
              <w:rPr>
                <w:rFonts w:ascii="Calibri" w:hAnsi="Calibri" w:cs="Calibri"/>
              </w:rPr>
              <w:t>(5)</w:t>
            </w:r>
            <w:r w:rsidRPr="004C6E84">
              <w:fldChar w:fldCharType="end"/>
            </w:r>
          </w:p>
        </w:tc>
        <w:tc>
          <w:tcPr>
            <w:tcW w:w="1170" w:type="dxa"/>
          </w:tcPr>
          <w:p w14:paraId="7939639D" w14:textId="77777777" w:rsidR="001E3E9D" w:rsidRDefault="001E3E9D" w:rsidP="00A13AD1">
            <w:pPr>
              <w:cnfStyle w:val="000000100000" w:firstRow="0" w:lastRow="0" w:firstColumn="0" w:lastColumn="0" w:oddVBand="0" w:evenVBand="0" w:oddHBand="1" w:evenHBand="0" w:firstRowFirstColumn="0" w:firstRowLastColumn="0" w:lastRowFirstColumn="0" w:lastRowLastColumn="0"/>
            </w:pPr>
            <w:r>
              <w:t>Nigeria</w:t>
            </w:r>
          </w:p>
        </w:tc>
        <w:tc>
          <w:tcPr>
            <w:tcW w:w="810" w:type="dxa"/>
          </w:tcPr>
          <w:p w14:paraId="29AF6F41" w14:textId="77777777" w:rsidR="001E3E9D" w:rsidRDefault="001E3E9D" w:rsidP="00A13AD1">
            <w:pPr>
              <w:cnfStyle w:val="000000100000" w:firstRow="0" w:lastRow="0" w:firstColumn="0" w:lastColumn="0" w:oddVBand="0" w:evenVBand="0" w:oddHBand="1" w:evenHBand="0" w:firstRowFirstColumn="0" w:firstRowLastColumn="0" w:lastRowFirstColumn="0" w:lastRowLastColumn="0"/>
            </w:pPr>
            <w:r>
              <w:t>2017</w:t>
            </w:r>
          </w:p>
        </w:tc>
        <w:tc>
          <w:tcPr>
            <w:tcW w:w="2340" w:type="dxa"/>
          </w:tcPr>
          <w:p w14:paraId="4A4BD5C6" w14:textId="77777777" w:rsidR="001E3E9D" w:rsidRDefault="001E3E9D" w:rsidP="00A13AD1">
            <w:pPr>
              <w:cnfStyle w:val="000000100000" w:firstRow="0" w:lastRow="0" w:firstColumn="0" w:lastColumn="0" w:oddVBand="0" w:evenVBand="0" w:oddHBand="1" w:evenHBand="0" w:firstRowFirstColumn="0" w:firstRowLastColumn="0" w:lastRowFirstColumn="0" w:lastRowLastColumn="0"/>
            </w:pPr>
            <w:r w:rsidRPr="00C77B13">
              <w:t>Charcoal and non-charcoal</w:t>
            </w:r>
            <w:r>
              <w:t xml:space="preserve"> workers </w:t>
            </w:r>
          </w:p>
        </w:tc>
        <w:tc>
          <w:tcPr>
            <w:tcW w:w="1584" w:type="dxa"/>
          </w:tcPr>
          <w:p w14:paraId="5A54D981" w14:textId="77777777" w:rsidR="001E3E9D" w:rsidRDefault="001E3E9D" w:rsidP="00A13AD1">
            <w:pPr>
              <w:cnfStyle w:val="000000100000" w:firstRow="0" w:lastRow="0" w:firstColumn="0" w:lastColumn="0" w:oddVBand="0" w:evenVBand="0" w:oddHBand="1" w:evenHBand="0" w:firstRowFirstColumn="0" w:firstRowLastColumn="0" w:lastRowFirstColumn="0" w:lastRowLastColumn="0"/>
            </w:pPr>
            <w:r>
              <w:t>296</w:t>
            </w:r>
          </w:p>
        </w:tc>
        <w:tc>
          <w:tcPr>
            <w:tcW w:w="1386" w:type="dxa"/>
          </w:tcPr>
          <w:p w14:paraId="04291C22" w14:textId="77777777" w:rsidR="001E3E9D" w:rsidRDefault="001E3E9D" w:rsidP="00A13AD1">
            <w:pPr>
              <w:cnfStyle w:val="000000100000" w:firstRow="0" w:lastRow="0" w:firstColumn="0" w:lastColumn="0" w:oddVBand="0" w:evenVBand="0" w:oddHBand="1" w:evenHBand="0" w:firstRowFirstColumn="0" w:firstRowLastColumn="0" w:lastRowFirstColumn="0" w:lastRowLastColumn="0"/>
            </w:pPr>
            <w:r>
              <w:t>37</w:t>
            </w:r>
          </w:p>
        </w:tc>
        <w:tc>
          <w:tcPr>
            <w:tcW w:w="1440" w:type="dxa"/>
          </w:tcPr>
          <w:p w14:paraId="3828F7E7" w14:textId="77777777" w:rsidR="001E3E9D" w:rsidRDefault="001E3E9D" w:rsidP="00A13AD1">
            <w:pPr>
              <w:cnfStyle w:val="000000100000" w:firstRow="0" w:lastRow="0" w:firstColumn="0" w:lastColumn="0" w:oddVBand="0" w:evenVBand="0" w:oddHBand="1" w:evenHBand="0" w:firstRowFirstColumn="0" w:firstRowLastColumn="0" w:lastRowFirstColumn="0" w:lastRowLastColumn="0"/>
            </w:pPr>
            <w:r>
              <w:t>63</w:t>
            </w:r>
          </w:p>
        </w:tc>
        <w:tc>
          <w:tcPr>
            <w:tcW w:w="2250" w:type="dxa"/>
          </w:tcPr>
          <w:p w14:paraId="16BB3190" w14:textId="77777777" w:rsidR="001E3E9D" w:rsidRDefault="001E3E9D" w:rsidP="00A13AD1">
            <w:pPr>
              <w:cnfStyle w:val="000000100000" w:firstRow="0" w:lastRow="0" w:firstColumn="0" w:lastColumn="0" w:oddVBand="0" w:evenVBand="0" w:oddHBand="1" w:evenHBand="0" w:firstRowFirstColumn="0" w:firstRowLastColumn="0" w:lastRowFirstColumn="0" w:lastRowLastColumn="0"/>
            </w:pPr>
            <w:r>
              <w:t>39.14 (SD 15.22) for charcoal group</w:t>
            </w:r>
          </w:p>
          <w:p w14:paraId="26691038" w14:textId="77777777" w:rsidR="001E3E9D" w:rsidRDefault="001E3E9D" w:rsidP="00A13AD1">
            <w:pPr>
              <w:cnfStyle w:val="000000100000" w:firstRow="0" w:lastRow="0" w:firstColumn="0" w:lastColumn="0" w:oddVBand="0" w:evenVBand="0" w:oddHBand="1" w:evenHBand="0" w:firstRowFirstColumn="0" w:firstRowLastColumn="0" w:lastRowFirstColumn="0" w:lastRowLastColumn="0"/>
            </w:pPr>
            <w:r>
              <w:t>38.27 (SD 14.78) for control group</w:t>
            </w:r>
          </w:p>
        </w:tc>
        <w:tc>
          <w:tcPr>
            <w:tcW w:w="2070" w:type="dxa"/>
            <w:vMerge/>
          </w:tcPr>
          <w:p w14:paraId="27A002F2" w14:textId="77777777" w:rsidR="001E3E9D" w:rsidRDefault="001E3E9D" w:rsidP="00353A67">
            <w:pPr>
              <w:cnfStyle w:val="000000100000" w:firstRow="0" w:lastRow="0" w:firstColumn="0" w:lastColumn="0" w:oddVBand="0" w:evenVBand="0" w:oddHBand="1" w:evenHBand="0" w:firstRowFirstColumn="0" w:firstRowLastColumn="0" w:lastRowFirstColumn="0" w:lastRowLastColumn="0"/>
            </w:pPr>
          </w:p>
        </w:tc>
      </w:tr>
      <w:tr w:rsidR="001E3E9D" w14:paraId="5CC1A166" w14:textId="77777777" w:rsidTr="00060441">
        <w:tc>
          <w:tcPr>
            <w:cnfStyle w:val="001000000000" w:firstRow="0" w:lastRow="0" w:firstColumn="1" w:lastColumn="0" w:oddVBand="0" w:evenVBand="0" w:oddHBand="0" w:evenHBand="0" w:firstRowFirstColumn="0" w:firstRowLastColumn="0" w:lastRowFirstColumn="0" w:lastRowLastColumn="0"/>
            <w:tcW w:w="2070" w:type="dxa"/>
          </w:tcPr>
          <w:p w14:paraId="7FC7572C" w14:textId="394B1876" w:rsidR="001E3E9D" w:rsidRPr="004C6E84" w:rsidRDefault="001E3E9D" w:rsidP="00353A67">
            <w:proofErr w:type="spellStart"/>
            <w:r w:rsidRPr="004C6E84">
              <w:rPr>
                <w:b w:val="0"/>
                <w:bCs w:val="0"/>
              </w:rPr>
              <w:t>Ayaaba</w:t>
            </w:r>
            <w:proofErr w:type="spellEnd"/>
            <w:r w:rsidRPr="004C6E84">
              <w:rPr>
                <w:b w:val="0"/>
                <w:bCs w:val="0"/>
              </w:rPr>
              <w:t xml:space="preserve"> et al. </w:t>
            </w:r>
            <w:r w:rsidRPr="004C6E84">
              <w:fldChar w:fldCharType="begin"/>
            </w:r>
            <w:r>
              <w:rPr>
                <w:b w:val="0"/>
                <w:bCs w:val="0"/>
              </w:rPr>
              <w:instrText xml:space="preserve"> ADDIN ZOTERO_ITEM CSL_CITATION {"citationID":"fbcAEkt6","properties":{"formattedCitation":"(6)","plainCitation":"(6)","noteIndex":0},"citationItems":[{"id":26578,"uris":["http://zotero.org/groups/4767855/items/CY3V9Y8M"],"itemData":{"id":26578,"type":"article-journal","abstract":"Objective: This study investigated respiratory disorders among gold miners in Ghana, a sub-Saharan African country. Material and Methods: A cross-sectional exploratory design that employed quantitative methods was conducted among 1001 male workers from the Obuasi and Tarkwa mines from December 2015 to April 2016. A total of 1001 workers, consisting of 505 and 496 underground and surface miners, respectively, were involved. The cross-sectional descriptive design was used because data was collected from participants of different experiences by selected participants at a time. Results: The study found significant association between age, educational background, marital status and drinking alcohol on respiratory disorders. The prevalence of asthma, pneumonia, bronchitis and emphysema were respectively 47.55%, 14.29%, 9.69% and 5.10%. Coughing was the most cited respiratory symptom (35.4%). Conclusions: The study documents important evidence on the level of respiratory disorders among miners in Ghana. Instituting appropriate health education interventions and improving the working environment is critical to improving the overall health and preventing respiratory disorders among miners.","container-title":"International Journal of Environmental Research and Public Health","DOI":"10.3390/ijerph14030337","ISSN":"1660-4601","issue":"3","language":"English","title":"Occupational respiratory diseases of miners from two gold mines in Ghana","URL":"https://www.embase.com/search/results?subaction=viewrecord&amp;id=L614950682&amp;from=export","volume":"14","author":[{"family":"Ayaaba","given":"E."},{"family":"Li","given":"Y."},{"family":"Yuan","given":"J."},{"family":"Ni","given":"C."}],"issued":{"date-parts":[["2017"]]}}}],"schema":"https://github.com/citation-style-language/schema/raw/master/csl-citation.json"} </w:instrText>
            </w:r>
            <w:r w:rsidRPr="004C6E84">
              <w:fldChar w:fldCharType="separate"/>
            </w:r>
            <w:r w:rsidRPr="00353A67">
              <w:rPr>
                <w:rFonts w:ascii="Calibri" w:hAnsi="Calibri" w:cs="Calibri"/>
              </w:rPr>
              <w:t>(6)</w:t>
            </w:r>
            <w:r w:rsidRPr="004C6E84">
              <w:fldChar w:fldCharType="end"/>
            </w:r>
          </w:p>
        </w:tc>
        <w:tc>
          <w:tcPr>
            <w:tcW w:w="1170" w:type="dxa"/>
          </w:tcPr>
          <w:p w14:paraId="1D683C1B" w14:textId="77777777" w:rsidR="001E3E9D" w:rsidRDefault="001E3E9D" w:rsidP="00A13AD1">
            <w:pPr>
              <w:cnfStyle w:val="000000000000" w:firstRow="0" w:lastRow="0" w:firstColumn="0" w:lastColumn="0" w:oddVBand="0" w:evenVBand="0" w:oddHBand="0" w:evenHBand="0" w:firstRowFirstColumn="0" w:firstRowLastColumn="0" w:lastRowFirstColumn="0" w:lastRowLastColumn="0"/>
            </w:pPr>
            <w:r>
              <w:t>Ghana</w:t>
            </w:r>
          </w:p>
        </w:tc>
        <w:tc>
          <w:tcPr>
            <w:tcW w:w="810" w:type="dxa"/>
          </w:tcPr>
          <w:p w14:paraId="42D69ADF" w14:textId="77777777" w:rsidR="001E3E9D" w:rsidRDefault="001E3E9D" w:rsidP="00A13AD1">
            <w:pPr>
              <w:cnfStyle w:val="000000000000" w:firstRow="0" w:lastRow="0" w:firstColumn="0" w:lastColumn="0" w:oddVBand="0" w:evenVBand="0" w:oddHBand="0" w:evenHBand="0" w:firstRowFirstColumn="0" w:firstRowLastColumn="0" w:lastRowFirstColumn="0" w:lastRowLastColumn="0"/>
            </w:pPr>
            <w:r>
              <w:t>2017</w:t>
            </w:r>
          </w:p>
        </w:tc>
        <w:tc>
          <w:tcPr>
            <w:tcW w:w="2340" w:type="dxa"/>
          </w:tcPr>
          <w:p w14:paraId="3E00264B" w14:textId="77777777" w:rsidR="001E3E9D" w:rsidRDefault="001E3E9D" w:rsidP="00A13AD1">
            <w:pPr>
              <w:cnfStyle w:val="000000000000" w:firstRow="0" w:lastRow="0" w:firstColumn="0" w:lastColumn="0" w:oddVBand="0" w:evenVBand="0" w:oddHBand="0" w:evenHBand="0" w:firstRowFirstColumn="0" w:firstRowLastColumn="0" w:lastRowFirstColumn="0" w:lastRowLastColumn="0"/>
            </w:pPr>
            <w:r>
              <w:t xml:space="preserve">Miners </w:t>
            </w:r>
          </w:p>
        </w:tc>
        <w:tc>
          <w:tcPr>
            <w:tcW w:w="1584" w:type="dxa"/>
          </w:tcPr>
          <w:p w14:paraId="26C9D773" w14:textId="77777777" w:rsidR="001E3E9D" w:rsidRDefault="001E3E9D" w:rsidP="00A13AD1">
            <w:pPr>
              <w:cnfStyle w:val="000000000000" w:firstRow="0" w:lastRow="0" w:firstColumn="0" w:lastColumn="0" w:oddVBand="0" w:evenVBand="0" w:oddHBand="0" w:evenHBand="0" w:firstRowFirstColumn="0" w:firstRowLastColumn="0" w:lastRowFirstColumn="0" w:lastRowLastColumn="0"/>
            </w:pPr>
            <w:r>
              <w:t>1,001</w:t>
            </w:r>
          </w:p>
        </w:tc>
        <w:tc>
          <w:tcPr>
            <w:tcW w:w="1386" w:type="dxa"/>
          </w:tcPr>
          <w:p w14:paraId="285B2634" w14:textId="77777777" w:rsidR="001E3E9D" w:rsidRDefault="001E3E9D" w:rsidP="00A13AD1">
            <w:pPr>
              <w:cnfStyle w:val="000000000000" w:firstRow="0" w:lastRow="0" w:firstColumn="0" w:lastColumn="0" w:oddVBand="0" w:evenVBand="0" w:oddHBand="0" w:evenHBand="0" w:firstRowFirstColumn="0" w:firstRowLastColumn="0" w:lastRowFirstColumn="0" w:lastRowLastColumn="0"/>
            </w:pPr>
            <w:r>
              <w:t>100</w:t>
            </w:r>
          </w:p>
        </w:tc>
        <w:tc>
          <w:tcPr>
            <w:tcW w:w="1440" w:type="dxa"/>
          </w:tcPr>
          <w:p w14:paraId="4BD5610C" w14:textId="77777777" w:rsidR="001E3E9D" w:rsidRDefault="001E3E9D" w:rsidP="00A13AD1">
            <w:pPr>
              <w:cnfStyle w:val="000000000000" w:firstRow="0" w:lastRow="0" w:firstColumn="0" w:lastColumn="0" w:oddVBand="0" w:evenVBand="0" w:oddHBand="0" w:evenHBand="0" w:firstRowFirstColumn="0" w:firstRowLastColumn="0" w:lastRowFirstColumn="0" w:lastRowLastColumn="0"/>
            </w:pPr>
            <w:r>
              <w:t>0</w:t>
            </w:r>
          </w:p>
        </w:tc>
        <w:tc>
          <w:tcPr>
            <w:tcW w:w="2250" w:type="dxa"/>
          </w:tcPr>
          <w:p w14:paraId="53F8E020" w14:textId="77777777" w:rsidR="001E3E9D" w:rsidRDefault="001E3E9D" w:rsidP="00A13AD1">
            <w:pPr>
              <w:cnfStyle w:val="000000000000" w:firstRow="0" w:lastRow="0" w:firstColumn="0" w:lastColumn="0" w:oddVBand="0" w:evenVBand="0" w:oddHBand="0" w:evenHBand="0" w:firstRowFirstColumn="0" w:firstRowLastColumn="0" w:lastRowFirstColumn="0" w:lastRowLastColumn="0"/>
            </w:pPr>
            <w:r w:rsidRPr="00C77B13">
              <w:t>Range 20-73 (median 35)</w:t>
            </w:r>
          </w:p>
        </w:tc>
        <w:tc>
          <w:tcPr>
            <w:tcW w:w="2070" w:type="dxa"/>
            <w:vMerge/>
          </w:tcPr>
          <w:p w14:paraId="0DBB1281" w14:textId="77777777" w:rsidR="001E3E9D" w:rsidRDefault="001E3E9D" w:rsidP="00353A67">
            <w:pPr>
              <w:cnfStyle w:val="000000000000" w:firstRow="0" w:lastRow="0" w:firstColumn="0" w:lastColumn="0" w:oddVBand="0" w:evenVBand="0" w:oddHBand="0" w:evenHBand="0" w:firstRowFirstColumn="0" w:firstRowLastColumn="0" w:lastRowFirstColumn="0" w:lastRowLastColumn="0"/>
            </w:pPr>
          </w:p>
        </w:tc>
      </w:tr>
      <w:tr w:rsidR="001E3E9D" w14:paraId="0411AEEE" w14:textId="77777777" w:rsidTr="000604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0" w:type="dxa"/>
          </w:tcPr>
          <w:p w14:paraId="0B59AB49" w14:textId="613CFC24" w:rsidR="001E3E9D" w:rsidRPr="004C6E84" w:rsidRDefault="001E3E9D" w:rsidP="00353A67">
            <w:proofErr w:type="spellStart"/>
            <w:r w:rsidRPr="004C6E84">
              <w:rPr>
                <w:b w:val="0"/>
                <w:bCs w:val="0"/>
              </w:rPr>
              <w:t>Hamatui</w:t>
            </w:r>
            <w:proofErr w:type="spellEnd"/>
            <w:r w:rsidRPr="004C6E84">
              <w:rPr>
                <w:b w:val="0"/>
                <w:bCs w:val="0"/>
              </w:rPr>
              <w:t xml:space="preserve"> and Beynon </w:t>
            </w:r>
            <w:r w:rsidRPr="004C6E84">
              <w:fldChar w:fldCharType="begin"/>
            </w:r>
            <w:r>
              <w:rPr>
                <w:b w:val="0"/>
                <w:bCs w:val="0"/>
              </w:rPr>
              <w:instrText xml:space="preserve"> ADDIN ZOTERO_ITEM CSL_CITATION {"citationID":"9BRWzjZJ","properties":{"formattedCitation":"(7)","plainCitation":"(7)","noteIndex":0},"citationItems":[{"id":26577,"uris":["http://zotero.org/groups/4767855/items/5ZELGJFZ"],"itemData":{"id":26577,"type":"article-journal","abstract":"This study aimed to estimate the prevalence of respiratory symptoms and to assess respiratory health risks associated with Particulate Matter (PM) exposure among the residents of Windhoek, Namibia. Objectives: To measure particulate pollution concentration in Windhoek through monitoring of particulate matter concentration and to identify any associations between particulate pollution, individual location, and respiratory health among the Windhoek resident’s. Methods: an adapted standardized self-administered questionnaire was used to collect respiratory health related data as well as previous exposure, while PM monitoring was done using the ASTM (American Standard Test Method) D1739 reference method. Results: A high prevalence was observed for cough (43%), breathlessness (25%), and asthma (11.2%). PM was found to be a significant risk factor for episodes of coughing and phlegm, while high PM exposure category had an increased odds ratio (OR) for episodes of phlegm and cough (OR: 2.5, 95% CI (95% confidence intervals): 0.8–8.0). No association was observed between location and respiratory health outcomes. Conclusions: The study found high levels of PM concentration across all Windhoek suburbs which were above the German, American, and Environmental Protection Agency (EPA). Enactment of legislation relating to the control and monitoring of PM related emissions at the point of generation is required at both a country and city level.","container-title":"International Journal of Environmental Research and Public Health","DOI":"10.3390/ijerph14020110","ISSN":"1660-4601","issue":"2","language":"English","title":"Particulate matter and respiratory symptoms among adults living in Windhoek, Namibia: A cross sectional descriptive study","URL":"https://www.embase.com/search/results?subaction=viewrecord&amp;id=L614218213&amp;from=export","volume":"14","author":[{"family":"Hamatui","given":"N."},{"family":"Beynon","given":"C."}],"issued":{"date-parts":[["2017"]]}}}],"schema":"https://github.com/citation-style-language/schema/raw/master/csl-citation.json"} </w:instrText>
            </w:r>
            <w:r w:rsidRPr="004C6E84">
              <w:fldChar w:fldCharType="separate"/>
            </w:r>
            <w:r w:rsidRPr="00353A67">
              <w:rPr>
                <w:rFonts w:ascii="Calibri" w:hAnsi="Calibri" w:cs="Calibri"/>
              </w:rPr>
              <w:t>(7)</w:t>
            </w:r>
            <w:r w:rsidRPr="004C6E84">
              <w:fldChar w:fldCharType="end"/>
            </w:r>
          </w:p>
        </w:tc>
        <w:tc>
          <w:tcPr>
            <w:tcW w:w="1170" w:type="dxa"/>
          </w:tcPr>
          <w:p w14:paraId="0A0CD236" w14:textId="77777777" w:rsidR="001E3E9D" w:rsidRDefault="001E3E9D" w:rsidP="00A13AD1">
            <w:pPr>
              <w:cnfStyle w:val="000000100000" w:firstRow="0" w:lastRow="0" w:firstColumn="0" w:lastColumn="0" w:oddVBand="0" w:evenVBand="0" w:oddHBand="1" w:evenHBand="0" w:firstRowFirstColumn="0" w:firstRowLastColumn="0" w:lastRowFirstColumn="0" w:lastRowLastColumn="0"/>
            </w:pPr>
            <w:r>
              <w:t>Namibia</w:t>
            </w:r>
          </w:p>
        </w:tc>
        <w:tc>
          <w:tcPr>
            <w:tcW w:w="810" w:type="dxa"/>
          </w:tcPr>
          <w:p w14:paraId="28E9080F" w14:textId="77777777" w:rsidR="001E3E9D" w:rsidRDefault="001E3E9D" w:rsidP="00A13AD1">
            <w:pPr>
              <w:cnfStyle w:val="000000100000" w:firstRow="0" w:lastRow="0" w:firstColumn="0" w:lastColumn="0" w:oddVBand="0" w:evenVBand="0" w:oddHBand="1" w:evenHBand="0" w:firstRowFirstColumn="0" w:firstRowLastColumn="0" w:lastRowFirstColumn="0" w:lastRowLastColumn="0"/>
            </w:pPr>
            <w:r>
              <w:t>2017</w:t>
            </w:r>
          </w:p>
        </w:tc>
        <w:tc>
          <w:tcPr>
            <w:tcW w:w="2340" w:type="dxa"/>
          </w:tcPr>
          <w:p w14:paraId="0EE6E1E6" w14:textId="77777777" w:rsidR="001E3E9D" w:rsidRDefault="001E3E9D" w:rsidP="00A13AD1">
            <w:pPr>
              <w:cnfStyle w:val="000000100000" w:firstRow="0" w:lastRow="0" w:firstColumn="0" w:lastColumn="0" w:oddVBand="0" w:evenVBand="0" w:oddHBand="1" w:evenHBand="0" w:firstRowFirstColumn="0" w:firstRowLastColumn="0" w:lastRowFirstColumn="0" w:lastRowLastColumn="0"/>
            </w:pPr>
            <w:r>
              <w:t xml:space="preserve">General population </w:t>
            </w:r>
          </w:p>
        </w:tc>
        <w:tc>
          <w:tcPr>
            <w:tcW w:w="1584" w:type="dxa"/>
          </w:tcPr>
          <w:p w14:paraId="4A74DBBE" w14:textId="77777777" w:rsidR="001E3E9D" w:rsidRDefault="001E3E9D" w:rsidP="00A13AD1">
            <w:pPr>
              <w:cnfStyle w:val="000000100000" w:firstRow="0" w:lastRow="0" w:firstColumn="0" w:lastColumn="0" w:oddVBand="0" w:evenVBand="0" w:oddHBand="1" w:evenHBand="0" w:firstRowFirstColumn="0" w:firstRowLastColumn="0" w:lastRowFirstColumn="0" w:lastRowLastColumn="0"/>
            </w:pPr>
            <w:r>
              <w:t>107</w:t>
            </w:r>
          </w:p>
        </w:tc>
        <w:tc>
          <w:tcPr>
            <w:tcW w:w="1386" w:type="dxa"/>
          </w:tcPr>
          <w:p w14:paraId="001EE1CB" w14:textId="77777777" w:rsidR="001E3E9D" w:rsidRDefault="001E3E9D" w:rsidP="00A13AD1">
            <w:pPr>
              <w:cnfStyle w:val="000000100000" w:firstRow="0" w:lastRow="0" w:firstColumn="0" w:lastColumn="0" w:oddVBand="0" w:evenVBand="0" w:oddHBand="1" w:evenHBand="0" w:firstRowFirstColumn="0" w:firstRowLastColumn="0" w:lastRowFirstColumn="0" w:lastRowLastColumn="0"/>
            </w:pPr>
            <w:r>
              <w:t>51</w:t>
            </w:r>
          </w:p>
        </w:tc>
        <w:tc>
          <w:tcPr>
            <w:tcW w:w="1440" w:type="dxa"/>
          </w:tcPr>
          <w:p w14:paraId="3BC8CD16" w14:textId="77777777" w:rsidR="001E3E9D" w:rsidRDefault="001E3E9D" w:rsidP="00A13AD1">
            <w:pPr>
              <w:cnfStyle w:val="000000100000" w:firstRow="0" w:lastRow="0" w:firstColumn="0" w:lastColumn="0" w:oddVBand="0" w:evenVBand="0" w:oddHBand="1" w:evenHBand="0" w:firstRowFirstColumn="0" w:firstRowLastColumn="0" w:lastRowFirstColumn="0" w:lastRowLastColumn="0"/>
            </w:pPr>
            <w:r>
              <w:t>49</w:t>
            </w:r>
          </w:p>
        </w:tc>
        <w:tc>
          <w:tcPr>
            <w:tcW w:w="2250" w:type="dxa"/>
          </w:tcPr>
          <w:p w14:paraId="2170A282" w14:textId="77777777" w:rsidR="001E3E9D" w:rsidRDefault="001E3E9D" w:rsidP="00A13AD1">
            <w:pPr>
              <w:cnfStyle w:val="000000100000" w:firstRow="0" w:lastRow="0" w:firstColumn="0" w:lastColumn="0" w:oddVBand="0" w:evenVBand="0" w:oddHBand="1" w:evenHBand="0" w:firstRowFirstColumn="0" w:firstRowLastColumn="0" w:lastRowFirstColumn="0" w:lastRowLastColumn="0"/>
            </w:pPr>
            <w:r w:rsidRPr="00C77B13">
              <w:t>≥ 18</w:t>
            </w:r>
          </w:p>
        </w:tc>
        <w:tc>
          <w:tcPr>
            <w:tcW w:w="2070" w:type="dxa"/>
            <w:vMerge/>
          </w:tcPr>
          <w:p w14:paraId="79170B19" w14:textId="77777777" w:rsidR="001E3E9D" w:rsidRDefault="001E3E9D" w:rsidP="00353A67">
            <w:pPr>
              <w:cnfStyle w:val="000000100000" w:firstRow="0" w:lastRow="0" w:firstColumn="0" w:lastColumn="0" w:oddVBand="0" w:evenVBand="0" w:oddHBand="1" w:evenHBand="0" w:firstRowFirstColumn="0" w:firstRowLastColumn="0" w:lastRowFirstColumn="0" w:lastRowLastColumn="0"/>
            </w:pPr>
          </w:p>
        </w:tc>
      </w:tr>
      <w:tr w:rsidR="001E3E9D" w14:paraId="3E6339EA" w14:textId="77777777" w:rsidTr="00060441">
        <w:tc>
          <w:tcPr>
            <w:cnfStyle w:val="001000000000" w:firstRow="0" w:lastRow="0" w:firstColumn="1" w:lastColumn="0" w:oddVBand="0" w:evenVBand="0" w:oddHBand="0" w:evenHBand="0" w:firstRowFirstColumn="0" w:firstRowLastColumn="0" w:lastRowFirstColumn="0" w:lastRowLastColumn="0"/>
            <w:tcW w:w="2070" w:type="dxa"/>
          </w:tcPr>
          <w:p w14:paraId="2D9F0151" w14:textId="18612AE6" w:rsidR="001E3E9D" w:rsidRPr="004C6E84" w:rsidRDefault="001E3E9D" w:rsidP="00353A67">
            <w:r w:rsidRPr="004C6E84">
              <w:rPr>
                <w:b w:val="0"/>
                <w:bCs w:val="0"/>
              </w:rPr>
              <w:t>Agrawal</w:t>
            </w:r>
            <w:r>
              <w:rPr>
                <w:b w:val="0"/>
                <w:bCs w:val="0"/>
              </w:rPr>
              <w:t xml:space="preserve"> and</w:t>
            </w:r>
            <w:r w:rsidRPr="004C6E84">
              <w:rPr>
                <w:b w:val="0"/>
                <w:bCs w:val="0"/>
              </w:rPr>
              <w:t xml:space="preserve"> </w:t>
            </w:r>
            <w:proofErr w:type="spellStart"/>
            <w:r w:rsidRPr="004C6E84">
              <w:rPr>
                <w:b w:val="0"/>
                <w:bCs w:val="0"/>
              </w:rPr>
              <w:t>Sutapa</w:t>
            </w:r>
            <w:proofErr w:type="spellEnd"/>
            <w:r w:rsidRPr="004C6E84">
              <w:rPr>
                <w:b w:val="0"/>
                <w:bCs w:val="0"/>
              </w:rPr>
              <w:t xml:space="preserve"> </w:t>
            </w:r>
            <w:r w:rsidRPr="004C6E84">
              <w:fldChar w:fldCharType="begin"/>
            </w:r>
            <w:r w:rsidR="00BC5C50">
              <w:rPr>
                <w:b w:val="0"/>
                <w:bCs w:val="0"/>
              </w:rPr>
              <w:instrText xml:space="preserve"> ADDIN ZOTERO_ITEM CSL_CITATION {"citationID":"OEvgazzO","properties":{"formattedCitation":"(8)","plainCitation":"(8)","noteIndex":0},"citationItems":[{"id":26574,"uris":["http://zotero.org/groups/4767855/items/JBDRL4KA"],"itemData":{"id":26574,"type":"article-journal","container-title":"Journal of Asthma","ISSN":"0277-0903","issue":"4","page":"355-365","title":"Effect of indoor air pollution from biomass and solid fuel combustion on prevalence of self-reported asthma among adult men and women in India: findings from a nationwide large-scale cross-sectional survey","volume":"49","author":[{"family":"Agrawal","given":"Sutapa"}],"issued":{"date-parts":[["2012"]]}}}],"schema":"https://github.com/citation-style-language/schema/raw/master/csl-citation.json"} </w:instrText>
            </w:r>
            <w:r w:rsidRPr="004C6E84">
              <w:fldChar w:fldCharType="separate"/>
            </w:r>
            <w:r w:rsidR="00BC5C50" w:rsidRPr="00BC5C50">
              <w:rPr>
                <w:rFonts w:ascii="Calibri" w:hAnsi="Calibri" w:cs="Calibri"/>
              </w:rPr>
              <w:t>(8)</w:t>
            </w:r>
            <w:r w:rsidRPr="004C6E84">
              <w:fldChar w:fldCharType="end"/>
            </w:r>
          </w:p>
        </w:tc>
        <w:tc>
          <w:tcPr>
            <w:tcW w:w="1170" w:type="dxa"/>
          </w:tcPr>
          <w:p w14:paraId="48025CF6" w14:textId="77777777" w:rsidR="001E3E9D" w:rsidRDefault="001E3E9D" w:rsidP="00A13AD1">
            <w:pPr>
              <w:cnfStyle w:val="000000000000" w:firstRow="0" w:lastRow="0" w:firstColumn="0" w:lastColumn="0" w:oddVBand="0" w:evenVBand="0" w:oddHBand="0" w:evenHBand="0" w:firstRowFirstColumn="0" w:firstRowLastColumn="0" w:lastRowFirstColumn="0" w:lastRowLastColumn="0"/>
            </w:pPr>
            <w:r>
              <w:t>India</w:t>
            </w:r>
          </w:p>
        </w:tc>
        <w:tc>
          <w:tcPr>
            <w:tcW w:w="810" w:type="dxa"/>
          </w:tcPr>
          <w:p w14:paraId="1DB52FB9" w14:textId="77777777" w:rsidR="001E3E9D" w:rsidRDefault="001E3E9D" w:rsidP="00A13AD1">
            <w:pPr>
              <w:cnfStyle w:val="000000000000" w:firstRow="0" w:lastRow="0" w:firstColumn="0" w:lastColumn="0" w:oddVBand="0" w:evenVBand="0" w:oddHBand="0" w:evenHBand="0" w:firstRowFirstColumn="0" w:firstRowLastColumn="0" w:lastRowFirstColumn="0" w:lastRowLastColumn="0"/>
            </w:pPr>
            <w:r>
              <w:t>2012</w:t>
            </w:r>
          </w:p>
        </w:tc>
        <w:tc>
          <w:tcPr>
            <w:tcW w:w="2340" w:type="dxa"/>
          </w:tcPr>
          <w:p w14:paraId="4AF48454" w14:textId="77777777" w:rsidR="001E3E9D" w:rsidRDefault="001E3E9D" w:rsidP="00A13AD1">
            <w:pPr>
              <w:cnfStyle w:val="000000000000" w:firstRow="0" w:lastRow="0" w:firstColumn="0" w:lastColumn="0" w:oddVBand="0" w:evenVBand="0" w:oddHBand="0" w:evenHBand="0" w:firstRowFirstColumn="0" w:firstRowLastColumn="0" w:lastRowFirstColumn="0" w:lastRowLastColumn="0"/>
            </w:pPr>
            <w:r>
              <w:t xml:space="preserve">General population </w:t>
            </w:r>
          </w:p>
        </w:tc>
        <w:tc>
          <w:tcPr>
            <w:tcW w:w="1584" w:type="dxa"/>
          </w:tcPr>
          <w:p w14:paraId="2185663B" w14:textId="77777777" w:rsidR="001E3E9D" w:rsidRDefault="001E3E9D" w:rsidP="00A13AD1">
            <w:pPr>
              <w:cnfStyle w:val="000000000000" w:firstRow="0" w:lastRow="0" w:firstColumn="0" w:lastColumn="0" w:oddVBand="0" w:evenVBand="0" w:oddHBand="0" w:evenHBand="0" w:firstRowFirstColumn="0" w:firstRowLastColumn="0" w:lastRowFirstColumn="0" w:lastRowLastColumn="0"/>
            </w:pPr>
            <w:r>
              <w:t>156,316</w:t>
            </w:r>
          </w:p>
        </w:tc>
        <w:tc>
          <w:tcPr>
            <w:tcW w:w="1386" w:type="dxa"/>
          </w:tcPr>
          <w:p w14:paraId="15AFA580" w14:textId="77777777" w:rsidR="001E3E9D" w:rsidRDefault="001E3E9D" w:rsidP="00A13AD1">
            <w:pPr>
              <w:cnfStyle w:val="000000000000" w:firstRow="0" w:lastRow="0" w:firstColumn="0" w:lastColumn="0" w:oddVBand="0" w:evenVBand="0" w:oddHBand="0" w:evenHBand="0" w:firstRowFirstColumn="0" w:firstRowLastColumn="0" w:lastRowFirstColumn="0" w:lastRowLastColumn="0"/>
            </w:pPr>
            <w:r>
              <w:t>36.3</w:t>
            </w:r>
          </w:p>
        </w:tc>
        <w:tc>
          <w:tcPr>
            <w:tcW w:w="1440" w:type="dxa"/>
          </w:tcPr>
          <w:p w14:paraId="0E6CDE98" w14:textId="77777777" w:rsidR="001E3E9D" w:rsidRDefault="001E3E9D" w:rsidP="00A13AD1">
            <w:pPr>
              <w:cnfStyle w:val="000000000000" w:firstRow="0" w:lastRow="0" w:firstColumn="0" w:lastColumn="0" w:oddVBand="0" w:evenVBand="0" w:oddHBand="0" w:evenHBand="0" w:firstRowFirstColumn="0" w:firstRowLastColumn="0" w:lastRowFirstColumn="0" w:lastRowLastColumn="0"/>
            </w:pPr>
            <w:r>
              <w:t>63.7</w:t>
            </w:r>
          </w:p>
        </w:tc>
        <w:tc>
          <w:tcPr>
            <w:tcW w:w="2250" w:type="dxa"/>
          </w:tcPr>
          <w:p w14:paraId="01A41E73" w14:textId="77777777" w:rsidR="001E3E9D" w:rsidRDefault="001E3E9D" w:rsidP="00A13AD1">
            <w:pPr>
              <w:cnfStyle w:val="000000000000" w:firstRow="0" w:lastRow="0" w:firstColumn="0" w:lastColumn="0" w:oddVBand="0" w:evenVBand="0" w:oddHBand="0" w:evenHBand="0" w:firstRowFirstColumn="0" w:firstRowLastColumn="0" w:lastRowFirstColumn="0" w:lastRowLastColumn="0"/>
            </w:pPr>
            <w:r w:rsidRPr="00C77B13">
              <w:t>Range 20-49</w:t>
            </w:r>
          </w:p>
        </w:tc>
        <w:tc>
          <w:tcPr>
            <w:tcW w:w="2070" w:type="dxa"/>
            <w:vMerge/>
          </w:tcPr>
          <w:p w14:paraId="1030E238" w14:textId="77777777" w:rsidR="001E3E9D" w:rsidRDefault="001E3E9D" w:rsidP="00353A67">
            <w:pPr>
              <w:cnfStyle w:val="000000000000" w:firstRow="0" w:lastRow="0" w:firstColumn="0" w:lastColumn="0" w:oddVBand="0" w:evenVBand="0" w:oddHBand="0" w:evenHBand="0" w:firstRowFirstColumn="0" w:firstRowLastColumn="0" w:lastRowFirstColumn="0" w:lastRowLastColumn="0"/>
            </w:pPr>
          </w:p>
        </w:tc>
      </w:tr>
      <w:tr w:rsidR="001E3E9D" w14:paraId="1CDFCA99" w14:textId="77777777" w:rsidTr="000604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0" w:type="dxa"/>
          </w:tcPr>
          <w:p w14:paraId="7FB1947E" w14:textId="639D3C6C" w:rsidR="001E3E9D" w:rsidRPr="004C6E84" w:rsidRDefault="001E3E9D" w:rsidP="00353A67">
            <w:proofErr w:type="spellStart"/>
            <w:r w:rsidRPr="004C6E84">
              <w:rPr>
                <w:b w:val="0"/>
                <w:bCs w:val="0"/>
              </w:rPr>
              <w:t>Désiré</w:t>
            </w:r>
            <w:proofErr w:type="spellEnd"/>
            <w:r w:rsidRPr="004C6E84">
              <w:rPr>
                <w:b w:val="0"/>
                <w:bCs w:val="0"/>
              </w:rPr>
              <w:t xml:space="preserve"> et al. </w:t>
            </w:r>
            <w:r w:rsidRPr="004C6E84">
              <w:fldChar w:fldCharType="begin"/>
            </w:r>
            <w:r w:rsidR="00BC5C50">
              <w:rPr>
                <w:b w:val="0"/>
                <w:bCs w:val="0"/>
              </w:rPr>
              <w:instrText xml:space="preserve"> ADDIN ZOTERO_ITEM CSL_CITATION {"citationID":"f0y3C5x8","properties":{"formattedCitation":"(9)","plainCitation":"(9)","noteIndex":0},"citationItems":[{"id":26573,"uris":["http://zotero.org/groups/4767855/items/5VHIJ38D"],"itemData":{"id":26573,"type":"article-journal","title":"The influence of climate change/variability on the prevalence of respiratory diseases: The case of asthma in Bamenda","author":[{"family":"Landry","given":"Mbarga Manga JMV"},{"family":"Soleil","given":"Batha Romain Armand"}]}}],"schema":"https://github.com/citation-style-language/schema/raw/master/csl-citation.json"} </w:instrText>
            </w:r>
            <w:r w:rsidRPr="004C6E84">
              <w:fldChar w:fldCharType="separate"/>
            </w:r>
            <w:r w:rsidR="00BC5C50" w:rsidRPr="00BC5C50">
              <w:rPr>
                <w:rFonts w:ascii="Calibri" w:hAnsi="Calibri" w:cs="Calibri"/>
              </w:rPr>
              <w:t>(9)</w:t>
            </w:r>
            <w:r w:rsidRPr="004C6E84">
              <w:fldChar w:fldCharType="end"/>
            </w:r>
          </w:p>
        </w:tc>
        <w:tc>
          <w:tcPr>
            <w:tcW w:w="1170" w:type="dxa"/>
          </w:tcPr>
          <w:p w14:paraId="5A9A9D0F" w14:textId="77777777" w:rsidR="001E3E9D" w:rsidRDefault="001E3E9D" w:rsidP="00A13AD1">
            <w:pPr>
              <w:cnfStyle w:val="000000100000" w:firstRow="0" w:lastRow="0" w:firstColumn="0" w:lastColumn="0" w:oddVBand="0" w:evenVBand="0" w:oddHBand="1" w:evenHBand="0" w:firstRowFirstColumn="0" w:firstRowLastColumn="0" w:lastRowFirstColumn="0" w:lastRowLastColumn="0"/>
            </w:pPr>
            <w:r>
              <w:t>Cameroon</w:t>
            </w:r>
          </w:p>
        </w:tc>
        <w:tc>
          <w:tcPr>
            <w:tcW w:w="810" w:type="dxa"/>
          </w:tcPr>
          <w:p w14:paraId="788828E1" w14:textId="77777777" w:rsidR="001E3E9D" w:rsidRDefault="001E3E9D" w:rsidP="00A13AD1">
            <w:pPr>
              <w:cnfStyle w:val="000000100000" w:firstRow="0" w:lastRow="0" w:firstColumn="0" w:lastColumn="0" w:oddVBand="0" w:evenVBand="0" w:oddHBand="1" w:evenHBand="0" w:firstRowFirstColumn="0" w:firstRowLastColumn="0" w:lastRowFirstColumn="0" w:lastRowLastColumn="0"/>
            </w:pPr>
            <w:r>
              <w:t>2015</w:t>
            </w:r>
          </w:p>
        </w:tc>
        <w:tc>
          <w:tcPr>
            <w:tcW w:w="2340" w:type="dxa"/>
          </w:tcPr>
          <w:p w14:paraId="1A95372D" w14:textId="77777777" w:rsidR="001E3E9D" w:rsidRDefault="001E3E9D" w:rsidP="00A13AD1">
            <w:pPr>
              <w:cnfStyle w:val="000000100000" w:firstRow="0" w:lastRow="0" w:firstColumn="0" w:lastColumn="0" w:oddVBand="0" w:evenVBand="0" w:oddHBand="1" w:evenHBand="0" w:firstRowFirstColumn="0" w:firstRowLastColumn="0" w:lastRowFirstColumn="0" w:lastRowLastColumn="0"/>
            </w:pPr>
            <w:r>
              <w:t xml:space="preserve">Asthma patients </w:t>
            </w:r>
          </w:p>
        </w:tc>
        <w:tc>
          <w:tcPr>
            <w:tcW w:w="1584" w:type="dxa"/>
          </w:tcPr>
          <w:p w14:paraId="69728180" w14:textId="77777777" w:rsidR="001E3E9D" w:rsidRDefault="001E3E9D" w:rsidP="00A13AD1">
            <w:pPr>
              <w:cnfStyle w:val="000000100000" w:firstRow="0" w:lastRow="0" w:firstColumn="0" w:lastColumn="0" w:oddVBand="0" w:evenVBand="0" w:oddHBand="1" w:evenHBand="0" w:firstRowFirstColumn="0" w:firstRowLastColumn="0" w:lastRowFirstColumn="0" w:lastRowLastColumn="0"/>
            </w:pPr>
            <w:r>
              <w:t>4,346</w:t>
            </w:r>
          </w:p>
        </w:tc>
        <w:tc>
          <w:tcPr>
            <w:tcW w:w="1386" w:type="dxa"/>
          </w:tcPr>
          <w:p w14:paraId="68DF08A1" w14:textId="77777777" w:rsidR="001E3E9D" w:rsidRDefault="001E3E9D" w:rsidP="00A13AD1">
            <w:pPr>
              <w:cnfStyle w:val="000000100000" w:firstRow="0" w:lastRow="0" w:firstColumn="0" w:lastColumn="0" w:oddVBand="0" w:evenVBand="0" w:oddHBand="1" w:evenHBand="0" w:firstRowFirstColumn="0" w:firstRowLastColumn="0" w:lastRowFirstColumn="0" w:lastRowLastColumn="0"/>
            </w:pPr>
            <w:r>
              <w:t>43</w:t>
            </w:r>
          </w:p>
        </w:tc>
        <w:tc>
          <w:tcPr>
            <w:tcW w:w="1440" w:type="dxa"/>
          </w:tcPr>
          <w:p w14:paraId="4F5AEF5D" w14:textId="77777777" w:rsidR="001E3E9D" w:rsidRDefault="001E3E9D" w:rsidP="00A13AD1">
            <w:pPr>
              <w:cnfStyle w:val="000000100000" w:firstRow="0" w:lastRow="0" w:firstColumn="0" w:lastColumn="0" w:oddVBand="0" w:evenVBand="0" w:oddHBand="1" w:evenHBand="0" w:firstRowFirstColumn="0" w:firstRowLastColumn="0" w:lastRowFirstColumn="0" w:lastRowLastColumn="0"/>
            </w:pPr>
            <w:r>
              <w:t>57</w:t>
            </w:r>
          </w:p>
        </w:tc>
        <w:tc>
          <w:tcPr>
            <w:tcW w:w="2250" w:type="dxa"/>
          </w:tcPr>
          <w:p w14:paraId="6E9DABAF" w14:textId="77777777" w:rsidR="001E3E9D" w:rsidRDefault="001E3E9D" w:rsidP="00A13AD1">
            <w:pPr>
              <w:cnfStyle w:val="000000100000" w:firstRow="0" w:lastRow="0" w:firstColumn="0" w:lastColumn="0" w:oddVBand="0" w:evenVBand="0" w:oddHBand="1" w:evenHBand="0" w:firstRowFirstColumn="0" w:firstRowLastColumn="0" w:lastRowFirstColumn="0" w:lastRowLastColumn="0"/>
            </w:pPr>
            <w:r>
              <w:t>All ages</w:t>
            </w:r>
          </w:p>
        </w:tc>
        <w:tc>
          <w:tcPr>
            <w:tcW w:w="2070" w:type="dxa"/>
            <w:vMerge/>
          </w:tcPr>
          <w:p w14:paraId="31D03DCE" w14:textId="77777777" w:rsidR="001E3E9D" w:rsidRDefault="001E3E9D" w:rsidP="00353A67">
            <w:pPr>
              <w:cnfStyle w:val="000000100000" w:firstRow="0" w:lastRow="0" w:firstColumn="0" w:lastColumn="0" w:oddVBand="0" w:evenVBand="0" w:oddHBand="1" w:evenHBand="0" w:firstRowFirstColumn="0" w:firstRowLastColumn="0" w:lastRowFirstColumn="0" w:lastRowLastColumn="0"/>
            </w:pPr>
          </w:p>
        </w:tc>
      </w:tr>
      <w:tr w:rsidR="001E3E9D" w14:paraId="55DA1CE2" w14:textId="77777777" w:rsidTr="00060441">
        <w:tc>
          <w:tcPr>
            <w:cnfStyle w:val="001000000000" w:firstRow="0" w:lastRow="0" w:firstColumn="1" w:lastColumn="0" w:oddVBand="0" w:evenVBand="0" w:oddHBand="0" w:evenHBand="0" w:firstRowFirstColumn="0" w:firstRowLastColumn="0" w:lastRowFirstColumn="0" w:lastRowLastColumn="0"/>
            <w:tcW w:w="2070" w:type="dxa"/>
          </w:tcPr>
          <w:p w14:paraId="506C235A" w14:textId="112940EA" w:rsidR="001E3E9D" w:rsidRPr="004C6E84" w:rsidRDefault="001E3E9D" w:rsidP="00353A67">
            <w:r w:rsidRPr="004C6E84">
              <w:rPr>
                <w:b w:val="0"/>
                <w:bCs w:val="0"/>
              </w:rPr>
              <w:t xml:space="preserve">Pathak et al. </w:t>
            </w:r>
            <w:r w:rsidRPr="004C6E84">
              <w:fldChar w:fldCharType="begin"/>
            </w:r>
            <w:r w:rsidR="00BC5C50">
              <w:rPr>
                <w:b w:val="0"/>
                <w:bCs w:val="0"/>
              </w:rPr>
              <w:instrText xml:space="preserve"> ADDIN ZOTERO_ITEM CSL_CITATION {"citationID":"fuQ81rqx","properties":{"formattedCitation":"(10)","plainCitation":"(10)","noteIndex":0},"citationItems":[{"id":26572,"uris":["http://zotero.org/groups/4767855/items/ZIUFPH7K"],"itemData":{"id":26572,"type":"article-journal","title":"Effects of Biomass Fuel Generated Indoor Air Pollution on Prevalence of Self-reported Asthma among Adult Women in North Indian Rural Villages","author":[{"family":"Pathak","given":"Utkarsha"},{"family":"Gupta","given":"NC"},{"family":"Suri","given":"JC"},{"family":"Tyagi","given":"Charu"}],"issued":{"date-parts":[["2018"]]}}}],"schema":"https://github.com/citation-style-language/schema/raw/master/csl-citation.json"} </w:instrText>
            </w:r>
            <w:r w:rsidRPr="004C6E84">
              <w:fldChar w:fldCharType="separate"/>
            </w:r>
            <w:r w:rsidR="00BC5C50" w:rsidRPr="00BC5C50">
              <w:rPr>
                <w:rFonts w:ascii="Calibri" w:hAnsi="Calibri" w:cs="Calibri"/>
              </w:rPr>
              <w:t>(10)</w:t>
            </w:r>
            <w:r w:rsidRPr="004C6E84">
              <w:fldChar w:fldCharType="end"/>
            </w:r>
          </w:p>
        </w:tc>
        <w:tc>
          <w:tcPr>
            <w:tcW w:w="1170" w:type="dxa"/>
          </w:tcPr>
          <w:p w14:paraId="5F951061" w14:textId="77777777" w:rsidR="001E3E9D" w:rsidRDefault="001E3E9D" w:rsidP="00A13AD1">
            <w:pPr>
              <w:cnfStyle w:val="000000000000" w:firstRow="0" w:lastRow="0" w:firstColumn="0" w:lastColumn="0" w:oddVBand="0" w:evenVBand="0" w:oddHBand="0" w:evenHBand="0" w:firstRowFirstColumn="0" w:firstRowLastColumn="0" w:lastRowFirstColumn="0" w:lastRowLastColumn="0"/>
            </w:pPr>
            <w:r>
              <w:t>India</w:t>
            </w:r>
          </w:p>
        </w:tc>
        <w:tc>
          <w:tcPr>
            <w:tcW w:w="810" w:type="dxa"/>
          </w:tcPr>
          <w:p w14:paraId="74A24D86" w14:textId="77777777" w:rsidR="001E3E9D" w:rsidRDefault="001E3E9D" w:rsidP="00A13AD1">
            <w:pPr>
              <w:cnfStyle w:val="000000000000" w:firstRow="0" w:lastRow="0" w:firstColumn="0" w:lastColumn="0" w:oddVBand="0" w:evenVBand="0" w:oddHBand="0" w:evenHBand="0" w:firstRowFirstColumn="0" w:firstRowLastColumn="0" w:lastRowFirstColumn="0" w:lastRowLastColumn="0"/>
            </w:pPr>
            <w:r>
              <w:t>2018</w:t>
            </w:r>
          </w:p>
        </w:tc>
        <w:tc>
          <w:tcPr>
            <w:tcW w:w="2340" w:type="dxa"/>
          </w:tcPr>
          <w:p w14:paraId="11850A4A" w14:textId="77777777" w:rsidR="001E3E9D" w:rsidRDefault="001E3E9D" w:rsidP="00A13AD1">
            <w:pPr>
              <w:cnfStyle w:val="000000000000" w:firstRow="0" w:lastRow="0" w:firstColumn="0" w:lastColumn="0" w:oddVBand="0" w:evenVBand="0" w:oddHBand="0" w:evenHBand="0" w:firstRowFirstColumn="0" w:firstRowLastColumn="0" w:lastRowFirstColumn="0" w:lastRowLastColumn="0"/>
            </w:pPr>
            <w:r>
              <w:t xml:space="preserve">Females from general population </w:t>
            </w:r>
          </w:p>
        </w:tc>
        <w:tc>
          <w:tcPr>
            <w:tcW w:w="1584" w:type="dxa"/>
          </w:tcPr>
          <w:p w14:paraId="37E86F0F" w14:textId="77777777" w:rsidR="001E3E9D" w:rsidRDefault="001E3E9D" w:rsidP="00A13AD1">
            <w:pPr>
              <w:cnfStyle w:val="000000000000" w:firstRow="0" w:lastRow="0" w:firstColumn="0" w:lastColumn="0" w:oddVBand="0" w:evenVBand="0" w:oddHBand="0" w:evenHBand="0" w:firstRowFirstColumn="0" w:firstRowLastColumn="0" w:lastRowFirstColumn="0" w:lastRowLastColumn="0"/>
            </w:pPr>
            <w:r>
              <w:t>310</w:t>
            </w:r>
          </w:p>
        </w:tc>
        <w:tc>
          <w:tcPr>
            <w:tcW w:w="1386" w:type="dxa"/>
          </w:tcPr>
          <w:p w14:paraId="6AF95270" w14:textId="77777777" w:rsidR="001E3E9D" w:rsidRDefault="001E3E9D" w:rsidP="00A13AD1">
            <w:pPr>
              <w:cnfStyle w:val="000000000000" w:firstRow="0" w:lastRow="0" w:firstColumn="0" w:lastColumn="0" w:oddVBand="0" w:evenVBand="0" w:oddHBand="0" w:evenHBand="0" w:firstRowFirstColumn="0" w:firstRowLastColumn="0" w:lastRowFirstColumn="0" w:lastRowLastColumn="0"/>
            </w:pPr>
            <w:r>
              <w:t>0</w:t>
            </w:r>
          </w:p>
        </w:tc>
        <w:tc>
          <w:tcPr>
            <w:tcW w:w="1440" w:type="dxa"/>
          </w:tcPr>
          <w:p w14:paraId="79DC712B" w14:textId="77777777" w:rsidR="001E3E9D" w:rsidRDefault="001E3E9D" w:rsidP="00A13AD1">
            <w:pPr>
              <w:cnfStyle w:val="000000000000" w:firstRow="0" w:lastRow="0" w:firstColumn="0" w:lastColumn="0" w:oddVBand="0" w:evenVBand="0" w:oddHBand="0" w:evenHBand="0" w:firstRowFirstColumn="0" w:firstRowLastColumn="0" w:lastRowFirstColumn="0" w:lastRowLastColumn="0"/>
            </w:pPr>
            <w:r>
              <w:t>100</w:t>
            </w:r>
          </w:p>
        </w:tc>
        <w:tc>
          <w:tcPr>
            <w:tcW w:w="2250" w:type="dxa"/>
          </w:tcPr>
          <w:p w14:paraId="18EE80C6" w14:textId="77777777" w:rsidR="001E3E9D" w:rsidRDefault="001E3E9D" w:rsidP="00A13AD1">
            <w:pPr>
              <w:cnfStyle w:val="000000000000" w:firstRow="0" w:lastRow="0" w:firstColumn="0" w:lastColumn="0" w:oddVBand="0" w:evenVBand="0" w:oddHBand="0" w:evenHBand="0" w:firstRowFirstColumn="0" w:firstRowLastColumn="0" w:lastRowFirstColumn="0" w:lastRowLastColumn="0"/>
            </w:pPr>
            <w:r>
              <w:t>42.52 (SD 10.22): biomass group</w:t>
            </w:r>
          </w:p>
          <w:p w14:paraId="10CEF30A" w14:textId="77777777" w:rsidR="001E3E9D" w:rsidRDefault="001E3E9D" w:rsidP="00A13AD1">
            <w:pPr>
              <w:cnfStyle w:val="000000000000" w:firstRow="0" w:lastRow="0" w:firstColumn="0" w:lastColumn="0" w:oddVBand="0" w:evenVBand="0" w:oddHBand="0" w:evenHBand="0" w:firstRowFirstColumn="0" w:firstRowLastColumn="0" w:lastRowFirstColumn="0" w:lastRowLastColumn="0"/>
            </w:pPr>
            <w:r>
              <w:t xml:space="preserve">37.36 (SD 10.78): LPG group  </w:t>
            </w:r>
          </w:p>
        </w:tc>
        <w:tc>
          <w:tcPr>
            <w:tcW w:w="2070" w:type="dxa"/>
            <w:vMerge/>
          </w:tcPr>
          <w:p w14:paraId="6E4E8891" w14:textId="77777777" w:rsidR="001E3E9D" w:rsidRDefault="001E3E9D" w:rsidP="00353A67">
            <w:pPr>
              <w:cnfStyle w:val="000000000000" w:firstRow="0" w:lastRow="0" w:firstColumn="0" w:lastColumn="0" w:oddVBand="0" w:evenVBand="0" w:oddHBand="0" w:evenHBand="0" w:firstRowFirstColumn="0" w:firstRowLastColumn="0" w:lastRowFirstColumn="0" w:lastRowLastColumn="0"/>
            </w:pPr>
          </w:p>
        </w:tc>
      </w:tr>
      <w:tr w:rsidR="001E3E9D" w14:paraId="129F281C" w14:textId="77777777" w:rsidTr="000604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0" w:type="dxa"/>
          </w:tcPr>
          <w:p w14:paraId="2B92EDD5" w14:textId="13AF269F" w:rsidR="001E3E9D" w:rsidRPr="004C6E84" w:rsidRDefault="001E3E9D" w:rsidP="00353A67">
            <w:r w:rsidRPr="004C6E84">
              <w:rPr>
                <w:b w:val="0"/>
                <w:bCs w:val="0"/>
              </w:rPr>
              <w:t xml:space="preserve">Mustapha et al. </w:t>
            </w:r>
            <w:r w:rsidRPr="004C6E84">
              <w:fldChar w:fldCharType="begin"/>
            </w:r>
            <w:r w:rsidR="00BC5C50">
              <w:rPr>
                <w:b w:val="0"/>
                <w:bCs w:val="0"/>
              </w:rPr>
              <w:instrText xml:space="preserve"> ADDIN ZOTERO_ITEM CSL_CITATION {"citationID":"VSkdIq4x","properties":{"formattedCitation":"(11)","plainCitation":"(11)","noteIndex":0},"citationItems":[{"id":26571,"uris":["http://zotero.org/groups/4767855/items/BQLXCDII"],"itemData":{"id":26571,"type":"article-journal","container-title":"Environmental health perspectives","ISSN":"0091-6765","issue":"10","page":"1478-1482","title":"Traffic air pollution and other risk factors for respiratory illness in schoolchildren in the niger-delta region of Nigeria","volume":"119","author":[{"family":"Mustapha","given":"B Adetoun"},{"family":"Blangiardo","given":"Marta"},{"family":"Briggs","given":"David J"},{"family":"Hansell","given":"Anna L"}],"issued":{"date-parts":[["2011"]]}}}],"schema":"https://github.com/citation-style-language/schema/raw/master/csl-citation.json"} </w:instrText>
            </w:r>
            <w:r w:rsidRPr="004C6E84">
              <w:fldChar w:fldCharType="separate"/>
            </w:r>
            <w:r w:rsidR="00BC5C50" w:rsidRPr="00BC5C50">
              <w:rPr>
                <w:rFonts w:ascii="Calibri" w:hAnsi="Calibri" w:cs="Calibri"/>
              </w:rPr>
              <w:t>(11)</w:t>
            </w:r>
            <w:r w:rsidRPr="004C6E84">
              <w:fldChar w:fldCharType="end"/>
            </w:r>
          </w:p>
        </w:tc>
        <w:tc>
          <w:tcPr>
            <w:tcW w:w="1170" w:type="dxa"/>
          </w:tcPr>
          <w:p w14:paraId="3EBAD527" w14:textId="77777777" w:rsidR="001E3E9D" w:rsidRDefault="001E3E9D" w:rsidP="00A13AD1">
            <w:pPr>
              <w:cnfStyle w:val="000000100000" w:firstRow="0" w:lastRow="0" w:firstColumn="0" w:lastColumn="0" w:oddVBand="0" w:evenVBand="0" w:oddHBand="1" w:evenHBand="0" w:firstRowFirstColumn="0" w:firstRowLastColumn="0" w:lastRowFirstColumn="0" w:lastRowLastColumn="0"/>
            </w:pPr>
            <w:r>
              <w:t>Nigeria</w:t>
            </w:r>
          </w:p>
        </w:tc>
        <w:tc>
          <w:tcPr>
            <w:tcW w:w="810" w:type="dxa"/>
          </w:tcPr>
          <w:p w14:paraId="20900BAB" w14:textId="77777777" w:rsidR="001E3E9D" w:rsidRDefault="001E3E9D" w:rsidP="00A13AD1">
            <w:pPr>
              <w:cnfStyle w:val="000000100000" w:firstRow="0" w:lastRow="0" w:firstColumn="0" w:lastColumn="0" w:oddVBand="0" w:evenVBand="0" w:oddHBand="1" w:evenHBand="0" w:firstRowFirstColumn="0" w:firstRowLastColumn="0" w:lastRowFirstColumn="0" w:lastRowLastColumn="0"/>
            </w:pPr>
            <w:r>
              <w:t>2011</w:t>
            </w:r>
          </w:p>
        </w:tc>
        <w:tc>
          <w:tcPr>
            <w:tcW w:w="2340" w:type="dxa"/>
          </w:tcPr>
          <w:p w14:paraId="511C5212" w14:textId="77777777" w:rsidR="001E3E9D" w:rsidRDefault="001E3E9D" w:rsidP="00A13AD1">
            <w:pPr>
              <w:cnfStyle w:val="000000100000" w:firstRow="0" w:lastRow="0" w:firstColumn="0" w:lastColumn="0" w:oddVBand="0" w:evenVBand="0" w:oddHBand="1" w:evenHBand="0" w:firstRowFirstColumn="0" w:firstRowLastColumn="0" w:lastRowFirstColumn="0" w:lastRowLastColumn="0"/>
            </w:pPr>
            <w:r>
              <w:t xml:space="preserve">Children from general population </w:t>
            </w:r>
          </w:p>
        </w:tc>
        <w:tc>
          <w:tcPr>
            <w:tcW w:w="1584" w:type="dxa"/>
          </w:tcPr>
          <w:p w14:paraId="46856A29" w14:textId="77777777" w:rsidR="001E3E9D" w:rsidRDefault="001E3E9D" w:rsidP="00A13AD1">
            <w:pPr>
              <w:cnfStyle w:val="000000100000" w:firstRow="0" w:lastRow="0" w:firstColumn="0" w:lastColumn="0" w:oddVBand="0" w:evenVBand="0" w:oddHBand="1" w:evenHBand="0" w:firstRowFirstColumn="0" w:firstRowLastColumn="0" w:lastRowFirstColumn="0" w:lastRowLastColumn="0"/>
            </w:pPr>
            <w:r>
              <w:t>1,397</w:t>
            </w:r>
          </w:p>
        </w:tc>
        <w:tc>
          <w:tcPr>
            <w:tcW w:w="1386" w:type="dxa"/>
          </w:tcPr>
          <w:p w14:paraId="074676C6" w14:textId="77777777" w:rsidR="001E3E9D" w:rsidRDefault="001E3E9D" w:rsidP="00A13AD1">
            <w:pPr>
              <w:cnfStyle w:val="000000100000" w:firstRow="0" w:lastRow="0" w:firstColumn="0" w:lastColumn="0" w:oddVBand="0" w:evenVBand="0" w:oddHBand="1" w:evenHBand="0" w:firstRowFirstColumn="0" w:firstRowLastColumn="0" w:lastRowFirstColumn="0" w:lastRowLastColumn="0"/>
            </w:pPr>
            <w:r>
              <w:t>48</w:t>
            </w:r>
          </w:p>
        </w:tc>
        <w:tc>
          <w:tcPr>
            <w:tcW w:w="1440" w:type="dxa"/>
          </w:tcPr>
          <w:p w14:paraId="35472F2C" w14:textId="77777777" w:rsidR="001E3E9D" w:rsidRDefault="001E3E9D" w:rsidP="00A13AD1">
            <w:pPr>
              <w:cnfStyle w:val="000000100000" w:firstRow="0" w:lastRow="0" w:firstColumn="0" w:lastColumn="0" w:oddVBand="0" w:evenVBand="0" w:oddHBand="1" w:evenHBand="0" w:firstRowFirstColumn="0" w:firstRowLastColumn="0" w:lastRowFirstColumn="0" w:lastRowLastColumn="0"/>
            </w:pPr>
            <w:r>
              <w:t>52</w:t>
            </w:r>
          </w:p>
        </w:tc>
        <w:tc>
          <w:tcPr>
            <w:tcW w:w="2250" w:type="dxa"/>
          </w:tcPr>
          <w:p w14:paraId="06E96907" w14:textId="77777777" w:rsidR="001E3E9D" w:rsidRDefault="001E3E9D" w:rsidP="00A13AD1">
            <w:pPr>
              <w:cnfStyle w:val="000000100000" w:firstRow="0" w:lastRow="0" w:firstColumn="0" w:lastColumn="0" w:oddVBand="0" w:evenVBand="0" w:oddHBand="1" w:evenHBand="0" w:firstRowFirstColumn="0" w:firstRowLastColumn="0" w:lastRowFirstColumn="0" w:lastRowLastColumn="0"/>
            </w:pPr>
            <w:r>
              <w:t>Range 7-14</w:t>
            </w:r>
          </w:p>
        </w:tc>
        <w:tc>
          <w:tcPr>
            <w:tcW w:w="2070" w:type="dxa"/>
            <w:vMerge/>
          </w:tcPr>
          <w:p w14:paraId="436EF44E" w14:textId="77777777" w:rsidR="001E3E9D" w:rsidRDefault="001E3E9D" w:rsidP="00353A67">
            <w:pPr>
              <w:cnfStyle w:val="000000100000" w:firstRow="0" w:lastRow="0" w:firstColumn="0" w:lastColumn="0" w:oddVBand="0" w:evenVBand="0" w:oddHBand="1" w:evenHBand="0" w:firstRowFirstColumn="0" w:firstRowLastColumn="0" w:lastRowFirstColumn="0" w:lastRowLastColumn="0"/>
            </w:pPr>
          </w:p>
        </w:tc>
      </w:tr>
      <w:tr w:rsidR="001E3E9D" w14:paraId="473AC8CC" w14:textId="77777777" w:rsidTr="00060441">
        <w:tc>
          <w:tcPr>
            <w:cnfStyle w:val="001000000000" w:firstRow="0" w:lastRow="0" w:firstColumn="1" w:lastColumn="0" w:oddVBand="0" w:evenVBand="0" w:oddHBand="0" w:evenHBand="0" w:firstRowFirstColumn="0" w:firstRowLastColumn="0" w:lastRowFirstColumn="0" w:lastRowLastColumn="0"/>
            <w:tcW w:w="2070" w:type="dxa"/>
          </w:tcPr>
          <w:p w14:paraId="7ED2707E" w14:textId="19DD1D28" w:rsidR="001E3E9D" w:rsidRPr="004C6E84" w:rsidRDefault="001E3E9D" w:rsidP="00353A67">
            <w:r w:rsidRPr="004C6E84">
              <w:rPr>
                <w:b w:val="0"/>
                <w:bCs w:val="0"/>
              </w:rPr>
              <w:t xml:space="preserve">René et al. </w:t>
            </w:r>
            <w:r w:rsidRPr="004C6E84">
              <w:fldChar w:fldCharType="begin"/>
            </w:r>
            <w:r w:rsidR="00BC5C50">
              <w:rPr>
                <w:b w:val="0"/>
                <w:bCs w:val="0"/>
              </w:rPr>
              <w:instrText xml:space="preserve"> ADDIN ZOTERO_ITEM CSL_CITATION {"citationID":"rN42w2M2","properties":{"formattedCitation":"(12)","plainCitation":"(12)","noteIndex":0},"citationItems":[{"id":26569,"uris":["http://zotero.org/groups/4767855/items/S57BPJBB"],"itemData":{"id":26569,"type":"article-journal","container-title":"International Journal of Recent Scientific Research Vol. 10, Issue, 07 (A), pp. 33353-33358, July, 2019","ISSN":"0976-3031","title":"Prevalence of asthma in children under 5 years old exposed to air pollution in Abidjan,(Côte D’ivoire)","author":[{"family":"René","given":"Kouao Ahua Kouassi"},{"family":"Kouadio","given":"Kouame"},{"family":"Siele","given":"Silue"},{"family":"Harvey","given":"Attoh Toure"},{"family":"M’begnan","given":"Coulibaly"},{"family":"Leandre","given":"Konan"},{"family":"Veronique","given":"Yoboue"}],"issued":{"date-parts":[["2019"]]}}}],"schema":"https://github.com/citation-style-language/schema/raw/master/csl-citation.json"} </w:instrText>
            </w:r>
            <w:r w:rsidRPr="004C6E84">
              <w:fldChar w:fldCharType="separate"/>
            </w:r>
            <w:r w:rsidR="00BC5C50" w:rsidRPr="00BC5C50">
              <w:rPr>
                <w:rFonts w:ascii="Calibri" w:hAnsi="Calibri" w:cs="Calibri"/>
              </w:rPr>
              <w:t>(12)</w:t>
            </w:r>
            <w:r w:rsidRPr="004C6E84">
              <w:fldChar w:fldCharType="end"/>
            </w:r>
          </w:p>
        </w:tc>
        <w:tc>
          <w:tcPr>
            <w:tcW w:w="1170" w:type="dxa"/>
          </w:tcPr>
          <w:p w14:paraId="6A32860F" w14:textId="77777777" w:rsidR="001E3E9D" w:rsidRDefault="001E3E9D" w:rsidP="00A13AD1">
            <w:pPr>
              <w:cnfStyle w:val="000000000000" w:firstRow="0" w:lastRow="0" w:firstColumn="0" w:lastColumn="0" w:oddVBand="0" w:evenVBand="0" w:oddHBand="0" w:evenHBand="0" w:firstRowFirstColumn="0" w:firstRowLastColumn="0" w:lastRowFirstColumn="0" w:lastRowLastColumn="0"/>
            </w:pPr>
            <w:r>
              <w:t>Ivory Coast</w:t>
            </w:r>
          </w:p>
        </w:tc>
        <w:tc>
          <w:tcPr>
            <w:tcW w:w="810" w:type="dxa"/>
          </w:tcPr>
          <w:p w14:paraId="2F4DEA0E" w14:textId="77777777" w:rsidR="001E3E9D" w:rsidRDefault="001E3E9D" w:rsidP="00A13AD1">
            <w:pPr>
              <w:cnfStyle w:val="000000000000" w:firstRow="0" w:lastRow="0" w:firstColumn="0" w:lastColumn="0" w:oddVBand="0" w:evenVBand="0" w:oddHBand="0" w:evenHBand="0" w:firstRowFirstColumn="0" w:firstRowLastColumn="0" w:lastRowFirstColumn="0" w:lastRowLastColumn="0"/>
            </w:pPr>
            <w:r>
              <w:t>2019</w:t>
            </w:r>
          </w:p>
        </w:tc>
        <w:tc>
          <w:tcPr>
            <w:tcW w:w="2340" w:type="dxa"/>
          </w:tcPr>
          <w:p w14:paraId="5B18F78C" w14:textId="77777777" w:rsidR="001E3E9D" w:rsidRDefault="001E3E9D" w:rsidP="00A13AD1">
            <w:pPr>
              <w:cnfStyle w:val="000000000000" w:firstRow="0" w:lastRow="0" w:firstColumn="0" w:lastColumn="0" w:oddVBand="0" w:evenVBand="0" w:oddHBand="0" w:evenHBand="0" w:firstRowFirstColumn="0" w:firstRowLastColumn="0" w:lastRowFirstColumn="0" w:lastRowLastColumn="0"/>
            </w:pPr>
            <w:r>
              <w:t xml:space="preserve">Children from general population </w:t>
            </w:r>
          </w:p>
        </w:tc>
        <w:tc>
          <w:tcPr>
            <w:tcW w:w="1584" w:type="dxa"/>
          </w:tcPr>
          <w:p w14:paraId="67DD953E" w14:textId="77777777" w:rsidR="001E3E9D" w:rsidRDefault="001E3E9D" w:rsidP="00A13AD1">
            <w:pPr>
              <w:cnfStyle w:val="000000000000" w:firstRow="0" w:lastRow="0" w:firstColumn="0" w:lastColumn="0" w:oddVBand="0" w:evenVBand="0" w:oddHBand="0" w:evenHBand="0" w:firstRowFirstColumn="0" w:firstRowLastColumn="0" w:lastRowFirstColumn="0" w:lastRowLastColumn="0"/>
            </w:pPr>
            <w:r>
              <w:t>104</w:t>
            </w:r>
          </w:p>
        </w:tc>
        <w:tc>
          <w:tcPr>
            <w:tcW w:w="1386" w:type="dxa"/>
          </w:tcPr>
          <w:p w14:paraId="3AB34E21" w14:textId="77777777" w:rsidR="001E3E9D" w:rsidRDefault="001E3E9D" w:rsidP="00A13AD1">
            <w:pPr>
              <w:cnfStyle w:val="000000000000" w:firstRow="0" w:lastRow="0" w:firstColumn="0" w:lastColumn="0" w:oddVBand="0" w:evenVBand="0" w:oddHBand="0" w:evenHBand="0" w:firstRowFirstColumn="0" w:firstRowLastColumn="0" w:lastRowFirstColumn="0" w:lastRowLastColumn="0"/>
            </w:pPr>
            <w:r>
              <w:t>52</w:t>
            </w:r>
          </w:p>
        </w:tc>
        <w:tc>
          <w:tcPr>
            <w:tcW w:w="1440" w:type="dxa"/>
          </w:tcPr>
          <w:p w14:paraId="0BC92354" w14:textId="77777777" w:rsidR="001E3E9D" w:rsidRDefault="001E3E9D" w:rsidP="00A13AD1">
            <w:pPr>
              <w:cnfStyle w:val="000000000000" w:firstRow="0" w:lastRow="0" w:firstColumn="0" w:lastColumn="0" w:oddVBand="0" w:evenVBand="0" w:oddHBand="0" w:evenHBand="0" w:firstRowFirstColumn="0" w:firstRowLastColumn="0" w:lastRowFirstColumn="0" w:lastRowLastColumn="0"/>
            </w:pPr>
            <w:r>
              <w:t>48</w:t>
            </w:r>
          </w:p>
        </w:tc>
        <w:tc>
          <w:tcPr>
            <w:tcW w:w="2250" w:type="dxa"/>
          </w:tcPr>
          <w:p w14:paraId="3E5D111A" w14:textId="77777777" w:rsidR="001E3E9D" w:rsidRDefault="001E3E9D" w:rsidP="00A13AD1">
            <w:pPr>
              <w:cnfStyle w:val="000000000000" w:firstRow="0" w:lastRow="0" w:firstColumn="0" w:lastColumn="0" w:oddVBand="0" w:evenVBand="0" w:oddHBand="0" w:evenHBand="0" w:firstRowFirstColumn="0" w:firstRowLastColumn="0" w:lastRowFirstColumn="0" w:lastRowLastColumn="0"/>
            </w:pPr>
            <w:r>
              <w:t>&lt;5</w:t>
            </w:r>
          </w:p>
        </w:tc>
        <w:tc>
          <w:tcPr>
            <w:tcW w:w="2070" w:type="dxa"/>
            <w:vMerge/>
          </w:tcPr>
          <w:p w14:paraId="1365E625" w14:textId="77777777" w:rsidR="001E3E9D" w:rsidRDefault="001E3E9D" w:rsidP="00353A67">
            <w:pPr>
              <w:cnfStyle w:val="000000000000" w:firstRow="0" w:lastRow="0" w:firstColumn="0" w:lastColumn="0" w:oddVBand="0" w:evenVBand="0" w:oddHBand="0" w:evenHBand="0" w:firstRowFirstColumn="0" w:firstRowLastColumn="0" w:lastRowFirstColumn="0" w:lastRowLastColumn="0"/>
            </w:pPr>
          </w:p>
        </w:tc>
      </w:tr>
      <w:tr w:rsidR="001E3E9D" w14:paraId="1BD9090B" w14:textId="77777777" w:rsidTr="000604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0" w:type="dxa"/>
          </w:tcPr>
          <w:p w14:paraId="35360C28" w14:textId="0F479092" w:rsidR="001E3E9D" w:rsidRPr="004C6E84" w:rsidRDefault="001E3E9D" w:rsidP="00353A67">
            <w:r w:rsidRPr="004C6E84">
              <w:rPr>
                <w:b w:val="0"/>
                <w:bCs w:val="0"/>
              </w:rPr>
              <w:t xml:space="preserve">Abbas et al. </w:t>
            </w:r>
            <w:r w:rsidRPr="004C6E84">
              <w:fldChar w:fldCharType="begin"/>
            </w:r>
            <w:r w:rsidR="00BC5C50">
              <w:rPr>
                <w:b w:val="0"/>
                <w:bCs w:val="0"/>
              </w:rPr>
              <w:instrText xml:space="preserve"> ADDIN ZOTERO_ITEM CSL_CITATION {"citationID":"lPYvDgfp","properties":{"formattedCitation":"(13)","plainCitation":"(13)","noteIndex":0},"citationItems":[{"id":26568,"uris":["http://zotero.org/groups/4767855/items/LIIN9A6G"],"itemData":{"id":26568,"type":"article-journal","abstract":"BACKGROUND: Asthma accounts for 1 out of every 250 deaths worldwide. Many of these deaths are preventable as they occur as a result of suboptimal long-term medical care and delay in seeking help during severe exacerbation. It is believed that increased concentrations of dust, high winds, low temperatures, and low humidity may cause exacerbation of asthma. OBJECTIVE: The aim of this study is to assess seasonal variation in asthma exacerbation among patients attending Usmanu Danfodiyo University Teaching Hospital, Sokoto. MATERIALS AND METHODS: Eighty-seven patients aged 16 years and above with physician-diagnosed asthma were selected by systematic random sampling. Clinical information was obtained from each participant about history of asthma exacerbation and health-care utilization. Meteorological data were obtained from the Nigerian Meteorological Agency corresponding to period of patient's recruitment. RESULTS: Eighty-seven patients comprising 60 females and 27 males aged 32.1 ± 10.8 years participated in the study. Among the study participants, 50.6%, 28.7%, and 20.7% had exacerbation during harmattan, rainy, and dry (hot) seasons, respectively. Correlation analysis shows a significant negative relationship between temperature and asthma exacerbation (r = -0.372, P &lt; 0.01). CONCLUSION: This study shows that asthma exacerbation is most frequent during the harmattan season and low temperature is associated with its exacerbation.","container-title":"Annals of African medicine","DOI":"10.4103/aam.aam_66_20","ISSN":"0975-5764 1596-3519","issue":"4","language":"eng","page":"302-306","title":"Influence of seasonal changes on asthma exacerbation in a sudan savanna region: An analysis of 87 cases.","volume":"20","author":[{"family":"Abbas","given":"Aminu"},{"family":"Okpapi","given":"Juliana U."},{"family":"Njoku","given":"Chibueze H."},{"family":"Abba","given":"Abdallah A."},{"family":"Isezuo","given":"Simeon A."},{"family":"Danasabe","given":"Isah M."}],"issued":{"date-parts":[["2021",10]]}}}],"schema":"https://github.com/citation-style-language/schema/raw/master/csl-citation.json"} </w:instrText>
            </w:r>
            <w:r w:rsidRPr="004C6E84">
              <w:fldChar w:fldCharType="separate"/>
            </w:r>
            <w:r w:rsidR="00BC5C50" w:rsidRPr="00BC5C50">
              <w:rPr>
                <w:rFonts w:ascii="Calibri" w:hAnsi="Calibri" w:cs="Calibri"/>
              </w:rPr>
              <w:t>(13)</w:t>
            </w:r>
            <w:r w:rsidRPr="004C6E84">
              <w:fldChar w:fldCharType="end"/>
            </w:r>
          </w:p>
        </w:tc>
        <w:tc>
          <w:tcPr>
            <w:tcW w:w="1170" w:type="dxa"/>
          </w:tcPr>
          <w:p w14:paraId="757D3065" w14:textId="77777777" w:rsidR="001E3E9D" w:rsidRDefault="001E3E9D" w:rsidP="00A13AD1">
            <w:pPr>
              <w:cnfStyle w:val="000000100000" w:firstRow="0" w:lastRow="0" w:firstColumn="0" w:lastColumn="0" w:oddVBand="0" w:evenVBand="0" w:oddHBand="1" w:evenHBand="0" w:firstRowFirstColumn="0" w:firstRowLastColumn="0" w:lastRowFirstColumn="0" w:lastRowLastColumn="0"/>
            </w:pPr>
            <w:r>
              <w:t>Nigeria</w:t>
            </w:r>
          </w:p>
        </w:tc>
        <w:tc>
          <w:tcPr>
            <w:tcW w:w="810" w:type="dxa"/>
          </w:tcPr>
          <w:p w14:paraId="5EB69909" w14:textId="77777777" w:rsidR="001E3E9D" w:rsidRDefault="001E3E9D" w:rsidP="00A13AD1">
            <w:pPr>
              <w:cnfStyle w:val="000000100000" w:firstRow="0" w:lastRow="0" w:firstColumn="0" w:lastColumn="0" w:oddVBand="0" w:evenVBand="0" w:oddHBand="1" w:evenHBand="0" w:firstRowFirstColumn="0" w:firstRowLastColumn="0" w:lastRowFirstColumn="0" w:lastRowLastColumn="0"/>
            </w:pPr>
            <w:r>
              <w:t>2021</w:t>
            </w:r>
          </w:p>
        </w:tc>
        <w:tc>
          <w:tcPr>
            <w:tcW w:w="2340" w:type="dxa"/>
          </w:tcPr>
          <w:p w14:paraId="1E19E256" w14:textId="77777777" w:rsidR="001E3E9D" w:rsidRDefault="001E3E9D" w:rsidP="00A13AD1">
            <w:pPr>
              <w:cnfStyle w:val="000000100000" w:firstRow="0" w:lastRow="0" w:firstColumn="0" w:lastColumn="0" w:oddVBand="0" w:evenVBand="0" w:oddHBand="1" w:evenHBand="0" w:firstRowFirstColumn="0" w:firstRowLastColumn="0" w:lastRowFirstColumn="0" w:lastRowLastColumn="0"/>
            </w:pPr>
            <w:r>
              <w:t xml:space="preserve">Asthma patients </w:t>
            </w:r>
          </w:p>
        </w:tc>
        <w:tc>
          <w:tcPr>
            <w:tcW w:w="1584" w:type="dxa"/>
          </w:tcPr>
          <w:p w14:paraId="620CBE94" w14:textId="77777777" w:rsidR="001E3E9D" w:rsidRDefault="001E3E9D" w:rsidP="00A13AD1">
            <w:pPr>
              <w:cnfStyle w:val="000000100000" w:firstRow="0" w:lastRow="0" w:firstColumn="0" w:lastColumn="0" w:oddVBand="0" w:evenVBand="0" w:oddHBand="1" w:evenHBand="0" w:firstRowFirstColumn="0" w:firstRowLastColumn="0" w:lastRowFirstColumn="0" w:lastRowLastColumn="0"/>
            </w:pPr>
            <w:r>
              <w:t>87</w:t>
            </w:r>
          </w:p>
        </w:tc>
        <w:tc>
          <w:tcPr>
            <w:tcW w:w="1386" w:type="dxa"/>
          </w:tcPr>
          <w:p w14:paraId="1DF81C98" w14:textId="77777777" w:rsidR="001E3E9D" w:rsidRDefault="001E3E9D" w:rsidP="00A13AD1">
            <w:pPr>
              <w:cnfStyle w:val="000000100000" w:firstRow="0" w:lastRow="0" w:firstColumn="0" w:lastColumn="0" w:oddVBand="0" w:evenVBand="0" w:oddHBand="1" w:evenHBand="0" w:firstRowFirstColumn="0" w:firstRowLastColumn="0" w:lastRowFirstColumn="0" w:lastRowLastColumn="0"/>
            </w:pPr>
            <w:r>
              <w:t>31</w:t>
            </w:r>
          </w:p>
        </w:tc>
        <w:tc>
          <w:tcPr>
            <w:tcW w:w="1440" w:type="dxa"/>
          </w:tcPr>
          <w:p w14:paraId="526DAB1D" w14:textId="77777777" w:rsidR="001E3E9D" w:rsidRDefault="001E3E9D" w:rsidP="00A13AD1">
            <w:pPr>
              <w:cnfStyle w:val="000000100000" w:firstRow="0" w:lastRow="0" w:firstColumn="0" w:lastColumn="0" w:oddVBand="0" w:evenVBand="0" w:oddHBand="1" w:evenHBand="0" w:firstRowFirstColumn="0" w:firstRowLastColumn="0" w:lastRowFirstColumn="0" w:lastRowLastColumn="0"/>
            </w:pPr>
            <w:r>
              <w:t>69</w:t>
            </w:r>
          </w:p>
        </w:tc>
        <w:tc>
          <w:tcPr>
            <w:tcW w:w="2250" w:type="dxa"/>
          </w:tcPr>
          <w:p w14:paraId="544A64B4" w14:textId="77777777" w:rsidR="001E3E9D" w:rsidRDefault="001E3E9D" w:rsidP="00A13AD1">
            <w:pPr>
              <w:cnfStyle w:val="000000100000" w:firstRow="0" w:lastRow="0" w:firstColumn="0" w:lastColumn="0" w:oddVBand="0" w:evenVBand="0" w:oddHBand="1" w:evenHBand="0" w:firstRowFirstColumn="0" w:firstRowLastColumn="0" w:lastRowFirstColumn="0" w:lastRowLastColumn="0"/>
            </w:pPr>
            <w:r w:rsidRPr="00C77B13">
              <w:t>32.1 (SD 10.8)</w:t>
            </w:r>
          </w:p>
        </w:tc>
        <w:tc>
          <w:tcPr>
            <w:tcW w:w="2070" w:type="dxa"/>
            <w:vMerge/>
          </w:tcPr>
          <w:p w14:paraId="4506402E" w14:textId="77777777" w:rsidR="001E3E9D" w:rsidRDefault="001E3E9D" w:rsidP="00353A67">
            <w:pPr>
              <w:cnfStyle w:val="000000100000" w:firstRow="0" w:lastRow="0" w:firstColumn="0" w:lastColumn="0" w:oddVBand="0" w:evenVBand="0" w:oddHBand="1" w:evenHBand="0" w:firstRowFirstColumn="0" w:firstRowLastColumn="0" w:lastRowFirstColumn="0" w:lastRowLastColumn="0"/>
            </w:pPr>
          </w:p>
        </w:tc>
      </w:tr>
      <w:tr w:rsidR="001E3E9D" w14:paraId="6C1FE373" w14:textId="77777777" w:rsidTr="00060441">
        <w:tc>
          <w:tcPr>
            <w:cnfStyle w:val="001000000000" w:firstRow="0" w:lastRow="0" w:firstColumn="1" w:lastColumn="0" w:oddVBand="0" w:evenVBand="0" w:oddHBand="0" w:evenHBand="0" w:firstRowFirstColumn="0" w:firstRowLastColumn="0" w:lastRowFirstColumn="0" w:lastRowLastColumn="0"/>
            <w:tcW w:w="2070" w:type="dxa"/>
          </w:tcPr>
          <w:p w14:paraId="703CA6C9" w14:textId="53F3A8E3" w:rsidR="001E3E9D" w:rsidRPr="004C6E84" w:rsidRDefault="001E3E9D" w:rsidP="00353A67">
            <w:proofErr w:type="spellStart"/>
            <w:r w:rsidRPr="004C6E84">
              <w:rPr>
                <w:b w:val="0"/>
                <w:bCs w:val="0"/>
              </w:rPr>
              <w:t>Eghomwanre</w:t>
            </w:r>
            <w:proofErr w:type="spellEnd"/>
            <w:r w:rsidRPr="004C6E84">
              <w:rPr>
                <w:b w:val="0"/>
                <w:bCs w:val="0"/>
              </w:rPr>
              <w:t xml:space="preserve"> et al. </w:t>
            </w:r>
            <w:r w:rsidRPr="004C6E84">
              <w:fldChar w:fldCharType="begin"/>
            </w:r>
            <w:r w:rsidR="00BC5C50">
              <w:rPr>
                <w:b w:val="0"/>
                <w:bCs w:val="0"/>
              </w:rPr>
              <w:instrText xml:space="preserve"> ADDIN ZOTERO_ITEM CSL_CITATION {"citationID":"mXadcBIj","properties":{"formattedCitation":"(14)","plainCitation":"(14)","noteIndex":0},"citationItems":[{"id":26684,"uris":["http://zotero.org/groups/4767855/items/NKR2CPN7"],"itemData":{"id":26684,"type":"article-journal","abstract":"The relationship between indoor particulate matter and asthma in children was assessed in this study. Forty-five (45) locations were randomly selected across the five local government areas in Benin City, Edo State, for air quality assessment. Indoor and outdoor particulates (PM(1.0), PM(2.5), and PM(10)) were monitored monthly using a handheld BLATN particulate sampler (Br-Smart-126S series). Reported clinical cases of asthma in children from 2008 to 2017 were collected from two major hospitals in the metropolis. The data obtained were analysed with SPSS for Windows version 21.0. The average concentrations of indoor and ambient PM ranged between 10.7-26.2 and 19.0-49.4 µg/m(3) (PM(1.0)), 27.4-59.6 and 45.6-93.0 µg/m(3) (PM(2.5)), and 33.5-67.9 and 60.9-106.1 µg/m(3) (PM(10)) in the wet and dry seasons. PM(2.5) and PM(10) concentrations were observed above the WHO standards. Indoor particulate concentration was significantly (p = 0.001-0.012) higher in the dry season across the locations. Outdoor PM correlated positively (R = 0.568-0.855, p &lt; 0.05; R(2) = 0.322-0.724, p &lt; 0.001) with their corresponding indoor PM concentration. The hazard ratio (HR) values of PM(2.5) and PM(10) exceeded 1 in all the sampling locations during the dry season, while the mean total hazard ratio (THR) of both PM metrics was considerably higher during the dry season than in the wet season. Indoor PM concentrations showed a significant positive correlation with reported cases of asthma (R = 0.498-0.542, p &lt; 0.001) and accounted for 40.6% of the asthma cases during the dry season. The study showed that children in the selected households are at risk of increased asthma exacerbation due to exposure to particulate matter pollution.","container-title":"Environmental monitoring and assessment","DOI":"10.1007/s10661-022-10135-3","ISSN":"1573-2959 0167-6369","issue":"7","language":"eng","page":"467","title":"Levels of indoor particulate matter and association with asthma in children in Benin City, Nigeria.","volume":"194","author":[{"family":"Eghomwanre","given":"A. F."},{"family":"Oguntoke","given":"O."},{"family":"Taiwo","given":"A. M."}],"issued":{"date-parts":[["2022",6]]}}}],"schema":"https://github.com/citation-style-language/schema/raw/master/csl-citation.json"} </w:instrText>
            </w:r>
            <w:r w:rsidRPr="004C6E84">
              <w:fldChar w:fldCharType="separate"/>
            </w:r>
            <w:r w:rsidR="00BC5C50" w:rsidRPr="00BC5C50">
              <w:rPr>
                <w:rFonts w:ascii="Calibri" w:hAnsi="Calibri" w:cs="Calibri"/>
              </w:rPr>
              <w:t>(14)</w:t>
            </w:r>
            <w:r w:rsidRPr="004C6E84">
              <w:fldChar w:fldCharType="end"/>
            </w:r>
          </w:p>
        </w:tc>
        <w:tc>
          <w:tcPr>
            <w:tcW w:w="1170" w:type="dxa"/>
          </w:tcPr>
          <w:p w14:paraId="61D76B46" w14:textId="77777777" w:rsidR="001E3E9D" w:rsidRDefault="001E3E9D" w:rsidP="00A13AD1">
            <w:pPr>
              <w:cnfStyle w:val="000000000000" w:firstRow="0" w:lastRow="0" w:firstColumn="0" w:lastColumn="0" w:oddVBand="0" w:evenVBand="0" w:oddHBand="0" w:evenHBand="0" w:firstRowFirstColumn="0" w:firstRowLastColumn="0" w:lastRowFirstColumn="0" w:lastRowLastColumn="0"/>
            </w:pPr>
            <w:r>
              <w:t>Nigeria</w:t>
            </w:r>
          </w:p>
        </w:tc>
        <w:tc>
          <w:tcPr>
            <w:tcW w:w="810" w:type="dxa"/>
          </w:tcPr>
          <w:p w14:paraId="203B38D2" w14:textId="77777777" w:rsidR="001E3E9D" w:rsidRDefault="001E3E9D" w:rsidP="00A13AD1">
            <w:pPr>
              <w:cnfStyle w:val="000000000000" w:firstRow="0" w:lastRow="0" w:firstColumn="0" w:lastColumn="0" w:oddVBand="0" w:evenVBand="0" w:oddHBand="0" w:evenHBand="0" w:firstRowFirstColumn="0" w:firstRowLastColumn="0" w:lastRowFirstColumn="0" w:lastRowLastColumn="0"/>
            </w:pPr>
            <w:r>
              <w:t>2022</w:t>
            </w:r>
          </w:p>
        </w:tc>
        <w:tc>
          <w:tcPr>
            <w:tcW w:w="2340" w:type="dxa"/>
          </w:tcPr>
          <w:p w14:paraId="1AFF8258" w14:textId="77777777" w:rsidR="001E3E9D" w:rsidRDefault="001E3E9D" w:rsidP="00A13AD1">
            <w:pPr>
              <w:cnfStyle w:val="000000000000" w:firstRow="0" w:lastRow="0" w:firstColumn="0" w:lastColumn="0" w:oddVBand="0" w:evenVBand="0" w:oddHBand="0" w:evenHBand="0" w:firstRowFirstColumn="0" w:firstRowLastColumn="0" w:lastRowFirstColumn="0" w:lastRowLastColumn="0"/>
            </w:pPr>
            <w:r>
              <w:t xml:space="preserve">Asthmatic children </w:t>
            </w:r>
          </w:p>
        </w:tc>
        <w:tc>
          <w:tcPr>
            <w:tcW w:w="1584" w:type="dxa"/>
          </w:tcPr>
          <w:p w14:paraId="57382A55" w14:textId="77777777" w:rsidR="001E3E9D" w:rsidRDefault="001E3E9D" w:rsidP="00A13AD1">
            <w:pPr>
              <w:cnfStyle w:val="000000000000" w:firstRow="0" w:lastRow="0" w:firstColumn="0" w:lastColumn="0" w:oddVBand="0" w:evenVBand="0" w:oddHBand="0" w:evenHBand="0" w:firstRowFirstColumn="0" w:firstRowLastColumn="0" w:lastRowFirstColumn="0" w:lastRowLastColumn="0"/>
            </w:pPr>
            <w:r>
              <w:t>4,126</w:t>
            </w:r>
          </w:p>
        </w:tc>
        <w:tc>
          <w:tcPr>
            <w:tcW w:w="1386" w:type="dxa"/>
          </w:tcPr>
          <w:p w14:paraId="20BCD9D8" w14:textId="77777777" w:rsidR="001E3E9D" w:rsidRDefault="001E3E9D" w:rsidP="00A13AD1">
            <w:pPr>
              <w:cnfStyle w:val="000000000000" w:firstRow="0" w:lastRow="0" w:firstColumn="0" w:lastColumn="0" w:oddVBand="0" w:evenVBand="0" w:oddHBand="0" w:evenHBand="0" w:firstRowFirstColumn="0" w:firstRowLastColumn="0" w:lastRowFirstColumn="0" w:lastRowLastColumn="0"/>
            </w:pPr>
            <w:r>
              <w:t>-</w:t>
            </w:r>
          </w:p>
        </w:tc>
        <w:tc>
          <w:tcPr>
            <w:tcW w:w="1440" w:type="dxa"/>
          </w:tcPr>
          <w:p w14:paraId="07FDFA94" w14:textId="77777777" w:rsidR="001E3E9D" w:rsidRDefault="001E3E9D" w:rsidP="00A13AD1">
            <w:pPr>
              <w:cnfStyle w:val="000000000000" w:firstRow="0" w:lastRow="0" w:firstColumn="0" w:lastColumn="0" w:oddVBand="0" w:evenVBand="0" w:oddHBand="0" w:evenHBand="0" w:firstRowFirstColumn="0" w:firstRowLastColumn="0" w:lastRowFirstColumn="0" w:lastRowLastColumn="0"/>
            </w:pPr>
            <w:r>
              <w:t>-</w:t>
            </w:r>
          </w:p>
        </w:tc>
        <w:tc>
          <w:tcPr>
            <w:tcW w:w="2250" w:type="dxa"/>
          </w:tcPr>
          <w:p w14:paraId="3582C1B4" w14:textId="77777777" w:rsidR="001E3E9D" w:rsidRDefault="001E3E9D" w:rsidP="00A13AD1">
            <w:pPr>
              <w:cnfStyle w:val="000000000000" w:firstRow="0" w:lastRow="0" w:firstColumn="0" w:lastColumn="0" w:oddVBand="0" w:evenVBand="0" w:oddHBand="0" w:evenHBand="0" w:firstRowFirstColumn="0" w:firstRowLastColumn="0" w:lastRowFirstColumn="0" w:lastRowLastColumn="0"/>
            </w:pPr>
            <w:r w:rsidRPr="00C77B13">
              <w:t>≤ 17</w:t>
            </w:r>
          </w:p>
        </w:tc>
        <w:tc>
          <w:tcPr>
            <w:tcW w:w="2070" w:type="dxa"/>
            <w:vMerge/>
          </w:tcPr>
          <w:p w14:paraId="744DEA3C" w14:textId="77777777" w:rsidR="001E3E9D" w:rsidRDefault="001E3E9D" w:rsidP="00353A67">
            <w:pPr>
              <w:cnfStyle w:val="000000000000" w:firstRow="0" w:lastRow="0" w:firstColumn="0" w:lastColumn="0" w:oddVBand="0" w:evenVBand="0" w:oddHBand="0" w:evenHBand="0" w:firstRowFirstColumn="0" w:firstRowLastColumn="0" w:lastRowFirstColumn="0" w:lastRowLastColumn="0"/>
            </w:pPr>
          </w:p>
        </w:tc>
      </w:tr>
      <w:tr w:rsidR="001E3E9D" w14:paraId="1E6C523F" w14:textId="77777777" w:rsidTr="000604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0" w:type="dxa"/>
          </w:tcPr>
          <w:p w14:paraId="1E65A319" w14:textId="2FDEA113" w:rsidR="001E3E9D" w:rsidRPr="004C6E84" w:rsidRDefault="001E3E9D" w:rsidP="00353A67">
            <w:proofErr w:type="spellStart"/>
            <w:r w:rsidRPr="004C6E84">
              <w:rPr>
                <w:b w:val="0"/>
                <w:bCs w:val="0"/>
              </w:rPr>
              <w:t>Desalu</w:t>
            </w:r>
            <w:proofErr w:type="spellEnd"/>
            <w:r w:rsidRPr="004C6E84">
              <w:rPr>
                <w:b w:val="0"/>
                <w:bCs w:val="0"/>
              </w:rPr>
              <w:t xml:space="preserve">, O. O. </w:t>
            </w:r>
            <w:r w:rsidRPr="004C6E84">
              <w:fldChar w:fldCharType="begin"/>
            </w:r>
            <w:r w:rsidR="00BC5C50">
              <w:rPr>
                <w:b w:val="0"/>
                <w:bCs w:val="0"/>
              </w:rPr>
              <w:instrText xml:space="preserve"> ADDIN ZOTERO_ITEM CSL_CITATION {"citationID":"Vcp8z3RQ","properties":{"formattedCitation":"(15)","plainCitation":"(15)","noteIndex":0},"citationItems":[{"id":26682,"uris":["http://zotero.org/groups/4767855/items/AFTSUAVY"],"itemData":{"id":26682,"type":"article-journal","abstract":"AIMS AND OBJECTIVES: The objective of this study was to determine the seasonal variation in hospitalisation for respiratory disease in a tertiary care centre in the tropical rain forest zone of South Western Nigeria. PATIENTS AND METHODS: A retrospective analysis was performed to the determine the seasonal variation of respiratory diseases hospitalised in Federal Medical Centre in Ido-Ekiti, Nigeria from November, 2006 to October 2009. Data were extracted from the medical records of hospitalized patients who had acute exacerbation of chronic obstructive pulmonary disease (COPD), asthma, pneumonia and pulmonary tuberculosis (PTB). RESULTS: Two hundred and thirty three patients aged ≥ 15 years hospitalised for respiratory diseases were analysed, 68(29.2%) had PTB, 66(28.3%) had pneumonia, and 61(26.2%) had asthma while 38(16.3%) people had COPD. The mean age of the patients was 47.8 19.6 years. Monthly mean of hospitalisation for pneumonia (8.00 vs.3.86; p=&lt;O. 001) and acute exacerbation of chronic obstructive pulmonary disease (4.60 vs.2.50; p=O.004) were significantly higher in dry season, while that of asthma (5.29 vs.4.80; p=0.338) and pulmonary tuberculosis (5.71 vs.5.60; p=0.898) were higher in the rainy (wet) season, although seasonality of asthma and PTB was less pronounced and not significant. CONCLUSION: The hospitalisation of asthma and pulmonary tuberculosis were higher during the rainy (wet) season while pneumonia and acute exacerbation of COPD were higher during the dry season. The outcome of this study may help to identify seasonal disease-modifying factors associated with hospitalisation of respiratory diseases. Furthermore, identifications of these variations are important for efficient allocation of health-care resources based on seasonal hospitalisation trend.","container-title":"The Nigerian postgraduate medical journal","ISSN":"1117-1936","issue":"1","language":"eng","page":"39-43","title":"Seasonal variation in hospitalisation for respiratory diseases in the tropical rain forest of South Western Nigeria.","volume":"18","author":[{"family":"Desalu","given":"O. O."}],"issued":{"date-parts":[["2011",3]]}}}],"schema":"https://github.com/citation-style-language/schema/raw/master/csl-citation.json"} </w:instrText>
            </w:r>
            <w:r w:rsidRPr="004C6E84">
              <w:fldChar w:fldCharType="separate"/>
            </w:r>
            <w:r w:rsidR="00BC5C50" w:rsidRPr="00BC5C50">
              <w:rPr>
                <w:rFonts w:ascii="Calibri" w:hAnsi="Calibri" w:cs="Calibri"/>
              </w:rPr>
              <w:t>(15)</w:t>
            </w:r>
            <w:r w:rsidRPr="004C6E84">
              <w:fldChar w:fldCharType="end"/>
            </w:r>
          </w:p>
        </w:tc>
        <w:tc>
          <w:tcPr>
            <w:tcW w:w="1170" w:type="dxa"/>
          </w:tcPr>
          <w:p w14:paraId="3C2EB459" w14:textId="77777777" w:rsidR="001E3E9D" w:rsidRDefault="001E3E9D" w:rsidP="00A13AD1">
            <w:pPr>
              <w:cnfStyle w:val="000000100000" w:firstRow="0" w:lastRow="0" w:firstColumn="0" w:lastColumn="0" w:oddVBand="0" w:evenVBand="0" w:oddHBand="1" w:evenHBand="0" w:firstRowFirstColumn="0" w:firstRowLastColumn="0" w:lastRowFirstColumn="0" w:lastRowLastColumn="0"/>
            </w:pPr>
            <w:r>
              <w:t>Nigeria</w:t>
            </w:r>
          </w:p>
        </w:tc>
        <w:tc>
          <w:tcPr>
            <w:tcW w:w="810" w:type="dxa"/>
          </w:tcPr>
          <w:p w14:paraId="66C991FF" w14:textId="77777777" w:rsidR="001E3E9D" w:rsidRDefault="001E3E9D" w:rsidP="00A13AD1">
            <w:pPr>
              <w:cnfStyle w:val="000000100000" w:firstRow="0" w:lastRow="0" w:firstColumn="0" w:lastColumn="0" w:oddVBand="0" w:evenVBand="0" w:oddHBand="1" w:evenHBand="0" w:firstRowFirstColumn="0" w:firstRowLastColumn="0" w:lastRowFirstColumn="0" w:lastRowLastColumn="0"/>
            </w:pPr>
            <w:r>
              <w:t>2011</w:t>
            </w:r>
          </w:p>
        </w:tc>
        <w:tc>
          <w:tcPr>
            <w:tcW w:w="2340" w:type="dxa"/>
          </w:tcPr>
          <w:p w14:paraId="5DF2D168" w14:textId="77777777" w:rsidR="001E3E9D" w:rsidRDefault="001E3E9D" w:rsidP="00A13AD1">
            <w:pPr>
              <w:cnfStyle w:val="000000100000" w:firstRow="0" w:lastRow="0" w:firstColumn="0" w:lastColumn="0" w:oddVBand="0" w:evenVBand="0" w:oddHBand="1" w:evenHBand="0" w:firstRowFirstColumn="0" w:firstRowLastColumn="0" w:lastRowFirstColumn="0" w:lastRowLastColumn="0"/>
            </w:pPr>
            <w:r>
              <w:t xml:space="preserve">Asthma and COPD patients </w:t>
            </w:r>
          </w:p>
        </w:tc>
        <w:tc>
          <w:tcPr>
            <w:tcW w:w="1584" w:type="dxa"/>
          </w:tcPr>
          <w:p w14:paraId="47586097" w14:textId="77777777" w:rsidR="001E3E9D" w:rsidRDefault="001E3E9D" w:rsidP="00A13AD1">
            <w:pPr>
              <w:cnfStyle w:val="000000100000" w:firstRow="0" w:lastRow="0" w:firstColumn="0" w:lastColumn="0" w:oddVBand="0" w:evenVBand="0" w:oddHBand="1" w:evenHBand="0" w:firstRowFirstColumn="0" w:firstRowLastColumn="0" w:lastRowFirstColumn="0" w:lastRowLastColumn="0"/>
            </w:pPr>
            <w:r>
              <w:t>99</w:t>
            </w:r>
          </w:p>
        </w:tc>
        <w:tc>
          <w:tcPr>
            <w:tcW w:w="1386" w:type="dxa"/>
          </w:tcPr>
          <w:p w14:paraId="247E6A95" w14:textId="77777777" w:rsidR="001E3E9D" w:rsidRDefault="001E3E9D" w:rsidP="00A13AD1">
            <w:pPr>
              <w:cnfStyle w:val="000000100000" w:firstRow="0" w:lastRow="0" w:firstColumn="0" w:lastColumn="0" w:oddVBand="0" w:evenVBand="0" w:oddHBand="1" w:evenHBand="0" w:firstRowFirstColumn="0" w:firstRowLastColumn="0" w:lastRowFirstColumn="0" w:lastRowLastColumn="0"/>
            </w:pPr>
            <w:r>
              <w:t>-</w:t>
            </w:r>
          </w:p>
        </w:tc>
        <w:tc>
          <w:tcPr>
            <w:tcW w:w="1440" w:type="dxa"/>
          </w:tcPr>
          <w:p w14:paraId="20CB94EC" w14:textId="77777777" w:rsidR="001E3E9D" w:rsidRDefault="001E3E9D" w:rsidP="00A13AD1">
            <w:pPr>
              <w:cnfStyle w:val="000000100000" w:firstRow="0" w:lastRow="0" w:firstColumn="0" w:lastColumn="0" w:oddVBand="0" w:evenVBand="0" w:oddHBand="1" w:evenHBand="0" w:firstRowFirstColumn="0" w:firstRowLastColumn="0" w:lastRowFirstColumn="0" w:lastRowLastColumn="0"/>
            </w:pPr>
            <w:r>
              <w:t>-</w:t>
            </w:r>
          </w:p>
        </w:tc>
        <w:tc>
          <w:tcPr>
            <w:tcW w:w="2250" w:type="dxa"/>
          </w:tcPr>
          <w:p w14:paraId="3D1CDD74" w14:textId="77777777" w:rsidR="001E3E9D" w:rsidRDefault="001E3E9D" w:rsidP="00A13AD1">
            <w:pPr>
              <w:cnfStyle w:val="000000100000" w:firstRow="0" w:lastRow="0" w:firstColumn="0" w:lastColumn="0" w:oddVBand="0" w:evenVBand="0" w:oddHBand="1" w:evenHBand="0" w:firstRowFirstColumn="0" w:firstRowLastColumn="0" w:lastRowFirstColumn="0" w:lastRowLastColumn="0"/>
            </w:pPr>
            <w:r>
              <w:t>&gt;15</w:t>
            </w:r>
          </w:p>
        </w:tc>
        <w:tc>
          <w:tcPr>
            <w:tcW w:w="2070" w:type="dxa"/>
            <w:vMerge/>
          </w:tcPr>
          <w:p w14:paraId="17687C11" w14:textId="77777777" w:rsidR="001E3E9D" w:rsidRDefault="001E3E9D" w:rsidP="00353A67">
            <w:pPr>
              <w:cnfStyle w:val="000000100000" w:firstRow="0" w:lastRow="0" w:firstColumn="0" w:lastColumn="0" w:oddVBand="0" w:evenVBand="0" w:oddHBand="1" w:evenHBand="0" w:firstRowFirstColumn="0" w:firstRowLastColumn="0" w:lastRowFirstColumn="0" w:lastRowLastColumn="0"/>
            </w:pPr>
          </w:p>
        </w:tc>
      </w:tr>
      <w:tr w:rsidR="001E3E9D" w14:paraId="68AC6FDF" w14:textId="77777777" w:rsidTr="00060441">
        <w:tc>
          <w:tcPr>
            <w:cnfStyle w:val="001000000000" w:firstRow="0" w:lastRow="0" w:firstColumn="1" w:lastColumn="0" w:oddVBand="0" w:evenVBand="0" w:oddHBand="0" w:evenHBand="0" w:firstRowFirstColumn="0" w:firstRowLastColumn="0" w:lastRowFirstColumn="0" w:lastRowLastColumn="0"/>
            <w:tcW w:w="2070" w:type="dxa"/>
          </w:tcPr>
          <w:p w14:paraId="3C9C0BF6" w14:textId="1F5EDDD8" w:rsidR="001E3E9D" w:rsidRPr="004C6E84" w:rsidRDefault="001E3E9D" w:rsidP="00353A67">
            <w:r w:rsidRPr="004C6E84">
              <w:rPr>
                <w:b w:val="0"/>
                <w:bCs w:val="0"/>
              </w:rPr>
              <w:t xml:space="preserve">McElroy et al. </w:t>
            </w:r>
            <w:r w:rsidRPr="004C6E84">
              <w:fldChar w:fldCharType="begin"/>
            </w:r>
            <w:r w:rsidR="00BC5C50">
              <w:rPr>
                <w:b w:val="0"/>
                <w:bCs w:val="0"/>
              </w:rPr>
              <w:instrText xml:space="preserve"> ADDIN ZOTERO_ITEM CSL_CITATION {"citationID":"ooYYXcid","properties":{"formattedCitation":"(16)","plainCitation":"(16)","noteIndex":0},"citationItems":[{"id":26563,"uris":["http://zotero.org/groups/4767855/items/D4WSSPZP"],"itemData":{"id":26563,"type":"article-journal","abstract":"Mineral dust is one of the largest natural constituents of coarse particulate matter (PM10). Most of these dust emissions originate from northern Africa, and several hundred tera-grams of dust are emitted annually from this region. Previous evidence has linked dust PM10 to adverse respiratory outcomes in children. However, most of these studies have been from high-income countries (HICs) or examined dust from other regions of the world, mainly Asia. Evidence from low-to-middle-income countries (LMICs) in Africa is scarce. Respiratory infections are one of the leading causes of under-five mortality across the globe. However, there is a poignant disparity in studies examining these outcomes in children in the region where most dust is emitted. This study linked remotely sensed satellite data to a nationally representative survey to examine acute exposure to dust in children living in Benin using a time-stratified case-crossover analysis. We identified acute effects of exposure to dust and increased risk of cough in children under five. The effect of increased risk is strongest within two weeks of exposure and dissipates by four weeks. Children living in rural areas and households with lower income had a greater risk of adverse respiratory outcomes when exposed to dust. We could elucidate the specific period and conditions of increased risk for respiratory problems in children living in Benin. © 2022 by the authors. Licensee MDPI, Basel, Switzerland.","container-title":"International Journal of Environmental Research and Public Health","DOI":"10.3390/ijerph19084743","ISSN":"16617827 (ISSN)","issue":"8","language":"English","title":"Saharan Dust and Childhood Respiratory Symptoms in Benin","URL":"https://www.scopus.com/inward/record.uri?eid=2-s2.0-85128231468&amp;doi=10.3390%2fijerph19084743&amp;partnerID=40&amp;md5=861d9173386683015e36283a05ba153b","volume":"19","author":[{"family":"McElroy","given":"S."},{"family":"Dimitrova","given":"A."},{"family":"Evan","given":"A."},{"family":"Benmarhnia","given":"T."}],"issued":{"date-parts":[["2022"]]}}}],"schema":"https://github.com/citation-style-language/schema/raw/master/csl-citation.json"} </w:instrText>
            </w:r>
            <w:r w:rsidRPr="004C6E84">
              <w:fldChar w:fldCharType="separate"/>
            </w:r>
            <w:r w:rsidR="00BC5C50" w:rsidRPr="00BC5C50">
              <w:rPr>
                <w:rFonts w:ascii="Calibri" w:hAnsi="Calibri" w:cs="Calibri"/>
              </w:rPr>
              <w:t>(16)</w:t>
            </w:r>
            <w:r w:rsidRPr="004C6E84">
              <w:fldChar w:fldCharType="end"/>
            </w:r>
          </w:p>
        </w:tc>
        <w:tc>
          <w:tcPr>
            <w:tcW w:w="1170" w:type="dxa"/>
          </w:tcPr>
          <w:p w14:paraId="4983A45F" w14:textId="77777777" w:rsidR="001E3E9D" w:rsidRDefault="001E3E9D" w:rsidP="00A13AD1">
            <w:pPr>
              <w:cnfStyle w:val="000000000000" w:firstRow="0" w:lastRow="0" w:firstColumn="0" w:lastColumn="0" w:oddVBand="0" w:evenVBand="0" w:oddHBand="0" w:evenHBand="0" w:firstRowFirstColumn="0" w:firstRowLastColumn="0" w:lastRowFirstColumn="0" w:lastRowLastColumn="0"/>
            </w:pPr>
            <w:r>
              <w:t>Benin</w:t>
            </w:r>
          </w:p>
        </w:tc>
        <w:tc>
          <w:tcPr>
            <w:tcW w:w="810" w:type="dxa"/>
          </w:tcPr>
          <w:p w14:paraId="5A45BFB4" w14:textId="77777777" w:rsidR="001E3E9D" w:rsidRDefault="001E3E9D" w:rsidP="00A13AD1">
            <w:pPr>
              <w:cnfStyle w:val="000000000000" w:firstRow="0" w:lastRow="0" w:firstColumn="0" w:lastColumn="0" w:oddVBand="0" w:evenVBand="0" w:oddHBand="0" w:evenHBand="0" w:firstRowFirstColumn="0" w:firstRowLastColumn="0" w:lastRowFirstColumn="0" w:lastRowLastColumn="0"/>
            </w:pPr>
            <w:r>
              <w:t>2022</w:t>
            </w:r>
          </w:p>
        </w:tc>
        <w:tc>
          <w:tcPr>
            <w:tcW w:w="2340" w:type="dxa"/>
          </w:tcPr>
          <w:p w14:paraId="40D84B82" w14:textId="77777777" w:rsidR="001E3E9D" w:rsidRDefault="001E3E9D" w:rsidP="00A13AD1">
            <w:pPr>
              <w:cnfStyle w:val="000000000000" w:firstRow="0" w:lastRow="0" w:firstColumn="0" w:lastColumn="0" w:oddVBand="0" w:evenVBand="0" w:oddHBand="0" w:evenHBand="0" w:firstRowFirstColumn="0" w:firstRowLastColumn="0" w:lastRowFirstColumn="0" w:lastRowLastColumn="0"/>
            </w:pPr>
            <w:r w:rsidRPr="00FB3082">
              <w:t>Children from general population</w:t>
            </w:r>
            <w:r>
              <w:t xml:space="preserve"> </w:t>
            </w:r>
          </w:p>
        </w:tc>
        <w:tc>
          <w:tcPr>
            <w:tcW w:w="1584" w:type="dxa"/>
          </w:tcPr>
          <w:p w14:paraId="44D5A260" w14:textId="77777777" w:rsidR="001E3E9D" w:rsidRDefault="001E3E9D" w:rsidP="00A13AD1">
            <w:pPr>
              <w:cnfStyle w:val="000000000000" w:firstRow="0" w:lastRow="0" w:firstColumn="0" w:lastColumn="0" w:oddVBand="0" w:evenVBand="0" w:oddHBand="0" w:evenHBand="0" w:firstRowFirstColumn="0" w:firstRowLastColumn="0" w:lastRowFirstColumn="0" w:lastRowLastColumn="0"/>
            </w:pPr>
            <w:r>
              <w:t>13,589</w:t>
            </w:r>
          </w:p>
        </w:tc>
        <w:tc>
          <w:tcPr>
            <w:tcW w:w="1386" w:type="dxa"/>
          </w:tcPr>
          <w:p w14:paraId="52C32925" w14:textId="77777777" w:rsidR="001E3E9D" w:rsidRDefault="001E3E9D" w:rsidP="00A13AD1">
            <w:pPr>
              <w:cnfStyle w:val="000000000000" w:firstRow="0" w:lastRow="0" w:firstColumn="0" w:lastColumn="0" w:oddVBand="0" w:evenVBand="0" w:oddHBand="0" w:evenHBand="0" w:firstRowFirstColumn="0" w:firstRowLastColumn="0" w:lastRowFirstColumn="0" w:lastRowLastColumn="0"/>
            </w:pPr>
            <w:r>
              <w:t>-</w:t>
            </w:r>
          </w:p>
        </w:tc>
        <w:tc>
          <w:tcPr>
            <w:tcW w:w="1440" w:type="dxa"/>
          </w:tcPr>
          <w:p w14:paraId="240E5C57" w14:textId="77777777" w:rsidR="001E3E9D" w:rsidRDefault="001E3E9D" w:rsidP="00A13AD1">
            <w:pPr>
              <w:cnfStyle w:val="000000000000" w:firstRow="0" w:lastRow="0" w:firstColumn="0" w:lastColumn="0" w:oddVBand="0" w:evenVBand="0" w:oddHBand="0" w:evenHBand="0" w:firstRowFirstColumn="0" w:firstRowLastColumn="0" w:lastRowFirstColumn="0" w:lastRowLastColumn="0"/>
            </w:pPr>
            <w:r>
              <w:t>-</w:t>
            </w:r>
          </w:p>
        </w:tc>
        <w:tc>
          <w:tcPr>
            <w:tcW w:w="2250" w:type="dxa"/>
          </w:tcPr>
          <w:p w14:paraId="55F93EA9" w14:textId="77777777" w:rsidR="001E3E9D" w:rsidRDefault="001E3E9D" w:rsidP="00A13AD1">
            <w:pPr>
              <w:cnfStyle w:val="000000000000" w:firstRow="0" w:lastRow="0" w:firstColumn="0" w:lastColumn="0" w:oddVBand="0" w:evenVBand="0" w:oddHBand="0" w:evenHBand="0" w:firstRowFirstColumn="0" w:firstRowLastColumn="0" w:lastRowFirstColumn="0" w:lastRowLastColumn="0"/>
            </w:pPr>
            <w:r>
              <w:t>&lt;5</w:t>
            </w:r>
          </w:p>
        </w:tc>
        <w:tc>
          <w:tcPr>
            <w:tcW w:w="2070" w:type="dxa"/>
            <w:vMerge/>
          </w:tcPr>
          <w:p w14:paraId="55E5B70E" w14:textId="77777777" w:rsidR="001E3E9D" w:rsidRDefault="001E3E9D" w:rsidP="00353A67">
            <w:pPr>
              <w:cnfStyle w:val="000000000000" w:firstRow="0" w:lastRow="0" w:firstColumn="0" w:lastColumn="0" w:oddVBand="0" w:evenVBand="0" w:oddHBand="0" w:evenHBand="0" w:firstRowFirstColumn="0" w:firstRowLastColumn="0" w:lastRowFirstColumn="0" w:lastRowLastColumn="0"/>
            </w:pPr>
          </w:p>
        </w:tc>
      </w:tr>
      <w:tr w:rsidR="001E3E9D" w14:paraId="7F3035FB" w14:textId="77777777" w:rsidTr="000604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0" w:type="dxa"/>
          </w:tcPr>
          <w:p w14:paraId="3A4CAB68" w14:textId="692C56D6" w:rsidR="001E3E9D" w:rsidRPr="004C6E84" w:rsidRDefault="001E3E9D" w:rsidP="00353A67">
            <w:proofErr w:type="spellStart"/>
            <w:r w:rsidRPr="004C6E84">
              <w:rPr>
                <w:b w:val="0"/>
                <w:bCs w:val="0"/>
              </w:rPr>
              <w:t>Oyebanji</w:t>
            </w:r>
            <w:proofErr w:type="spellEnd"/>
            <w:r w:rsidRPr="004C6E84">
              <w:rPr>
                <w:b w:val="0"/>
                <w:bCs w:val="0"/>
              </w:rPr>
              <w:t xml:space="preserve"> et al. </w:t>
            </w:r>
            <w:r w:rsidRPr="004C6E84">
              <w:fldChar w:fldCharType="begin"/>
            </w:r>
            <w:r w:rsidR="00BC5C50">
              <w:rPr>
                <w:b w:val="0"/>
                <w:bCs w:val="0"/>
              </w:rPr>
              <w:instrText xml:space="preserve"> ADDIN ZOTERO_ITEM CSL_CITATION {"citationID":"k6x7609Q","properties":{"formattedCitation":"(17)","plainCitation":"(17)","noteIndex":0},"citationItems":[{"id":26679,"uris":["http://zotero.org/groups/4767855/items/PTW3UT9J"],"itemData":{"id":26679,"type":"article-journal","abstract":"The link between agricultural activities and respiratory disease puts farmers at risk of exposure to particulate matter, potentially reducing lung function. Thus, this comparative cross-sectional work employed a spirometric index and perception studies by conducting interviews and on-the-spot lung function tests on 195 farmers living in seven farm settlements of Ogun State and 195 non-farmers living in other areas to assess the ambient levels of the suspended particulate matter and estimate the dust exposure among the first group. The collected data were evaluated through descriptive and inferential statistics and indicated that the majority of the farmers (51.8%) applied manure, fertilizer and chemical sprays without using personal protective equipment (PPE), although a large percentage of both the farmers (74.9%) and the non-farmers (82.1%) understood that poor air quality could cause respiratory disease. The highest concentrations of the total suspended particles (TSP; 29.89 ± 23.52 µg m–3) and PM10 (18.45 ± 16.97 µg m–3) were observed during the wet season, whereas that of the PM2.5 (18.45 ± 11.72 µg m–3) was observed during the dry season. Additionally, the mean concentrations of the PM10 and PM2.5 exhibited significant seasonal variation (p &amp;lt; 0.001). The forced expiratory volume in 1 second (FEV1) and peak expiratory flow rate (PEFR) also varied considerably between the farmers (1.16 ± 0.87 and 244.32 ± 117.96, respectively) and non-farmers (2.47 ± 0.87 and 271.29 ± 104.09, respectively). Our results showed that the farmers engaged in poor safety practices and possessed reduced lung function compared to non-farmers. Hence, we advise farmers to adopt the use of PPE and follow safety measures. Furthermore, routine assessment of particulate matter and lung function should be encouraged in farm settlements. © The Author(s).","container-title":"Aerosol and Air Quality Research","DOI":"10.4209/aaqr.200509","ISSN":"16808584 (ISSN)","issue":"7","language":"English","title":"Predicting exposure to dust particles using spirometric index and perception studies among farmers in selected farm settlements in ogun state, nigeria","URL":"https://www.scopus.com/inward/record.uri?eid=2-s2.0-85110021488&amp;doi=10.4209%2faaqr.200509&amp;partnerID=40&amp;md5=8150d24f243690d973008c9128682ae1","volume":"21","author":[{"family":"Oyebanji","given":"F.F."},{"family":"Ana","given":"G.R.E.E."},{"family":"Mijinyawa","given":"Y."},{"family":"Ogunseye","given":"O.O."}],"issued":{"date-parts":[["2021"]]}}}],"schema":"https://github.com/citation-style-language/schema/raw/master/csl-citation.json"} </w:instrText>
            </w:r>
            <w:r w:rsidRPr="004C6E84">
              <w:fldChar w:fldCharType="separate"/>
            </w:r>
            <w:r w:rsidR="00BC5C50" w:rsidRPr="00BC5C50">
              <w:rPr>
                <w:rFonts w:ascii="Calibri" w:hAnsi="Calibri" w:cs="Calibri"/>
              </w:rPr>
              <w:t>(17)</w:t>
            </w:r>
            <w:r w:rsidRPr="004C6E84">
              <w:fldChar w:fldCharType="end"/>
            </w:r>
          </w:p>
        </w:tc>
        <w:tc>
          <w:tcPr>
            <w:tcW w:w="1170" w:type="dxa"/>
          </w:tcPr>
          <w:p w14:paraId="2A58961D" w14:textId="77777777" w:rsidR="001E3E9D" w:rsidRDefault="001E3E9D" w:rsidP="00A13AD1">
            <w:pPr>
              <w:cnfStyle w:val="000000100000" w:firstRow="0" w:lastRow="0" w:firstColumn="0" w:lastColumn="0" w:oddVBand="0" w:evenVBand="0" w:oddHBand="1" w:evenHBand="0" w:firstRowFirstColumn="0" w:firstRowLastColumn="0" w:lastRowFirstColumn="0" w:lastRowLastColumn="0"/>
            </w:pPr>
            <w:r>
              <w:t>Nigeria</w:t>
            </w:r>
          </w:p>
        </w:tc>
        <w:tc>
          <w:tcPr>
            <w:tcW w:w="810" w:type="dxa"/>
          </w:tcPr>
          <w:p w14:paraId="2383AE81" w14:textId="77777777" w:rsidR="001E3E9D" w:rsidRDefault="001E3E9D" w:rsidP="00A13AD1">
            <w:pPr>
              <w:cnfStyle w:val="000000100000" w:firstRow="0" w:lastRow="0" w:firstColumn="0" w:lastColumn="0" w:oddVBand="0" w:evenVBand="0" w:oddHBand="1" w:evenHBand="0" w:firstRowFirstColumn="0" w:firstRowLastColumn="0" w:lastRowFirstColumn="0" w:lastRowLastColumn="0"/>
            </w:pPr>
            <w:r>
              <w:t>2021</w:t>
            </w:r>
          </w:p>
        </w:tc>
        <w:tc>
          <w:tcPr>
            <w:tcW w:w="2340" w:type="dxa"/>
          </w:tcPr>
          <w:p w14:paraId="0DCA47C9" w14:textId="77777777" w:rsidR="001E3E9D" w:rsidRDefault="001E3E9D" w:rsidP="00A13AD1">
            <w:pPr>
              <w:cnfStyle w:val="000000100000" w:firstRow="0" w:lastRow="0" w:firstColumn="0" w:lastColumn="0" w:oddVBand="0" w:evenVBand="0" w:oddHBand="1" w:evenHBand="0" w:firstRowFirstColumn="0" w:firstRowLastColumn="0" w:lastRowFirstColumn="0" w:lastRowLastColumn="0"/>
            </w:pPr>
            <w:r w:rsidRPr="00FB3082">
              <w:t>Farmers and non-farmers</w:t>
            </w:r>
            <w:r>
              <w:t xml:space="preserve"> </w:t>
            </w:r>
          </w:p>
        </w:tc>
        <w:tc>
          <w:tcPr>
            <w:tcW w:w="1584" w:type="dxa"/>
          </w:tcPr>
          <w:p w14:paraId="243090FC" w14:textId="77777777" w:rsidR="001E3E9D" w:rsidRDefault="001E3E9D" w:rsidP="00A13AD1">
            <w:pPr>
              <w:cnfStyle w:val="000000100000" w:firstRow="0" w:lastRow="0" w:firstColumn="0" w:lastColumn="0" w:oddVBand="0" w:evenVBand="0" w:oddHBand="1" w:evenHBand="0" w:firstRowFirstColumn="0" w:firstRowLastColumn="0" w:lastRowFirstColumn="0" w:lastRowLastColumn="0"/>
            </w:pPr>
            <w:r>
              <w:t>390</w:t>
            </w:r>
          </w:p>
        </w:tc>
        <w:tc>
          <w:tcPr>
            <w:tcW w:w="1386" w:type="dxa"/>
          </w:tcPr>
          <w:p w14:paraId="7636D867" w14:textId="77777777" w:rsidR="001E3E9D" w:rsidRDefault="001E3E9D" w:rsidP="00A13AD1">
            <w:pPr>
              <w:cnfStyle w:val="000000100000" w:firstRow="0" w:lastRow="0" w:firstColumn="0" w:lastColumn="0" w:oddVBand="0" w:evenVBand="0" w:oddHBand="1" w:evenHBand="0" w:firstRowFirstColumn="0" w:firstRowLastColumn="0" w:lastRowFirstColumn="0" w:lastRowLastColumn="0"/>
            </w:pPr>
            <w:r>
              <w:t>67</w:t>
            </w:r>
          </w:p>
        </w:tc>
        <w:tc>
          <w:tcPr>
            <w:tcW w:w="1440" w:type="dxa"/>
          </w:tcPr>
          <w:p w14:paraId="3118E4D9" w14:textId="77777777" w:rsidR="001E3E9D" w:rsidRDefault="001E3E9D" w:rsidP="00A13AD1">
            <w:pPr>
              <w:cnfStyle w:val="000000100000" w:firstRow="0" w:lastRow="0" w:firstColumn="0" w:lastColumn="0" w:oddVBand="0" w:evenVBand="0" w:oddHBand="1" w:evenHBand="0" w:firstRowFirstColumn="0" w:firstRowLastColumn="0" w:lastRowFirstColumn="0" w:lastRowLastColumn="0"/>
            </w:pPr>
            <w:r>
              <w:t>33</w:t>
            </w:r>
          </w:p>
        </w:tc>
        <w:tc>
          <w:tcPr>
            <w:tcW w:w="2250" w:type="dxa"/>
          </w:tcPr>
          <w:p w14:paraId="2310355F" w14:textId="77777777" w:rsidR="001E3E9D" w:rsidRDefault="001E3E9D" w:rsidP="00A13AD1">
            <w:pPr>
              <w:cnfStyle w:val="000000100000" w:firstRow="0" w:lastRow="0" w:firstColumn="0" w:lastColumn="0" w:oddVBand="0" w:evenVBand="0" w:oddHBand="1" w:evenHBand="0" w:firstRowFirstColumn="0" w:firstRowLastColumn="0" w:lastRowFirstColumn="0" w:lastRowLastColumn="0"/>
            </w:pPr>
            <w:r>
              <w:t xml:space="preserve">All ages </w:t>
            </w:r>
          </w:p>
        </w:tc>
        <w:tc>
          <w:tcPr>
            <w:tcW w:w="2070" w:type="dxa"/>
            <w:vMerge/>
          </w:tcPr>
          <w:p w14:paraId="3FDC3D80" w14:textId="77777777" w:rsidR="001E3E9D" w:rsidRDefault="001E3E9D" w:rsidP="00353A67">
            <w:pPr>
              <w:cnfStyle w:val="000000100000" w:firstRow="0" w:lastRow="0" w:firstColumn="0" w:lastColumn="0" w:oddVBand="0" w:evenVBand="0" w:oddHBand="1" w:evenHBand="0" w:firstRowFirstColumn="0" w:firstRowLastColumn="0" w:lastRowFirstColumn="0" w:lastRowLastColumn="0"/>
            </w:pPr>
          </w:p>
        </w:tc>
      </w:tr>
      <w:tr w:rsidR="001E3E9D" w14:paraId="714A7A5E" w14:textId="77777777" w:rsidTr="00060441">
        <w:tc>
          <w:tcPr>
            <w:cnfStyle w:val="001000000000" w:firstRow="0" w:lastRow="0" w:firstColumn="1" w:lastColumn="0" w:oddVBand="0" w:evenVBand="0" w:oddHBand="0" w:evenHBand="0" w:firstRowFirstColumn="0" w:firstRowLastColumn="0" w:lastRowFirstColumn="0" w:lastRowLastColumn="0"/>
            <w:tcW w:w="2070" w:type="dxa"/>
          </w:tcPr>
          <w:p w14:paraId="7793E042" w14:textId="65D22280" w:rsidR="001E3E9D" w:rsidRPr="004C6E84" w:rsidRDefault="001E3E9D" w:rsidP="00353A67">
            <w:r w:rsidRPr="004C6E84">
              <w:rPr>
                <w:b w:val="0"/>
                <w:bCs w:val="0"/>
              </w:rPr>
              <w:lastRenderedPageBreak/>
              <w:t>Woolley et al</w:t>
            </w:r>
            <w:r>
              <w:rPr>
                <w:b w:val="0"/>
                <w:bCs w:val="0"/>
              </w:rPr>
              <w:t xml:space="preserve">. </w:t>
            </w:r>
            <w:r w:rsidRPr="004C6E84">
              <w:fldChar w:fldCharType="begin"/>
            </w:r>
            <w:r w:rsidR="00BC5C50">
              <w:rPr>
                <w:b w:val="0"/>
                <w:bCs w:val="0"/>
              </w:rPr>
              <w:instrText xml:space="preserve"> ADDIN ZOTERO_ITEM CSL_CITATION {"citationID":"27NBpQw0","properties":{"formattedCitation":"(18)","plainCitation":"(18)","noteIndex":0},"citationItems":[{"id":26676,"uris":["http://zotero.org/groups/4767855/items/Z2QUICUL"],"itemData":{"id":26676,"type":"article-journal","abstract":"Background: Household air pollution associated with biomass (wood, dung, charcoal, and crop residue) burning for cooking is estimated to contribute to approximately 4 million deaths each year worldwide, with the greatest burden seen in low and middle-income countries. We investigated the relationship between solid fuel type and respiratory symptoms in Uganda, where 96% of households use biomass as the primary domestic fuel. Materials and Methods: Cross-sectional study of 15,405 pre-school aged children living in charcoal or wood-burning households in Uganda, using data from the 2016 Demographic and Health Survey. Multivariable logistic regression analysis was used to identify the associations between occurrence of a cough, shortness of breath, fever, acute respiratory infection (ARI) and severe ARI with cooking fuel type (wood, charcoal); with additional sub-analyses by contextual status (urban, rural). Results: After adjustment for household and individual level confounding factors, wood fuel use was associated with increased risk of shortness of breath (AOR: 1.33 [1.10–1.60]), fever (AOR: 1.26 [1.08–1.48]), cough (AOR: 1.15 [1.00–1.33]), ARI (AOR: 1.36 [1.11–1.66] and severe ARI (AOR: 1.41 [1.09–1.85]), compared to charcoal fuel. In urban areas, Shortness of breath (AOR: 1.84 [1.20–2.83]), ARI (AOR: 1.77 [1.10–2.79]) and in rural areas ARI (AOR: 1.23 [1.03–1.47]) and risk of fever (AOR: 1.23 [1.03–1.47]) were associated with wood fuel usage. Conclusions: Risk of respiratory symptoms was higher among children living in wood compared to charcoal fuel-burning households, with policy implications for mitigation of associated harmful health impacts. © 2020 by the authors. Licensee MDPI, Basel, Switzerland.","container-title":"International Journal of Environmental Research and Public Health","DOI":"10.3390/ijerph17113974","ISSN":"16617827 (ISSN)","issue":"11","language":"English","page":"1-14","title":"Investigating the association between wood and charcoal domestic cooking, respiratory symptoms and acute respiratory infections among children aged under 5 years in uganda: A cross-sectional analysis of the 2016 demographic and health survey","volume":"17","author":[{"family":"Woolley","given":"K.E."},{"family":"Bagambe","given":"T."},{"family":"Singh","given":"A."},{"family":"Avis","given":"W.R."},{"family":"Kabera","given":"T."},{"family":"Weldetinsae","given":"A."},{"family":"Mariga","given":"S.T."},{"family":"Kirenga","given":"B."},{"family":"Pope","given":"F.D."},{"family":"Neil Thomas","given":"G."},{"family":"Bartington","given":"S.E."}],"issued":{"date-parts":[["2020"]]}}}],"schema":"https://github.com/citation-style-language/schema/raw/master/csl-citation.json"} </w:instrText>
            </w:r>
            <w:r w:rsidRPr="004C6E84">
              <w:fldChar w:fldCharType="separate"/>
            </w:r>
            <w:r w:rsidR="00BC5C50" w:rsidRPr="00BC5C50">
              <w:rPr>
                <w:rFonts w:ascii="Calibri" w:hAnsi="Calibri" w:cs="Calibri"/>
              </w:rPr>
              <w:t>(18)</w:t>
            </w:r>
            <w:r w:rsidRPr="004C6E84">
              <w:fldChar w:fldCharType="end"/>
            </w:r>
          </w:p>
        </w:tc>
        <w:tc>
          <w:tcPr>
            <w:tcW w:w="1170" w:type="dxa"/>
          </w:tcPr>
          <w:p w14:paraId="7F0F2A66" w14:textId="77777777" w:rsidR="001E3E9D" w:rsidRDefault="001E3E9D" w:rsidP="00A13AD1">
            <w:pPr>
              <w:cnfStyle w:val="000000000000" w:firstRow="0" w:lastRow="0" w:firstColumn="0" w:lastColumn="0" w:oddVBand="0" w:evenVBand="0" w:oddHBand="0" w:evenHBand="0" w:firstRowFirstColumn="0" w:firstRowLastColumn="0" w:lastRowFirstColumn="0" w:lastRowLastColumn="0"/>
            </w:pPr>
            <w:r>
              <w:t>Uganda</w:t>
            </w:r>
          </w:p>
        </w:tc>
        <w:tc>
          <w:tcPr>
            <w:tcW w:w="810" w:type="dxa"/>
          </w:tcPr>
          <w:p w14:paraId="03DA96F3" w14:textId="77777777" w:rsidR="001E3E9D" w:rsidRDefault="001E3E9D" w:rsidP="00A13AD1">
            <w:pPr>
              <w:cnfStyle w:val="000000000000" w:firstRow="0" w:lastRow="0" w:firstColumn="0" w:lastColumn="0" w:oddVBand="0" w:evenVBand="0" w:oddHBand="0" w:evenHBand="0" w:firstRowFirstColumn="0" w:firstRowLastColumn="0" w:lastRowFirstColumn="0" w:lastRowLastColumn="0"/>
            </w:pPr>
            <w:r>
              <w:t>2020</w:t>
            </w:r>
          </w:p>
        </w:tc>
        <w:tc>
          <w:tcPr>
            <w:tcW w:w="2340" w:type="dxa"/>
          </w:tcPr>
          <w:p w14:paraId="73DDA08C" w14:textId="77777777" w:rsidR="001E3E9D" w:rsidRDefault="001E3E9D" w:rsidP="00A13AD1">
            <w:pPr>
              <w:cnfStyle w:val="000000000000" w:firstRow="0" w:lastRow="0" w:firstColumn="0" w:lastColumn="0" w:oddVBand="0" w:evenVBand="0" w:oddHBand="0" w:evenHBand="0" w:firstRowFirstColumn="0" w:firstRowLastColumn="0" w:lastRowFirstColumn="0" w:lastRowLastColumn="0"/>
            </w:pPr>
            <w:r>
              <w:t xml:space="preserve">Children from general population </w:t>
            </w:r>
          </w:p>
        </w:tc>
        <w:tc>
          <w:tcPr>
            <w:tcW w:w="1584" w:type="dxa"/>
          </w:tcPr>
          <w:p w14:paraId="18650483" w14:textId="77777777" w:rsidR="001E3E9D" w:rsidRDefault="001E3E9D" w:rsidP="00A13AD1">
            <w:pPr>
              <w:cnfStyle w:val="000000000000" w:firstRow="0" w:lastRow="0" w:firstColumn="0" w:lastColumn="0" w:oddVBand="0" w:evenVBand="0" w:oddHBand="0" w:evenHBand="0" w:firstRowFirstColumn="0" w:firstRowLastColumn="0" w:lastRowFirstColumn="0" w:lastRowLastColumn="0"/>
            </w:pPr>
            <w:r>
              <w:t>12,161</w:t>
            </w:r>
          </w:p>
        </w:tc>
        <w:tc>
          <w:tcPr>
            <w:tcW w:w="1386" w:type="dxa"/>
          </w:tcPr>
          <w:p w14:paraId="766ACD8F" w14:textId="77777777" w:rsidR="001E3E9D" w:rsidRDefault="001E3E9D" w:rsidP="00A13AD1">
            <w:pPr>
              <w:cnfStyle w:val="000000000000" w:firstRow="0" w:lastRow="0" w:firstColumn="0" w:lastColumn="0" w:oddVBand="0" w:evenVBand="0" w:oddHBand="0" w:evenHBand="0" w:firstRowFirstColumn="0" w:firstRowLastColumn="0" w:lastRowFirstColumn="0" w:lastRowLastColumn="0"/>
            </w:pPr>
            <w:r>
              <w:t>49.8</w:t>
            </w:r>
          </w:p>
        </w:tc>
        <w:tc>
          <w:tcPr>
            <w:tcW w:w="1440" w:type="dxa"/>
          </w:tcPr>
          <w:p w14:paraId="7A5CDB16" w14:textId="77777777" w:rsidR="001E3E9D" w:rsidRDefault="001E3E9D" w:rsidP="00A13AD1">
            <w:pPr>
              <w:cnfStyle w:val="000000000000" w:firstRow="0" w:lastRow="0" w:firstColumn="0" w:lastColumn="0" w:oddVBand="0" w:evenVBand="0" w:oddHBand="0" w:evenHBand="0" w:firstRowFirstColumn="0" w:firstRowLastColumn="0" w:lastRowFirstColumn="0" w:lastRowLastColumn="0"/>
            </w:pPr>
            <w:r>
              <w:t>50.2</w:t>
            </w:r>
          </w:p>
        </w:tc>
        <w:tc>
          <w:tcPr>
            <w:tcW w:w="2250" w:type="dxa"/>
          </w:tcPr>
          <w:p w14:paraId="574DC9CF" w14:textId="77777777" w:rsidR="001E3E9D" w:rsidRDefault="001E3E9D" w:rsidP="00A13AD1">
            <w:pPr>
              <w:cnfStyle w:val="000000000000" w:firstRow="0" w:lastRow="0" w:firstColumn="0" w:lastColumn="0" w:oddVBand="0" w:evenVBand="0" w:oddHBand="0" w:evenHBand="0" w:firstRowFirstColumn="0" w:firstRowLastColumn="0" w:lastRowFirstColumn="0" w:lastRowLastColumn="0"/>
            </w:pPr>
            <w:r>
              <w:t>Under 5</w:t>
            </w:r>
          </w:p>
        </w:tc>
        <w:tc>
          <w:tcPr>
            <w:tcW w:w="2070" w:type="dxa"/>
            <w:vMerge/>
          </w:tcPr>
          <w:p w14:paraId="5E43FCEA" w14:textId="77777777" w:rsidR="001E3E9D" w:rsidRDefault="001E3E9D" w:rsidP="00353A67">
            <w:pPr>
              <w:cnfStyle w:val="000000000000" w:firstRow="0" w:lastRow="0" w:firstColumn="0" w:lastColumn="0" w:oddVBand="0" w:evenVBand="0" w:oddHBand="0" w:evenHBand="0" w:firstRowFirstColumn="0" w:firstRowLastColumn="0" w:lastRowFirstColumn="0" w:lastRowLastColumn="0"/>
            </w:pPr>
          </w:p>
        </w:tc>
      </w:tr>
      <w:tr w:rsidR="001E3E9D" w14:paraId="460684D5" w14:textId="77777777" w:rsidTr="00060441">
        <w:trPr>
          <w:cnfStyle w:val="000000100000" w:firstRow="0" w:lastRow="0" w:firstColumn="0" w:lastColumn="0" w:oddVBand="0" w:evenVBand="0" w:oddHBand="1" w:evenHBand="0" w:firstRowFirstColumn="0" w:firstRowLastColumn="0" w:lastRowFirstColumn="0" w:lastRowLastColumn="0"/>
          <w:trHeight w:val="56"/>
        </w:trPr>
        <w:tc>
          <w:tcPr>
            <w:cnfStyle w:val="001000000000" w:firstRow="0" w:lastRow="0" w:firstColumn="1" w:lastColumn="0" w:oddVBand="0" w:evenVBand="0" w:oddHBand="0" w:evenHBand="0" w:firstRowFirstColumn="0" w:firstRowLastColumn="0" w:lastRowFirstColumn="0" w:lastRowLastColumn="0"/>
            <w:tcW w:w="2070" w:type="dxa"/>
          </w:tcPr>
          <w:p w14:paraId="51454E6D" w14:textId="09469601" w:rsidR="001E3E9D" w:rsidRPr="004C6E84" w:rsidRDefault="001E3E9D" w:rsidP="00353A67">
            <w:proofErr w:type="spellStart"/>
            <w:r w:rsidRPr="004C6E84">
              <w:rPr>
                <w:b w:val="0"/>
                <w:bCs w:val="0"/>
              </w:rPr>
              <w:t>Tamire</w:t>
            </w:r>
            <w:proofErr w:type="spellEnd"/>
            <w:r w:rsidRPr="004C6E84">
              <w:rPr>
                <w:b w:val="0"/>
                <w:bCs w:val="0"/>
              </w:rPr>
              <w:t xml:space="preserve"> et al. </w:t>
            </w:r>
            <w:r w:rsidRPr="004C6E84">
              <w:fldChar w:fldCharType="begin"/>
            </w:r>
            <w:r w:rsidR="00BC5C50">
              <w:rPr>
                <w:b w:val="0"/>
                <w:bCs w:val="0"/>
              </w:rPr>
              <w:instrText xml:space="preserve"> ADDIN ZOTERO_ITEM CSL_CITATION {"citationID":"C3B2Potp","properties":{"formattedCitation":"(19)","plainCitation":"(19)","noteIndex":0},"citationItems":[{"id":26675,"uris":["http://zotero.org/groups/4767855/items/H5DSXZH4"],"itemData":{"id":26675,"type":"article-journal","abstract":"Exposure to household air pollution has been linked to chronic obstructive pulmonary disease, respiratory symptoms and reduced lung function. This study aims to assess respiratory symptoms and lung function among Ethiopian women in relation to exposure to HAP. We conducted a cross-sectional study among non-smoking women responsible for household cooking. Data was collected on socio-demographic characteristics, respiratory symptoms and risk factors using a validated questionnaire. Spirometry with reversibility testing was performed according to American Thoracic Society/European Respiratory Society guidelines. We used independent t-test and multivariable logistic regression to compare the means and measure association respectively. A total of 545 women participated in the study out of which 231 (42.3%) performed spirometry with at least three acceptable manoeuvres. Everyone in the rural group and 43% of the urban group were exposed to HAP from solid fuels during cooking. The odds of developing at least one respiratory symptom when compared with those using cleaner fuels are twice as high for women cooking within the living house. We also found significantly lower forced expiratory volume in the first second (FEV1) (L) among solid fuels users compared with cleaner energy users. Given the larger population settlement in the rural areas and the use of solid fuel as the only energy source, there is a higher risk of developing chronic respiratory health problems for those women in Ethiopia. © 2019 by the authors. Licensee MDPI, Basel, Switzerland.","container-title":"International Journal of Environmental Research and Public Health","DOI":"10.3390/ijerph17010041","ISSN":"16617827 (ISSN)","issue":"1","language":"English","title":"Respiratory symptoms and lung function among Ethiopian women in relation to household fuel use","URL":"https://www.scopus.com/inward/record.uri?eid=2-s2.0-85076969738&amp;doi=10.3390%2fijerph17010041&amp;partnerID=40&amp;md5=91a65539889c39b16436ffa00be17597","volume":"17","author":[{"family":"Tamire","given":"M."},{"family":"Addissie","given":"A."},{"family":"Kumie","given":"A."},{"family":"Husmark","given":"E."},{"family":"Skovbjerg","given":"S."},{"family":"Andersson","given":"R."},{"family":"Lärstad","given":"M."}],"issued":{"date-parts":[["2020"]]}}}],"schema":"https://github.com/citation-style-language/schema/raw/master/csl-citation.json"} </w:instrText>
            </w:r>
            <w:r w:rsidRPr="004C6E84">
              <w:fldChar w:fldCharType="separate"/>
            </w:r>
            <w:r w:rsidR="00BC5C50" w:rsidRPr="00BC5C50">
              <w:rPr>
                <w:rFonts w:ascii="Calibri" w:hAnsi="Calibri" w:cs="Calibri"/>
              </w:rPr>
              <w:t>(19)</w:t>
            </w:r>
            <w:r w:rsidRPr="004C6E84">
              <w:fldChar w:fldCharType="end"/>
            </w:r>
          </w:p>
        </w:tc>
        <w:tc>
          <w:tcPr>
            <w:tcW w:w="1170" w:type="dxa"/>
          </w:tcPr>
          <w:p w14:paraId="6ADE8330" w14:textId="77777777" w:rsidR="001E3E9D" w:rsidRDefault="001E3E9D" w:rsidP="00A13AD1">
            <w:pPr>
              <w:cnfStyle w:val="000000100000" w:firstRow="0" w:lastRow="0" w:firstColumn="0" w:lastColumn="0" w:oddVBand="0" w:evenVBand="0" w:oddHBand="1" w:evenHBand="0" w:firstRowFirstColumn="0" w:firstRowLastColumn="0" w:lastRowFirstColumn="0" w:lastRowLastColumn="0"/>
            </w:pPr>
            <w:r>
              <w:t>Ethiopia</w:t>
            </w:r>
          </w:p>
        </w:tc>
        <w:tc>
          <w:tcPr>
            <w:tcW w:w="810" w:type="dxa"/>
          </w:tcPr>
          <w:p w14:paraId="755BAF3C" w14:textId="77777777" w:rsidR="001E3E9D" w:rsidRDefault="001E3E9D" w:rsidP="00A13AD1">
            <w:pPr>
              <w:cnfStyle w:val="000000100000" w:firstRow="0" w:lastRow="0" w:firstColumn="0" w:lastColumn="0" w:oddVBand="0" w:evenVBand="0" w:oddHBand="1" w:evenHBand="0" w:firstRowFirstColumn="0" w:firstRowLastColumn="0" w:lastRowFirstColumn="0" w:lastRowLastColumn="0"/>
            </w:pPr>
            <w:r>
              <w:t>2020</w:t>
            </w:r>
          </w:p>
        </w:tc>
        <w:tc>
          <w:tcPr>
            <w:tcW w:w="2340" w:type="dxa"/>
          </w:tcPr>
          <w:p w14:paraId="595E9917" w14:textId="77777777" w:rsidR="001E3E9D" w:rsidRDefault="001E3E9D" w:rsidP="00A13AD1">
            <w:pPr>
              <w:cnfStyle w:val="000000100000" w:firstRow="0" w:lastRow="0" w:firstColumn="0" w:lastColumn="0" w:oddVBand="0" w:evenVBand="0" w:oddHBand="1" w:evenHBand="0" w:firstRowFirstColumn="0" w:firstRowLastColumn="0" w:lastRowFirstColumn="0" w:lastRowLastColumn="0"/>
            </w:pPr>
            <w:r>
              <w:t xml:space="preserve">Females from general population </w:t>
            </w:r>
          </w:p>
        </w:tc>
        <w:tc>
          <w:tcPr>
            <w:tcW w:w="1584" w:type="dxa"/>
          </w:tcPr>
          <w:p w14:paraId="1D23F0C8" w14:textId="77777777" w:rsidR="001E3E9D" w:rsidRDefault="001E3E9D" w:rsidP="00A13AD1">
            <w:pPr>
              <w:cnfStyle w:val="000000100000" w:firstRow="0" w:lastRow="0" w:firstColumn="0" w:lastColumn="0" w:oddVBand="0" w:evenVBand="0" w:oddHBand="1" w:evenHBand="0" w:firstRowFirstColumn="0" w:firstRowLastColumn="0" w:lastRowFirstColumn="0" w:lastRowLastColumn="0"/>
            </w:pPr>
            <w:r>
              <w:t>545</w:t>
            </w:r>
          </w:p>
        </w:tc>
        <w:tc>
          <w:tcPr>
            <w:tcW w:w="1386" w:type="dxa"/>
          </w:tcPr>
          <w:p w14:paraId="06D8F1F1" w14:textId="77777777" w:rsidR="001E3E9D" w:rsidRDefault="001E3E9D" w:rsidP="00A13AD1">
            <w:pPr>
              <w:cnfStyle w:val="000000100000" w:firstRow="0" w:lastRow="0" w:firstColumn="0" w:lastColumn="0" w:oddVBand="0" w:evenVBand="0" w:oddHBand="1" w:evenHBand="0" w:firstRowFirstColumn="0" w:firstRowLastColumn="0" w:lastRowFirstColumn="0" w:lastRowLastColumn="0"/>
            </w:pPr>
            <w:r>
              <w:t>0</w:t>
            </w:r>
          </w:p>
        </w:tc>
        <w:tc>
          <w:tcPr>
            <w:tcW w:w="1440" w:type="dxa"/>
          </w:tcPr>
          <w:p w14:paraId="4BC65064" w14:textId="77777777" w:rsidR="001E3E9D" w:rsidRDefault="001E3E9D" w:rsidP="00A13AD1">
            <w:pPr>
              <w:cnfStyle w:val="000000100000" w:firstRow="0" w:lastRow="0" w:firstColumn="0" w:lastColumn="0" w:oddVBand="0" w:evenVBand="0" w:oddHBand="1" w:evenHBand="0" w:firstRowFirstColumn="0" w:firstRowLastColumn="0" w:lastRowFirstColumn="0" w:lastRowLastColumn="0"/>
            </w:pPr>
            <w:r>
              <w:t>100</w:t>
            </w:r>
          </w:p>
        </w:tc>
        <w:tc>
          <w:tcPr>
            <w:tcW w:w="2250" w:type="dxa"/>
          </w:tcPr>
          <w:p w14:paraId="1206DBC1" w14:textId="77777777" w:rsidR="001E3E9D" w:rsidRDefault="001E3E9D" w:rsidP="00A13AD1">
            <w:pPr>
              <w:cnfStyle w:val="000000100000" w:firstRow="0" w:lastRow="0" w:firstColumn="0" w:lastColumn="0" w:oddVBand="0" w:evenVBand="0" w:oddHBand="1" w:evenHBand="0" w:firstRowFirstColumn="0" w:firstRowLastColumn="0" w:lastRowFirstColumn="0" w:lastRowLastColumn="0"/>
            </w:pPr>
            <w:r w:rsidRPr="00FB3082">
              <w:t>30.3 (SD 6.1)</w:t>
            </w:r>
          </w:p>
        </w:tc>
        <w:tc>
          <w:tcPr>
            <w:tcW w:w="2070" w:type="dxa"/>
            <w:vMerge/>
          </w:tcPr>
          <w:p w14:paraId="2C294345" w14:textId="77777777" w:rsidR="001E3E9D" w:rsidRDefault="001E3E9D" w:rsidP="00353A67">
            <w:pPr>
              <w:cnfStyle w:val="000000100000" w:firstRow="0" w:lastRow="0" w:firstColumn="0" w:lastColumn="0" w:oddVBand="0" w:evenVBand="0" w:oddHBand="1" w:evenHBand="0" w:firstRowFirstColumn="0" w:firstRowLastColumn="0" w:lastRowFirstColumn="0" w:lastRowLastColumn="0"/>
            </w:pPr>
          </w:p>
        </w:tc>
      </w:tr>
      <w:tr w:rsidR="001E3E9D" w14:paraId="45A44944" w14:textId="77777777" w:rsidTr="00060441">
        <w:tc>
          <w:tcPr>
            <w:cnfStyle w:val="001000000000" w:firstRow="0" w:lastRow="0" w:firstColumn="1" w:lastColumn="0" w:oddVBand="0" w:evenVBand="0" w:oddHBand="0" w:evenHBand="0" w:firstRowFirstColumn="0" w:firstRowLastColumn="0" w:lastRowFirstColumn="0" w:lastRowLastColumn="0"/>
            <w:tcW w:w="2070" w:type="dxa"/>
          </w:tcPr>
          <w:p w14:paraId="0322C642" w14:textId="51F2612E" w:rsidR="001E3E9D" w:rsidRPr="004C6E84" w:rsidRDefault="001E3E9D" w:rsidP="00353A67">
            <w:proofErr w:type="spellStart"/>
            <w:r w:rsidRPr="004C6E84">
              <w:rPr>
                <w:b w:val="0"/>
                <w:bCs w:val="0"/>
              </w:rPr>
              <w:t>Brakema</w:t>
            </w:r>
            <w:proofErr w:type="spellEnd"/>
            <w:r w:rsidRPr="004C6E84">
              <w:rPr>
                <w:b w:val="0"/>
                <w:bCs w:val="0"/>
              </w:rPr>
              <w:t xml:space="preserve"> et al. </w:t>
            </w:r>
            <w:r w:rsidRPr="004C6E84">
              <w:fldChar w:fldCharType="begin"/>
            </w:r>
            <w:r w:rsidR="00BC5C50">
              <w:rPr>
                <w:b w:val="0"/>
                <w:bCs w:val="0"/>
              </w:rPr>
              <w:instrText xml:space="preserve"> ADDIN ZOTERO_ITEM CSL_CITATION {"citationID":"69fTzWrO","properties":{"formattedCitation":"(20)","plainCitation":"(20)","noteIndex":0},"citationItems":[{"id":26671,"uris":["http://zotero.org/groups/4767855/items/BYDBDGG4"],"itemData":{"id":26671,"type":"article-journal","abstract":"Studies comparing chronic obstructive pulmonary disease (COPD) prevalence across altitudes report conflicting results. However, household air pollution (HAP), a major COPD risk factor, was mostly not accounted for in previous analyses and never objectively measured. We aimed to compare the prevalence of COPD and its risk factors between low-resource highlands and lowlands, with a particular focus on objectively measured HAP. We conducted a population-based, observational study in a highland (</w:instrText>
            </w:r>
            <w:r w:rsidR="00BC5C50">
              <w:rPr>
                <w:rFonts w:ascii="Cambria Math" w:hAnsi="Cambria Math" w:cs="Cambria Math"/>
                <w:b w:val="0"/>
                <w:bCs w:val="0"/>
              </w:rPr>
              <w:instrText>∼</w:instrText>
            </w:r>
            <w:r w:rsidR="00BC5C50">
              <w:rPr>
                <w:b w:val="0"/>
                <w:bCs w:val="0"/>
              </w:rPr>
              <w:instrText>2050 m above sea level) and a lowland (</w:instrText>
            </w:r>
            <w:r w:rsidR="00BC5C50">
              <w:rPr>
                <w:rFonts w:ascii="Cambria Math" w:hAnsi="Cambria Math" w:cs="Cambria Math"/>
                <w:b w:val="0"/>
                <w:bCs w:val="0"/>
              </w:rPr>
              <w:instrText>∼</w:instrText>
            </w:r>
            <w:r w:rsidR="00BC5C50">
              <w:rPr>
                <w:b w:val="0"/>
                <w:bCs w:val="0"/>
              </w:rPr>
              <w:instrText xml:space="preserve">750 m above sea level) setting in rural Kyrgyzstan. We performed spirometry in randomly selected households, measured indoor particulate matter with an aerodynamic diameter &amp;lt;2.5 µm (PM2.5) and administered a questionnaire on other COPD risk factors. Descriptive statistics and multivariable logistic regressions were used for analyses. We included 392 participants: 199 highlanders and 193 lowlanders. COPD was more prevalent among highlanders (36.7% versus 10.4%; p&amp;lt;0.001). Their average PM2.5 exposure was also higher (290.0 versus 72.0 µg·m −3 ; p&amp;lt;0.001). In addition to high PM2.5 exposure (OR 3.174, 95% CI 1.061–9.493), the altitude setting (OR 3.406, 95% CI 1.483–7.825), pack-years of smoking (OR 1.037, 95% CI 1.005–1.070) and age (OR 1.058, 95% CI 1.037–1.079) also contributed to a higher COPD prevalence among highlanders. COPD prevalence and HAP were highest in the highlands, and were independently associated. Preventive interventions seem warranted in these low-resource, highland settings. With this study being one of the first spirometry-based prevalence studies in Central Asia, generalisability needs to be assessed. Copyright ©ERS 2019.","container-title":"European Respiratory Journal","DOI":"10.1183/13993003.01193-2018","ISSN":"09031936 (ISSN)","issue":"2","language":"English","title":"High COPD prevalence at high altitude: Does household air pollution play a role?","URL":"https://www.scopus.com/inward/record.uri?eid=2-s2.0-85061435100&amp;doi=10.1183%2f13993003.01193-2018&amp;partnerID=40&amp;md5=abfb719a75d40feb279ce2602ddb3d05","volume":"53","author":[{"family":"Brakema","given":"E.A."},{"family":"Tabyshova","given":"A."},{"family":"Kasteleyn","given":"M.J."},{"family":"Molendijk","given":"E."},{"family":"Van Der Kleij","given":"R.M.J.J."},{"family":"Van Boven","given":"J.F.M."},{"family":"Emilov","given":"B."},{"family":"Akmatalieva","given":"M."},{"family":"Mademilov","given":"M."},{"family":"Numans","given":"M.E."},{"family":"Williams","given":"S."},{"family":"Sooronbaev","given":"T."},{"family":"Chavannes","given":"N.H."}],"issued":{"date-parts":[["2019"]]}}}],"schema":"https://github.com/citation-style-language/schema/raw/master/csl-citation.json"} </w:instrText>
            </w:r>
            <w:r w:rsidRPr="004C6E84">
              <w:fldChar w:fldCharType="separate"/>
            </w:r>
            <w:r w:rsidR="00BC5C50" w:rsidRPr="00BC5C50">
              <w:rPr>
                <w:rFonts w:ascii="Calibri" w:hAnsi="Calibri" w:cs="Calibri"/>
              </w:rPr>
              <w:t>(20)</w:t>
            </w:r>
            <w:r w:rsidRPr="004C6E84">
              <w:fldChar w:fldCharType="end"/>
            </w:r>
          </w:p>
        </w:tc>
        <w:tc>
          <w:tcPr>
            <w:tcW w:w="1170" w:type="dxa"/>
          </w:tcPr>
          <w:p w14:paraId="681C9483" w14:textId="77777777" w:rsidR="001E3E9D" w:rsidRDefault="001E3E9D" w:rsidP="00A13AD1">
            <w:pPr>
              <w:cnfStyle w:val="000000000000" w:firstRow="0" w:lastRow="0" w:firstColumn="0" w:lastColumn="0" w:oddVBand="0" w:evenVBand="0" w:oddHBand="0" w:evenHBand="0" w:firstRowFirstColumn="0" w:firstRowLastColumn="0" w:lastRowFirstColumn="0" w:lastRowLastColumn="0"/>
            </w:pPr>
            <w:r>
              <w:t>Kyrgyzstan</w:t>
            </w:r>
          </w:p>
        </w:tc>
        <w:tc>
          <w:tcPr>
            <w:tcW w:w="810" w:type="dxa"/>
          </w:tcPr>
          <w:p w14:paraId="2B7A4AD2" w14:textId="77777777" w:rsidR="001E3E9D" w:rsidRDefault="001E3E9D" w:rsidP="00A13AD1">
            <w:pPr>
              <w:cnfStyle w:val="000000000000" w:firstRow="0" w:lastRow="0" w:firstColumn="0" w:lastColumn="0" w:oddVBand="0" w:evenVBand="0" w:oddHBand="0" w:evenHBand="0" w:firstRowFirstColumn="0" w:firstRowLastColumn="0" w:lastRowFirstColumn="0" w:lastRowLastColumn="0"/>
            </w:pPr>
            <w:r>
              <w:t>2019</w:t>
            </w:r>
          </w:p>
        </w:tc>
        <w:tc>
          <w:tcPr>
            <w:tcW w:w="2340" w:type="dxa"/>
          </w:tcPr>
          <w:p w14:paraId="0D9533FB" w14:textId="77777777" w:rsidR="001E3E9D" w:rsidRDefault="001E3E9D" w:rsidP="00A13AD1">
            <w:pPr>
              <w:cnfStyle w:val="000000000000" w:firstRow="0" w:lastRow="0" w:firstColumn="0" w:lastColumn="0" w:oddVBand="0" w:evenVBand="0" w:oddHBand="0" w:evenHBand="0" w:firstRowFirstColumn="0" w:firstRowLastColumn="0" w:lastRowFirstColumn="0" w:lastRowLastColumn="0"/>
            </w:pPr>
            <w:r>
              <w:t xml:space="preserve">General population </w:t>
            </w:r>
          </w:p>
        </w:tc>
        <w:tc>
          <w:tcPr>
            <w:tcW w:w="1584" w:type="dxa"/>
          </w:tcPr>
          <w:p w14:paraId="2FF7E7EC" w14:textId="77777777" w:rsidR="001E3E9D" w:rsidRDefault="001E3E9D" w:rsidP="00A13AD1">
            <w:pPr>
              <w:cnfStyle w:val="000000000000" w:firstRow="0" w:lastRow="0" w:firstColumn="0" w:lastColumn="0" w:oddVBand="0" w:evenVBand="0" w:oddHBand="0" w:evenHBand="0" w:firstRowFirstColumn="0" w:firstRowLastColumn="0" w:lastRowFirstColumn="0" w:lastRowLastColumn="0"/>
            </w:pPr>
            <w:r>
              <w:t>392</w:t>
            </w:r>
          </w:p>
        </w:tc>
        <w:tc>
          <w:tcPr>
            <w:tcW w:w="1386" w:type="dxa"/>
          </w:tcPr>
          <w:p w14:paraId="54890400" w14:textId="77777777" w:rsidR="001E3E9D" w:rsidRDefault="001E3E9D" w:rsidP="00A13AD1">
            <w:pPr>
              <w:cnfStyle w:val="000000000000" w:firstRow="0" w:lastRow="0" w:firstColumn="0" w:lastColumn="0" w:oddVBand="0" w:evenVBand="0" w:oddHBand="0" w:evenHBand="0" w:firstRowFirstColumn="0" w:firstRowLastColumn="0" w:lastRowFirstColumn="0" w:lastRowLastColumn="0"/>
            </w:pPr>
            <w:r>
              <w:t>47.7</w:t>
            </w:r>
          </w:p>
        </w:tc>
        <w:tc>
          <w:tcPr>
            <w:tcW w:w="1440" w:type="dxa"/>
          </w:tcPr>
          <w:p w14:paraId="276B67D7" w14:textId="77777777" w:rsidR="001E3E9D" w:rsidRDefault="001E3E9D" w:rsidP="00A13AD1">
            <w:pPr>
              <w:cnfStyle w:val="000000000000" w:firstRow="0" w:lastRow="0" w:firstColumn="0" w:lastColumn="0" w:oddVBand="0" w:evenVBand="0" w:oddHBand="0" w:evenHBand="0" w:firstRowFirstColumn="0" w:firstRowLastColumn="0" w:lastRowFirstColumn="0" w:lastRowLastColumn="0"/>
            </w:pPr>
            <w:r>
              <w:t>52.3</w:t>
            </w:r>
          </w:p>
        </w:tc>
        <w:tc>
          <w:tcPr>
            <w:tcW w:w="2250" w:type="dxa"/>
          </w:tcPr>
          <w:p w14:paraId="5E7B75E6" w14:textId="77777777" w:rsidR="001E3E9D" w:rsidRDefault="001E3E9D" w:rsidP="00A13AD1">
            <w:pPr>
              <w:cnfStyle w:val="000000000000" w:firstRow="0" w:lastRow="0" w:firstColumn="0" w:lastColumn="0" w:oddVBand="0" w:evenVBand="0" w:oddHBand="0" w:evenHBand="0" w:firstRowFirstColumn="0" w:firstRowLastColumn="0" w:lastRowFirstColumn="0" w:lastRowLastColumn="0"/>
            </w:pPr>
            <w:r>
              <w:t>44.4 (SD 13.6) in lowlanders</w:t>
            </w:r>
          </w:p>
          <w:p w14:paraId="4166EDBE" w14:textId="77777777" w:rsidR="001E3E9D" w:rsidRDefault="001E3E9D" w:rsidP="00A13AD1">
            <w:pPr>
              <w:cnfStyle w:val="000000000000" w:firstRow="0" w:lastRow="0" w:firstColumn="0" w:lastColumn="0" w:oddVBand="0" w:evenVBand="0" w:oddHBand="0" w:evenHBand="0" w:firstRowFirstColumn="0" w:firstRowLastColumn="0" w:lastRowFirstColumn="0" w:lastRowLastColumn="0"/>
            </w:pPr>
            <w:r>
              <w:t>50.0 (SD 16.3) in highlanders</w:t>
            </w:r>
          </w:p>
        </w:tc>
        <w:tc>
          <w:tcPr>
            <w:tcW w:w="2070" w:type="dxa"/>
            <w:vMerge/>
          </w:tcPr>
          <w:p w14:paraId="24BB6F29" w14:textId="77777777" w:rsidR="001E3E9D" w:rsidRDefault="001E3E9D" w:rsidP="00353A67">
            <w:pPr>
              <w:cnfStyle w:val="000000000000" w:firstRow="0" w:lastRow="0" w:firstColumn="0" w:lastColumn="0" w:oddVBand="0" w:evenVBand="0" w:oddHBand="0" w:evenHBand="0" w:firstRowFirstColumn="0" w:firstRowLastColumn="0" w:lastRowFirstColumn="0" w:lastRowLastColumn="0"/>
            </w:pPr>
          </w:p>
        </w:tc>
      </w:tr>
      <w:tr w:rsidR="001E3E9D" w14:paraId="3F6702E0" w14:textId="77777777" w:rsidTr="000604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0" w:type="dxa"/>
          </w:tcPr>
          <w:p w14:paraId="4A9B9995" w14:textId="5BE0015D" w:rsidR="001E3E9D" w:rsidRPr="004C6E84" w:rsidRDefault="001E3E9D" w:rsidP="00353A67">
            <w:proofErr w:type="spellStart"/>
            <w:r w:rsidRPr="004C6E84">
              <w:rPr>
                <w:b w:val="0"/>
                <w:bCs w:val="0"/>
              </w:rPr>
              <w:t>Siddharthan</w:t>
            </w:r>
            <w:proofErr w:type="spellEnd"/>
            <w:r w:rsidRPr="004C6E84">
              <w:rPr>
                <w:b w:val="0"/>
                <w:bCs w:val="0"/>
              </w:rPr>
              <w:t xml:space="preserve"> et al. </w:t>
            </w:r>
            <w:r w:rsidRPr="004C6E84">
              <w:fldChar w:fldCharType="begin"/>
            </w:r>
            <w:r w:rsidR="00BC5C50">
              <w:rPr>
                <w:b w:val="0"/>
                <w:bCs w:val="0"/>
              </w:rPr>
              <w:instrText xml:space="preserve"> ADDIN ZOTERO_ITEM CSL_CITATION {"citationID":"oVzpa6ig","properties":{"formattedCitation":"(21)","plainCitation":"(21)","noteIndex":0},"citationItems":[{"id":26668,"uris":["http://zotero.org/groups/4767855/items/SHIJZULF"],"itemData":{"id":26668,"type":"article-journal","abstract":"Rationale: Forty percent of households worldwide burn biomass fuels for energy, which may be the most important contributor to household air pollution. Objectives: To examine the association between household air pollution exposure and chronic obstructive pulmonary disease (COPD) outcomes in 13 resource-poor settings. Methods: We analyzed data from 12,396 adult participants living in 13 resource-poor, population-based settings. Household air pollution exposure was defined as using biomass materials as the primary fuel source in the home. We used multivariable regressions to assess the relationship between household air pollution exposure and COPD outcomes, evaluated for interactions, and conducted sensitivity analyses to test the robustness of our findings. Measurements and Main Results: Average age was 54.9 years (44.2–59.6 yr across settings), 48.5% were women (38.3–54.5%), prevalence of household air pollution exposure was 38% (0.5–99.6%), and 8.8% (1.7–15.5%) had COPD. Participants with household air pollution exposure were 41% more likely to have COPD (adjusted odds ratio, 1.41; 95% confidence interval, 1.18–1.68) than those without the exposure, and 13.5% (6.4–20.6%) of COPD prevalence may be caused by household air pollution exposure, compared with 12.4% caused by cigarette smoking. The association between household air pollution exposure and COPD was stronger in women (1.70; 1.24–2.32) than in men (1.21; 0.92–1.58). Conclusions: Household air pollution exposure was associated with a higher prevalence of COPD, particularly among women, and it is likely a leading population-attributable risk factor for COPD in resource-poor settings. Copyright © 2018 by the American Thoracic Society","container-title":"American Journal of Respiratory and Critical Care Medicine","DOI":"10.1164/rccm.201709-1861OC","ISSN":"1073449X (ISSN)","issue":"5","language":"English","page":"611-620","title":"Association between household air pollution exposure and chronic obstructive pulmonary disease outcomes in 13 low- and middle-income country settings","volume":"197","author":[{"family":"Siddharthan","given":"T."},{"family":"Grigsby","given":"M.R."},{"family":"Goodman","given":"D."},{"family":"Chowdhury","given":"M."},{"family":"Rubinstein","given":"A."},{"family":"Irazola","given":"V."},{"family":"Gutierrez","given":"L."},{"family":"Jaime Miranda","given":"J."},{"family":"Bernabe-Ortiz","given":"A."},{"family":"Alam","given":"D."},{"family":"Kirenga","given":"B."},{"family":"Jones","given":"R."},{"family":"Van Gemert","given":"F."},{"family":"Wise","given":"R.A."},{"family":"Checkley","given":"W."}],"issued":{"date-parts":[["2018"]]}}}],"schema":"https://github.com/citation-style-language/schema/raw/master/csl-citation.json"} </w:instrText>
            </w:r>
            <w:r w:rsidRPr="004C6E84">
              <w:fldChar w:fldCharType="separate"/>
            </w:r>
            <w:r w:rsidR="00BC5C50" w:rsidRPr="00BC5C50">
              <w:rPr>
                <w:rFonts w:ascii="Calibri" w:hAnsi="Calibri" w:cs="Calibri"/>
              </w:rPr>
              <w:t>(21)</w:t>
            </w:r>
            <w:r w:rsidRPr="004C6E84">
              <w:fldChar w:fldCharType="end"/>
            </w:r>
          </w:p>
        </w:tc>
        <w:tc>
          <w:tcPr>
            <w:tcW w:w="1170" w:type="dxa"/>
          </w:tcPr>
          <w:p w14:paraId="4E5FC7D6" w14:textId="77777777" w:rsidR="001E3E9D" w:rsidRDefault="001E3E9D" w:rsidP="00A13AD1">
            <w:pPr>
              <w:cnfStyle w:val="000000100000" w:firstRow="0" w:lastRow="0" w:firstColumn="0" w:lastColumn="0" w:oddVBand="0" w:evenVBand="0" w:oddHBand="1" w:evenHBand="0" w:firstRowFirstColumn="0" w:firstRowLastColumn="0" w:lastRowFirstColumn="0" w:lastRowLastColumn="0"/>
            </w:pPr>
            <w:r w:rsidRPr="007D4974">
              <w:t>Uganda, Peru, Chile, Argentina, Uruguay</w:t>
            </w:r>
            <w:r>
              <w:t xml:space="preserve"> and</w:t>
            </w:r>
            <w:r w:rsidRPr="007D4974">
              <w:t xml:space="preserve"> Bangladesh</w:t>
            </w:r>
          </w:p>
        </w:tc>
        <w:tc>
          <w:tcPr>
            <w:tcW w:w="810" w:type="dxa"/>
          </w:tcPr>
          <w:p w14:paraId="4B824D5C" w14:textId="77777777" w:rsidR="001E3E9D" w:rsidRDefault="001E3E9D" w:rsidP="00A13AD1">
            <w:pPr>
              <w:cnfStyle w:val="000000100000" w:firstRow="0" w:lastRow="0" w:firstColumn="0" w:lastColumn="0" w:oddVBand="0" w:evenVBand="0" w:oddHBand="1" w:evenHBand="0" w:firstRowFirstColumn="0" w:firstRowLastColumn="0" w:lastRowFirstColumn="0" w:lastRowLastColumn="0"/>
            </w:pPr>
            <w:r>
              <w:t>2018</w:t>
            </w:r>
          </w:p>
        </w:tc>
        <w:tc>
          <w:tcPr>
            <w:tcW w:w="2340" w:type="dxa"/>
          </w:tcPr>
          <w:p w14:paraId="60DE9C7C" w14:textId="77777777" w:rsidR="001E3E9D" w:rsidRDefault="001E3E9D" w:rsidP="00A13AD1">
            <w:pPr>
              <w:cnfStyle w:val="000000100000" w:firstRow="0" w:lastRow="0" w:firstColumn="0" w:lastColumn="0" w:oddVBand="0" w:evenVBand="0" w:oddHBand="1" w:evenHBand="0" w:firstRowFirstColumn="0" w:firstRowLastColumn="0" w:lastRowFirstColumn="0" w:lastRowLastColumn="0"/>
            </w:pPr>
            <w:r>
              <w:t xml:space="preserve">General population </w:t>
            </w:r>
          </w:p>
        </w:tc>
        <w:tc>
          <w:tcPr>
            <w:tcW w:w="1584" w:type="dxa"/>
          </w:tcPr>
          <w:p w14:paraId="5726279F" w14:textId="77777777" w:rsidR="001E3E9D" w:rsidRDefault="001E3E9D" w:rsidP="00A13AD1">
            <w:pPr>
              <w:cnfStyle w:val="000000100000" w:firstRow="0" w:lastRow="0" w:firstColumn="0" w:lastColumn="0" w:oddVBand="0" w:evenVBand="0" w:oddHBand="1" w:evenHBand="0" w:firstRowFirstColumn="0" w:firstRowLastColumn="0" w:lastRowFirstColumn="0" w:lastRowLastColumn="0"/>
            </w:pPr>
            <w:r>
              <w:t>12,396</w:t>
            </w:r>
          </w:p>
        </w:tc>
        <w:tc>
          <w:tcPr>
            <w:tcW w:w="1386" w:type="dxa"/>
          </w:tcPr>
          <w:p w14:paraId="6DCAF226" w14:textId="77777777" w:rsidR="001E3E9D" w:rsidRDefault="001E3E9D" w:rsidP="00A13AD1">
            <w:pPr>
              <w:cnfStyle w:val="000000100000" w:firstRow="0" w:lastRow="0" w:firstColumn="0" w:lastColumn="0" w:oddVBand="0" w:evenVBand="0" w:oddHBand="1" w:evenHBand="0" w:firstRowFirstColumn="0" w:firstRowLastColumn="0" w:lastRowFirstColumn="0" w:lastRowLastColumn="0"/>
            </w:pPr>
            <w:r>
              <w:t>51.5</w:t>
            </w:r>
          </w:p>
        </w:tc>
        <w:tc>
          <w:tcPr>
            <w:tcW w:w="1440" w:type="dxa"/>
          </w:tcPr>
          <w:p w14:paraId="1DB89185" w14:textId="77777777" w:rsidR="001E3E9D" w:rsidRDefault="001E3E9D" w:rsidP="00A13AD1">
            <w:pPr>
              <w:cnfStyle w:val="000000100000" w:firstRow="0" w:lastRow="0" w:firstColumn="0" w:lastColumn="0" w:oddVBand="0" w:evenVBand="0" w:oddHBand="1" w:evenHBand="0" w:firstRowFirstColumn="0" w:firstRowLastColumn="0" w:lastRowFirstColumn="0" w:lastRowLastColumn="0"/>
            </w:pPr>
            <w:r>
              <w:t>48.5</w:t>
            </w:r>
          </w:p>
        </w:tc>
        <w:tc>
          <w:tcPr>
            <w:tcW w:w="2250" w:type="dxa"/>
          </w:tcPr>
          <w:p w14:paraId="4CB35C94" w14:textId="77777777" w:rsidR="001E3E9D" w:rsidRDefault="001E3E9D" w:rsidP="00A13AD1">
            <w:pPr>
              <w:cnfStyle w:val="000000100000" w:firstRow="0" w:lastRow="0" w:firstColumn="0" w:lastColumn="0" w:oddVBand="0" w:evenVBand="0" w:oddHBand="1" w:evenHBand="0" w:firstRowFirstColumn="0" w:firstRowLastColumn="0" w:lastRowFirstColumn="0" w:lastRowLastColumn="0"/>
            </w:pPr>
            <w:r>
              <w:t xml:space="preserve">54.9 (SD 10.9) </w:t>
            </w:r>
          </w:p>
          <w:p w14:paraId="17F37BA0" w14:textId="77777777" w:rsidR="001E3E9D" w:rsidRDefault="001E3E9D" w:rsidP="00A13AD1">
            <w:pPr>
              <w:cnfStyle w:val="000000100000" w:firstRow="0" w:lastRow="0" w:firstColumn="0" w:lastColumn="0" w:oddVBand="0" w:evenVBand="0" w:oddHBand="1" w:evenHBand="0" w:firstRowFirstColumn="0" w:firstRowLastColumn="0" w:lastRowFirstColumn="0" w:lastRowLastColumn="0"/>
            </w:pPr>
            <w:r>
              <w:t>Range 35-95</w:t>
            </w:r>
          </w:p>
        </w:tc>
        <w:tc>
          <w:tcPr>
            <w:tcW w:w="2070" w:type="dxa"/>
            <w:vMerge/>
          </w:tcPr>
          <w:p w14:paraId="72DA6524" w14:textId="77777777" w:rsidR="001E3E9D" w:rsidRDefault="001E3E9D" w:rsidP="00353A67">
            <w:pPr>
              <w:cnfStyle w:val="000000100000" w:firstRow="0" w:lastRow="0" w:firstColumn="0" w:lastColumn="0" w:oddVBand="0" w:evenVBand="0" w:oddHBand="1" w:evenHBand="0" w:firstRowFirstColumn="0" w:firstRowLastColumn="0" w:lastRowFirstColumn="0" w:lastRowLastColumn="0"/>
            </w:pPr>
          </w:p>
        </w:tc>
      </w:tr>
      <w:tr w:rsidR="001E3E9D" w14:paraId="4943AA2E" w14:textId="77777777" w:rsidTr="00060441">
        <w:tc>
          <w:tcPr>
            <w:cnfStyle w:val="001000000000" w:firstRow="0" w:lastRow="0" w:firstColumn="1" w:lastColumn="0" w:oddVBand="0" w:evenVBand="0" w:oddHBand="0" w:evenHBand="0" w:firstRowFirstColumn="0" w:firstRowLastColumn="0" w:lastRowFirstColumn="0" w:lastRowLastColumn="0"/>
            <w:tcW w:w="2070" w:type="dxa"/>
          </w:tcPr>
          <w:p w14:paraId="6DE61B52" w14:textId="39B3E3E2" w:rsidR="001E3E9D" w:rsidRPr="004C6E84" w:rsidRDefault="001E3E9D" w:rsidP="00353A67">
            <w:r w:rsidRPr="004C6E84">
              <w:rPr>
                <w:b w:val="0"/>
                <w:bCs w:val="0"/>
              </w:rPr>
              <w:t>Das et al.</w:t>
            </w:r>
            <w:r>
              <w:rPr>
                <w:b w:val="0"/>
                <w:bCs w:val="0"/>
              </w:rPr>
              <w:t xml:space="preserve"> </w:t>
            </w:r>
            <w:r w:rsidRPr="004C6E84">
              <w:fldChar w:fldCharType="begin"/>
            </w:r>
            <w:r w:rsidR="00BC5C50">
              <w:rPr>
                <w:b w:val="0"/>
                <w:bCs w:val="0"/>
              </w:rPr>
              <w:instrText xml:space="preserve"> ADDIN ZOTERO_ITEM CSL_CITATION {"citationID":"a8maRAyB","properties":{"formattedCitation":"(22)","plainCitation":"(22)","noteIndex":0},"citationItems":[{"id":26667,"uris":["http://zotero.org/groups/4767855/items/48SRZN68"],"itemData":{"id":26667,"type":"article-journal","abstract":"In sub-Saharan Africa, biomass fuels account for approximately 90% of household energy consumption. Limited evidence exists on the association between different biomass fuels and health outcomes. We report results from a cross-sectional sample of 655 households in Malawi. We calculated odds ratios between hypothesized determinants of household air pollution (HAP) exposure (fuel, stove type, and cooking location) and five categories of health outcomes (cardiopulmonary, respiratory, neurologic, eye health, and burns). Reliance on high- or low-quality firewood or crop residue (vs. charcoal) was associated with significantly higher odds of shortness of breath, difficulty breathing, chest pains, night phlegm, forgetfulness, dizziness, and dry irritated eyes. Use of high-quality firewood was associated with significantly lower odds of persistent phlegm. Cooks in rural areas (vs. urban areas) had significantly higher odds of experiencing shortness of breath, persistent cough, and phlegm, but significantly lower odds of phlegm, forgetfulness, and burns. With deforestation and population pressures increasing reliance on low-quality biomass fuels, prevalence of HAP-related cardiopulmonary and neurologic symptoms will likely increase among cooks. Short- to medium-term strategies are needed to secure access to high-quality biomass fuels given limited potential for scalable transitions to modern energy. © 2016, International Association for Ecology and Health.","container-title":"EcoHealth","DOI":"10.1007/s10393-016-1190-0","ISSN":"16129202 (ISSN)","issue":"1","language":"English","page":"7-19","title":"Biomass Cooking Fuels and Health Outcomes for Women in Malawi","volume":"14","author":[{"family":"Das","given":"I."},{"family":"Jagger","given":"P."},{"family":"Yeatts","given":"K."}],"issued":{"date-parts":[["2017"]]}}}],"schema":"https://github.com/citation-style-language/schema/raw/master/csl-citation.json"} </w:instrText>
            </w:r>
            <w:r w:rsidRPr="004C6E84">
              <w:fldChar w:fldCharType="separate"/>
            </w:r>
            <w:r w:rsidR="00BC5C50" w:rsidRPr="00BC5C50">
              <w:rPr>
                <w:rFonts w:ascii="Calibri" w:hAnsi="Calibri" w:cs="Calibri"/>
              </w:rPr>
              <w:t>(22)</w:t>
            </w:r>
            <w:r w:rsidRPr="004C6E84">
              <w:fldChar w:fldCharType="end"/>
            </w:r>
          </w:p>
        </w:tc>
        <w:tc>
          <w:tcPr>
            <w:tcW w:w="1170" w:type="dxa"/>
          </w:tcPr>
          <w:p w14:paraId="2FB311BA" w14:textId="77777777" w:rsidR="001E3E9D" w:rsidRDefault="001E3E9D" w:rsidP="00A13AD1">
            <w:pPr>
              <w:cnfStyle w:val="000000000000" w:firstRow="0" w:lastRow="0" w:firstColumn="0" w:lastColumn="0" w:oddVBand="0" w:evenVBand="0" w:oddHBand="0" w:evenHBand="0" w:firstRowFirstColumn="0" w:firstRowLastColumn="0" w:lastRowFirstColumn="0" w:lastRowLastColumn="0"/>
            </w:pPr>
            <w:r>
              <w:t>Malawi</w:t>
            </w:r>
          </w:p>
        </w:tc>
        <w:tc>
          <w:tcPr>
            <w:tcW w:w="810" w:type="dxa"/>
          </w:tcPr>
          <w:p w14:paraId="03BBC6A5" w14:textId="77777777" w:rsidR="001E3E9D" w:rsidRDefault="001E3E9D" w:rsidP="00A13AD1">
            <w:pPr>
              <w:cnfStyle w:val="000000000000" w:firstRow="0" w:lastRow="0" w:firstColumn="0" w:lastColumn="0" w:oddVBand="0" w:evenVBand="0" w:oddHBand="0" w:evenHBand="0" w:firstRowFirstColumn="0" w:firstRowLastColumn="0" w:lastRowFirstColumn="0" w:lastRowLastColumn="0"/>
            </w:pPr>
            <w:r>
              <w:t>2017</w:t>
            </w:r>
          </w:p>
        </w:tc>
        <w:tc>
          <w:tcPr>
            <w:tcW w:w="2340" w:type="dxa"/>
          </w:tcPr>
          <w:p w14:paraId="55C052A6" w14:textId="77777777" w:rsidR="001E3E9D" w:rsidRDefault="001E3E9D" w:rsidP="00A13AD1">
            <w:pPr>
              <w:cnfStyle w:val="000000000000" w:firstRow="0" w:lastRow="0" w:firstColumn="0" w:lastColumn="0" w:oddVBand="0" w:evenVBand="0" w:oddHBand="0" w:evenHBand="0" w:firstRowFirstColumn="0" w:firstRowLastColumn="0" w:lastRowFirstColumn="0" w:lastRowLastColumn="0"/>
            </w:pPr>
            <w:r w:rsidRPr="00FB3082">
              <w:t>Primary cooks in rural vs urban households</w:t>
            </w:r>
            <w:r>
              <w:t xml:space="preserve"> </w:t>
            </w:r>
          </w:p>
        </w:tc>
        <w:tc>
          <w:tcPr>
            <w:tcW w:w="1584" w:type="dxa"/>
          </w:tcPr>
          <w:p w14:paraId="4E2F98AC" w14:textId="77777777" w:rsidR="001E3E9D" w:rsidRDefault="001E3E9D" w:rsidP="00A13AD1">
            <w:pPr>
              <w:cnfStyle w:val="000000000000" w:firstRow="0" w:lastRow="0" w:firstColumn="0" w:lastColumn="0" w:oddVBand="0" w:evenVBand="0" w:oddHBand="0" w:evenHBand="0" w:firstRowFirstColumn="0" w:firstRowLastColumn="0" w:lastRowFirstColumn="0" w:lastRowLastColumn="0"/>
            </w:pPr>
            <w:r>
              <w:t>655</w:t>
            </w:r>
          </w:p>
        </w:tc>
        <w:tc>
          <w:tcPr>
            <w:tcW w:w="1386" w:type="dxa"/>
          </w:tcPr>
          <w:p w14:paraId="1300EDAE" w14:textId="77777777" w:rsidR="001E3E9D" w:rsidRDefault="001E3E9D" w:rsidP="00A13AD1">
            <w:pPr>
              <w:cnfStyle w:val="000000000000" w:firstRow="0" w:lastRow="0" w:firstColumn="0" w:lastColumn="0" w:oddVBand="0" w:evenVBand="0" w:oddHBand="0" w:evenHBand="0" w:firstRowFirstColumn="0" w:firstRowLastColumn="0" w:lastRowFirstColumn="0" w:lastRowLastColumn="0"/>
            </w:pPr>
            <w:r>
              <w:t>-</w:t>
            </w:r>
          </w:p>
        </w:tc>
        <w:tc>
          <w:tcPr>
            <w:tcW w:w="1440" w:type="dxa"/>
          </w:tcPr>
          <w:p w14:paraId="25AAF4F8" w14:textId="77777777" w:rsidR="001E3E9D" w:rsidRDefault="001E3E9D" w:rsidP="00A13AD1">
            <w:pPr>
              <w:cnfStyle w:val="000000000000" w:firstRow="0" w:lastRow="0" w:firstColumn="0" w:lastColumn="0" w:oddVBand="0" w:evenVBand="0" w:oddHBand="0" w:evenHBand="0" w:firstRowFirstColumn="0" w:firstRowLastColumn="0" w:lastRowFirstColumn="0" w:lastRowLastColumn="0"/>
            </w:pPr>
            <w:r>
              <w:t>-</w:t>
            </w:r>
          </w:p>
        </w:tc>
        <w:tc>
          <w:tcPr>
            <w:tcW w:w="2250" w:type="dxa"/>
          </w:tcPr>
          <w:p w14:paraId="2A848FE2" w14:textId="77777777" w:rsidR="001E3E9D" w:rsidRDefault="001E3E9D" w:rsidP="00A13AD1">
            <w:pPr>
              <w:cnfStyle w:val="000000000000" w:firstRow="0" w:lastRow="0" w:firstColumn="0" w:lastColumn="0" w:oddVBand="0" w:evenVBand="0" w:oddHBand="0" w:evenHBand="0" w:firstRowFirstColumn="0" w:firstRowLastColumn="0" w:lastRowFirstColumn="0" w:lastRowLastColumn="0"/>
            </w:pPr>
            <w:r>
              <w:t>37.3 (SD 13.8)</w:t>
            </w:r>
          </w:p>
          <w:p w14:paraId="3A909703" w14:textId="77777777" w:rsidR="001E3E9D" w:rsidRDefault="001E3E9D" w:rsidP="00A13AD1">
            <w:pPr>
              <w:cnfStyle w:val="000000000000" w:firstRow="0" w:lastRow="0" w:firstColumn="0" w:lastColumn="0" w:oddVBand="0" w:evenVBand="0" w:oddHBand="0" w:evenHBand="0" w:firstRowFirstColumn="0" w:firstRowLastColumn="0" w:lastRowFirstColumn="0" w:lastRowLastColumn="0"/>
            </w:pPr>
            <w:r>
              <w:t>Range 17-72</w:t>
            </w:r>
          </w:p>
        </w:tc>
        <w:tc>
          <w:tcPr>
            <w:tcW w:w="2070" w:type="dxa"/>
            <w:vMerge/>
          </w:tcPr>
          <w:p w14:paraId="57FE139F" w14:textId="77777777" w:rsidR="001E3E9D" w:rsidRDefault="001E3E9D" w:rsidP="00353A67">
            <w:pPr>
              <w:cnfStyle w:val="000000000000" w:firstRow="0" w:lastRow="0" w:firstColumn="0" w:lastColumn="0" w:oddVBand="0" w:evenVBand="0" w:oddHBand="0" w:evenHBand="0" w:firstRowFirstColumn="0" w:firstRowLastColumn="0" w:lastRowFirstColumn="0" w:lastRowLastColumn="0"/>
            </w:pPr>
          </w:p>
        </w:tc>
      </w:tr>
      <w:tr w:rsidR="001E3E9D" w14:paraId="4303D0AD" w14:textId="77777777" w:rsidTr="000604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0" w:type="dxa"/>
          </w:tcPr>
          <w:p w14:paraId="43E4845F" w14:textId="4E04DEF7" w:rsidR="001E3E9D" w:rsidRPr="004C6E84" w:rsidRDefault="001E3E9D" w:rsidP="00353A67">
            <w:proofErr w:type="spellStart"/>
            <w:r w:rsidRPr="004C6E84">
              <w:rPr>
                <w:b w:val="0"/>
                <w:bCs w:val="0"/>
              </w:rPr>
              <w:t>Ngahane</w:t>
            </w:r>
            <w:proofErr w:type="spellEnd"/>
            <w:r w:rsidRPr="004C6E84">
              <w:rPr>
                <w:b w:val="0"/>
                <w:bCs w:val="0"/>
              </w:rPr>
              <w:t xml:space="preserve"> et al. </w:t>
            </w:r>
            <w:r w:rsidRPr="004C6E84">
              <w:fldChar w:fldCharType="begin"/>
            </w:r>
            <w:r w:rsidR="00BC5C50">
              <w:rPr>
                <w:b w:val="0"/>
                <w:bCs w:val="0"/>
              </w:rPr>
              <w:instrText xml:space="preserve"> ADDIN ZOTERO_ITEM CSL_CITATION {"citationID":"YxQIOxcT","properties":{"formattedCitation":"(23)","plainCitation":"(23)","noteIndex":0},"citationItems":[{"id":26664,"uris":["http://zotero.org/groups/4767855/items/PJ8NEIXY"],"itemData":{"id":26664,"type":"article-journal","abstract":"Background: Indoor air pollution is a major health problem in the developing world. In sub-Saharan Africa more than 90% of people rely on biomass to meet their domestic energy demands. Pollution from biomass fuel ranks 10th among preventable risk factors contributing to the global burden of diseases. Objectives: The present study aimed to determine the prevalence of respiratory symptoms and the factors associated with reduced lung function in a population of women exposed to cooking fuel smoke. Methods: A cross-sectional study was conducted in a semi-rural area in Cameroon. We compared forced respiratory volume between women using wood (n5145) and women using alternative sources of energy (n5155) for cooking. Results: Chronic bronchitis was found in 7.6% of the wood smoke group and 0.6% in the alternative fuels group. We observed two cases of airflow obstruction in the wood smoke group. Factors associated with lung function impairment were chronic bronchitis, use of wood as cooking fuel, age, and height. Conclusion: Respiratory symptoms and reduced lung function are more pronounced among women using wood as cooking fuel. Improved stoves technology should be developed to reduce the effects of wood smoke on respiratory health. © W. S. Maney &amp; Son Ltd 2015.","container-title":"International Journal of Occupational and Environmental Health","DOI":"10.1179/2049396714Y.0000000090","ISSN":"10773525 (ISSN)","issue":"1","language":"English","page":"61-65","title":"Effects of cooking fuel smoke on respiratory symptoms and lung function in semi-rural women in Cameroon","volume":"21","author":[{"family":"Ngahane","given":"B.H.M."},{"family":"Ze","given":"E.A."},{"family":"Chebu","given":"C."},{"family":"Mapoure","given":"N.Y."},{"family":"Temfack","given":"E."},{"family":"Nganda","given":"M."},{"family":"Luma","given":"N.H."}],"issued":{"date-parts":[["2015"]]}}}],"schema":"https://github.com/citation-style-language/schema/raw/master/csl-citation.json"} </w:instrText>
            </w:r>
            <w:r w:rsidRPr="004C6E84">
              <w:fldChar w:fldCharType="separate"/>
            </w:r>
            <w:r w:rsidR="00BC5C50" w:rsidRPr="00BC5C50">
              <w:rPr>
                <w:rFonts w:ascii="Calibri" w:hAnsi="Calibri" w:cs="Calibri"/>
              </w:rPr>
              <w:t>(23)</w:t>
            </w:r>
            <w:r w:rsidRPr="004C6E84">
              <w:fldChar w:fldCharType="end"/>
            </w:r>
          </w:p>
        </w:tc>
        <w:tc>
          <w:tcPr>
            <w:tcW w:w="1170" w:type="dxa"/>
          </w:tcPr>
          <w:p w14:paraId="30B70C4D" w14:textId="77777777" w:rsidR="001E3E9D" w:rsidRDefault="001E3E9D" w:rsidP="00A13AD1">
            <w:pPr>
              <w:cnfStyle w:val="000000100000" w:firstRow="0" w:lastRow="0" w:firstColumn="0" w:lastColumn="0" w:oddVBand="0" w:evenVBand="0" w:oddHBand="1" w:evenHBand="0" w:firstRowFirstColumn="0" w:firstRowLastColumn="0" w:lastRowFirstColumn="0" w:lastRowLastColumn="0"/>
            </w:pPr>
            <w:r>
              <w:t>Cameroon</w:t>
            </w:r>
          </w:p>
        </w:tc>
        <w:tc>
          <w:tcPr>
            <w:tcW w:w="810" w:type="dxa"/>
          </w:tcPr>
          <w:p w14:paraId="795FAD00" w14:textId="77777777" w:rsidR="001E3E9D" w:rsidRDefault="001E3E9D" w:rsidP="00A13AD1">
            <w:pPr>
              <w:cnfStyle w:val="000000100000" w:firstRow="0" w:lastRow="0" w:firstColumn="0" w:lastColumn="0" w:oddVBand="0" w:evenVBand="0" w:oddHBand="1" w:evenHBand="0" w:firstRowFirstColumn="0" w:firstRowLastColumn="0" w:lastRowFirstColumn="0" w:lastRowLastColumn="0"/>
            </w:pPr>
            <w:r>
              <w:t>2015</w:t>
            </w:r>
          </w:p>
        </w:tc>
        <w:tc>
          <w:tcPr>
            <w:tcW w:w="2340" w:type="dxa"/>
          </w:tcPr>
          <w:p w14:paraId="667CE0B1" w14:textId="77777777" w:rsidR="001E3E9D" w:rsidRDefault="001E3E9D" w:rsidP="00A13AD1">
            <w:pPr>
              <w:cnfStyle w:val="000000100000" w:firstRow="0" w:lastRow="0" w:firstColumn="0" w:lastColumn="0" w:oddVBand="0" w:evenVBand="0" w:oddHBand="1" w:evenHBand="0" w:firstRowFirstColumn="0" w:firstRowLastColumn="0" w:lastRowFirstColumn="0" w:lastRowLastColumn="0"/>
            </w:pPr>
            <w:r>
              <w:t xml:space="preserve">Females from general population </w:t>
            </w:r>
          </w:p>
        </w:tc>
        <w:tc>
          <w:tcPr>
            <w:tcW w:w="1584" w:type="dxa"/>
          </w:tcPr>
          <w:p w14:paraId="5FC4E4B4" w14:textId="77777777" w:rsidR="001E3E9D" w:rsidRDefault="001E3E9D" w:rsidP="00A13AD1">
            <w:pPr>
              <w:cnfStyle w:val="000000100000" w:firstRow="0" w:lastRow="0" w:firstColumn="0" w:lastColumn="0" w:oddVBand="0" w:evenVBand="0" w:oddHBand="1" w:evenHBand="0" w:firstRowFirstColumn="0" w:firstRowLastColumn="0" w:lastRowFirstColumn="0" w:lastRowLastColumn="0"/>
            </w:pPr>
            <w:r>
              <w:t>300</w:t>
            </w:r>
          </w:p>
        </w:tc>
        <w:tc>
          <w:tcPr>
            <w:tcW w:w="1386" w:type="dxa"/>
          </w:tcPr>
          <w:p w14:paraId="1F86B7A4" w14:textId="77777777" w:rsidR="001E3E9D" w:rsidRDefault="001E3E9D" w:rsidP="00A13AD1">
            <w:pPr>
              <w:cnfStyle w:val="000000100000" w:firstRow="0" w:lastRow="0" w:firstColumn="0" w:lastColumn="0" w:oddVBand="0" w:evenVBand="0" w:oddHBand="1" w:evenHBand="0" w:firstRowFirstColumn="0" w:firstRowLastColumn="0" w:lastRowFirstColumn="0" w:lastRowLastColumn="0"/>
            </w:pPr>
            <w:r>
              <w:t>0</w:t>
            </w:r>
          </w:p>
        </w:tc>
        <w:tc>
          <w:tcPr>
            <w:tcW w:w="1440" w:type="dxa"/>
          </w:tcPr>
          <w:p w14:paraId="0E3FD7C9" w14:textId="77777777" w:rsidR="001E3E9D" w:rsidRDefault="001E3E9D" w:rsidP="00A13AD1">
            <w:pPr>
              <w:cnfStyle w:val="000000100000" w:firstRow="0" w:lastRow="0" w:firstColumn="0" w:lastColumn="0" w:oddVBand="0" w:evenVBand="0" w:oddHBand="1" w:evenHBand="0" w:firstRowFirstColumn="0" w:firstRowLastColumn="0" w:lastRowFirstColumn="0" w:lastRowLastColumn="0"/>
            </w:pPr>
            <w:r>
              <w:t>100</w:t>
            </w:r>
          </w:p>
        </w:tc>
        <w:tc>
          <w:tcPr>
            <w:tcW w:w="2250" w:type="dxa"/>
          </w:tcPr>
          <w:p w14:paraId="4245FF41" w14:textId="77777777" w:rsidR="001E3E9D" w:rsidRDefault="001E3E9D" w:rsidP="00A13AD1">
            <w:pPr>
              <w:cnfStyle w:val="000000100000" w:firstRow="0" w:lastRow="0" w:firstColumn="0" w:lastColumn="0" w:oddVBand="0" w:evenVBand="0" w:oddHBand="1" w:evenHBand="0" w:firstRowFirstColumn="0" w:firstRowLastColumn="0" w:lastRowFirstColumn="0" w:lastRowLastColumn="0"/>
            </w:pPr>
            <w:r>
              <w:t>40+</w:t>
            </w:r>
          </w:p>
        </w:tc>
        <w:tc>
          <w:tcPr>
            <w:tcW w:w="2070" w:type="dxa"/>
            <w:vMerge/>
          </w:tcPr>
          <w:p w14:paraId="125E3429" w14:textId="77777777" w:rsidR="001E3E9D" w:rsidRDefault="001E3E9D" w:rsidP="00353A67">
            <w:pPr>
              <w:cnfStyle w:val="000000100000" w:firstRow="0" w:lastRow="0" w:firstColumn="0" w:lastColumn="0" w:oddVBand="0" w:evenVBand="0" w:oddHBand="1" w:evenHBand="0" w:firstRowFirstColumn="0" w:firstRowLastColumn="0" w:lastRowFirstColumn="0" w:lastRowLastColumn="0"/>
            </w:pPr>
          </w:p>
        </w:tc>
      </w:tr>
      <w:tr w:rsidR="001E3E9D" w14:paraId="2FAA1B1D" w14:textId="77777777" w:rsidTr="00060441">
        <w:tc>
          <w:tcPr>
            <w:cnfStyle w:val="001000000000" w:firstRow="0" w:lastRow="0" w:firstColumn="1" w:lastColumn="0" w:oddVBand="0" w:evenVBand="0" w:oddHBand="0" w:evenHBand="0" w:firstRowFirstColumn="0" w:firstRowLastColumn="0" w:lastRowFirstColumn="0" w:lastRowLastColumn="0"/>
            <w:tcW w:w="2070" w:type="dxa"/>
          </w:tcPr>
          <w:p w14:paraId="04695724" w14:textId="3F46D3F8" w:rsidR="001E3E9D" w:rsidRPr="004C6E84" w:rsidRDefault="001E3E9D" w:rsidP="00353A67">
            <w:r w:rsidRPr="004C6E84">
              <w:rPr>
                <w:b w:val="0"/>
                <w:bCs w:val="0"/>
              </w:rPr>
              <w:t xml:space="preserve">Mohammad et al. </w:t>
            </w:r>
            <w:r w:rsidRPr="004C6E84">
              <w:fldChar w:fldCharType="begin"/>
            </w:r>
            <w:r w:rsidR="00BC5C50">
              <w:rPr>
                <w:b w:val="0"/>
                <w:bCs w:val="0"/>
              </w:rPr>
              <w:instrText xml:space="preserve"> ADDIN ZOTERO_ITEM CSL_CITATION {"citationID":"b4xMtyRx","properties":{"formattedCitation":"(24)","plainCitation":"(24)","noteIndex":0},"citationItems":[{"id":26663,"uris":["http://zotero.org/groups/4767855/items/4VZTRCVT"],"itemData":{"id":26663,"type":"article-journal","abstract":"Background: The burden of chronic respiratory disease (CRD) is alarming. International studies suggest that women with CRD are undersurveyed and underdiagnosed by physicians worldwide. It is unclear what the prevalence of CRD is in the general population of Syria, particularly among women, since there has never been a survey on CRD in this nation. The purpose of this study was to investigate the impact of different patterns of smoking on CRD in women. Materials and methods: We extracted data on smoking patterns and outcome in women from the Global Alliance Against Chronic Respiratory Diseases survey. Using spirometric measurements before and after the use of inhaled bronchodilators, we tracked the frequency of CRD in females active and passive narghile or cigarette smokers presenting to primary care. We administered the questionnaire to 788 randomly selected females seen during 1 week in the fiscal year 2009-2010 in 22 primary care centers in six different regions of Syria. Inclusion criteria were age &amp;gt;6 years, presenting for any medical complaint. In this cross-sectional study, three groups of female subjects were evaluated: active smokers of cigarettes, active smokers of narghiles, and passive smokers of either cigarettes or narghiles. These three groups were compared to a control group of female subjects not exposed to active or passive smoking. Results: Exposure to active cigarette smoke but not narghile smoke was associated with doctor-diagnosed chronic obstructive pulmonary disease (COPD). However, neither cigarette nor narghile active smoking was associated with increased incidence of spirometrically diagnosed COPD. Paradoxically, exposure to passive smoking of either cigarettes or narghiles resulted in association with airway obstruction, defined as forced expiratory volume in 1 second (FEV1)/forced vital capacity (FVC) &amp;lt;70% according to the Global initiative for chronic Obstructive Lung Disease criteria; association with FEV1 &amp;lt; 80% predicted, evidencing moderate to severe GOLD spirometric grade, and doctor-diagnosed COPD. Physicians tend to underdiagnose COPD in women who present to primary care clinics. Whereas around 15% of enrolled women had evidence of COPD with FEV1/FVC&amp;lt; 70% after bronchodilators, only 4.8% were physician-diagnosed. Asthma did not appear to be a significant spirometric finding in these female subjects, although around 11% had physician-diagnosed asthma. One limitation is FEV1/FVC&amp;lt; 70% could have also resulted from uncontrolled asthma. The same limitation has been reported by the Proyecto Latinoamericano de Investigacion en Obstruccion Pulmonar (PLATINO) study. Conclusion: Contrary to popular belief in developing countries, women exposed to tobacco smoke, whether active or passive, and whether by cigarettes or narghiles, like men are at increased risk for the development of COPD, although cultural habits and taboos may decrease the risk of active smoking in some women. Recommendations: These findings will be considered for country and region strategy for noncommunicable diseases, to overcome underdiagnosis of CRD in women, fight widespread female cigarette and narghile smoking, and promote behavioral research in this field. © 2013 Mohammad et al.","container-title":"International Journal of COPD","DOI":"10.2147/COPD.S50551","ISSN":"11769106 (ISSN)","language":"English","page":"473-482","title":"Impact of active and passive smoking as risk factors for asthma and COPD in women presenting to primary care in Syria: First report by the WHO-GARD survey group","volume":"8","author":[{"family":"Mohammad","given":"Y."},{"family":"Shaaban","given":"R."},{"family":"Al-Zahab","given":"B.A."},{"family":"Khaltaev","given":"N."},{"family":"Bousquet","given":"J."},{"family":"Dubaybo","given":"B."}],"issued":{"date-parts":[["2013"]]}}}],"schema":"https://github.com/citation-style-language/schema/raw/master/csl-citation.json"} </w:instrText>
            </w:r>
            <w:r w:rsidRPr="004C6E84">
              <w:fldChar w:fldCharType="separate"/>
            </w:r>
            <w:r w:rsidR="00BC5C50" w:rsidRPr="00BC5C50">
              <w:rPr>
                <w:rFonts w:ascii="Calibri" w:hAnsi="Calibri" w:cs="Calibri"/>
              </w:rPr>
              <w:t>(24)</w:t>
            </w:r>
            <w:r w:rsidRPr="004C6E84">
              <w:fldChar w:fldCharType="end"/>
            </w:r>
          </w:p>
        </w:tc>
        <w:tc>
          <w:tcPr>
            <w:tcW w:w="1170" w:type="dxa"/>
          </w:tcPr>
          <w:p w14:paraId="5840AED5" w14:textId="77777777" w:rsidR="001E3E9D" w:rsidRDefault="001E3E9D" w:rsidP="00A13AD1">
            <w:pPr>
              <w:cnfStyle w:val="000000000000" w:firstRow="0" w:lastRow="0" w:firstColumn="0" w:lastColumn="0" w:oddVBand="0" w:evenVBand="0" w:oddHBand="0" w:evenHBand="0" w:firstRowFirstColumn="0" w:firstRowLastColumn="0" w:lastRowFirstColumn="0" w:lastRowLastColumn="0"/>
            </w:pPr>
            <w:r>
              <w:t>Syria</w:t>
            </w:r>
          </w:p>
        </w:tc>
        <w:tc>
          <w:tcPr>
            <w:tcW w:w="810" w:type="dxa"/>
          </w:tcPr>
          <w:p w14:paraId="44800868" w14:textId="77777777" w:rsidR="001E3E9D" w:rsidRDefault="001E3E9D" w:rsidP="00A13AD1">
            <w:pPr>
              <w:cnfStyle w:val="000000000000" w:firstRow="0" w:lastRow="0" w:firstColumn="0" w:lastColumn="0" w:oddVBand="0" w:evenVBand="0" w:oddHBand="0" w:evenHBand="0" w:firstRowFirstColumn="0" w:firstRowLastColumn="0" w:lastRowFirstColumn="0" w:lastRowLastColumn="0"/>
            </w:pPr>
            <w:r>
              <w:t>2013</w:t>
            </w:r>
          </w:p>
        </w:tc>
        <w:tc>
          <w:tcPr>
            <w:tcW w:w="2340" w:type="dxa"/>
          </w:tcPr>
          <w:p w14:paraId="7ECF4E40" w14:textId="77777777" w:rsidR="001E3E9D" w:rsidRDefault="001E3E9D" w:rsidP="00A13AD1">
            <w:pPr>
              <w:cnfStyle w:val="000000000000" w:firstRow="0" w:lastRow="0" w:firstColumn="0" w:lastColumn="0" w:oddVBand="0" w:evenVBand="0" w:oddHBand="0" w:evenHBand="0" w:firstRowFirstColumn="0" w:firstRowLastColumn="0" w:lastRowFirstColumn="0" w:lastRowLastColumn="0"/>
            </w:pPr>
            <w:r w:rsidRPr="00FB3082">
              <w:t>Females from general population</w:t>
            </w:r>
            <w:r>
              <w:t xml:space="preserve"> </w:t>
            </w:r>
          </w:p>
        </w:tc>
        <w:tc>
          <w:tcPr>
            <w:tcW w:w="1584" w:type="dxa"/>
          </w:tcPr>
          <w:p w14:paraId="71F9F099" w14:textId="77777777" w:rsidR="001E3E9D" w:rsidRDefault="001E3E9D" w:rsidP="00A13AD1">
            <w:pPr>
              <w:cnfStyle w:val="000000000000" w:firstRow="0" w:lastRow="0" w:firstColumn="0" w:lastColumn="0" w:oddVBand="0" w:evenVBand="0" w:oddHBand="0" w:evenHBand="0" w:firstRowFirstColumn="0" w:firstRowLastColumn="0" w:lastRowFirstColumn="0" w:lastRowLastColumn="0"/>
            </w:pPr>
            <w:r>
              <w:t>788</w:t>
            </w:r>
          </w:p>
        </w:tc>
        <w:tc>
          <w:tcPr>
            <w:tcW w:w="1386" w:type="dxa"/>
          </w:tcPr>
          <w:p w14:paraId="1C900775" w14:textId="77777777" w:rsidR="001E3E9D" w:rsidRDefault="001E3E9D" w:rsidP="00A13AD1">
            <w:pPr>
              <w:cnfStyle w:val="000000000000" w:firstRow="0" w:lastRow="0" w:firstColumn="0" w:lastColumn="0" w:oddVBand="0" w:evenVBand="0" w:oddHBand="0" w:evenHBand="0" w:firstRowFirstColumn="0" w:firstRowLastColumn="0" w:lastRowFirstColumn="0" w:lastRowLastColumn="0"/>
            </w:pPr>
            <w:r>
              <w:t>0</w:t>
            </w:r>
          </w:p>
        </w:tc>
        <w:tc>
          <w:tcPr>
            <w:tcW w:w="1440" w:type="dxa"/>
          </w:tcPr>
          <w:p w14:paraId="5C7AE04E" w14:textId="77777777" w:rsidR="001E3E9D" w:rsidRDefault="001E3E9D" w:rsidP="00A13AD1">
            <w:pPr>
              <w:cnfStyle w:val="000000000000" w:firstRow="0" w:lastRow="0" w:firstColumn="0" w:lastColumn="0" w:oddVBand="0" w:evenVBand="0" w:oddHBand="0" w:evenHBand="0" w:firstRowFirstColumn="0" w:firstRowLastColumn="0" w:lastRowFirstColumn="0" w:lastRowLastColumn="0"/>
            </w:pPr>
            <w:r>
              <w:t>100</w:t>
            </w:r>
          </w:p>
        </w:tc>
        <w:tc>
          <w:tcPr>
            <w:tcW w:w="2250" w:type="dxa"/>
          </w:tcPr>
          <w:p w14:paraId="70FBF124" w14:textId="77777777" w:rsidR="001E3E9D" w:rsidRDefault="001E3E9D" w:rsidP="00A13AD1">
            <w:pPr>
              <w:cnfStyle w:val="000000000000" w:firstRow="0" w:lastRow="0" w:firstColumn="0" w:lastColumn="0" w:oddVBand="0" w:evenVBand="0" w:oddHBand="0" w:evenHBand="0" w:firstRowFirstColumn="0" w:firstRowLastColumn="0" w:lastRowFirstColumn="0" w:lastRowLastColumn="0"/>
            </w:pPr>
            <w:r w:rsidRPr="00FB3082">
              <w:t>≥ 6</w:t>
            </w:r>
          </w:p>
        </w:tc>
        <w:tc>
          <w:tcPr>
            <w:tcW w:w="2070" w:type="dxa"/>
            <w:vMerge/>
          </w:tcPr>
          <w:p w14:paraId="0C5EE5FF" w14:textId="77777777" w:rsidR="001E3E9D" w:rsidRDefault="001E3E9D" w:rsidP="00353A67">
            <w:pPr>
              <w:cnfStyle w:val="000000000000" w:firstRow="0" w:lastRow="0" w:firstColumn="0" w:lastColumn="0" w:oddVBand="0" w:evenVBand="0" w:oddHBand="0" w:evenHBand="0" w:firstRowFirstColumn="0" w:firstRowLastColumn="0" w:lastRowFirstColumn="0" w:lastRowLastColumn="0"/>
            </w:pPr>
          </w:p>
        </w:tc>
      </w:tr>
      <w:tr w:rsidR="001E3E9D" w14:paraId="355FD09A" w14:textId="77777777" w:rsidTr="000604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0" w:type="dxa"/>
          </w:tcPr>
          <w:p w14:paraId="2BDEF935" w14:textId="07ACD6FF" w:rsidR="001E3E9D" w:rsidRPr="004C6E84" w:rsidRDefault="001E3E9D" w:rsidP="00353A67">
            <w:r w:rsidRPr="004C6E84">
              <w:rPr>
                <w:b w:val="0"/>
                <w:bCs w:val="0"/>
              </w:rPr>
              <w:t xml:space="preserve">Quansah et al. </w:t>
            </w:r>
            <w:r w:rsidRPr="004C6E84">
              <w:fldChar w:fldCharType="begin"/>
            </w:r>
            <w:r w:rsidR="00BC5C50">
              <w:rPr>
                <w:b w:val="0"/>
                <w:bCs w:val="0"/>
              </w:rPr>
              <w:instrText xml:space="preserve"> ADDIN ZOTERO_ITEM CSL_CITATION {"citationID":"cDrFo32J","properties":{"formattedCitation":"(25)","plainCitation":"(25)","noteIndex":0},"citationItems":[{"id":26662,"uris":["http://zotero.org/groups/4767855/items/DAU3HTVQ"],"itemData":{"id":26662,"type":"article-journal","abstract":"The data presented here are from the Offinso North District Farm Health Study (ONFAHS), a population-based cross-sectional study among vegetable farmers in Ghana. The paper addresses knowledge, pesticide handling practices, and protective measures related to pesticide use by self-reported symptoms for 310 adult farmers who completed a comprehensive questionnaire on pesticide management practices and health. In addition, an inventory was prepared using information supplied by pesticide sellers/dealers in this district. We report that cough and wheezing (but not breathlessness) are positively associated with stirring pesticide preparations with bare hands/drinking water while mixing/applying pesticides, and stirring pesticide preparations with bare hands/drinking water/smoking cigarettes while mixing/applying pesticides. There is a significant exposure-response association between the number of precautionary measures practiced while handling pesticides and cough and wheezing but not with breathlessness. We also found unsafe practices to be associated with sexual dysfunction, nervousness, and lack of concentration. The results also suggest a negative association between practice of any precautionary measure when mixing/applying pesticides and sexual dysfunction, nervousness, and lack of concentration. We found that in spite of the fact that farmers have adequate knowledge about the environment and health effects of pesticides, several unhygienic practices are in widespread use, indicating that knowledge is not necessarily always translated in action. Further action is necessary to promote the safe use of pesticides and to replace existing poor management practices among these and other farmers in Ghana.","container-title":"Environmental Monitoring and Assessment","DOI":"10.1007/s10661-019-7898-x","ISSN":"1573-2959","issue":"12","journalAbbreviation":"Environ Monit Assess","language":"eng","note":"PMID: 31686222","page":"716","source":"PubMed","title":"Respiratory and non-respiratory symptoms associated with pesticide management practices among farmers in Ghana's most important vegetable hub","volume":"191","author":[{"family":"Quansah","given":"Reginald"},{"family":"Bend","given":"John R."},{"family":"Armah","given":"Frederick Ato"},{"family":"Bonney","given":"Felix"},{"family":"Aseidu","given":"Joshua"},{"family":"Yawson","given":"David Oscar"},{"family":"Adu","given":"Michael Osei"},{"family":"Luginaah","given":"Isaac"},{"family":"Essumang","given":"David Kofi"},{"family":"Abdul-Rahaman","given":"Abukari"},{"family":"Cobbina","given":"Samuel"},{"family":"Iddi","given":"Samuel"},{"family":"Tersigni","given":"Matthew"},{"family":"Afful","given":"Samuel"},{"family":"Osei-Fosu","given":"Peter"},{"family":"Nketiah-Amponsah","given":"Edward"}],"issued":{"date-parts":[["2019",11,4]]}}}],"schema":"https://github.com/citation-style-language/schema/raw/master/csl-citation.json"} </w:instrText>
            </w:r>
            <w:r w:rsidRPr="004C6E84">
              <w:fldChar w:fldCharType="separate"/>
            </w:r>
            <w:r w:rsidR="00BC5C50" w:rsidRPr="00BC5C50">
              <w:rPr>
                <w:rFonts w:ascii="Calibri" w:hAnsi="Calibri" w:cs="Calibri"/>
              </w:rPr>
              <w:t>(25)</w:t>
            </w:r>
            <w:r w:rsidRPr="004C6E84">
              <w:fldChar w:fldCharType="end"/>
            </w:r>
          </w:p>
        </w:tc>
        <w:tc>
          <w:tcPr>
            <w:tcW w:w="1170" w:type="dxa"/>
          </w:tcPr>
          <w:p w14:paraId="240B3FA5" w14:textId="77777777" w:rsidR="001E3E9D" w:rsidRDefault="001E3E9D" w:rsidP="00A13AD1">
            <w:pPr>
              <w:cnfStyle w:val="000000100000" w:firstRow="0" w:lastRow="0" w:firstColumn="0" w:lastColumn="0" w:oddVBand="0" w:evenVBand="0" w:oddHBand="1" w:evenHBand="0" w:firstRowFirstColumn="0" w:firstRowLastColumn="0" w:lastRowFirstColumn="0" w:lastRowLastColumn="0"/>
            </w:pPr>
            <w:r>
              <w:t>Ghana</w:t>
            </w:r>
          </w:p>
        </w:tc>
        <w:tc>
          <w:tcPr>
            <w:tcW w:w="810" w:type="dxa"/>
          </w:tcPr>
          <w:p w14:paraId="5E956B2A" w14:textId="77777777" w:rsidR="001E3E9D" w:rsidRDefault="001E3E9D" w:rsidP="00A13AD1">
            <w:pPr>
              <w:cnfStyle w:val="000000100000" w:firstRow="0" w:lastRow="0" w:firstColumn="0" w:lastColumn="0" w:oddVBand="0" w:evenVBand="0" w:oddHBand="1" w:evenHBand="0" w:firstRowFirstColumn="0" w:firstRowLastColumn="0" w:lastRowFirstColumn="0" w:lastRowLastColumn="0"/>
            </w:pPr>
            <w:r>
              <w:t>2019</w:t>
            </w:r>
          </w:p>
        </w:tc>
        <w:tc>
          <w:tcPr>
            <w:tcW w:w="2340" w:type="dxa"/>
          </w:tcPr>
          <w:p w14:paraId="253D1C60" w14:textId="77777777" w:rsidR="001E3E9D" w:rsidRDefault="001E3E9D" w:rsidP="00A13AD1">
            <w:pPr>
              <w:cnfStyle w:val="000000100000" w:firstRow="0" w:lastRow="0" w:firstColumn="0" w:lastColumn="0" w:oddVBand="0" w:evenVBand="0" w:oddHBand="1" w:evenHBand="0" w:firstRowFirstColumn="0" w:firstRowLastColumn="0" w:lastRowFirstColumn="0" w:lastRowLastColumn="0"/>
            </w:pPr>
            <w:r w:rsidRPr="00FB3082">
              <w:t>Farmers and non-farmers</w:t>
            </w:r>
            <w:r>
              <w:t xml:space="preserve"> </w:t>
            </w:r>
          </w:p>
        </w:tc>
        <w:tc>
          <w:tcPr>
            <w:tcW w:w="1584" w:type="dxa"/>
          </w:tcPr>
          <w:p w14:paraId="34765ADA" w14:textId="77777777" w:rsidR="001E3E9D" w:rsidRDefault="001E3E9D" w:rsidP="00A13AD1">
            <w:pPr>
              <w:cnfStyle w:val="000000100000" w:firstRow="0" w:lastRow="0" w:firstColumn="0" w:lastColumn="0" w:oddVBand="0" w:evenVBand="0" w:oddHBand="1" w:evenHBand="0" w:firstRowFirstColumn="0" w:firstRowLastColumn="0" w:lastRowFirstColumn="0" w:lastRowLastColumn="0"/>
            </w:pPr>
            <w:r>
              <w:t>310</w:t>
            </w:r>
          </w:p>
        </w:tc>
        <w:tc>
          <w:tcPr>
            <w:tcW w:w="1386" w:type="dxa"/>
          </w:tcPr>
          <w:p w14:paraId="3B883E14" w14:textId="77777777" w:rsidR="001E3E9D" w:rsidRDefault="001E3E9D" w:rsidP="00A13AD1">
            <w:pPr>
              <w:cnfStyle w:val="000000100000" w:firstRow="0" w:lastRow="0" w:firstColumn="0" w:lastColumn="0" w:oddVBand="0" w:evenVBand="0" w:oddHBand="1" w:evenHBand="0" w:firstRowFirstColumn="0" w:firstRowLastColumn="0" w:lastRowFirstColumn="0" w:lastRowLastColumn="0"/>
            </w:pPr>
            <w:r>
              <w:t>74.5</w:t>
            </w:r>
          </w:p>
        </w:tc>
        <w:tc>
          <w:tcPr>
            <w:tcW w:w="1440" w:type="dxa"/>
          </w:tcPr>
          <w:p w14:paraId="74C259C8" w14:textId="77777777" w:rsidR="001E3E9D" w:rsidRDefault="001E3E9D" w:rsidP="00A13AD1">
            <w:pPr>
              <w:cnfStyle w:val="000000100000" w:firstRow="0" w:lastRow="0" w:firstColumn="0" w:lastColumn="0" w:oddVBand="0" w:evenVBand="0" w:oddHBand="1" w:evenHBand="0" w:firstRowFirstColumn="0" w:firstRowLastColumn="0" w:lastRowFirstColumn="0" w:lastRowLastColumn="0"/>
            </w:pPr>
            <w:r>
              <w:t>25.5</w:t>
            </w:r>
          </w:p>
        </w:tc>
        <w:tc>
          <w:tcPr>
            <w:tcW w:w="2250" w:type="dxa"/>
          </w:tcPr>
          <w:p w14:paraId="5EFB49A9" w14:textId="77777777" w:rsidR="001E3E9D" w:rsidRDefault="001E3E9D" w:rsidP="00A13AD1">
            <w:pPr>
              <w:cnfStyle w:val="000000100000" w:firstRow="0" w:lastRow="0" w:firstColumn="0" w:lastColumn="0" w:oddVBand="0" w:evenVBand="0" w:oddHBand="1" w:evenHBand="0" w:firstRowFirstColumn="0" w:firstRowLastColumn="0" w:lastRowFirstColumn="0" w:lastRowLastColumn="0"/>
            </w:pPr>
            <w:r w:rsidRPr="00FB3082">
              <w:t>44 (SD 7.5)</w:t>
            </w:r>
          </w:p>
        </w:tc>
        <w:tc>
          <w:tcPr>
            <w:tcW w:w="2070" w:type="dxa"/>
            <w:vMerge/>
          </w:tcPr>
          <w:p w14:paraId="6945C9E9" w14:textId="77777777" w:rsidR="001E3E9D" w:rsidRDefault="001E3E9D" w:rsidP="00353A67">
            <w:pPr>
              <w:cnfStyle w:val="000000100000" w:firstRow="0" w:lastRow="0" w:firstColumn="0" w:lastColumn="0" w:oddVBand="0" w:evenVBand="0" w:oddHBand="1" w:evenHBand="0" w:firstRowFirstColumn="0" w:firstRowLastColumn="0" w:lastRowFirstColumn="0" w:lastRowLastColumn="0"/>
            </w:pPr>
          </w:p>
        </w:tc>
      </w:tr>
      <w:tr w:rsidR="001E3E9D" w14:paraId="7EDBAA5A" w14:textId="77777777" w:rsidTr="00060441">
        <w:tc>
          <w:tcPr>
            <w:cnfStyle w:val="001000000000" w:firstRow="0" w:lastRow="0" w:firstColumn="1" w:lastColumn="0" w:oddVBand="0" w:evenVBand="0" w:oddHBand="0" w:evenHBand="0" w:firstRowFirstColumn="0" w:firstRowLastColumn="0" w:lastRowFirstColumn="0" w:lastRowLastColumn="0"/>
            <w:tcW w:w="2070" w:type="dxa"/>
          </w:tcPr>
          <w:p w14:paraId="37D27F6F" w14:textId="705D25AA" w:rsidR="001E3E9D" w:rsidRPr="004C6E84" w:rsidRDefault="001E3E9D" w:rsidP="00353A67">
            <w:proofErr w:type="spellStart"/>
            <w:r w:rsidRPr="004C6E84">
              <w:rPr>
                <w:b w:val="0"/>
                <w:bCs w:val="0"/>
              </w:rPr>
              <w:t>Omonijo</w:t>
            </w:r>
            <w:proofErr w:type="spellEnd"/>
            <w:r w:rsidRPr="004C6E84">
              <w:rPr>
                <w:b w:val="0"/>
                <w:bCs w:val="0"/>
              </w:rPr>
              <w:t xml:space="preserve"> et al. </w:t>
            </w:r>
            <w:r w:rsidRPr="004C6E84">
              <w:fldChar w:fldCharType="begin"/>
            </w:r>
            <w:r w:rsidR="00BC5C50">
              <w:rPr>
                <w:b w:val="0"/>
                <w:bCs w:val="0"/>
              </w:rPr>
              <w:instrText xml:space="preserve"> ADDIN ZOTERO_ITEM CSL_CITATION {"citationID":"dRLWaIRW","properties":{"formattedCitation":"(26)","plainCitation":"(26)","noteIndex":0},"citationItems":[{"id":26656,"uris":["http://zotero.org/groups/4767855/items/6G3PZKH6"],"itemData":{"id":26656,"type":"article-journal","abstract":"We study the temporal pattern of selected respiratory diseases and the influence of specific weather parameters on their morbidity in two eco-climatic zones in Nigeria for the period 1996-2006. Out of 2,056 and 2,647 cases of respiratory diseases (bronchial asthma, bronchopneumonia, lobar pneumonia, bronchiolitis, cardiac asthma, pulmonary tuberculosis, sinusitis, tonsillitis and upper respiratory tract infection) reported in Humid-forest (Ile-Ife) and Derived-savanna (Ilorin), respectively, 60% and 48% for each region respectively occurred in subjects of age less than ten years. Whereas, for patients aged 80 years and above it accounted for 1.2% and 1.7% in respective zones. There is a significant (p&lt;0.01) variation in the morbidity pattern of respiratory diseases among age groups at each location. Males in humid forest and derived savanna reported respectively about 56.7% and 59.0% of the specific respiratory diseases. Out of all the respiratory diseases considered, bronchial asthma, lobar pneumonia, sinusitis and tonsillitis are statistically significant with weather variables in humid forest (Ile-Ife) while bronchial asthma, bronchopneumonia, cardiac asthma and lobar pneumonia are statistically significant with maximum air temperature (p &lt; 0.05) in derived savanna (Ilorin). Further analysis showed that maximum air temperature accounted for 46.6% (r=0.68) and 43.3% (r=0.66) of bronchial asthma (p&lt; 0.05) at humid forest and derived savanna, respectively. Similarly, air temperature explained 39.1%, 39.8% and 43.8% of bronchopneumonia, cardiac asthma and lobar pneumonia occurrence in derived savanna respectively. Relative humidity accounted for 36.3% of tonsillitis morbidity and in combination with wind speed, explained 82.1% of lobar pneumonia in humid forest. Maximum temperature and wind speed accounted for 69.3% of the occurrence of sinusitis at humid forest. The study advocates the importance of inclusion of thermal environment into monitoring and surveillance of respiratory diseases transmission.","container-title":"African Physical Review","journalAbbreviation":"African Physical Review","page":"41-56","source":"ResearchGate","title":"A Study of Weather Related Respiratory Diseases in Eco-climatic Zones.","volume":"5","author":[{"family":"Omonijo","given":"Akinyemi Gabriel"},{"family":"Oguntoke","given":"Olusegun"},{"family":"Matzarakis","given":"Andreas"},{"family":"C.O.","given":"A."}],"issued":{"date-parts":[["2011",1,1]]}}}],"schema":"https://github.com/citation-style-language/schema/raw/master/csl-citation.json"} </w:instrText>
            </w:r>
            <w:r w:rsidRPr="004C6E84">
              <w:fldChar w:fldCharType="separate"/>
            </w:r>
            <w:r w:rsidR="00BC5C50" w:rsidRPr="00BC5C50">
              <w:rPr>
                <w:rFonts w:ascii="Calibri" w:hAnsi="Calibri" w:cs="Calibri"/>
              </w:rPr>
              <w:t>(26)</w:t>
            </w:r>
            <w:r w:rsidRPr="004C6E84">
              <w:fldChar w:fldCharType="end"/>
            </w:r>
          </w:p>
        </w:tc>
        <w:tc>
          <w:tcPr>
            <w:tcW w:w="1170" w:type="dxa"/>
          </w:tcPr>
          <w:p w14:paraId="216F96D9" w14:textId="77777777" w:rsidR="001E3E9D" w:rsidRDefault="001E3E9D" w:rsidP="00A13AD1">
            <w:pPr>
              <w:cnfStyle w:val="000000000000" w:firstRow="0" w:lastRow="0" w:firstColumn="0" w:lastColumn="0" w:oddVBand="0" w:evenVBand="0" w:oddHBand="0" w:evenHBand="0" w:firstRowFirstColumn="0" w:firstRowLastColumn="0" w:lastRowFirstColumn="0" w:lastRowLastColumn="0"/>
            </w:pPr>
            <w:r>
              <w:t>Nigeria</w:t>
            </w:r>
          </w:p>
        </w:tc>
        <w:tc>
          <w:tcPr>
            <w:tcW w:w="810" w:type="dxa"/>
          </w:tcPr>
          <w:p w14:paraId="50FACE49" w14:textId="77777777" w:rsidR="001E3E9D" w:rsidRDefault="001E3E9D" w:rsidP="00A13AD1">
            <w:pPr>
              <w:cnfStyle w:val="000000000000" w:firstRow="0" w:lastRow="0" w:firstColumn="0" w:lastColumn="0" w:oddVBand="0" w:evenVBand="0" w:oddHBand="0" w:evenHBand="0" w:firstRowFirstColumn="0" w:firstRowLastColumn="0" w:lastRowFirstColumn="0" w:lastRowLastColumn="0"/>
            </w:pPr>
            <w:r>
              <w:t>2011</w:t>
            </w:r>
          </w:p>
        </w:tc>
        <w:tc>
          <w:tcPr>
            <w:tcW w:w="2340" w:type="dxa"/>
          </w:tcPr>
          <w:p w14:paraId="40C89CFD" w14:textId="77777777" w:rsidR="001E3E9D" w:rsidRDefault="001E3E9D" w:rsidP="00A13AD1">
            <w:pPr>
              <w:cnfStyle w:val="000000000000" w:firstRow="0" w:lastRow="0" w:firstColumn="0" w:lastColumn="0" w:oddVBand="0" w:evenVBand="0" w:oddHBand="0" w:evenHBand="0" w:firstRowFirstColumn="0" w:firstRowLastColumn="0" w:lastRowFirstColumn="0" w:lastRowLastColumn="0"/>
            </w:pPr>
            <w:r w:rsidRPr="00FB3082">
              <w:t>Patients with respiratory diseases</w:t>
            </w:r>
            <w:r>
              <w:t xml:space="preserve"> </w:t>
            </w:r>
          </w:p>
        </w:tc>
        <w:tc>
          <w:tcPr>
            <w:tcW w:w="1584" w:type="dxa"/>
          </w:tcPr>
          <w:p w14:paraId="6B3B60E9" w14:textId="77777777" w:rsidR="001E3E9D" w:rsidRDefault="001E3E9D" w:rsidP="00A13AD1">
            <w:pPr>
              <w:cnfStyle w:val="000000000000" w:firstRow="0" w:lastRow="0" w:firstColumn="0" w:lastColumn="0" w:oddVBand="0" w:evenVBand="0" w:oddHBand="0" w:evenHBand="0" w:firstRowFirstColumn="0" w:firstRowLastColumn="0" w:lastRowFirstColumn="0" w:lastRowLastColumn="0"/>
            </w:pPr>
            <w:r>
              <w:t>599</w:t>
            </w:r>
          </w:p>
        </w:tc>
        <w:tc>
          <w:tcPr>
            <w:tcW w:w="1386" w:type="dxa"/>
          </w:tcPr>
          <w:p w14:paraId="6001C407" w14:textId="77777777" w:rsidR="001E3E9D" w:rsidRDefault="001E3E9D" w:rsidP="00A13AD1">
            <w:pPr>
              <w:cnfStyle w:val="000000000000" w:firstRow="0" w:lastRow="0" w:firstColumn="0" w:lastColumn="0" w:oddVBand="0" w:evenVBand="0" w:oddHBand="0" w:evenHBand="0" w:firstRowFirstColumn="0" w:firstRowLastColumn="0" w:lastRowFirstColumn="0" w:lastRowLastColumn="0"/>
            </w:pPr>
            <w:r>
              <w:t>53</w:t>
            </w:r>
          </w:p>
        </w:tc>
        <w:tc>
          <w:tcPr>
            <w:tcW w:w="1440" w:type="dxa"/>
          </w:tcPr>
          <w:p w14:paraId="3ECA2446" w14:textId="77777777" w:rsidR="001E3E9D" w:rsidRDefault="001E3E9D" w:rsidP="00A13AD1">
            <w:pPr>
              <w:cnfStyle w:val="000000000000" w:firstRow="0" w:lastRow="0" w:firstColumn="0" w:lastColumn="0" w:oddVBand="0" w:evenVBand="0" w:oddHBand="0" w:evenHBand="0" w:firstRowFirstColumn="0" w:firstRowLastColumn="0" w:lastRowFirstColumn="0" w:lastRowLastColumn="0"/>
            </w:pPr>
            <w:r>
              <w:t>47</w:t>
            </w:r>
          </w:p>
        </w:tc>
        <w:tc>
          <w:tcPr>
            <w:tcW w:w="2250" w:type="dxa"/>
          </w:tcPr>
          <w:p w14:paraId="6BDE6233" w14:textId="77777777" w:rsidR="001E3E9D" w:rsidRDefault="001E3E9D" w:rsidP="00A13AD1">
            <w:pPr>
              <w:cnfStyle w:val="000000000000" w:firstRow="0" w:lastRow="0" w:firstColumn="0" w:lastColumn="0" w:oddVBand="0" w:evenVBand="0" w:oddHBand="0" w:evenHBand="0" w:firstRowFirstColumn="0" w:firstRowLastColumn="0" w:lastRowFirstColumn="0" w:lastRowLastColumn="0"/>
            </w:pPr>
            <w:r>
              <w:t>All ages</w:t>
            </w:r>
          </w:p>
        </w:tc>
        <w:tc>
          <w:tcPr>
            <w:tcW w:w="2070" w:type="dxa"/>
            <w:vMerge/>
          </w:tcPr>
          <w:p w14:paraId="4D6A3763" w14:textId="77777777" w:rsidR="001E3E9D" w:rsidRDefault="001E3E9D" w:rsidP="00353A67">
            <w:pPr>
              <w:cnfStyle w:val="000000000000" w:firstRow="0" w:lastRow="0" w:firstColumn="0" w:lastColumn="0" w:oddVBand="0" w:evenVBand="0" w:oddHBand="0" w:evenHBand="0" w:firstRowFirstColumn="0" w:firstRowLastColumn="0" w:lastRowFirstColumn="0" w:lastRowLastColumn="0"/>
            </w:pPr>
          </w:p>
        </w:tc>
      </w:tr>
      <w:tr w:rsidR="001E3E9D" w14:paraId="2C64FC57" w14:textId="77777777" w:rsidTr="000604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0" w:type="dxa"/>
          </w:tcPr>
          <w:p w14:paraId="4C233349" w14:textId="6506757C" w:rsidR="001E3E9D" w:rsidRPr="004C6E84" w:rsidRDefault="001E3E9D" w:rsidP="00353A67">
            <w:proofErr w:type="spellStart"/>
            <w:r w:rsidRPr="004C6E84">
              <w:rPr>
                <w:b w:val="0"/>
                <w:bCs w:val="0"/>
              </w:rPr>
              <w:t>Narh</w:t>
            </w:r>
            <w:proofErr w:type="spellEnd"/>
            <w:r w:rsidRPr="004C6E84">
              <w:rPr>
                <w:b w:val="0"/>
                <w:bCs w:val="0"/>
              </w:rPr>
              <w:t xml:space="preserve"> et al.</w:t>
            </w:r>
            <w:r>
              <w:rPr>
                <w:b w:val="0"/>
                <w:bCs w:val="0"/>
              </w:rPr>
              <w:t xml:space="preserve"> </w:t>
            </w:r>
            <w:r w:rsidRPr="004C6E84">
              <w:fldChar w:fldCharType="begin"/>
            </w:r>
            <w:r w:rsidR="00BC5C50">
              <w:rPr>
                <w:b w:val="0"/>
                <w:bCs w:val="0"/>
              </w:rPr>
              <w:instrText xml:space="preserve"> ADDIN ZOTERO_ITEM CSL_CITATION {"citationID":"IBS25iKo","properties":{"formattedCitation":"(27)","plainCitation":"(27)","noteIndex":0},"citationItems":[{"id":26661,"uris":["http://zotero.org/groups/4767855/items/NMSDK7D9"],"itemData":{"id":26661,"type":"article-journal","abstract":"OBJECTIVE: Data on asthma hospitalisations are a useful source of patient morbidity information. In Ghana, the length of stay (LoS) and sociodemographic factors of patients hospitalised for asthma and its exacerbation are understudied. We aimed to investigate the time to discharge and assessed factors associated with length of hospital stays of asthmatics in Ghana.\nMETHODS: Retrospective analysis of hospitalised patient with asthma records between 2012 and 2017 from the nationwide Ghana Health Service District Health Information Management System 2 database. We calculated the cumulative incidence function for discharge stratified by age group and sex. Multivariable Cox regression was used to investigate the association of sociodemographic characteristics with the LoS.\nRESULTS: Of 19 926 asthma-associated hospitalisations, 730 (3.7%) were due to asthma exacerbation. Overall mean age was 34 years (SD=24.6), in 12 000 (60.2%) hospitalisations, patients were female. There were 224 deaths (1.1%). Median LoS was 2 days (IQR: 1-3) with almost 90% of all patients discharged by the seventh day. Age and region were among the covariates showing significant association with LoS. Age below 10 years (HR: 1.39 (1.11 to 1.78)) was associated with early discharge while comorbidity and health insurance ownership were associated with late discharge (p&lt;0.001). LoS did not vary by sex. Compared with the Greater Accra region, patients in other regions had shorter LoS, especially the Ashanti and Upper West regions (p&lt;0.001). LoS increased annually, but was highest in 2016 (HR: 0.94 (0.90 to 0.98)).\nCONCLUSION: Disparities in LoS across regions, and an overall increasing annual trend in Ghana call for tailored healthcare resource allocation. Longer LoS implies that patients are often absent from school or work leading to substantial financial and emotional costs to individuals and families.","container-title":"BMJ open respiratory research","DOI":"10.1136/bmjresp-2021-001034","ISSN":"2052-4439","issue":"1","journalAbbreviation":"BMJ Open Respir Res","language":"eng","note":"PMID: 34815230\nPMCID: PMC8611432","page":"e001034","source":"PubMed","title":"Sociodemographic factors associated with time to discharge for hospitalised patients with asthma and asthma exacerbation using the Ghana Health Service District Information Management System 2 (DHIMS-2) database, 2012-2017","volume":"8","author":[{"family":"Narh","given":"Clement T."},{"family":"Der","given":"Joyce B."},{"family":"Afetor","given":"Maxwell"},{"family":"Ofosu","given":"Anthony"},{"family":"Blettner","given":"Maria"},{"family":"Wollschlaeger","given":"Daniel"}],"issued":{"date-parts":[["2021",11]]}}}],"schema":"https://github.com/citation-style-language/schema/raw/master/csl-citation.json"} </w:instrText>
            </w:r>
            <w:r w:rsidRPr="004C6E84">
              <w:fldChar w:fldCharType="separate"/>
            </w:r>
            <w:r w:rsidR="00BC5C50" w:rsidRPr="00BC5C50">
              <w:rPr>
                <w:rFonts w:ascii="Calibri" w:hAnsi="Calibri" w:cs="Calibri"/>
              </w:rPr>
              <w:t>(27)</w:t>
            </w:r>
            <w:r w:rsidRPr="004C6E84">
              <w:fldChar w:fldCharType="end"/>
            </w:r>
          </w:p>
        </w:tc>
        <w:tc>
          <w:tcPr>
            <w:tcW w:w="1170" w:type="dxa"/>
          </w:tcPr>
          <w:p w14:paraId="7D734345" w14:textId="77777777" w:rsidR="001E3E9D" w:rsidRDefault="001E3E9D" w:rsidP="00A13AD1">
            <w:pPr>
              <w:cnfStyle w:val="000000100000" w:firstRow="0" w:lastRow="0" w:firstColumn="0" w:lastColumn="0" w:oddVBand="0" w:evenVBand="0" w:oddHBand="1" w:evenHBand="0" w:firstRowFirstColumn="0" w:firstRowLastColumn="0" w:lastRowFirstColumn="0" w:lastRowLastColumn="0"/>
            </w:pPr>
            <w:r>
              <w:t>Ghana</w:t>
            </w:r>
          </w:p>
        </w:tc>
        <w:tc>
          <w:tcPr>
            <w:tcW w:w="810" w:type="dxa"/>
          </w:tcPr>
          <w:p w14:paraId="49E8A068" w14:textId="77777777" w:rsidR="001E3E9D" w:rsidRDefault="001E3E9D" w:rsidP="00A13AD1">
            <w:pPr>
              <w:cnfStyle w:val="000000100000" w:firstRow="0" w:lastRow="0" w:firstColumn="0" w:lastColumn="0" w:oddVBand="0" w:evenVBand="0" w:oddHBand="1" w:evenHBand="0" w:firstRowFirstColumn="0" w:firstRowLastColumn="0" w:lastRowFirstColumn="0" w:lastRowLastColumn="0"/>
            </w:pPr>
            <w:r>
              <w:t>2021</w:t>
            </w:r>
          </w:p>
        </w:tc>
        <w:tc>
          <w:tcPr>
            <w:tcW w:w="2340" w:type="dxa"/>
          </w:tcPr>
          <w:p w14:paraId="7C5E96CF" w14:textId="77777777" w:rsidR="001E3E9D" w:rsidRDefault="001E3E9D" w:rsidP="00A13AD1">
            <w:pPr>
              <w:cnfStyle w:val="000000100000" w:firstRow="0" w:lastRow="0" w:firstColumn="0" w:lastColumn="0" w:oddVBand="0" w:evenVBand="0" w:oddHBand="1" w:evenHBand="0" w:firstRowFirstColumn="0" w:firstRowLastColumn="0" w:lastRowFirstColumn="0" w:lastRowLastColumn="0"/>
            </w:pPr>
            <w:r w:rsidRPr="00FB3082">
              <w:t>Asthmatic patients</w:t>
            </w:r>
            <w:r>
              <w:t xml:space="preserve"> </w:t>
            </w:r>
          </w:p>
        </w:tc>
        <w:tc>
          <w:tcPr>
            <w:tcW w:w="1584" w:type="dxa"/>
          </w:tcPr>
          <w:p w14:paraId="53CC8C04" w14:textId="77777777" w:rsidR="001E3E9D" w:rsidRDefault="001E3E9D" w:rsidP="00A13AD1">
            <w:pPr>
              <w:cnfStyle w:val="000000100000" w:firstRow="0" w:lastRow="0" w:firstColumn="0" w:lastColumn="0" w:oddVBand="0" w:evenVBand="0" w:oddHBand="1" w:evenHBand="0" w:firstRowFirstColumn="0" w:firstRowLastColumn="0" w:lastRowFirstColumn="0" w:lastRowLastColumn="0"/>
            </w:pPr>
            <w:r>
              <w:t>19,926</w:t>
            </w:r>
          </w:p>
        </w:tc>
        <w:tc>
          <w:tcPr>
            <w:tcW w:w="1386" w:type="dxa"/>
          </w:tcPr>
          <w:p w14:paraId="6924695D" w14:textId="77777777" w:rsidR="001E3E9D" w:rsidRDefault="001E3E9D" w:rsidP="00A13AD1">
            <w:pPr>
              <w:cnfStyle w:val="000000100000" w:firstRow="0" w:lastRow="0" w:firstColumn="0" w:lastColumn="0" w:oddVBand="0" w:evenVBand="0" w:oddHBand="1" w:evenHBand="0" w:firstRowFirstColumn="0" w:firstRowLastColumn="0" w:lastRowFirstColumn="0" w:lastRowLastColumn="0"/>
            </w:pPr>
            <w:r>
              <w:t>39.8</w:t>
            </w:r>
          </w:p>
        </w:tc>
        <w:tc>
          <w:tcPr>
            <w:tcW w:w="1440" w:type="dxa"/>
          </w:tcPr>
          <w:p w14:paraId="34EB14EA" w14:textId="77777777" w:rsidR="001E3E9D" w:rsidRDefault="001E3E9D" w:rsidP="00A13AD1">
            <w:pPr>
              <w:cnfStyle w:val="000000100000" w:firstRow="0" w:lastRow="0" w:firstColumn="0" w:lastColumn="0" w:oddVBand="0" w:evenVBand="0" w:oddHBand="1" w:evenHBand="0" w:firstRowFirstColumn="0" w:firstRowLastColumn="0" w:lastRowFirstColumn="0" w:lastRowLastColumn="0"/>
            </w:pPr>
            <w:r>
              <w:t>60.2</w:t>
            </w:r>
          </w:p>
        </w:tc>
        <w:tc>
          <w:tcPr>
            <w:tcW w:w="2250" w:type="dxa"/>
          </w:tcPr>
          <w:p w14:paraId="398E1FB6" w14:textId="77777777" w:rsidR="001E3E9D" w:rsidRDefault="001E3E9D" w:rsidP="00A13AD1">
            <w:pPr>
              <w:cnfStyle w:val="000000100000" w:firstRow="0" w:lastRow="0" w:firstColumn="0" w:lastColumn="0" w:oddVBand="0" w:evenVBand="0" w:oddHBand="1" w:evenHBand="0" w:firstRowFirstColumn="0" w:firstRowLastColumn="0" w:lastRowFirstColumn="0" w:lastRowLastColumn="0"/>
            </w:pPr>
            <w:r w:rsidRPr="00FB3082">
              <w:t>33.7 (SD 24.6)</w:t>
            </w:r>
          </w:p>
        </w:tc>
        <w:tc>
          <w:tcPr>
            <w:tcW w:w="2070" w:type="dxa"/>
            <w:vMerge/>
          </w:tcPr>
          <w:p w14:paraId="1C6366A1" w14:textId="77777777" w:rsidR="001E3E9D" w:rsidRDefault="001E3E9D" w:rsidP="00353A67">
            <w:pPr>
              <w:cnfStyle w:val="000000100000" w:firstRow="0" w:lastRow="0" w:firstColumn="0" w:lastColumn="0" w:oddVBand="0" w:evenVBand="0" w:oddHBand="1" w:evenHBand="0" w:firstRowFirstColumn="0" w:firstRowLastColumn="0" w:lastRowFirstColumn="0" w:lastRowLastColumn="0"/>
            </w:pPr>
          </w:p>
        </w:tc>
      </w:tr>
      <w:tr w:rsidR="001E3E9D" w14:paraId="688056F2" w14:textId="77777777" w:rsidTr="00060441">
        <w:tc>
          <w:tcPr>
            <w:cnfStyle w:val="001000000000" w:firstRow="0" w:lastRow="0" w:firstColumn="1" w:lastColumn="0" w:oddVBand="0" w:evenVBand="0" w:oddHBand="0" w:evenHBand="0" w:firstRowFirstColumn="0" w:firstRowLastColumn="0" w:lastRowFirstColumn="0" w:lastRowLastColumn="0"/>
            <w:tcW w:w="2070" w:type="dxa"/>
          </w:tcPr>
          <w:p w14:paraId="393164E1" w14:textId="6097FE29" w:rsidR="001E3E9D" w:rsidRPr="004C6E84" w:rsidRDefault="001E3E9D" w:rsidP="00353A67">
            <w:r w:rsidRPr="004C6E84">
              <w:rPr>
                <w:b w:val="0"/>
                <w:bCs w:val="0"/>
              </w:rPr>
              <w:t xml:space="preserve">O. O. </w:t>
            </w:r>
            <w:proofErr w:type="spellStart"/>
            <w:r w:rsidRPr="004C6E84">
              <w:rPr>
                <w:b w:val="0"/>
                <w:bCs w:val="0"/>
              </w:rPr>
              <w:t>Olujimi</w:t>
            </w:r>
            <w:proofErr w:type="spellEnd"/>
            <w:r w:rsidRPr="004C6E84">
              <w:rPr>
                <w:b w:val="0"/>
                <w:bCs w:val="0"/>
              </w:rPr>
              <w:t xml:space="preserve"> </w:t>
            </w:r>
            <w:r w:rsidRPr="004C6E84">
              <w:fldChar w:fldCharType="begin"/>
            </w:r>
            <w:r w:rsidR="00BC5C50">
              <w:rPr>
                <w:b w:val="0"/>
                <w:bCs w:val="0"/>
              </w:rPr>
              <w:instrText xml:space="preserve"> ADDIN ZOTERO_ITEM CSL_CITATION {"citationID":"qt5dzmDh","properties":{"formattedCitation":"(28)","plainCitation":"(28)","noteIndex":0},"citationItems":[{"id":26652,"uris":["http://zotero.org/groups/4767855/items/C3C9K98Z"],"itemData":{"id":26652,"type":"article-journal","abstract":"Charcoal production is often accompanied with gaseous and particulate emission into the atmosphere and occupationally exposed workers could be affected. This cross sectional comparative study was carried out to assess the levels of carbon monoxide (CO), carbon dioxide (CO2), sulphur dioxide (SO2), nitrogen dioxide (NO2) and particulate matter (PM2.5) generated during the phases of charcoal production and their relationship with certain biomarkers among charcoal workers (subjects) and non-charcoal workers (controls) such as carboxyhaemoglobin (COHb), forced expiratory volume in the first second of expiration (FEV1), peak expiratory flow rate (PEFR) and body mass index (BMI) in Igbo-Ora, Oyo State and Alabata, Ogun State, which are two of the major hubs of charcoal production in South Western Nigeria. Four communities in Igbo-Ora and six communities in Alabata were purposively selected and levels of pollutant gases were assessed using appropriate gas meters, PM2.5 was assessed with Thermo Scientific MIE pDR-1500, FEV1 and PEFR were measured with Piko-1 spirometer while COHb was assessed using non-invasive pulse CO-oximeter (Rad 57). Data were statistically analyzed and results were compared with recommended guidelines. The mean FEV1, PEFR, COHb and BMI for subjects and controls were 2.35 ± 0.73 and 2.69 ± 0.56, 253.72 ± 103.45 and 330.02 ± 94.61 (p &lt; 0.01), 13.28 ± 3.91 and 8.50 ± 3.68 (p &lt; 0.01) and 21.97 ± 2.19 and 23.36 ± 3.74 (p &lt; 0.05) respectively. There was a statistically significant difference between actual and expected values of FEV1 (p &lt; 0.01) and PEFR (p &lt; 0.01) among charcoal workers. There existed a positive correlation between CO and COHb while FEV1 and PEFR correlated negatively with PM2.5. The study showed that charcoal workers are exposed to high levels of CO and PM2.5, contributing to lowered respiratory functions for FEV1 and PEFR and high levels of COHb compared to the control group. Routine respiratory and carboxyheamoglobin assessment of persons involved in charcoal production is also recommended.","container-title":"SpringerPlus","DOI":"10.1186/s40064-016-3227-9","ISSN":"2193-1801","issue":"1","journalAbbreviation":"SpringerPlus","page":"1546","source":"BioMed Central","title":"Air quality index from charcoal production sites, carboxyheamoglobin and lung function among occupationally exposed charcoal workers in South Western Nigeria","volume":"5","author":[{"family":"Olujimi","given":"O. O."},{"family":"Ana","given":"G. R. E. E."},{"family":"Ogunseye","given":"O. O."},{"family":"Fabunmi","given":"V. T."}],"issued":{"date-parts":[["2016",9,13]]}}}],"schema":"https://github.com/citation-style-language/schema/raw/master/csl-citation.json"} </w:instrText>
            </w:r>
            <w:r w:rsidRPr="004C6E84">
              <w:fldChar w:fldCharType="separate"/>
            </w:r>
            <w:r w:rsidR="00BC5C50" w:rsidRPr="00BC5C50">
              <w:rPr>
                <w:rFonts w:ascii="Calibri" w:hAnsi="Calibri" w:cs="Calibri"/>
              </w:rPr>
              <w:t>(28)</w:t>
            </w:r>
            <w:r w:rsidRPr="004C6E84">
              <w:fldChar w:fldCharType="end"/>
            </w:r>
          </w:p>
        </w:tc>
        <w:tc>
          <w:tcPr>
            <w:tcW w:w="1170" w:type="dxa"/>
          </w:tcPr>
          <w:p w14:paraId="36F7EC52" w14:textId="77777777" w:rsidR="001E3E9D" w:rsidRDefault="001E3E9D" w:rsidP="00A13AD1">
            <w:pPr>
              <w:cnfStyle w:val="000000000000" w:firstRow="0" w:lastRow="0" w:firstColumn="0" w:lastColumn="0" w:oddVBand="0" w:evenVBand="0" w:oddHBand="0" w:evenHBand="0" w:firstRowFirstColumn="0" w:firstRowLastColumn="0" w:lastRowFirstColumn="0" w:lastRowLastColumn="0"/>
            </w:pPr>
            <w:r>
              <w:t>Nigeria</w:t>
            </w:r>
          </w:p>
        </w:tc>
        <w:tc>
          <w:tcPr>
            <w:tcW w:w="810" w:type="dxa"/>
          </w:tcPr>
          <w:p w14:paraId="6031E4CC" w14:textId="77777777" w:rsidR="001E3E9D" w:rsidRDefault="001E3E9D" w:rsidP="00A13AD1">
            <w:pPr>
              <w:cnfStyle w:val="000000000000" w:firstRow="0" w:lastRow="0" w:firstColumn="0" w:lastColumn="0" w:oddVBand="0" w:evenVBand="0" w:oddHBand="0" w:evenHBand="0" w:firstRowFirstColumn="0" w:firstRowLastColumn="0" w:lastRowFirstColumn="0" w:lastRowLastColumn="0"/>
            </w:pPr>
            <w:r>
              <w:t>2016</w:t>
            </w:r>
          </w:p>
        </w:tc>
        <w:tc>
          <w:tcPr>
            <w:tcW w:w="2340" w:type="dxa"/>
          </w:tcPr>
          <w:p w14:paraId="75234C3C" w14:textId="77777777" w:rsidR="001E3E9D" w:rsidRDefault="001E3E9D" w:rsidP="00A13AD1">
            <w:pPr>
              <w:cnfStyle w:val="000000000000" w:firstRow="0" w:lastRow="0" w:firstColumn="0" w:lastColumn="0" w:oddVBand="0" w:evenVBand="0" w:oddHBand="0" w:evenHBand="0" w:firstRowFirstColumn="0" w:firstRowLastColumn="0" w:lastRowFirstColumn="0" w:lastRowLastColumn="0"/>
            </w:pPr>
            <w:r w:rsidRPr="00FB3082">
              <w:t>Charcoal and non-charcoal</w:t>
            </w:r>
            <w:r>
              <w:t xml:space="preserve"> workers </w:t>
            </w:r>
          </w:p>
        </w:tc>
        <w:tc>
          <w:tcPr>
            <w:tcW w:w="1584" w:type="dxa"/>
          </w:tcPr>
          <w:p w14:paraId="663089BD" w14:textId="77777777" w:rsidR="001E3E9D" w:rsidRDefault="001E3E9D" w:rsidP="00A13AD1">
            <w:pPr>
              <w:cnfStyle w:val="000000000000" w:firstRow="0" w:lastRow="0" w:firstColumn="0" w:lastColumn="0" w:oddVBand="0" w:evenVBand="0" w:oddHBand="0" w:evenHBand="0" w:firstRowFirstColumn="0" w:firstRowLastColumn="0" w:lastRowFirstColumn="0" w:lastRowLastColumn="0"/>
            </w:pPr>
            <w:r>
              <w:t>596</w:t>
            </w:r>
          </w:p>
        </w:tc>
        <w:tc>
          <w:tcPr>
            <w:tcW w:w="1386" w:type="dxa"/>
          </w:tcPr>
          <w:p w14:paraId="6F20FFE2" w14:textId="77777777" w:rsidR="001E3E9D" w:rsidRDefault="001E3E9D" w:rsidP="00A13AD1">
            <w:pPr>
              <w:cnfStyle w:val="000000000000" w:firstRow="0" w:lastRow="0" w:firstColumn="0" w:lastColumn="0" w:oddVBand="0" w:evenVBand="0" w:oddHBand="0" w:evenHBand="0" w:firstRowFirstColumn="0" w:firstRowLastColumn="0" w:lastRowFirstColumn="0" w:lastRowLastColumn="0"/>
            </w:pPr>
            <w:r>
              <w:t>72.5</w:t>
            </w:r>
          </w:p>
        </w:tc>
        <w:tc>
          <w:tcPr>
            <w:tcW w:w="1440" w:type="dxa"/>
          </w:tcPr>
          <w:p w14:paraId="60057457" w14:textId="77777777" w:rsidR="001E3E9D" w:rsidRDefault="001E3E9D" w:rsidP="00A13AD1">
            <w:pPr>
              <w:cnfStyle w:val="000000000000" w:firstRow="0" w:lastRow="0" w:firstColumn="0" w:lastColumn="0" w:oddVBand="0" w:evenVBand="0" w:oddHBand="0" w:evenHBand="0" w:firstRowFirstColumn="0" w:firstRowLastColumn="0" w:lastRowFirstColumn="0" w:lastRowLastColumn="0"/>
            </w:pPr>
            <w:r>
              <w:t>27.5</w:t>
            </w:r>
          </w:p>
        </w:tc>
        <w:tc>
          <w:tcPr>
            <w:tcW w:w="2250" w:type="dxa"/>
          </w:tcPr>
          <w:p w14:paraId="4C4D1588" w14:textId="77777777" w:rsidR="001E3E9D" w:rsidRDefault="001E3E9D" w:rsidP="00A13AD1">
            <w:pPr>
              <w:cnfStyle w:val="000000000000" w:firstRow="0" w:lastRow="0" w:firstColumn="0" w:lastColumn="0" w:oddVBand="0" w:evenVBand="0" w:oddHBand="0" w:evenHBand="0" w:firstRowFirstColumn="0" w:firstRowLastColumn="0" w:lastRowFirstColumn="0" w:lastRowLastColumn="0"/>
            </w:pPr>
            <w:r>
              <w:t>32.67 (SD 10.47): charcoal group</w:t>
            </w:r>
          </w:p>
          <w:p w14:paraId="443FD9C6" w14:textId="77777777" w:rsidR="001E3E9D" w:rsidRDefault="001E3E9D" w:rsidP="00A13AD1">
            <w:pPr>
              <w:cnfStyle w:val="000000000000" w:firstRow="0" w:lastRow="0" w:firstColumn="0" w:lastColumn="0" w:oddVBand="0" w:evenVBand="0" w:oddHBand="0" w:evenHBand="0" w:firstRowFirstColumn="0" w:firstRowLastColumn="0" w:lastRowFirstColumn="0" w:lastRowLastColumn="0"/>
            </w:pPr>
            <w:r>
              <w:t>35.46 (SD 12.82):</w:t>
            </w:r>
            <w:r>
              <w:br/>
              <w:t>control group</w:t>
            </w:r>
          </w:p>
        </w:tc>
        <w:tc>
          <w:tcPr>
            <w:tcW w:w="2070" w:type="dxa"/>
            <w:vMerge/>
          </w:tcPr>
          <w:p w14:paraId="609252D3" w14:textId="77777777" w:rsidR="001E3E9D" w:rsidRDefault="001E3E9D" w:rsidP="00353A67">
            <w:pPr>
              <w:cnfStyle w:val="000000000000" w:firstRow="0" w:lastRow="0" w:firstColumn="0" w:lastColumn="0" w:oddVBand="0" w:evenVBand="0" w:oddHBand="0" w:evenHBand="0" w:firstRowFirstColumn="0" w:firstRowLastColumn="0" w:lastRowFirstColumn="0" w:lastRowLastColumn="0"/>
            </w:pPr>
          </w:p>
        </w:tc>
      </w:tr>
      <w:tr w:rsidR="001E3E9D" w14:paraId="24634369" w14:textId="77777777" w:rsidTr="000604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0" w:type="dxa"/>
          </w:tcPr>
          <w:p w14:paraId="18BD2615" w14:textId="4B478533" w:rsidR="001E3E9D" w:rsidRPr="002F0A4C" w:rsidRDefault="001E3E9D" w:rsidP="00353A67">
            <w:pPr>
              <w:rPr>
                <w:b w:val="0"/>
                <w:bCs w:val="0"/>
              </w:rPr>
            </w:pPr>
            <w:r w:rsidRPr="002F0A4C">
              <w:rPr>
                <w:b w:val="0"/>
                <w:bCs w:val="0"/>
              </w:rPr>
              <w:t>Subramaniam et al.</w:t>
            </w:r>
            <w:r>
              <w:rPr>
                <w:b w:val="0"/>
                <w:bCs w:val="0"/>
              </w:rPr>
              <w:t xml:space="preserve"> </w:t>
            </w:r>
            <w:r>
              <w:fldChar w:fldCharType="begin"/>
            </w:r>
            <w:r w:rsidR="00BC5C50">
              <w:instrText xml:space="preserve"> ADDIN ZOTERO_ITEM CSL_CITATION {"citationID":"E85oxSkt","properties":{"formattedCitation":"(29)","plainCitation":"(29)","noteIndex":0},"citationItems":[{"id":26803,"uris":["http://zotero.org/groups/4767855/items/NHXXS8U7"],"itemData":{"id":26803,"type":"article-journal","abstract":"The present study aimed to evaluate the effect of particulate matters and gaseous pollutant present in the power loom textile industry which causes the respiratory symptoms, pulmonary function, and its associated factors among power loom workers in Tamil Nadu, India. A total of 159 (97 exposed and 62 unexposed) respondents were included in this study. A modified British Medical Research Council questionnaire and spirometry were employed to assess the occupational-related respiratory symptoms and pulmonary function. Odd ratios (OR) with 95% confidence intervals (CI) and p values ≤ 0.05 were used to identify the variables with significant associations. The experimental results measured using wireless air quality monitoring system revealed that the concentration of particulate matters (PM2.5, PM10) and total volatile organic compounds (TVOC) were exceeded the NAAQS and OSHA threshold limits. Prevalence of respiratory symptoms was about 30.8% reported cough, 14.9% dry cough, 20.2% phlegm, 22.8% wheezing, 23.6% chest tightness, 7.1% chest pain, and 32.4% sneezing for the past 12 months. Regarding lung function of power loom workers, 81.4% had decline lung function, of which 86.07% had restrictive pulmonary abnormality and 13.9% had obstructive lung abnormality. The average FEV1, FEV1/FVC, PEFR, and FEF25-75% did not significantly differ between workers who currently engaged with cotton or synthetic fibres. Although, employees currently working with synthetic fibres had much lower FVC than cotton workers. There was a significant association between PM2.5 and PM10 concentration and abnormality of FVC% and FEV1% among loom workers. The current study demonstrated that employees exposed to indoor airborne dust and gaseous pollutants more prevalence to lower lung function, and workers who handle cotton and synthetic fibres were more likely to affect by the respiratory symptoms than controls.","container-title":"Air Quality, Atmosphere &amp; Health","DOI":"10.1007/s11869-023-01439-5","ISSN":"1873-9326","journalAbbreviation":"Air Qual Atmos Health","language":"en","source":"Springer Link","title":"Investigation of indoor air quality and pulmonary function status among power loom industry workers in Tamil Nadu, South India","URL":"https://doi.org/10.1007/s11869-023-01439-5","author":[{"family":"Subramaniam","given":"Shankar"},{"family":"Ganesan","given":"Abbas"},{"family":"Raju","given":"Naveenkumar"},{"family":"Prakash","given":"Chander"}],"accessed":{"date-parts":[["2024",1,2]]},"issued":{"date-parts":[["2023",9,30]]}}}],"schema":"https://github.com/citation-style-language/schema/raw/master/csl-citation.json"} </w:instrText>
            </w:r>
            <w:r>
              <w:fldChar w:fldCharType="separate"/>
            </w:r>
            <w:r w:rsidR="00BC5C50" w:rsidRPr="00BC5C50">
              <w:rPr>
                <w:rFonts w:ascii="Calibri" w:hAnsi="Calibri" w:cs="Calibri"/>
              </w:rPr>
              <w:t>(29)</w:t>
            </w:r>
            <w:r>
              <w:fldChar w:fldCharType="end"/>
            </w:r>
          </w:p>
        </w:tc>
        <w:tc>
          <w:tcPr>
            <w:tcW w:w="1170" w:type="dxa"/>
          </w:tcPr>
          <w:p w14:paraId="2B6AA010" w14:textId="00BDD25A" w:rsidR="001E3E9D" w:rsidRDefault="001E3E9D" w:rsidP="00A13AD1">
            <w:pPr>
              <w:cnfStyle w:val="000000100000" w:firstRow="0" w:lastRow="0" w:firstColumn="0" w:lastColumn="0" w:oddVBand="0" w:evenVBand="0" w:oddHBand="1" w:evenHBand="0" w:firstRowFirstColumn="0" w:firstRowLastColumn="0" w:lastRowFirstColumn="0" w:lastRowLastColumn="0"/>
            </w:pPr>
            <w:r>
              <w:t>India</w:t>
            </w:r>
          </w:p>
        </w:tc>
        <w:tc>
          <w:tcPr>
            <w:tcW w:w="810" w:type="dxa"/>
          </w:tcPr>
          <w:p w14:paraId="348B54A3" w14:textId="2926EA90" w:rsidR="001E3E9D" w:rsidRDefault="001E3E9D" w:rsidP="00A13AD1">
            <w:pPr>
              <w:cnfStyle w:val="000000100000" w:firstRow="0" w:lastRow="0" w:firstColumn="0" w:lastColumn="0" w:oddVBand="0" w:evenVBand="0" w:oddHBand="1" w:evenHBand="0" w:firstRowFirstColumn="0" w:firstRowLastColumn="0" w:lastRowFirstColumn="0" w:lastRowLastColumn="0"/>
            </w:pPr>
            <w:r>
              <w:t>2023</w:t>
            </w:r>
          </w:p>
        </w:tc>
        <w:tc>
          <w:tcPr>
            <w:tcW w:w="2340" w:type="dxa"/>
          </w:tcPr>
          <w:p w14:paraId="603ACE59" w14:textId="57BF8E1D" w:rsidR="001E3E9D" w:rsidRPr="00FB3082" w:rsidRDefault="001E3E9D" w:rsidP="00A13AD1">
            <w:pPr>
              <w:cnfStyle w:val="000000100000" w:firstRow="0" w:lastRow="0" w:firstColumn="0" w:lastColumn="0" w:oddVBand="0" w:evenVBand="0" w:oddHBand="1" w:evenHBand="0" w:firstRowFirstColumn="0" w:firstRowLastColumn="0" w:lastRowFirstColumn="0" w:lastRowLastColumn="0"/>
            </w:pPr>
            <w:r>
              <w:t>Textile power loom workers</w:t>
            </w:r>
          </w:p>
        </w:tc>
        <w:tc>
          <w:tcPr>
            <w:tcW w:w="1584" w:type="dxa"/>
          </w:tcPr>
          <w:p w14:paraId="4B0B2411" w14:textId="4AF96F39" w:rsidR="001E3E9D" w:rsidRDefault="001E3E9D" w:rsidP="00A13AD1">
            <w:pPr>
              <w:cnfStyle w:val="000000100000" w:firstRow="0" w:lastRow="0" w:firstColumn="0" w:lastColumn="0" w:oddVBand="0" w:evenVBand="0" w:oddHBand="1" w:evenHBand="0" w:firstRowFirstColumn="0" w:firstRowLastColumn="0" w:lastRowFirstColumn="0" w:lastRowLastColumn="0"/>
            </w:pPr>
            <w:r>
              <w:t>97</w:t>
            </w:r>
          </w:p>
        </w:tc>
        <w:tc>
          <w:tcPr>
            <w:tcW w:w="1386" w:type="dxa"/>
          </w:tcPr>
          <w:p w14:paraId="0573840F" w14:textId="4F3A842E" w:rsidR="001E3E9D" w:rsidRDefault="001E3E9D" w:rsidP="00A13AD1">
            <w:pPr>
              <w:cnfStyle w:val="000000100000" w:firstRow="0" w:lastRow="0" w:firstColumn="0" w:lastColumn="0" w:oddVBand="0" w:evenVBand="0" w:oddHBand="1" w:evenHBand="0" w:firstRowFirstColumn="0" w:firstRowLastColumn="0" w:lastRowFirstColumn="0" w:lastRowLastColumn="0"/>
            </w:pPr>
            <w:r>
              <w:t>75.25</w:t>
            </w:r>
          </w:p>
        </w:tc>
        <w:tc>
          <w:tcPr>
            <w:tcW w:w="1440" w:type="dxa"/>
          </w:tcPr>
          <w:p w14:paraId="3B9DEBCC" w14:textId="429095BB" w:rsidR="001E3E9D" w:rsidRDefault="001E3E9D" w:rsidP="00A13AD1">
            <w:pPr>
              <w:cnfStyle w:val="000000100000" w:firstRow="0" w:lastRow="0" w:firstColumn="0" w:lastColumn="0" w:oddVBand="0" w:evenVBand="0" w:oddHBand="1" w:evenHBand="0" w:firstRowFirstColumn="0" w:firstRowLastColumn="0" w:lastRowFirstColumn="0" w:lastRowLastColumn="0"/>
            </w:pPr>
            <w:r>
              <w:t>24.74</w:t>
            </w:r>
          </w:p>
        </w:tc>
        <w:tc>
          <w:tcPr>
            <w:tcW w:w="2250" w:type="dxa"/>
          </w:tcPr>
          <w:p w14:paraId="346BBB5D" w14:textId="409DC7C9" w:rsidR="001E3E9D" w:rsidRDefault="001E3E9D" w:rsidP="00A13AD1">
            <w:pPr>
              <w:cnfStyle w:val="000000100000" w:firstRow="0" w:lastRow="0" w:firstColumn="0" w:lastColumn="0" w:oddVBand="0" w:evenVBand="0" w:oddHBand="1" w:evenHBand="0" w:firstRowFirstColumn="0" w:firstRowLastColumn="0" w:lastRowFirstColumn="0" w:lastRowLastColumn="0"/>
            </w:pPr>
            <w:r w:rsidRPr="00247FDE">
              <w:t>45</w:t>
            </w:r>
            <w:r>
              <w:t xml:space="preserve"> (SD </w:t>
            </w:r>
            <w:r w:rsidRPr="00247FDE">
              <w:t>11.2</w:t>
            </w:r>
            <w:r>
              <w:t>)</w:t>
            </w:r>
          </w:p>
        </w:tc>
        <w:tc>
          <w:tcPr>
            <w:tcW w:w="2070" w:type="dxa"/>
            <w:vMerge/>
          </w:tcPr>
          <w:p w14:paraId="23FFB8DA" w14:textId="77777777" w:rsidR="001E3E9D" w:rsidRDefault="001E3E9D" w:rsidP="00353A67">
            <w:pPr>
              <w:cnfStyle w:val="000000100000" w:firstRow="0" w:lastRow="0" w:firstColumn="0" w:lastColumn="0" w:oddVBand="0" w:evenVBand="0" w:oddHBand="1" w:evenHBand="0" w:firstRowFirstColumn="0" w:firstRowLastColumn="0" w:lastRowFirstColumn="0" w:lastRowLastColumn="0"/>
            </w:pPr>
          </w:p>
        </w:tc>
      </w:tr>
      <w:tr w:rsidR="001E3E9D" w14:paraId="157C367A" w14:textId="77777777" w:rsidTr="00060441">
        <w:tc>
          <w:tcPr>
            <w:cnfStyle w:val="001000000000" w:firstRow="0" w:lastRow="0" w:firstColumn="1" w:lastColumn="0" w:oddVBand="0" w:evenVBand="0" w:oddHBand="0" w:evenHBand="0" w:firstRowFirstColumn="0" w:firstRowLastColumn="0" w:lastRowFirstColumn="0" w:lastRowLastColumn="0"/>
            <w:tcW w:w="2070" w:type="dxa"/>
          </w:tcPr>
          <w:p w14:paraId="714852BF" w14:textId="3E280D7A" w:rsidR="001E3E9D" w:rsidRPr="002F0A4C" w:rsidRDefault="001E3E9D" w:rsidP="00353A67">
            <w:pPr>
              <w:rPr>
                <w:b w:val="0"/>
                <w:bCs w:val="0"/>
              </w:rPr>
            </w:pPr>
            <w:proofErr w:type="spellStart"/>
            <w:r>
              <w:rPr>
                <w:b w:val="0"/>
                <w:bCs w:val="0"/>
              </w:rPr>
              <w:t>Oo</w:t>
            </w:r>
            <w:proofErr w:type="spellEnd"/>
            <w:r>
              <w:rPr>
                <w:b w:val="0"/>
                <w:bCs w:val="0"/>
              </w:rPr>
              <w:t xml:space="preserve"> et al. </w:t>
            </w:r>
            <w:r>
              <w:fldChar w:fldCharType="begin"/>
            </w:r>
            <w:r w:rsidR="00BC5C50">
              <w:rPr>
                <w:b w:val="0"/>
                <w:bCs w:val="0"/>
              </w:rPr>
              <w:instrText xml:space="preserve"> ADDIN ZOTERO_ITEM CSL_CITATION {"citationID":"8FBS9tGs","properties":{"formattedCitation":"(30)","plainCitation":"(30)","noteIndex":0},"citationItems":[{"id":26804,"uris":["http://zotero.org/groups/4767855/items/I58CCVQT"],"itemData":{"id":26804,"type":"article-journal","abstract":"Airborne dusts are being potentially harmful for workers in occupational environment. Exposure to respirable dust is the most important concern in textile workers for the widespread of occupational lung diseases, especially more serious in developing countries. The aim of the study was to assess the respirable dust exposure and associated factors of lung functions among textile workers.","container-title":"BMC Public Health","DOI":"10.1186/s12889-021-10712-0","ISSN":"1471-2458","issue":"1","journalAbbreviation":"BMC Public Health","language":"en","page":"673","source":"Springer Link","title":"Assessment of respiratory dust exposure and lung functions among workers in textile mill (Thamine), Myanmar: a cross-sectional study","title-short":"Assessment of respiratory dust exposure and lung functions among workers in textile mill (Thamine), Myanmar","volume":"21","author":[{"family":"Oo","given":"Thet Wai"},{"family":"Thandar","given":"Mya"},{"family":"Htun","given":"Ye Minn"},{"family":"Soe","given":"Pa Pa"},{"family":"Lwin","given":"Thant Zaw"},{"family":"Tun","given":"Kyaw Myo"},{"family":"Han","given":"Zaw Myo"}],"issued":{"date-parts":[["2021",4,7]]}}}],"schema":"https://github.com/citation-style-language/schema/raw/master/csl-citation.json"} </w:instrText>
            </w:r>
            <w:r>
              <w:fldChar w:fldCharType="separate"/>
            </w:r>
            <w:r w:rsidR="00BC5C50" w:rsidRPr="00BC5C50">
              <w:rPr>
                <w:rFonts w:ascii="Calibri" w:hAnsi="Calibri" w:cs="Calibri"/>
              </w:rPr>
              <w:t>(30)</w:t>
            </w:r>
            <w:r>
              <w:fldChar w:fldCharType="end"/>
            </w:r>
          </w:p>
        </w:tc>
        <w:tc>
          <w:tcPr>
            <w:tcW w:w="1170" w:type="dxa"/>
          </w:tcPr>
          <w:p w14:paraId="7E9B6012" w14:textId="69A76DA9" w:rsidR="001E3E9D" w:rsidRDefault="001E3E9D" w:rsidP="00A13AD1">
            <w:pPr>
              <w:cnfStyle w:val="000000000000" w:firstRow="0" w:lastRow="0" w:firstColumn="0" w:lastColumn="0" w:oddVBand="0" w:evenVBand="0" w:oddHBand="0" w:evenHBand="0" w:firstRowFirstColumn="0" w:firstRowLastColumn="0" w:lastRowFirstColumn="0" w:lastRowLastColumn="0"/>
            </w:pPr>
            <w:r>
              <w:t>Myanmar</w:t>
            </w:r>
          </w:p>
        </w:tc>
        <w:tc>
          <w:tcPr>
            <w:tcW w:w="810" w:type="dxa"/>
          </w:tcPr>
          <w:p w14:paraId="29C187F4" w14:textId="5809B78C" w:rsidR="001E3E9D" w:rsidRDefault="001E3E9D" w:rsidP="00A13AD1">
            <w:pPr>
              <w:cnfStyle w:val="000000000000" w:firstRow="0" w:lastRow="0" w:firstColumn="0" w:lastColumn="0" w:oddVBand="0" w:evenVBand="0" w:oddHBand="0" w:evenHBand="0" w:firstRowFirstColumn="0" w:firstRowLastColumn="0" w:lastRowFirstColumn="0" w:lastRowLastColumn="0"/>
            </w:pPr>
            <w:r>
              <w:t>2021</w:t>
            </w:r>
          </w:p>
        </w:tc>
        <w:tc>
          <w:tcPr>
            <w:tcW w:w="2340" w:type="dxa"/>
          </w:tcPr>
          <w:p w14:paraId="00896766" w14:textId="5E79C39A" w:rsidR="001E3E9D" w:rsidRDefault="001E3E9D" w:rsidP="00A13AD1">
            <w:pPr>
              <w:cnfStyle w:val="000000000000" w:firstRow="0" w:lastRow="0" w:firstColumn="0" w:lastColumn="0" w:oddVBand="0" w:evenVBand="0" w:oddHBand="0" w:evenHBand="0" w:firstRowFirstColumn="0" w:firstRowLastColumn="0" w:lastRowFirstColumn="0" w:lastRowLastColumn="0"/>
            </w:pPr>
            <w:r>
              <w:t>Textile mill workers</w:t>
            </w:r>
          </w:p>
        </w:tc>
        <w:tc>
          <w:tcPr>
            <w:tcW w:w="1584" w:type="dxa"/>
          </w:tcPr>
          <w:p w14:paraId="325059AB" w14:textId="3F320CB5" w:rsidR="001E3E9D" w:rsidRDefault="001E3E9D" w:rsidP="00A13AD1">
            <w:pPr>
              <w:cnfStyle w:val="000000000000" w:firstRow="0" w:lastRow="0" w:firstColumn="0" w:lastColumn="0" w:oddVBand="0" w:evenVBand="0" w:oddHBand="0" w:evenHBand="0" w:firstRowFirstColumn="0" w:firstRowLastColumn="0" w:lastRowFirstColumn="0" w:lastRowLastColumn="0"/>
            </w:pPr>
            <w:r>
              <w:t>207</w:t>
            </w:r>
          </w:p>
        </w:tc>
        <w:tc>
          <w:tcPr>
            <w:tcW w:w="1386" w:type="dxa"/>
          </w:tcPr>
          <w:p w14:paraId="4F8CD601" w14:textId="606F8E5C" w:rsidR="001E3E9D" w:rsidRDefault="001E3E9D" w:rsidP="00A13AD1">
            <w:pPr>
              <w:cnfStyle w:val="000000000000" w:firstRow="0" w:lastRow="0" w:firstColumn="0" w:lastColumn="0" w:oddVBand="0" w:evenVBand="0" w:oddHBand="0" w:evenHBand="0" w:firstRowFirstColumn="0" w:firstRowLastColumn="0" w:lastRowFirstColumn="0" w:lastRowLastColumn="0"/>
            </w:pPr>
            <w:r>
              <w:t>9.2</w:t>
            </w:r>
          </w:p>
        </w:tc>
        <w:tc>
          <w:tcPr>
            <w:tcW w:w="1440" w:type="dxa"/>
          </w:tcPr>
          <w:p w14:paraId="68FAC462" w14:textId="77FE752B" w:rsidR="001E3E9D" w:rsidRDefault="001E3E9D" w:rsidP="00A13AD1">
            <w:pPr>
              <w:cnfStyle w:val="000000000000" w:firstRow="0" w:lastRow="0" w:firstColumn="0" w:lastColumn="0" w:oddVBand="0" w:evenVBand="0" w:oddHBand="0" w:evenHBand="0" w:firstRowFirstColumn="0" w:firstRowLastColumn="0" w:lastRowFirstColumn="0" w:lastRowLastColumn="0"/>
            </w:pPr>
            <w:r>
              <w:t>90.8</w:t>
            </w:r>
          </w:p>
        </w:tc>
        <w:tc>
          <w:tcPr>
            <w:tcW w:w="2250" w:type="dxa"/>
          </w:tcPr>
          <w:p w14:paraId="774CC7DA" w14:textId="6E29B3F2" w:rsidR="001E3E9D" w:rsidRPr="00247FDE" w:rsidRDefault="001E3E9D" w:rsidP="00A13AD1">
            <w:pPr>
              <w:cnfStyle w:val="000000000000" w:firstRow="0" w:lastRow="0" w:firstColumn="0" w:lastColumn="0" w:oddVBand="0" w:evenVBand="0" w:oddHBand="0" w:evenHBand="0" w:firstRowFirstColumn="0" w:firstRowLastColumn="0" w:lastRowFirstColumn="0" w:lastRowLastColumn="0"/>
            </w:pPr>
            <w:r>
              <w:t>38.8 (SD 11.2)</w:t>
            </w:r>
          </w:p>
        </w:tc>
        <w:tc>
          <w:tcPr>
            <w:tcW w:w="2070" w:type="dxa"/>
            <w:vMerge/>
          </w:tcPr>
          <w:p w14:paraId="579BF7BF" w14:textId="77777777" w:rsidR="001E3E9D" w:rsidRDefault="001E3E9D" w:rsidP="00353A67">
            <w:pPr>
              <w:cnfStyle w:val="000000000000" w:firstRow="0" w:lastRow="0" w:firstColumn="0" w:lastColumn="0" w:oddVBand="0" w:evenVBand="0" w:oddHBand="0" w:evenHBand="0" w:firstRowFirstColumn="0" w:firstRowLastColumn="0" w:lastRowFirstColumn="0" w:lastRowLastColumn="0"/>
            </w:pPr>
          </w:p>
        </w:tc>
      </w:tr>
      <w:tr w:rsidR="001E3E9D" w14:paraId="7F6CE79E" w14:textId="77777777" w:rsidTr="000604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0" w:type="dxa"/>
          </w:tcPr>
          <w:p w14:paraId="23DB404C" w14:textId="0ADE71B5" w:rsidR="001E3E9D" w:rsidRDefault="001E3E9D" w:rsidP="00353A67">
            <w:pPr>
              <w:rPr>
                <w:b w:val="0"/>
                <w:bCs w:val="0"/>
              </w:rPr>
            </w:pPr>
            <w:r w:rsidRPr="00FA6E76">
              <w:rPr>
                <w:b w:val="0"/>
                <w:bCs w:val="0"/>
              </w:rPr>
              <w:t>Leon-Kabamba</w:t>
            </w:r>
            <w:r>
              <w:rPr>
                <w:b w:val="0"/>
                <w:bCs w:val="0"/>
              </w:rPr>
              <w:t xml:space="preserve"> et al. </w:t>
            </w:r>
            <w:r>
              <w:fldChar w:fldCharType="begin"/>
            </w:r>
            <w:r w:rsidR="00BC5C50">
              <w:rPr>
                <w:b w:val="0"/>
                <w:bCs w:val="0"/>
              </w:rPr>
              <w:instrText xml:space="preserve"> ADDIN ZOTERO_ITEM CSL_CITATION {"citationID":"w8hKeVxp","properties":{"formattedCitation":"(31)","plainCitation":"(31)","noteIndex":0},"citationItems":[{"id":26805,"uris":["http://zotero.org/groups/4767855/items/BDFUEWJL"],"itemData":{"id":26805,"type":"article-journal","abstract":"In Democratic Republic of the Congo (DRC), informal coltan mining has been expanding amidst increased insecurity due to armed conflicts. We investigated the impact of occupational dust-exposure on the respiratory health of Congolese coltan miners.","container-title":"International Archives of Occupational and Environmental Health","DOI":"10.1007/s00420-018-1329-0","ISSN":"1432-1246","issue":"7","journalAbbreviation":"Int Arch Occup Environ Health","language":"en","page":"859-864","source":"Springer Link","title":"Respiratory health of dust-exposed Congolese coltan miners","volume":"91","author":[{"family":"Leon-Kabamba","given":"Ngombe"},{"family":"Ngatu","given":"Nlandu Roger"},{"family":"Kakoma","given":"Sakatolo Jean-Baptiste"},{"family":"Nyembo","given":"Christophe"},{"family":"Mbelambela","given":"Etongola Papy"},{"family":"Moribe","given":"Reiko Juliana"},{"family":"Wembonyama","given":"Stanislas"},{"family":"Danuser","given":"Brigitta"},{"family":"Oscar-Luboya","given":"Numbi"}],"issued":{"date-parts":[["2018",10,1]]}}}],"schema":"https://github.com/citation-style-language/schema/raw/master/csl-citation.json"} </w:instrText>
            </w:r>
            <w:r>
              <w:fldChar w:fldCharType="separate"/>
            </w:r>
            <w:r w:rsidR="00BC5C50" w:rsidRPr="00BC5C50">
              <w:rPr>
                <w:rFonts w:ascii="Calibri" w:hAnsi="Calibri" w:cs="Calibri"/>
              </w:rPr>
              <w:t>(31)</w:t>
            </w:r>
            <w:r>
              <w:fldChar w:fldCharType="end"/>
            </w:r>
          </w:p>
        </w:tc>
        <w:tc>
          <w:tcPr>
            <w:tcW w:w="1170" w:type="dxa"/>
          </w:tcPr>
          <w:p w14:paraId="2D3E6D31" w14:textId="56080D24" w:rsidR="001E3E9D" w:rsidRDefault="001C3D88" w:rsidP="00A13AD1">
            <w:pPr>
              <w:cnfStyle w:val="000000100000" w:firstRow="0" w:lastRow="0" w:firstColumn="0" w:lastColumn="0" w:oddVBand="0" w:evenVBand="0" w:oddHBand="1" w:evenHBand="0" w:firstRowFirstColumn="0" w:firstRowLastColumn="0" w:lastRowFirstColumn="0" w:lastRowLastColumn="0"/>
            </w:pPr>
            <w:r>
              <w:t>Congo</w:t>
            </w:r>
          </w:p>
        </w:tc>
        <w:tc>
          <w:tcPr>
            <w:tcW w:w="810" w:type="dxa"/>
          </w:tcPr>
          <w:p w14:paraId="4EEFB283" w14:textId="7B34ED95" w:rsidR="001E3E9D" w:rsidRDefault="001E3E9D" w:rsidP="00A13AD1">
            <w:pPr>
              <w:cnfStyle w:val="000000100000" w:firstRow="0" w:lastRow="0" w:firstColumn="0" w:lastColumn="0" w:oddVBand="0" w:evenVBand="0" w:oddHBand="1" w:evenHBand="0" w:firstRowFirstColumn="0" w:firstRowLastColumn="0" w:lastRowFirstColumn="0" w:lastRowLastColumn="0"/>
            </w:pPr>
            <w:r>
              <w:t>2018</w:t>
            </w:r>
          </w:p>
        </w:tc>
        <w:tc>
          <w:tcPr>
            <w:tcW w:w="2340" w:type="dxa"/>
          </w:tcPr>
          <w:p w14:paraId="5CA030E4" w14:textId="1FFC3F03" w:rsidR="001E3E9D" w:rsidRDefault="001E3E9D" w:rsidP="00A13AD1">
            <w:pPr>
              <w:cnfStyle w:val="000000100000" w:firstRow="0" w:lastRow="0" w:firstColumn="0" w:lastColumn="0" w:oddVBand="0" w:evenVBand="0" w:oddHBand="1" w:evenHBand="0" w:firstRowFirstColumn="0" w:firstRowLastColumn="0" w:lastRowFirstColumn="0" w:lastRowLastColumn="0"/>
            </w:pPr>
            <w:r>
              <w:t>Coltan miners</w:t>
            </w:r>
          </w:p>
        </w:tc>
        <w:tc>
          <w:tcPr>
            <w:tcW w:w="1584" w:type="dxa"/>
          </w:tcPr>
          <w:p w14:paraId="08808ADA" w14:textId="467A9BB0" w:rsidR="001E3E9D" w:rsidRDefault="001E3E9D" w:rsidP="00A13AD1">
            <w:pPr>
              <w:cnfStyle w:val="000000100000" w:firstRow="0" w:lastRow="0" w:firstColumn="0" w:lastColumn="0" w:oddVBand="0" w:evenVBand="0" w:oddHBand="1" w:evenHBand="0" w:firstRowFirstColumn="0" w:firstRowLastColumn="0" w:lastRowFirstColumn="0" w:lastRowLastColumn="0"/>
            </w:pPr>
            <w:r>
              <w:t>247</w:t>
            </w:r>
          </w:p>
        </w:tc>
        <w:tc>
          <w:tcPr>
            <w:tcW w:w="1386" w:type="dxa"/>
          </w:tcPr>
          <w:p w14:paraId="465B6F83" w14:textId="592F52EE" w:rsidR="001E3E9D" w:rsidRDefault="001E3E9D" w:rsidP="00A13AD1">
            <w:pPr>
              <w:cnfStyle w:val="000000100000" w:firstRow="0" w:lastRow="0" w:firstColumn="0" w:lastColumn="0" w:oddVBand="0" w:evenVBand="0" w:oddHBand="1" w:evenHBand="0" w:firstRowFirstColumn="0" w:firstRowLastColumn="0" w:lastRowFirstColumn="0" w:lastRowLastColumn="0"/>
            </w:pPr>
            <w:r>
              <w:t>-</w:t>
            </w:r>
          </w:p>
        </w:tc>
        <w:tc>
          <w:tcPr>
            <w:tcW w:w="1440" w:type="dxa"/>
          </w:tcPr>
          <w:p w14:paraId="3CD1D5C6" w14:textId="078D5951" w:rsidR="001E3E9D" w:rsidRDefault="001E3E9D" w:rsidP="00A13AD1">
            <w:pPr>
              <w:cnfStyle w:val="000000100000" w:firstRow="0" w:lastRow="0" w:firstColumn="0" w:lastColumn="0" w:oddVBand="0" w:evenVBand="0" w:oddHBand="1" w:evenHBand="0" w:firstRowFirstColumn="0" w:firstRowLastColumn="0" w:lastRowFirstColumn="0" w:lastRowLastColumn="0"/>
            </w:pPr>
            <w:r>
              <w:t>-</w:t>
            </w:r>
          </w:p>
        </w:tc>
        <w:tc>
          <w:tcPr>
            <w:tcW w:w="2250" w:type="dxa"/>
          </w:tcPr>
          <w:p w14:paraId="5902D6F5" w14:textId="07AA01F3" w:rsidR="001E3E9D" w:rsidRDefault="001E3E9D" w:rsidP="00A13AD1">
            <w:pPr>
              <w:cnfStyle w:val="000000100000" w:firstRow="0" w:lastRow="0" w:firstColumn="0" w:lastColumn="0" w:oddVBand="0" w:evenVBand="0" w:oddHBand="1" w:evenHBand="0" w:firstRowFirstColumn="0" w:firstRowLastColumn="0" w:lastRowFirstColumn="0" w:lastRowLastColumn="0"/>
            </w:pPr>
            <w:r>
              <w:t>32.79 (SD 8.34)</w:t>
            </w:r>
          </w:p>
        </w:tc>
        <w:tc>
          <w:tcPr>
            <w:tcW w:w="2070" w:type="dxa"/>
            <w:vMerge/>
          </w:tcPr>
          <w:p w14:paraId="5CFD6086" w14:textId="77777777" w:rsidR="001E3E9D" w:rsidRDefault="001E3E9D" w:rsidP="00353A67">
            <w:pPr>
              <w:cnfStyle w:val="000000100000" w:firstRow="0" w:lastRow="0" w:firstColumn="0" w:lastColumn="0" w:oddVBand="0" w:evenVBand="0" w:oddHBand="1" w:evenHBand="0" w:firstRowFirstColumn="0" w:firstRowLastColumn="0" w:lastRowFirstColumn="0" w:lastRowLastColumn="0"/>
            </w:pPr>
          </w:p>
        </w:tc>
      </w:tr>
      <w:tr w:rsidR="001E3E9D" w14:paraId="19FC9642" w14:textId="77777777" w:rsidTr="00060441">
        <w:tc>
          <w:tcPr>
            <w:cnfStyle w:val="001000000000" w:firstRow="0" w:lastRow="0" w:firstColumn="1" w:lastColumn="0" w:oddVBand="0" w:evenVBand="0" w:oddHBand="0" w:evenHBand="0" w:firstRowFirstColumn="0" w:firstRowLastColumn="0" w:lastRowFirstColumn="0" w:lastRowLastColumn="0"/>
            <w:tcW w:w="2070" w:type="dxa"/>
          </w:tcPr>
          <w:p w14:paraId="3A859830" w14:textId="0D290E3D" w:rsidR="001E3E9D" w:rsidRPr="00611A5E" w:rsidRDefault="001E3E9D" w:rsidP="00353A67">
            <w:pPr>
              <w:rPr>
                <w:b w:val="0"/>
                <w:bCs w:val="0"/>
              </w:rPr>
            </w:pPr>
            <w:r>
              <w:rPr>
                <w:b w:val="0"/>
                <w:bCs w:val="0"/>
              </w:rPr>
              <w:t xml:space="preserve">Dushyant et al. </w:t>
            </w:r>
            <w:r>
              <w:fldChar w:fldCharType="begin"/>
            </w:r>
            <w:r w:rsidR="00BC5C50">
              <w:rPr>
                <w:b w:val="0"/>
                <w:bCs w:val="0"/>
              </w:rPr>
              <w:instrText xml:space="preserve"> ADDIN ZOTERO_ITEM CSL_CITATION {"citationID":"QnhJLyhC","properties":{"formattedCitation":"(32)","plainCitation":"(32)","noteIndex":0},"citationItems":[{"id":26807,"uris":["http://zotero.org/groups/4767855/items/JD83PC7K"],"itemData":{"id":26807,"type":"article-journal","abstract":"Background: Cement dust is a significant source of occupational exposure affecting lung function and respiratory health. A higher burden of respiratory morbidity is known among factory workers involved in cement production. Globally or from India, there are no estimates of this burden from informal workers exposed to cement dust.\nObjective: To assess difference in lung function and respiratory symptoms among informal workers exposed to cement and those unexposed, using a comparative community based cross-sectional study from purposively selected areas in Delhi, India.\nMethods: Using a portable spirometer we measured lung function and collected respiratory symptoms from conveniently sampled informal workers (n = 100) exposed to cement dust, 50 indoor informal workers (tailors), and 50 outdoor (vegetable) vendors. Regression analyses were performed to compare respiratory symptom score and lung function parameters, adjusted for age, body mass index, smoking, socioeconomic status, and years of occupational exposure.\nFindings: Exposed workers had significantly lower lung function (PEF = &amp;ndash;750 ml/s and &amp;ndash;810 ml/s and FEV1/FVC (%) = &amp;ndash;3.87 and &amp;ndash;2.11) compared to indoor and outdoor groups, with three times higher chronic respiratory symptoms when compared to the unexposed groups. The cement dust exposure was observed to be associated with PEF (mean difference (MD) = &amp;ndash;0.75L, 95%CI = &amp;ndash;1.36 to &amp;ndash;0.15, p = 0.01), %FEV1/FVC (MD = &amp;ndash;3.87, 95%CI = &amp;ndash;6.77 to &amp;ndash;0.96, p = 0.03) and respiratory symptoms (p &amp;lt; 0.001).\nConclusion: This study generates evidence regarding the respiratory burden of occupational exposure among vulnerable informal workers. There is an urgent need for policy reforms to safeguard health from occupational exposures, especially among informal workers.","DOI":"10.5334/aogh.4089","ISSN":"2214-9996","issue":"1","language":"en-US","note":"number: 1\npublisher: Ubiquity Press","page":"47","source":"annalsofglobalhealth.org","title":"Lung Function and Respiratory Morbidity Among Informal Workers Exposed to Cement Dust: A Comparative Cross-Sectional Study","title-short":"Lung Function and Respiratory Morbidity Among Informal Workers Exposed to Cement Dust","volume":"89","author":[{"family":"Dushyant","given":"Kumar"},{"family":"Walia","given":"Gagandeep Kaur"},{"family":"Devasenapathy","given":"Niveditha"}],"issued":{"date-parts":[["2023",7,4]]}}}],"schema":"https://github.com/citation-style-language/schema/raw/master/csl-citation.json"} </w:instrText>
            </w:r>
            <w:r>
              <w:fldChar w:fldCharType="separate"/>
            </w:r>
            <w:r w:rsidR="00BC5C50" w:rsidRPr="00BC5C50">
              <w:rPr>
                <w:rFonts w:ascii="Calibri" w:hAnsi="Calibri" w:cs="Calibri"/>
              </w:rPr>
              <w:t>(32)</w:t>
            </w:r>
            <w:r>
              <w:fldChar w:fldCharType="end"/>
            </w:r>
          </w:p>
        </w:tc>
        <w:tc>
          <w:tcPr>
            <w:tcW w:w="1170" w:type="dxa"/>
          </w:tcPr>
          <w:p w14:paraId="322C2E39" w14:textId="3B9DAB88" w:rsidR="001E3E9D" w:rsidRDefault="001E3E9D" w:rsidP="00A13AD1">
            <w:pPr>
              <w:cnfStyle w:val="000000000000" w:firstRow="0" w:lastRow="0" w:firstColumn="0" w:lastColumn="0" w:oddVBand="0" w:evenVBand="0" w:oddHBand="0" w:evenHBand="0" w:firstRowFirstColumn="0" w:firstRowLastColumn="0" w:lastRowFirstColumn="0" w:lastRowLastColumn="0"/>
            </w:pPr>
            <w:r>
              <w:t>India</w:t>
            </w:r>
          </w:p>
        </w:tc>
        <w:tc>
          <w:tcPr>
            <w:tcW w:w="810" w:type="dxa"/>
          </w:tcPr>
          <w:p w14:paraId="63F610CE" w14:textId="3ACAC8AD" w:rsidR="001E3E9D" w:rsidRDefault="001E3E9D" w:rsidP="00A13AD1">
            <w:pPr>
              <w:cnfStyle w:val="000000000000" w:firstRow="0" w:lastRow="0" w:firstColumn="0" w:lastColumn="0" w:oddVBand="0" w:evenVBand="0" w:oddHBand="0" w:evenHBand="0" w:firstRowFirstColumn="0" w:firstRowLastColumn="0" w:lastRowFirstColumn="0" w:lastRowLastColumn="0"/>
            </w:pPr>
            <w:r>
              <w:t>2023</w:t>
            </w:r>
          </w:p>
        </w:tc>
        <w:tc>
          <w:tcPr>
            <w:tcW w:w="2340" w:type="dxa"/>
          </w:tcPr>
          <w:p w14:paraId="71EF8F57" w14:textId="56278E39" w:rsidR="001E3E9D" w:rsidRDefault="001E3E9D" w:rsidP="00A13AD1">
            <w:pPr>
              <w:cnfStyle w:val="000000000000" w:firstRow="0" w:lastRow="0" w:firstColumn="0" w:lastColumn="0" w:oddVBand="0" w:evenVBand="0" w:oddHBand="0" w:evenHBand="0" w:firstRowFirstColumn="0" w:firstRowLastColumn="0" w:lastRowFirstColumn="0" w:lastRowLastColumn="0"/>
            </w:pPr>
            <w:r>
              <w:t>Cement factory workers</w:t>
            </w:r>
          </w:p>
        </w:tc>
        <w:tc>
          <w:tcPr>
            <w:tcW w:w="1584" w:type="dxa"/>
          </w:tcPr>
          <w:p w14:paraId="0E5AFB03" w14:textId="0714ABE6" w:rsidR="001E3E9D" w:rsidRDefault="001E3E9D" w:rsidP="00A13AD1">
            <w:pPr>
              <w:cnfStyle w:val="000000000000" w:firstRow="0" w:lastRow="0" w:firstColumn="0" w:lastColumn="0" w:oddVBand="0" w:evenVBand="0" w:oddHBand="0" w:evenHBand="0" w:firstRowFirstColumn="0" w:firstRowLastColumn="0" w:lastRowFirstColumn="0" w:lastRowLastColumn="0"/>
            </w:pPr>
            <w:r>
              <w:t>100</w:t>
            </w:r>
          </w:p>
        </w:tc>
        <w:tc>
          <w:tcPr>
            <w:tcW w:w="1386" w:type="dxa"/>
          </w:tcPr>
          <w:p w14:paraId="535C660D" w14:textId="7996D196" w:rsidR="001E3E9D" w:rsidRDefault="001E3E9D" w:rsidP="00A13AD1">
            <w:pPr>
              <w:cnfStyle w:val="000000000000" w:firstRow="0" w:lastRow="0" w:firstColumn="0" w:lastColumn="0" w:oddVBand="0" w:evenVBand="0" w:oddHBand="0" w:evenHBand="0" w:firstRowFirstColumn="0" w:firstRowLastColumn="0" w:lastRowFirstColumn="0" w:lastRowLastColumn="0"/>
            </w:pPr>
            <w:r>
              <w:t>100</w:t>
            </w:r>
          </w:p>
        </w:tc>
        <w:tc>
          <w:tcPr>
            <w:tcW w:w="1440" w:type="dxa"/>
          </w:tcPr>
          <w:p w14:paraId="1AC3D0E6" w14:textId="29F361B4" w:rsidR="001E3E9D" w:rsidRDefault="001E3E9D" w:rsidP="00A13AD1">
            <w:pPr>
              <w:cnfStyle w:val="000000000000" w:firstRow="0" w:lastRow="0" w:firstColumn="0" w:lastColumn="0" w:oddVBand="0" w:evenVBand="0" w:oddHBand="0" w:evenHBand="0" w:firstRowFirstColumn="0" w:firstRowLastColumn="0" w:lastRowFirstColumn="0" w:lastRowLastColumn="0"/>
            </w:pPr>
            <w:r>
              <w:t>0</w:t>
            </w:r>
          </w:p>
        </w:tc>
        <w:tc>
          <w:tcPr>
            <w:tcW w:w="2250" w:type="dxa"/>
          </w:tcPr>
          <w:p w14:paraId="6531C8AA" w14:textId="693D4ED9" w:rsidR="001E3E9D" w:rsidRDefault="001E3E9D" w:rsidP="00A13AD1">
            <w:pPr>
              <w:cnfStyle w:val="000000000000" w:firstRow="0" w:lastRow="0" w:firstColumn="0" w:lastColumn="0" w:oddVBand="0" w:evenVBand="0" w:oddHBand="0" w:evenHBand="0" w:firstRowFirstColumn="0" w:firstRowLastColumn="0" w:lastRowFirstColumn="0" w:lastRowLastColumn="0"/>
            </w:pPr>
            <w:r w:rsidRPr="00800156">
              <w:t>40.1 (</w:t>
            </w:r>
            <w:r>
              <w:t xml:space="preserve">SD </w:t>
            </w:r>
            <w:r w:rsidRPr="00800156">
              <w:t>11.4)</w:t>
            </w:r>
          </w:p>
        </w:tc>
        <w:tc>
          <w:tcPr>
            <w:tcW w:w="2070" w:type="dxa"/>
            <w:vMerge/>
          </w:tcPr>
          <w:p w14:paraId="41EC1C0A" w14:textId="77777777" w:rsidR="001E3E9D" w:rsidRDefault="001E3E9D" w:rsidP="00353A67">
            <w:pPr>
              <w:cnfStyle w:val="000000000000" w:firstRow="0" w:lastRow="0" w:firstColumn="0" w:lastColumn="0" w:oddVBand="0" w:evenVBand="0" w:oddHBand="0" w:evenHBand="0" w:firstRowFirstColumn="0" w:firstRowLastColumn="0" w:lastRowFirstColumn="0" w:lastRowLastColumn="0"/>
            </w:pPr>
          </w:p>
        </w:tc>
      </w:tr>
      <w:tr w:rsidR="001E3E9D" w14:paraId="6E1F376F" w14:textId="77777777" w:rsidTr="000604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0" w:type="dxa"/>
          </w:tcPr>
          <w:p w14:paraId="2582C62F" w14:textId="36A7F365" w:rsidR="001E3E9D" w:rsidRDefault="001E3E9D" w:rsidP="00353A67">
            <w:pPr>
              <w:rPr>
                <w:b w:val="0"/>
                <w:bCs w:val="0"/>
              </w:rPr>
            </w:pPr>
            <w:proofErr w:type="spellStart"/>
            <w:r w:rsidRPr="00347109">
              <w:rPr>
                <w:b w:val="0"/>
                <w:bCs w:val="0"/>
              </w:rPr>
              <w:lastRenderedPageBreak/>
              <w:t>Jestin</w:t>
            </w:r>
            <w:proofErr w:type="spellEnd"/>
            <w:r w:rsidRPr="00347109">
              <w:rPr>
                <w:b w:val="0"/>
                <w:bCs w:val="0"/>
              </w:rPr>
              <w:t>-Guyon</w:t>
            </w:r>
            <w:r>
              <w:rPr>
                <w:b w:val="0"/>
                <w:bCs w:val="0"/>
              </w:rPr>
              <w:t xml:space="preserve"> et al. </w:t>
            </w:r>
            <w:r>
              <w:fldChar w:fldCharType="begin"/>
            </w:r>
            <w:r w:rsidR="00BC5C50">
              <w:rPr>
                <w:b w:val="0"/>
                <w:bCs w:val="0"/>
              </w:rPr>
              <w:instrText xml:space="preserve"> ADDIN ZOTERO_ITEM CSL_CITATION {"citationID":"HSEORXmc","properties":{"formattedCitation":"(33)","plainCitation":"(33)","noteIndex":0},"citationItems":[{"id":26808,"uris":["http://zotero.org/groups/4767855/items/MW4EYR7V"],"itemData":{"id":26808,"type":"article-journal","abstract":"Background\nChildren exposed to biomass used in households are at risk to develop diseases or respiratory symptoms. In Madagascar more than 95% of households use it daily. The main objective is to study the impact of chronic exposure to biomass on respiratory health of children under 15 years old in Madagascar.\nMethods\nDescriptive cross-sectional study conducted with questionnaires among urban and rural population of Antananarivo and Mahajanga provinces between 2016 and 2017. Variables were collected: number of hours spent in kitchen per day, respiratory symptoms and spirometric data. Categorized symptoms score and exposure index expressing chronic exposure to biomass were analyzed with multinomial logistic regression models.\nResults\nOf the 661 children included in the analysis, 27.7% had 1 respiratory symptom and 29.3% had 2 or more respiratory symptoms. Moderate exposure index (aOR=1.57; CI95%=[1.30–1.89]; p&lt;0.001) and high exposure index (aOR=1.76; CI95%=[1.39–2.24]; p&lt;0.001) were significantly associated with 1 respiratory symptom, adjusted with provinces, household members and visitors smoking, perceived discomfort related to air pollution and birthweight. Exposure index was not significantly associated with an increased risk of having 2 or more respiratory symptoms (p = 0.754).\nConclusion\nRespiratory symptoms were associated with exposure to biomass, living in coastal areas, birthweight, tobacco and perceived discomfort related to air pollution. Recommendations and actions must be implemented in order to improve respiratory health related to biomass among children.","container-title":"Respiratory Medicine and Research","DOI":"10.1016/j.resmer.2023.100989","ISSN":"2590-0412","journalAbbreviation":"Respiratory Medicine and Research","page":"100989","source":"ScienceDirect","title":"Impact of biomass fuel smoke on respiratory health of children under 15 years old in Madagascar","volume":"83","author":[{"family":"Jestin-Guyon","given":"Nolwenn"},{"family":"Ouaalaya","given":"El Hassane"},{"family":"Harison","given":"Michel Tiaray"},{"family":"Ravahatra","given":"Kiady"},{"family":"Rakotomizao","given":"Jocelyn"},{"family":"Raharimanana","given":"Rondro Nirina"},{"family":"Rakotoson","given":"Joelson Lovaniaina"},{"family":"Rajaoarifetra","given":"Jobeline"},{"family":"Rakotoarisoa","given":"Jean-Claude Andriamihaja"},{"family":"Rasamimanana","given":"Giannie"},{"family":"Randriamananjara","given":"Charlin"},{"family":"Ravalison","given":"Bakoly"},{"family":"Andrianarisoa","given":"Ange"},{"family":"Ralison","given":"Andrianaivo"},{"family":"Andriambololona","given":"Raoelina"},{"family":"Charpin","given":"Denis"},{"family":"Rakotomanga","given":"Jean De Dieu Marie"},{"family":"Rakotondrabe","given":"Iantsoatiana Davidson"},{"family":"Rasoafaranirina","given":"Marie Odette"},{"family":"Rakotondravola","given":"Zisler Michael"},{"family":"Rakotoson","given":"Aglaé"},{"family":"Rakotondriaka","given":"Jean Robert"},{"family":"Nandimbiniaina","given":"Anjara"},{"family":"Ratsirahonana","given":"Orelys"},{"family":"Feno","given":"Patricia"},{"family":"Razafindramboa","given":"Mampionona"},{"family":"Rahoelina","given":"Brigitte"},{"family":"Tschopp","given":"Jean-Marie"},{"family":"Coutaz","given":"Martial"},{"family":"Garrone","given":"Stéphane"},{"family":"L'Her","given":"Pierre"},{"family":"Raherison-Semjen","given":"Chantal"}],"issued":{"date-parts":[["2023",6,1]]}}}],"schema":"https://github.com/citation-style-language/schema/raw/master/csl-citation.json"} </w:instrText>
            </w:r>
            <w:r>
              <w:fldChar w:fldCharType="separate"/>
            </w:r>
            <w:r w:rsidR="00BC5C50" w:rsidRPr="00BC5C50">
              <w:rPr>
                <w:rFonts w:ascii="Calibri" w:hAnsi="Calibri" w:cs="Calibri"/>
              </w:rPr>
              <w:t>(33)</w:t>
            </w:r>
            <w:r>
              <w:fldChar w:fldCharType="end"/>
            </w:r>
          </w:p>
        </w:tc>
        <w:tc>
          <w:tcPr>
            <w:tcW w:w="1170" w:type="dxa"/>
          </w:tcPr>
          <w:p w14:paraId="24F9AF53" w14:textId="0279657E" w:rsidR="001E3E9D" w:rsidRDefault="001E3E9D" w:rsidP="00A13AD1">
            <w:pPr>
              <w:cnfStyle w:val="000000100000" w:firstRow="0" w:lastRow="0" w:firstColumn="0" w:lastColumn="0" w:oddVBand="0" w:evenVBand="0" w:oddHBand="1" w:evenHBand="0" w:firstRowFirstColumn="0" w:firstRowLastColumn="0" w:lastRowFirstColumn="0" w:lastRowLastColumn="0"/>
            </w:pPr>
            <w:r>
              <w:t>Madagascar</w:t>
            </w:r>
          </w:p>
        </w:tc>
        <w:tc>
          <w:tcPr>
            <w:tcW w:w="810" w:type="dxa"/>
          </w:tcPr>
          <w:p w14:paraId="19C7CA1D" w14:textId="2B645117" w:rsidR="001E3E9D" w:rsidRDefault="001E3E9D" w:rsidP="00A13AD1">
            <w:pPr>
              <w:cnfStyle w:val="000000100000" w:firstRow="0" w:lastRow="0" w:firstColumn="0" w:lastColumn="0" w:oddVBand="0" w:evenVBand="0" w:oddHBand="1" w:evenHBand="0" w:firstRowFirstColumn="0" w:firstRowLastColumn="0" w:lastRowFirstColumn="0" w:lastRowLastColumn="0"/>
            </w:pPr>
            <w:r>
              <w:t>2023</w:t>
            </w:r>
          </w:p>
        </w:tc>
        <w:tc>
          <w:tcPr>
            <w:tcW w:w="2340" w:type="dxa"/>
          </w:tcPr>
          <w:p w14:paraId="20A16E8A" w14:textId="4229EF44" w:rsidR="001E3E9D" w:rsidRDefault="001E3E9D" w:rsidP="00A13AD1">
            <w:pPr>
              <w:cnfStyle w:val="000000100000" w:firstRow="0" w:lastRow="0" w:firstColumn="0" w:lastColumn="0" w:oddVBand="0" w:evenVBand="0" w:oddHBand="1" w:evenHBand="0" w:firstRowFirstColumn="0" w:firstRowLastColumn="0" w:lastRowFirstColumn="0" w:lastRowLastColumn="0"/>
            </w:pPr>
            <w:r>
              <w:t>Children under 15 years old</w:t>
            </w:r>
          </w:p>
        </w:tc>
        <w:tc>
          <w:tcPr>
            <w:tcW w:w="1584" w:type="dxa"/>
          </w:tcPr>
          <w:p w14:paraId="6C1A59DB" w14:textId="5FFBEF4C" w:rsidR="001E3E9D" w:rsidRDefault="001E3E9D" w:rsidP="00A13AD1">
            <w:pPr>
              <w:cnfStyle w:val="000000100000" w:firstRow="0" w:lastRow="0" w:firstColumn="0" w:lastColumn="0" w:oddVBand="0" w:evenVBand="0" w:oddHBand="1" w:evenHBand="0" w:firstRowFirstColumn="0" w:firstRowLastColumn="0" w:lastRowFirstColumn="0" w:lastRowLastColumn="0"/>
            </w:pPr>
            <w:r>
              <w:t>661</w:t>
            </w:r>
          </w:p>
        </w:tc>
        <w:tc>
          <w:tcPr>
            <w:tcW w:w="1386" w:type="dxa"/>
          </w:tcPr>
          <w:p w14:paraId="49F60977" w14:textId="370DA56A" w:rsidR="001E3E9D" w:rsidRDefault="001E3E9D" w:rsidP="00A13AD1">
            <w:pPr>
              <w:cnfStyle w:val="000000100000" w:firstRow="0" w:lastRow="0" w:firstColumn="0" w:lastColumn="0" w:oddVBand="0" w:evenVBand="0" w:oddHBand="1" w:evenHBand="0" w:firstRowFirstColumn="0" w:firstRowLastColumn="0" w:lastRowFirstColumn="0" w:lastRowLastColumn="0"/>
            </w:pPr>
            <w:r>
              <w:t>-</w:t>
            </w:r>
          </w:p>
        </w:tc>
        <w:tc>
          <w:tcPr>
            <w:tcW w:w="1440" w:type="dxa"/>
          </w:tcPr>
          <w:p w14:paraId="7ED5EB13" w14:textId="218F9EF6" w:rsidR="001E3E9D" w:rsidRDefault="001E3E9D" w:rsidP="00A13AD1">
            <w:pPr>
              <w:cnfStyle w:val="000000100000" w:firstRow="0" w:lastRow="0" w:firstColumn="0" w:lastColumn="0" w:oddVBand="0" w:evenVBand="0" w:oddHBand="1" w:evenHBand="0" w:firstRowFirstColumn="0" w:firstRowLastColumn="0" w:lastRowFirstColumn="0" w:lastRowLastColumn="0"/>
            </w:pPr>
            <w:r>
              <w:t>-</w:t>
            </w:r>
          </w:p>
        </w:tc>
        <w:tc>
          <w:tcPr>
            <w:tcW w:w="2250" w:type="dxa"/>
          </w:tcPr>
          <w:p w14:paraId="6FA837BA" w14:textId="46D232FC" w:rsidR="001E3E9D" w:rsidRPr="00800156" w:rsidRDefault="001E3E9D" w:rsidP="00A13AD1">
            <w:pPr>
              <w:cnfStyle w:val="000000100000" w:firstRow="0" w:lastRow="0" w:firstColumn="0" w:lastColumn="0" w:oddVBand="0" w:evenVBand="0" w:oddHBand="1" w:evenHBand="0" w:firstRowFirstColumn="0" w:firstRowLastColumn="0" w:lastRowFirstColumn="0" w:lastRowLastColumn="0"/>
            </w:pPr>
            <w:r w:rsidRPr="00347109">
              <w:t>6.7</w:t>
            </w:r>
            <w:r>
              <w:t xml:space="preserve"> </w:t>
            </w:r>
            <w:r w:rsidRPr="00347109">
              <w:t>(</w:t>
            </w:r>
            <w:r>
              <w:t xml:space="preserve">SD </w:t>
            </w:r>
            <w:r w:rsidRPr="00347109">
              <w:t>4.6)</w:t>
            </w:r>
          </w:p>
        </w:tc>
        <w:tc>
          <w:tcPr>
            <w:tcW w:w="2070" w:type="dxa"/>
            <w:vMerge/>
          </w:tcPr>
          <w:p w14:paraId="236ED647" w14:textId="77777777" w:rsidR="001E3E9D" w:rsidRDefault="001E3E9D" w:rsidP="00353A67">
            <w:pPr>
              <w:cnfStyle w:val="000000100000" w:firstRow="0" w:lastRow="0" w:firstColumn="0" w:lastColumn="0" w:oddVBand="0" w:evenVBand="0" w:oddHBand="1" w:evenHBand="0" w:firstRowFirstColumn="0" w:firstRowLastColumn="0" w:lastRowFirstColumn="0" w:lastRowLastColumn="0"/>
            </w:pPr>
          </w:p>
        </w:tc>
      </w:tr>
      <w:tr w:rsidR="001E3E9D" w14:paraId="6A8DBECE" w14:textId="77777777" w:rsidTr="00060441">
        <w:tc>
          <w:tcPr>
            <w:cnfStyle w:val="001000000000" w:firstRow="0" w:lastRow="0" w:firstColumn="1" w:lastColumn="0" w:oddVBand="0" w:evenVBand="0" w:oddHBand="0" w:evenHBand="0" w:firstRowFirstColumn="0" w:firstRowLastColumn="0" w:lastRowFirstColumn="0" w:lastRowLastColumn="0"/>
            <w:tcW w:w="2070" w:type="dxa"/>
          </w:tcPr>
          <w:p w14:paraId="0ACD3356" w14:textId="7C282793" w:rsidR="001E3E9D" w:rsidRPr="006C776D" w:rsidRDefault="001E3E9D" w:rsidP="00353A67">
            <w:pPr>
              <w:rPr>
                <w:b w:val="0"/>
                <w:bCs w:val="0"/>
              </w:rPr>
            </w:pPr>
            <w:r w:rsidRPr="006C776D">
              <w:rPr>
                <w:b w:val="0"/>
                <w:bCs w:val="0"/>
              </w:rPr>
              <w:t xml:space="preserve">Meme et al. </w:t>
            </w:r>
            <w:r>
              <w:fldChar w:fldCharType="begin"/>
            </w:r>
            <w:r w:rsidR="00BC5C50">
              <w:rPr>
                <w:b w:val="0"/>
                <w:bCs w:val="0"/>
              </w:rPr>
              <w:instrText xml:space="preserve"> ADDIN ZOTERO_ITEM CSL_CITATION {"citationID":"BA4gyymT","properties":{"formattedCitation":"(34)","plainCitation":"(34)","noteIndex":0},"citationItems":[{"id":26809,"uris":["http://zotero.org/groups/4767855/items/ZHL7WQCV"],"itemData":{"id":26809,"type":"article-journal","abstract":"BACKGROUND: Although 1 billion people live in informal (slum) settlements, the consequences for respiratory health of living in these settlements remain largely unknown. This study investigated whether children living in an informal settlement in Nairobi, Kenya are at increased risk of asthma symptoms.\nMETHODS: Children attending schools in Mukuru (an informal settlement in Nairobi) and a more affluent area (Buruburu) were compared. Questionnaires quantified respiratory symptoms and environmental exposures; spirometry was performed; personal exposure to particulate matter (PM2.5) was estimated.\nRESULTS: 2373 children participated, 1277 in Mukuru (median age, IQR 11, 9-13 years, 53% girls), and 1096 in Buruburu (10, 8-12 years, 52% girls). Mukuru schoolchildren were from less affluent homes, had greater exposure to pollution sources and PM2.5. When compared with Buruburu schoolchildren, Mukuru schoolchildren had a greater prevalence of symptoms, 'current wheeze' (9.5% vs 6.4%, p=0.007) and 'trouble breathing' (16.3% vs 12.6%, p=0.01), and these symptoms were more severe and problematic. Diagnosed asthma was more common in Buruburu (2.8% vs 1.2%, p=0.004). Spirometry did not differ between Mukuru and Buruburu. Regardless of community, significant adverse associations were observed with self-reported exposure to 'vapours, dusts, gases, fumes', mosquito coil burning, adult smoker(s) in the home, refuse burning near homes and residential proximity to roads.\nCONCLUSION: Children living in informal settlements are more likely to develop wheezing symptoms consistent with asthma that are more severe but less likely to be diagnosed as asthma. Self-reported but not objectively measured air pollution exposure was associated with increased risk of asthma symptoms.","container-title":"Thorax","DOI":"10.1136/thorax-2023-220057","ISSN":"1468-3296","issue":"11","journalAbbreviation":"Thorax","language":"eng","note":"PMID: 37280096\nPMCID: PMC10715514","page":"1118-1125","source":"PubMed","title":"Asthma symptoms, spirometry and air pollution exposure in schoolchildren in an informal settlement and an affluent area of Nairobi, Kenya","volume":"78","author":[{"family":"Meme","given":"Hellen"},{"family":"Amukoye","given":"Evans"},{"family":"Bowyer","given":"Cressida"},{"family":"Chakaya","given":"Jeremiah"},{"family":"Das","given":"Darpan"},{"family":"Dobson","given":"Ruaraidh"},{"family":"Dragosits","given":"Ulrike"},{"family":"Fuld","given":"Jonathan"},{"family":"Gray","given":"Cindy"},{"family":"Hahn","given":"Matthew"},{"family":"Kiplimo","given":"Richard"},{"family":"Lesosky","given":"Maia"},{"family":"Loh","given":"Miranda M."},{"family":"McKendree","given":"Jean"},{"family":"Mortimer","given":"Kevin"},{"family":"Ndombi","given":"Amos"},{"family":"Netter","given":"Louis"},{"family":"Obasi","given":"Angela"},{"family":"Orina","given":"Fred"},{"family":"Pearson","given":"Clare"},{"family":"Price","given":"Heather"},{"family":"Quint","given":"Jennifer K."},{"family":"Semple","given":"Sean"},{"family":"Twigg","given":"Marsailidh"},{"family":"Waelde","given":"Charlotte"},{"family":"Walnycki","given":"Anna"},{"family":"Warwick","given":"Melaneia"},{"family":"Wendler","given":"Jana"},{"family":"West","given":"Sarah E."},{"family":"Wilson","given":"Michael"},{"family":"Zurba","given":"Lindsay"},{"family":"Devereux","given":"Graham"}],"issued":{"date-parts":[["2023",11]]}}}],"schema":"https://github.com/citation-style-language/schema/raw/master/csl-citation.json"} </w:instrText>
            </w:r>
            <w:r>
              <w:fldChar w:fldCharType="separate"/>
            </w:r>
            <w:r w:rsidR="00BC5C50" w:rsidRPr="00BC5C50">
              <w:rPr>
                <w:rFonts w:ascii="Calibri" w:hAnsi="Calibri" w:cs="Calibri"/>
              </w:rPr>
              <w:t>(34)</w:t>
            </w:r>
            <w:r>
              <w:fldChar w:fldCharType="end"/>
            </w:r>
          </w:p>
        </w:tc>
        <w:tc>
          <w:tcPr>
            <w:tcW w:w="1170" w:type="dxa"/>
          </w:tcPr>
          <w:p w14:paraId="7D37261B" w14:textId="55B2E416" w:rsidR="001E3E9D" w:rsidRDefault="001E3E9D" w:rsidP="00A13AD1">
            <w:pPr>
              <w:cnfStyle w:val="000000000000" w:firstRow="0" w:lastRow="0" w:firstColumn="0" w:lastColumn="0" w:oddVBand="0" w:evenVBand="0" w:oddHBand="0" w:evenHBand="0" w:firstRowFirstColumn="0" w:firstRowLastColumn="0" w:lastRowFirstColumn="0" w:lastRowLastColumn="0"/>
            </w:pPr>
            <w:r>
              <w:t>Kenya</w:t>
            </w:r>
          </w:p>
        </w:tc>
        <w:tc>
          <w:tcPr>
            <w:tcW w:w="810" w:type="dxa"/>
          </w:tcPr>
          <w:p w14:paraId="47BDDF08" w14:textId="03B608DA" w:rsidR="001E3E9D" w:rsidRDefault="001E3E9D" w:rsidP="00A13AD1">
            <w:pPr>
              <w:cnfStyle w:val="000000000000" w:firstRow="0" w:lastRow="0" w:firstColumn="0" w:lastColumn="0" w:oddVBand="0" w:evenVBand="0" w:oddHBand="0" w:evenHBand="0" w:firstRowFirstColumn="0" w:firstRowLastColumn="0" w:lastRowFirstColumn="0" w:lastRowLastColumn="0"/>
            </w:pPr>
            <w:r>
              <w:t>2023</w:t>
            </w:r>
          </w:p>
        </w:tc>
        <w:tc>
          <w:tcPr>
            <w:tcW w:w="2340" w:type="dxa"/>
          </w:tcPr>
          <w:p w14:paraId="5A220E3F" w14:textId="098ABDBA" w:rsidR="001E3E9D" w:rsidRDefault="001E3E9D" w:rsidP="00A13AD1">
            <w:pPr>
              <w:cnfStyle w:val="000000000000" w:firstRow="0" w:lastRow="0" w:firstColumn="0" w:lastColumn="0" w:oddVBand="0" w:evenVBand="0" w:oddHBand="0" w:evenHBand="0" w:firstRowFirstColumn="0" w:firstRowLastColumn="0" w:lastRowFirstColumn="0" w:lastRowLastColumn="0"/>
            </w:pPr>
            <w:r>
              <w:t xml:space="preserve">Schoolchildren </w:t>
            </w:r>
          </w:p>
        </w:tc>
        <w:tc>
          <w:tcPr>
            <w:tcW w:w="1584" w:type="dxa"/>
          </w:tcPr>
          <w:p w14:paraId="678966A5" w14:textId="00FCE9A1" w:rsidR="001E3E9D" w:rsidRDefault="001E3E9D" w:rsidP="00A13AD1">
            <w:pPr>
              <w:cnfStyle w:val="000000000000" w:firstRow="0" w:lastRow="0" w:firstColumn="0" w:lastColumn="0" w:oddVBand="0" w:evenVBand="0" w:oddHBand="0" w:evenHBand="0" w:firstRowFirstColumn="0" w:firstRowLastColumn="0" w:lastRowFirstColumn="0" w:lastRowLastColumn="0"/>
            </w:pPr>
            <w:r>
              <w:t>2,373</w:t>
            </w:r>
          </w:p>
        </w:tc>
        <w:tc>
          <w:tcPr>
            <w:tcW w:w="1386" w:type="dxa"/>
          </w:tcPr>
          <w:p w14:paraId="1D33A707" w14:textId="47979C8C" w:rsidR="001E3E9D" w:rsidRDefault="001E3E9D" w:rsidP="00A13AD1">
            <w:pPr>
              <w:cnfStyle w:val="000000000000" w:firstRow="0" w:lastRow="0" w:firstColumn="0" w:lastColumn="0" w:oddVBand="0" w:evenVBand="0" w:oddHBand="0" w:evenHBand="0" w:firstRowFirstColumn="0" w:firstRowLastColumn="0" w:lastRowFirstColumn="0" w:lastRowLastColumn="0"/>
            </w:pPr>
            <w:r>
              <w:t>47.8</w:t>
            </w:r>
          </w:p>
        </w:tc>
        <w:tc>
          <w:tcPr>
            <w:tcW w:w="1440" w:type="dxa"/>
          </w:tcPr>
          <w:p w14:paraId="619B7E46" w14:textId="36D519B3" w:rsidR="001E3E9D" w:rsidRDefault="001E3E9D" w:rsidP="00A13AD1">
            <w:pPr>
              <w:cnfStyle w:val="000000000000" w:firstRow="0" w:lastRow="0" w:firstColumn="0" w:lastColumn="0" w:oddVBand="0" w:evenVBand="0" w:oddHBand="0" w:evenHBand="0" w:firstRowFirstColumn="0" w:firstRowLastColumn="0" w:lastRowFirstColumn="0" w:lastRowLastColumn="0"/>
            </w:pPr>
            <w:r>
              <w:t>52.2</w:t>
            </w:r>
          </w:p>
        </w:tc>
        <w:tc>
          <w:tcPr>
            <w:tcW w:w="2250" w:type="dxa"/>
          </w:tcPr>
          <w:p w14:paraId="25482F41" w14:textId="482789BD" w:rsidR="001E3E9D" w:rsidRPr="00347109" w:rsidRDefault="001E3E9D" w:rsidP="00A13AD1">
            <w:pPr>
              <w:cnfStyle w:val="000000000000" w:firstRow="0" w:lastRow="0" w:firstColumn="0" w:lastColumn="0" w:oddVBand="0" w:evenVBand="0" w:oddHBand="0" w:evenHBand="0" w:firstRowFirstColumn="0" w:firstRowLastColumn="0" w:lastRowFirstColumn="0" w:lastRowLastColumn="0"/>
            </w:pPr>
            <w:r>
              <w:t>Range 4-18</w:t>
            </w:r>
          </w:p>
        </w:tc>
        <w:tc>
          <w:tcPr>
            <w:tcW w:w="2070" w:type="dxa"/>
            <w:vMerge/>
          </w:tcPr>
          <w:p w14:paraId="5D4992B3" w14:textId="77777777" w:rsidR="001E3E9D" w:rsidRDefault="001E3E9D" w:rsidP="00353A67">
            <w:pPr>
              <w:cnfStyle w:val="000000000000" w:firstRow="0" w:lastRow="0" w:firstColumn="0" w:lastColumn="0" w:oddVBand="0" w:evenVBand="0" w:oddHBand="0" w:evenHBand="0" w:firstRowFirstColumn="0" w:firstRowLastColumn="0" w:lastRowFirstColumn="0" w:lastRowLastColumn="0"/>
            </w:pPr>
          </w:p>
        </w:tc>
      </w:tr>
      <w:tr w:rsidR="001E3E9D" w14:paraId="7E2320DA" w14:textId="77777777" w:rsidTr="000604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0" w:type="dxa"/>
          </w:tcPr>
          <w:p w14:paraId="28AB7717" w14:textId="71F2521E" w:rsidR="001E3E9D" w:rsidRPr="006C776D" w:rsidRDefault="001E3E9D" w:rsidP="00353A67">
            <w:proofErr w:type="spellStart"/>
            <w:r w:rsidRPr="00851013">
              <w:rPr>
                <w:b w:val="0"/>
                <w:bCs w:val="0"/>
              </w:rPr>
              <w:t>Wafula</w:t>
            </w:r>
            <w:proofErr w:type="spellEnd"/>
            <w:r w:rsidRPr="00851013">
              <w:rPr>
                <w:b w:val="0"/>
                <w:bCs w:val="0"/>
              </w:rPr>
              <w:t xml:space="preserve"> et al.</w:t>
            </w:r>
            <w:r>
              <w:t xml:space="preserve"> </w:t>
            </w:r>
            <w:r>
              <w:fldChar w:fldCharType="begin"/>
            </w:r>
            <w:r w:rsidR="00BC5C50">
              <w:instrText xml:space="preserve"> ADDIN ZOTERO_ITEM CSL_CITATION {"citationID":"pfmqeEuE","properties":{"formattedCitation":"(35)","plainCitation":"(35)","noteIndex":0},"citationItems":[{"id":26811,"uris":["http://zotero.org/groups/4767855/items/EWLDMNUN"],"itemData":{"id":26811,"type":"article-journal","abstract":"Background Indoor air pollutants (IAP) and household conditions such as dampness, crowding and chemical exposures have been associated with acute and chronic respiratory infections. In Uganda, literature on the effects of IAP on respiratory outcomes in informal settlements is limited. Methods We describe the baseline household characteristics of 284 adults and their children in an informal settlement in Uganda from April to May 2022. We monitored same-day indoor concentrations of particulate matter PM2.5, PM10, Carbon monoxide (CO), relative humidity %, and temperature from 9 am to 2 pm and interviewed caregivers/mothers about their respiratory symptoms and those of their children in the previous 30 days. We employed robust Poisson regressions to evaluate the associations between indoor air indicators and respiratory health symptoms. Results Approximately 94.7% of households primarily used biomass fuels and 32.7% cooked from inside their dwelling rooms. The median PM2.5, PM10 and CO levels were 49.5 (Interquartile range (IQR) = 31.1,86.2) μg/m3, 73.6 (IQR = 47.3,130.5) μg/m3 and 7.70 (IQR = 4.1,12.5) ppm respectively. Among adults, a 10 unit increase in PM2.5 was associated with cough (Prevalence Ratio (PR) = 3.75, 95%CI 1.15–1.55). Dwelling unit dampness was associated with phlegm (PR = 2.53, 95%CI = 1.39–4.61) and shortness of breath (PR = 1.78, 95% CI 1.23–2.54) while cooking from outside the house was protective against shortness of breath (PR = 0.62, 95% CI = 0.44–0.87). In children, dampness was associated with phlegm (PR = 13.87, 95% CI 3.16–60.91) and cough (PR = 1.62, 95% CI 1.12–2.34) while indoor residual spraying was associated with phlegm (PR = 3.36, 95%CI 1.71–6.61). Conclusion Poor indoor air conditions were associated with respiratory symptoms in adults and children. Efforts to address indoor air pollution should be made to protect adults and children from adverse health effects.","container-title":"PLOS ONE","DOI":"10.1371/journal.pone.0290170","ISSN":"1932-6203","issue":"8","journalAbbreviation":"PLOS ONE","language":"en","note":"publisher: Public Library of Science","page":"e0290170","source":"PLoS Journals","title":"Indoor air pollutants and respiratory symptoms among residents of an informal urban settlement in Uganda: A cross-sectional study","title-short":"Indoor air pollutants and respiratory symptoms among residents of an informal urban settlement in Uganda","volume":"18","author":[{"family":"Wafula","given":"Solomon T."},{"family":"Nalugya","given":"Aisha"},{"family":"Mendoza","given":"Hilbert"},{"family":"Kansiime","given":"Winnifred K."},{"family":"Ssekamatte","given":"Tonny"},{"family":"Walekhwa","given":"Abel W."},{"family":"Mugambe","given":"Richard K."},{"family":"Walter","given":"Florian"},{"family":"Ssempebwa","given":"John C."},{"family":"Musoke","given":"David"}],"issued":{"date-parts":[["2023",8,17]]}}}],"schema":"https://github.com/citation-style-language/schema/raw/master/csl-citation.json"} </w:instrText>
            </w:r>
            <w:r>
              <w:fldChar w:fldCharType="separate"/>
            </w:r>
            <w:r w:rsidR="00BC5C50" w:rsidRPr="00BC5C50">
              <w:rPr>
                <w:rFonts w:ascii="Calibri" w:hAnsi="Calibri" w:cs="Calibri"/>
              </w:rPr>
              <w:t>(35)</w:t>
            </w:r>
            <w:r>
              <w:fldChar w:fldCharType="end"/>
            </w:r>
          </w:p>
        </w:tc>
        <w:tc>
          <w:tcPr>
            <w:tcW w:w="1170" w:type="dxa"/>
          </w:tcPr>
          <w:p w14:paraId="55047258" w14:textId="14127B3B" w:rsidR="001E3E9D" w:rsidRDefault="001E3E9D" w:rsidP="00A13AD1">
            <w:pPr>
              <w:cnfStyle w:val="000000100000" w:firstRow="0" w:lastRow="0" w:firstColumn="0" w:lastColumn="0" w:oddVBand="0" w:evenVBand="0" w:oddHBand="1" w:evenHBand="0" w:firstRowFirstColumn="0" w:firstRowLastColumn="0" w:lastRowFirstColumn="0" w:lastRowLastColumn="0"/>
            </w:pPr>
            <w:r>
              <w:t>Uganda</w:t>
            </w:r>
          </w:p>
        </w:tc>
        <w:tc>
          <w:tcPr>
            <w:tcW w:w="810" w:type="dxa"/>
          </w:tcPr>
          <w:p w14:paraId="26A386D7" w14:textId="4F76E1CD" w:rsidR="00520A6B" w:rsidRDefault="001E3E9D" w:rsidP="00A13AD1">
            <w:pPr>
              <w:cnfStyle w:val="000000100000" w:firstRow="0" w:lastRow="0" w:firstColumn="0" w:lastColumn="0" w:oddVBand="0" w:evenVBand="0" w:oddHBand="1" w:evenHBand="0" w:firstRowFirstColumn="0" w:firstRowLastColumn="0" w:lastRowFirstColumn="0" w:lastRowLastColumn="0"/>
            </w:pPr>
            <w:r>
              <w:t>2023</w:t>
            </w:r>
          </w:p>
        </w:tc>
        <w:tc>
          <w:tcPr>
            <w:tcW w:w="2340" w:type="dxa"/>
          </w:tcPr>
          <w:p w14:paraId="6A78BD05" w14:textId="2BC4E271" w:rsidR="001E3E9D" w:rsidRDefault="001E3E9D" w:rsidP="00A13AD1">
            <w:pPr>
              <w:cnfStyle w:val="000000100000" w:firstRow="0" w:lastRow="0" w:firstColumn="0" w:lastColumn="0" w:oddVBand="0" w:evenVBand="0" w:oddHBand="1" w:evenHBand="0" w:firstRowFirstColumn="0" w:firstRowLastColumn="0" w:lastRowFirstColumn="0" w:lastRowLastColumn="0"/>
            </w:pPr>
            <w:r>
              <w:t>General population of an informal settlement</w:t>
            </w:r>
          </w:p>
        </w:tc>
        <w:tc>
          <w:tcPr>
            <w:tcW w:w="1584" w:type="dxa"/>
          </w:tcPr>
          <w:p w14:paraId="34F85DA1" w14:textId="19C0963C" w:rsidR="001E3E9D" w:rsidRDefault="001E3E9D" w:rsidP="00A13AD1">
            <w:pPr>
              <w:cnfStyle w:val="000000100000" w:firstRow="0" w:lastRow="0" w:firstColumn="0" w:lastColumn="0" w:oddVBand="0" w:evenVBand="0" w:oddHBand="1" w:evenHBand="0" w:firstRowFirstColumn="0" w:firstRowLastColumn="0" w:lastRowFirstColumn="0" w:lastRowLastColumn="0"/>
            </w:pPr>
            <w:r>
              <w:t>Adults: 284</w:t>
            </w:r>
            <w:r>
              <w:br/>
              <w:t>Children: 187</w:t>
            </w:r>
          </w:p>
        </w:tc>
        <w:tc>
          <w:tcPr>
            <w:tcW w:w="1386" w:type="dxa"/>
          </w:tcPr>
          <w:p w14:paraId="372CCA26" w14:textId="61DEF6D1" w:rsidR="001E3E9D" w:rsidRDefault="001E3E9D" w:rsidP="00A13AD1">
            <w:pPr>
              <w:cnfStyle w:val="000000100000" w:firstRow="0" w:lastRow="0" w:firstColumn="0" w:lastColumn="0" w:oddVBand="0" w:evenVBand="0" w:oddHBand="1" w:evenHBand="0" w:firstRowFirstColumn="0" w:firstRowLastColumn="0" w:lastRowFirstColumn="0" w:lastRowLastColumn="0"/>
            </w:pPr>
            <w:r>
              <w:t>Adults: 14.8</w:t>
            </w:r>
            <w:r>
              <w:br/>
              <w:t>Children: 47.4</w:t>
            </w:r>
            <w:r>
              <w:br/>
            </w:r>
          </w:p>
        </w:tc>
        <w:tc>
          <w:tcPr>
            <w:tcW w:w="1440" w:type="dxa"/>
          </w:tcPr>
          <w:p w14:paraId="4C53D36B" w14:textId="003666B9" w:rsidR="001E3E9D" w:rsidRDefault="001E3E9D" w:rsidP="00A13AD1">
            <w:pPr>
              <w:cnfStyle w:val="000000100000" w:firstRow="0" w:lastRow="0" w:firstColumn="0" w:lastColumn="0" w:oddVBand="0" w:evenVBand="0" w:oddHBand="1" w:evenHBand="0" w:firstRowFirstColumn="0" w:firstRowLastColumn="0" w:lastRowFirstColumn="0" w:lastRowLastColumn="0"/>
            </w:pPr>
            <w:r>
              <w:t>Adults: 85.2</w:t>
            </w:r>
            <w:r>
              <w:br/>
              <w:t>Children: 52.6</w:t>
            </w:r>
          </w:p>
        </w:tc>
        <w:tc>
          <w:tcPr>
            <w:tcW w:w="2250" w:type="dxa"/>
          </w:tcPr>
          <w:p w14:paraId="46E291E1" w14:textId="217EABC9" w:rsidR="00520A6B" w:rsidRDefault="001E3E9D" w:rsidP="00A13AD1">
            <w:pPr>
              <w:cnfStyle w:val="000000100000" w:firstRow="0" w:lastRow="0" w:firstColumn="0" w:lastColumn="0" w:oddVBand="0" w:evenVBand="0" w:oddHBand="1" w:evenHBand="0" w:firstRowFirstColumn="0" w:firstRowLastColumn="0" w:lastRowFirstColumn="0" w:lastRowLastColumn="0"/>
            </w:pPr>
            <w:r>
              <w:t>Median:</w:t>
            </w:r>
            <w:r>
              <w:br/>
              <w:t>Adults: 29</w:t>
            </w:r>
            <w:r>
              <w:br/>
              <w:t>Children: 2</w:t>
            </w:r>
          </w:p>
        </w:tc>
        <w:tc>
          <w:tcPr>
            <w:tcW w:w="2070" w:type="dxa"/>
            <w:vMerge/>
          </w:tcPr>
          <w:p w14:paraId="7D032EB0" w14:textId="77777777" w:rsidR="001E3E9D" w:rsidRDefault="001E3E9D" w:rsidP="00353A67">
            <w:pPr>
              <w:cnfStyle w:val="000000100000" w:firstRow="0" w:lastRow="0" w:firstColumn="0" w:lastColumn="0" w:oddVBand="0" w:evenVBand="0" w:oddHBand="1" w:evenHBand="0" w:firstRowFirstColumn="0" w:firstRowLastColumn="0" w:lastRowFirstColumn="0" w:lastRowLastColumn="0"/>
            </w:pPr>
          </w:p>
        </w:tc>
      </w:tr>
      <w:tr w:rsidR="00FA6E76" w14:paraId="495C8DF9" w14:textId="77777777" w:rsidTr="00060441">
        <w:tc>
          <w:tcPr>
            <w:cnfStyle w:val="001000000000" w:firstRow="0" w:lastRow="0" w:firstColumn="1" w:lastColumn="0" w:oddVBand="0" w:evenVBand="0" w:oddHBand="0" w:evenHBand="0" w:firstRowFirstColumn="0" w:firstRowLastColumn="0" w:lastRowFirstColumn="0" w:lastRowLastColumn="0"/>
            <w:tcW w:w="2070" w:type="dxa"/>
          </w:tcPr>
          <w:p w14:paraId="1E946A24" w14:textId="4A67FB5E" w:rsidR="003D0EFD" w:rsidRPr="004C6E84" w:rsidRDefault="003D0EFD" w:rsidP="00353A67">
            <w:pPr>
              <w:rPr>
                <w:b w:val="0"/>
                <w:bCs w:val="0"/>
              </w:rPr>
            </w:pPr>
            <w:r w:rsidRPr="004C6E84">
              <w:rPr>
                <w:b w:val="0"/>
                <w:bCs w:val="0"/>
              </w:rPr>
              <w:t xml:space="preserve">Zoller et al. </w:t>
            </w:r>
            <w:r w:rsidRPr="004C6E84">
              <w:fldChar w:fldCharType="begin"/>
            </w:r>
            <w:r w:rsidR="00BC5C50">
              <w:rPr>
                <w:b w:val="0"/>
                <w:bCs w:val="0"/>
              </w:rPr>
              <w:instrText xml:space="preserve"> ADDIN ZOTERO_ITEM CSL_CITATION {"citationID":"necP4mYF","properties":{"formattedCitation":"(36)","plainCitation":"(36)","noteIndex":0},"citationItems":[{"id":26564,"uris":["http://zotero.org/groups/4767855/items/CIF5IMUR"],"itemData":{"id":26564,"type":"article-journal","abstract":"Background: The burden of chronic respiratory symptoms and respiratory functional limitations is underestimated in Africa. Few data are available on carbon monoxide (CO) poisoning in sub-Saharan Africa and existing data is derived from CO in ambient air, but not from biomarkers in the blood. Methods: Data from the Tanzanian Lung Health study, a cross-sectional study on lung health among outpatients and visitors to an urban as well as a rural hospital in Tanzania, was analyzed to describe respiratory symptoms and functional limitations. Saturation of peripheral blood with carbon monoxide (SpCO) was measured transcutaneously and non-invasively in participants using a modified pulse oxymeter indicative of CO poisoning. Univariate and multivariate analysis was performed. Results: Nine hundred and ninety-seven participants were included in the analysis, the median age of participants was 46 years (49% male). 38% of participants reported some degree of chronic shortness of breath and 26% felt limited in their daily activities or at work by this symptom. The median SpCO was 7% (IQR 4–13, range 2–31%) among all participants without active smoking status (N = 808). Participants cooking with gas or electricity had the lowest SpCO (median 5%), followed by participants cooking with charcoal (median 7%). Cooking with wood, particularly using a stove, resulted in highest SpCO (median 11.5%). Participants from households where cooking takes place in a separate room had the lowest SpCO as compared to cooking outside or cooking in a shared room inside (6% vs. 9% vs.10.5%, p &lt; 0.01). Sex or the activity of cooking itself was not associated with a difference in SpCO. Multivariate analysis confirmed cooking in a separate room (as compared to cooking outside) and living in a rural vs. urban setting as protective factors against high SpCO. Conclusion: The findings demonstrate a high burden of chronic respiratory symptoms which also cause socioeconomic impact. High levels of SpCO indicate a relevant burden of carbon monoxide poisoning in the local population. The level of CO in the blood is more dependent on shared exposure to sources of CO with the type of housing and type of cooking fuel as most relevant factors, and less on person-individual risk factors or activities. © 2022, The Author(s).","container-title":"Environmental Health: A Global Access Science Source","DOI":"10.1186/s12940-022-00847-x","ISSN":"1476069X (ISSN)","issue":"1","language":"English","title":"Symptoms and functional limitations related to respiratory health and carbon monoxide poisoning in Tanzania: a cross sectional study","URL":"https://www.scopus.com/inward/record.uri?eid=2-s2.0-85127492935&amp;doi=10.1186%2fs12940-022-00847-x&amp;partnerID=40&amp;md5=1c93ffb5821ea3086dd81cd8c854e626","volume":"21","author":[{"family":"Zoller","given":"T."},{"family":"Mfinanga","given":"E.H."},{"family":"Zumba","given":"T.B."},{"family":"Asilia","given":"P.J."},{"family":"Mutabazi","given":"E.M."},{"family":"Wimmersberger","given":"D."},{"family":"Mhimbira","given":"F."},{"family":"Haraka","given":"F."},{"family":"Reither","given":"K."}],"issued":{"date-parts":[["2022"]]}}}],"schema":"https://github.com/citation-style-language/schema/raw/master/csl-citation.json"} </w:instrText>
            </w:r>
            <w:r w:rsidRPr="004C6E84">
              <w:fldChar w:fldCharType="separate"/>
            </w:r>
            <w:r w:rsidR="00BC5C50" w:rsidRPr="00BC5C50">
              <w:rPr>
                <w:rFonts w:ascii="Calibri" w:hAnsi="Calibri" w:cs="Calibri"/>
              </w:rPr>
              <w:t>(36)</w:t>
            </w:r>
            <w:r w:rsidRPr="004C6E84">
              <w:fldChar w:fldCharType="end"/>
            </w:r>
          </w:p>
        </w:tc>
        <w:tc>
          <w:tcPr>
            <w:tcW w:w="1170" w:type="dxa"/>
          </w:tcPr>
          <w:p w14:paraId="3EB8B3F4" w14:textId="77777777" w:rsidR="003D0EFD" w:rsidRDefault="003D0EFD" w:rsidP="00A13AD1">
            <w:pPr>
              <w:cnfStyle w:val="000000000000" w:firstRow="0" w:lastRow="0" w:firstColumn="0" w:lastColumn="0" w:oddVBand="0" w:evenVBand="0" w:oddHBand="0" w:evenHBand="0" w:firstRowFirstColumn="0" w:firstRowLastColumn="0" w:lastRowFirstColumn="0" w:lastRowLastColumn="0"/>
            </w:pPr>
            <w:r>
              <w:t>Tanzania</w:t>
            </w:r>
          </w:p>
        </w:tc>
        <w:tc>
          <w:tcPr>
            <w:tcW w:w="810" w:type="dxa"/>
          </w:tcPr>
          <w:p w14:paraId="4EDC7F6A" w14:textId="77777777" w:rsidR="003D0EFD" w:rsidRDefault="003D0EFD" w:rsidP="00A13AD1">
            <w:pPr>
              <w:cnfStyle w:val="000000000000" w:firstRow="0" w:lastRow="0" w:firstColumn="0" w:lastColumn="0" w:oddVBand="0" w:evenVBand="0" w:oddHBand="0" w:evenHBand="0" w:firstRowFirstColumn="0" w:firstRowLastColumn="0" w:lastRowFirstColumn="0" w:lastRowLastColumn="0"/>
            </w:pPr>
            <w:r>
              <w:t>2022</w:t>
            </w:r>
          </w:p>
        </w:tc>
        <w:tc>
          <w:tcPr>
            <w:tcW w:w="2340" w:type="dxa"/>
          </w:tcPr>
          <w:p w14:paraId="7C10F54C" w14:textId="77777777" w:rsidR="003D0EFD" w:rsidRDefault="003D0EFD" w:rsidP="00A13AD1">
            <w:pPr>
              <w:cnfStyle w:val="000000000000" w:firstRow="0" w:lastRow="0" w:firstColumn="0" w:lastColumn="0" w:oddVBand="0" w:evenVBand="0" w:oddHBand="0" w:evenHBand="0" w:firstRowFirstColumn="0" w:firstRowLastColumn="0" w:lastRowFirstColumn="0" w:lastRowLastColumn="0"/>
            </w:pPr>
            <w:r>
              <w:t xml:space="preserve">COPD patients </w:t>
            </w:r>
          </w:p>
        </w:tc>
        <w:tc>
          <w:tcPr>
            <w:tcW w:w="1584" w:type="dxa"/>
          </w:tcPr>
          <w:p w14:paraId="319F651D" w14:textId="77777777" w:rsidR="003D0EFD" w:rsidRDefault="003D0EFD" w:rsidP="00A13AD1">
            <w:pPr>
              <w:cnfStyle w:val="000000000000" w:firstRow="0" w:lastRow="0" w:firstColumn="0" w:lastColumn="0" w:oddVBand="0" w:evenVBand="0" w:oddHBand="0" w:evenHBand="0" w:firstRowFirstColumn="0" w:firstRowLastColumn="0" w:lastRowFirstColumn="0" w:lastRowLastColumn="0"/>
            </w:pPr>
            <w:r>
              <w:t>808</w:t>
            </w:r>
          </w:p>
        </w:tc>
        <w:tc>
          <w:tcPr>
            <w:tcW w:w="1386" w:type="dxa"/>
          </w:tcPr>
          <w:p w14:paraId="4AF6D0CB" w14:textId="77777777" w:rsidR="003D0EFD" w:rsidRDefault="003D0EFD" w:rsidP="00A13AD1">
            <w:pPr>
              <w:cnfStyle w:val="000000000000" w:firstRow="0" w:lastRow="0" w:firstColumn="0" w:lastColumn="0" w:oddVBand="0" w:evenVBand="0" w:oddHBand="0" w:evenHBand="0" w:firstRowFirstColumn="0" w:firstRowLastColumn="0" w:lastRowFirstColumn="0" w:lastRowLastColumn="0"/>
            </w:pPr>
            <w:r>
              <w:t>49</w:t>
            </w:r>
          </w:p>
        </w:tc>
        <w:tc>
          <w:tcPr>
            <w:tcW w:w="1440" w:type="dxa"/>
          </w:tcPr>
          <w:p w14:paraId="79B4CB9E" w14:textId="77777777" w:rsidR="003D0EFD" w:rsidRDefault="003D0EFD" w:rsidP="00A13AD1">
            <w:pPr>
              <w:cnfStyle w:val="000000000000" w:firstRow="0" w:lastRow="0" w:firstColumn="0" w:lastColumn="0" w:oddVBand="0" w:evenVBand="0" w:oddHBand="0" w:evenHBand="0" w:firstRowFirstColumn="0" w:firstRowLastColumn="0" w:lastRowFirstColumn="0" w:lastRowLastColumn="0"/>
            </w:pPr>
            <w:r>
              <w:t>51</w:t>
            </w:r>
          </w:p>
        </w:tc>
        <w:tc>
          <w:tcPr>
            <w:tcW w:w="2250" w:type="dxa"/>
          </w:tcPr>
          <w:p w14:paraId="27F45E5E" w14:textId="77777777" w:rsidR="003D0EFD" w:rsidRDefault="003D0EFD" w:rsidP="00A13AD1">
            <w:pPr>
              <w:cnfStyle w:val="000000000000" w:firstRow="0" w:lastRow="0" w:firstColumn="0" w:lastColumn="0" w:oddVBand="0" w:evenVBand="0" w:oddHBand="0" w:evenHBand="0" w:firstRowFirstColumn="0" w:firstRowLastColumn="0" w:lastRowFirstColumn="0" w:lastRowLastColumn="0"/>
            </w:pPr>
            <w:r>
              <w:t>Median:46</w:t>
            </w:r>
          </w:p>
        </w:tc>
        <w:tc>
          <w:tcPr>
            <w:tcW w:w="2070" w:type="dxa"/>
            <w:vMerge w:val="restart"/>
          </w:tcPr>
          <w:p w14:paraId="64D4FA43" w14:textId="77777777" w:rsidR="003D0EFD" w:rsidRDefault="003D0EFD" w:rsidP="00353A67">
            <w:pPr>
              <w:cnfStyle w:val="000000000000" w:firstRow="0" w:lastRow="0" w:firstColumn="0" w:lastColumn="0" w:oddVBand="0" w:evenVBand="0" w:oddHBand="0" w:evenHBand="0" w:firstRowFirstColumn="0" w:firstRowLastColumn="0" w:lastRowFirstColumn="0" w:lastRowLastColumn="0"/>
            </w:pPr>
            <w:r>
              <w:t>Assessment of the burden of living with an obstructive lung disease</w:t>
            </w:r>
          </w:p>
          <w:p w14:paraId="5991CC6E" w14:textId="77777777" w:rsidR="003D0EFD" w:rsidRDefault="003D0EFD" w:rsidP="00353A67">
            <w:pPr>
              <w:cnfStyle w:val="000000000000" w:firstRow="0" w:lastRow="0" w:firstColumn="0" w:lastColumn="0" w:oddVBand="0" w:evenVBand="0" w:oddHBand="0" w:evenHBand="0" w:firstRowFirstColumn="0" w:firstRowLastColumn="0" w:lastRowFirstColumn="0" w:lastRowLastColumn="0"/>
            </w:pPr>
          </w:p>
        </w:tc>
      </w:tr>
      <w:tr w:rsidR="00611A5E" w14:paraId="2EC5F627" w14:textId="77777777" w:rsidTr="000604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0" w:type="dxa"/>
          </w:tcPr>
          <w:p w14:paraId="7EBF6684" w14:textId="390AE4C9" w:rsidR="003D0EFD" w:rsidRPr="004C6E84" w:rsidRDefault="003D0EFD" w:rsidP="00353A67">
            <w:pPr>
              <w:rPr>
                <w:b w:val="0"/>
                <w:bCs w:val="0"/>
              </w:rPr>
            </w:pPr>
            <w:proofErr w:type="spellStart"/>
            <w:r w:rsidRPr="004C6E84">
              <w:rPr>
                <w:b w:val="0"/>
                <w:bCs w:val="0"/>
              </w:rPr>
              <w:t>Tamire</w:t>
            </w:r>
            <w:proofErr w:type="spellEnd"/>
            <w:r w:rsidRPr="004C6E84">
              <w:rPr>
                <w:b w:val="0"/>
                <w:bCs w:val="0"/>
              </w:rPr>
              <w:t xml:space="preserve"> et al. </w:t>
            </w:r>
            <w:r w:rsidRPr="004C6E84">
              <w:fldChar w:fldCharType="begin"/>
            </w:r>
            <w:r w:rsidR="00BC5C50">
              <w:rPr>
                <w:b w:val="0"/>
                <w:bCs w:val="0"/>
              </w:rPr>
              <w:instrText xml:space="preserve"> ADDIN ZOTERO_ITEM CSL_CITATION {"citationID":"o3QhOt4V","properties":{"formattedCitation":"(37)","plainCitation":"(37)","noteIndex":0},"citationItems":[{"id":26680,"uris":["http://zotero.org/groups/4767855/items/MKQFK3L5"],"itemData":{"id":26680,"type":"article-journal","abstract":"Background: Worldwide, chronic obstructive pulmonary disease continues to be an important contributor to morbidity, mortality, and health-care costs. In Ethiopia, the physical, financial, emotional, social, and religious life of patients living with the disease is under researched, information is crucial for physicians to develop treatment strategies and to assist government agencies in planning community support services. This study was conducted to understand the burden of living with chronic obstructive pulmonary disease in Ethiopia. Methods: This was a qualitative research study which utilized a phenomenographic approach. In-depth interviews were conducted among 12 patients using a semi-structured open-ended interview guide. All audio-records were transcribed verbatim and translated to English for phenomenographic analysis using Atlas.ti version 8.0 software. Results: The participants consisted of seven men and five women, whose ages ranged from 45 to 78 years. One male participant was a former smoker and one female participant had exposure to second-hand cigarette smoke. All 12 participants were unaware of their chronic obstructive pulmonary disease diagnosis despite experiencing chronic symptoms, such as cough and shortness of breath, and were unresponsive to treatment, which affected their physical, financial, emotional, social, and religious life. In addition, all participants attempted a variety of coping strategies to deal with their respiratory disease and many were optimistic about their future whilst living with the disease. Conclusions: The findings of this study indicate an urgent need for improved awareness, diagnosis, and treatment of chronic obstructive pulmonary disease, to decrease the burdens for those living with the disease and more judiciously, to utilize available resources in Ethiopia. [Ethiop. J. Health Dev. 2021; 35(4):00-00] © 2021. Ethiopian Journal of Health Development. All Rights Reserved.","container-title":"Ethiopian Journal of Health Development","ISSN":"10216790 (ISSN)","issue":"4","language":"English","title":"Blinded to Their Own Daily Sufferings: The Lived Experience of Patients with Chronic Obstructive Pulmonary Disease in Addis Ababa.","URL":"https://www.scopus.com/inward/record.uri?eid=2-s2.0-85134368836&amp;partnerID=40&amp;md5=544a05282d325fcc2a6cab9057e2f22d","volume":"35","author":[{"family":"Tamire","given":"M."},{"family":"Worku","given":"A."},{"family":"Addissie","given":"A."},{"family":"Ayele","given":"S."},{"family":"Haile","given":"T."},{"family":"Bekele","given":"A."}],"issued":{"date-parts":[["2021"]]}}}],"schema":"https://github.com/citation-style-language/schema/raw/master/csl-citation.json"} </w:instrText>
            </w:r>
            <w:r w:rsidRPr="004C6E84">
              <w:fldChar w:fldCharType="separate"/>
            </w:r>
            <w:r w:rsidR="00BC5C50" w:rsidRPr="00BC5C50">
              <w:rPr>
                <w:rFonts w:ascii="Calibri" w:hAnsi="Calibri" w:cs="Calibri"/>
              </w:rPr>
              <w:t>(37)</w:t>
            </w:r>
            <w:r w:rsidRPr="004C6E84">
              <w:fldChar w:fldCharType="end"/>
            </w:r>
          </w:p>
        </w:tc>
        <w:tc>
          <w:tcPr>
            <w:tcW w:w="1170" w:type="dxa"/>
          </w:tcPr>
          <w:p w14:paraId="0FCCC6B9" w14:textId="77777777" w:rsidR="003D0EFD" w:rsidRDefault="003D0EFD" w:rsidP="00A13AD1">
            <w:pPr>
              <w:cnfStyle w:val="000000100000" w:firstRow="0" w:lastRow="0" w:firstColumn="0" w:lastColumn="0" w:oddVBand="0" w:evenVBand="0" w:oddHBand="1" w:evenHBand="0" w:firstRowFirstColumn="0" w:firstRowLastColumn="0" w:lastRowFirstColumn="0" w:lastRowLastColumn="0"/>
            </w:pPr>
            <w:r>
              <w:t xml:space="preserve">Ethiopia </w:t>
            </w:r>
          </w:p>
        </w:tc>
        <w:tc>
          <w:tcPr>
            <w:tcW w:w="810" w:type="dxa"/>
          </w:tcPr>
          <w:p w14:paraId="3DF068EB" w14:textId="77777777" w:rsidR="003D0EFD" w:rsidRDefault="003D0EFD" w:rsidP="00A13AD1">
            <w:pPr>
              <w:cnfStyle w:val="000000100000" w:firstRow="0" w:lastRow="0" w:firstColumn="0" w:lastColumn="0" w:oddVBand="0" w:evenVBand="0" w:oddHBand="1" w:evenHBand="0" w:firstRowFirstColumn="0" w:firstRowLastColumn="0" w:lastRowFirstColumn="0" w:lastRowLastColumn="0"/>
            </w:pPr>
            <w:r>
              <w:t>2021</w:t>
            </w:r>
          </w:p>
        </w:tc>
        <w:tc>
          <w:tcPr>
            <w:tcW w:w="2340" w:type="dxa"/>
          </w:tcPr>
          <w:p w14:paraId="4AF5E4AC" w14:textId="77777777" w:rsidR="003D0EFD" w:rsidRDefault="003D0EFD" w:rsidP="00A13AD1">
            <w:pPr>
              <w:cnfStyle w:val="000000100000" w:firstRow="0" w:lastRow="0" w:firstColumn="0" w:lastColumn="0" w:oddVBand="0" w:evenVBand="0" w:oddHBand="1" w:evenHBand="0" w:firstRowFirstColumn="0" w:firstRowLastColumn="0" w:lastRowFirstColumn="0" w:lastRowLastColumn="0"/>
            </w:pPr>
            <w:r>
              <w:t xml:space="preserve">General population </w:t>
            </w:r>
          </w:p>
        </w:tc>
        <w:tc>
          <w:tcPr>
            <w:tcW w:w="1584" w:type="dxa"/>
          </w:tcPr>
          <w:p w14:paraId="56528A80" w14:textId="77777777" w:rsidR="003D0EFD" w:rsidRDefault="003D0EFD" w:rsidP="00A13AD1">
            <w:pPr>
              <w:cnfStyle w:val="000000100000" w:firstRow="0" w:lastRow="0" w:firstColumn="0" w:lastColumn="0" w:oddVBand="0" w:evenVBand="0" w:oddHBand="1" w:evenHBand="0" w:firstRowFirstColumn="0" w:firstRowLastColumn="0" w:lastRowFirstColumn="0" w:lastRowLastColumn="0"/>
            </w:pPr>
            <w:r>
              <w:t>12</w:t>
            </w:r>
          </w:p>
        </w:tc>
        <w:tc>
          <w:tcPr>
            <w:tcW w:w="1386" w:type="dxa"/>
          </w:tcPr>
          <w:p w14:paraId="37983F8B" w14:textId="77777777" w:rsidR="003D0EFD" w:rsidRDefault="003D0EFD" w:rsidP="00A13AD1">
            <w:pPr>
              <w:cnfStyle w:val="000000100000" w:firstRow="0" w:lastRow="0" w:firstColumn="0" w:lastColumn="0" w:oddVBand="0" w:evenVBand="0" w:oddHBand="1" w:evenHBand="0" w:firstRowFirstColumn="0" w:firstRowLastColumn="0" w:lastRowFirstColumn="0" w:lastRowLastColumn="0"/>
            </w:pPr>
            <w:r>
              <w:t>58</w:t>
            </w:r>
          </w:p>
        </w:tc>
        <w:tc>
          <w:tcPr>
            <w:tcW w:w="1440" w:type="dxa"/>
          </w:tcPr>
          <w:p w14:paraId="66CA98AD" w14:textId="77777777" w:rsidR="003D0EFD" w:rsidRDefault="003D0EFD" w:rsidP="00A13AD1">
            <w:pPr>
              <w:cnfStyle w:val="000000100000" w:firstRow="0" w:lastRow="0" w:firstColumn="0" w:lastColumn="0" w:oddVBand="0" w:evenVBand="0" w:oddHBand="1" w:evenHBand="0" w:firstRowFirstColumn="0" w:firstRowLastColumn="0" w:lastRowFirstColumn="0" w:lastRowLastColumn="0"/>
            </w:pPr>
            <w:r>
              <w:t>42</w:t>
            </w:r>
          </w:p>
        </w:tc>
        <w:tc>
          <w:tcPr>
            <w:tcW w:w="2250" w:type="dxa"/>
          </w:tcPr>
          <w:p w14:paraId="0550153E" w14:textId="77777777" w:rsidR="003D0EFD" w:rsidRDefault="003D0EFD" w:rsidP="00A13AD1">
            <w:pPr>
              <w:cnfStyle w:val="000000100000" w:firstRow="0" w:lastRow="0" w:firstColumn="0" w:lastColumn="0" w:oddVBand="0" w:evenVBand="0" w:oddHBand="1" w:evenHBand="0" w:firstRowFirstColumn="0" w:firstRowLastColumn="0" w:lastRowFirstColumn="0" w:lastRowLastColumn="0"/>
            </w:pPr>
            <w:r>
              <w:t>Range 45-78</w:t>
            </w:r>
          </w:p>
        </w:tc>
        <w:tc>
          <w:tcPr>
            <w:tcW w:w="2070" w:type="dxa"/>
            <w:vMerge/>
          </w:tcPr>
          <w:p w14:paraId="6C4BB0AE" w14:textId="77777777" w:rsidR="003D0EFD" w:rsidRDefault="003D0EFD" w:rsidP="00353A67">
            <w:pPr>
              <w:cnfStyle w:val="000000100000" w:firstRow="0" w:lastRow="0" w:firstColumn="0" w:lastColumn="0" w:oddVBand="0" w:evenVBand="0" w:oddHBand="1" w:evenHBand="0" w:firstRowFirstColumn="0" w:firstRowLastColumn="0" w:lastRowFirstColumn="0" w:lastRowLastColumn="0"/>
            </w:pPr>
          </w:p>
        </w:tc>
      </w:tr>
      <w:tr w:rsidR="00FA6E76" w14:paraId="17FF8F65" w14:textId="77777777" w:rsidTr="00060441">
        <w:tc>
          <w:tcPr>
            <w:cnfStyle w:val="001000000000" w:firstRow="0" w:lastRow="0" w:firstColumn="1" w:lastColumn="0" w:oddVBand="0" w:evenVBand="0" w:oddHBand="0" w:evenHBand="0" w:firstRowFirstColumn="0" w:firstRowLastColumn="0" w:lastRowFirstColumn="0" w:lastRowLastColumn="0"/>
            <w:tcW w:w="2070" w:type="dxa"/>
          </w:tcPr>
          <w:p w14:paraId="7B810238" w14:textId="5CBD5750" w:rsidR="003D0EFD" w:rsidRPr="004C6E84" w:rsidRDefault="003D0EFD" w:rsidP="00353A67">
            <w:pPr>
              <w:rPr>
                <w:b w:val="0"/>
                <w:bCs w:val="0"/>
              </w:rPr>
            </w:pPr>
            <w:proofErr w:type="spellStart"/>
            <w:r w:rsidRPr="004C6E84">
              <w:rPr>
                <w:b w:val="0"/>
                <w:bCs w:val="0"/>
              </w:rPr>
              <w:t>Brakema</w:t>
            </w:r>
            <w:proofErr w:type="spellEnd"/>
            <w:r w:rsidRPr="004C6E84">
              <w:rPr>
                <w:b w:val="0"/>
                <w:bCs w:val="0"/>
              </w:rPr>
              <w:t xml:space="preserve"> et al. </w:t>
            </w:r>
            <w:r w:rsidRPr="004C6E84">
              <w:fldChar w:fldCharType="begin"/>
            </w:r>
            <w:r w:rsidR="00BC5C50">
              <w:rPr>
                <w:b w:val="0"/>
                <w:bCs w:val="0"/>
              </w:rPr>
              <w:instrText xml:space="preserve"> ADDIN ZOTERO_ITEM CSL_CITATION {"citationID":"JTiPwKuQ","properties":{"formattedCitation":"(38)","plainCitation":"(38)","noteIndex":0},"citationItems":[{"id":26673,"uris":["http://zotero.org/groups/4767855/items/ZHFCLN9V"],"itemData":{"id":26673,"type":"article-journal","abstract":"Background: Low-resource settings are disproportionally burdened by chronic lung disease due to early childhood disadvantages and indoor/outdoor air pollution. However, data on the socioeconomic impact of respiratory diseases in these settings are largely lacking. Therefore, we aimed to estimate the chronic lung disease-related socioeconomic burden in diverse low-resource settings across the globe. To inform governmental and health policy, we focused on work productivity and activity impairment and its modifiable clinical and environmental risk factors. Methods: We performed a cross-sectional, observational FRESH AIR study in Uganda, Vietnam, Kyrgyzstan, and Greece. We assessed the chronic lung disease-related socioeconomic burden using validated questionnaires among spirometry-diagnosed COPD and/or asthma patients (total N = 1040). Predictors for a higher burden were studied using multivariable linear regression models including demographics (e.g. age, gender), health parameters (breathlessness, comorbidities), and risk factors for chronic lung disease (smoking, solid fuel use). We applied identical models per country, which we subsequently meta-analyzed. Results: Employed patients reported a median [IQR] overall work impairment due to chronic lung disease of 30% [1.8-51.7] and decreased productivity (presenteeism) of 20.0% [0.0-40.0]. Remarkably, work time missed (absenteeism) was 0.0% [0.0-16.7]. The total population reported 40.0% [20.0-60.0] impairment in daily activities. Breathlessness severity (MRC-scale) (B = 8.92, 95%CI = 7.47-10.36), smoking (B = 5.97, 95%CI = 1.73-10.22), and solid fuel use (B = 3.94, 95%CI = 0.56-7.31) were potentially modifiable risk factors for impairment. Conclusions: In low-resource settings, chronic lung disease-related absenteeism is relatively low compared to the substantial presenteeism and activity impairment. Possibly, given the lack of social security systems, relatively few people take days off work at the expense of decreased productivity. Breathlessness (MRC-score), smoking, and solid fuel use are potentially modifiable predictors for higher impairment. Results warrant increased awareness, preventive actions and clinical management of lung diseases in low-resource settings from health policymakers and healthcare workers. © 2019 The Author(s).","container-title":"Respiratory Research","DOI":"10.1186/s12931-019-1255-z","ISSN":"14659921 (ISSN)","issue":"1","language":"English","title":"The socioeconomic burden of chronic lung disease in low-resource settings across the globe - An observational FRESH AIR study","URL":"https://www.scopus.com/inward/record.uri?eid=2-s2.0-85077153352&amp;doi=10.1186%2fs12931-019-1255-z&amp;partnerID=40&amp;md5=876a828208a6f31ec122903b96db6226","volume":"20","author":[{"family":"Brakema","given":"E.A."},{"family":"Tabyshova","given":"A."},{"family":"Van Der Kleij","given":"R.M.J.J."},{"family":"Sooronbaev","given":"T."},{"family":"Lionis","given":"C."},{"family":"Anastasaki","given":"M."},{"family":"An","given":"P.L."},{"family":"Nguyen","given":"L.T."},{"family":"Kirenga","given":"B."},{"family":"Walusimbi","given":"S."},{"family":"Postma","given":"M.J."},{"family":"Chavannes","given":"N.H."},{"family":"Van Boven","given":"J.F.M."}],"issued":{"date-parts":[["2019"]]}}}],"schema":"https://github.com/citation-style-language/schema/raw/master/csl-citation.json"} </w:instrText>
            </w:r>
            <w:r w:rsidRPr="004C6E84">
              <w:fldChar w:fldCharType="separate"/>
            </w:r>
            <w:r w:rsidR="00BC5C50" w:rsidRPr="00BC5C50">
              <w:rPr>
                <w:rFonts w:ascii="Calibri" w:hAnsi="Calibri" w:cs="Calibri"/>
              </w:rPr>
              <w:t>(38)</w:t>
            </w:r>
            <w:r w:rsidRPr="004C6E84">
              <w:fldChar w:fldCharType="end"/>
            </w:r>
          </w:p>
        </w:tc>
        <w:tc>
          <w:tcPr>
            <w:tcW w:w="1170" w:type="dxa"/>
          </w:tcPr>
          <w:p w14:paraId="1F3F0632" w14:textId="77777777" w:rsidR="003D0EFD" w:rsidRPr="004F572A" w:rsidRDefault="003D0EFD" w:rsidP="00A13AD1">
            <w:pPr>
              <w:cnfStyle w:val="000000000000" w:firstRow="0" w:lastRow="0" w:firstColumn="0" w:lastColumn="0" w:oddVBand="0" w:evenVBand="0" w:oddHBand="0" w:evenHBand="0" w:firstRowFirstColumn="0" w:firstRowLastColumn="0" w:lastRowFirstColumn="0" w:lastRowLastColumn="0"/>
            </w:pPr>
            <w:r>
              <w:t xml:space="preserve">Uganda, Vietnam, Kyrgyzstan and Greece </w:t>
            </w:r>
          </w:p>
        </w:tc>
        <w:tc>
          <w:tcPr>
            <w:tcW w:w="810" w:type="dxa"/>
          </w:tcPr>
          <w:p w14:paraId="4FDD7CB6" w14:textId="77777777" w:rsidR="003D0EFD" w:rsidRPr="004F572A" w:rsidRDefault="003D0EFD" w:rsidP="00A13AD1">
            <w:pPr>
              <w:cnfStyle w:val="000000000000" w:firstRow="0" w:lastRow="0" w:firstColumn="0" w:lastColumn="0" w:oddVBand="0" w:evenVBand="0" w:oddHBand="0" w:evenHBand="0" w:firstRowFirstColumn="0" w:firstRowLastColumn="0" w:lastRowFirstColumn="0" w:lastRowLastColumn="0"/>
            </w:pPr>
            <w:r>
              <w:t>2019</w:t>
            </w:r>
          </w:p>
        </w:tc>
        <w:tc>
          <w:tcPr>
            <w:tcW w:w="2340" w:type="dxa"/>
          </w:tcPr>
          <w:p w14:paraId="7F063611" w14:textId="77777777" w:rsidR="003D0EFD" w:rsidRDefault="003D0EFD" w:rsidP="00A13AD1">
            <w:pPr>
              <w:cnfStyle w:val="000000000000" w:firstRow="0" w:lastRow="0" w:firstColumn="0" w:lastColumn="0" w:oddVBand="0" w:evenVBand="0" w:oddHBand="0" w:evenHBand="0" w:firstRowFirstColumn="0" w:firstRowLastColumn="0" w:lastRowFirstColumn="0" w:lastRowLastColumn="0"/>
            </w:pPr>
            <w:r w:rsidRPr="004F572A">
              <w:t>COPD and/or asthma patients</w:t>
            </w:r>
            <w:r>
              <w:t xml:space="preserve"> </w:t>
            </w:r>
          </w:p>
        </w:tc>
        <w:tc>
          <w:tcPr>
            <w:tcW w:w="1584" w:type="dxa"/>
          </w:tcPr>
          <w:p w14:paraId="2C553638" w14:textId="77777777" w:rsidR="003D0EFD" w:rsidRDefault="003D0EFD" w:rsidP="00A13AD1">
            <w:pPr>
              <w:cnfStyle w:val="000000000000" w:firstRow="0" w:lastRow="0" w:firstColumn="0" w:lastColumn="0" w:oddVBand="0" w:evenVBand="0" w:oddHBand="0" w:evenHBand="0" w:firstRowFirstColumn="0" w:firstRowLastColumn="0" w:lastRowFirstColumn="0" w:lastRowLastColumn="0"/>
            </w:pPr>
            <w:r>
              <w:t>1,040</w:t>
            </w:r>
          </w:p>
        </w:tc>
        <w:tc>
          <w:tcPr>
            <w:tcW w:w="1386" w:type="dxa"/>
          </w:tcPr>
          <w:p w14:paraId="5C0DC88D" w14:textId="77777777" w:rsidR="003D0EFD" w:rsidRDefault="003D0EFD" w:rsidP="00A13AD1">
            <w:pPr>
              <w:cnfStyle w:val="000000000000" w:firstRow="0" w:lastRow="0" w:firstColumn="0" w:lastColumn="0" w:oddVBand="0" w:evenVBand="0" w:oddHBand="0" w:evenHBand="0" w:firstRowFirstColumn="0" w:firstRowLastColumn="0" w:lastRowFirstColumn="0" w:lastRowLastColumn="0"/>
            </w:pPr>
            <w:r>
              <w:t>53.3</w:t>
            </w:r>
          </w:p>
        </w:tc>
        <w:tc>
          <w:tcPr>
            <w:tcW w:w="1440" w:type="dxa"/>
          </w:tcPr>
          <w:p w14:paraId="17D3AAA2" w14:textId="77777777" w:rsidR="003D0EFD" w:rsidRDefault="003D0EFD" w:rsidP="00A13AD1">
            <w:pPr>
              <w:cnfStyle w:val="000000000000" w:firstRow="0" w:lastRow="0" w:firstColumn="0" w:lastColumn="0" w:oddVBand="0" w:evenVBand="0" w:oddHBand="0" w:evenHBand="0" w:firstRowFirstColumn="0" w:firstRowLastColumn="0" w:lastRowFirstColumn="0" w:lastRowLastColumn="0"/>
            </w:pPr>
            <w:r>
              <w:t>46.7</w:t>
            </w:r>
          </w:p>
        </w:tc>
        <w:tc>
          <w:tcPr>
            <w:tcW w:w="2250" w:type="dxa"/>
          </w:tcPr>
          <w:p w14:paraId="2E45C16D" w14:textId="77777777" w:rsidR="003D0EFD" w:rsidRDefault="003D0EFD" w:rsidP="00A13AD1">
            <w:pPr>
              <w:cnfStyle w:val="000000000000" w:firstRow="0" w:lastRow="0" w:firstColumn="0" w:lastColumn="0" w:oddVBand="0" w:evenVBand="0" w:oddHBand="0" w:evenHBand="0" w:firstRowFirstColumn="0" w:firstRowLastColumn="0" w:lastRowFirstColumn="0" w:lastRowLastColumn="0"/>
            </w:pPr>
            <w:r>
              <w:t xml:space="preserve">Median: 60 </w:t>
            </w:r>
          </w:p>
        </w:tc>
        <w:tc>
          <w:tcPr>
            <w:tcW w:w="2070" w:type="dxa"/>
            <w:vMerge/>
          </w:tcPr>
          <w:p w14:paraId="451A2B65" w14:textId="77777777" w:rsidR="003D0EFD" w:rsidRDefault="003D0EFD" w:rsidP="00353A67">
            <w:pPr>
              <w:cnfStyle w:val="000000000000" w:firstRow="0" w:lastRow="0" w:firstColumn="0" w:lastColumn="0" w:oddVBand="0" w:evenVBand="0" w:oddHBand="0" w:evenHBand="0" w:firstRowFirstColumn="0" w:firstRowLastColumn="0" w:lastRowFirstColumn="0" w:lastRowLastColumn="0"/>
            </w:pPr>
          </w:p>
        </w:tc>
      </w:tr>
      <w:tr w:rsidR="00611A5E" w14:paraId="7768C9DC" w14:textId="77777777" w:rsidTr="000604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0" w:type="dxa"/>
          </w:tcPr>
          <w:p w14:paraId="6BC8558A" w14:textId="447B6A7E" w:rsidR="003D0EFD" w:rsidRPr="004C6E84" w:rsidRDefault="003D0EFD" w:rsidP="00342740">
            <w:proofErr w:type="spellStart"/>
            <w:r w:rsidRPr="003D0EFD">
              <w:rPr>
                <w:b w:val="0"/>
                <w:bCs w:val="0"/>
              </w:rPr>
              <w:t>Egere</w:t>
            </w:r>
            <w:proofErr w:type="spellEnd"/>
            <w:r w:rsidRPr="003D0EFD">
              <w:rPr>
                <w:b w:val="0"/>
                <w:bCs w:val="0"/>
              </w:rPr>
              <w:t xml:space="preserve"> et al. </w:t>
            </w:r>
            <w:r>
              <w:fldChar w:fldCharType="begin"/>
            </w:r>
            <w:r w:rsidR="00BC5C50">
              <w:instrText xml:space="preserve"> ADDIN ZOTERO_ITEM CSL_CITATION {"citationID":"x6uRBqcO","properties":{"formattedCitation":"(39)","plainCitation":"(39)","noteIndex":0},"citationItems":[{"id":26643,"uris":["http://zotero.org/groups/4767855/items/6726DLZS"],"itemData":{"id":26643,"type":"article-journal","abstract":"Over 500 million people live with chronic respiratory diseases globally and approximately 4 million of these, mostly from the low- and middle-income countries including sub-Saharan Africa, die prematurely every year. Despite high CRD morbidity and mortality, only very few studies describe CRDs and little is known about the economic, social and psychological dimensions of living with CRDs in sub-Saharan Africa. We aimed to gain an in-depth understanding of the social, livelihood and psychological dimensions of living with CRD to inform management of CRDs in Sudan and Tanzania.","container-title":"BMC Public Health","DOI":"10.1186/s12889-023-15368-6","ISSN":"1471-2458","issue":"1","journalAbbreviation":"BMC Public Health","page":"485","source":"BioMed Central","title":"“Honestly, this problem has affected me a lot”: a qualitative exploration of the lived experiences of people with chronic respiratory disease in Sudan and Tanzania","title-short":"“Honestly, this problem has affected me a lot”","volume":"23","author":[{"family":"Egere","given":"Uzochukwu"},{"family":"Shayo","given":"Elizabeth H"},{"family":"Chinouya","given":"Martha"},{"family":"Taegtmeyer","given":"Miriam"},{"family":"Ardrey","given":"Jane"},{"family":"Mpagama","given":"Stellah"},{"family":"Ntinginya","given":"Nyanda Elias"},{"family":"Ahmed","given":"Rana"},{"family":"Hussein","given":"El Hafiz"},{"family":"Sony","given":"Asma El"},{"family":"Wingfield","given":"Tom"},{"family":"Obasi","given":"Angela"},{"family":"Tolhurst","given":"Rachel"},{"family":"Addo-Yobo","given":"Emmanuel"},{"family":"Allwood","given":"Brian"},{"family":"Banda","given":"Hastings"},{"family":"Bates","given":"Imelda"},{"family":"Binegdie","given":"Amsalu"},{"family":"Falade","given":"Adegoke"},{"family":"Khan","given":"Jahangir"},{"family":"Lesosky","given":"Maia"},{"family":"Mbatchou","given":"Bertrand"},{"family":"Meme","given":"Hellen"},{"family":"Mortimer","given":"Kevin"},{"family":"Mutayoba","given":"Beatrice"},{"family":"Niessen","given":"Louis"},{"family":"Rylance","given":"Jamie"},{"family":"Worodria","given":"William"},{"family":"Zar","given":"Heather"},{"family":"Zulu","given":"Eliya"},{"family":"Chakaya","given":"Jeremiah"},{"family":"Zurba","given":"Lindsay"},{"family":"Squire","given":"S Bertel"},{"literal":"The IMPALA Consortium"}],"issued":{"date-parts":[["2023",3,13]]}}}],"schema":"https://github.com/citation-style-language/schema/raw/master/csl-citation.json"} </w:instrText>
            </w:r>
            <w:r>
              <w:fldChar w:fldCharType="separate"/>
            </w:r>
            <w:r w:rsidR="00BC5C50" w:rsidRPr="00BC5C50">
              <w:rPr>
                <w:rFonts w:ascii="Calibri" w:hAnsi="Calibri" w:cs="Calibri"/>
              </w:rPr>
              <w:t>(39)</w:t>
            </w:r>
            <w:r>
              <w:fldChar w:fldCharType="end"/>
            </w:r>
          </w:p>
        </w:tc>
        <w:tc>
          <w:tcPr>
            <w:tcW w:w="1170" w:type="dxa"/>
          </w:tcPr>
          <w:p w14:paraId="7F8673D5" w14:textId="3BC0CB68" w:rsidR="003D0EFD" w:rsidRDefault="003D0EFD" w:rsidP="00A13AD1">
            <w:pPr>
              <w:cnfStyle w:val="000000100000" w:firstRow="0" w:lastRow="0" w:firstColumn="0" w:lastColumn="0" w:oddVBand="0" w:evenVBand="0" w:oddHBand="1" w:evenHBand="0" w:firstRowFirstColumn="0" w:firstRowLastColumn="0" w:lastRowFirstColumn="0" w:lastRowLastColumn="0"/>
            </w:pPr>
            <w:r>
              <w:t>Sudan and Tanzania</w:t>
            </w:r>
          </w:p>
        </w:tc>
        <w:tc>
          <w:tcPr>
            <w:tcW w:w="810" w:type="dxa"/>
          </w:tcPr>
          <w:p w14:paraId="6416B760" w14:textId="1DB59332" w:rsidR="003D0EFD" w:rsidRDefault="003D0EFD" w:rsidP="00A13AD1">
            <w:pPr>
              <w:cnfStyle w:val="000000100000" w:firstRow="0" w:lastRow="0" w:firstColumn="0" w:lastColumn="0" w:oddVBand="0" w:evenVBand="0" w:oddHBand="1" w:evenHBand="0" w:firstRowFirstColumn="0" w:firstRowLastColumn="0" w:lastRowFirstColumn="0" w:lastRowLastColumn="0"/>
            </w:pPr>
            <w:r>
              <w:t>2023</w:t>
            </w:r>
          </w:p>
        </w:tc>
        <w:tc>
          <w:tcPr>
            <w:tcW w:w="2340" w:type="dxa"/>
          </w:tcPr>
          <w:p w14:paraId="5685C799" w14:textId="218549EE" w:rsidR="003D0EFD" w:rsidRPr="004F572A" w:rsidRDefault="003D0EFD" w:rsidP="00A13AD1">
            <w:pPr>
              <w:cnfStyle w:val="000000100000" w:firstRow="0" w:lastRow="0" w:firstColumn="0" w:lastColumn="0" w:oddVBand="0" w:evenVBand="0" w:oddHBand="1" w:evenHBand="0" w:firstRowFirstColumn="0" w:firstRowLastColumn="0" w:lastRowFirstColumn="0" w:lastRowLastColumn="0"/>
            </w:pPr>
            <w:r>
              <w:t>Chronic respiratory diseases</w:t>
            </w:r>
          </w:p>
        </w:tc>
        <w:tc>
          <w:tcPr>
            <w:tcW w:w="1584" w:type="dxa"/>
          </w:tcPr>
          <w:p w14:paraId="65471DBC" w14:textId="5C467E63" w:rsidR="003D0EFD" w:rsidRDefault="003D0EFD" w:rsidP="00A13AD1">
            <w:pPr>
              <w:cnfStyle w:val="000000100000" w:firstRow="0" w:lastRow="0" w:firstColumn="0" w:lastColumn="0" w:oddVBand="0" w:evenVBand="0" w:oddHBand="1" w:evenHBand="0" w:firstRowFirstColumn="0" w:firstRowLastColumn="0" w:lastRowFirstColumn="0" w:lastRowLastColumn="0"/>
            </w:pPr>
            <w:r>
              <w:t>12</w:t>
            </w:r>
          </w:p>
        </w:tc>
        <w:tc>
          <w:tcPr>
            <w:tcW w:w="1386" w:type="dxa"/>
          </w:tcPr>
          <w:p w14:paraId="744C9760" w14:textId="14928379" w:rsidR="003D0EFD" w:rsidRDefault="003D0EFD" w:rsidP="00A13AD1">
            <w:pPr>
              <w:cnfStyle w:val="000000100000" w:firstRow="0" w:lastRow="0" w:firstColumn="0" w:lastColumn="0" w:oddVBand="0" w:evenVBand="0" w:oddHBand="1" w:evenHBand="0" w:firstRowFirstColumn="0" w:firstRowLastColumn="0" w:lastRowFirstColumn="0" w:lastRowLastColumn="0"/>
            </w:pPr>
            <w:r>
              <w:t>42</w:t>
            </w:r>
          </w:p>
        </w:tc>
        <w:tc>
          <w:tcPr>
            <w:tcW w:w="1440" w:type="dxa"/>
          </w:tcPr>
          <w:p w14:paraId="39583529" w14:textId="163900D0" w:rsidR="003D0EFD" w:rsidRDefault="003D0EFD" w:rsidP="00A13AD1">
            <w:pPr>
              <w:cnfStyle w:val="000000100000" w:firstRow="0" w:lastRow="0" w:firstColumn="0" w:lastColumn="0" w:oddVBand="0" w:evenVBand="0" w:oddHBand="1" w:evenHBand="0" w:firstRowFirstColumn="0" w:firstRowLastColumn="0" w:lastRowFirstColumn="0" w:lastRowLastColumn="0"/>
            </w:pPr>
            <w:r>
              <w:t>58</w:t>
            </w:r>
          </w:p>
        </w:tc>
        <w:tc>
          <w:tcPr>
            <w:tcW w:w="2250" w:type="dxa"/>
          </w:tcPr>
          <w:p w14:paraId="07FC4655" w14:textId="057EB73F" w:rsidR="003D0EFD" w:rsidRDefault="003D0EFD" w:rsidP="003D0EFD">
            <w:pPr>
              <w:cnfStyle w:val="000000100000" w:firstRow="0" w:lastRow="0" w:firstColumn="0" w:lastColumn="0" w:oddVBand="0" w:evenVBand="0" w:oddHBand="1" w:evenHBand="0" w:firstRowFirstColumn="0" w:firstRowLastColumn="0" w:lastRowFirstColumn="0" w:lastRowLastColumn="0"/>
            </w:pPr>
            <w:r>
              <w:t>&gt;15</w:t>
            </w:r>
          </w:p>
        </w:tc>
        <w:tc>
          <w:tcPr>
            <w:tcW w:w="2070" w:type="dxa"/>
            <w:vMerge/>
          </w:tcPr>
          <w:p w14:paraId="7422D596" w14:textId="77777777" w:rsidR="003D0EFD" w:rsidRDefault="003D0EFD" w:rsidP="00353A67">
            <w:pPr>
              <w:cnfStyle w:val="000000100000" w:firstRow="0" w:lastRow="0" w:firstColumn="0" w:lastColumn="0" w:oddVBand="0" w:evenVBand="0" w:oddHBand="1" w:evenHBand="0" w:firstRowFirstColumn="0" w:firstRowLastColumn="0" w:lastRowFirstColumn="0" w:lastRowLastColumn="0"/>
            </w:pPr>
          </w:p>
        </w:tc>
      </w:tr>
      <w:tr w:rsidR="00FA6E76" w14:paraId="4E0A876B" w14:textId="77777777" w:rsidTr="00060441">
        <w:trPr>
          <w:trHeight w:val="1134"/>
        </w:trPr>
        <w:tc>
          <w:tcPr>
            <w:cnfStyle w:val="001000000000" w:firstRow="0" w:lastRow="0" w:firstColumn="1" w:lastColumn="0" w:oddVBand="0" w:evenVBand="0" w:oddHBand="0" w:evenHBand="0" w:firstRowFirstColumn="0" w:firstRowLastColumn="0" w:lastRowFirstColumn="0" w:lastRowLastColumn="0"/>
            <w:tcW w:w="2070" w:type="dxa"/>
          </w:tcPr>
          <w:p w14:paraId="422CD707" w14:textId="3ADFB2DC" w:rsidR="00626073" w:rsidRPr="004C6E84" w:rsidRDefault="00626073" w:rsidP="00342740">
            <w:r w:rsidRPr="004C6E84">
              <w:rPr>
                <w:b w:val="0"/>
                <w:bCs w:val="0"/>
              </w:rPr>
              <w:t>Robertson et al</w:t>
            </w:r>
            <w:r>
              <w:rPr>
                <w:b w:val="0"/>
                <w:bCs w:val="0"/>
              </w:rPr>
              <w:t xml:space="preserve">. </w:t>
            </w:r>
            <w:r w:rsidRPr="004C6E84">
              <w:fldChar w:fldCharType="begin"/>
            </w:r>
            <w:r w:rsidR="00BC5C50">
              <w:rPr>
                <w:b w:val="0"/>
                <w:bCs w:val="0"/>
              </w:rPr>
              <w:instrText xml:space="preserve"> ADDIN ZOTERO_ITEM CSL_CITATION {"citationID":"5rnzPEja","properties":{"formattedCitation":"(40)","plainCitation":"(40)","noteIndex":0},"citationItems":[{"id":26658,"uris":["http://zotero.org/groups/4767855/items/WY9FGKRU"],"itemData":{"id":26658,"type":"article-journal","abstract":"Rationale: The majority of the morbidity and mortality related to chronic obstructive pulmonary disease (COPD) occurs in low- and middle-income countries (LMICs). Despite the increasing burden of COPD, disease-specific knowledge among healthcare workers and patients in LMICs remains limited. COPD knowledge questionnaires (COPD-KQ) are valid and reliable tools to assess COPD knowledge and can be employed in settings with limited health literacy. Objectives: To develop and assess the validity and reliability of a COPD-KQ among individuals with COPD in three LMIC settings. Methods: Twelve questions were generated by an expert team of 16 researchers, physicians, and public health professionals to create an LMIC-specific COPD-KQ. The content was based on previous instruments, clinical guidelines, focus-group discussions, and questionnaire piloting. Participants with COPD completed the questionnaire across three diverse LMIC settings before and 3 months after delivery of a standardized COPD-specific education package by a local community health worker trained to deliver the education to an appropriate standard. We used paired t tests to assess improvement in knowledge after intervention. Results: Questionnaire development initially yielded 52 items. On the basis of community feedback and expertise, items were eliminated and added, yielding a final 12-item questionnaire, with a maximum total score of 12. A total of 196 participants with COPD were included in this study in Nepal (n = 86), Peru (n = 35), and Uganda (n = 75). The mean ± standard deviation baseline score was 8.0 ± 2.5, and 3 months after education, the mean score was 10.2 ± 1.7. The community health worker-led COPD educational intervention improved COPD knowledge among community members by 2.2 points (95% confidence interval, 1.8-2.6 points; t = 10.9; P &lt; 0.001). Internal consistency using Cronbach's α was 0.75. Conclusions: The LMIC COPD-KQ demonstrates face and content validity and acceptable internal consistency through development phases, suggesting a reliable and valid COPD education instrument that can be used to assess educational interventions across LMIC settings. Clinical trial registered with www.clinicaltrials.gov (NCT03365713).","container-title":"Annals of the American Thoracic Society","DOI":"10.1513/AnnalsATS.202007-884OC","ISSN":"2325-6621","issue":"8","journalAbbreviation":"Ann Am Thorac Soc","language":"eng","note":"PMID: 33476252\nPMCID: PMC8513659","page":"1298-1305","source":"PubMed","title":"Development and Validity Assessment of a Chronic Obstructive Pulmonary Disease Knowledge Questionnaire in Low- and Middle-Income Countries","volume":"18","author":[{"family":"Robertson","given":"Nicole M."},{"family":"Siddharthan","given":"Trishul"},{"family":"Pollard","given":"Suzanne L."},{"family":"Alupo","given":"Patricia"},{"family":"Flores-Flores","given":"Oscar"},{"family":"Rykiel","given":"Natalie A."},{"family":"Romani","given":"Elisa D."},{"family":"Ascencio-Días","given":"Ivonne"},{"family":"Kirenga","given":"Bruce"},{"family":"Checkley","given":"William"},{"family":"Hurst","given":"John R."},{"family":"Quaderi","given":"Shumonta"},{"literal":"GECo Investigators"}],"issued":{"date-parts":[["2021",8]]}}}],"schema":"https://github.com/citation-style-language/schema/raw/master/csl-citation.json"} </w:instrText>
            </w:r>
            <w:r w:rsidRPr="004C6E84">
              <w:fldChar w:fldCharType="separate"/>
            </w:r>
            <w:r w:rsidR="00BC5C50" w:rsidRPr="00BC5C50">
              <w:rPr>
                <w:rFonts w:ascii="Calibri" w:hAnsi="Calibri" w:cs="Calibri"/>
              </w:rPr>
              <w:t>(40)</w:t>
            </w:r>
            <w:r w:rsidRPr="004C6E84">
              <w:fldChar w:fldCharType="end"/>
            </w:r>
          </w:p>
        </w:tc>
        <w:tc>
          <w:tcPr>
            <w:tcW w:w="1170" w:type="dxa"/>
          </w:tcPr>
          <w:p w14:paraId="4D42105E" w14:textId="77777777" w:rsidR="00626073" w:rsidRDefault="00626073" w:rsidP="00A13AD1">
            <w:pPr>
              <w:cnfStyle w:val="000000000000" w:firstRow="0" w:lastRow="0" w:firstColumn="0" w:lastColumn="0" w:oddVBand="0" w:evenVBand="0" w:oddHBand="0" w:evenHBand="0" w:firstRowFirstColumn="0" w:firstRowLastColumn="0" w:lastRowFirstColumn="0" w:lastRowLastColumn="0"/>
            </w:pPr>
            <w:r>
              <w:t xml:space="preserve">Nepal, Peru and Uganda </w:t>
            </w:r>
          </w:p>
        </w:tc>
        <w:tc>
          <w:tcPr>
            <w:tcW w:w="810" w:type="dxa"/>
          </w:tcPr>
          <w:p w14:paraId="7A7AC468" w14:textId="77777777" w:rsidR="00626073" w:rsidRDefault="00626073" w:rsidP="00A13AD1">
            <w:pPr>
              <w:cnfStyle w:val="000000000000" w:firstRow="0" w:lastRow="0" w:firstColumn="0" w:lastColumn="0" w:oddVBand="0" w:evenVBand="0" w:oddHBand="0" w:evenHBand="0" w:firstRowFirstColumn="0" w:firstRowLastColumn="0" w:lastRowFirstColumn="0" w:lastRowLastColumn="0"/>
            </w:pPr>
            <w:r>
              <w:t>2021</w:t>
            </w:r>
          </w:p>
        </w:tc>
        <w:tc>
          <w:tcPr>
            <w:tcW w:w="2340" w:type="dxa"/>
          </w:tcPr>
          <w:p w14:paraId="52CDB6F3" w14:textId="77777777" w:rsidR="00626073" w:rsidRPr="004F572A" w:rsidRDefault="00626073" w:rsidP="00A13AD1">
            <w:pPr>
              <w:cnfStyle w:val="000000000000" w:firstRow="0" w:lastRow="0" w:firstColumn="0" w:lastColumn="0" w:oddVBand="0" w:evenVBand="0" w:oddHBand="0" w:evenHBand="0" w:firstRowFirstColumn="0" w:firstRowLastColumn="0" w:lastRowFirstColumn="0" w:lastRowLastColumn="0"/>
            </w:pPr>
            <w:r>
              <w:t xml:space="preserve">COPD patients </w:t>
            </w:r>
          </w:p>
        </w:tc>
        <w:tc>
          <w:tcPr>
            <w:tcW w:w="1584" w:type="dxa"/>
          </w:tcPr>
          <w:p w14:paraId="38F07B25" w14:textId="77777777" w:rsidR="00626073" w:rsidRDefault="00626073" w:rsidP="00A13AD1">
            <w:pPr>
              <w:cnfStyle w:val="000000000000" w:firstRow="0" w:lastRow="0" w:firstColumn="0" w:lastColumn="0" w:oddVBand="0" w:evenVBand="0" w:oddHBand="0" w:evenHBand="0" w:firstRowFirstColumn="0" w:firstRowLastColumn="0" w:lastRowFirstColumn="0" w:lastRowLastColumn="0"/>
            </w:pPr>
            <w:r>
              <w:t>196</w:t>
            </w:r>
          </w:p>
        </w:tc>
        <w:tc>
          <w:tcPr>
            <w:tcW w:w="1386" w:type="dxa"/>
          </w:tcPr>
          <w:p w14:paraId="7CB0FF5F" w14:textId="77777777" w:rsidR="00626073" w:rsidRDefault="00626073" w:rsidP="00A13AD1">
            <w:pPr>
              <w:cnfStyle w:val="000000000000" w:firstRow="0" w:lastRow="0" w:firstColumn="0" w:lastColumn="0" w:oddVBand="0" w:evenVBand="0" w:oddHBand="0" w:evenHBand="0" w:firstRowFirstColumn="0" w:firstRowLastColumn="0" w:lastRowFirstColumn="0" w:lastRowLastColumn="0"/>
            </w:pPr>
            <w:r>
              <w:t>58.7</w:t>
            </w:r>
          </w:p>
        </w:tc>
        <w:tc>
          <w:tcPr>
            <w:tcW w:w="1440" w:type="dxa"/>
          </w:tcPr>
          <w:p w14:paraId="2D41E3E9" w14:textId="77777777" w:rsidR="00626073" w:rsidRDefault="00626073" w:rsidP="00A13AD1">
            <w:pPr>
              <w:cnfStyle w:val="000000000000" w:firstRow="0" w:lastRow="0" w:firstColumn="0" w:lastColumn="0" w:oddVBand="0" w:evenVBand="0" w:oddHBand="0" w:evenHBand="0" w:firstRowFirstColumn="0" w:firstRowLastColumn="0" w:lastRowFirstColumn="0" w:lastRowLastColumn="0"/>
            </w:pPr>
            <w:r>
              <w:t>41.3</w:t>
            </w:r>
          </w:p>
        </w:tc>
        <w:tc>
          <w:tcPr>
            <w:tcW w:w="2250" w:type="dxa"/>
          </w:tcPr>
          <w:p w14:paraId="53D139FC" w14:textId="77777777" w:rsidR="00626073" w:rsidRDefault="00626073" w:rsidP="00A13AD1">
            <w:pPr>
              <w:cnfStyle w:val="000000000000" w:firstRow="0" w:lastRow="0" w:firstColumn="0" w:lastColumn="0" w:oddVBand="0" w:evenVBand="0" w:oddHBand="0" w:evenHBand="0" w:firstRowFirstColumn="0" w:firstRowLastColumn="0" w:lastRowFirstColumn="0" w:lastRowLastColumn="0"/>
            </w:pPr>
            <w:r w:rsidRPr="00C10129">
              <w:t>66 (SD 11.1)</w:t>
            </w:r>
          </w:p>
        </w:tc>
        <w:tc>
          <w:tcPr>
            <w:tcW w:w="2070" w:type="dxa"/>
            <w:vMerge w:val="restart"/>
          </w:tcPr>
          <w:p w14:paraId="1CAA584F" w14:textId="77777777" w:rsidR="00626073" w:rsidRPr="00C10129" w:rsidRDefault="00626073" w:rsidP="00353A67">
            <w:pPr>
              <w:cnfStyle w:val="000000000000" w:firstRow="0" w:lastRow="0" w:firstColumn="0" w:lastColumn="0" w:oddVBand="0" w:evenVBand="0" w:oddHBand="0" w:evenHBand="0" w:firstRowFirstColumn="0" w:firstRowLastColumn="0" w:lastRowFirstColumn="0" w:lastRowLastColumn="0"/>
            </w:pPr>
            <w:r>
              <w:t>Intervention measures that enhance knowledge about obstructive lung diseases</w:t>
            </w:r>
          </w:p>
        </w:tc>
      </w:tr>
      <w:tr w:rsidR="00611A5E" w14:paraId="62D29081" w14:textId="77777777" w:rsidTr="000604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0" w:type="dxa"/>
          </w:tcPr>
          <w:p w14:paraId="04FA00F8" w14:textId="696862DC" w:rsidR="00626073" w:rsidRPr="004C6E84" w:rsidRDefault="00626073" w:rsidP="00342740">
            <w:pPr>
              <w:rPr>
                <w:b w:val="0"/>
                <w:bCs w:val="0"/>
              </w:rPr>
            </w:pPr>
            <w:r w:rsidRPr="004C6E84">
              <w:rPr>
                <w:b w:val="0"/>
                <w:bCs w:val="0"/>
              </w:rPr>
              <w:t xml:space="preserve">Jones et al. </w:t>
            </w:r>
            <w:r w:rsidRPr="004C6E84">
              <w:fldChar w:fldCharType="begin"/>
            </w:r>
            <w:r w:rsidR="00BC5C50">
              <w:rPr>
                <w:b w:val="0"/>
                <w:bCs w:val="0"/>
              </w:rPr>
              <w:instrText xml:space="preserve"> ADDIN ZOTERO_ITEM CSL_CITATION {"citationID":"UCFtHUtR","properties":{"formattedCitation":"(41)","plainCitation":"(41)","noteIndex":0},"citationItems":[{"id":26584,"uris":["http://zotero.org/groups/4767855/items/BQNYKUHW"],"itemData":{"id":26584,"type":"article-journal","abstract":"Chronic lung disease is a huge, growing, but under-reported problem in Africa. Following a survey in rural Uganda, which found 16% of the adult population had COPD, we developed a lung health programme aiming to raise awareness in the community of the risk factors for developing chronic lung disease and how to reduce the risks. A two-year train-the-trainer programme was conducted by healthcare workers (HCWs) in Masindi District, Uganda. Strategy and preliminary education materials were co-developed in a series of meetings with stakeholders including clinicians and community members. An initial group of HCWs were trained and further refined the education programme; they then taught other HCWs. Educational materials covered: “What is lung health?”, “How lungs get damaged”, “Smoking cessation” and “Preventing harm by reducing exposure to biomass smoke”. These materials were approved by the Ministry of Health. Local radio messages were designed and broadcasted. We administered knowledge questionnaires before and after training for both HCWs and the community health workers (CHWs). We trained 12 HCWs who then trained 47 other HCWs, and over 100 community health workers (CHWs). After the programme, knowledge questionnaire scores improved: for HCWs, the percentage of correct answers were 74% before and 89% after training, and for CHWs from 74% to 91%. Over 15,000 people have been educated directly and thousands more through mass media messages. Knowledge questionnaires administered to 1261 people in the community confirmed awareness of lung health. This novel lung health programme illustrates how communities may be empowered to reduce their risks of developing chronic lung disease and is a model for addressing the rising tide of non-communicable diseases.","container-title":"African Journal of Respiratory Medicine","ISSN":"2053-2512","issue":"2","language":"English","page":"2-9","title":"A novel lung health programme addressing awareness and behaviour-change aiming to prevent chronic lung diseases in rural Uganda","volume":"14","author":[{"family":"Jones","given":"R."},{"family":"Kirenga","given":"B."},{"family":"Buteme","given":"S."},{"family":"Williams","given":"S."},{"family":"Van Gemert","given":"F."}],"issued":{"date-parts":[["2020"]]}}}],"schema":"https://github.com/citation-style-language/schema/raw/master/csl-citation.json"} </w:instrText>
            </w:r>
            <w:r w:rsidRPr="004C6E84">
              <w:fldChar w:fldCharType="separate"/>
            </w:r>
            <w:r w:rsidR="00BC5C50" w:rsidRPr="00BC5C50">
              <w:rPr>
                <w:rFonts w:ascii="Calibri" w:hAnsi="Calibri" w:cs="Calibri"/>
              </w:rPr>
              <w:t>(41)</w:t>
            </w:r>
            <w:r w:rsidRPr="004C6E84">
              <w:fldChar w:fldCharType="end"/>
            </w:r>
          </w:p>
        </w:tc>
        <w:tc>
          <w:tcPr>
            <w:tcW w:w="1170" w:type="dxa"/>
          </w:tcPr>
          <w:p w14:paraId="0603EF8E" w14:textId="77777777" w:rsidR="00626073" w:rsidRDefault="00626073" w:rsidP="00A13AD1">
            <w:pPr>
              <w:cnfStyle w:val="000000100000" w:firstRow="0" w:lastRow="0" w:firstColumn="0" w:lastColumn="0" w:oddVBand="0" w:evenVBand="0" w:oddHBand="1" w:evenHBand="0" w:firstRowFirstColumn="0" w:firstRowLastColumn="0" w:lastRowFirstColumn="0" w:lastRowLastColumn="0"/>
            </w:pPr>
            <w:r>
              <w:t>Uganda</w:t>
            </w:r>
          </w:p>
        </w:tc>
        <w:tc>
          <w:tcPr>
            <w:tcW w:w="810" w:type="dxa"/>
          </w:tcPr>
          <w:p w14:paraId="6009DCAC" w14:textId="77777777" w:rsidR="00626073" w:rsidRDefault="00626073" w:rsidP="00A13AD1">
            <w:pPr>
              <w:cnfStyle w:val="000000100000" w:firstRow="0" w:lastRow="0" w:firstColumn="0" w:lastColumn="0" w:oddVBand="0" w:evenVBand="0" w:oddHBand="1" w:evenHBand="0" w:firstRowFirstColumn="0" w:firstRowLastColumn="0" w:lastRowFirstColumn="0" w:lastRowLastColumn="0"/>
            </w:pPr>
            <w:r>
              <w:t>2019</w:t>
            </w:r>
          </w:p>
        </w:tc>
        <w:tc>
          <w:tcPr>
            <w:tcW w:w="2340" w:type="dxa"/>
          </w:tcPr>
          <w:p w14:paraId="75639443" w14:textId="77777777" w:rsidR="00626073" w:rsidRPr="004F572A" w:rsidRDefault="00626073" w:rsidP="00A13AD1">
            <w:pPr>
              <w:cnfStyle w:val="000000100000" w:firstRow="0" w:lastRow="0" w:firstColumn="0" w:lastColumn="0" w:oddVBand="0" w:evenVBand="0" w:oddHBand="1" w:evenHBand="0" w:firstRowFirstColumn="0" w:firstRowLastColumn="0" w:lastRowFirstColumn="0" w:lastRowLastColumn="0"/>
            </w:pPr>
            <w:r>
              <w:t xml:space="preserve">General population </w:t>
            </w:r>
          </w:p>
        </w:tc>
        <w:tc>
          <w:tcPr>
            <w:tcW w:w="1584" w:type="dxa"/>
          </w:tcPr>
          <w:p w14:paraId="083BD01F" w14:textId="77777777" w:rsidR="00626073" w:rsidRDefault="00626073" w:rsidP="00A13AD1">
            <w:pPr>
              <w:cnfStyle w:val="000000100000" w:firstRow="0" w:lastRow="0" w:firstColumn="0" w:lastColumn="0" w:oddVBand="0" w:evenVBand="0" w:oddHBand="1" w:evenHBand="0" w:firstRowFirstColumn="0" w:firstRowLastColumn="0" w:lastRowFirstColumn="0" w:lastRowLastColumn="0"/>
            </w:pPr>
            <w:r>
              <w:t>1,244</w:t>
            </w:r>
          </w:p>
        </w:tc>
        <w:tc>
          <w:tcPr>
            <w:tcW w:w="1386" w:type="dxa"/>
          </w:tcPr>
          <w:p w14:paraId="79ABD973" w14:textId="77777777" w:rsidR="00626073" w:rsidRDefault="00626073" w:rsidP="00A13AD1">
            <w:pPr>
              <w:cnfStyle w:val="000000100000" w:firstRow="0" w:lastRow="0" w:firstColumn="0" w:lastColumn="0" w:oddVBand="0" w:evenVBand="0" w:oddHBand="1" w:evenHBand="0" w:firstRowFirstColumn="0" w:firstRowLastColumn="0" w:lastRowFirstColumn="0" w:lastRowLastColumn="0"/>
            </w:pPr>
            <w:r>
              <w:t>53</w:t>
            </w:r>
          </w:p>
        </w:tc>
        <w:tc>
          <w:tcPr>
            <w:tcW w:w="1440" w:type="dxa"/>
          </w:tcPr>
          <w:p w14:paraId="50C206B7" w14:textId="77777777" w:rsidR="00626073" w:rsidRPr="00C10129" w:rsidRDefault="00626073" w:rsidP="00A13AD1">
            <w:pPr>
              <w:cnfStyle w:val="000000100000" w:firstRow="0" w:lastRow="0" w:firstColumn="0" w:lastColumn="0" w:oddVBand="0" w:evenVBand="0" w:oddHBand="1" w:evenHBand="0" w:firstRowFirstColumn="0" w:firstRowLastColumn="0" w:lastRowFirstColumn="0" w:lastRowLastColumn="0"/>
            </w:pPr>
            <w:r>
              <w:t>47</w:t>
            </w:r>
          </w:p>
        </w:tc>
        <w:tc>
          <w:tcPr>
            <w:tcW w:w="2250" w:type="dxa"/>
          </w:tcPr>
          <w:p w14:paraId="3E8870B9" w14:textId="77777777" w:rsidR="00626073" w:rsidRDefault="00626073" w:rsidP="00A13AD1">
            <w:pPr>
              <w:cnfStyle w:val="000000100000" w:firstRow="0" w:lastRow="0" w:firstColumn="0" w:lastColumn="0" w:oddVBand="0" w:evenVBand="0" w:oddHBand="1" w:evenHBand="0" w:firstRowFirstColumn="0" w:firstRowLastColumn="0" w:lastRowFirstColumn="0" w:lastRowLastColumn="0"/>
            </w:pPr>
            <w:r w:rsidRPr="00C10129">
              <w:t>37 (SD 15.7)</w:t>
            </w:r>
          </w:p>
        </w:tc>
        <w:tc>
          <w:tcPr>
            <w:tcW w:w="2070" w:type="dxa"/>
            <w:vMerge/>
          </w:tcPr>
          <w:p w14:paraId="135945AC" w14:textId="77777777" w:rsidR="00626073" w:rsidRPr="00C10129" w:rsidRDefault="00626073" w:rsidP="00353A67">
            <w:pPr>
              <w:cnfStyle w:val="000000100000" w:firstRow="0" w:lastRow="0" w:firstColumn="0" w:lastColumn="0" w:oddVBand="0" w:evenVBand="0" w:oddHBand="1" w:evenHBand="0" w:firstRowFirstColumn="0" w:firstRowLastColumn="0" w:lastRowFirstColumn="0" w:lastRowLastColumn="0"/>
            </w:pPr>
          </w:p>
        </w:tc>
      </w:tr>
      <w:tr w:rsidR="00FA6E76" w14:paraId="6FCD91A7" w14:textId="77777777" w:rsidTr="00060441">
        <w:tc>
          <w:tcPr>
            <w:cnfStyle w:val="001000000000" w:firstRow="0" w:lastRow="0" w:firstColumn="1" w:lastColumn="0" w:oddVBand="0" w:evenVBand="0" w:oddHBand="0" w:evenHBand="0" w:firstRowFirstColumn="0" w:firstRowLastColumn="0" w:lastRowFirstColumn="0" w:lastRowLastColumn="0"/>
            <w:tcW w:w="2070" w:type="dxa"/>
          </w:tcPr>
          <w:p w14:paraId="42FE8778" w14:textId="5F162B19" w:rsidR="00626073" w:rsidRPr="004C6E84" w:rsidRDefault="00626073" w:rsidP="00342740">
            <w:pPr>
              <w:rPr>
                <w:b w:val="0"/>
                <w:bCs w:val="0"/>
              </w:rPr>
            </w:pPr>
            <w:proofErr w:type="spellStart"/>
            <w:r w:rsidRPr="004C6E84">
              <w:rPr>
                <w:b w:val="0"/>
                <w:bCs w:val="0"/>
              </w:rPr>
              <w:t>Brakema</w:t>
            </w:r>
            <w:proofErr w:type="spellEnd"/>
            <w:r w:rsidRPr="004C6E84">
              <w:rPr>
                <w:b w:val="0"/>
                <w:bCs w:val="0"/>
              </w:rPr>
              <w:t xml:space="preserve"> et al</w:t>
            </w:r>
            <w:r w:rsidR="009F4494">
              <w:rPr>
                <w:b w:val="0"/>
                <w:bCs w:val="0"/>
              </w:rPr>
              <w:t xml:space="preserve">. </w:t>
            </w:r>
            <w:r w:rsidRPr="004C6E84">
              <w:fldChar w:fldCharType="begin"/>
            </w:r>
            <w:r w:rsidR="00BC5C50">
              <w:rPr>
                <w:b w:val="0"/>
                <w:bCs w:val="0"/>
              </w:rPr>
              <w:instrText xml:space="preserve"> ADDIN ZOTERO_ITEM CSL_CITATION {"citationID":"OLc1mROZ","properties":{"formattedCitation":"(42)","plainCitation":"(42)","noteIndex":0},"citationItems":[{"id":26565,"uris":["http://zotero.org/groups/4767855/items/H9MQG699"],"itemData":{"id":26565,"type":"article-journal","abstract":"Most patients with chronic respiratory disease live in low-resource settings, where evidence is scarcest. In Kyrgyzstan and Vietnam, we studied the implementation of a Ugandan programme empowering communities to take action against biomass and tobacco smoke. Together with local stakeholders, we co-created a train-the-trainer implementation design and integrated the programme into existing local health infrastructures. Feasibility and acceptability, evaluated by the modified Conceptual Framework for Implementation Fidelity, were high: we reached 15,000 Kyrgyz and 10,000 Vietnamese citizens within budget ( €11,000/country). The right engaged stakeholders, high compatibility with local contexts and flexibility facilitated programme success. Scores on lung health awareness questionnaires increased significantly to an excellent level among all target groups. Behaviour change was moderately successful in Vietnam and highly successful in Kyrgyzstan. We conclude that contextualising the awareness programme to diverse low-resource settings can be feasible, acceptable and effective, and increase its sustainability. This paper provides guidance to translate lung health interventions to new contexts globally.","container-title":"NPJ primary care respiratory medicine","DOI":"10.1038/s41533-020-00201-z","ISSN":"2055-1010","issue":"1","language":"eng","page":"42","title":"Implementing a context-driven awareness programme addressing household air pollution and tobacco: a FRESH AIR study.","volume":"30","author":[{"family":"Brakema","given":"Evelyn A."},{"family":"Gemert","given":"Frederik A.","non-dropping-particle":"van"},{"family":"Williams","given":"Sian"},{"family":"Sooronbaev","given":"Talant"},{"family":"Emilov","given":"Berik"},{"family":"Mademilov","given":"Maamed"},{"family":"Tabyshova","given":"Aizhamal"},{"family":"An","given":"Pham Le"},{"family":"Quynh","given":"Nguyen Nhat"},{"family":"Hong","given":"Le Huynh Thi Cam"},{"family":"Dang","given":"Tran Ngoc"},{"family":"Kleij","given":"Rianne M. J. J.","non-dropping-particle":"van der"},{"family":"Chavannes","given":"Niels H."},{"family":"Jong","given":"Corina","non-dropping-particle":"de"}],"issued":{"date-parts":[["2020",10]]}}}],"schema":"https://github.com/citation-style-language/schema/raw/master/csl-citation.json"} </w:instrText>
            </w:r>
            <w:r w:rsidRPr="004C6E84">
              <w:fldChar w:fldCharType="separate"/>
            </w:r>
            <w:r w:rsidR="00BC5C50" w:rsidRPr="00BC5C50">
              <w:rPr>
                <w:rFonts w:ascii="Calibri" w:hAnsi="Calibri" w:cs="Calibri"/>
              </w:rPr>
              <w:t>(42)</w:t>
            </w:r>
            <w:r w:rsidRPr="004C6E84">
              <w:fldChar w:fldCharType="end"/>
            </w:r>
          </w:p>
        </w:tc>
        <w:tc>
          <w:tcPr>
            <w:tcW w:w="1170" w:type="dxa"/>
          </w:tcPr>
          <w:p w14:paraId="399FE1EF" w14:textId="77777777" w:rsidR="00626073" w:rsidRDefault="00626073" w:rsidP="00A13AD1">
            <w:pPr>
              <w:cnfStyle w:val="000000000000" w:firstRow="0" w:lastRow="0" w:firstColumn="0" w:lastColumn="0" w:oddVBand="0" w:evenVBand="0" w:oddHBand="0" w:evenHBand="0" w:firstRowFirstColumn="0" w:firstRowLastColumn="0" w:lastRowFirstColumn="0" w:lastRowLastColumn="0"/>
            </w:pPr>
            <w:r>
              <w:t>Kyrgyzstan and Vietnam</w:t>
            </w:r>
          </w:p>
        </w:tc>
        <w:tc>
          <w:tcPr>
            <w:tcW w:w="810" w:type="dxa"/>
          </w:tcPr>
          <w:p w14:paraId="45AB5169" w14:textId="77777777" w:rsidR="00626073" w:rsidRDefault="00626073" w:rsidP="00A13AD1">
            <w:pPr>
              <w:cnfStyle w:val="000000000000" w:firstRow="0" w:lastRow="0" w:firstColumn="0" w:lastColumn="0" w:oddVBand="0" w:evenVBand="0" w:oddHBand="0" w:evenHBand="0" w:firstRowFirstColumn="0" w:firstRowLastColumn="0" w:lastRowFirstColumn="0" w:lastRowLastColumn="0"/>
            </w:pPr>
            <w:r>
              <w:t>2020</w:t>
            </w:r>
          </w:p>
        </w:tc>
        <w:tc>
          <w:tcPr>
            <w:tcW w:w="2340" w:type="dxa"/>
          </w:tcPr>
          <w:p w14:paraId="585EFCD7" w14:textId="77777777" w:rsidR="00626073" w:rsidRDefault="00626073" w:rsidP="00A13AD1">
            <w:pPr>
              <w:cnfStyle w:val="000000000000" w:firstRow="0" w:lastRow="0" w:firstColumn="0" w:lastColumn="0" w:oddVBand="0" w:evenVBand="0" w:oddHBand="0" w:evenHBand="0" w:firstRowFirstColumn="0" w:firstRowLastColumn="0" w:lastRowFirstColumn="0" w:lastRowLastColumn="0"/>
            </w:pPr>
            <w:r>
              <w:t xml:space="preserve">General population </w:t>
            </w:r>
          </w:p>
        </w:tc>
        <w:tc>
          <w:tcPr>
            <w:tcW w:w="1584" w:type="dxa"/>
          </w:tcPr>
          <w:p w14:paraId="4F1699D3" w14:textId="77777777" w:rsidR="00626073" w:rsidRDefault="00626073" w:rsidP="00A13AD1">
            <w:pPr>
              <w:cnfStyle w:val="000000000000" w:firstRow="0" w:lastRow="0" w:firstColumn="0" w:lastColumn="0" w:oddVBand="0" w:evenVBand="0" w:oddHBand="0" w:evenHBand="0" w:firstRowFirstColumn="0" w:firstRowLastColumn="0" w:lastRowFirstColumn="0" w:lastRowLastColumn="0"/>
            </w:pPr>
            <w:r>
              <w:t>920</w:t>
            </w:r>
          </w:p>
        </w:tc>
        <w:tc>
          <w:tcPr>
            <w:tcW w:w="1386" w:type="dxa"/>
          </w:tcPr>
          <w:p w14:paraId="311805B3" w14:textId="77777777" w:rsidR="00626073" w:rsidRDefault="00626073" w:rsidP="00A13AD1">
            <w:pPr>
              <w:cnfStyle w:val="000000000000" w:firstRow="0" w:lastRow="0" w:firstColumn="0" w:lastColumn="0" w:oddVBand="0" w:evenVBand="0" w:oddHBand="0" w:evenHBand="0" w:firstRowFirstColumn="0" w:firstRowLastColumn="0" w:lastRowFirstColumn="0" w:lastRowLastColumn="0"/>
            </w:pPr>
            <w:r>
              <w:t>-</w:t>
            </w:r>
          </w:p>
        </w:tc>
        <w:tc>
          <w:tcPr>
            <w:tcW w:w="1440" w:type="dxa"/>
          </w:tcPr>
          <w:p w14:paraId="019F79E6" w14:textId="77777777" w:rsidR="00626073" w:rsidRDefault="00626073" w:rsidP="00A13AD1">
            <w:pPr>
              <w:cnfStyle w:val="000000000000" w:firstRow="0" w:lastRow="0" w:firstColumn="0" w:lastColumn="0" w:oddVBand="0" w:evenVBand="0" w:oddHBand="0" w:evenHBand="0" w:firstRowFirstColumn="0" w:firstRowLastColumn="0" w:lastRowFirstColumn="0" w:lastRowLastColumn="0"/>
            </w:pPr>
            <w:r>
              <w:t>-</w:t>
            </w:r>
          </w:p>
        </w:tc>
        <w:tc>
          <w:tcPr>
            <w:tcW w:w="2250" w:type="dxa"/>
          </w:tcPr>
          <w:p w14:paraId="5E14262C" w14:textId="77777777" w:rsidR="00626073" w:rsidRPr="00C10129" w:rsidRDefault="00626073" w:rsidP="00A13AD1">
            <w:pPr>
              <w:cnfStyle w:val="000000000000" w:firstRow="0" w:lastRow="0" w:firstColumn="0" w:lastColumn="0" w:oddVBand="0" w:evenVBand="0" w:oddHBand="0" w:evenHBand="0" w:firstRowFirstColumn="0" w:firstRowLastColumn="0" w:lastRowFirstColumn="0" w:lastRowLastColumn="0"/>
            </w:pPr>
            <w:r>
              <w:t>-</w:t>
            </w:r>
          </w:p>
        </w:tc>
        <w:tc>
          <w:tcPr>
            <w:tcW w:w="2070" w:type="dxa"/>
            <w:vMerge/>
          </w:tcPr>
          <w:p w14:paraId="460959F9" w14:textId="77777777" w:rsidR="00626073" w:rsidRDefault="00626073" w:rsidP="00353A67">
            <w:pPr>
              <w:cnfStyle w:val="000000000000" w:firstRow="0" w:lastRow="0" w:firstColumn="0" w:lastColumn="0" w:oddVBand="0" w:evenVBand="0" w:oddHBand="0" w:evenHBand="0" w:firstRowFirstColumn="0" w:firstRowLastColumn="0" w:lastRowFirstColumn="0" w:lastRowLastColumn="0"/>
            </w:pPr>
          </w:p>
        </w:tc>
      </w:tr>
      <w:tr w:rsidR="00611A5E" w14:paraId="4D62B94F" w14:textId="77777777" w:rsidTr="000604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0" w:type="dxa"/>
          </w:tcPr>
          <w:p w14:paraId="3C599899" w14:textId="11938B2A" w:rsidR="00626073" w:rsidRPr="004C6E84" w:rsidRDefault="00626073" w:rsidP="00342740">
            <w:proofErr w:type="spellStart"/>
            <w:r w:rsidRPr="004C6E84">
              <w:rPr>
                <w:b w:val="0"/>
                <w:bCs w:val="0"/>
              </w:rPr>
              <w:t>Nantanda</w:t>
            </w:r>
            <w:proofErr w:type="spellEnd"/>
            <w:r w:rsidRPr="004C6E84">
              <w:rPr>
                <w:b w:val="0"/>
                <w:bCs w:val="0"/>
              </w:rPr>
              <w:t xml:space="preserve"> et al. </w:t>
            </w:r>
            <w:r w:rsidRPr="004C6E84">
              <w:fldChar w:fldCharType="begin"/>
            </w:r>
            <w:r w:rsidR="00BC5C50">
              <w:rPr>
                <w:b w:val="0"/>
                <w:bCs w:val="0"/>
              </w:rPr>
              <w:instrText xml:space="preserve"> ADDIN ZOTERO_ITEM CSL_CITATION {"citationID":"Nsk7bgYr","properties":{"formattedCitation":"(43)","plainCitation":"(43)","noteIndex":0},"citationItems":[{"id":26674,"uris":["http://zotero.org/groups/4767855/items/LL2PWQ7T"],"itemData":{"id":26674,"type":"article-journal","abstract":"Biomass smoke exposure is a threat to child and maternal health in many resource-limited countries and is associated with poor pregnancy outcomes and serious lung diseases in the offspring. We aimed to assess the feasibility, acceptability and impact of a midwife-led education programme on biomass risks and prevention for women attending maternity clinics in Uganda. Education materials were co-developed through an iterative process by midwives and other stakeholders. The materials were serially tested and approved by the Ministry of Health and used by midwives and village health teams (VHTs). The district health team, 12 midwives and 40 VHTs were sensitised on biomass smoke. Two hundred and forty-four women were educated about biomass smoke by midwives; pre- and post-session questionnaires showed major improvements in knowledge of biomass smoke risks. Qualitative interviews with women three months after the sessions showed that they made behavioural changes such as avoiding smoke while cooking, using dry wood, solar power for lighting and improved ventilation. The major barrier to behavioural changes was poverty, but some improvements cost no money. The programme delivered by midwives was feasible and acceptable; implementing this programme has the potential to reduce exposure to smoke with major benefits to mother, foetus, and children throughout their lives. © 2019, © 2019 Informa UK Limited, trading as Taylor &amp; Francis Group.","container-title":"Global Public Health","DOI":"10.1080/17441692.2019.1642931","ISSN":"17441692 (ISSN)","issue":"12","language":"English","page":"1770-1783","title":"Feasibility and acceptability of a midwife-led health education strategy to reduce exposure to biomass smoke among pregnant women in Uganda, A FRESH AIR project","volume":"14","author":[{"family":"Nantanda","given":"R."},{"family":"Buteme","given":"S."},{"family":"Kampen","given":"S.","non-dropping-particle":"van"},{"family":"Cartwright","given":"L."},{"family":"Pooler","given":"J."},{"family":"Barton","given":"A."},{"family":"Callaghan","given":"L."},{"family":"Mirembe","given":"J."},{"family":"Ndeezi","given":"G."},{"family":"Tumwine","given":"J.K."},{"family":"Kirenga","given":"B."},{"family":"Jones","given":"R."}],"issued":{"date-parts":[["2019"]]}}}],"schema":"https://github.com/citation-style-language/schema/raw/master/csl-citation.json"} </w:instrText>
            </w:r>
            <w:r w:rsidRPr="004C6E84">
              <w:fldChar w:fldCharType="separate"/>
            </w:r>
            <w:r w:rsidR="00BC5C50" w:rsidRPr="00BC5C50">
              <w:rPr>
                <w:rFonts w:ascii="Calibri" w:hAnsi="Calibri" w:cs="Calibri"/>
              </w:rPr>
              <w:t>(43)</w:t>
            </w:r>
            <w:r w:rsidRPr="004C6E84">
              <w:fldChar w:fldCharType="end"/>
            </w:r>
          </w:p>
        </w:tc>
        <w:tc>
          <w:tcPr>
            <w:tcW w:w="1170" w:type="dxa"/>
          </w:tcPr>
          <w:p w14:paraId="543FF2D5" w14:textId="77777777" w:rsidR="00626073" w:rsidRDefault="00626073" w:rsidP="00A13AD1">
            <w:pPr>
              <w:cnfStyle w:val="000000100000" w:firstRow="0" w:lastRow="0" w:firstColumn="0" w:lastColumn="0" w:oddVBand="0" w:evenVBand="0" w:oddHBand="1" w:evenHBand="0" w:firstRowFirstColumn="0" w:firstRowLastColumn="0" w:lastRowFirstColumn="0" w:lastRowLastColumn="0"/>
            </w:pPr>
            <w:r>
              <w:t>Uganda</w:t>
            </w:r>
          </w:p>
        </w:tc>
        <w:tc>
          <w:tcPr>
            <w:tcW w:w="810" w:type="dxa"/>
          </w:tcPr>
          <w:p w14:paraId="3453B9A2" w14:textId="77777777" w:rsidR="00626073" w:rsidRPr="00C10129" w:rsidRDefault="00626073" w:rsidP="00A13AD1">
            <w:pPr>
              <w:cnfStyle w:val="000000100000" w:firstRow="0" w:lastRow="0" w:firstColumn="0" w:lastColumn="0" w:oddVBand="0" w:evenVBand="0" w:oddHBand="1" w:evenHBand="0" w:firstRowFirstColumn="0" w:firstRowLastColumn="0" w:lastRowFirstColumn="0" w:lastRowLastColumn="0"/>
            </w:pPr>
            <w:r>
              <w:t>2019</w:t>
            </w:r>
          </w:p>
        </w:tc>
        <w:tc>
          <w:tcPr>
            <w:tcW w:w="2340" w:type="dxa"/>
          </w:tcPr>
          <w:p w14:paraId="0B05570B" w14:textId="77777777" w:rsidR="00626073" w:rsidRDefault="00626073" w:rsidP="00A13AD1">
            <w:pPr>
              <w:cnfStyle w:val="000000100000" w:firstRow="0" w:lastRow="0" w:firstColumn="0" w:lastColumn="0" w:oddVBand="0" w:evenVBand="0" w:oddHBand="1" w:evenHBand="0" w:firstRowFirstColumn="0" w:firstRowLastColumn="0" w:lastRowFirstColumn="0" w:lastRowLastColumn="0"/>
            </w:pPr>
            <w:r w:rsidRPr="00C10129">
              <w:t>Pregnant and post-natal females</w:t>
            </w:r>
            <w:r>
              <w:t xml:space="preserve"> </w:t>
            </w:r>
          </w:p>
        </w:tc>
        <w:tc>
          <w:tcPr>
            <w:tcW w:w="1584" w:type="dxa"/>
          </w:tcPr>
          <w:p w14:paraId="66E8F6A5" w14:textId="77777777" w:rsidR="00626073" w:rsidRDefault="00626073" w:rsidP="00A13AD1">
            <w:pPr>
              <w:cnfStyle w:val="000000100000" w:firstRow="0" w:lastRow="0" w:firstColumn="0" w:lastColumn="0" w:oddVBand="0" w:evenVBand="0" w:oddHBand="1" w:evenHBand="0" w:firstRowFirstColumn="0" w:firstRowLastColumn="0" w:lastRowFirstColumn="0" w:lastRowLastColumn="0"/>
            </w:pPr>
            <w:r>
              <w:t>88</w:t>
            </w:r>
          </w:p>
        </w:tc>
        <w:tc>
          <w:tcPr>
            <w:tcW w:w="1386" w:type="dxa"/>
          </w:tcPr>
          <w:p w14:paraId="124AF3E2" w14:textId="77777777" w:rsidR="00626073" w:rsidRDefault="00626073" w:rsidP="00A13AD1">
            <w:pPr>
              <w:cnfStyle w:val="000000100000" w:firstRow="0" w:lastRow="0" w:firstColumn="0" w:lastColumn="0" w:oddVBand="0" w:evenVBand="0" w:oddHBand="1" w:evenHBand="0" w:firstRowFirstColumn="0" w:firstRowLastColumn="0" w:lastRowFirstColumn="0" w:lastRowLastColumn="0"/>
            </w:pPr>
            <w:r>
              <w:t>0</w:t>
            </w:r>
          </w:p>
        </w:tc>
        <w:tc>
          <w:tcPr>
            <w:tcW w:w="1440" w:type="dxa"/>
          </w:tcPr>
          <w:p w14:paraId="607AD3B5" w14:textId="77777777" w:rsidR="00626073" w:rsidRDefault="00626073" w:rsidP="00A13AD1">
            <w:pPr>
              <w:cnfStyle w:val="000000100000" w:firstRow="0" w:lastRow="0" w:firstColumn="0" w:lastColumn="0" w:oddVBand="0" w:evenVBand="0" w:oddHBand="1" w:evenHBand="0" w:firstRowFirstColumn="0" w:firstRowLastColumn="0" w:lastRowFirstColumn="0" w:lastRowLastColumn="0"/>
            </w:pPr>
            <w:r>
              <w:t>100</w:t>
            </w:r>
          </w:p>
        </w:tc>
        <w:tc>
          <w:tcPr>
            <w:tcW w:w="2250" w:type="dxa"/>
          </w:tcPr>
          <w:p w14:paraId="63189FD8" w14:textId="77777777" w:rsidR="00626073" w:rsidRDefault="00626073" w:rsidP="00A13AD1">
            <w:pPr>
              <w:cnfStyle w:val="000000100000" w:firstRow="0" w:lastRow="0" w:firstColumn="0" w:lastColumn="0" w:oddVBand="0" w:evenVBand="0" w:oddHBand="1" w:evenHBand="0" w:firstRowFirstColumn="0" w:firstRowLastColumn="0" w:lastRowFirstColumn="0" w:lastRowLastColumn="0"/>
            </w:pPr>
            <w:r>
              <w:t>-</w:t>
            </w:r>
          </w:p>
        </w:tc>
        <w:tc>
          <w:tcPr>
            <w:tcW w:w="2070" w:type="dxa"/>
            <w:vMerge/>
          </w:tcPr>
          <w:p w14:paraId="42B8FA2F" w14:textId="77777777" w:rsidR="00626073" w:rsidRDefault="00626073" w:rsidP="00353A67">
            <w:pPr>
              <w:cnfStyle w:val="000000100000" w:firstRow="0" w:lastRow="0" w:firstColumn="0" w:lastColumn="0" w:oddVBand="0" w:evenVBand="0" w:oddHBand="1" w:evenHBand="0" w:firstRowFirstColumn="0" w:firstRowLastColumn="0" w:lastRowFirstColumn="0" w:lastRowLastColumn="0"/>
            </w:pPr>
          </w:p>
        </w:tc>
      </w:tr>
      <w:tr w:rsidR="00FA6E76" w14:paraId="151E6EE2" w14:textId="77777777" w:rsidTr="00060441">
        <w:trPr>
          <w:trHeight w:val="1134"/>
        </w:trPr>
        <w:tc>
          <w:tcPr>
            <w:cnfStyle w:val="001000000000" w:firstRow="0" w:lastRow="0" w:firstColumn="1" w:lastColumn="0" w:oddVBand="0" w:evenVBand="0" w:oddHBand="0" w:evenHBand="0" w:firstRowFirstColumn="0" w:firstRowLastColumn="0" w:lastRowFirstColumn="0" w:lastRowLastColumn="0"/>
            <w:tcW w:w="2070" w:type="dxa"/>
          </w:tcPr>
          <w:p w14:paraId="5F6BFC8A" w14:textId="4B9ED746" w:rsidR="009F78E2" w:rsidRPr="004C6E84" w:rsidRDefault="009F78E2" w:rsidP="00342740">
            <w:proofErr w:type="spellStart"/>
            <w:r w:rsidRPr="004C6E84">
              <w:rPr>
                <w:b w:val="0"/>
                <w:bCs w:val="0"/>
              </w:rPr>
              <w:t>Siddharthan</w:t>
            </w:r>
            <w:proofErr w:type="spellEnd"/>
            <w:r w:rsidRPr="004C6E84">
              <w:rPr>
                <w:b w:val="0"/>
                <w:bCs w:val="0"/>
              </w:rPr>
              <w:t xml:space="preserve"> et al. </w:t>
            </w:r>
            <w:r w:rsidRPr="004C6E84">
              <w:fldChar w:fldCharType="begin"/>
            </w:r>
            <w:r w:rsidR="00BC5C50">
              <w:rPr>
                <w:b w:val="0"/>
                <w:bCs w:val="0"/>
              </w:rPr>
              <w:instrText xml:space="preserve"> ADDIN ZOTERO_ITEM CSL_CITATION {"citationID":"VHV94YTZ","properties":{"formattedCitation":"(44)","plainCitation":"(44)","noteIndex":0},"citationItems":[{"id":26683,"uris":["http://zotero.org/groups/4767855/items/FPN7VY6Z"],"itemData":{"id":26683,"type":"article-journal","abstract":"IMPORTANCE: Most of the global morbidity and mortality in chronic obstructive pulmonary disease (COPD) occurs in low- and middle-income countries (LMICs), with significant economic effects. OBJECTIVE: To assess the discriminative accuracy of 3 instruments using questionnaires and peak expiratory flow (PEF) to screen for COPD in 3 LMIC settings. DESIGN, SETTING, AND PARTICIPANTS: A cross-sectional analysis of discriminative accuracy, conducted between January 2018 and March 2020 in semiurban Bhaktapur, Nepal; urban Lima, Peru; and rural Nakaseke, Uganda, using a random age- and sex-stratified sample of the population 40 years or older. EXPOSURES: Three screening tools, the COPD Assessment in Primary Care to Identify Undiagnosed Respiratory Disease and Exacerbation Risk (CAPTURE; range, 0-6; high risk indicated by a score of 5 or more or score 2-5 with low PEF [&lt;250 L/min for females and &lt;350 L/min for males]), the COPD in LMICs Assessment questionnaire (COLA-6; range, 0-5; high risk indicated by a score of 4 or more), and the Lung Function Questionnaire (LFQ; range, 0-25; high risk indicated by a score of 18 or less) were assessed against a reference standard diagnosis of COPD using quality-assured postbronchodilator spirometry. CAPTURE and COLA-6 include a measure of PEF. MAIN OUTCOMES AND MEASURES: The primary outcome was discriminative accuracy of the tools in identifying COPD as measured by area under receiver operating characteristic curves (AUCs) with 95% CIs. Secondary outcomes included sensitivity, specificity, positive predictive value, and negative predictive value. RESULTS: Among 10 709 adults who consented to participate in the study (mean age, 56.3 years (SD, 11.7); 50% female), 35% had ever smoked, and 30% were currently exposed to biomass smoke. The unweighted prevalence of COPD at the 3 sites was 18.2% (642/3534 participants) in Nepal, 2.7% (97/3550) in Peru, and 7.4% (264/3580) in Uganda. Among 1000 COPD cases, 49.3% had clinically important disease (Global Initiative for Chronic Obstructive Lung Disease classification B-D), 16.4% had severe or very severe airflow obstruction (forced expiratory volume in 1 second &lt;50% predicted), and 95.3% of cases were previously undiagnosed. The AUC for the screening instruments ranged from 0.717 (95% CI, 0.677-0.774) for LFQ in Peru to 0.791 (95% CI, 0.770-0.809) for COLA-6 in Nepal. The sensitivity ranged from 34.8% (95% CI, 25.3%-45.2%) for COLA-6 in Nepal to 64.2% (95% CI, 60.3%-67.9%) for CAPTURE in Nepal. The mean time to administer the instruments was 7.6 minutes (SD 1.11), and data completeness was 99.5%. CONCLUSIONS AND RELEVANCE: This study demonstrated that screening instruments for COPD were feasible to administer in 3 low- and middle-income settings. Further research is needed to assess instrument performance in other low- and middle-income settings and to determine whether implementation is associated with improved clinical outcomes.","container-title":"JAMA","DOI":"10.1001/jama.2021.23065","ISSN":"1538-3598 0098-7484","issue":"2","language":"eng","page":"151-160","title":"Discriminative Accuracy of Chronic Obstructive Pulmonary Disease Screening Instruments in 3 Low- and Middle-Income Country Settings.","volume":"327","author":[{"family":"Siddharthan","given":"Trishul"},{"family":"Pollard","given":"Suzanne L."},{"family":"Quaderi","given":"Shumonta A."},{"family":"Rykiel","given":"Natalie A."},{"family":"Wosu","given":"Adaeze C."},{"family":"Alupo","given":"Patricia"},{"family":"Barber","given":"Julie A."},{"family":"Cárdenas","given":"Maria Kathia"},{"family":"Chandyo","given":"Ram K."},{"family":"Flores-Flores","given":"Oscar"},{"family":"Kirenga","given":"Bruce"},{"family":"Miranda","given":"J. Jaime"},{"family":"Mohan","given":"Sakshi"},{"family":"Ricciardi","given":"Federico"},{"family":"Sharma","given":"Arun K."},{"family":"Das","given":"Santa Kumar"},{"family":"Shrestha","given":"Laxman"},{"family":"Soares","given":"Marta O."},{"family":"Checkley","given":"William"},{"family":"Hurst","given":"John R."}],"issued":{"date-parts":[["2022",1]]}}}],"schema":"https://github.com/citation-style-language/schema/raw/master/csl-citation.json"} </w:instrText>
            </w:r>
            <w:r w:rsidRPr="004C6E84">
              <w:fldChar w:fldCharType="separate"/>
            </w:r>
            <w:r w:rsidR="00BC5C50" w:rsidRPr="00BC5C50">
              <w:rPr>
                <w:rFonts w:ascii="Calibri" w:hAnsi="Calibri" w:cs="Calibri"/>
              </w:rPr>
              <w:t>(44)</w:t>
            </w:r>
            <w:r w:rsidRPr="004C6E84">
              <w:fldChar w:fldCharType="end"/>
            </w:r>
          </w:p>
        </w:tc>
        <w:tc>
          <w:tcPr>
            <w:tcW w:w="1170" w:type="dxa"/>
          </w:tcPr>
          <w:p w14:paraId="4CC4291A" w14:textId="77777777" w:rsidR="009F78E2" w:rsidRDefault="009F78E2" w:rsidP="00A13AD1">
            <w:pPr>
              <w:cnfStyle w:val="000000000000" w:firstRow="0" w:lastRow="0" w:firstColumn="0" w:lastColumn="0" w:oddVBand="0" w:evenVBand="0" w:oddHBand="0" w:evenHBand="0" w:firstRowFirstColumn="0" w:firstRowLastColumn="0" w:lastRowFirstColumn="0" w:lastRowLastColumn="0"/>
            </w:pPr>
            <w:r>
              <w:t>Nepal, Peru and Uganda</w:t>
            </w:r>
          </w:p>
        </w:tc>
        <w:tc>
          <w:tcPr>
            <w:tcW w:w="810" w:type="dxa"/>
          </w:tcPr>
          <w:p w14:paraId="1C69A4A9" w14:textId="77777777" w:rsidR="009F78E2" w:rsidRDefault="009F78E2" w:rsidP="00A13AD1">
            <w:pPr>
              <w:cnfStyle w:val="000000000000" w:firstRow="0" w:lastRow="0" w:firstColumn="0" w:lastColumn="0" w:oddVBand="0" w:evenVBand="0" w:oddHBand="0" w:evenHBand="0" w:firstRowFirstColumn="0" w:firstRowLastColumn="0" w:lastRowFirstColumn="0" w:lastRowLastColumn="0"/>
            </w:pPr>
            <w:r>
              <w:t>2022</w:t>
            </w:r>
          </w:p>
        </w:tc>
        <w:tc>
          <w:tcPr>
            <w:tcW w:w="2340" w:type="dxa"/>
          </w:tcPr>
          <w:p w14:paraId="1BDEB58C" w14:textId="77777777" w:rsidR="009F78E2" w:rsidRPr="00C10129" w:rsidRDefault="009F78E2" w:rsidP="00A13AD1">
            <w:pPr>
              <w:cnfStyle w:val="000000000000" w:firstRow="0" w:lastRow="0" w:firstColumn="0" w:lastColumn="0" w:oddVBand="0" w:evenVBand="0" w:oddHBand="0" w:evenHBand="0" w:firstRowFirstColumn="0" w:firstRowLastColumn="0" w:lastRowFirstColumn="0" w:lastRowLastColumn="0"/>
            </w:pPr>
            <w:r>
              <w:t xml:space="preserve">General population </w:t>
            </w:r>
          </w:p>
        </w:tc>
        <w:tc>
          <w:tcPr>
            <w:tcW w:w="1584" w:type="dxa"/>
          </w:tcPr>
          <w:p w14:paraId="49E780A5" w14:textId="77777777" w:rsidR="009F78E2" w:rsidRDefault="009F78E2" w:rsidP="00A13AD1">
            <w:pPr>
              <w:cnfStyle w:val="000000000000" w:firstRow="0" w:lastRow="0" w:firstColumn="0" w:lastColumn="0" w:oddVBand="0" w:evenVBand="0" w:oddHBand="0" w:evenHBand="0" w:firstRowFirstColumn="0" w:firstRowLastColumn="0" w:lastRowFirstColumn="0" w:lastRowLastColumn="0"/>
            </w:pPr>
            <w:r>
              <w:t>10,709</w:t>
            </w:r>
          </w:p>
        </w:tc>
        <w:tc>
          <w:tcPr>
            <w:tcW w:w="1386" w:type="dxa"/>
          </w:tcPr>
          <w:p w14:paraId="513F0A0A" w14:textId="77777777" w:rsidR="009F78E2" w:rsidRDefault="009F78E2" w:rsidP="00A13AD1">
            <w:pPr>
              <w:cnfStyle w:val="000000000000" w:firstRow="0" w:lastRow="0" w:firstColumn="0" w:lastColumn="0" w:oddVBand="0" w:evenVBand="0" w:oddHBand="0" w:evenHBand="0" w:firstRowFirstColumn="0" w:firstRowLastColumn="0" w:lastRowFirstColumn="0" w:lastRowLastColumn="0"/>
            </w:pPr>
            <w:r>
              <w:t>50</w:t>
            </w:r>
          </w:p>
        </w:tc>
        <w:tc>
          <w:tcPr>
            <w:tcW w:w="1440" w:type="dxa"/>
          </w:tcPr>
          <w:p w14:paraId="7A710223" w14:textId="77777777" w:rsidR="009F78E2" w:rsidRDefault="009F78E2" w:rsidP="00A13AD1">
            <w:pPr>
              <w:cnfStyle w:val="000000000000" w:firstRow="0" w:lastRow="0" w:firstColumn="0" w:lastColumn="0" w:oddVBand="0" w:evenVBand="0" w:oddHBand="0" w:evenHBand="0" w:firstRowFirstColumn="0" w:firstRowLastColumn="0" w:lastRowFirstColumn="0" w:lastRowLastColumn="0"/>
            </w:pPr>
            <w:r>
              <w:t>50</w:t>
            </w:r>
          </w:p>
        </w:tc>
        <w:tc>
          <w:tcPr>
            <w:tcW w:w="2250" w:type="dxa"/>
          </w:tcPr>
          <w:p w14:paraId="5C6BF71E" w14:textId="77777777" w:rsidR="009F78E2" w:rsidRDefault="009F78E2" w:rsidP="00A13AD1">
            <w:pPr>
              <w:cnfStyle w:val="000000000000" w:firstRow="0" w:lastRow="0" w:firstColumn="0" w:lastColumn="0" w:oddVBand="0" w:evenVBand="0" w:oddHBand="0" w:evenHBand="0" w:firstRowFirstColumn="0" w:firstRowLastColumn="0" w:lastRowFirstColumn="0" w:lastRowLastColumn="0"/>
            </w:pPr>
            <w:r w:rsidRPr="00C10129">
              <w:t>56.3 (SD 11.7)</w:t>
            </w:r>
          </w:p>
        </w:tc>
        <w:tc>
          <w:tcPr>
            <w:tcW w:w="2070" w:type="dxa"/>
            <w:vMerge w:val="restart"/>
          </w:tcPr>
          <w:p w14:paraId="34F42439" w14:textId="77777777" w:rsidR="009F78E2" w:rsidRPr="00C10129" w:rsidRDefault="009F78E2" w:rsidP="00353A67">
            <w:pPr>
              <w:cnfStyle w:val="000000000000" w:firstRow="0" w:lastRow="0" w:firstColumn="0" w:lastColumn="0" w:oddVBand="0" w:evenVBand="0" w:oddHBand="0" w:evenHBand="0" w:firstRowFirstColumn="0" w:firstRowLastColumn="0" w:lastRowFirstColumn="0" w:lastRowLastColumn="0"/>
            </w:pPr>
            <w:r>
              <w:t>Intervention measures that</w:t>
            </w:r>
            <w:r w:rsidRPr="001D04D8">
              <w:t xml:space="preserve"> enhance </w:t>
            </w:r>
            <w:r>
              <w:t xml:space="preserve">screening, </w:t>
            </w:r>
            <w:r w:rsidRPr="001D04D8">
              <w:t>disease control and adherence to treatment and/or behavioral changes</w:t>
            </w:r>
          </w:p>
        </w:tc>
      </w:tr>
      <w:tr w:rsidR="00611A5E" w14:paraId="58CFC678" w14:textId="77777777" w:rsidTr="000604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0" w:type="dxa"/>
          </w:tcPr>
          <w:p w14:paraId="4B909537" w14:textId="199244F9" w:rsidR="009F78E2" w:rsidRPr="004C6E84" w:rsidRDefault="009F78E2" w:rsidP="00342740">
            <w:pPr>
              <w:rPr>
                <w:b w:val="0"/>
                <w:bCs w:val="0"/>
              </w:rPr>
            </w:pPr>
            <w:r w:rsidRPr="004C6E84">
              <w:rPr>
                <w:b w:val="0"/>
                <w:bCs w:val="0"/>
              </w:rPr>
              <w:t xml:space="preserve">Cartwright et al. </w:t>
            </w:r>
            <w:r w:rsidRPr="004C6E84">
              <w:fldChar w:fldCharType="begin"/>
            </w:r>
            <w:r w:rsidR="00BC5C50">
              <w:rPr>
                <w:b w:val="0"/>
                <w:bCs w:val="0"/>
              </w:rPr>
              <w:instrText xml:space="preserve"> ADDIN ZOTERO_ITEM CSL_CITATION {"citationID":"hXC405zG","properties":{"formattedCitation":"(45)","plainCitation":"(45)","noteIndex":0},"citationItems":[{"id":26681,"uris":["http://zotero.org/groups/4767855/items/UWHWXI3W"],"itemData":{"id":26681,"type":"article-journal","abstract":"Introduction: Women and children in Uganda and other lowand middle-income countries are exposed to disproportionately high levels of household air pollution from biomass smoke generated by smoke-producing cookstoves, especially in rural areas. This population is therefore particularly vulnerable to the negative health effects caused by household air pollution, including negative pregnancy outcomes and other health issues throughout life. The Midwife Project, a collaboration between research and health teams in the UK and Uganda, began in 2016 to implement an education program on lung health for mothers in Uganda, to reduce the health risks to women and children. Education materials were produced to guide midwives in the delivery of health messages across four rural health centres, and mixed-methods results of knowledge questionnaires and interviews demonstrated knowledge acquisition, acceptability and feasibility. This qualitative follow-up study aimed to improve understanding of the longer term impact of this education program from the perspective of midwives, village health team members and mothers, in consideration of rolling the program out more widely in rural Uganda. Methods: Purposive sampling was carried out to recruit consenting antenatal or postnatal women, midwives and village health team members who had been involved in an education session. Individual interviews were conducted with 12 mothers and four village health team members, and four focus groups were conducted with 10 midwives in total. Interviews and focus groups were conducted across all four health centres by two researchers and six translators as appropriate depending on language spoken (English or Lusoga). These were semistructured and directed by topic guides. Reflective and observational notes were also made. A thematic analysis was carried out by two researchers, along with production of a narrative for each mother, to enrich understanding of each individual story. Results: Midwives and village health teams had continued with the program well past the project end date and all mothers expressed making, or intending to make, changes, suggesting long-term feasibility and acceptability. Main themes generated were ability to change and changes made, ability to change dictated by money, importance of practical education, perceived health improvements, and passing on knowledge. Additional findings were that some education topics seemed to be overlooked, and there was a lack of clarity about the village health team role for the purposes of this program. Some mothers had been motivated to overcome financial barriers, for example by reconstructing cooking areas cheaply themselves. However, information given in the program about building advice and potential financial gains was inconsistent. Conclusion: Recommendations for future biomass smoke education should include explicit building advice, emphasis on financial gains, encouragement to share the knowledge acquired and clarification of the village health team role. These program changes will improve focus and relevancy, optimise impact and, with behaviour change and implementation strategy in mind, could be used for widespread rollout in rural Uganda. Future research should include quantitative data collection to objectively examine surprising perceived health benefits, including reduction in malaria and burns, and further qualitative work on why some education content appears neglected. © 2022","container-title":"Rural and Remote Health","DOI":"10.22605/RRH6893","ISSN":"14456354 (ISSN)","issue":"1","language":"English","title":"Perceptions of long term impact and change following a midwife led biomass smoke education program for mothers in rural Uganda: A qualitative study","URL":"https://www.scopus.com/inward/record.uri?eid=2-s2.0-85124776081&amp;doi=10.22605%2fRRH6893&amp;partnerID=40&amp;md5=2e59244ff84fb86eb6885710eaeb1f06","volume":"22","author":[{"family":"Cartwright","given":"L.L."},{"family":"Callaghan","given":"L.E."},{"family":"Jones","given":"R.C."},{"family":"Nantanda","given":"R."},{"family":"Fullam","given":"J."}],"issued":{"date-parts":[["2022"]]}}}],"schema":"https://github.com/citation-style-language/schema/raw/master/csl-citation.json"} </w:instrText>
            </w:r>
            <w:r w:rsidRPr="004C6E84">
              <w:fldChar w:fldCharType="separate"/>
            </w:r>
            <w:r w:rsidR="00BC5C50" w:rsidRPr="00BC5C50">
              <w:rPr>
                <w:rFonts w:ascii="Calibri" w:hAnsi="Calibri" w:cs="Calibri"/>
              </w:rPr>
              <w:t>(45)</w:t>
            </w:r>
            <w:r w:rsidRPr="004C6E84">
              <w:fldChar w:fldCharType="end"/>
            </w:r>
          </w:p>
        </w:tc>
        <w:tc>
          <w:tcPr>
            <w:tcW w:w="1170" w:type="dxa"/>
          </w:tcPr>
          <w:p w14:paraId="04B932E7" w14:textId="77777777" w:rsidR="009F78E2" w:rsidRPr="00C10129" w:rsidRDefault="009F78E2" w:rsidP="00A13AD1">
            <w:pPr>
              <w:cnfStyle w:val="000000100000" w:firstRow="0" w:lastRow="0" w:firstColumn="0" w:lastColumn="0" w:oddVBand="0" w:evenVBand="0" w:oddHBand="1" w:evenHBand="0" w:firstRowFirstColumn="0" w:firstRowLastColumn="0" w:lastRowFirstColumn="0" w:lastRowLastColumn="0"/>
            </w:pPr>
            <w:r>
              <w:t>Uganda</w:t>
            </w:r>
          </w:p>
        </w:tc>
        <w:tc>
          <w:tcPr>
            <w:tcW w:w="810" w:type="dxa"/>
          </w:tcPr>
          <w:p w14:paraId="4FE28C2D" w14:textId="77777777" w:rsidR="009F78E2" w:rsidRPr="00C10129" w:rsidRDefault="009F78E2" w:rsidP="00A13AD1">
            <w:pPr>
              <w:cnfStyle w:val="000000100000" w:firstRow="0" w:lastRow="0" w:firstColumn="0" w:lastColumn="0" w:oddVBand="0" w:evenVBand="0" w:oddHBand="1" w:evenHBand="0" w:firstRowFirstColumn="0" w:firstRowLastColumn="0" w:lastRowFirstColumn="0" w:lastRowLastColumn="0"/>
            </w:pPr>
            <w:r>
              <w:t>2022</w:t>
            </w:r>
          </w:p>
        </w:tc>
        <w:tc>
          <w:tcPr>
            <w:tcW w:w="2340" w:type="dxa"/>
          </w:tcPr>
          <w:p w14:paraId="41288665" w14:textId="77777777" w:rsidR="009F78E2" w:rsidRDefault="009F78E2" w:rsidP="00A13AD1">
            <w:pPr>
              <w:cnfStyle w:val="000000100000" w:firstRow="0" w:lastRow="0" w:firstColumn="0" w:lastColumn="0" w:oddVBand="0" w:evenVBand="0" w:oddHBand="1" w:evenHBand="0" w:firstRowFirstColumn="0" w:firstRowLastColumn="0" w:lastRowFirstColumn="0" w:lastRowLastColumn="0"/>
            </w:pPr>
            <w:r w:rsidRPr="00C10129">
              <w:t>Pregnant and post-natal females</w:t>
            </w:r>
            <w:r>
              <w:t xml:space="preserve"> </w:t>
            </w:r>
          </w:p>
        </w:tc>
        <w:tc>
          <w:tcPr>
            <w:tcW w:w="1584" w:type="dxa"/>
          </w:tcPr>
          <w:p w14:paraId="4AB8A7AF" w14:textId="77777777" w:rsidR="009F78E2" w:rsidRDefault="009F78E2" w:rsidP="00A13AD1">
            <w:pPr>
              <w:cnfStyle w:val="000000100000" w:firstRow="0" w:lastRow="0" w:firstColumn="0" w:lastColumn="0" w:oddVBand="0" w:evenVBand="0" w:oddHBand="1" w:evenHBand="0" w:firstRowFirstColumn="0" w:firstRowLastColumn="0" w:lastRowFirstColumn="0" w:lastRowLastColumn="0"/>
            </w:pPr>
            <w:r>
              <w:t>12</w:t>
            </w:r>
          </w:p>
        </w:tc>
        <w:tc>
          <w:tcPr>
            <w:tcW w:w="1386" w:type="dxa"/>
          </w:tcPr>
          <w:p w14:paraId="2905B9FF" w14:textId="77777777" w:rsidR="009F78E2" w:rsidRDefault="009F78E2" w:rsidP="00A13AD1">
            <w:pPr>
              <w:cnfStyle w:val="000000100000" w:firstRow="0" w:lastRow="0" w:firstColumn="0" w:lastColumn="0" w:oddVBand="0" w:evenVBand="0" w:oddHBand="1" w:evenHBand="0" w:firstRowFirstColumn="0" w:firstRowLastColumn="0" w:lastRowFirstColumn="0" w:lastRowLastColumn="0"/>
            </w:pPr>
            <w:r>
              <w:t>0</w:t>
            </w:r>
          </w:p>
        </w:tc>
        <w:tc>
          <w:tcPr>
            <w:tcW w:w="1440" w:type="dxa"/>
          </w:tcPr>
          <w:p w14:paraId="5BBD21CF" w14:textId="77777777" w:rsidR="009F78E2" w:rsidRPr="00C10129" w:rsidRDefault="009F78E2" w:rsidP="00A13AD1">
            <w:pPr>
              <w:cnfStyle w:val="000000100000" w:firstRow="0" w:lastRow="0" w:firstColumn="0" w:lastColumn="0" w:oddVBand="0" w:evenVBand="0" w:oddHBand="1" w:evenHBand="0" w:firstRowFirstColumn="0" w:firstRowLastColumn="0" w:lastRowFirstColumn="0" w:lastRowLastColumn="0"/>
            </w:pPr>
            <w:r>
              <w:t>100</w:t>
            </w:r>
          </w:p>
        </w:tc>
        <w:tc>
          <w:tcPr>
            <w:tcW w:w="2250" w:type="dxa"/>
          </w:tcPr>
          <w:p w14:paraId="01C6E88E" w14:textId="77777777" w:rsidR="009F78E2" w:rsidRPr="00C10129" w:rsidRDefault="009F78E2" w:rsidP="00A13AD1">
            <w:pPr>
              <w:cnfStyle w:val="000000100000" w:firstRow="0" w:lastRow="0" w:firstColumn="0" w:lastColumn="0" w:oddVBand="0" w:evenVBand="0" w:oddHBand="1" w:evenHBand="0" w:firstRowFirstColumn="0" w:firstRowLastColumn="0" w:lastRowFirstColumn="0" w:lastRowLastColumn="0"/>
            </w:pPr>
            <w:r>
              <w:t>-</w:t>
            </w:r>
          </w:p>
        </w:tc>
        <w:tc>
          <w:tcPr>
            <w:tcW w:w="2070" w:type="dxa"/>
            <w:vMerge/>
          </w:tcPr>
          <w:p w14:paraId="46D447B5" w14:textId="77777777" w:rsidR="009F78E2" w:rsidRPr="00C10129" w:rsidRDefault="009F78E2" w:rsidP="00353A67">
            <w:pPr>
              <w:cnfStyle w:val="000000100000" w:firstRow="0" w:lastRow="0" w:firstColumn="0" w:lastColumn="0" w:oddVBand="0" w:evenVBand="0" w:oddHBand="1" w:evenHBand="0" w:firstRowFirstColumn="0" w:firstRowLastColumn="0" w:lastRowFirstColumn="0" w:lastRowLastColumn="0"/>
            </w:pPr>
          </w:p>
        </w:tc>
      </w:tr>
      <w:tr w:rsidR="00FA6E76" w14:paraId="4592CB06" w14:textId="77777777" w:rsidTr="00060441">
        <w:tc>
          <w:tcPr>
            <w:cnfStyle w:val="001000000000" w:firstRow="0" w:lastRow="0" w:firstColumn="1" w:lastColumn="0" w:oddVBand="0" w:evenVBand="0" w:oddHBand="0" w:evenHBand="0" w:firstRowFirstColumn="0" w:firstRowLastColumn="0" w:lastRowFirstColumn="0" w:lastRowLastColumn="0"/>
            <w:tcW w:w="2070" w:type="dxa"/>
          </w:tcPr>
          <w:p w14:paraId="35FDC0A9" w14:textId="1CB32717" w:rsidR="009F78E2" w:rsidRPr="004C6E84" w:rsidRDefault="009F78E2" w:rsidP="00342740">
            <w:pPr>
              <w:rPr>
                <w:b w:val="0"/>
                <w:bCs w:val="0"/>
              </w:rPr>
            </w:pPr>
            <w:r w:rsidRPr="004C6E84">
              <w:rPr>
                <w:b w:val="0"/>
                <w:bCs w:val="0"/>
              </w:rPr>
              <w:t xml:space="preserve">Rylance et al. </w:t>
            </w:r>
            <w:r w:rsidRPr="004C6E84">
              <w:fldChar w:fldCharType="begin"/>
            </w:r>
            <w:r w:rsidR="00BC5C50">
              <w:rPr>
                <w:b w:val="0"/>
                <w:bCs w:val="0"/>
              </w:rPr>
              <w:instrText xml:space="preserve"> ADDIN ZOTERO_ITEM CSL_CITATION {"citationID":"WFlWVOIh","properties":{"formattedCitation":"(46)","plainCitation":"(46)","noteIndex":0},"citationItems":[{"id":26659,"uris":["http://zotero.org/groups/4767855/items/4YMNX8WJ"],"itemData":{"id":26659,"type":"article-journal","abstract":"BACKGROUND: Shortages of clinical staff make chronic asthma care challenging in low-income countries. We evaluated an outpatient asthma care package for children, including task-shifting of asthma management roles.\nMETHODS: We conducted a non-blinded individually randomised controlled trial at a tertiary-level government hospital in Blantyre, Malawi. Children aged 6-15 years diagnosed with asthma were recruited from outpatient clinic, stratified by Childhood Asthma Control Test (cACT) score and allocated 1:1 from a concealed file, accessed during electronic questionnaire completion. The intervention, delivered by non-physicians, comprised clinical assessment, optimisation of inhaled treatment, individualised asthma education. The control group received standard care from outpatient physicians. Primary outcome for intention-to-treat analysis was change in cACT score at 3 months. Secondary outcomes included asthma exacerbations requiring emergency healthcare and school absence.\nFINDINGS: Between September 2018 and December 2019, 120 children (59 intervention; 61 control) were recruited; 65.8% males, with mean (SD) age 9.8 (2.8) years, mean (SD) baseline cACT 20.3 (2.6). At 3 months, intervention children (n=56) had a greater mean (SD) change in cACT score from baseline (2.7 (2.8) vs 0.6 (2.8)) compared with standard care participants (n=59); a difference of 2.1 points (95% CI: 1.1 to 3.1, p&lt;0.001). Fewer intervention children attended emergency healthcare (7.3% vs 25.4%, p=0.02) and missed school (20.0% vs 62.7%, p&lt;0.001) compared with standard care children.\nINTERPRETATION: The intervention resulted in decreased asthma symptoms and exacerbations. Wider scale-up could present substantial benefits for asthmatic patients in resource-limited settings.\nTRIAL REGISTRATION NUMBER: PACTR201807211617031.","container-title":"Thorax","DOI":"10.1136/thoraxjnl-2020-216065","ISSN":"1468-3296","issue":"5","journalAbbreviation":"Thorax","language":"eng","note":"PMID: 33479040\nPMCID: PMC8070641","page":"434-440","source":"PubMed","title":"An enhanced care package to improve asthma management in Malawian children: a randomised controlled trial","title-short":"An enhanced care package to improve asthma management in Malawian children","volume":"76","author":[{"family":"Rylance","given":"Sarah"},{"family":"Chinoko","given":"Beatrice"},{"family":"Mnesa","given":"Bright"},{"family":"Jewell","given":"Chris"},{"family":"Grigg","given":"Jonathan"},{"family":"Mortimer","given":"Kevin"}],"issued":{"date-parts":[["2021",5]]}}}],"schema":"https://github.com/citation-style-language/schema/raw/master/csl-citation.json"} </w:instrText>
            </w:r>
            <w:r w:rsidRPr="004C6E84">
              <w:fldChar w:fldCharType="separate"/>
            </w:r>
            <w:r w:rsidR="00BC5C50" w:rsidRPr="00BC5C50">
              <w:rPr>
                <w:rFonts w:ascii="Calibri" w:hAnsi="Calibri" w:cs="Calibri"/>
              </w:rPr>
              <w:t>(46)</w:t>
            </w:r>
            <w:r w:rsidRPr="004C6E84">
              <w:fldChar w:fldCharType="end"/>
            </w:r>
          </w:p>
        </w:tc>
        <w:tc>
          <w:tcPr>
            <w:tcW w:w="1170" w:type="dxa"/>
          </w:tcPr>
          <w:p w14:paraId="62D4EFC8" w14:textId="77777777" w:rsidR="009F78E2" w:rsidRPr="00C10129" w:rsidRDefault="009F78E2" w:rsidP="00A13AD1">
            <w:pPr>
              <w:cnfStyle w:val="000000000000" w:firstRow="0" w:lastRow="0" w:firstColumn="0" w:lastColumn="0" w:oddVBand="0" w:evenVBand="0" w:oddHBand="0" w:evenHBand="0" w:firstRowFirstColumn="0" w:firstRowLastColumn="0" w:lastRowFirstColumn="0" w:lastRowLastColumn="0"/>
            </w:pPr>
            <w:r>
              <w:t>Malawi</w:t>
            </w:r>
          </w:p>
        </w:tc>
        <w:tc>
          <w:tcPr>
            <w:tcW w:w="810" w:type="dxa"/>
          </w:tcPr>
          <w:p w14:paraId="1DFFA413" w14:textId="77777777" w:rsidR="009F78E2" w:rsidRPr="00C10129" w:rsidRDefault="009F78E2" w:rsidP="00A13AD1">
            <w:pPr>
              <w:cnfStyle w:val="000000000000" w:firstRow="0" w:lastRow="0" w:firstColumn="0" w:lastColumn="0" w:oddVBand="0" w:evenVBand="0" w:oddHBand="0" w:evenHBand="0" w:firstRowFirstColumn="0" w:firstRowLastColumn="0" w:lastRowFirstColumn="0" w:lastRowLastColumn="0"/>
            </w:pPr>
            <w:r>
              <w:t>2021</w:t>
            </w:r>
          </w:p>
        </w:tc>
        <w:tc>
          <w:tcPr>
            <w:tcW w:w="2340" w:type="dxa"/>
          </w:tcPr>
          <w:p w14:paraId="73462D43" w14:textId="77777777" w:rsidR="009F78E2" w:rsidRPr="00C10129" w:rsidRDefault="009F78E2" w:rsidP="00A13AD1">
            <w:pPr>
              <w:cnfStyle w:val="000000000000" w:firstRow="0" w:lastRow="0" w:firstColumn="0" w:lastColumn="0" w:oddVBand="0" w:evenVBand="0" w:oddHBand="0" w:evenHBand="0" w:firstRowFirstColumn="0" w:firstRowLastColumn="0" w:lastRowFirstColumn="0" w:lastRowLastColumn="0"/>
            </w:pPr>
            <w:r w:rsidRPr="00C10129">
              <w:t>Asthmatic children</w:t>
            </w:r>
            <w:r>
              <w:t xml:space="preserve"> </w:t>
            </w:r>
          </w:p>
        </w:tc>
        <w:tc>
          <w:tcPr>
            <w:tcW w:w="1584" w:type="dxa"/>
          </w:tcPr>
          <w:p w14:paraId="664364AA" w14:textId="77777777" w:rsidR="009F78E2" w:rsidRDefault="009F78E2" w:rsidP="00A13AD1">
            <w:pPr>
              <w:cnfStyle w:val="000000000000" w:firstRow="0" w:lastRow="0" w:firstColumn="0" w:lastColumn="0" w:oddVBand="0" w:evenVBand="0" w:oddHBand="0" w:evenHBand="0" w:firstRowFirstColumn="0" w:firstRowLastColumn="0" w:lastRowFirstColumn="0" w:lastRowLastColumn="0"/>
            </w:pPr>
            <w:r>
              <w:t>120</w:t>
            </w:r>
          </w:p>
        </w:tc>
        <w:tc>
          <w:tcPr>
            <w:tcW w:w="1386" w:type="dxa"/>
          </w:tcPr>
          <w:p w14:paraId="4279BB61" w14:textId="77777777" w:rsidR="009F78E2" w:rsidRDefault="009F78E2" w:rsidP="00A13AD1">
            <w:pPr>
              <w:cnfStyle w:val="000000000000" w:firstRow="0" w:lastRow="0" w:firstColumn="0" w:lastColumn="0" w:oddVBand="0" w:evenVBand="0" w:oddHBand="0" w:evenHBand="0" w:firstRowFirstColumn="0" w:firstRowLastColumn="0" w:lastRowFirstColumn="0" w:lastRowLastColumn="0"/>
            </w:pPr>
            <w:r>
              <w:t>65.8</w:t>
            </w:r>
          </w:p>
        </w:tc>
        <w:tc>
          <w:tcPr>
            <w:tcW w:w="1440" w:type="dxa"/>
          </w:tcPr>
          <w:p w14:paraId="5316481C" w14:textId="77777777" w:rsidR="009F78E2" w:rsidRPr="00C10129" w:rsidRDefault="009F78E2" w:rsidP="00A13AD1">
            <w:pPr>
              <w:cnfStyle w:val="000000000000" w:firstRow="0" w:lastRow="0" w:firstColumn="0" w:lastColumn="0" w:oddVBand="0" w:evenVBand="0" w:oddHBand="0" w:evenHBand="0" w:firstRowFirstColumn="0" w:firstRowLastColumn="0" w:lastRowFirstColumn="0" w:lastRowLastColumn="0"/>
            </w:pPr>
            <w:r>
              <w:t>34.2</w:t>
            </w:r>
          </w:p>
        </w:tc>
        <w:tc>
          <w:tcPr>
            <w:tcW w:w="2250" w:type="dxa"/>
          </w:tcPr>
          <w:p w14:paraId="18D94C24" w14:textId="77777777" w:rsidR="009F78E2" w:rsidRDefault="009F78E2" w:rsidP="00A13AD1">
            <w:pPr>
              <w:cnfStyle w:val="000000000000" w:firstRow="0" w:lastRow="0" w:firstColumn="0" w:lastColumn="0" w:oddVBand="0" w:evenVBand="0" w:oddHBand="0" w:evenHBand="0" w:firstRowFirstColumn="0" w:firstRowLastColumn="0" w:lastRowFirstColumn="0" w:lastRowLastColumn="0"/>
            </w:pPr>
            <w:r w:rsidRPr="00C10129">
              <w:t>9.8 (SD 2.8)</w:t>
            </w:r>
          </w:p>
        </w:tc>
        <w:tc>
          <w:tcPr>
            <w:tcW w:w="2070" w:type="dxa"/>
            <w:vMerge/>
          </w:tcPr>
          <w:p w14:paraId="634ABF1E" w14:textId="77777777" w:rsidR="009F78E2" w:rsidRPr="00C10129" w:rsidRDefault="009F78E2" w:rsidP="00353A67">
            <w:pPr>
              <w:cnfStyle w:val="000000000000" w:firstRow="0" w:lastRow="0" w:firstColumn="0" w:lastColumn="0" w:oddVBand="0" w:evenVBand="0" w:oddHBand="0" w:evenHBand="0" w:firstRowFirstColumn="0" w:firstRowLastColumn="0" w:lastRowFirstColumn="0" w:lastRowLastColumn="0"/>
            </w:pPr>
          </w:p>
        </w:tc>
      </w:tr>
      <w:tr w:rsidR="00611A5E" w14:paraId="7E299F9B" w14:textId="77777777" w:rsidTr="000604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0" w:type="dxa"/>
          </w:tcPr>
          <w:p w14:paraId="2B8378F3" w14:textId="67962689" w:rsidR="009F78E2" w:rsidRPr="004C6E84" w:rsidRDefault="009F78E2" w:rsidP="00342740">
            <w:pPr>
              <w:rPr>
                <w:b w:val="0"/>
                <w:bCs w:val="0"/>
              </w:rPr>
            </w:pPr>
            <w:proofErr w:type="spellStart"/>
            <w:r w:rsidRPr="004C6E84">
              <w:rPr>
                <w:b w:val="0"/>
                <w:bCs w:val="0"/>
              </w:rPr>
              <w:t>Amorha</w:t>
            </w:r>
            <w:proofErr w:type="spellEnd"/>
            <w:r w:rsidRPr="004C6E84">
              <w:rPr>
                <w:b w:val="0"/>
                <w:bCs w:val="0"/>
              </w:rPr>
              <w:t xml:space="preserve"> et al. </w:t>
            </w:r>
            <w:r w:rsidRPr="004C6E84">
              <w:fldChar w:fldCharType="begin"/>
            </w:r>
            <w:r w:rsidR="00BC5C50">
              <w:rPr>
                <w:b w:val="0"/>
                <w:bCs w:val="0"/>
              </w:rPr>
              <w:instrText xml:space="preserve"> ADDIN ZOTERO_ITEM CSL_CITATION {"citationID":"Up77Cy9g","properties":{"formattedCitation":"(47)","plainCitation":"(47)","noteIndex":0},"citationItems":[{"id":26655,"uris":["http://zotero.org/groups/4767855/items/LY5IF2IM"],"itemData":{"id":26655,"type":"article-journal","abstract":"Background Asthma is an important cause of morbidity and mortality worldwide. Education is a critical component in the management of asthma. Objective This study sought to assess the impact of pharmacist-led educational interventions on asthma control and adherence. Setting Tertiary Hospitals in Nigeria Method This was a single-blind, three-arm, prospective, randomised, controlled, parallel-group study conducted in the Respiratory Units of the University of Nigeria Teaching Hospital, Enugu State and the Lagos University Teaching Hospital, Lagos State between March 2016 and September 2017. The three arms were: Usual Care, Individual Intervention, Caregiver-assisted Intervention (1:1:1 ratio). The Intervention arms received education for 6 months while the Usual Care arm received no education. The Asthma Control Test and the 8-item Morisky Medication Adherence Scale were filled at baseline, 3 months, and 6 months after baseline. Data were analyzed using the IBM SPSS Version 25.0 with statistical significance set as P &lt; 0.05. Main outcome measure Asthma control and adherence. Results Seventy-eight (78) asthma patients participated; thirty-nine (39) per hospital; thirteen (13) in each arm. The Individual Intervention arm possessed significantly better asthma control compared to Usual Care at 3 months (21.42 Vs. 18.85; P = 0.004, t = 3.124, df = 25, 95% confidence interval = 0.88 - 4.28) and 6 months (21.81 Vs. 19.58; P = 0.003, t = 3.259, df = 25, 95% confidence interval = 0.82 - 3.64). The Individual Intervention arm also possessed significantly better adherence compared to Usual Care at 3 months (6.81 Vs. 4.94; P = 0.001, t = 3.706, df = 25, 95% confidence interval = 0.83 - 2.90) and 6 months (7.28 Vs. 5.13; P &lt; 0.001, t = 4.094, df = 25, 95% confidence interval = 1.07 -3.24). The Caregiver-assisted Interventions had no significant improvement in asthma control and adherence. Conclusion The individualized educational interventions produced better improvements in asthma control and adherence.","container-title":"International Journal of Clinical Pharmacy","DOI":"10.1007/s11096-020-01187-x","ISSN":"2210-7711","issue":"3","journalAbbreviation":"Int J Clin Pharm","language":"eng","note":"PMID: 33136254","page":"689-697","source":"PubMed","title":"Impact of pharmacist-led educational interventions on asthma control and adherence: single-blind, randomised clinical trial","title-short":"Impact of pharmacist-led educational interventions on asthma control and adherence","volume":"43","author":[{"family":"Amorha","given":"Kosisochi C."},{"family":"Okonta","given":"Mathew J."},{"family":"Ukwe","given":"Chinwe V."}],"issued":{"date-parts":[["2021",6]]}}}],"schema":"https://github.com/citation-style-language/schema/raw/master/csl-citation.json"} </w:instrText>
            </w:r>
            <w:r w:rsidRPr="004C6E84">
              <w:fldChar w:fldCharType="separate"/>
            </w:r>
            <w:r w:rsidR="00BC5C50" w:rsidRPr="00BC5C50">
              <w:rPr>
                <w:rFonts w:ascii="Calibri" w:hAnsi="Calibri" w:cs="Calibri"/>
              </w:rPr>
              <w:t>(47)</w:t>
            </w:r>
            <w:r w:rsidRPr="004C6E84">
              <w:fldChar w:fldCharType="end"/>
            </w:r>
          </w:p>
        </w:tc>
        <w:tc>
          <w:tcPr>
            <w:tcW w:w="1170" w:type="dxa"/>
          </w:tcPr>
          <w:p w14:paraId="6DC3DEF6" w14:textId="77777777" w:rsidR="009F78E2" w:rsidRPr="00C10129" w:rsidRDefault="009F78E2" w:rsidP="00A13AD1">
            <w:pPr>
              <w:cnfStyle w:val="000000100000" w:firstRow="0" w:lastRow="0" w:firstColumn="0" w:lastColumn="0" w:oddVBand="0" w:evenVBand="0" w:oddHBand="1" w:evenHBand="0" w:firstRowFirstColumn="0" w:firstRowLastColumn="0" w:lastRowFirstColumn="0" w:lastRowLastColumn="0"/>
            </w:pPr>
            <w:r>
              <w:t>Nigeria</w:t>
            </w:r>
          </w:p>
        </w:tc>
        <w:tc>
          <w:tcPr>
            <w:tcW w:w="810" w:type="dxa"/>
          </w:tcPr>
          <w:p w14:paraId="0E4D77A9" w14:textId="77777777" w:rsidR="009F78E2" w:rsidRPr="00C10129" w:rsidRDefault="009F78E2" w:rsidP="00A13AD1">
            <w:pPr>
              <w:cnfStyle w:val="000000100000" w:firstRow="0" w:lastRow="0" w:firstColumn="0" w:lastColumn="0" w:oddVBand="0" w:evenVBand="0" w:oddHBand="1" w:evenHBand="0" w:firstRowFirstColumn="0" w:firstRowLastColumn="0" w:lastRowFirstColumn="0" w:lastRowLastColumn="0"/>
            </w:pPr>
            <w:r>
              <w:t>2020</w:t>
            </w:r>
          </w:p>
        </w:tc>
        <w:tc>
          <w:tcPr>
            <w:tcW w:w="2340" w:type="dxa"/>
          </w:tcPr>
          <w:p w14:paraId="4CF43E46" w14:textId="77777777" w:rsidR="009F78E2" w:rsidRPr="00C10129" w:rsidRDefault="009F78E2" w:rsidP="00A13AD1">
            <w:pPr>
              <w:cnfStyle w:val="000000100000" w:firstRow="0" w:lastRow="0" w:firstColumn="0" w:lastColumn="0" w:oddVBand="0" w:evenVBand="0" w:oddHBand="1" w:evenHBand="0" w:firstRowFirstColumn="0" w:firstRowLastColumn="0" w:lastRowFirstColumn="0" w:lastRowLastColumn="0"/>
            </w:pPr>
            <w:r w:rsidRPr="00C10129">
              <w:t>Asthmatic patients</w:t>
            </w:r>
            <w:r>
              <w:t xml:space="preserve"> </w:t>
            </w:r>
          </w:p>
        </w:tc>
        <w:tc>
          <w:tcPr>
            <w:tcW w:w="1584" w:type="dxa"/>
          </w:tcPr>
          <w:p w14:paraId="5105DFE4" w14:textId="77777777" w:rsidR="009F78E2" w:rsidRDefault="009F78E2" w:rsidP="00A13AD1">
            <w:pPr>
              <w:cnfStyle w:val="000000100000" w:firstRow="0" w:lastRow="0" w:firstColumn="0" w:lastColumn="0" w:oddVBand="0" w:evenVBand="0" w:oddHBand="1" w:evenHBand="0" w:firstRowFirstColumn="0" w:firstRowLastColumn="0" w:lastRowFirstColumn="0" w:lastRowLastColumn="0"/>
            </w:pPr>
            <w:r>
              <w:t>78</w:t>
            </w:r>
          </w:p>
        </w:tc>
        <w:tc>
          <w:tcPr>
            <w:tcW w:w="1386" w:type="dxa"/>
          </w:tcPr>
          <w:p w14:paraId="696B0D36" w14:textId="77777777" w:rsidR="009F78E2" w:rsidRDefault="009F78E2" w:rsidP="00A13AD1">
            <w:pPr>
              <w:cnfStyle w:val="000000100000" w:firstRow="0" w:lastRow="0" w:firstColumn="0" w:lastColumn="0" w:oddVBand="0" w:evenVBand="0" w:oddHBand="1" w:evenHBand="0" w:firstRowFirstColumn="0" w:firstRowLastColumn="0" w:lastRowFirstColumn="0" w:lastRowLastColumn="0"/>
            </w:pPr>
            <w:r>
              <w:t>38.5</w:t>
            </w:r>
          </w:p>
        </w:tc>
        <w:tc>
          <w:tcPr>
            <w:tcW w:w="1440" w:type="dxa"/>
          </w:tcPr>
          <w:p w14:paraId="4AE6B339" w14:textId="77777777" w:rsidR="009F78E2" w:rsidRPr="00C10129" w:rsidRDefault="009F78E2" w:rsidP="00A13AD1">
            <w:pPr>
              <w:cnfStyle w:val="000000100000" w:firstRow="0" w:lastRow="0" w:firstColumn="0" w:lastColumn="0" w:oddVBand="0" w:evenVBand="0" w:oddHBand="1" w:evenHBand="0" w:firstRowFirstColumn="0" w:firstRowLastColumn="0" w:lastRowFirstColumn="0" w:lastRowLastColumn="0"/>
            </w:pPr>
            <w:r>
              <w:t>61.5</w:t>
            </w:r>
          </w:p>
        </w:tc>
        <w:tc>
          <w:tcPr>
            <w:tcW w:w="2250" w:type="dxa"/>
          </w:tcPr>
          <w:p w14:paraId="0F766D0C" w14:textId="77777777" w:rsidR="009F78E2" w:rsidRPr="00C10129" w:rsidRDefault="009F78E2" w:rsidP="00A13AD1">
            <w:pPr>
              <w:cnfStyle w:val="000000100000" w:firstRow="0" w:lastRow="0" w:firstColumn="0" w:lastColumn="0" w:oddVBand="0" w:evenVBand="0" w:oddHBand="1" w:evenHBand="0" w:firstRowFirstColumn="0" w:firstRowLastColumn="0" w:lastRowFirstColumn="0" w:lastRowLastColumn="0"/>
            </w:pPr>
            <w:r w:rsidRPr="00C10129">
              <w:t>≥ 16</w:t>
            </w:r>
          </w:p>
        </w:tc>
        <w:tc>
          <w:tcPr>
            <w:tcW w:w="2070" w:type="dxa"/>
            <w:vMerge/>
          </w:tcPr>
          <w:p w14:paraId="4D4228F2" w14:textId="77777777" w:rsidR="009F78E2" w:rsidRPr="00C10129" w:rsidRDefault="009F78E2" w:rsidP="00353A67">
            <w:pPr>
              <w:cnfStyle w:val="000000100000" w:firstRow="0" w:lastRow="0" w:firstColumn="0" w:lastColumn="0" w:oddVBand="0" w:evenVBand="0" w:oddHBand="1" w:evenHBand="0" w:firstRowFirstColumn="0" w:firstRowLastColumn="0" w:lastRowFirstColumn="0" w:lastRowLastColumn="0"/>
            </w:pPr>
          </w:p>
        </w:tc>
      </w:tr>
      <w:tr w:rsidR="00611A5E" w14:paraId="11F6B8DF" w14:textId="77777777" w:rsidTr="00060441">
        <w:tc>
          <w:tcPr>
            <w:cnfStyle w:val="001000000000" w:firstRow="0" w:lastRow="0" w:firstColumn="1" w:lastColumn="0" w:oddVBand="0" w:evenVBand="0" w:oddHBand="0" w:evenHBand="0" w:firstRowFirstColumn="0" w:firstRowLastColumn="0" w:lastRowFirstColumn="0" w:lastRowLastColumn="0"/>
            <w:tcW w:w="2070" w:type="dxa"/>
          </w:tcPr>
          <w:p w14:paraId="50FE7CD5" w14:textId="56F53C2A" w:rsidR="009F78E2" w:rsidRPr="009F78E2" w:rsidRDefault="009F78E2" w:rsidP="00342740">
            <w:pPr>
              <w:rPr>
                <w:b w:val="0"/>
                <w:bCs w:val="0"/>
              </w:rPr>
            </w:pPr>
            <w:proofErr w:type="spellStart"/>
            <w:r w:rsidRPr="009F78E2">
              <w:rPr>
                <w:b w:val="0"/>
                <w:bCs w:val="0"/>
              </w:rPr>
              <w:t>Sooriyakanthan</w:t>
            </w:r>
            <w:proofErr w:type="spellEnd"/>
            <w:r w:rsidRPr="009F78E2">
              <w:rPr>
                <w:b w:val="0"/>
                <w:bCs w:val="0"/>
              </w:rPr>
              <w:t xml:space="preserve"> et al.</w:t>
            </w:r>
            <w:r>
              <w:rPr>
                <w:b w:val="0"/>
                <w:bCs w:val="0"/>
              </w:rPr>
              <w:t xml:space="preserve"> </w:t>
            </w:r>
            <w:r>
              <w:fldChar w:fldCharType="begin"/>
            </w:r>
            <w:r w:rsidR="00BC5C50">
              <w:instrText xml:space="preserve"> ADDIN ZOTERO_ITEM CSL_CITATION {"citationID":"BdhxmzdT","properties":{"formattedCitation":"(48)","plainCitation":"(48)","noteIndex":0},"citationItems":[{"id":26644,"uris":["http://zotero.org/groups/4767855/items/6FXGU7KI"],"itemData":{"id":26644,"type":"article-journal","abstract":"Pulmonary rehabilitation is recommended for most patients with chronic obstructive pulmonary disease (COPD). Accordingly, the aim of this study was to explore the feasibility of devising a pulmonary rehabilitation program for patients with COPD in a low resource setting (Jaffna, Sri Lanka) and to observe its effects.","container-title":"BMC Pulmonary Medicine","DOI":"10.1186/s12890-022-02092-x","ISSN":"1471-2466","issue":"1","journalAbbreviation":"BMC Pulmonary Medicine","page":"302","source":"BioMed Central","title":"A feasibility trial of pulmonary rehabilitation for patients with COPD in a low resource setting: Jaffna, Sri Lanka","title-short":"A feasibility trial of pulmonary rehabilitation for patients with COPD in a low resource setting","volume":"22","author":[{"family":"Sooriyakanthan","given":"Mathanki"},{"family":"Orme","given":"Mark W."},{"family":"Sivapalan","given":"Kanagasabai"},{"family":"Selvaratnam","given":"Gowry"},{"family":"Singh","given":"Sally J."},{"family":"Wimalasekera","given":"Savithri"}],"issued":{"date-parts":[["2022",8,8]]}}}],"schema":"https://github.com/citation-style-language/schema/raw/master/csl-citation.json"} </w:instrText>
            </w:r>
            <w:r>
              <w:fldChar w:fldCharType="separate"/>
            </w:r>
            <w:r w:rsidR="00BC5C50" w:rsidRPr="00BC5C50">
              <w:rPr>
                <w:rFonts w:ascii="Calibri" w:hAnsi="Calibri" w:cs="Calibri"/>
              </w:rPr>
              <w:t>(48)</w:t>
            </w:r>
            <w:r>
              <w:fldChar w:fldCharType="end"/>
            </w:r>
          </w:p>
        </w:tc>
        <w:tc>
          <w:tcPr>
            <w:tcW w:w="1170" w:type="dxa"/>
          </w:tcPr>
          <w:p w14:paraId="4E07D065" w14:textId="2474016C" w:rsidR="009F78E2" w:rsidRDefault="009F78E2" w:rsidP="00A13AD1">
            <w:pPr>
              <w:cnfStyle w:val="000000000000" w:firstRow="0" w:lastRow="0" w:firstColumn="0" w:lastColumn="0" w:oddVBand="0" w:evenVBand="0" w:oddHBand="0" w:evenHBand="0" w:firstRowFirstColumn="0" w:firstRowLastColumn="0" w:lastRowFirstColumn="0" w:lastRowLastColumn="0"/>
            </w:pPr>
            <w:r>
              <w:t>Sri Lanka</w:t>
            </w:r>
          </w:p>
        </w:tc>
        <w:tc>
          <w:tcPr>
            <w:tcW w:w="810" w:type="dxa"/>
          </w:tcPr>
          <w:p w14:paraId="1CD28471" w14:textId="50856FE8" w:rsidR="009F78E2" w:rsidRDefault="009F78E2" w:rsidP="00A13AD1">
            <w:pPr>
              <w:cnfStyle w:val="000000000000" w:firstRow="0" w:lastRow="0" w:firstColumn="0" w:lastColumn="0" w:oddVBand="0" w:evenVBand="0" w:oddHBand="0" w:evenHBand="0" w:firstRowFirstColumn="0" w:firstRowLastColumn="0" w:lastRowFirstColumn="0" w:lastRowLastColumn="0"/>
            </w:pPr>
            <w:r>
              <w:t>2022</w:t>
            </w:r>
          </w:p>
        </w:tc>
        <w:tc>
          <w:tcPr>
            <w:tcW w:w="2340" w:type="dxa"/>
          </w:tcPr>
          <w:p w14:paraId="532F9D0B" w14:textId="1DE0C9F8" w:rsidR="009F78E2" w:rsidRPr="00C10129" w:rsidRDefault="009F78E2" w:rsidP="00A13AD1">
            <w:pPr>
              <w:cnfStyle w:val="000000000000" w:firstRow="0" w:lastRow="0" w:firstColumn="0" w:lastColumn="0" w:oddVBand="0" w:evenVBand="0" w:oddHBand="0" w:evenHBand="0" w:firstRowFirstColumn="0" w:firstRowLastColumn="0" w:lastRowFirstColumn="0" w:lastRowLastColumn="0"/>
            </w:pPr>
            <w:r>
              <w:t>COPD patients</w:t>
            </w:r>
          </w:p>
        </w:tc>
        <w:tc>
          <w:tcPr>
            <w:tcW w:w="1584" w:type="dxa"/>
          </w:tcPr>
          <w:p w14:paraId="64A89F76" w14:textId="43ABCFD1" w:rsidR="009F78E2" w:rsidRDefault="009F78E2" w:rsidP="00A13AD1">
            <w:pPr>
              <w:cnfStyle w:val="000000000000" w:firstRow="0" w:lastRow="0" w:firstColumn="0" w:lastColumn="0" w:oddVBand="0" w:evenVBand="0" w:oddHBand="0" w:evenHBand="0" w:firstRowFirstColumn="0" w:firstRowLastColumn="0" w:lastRowFirstColumn="0" w:lastRowLastColumn="0"/>
            </w:pPr>
            <w:r>
              <w:t>40</w:t>
            </w:r>
          </w:p>
        </w:tc>
        <w:tc>
          <w:tcPr>
            <w:tcW w:w="1386" w:type="dxa"/>
          </w:tcPr>
          <w:p w14:paraId="33FA645C" w14:textId="4B11D509" w:rsidR="009F78E2" w:rsidRDefault="009F78E2" w:rsidP="00A13AD1">
            <w:pPr>
              <w:cnfStyle w:val="000000000000" w:firstRow="0" w:lastRow="0" w:firstColumn="0" w:lastColumn="0" w:oddVBand="0" w:evenVBand="0" w:oddHBand="0" w:evenHBand="0" w:firstRowFirstColumn="0" w:firstRowLastColumn="0" w:lastRowFirstColumn="0" w:lastRowLastColumn="0"/>
            </w:pPr>
            <w:r>
              <w:t>100</w:t>
            </w:r>
          </w:p>
        </w:tc>
        <w:tc>
          <w:tcPr>
            <w:tcW w:w="1440" w:type="dxa"/>
          </w:tcPr>
          <w:p w14:paraId="27E8E5E1" w14:textId="0626A87E" w:rsidR="009F78E2" w:rsidRDefault="009F78E2" w:rsidP="00A13AD1">
            <w:pPr>
              <w:cnfStyle w:val="000000000000" w:firstRow="0" w:lastRow="0" w:firstColumn="0" w:lastColumn="0" w:oddVBand="0" w:evenVBand="0" w:oddHBand="0" w:evenHBand="0" w:firstRowFirstColumn="0" w:firstRowLastColumn="0" w:lastRowFirstColumn="0" w:lastRowLastColumn="0"/>
            </w:pPr>
            <w:r>
              <w:t>0</w:t>
            </w:r>
          </w:p>
        </w:tc>
        <w:tc>
          <w:tcPr>
            <w:tcW w:w="2250" w:type="dxa"/>
          </w:tcPr>
          <w:p w14:paraId="0C71062D" w14:textId="77777777" w:rsidR="008C7D84" w:rsidRDefault="008C7D84" w:rsidP="008C7D84">
            <w:pPr>
              <w:cnfStyle w:val="000000000000" w:firstRow="0" w:lastRow="0" w:firstColumn="0" w:lastColumn="0" w:oddVBand="0" w:evenVBand="0" w:oddHBand="0" w:evenHBand="0" w:firstRowFirstColumn="0" w:firstRowLastColumn="0" w:lastRowFirstColumn="0" w:lastRowLastColumn="0"/>
            </w:pPr>
            <w:r>
              <w:t>Intervention: 67.1 ± 6.8</w:t>
            </w:r>
          </w:p>
          <w:p w14:paraId="2CC7B504" w14:textId="6706AD9C" w:rsidR="009F78E2" w:rsidRPr="00C10129" w:rsidRDefault="008C7D84" w:rsidP="008C7D84">
            <w:pPr>
              <w:cnfStyle w:val="000000000000" w:firstRow="0" w:lastRow="0" w:firstColumn="0" w:lastColumn="0" w:oddVBand="0" w:evenVBand="0" w:oddHBand="0" w:evenHBand="0" w:firstRowFirstColumn="0" w:firstRowLastColumn="0" w:lastRowFirstColumn="0" w:lastRowLastColumn="0"/>
            </w:pPr>
            <w:r>
              <w:t>Control: 68.5 ± 6.5</w:t>
            </w:r>
          </w:p>
        </w:tc>
        <w:tc>
          <w:tcPr>
            <w:tcW w:w="2070" w:type="dxa"/>
            <w:vMerge/>
          </w:tcPr>
          <w:p w14:paraId="047830D9" w14:textId="77777777" w:rsidR="009F78E2" w:rsidRPr="00C10129" w:rsidRDefault="009F78E2" w:rsidP="00353A67">
            <w:pPr>
              <w:cnfStyle w:val="000000000000" w:firstRow="0" w:lastRow="0" w:firstColumn="0" w:lastColumn="0" w:oddVBand="0" w:evenVBand="0" w:oddHBand="0" w:evenHBand="0" w:firstRowFirstColumn="0" w:firstRowLastColumn="0" w:lastRowFirstColumn="0" w:lastRowLastColumn="0"/>
            </w:pPr>
          </w:p>
        </w:tc>
      </w:tr>
      <w:tr w:rsidR="00FA6E76" w14:paraId="076159EF" w14:textId="77777777" w:rsidTr="000604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0" w:type="dxa"/>
          </w:tcPr>
          <w:p w14:paraId="4EE25743" w14:textId="7C8AAE5F" w:rsidR="00626073" w:rsidRPr="004C6E84" w:rsidRDefault="00626073" w:rsidP="00342740">
            <w:pPr>
              <w:rPr>
                <w:b w:val="0"/>
                <w:bCs w:val="0"/>
              </w:rPr>
            </w:pPr>
            <w:r w:rsidRPr="004C6E84">
              <w:rPr>
                <w:b w:val="0"/>
                <w:bCs w:val="0"/>
                <w:lang w:val="de-DE"/>
              </w:rPr>
              <w:t xml:space="preserve">Van </w:t>
            </w:r>
            <w:proofErr w:type="spellStart"/>
            <w:r w:rsidRPr="004C6E84">
              <w:rPr>
                <w:b w:val="0"/>
                <w:bCs w:val="0"/>
                <w:lang w:val="de-DE"/>
              </w:rPr>
              <w:t>Gemert</w:t>
            </w:r>
            <w:proofErr w:type="spellEnd"/>
            <w:r w:rsidRPr="004C6E84">
              <w:rPr>
                <w:b w:val="0"/>
                <w:bCs w:val="0"/>
                <w:lang w:val="de-DE"/>
              </w:rPr>
              <w:t xml:space="preserve"> et al. </w:t>
            </w:r>
            <w:r w:rsidRPr="004C6E84">
              <w:fldChar w:fldCharType="begin"/>
            </w:r>
            <w:r w:rsidR="00BC5C50">
              <w:rPr>
                <w:b w:val="0"/>
                <w:bCs w:val="0"/>
                <w:lang w:val="de-DE"/>
              </w:rPr>
              <w:instrText xml:space="preserve"> ADDIN ZOTERO_ITEM CSL_CITATION {"citationID":"xHXDXAkO","properties":{"formattedCitation":"(49)","plainCitation":"(49)","noteIndex":0},"citationItems":[{"id":26672,"uris":["http://zotero.org/groups/4767855/items/H8N975T8"],"itemData":{"id":26672,"type":"article-journal","abstract":"The objective was to evaluate the effectiveness and acceptability of locally tailored implementation of improved cookstoves/heaters in low- and middle-income countries. This interventional implementation study among 649 adults and children living in rural communities in Uganda, Vietnam and Kyrgyzstan, was performed after situational analyses and awareness programmes. Outcomes included household air pollution (PM2.5 and CO), self-reported respiratory symptoms (with CCQ and MRC-breathlessness scale), chest infections, school absence and intervention acceptability. Measurements were conducted at baseline, 2 and 6–12 months after implementing improved cookstoves/heaters. Mean PM2.5 values decrease by 31% (to 95.1 µg/m3) in Uganda (95%CI 71.5–126.6), by 32% (to 31.1 µg/m3) in Vietnam (95%CI 24.5–39.5) and by 65% (to 32.4 µg/m3) in Kyrgyzstan (95%CI 25.7–40.8), but all remain above the WHO guidelines. CO-levels remain below the WHO guidelines. After intervention, symptoms and infections diminish significantly in Uganda and Kyrgyzstan, and to a smaller extent in Vietnam. Quantitative assessment indicates high acceptance of the new cookstoves/heaters. In conclusion, locally tailored implementation of improved cookstoves/heaters is acceptable and has considerable effects on respiratory symptoms and indoor pollution, yet mean PM2.5 levels remain above WHO recommendations. © 2019, The Author(s).","container-title":"npj Primary Care Respiratory Medicine","DOI":"10.1038/s41533-019-0144-8","ISSN":"20551010 (ISSN)","issue":"1","language":"English","title":"Effects and acceptability of implementing improved cookstoves and heaters to reduce household air pollution: a FRESH AIR study","URL":"https://www.scopus.com/inward/record.uri?eid=2-s2.0-85070997688&amp;doi=10.1038%2fs41533-019-0144-8&amp;partnerID=40&amp;md5=45a23a34c3c631a7b964990febfa68f7","volume":"29","author":[{"family":"Gemert","given":"F.","non-dropping-particle":"van"},{"family":"Jong","given":"C.","non-dropping-particle":"de"},{"family":"Kirenga","given":"B."},{"family":"Musinguzi","given":"P."},{"family":"Buteme","given":"S."},{"family":"Sooronbaev","given":"T."},{"family":"Tabyshova","given":"A."},{"family":"Emilov","given":"B."},{"family":"Mademilov","given":"M."},{"family":"Le An","given":"P."},{"family":"Quynh","given":"N.N."},{"family":"Dang","given":"T.N."},{"family":"Hong","given":"L.H.T.C."},{"family":"Chartier","given":"R."},{"family":"Brakema","given":"E.A."},{"family":"Boven","given":"J.F.M.","non-dropping-particle":"van"},{"family":"Kocks","given":"J."},{"family":"Nantanda","given":"R."},{"family":"Katagira","given":"W."},{"family":"Ndeezi","given":"G."},{"family":"Tumwine","given":"J."},{"family":"Walusimbi","given":"S."},{"family":"Akylbekov","given":"A."},{"family":"Binh","given":"P.D.U."},{"family":"Tuan","given":"T.D."},{"family":"Lan","given":"L.T.T."},{"family":"Li</w:instrText>
            </w:r>
            <w:r w:rsidR="00BC5C50" w:rsidRPr="00BC5C50">
              <w:rPr>
                <w:b w:val="0"/>
                <w:bCs w:val="0"/>
              </w:rPr>
              <w:instrText xml:space="preserve">nh","given":"T.T.D."},{"family":"Loan","given":"K.X."},{"family":"Van","given":"L.T."},{"family":"Vinh","given":"N.N."},{"family":"Chavannes","given":"N.H."},{"family":"Kleij","given":"R.M.J.J.","non-dropping-particle":"van der"},{"family":"Poot","given":"C."},{"family":"Anastasaki","given":"M."},{"family":"Bertsias","given":"A."},{"family":"Chatzea","given":"V.E."},{"family":"Lionis","given":"C."},{"family":"Papadakis","given":"S."},{"family":"Sifaki-Pistolla","given":"D."},{"family":"Tsiligianni","given":"I."},{"family":"Singh","given":"S."},{"family":"Burges","given":"D."},{"family":"Hedrick","given":"B."},{"family":"Stout","given":"J."},{"family":"Warren","given":"L."},{"family":"Ferarrio","given":"I."},{"family":"Powell","given":"P."},{"family":"Barton","given":"A."},{"family":"Cartwright","given":"L."},{"family":"Kampen","given":"S."},{"family":"Jones","given":"R."},{"family":"Pooler","given":"J."},{"family":"Poulsen","given":"A."},{"family":"Kjærgaard","given":"J."},{"family":"Hopkinson","given":"N."},{"family":"Cragg","given":"L."},{"family":"Pinnock","given":"H."},{"family":"Williams","given":"S."},{"family":"McEwen","given":"A."},{"family":"Reventlow","given":"S."},{"family":"Stubbe-Østergaard","given":"M."},{"family":"Postma","given":"M.J."},{"family":"Sousa","given":"J.C.","non-dropping-particle":"de"},{"family":"AIR","given":"FRESH"}],"issued":{"date-parts":[["2019"]]}}}],"schema":"https://github.com/citation-style-language/schema/raw/master/csl-citation.json"} </w:instrText>
            </w:r>
            <w:r w:rsidRPr="004C6E84">
              <w:fldChar w:fldCharType="separate"/>
            </w:r>
            <w:r w:rsidR="00BC5C50" w:rsidRPr="00BC5C50">
              <w:rPr>
                <w:rFonts w:ascii="Calibri" w:hAnsi="Calibri" w:cs="Calibri"/>
              </w:rPr>
              <w:t>(49)</w:t>
            </w:r>
            <w:r w:rsidRPr="004C6E84">
              <w:fldChar w:fldCharType="end"/>
            </w:r>
          </w:p>
        </w:tc>
        <w:tc>
          <w:tcPr>
            <w:tcW w:w="1170" w:type="dxa"/>
          </w:tcPr>
          <w:p w14:paraId="5C3A7F7A" w14:textId="77777777" w:rsidR="00626073" w:rsidRDefault="00626073" w:rsidP="00A13AD1">
            <w:pPr>
              <w:cnfStyle w:val="000000100000" w:firstRow="0" w:lastRow="0" w:firstColumn="0" w:lastColumn="0" w:oddVBand="0" w:evenVBand="0" w:oddHBand="1" w:evenHBand="0" w:firstRowFirstColumn="0" w:firstRowLastColumn="0" w:lastRowFirstColumn="0" w:lastRowLastColumn="0"/>
            </w:pPr>
            <w:r>
              <w:t xml:space="preserve">Uganda, Vietnam </w:t>
            </w:r>
            <w:r>
              <w:lastRenderedPageBreak/>
              <w:t>and Kyrgyzstan</w:t>
            </w:r>
          </w:p>
        </w:tc>
        <w:tc>
          <w:tcPr>
            <w:tcW w:w="810" w:type="dxa"/>
          </w:tcPr>
          <w:p w14:paraId="4B3958DD" w14:textId="77777777" w:rsidR="00626073" w:rsidRDefault="00626073" w:rsidP="00A13AD1">
            <w:pPr>
              <w:cnfStyle w:val="000000100000" w:firstRow="0" w:lastRow="0" w:firstColumn="0" w:lastColumn="0" w:oddVBand="0" w:evenVBand="0" w:oddHBand="1" w:evenHBand="0" w:firstRowFirstColumn="0" w:firstRowLastColumn="0" w:lastRowFirstColumn="0" w:lastRowLastColumn="0"/>
            </w:pPr>
            <w:r>
              <w:lastRenderedPageBreak/>
              <w:t>2019</w:t>
            </w:r>
          </w:p>
        </w:tc>
        <w:tc>
          <w:tcPr>
            <w:tcW w:w="2340" w:type="dxa"/>
          </w:tcPr>
          <w:p w14:paraId="7213058D" w14:textId="77777777" w:rsidR="00626073" w:rsidRDefault="00626073" w:rsidP="00A13AD1">
            <w:pPr>
              <w:cnfStyle w:val="000000100000" w:firstRow="0" w:lastRow="0" w:firstColumn="0" w:lastColumn="0" w:oddVBand="0" w:evenVBand="0" w:oddHBand="1" w:evenHBand="0" w:firstRowFirstColumn="0" w:firstRowLastColumn="0" w:lastRowFirstColumn="0" w:lastRowLastColumn="0"/>
            </w:pPr>
            <w:r>
              <w:t xml:space="preserve">General population </w:t>
            </w:r>
          </w:p>
        </w:tc>
        <w:tc>
          <w:tcPr>
            <w:tcW w:w="1584" w:type="dxa"/>
          </w:tcPr>
          <w:p w14:paraId="5EC8E84F" w14:textId="77777777" w:rsidR="00626073" w:rsidRDefault="00626073" w:rsidP="00A13AD1">
            <w:pPr>
              <w:cnfStyle w:val="000000100000" w:firstRow="0" w:lastRow="0" w:firstColumn="0" w:lastColumn="0" w:oddVBand="0" w:evenVBand="0" w:oddHBand="1" w:evenHBand="0" w:firstRowFirstColumn="0" w:firstRowLastColumn="0" w:lastRowFirstColumn="0" w:lastRowLastColumn="0"/>
            </w:pPr>
            <w:r>
              <w:t>649</w:t>
            </w:r>
          </w:p>
        </w:tc>
        <w:tc>
          <w:tcPr>
            <w:tcW w:w="1386" w:type="dxa"/>
          </w:tcPr>
          <w:p w14:paraId="5C8502BA" w14:textId="77777777" w:rsidR="00626073" w:rsidRDefault="00626073" w:rsidP="00A13AD1">
            <w:pPr>
              <w:cnfStyle w:val="000000100000" w:firstRow="0" w:lastRow="0" w:firstColumn="0" w:lastColumn="0" w:oddVBand="0" w:evenVBand="0" w:oddHBand="1" w:evenHBand="0" w:firstRowFirstColumn="0" w:firstRowLastColumn="0" w:lastRowFirstColumn="0" w:lastRowLastColumn="0"/>
            </w:pPr>
            <w:r>
              <w:t>33 to 50</w:t>
            </w:r>
          </w:p>
        </w:tc>
        <w:tc>
          <w:tcPr>
            <w:tcW w:w="1440" w:type="dxa"/>
          </w:tcPr>
          <w:p w14:paraId="75C68637" w14:textId="77777777" w:rsidR="00626073" w:rsidRDefault="00626073" w:rsidP="00A13AD1">
            <w:pPr>
              <w:cnfStyle w:val="000000100000" w:firstRow="0" w:lastRow="0" w:firstColumn="0" w:lastColumn="0" w:oddVBand="0" w:evenVBand="0" w:oddHBand="1" w:evenHBand="0" w:firstRowFirstColumn="0" w:firstRowLastColumn="0" w:lastRowFirstColumn="0" w:lastRowLastColumn="0"/>
            </w:pPr>
            <w:r>
              <w:t>50 to 67</w:t>
            </w:r>
          </w:p>
        </w:tc>
        <w:tc>
          <w:tcPr>
            <w:tcW w:w="2250" w:type="dxa"/>
          </w:tcPr>
          <w:p w14:paraId="5C17D45B" w14:textId="77777777" w:rsidR="00626073" w:rsidRDefault="00626073" w:rsidP="00A13AD1">
            <w:pPr>
              <w:cnfStyle w:val="000000100000" w:firstRow="0" w:lastRow="0" w:firstColumn="0" w:lastColumn="0" w:oddVBand="0" w:evenVBand="0" w:oddHBand="1" w:evenHBand="0" w:firstRowFirstColumn="0" w:firstRowLastColumn="0" w:lastRowFirstColumn="0" w:lastRowLastColumn="0"/>
            </w:pPr>
            <w:r>
              <w:t>Adult age range: 36.2 to 52.1</w:t>
            </w:r>
          </w:p>
          <w:p w14:paraId="193A81F3" w14:textId="77777777" w:rsidR="00626073" w:rsidRPr="00C10129" w:rsidRDefault="00626073" w:rsidP="00A13AD1">
            <w:pPr>
              <w:cnfStyle w:val="000000100000" w:firstRow="0" w:lastRow="0" w:firstColumn="0" w:lastColumn="0" w:oddVBand="0" w:evenVBand="0" w:oddHBand="1" w:evenHBand="0" w:firstRowFirstColumn="0" w:firstRowLastColumn="0" w:lastRowFirstColumn="0" w:lastRowLastColumn="0"/>
            </w:pPr>
            <w:r>
              <w:lastRenderedPageBreak/>
              <w:t>Children age range: 2.8 to 8.7</w:t>
            </w:r>
          </w:p>
        </w:tc>
        <w:tc>
          <w:tcPr>
            <w:tcW w:w="2070" w:type="dxa"/>
            <w:vMerge w:val="restart"/>
          </w:tcPr>
          <w:p w14:paraId="7498076A" w14:textId="2C8F59F2" w:rsidR="00626073" w:rsidRDefault="00626073" w:rsidP="00353A67">
            <w:pPr>
              <w:cnfStyle w:val="000000100000" w:firstRow="0" w:lastRow="0" w:firstColumn="0" w:lastColumn="0" w:oddVBand="0" w:evenVBand="0" w:oddHBand="1" w:evenHBand="0" w:firstRowFirstColumn="0" w:firstRowLastColumn="0" w:lastRowFirstColumn="0" w:lastRowLastColumn="0"/>
            </w:pPr>
            <w:r>
              <w:lastRenderedPageBreak/>
              <w:t>Implementation of low emission cookstoves indoors</w:t>
            </w:r>
            <w:r w:rsidR="009F78E2">
              <w:t xml:space="preserve"> </w:t>
            </w:r>
          </w:p>
        </w:tc>
      </w:tr>
      <w:tr w:rsidR="00611A5E" w14:paraId="67669E1A" w14:textId="77777777" w:rsidTr="00060441">
        <w:tc>
          <w:tcPr>
            <w:cnfStyle w:val="001000000000" w:firstRow="0" w:lastRow="0" w:firstColumn="1" w:lastColumn="0" w:oddVBand="0" w:evenVBand="0" w:oddHBand="0" w:evenHBand="0" w:firstRowFirstColumn="0" w:firstRowLastColumn="0" w:lastRowFirstColumn="0" w:lastRowLastColumn="0"/>
            <w:tcW w:w="2070" w:type="dxa"/>
          </w:tcPr>
          <w:p w14:paraId="3CC3D302" w14:textId="65BA8BB1" w:rsidR="00626073" w:rsidRPr="004C6E84" w:rsidRDefault="00626073" w:rsidP="00342740">
            <w:pPr>
              <w:rPr>
                <w:b w:val="0"/>
                <w:bCs w:val="0"/>
              </w:rPr>
            </w:pPr>
            <w:proofErr w:type="spellStart"/>
            <w:r w:rsidRPr="004C6E84">
              <w:rPr>
                <w:b w:val="0"/>
                <w:bCs w:val="0"/>
              </w:rPr>
              <w:t>Rennert</w:t>
            </w:r>
            <w:proofErr w:type="spellEnd"/>
            <w:r w:rsidRPr="004C6E84">
              <w:rPr>
                <w:b w:val="0"/>
                <w:bCs w:val="0"/>
              </w:rPr>
              <w:t xml:space="preserve"> et al. </w:t>
            </w:r>
            <w:r w:rsidRPr="004C6E84">
              <w:fldChar w:fldCharType="begin"/>
            </w:r>
            <w:r w:rsidR="00BC5C50">
              <w:rPr>
                <w:b w:val="0"/>
                <w:bCs w:val="0"/>
              </w:rPr>
              <w:instrText xml:space="preserve"> ADDIN ZOTERO_ITEM CSL_CITATION {"citationID":"eADyAf76","properties":{"formattedCitation":"(50)","plainCitation":"(50)","noteIndex":0},"citationItems":[{"id":26666,"uris":["http://zotero.org/groups/4767855/items/7XZJ5CTQ"],"itemData":{"id":26666,"type":"article-journal","abstract":"Background The use of biomass fuel for cooking in traditional cookstove designs negatively affects respiratory health of communities in developing countries. Indoor pollution affects particularly women and children, who are participating in food preparation. The effects of smokeless cookstove designs on indoor pollution are well documented, but few studies exist to assess the effects of improved stove designs on the respiratory health of community members. Methods This study uses peak expiratory flow rate (PEFR) measurements in a before-and-after format to assess respiratory function of inhabitants of all 30 houses of Buenas Noches in central Honduras. PEFRs are measured before and 6 months after the installation of Justa stoves in people's homes. Health behaviors, respiratory symptoms and fire wood use are evaluated in a door-to-door survey format. Results A total of 137 eligible women and children between 6 and 14 years participated in the study. PEFR improved by 9.9-18.5% (P &lt; 0.001) depending on the participants' exposure to indoor pollution. Health complaints like cough and behaviors like clinic visits did not change with the introduction of smokeless cookstove technology. Conclusions Smokeless stoves improve respiratory health in an environment of high levels of indoor pollution. © The Author 2014. Published by Oxford University Press on behalf of Faculty of Public Health.","container-title":"Journal of Public Health (United Kingdom)","DOI":"10.1093/pubmed/fdu087","ISSN":"17413842 (ISSN)","issue":"3","language":"English","page":"455-460","title":"The effects of smokeless cookstoves on peak expiratory flow rates in rural Honduras","volume":"37","author":[{"family":"Rennert","given":"W.P."},{"family":"Porras Blanco","given":"R.M."},{"family":"Muniz","given":"G.B."}],"issued":{"date-parts":[["2015"]]}}}],"schema":"https://github.com/citation-style-language/schema/raw/master/csl-citation.json"} </w:instrText>
            </w:r>
            <w:r w:rsidRPr="004C6E84">
              <w:fldChar w:fldCharType="separate"/>
            </w:r>
            <w:r w:rsidR="00BC5C50" w:rsidRPr="00BC5C50">
              <w:rPr>
                <w:rFonts w:ascii="Calibri" w:hAnsi="Calibri" w:cs="Calibri"/>
              </w:rPr>
              <w:t>(50)</w:t>
            </w:r>
            <w:r w:rsidRPr="004C6E84">
              <w:fldChar w:fldCharType="end"/>
            </w:r>
          </w:p>
        </w:tc>
        <w:tc>
          <w:tcPr>
            <w:tcW w:w="1170" w:type="dxa"/>
          </w:tcPr>
          <w:p w14:paraId="3F82BB82" w14:textId="77777777" w:rsidR="00626073" w:rsidRDefault="00626073" w:rsidP="00A13AD1">
            <w:pPr>
              <w:cnfStyle w:val="000000000000" w:firstRow="0" w:lastRow="0" w:firstColumn="0" w:lastColumn="0" w:oddVBand="0" w:evenVBand="0" w:oddHBand="0" w:evenHBand="0" w:firstRowFirstColumn="0" w:firstRowLastColumn="0" w:lastRowFirstColumn="0" w:lastRowLastColumn="0"/>
            </w:pPr>
            <w:r>
              <w:t>Honduras</w:t>
            </w:r>
          </w:p>
        </w:tc>
        <w:tc>
          <w:tcPr>
            <w:tcW w:w="810" w:type="dxa"/>
          </w:tcPr>
          <w:p w14:paraId="15604485" w14:textId="77777777" w:rsidR="00626073" w:rsidRDefault="00626073" w:rsidP="00A13AD1">
            <w:pPr>
              <w:cnfStyle w:val="000000000000" w:firstRow="0" w:lastRow="0" w:firstColumn="0" w:lastColumn="0" w:oddVBand="0" w:evenVBand="0" w:oddHBand="0" w:evenHBand="0" w:firstRowFirstColumn="0" w:firstRowLastColumn="0" w:lastRowFirstColumn="0" w:lastRowLastColumn="0"/>
            </w:pPr>
            <w:r>
              <w:t>2015</w:t>
            </w:r>
          </w:p>
        </w:tc>
        <w:tc>
          <w:tcPr>
            <w:tcW w:w="2340" w:type="dxa"/>
          </w:tcPr>
          <w:p w14:paraId="29315113" w14:textId="77777777" w:rsidR="00626073" w:rsidRDefault="00626073" w:rsidP="00A13AD1">
            <w:pPr>
              <w:cnfStyle w:val="000000000000" w:firstRow="0" w:lastRow="0" w:firstColumn="0" w:lastColumn="0" w:oddVBand="0" w:evenVBand="0" w:oddHBand="0" w:evenHBand="0" w:firstRowFirstColumn="0" w:firstRowLastColumn="0" w:lastRowFirstColumn="0" w:lastRowLastColumn="0"/>
            </w:pPr>
            <w:r>
              <w:t xml:space="preserve">Children and females from general population </w:t>
            </w:r>
          </w:p>
        </w:tc>
        <w:tc>
          <w:tcPr>
            <w:tcW w:w="1584" w:type="dxa"/>
          </w:tcPr>
          <w:p w14:paraId="64000690" w14:textId="77777777" w:rsidR="00626073" w:rsidRDefault="00626073" w:rsidP="00A13AD1">
            <w:pPr>
              <w:cnfStyle w:val="000000000000" w:firstRow="0" w:lastRow="0" w:firstColumn="0" w:lastColumn="0" w:oddVBand="0" w:evenVBand="0" w:oddHBand="0" w:evenHBand="0" w:firstRowFirstColumn="0" w:firstRowLastColumn="0" w:lastRowFirstColumn="0" w:lastRowLastColumn="0"/>
            </w:pPr>
            <w:r>
              <w:t>137</w:t>
            </w:r>
          </w:p>
        </w:tc>
        <w:tc>
          <w:tcPr>
            <w:tcW w:w="1386" w:type="dxa"/>
          </w:tcPr>
          <w:p w14:paraId="7008B925" w14:textId="77777777" w:rsidR="00626073" w:rsidRDefault="00626073" w:rsidP="00A13AD1">
            <w:pPr>
              <w:cnfStyle w:val="000000000000" w:firstRow="0" w:lastRow="0" w:firstColumn="0" w:lastColumn="0" w:oddVBand="0" w:evenVBand="0" w:oddHBand="0" w:evenHBand="0" w:firstRowFirstColumn="0" w:firstRowLastColumn="0" w:lastRowFirstColumn="0" w:lastRowLastColumn="0"/>
            </w:pPr>
            <w:r>
              <w:t>32</w:t>
            </w:r>
          </w:p>
        </w:tc>
        <w:tc>
          <w:tcPr>
            <w:tcW w:w="1440" w:type="dxa"/>
          </w:tcPr>
          <w:p w14:paraId="19B3C3CB" w14:textId="77777777" w:rsidR="00626073" w:rsidRDefault="00626073" w:rsidP="00A13AD1">
            <w:pPr>
              <w:cnfStyle w:val="000000000000" w:firstRow="0" w:lastRow="0" w:firstColumn="0" w:lastColumn="0" w:oddVBand="0" w:evenVBand="0" w:oddHBand="0" w:evenHBand="0" w:firstRowFirstColumn="0" w:firstRowLastColumn="0" w:lastRowFirstColumn="0" w:lastRowLastColumn="0"/>
            </w:pPr>
            <w:r>
              <w:t>68</w:t>
            </w:r>
          </w:p>
        </w:tc>
        <w:tc>
          <w:tcPr>
            <w:tcW w:w="2250" w:type="dxa"/>
          </w:tcPr>
          <w:p w14:paraId="206B0642" w14:textId="77777777" w:rsidR="00626073" w:rsidRDefault="00626073" w:rsidP="00A13AD1">
            <w:pPr>
              <w:cnfStyle w:val="000000000000" w:firstRow="0" w:lastRow="0" w:firstColumn="0" w:lastColumn="0" w:oddVBand="0" w:evenVBand="0" w:oddHBand="0" w:evenHBand="0" w:firstRowFirstColumn="0" w:firstRowLastColumn="0" w:lastRowFirstColumn="0" w:lastRowLastColumn="0"/>
            </w:pPr>
            <w:r>
              <w:t>Females: ≥15</w:t>
            </w:r>
          </w:p>
          <w:p w14:paraId="44DBDEB4" w14:textId="77777777" w:rsidR="00626073" w:rsidRDefault="00626073" w:rsidP="00A13AD1">
            <w:pPr>
              <w:cnfStyle w:val="000000000000" w:firstRow="0" w:lastRow="0" w:firstColumn="0" w:lastColumn="0" w:oddVBand="0" w:evenVBand="0" w:oddHBand="0" w:evenHBand="0" w:firstRowFirstColumn="0" w:firstRowLastColumn="0" w:lastRowFirstColumn="0" w:lastRowLastColumn="0"/>
            </w:pPr>
            <w:r>
              <w:t>Children: ≥6</w:t>
            </w:r>
          </w:p>
        </w:tc>
        <w:tc>
          <w:tcPr>
            <w:tcW w:w="2070" w:type="dxa"/>
            <w:vMerge/>
          </w:tcPr>
          <w:p w14:paraId="41FB793B" w14:textId="77777777" w:rsidR="00626073" w:rsidRDefault="00626073" w:rsidP="00A13AD1">
            <w:pPr>
              <w:cnfStyle w:val="000000000000" w:firstRow="0" w:lastRow="0" w:firstColumn="0" w:lastColumn="0" w:oddVBand="0" w:evenVBand="0" w:oddHBand="0" w:evenHBand="0" w:firstRowFirstColumn="0" w:firstRowLastColumn="0" w:lastRowFirstColumn="0" w:lastRowLastColumn="0"/>
            </w:pPr>
          </w:p>
        </w:tc>
      </w:tr>
      <w:tr w:rsidR="00FA6E76" w14:paraId="434038CF" w14:textId="77777777" w:rsidTr="000604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0" w:type="dxa"/>
          </w:tcPr>
          <w:p w14:paraId="66CC4B32" w14:textId="6D8B174E" w:rsidR="00626073" w:rsidRPr="004C6E84" w:rsidRDefault="00626073" w:rsidP="00342740">
            <w:pPr>
              <w:rPr>
                <w:b w:val="0"/>
                <w:bCs w:val="0"/>
              </w:rPr>
            </w:pPr>
            <w:r w:rsidRPr="004C6E84">
              <w:rPr>
                <w:b w:val="0"/>
                <w:bCs w:val="0"/>
              </w:rPr>
              <w:t xml:space="preserve">Critchley et al. </w:t>
            </w:r>
            <w:r w:rsidRPr="004C6E84">
              <w:fldChar w:fldCharType="begin"/>
            </w:r>
            <w:r w:rsidR="00BC5C50">
              <w:rPr>
                <w:b w:val="0"/>
                <w:bCs w:val="0"/>
              </w:rPr>
              <w:instrText xml:space="preserve"> ADDIN ZOTERO_ITEM CSL_CITATION {"citationID":"XAU1kOW2","properties":{"formattedCitation":"(51)","plainCitation":"(51)","noteIndex":0},"citationItems":[{"id":26665,"uris":["http://zotero.org/groups/4767855/items/T76SKIBL"],"itemData":{"id":26665,"type":"article-journal","abstract":"Over 90% of women in rural Kenya rely on biomass to meet their cooking and heating needs and most of these women use the traditional three-stone cookstove. In the fall of 2011, Farmers Helping Farmers, a non-government organization from Prince Edward Island, installed more efficient cookstoves for a group of women in the Kiirua region, about four hours north of Nairobi. We assessed air quality, wood use, and the respiratory health of women before (summer, 2011) and after (summer 2013) the new stoves were installed. Although we found no difference in the concentrations of volatile organic compounds before and after the installation of stoves, women used less fuel and spent less time exposed to poor quality air. We documented significant improvements in the respiratory health of women after new stoves were installed, both in self-reported illnesses over the previous six months and through spirometry tests. © 2015 WIT Press.","container-title":"23rd International Conference on Modelling, Monitoring and Management of Air Pollution, AIR 2015","DOI":"10.2495/AIR150171","ISSN":"1746448X (ISSN); 9781845649647 (ISBN)","language":"English","page":"205-216","title":"Air quality, respiratory health and wood use for women converting from low- to high-efficiency stoves in rural Kenya","volume":"198","author":[{"family":"Critchley","given":"K."},{"family":"Teather","given":"K."},{"family":"Hughes","given":"H."},{"family":"Macdonald","given":"A."},{"family":"Gibson","given":"M."},{"family":"J","given":"Barnes"},{"family":"J.W.S","given":"Longhurst"},{"family":"C","given":"Capilla"},{"family":"C.A","given":"Brebbia"},{"family":"Development","given":"International Journal of Sustainable"},{"family":"Ecology","given":"Planning; WIT Transactions","dropping-particle":"on"},{"family":"Environment","given":"the"}],"issued":{"date-parts":[["2015"]]}}}],"schema":"https://github.com/citation-style-language/schema/raw/master/csl-citation.json"} </w:instrText>
            </w:r>
            <w:r w:rsidRPr="004C6E84">
              <w:fldChar w:fldCharType="separate"/>
            </w:r>
            <w:r w:rsidR="00BC5C50" w:rsidRPr="00BC5C50">
              <w:rPr>
                <w:rFonts w:ascii="Calibri" w:hAnsi="Calibri" w:cs="Calibri"/>
              </w:rPr>
              <w:t>(51)</w:t>
            </w:r>
            <w:r w:rsidRPr="004C6E84">
              <w:fldChar w:fldCharType="end"/>
            </w:r>
          </w:p>
        </w:tc>
        <w:tc>
          <w:tcPr>
            <w:tcW w:w="1170" w:type="dxa"/>
          </w:tcPr>
          <w:p w14:paraId="466DB1C1" w14:textId="77777777" w:rsidR="00626073" w:rsidRDefault="00626073" w:rsidP="00A13AD1">
            <w:pPr>
              <w:cnfStyle w:val="000000100000" w:firstRow="0" w:lastRow="0" w:firstColumn="0" w:lastColumn="0" w:oddVBand="0" w:evenVBand="0" w:oddHBand="1" w:evenHBand="0" w:firstRowFirstColumn="0" w:firstRowLastColumn="0" w:lastRowFirstColumn="0" w:lastRowLastColumn="0"/>
            </w:pPr>
            <w:r>
              <w:t>Kenya</w:t>
            </w:r>
          </w:p>
        </w:tc>
        <w:tc>
          <w:tcPr>
            <w:tcW w:w="810" w:type="dxa"/>
          </w:tcPr>
          <w:p w14:paraId="794904DD" w14:textId="77777777" w:rsidR="00626073" w:rsidRDefault="00626073" w:rsidP="00A13AD1">
            <w:pPr>
              <w:cnfStyle w:val="000000100000" w:firstRow="0" w:lastRow="0" w:firstColumn="0" w:lastColumn="0" w:oddVBand="0" w:evenVBand="0" w:oddHBand="1" w:evenHBand="0" w:firstRowFirstColumn="0" w:firstRowLastColumn="0" w:lastRowFirstColumn="0" w:lastRowLastColumn="0"/>
            </w:pPr>
            <w:r>
              <w:t>2015</w:t>
            </w:r>
          </w:p>
        </w:tc>
        <w:tc>
          <w:tcPr>
            <w:tcW w:w="2340" w:type="dxa"/>
          </w:tcPr>
          <w:p w14:paraId="014C84A1" w14:textId="77777777" w:rsidR="00626073" w:rsidRDefault="00626073" w:rsidP="00A13AD1">
            <w:pPr>
              <w:cnfStyle w:val="000000100000" w:firstRow="0" w:lastRow="0" w:firstColumn="0" w:lastColumn="0" w:oddVBand="0" w:evenVBand="0" w:oddHBand="1" w:evenHBand="0" w:firstRowFirstColumn="0" w:firstRowLastColumn="0" w:lastRowFirstColumn="0" w:lastRowLastColumn="0"/>
            </w:pPr>
            <w:r>
              <w:t xml:space="preserve">Females from general population </w:t>
            </w:r>
          </w:p>
        </w:tc>
        <w:tc>
          <w:tcPr>
            <w:tcW w:w="1584" w:type="dxa"/>
          </w:tcPr>
          <w:p w14:paraId="6F88CF28" w14:textId="77777777" w:rsidR="00626073" w:rsidRDefault="00626073" w:rsidP="00A13AD1">
            <w:pPr>
              <w:cnfStyle w:val="000000100000" w:firstRow="0" w:lastRow="0" w:firstColumn="0" w:lastColumn="0" w:oddVBand="0" w:evenVBand="0" w:oddHBand="1" w:evenHBand="0" w:firstRowFirstColumn="0" w:firstRowLastColumn="0" w:lastRowFirstColumn="0" w:lastRowLastColumn="0"/>
            </w:pPr>
            <w:r>
              <w:t>25</w:t>
            </w:r>
          </w:p>
        </w:tc>
        <w:tc>
          <w:tcPr>
            <w:tcW w:w="1386" w:type="dxa"/>
          </w:tcPr>
          <w:p w14:paraId="6E8013FC" w14:textId="77777777" w:rsidR="00626073" w:rsidRDefault="00626073" w:rsidP="00A13AD1">
            <w:pPr>
              <w:cnfStyle w:val="000000100000" w:firstRow="0" w:lastRow="0" w:firstColumn="0" w:lastColumn="0" w:oddVBand="0" w:evenVBand="0" w:oddHBand="1" w:evenHBand="0" w:firstRowFirstColumn="0" w:firstRowLastColumn="0" w:lastRowFirstColumn="0" w:lastRowLastColumn="0"/>
            </w:pPr>
            <w:r>
              <w:t>0</w:t>
            </w:r>
          </w:p>
        </w:tc>
        <w:tc>
          <w:tcPr>
            <w:tcW w:w="1440" w:type="dxa"/>
          </w:tcPr>
          <w:p w14:paraId="428BA9DA" w14:textId="77777777" w:rsidR="00626073" w:rsidRDefault="00626073" w:rsidP="00A13AD1">
            <w:pPr>
              <w:cnfStyle w:val="000000100000" w:firstRow="0" w:lastRow="0" w:firstColumn="0" w:lastColumn="0" w:oddVBand="0" w:evenVBand="0" w:oddHBand="1" w:evenHBand="0" w:firstRowFirstColumn="0" w:firstRowLastColumn="0" w:lastRowFirstColumn="0" w:lastRowLastColumn="0"/>
            </w:pPr>
            <w:r>
              <w:t>100</w:t>
            </w:r>
          </w:p>
        </w:tc>
        <w:tc>
          <w:tcPr>
            <w:tcW w:w="2250" w:type="dxa"/>
          </w:tcPr>
          <w:p w14:paraId="02FFDB0D" w14:textId="77777777" w:rsidR="00626073" w:rsidRDefault="00626073" w:rsidP="00A13AD1">
            <w:pPr>
              <w:cnfStyle w:val="000000100000" w:firstRow="0" w:lastRow="0" w:firstColumn="0" w:lastColumn="0" w:oddVBand="0" w:evenVBand="0" w:oddHBand="1" w:evenHBand="0" w:firstRowFirstColumn="0" w:firstRowLastColumn="0" w:lastRowFirstColumn="0" w:lastRowLastColumn="0"/>
            </w:pPr>
            <w:r>
              <w:t>Range 25-50</w:t>
            </w:r>
          </w:p>
        </w:tc>
        <w:tc>
          <w:tcPr>
            <w:tcW w:w="2070" w:type="dxa"/>
            <w:vMerge/>
          </w:tcPr>
          <w:p w14:paraId="2C8346CF" w14:textId="77777777" w:rsidR="00626073" w:rsidRDefault="00626073" w:rsidP="00A13AD1">
            <w:pPr>
              <w:cnfStyle w:val="000000100000" w:firstRow="0" w:lastRow="0" w:firstColumn="0" w:lastColumn="0" w:oddVBand="0" w:evenVBand="0" w:oddHBand="1" w:evenHBand="0" w:firstRowFirstColumn="0" w:firstRowLastColumn="0" w:lastRowFirstColumn="0" w:lastRowLastColumn="0"/>
            </w:pPr>
          </w:p>
        </w:tc>
      </w:tr>
      <w:tr w:rsidR="00611A5E" w14:paraId="5F234C2A" w14:textId="77777777" w:rsidTr="00060441">
        <w:tc>
          <w:tcPr>
            <w:cnfStyle w:val="001000000000" w:firstRow="0" w:lastRow="0" w:firstColumn="1" w:lastColumn="0" w:oddVBand="0" w:evenVBand="0" w:oddHBand="0" w:evenHBand="0" w:firstRowFirstColumn="0" w:firstRowLastColumn="0" w:lastRowFirstColumn="0" w:lastRowLastColumn="0"/>
            <w:tcW w:w="2070" w:type="dxa"/>
          </w:tcPr>
          <w:p w14:paraId="11D0443B" w14:textId="265037E9" w:rsidR="00626073" w:rsidRPr="004C6E84" w:rsidRDefault="00626073" w:rsidP="00342740">
            <w:pPr>
              <w:rPr>
                <w:b w:val="0"/>
                <w:bCs w:val="0"/>
              </w:rPr>
            </w:pPr>
            <w:r w:rsidRPr="004C6E84">
              <w:rPr>
                <w:b w:val="0"/>
                <w:bCs w:val="0"/>
              </w:rPr>
              <w:t>Rylance et al</w:t>
            </w:r>
            <w:r>
              <w:rPr>
                <w:b w:val="0"/>
                <w:bCs w:val="0"/>
              </w:rPr>
              <w:t xml:space="preserve">. </w:t>
            </w:r>
            <w:r w:rsidRPr="004C6E84">
              <w:fldChar w:fldCharType="begin"/>
            </w:r>
            <w:r w:rsidR="00BC5C50">
              <w:rPr>
                <w:b w:val="0"/>
                <w:bCs w:val="0"/>
              </w:rPr>
              <w:instrText xml:space="preserve"> ADDIN ZOTERO_ITEM CSL_CITATION {"citationID":"FEiRpXaY","properties":{"formattedCitation":"(52)","plainCitation":"(52)","noteIndex":0},"citationItems":[{"id":26653,"uris":["http://zotero.org/groups/4767855/items/BK7V8LJT"],"itemData":{"id":26653,"type":"article-journal","abstract":"Rationale\nThere are no population-based studies from sub-Saharan Africa describing longitudinal lung function in adults.\n\nObjectives\nTo explore the lung function trajectories and their determinants, including the effects of air pollution exposures and the cleaner-burning biomass-fuelled cookstove intervention of the Cooking and Pneumonia Study (CAPS), in adults living in rural Malawi.\n\nMethods\nWe assessed respiratory symptoms and exposures, spirometry and measured 48-hour personal exposure to fine particulate matter (PM2.5) and carbon monoxide (CO), on three occasions over 3 years. Longitudinal data were analysed using mixed-effects modelling by maximum likelihood estimation.\n\nMeasurements and main results\nWe recruited 1481 adults, mean (SD) age 43.8 (17.8) years, including 523 participants from CAPS households (271 intervention; 252 controls), and collected multiple spirometry and air pollution measurements for 654 (44%) and 929 (63%), respectively. Compared with Global Lung Function Initiative African-American reference ranges, mean (SD) FEV1 (forced expiratory volume in 1 s) and FVC (forced vital capacity) z-scores were −0.38 (1.14) and −0.19 (1.09). FEV1 and FVC were determined by age, sex, height, previous TB and body mass index, with FEV1 declining by 30.9 mL/year (95% CI: 21.6 to 40.1) and FVC by 38.3 mL/year (95% CI: 28.5 to 48.1). There was decreased exposure to PM2.5 in those with access to a cookstove but no effect on lung function.\n\nConclusions\nWe did not observe accelerated lung function decline in this cohort of Malawian adults, compared with that reported in healthy, non-smoking populations from high-income countries; this suggests that the lung function deficits we measured in adulthood may have origins in early life.","container-title":"Thorax","DOI":"10.1136/thoraxjnl-2019-213941","ISSN":"0040-6376","issue":"3","journalAbbreviation":"Thorax","note":"PMID: 32079666\nPMCID: PMC7063402","page":"220-226","source":"PubMed Central","title":"Non-communicable respiratory disease and air pollution exposure in Malawi: a prospective cohort study","title-short":"Non-communicable respiratory disease and air pollution exposure in Malawi","volume":"75","author":[{"family":"Rylance","given":"Sarah"},{"family":"Jewell","given":"Chris"},{"family":"Naunje","given":"Andrew"},{"family":"Mbalume","given":"Frank"},{"family":"Chetwood","given":"John D"},{"family":"Nightingale","given":"Rebecca"},{"family":"Zurba","given":"Lindsay"},{"family":"Flitz","given":"Graham"},{"family":"Gordon","given":"Stephen B"},{"family":"Lesosky","given":"Maia"},{"family":"Balmes","given":"John R"},{"family":"Mortimer","given":"Kevin"}],"issued":{"date-parts":[["2020",3]]}}}],"schema":"https://github.com/citation-style-language/schema/raw/master/csl-citation.json"} </w:instrText>
            </w:r>
            <w:r w:rsidRPr="004C6E84">
              <w:fldChar w:fldCharType="separate"/>
            </w:r>
            <w:r w:rsidR="00BC5C50" w:rsidRPr="00BC5C50">
              <w:rPr>
                <w:rFonts w:ascii="Calibri" w:hAnsi="Calibri" w:cs="Calibri"/>
              </w:rPr>
              <w:t>(52)</w:t>
            </w:r>
            <w:r w:rsidRPr="004C6E84">
              <w:fldChar w:fldCharType="end"/>
            </w:r>
          </w:p>
        </w:tc>
        <w:tc>
          <w:tcPr>
            <w:tcW w:w="1170" w:type="dxa"/>
          </w:tcPr>
          <w:p w14:paraId="7DD6358A" w14:textId="77777777" w:rsidR="00626073" w:rsidRDefault="00626073" w:rsidP="00A13AD1">
            <w:pPr>
              <w:cnfStyle w:val="000000000000" w:firstRow="0" w:lastRow="0" w:firstColumn="0" w:lastColumn="0" w:oddVBand="0" w:evenVBand="0" w:oddHBand="0" w:evenHBand="0" w:firstRowFirstColumn="0" w:firstRowLastColumn="0" w:lastRowFirstColumn="0" w:lastRowLastColumn="0"/>
            </w:pPr>
            <w:r>
              <w:t>Malawi</w:t>
            </w:r>
          </w:p>
        </w:tc>
        <w:tc>
          <w:tcPr>
            <w:tcW w:w="810" w:type="dxa"/>
          </w:tcPr>
          <w:p w14:paraId="1DD0F27C" w14:textId="77777777" w:rsidR="00626073" w:rsidRDefault="00626073" w:rsidP="00A13AD1">
            <w:pPr>
              <w:cnfStyle w:val="000000000000" w:firstRow="0" w:lastRow="0" w:firstColumn="0" w:lastColumn="0" w:oddVBand="0" w:evenVBand="0" w:oddHBand="0" w:evenHBand="0" w:firstRowFirstColumn="0" w:firstRowLastColumn="0" w:lastRowFirstColumn="0" w:lastRowLastColumn="0"/>
            </w:pPr>
            <w:r>
              <w:t>2020</w:t>
            </w:r>
          </w:p>
        </w:tc>
        <w:tc>
          <w:tcPr>
            <w:tcW w:w="2340" w:type="dxa"/>
          </w:tcPr>
          <w:p w14:paraId="73F3428E" w14:textId="77777777" w:rsidR="00626073" w:rsidRDefault="00626073" w:rsidP="00A13AD1">
            <w:pPr>
              <w:cnfStyle w:val="000000000000" w:firstRow="0" w:lastRow="0" w:firstColumn="0" w:lastColumn="0" w:oddVBand="0" w:evenVBand="0" w:oddHBand="0" w:evenHBand="0" w:firstRowFirstColumn="0" w:firstRowLastColumn="0" w:lastRowFirstColumn="0" w:lastRowLastColumn="0"/>
            </w:pPr>
            <w:r>
              <w:t xml:space="preserve">General population </w:t>
            </w:r>
          </w:p>
        </w:tc>
        <w:tc>
          <w:tcPr>
            <w:tcW w:w="1584" w:type="dxa"/>
          </w:tcPr>
          <w:p w14:paraId="564D34AD" w14:textId="77777777" w:rsidR="00626073" w:rsidRDefault="00626073" w:rsidP="00A13AD1">
            <w:pPr>
              <w:cnfStyle w:val="000000000000" w:firstRow="0" w:lastRow="0" w:firstColumn="0" w:lastColumn="0" w:oddVBand="0" w:evenVBand="0" w:oddHBand="0" w:evenHBand="0" w:firstRowFirstColumn="0" w:firstRowLastColumn="0" w:lastRowFirstColumn="0" w:lastRowLastColumn="0"/>
            </w:pPr>
            <w:r>
              <w:t>1,481</w:t>
            </w:r>
          </w:p>
        </w:tc>
        <w:tc>
          <w:tcPr>
            <w:tcW w:w="1386" w:type="dxa"/>
          </w:tcPr>
          <w:p w14:paraId="6AEAAAAF" w14:textId="77777777" w:rsidR="00626073" w:rsidRDefault="00626073" w:rsidP="00A13AD1">
            <w:pPr>
              <w:cnfStyle w:val="000000000000" w:firstRow="0" w:lastRow="0" w:firstColumn="0" w:lastColumn="0" w:oddVBand="0" w:evenVBand="0" w:oddHBand="0" w:evenHBand="0" w:firstRowFirstColumn="0" w:firstRowLastColumn="0" w:lastRowFirstColumn="0" w:lastRowLastColumn="0"/>
            </w:pPr>
            <w:r>
              <w:t>43</w:t>
            </w:r>
          </w:p>
        </w:tc>
        <w:tc>
          <w:tcPr>
            <w:tcW w:w="1440" w:type="dxa"/>
          </w:tcPr>
          <w:p w14:paraId="47A2F39C" w14:textId="77777777" w:rsidR="00626073" w:rsidRPr="00C10129" w:rsidRDefault="00626073" w:rsidP="00A13AD1">
            <w:pPr>
              <w:cnfStyle w:val="000000000000" w:firstRow="0" w:lastRow="0" w:firstColumn="0" w:lastColumn="0" w:oddVBand="0" w:evenVBand="0" w:oddHBand="0" w:evenHBand="0" w:firstRowFirstColumn="0" w:firstRowLastColumn="0" w:lastRowFirstColumn="0" w:lastRowLastColumn="0"/>
            </w:pPr>
            <w:r>
              <w:t>57</w:t>
            </w:r>
          </w:p>
        </w:tc>
        <w:tc>
          <w:tcPr>
            <w:tcW w:w="2250" w:type="dxa"/>
          </w:tcPr>
          <w:p w14:paraId="51688136" w14:textId="77777777" w:rsidR="00626073" w:rsidRDefault="00626073" w:rsidP="00A13AD1">
            <w:pPr>
              <w:cnfStyle w:val="000000000000" w:firstRow="0" w:lastRow="0" w:firstColumn="0" w:lastColumn="0" w:oddVBand="0" w:evenVBand="0" w:oddHBand="0" w:evenHBand="0" w:firstRowFirstColumn="0" w:firstRowLastColumn="0" w:lastRowFirstColumn="0" w:lastRowLastColumn="0"/>
            </w:pPr>
            <w:r w:rsidRPr="00C10129">
              <w:t>43.8 (SD 17.8)</w:t>
            </w:r>
          </w:p>
        </w:tc>
        <w:tc>
          <w:tcPr>
            <w:tcW w:w="2070" w:type="dxa"/>
            <w:vMerge/>
          </w:tcPr>
          <w:p w14:paraId="3131D0C8" w14:textId="77777777" w:rsidR="00626073" w:rsidRPr="00C10129" w:rsidRDefault="00626073" w:rsidP="00A13AD1">
            <w:pPr>
              <w:cnfStyle w:val="000000000000" w:firstRow="0" w:lastRow="0" w:firstColumn="0" w:lastColumn="0" w:oddVBand="0" w:evenVBand="0" w:oddHBand="0" w:evenHBand="0" w:firstRowFirstColumn="0" w:firstRowLastColumn="0" w:lastRowFirstColumn="0" w:lastRowLastColumn="0"/>
            </w:pPr>
          </w:p>
        </w:tc>
      </w:tr>
    </w:tbl>
    <w:p w14:paraId="6BC02763" w14:textId="77777777" w:rsidR="001151DD" w:rsidRDefault="00626073" w:rsidP="001151DD">
      <w:pPr>
        <w:spacing w:after="0" w:line="276" w:lineRule="auto"/>
        <w:jc w:val="both"/>
        <w:rPr>
          <w:i/>
          <w:iCs/>
        </w:rPr>
        <w:sectPr w:rsidR="001151DD" w:rsidSect="00060441">
          <w:pgSz w:w="15840" w:h="12240" w:orient="landscape"/>
          <w:pgMar w:top="-425" w:right="1440" w:bottom="907" w:left="1620" w:header="720" w:footer="720" w:gutter="0"/>
          <w:cols w:space="720"/>
          <w:docGrid w:linePitch="360"/>
        </w:sectPr>
      </w:pPr>
      <w:r>
        <w:rPr>
          <w:i/>
          <w:iCs/>
        </w:rPr>
        <w:br w:type="page"/>
      </w:r>
    </w:p>
    <w:p w14:paraId="0E002B55" w14:textId="2E5FA566" w:rsidR="001151DD" w:rsidRDefault="001151DD" w:rsidP="001151DD">
      <w:pPr>
        <w:ind w:left="-1170"/>
        <w:jc w:val="both"/>
        <w:rPr>
          <w:b/>
          <w:bCs/>
        </w:rPr>
      </w:pPr>
    </w:p>
    <w:p w14:paraId="19635126" w14:textId="042843F1" w:rsidR="00251ECC" w:rsidRDefault="00251ECC" w:rsidP="00251ECC">
      <w:pPr>
        <w:ind w:left="-1170"/>
        <w:jc w:val="both"/>
      </w:pPr>
      <w:r w:rsidRPr="00DB51FD">
        <w:rPr>
          <w:b/>
          <w:bCs/>
        </w:rPr>
        <w:t xml:space="preserve">Table </w:t>
      </w:r>
      <w:r w:rsidR="00F4059A">
        <w:rPr>
          <w:b/>
          <w:bCs/>
        </w:rPr>
        <w:t>4</w:t>
      </w:r>
      <w:r w:rsidRPr="00DB51FD">
        <w:rPr>
          <w:b/>
          <w:bCs/>
        </w:rPr>
        <w:t>.</w:t>
      </w:r>
      <w:r>
        <w:t xml:space="preserve"> Characteristics of spirometry tests.</w:t>
      </w:r>
    </w:p>
    <w:tbl>
      <w:tblPr>
        <w:tblStyle w:val="EinfacheTabelle2"/>
        <w:tblW w:w="14940" w:type="dxa"/>
        <w:tblInd w:w="-990" w:type="dxa"/>
        <w:tblLook w:val="04A0" w:firstRow="1" w:lastRow="0" w:firstColumn="1" w:lastColumn="0" w:noHBand="0" w:noVBand="1"/>
      </w:tblPr>
      <w:tblGrid>
        <w:gridCol w:w="1737"/>
        <w:gridCol w:w="3402"/>
        <w:gridCol w:w="5670"/>
        <w:gridCol w:w="2565"/>
        <w:gridCol w:w="1566"/>
      </w:tblGrid>
      <w:tr w:rsidR="00251ECC" w14:paraId="1D317206" w14:textId="77777777" w:rsidTr="0006044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7" w:type="dxa"/>
          </w:tcPr>
          <w:p w14:paraId="122CF13B" w14:textId="08270ACE" w:rsidR="00251ECC" w:rsidRDefault="00251ECC" w:rsidP="00A13AD1">
            <w:bookmarkStart w:id="0" w:name="_Hlk132218285"/>
            <w:r>
              <w:t>Author</w:t>
            </w:r>
            <w:r w:rsidR="008E2A20">
              <w:t xml:space="preserve"> (study)</w:t>
            </w:r>
          </w:p>
        </w:tc>
        <w:tc>
          <w:tcPr>
            <w:tcW w:w="3402" w:type="dxa"/>
          </w:tcPr>
          <w:p w14:paraId="612F106A" w14:textId="77777777" w:rsidR="00251ECC" w:rsidRPr="00BD4F11" w:rsidRDefault="00251ECC" w:rsidP="00A13AD1">
            <w:pPr>
              <w:cnfStyle w:val="100000000000" w:firstRow="1" w:lastRow="0" w:firstColumn="0" w:lastColumn="0" w:oddVBand="0" w:evenVBand="0" w:oddHBand="0" w:evenHBand="0" w:firstRowFirstColumn="0" w:firstRowLastColumn="0" w:lastRowFirstColumn="0" w:lastRowLastColumn="0"/>
            </w:pPr>
            <w:r w:rsidRPr="00BD4F11">
              <w:t>Spirometer</w:t>
            </w:r>
            <w:r>
              <w:t xml:space="preserve"> device</w:t>
            </w:r>
          </w:p>
        </w:tc>
        <w:tc>
          <w:tcPr>
            <w:tcW w:w="5670" w:type="dxa"/>
          </w:tcPr>
          <w:p w14:paraId="6595A43F" w14:textId="77777777" w:rsidR="00251ECC" w:rsidRPr="00BD4F11" w:rsidRDefault="00251ECC" w:rsidP="00A13AD1">
            <w:pPr>
              <w:cnfStyle w:val="100000000000" w:firstRow="1" w:lastRow="0" w:firstColumn="0" w:lastColumn="0" w:oddVBand="0" w:evenVBand="0" w:oddHBand="0" w:evenHBand="0" w:firstRowFirstColumn="0" w:firstRowLastColumn="0" w:lastRowFirstColumn="0" w:lastRowLastColumn="0"/>
            </w:pPr>
            <w:r w:rsidRPr="00BD4F11">
              <w:t xml:space="preserve">Measured parameters for </w:t>
            </w:r>
            <w:r>
              <w:t>assessment</w:t>
            </w:r>
            <w:r w:rsidRPr="00BD4F11">
              <w:t xml:space="preserve"> or diagnosis</w:t>
            </w:r>
          </w:p>
        </w:tc>
        <w:tc>
          <w:tcPr>
            <w:tcW w:w="2565" w:type="dxa"/>
          </w:tcPr>
          <w:p w14:paraId="38CAFAC0" w14:textId="77777777" w:rsidR="00251ECC" w:rsidRPr="00BD4F11" w:rsidRDefault="00251ECC" w:rsidP="00A13AD1">
            <w:pPr>
              <w:cnfStyle w:val="100000000000" w:firstRow="1" w:lastRow="0" w:firstColumn="0" w:lastColumn="0" w:oddVBand="0" w:evenVBand="0" w:oddHBand="0" w:evenHBand="0" w:firstRowFirstColumn="0" w:firstRowLastColumn="0" w:lastRowFirstColumn="0" w:lastRowLastColumn="0"/>
            </w:pPr>
            <w:r w:rsidRPr="00BD4F11">
              <w:t>Test administrators</w:t>
            </w:r>
          </w:p>
        </w:tc>
        <w:tc>
          <w:tcPr>
            <w:tcW w:w="1566" w:type="dxa"/>
          </w:tcPr>
          <w:p w14:paraId="5E0266DF" w14:textId="77777777" w:rsidR="00251ECC" w:rsidRPr="00BD4F11" w:rsidRDefault="00251ECC" w:rsidP="00A13AD1">
            <w:pPr>
              <w:cnfStyle w:val="100000000000" w:firstRow="1" w:lastRow="0" w:firstColumn="0" w:lastColumn="0" w:oddVBand="0" w:evenVBand="0" w:oddHBand="0" w:evenHBand="0" w:firstRowFirstColumn="0" w:firstRowLastColumn="0" w:lastRowFirstColumn="0" w:lastRowLastColumn="0"/>
            </w:pPr>
            <w:r w:rsidRPr="00BD4F11">
              <w:t xml:space="preserve">Frequency of </w:t>
            </w:r>
            <w:r>
              <w:t xml:space="preserve">test </w:t>
            </w:r>
            <w:r w:rsidRPr="00BD4F11">
              <w:t>administration</w:t>
            </w:r>
          </w:p>
        </w:tc>
      </w:tr>
      <w:tr w:rsidR="00251ECC" w14:paraId="5DEF7FCA" w14:textId="77777777" w:rsidTr="000604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7" w:type="dxa"/>
            <w:vMerge w:val="restart"/>
          </w:tcPr>
          <w:p w14:paraId="0CF01112" w14:textId="37514206" w:rsidR="00251ECC" w:rsidRDefault="00251ECC" w:rsidP="00A13AD1">
            <w:proofErr w:type="spellStart"/>
            <w:r>
              <w:t>Siddhartan</w:t>
            </w:r>
            <w:proofErr w:type="spellEnd"/>
            <w:r>
              <w:t xml:space="preserve"> et al. </w:t>
            </w:r>
            <w:r>
              <w:fldChar w:fldCharType="begin"/>
            </w:r>
            <w:r w:rsidR="00BC5C50">
              <w:instrText xml:space="preserve"> ADDIN ZOTERO_ITEM CSL_CITATION {"citationID":"YeMwf6Gb","properties":{"formattedCitation":"(21)","plainCitation":"(21)","noteIndex":0},"citationItems":[{"id":26668,"uris":["http://zotero.org/groups/4767855/items/SHIJZULF"],"itemData":{"id":26668,"type":"article-journal","abstract":"Rationale: Forty percent of households worldwide burn biomass fuels for energy, which may be the most important contributor to household air pollution. Objectives: To examine the association between household air pollution exposure and chronic obstructive pulmonary disease (COPD) outcomes in 13 resource-poor settings. Methods: We analyzed data from 12,396 adult participants living in 13 resource-poor, population-based settings. Household air pollution exposure was defined as using biomass materials as the primary fuel source in the home. We used multivariable regressions to assess the relationship between household air pollution exposure and COPD outcomes, evaluated for interactions, and conducted sensitivity analyses to test the robustness of our findings. Measurements and Main Results: Average age was 54.9 years (44.2–59.6 yr across settings), 48.5% were women (38.3–54.5%), prevalence of household air pollution exposure was 38% (0.5–99.6%), and 8.8% (1.7–15.5%) had COPD. Participants with household air pollution exposure were 41% more likely to have COPD (adjusted odds ratio, 1.41; 95% confidence interval, 1.18–1.68) than those without the exposure, and 13.5% (6.4–20.6%) of COPD prevalence may be caused by household air pollution exposure, compared with 12.4% caused by cigarette smoking. The association between household air pollution exposure and COPD was stronger in women (1.70; 1.24–2.32) than in men (1.21; 0.92–1.58). Conclusions: Household air pollution exposure was associated with a higher prevalence of COPD, particularly among women, and it is likely a leading population-attributable risk factor for COPD in resource-poor settings. Copyright © 2018 by the American Thoracic Society","container-title":"American Journal of Respiratory and Critical Care Medicine","DOI":"10.1164/rccm.201709-1861OC","ISSN":"1073449X (ISSN)","issue":"5","language":"English","page":"611-620","title":"Association between household air pollution exposure and chronic obstructive pulmonary disease outcomes in 13 low- and middle-income country settings","volume":"197","author":[{"family":"Siddharthan","given":"T."},{"family":"Grigsby","given":"M.R."},{"family":"Goodman","given":"D."},{"family":"Chowdhury","given":"M."},{"family":"Rubinstein","given":"A."},{"family":"Irazola","given":"V."},{"family":"Gutierrez","given":"L."},{"family":"Jaime Miranda","given":"J."},{"family":"Bernabe-Ortiz","given":"A."},{"family":"Alam","given":"D."},{"family":"Kirenga","given":"B."},{"family":"Jones","given":"R."},{"family":"Van Gemert","given":"F."},{"family":"Wise","given":"R.A."},{"family":"Checkley","given":"W."}],"issued":{"date-parts":[["2018"]]}}}],"schema":"https://github.com/citation-style-language/schema/raw/master/csl-citation.json"} </w:instrText>
            </w:r>
            <w:r>
              <w:fldChar w:fldCharType="separate"/>
            </w:r>
            <w:r w:rsidR="00BC5C50" w:rsidRPr="00BC5C50">
              <w:rPr>
                <w:rFonts w:ascii="Calibri" w:hAnsi="Calibri" w:cs="Calibri"/>
              </w:rPr>
              <w:t>(21)</w:t>
            </w:r>
            <w:r>
              <w:fldChar w:fldCharType="end"/>
            </w:r>
          </w:p>
        </w:tc>
        <w:tc>
          <w:tcPr>
            <w:tcW w:w="3402" w:type="dxa"/>
          </w:tcPr>
          <w:p w14:paraId="70CB9E8D" w14:textId="77777777" w:rsidR="00251ECC" w:rsidRDefault="00251ECC" w:rsidP="00A13AD1">
            <w:pPr>
              <w:cnfStyle w:val="000000100000" w:firstRow="0" w:lastRow="0" w:firstColumn="0" w:lastColumn="0" w:oddVBand="0" w:evenVBand="0" w:oddHBand="1" w:evenHBand="0" w:firstRowFirstColumn="0" w:firstRowLastColumn="0" w:lastRowFirstColumn="0" w:lastRowLastColumn="0"/>
            </w:pPr>
            <w:proofErr w:type="spellStart"/>
            <w:r w:rsidRPr="003B44AA">
              <w:t>EasyOne</w:t>
            </w:r>
            <w:proofErr w:type="spellEnd"/>
            <w:r>
              <w:t xml:space="preserve"> (CRONICAS study)</w:t>
            </w:r>
          </w:p>
        </w:tc>
        <w:tc>
          <w:tcPr>
            <w:tcW w:w="5670" w:type="dxa"/>
          </w:tcPr>
          <w:p w14:paraId="4E8E7E35" w14:textId="77777777" w:rsidR="00251ECC" w:rsidRDefault="00251ECC" w:rsidP="00A13AD1">
            <w:pPr>
              <w:cnfStyle w:val="000000100000" w:firstRow="0" w:lastRow="0" w:firstColumn="0" w:lastColumn="0" w:oddVBand="0" w:evenVBand="0" w:oddHBand="1" w:evenHBand="0" w:firstRowFirstColumn="0" w:firstRowLastColumn="0" w:lastRowFirstColumn="0" w:lastRowLastColumn="0"/>
            </w:pPr>
            <w:r>
              <w:t xml:space="preserve">COPD: </w:t>
            </w:r>
            <w:r>
              <w:br/>
              <w:t>post-bronchodilator FEV1/FVC &lt; 70%</w:t>
            </w:r>
          </w:p>
        </w:tc>
        <w:tc>
          <w:tcPr>
            <w:tcW w:w="2565" w:type="dxa"/>
          </w:tcPr>
          <w:p w14:paraId="4B8CA22D" w14:textId="77777777" w:rsidR="00251ECC" w:rsidRDefault="00251ECC" w:rsidP="00A13AD1">
            <w:pPr>
              <w:cnfStyle w:val="000000100000" w:firstRow="0" w:lastRow="0" w:firstColumn="0" w:lastColumn="0" w:oddVBand="0" w:evenVBand="0" w:oddHBand="1" w:evenHBand="0" w:firstRowFirstColumn="0" w:firstRowLastColumn="0" w:lastRowFirstColumn="0" w:lastRowLastColumn="0"/>
            </w:pPr>
            <w:r>
              <w:t>Trained technicians</w:t>
            </w:r>
          </w:p>
        </w:tc>
        <w:tc>
          <w:tcPr>
            <w:tcW w:w="1566" w:type="dxa"/>
          </w:tcPr>
          <w:p w14:paraId="6D3679E7" w14:textId="77777777" w:rsidR="00251ECC" w:rsidRDefault="00251ECC" w:rsidP="00A13AD1">
            <w:pPr>
              <w:cnfStyle w:val="000000100000" w:firstRow="0" w:lastRow="0" w:firstColumn="0" w:lastColumn="0" w:oddVBand="0" w:evenVBand="0" w:oddHBand="1" w:evenHBand="0" w:firstRowFirstColumn="0" w:firstRowLastColumn="0" w:lastRowFirstColumn="0" w:lastRowLastColumn="0"/>
            </w:pPr>
            <w:r>
              <w:t>3 (At 0, 20 and 40 months)</w:t>
            </w:r>
          </w:p>
        </w:tc>
      </w:tr>
      <w:tr w:rsidR="00251ECC" w14:paraId="60593154" w14:textId="77777777" w:rsidTr="00060441">
        <w:tc>
          <w:tcPr>
            <w:cnfStyle w:val="001000000000" w:firstRow="0" w:lastRow="0" w:firstColumn="1" w:lastColumn="0" w:oddVBand="0" w:evenVBand="0" w:oddHBand="0" w:evenHBand="0" w:firstRowFirstColumn="0" w:firstRowLastColumn="0" w:lastRowFirstColumn="0" w:lastRowLastColumn="0"/>
            <w:tcW w:w="1737" w:type="dxa"/>
            <w:vMerge/>
          </w:tcPr>
          <w:p w14:paraId="48063F60" w14:textId="77777777" w:rsidR="00251ECC" w:rsidRDefault="00251ECC" w:rsidP="00A13AD1"/>
        </w:tc>
        <w:tc>
          <w:tcPr>
            <w:tcW w:w="3402" w:type="dxa"/>
          </w:tcPr>
          <w:p w14:paraId="32BA1B4B" w14:textId="77777777" w:rsidR="00251ECC" w:rsidRDefault="00251ECC" w:rsidP="00A13AD1">
            <w:pPr>
              <w:cnfStyle w:val="000000000000" w:firstRow="0" w:lastRow="0" w:firstColumn="0" w:lastColumn="0" w:oddVBand="0" w:evenVBand="0" w:oddHBand="0" w:evenHBand="0" w:firstRowFirstColumn="0" w:firstRowLastColumn="0" w:lastRowFirstColumn="0" w:lastRowLastColumn="0"/>
            </w:pPr>
            <w:proofErr w:type="spellStart"/>
            <w:r w:rsidRPr="003B44AA">
              <w:t>EasyOne</w:t>
            </w:r>
            <w:proofErr w:type="spellEnd"/>
            <w:r>
              <w:t xml:space="preserve"> (PRISA study)</w:t>
            </w:r>
          </w:p>
        </w:tc>
        <w:tc>
          <w:tcPr>
            <w:tcW w:w="5670" w:type="dxa"/>
          </w:tcPr>
          <w:p w14:paraId="28B5E8C9" w14:textId="77777777" w:rsidR="00251ECC" w:rsidRDefault="00251ECC" w:rsidP="00A13AD1">
            <w:pPr>
              <w:cnfStyle w:val="000000000000" w:firstRow="0" w:lastRow="0" w:firstColumn="0" w:lastColumn="0" w:oddVBand="0" w:evenVBand="0" w:oddHBand="0" w:evenHBand="0" w:firstRowFirstColumn="0" w:firstRowLastColumn="0" w:lastRowFirstColumn="0" w:lastRowLastColumn="0"/>
            </w:pPr>
            <w:r>
              <w:t xml:space="preserve">COPD: </w:t>
            </w:r>
            <w:r>
              <w:br/>
              <w:t>post-bronchodilator FEV1/FVC &lt; 70%, post-bronchodilator FEV1/FVC &lt; LLN and post-bronchodilator</w:t>
            </w:r>
            <w:r w:rsidRPr="00CB20AB">
              <w:rPr>
                <w:rFonts w:ascii="Segoe UI" w:hAnsi="Segoe UI" w:cs="Segoe UI"/>
                <w:color w:val="333333"/>
                <w:sz w:val="21"/>
                <w:szCs w:val="21"/>
                <w:shd w:val="clear" w:color="auto" w:fill="FFFFFF"/>
              </w:rPr>
              <w:t xml:space="preserve"> </w:t>
            </w:r>
            <w:r w:rsidRPr="00CB20AB">
              <w:t>&lt; 88% of the predicted value for men and &lt; 89% for women</w:t>
            </w:r>
          </w:p>
        </w:tc>
        <w:tc>
          <w:tcPr>
            <w:tcW w:w="2565" w:type="dxa"/>
          </w:tcPr>
          <w:p w14:paraId="65B02702" w14:textId="77777777" w:rsidR="00251ECC" w:rsidRDefault="00251ECC" w:rsidP="00A13AD1">
            <w:pPr>
              <w:cnfStyle w:val="000000000000" w:firstRow="0" w:lastRow="0" w:firstColumn="0" w:lastColumn="0" w:oddVBand="0" w:evenVBand="0" w:oddHBand="0" w:evenHBand="0" w:firstRowFirstColumn="0" w:firstRowLastColumn="0" w:lastRowFirstColumn="0" w:lastRowLastColumn="0"/>
            </w:pPr>
            <w:r>
              <w:t xml:space="preserve">Trained personnel </w:t>
            </w:r>
          </w:p>
        </w:tc>
        <w:tc>
          <w:tcPr>
            <w:tcW w:w="1566" w:type="dxa"/>
          </w:tcPr>
          <w:p w14:paraId="31D55636" w14:textId="77777777" w:rsidR="00251ECC" w:rsidRDefault="00251ECC" w:rsidP="00A13AD1">
            <w:pPr>
              <w:cnfStyle w:val="000000000000" w:firstRow="0" w:lastRow="0" w:firstColumn="0" w:lastColumn="0" w:oddVBand="0" w:evenVBand="0" w:oddHBand="0" w:evenHBand="0" w:firstRowFirstColumn="0" w:firstRowLastColumn="0" w:lastRowFirstColumn="0" w:lastRowLastColumn="0"/>
            </w:pPr>
            <w:r>
              <w:t>2 (At 0 and 4 years)</w:t>
            </w:r>
          </w:p>
        </w:tc>
      </w:tr>
      <w:tr w:rsidR="00251ECC" w14:paraId="73E77E9B" w14:textId="77777777" w:rsidTr="000604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7" w:type="dxa"/>
            <w:vMerge/>
          </w:tcPr>
          <w:p w14:paraId="58C649F1" w14:textId="77777777" w:rsidR="00251ECC" w:rsidRDefault="00251ECC" w:rsidP="00A13AD1"/>
        </w:tc>
        <w:tc>
          <w:tcPr>
            <w:tcW w:w="3402" w:type="dxa"/>
          </w:tcPr>
          <w:p w14:paraId="4A0F8801" w14:textId="77777777" w:rsidR="00251ECC" w:rsidRDefault="00251ECC" w:rsidP="00A13AD1">
            <w:pPr>
              <w:cnfStyle w:val="000000100000" w:firstRow="0" w:lastRow="0" w:firstColumn="0" w:lastColumn="0" w:oddVBand="0" w:evenVBand="0" w:oddHBand="1" w:evenHBand="0" w:firstRowFirstColumn="0" w:firstRowLastColumn="0" w:lastRowFirstColumn="0" w:lastRowLastColumn="0"/>
            </w:pPr>
            <w:proofErr w:type="spellStart"/>
            <w:r w:rsidRPr="003B44AA">
              <w:t>EasyOne</w:t>
            </w:r>
            <w:proofErr w:type="spellEnd"/>
            <w:r>
              <w:t xml:space="preserve"> (</w:t>
            </w:r>
            <w:proofErr w:type="spellStart"/>
            <w:proofErr w:type="gramStart"/>
            <w:r>
              <w:t>icddr,b</w:t>
            </w:r>
            <w:proofErr w:type="spellEnd"/>
            <w:proofErr w:type="gramEnd"/>
            <w:r>
              <w:t xml:space="preserve"> study in Bangladesh)</w:t>
            </w:r>
          </w:p>
        </w:tc>
        <w:tc>
          <w:tcPr>
            <w:tcW w:w="5670" w:type="dxa"/>
          </w:tcPr>
          <w:p w14:paraId="50E165F4" w14:textId="77777777" w:rsidR="00251ECC" w:rsidRDefault="00251ECC" w:rsidP="00A13AD1">
            <w:pPr>
              <w:cnfStyle w:val="000000100000" w:firstRow="0" w:lastRow="0" w:firstColumn="0" w:lastColumn="0" w:oddVBand="0" w:evenVBand="0" w:oddHBand="1" w:evenHBand="0" w:firstRowFirstColumn="0" w:firstRowLastColumn="0" w:lastRowFirstColumn="0" w:lastRowLastColumn="0"/>
            </w:pPr>
            <w:r>
              <w:t xml:space="preserve">COPD: </w:t>
            </w:r>
            <w:r>
              <w:br/>
              <w:t>post-bronchodilator FEV1/FVC &lt; 70% and post-bronchodilator FEV1/FVC &lt; LLN</w:t>
            </w:r>
          </w:p>
        </w:tc>
        <w:tc>
          <w:tcPr>
            <w:tcW w:w="2565" w:type="dxa"/>
          </w:tcPr>
          <w:p w14:paraId="72112871" w14:textId="77777777" w:rsidR="00251ECC" w:rsidRDefault="00251ECC" w:rsidP="00A13AD1">
            <w:pPr>
              <w:cnfStyle w:val="000000100000" w:firstRow="0" w:lastRow="0" w:firstColumn="0" w:lastColumn="0" w:oddVBand="0" w:evenVBand="0" w:oddHBand="1" w:evenHBand="0" w:firstRowFirstColumn="0" w:firstRowLastColumn="0" w:lastRowFirstColumn="0" w:lastRowLastColumn="0"/>
            </w:pPr>
            <w:r>
              <w:t xml:space="preserve">Field research assistants trained for 2 weeks on how to use the spirometer in the clinic and within the community </w:t>
            </w:r>
          </w:p>
        </w:tc>
        <w:tc>
          <w:tcPr>
            <w:tcW w:w="1566" w:type="dxa"/>
          </w:tcPr>
          <w:p w14:paraId="174958FC" w14:textId="77777777" w:rsidR="00251ECC" w:rsidRDefault="00251ECC" w:rsidP="00A13AD1">
            <w:pPr>
              <w:cnfStyle w:val="000000100000" w:firstRow="0" w:lastRow="0" w:firstColumn="0" w:lastColumn="0" w:oddVBand="0" w:evenVBand="0" w:oddHBand="1" w:evenHBand="0" w:firstRowFirstColumn="0" w:firstRowLastColumn="0" w:lastRowFirstColumn="0" w:lastRowLastColumn="0"/>
            </w:pPr>
            <w:r>
              <w:t>1</w:t>
            </w:r>
          </w:p>
        </w:tc>
      </w:tr>
      <w:tr w:rsidR="00251ECC" w14:paraId="0BDD8EB3" w14:textId="77777777" w:rsidTr="00060441">
        <w:tc>
          <w:tcPr>
            <w:cnfStyle w:val="001000000000" w:firstRow="0" w:lastRow="0" w:firstColumn="1" w:lastColumn="0" w:oddVBand="0" w:evenVBand="0" w:oddHBand="0" w:evenHBand="0" w:firstRowFirstColumn="0" w:firstRowLastColumn="0" w:lastRowFirstColumn="0" w:lastRowLastColumn="0"/>
            <w:tcW w:w="1737" w:type="dxa"/>
            <w:vMerge/>
          </w:tcPr>
          <w:p w14:paraId="12F0EFF4" w14:textId="77777777" w:rsidR="00251ECC" w:rsidRDefault="00251ECC" w:rsidP="00A13AD1"/>
        </w:tc>
        <w:tc>
          <w:tcPr>
            <w:tcW w:w="3402" w:type="dxa"/>
          </w:tcPr>
          <w:p w14:paraId="40322FFE" w14:textId="77777777" w:rsidR="00251ECC" w:rsidRDefault="00251ECC" w:rsidP="00A13AD1">
            <w:pPr>
              <w:cnfStyle w:val="000000000000" w:firstRow="0" w:lastRow="0" w:firstColumn="0" w:lastColumn="0" w:oddVBand="0" w:evenVBand="0" w:oddHBand="0" w:evenHBand="0" w:firstRowFirstColumn="0" w:firstRowLastColumn="0" w:lastRowFirstColumn="0" w:lastRowLastColumn="0"/>
            </w:pPr>
            <w:proofErr w:type="spellStart"/>
            <w:r>
              <w:t>Pneumotrac</w:t>
            </w:r>
            <w:proofErr w:type="spellEnd"/>
            <w:r>
              <w:t xml:space="preserve"> with </w:t>
            </w:r>
            <w:proofErr w:type="spellStart"/>
            <w:r>
              <w:t>Spirotrac</w:t>
            </w:r>
            <w:proofErr w:type="spellEnd"/>
            <w:r>
              <w:t xml:space="preserve"> V software (FRESH AIR study)</w:t>
            </w:r>
          </w:p>
        </w:tc>
        <w:tc>
          <w:tcPr>
            <w:tcW w:w="5670" w:type="dxa"/>
          </w:tcPr>
          <w:p w14:paraId="606800A2" w14:textId="77777777" w:rsidR="00251ECC" w:rsidRDefault="00251ECC" w:rsidP="00A13AD1">
            <w:pPr>
              <w:cnfStyle w:val="000000000000" w:firstRow="0" w:lastRow="0" w:firstColumn="0" w:lastColumn="0" w:oddVBand="0" w:evenVBand="0" w:oddHBand="0" w:evenHBand="0" w:firstRowFirstColumn="0" w:firstRowLastColumn="0" w:lastRowFirstColumn="0" w:lastRowLastColumn="0"/>
            </w:pPr>
            <w:r>
              <w:t xml:space="preserve">COPD: </w:t>
            </w:r>
            <w:r>
              <w:br/>
              <w:t>post-bronchodilator FEV1/FVC &lt; LLN</w:t>
            </w:r>
          </w:p>
        </w:tc>
        <w:tc>
          <w:tcPr>
            <w:tcW w:w="2565" w:type="dxa"/>
          </w:tcPr>
          <w:p w14:paraId="10ED2D22" w14:textId="77777777" w:rsidR="00251ECC" w:rsidRDefault="00251ECC" w:rsidP="00A13AD1">
            <w:pPr>
              <w:cnfStyle w:val="000000000000" w:firstRow="0" w:lastRow="0" w:firstColumn="0" w:lastColumn="0" w:oddVBand="0" w:evenVBand="0" w:oddHBand="0" w:evenHBand="0" w:firstRowFirstColumn="0" w:firstRowLastColumn="0" w:lastRowFirstColumn="0" w:lastRowLastColumn="0"/>
            </w:pPr>
            <w:r>
              <w:t>L</w:t>
            </w:r>
            <w:r w:rsidRPr="00112198">
              <w:t>ocal nurses and health officers</w:t>
            </w:r>
            <w:r>
              <w:t xml:space="preserve"> trained for 5 days on how to use the spirometer </w:t>
            </w:r>
          </w:p>
        </w:tc>
        <w:tc>
          <w:tcPr>
            <w:tcW w:w="1566" w:type="dxa"/>
          </w:tcPr>
          <w:p w14:paraId="75E92280" w14:textId="77777777" w:rsidR="00251ECC" w:rsidRDefault="00251ECC" w:rsidP="00A13AD1">
            <w:pPr>
              <w:cnfStyle w:val="000000000000" w:firstRow="0" w:lastRow="0" w:firstColumn="0" w:lastColumn="0" w:oddVBand="0" w:evenVBand="0" w:oddHBand="0" w:evenHBand="0" w:firstRowFirstColumn="0" w:firstRowLastColumn="0" w:lastRowFirstColumn="0" w:lastRowLastColumn="0"/>
            </w:pPr>
            <w:r>
              <w:t>1</w:t>
            </w:r>
          </w:p>
        </w:tc>
      </w:tr>
      <w:tr w:rsidR="00251ECC" w14:paraId="07EDF117" w14:textId="77777777" w:rsidTr="000604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7" w:type="dxa"/>
            <w:vMerge/>
          </w:tcPr>
          <w:p w14:paraId="4DB828CA" w14:textId="77777777" w:rsidR="00251ECC" w:rsidRDefault="00251ECC" w:rsidP="00A13AD1"/>
        </w:tc>
        <w:tc>
          <w:tcPr>
            <w:tcW w:w="3402" w:type="dxa"/>
          </w:tcPr>
          <w:p w14:paraId="2D01BD54" w14:textId="77777777" w:rsidR="00251ECC" w:rsidRDefault="00251ECC" w:rsidP="00A13AD1">
            <w:pPr>
              <w:cnfStyle w:val="000000100000" w:firstRow="0" w:lastRow="0" w:firstColumn="0" w:lastColumn="0" w:oddVBand="0" w:evenVBand="0" w:oddHBand="1" w:evenHBand="0" w:firstRowFirstColumn="0" w:firstRowLastColumn="0" w:lastRowFirstColumn="0" w:lastRowLastColumn="0"/>
            </w:pPr>
            <w:proofErr w:type="spellStart"/>
            <w:r>
              <w:t>EasyOne</w:t>
            </w:r>
            <w:proofErr w:type="spellEnd"/>
            <w:r>
              <w:t xml:space="preserve"> (LINK study)</w:t>
            </w:r>
          </w:p>
        </w:tc>
        <w:tc>
          <w:tcPr>
            <w:tcW w:w="5670" w:type="dxa"/>
          </w:tcPr>
          <w:p w14:paraId="36C9013B" w14:textId="77777777" w:rsidR="00251ECC" w:rsidRDefault="00251ECC" w:rsidP="00A13AD1">
            <w:pPr>
              <w:cnfStyle w:val="000000100000" w:firstRow="0" w:lastRow="0" w:firstColumn="0" w:lastColumn="0" w:oddVBand="0" w:evenVBand="0" w:oddHBand="1" w:evenHBand="0" w:firstRowFirstColumn="0" w:firstRowLastColumn="0" w:lastRowFirstColumn="0" w:lastRowLastColumn="0"/>
            </w:pPr>
            <w:r>
              <w:t>-</w:t>
            </w:r>
          </w:p>
        </w:tc>
        <w:tc>
          <w:tcPr>
            <w:tcW w:w="2565" w:type="dxa"/>
          </w:tcPr>
          <w:p w14:paraId="5840F35F" w14:textId="77777777" w:rsidR="00251ECC" w:rsidRDefault="00251ECC" w:rsidP="00A13AD1">
            <w:pPr>
              <w:cnfStyle w:val="000000100000" w:firstRow="0" w:lastRow="0" w:firstColumn="0" w:lastColumn="0" w:oddVBand="0" w:evenVBand="0" w:oddHBand="1" w:evenHBand="0" w:firstRowFirstColumn="0" w:firstRowLastColumn="0" w:lastRowFirstColumn="0" w:lastRowLastColumn="0"/>
            </w:pPr>
            <w:r>
              <w:t>-</w:t>
            </w:r>
          </w:p>
        </w:tc>
        <w:tc>
          <w:tcPr>
            <w:tcW w:w="1566" w:type="dxa"/>
          </w:tcPr>
          <w:p w14:paraId="4EC57387" w14:textId="77777777" w:rsidR="00251ECC" w:rsidRDefault="00251ECC" w:rsidP="00A13AD1">
            <w:pPr>
              <w:cnfStyle w:val="000000100000" w:firstRow="0" w:lastRow="0" w:firstColumn="0" w:lastColumn="0" w:oddVBand="0" w:evenVBand="0" w:oddHBand="1" w:evenHBand="0" w:firstRowFirstColumn="0" w:firstRowLastColumn="0" w:lastRowFirstColumn="0" w:lastRowLastColumn="0"/>
            </w:pPr>
            <w:r>
              <w:t>-</w:t>
            </w:r>
          </w:p>
        </w:tc>
      </w:tr>
      <w:tr w:rsidR="00251ECC" w14:paraId="190F8D08" w14:textId="77777777" w:rsidTr="00060441">
        <w:tc>
          <w:tcPr>
            <w:cnfStyle w:val="001000000000" w:firstRow="0" w:lastRow="0" w:firstColumn="1" w:lastColumn="0" w:oddVBand="0" w:evenVBand="0" w:oddHBand="0" w:evenHBand="0" w:firstRowFirstColumn="0" w:firstRowLastColumn="0" w:lastRowFirstColumn="0" w:lastRowLastColumn="0"/>
            <w:tcW w:w="1737" w:type="dxa"/>
          </w:tcPr>
          <w:p w14:paraId="4E46BA2C" w14:textId="70B0150F" w:rsidR="00251ECC" w:rsidRDefault="00251ECC" w:rsidP="00A13AD1">
            <w:proofErr w:type="spellStart"/>
            <w:r>
              <w:t>Obaseki</w:t>
            </w:r>
            <w:proofErr w:type="spellEnd"/>
            <w:r>
              <w:t xml:space="preserve"> et al. </w:t>
            </w:r>
            <w:r>
              <w:fldChar w:fldCharType="begin"/>
            </w:r>
            <w:r w:rsidR="001760B4">
              <w:instrText xml:space="preserve"> ADDIN ZOTERO_ITEM CSL_CITATION {"citationID":"y1ddxm5m","properties":{"formattedCitation":"(4)","plainCitation":"(4)","noteIndex":0},"citationItems":[{"id":26582,"uris":["http://zotero.org/groups/4767855/items/355TIRJ7"],"itemData":{"id":26582,"type":"article-journal","abstract":"Background and objectives We examined the association of respiratory symptoms, health status, and lung function with the use of solid fuel (wood, charcoal, coal or crop residue) for cooking or heating in a predominantly non-smoking population. Methods Using the protocol of the Burden of Obstructive Lung Diseases (BOLD) initiative, we collected representative population data using questionnaires and spirometry tests. We categorized solid fuel use into ‘never user’, ‘ex user’ and ‘current user’ based on responses to the survey. We developed regression models to evaluate the relation between use of solid fuel and the prevalence of respiratory symptoms, quality of life and lung function adjusting for confounding variables. Results Out of 1147 respondents with complete information on domestic fuel type, 33% were ‘never-users’, 19% were ‘ex-users’ while 48% reported current use of solid fuel for domestic cooking and/or indoor heating. Compared with never-users, current solid fuel users were more likely to report cough (OR: 1.7, 95% CI: 1.0, 2.9), cough or phlegm (OR: 1.6, 95% CI: 1.0, 2.5) and the association was stronger among women (OR: 3.0, 95% CI: 1.3, 7.1 and OR: 2.3, 95% CI: 1.1, 5.2, respectively). Current solid fuel users also had lower mental health status (coefficient: −1.5, 95% CI: −2.8, - 0.2) compared with the group of never-users. Current or previous domestic use of solid fuels for cooking or heating was not associated with higher prevalence of chronic airflow obstruction (FEV1/FVC &lt; LLN). Conclusions Using solid fuel for domestic cooking or heating was associated with a higher risk of cough or phlegm and a lower mental quality of life. However we found no significant effect in the prevalence of chronic airflow obstruction in Ife, Nigeria.","container-title":"Respiratory Medicine","DOI":"10.1016/j.rmed.2017.07.014","ISSN":"1532-3064","language":"English","page":"61-68","title":"Domestic solid fuel combustion in an adult population in Nigeria: A cross sectional analysis of association with respiratory symptoms, quality of life and lung function","volume":"130","author":[{"family":"Obaseki","given":"D.O."},{"family":"Awopeju","given":"O.F."},{"family":"Awokola","given":"B.I."},{"family":"Adeniyi","given":"B.O."},{"family":"Adefuye","given":"B.O."},{"family":"Ozoh","given":"O.B."},{"family":"Isiguzo","given":"G.C."},{"family":"Amusa","given":"G.A."},{"family":"Adewole","given":"O.O."},{"family":"Erhabor","given":"G.E."}],"issued":{"date-parts":[["2017"]]}}}],"schema":"https://github.com/citation-style-language/schema/raw/master/csl-citation.json"} </w:instrText>
            </w:r>
            <w:r>
              <w:fldChar w:fldCharType="separate"/>
            </w:r>
            <w:r w:rsidR="001760B4" w:rsidRPr="001760B4">
              <w:rPr>
                <w:rFonts w:ascii="Calibri" w:hAnsi="Calibri"/>
              </w:rPr>
              <w:t>(4)</w:t>
            </w:r>
            <w:r>
              <w:fldChar w:fldCharType="end"/>
            </w:r>
          </w:p>
        </w:tc>
        <w:tc>
          <w:tcPr>
            <w:tcW w:w="3402" w:type="dxa"/>
          </w:tcPr>
          <w:p w14:paraId="0A611A61" w14:textId="77777777" w:rsidR="00251ECC" w:rsidRDefault="00251ECC" w:rsidP="00A13AD1">
            <w:pPr>
              <w:cnfStyle w:val="000000000000" w:firstRow="0" w:lastRow="0" w:firstColumn="0" w:lastColumn="0" w:oddVBand="0" w:evenVBand="0" w:oddHBand="0" w:evenHBand="0" w:firstRowFirstColumn="0" w:firstRowLastColumn="0" w:lastRowFirstColumn="0" w:lastRowLastColumn="0"/>
            </w:pPr>
            <w:proofErr w:type="spellStart"/>
            <w:r>
              <w:t>EasyOne</w:t>
            </w:r>
            <w:proofErr w:type="spellEnd"/>
          </w:p>
        </w:tc>
        <w:tc>
          <w:tcPr>
            <w:tcW w:w="5670" w:type="dxa"/>
          </w:tcPr>
          <w:p w14:paraId="4A3DC066" w14:textId="77777777" w:rsidR="00251ECC" w:rsidRDefault="00251ECC" w:rsidP="00A13AD1">
            <w:pPr>
              <w:cnfStyle w:val="000000000000" w:firstRow="0" w:lastRow="0" w:firstColumn="0" w:lastColumn="0" w:oddVBand="0" w:evenVBand="0" w:oddHBand="0" w:evenHBand="0" w:firstRowFirstColumn="0" w:firstRowLastColumn="0" w:lastRowFirstColumn="0" w:lastRowLastColumn="0"/>
            </w:pPr>
            <w:r>
              <w:t xml:space="preserve">Airway obstruction: </w:t>
            </w:r>
            <w:r>
              <w:br/>
            </w:r>
            <w:r w:rsidRPr="00D014F9">
              <w:t>postbronchodilator</w:t>
            </w:r>
            <w:r>
              <w:t xml:space="preserve"> </w:t>
            </w:r>
            <w:r w:rsidRPr="00D014F9">
              <w:t xml:space="preserve">FEV1/FVC ratio </w:t>
            </w:r>
            <w:r>
              <w:t>&lt; LLN</w:t>
            </w:r>
          </w:p>
        </w:tc>
        <w:tc>
          <w:tcPr>
            <w:tcW w:w="2565" w:type="dxa"/>
          </w:tcPr>
          <w:p w14:paraId="3E0AD5A2" w14:textId="77777777" w:rsidR="00251ECC" w:rsidRDefault="00251ECC" w:rsidP="00A13AD1">
            <w:pPr>
              <w:cnfStyle w:val="000000000000" w:firstRow="0" w:lastRow="0" w:firstColumn="0" w:lastColumn="0" w:oddVBand="0" w:evenVBand="0" w:oddHBand="0" w:evenHBand="0" w:firstRowFirstColumn="0" w:firstRowLastColumn="0" w:lastRowFirstColumn="0" w:lastRowLastColumn="0"/>
            </w:pPr>
            <w:r>
              <w:t xml:space="preserve">Trained technicians </w:t>
            </w:r>
          </w:p>
        </w:tc>
        <w:tc>
          <w:tcPr>
            <w:tcW w:w="1566" w:type="dxa"/>
          </w:tcPr>
          <w:p w14:paraId="40B273C1" w14:textId="77777777" w:rsidR="00251ECC" w:rsidRDefault="00251ECC" w:rsidP="00A13AD1">
            <w:pPr>
              <w:cnfStyle w:val="000000000000" w:firstRow="0" w:lastRow="0" w:firstColumn="0" w:lastColumn="0" w:oddVBand="0" w:evenVBand="0" w:oddHBand="0" w:evenHBand="0" w:firstRowFirstColumn="0" w:firstRowLastColumn="0" w:lastRowFirstColumn="0" w:lastRowLastColumn="0"/>
            </w:pPr>
            <w:r>
              <w:t>1</w:t>
            </w:r>
          </w:p>
        </w:tc>
      </w:tr>
      <w:tr w:rsidR="00251ECC" w14:paraId="66B6CC3A" w14:textId="77777777" w:rsidTr="000604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7" w:type="dxa"/>
          </w:tcPr>
          <w:p w14:paraId="04A21E30" w14:textId="388F58E2" w:rsidR="00251ECC" w:rsidRDefault="00251ECC" w:rsidP="00A13AD1">
            <w:proofErr w:type="spellStart"/>
            <w:r>
              <w:t>Ngahane</w:t>
            </w:r>
            <w:proofErr w:type="spellEnd"/>
            <w:r>
              <w:t xml:space="preserve"> et al. </w:t>
            </w:r>
            <w:r>
              <w:fldChar w:fldCharType="begin"/>
            </w:r>
            <w:r w:rsidR="00BC5C50">
              <w:instrText xml:space="preserve"> ADDIN ZOTERO_ITEM CSL_CITATION {"citationID":"995tlGiy","properties":{"formattedCitation":"(23)","plainCitation":"(23)","noteIndex":0},"citationItems":[{"id":26664,"uris":["http://zotero.org/groups/4767855/items/PJ8NEIXY"],"itemData":{"id":26664,"type":"article-journal","abstract":"Background: Indoor air pollution is a major health problem in the developing world. In sub-Saharan Africa more than 90% of people rely on biomass to meet their domestic energy demands. Pollution from biomass fuel ranks 10th among preventable risk factors contributing to the global burden of diseases. Objectives: The present study aimed to determine the prevalence of respiratory symptoms and the factors associated with reduced lung function in a population of women exposed to cooking fuel smoke. Methods: A cross-sectional study was conducted in a semi-rural area in Cameroon. We compared forced respiratory volume between women using wood (n5145) and women using alternative sources of energy (n5155) for cooking. Results: Chronic bronchitis was found in 7.6% of the wood smoke group and 0.6% in the alternative fuels group. We observed two cases of airflow obstruction in the wood smoke group. Factors associated with lung function impairment were chronic bronchitis, use of wood as cooking fuel, age, and height. Conclusion: Respiratory symptoms and reduced lung function are more pronounced among women using wood as cooking fuel. Improved stoves technology should be developed to reduce the effects of wood smoke on respiratory health. © W. S. Maney &amp; Son Ltd 2015.","container-title":"International Journal of Occupational and Environmental Health","DOI":"10.1179/2049396714Y.0000000090","ISSN":"10773525 (ISSN)","issue":"1","language":"English","page":"61-65","title":"Effects of cooking fuel smoke on respiratory symptoms and lung function in semi-rural women in Cameroon","volume":"21","author":[{"family":"Ngahane","given":"B.H.M."},{"family":"Ze","given":"E.A."},{"family":"Chebu","given":"C."},{"family":"Mapoure","given":"N.Y."},{"family":"Temfack","given":"E."},{"family":"Nganda","given":"M."},{"family":"Luma","given":"N.H."}],"issued":{"date-parts":[["2015"]]}}}],"schema":"https://github.com/citation-style-language/schema/raw/master/csl-citation.json"} </w:instrText>
            </w:r>
            <w:r>
              <w:fldChar w:fldCharType="separate"/>
            </w:r>
            <w:r w:rsidR="00BC5C50" w:rsidRPr="00BC5C50">
              <w:rPr>
                <w:rFonts w:ascii="Calibri" w:hAnsi="Calibri" w:cs="Calibri"/>
              </w:rPr>
              <w:t>(23)</w:t>
            </w:r>
            <w:r>
              <w:fldChar w:fldCharType="end"/>
            </w:r>
          </w:p>
        </w:tc>
        <w:tc>
          <w:tcPr>
            <w:tcW w:w="3402" w:type="dxa"/>
          </w:tcPr>
          <w:p w14:paraId="5A6CC657" w14:textId="77777777" w:rsidR="00251ECC" w:rsidRDefault="00251ECC" w:rsidP="00A13AD1">
            <w:pPr>
              <w:cnfStyle w:val="000000100000" w:firstRow="0" w:lastRow="0" w:firstColumn="0" w:lastColumn="0" w:oddVBand="0" w:evenVBand="0" w:oddHBand="1" w:evenHBand="0" w:firstRowFirstColumn="0" w:firstRowLastColumn="0" w:lastRowFirstColumn="0" w:lastRowLastColumn="0"/>
            </w:pPr>
            <w:proofErr w:type="spellStart"/>
            <w:r>
              <w:t>Spirobank</w:t>
            </w:r>
            <w:proofErr w:type="spellEnd"/>
            <w:r>
              <w:t xml:space="preserve"> II</w:t>
            </w:r>
          </w:p>
        </w:tc>
        <w:tc>
          <w:tcPr>
            <w:tcW w:w="5670" w:type="dxa"/>
          </w:tcPr>
          <w:p w14:paraId="1A01EC92" w14:textId="77777777" w:rsidR="00251ECC" w:rsidRDefault="00251ECC" w:rsidP="00A13AD1">
            <w:pPr>
              <w:cnfStyle w:val="000000100000" w:firstRow="0" w:lastRow="0" w:firstColumn="0" w:lastColumn="0" w:oddVBand="0" w:evenVBand="0" w:oddHBand="1" w:evenHBand="0" w:firstRowFirstColumn="0" w:firstRowLastColumn="0" w:lastRowFirstColumn="0" w:lastRowLastColumn="0"/>
            </w:pPr>
            <w:r>
              <w:t xml:space="preserve">Airway obstruction: </w:t>
            </w:r>
            <w:r>
              <w:br/>
            </w:r>
            <w:r w:rsidRPr="00F23F3D">
              <w:t>post bronchodilator FEV1/</w:t>
            </w:r>
            <w:r>
              <w:t>FVC</w:t>
            </w:r>
            <w:r w:rsidRPr="00F23F3D">
              <w:t xml:space="preserve"> </w:t>
            </w:r>
            <w:r>
              <w:t xml:space="preserve">&lt; </w:t>
            </w:r>
            <w:r w:rsidRPr="00F23F3D">
              <w:t>70%</w:t>
            </w:r>
          </w:p>
        </w:tc>
        <w:tc>
          <w:tcPr>
            <w:tcW w:w="2565" w:type="dxa"/>
          </w:tcPr>
          <w:p w14:paraId="56DD6545" w14:textId="77777777" w:rsidR="00251ECC" w:rsidRDefault="00251ECC" w:rsidP="00A13AD1">
            <w:pPr>
              <w:cnfStyle w:val="000000100000" w:firstRow="0" w:lastRow="0" w:firstColumn="0" w:lastColumn="0" w:oddVBand="0" w:evenVBand="0" w:oddHBand="1" w:evenHBand="0" w:firstRowFirstColumn="0" w:firstRowLastColumn="0" w:lastRowFirstColumn="0" w:lastRowLastColumn="0"/>
            </w:pPr>
            <w:r>
              <w:t>Trained assistant and results reviewed by a pulmonologist</w:t>
            </w:r>
          </w:p>
        </w:tc>
        <w:tc>
          <w:tcPr>
            <w:tcW w:w="1566" w:type="dxa"/>
          </w:tcPr>
          <w:p w14:paraId="0682E5CE" w14:textId="77777777" w:rsidR="00251ECC" w:rsidRDefault="00251ECC" w:rsidP="00A13AD1">
            <w:pPr>
              <w:cnfStyle w:val="000000100000" w:firstRow="0" w:lastRow="0" w:firstColumn="0" w:lastColumn="0" w:oddVBand="0" w:evenVBand="0" w:oddHBand="1" w:evenHBand="0" w:firstRowFirstColumn="0" w:firstRowLastColumn="0" w:lastRowFirstColumn="0" w:lastRowLastColumn="0"/>
            </w:pPr>
            <w:r>
              <w:t>1</w:t>
            </w:r>
          </w:p>
        </w:tc>
      </w:tr>
      <w:tr w:rsidR="00251ECC" w14:paraId="0FD8D755" w14:textId="77777777" w:rsidTr="00060441">
        <w:tc>
          <w:tcPr>
            <w:cnfStyle w:val="001000000000" w:firstRow="0" w:lastRow="0" w:firstColumn="1" w:lastColumn="0" w:oddVBand="0" w:evenVBand="0" w:oddHBand="0" w:evenHBand="0" w:firstRowFirstColumn="0" w:firstRowLastColumn="0" w:lastRowFirstColumn="0" w:lastRowLastColumn="0"/>
            <w:tcW w:w="1737" w:type="dxa"/>
          </w:tcPr>
          <w:p w14:paraId="0DC5B659" w14:textId="2EED8942" w:rsidR="00251ECC" w:rsidRDefault="00251ECC" w:rsidP="00A13AD1">
            <w:proofErr w:type="spellStart"/>
            <w:r>
              <w:t>Brakema</w:t>
            </w:r>
            <w:proofErr w:type="spellEnd"/>
            <w:r>
              <w:t xml:space="preserve"> et al. </w:t>
            </w:r>
            <w:r>
              <w:fldChar w:fldCharType="begin"/>
            </w:r>
            <w:r w:rsidR="00BC5C50">
              <w:instrText xml:space="preserve"> ADDIN ZOTERO_ITEM CSL_CITATION {"citationID":"cafrfbTw","properties":{"formattedCitation":"(20)","plainCitation":"(20)","noteIndex":0},"citationItems":[{"id":26671,"uris":["http://zotero.org/groups/4767855/items/BYDBDGG4"],"itemData":{"id":26671,"type":"article-journal","abstract":"Studies comparing chronic obstructive pulmonary disease (COPD) prevalence across altitudes report conflicting results. However, household air pollution (HAP), a major COPD risk factor, was mostly not accounted for in previous analyses and never objectively measured. We aimed to compare the prevalence of COPD and its risk factors between low-resource highlands and lowlands, with a particular focus on objectively measured HAP. We conducted a population-based, observational study in a highland (</w:instrText>
            </w:r>
            <w:r w:rsidR="00BC5C50">
              <w:rPr>
                <w:rFonts w:ascii="Cambria Math" w:hAnsi="Cambria Math" w:cs="Cambria Math"/>
              </w:rPr>
              <w:instrText>∼</w:instrText>
            </w:r>
            <w:r w:rsidR="00BC5C50">
              <w:instrText>2050 m above sea level) and a lowland (</w:instrText>
            </w:r>
            <w:r w:rsidR="00BC5C50">
              <w:rPr>
                <w:rFonts w:ascii="Cambria Math" w:hAnsi="Cambria Math" w:cs="Cambria Math"/>
              </w:rPr>
              <w:instrText>∼</w:instrText>
            </w:r>
            <w:r w:rsidR="00BC5C50">
              <w:instrText xml:space="preserve">750 m above sea level) setting in rural Kyrgyzstan. We performed spirometry in randomly selected households, measured indoor particulate matter with an aerodynamic diameter &amp;lt;2.5 </w:instrText>
            </w:r>
            <w:r w:rsidR="00BC5C50">
              <w:rPr>
                <w:rFonts w:ascii="Calibri" w:hAnsi="Calibri" w:cs="Calibri"/>
              </w:rPr>
              <w:instrText>µ</w:instrText>
            </w:r>
            <w:r w:rsidR="00BC5C50">
              <w:instrText xml:space="preserve">m (PM2.5) and administered a questionnaire on other COPD risk factors. Descriptive statistics and multivariable logistic regressions were used for analyses. We included 392 participants: 199 highlanders and 193 lowlanders. COPD was more prevalent among highlanders (36.7% versus 10.4%; p&amp;lt;0.001). Their average PM2.5 exposure was also higher (290.0 versus 72.0 µg·m −3 ; p&amp;lt;0.001). In addition to high PM2.5 exposure (OR 3.174, 95% CI 1.061–9.493), the altitude setting (OR 3.406, 95% CI 1.483–7.825), pack-years of smoking (OR 1.037, 95% CI 1.005–1.070) and age (OR 1.058, 95% CI 1.037–1.079) also contributed to a higher COPD prevalence among highlanders. COPD prevalence and HAP were highest in the highlands, and were independently associated. Preventive interventions seem warranted in these low-resource, highland settings. With this study being one of the first spirometry-based prevalence studies in Central Asia, generalisability needs to be assessed. Copyright ©ERS 2019.","container-title":"European Respiratory Journal","DOI":"10.1183/13993003.01193-2018","ISSN":"09031936 (ISSN)","issue":"2","language":"English","title":"High COPD prevalence at high altitude: Does household air pollution play a role?","URL":"https://www.scopus.com/inward/record.uri?eid=2-s2.0-85061435100&amp;doi=10.1183%2f13993003.01193-2018&amp;partnerID=40&amp;md5=abfb719a75d40feb279ce2602ddb3d05","volume":"53","author":[{"family":"Brakema","given":"E.A."},{"family":"Tabyshova","given":"A."},{"family":"Kasteleyn","given":"M.J."},{"family":"Molendijk","given":"E."},{"family":"Van Der Kleij","given":"R.M.J.J."},{"family":"Van Boven","given":"J.F.M."},{"family":"Emilov","given":"B."},{"family":"Akmatalieva","given":"M."},{"family":"Mademilov","given":"M."},{"family":"Numans","given":"M.E."},{"family":"Williams","given":"S."},{"family":"Sooronbaev","given":"T."},{"family":"Chavannes","given":"N.H."}],"issued":{"date-parts":[["2019"]]}}}],"schema":"https://github.com/citation-style-language/schema/raw/master/csl-citation.json"} </w:instrText>
            </w:r>
            <w:r>
              <w:fldChar w:fldCharType="separate"/>
            </w:r>
            <w:r w:rsidR="00BC5C50" w:rsidRPr="00BC5C50">
              <w:rPr>
                <w:rFonts w:ascii="Calibri" w:hAnsi="Calibri" w:cs="Calibri"/>
              </w:rPr>
              <w:t>(20)</w:t>
            </w:r>
            <w:r>
              <w:fldChar w:fldCharType="end"/>
            </w:r>
          </w:p>
        </w:tc>
        <w:tc>
          <w:tcPr>
            <w:tcW w:w="3402" w:type="dxa"/>
          </w:tcPr>
          <w:p w14:paraId="74F12FAC" w14:textId="77777777" w:rsidR="00251ECC" w:rsidRDefault="00251ECC" w:rsidP="00A13AD1">
            <w:pPr>
              <w:cnfStyle w:val="000000000000" w:firstRow="0" w:lastRow="0" w:firstColumn="0" w:lastColumn="0" w:oddVBand="0" w:evenVBand="0" w:oddHBand="0" w:evenHBand="0" w:firstRowFirstColumn="0" w:firstRowLastColumn="0" w:lastRowFirstColumn="0" w:lastRowLastColumn="0"/>
            </w:pPr>
            <w:proofErr w:type="spellStart"/>
            <w:r>
              <w:t>EasyOne</w:t>
            </w:r>
            <w:proofErr w:type="spellEnd"/>
          </w:p>
        </w:tc>
        <w:tc>
          <w:tcPr>
            <w:tcW w:w="5670" w:type="dxa"/>
          </w:tcPr>
          <w:p w14:paraId="63BED44A" w14:textId="77777777" w:rsidR="00251ECC" w:rsidRDefault="00251ECC" w:rsidP="00A13AD1">
            <w:pPr>
              <w:cnfStyle w:val="000000000000" w:firstRow="0" w:lastRow="0" w:firstColumn="0" w:lastColumn="0" w:oddVBand="0" w:evenVBand="0" w:oddHBand="0" w:evenHBand="0" w:firstRowFirstColumn="0" w:firstRowLastColumn="0" w:lastRowFirstColumn="0" w:lastRowLastColumn="0"/>
            </w:pPr>
            <w:r>
              <w:t xml:space="preserve">COPD: </w:t>
            </w:r>
            <w:r>
              <w:br/>
            </w:r>
            <w:r w:rsidRPr="00F23F3D">
              <w:t>post-bronchodilator FEV1/FVC ratio &lt;</w:t>
            </w:r>
            <w:r>
              <w:t xml:space="preserve"> </w:t>
            </w:r>
            <w:r w:rsidRPr="00F23F3D">
              <w:t>70%</w:t>
            </w:r>
          </w:p>
        </w:tc>
        <w:tc>
          <w:tcPr>
            <w:tcW w:w="2565" w:type="dxa"/>
          </w:tcPr>
          <w:p w14:paraId="2AE30FFF" w14:textId="77777777" w:rsidR="00251ECC" w:rsidRDefault="00251ECC" w:rsidP="00A13AD1">
            <w:pPr>
              <w:cnfStyle w:val="000000000000" w:firstRow="0" w:lastRow="0" w:firstColumn="0" w:lastColumn="0" w:oddVBand="0" w:evenVBand="0" w:oddHBand="0" w:evenHBand="0" w:firstRowFirstColumn="0" w:firstRowLastColumn="0" w:lastRowFirstColumn="0" w:lastRowLastColumn="0"/>
            </w:pPr>
            <w:r>
              <w:t>Medical doctors trained on how to use the spirometer</w:t>
            </w:r>
          </w:p>
        </w:tc>
        <w:tc>
          <w:tcPr>
            <w:tcW w:w="1566" w:type="dxa"/>
          </w:tcPr>
          <w:p w14:paraId="63E97FCD" w14:textId="77777777" w:rsidR="00251ECC" w:rsidRDefault="00251ECC" w:rsidP="00A13AD1">
            <w:pPr>
              <w:cnfStyle w:val="000000000000" w:firstRow="0" w:lastRow="0" w:firstColumn="0" w:lastColumn="0" w:oddVBand="0" w:evenVBand="0" w:oddHBand="0" w:evenHBand="0" w:firstRowFirstColumn="0" w:firstRowLastColumn="0" w:lastRowFirstColumn="0" w:lastRowLastColumn="0"/>
            </w:pPr>
            <w:r>
              <w:t>1</w:t>
            </w:r>
          </w:p>
        </w:tc>
      </w:tr>
      <w:tr w:rsidR="00251ECC" w14:paraId="4B73D3F1" w14:textId="77777777" w:rsidTr="000604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7" w:type="dxa"/>
          </w:tcPr>
          <w:p w14:paraId="0CC99506" w14:textId="07F55A59" w:rsidR="00251ECC" w:rsidRDefault="00251ECC" w:rsidP="00A13AD1">
            <w:proofErr w:type="spellStart"/>
            <w:r>
              <w:t>Tamire</w:t>
            </w:r>
            <w:proofErr w:type="spellEnd"/>
            <w:r>
              <w:t xml:space="preserve"> et al. </w:t>
            </w:r>
            <w:r>
              <w:fldChar w:fldCharType="begin"/>
            </w:r>
            <w:r w:rsidR="00BC5C50">
              <w:instrText xml:space="preserve"> ADDIN ZOTERO_ITEM CSL_CITATION {"citationID":"LokhxZ6B","properties":{"formattedCitation":"(19)","plainCitation":"(19)","noteIndex":0},"citationItems":[{"id":26675,"uris":["http://zotero.org/groups/4767855/items/H5DSXZH4"],"itemData":{"id":26675,"type":"article-journal","abstract":"Exposure to household air pollution has been linked to chronic obstructive pulmonary disease, respiratory symptoms and reduced lung function. This study aims to assess respiratory symptoms and lung function among Ethiopian women in relation to exposure to HAP. We conducted a cross-sectional study among non-smoking women responsible for household cooking. Data was collected on socio-demographic characteristics, respiratory symptoms and risk factors using a validated questionnaire. Spirometry with reversibility testing was performed according to American Thoracic Society/European Respiratory Society guidelines. We used independent t-test and multivariable logistic regression to compare the means and measure association respectively. A total of 545 women participated in the study out of which 231 (42.3%) performed spirometry with at least three acceptable manoeuvres. Everyone in the rural group and 43% of the urban group were exposed to HAP from solid fuels during cooking. The odds of developing at least one respiratory symptom when compared with those using cleaner fuels are twice as high for women cooking within the living house. We also found significantly lower forced expiratory volume in the first second (FEV1) (L) among solid fuels users compared with cleaner energy users. Given the larger population settlement in the rural areas and the use of solid fuel as the only energy source, there is a higher risk of developing chronic respiratory health problems for those women in Ethiopia. © 2019 by the authors. Licensee MDPI, Basel, Switzerland.","container-title":"International Journal of Environmental Research and Public Health","DOI":"10.3390/ijerph17010041","ISSN":"16617827 (ISSN)","issue":"1","language":"English","title":"Respiratory symptoms and lung function among Ethiopian women in relation to household fuel use","URL":"https://www.scopus.com/inward/record.uri?eid=2-s2.0-85076969738&amp;doi=10.3390%2fijerph17010041&amp;partnerID=40&amp;md5=91a65539889c39b16436ffa00be17597","volume":"17","author":[{"family":"Tamire","given":"M."},{"family":"Addissie","given":"A."},{"family":"Kumie","given":"A."},{"family":"Husmark","given":"E."},{"family":"Skovbjerg","given":"S."},{"family":"Andersson","given":"R."},{"family":"Lärstad","given":"M."}],"issued":{"date-parts":[["2020"]]}}}],"schema":"https://github.com/citation-style-language/schema/raw/master/csl-citation.json"} </w:instrText>
            </w:r>
            <w:r>
              <w:fldChar w:fldCharType="separate"/>
            </w:r>
            <w:r w:rsidR="00BC5C50" w:rsidRPr="00BC5C50">
              <w:rPr>
                <w:rFonts w:ascii="Calibri" w:hAnsi="Calibri" w:cs="Calibri"/>
              </w:rPr>
              <w:t>(19)</w:t>
            </w:r>
            <w:r>
              <w:fldChar w:fldCharType="end"/>
            </w:r>
          </w:p>
        </w:tc>
        <w:tc>
          <w:tcPr>
            <w:tcW w:w="3402" w:type="dxa"/>
          </w:tcPr>
          <w:p w14:paraId="2C66C30D" w14:textId="77777777" w:rsidR="00251ECC" w:rsidRDefault="00251ECC" w:rsidP="00A13AD1">
            <w:pPr>
              <w:cnfStyle w:val="000000100000" w:firstRow="0" w:lastRow="0" w:firstColumn="0" w:lastColumn="0" w:oddVBand="0" w:evenVBand="0" w:oddHBand="1" w:evenHBand="0" w:firstRowFirstColumn="0" w:firstRowLastColumn="0" w:lastRowFirstColumn="0" w:lastRowLastColumn="0"/>
            </w:pPr>
            <w:proofErr w:type="spellStart"/>
            <w:r>
              <w:t>EasyOne</w:t>
            </w:r>
            <w:proofErr w:type="spellEnd"/>
          </w:p>
        </w:tc>
        <w:tc>
          <w:tcPr>
            <w:tcW w:w="5670" w:type="dxa"/>
          </w:tcPr>
          <w:p w14:paraId="7D558237" w14:textId="77777777" w:rsidR="00251ECC" w:rsidRDefault="00251ECC" w:rsidP="00A13AD1">
            <w:pPr>
              <w:ind w:left="-48"/>
              <w:cnfStyle w:val="000000100000" w:firstRow="0" w:lastRow="0" w:firstColumn="0" w:lastColumn="0" w:oddVBand="0" w:evenVBand="0" w:oddHBand="1" w:evenHBand="0" w:firstRowFirstColumn="0" w:firstRowLastColumn="0" w:lastRowFirstColumn="0" w:lastRowLastColumn="0"/>
            </w:pPr>
            <w:r>
              <w:t>Airway obstruction:</w:t>
            </w:r>
          </w:p>
          <w:p w14:paraId="54717689" w14:textId="77777777" w:rsidR="00251ECC" w:rsidRDefault="00251ECC" w:rsidP="00251ECC">
            <w:pPr>
              <w:pStyle w:val="Listenabsatz"/>
              <w:numPr>
                <w:ilvl w:val="0"/>
                <w:numId w:val="12"/>
              </w:numPr>
              <w:ind w:left="132" w:hanging="180"/>
              <w:cnfStyle w:val="000000100000" w:firstRow="0" w:lastRow="0" w:firstColumn="0" w:lastColumn="0" w:oddVBand="0" w:evenVBand="0" w:oddHBand="1" w:evenHBand="0" w:firstRowFirstColumn="0" w:firstRowLastColumn="0" w:lastRowFirstColumn="0" w:lastRowLastColumn="0"/>
            </w:pPr>
            <w:r>
              <w:t>Pre</w:t>
            </w:r>
            <w:r w:rsidRPr="00F23F3D">
              <w:t>-bronchodilator FEV1/FVC ratio &lt;70%</w:t>
            </w:r>
            <w:r>
              <w:t xml:space="preserve"> and FEV1&lt;80% of predicted  </w:t>
            </w:r>
          </w:p>
          <w:p w14:paraId="1FDD37AB" w14:textId="77777777" w:rsidR="00251ECC" w:rsidRDefault="00251ECC" w:rsidP="00251ECC">
            <w:pPr>
              <w:pStyle w:val="Listenabsatz"/>
              <w:numPr>
                <w:ilvl w:val="0"/>
                <w:numId w:val="12"/>
              </w:numPr>
              <w:ind w:left="132" w:hanging="180"/>
              <w:cnfStyle w:val="000000100000" w:firstRow="0" w:lastRow="0" w:firstColumn="0" w:lastColumn="0" w:oddVBand="0" w:evenVBand="0" w:oddHBand="1" w:evenHBand="0" w:firstRowFirstColumn="0" w:firstRowLastColumn="0" w:lastRowFirstColumn="0" w:lastRowLastColumn="0"/>
            </w:pPr>
            <w:r>
              <w:t>Pre</w:t>
            </w:r>
            <w:r w:rsidRPr="00F23F3D">
              <w:t>-bronchodilator FEV1/FVC ratio &lt;</w:t>
            </w:r>
            <w:r>
              <w:t>LLN</w:t>
            </w:r>
            <w:r>
              <w:br/>
            </w:r>
          </w:p>
          <w:p w14:paraId="04AD630E" w14:textId="77777777" w:rsidR="00251ECC" w:rsidRDefault="00251ECC" w:rsidP="00A13AD1">
            <w:pPr>
              <w:ind w:left="-48"/>
              <w:cnfStyle w:val="000000100000" w:firstRow="0" w:lastRow="0" w:firstColumn="0" w:lastColumn="0" w:oddVBand="0" w:evenVBand="0" w:oddHBand="1" w:evenHBand="0" w:firstRowFirstColumn="0" w:firstRowLastColumn="0" w:lastRowFirstColumn="0" w:lastRowLastColumn="0"/>
            </w:pPr>
            <w:r>
              <w:t>Asthma:</w:t>
            </w:r>
            <w:r>
              <w:br/>
              <w:t>FEV1 &gt; 200mL and FEV1 &gt; 12% reversibility after bronchodilator administration</w:t>
            </w:r>
          </w:p>
        </w:tc>
        <w:tc>
          <w:tcPr>
            <w:tcW w:w="2565" w:type="dxa"/>
          </w:tcPr>
          <w:p w14:paraId="0ABDD1F4" w14:textId="77777777" w:rsidR="00251ECC" w:rsidRDefault="00251ECC" w:rsidP="00A13AD1">
            <w:pPr>
              <w:cnfStyle w:val="000000100000" w:firstRow="0" w:lastRow="0" w:firstColumn="0" w:lastColumn="0" w:oddVBand="0" w:evenVBand="0" w:oddHBand="1" w:evenHBand="0" w:firstRowFirstColumn="0" w:firstRowLastColumn="0" w:lastRowFirstColumn="0" w:lastRowLastColumn="0"/>
            </w:pPr>
            <w:r w:rsidRPr="002C2065">
              <w:t xml:space="preserve">Trained and experienced graduate nurses and health </w:t>
            </w:r>
            <w:r>
              <w:t>offi</w:t>
            </w:r>
            <w:r w:rsidRPr="002C2065">
              <w:t>cers</w:t>
            </w:r>
          </w:p>
        </w:tc>
        <w:tc>
          <w:tcPr>
            <w:tcW w:w="1566" w:type="dxa"/>
          </w:tcPr>
          <w:p w14:paraId="2F2C2428" w14:textId="77777777" w:rsidR="00251ECC" w:rsidRDefault="00251ECC" w:rsidP="00A13AD1">
            <w:pPr>
              <w:cnfStyle w:val="000000100000" w:firstRow="0" w:lastRow="0" w:firstColumn="0" w:lastColumn="0" w:oddVBand="0" w:evenVBand="0" w:oddHBand="1" w:evenHBand="0" w:firstRowFirstColumn="0" w:firstRowLastColumn="0" w:lastRowFirstColumn="0" w:lastRowLastColumn="0"/>
            </w:pPr>
            <w:r>
              <w:t>1</w:t>
            </w:r>
          </w:p>
        </w:tc>
      </w:tr>
      <w:tr w:rsidR="00251ECC" w14:paraId="5BB04ED2" w14:textId="77777777" w:rsidTr="00060441">
        <w:tc>
          <w:tcPr>
            <w:cnfStyle w:val="001000000000" w:firstRow="0" w:lastRow="0" w:firstColumn="1" w:lastColumn="0" w:oddVBand="0" w:evenVBand="0" w:oddHBand="0" w:evenHBand="0" w:firstRowFirstColumn="0" w:firstRowLastColumn="0" w:lastRowFirstColumn="0" w:lastRowLastColumn="0"/>
            <w:tcW w:w="1737" w:type="dxa"/>
          </w:tcPr>
          <w:p w14:paraId="3596B458" w14:textId="7B12757F" w:rsidR="00251ECC" w:rsidRDefault="00251ECC" w:rsidP="00A13AD1">
            <w:proofErr w:type="spellStart"/>
            <w:r>
              <w:lastRenderedPageBreak/>
              <w:t>Oyebanji</w:t>
            </w:r>
            <w:proofErr w:type="spellEnd"/>
            <w:r>
              <w:t xml:space="preserve"> et al. </w:t>
            </w:r>
            <w:r>
              <w:fldChar w:fldCharType="begin"/>
            </w:r>
            <w:r w:rsidR="00BC5C50">
              <w:instrText xml:space="preserve"> ADDIN ZOTERO_ITEM CSL_CITATION {"citationID":"QN4Ii0bG","properties":{"formattedCitation":"(17)","plainCitation":"(17)","noteIndex":0},"citationItems":[{"id":26679,"uris":["http://zotero.org/groups/4767855/items/PTW3UT9J"],"itemData":{"id":26679,"type":"article-journal","abstract":"The link between agricultural activities and respiratory disease puts farmers at risk of exposure to particulate matter, potentially reducing lung function. Thus, this comparative cross-sectional work employed a spirometric index and perception studies by conducting interviews and on-the-spot lung function tests on 195 farmers living in seven farm settlements of Ogun State and 195 non-farmers living in other areas to assess the ambient levels of the suspended particulate matter and estimate the dust exposure among the first group. The collected data were evaluated through descriptive and inferential statistics and indicated that the majority of the farmers (51.8%) applied manure, fertilizer and chemical sprays without using personal protective equipment (PPE), although a large percentage of both the farmers (74.9%) and the non-farmers (82.1%) understood that poor air quality could cause respiratory disease. The highest concentrations of the total suspended particles (TSP; 29.89 ± 23.52 µg m–3) and PM10 (18.45 ± 16.97 µg m–3) were observed during the wet season, whereas that of the PM2.5 (18.45 ± 11.72 µg m–3) was observed during the dry season. Additionally, the mean concentrations of the PM10 and PM2.5 exhibited significant seasonal variation (p &amp;lt; 0.001). The forced expiratory volume in 1 second (FEV1) and peak expiratory flow rate (PEFR) also varied considerably between the farmers (1.16 ± 0.87 and 244.32 ± 117.96, respectively) and non-farmers (2.47 ± 0.87 and 271.29 ± 104.09, respectively). Our results showed that the farmers engaged in poor safety practices and possessed reduced lung function compared to non-farmers. Hence, we advise farmers to adopt the use of PPE and follow safety measures. Furthermore, routine assessment of particulate matter and lung function should be encouraged in farm settlements. © The Author(s).","container-title":"Aerosol and Air Quality Research","DOI":"10.4209/aaqr.200509","ISSN":"16808584 (ISSN)","issue":"7","language":"English","title":"Predicting exposure to dust particles using spirometric index and perception studies among farmers in selected farm settlements in ogun state, nigeria","URL":"https://www.scopus.com/inward/record.uri?eid=2-s2.0-85110021488&amp;doi=10.4209%2faaqr.200509&amp;partnerID=40&amp;md5=8150d24f243690d973008c9128682ae1","volume":"21","author":[{"family":"Oyebanji","given":"F.F."},{"family":"Ana","given":"G.R.E.E."},{"family":"Mijinyawa","given":"Y."},{"family":"Ogunseye","given":"O.O."}],"issued":{"date-parts":[["2021"]]}}}],"schema":"https://github.com/citation-style-language/schema/raw/master/csl-citation.json"} </w:instrText>
            </w:r>
            <w:r>
              <w:fldChar w:fldCharType="separate"/>
            </w:r>
            <w:r w:rsidR="00BC5C50" w:rsidRPr="00BC5C50">
              <w:rPr>
                <w:rFonts w:ascii="Calibri" w:hAnsi="Calibri" w:cs="Calibri"/>
              </w:rPr>
              <w:t>(17)</w:t>
            </w:r>
            <w:r>
              <w:fldChar w:fldCharType="end"/>
            </w:r>
          </w:p>
        </w:tc>
        <w:tc>
          <w:tcPr>
            <w:tcW w:w="3402" w:type="dxa"/>
          </w:tcPr>
          <w:p w14:paraId="71916E1B" w14:textId="3392C04F" w:rsidR="00251ECC" w:rsidRDefault="00251ECC" w:rsidP="00A13AD1">
            <w:pPr>
              <w:cnfStyle w:val="000000000000" w:firstRow="0" w:lastRow="0" w:firstColumn="0" w:lastColumn="0" w:oddVBand="0" w:evenVBand="0" w:oddHBand="0" w:evenHBand="0" w:firstRowFirstColumn="0" w:firstRowLastColumn="0" w:lastRowFirstColumn="0" w:lastRowLastColumn="0"/>
            </w:pPr>
            <w:r w:rsidRPr="00137B32">
              <w:rPr>
                <w:rFonts w:cstheme="minorHAnsi"/>
              </w:rPr>
              <w:t>PiKo-</w:t>
            </w:r>
            <w:r w:rsidR="006C776D">
              <w:rPr>
                <w:rFonts w:cstheme="minorHAnsi"/>
              </w:rPr>
              <w:t>1</w:t>
            </w:r>
          </w:p>
        </w:tc>
        <w:tc>
          <w:tcPr>
            <w:tcW w:w="5670" w:type="dxa"/>
          </w:tcPr>
          <w:p w14:paraId="7339EF5A" w14:textId="77777777" w:rsidR="00251ECC" w:rsidRDefault="00251ECC" w:rsidP="00A13AD1">
            <w:pPr>
              <w:cnfStyle w:val="000000000000" w:firstRow="0" w:lastRow="0" w:firstColumn="0" w:lastColumn="0" w:oddVBand="0" w:evenVBand="0" w:oddHBand="0" w:evenHBand="0" w:firstRowFirstColumn="0" w:firstRowLastColumn="0" w:lastRowFirstColumn="0" w:lastRowLastColumn="0"/>
            </w:pPr>
            <w:r>
              <w:t>FEV1 and PEFR</w:t>
            </w:r>
          </w:p>
        </w:tc>
        <w:tc>
          <w:tcPr>
            <w:tcW w:w="2565" w:type="dxa"/>
          </w:tcPr>
          <w:p w14:paraId="10A03F1E" w14:textId="77777777" w:rsidR="00251ECC" w:rsidRDefault="00251ECC" w:rsidP="00A13AD1">
            <w:pPr>
              <w:cnfStyle w:val="000000000000" w:firstRow="0" w:lastRow="0" w:firstColumn="0" w:lastColumn="0" w:oddVBand="0" w:evenVBand="0" w:oddHBand="0" w:evenHBand="0" w:firstRowFirstColumn="0" w:firstRowLastColumn="0" w:lastRowFirstColumn="0" w:lastRowLastColumn="0"/>
            </w:pPr>
            <w:r>
              <w:t>Principal investigator</w:t>
            </w:r>
          </w:p>
        </w:tc>
        <w:tc>
          <w:tcPr>
            <w:tcW w:w="1566" w:type="dxa"/>
          </w:tcPr>
          <w:p w14:paraId="6EA21945" w14:textId="77777777" w:rsidR="00251ECC" w:rsidRDefault="00251ECC" w:rsidP="00A13AD1">
            <w:pPr>
              <w:cnfStyle w:val="000000000000" w:firstRow="0" w:lastRow="0" w:firstColumn="0" w:lastColumn="0" w:oddVBand="0" w:evenVBand="0" w:oddHBand="0" w:evenHBand="0" w:firstRowFirstColumn="0" w:firstRowLastColumn="0" w:lastRowFirstColumn="0" w:lastRowLastColumn="0"/>
            </w:pPr>
            <w:r>
              <w:t>1</w:t>
            </w:r>
          </w:p>
        </w:tc>
      </w:tr>
      <w:tr w:rsidR="00251ECC" w14:paraId="51D0342B" w14:textId="77777777" w:rsidTr="000604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7" w:type="dxa"/>
          </w:tcPr>
          <w:p w14:paraId="15CCB7B7" w14:textId="6361909B" w:rsidR="00251ECC" w:rsidRDefault="00251ECC" w:rsidP="00A13AD1">
            <w:proofErr w:type="spellStart"/>
            <w:r>
              <w:t>Obiebi</w:t>
            </w:r>
            <w:proofErr w:type="spellEnd"/>
            <w:r>
              <w:t xml:space="preserve"> et al. </w:t>
            </w:r>
            <w:r>
              <w:fldChar w:fldCharType="begin"/>
            </w:r>
            <w:r w:rsidR="001760B4">
              <w:instrText xml:space="preserve"> ADDIN ZOTERO_ITEM CSL_CITATION {"citationID":"CzwztWYE","properties":{"formattedCitation":"(5)","plainCitation":"(5)","noteIndex":0},"citationItems":[{"id":26579,"uris":["http://zotero.org/groups/4767855/items/WCZ6L87J"],"itemData":{"id":26579,"type":"article-journal","abstract":"The production of charcoal is characterised by marked exposure to wood smoke which contains an array of harmful substances capable of causing irreparable damage to the respiratory system. This study was conducted to highlight the effect of inhaling wood smoke on the respiratory function of charcoal workers. This cross-sectional comparative study carried out in Sapele, Nigeria involved 296 participants: 148 wood charcoal workers and 1480 age, sex and height-matched controls. Lung function indices were measured and compared between groups. Analysis was done using SPSS version 22. Differences in lung function between charcoal workers and controls were compared using Student's paired t test for differences in means, McNemar's test and odds ratios. Multivariate analysis controlled for the effect of smoking, biomass use, height and agme. For the charcoal workers, mean forced expiratory volume in 1 second (FEV1) was 1.99± 0.83 L which was 75% of predicted; mean forced vital capacity (FVC) was 2.39±0.93 L, about 76% of predicted; while mean FEV1/FVC was 83.26±12, about 99% of predicted. The mean values of FEV1 and FVC were significantly lower among charcoal workers. FEV1/FVC ratio was elevated in the charcoal workers compared with the controls. The prevalence of lung function impairment was higher in charcoal workers than in their controls; restrictive impairment was more prevalent in charcoal workers and the prevalence rate was almost twice that of controls (odds ratio (OR), 1.94). It is concluded that deficits in pulmonary function indices were more prevalent in charcoal workers compared with controls, and restrictive lung impairment was the predominant type. Although individualised exposure measurements were not performed, adoption of new work processes and health education would be beneficial to these workers.","container-title":"African Journal of Respiratory Medicine","ISSN":"2053-2512","issue":"1","language":"English","page":"8-13","title":"Lung function impairment among charcoal workers in an informal occupational setting in Southern Nigeria","volume":"13","author":[{"family":"Obiebi","given":"I.P."},{"family":"Ibekwe","given":"R.U."},{"family":"Eze","given":"G.U."}],"issued":{"date-parts":[["2017"]]}}}],"schema":"https://github.com/citation-style-language/schema/raw/master/csl-citation.json"} </w:instrText>
            </w:r>
            <w:r>
              <w:fldChar w:fldCharType="separate"/>
            </w:r>
            <w:r w:rsidR="001760B4" w:rsidRPr="001760B4">
              <w:rPr>
                <w:rFonts w:ascii="Calibri" w:hAnsi="Calibri"/>
              </w:rPr>
              <w:t>(5)</w:t>
            </w:r>
            <w:r>
              <w:fldChar w:fldCharType="end"/>
            </w:r>
          </w:p>
        </w:tc>
        <w:tc>
          <w:tcPr>
            <w:tcW w:w="3402" w:type="dxa"/>
          </w:tcPr>
          <w:p w14:paraId="69B0B0C2" w14:textId="2B1B2EBB" w:rsidR="00251ECC" w:rsidRDefault="00251ECC" w:rsidP="00A13AD1">
            <w:pPr>
              <w:cnfStyle w:val="000000100000" w:firstRow="0" w:lastRow="0" w:firstColumn="0" w:lastColumn="0" w:oddVBand="0" w:evenVBand="0" w:oddHBand="1" w:evenHBand="0" w:firstRowFirstColumn="0" w:firstRowLastColumn="0" w:lastRowFirstColumn="0" w:lastRowLastColumn="0"/>
            </w:pPr>
            <w:r>
              <w:t>M</w:t>
            </w:r>
            <w:r w:rsidRPr="00347D9B">
              <w:t xml:space="preserve">icro-GP </w:t>
            </w:r>
          </w:p>
        </w:tc>
        <w:tc>
          <w:tcPr>
            <w:tcW w:w="5670" w:type="dxa"/>
          </w:tcPr>
          <w:p w14:paraId="3A79F50B" w14:textId="77777777" w:rsidR="00251ECC" w:rsidRDefault="00251ECC" w:rsidP="00A13AD1">
            <w:pPr>
              <w:cnfStyle w:val="000000100000" w:firstRow="0" w:lastRow="0" w:firstColumn="0" w:lastColumn="0" w:oddVBand="0" w:evenVBand="0" w:oddHBand="1" w:evenHBand="0" w:firstRowFirstColumn="0" w:firstRowLastColumn="0" w:lastRowFirstColumn="0" w:lastRowLastColumn="0"/>
            </w:pPr>
            <w:r>
              <w:t xml:space="preserve">Obstructive and restrictive lung diseases: </w:t>
            </w:r>
            <w:r>
              <w:br/>
              <w:t>FEV1, FVC, FEV1/FVC and PEFR</w:t>
            </w:r>
          </w:p>
        </w:tc>
        <w:tc>
          <w:tcPr>
            <w:tcW w:w="2565" w:type="dxa"/>
          </w:tcPr>
          <w:p w14:paraId="73BA766B" w14:textId="77777777" w:rsidR="00251ECC" w:rsidRDefault="00251ECC" w:rsidP="00A13AD1">
            <w:pPr>
              <w:cnfStyle w:val="000000100000" w:firstRow="0" w:lastRow="0" w:firstColumn="0" w:lastColumn="0" w:oddVBand="0" w:evenVBand="0" w:oddHBand="1" w:evenHBand="0" w:firstRowFirstColumn="0" w:firstRowLastColumn="0" w:lastRowFirstColumn="0" w:lastRowLastColumn="0"/>
            </w:pPr>
            <w:r>
              <w:t>Medical doctors trained on how to use the spirometer</w:t>
            </w:r>
          </w:p>
        </w:tc>
        <w:tc>
          <w:tcPr>
            <w:tcW w:w="1566" w:type="dxa"/>
          </w:tcPr>
          <w:p w14:paraId="535DD564" w14:textId="77777777" w:rsidR="00251ECC" w:rsidRDefault="00251ECC" w:rsidP="00A13AD1">
            <w:pPr>
              <w:cnfStyle w:val="000000100000" w:firstRow="0" w:lastRow="0" w:firstColumn="0" w:lastColumn="0" w:oddVBand="0" w:evenVBand="0" w:oddHBand="1" w:evenHBand="0" w:firstRowFirstColumn="0" w:firstRowLastColumn="0" w:lastRowFirstColumn="0" w:lastRowLastColumn="0"/>
            </w:pPr>
            <w:r>
              <w:t>1</w:t>
            </w:r>
          </w:p>
        </w:tc>
      </w:tr>
      <w:tr w:rsidR="00251ECC" w14:paraId="08145545" w14:textId="77777777" w:rsidTr="00060441">
        <w:tc>
          <w:tcPr>
            <w:cnfStyle w:val="001000000000" w:firstRow="0" w:lastRow="0" w:firstColumn="1" w:lastColumn="0" w:oddVBand="0" w:evenVBand="0" w:oddHBand="0" w:evenHBand="0" w:firstRowFirstColumn="0" w:firstRowLastColumn="0" w:lastRowFirstColumn="0" w:lastRowLastColumn="0"/>
            <w:tcW w:w="1737" w:type="dxa"/>
          </w:tcPr>
          <w:p w14:paraId="3B6E4377" w14:textId="03DC40A5" w:rsidR="00251ECC" w:rsidRPr="00DB51FD" w:rsidRDefault="00251ECC" w:rsidP="00A13AD1">
            <w:pPr>
              <w:rPr>
                <w:bCs w:val="0"/>
              </w:rPr>
            </w:pPr>
            <w:r w:rsidRPr="00F8111A">
              <w:t xml:space="preserve">O. O. </w:t>
            </w:r>
            <w:proofErr w:type="spellStart"/>
            <w:r w:rsidRPr="00F8111A">
              <w:t>Olujimi</w:t>
            </w:r>
            <w:proofErr w:type="spellEnd"/>
            <w:r>
              <w:t xml:space="preserve"> </w:t>
            </w:r>
            <w:r>
              <w:fldChar w:fldCharType="begin"/>
            </w:r>
            <w:r w:rsidR="00BC5C50">
              <w:instrText xml:space="preserve"> ADDIN ZOTERO_ITEM CSL_CITATION {"citationID":"xQAkW23o","properties":{"formattedCitation":"(28)","plainCitation":"(28)","noteIndex":0},"citationItems":[{"id":26652,"uris":["http://zotero.org/groups/4767855/items/C3C9K98Z"],"itemData":{"id":26652,"type":"article-journal","abstract":"Charcoal production is often accompanied with gaseous and particulate emission into the atmosphere and occupationally exposed workers could be affected. This cross sectional comparative study was carried out to assess the levels of carbon monoxide (CO), carbon dioxide (CO2), sulphur dioxide (SO2), nitrogen dioxide (NO2) and particulate matter (PM2.5) generated during the phases of charcoal production and their relationship with certain biomarkers among charcoal workers (subjects) and non-charcoal workers (controls) such as carboxyhaemoglobin (COHb), forced expiratory volume in the first second of expiration (FEV1), peak expiratory flow rate (PEFR) and body mass index (BMI) in Igbo-Ora, Oyo State and Alabata, Ogun State, which are two of the major hubs of charcoal production in South Western Nigeria. Four communities in Igbo-Ora and six communities in Alabata were purposively selected and levels of pollutant gases were assessed using appropriate gas meters, PM2.5 was assessed with Thermo Scientific MIE pDR-1500, FEV1 and PEFR were measured with Piko-1 spirometer while COHb was assessed using non-invasive pulse CO-oximeter (Rad 57). Data were statistically analyzed and results were compared with recommended guidelines. The mean FEV1, PEFR, COHb and BMI for subjects and controls were 2.35 ± 0.73 and 2.69 ± 0.56, 253.72 ± 103.45 and 330.02 ± 94.61 (p &lt; 0.01), 13.28 ± 3.91 and 8.50 ± 3.68 (p &lt; 0.01) and 21.97 ± 2.19 and 23.36 ± 3.74 (p &lt; 0.05) respectively. There was a statistically significant difference between actual and expected values of FEV1 (p &lt; 0.01) and PEFR (p &lt; 0.01) among charcoal workers. There existed a positive correlation between CO and COHb while FEV1 and PEFR correlated negatively with PM2.5. The study showed that charcoal workers are exposed to high levels of CO and PM2.5, contributing to lowered respiratory functions for FEV1 and PEFR and high levels of COHb compared to the control group. Routine respiratory and carboxyheamoglobin assessment of persons involved in charcoal production is also recommended.","container-title":"SpringerPlus","DOI":"10.1186/s40064-016-3227-9","ISSN":"2193-1801","issue":"1","journalAbbreviation":"SpringerPlus","page":"1546","source":"BioMed Central","title":"Air quality index from charcoal production sites, carboxyheamoglobin and lung function among occupationally exposed charcoal workers in South Western Nigeria","volume":"5","author":[{"family":"Olujimi","given":"O. O."},{"family":"Ana","given":"G. R. E. E."},{"family":"Ogunseye","given":"O. O."},{"family":"Fabunmi","given":"V. T."}],"issued":{"date-parts":[["2016",9,13]]}}}],"schema":"https://github.com/citation-style-language/schema/raw/master/csl-citation.json"} </w:instrText>
            </w:r>
            <w:r>
              <w:fldChar w:fldCharType="separate"/>
            </w:r>
            <w:r w:rsidR="00BC5C50" w:rsidRPr="00BC5C50">
              <w:rPr>
                <w:rFonts w:ascii="Calibri" w:hAnsi="Calibri" w:cs="Calibri"/>
              </w:rPr>
              <w:t>(28)</w:t>
            </w:r>
            <w:r>
              <w:fldChar w:fldCharType="end"/>
            </w:r>
          </w:p>
        </w:tc>
        <w:tc>
          <w:tcPr>
            <w:tcW w:w="3402" w:type="dxa"/>
          </w:tcPr>
          <w:p w14:paraId="101F1103" w14:textId="51A600E3" w:rsidR="00251ECC" w:rsidRDefault="00251ECC" w:rsidP="00A13AD1">
            <w:pPr>
              <w:cnfStyle w:val="000000000000" w:firstRow="0" w:lastRow="0" w:firstColumn="0" w:lastColumn="0" w:oddVBand="0" w:evenVBand="0" w:oddHBand="0" w:evenHBand="0" w:firstRowFirstColumn="0" w:firstRowLastColumn="0" w:lastRowFirstColumn="0" w:lastRowLastColumn="0"/>
            </w:pPr>
            <w:r w:rsidRPr="00370155">
              <w:t xml:space="preserve">Piko-1 </w:t>
            </w:r>
          </w:p>
        </w:tc>
        <w:tc>
          <w:tcPr>
            <w:tcW w:w="5670" w:type="dxa"/>
          </w:tcPr>
          <w:p w14:paraId="12DC5F55" w14:textId="77777777" w:rsidR="00251ECC" w:rsidRDefault="00251ECC" w:rsidP="00A13AD1">
            <w:pPr>
              <w:cnfStyle w:val="000000000000" w:firstRow="0" w:lastRow="0" w:firstColumn="0" w:lastColumn="0" w:oddVBand="0" w:evenVBand="0" w:oddHBand="0" w:evenHBand="0" w:firstRowFirstColumn="0" w:firstRowLastColumn="0" w:lastRowFirstColumn="0" w:lastRowLastColumn="0"/>
            </w:pPr>
            <w:r>
              <w:t>FEV1 and PEFR</w:t>
            </w:r>
          </w:p>
        </w:tc>
        <w:tc>
          <w:tcPr>
            <w:tcW w:w="2565" w:type="dxa"/>
          </w:tcPr>
          <w:p w14:paraId="2B41FF0C" w14:textId="77777777" w:rsidR="00251ECC" w:rsidRDefault="00251ECC" w:rsidP="00A13AD1">
            <w:pPr>
              <w:cnfStyle w:val="000000000000" w:firstRow="0" w:lastRow="0" w:firstColumn="0" w:lastColumn="0" w:oddVBand="0" w:evenVBand="0" w:oddHBand="0" w:evenHBand="0" w:firstRowFirstColumn="0" w:firstRowLastColumn="0" w:lastRowFirstColumn="0" w:lastRowLastColumn="0"/>
            </w:pPr>
            <w:r>
              <w:t>-</w:t>
            </w:r>
          </w:p>
        </w:tc>
        <w:tc>
          <w:tcPr>
            <w:tcW w:w="1566" w:type="dxa"/>
          </w:tcPr>
          <w:p w14:paraId="1DE2278F" w14:textId="77777777" w:rsidR="00251ECC" w:rsidRDefault="00251ECC" w:rsidP="00A13AD1">
            <w:pPr>
              <w:cnfStyle w:val="000000000000" w:firstRow="0" w:lastRow="0" w:firstColumn="0" w:lastColumn="0" w:oddVBand="0" w:evenVBand="0" w:oddHBand="0" w:evenHBand="0" w:firstRowFirstColumn="0" w:firstRowLastColumn="0" w:lastRowFirstColumn="0" w:lastRowLastColumn="0"/>
            </w:pPr>
            <w:r>
              <w:t>1</w:t>
            </w:r>
          </w:p>
        </w:tc>
      </w:tr>
      <w:tr w:rsidR="00251ECC" w14:paraId="401B8110" w14:textId="77777777" w:rsidTr="000604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7" w:type="dxa"/>
          </w:tcPr>
          <w:p w14:paraId="0F17F403" w14:textId="03C24AE6" w:rsidR="00251ECC" w:rsidRPr="00466A94" w:rsidRDefault="00251ECC" w:rsidP="00A13AD1">
            <w:r>
              <w:t xml:space="preserve">Mohammad et al. </w:t>
            </w:r>
            <w:r>
              <w:fldChar w:fldCharType="begin"/>
            </w:r>
            <w:r w:rsidR="00BC5C50">
              <w:instrText xml:space="preserve"> ADDIN ZOTERO_ITEM CSL_CITATION {"citationID":"hIJZJ79x","properties":{"formattedCitation":"(24)","plainCitation":"(24)","noteIndex":0},"citationItems":[{"id":26663,"uris":["http://zotero.org/groups/4767855/items/4VZTRCVT"],"itemData":{"id":26663,"type":"article-journal","abstract":"Background: The burden of chronic respiratory disease (CRD) is alarming. International studies suggest that women with CRD are undersurveyed and underdiagnosed by physicians worldwide. It is unclear what the prevalence of CRD is in the general population of Syria, particularly among women, since there has never been a survey on CRD in this nation. The purpose of this study was to investigate the impact of different patterns of smoking on CRD in women. Materials and methods: We extracted data on smoking patterns and outcome in women from the Global Alliance Against Chronic Respiratory Diseases survey. Using spirometric measurements before and after the use of inhaled bronchodilators, we tracked the frequency of CRD in females active and passive narghile or cigarette smokers presenting to primary care. We administered the questionnaire to 788 randomly selected females seen during 1 week in the fiscal year 2009-2010 in 22 primary care centers in six different regions of Syria. Inclusion criteria were age &amp;gt;6 years, presenting for any medical complaint. In this cross-sectional study, three groups of female subjects were evaluated: active smokers of cigarettes, active smokers of narghiles, and passive smokers of either cigarettes or narghiles. These three groups were compared to a control group of female subjects not exposed to active or passive smoking. Results: Exposure to active cigarette smoke but not narghile smoke was associated with doctor-diagnosed chronic obstructive pulmonary disease (COPD). However, neither cigarette nor narghile active smoking was associated with increased incidence of spirometrically diagnosed COPD. Paradoxically, exposure to passive smoking of either cigarettes or narghiles resulted in association with airway obstruction, defined as forced expiratory volume in 1 second (FEV1)/forced vital capacity (FVC) &amp;lt;70% according to the Global initiative for chronic Obstructive Lung Disease criteria; association with FEV1 &amp;lt; 80% predicted, evidencing moderate to severe GOLD spirometric grade, and doctor-diagnosed COPD. Physicians tend to underdiagnose COPD in women who present to primary care clinics. Whereas around 15% of enrolled women had evidence of COPD with FEV1/FVC&amp;lt; 70% after bronchodilators, only 4.8% were physician-diagnosed. Asthma did not appear to be a significant spirometric finding in these female subjects, although around 11% had physician-diagnosed asthma. One limitation is FEV1/FVC&amp;lt; 70% could have also resulted from uncontrolled asthma. The same limitation has been reported by the Proyecto Latinoamericano de Investigacion en Obstruccion Pulmonar (PLATINO) study. Conclusion: Contrary to popular belief in developing countries, women exposed to tobacco smoke, whether active or passive, and whether by cigarettes or narghiles, like men are at increased risk for the development of COPD, although cultural habits and taboos may decrease the risk of active smoking in some women. Recommendations: These findings will be considered for country and region strategy for noncommunicable diseases, to overcome underdiagnosis of CRD in women, fight widespread female cigarette and narghile smoking, and promote behavioral research in this field. © 2013 Mohammad et al.","container-title":"International Journal of COPD","DOI":"10.2147/COPD.S50551","ISSN":"11769106 (ISSN)","language":"English","page":"473-482","title":"Impact of active and passive smoking as risk factors for asthma and COPD in women presenting to primary care in Syria: First report by the WHO-GARD survey group","volume":"8","author":[{"family":"Mohammad","given":"Y."},{"family":"Shaaban","given":"R."},{"family":"Al-Zahab","given":"B.A."},{"family":"Khaltaev","given":"N."},{"family":"Bousquet","given":"J."},{"family":"Dubaybo","given":"B."}],"issued":{"date-parts":[["2013"]]}}}],"schema":"https://github.com/citation-style-language/schema/raw/master/csl-citation.json"} </w:instrText>
            </w:r>
            <w:r>
              <w:fldChar w:fldCharType="separate"/>
            </w:r>
            <w:r w:rsidR="00BC5C50" w:rsidRPr="00BC5C50">
              <w:rPr>
                <w:rFonts w:ascii="Calibri" w:hAnsi="Calibri" w:cs="Calibri"/>
              </w:rPr>
              <w:t>(24)</w:t>
            </w:r>
            <w:r>
              <w:fldChar w:fldCharType="end"/>
            </w:r>
          </w:p>
        </w:tc>
        <w:tc>
          <w:tcPr>
            <w:tcW w:w="3402" w:type="dxa"/>
          </w:tcPr>
          <w:p w14:paraId="24F8D68E" w14:textId="77777777" w:rsidR="00251ECC" w:rsidRPr="00370155" w:rsidRDefault="00251ECC" w:rsidP="00A13AD1">
            <w:pPr>
              <w:cnfStyle w:val="000000100000" w:firstRow="0" w:lastRow="0" w:firstColumn="0" w:lastColumn="0" w:oddVBand="0" w:evenVBand="0" w:oddHBand="1" w:evenHBand="0" w:firstRowFirstColumn="0" w:firstRowLastColumn="0" w:lastRowFirstColumn="0" w:lastRowLastColumn="0"/>
            </w:pPr>
            <w:proofErr w:type="spellStart"/>
            <w:r>
              <w:t>Spirobank</w:t>
            </w:r>
            <w:proofErr w:type="spellEnd"/>
            <w:r>
              <w:t xml:space="preserve"> II</w:t>
            </w:r>
          </w:p>
        </w:tc>
        <w:tc>
          <w:tcPr>
            <w:tcW w:w="5670" w:type="dxa"/>
          </w:tcPr>
          <w:p w14:paraId="794BD9A7" w14:textId="77777777" w:rsidR="00251ECC" w:rsidRDefault="00251ECC" w:rsidP="00A13AD1">
            <w:pPr>
              <w:cnfStyle w:val="000000100000" w:firstRow="0" w:lastRow="0" w:firstColumn="0" w:lastColumn="0" w:oddVBand="0" w:evenVBand="0" w:oddHBand="1" w:evenHBand="0" w:firstRowFirstColumn="0" w:firstRowLastColumn="0" w:lastRowFirstColumn="0" w:lastRowLastColumn="0"/>
            </w:pPr>
            <w:r>
              <w:t>Airway obstruction:</w:t>
            </w:r>
            <w:r>
              <w:br/>
            </w:r>
            <w:r w:rsidRPr="00F23F3D">
              <w:t>p</w:t>
            </w:r>
            <w:r>
              <w:t>re</w:t>
            </w:r>
            <w:r w:rsidRPr="00F23F3D">
              <w:t>-bronchodilator FEV1/FVC ratio &lt;70%</w:t>
            </w:r>
            <w:r>
              <w:t xml:space="preserve"> and FEV1&lt;80% of predicted. </w:t>
            </w:r>
            <w:r>
              <w:br/>
            </w:r>
            <w:r>
              <w:br/>
              <w:t xml:space="preserve">COPD: </w:t>
            </w:r>
            <w:r>
              <w:br/>
            </w:r>
            <w:r w:rsidRPr="00F23F3D">
              <w:t>p</w:t>
            </w:r>
            <w:r>
              <w:t>ost</w:t>
            </w:r>
            <w:r w:rsidRPr="00F23F3D">
              <w:t>-bronchodilator FEV1/FVC ratio &lt;</w:t>
            </w:r>
            <w:r>
              <w:t>70%</w:t>
            </w:r>
            <w:r>
              <w:br/>
            </w:r>
            <w:r>
              <w:br/>
              <w:t xml:space="preserve">Asthma: </w:t>
            </w:r>
            <w:r>
              <w:br/>
              <w:t>FEV1 &gt; 200mL and FEV1 &gt; 12% reversibility after bronchodilator administration</w:t>
            </w:r>
          </w:p>
        </w:tc>
        <w:tc>
          <w:tcPr>
            <w:tcW w:w="2565" w:type="dxa"/>
          </w:tcPr>
          <w:p w14:paraId="6DE9D43A" w14:textId="77777777" w:rsidR="00251ECC" w:rsidRDefault="00251ECC" w:rsidP="00A13AD1">
            <w:pPr>
              <w:cnfStyle w:val="000000100000" w:firstRow="0" w:lastRow="0" w:firstColumn="0" w:lastColumn="0" w:oddVBand="0" w:evenVBand="0" w:oddHBand="1" w:evenHBand="0" w:firstRowFirstColumn="0" w:firstRowLastColumn="0" w:lastRowFirstColumn="0" w:lastRowLastColumn="0"/>
            </w:pPr>
            <w:r>
              <w:t>General practitioners trained on how to use the spirometer</w:t>
            </w:r>
          </w:p>
        </w:tc>
        <w:tc>
          <w:tcPr>
            <w:tcW w:w="1566" w:type="dxa"/>
          </w:tcPr>
          <w:p w14:paraId="3E7F98F3" w14:textId="77777777" w:rsidR="00251ECC" w:rsidRDefault="00251ECC" w:rsidP="00A13AD1">
            <w:pPr>
              <w:cnfStyle w:val="000000100000" w:firstRow="0" w:lastRow="0" w:firstColumn="0" w:lastColumn="0" w:oddVBand="0" w:evenVBand="0" w:oddHBand="1" w:evenHBand="0" w:firstRowFirstColumn="0" w:firstRowLastColumn="0" w:lastRowFirstColumn="0" w:lastRowLastColumn="0"/>
            </w:pPr>
            <w:r>
              <w:t>1</w:t>
            </w:r>
          </w:p>
        </w:tc>
      </w:tr>
      <w:tr w:rsidR="004C13AE" w14:paraId="2EE712EC" w14:textId="77777777" w:rsidTr="00060441">
        <w:tc>
          <w:tcPr>
            <w:cnfStyle w:val="001000000000" w:firstRow="0" w:lastRow="0" w:firstColumn="1" w:lastColumn="0" w:oddVBand="0" w:evenVBand="0" w:oddHBand="0" w:evenHBand="0" w:firstRowFirstColumn="0" w:firstRowLastColumn="0" w:lastRowFirstColumn="0" w:lastRowLastColumn="0"/>
            <w:tcW w:w="1737" w:type="dxa"/>
          </w:tcPr>
          <w:p w14:paraId="61DABF59" w14:textId="433837C4" w:rsidR="004C13AE" w:rsidRPr="004C13AE" w:rsidRDefault="004C13AE" w:rsidP="00A13AD1">
            <w:r w:rsidRPr="004C13AE">
              <w:t>Subramaniam et al.</w:t>
            </w:r>
            <w:r w:rsidR="001760B4">
              <w:t xml:space="preserve"> </w:t>
            </w:r>
            <w:r w:rsidR="001760B4">
              <w:fldChar w:fldCharType="begin"/>
            </w:r>
            <w:r w:rsidR="00BC5C50">
              <w:instrText xml:space="preserve"> ADDIN ZOTERO_ITEM CSL_CITATION {"citationID":"qsRXoE6J","properties":{"formattedCitation":"(29)","plainCitation":"(29)","noteIndex":0},"citationItems":[{"id":26803,"uris":["http://zotero.org/groups/4767855/items/NHXXS8U7"],"itemData":{"id":26803,"type":"article-journal","abstract":"The present study aimed to evaluate the effect of particulate matters and gaseous pollutant present in the power loom textile industry which causes the respiratory symptoms, pulmonary function, and its associated factors among power loom workers in Tamil Nadu, India. A total of 159 (97 exposed and 62 unexposed) respondents were included in this study. A modified British Medical Research Council questionnaire and spirometry were employed to assess the occupational-related respiratory symptoms and pulmonary function. Odd ratios (OR) with 95% confidence intervals (CI) and p values ≤ 0.05 were used to identify the variables with significant associations. The experimental results measured using wireless air quality monitoring system revealed that the concentration of particulate matters (PM2.5, PM10) and total volatile organic compounds (TVOC) were exceeded the NAAQS and OSHA threshold limits. Prevalence of respiratory symptoms was about 30.8% reported cough, 14.9% dry cough, 20.2% phlegm, 22.8% wheezing, 23.6% chest tightness, 7.1% chest pain, and 32.4% sneezing for the past 12 months. Regarding lung function of power loom workers, 81.4% had decline lung function, of which 86.07% had restrictive pulmonary abnormality and 13.9% had obstructive lung abnormality. The average FEV1, FEV1/FVC, PEFR, and FEF25-75% did not significantly differ between workers who currently engaged with cotton or synthetic fibres. Although, employees currently working with synthetic fibres had much lower FVC than cotton workers. There was a significant association between PM2.5 and PM10 concentration and abnormality of FVC% and FEV1% among loom workers. The current study demonstrated that employees exposed to indoor airborne dust and gaseous pollutants more prevalence to lower lung function, and workers who handle cotton and synthetic fibres were more likely to affect by the respiratory symptoms than controls.","container-title":"Air Quality, Atmosphere &amp; Health","DOI":"10.1007/s11869-023-01439-5","ISSN":"1873-9326","journalAbbreviation":"Air Qual Atmos Health","language":"en","source":"Springer Link","title":"Investigation of indoor air quality and pulmonary function status among power loom industry workers in Tamil Nadu, South India","URL":"https://doi.org/10.1007/s11869-023-01439-5","author":[{"family":"Subramaniam","given":"Shankar"},{"family":"Ganesan","given":"Abbas"},{"family":"Raju","given":"Naveenkumar"},{"family":"Prakash","given":"Chander"}],"accessed":{"date-parts":[["2024",1,2]]},"issued":{"date-parts":[["2023",9,30]]}}}],"schema":"https://github.com/citation-style-language/schema/raw/master/csl-citation.json"} </w:instrText>
            </w:r>
            <w:r w:rsidR="001760B4">
              <w:fldChar w:fldCharType="separate"/>
            </w:r>
            <w:r w:rsidR="00BC5C50" w:rsidRPr="00BC5C50">
              <w:rPr>
                <w:rFonts w:ascii="Calibri" w:hAnsi="Calibri" w:cs="Calibri"/>
              </w:rPr>
              <w:t>(29)</w:t>
            </w:r>
            <w:r w:rsidR="001760B4">
              <w:fldChar w:fldCharType="end"/>
            </w:r>
          </w:p>
        </w:tc>
        <w:tc>
          <w:tcPr>
            <w:tcW w:w="3402" w:type="dxa"/>
          </w:tcPr>
          <w:p w14:paraId="1FEBB351" w14:textId="1C15493B" w:rsidR="004C13AE" w:rsidRDefault="004C13AE" w:rsidP="00A13AD1">
            <w:pPr>
              <w:cnfStyle w:val="000000000000" w:firstRow="0" w:lastRow="0" w:firstColumn="0" w:lastColumn="0" w:oddVBand="0" w:evenVBand="0" w:oddHBand="0" w:evenHBand="0" w:firstRowFirstColumn="0" w:firstRowLastColumn="0" w:lastRowFirstColumn="0" w:lastRowLastColumn="0"/>
            </w:pPr>
            <w:r w:rsidRPr="004C13AE">
              <w:t>PC-based spiromete</w:t>
            </w:r>
            <w:r w:rsidR="006C776D">
              <w:t>r</w:t>
            </w:r>
            <w:r w:rsidRPr="004C13AE">
              <w:t xml:space="preserve"> (Medical International Research, Italy)</w:t>
            </w:r>
          </w:p>
        </w:tc>
        <w:tc>
          <w:tcPr>
            <w:tcW w:w="5670" w:type="dxa"/>
          </w:tcPr>
          <w:p w14:paraId="304AF92D" w14:textId="6C38D29B" w:rsidR="004C13AE" w:rsidRDefault="004C13AE" w:rsidP="00A13AD1">
            <w:pPr>
              <w:cnfStyle w:val="000000000000" w:firstRow="0" w:lastRow="0" w:firstColumn="0" w:lastColumn="0" w:oddVBand="0" w:evenVBand="0" w:oddHBand="0" w:evenHBand="0" w:firstRowFirstColumn="0" w:firstRowLastColumn="0" w:lastRowFirstColumn="0" w:lastRowLastColumn="0"/>
            </w:pPr>
            <w:r>
              <w:t>Obstructive and restrictive lung diseases:</w:t>
            </w:r>
            <w:r>
              <w:br/>
            </w:r>
            <w:r w:rsidRPr="004C13AE">
              <w:t xml:space="preserve">FEV1, </w:t>
            </w:r>
            <w:r>
              <w:t xml:space="preserve">FVC, </w:t>
            </w:r>
            <w:r w:rsidRPr="004C13AE">
              <w:t>FEV1/FVC, PEFR, and FEF25–75</w:t>
            </w:r>
          </w:p>
        </w:tc>
        <w:tc>
          <w:tcPr>
            <w:tcW w:w="2565" w:type="dxa"/>
          </w:tcPr>
          <w:p w14:paraId="47460984" w14:textId="6BB320C2" w:rsidR="004C13AE" w:rsidRDefault="004C13AE" w:rsidP="00A13AD1">
            <w:pPr>
              <w:cnfStyle w:val="000000000000" w:firstRow="0" w:lastRow="0" w:firstColumn="0" w:lastColumn="0" w:oddVBand="0" w:evenVBand="0" w:oddHBand="0" w:evenHBand="0" w:firstRowFirstColumn="0" w:firstRowLastColumn="0" w:lastRowFirstColumn="0" w:lastRowLastColumn="0"/>
            </w:pPr>
            <w:r>
              <w:t>-</w:t>
            </w:r>
          </w:p>
        </w:tc>
        <w:tc>
          <w:tcPr>
            <w:tcW w:w="1566" w:type="dxa"/>
          </w:tcPr>
          <w:p w14:paraId="64E7E272" w14:textId="5AF4717A" w:rsidR="004C13AE" w:rsidRDefault="004C13AE" w:rsidP="00A13AD1">
            <w:pPr>
              <w:cnfStyle w:val="000000000000" w:firstRow="0" w:lastRow="0" w:firstColumn="0" w:lastColumn="0" w:oddVBand="0" w:evenVBand="0" w:oddHBand="0" w:evenHBand="0" w:firstRowFirstColumn="0" w:firstRowLastColumn="0" w:lastRowFirstColumn="0" w:lastRowLastColumn="0"/>
            </w:pPr>
            <w:r>
              <w:t>1</w:t>
            </w:r>
          </w:p>
        </w:tc>
      </w:tr>
      <w:tr w:rsidR="00940EE8" w14:paraId="5ADD6098" w14:textId="77777777" w:rsidTr="000604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7" w:type="dxa"/>
          </w:tcPr>
          <w:p w14:paraId="492451DD" w14:textId="26D738D2" w:rsidR="00940EE8" w:rsidRPr="004C13AE" w:rsidRDefault="00940EE8" w:rsidP="00A13AD1">
            <w:proofErr w:type="spellStart"/>
            <w:r w:rsidRPr="00940EE8">
              <w:t>Oo</w:t>
            </w:r>
            <w:proofErr w:type="spellEnd"/>
            <w:r w:rsidRPr="00940EE8">
              <w:t xml:space="preserve"> et al.</w:t>
            </w:r>
            <w:r>
              <w:rPr>
                <w:b w:val="0"/>
                <w:bCs w:val="0"/>
              </w:rPr>
              <w:t xml:space="preserve"> </w:t>
            </w:r>
            <w:r>
              <w:fldChar w:fldCharType="begin"/>
            </w:r>
            <w:r w:rsidR="00BC5C50">
              <w:rPr>
                <w:b w:val="0"/>
                <w:bCs w:val="0"/>
              </w:rPr>
              <w:instrText xml:space="preserve"> ADDIN ZOTERO_ITEM CSL_CITATION {"citationID":"5oUHpWzV","properties":{"formattedCitation":"(30)","plainCitation":"(30)","noteIndex":0},"citationItems":[{"id":26804,"uris":["http://zotero.org/groups/4767855/items/I58CCVQT"],"itemData":{"id":26804,"type":"article-journal","abstract":"Airborne dusts are being potentially harmful for workers in occupational environment. Exposure to respirable dust is the most important concern in textile workers for the widespread of occupational lung diseases, especially more serious in developing countries. The aim of the study was to assess the respirable dust exposure and associated factors of lung functions among textile workers.","container-title":"BMC Public Health","DOI":"10.1186/s12889-021-10712-0","ISSN":"1471-2458","issue":"1","journalAbbreviation":"BMC Public Health","language":"en","page":"673","source":"Springer Link","title":"Assessment of respiratory dust exposure and lung functions among workers in textile mill (Thamine), Myanmar: a cross-sectional study","title-short":"Assessment of respiratory dust exposure and lung functions among workers in textile mill (Thamine), Myanmar","volume":"21","author":[{"family":"Oo","given":"Thet Wai"},{"family":"Thandar","given":"Mya"},{"family":"Htun","given":"Ye Minn"},{"family":"Soe","given":"Pa Pa"},{"family":"Lwin","given":"Thant Zaw"},{"family":"Tun","given":"Kyaw Myo"},{"family":"Han","given":"Zaw Myo"}],"issued":{"date-parts":[["2021",4,7]]}}}],"schema":"https://github.com/citation-style-language/schema/raw/master/csl-citation.json"} </w:instrText>
            </w:r>
            <w:r>
              <w:fldChar w:fldCharType="separate"/>
            </w:r>
            <w:r w:rsidR="00BC5C50" w:rsidRPr="00BC5C50">
              <w:rPr>
                <w:rFonts w:ascii="Calibri" w:hAnsi="Calibri" w:cs="Calibri"/>
              </w:rPr>
              <w:t>(30)</w:t>
            </w:r>
            <w:r>
              <w:fldChar w:fldCharType="end"/>
            </w:r>
          </w:p>
        </w:tc>
        <w:tc>
          <w:tcPr>
            <w:tcW w:w="3402" w:type="dxa"/>
          </w:tcPr>
          <w:p w14:paraId="1165698C" w14:textId="7726549E" w:rsidR="00940EE8" w:rsidRPr="004C13AE" w:rsidRDefault="00940EE8" w:rsidP="00A13AD1">
            <w:pPr>
              <w:cnfStyle w:val="000000100000" w:firstRow="0" w:lastRow="0" w:firstColumn="0" w:lastColumn="0" w:oddVBand="0" w:evenVBand="0" w:oddHBand="1" w:evenHBand="0" w:firstRowFirstColumn="0" w:firstRowLastColumn="0" w:lastRowFirstColumn="0" w:lastRowLastColumn="0"/>
            </w:pPr>
            <w:proofErr w:type="spellStart"/>
            <w:r>
              <w:t>Vitalograph</w:t>
            </w:r>
            <w:proofErr w:type="spellEnd"/>
            <w:r>
              <w:t xml:space="preserve"> In2itive model 2120, version 1.05</w:t>
            </w:r>
          </w:p>
        </w:tc>
        <w:tc>
          <w:tcPr>
            <w:tcW w:w="5670" w:type="dxa"/>
          </w:tcPr>
          <w:p w14:paraId="7A8EE6AA" w14:textId="5AC8C7D7" w:rsidR="00940EE8" w:rsidRDefault="00940EE8" w:rsidP="00A13AD1">
            <w:pPr>
              <w:cnfStyle w:val="000000100000" w:firstRow="0" w:lastRow="0" w:firstColumn="0" w:lastColumn="0" w:oddVBand="0" w:evenVBand="0" w:oddHBand="1" w:evenHBand="0" w:firstRowFirstColumn="0" w:firstRowLastColumn="0" w:lastRowFirstColumn="0" w:lastRowLastColumn="0"/>
            </w:pPr>
            <w:r>
              <w:t>Obstructive and restrictive lung diseases:</w:t>
            </w:r>
            <w:r>
              <w:br/>
            </w:r>
            <w:r w:rsidRPr="004C13AE">
              <w:t xml:space="preserve">FEV1, </w:t>
            </w:r>
            <w:r>
              <w:t xml:space="preserve">FVC and </w:t>
            </w:r>
            <w:r w:rsidRPr="004C13AE">
              <w:t>FEV1/FVC</w:t>
            </w:r>
          </w:p>
        </w:tc>
        <w:tc>
          <w:tcPr>
            <w:tcW w:w="2565" w:type="dxa"/>
          </w:tcPr>
          <w:p w14:paraId="5733FA8C" w14:textId="680622F7" w:rsidR="00940EE8" w:rsidRDefault="00940EE8" w:rsidP="00A13AD1">
            <w:pPr>
              <w:cnfStyle w:val="000000100000" w:firstRow="0" w:lastRow="0" w:firstColumn="0" w:lastColumn="0" w:oddVBand="0" w:evenVBand="0" w:oddHBand="1" w:evenHBand="0" w:firstRowFirstColumn="0" w:firstRowLastColumn="0" w:lastRowFirstColumn="0" w:lastRowLastColumn="0"/>
            </w:pPr>
            <w:r>
              <w:t>Occupational hygienist</w:t>
            </w:r>
          </w:p>
        </w:tc>
        <w:tc>
          <w:tcPr>
            <w:tcW w:w="1566" w:type="dxa"/>
          </w:tcPr>
          <w:p w14:paraId="001FB131" w14:textId="63A77020" w:rsidR="00940EE8" w:rsidRDefault="00940EE8" w:rsidP="00A13AD1">
            <w:pPr>
              <w:cnfStyle w:val="000000100000" w:firstRow="0" w:lastRow="0" w:firstColumn="0" w:lastColumn="0" w:oddVBand="0" w:evenVBand="0" w:oddHBand="1" w:evenHBand="0" w:firstRowFirstColumn="0" w:firstRowLastColumn="0" w:lastRowFirstColumn="0" w:lastRowLastColumn="0"/>
            </w:pPr>
            <w:r>
              <w:t>1</w:t>
            </w:r>
          </w:p>
        </w:tc>
      </w:tr>
      <w:tr w:rsidR="00FA6E76" w14:paraId="2B5FDA52" w14:textId="77777777" w:rsidTr="00060441">
        <w:tc>
          <w:tcPr>
            <w:cnfStyle w:val="001000000000" w:firstRow="0" w:lastRow="0" w:firstColumn="1" w:lastColumn="0" w:oddVBand="0" w:evenVBand="0" w:oddHBand="0" w:evenHBand="0" w:firstRowFirstColumn="0" w:firstRowLastColumn="0" w:lastRowFirstColumn="0" w:lastRowLastColumn="0"/>
            <w:tcW w:w="1737" w:type="dxa"/>
          </w:tcPr>
          <w:p w14:paraId="2936F2D1" w14:textId="18D3BC2D" w:rsidR="00FA6E76" w:rsidRPr="00940EE8" w:rsidRDefault="00FA6E76" w:rsidP="00A13AD1">
            <w:r w:rsidRPr="00FA6E76">
              <w:rPr>
                <w:b w:val="0"/>
                <w:bCs w:val="0"/>
              </w:rPr>
              <w:t>Leon-Kabamba</w:t>
            </w:r>
            <w:r>
              <w:rPr>
                <w:b w:val="0"/>
                <w:bCs w:val="0"/>
              </w:rPr>
              <w:t xml:space="preserve"> et al. </w:t>
            </w:r>
            <w:r>
              <w:fldChar w:fldCharType="begin"/>
            </w:r>
            <w:r w:rsidR="00BC5C50">
              <w:rPr>
                <w:b w:val="0"/>
                <w:bCs w:val="0"/>
              </w:rPr>
              <w:instrText xml:space="preserve"> ADDIN ZOTERO_ITEM CSL_CITATION {"citationID":"7PkrV59B","properties":{"formattedCitation":"(31)","plainCitation":"(31)","noteIndex":0},"citationItems":[{"id":26805,"uris":["http://zotero.org/groups/4767855/items/BDFUEWJL"],"itemData":{"id":26805,"type":"article-journal","abstract":"In Democratic Republic of the Congo (DRC), informal coltan mining has been expanding amidst increased insecurity due to armed conflicts. We investigated the impact of occupational dust-exposure on the respiratory health of Congolese coltan miners.","container-title":"International Archives of Occupational and Environmental Health","DOI":"10.1007/s00420-018-1329-0","ISSN":"1432-1246","issue":"7","journalAbbreviation":"Int Arch Occup Environ Health","language":"en","page":"859-864","source":"Springer Link","title":"Respiratory health of dust-exposed Congolese coltan miners","volume":"91","author":[{"family":"Leon-Kabamba","given":"Ngombe"},{"family":"Ngatu","given":"Nlandu Roger"},{"family":"Kakoma","given":"Sakatolo Jean-Baptiste"},{"family":"Nyembo","given":"Christophe"},{"family":"Mbelambela","given":"Etongola Papy"},{"family":"Moribe","given":"Reiko Juliana"},{"family":"Wembonyama","given":"Stanislas"},{"family":"Danuser","given":"Brigitta"},{"family":"Oscar-Luboya","given":"Numbi"}],"issued":{"date-parts":[["2018",10,1]]}}}],"schema":"https://github.com/citation-style-language/schema/raw/master/csl-citation.json"} </w:instrText>
            </w:r>
            <w:r>
              <w:fldChar w:fldCharType="separate"/>
            </w:r>
            <w:r w:rsidR="00BC5C50" w:rsidRPr="00BC5C50">
              <w:rPr>
                <w:rFonts w:ascii="Calibri" w:hAnsi="Calibri" w:cs="Calibri"/>
              </w:rPr>
              <w:t>(31)</w:t>
            </w:r>
            <w:r>
              <w:fldChar w:fldCharType="end"/>
            </w:r>
          </w:p>
        </w:tc>
        <w:tc>
          <w:tcPr>
            <w:tcW w:w="3402" w:type="dxa"/>
          </w:tcPr>
          <w:p w14:paraId="3C0DF9E4" w14:textId="2EE538C2" w:rsidR="00FA6E76" w:rsidRDefault="00FA6E76" w:rsidP="00A13AD1">
            <w:pPr>
              <w:cnfStyle w:val="000000000000" w:firstRow="0" w:lastRow="0" w:firstColumn="0" w:lastColumn="0" w:oddVBand="0" w:evenVBand="0" w:oddHBand="0" w:evenHBand="0" w:firstRowFirstColumn="0" w:firstRowLastColumn="0" w:lastRowFirstColumn="0" w:lastRowLastColumn="0"/>
            </w:pPr>
            <w:r>
              <w:t>Wright Mini-Peak Flow meter (</w:t>
            </w:r>
            <w:proofErr w:type="spellStart"/>
            <w:r>
              <w:t>Airmed</w:t>
            </w:r>
            <w:proofErr w:type="spellEnd"/>
            <w:r>
              <w:t>, Clement Clarke International, London)</w:t>
            </w:r>
          </w:p>
        </w:tc>
        <w:tc>
          <w:tcPr>
            <w:tcW w:w="5670" w:type="dxa"/>
          </w:tcPr>
          <w:p w14:paraId="7F3881FB" w14:textId="06431D2B" w:rsidR="00FA6E76" w:rsidRDefault="00BB6F2E" w:rsidP="00A13AD1">
            <w:pPr>
              <w:cnfStyle w:val="000000000000" w:firstRow="0" w:lastRow="0" w:firstColumn="0" w:lastColumn="0" w:oddVBand="0" w:evenVBand="0" w:oddHBand="0" w:evenHBand="0" w:firstRowFirstColumn="0" w:firstRowLastColumn="0" w:lastRowFirstColumn="0" w:lastRowLastColumn="0"/>
            </w:pPr>
            <w:r>
              <w:t>PEFR</w:t>
            </w:r>
          </w:p>
        </w:tc>
        <w:tc>
          <w:tcPr>
            <w:tcW w:w="2565" w:type="dxa"/>
          </w:tcPr>
          <w:p w14:paraId="35DF7870" w14:textId="7BB0A105" w:rsidR="00FA6E76" w:rsidRDefault="00FA6E76" w:rsidP="00A13AD1">
            <w:pPr>
              <w:cnfStyle w:val="000000000000" w:firstRow="0" w:lastRow="0" w:firstColumn="0" w:lastColumn="0" w:oddVBand="0" w:evenVBand="0" w:oddHBand="0" w:evenHBand="0" w:firstRowFirstColumn="0" w:firstRowLastColumn="0" w:lastRowFirstColumn="0" w:lastRowLastColumn="0"/>
            </w:pPr>
            <w:r>
              <w:t>Medical doctors</w:t>
            </w:r>
          </w:p>
        </w:tc>
        <w:tc>
          <w:tcPr>
            <w:tcW w:w="1566" w:type="dxa"/>
          </w:tcPr>
          <w:p w14:paraId="591C3D13" w14:textId="421E29EA" w:rsidR="00FA6E76" w:rsidRDefault="00FA6E76" w:rsidP="00A13AD1">
            <w:pPr>
              <w:cnfStyle w:val="000000000000" w:firstRow="0" w:lastRow="0" w:firstColumn="0" w:lastColumn="0" w:oddVBand="0" w:evenVBand="0" w:oddHBand="0" w:evenHBand="0" w:firstRowFirstColumn="0" w:firstRowLastColumn="0" w:lastRowFirstColumn="0" w:lastRowLastColumn="0"/>
            </w:pPr>
            <w:r>
              <w:t>1</w:t>
            </w:r>
          </w:p>
        </w:tc>
      </w:tr>
      <w:tr w:rsidR="00F20679" w14:paraId="20797C38" w14:textId="77777777" w:rsidTr="000604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7" w:type="dxa"/>
          </w:tcPr>
          <w:p w14:paraId="658626A9" w14:textId="3D80AED5" w:rsidR="00F20679" w:rsidRPr="00FA6E76" w:rsidRDefault="00243036" w:rsidP="00A13AD1">
            <w:r>
              <w:rPr>
                <w:b w:val="0"/>
                <w:bCs w:val="0"/>
              </w:rPr>
              <w:t xml:space="preserve">Dushyant et al. </w:t>
            </w:r>
            <w:r>
              <w:fldChar w:fldCharType="begin"/>
            </w:r>
            <w:r w:rsidR="00BC5C50">
              <w:rPr>
                <w:b w:val="0"/>
                <w:bCs w:val="0"/>
              </w:rPr>
              <w:instrText xml:space="preserve"> ADDIN ZOTERO_ITEM CSL_CITATION {"citationID":"YiNbB5Rr","properties":{"formattedCitation":"(32)","plainCitation":"(32)","noteIndex":0},"citationItems":[{"id":26807,"uris":["http://zotero.org/groups/4767855/items/JD83PC7K"],"itemData":{"id":26807,"type":"article-journal","abstract":"Background: Cement dust is a significant source of occupational exposure affecting lung function and respiratory health. A higher burden of respiratory morbidity is known among factory workers involved in cement production. Globally or from India, there are no estimates of this burden from informal workers exposed to cement dust.\nObjective: To assess difference in lung function and respiratory symptoms among informal workers exposed to cement and those unexposed, using a comparative community based cross-sectional study from purposively selected areas in Delhi, India.\nMethods: Using a portable spirometer we measured lung function and collected respiratory symptoms from conveniently sampled informal workers (n = 100) exposed to cement dust, 50 indoor informal workers (tailors), and 50 outdoor (vegetable) vendors. Regression analyses were performed to compare respiratory symptom score and lung function parameters, adjusted for age, body mass index, smoking, socioeconomic status, and years of occupational exposure.\nFindings: Exposed workers had significantly lower lung function (PEF = &amp;ndash;750 ml/s and &amp;ndash;810 ml/s and FEV1/FVC (%) = &amp;ndash;3.87 and &amp;ndash;2.11) compared to indoor and outdoor groups, with three times higher chronic respiratory symptoms when compared to the unexposed groups. The cement dust exposure was observed to be associated with PEF (mean difference (MD) = &amp;ndash;0.75L, 95%CI = &amp;ndash;1.36 to &amp;ndash;0.15, p = 0.01), %FEV1/FVC (MD = &amp;ndash;3.87, 95%CI = &amp;ndash;6.77 to &amp;ndash;0.96, p = 0.03) and respiratory symptoms (p &amp;lt; 0.001).\nConclusion: This study generates evidence regarding the respiratory burden of occupational exposure among vulnerable informal workers. There is an urgent need for policy reforms to safeguard health from occupational exposures, especially among informal workers.","DOI":"10.5334/aogh.4089","ISSN":"2214-9996","issue":"1","language":"en-US","note":"number: 1\npublisher: Ubiquity Press","page":"47","source":"annalsofglobalhealth.org","title":"Lung Function and Respiratory Morbidity Among Informal Workers Exposed to Cement Dust: A Comparative Cross-Sectional Study","title-short":"Lung Function and Respiratory Morbidity Among Informal Workers Exposed to Cement Dust","volume":"89","author":[{"family":"Dushyant","given":"Kumar"},{"family":"Walia","given":"Gagandeep Kaur"},{"family":"Devasenapathy","given":"Niveditha"}],"issued":{"date-parts":[["2023",7,4]]}}}],"schema":"https://github.com/citation-style-language/schema/raw/master/csl-citation.json"} </w:instrText>
            </w:r>
            <w:r>
              <w:fldChar w:fldCharType="separate"/>
            </w:r>
            <w:r w:rsidR="00BC5C50" w:rsidRPr="00BC5C50">
              <w:rPr>
                <w:rFonts w:ascii="Calibri" w:hAnsi="Calibri" w:cs="Calibri"/>
              </w:rPr>
              <w:t>(32)</w:t>
            </w:r>
            <w:r>
              <w:fldChar w:fldCharType="end"/>
            </w:r>
          </w:p>
        </w:tc>
        <w:tc>
          <w:tcPr>
            <w:tcW w:w="3402" w:type="dxa"/>
          </w:tcPr>
          <w:p w14:paraId="66861EAC" w14:textId="61871361" w:rsidR="00F20679" w:rsidRDefault="00F20679" w:rsidP="00A13AD1">
            <w:pPr>
              <w:cnfStyle w:val="000000100000" w:firstRow="0" w:lastRow="0" w:firstColumn="0" w:lastColumn="0" w:oddVBand="0" w:evenVBand="0" w:oddHBand="1" w:evenHBand="0" w:firstRowFirstColumn="0" w:firstRowLastColumn="0" w:lastRowFirstColumn="0" w:lastRowLastColumn="0"/>
            </w:pPr>
            <w:proofErr w:type="spellStart"/>
            <w:r w:rsidRPr="00F20679">
              <w:t>EasyOne</w:t>
            </w:r>
            <w:proofErr w:type="spellEnd"/>
            <w:r w:rsidRPr="00F20679">
              <w:t xml:space="preserve"> </w:t>
            </w:r>
          </w:p>
        </w:tc>
        <w:tc>
          <w:tcPr>
            <w:tcW w:w="5670" w:type="dxa"/>
          </w:tcPr>
          <w:p w14:paraId="4253A14C" w14:textId="70A04552" w:rsidR="00F20679" w:rsidRDefault="00243036" w:rsidP="00A13AD1">
            <w:pPr>
              <w:cnfStyle w:val="000000100000" w:firstRow="0" w:lastRow="0" w:firstColumn="0" w:lastColumn="0" w:oddVBand="0" w:evenVBand="0" w:oddHBand="1" w:evenHBand="0" w:firstRowFirstColumn="0" w:firstRowLastColumn="0" w:lastRowFirstColumn="0" w:lastRowLastColumn="0"/>
            </w:pPr>
            <w:r w:rsidRPr="004C13AE">
              <w:t xml:space="preserve">FEV1, </w:t>
            </w:r>
            <w:r>
              <w:t xml:space="preserve">FVC, </w:t>
            </w:r>
            <w:r w:rsidRPr="004C13AE">
              <w:t>FEV1/FVC</w:t>
            </w:r>
            <w:r>
              <w:t xml:space="preserve"> and</w:t>
            </w:r>
            <w:r w:rsidRPr="004C13AE">
              <w:t xml:space="preserve"> PEFR</w:t>
            </w:r>
            <w:r w:rsidR="00800156">
              <w:t xml:space="preserve"> </w:t>
            </w:r>
          </w:p>
        </w:tc>
        <w:tc>
          <w:tcPr>
            <w:tcW w:w="2565" w:type="dxa"/>
          </w:tcPr>
          <w:p w14:paraId="1D5FC145" w14:textId="56A9FF1A" w:rsidR="00F20679" w:rsidRDefault="00243036" w:rsidP="00A13AD1">
            <w:pPr>
              <w:cnfStyle w:val="000000100000" w:firstRow="0" w:lastRow="0" w:firstColumn="0" w:lastColumn="0" w:oddVBand="0" w:evenVBand="0" w:oddHBand="1" w:evenHBand="0" w:firstRowFirstColumn="0" w:firstRowLastColumn="0" w:lastRowFirstColumn="0" w:lastRowLastColumn="0"/>
            </w:pPr>
            <w:r>
              <w:t>-</w:t>
            </w:r>
          </w:p>
        </w:tc>
        <w:tc>
          <w:tcPr>
            <w:tcW w:w="1566" w:type="dxa"/>
          </w:tcPr>
          <w:p w14:paraId="7D8633AD" w14:textId="52AC78D7" w:rsidR="00F20679" w:rsidRDefault="00243036" w:rsidP="00A13AD1">
            <w:pPr>
              <w:cnfStyle w:val="000000100000" w:firstRow="0" w:lastRow="0" w:firstColumn="0" w:lastColumn="0" w:oddVBand="0" w:evenVBand="0" w:oddHBand="1" w:evenHBand="0" w:firstRowFirstColumn="0" w:firstRowLastColumn="0" w:lastRowFirstColumn="0" w:lastRowLastColumn="0"/>
            </w:pPr>
            <w:r>
              <w:t>1</w:t>
            </w:r>
          </w:p>
        </w:tc>
      </w:tr>
      <w:tr w:rsidR="006C776D" w:rsidRPr="006C776D" w14:paraId="1809442C" w14:textId="77777777" w:rsidTr="00060441">
        <w:tc>
          <w:tcPr>
            <w:cnfStyle w:val="001000000000" w:firstRow="0" w:lastRow="0" w:firstColumn="1" w:lastColumn="0" w:oddVBand="0" w:evenVBand="0" w:oddHBand="0" w:evenHBand="0" w:firstRowFirstColumn="0" w:firstRowLastColumn="0" w:lastRowFirstColumn="0" w:lastRowLastColumn="0"/>
            <w:tcW w:w="1737" w:type="dxa"/>
          </w:tcPr>
          <w:p w14:paraId="241907C9" w14:textId="0377115E" w:rsidR="006C776D" w:rsidRDefault="00920D5C" w:rsidP="00A13AD1">
            <w:pPr>
              <w:rPr>
                <w:b w:val="0"/>
                <w:bCs w:val="0"/>
              </w:rPr>
            </w:pPr>
            <w:r w:rsidRPr="006C776D">
              <w:rPr>
                <w:b w:val="0"/>
                <w:bCs w:val="0"/>
              </w:rPr>
              <w:t xml:space="preserve">Meme et al. </w:t>
            </w:r>
            <w:r>
              <w:fldChar w:fldCharType="begin"/>
            </w:r>
            <w:r w:rsidR="00BC5C50">
              <w:rPr>
                <w:b w:val="0"/>
                <w:bCs w:val="0"/>
              </w:rPr>
              <w:instrText xml:space="preserve"> ADDIN ZOTERO_ITEM CSL_CITATION {"citationID":"mZahg0Cj","properties":{"formattedCitation":"(34)","plainCitation":"(34)","noteIndex":0},"citationItems":[{"id":26809,"uris":["http://zotero.org/groups/4767855/items/ZHL7WQCV"],"itemData":{"id":26809,"type":"article-journal","abstract":"BACKGROUND: Although 1 billion people live in informal (slum) settlements, the consequences for respiratory health of living in these settlements remain largely unknown. This study investigated whether children living in an informal settlement in Nairobi, Kenya are at increased risk of asthma symptoms.\nMETHODS: Children attending schools in Mukuru (an informal settlement in Nairobi) and a more affluent area (Buruburu) were compared. Questionnaires quantified respiratory symptoms and environmental exposures; spirometry was performed; personal exposure to particulate matter (PM2.5) was estimated.\nRESULTS: 2373 children participated, 1277 in Mukuru (median age, IQR 11, 9-13 years, 53% girls), and 1096 in Buruburu (10, 8-12 years, 52% girls). Mukuru schoolchildren were from less affluent homes, had greater exposure to pollution sources and PM2.5. When compared with Buruburu schoolchildren, Mukuru schoolchildren had a greater prevalence of symptoms, 'current wheeze' (9.5% vs 6.4%, p=0.007) and 'trouble breathing' (16.3% vs 12.6%, p=0.01), and these symptoms were more severe and problematic. Diagnosed asthma was more common in Buruburu (2.8% vs 1.2%, p=0.004). Spirometry did not differ between Mukuru and Buruburu. Regardless of community, significant adverse associations were observed with self-reported exposure to 'vapours, dusts, gases, fumes', mosquito coil burning, adult smoker(s) in the home, refuse burning near homes and residential proximity to roads.\nCONCLUSION: Children living in informal settlements are more likely to develop wheezing symptoms consistent with asthma that are more severe but less likely to be diagnosed as asthma. Self-reported but not objectively measured air pollution exposure was associated with increased risk of asthma symptoms.","container-title":"Thorax","DOI":"10.1136/thorax-2023-220057","ISSN":"1468-3296","issue":"11","journalAbbreviation":"Thorax","language":"eng","note":"PMID: 37280096\nPMCID: PMC10715514","page":"1118-1125","source":"PubMed","title":"Asthma symptoms, spirometry and air pollution exposure in schoolchildren in an informal settlement and an affluent area of Nairobi, Kenya","volume":"78","author":[{"family":"Meme","given":"Hellen"},{"family":"Amukoye","given":"Evans"},{"family":"Bowyer","given":"Cressida"},{"family":"Chakaya","given":"Jeremiah"},{"family":"Das","given":"Darpan"},{"family":"Dobson","given":"Ruaraidh"},{"family":"Dragosits","given":"Ulrike"},{"family":"Fuld","given":"Jonathan"},{"family":"Gray","given":"Cindy"},{"family":"Hahn","given":"Matthew"},{"family":"Kiplimo","given":"Richard"},{"family":"Lesosky","given":"Maia"},{"family":"Loh","given":"Miranda M."},{"family":"McKendree","given":"Jean"},{"family":"Mortimer","given":"Kevin"},{"family":"Ndombi","given":"Amos"},{"family":"Netter","given":"Louis"},{"family":"Obasi","given":"Angela"},{"family":"Orina","given":"Fred"},{"family":"Pearson","given":"Clare"},{"family":"Price","given":"Heather"},{"family":"Quint","given":"Jennifer K."},{"family":"Semple","given":"Sean"},{"family":"Twigg","given":"Marsailidh"},{"family":"Waelde","given":"Charlotte"},{"family":"Walnycki","given":"Anna"},{"family":"Warwick","given":"Melaneia"},{"family":"Wendler","given":"Jana"},{"family":"West","given":"Sarah E."},{"family":"Wilson","given":"Michael"},{"family":"Zurba","given":"Lindsay"},{"family":"Devereux","given":"Graham"}],"issued":{"date-parts":[["2023",11]]}}}],"schema":"https://github.com/citation-style-language/schema/raw/master/csl-citation.json"} </w:instrText>
            </w:r>
            <w:r>
              <w:fldChar w:fldCharType="separate"/>
            </w:r>
            <w:r w:rsidR="00BC5C50" w:rsidRPr="00BC5C50">
              <w:rPr>
                <w:rFonts w:ascii="Calibri" w:hAnsi="Calibri" w:cs="Calibri"/>
              </w:rPr>
              <w:t>(34)</w:t>
            </w:r>
            <w:r>
              <w:fldChar w:fldCharType="end"/>
            </w:r>
          </w:p>
        </w:tc>
        <w:tc>
          <w:tcPr>
            <w:tcW w:w="3402" w:type="dxa"/>
          </w:tcPr>
          <w:p w14:paraId="6F4C794B" w14:textId="7C4A56E8" w:rsidR="006C776D" w:rsidRPr="006452EE" w:rsidRDefault="006C776D" w:rsidP="00A13AD1">
            <w:pPr>
              <w:cnfStyle w:val="000000000000" w:firstRow="0" w:lastRow="0" w:firstColumn="0" w:lastColumn="0" w:oddVBand="0" w:evenVBand="0" w:oddHBand="0" w:evenHBand="0" w:firstRowFirstColumn="0" w:firstRowLastColumn="0" w:lastRowFirstColumn="0" w:lastRowLastColumn="0"/>
            </w:pPr>
            <w:proofErr w:type="spellStart"/>
            <w:r w:rsidRPr="006452EE">
              <w:t>EasyOne</w:t>
            </w:r>
            <w:proofErr w:type="spellEnd"/>
          </w:p>
        </w:tc>
        <w:tc>
          <w:tcPr>
            <w:tcW w:w="5670" w:type="dxa"/>
          </w:tcPr>
          <w:p w14:paraId="63D612D4" w14:textId="5857F5DE" w:rsidR="006C776D" w:rsidRPr="006C776D" w:rsidRDefault="006C776D" w:rsidP="00A13AD1">
            <w:pPr>
              <w:cnfStyle w:val="000000000000" w:firstRow="0" w:lastRow="0" w:firstColumn="0" w:lastColumn="0" w:oddVBand="0" w:evenVBand="0" w:oddHBand="0" w:evenHBand="0" w:firstRowFirstColumn="0" w:firstRowLastColumn="0" w:lastRowFirstColumn="0" w:lastRowLastColumn="0"/>
            </w:pPr>
            <w:r w:rsidRPr="004C13AE">
              <w:t xml:space="preserve">FEV1, </w:t>
            </w:r>
            <w:r>
              <w:t xml:space="preserve">FVC and </w:t>
            </w:r>
            <w:r w:rsidRPr="004C13AE">
              <w:t>FEV1/FVC</w:t>
            </w:r>
          </w:p>
        </w:tc>
        <w:tc>
          <w:tcPr>
            <w:tcW w:w="2565" w:type="dxa"/>
          </w:tcPr>
          <w:p w14:paraId="269D2E1A" w14:textId="4157B06B" w:rsidR="006C776D" w:rsidRPr="006452EE" w:rsidRDefault="006C776D" w:rsidP="00A13AD1">
            <w:pPr>
              <w:cnfStyle w:val="000000000000" w:firstRow="0" w:lastRow="0" w:firstColumn="0" w:lastColumn="0" w:oddVBand="0" w:evenVBand="0" w:oddHBand="0" w:evenHBand="0" w:firstRowFirstColumn="0" w:firstRowLastColumn="0" w:lastRowFirstColumn="0" w:lastRowLastColumn="0"/>
            </w:pPr>
            <w:r w:rsidRPr="006452EE">
              <w:t>Trained technicians</w:t>
            </w:r>
          </w:p>
        </w:tc>
        <w:tc>
          <w:tcPr>
            <w:tcW w:w="1566" w:type="dxa"/>
          </w:tcPr>
          <w:p w14:paraId="76FE622D" w14:textId="15FF685A" w:rsidR="006C776D" w:rsidRPr="006452EE" w:rsidRDefault="006C776D" w:rsidP="00A13AD1">
            <w:pPr>
              <w:cnfStyle w:val="000000000000" w:firstRow="0" w:lastRow="0" w:firstColumn="0" w:lastColumn="0" w:oddVBand="0" w:evenVBand="0" w:oddHBand="0" w:evenHBand="0" w:firstRowFirstColumn="0" w:firstRowLastColumn="0" w:lastRowFirstColumn="0" w:lastRowLastColumn="0"/>
            </w:pPr>
            <w:r w:rsidRPr="006452EE">
              <w:t>1</w:t>
            </w:r>
          </w:p>
        </w:tc>
      </w:tr>
    </w:tbl>
    <w:p w14:paraId="7A331408" w14:textId="35669584" w:rsidR="00251ECC" w:rsidRDefault="00251ECC" w:rsidP="008E2A20">
      <w:pPr>
        <w:spacing w:after="0"/>
        <w:ind w:left="-1170" w:right="-790"/>
      </w:pPr>
      <w:r>
        <w:t xml:space="preserve">FEV1: Forced expiratory volume in 1 second, FVC: Forced vital capacity, LLN: Lower limit of normal, PEFR: Peak expiratory flow rate, </w:t>
      </w:r>
      <w:r w:rsidR="004C13AE" w:rsidRPr="004C13AE">
        <w:t>FEF25–75</w:t>
      </w:r>
      <w:r w:rsidR="004C13AE">
        <w:t>: Forced</w:t>
      </w:r>
      <w:r w:rsidR="008E2A20">
        <w:t xml:space="preserve"> </w:t>
      </w:r>
      <w:r w:rsidR="004C13AE">
        <w:t xml:space="preserve">expiratory flow, </w:t>
      </w:r>
      <w:r>
        <w:t>Bronchodilator: inhaled salbutamol or albuterol</w:t>
      </w:r>
      <w:r w:rsidR="004C13AE">
        <w:t xml:space="preserve"> </w:t>
      </w:r>
    </w:p>
    <w:p w14:paraId="5C4DD54B" w14:textId="3AD9C240" w:rsidR="0043749A" w:rsidRPr="006452EE" w:rsidRDefault="00526D69" w:rsidP="006452EE">
      <w:pPr>
        <w:spacing w:after="0"/>
        <w:ind w:left="-851"/>
      </w:pPr>
      <w:r>
        <w:br w:type="page"/>
      </w:r>
      <w:bookmarkEnd w:id="0"/>
      <w:r w:rsidR="0043749A" w:rsidRPr="00364B8A">
        <w:rPr>
          <w:b/>
          <w:bCs/>
        </w:rPr>
        <w:lastRenderedPageBreak/>
        <w:t xml:space="preserve">Table </w:t>
      </w:r>
      <w:r w:rsidR="00F4059A">
        <w:rPr>
          <w:b/>
          <w:bCs/>
        </w:rPr>
        <w:t>5</w:t>
      </w:r>
      <w:r w:rsidR="0043749A" w:rsidRPr="00364B8A">
        <w:rPr>
          <w:b/>
          <w:bCs/>
        </w:rPr>
        <w:t>.</w:t>
      </w:r>
      <w:r w:rsidR="0043749A" w:rsidRPr="00364B8A">
        <w:t xml:space="preserve"> </w:t>
      </w:r>
      <w:r w:rsidR="0043749A" w:rsidRPr="00CD5EFA">
        <w:t>Summary of study findings on the relationship between indoor air quality degradation and obstructive lung diseases: impact on respiratory symptoms, lung function tests, and disease severity</w:t>
      </w:r>
      <w:r w:rsidR="0043749A">
        <w:t>.</w:t>
      </w:r>
    </w:p>
    <w:tbl>
      <w:tblPr>
        <w:tblStyle w:val="EinfacheTabelle2"/>
        <w:tblW w:w="14760" w:type="dxa"/>
        <w:tblInd w:w="-900" w:type="dxa"/>
        <w:tblLayout w:type="fixed"/>
        <w:tblLook w:val="04A0" w:firstRow="1" w:lastRow="0" w:firstColumn="1" w:lastColumn="0" w:noHBand="0" w:noVBand="1"/>
      </w:tblPr>
      <w:tblGrid>
        <w:gridCol w:w="1620"/>
        <w:gridCol w:w="855"/>
        <w:gridCol w:w="945"/>
        <w:gridCol w:w="765"/>
        <w:gridCol w:w="855"/>
        <w:gridCol w:w="925"/>
        <w:gridCol w:w="926"/>
        <w:gridCol w:w="926"/>
        <w:gridCol w:w="925"/>
        <w:gridCol w:w="926"/>
        <w:gridCol w:w="926"/>
        <w:gridCol w:w="926"/>
        <w:gridCol w:w="690"/>
        <w:gridCol w:w="780"/>
        <w:gridCol w:w="780"/>
        <w:gridCol w:w="990"/>
      </w:tblGrid>
      <w:tr w:rsidR="0043749A" w:rsidRPr="00364B8A" w14:paraId="761C1751" w14:textId="77777777" w:rsidTr="00060441">
        <w:trPr>
          <w:cnfStyle w:val="100000000000" w:firstRow="1" w:lastRow="0" w:firstColumn="0" w:lastColumn="0" w:oddVBand="0" w:evenVBand="0" w:oddHBand="0"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1620" w:type="dxa"/>
            <w:vMerge w:val="restart"/>
          </w:tcPr>
          <w:p w14:paraId="30FC88F2" w14:textId="0028C1E0" w:rsidR="0043749A" w:rsidRPr="006452EE" w:rsidRDefault="00304264" w:rsidP="00A13AD1">
            <w:r>
              <w:t xml:space="preserve">Indoor air quality </w:t>
            </w:r>
            <w:r w:rsidR="0043749A" w:rsidRPr="006452EE">
              <w:t xml:space="preserve">degradation </w:t>
            </w:r>
          </w:p>
        </w:tc>
        <w:tc>
          <w:tcPr>
            <w:tcW w:w="3420" w:type="dxa"/>
            <w:gridSpan w:val="4"/>
          </w:tcPr>
          <w:p w14:paraId="631E7890" w14:textId="77777777" w:rsidR="0043749A" w:rsidRPr="00364B8A" w:rsidRDefault="0043749A" w:rsidP="00A13AD1">
            <w:pPr>
              <w:jc w:val="center"/>
              <w:cnfStyle w:val="100000000000" w:firstRow="1" w:lastRow="0" w:firstColumn="0" w:lastColumn="0" w:oddVBand="0" w:evenVBand="0" w:oddHBand="0" w:evenHBand="0" w:firstRowFirstColumn="0" w:firstRowLastColumn="0" w:lastRowFirstColumn="0" w:lastRowLastColumn="0"/>
            </w:pPr>
            <w:r w:rsidRPr="00364B8A">
              <w:t>Lung Diseases</w:t>
            </w:r>
          </w:p>
        </w:tc>
        <w:tc>
          <w:tcPr>
            <w:tcW w:w="6480" w:type="dxa"/>
            <w:gridSpan w:val="7"/>
          </w:tcPr>
          <w:p w14:paraId="2304258C" w14:textId="77777777" w:rsidR="0043749A" w:rsidRPr="00364B8A" w:rsidRDefault="0043749A" w:rsidP="00A13AD1">
            <w:pPr>
              <w:jc w:val="center"/>
              <w:cnfStyle w:val="100000000000" w:firstRow="1" w:lastRow="0" w:firstColumn="0" w:lastColumn="0" w:oddVBand="0" w:evenVBand="0" w:oddHBand="0" w:evenHBand="0" w:firstRowFirstColumn="0" w:firstRowLastColumn="0" w:lastRowFirstColumn="0" w:lastRowLastColumn="0"/>
            </w:pPr>
            <w:r w:rsidRPr="00364B8A">
              <w:t>Respiratory symptoms</w:t>
            </w:r>
          </w:p>
        </w:tc>
        <w:tc>
          <w:tcPr>
            <w:tcW w:w="2250" w:type="dxa"/>
            <w:gridSpan w:val="3"/>
          </w:tcPr>
          <w:p w14:paraId="712141A6" w14:textId="77777777" w:rsidR="0043749A" w:rsidRPr="00364B8A" w:rsidRDefault="0043749A" w:rsidP="00A13AD1">
            <w:pPr>
              <w:jc w:val="center"/>
              <w:cnfStyle w:val="100000000000" w:firstRow="1" w:lastRow="0" w:firstColumn="0" w:lastColumn="0" w:oddVBand="0" w:evenVBand="0" w:oddHBand="0" w:evenHBand="0" w:firstRowFirstColumn="0" w:firstRowLastColumn="0" w:lastRowFirstColumn="0" w:lastRowLastColumn="0"/>
            </w:pPr>
            <w:r w:rsidRPr="00364B8A">
              <w:t>Lung function tests</w:t>
            </w:r>
          </w:p>
        </w:tc>
        <w:tc>
          <w:tcPr>
            <w:tcW w:w="990" w:type="dxa"/>
          </w:tcPr>
          <w:p w14:paraId="23E07CAF" w14:textId="77777777" w:rsidR="0043749A" w:rsidRPr="00364B8A" w:rsidRDefault="0043749A" w:rsidP="00A13AD1">
            <w:pPr>
              <w:jc w:val="center"/>
              <w:cnfStyle w:val="100000000000" w:firstRow="1" w:lastRow="0" w:firstColumn="0" w:lastColumn="0" w:oddVBand="0" w:evenVBand="0" w:oddHBand="0" w:evenHBand="0" w:firstRowFirstColumn="0" w:firstRowLastColumn="0" w:lastRowFirstColumn="0" w:lastRowLastColumn="0"/>
            </w:pPr>
            <w:r w:rsidRPr="00364B8A">
              <w:t xml:space="preserve">Severity </w:t>
            </w:r>
          </w:p>
        </w:tc>
      </w:tr>
      <w:tr w:rsidR="0043749A" w:rsidRPr="00364B8A" w14:paraId="769A3DF5" w14:textId="77777777" w:rsidTr="00060441">
        <w:trPr>
          <w:cnfStyle w:val="000000100000" w:firstRow="0" w:lastRow="0" w:firstColumn="0" w:lastColumn="0" w:oddVBand="0" w:evenVBand="0" w:oddHBand="1" w:evenHBand="0" w:firstRowFirstColumn="0" w:firstRowLastColumn="0" w:lastRowFirstColumn="0" w:lastRowLastColumn="0"/>
          <w:trHeight w:val="1205"/>
        </w:trPr>
        <w:tc>
          <w:tcPr>
            <w:cnfStyle w:val="001000000000" w:firstRow="0" w:lastRow="0" w:firstColumn="1" w:lastColumn="0" w:oddVBand="0" w:evenVBand="0" w:oddHBand="0" w:evenHBand="0" w:firstRowFirstColumn="0" w:firstRowLastColumn="0" w:lastRowFirstColumn="0" w:lastRowLastColumn="0"/>
            <w:tcW w:w="1620" w:type="dxa"/>
            <w:vMerge/>
          </w:tcPr>
          <w:p w14:paraId="2EB78526" w14:textId="77777777" w:rsidR="0043749A" w:rsidRPr="00364B8A" w:rsidRDefault="0043749A" w:rsidP="00A13AD1"/>
        </w:tc>
        <w:tc>
          <w:tcPr>
            <w:tcW w:w="855" w:type="dxa"/>
            <w:textDirection w:val="btLr"/>
          </w:tcPr>
          <w:p w14:paraId="517BCD0F" w14:textId="77777777" w:rsidR="0043749A" w:rsidRPr="00364B8A" w:rsidRDefault="0043749A" w:rsidP="00A13AD1">
            <w:pPr>
              <w:ind w:left="113" w:right="113"/>
              <w:cnfStyle w:val="000000100000" w:firstRow="0" w:lastRow="0" w:firstColumn="0" w:lastColumn="0" w:oddVBand="0" w:evenVBand="0" w:oddHBand="1" w:evenHBand="0" w:firstRowFirstColumn="0" w:firstRowLastColumn="0" w:lastRowFirstColumn="0" w:lastRowLastColumn="0"/>
            </w:pPr>
            <w:r w:rsidRPr="00364B8A">
              <w:t>COPD</w:t>
            </w:r>
          </w:p>
        </w:tc>
        <w:tc>
          <w:tcPr>
            <w:tcW w:w="945" w:type="dxa"/>
            <w:textDirection w:val="btLr"/>
          </w:tcPr>
          <w:p w14:paraId="15769284" w14:textId="77777777" w:rsidR="0043749A" w:rsidRPr="00364B8A" w:rsidRDefault="0043749A" w:rsidP="00A13AD1">
            <w:pPr>
              <w:ind w:left="113" w:right="113"/>
              <w:cnfStyle w:val="000000100000" w:firstRow="0" w:lastRow="0" w:firstColumn="0" w:lastColumn="0" w:oddVBand="0" w:evenVBand="0" w:oddHBand="1" w:evenHBand="0" w:firstRowFirstColumn="0" w:firstRowLastColumn="0" w:lastRowFirstColumn="0" w:lastRowLastColumn="0"/>
            </w:pPr>
            <w:r w:rsidRPr="00364B8A">
              <w:t>Asthma</w:t>
            </w:r>
          </w:p>
        </w:tc>
        <w:tc>
          <w:tcPr>
            <w:tcW w:w="765" w:type="dxa"/>
            <w:textDirection w:val="btLr"/>
          </w:tcPr>
          <w:p w14:paraId="00DF922C" w14:textId="77777777" w:rsidR="0043749A" w:rsidRPr="00364B8A" w:rsidRDefault="0043749A" w:rsidP="00A13AD1">
            <w:pPr>
              <w:ind w:left="113" w:right="113"/>
              <w:cnfStyle w:val="000000100000" w:firstRow="0" w:lastRow="0" w:firstColumn="0" w:lastColumn="0" w:oddVBand="0" w:evenVBand="0" w:oddHBand="1" w:evenHBand="0" w:firstRowFirstColumn="0" w:firstRowLastColumn="0" w:lastRowFirstColumn="0" w:lastRowLastColumn="0"/>
            </w:pPr>
            <w:r w:rsidRPr="00364B8A">
              <w:t>Chronic bronchitis</w:t>
            </w:r>
          </w:p>
        </w:tc>
        <w:tc>
          <w:tcPr>
            <w:tcW w:w="855" w:type="dxa"/>
            <w:textDirection w:val="btLr"/>
          </w:tcPr>
          <w:p w14:paraId="1BF748A6" w14:textId="77777777" w:rsidR="0043749A" w:rsidRPr="00364B8A" w:rsidRDefault="0043749A" w:rsidP="00A13AD1">
            <w:pPr>
              <w:ind w:left="113" w:right="113"/>
              <w:cnfStyle w:val="000000100000" w:firstRow="0" w:lastRow="0" w:firstColumn="0" w:lastColumn="0" w:oddVBand="0" w:evenVBand="0" w:oddHBand="1" w:evenHBand="0" w:firstRowFirstColumn="0" w:firstRowLastColumn="0" w:lastRowFirstColumn="0" w:lastRowLastColumn="0"/>
            </w:pPr>
            <w:r w:rsidRPr="00364B8A">
              <w:t>Emphysema</w:t>
            </w:r>
          </w:p>
        </w:tc>
        <w:tc>
          <w:tcPr>
            <w:tcW w:w="925" w:type="dxa"/>
            <w:textDirection w:val="btLr"/>
          </w:tcPr>
          <w:p w14:paraId="78AAD7A7" w14:textId="77777777" w:rsidR="0043749A" w:rsidRPr="00364B8A" w:rsidRDefault="0043749A" w:rsidP="00A13AD1">
            <w:pPr>
              <w:ind w:left="113" w:right="113"/>
              <w:cnfStyle w:val="000000100000" w:firstRow="0" w:lastRow="0" w:firstColumn="0" w:lastColumn="0" w:oddVBand="0" w:evenVBand="0" w:oddHBand="1" w:evenHBand="0" w:firstRowFirstColumn="0" w:firstRowLastColumn="0" w:lastRowFirstColumn="0" w:lastRowLastColumn="0"/>
            </w:pPr>
            <w:r w:rsidRPr="00364B8A">
              <w:t>Dyspnea</w:t>
            </w:r>
          </w:p>
        </w:tc>
        <w:tc>
          <w:tcPr>
            <w:tcW w:w="926" w:type="dxa"/>
            <w:textDirection w:val="btLr"/>
          </w:tcPr>
          <w:p w14:paraId="4D2014B8" w14:textId="77777777" w:rsidR="0043749A" w:rsidRPr="00364B8A" w:rsidRDefault="0043749A" w:rsidP="00A13AD1">
            <w:pPr>
              <w:ind w:left="113" w:right="113"/>
              <w:cnfStyle w:val="000000100000" w:firstRow="0" w:lastRow="0" w:firstColumn="0" w:lastColumn="0" w:oddVBand="0" w:evenVBand="0" w:oddHBand="1" w:evenHBand="0" w:firstRowFirstColumn="0" w:firstRowLastColumn="0" w:lastRowFirstColumn="0" w:lastRowLastColumn="0"/>
            </w:pPr>
            <w:r w:rsidRPr="00364B8A">
              <w:t>Dyspnea at rest</w:t>
            </w:r>
          </w:p>
        </w:tc>
        <w:tc>
          <w:tcPr>
            <w:tcW w:w="926" w:type="dxa"/>
            <w:textDirection w:val="btLr"/>
          </w:tcPr>
          <w:p w14:paraId="62C7C06A" w14:textId="77777777" w:rsidR="0043749A" w:rsidRPr="00364B8A" w:rsidRDefault="0043749A" w:rsidP="00A13AD1">
            <w:pPr>
              <w:ind w:left="113" w:right="113"/>
              <w:cnfStyle w:val="000000100000" w:firstRow="0" w:lastRow="0" w:firstColumn="0" w:lastColumn="0" w:oddVBand="0" w:evenVBand="0" w:oddHBand="1" w:evenHBand="0" w:firstRowFirstColumn="0" w:firstRowLastColumn="0" w:lastRowFirstColumn="0" w:lastRowLastColumn="0"/>
            </w:pPr>
            <w:r w:rsidRPr="00364B8A">
              <w:t>Dyspnea on exertion</w:t>
            </w:r>
          </w:p>
        </w:tc>
        <w:tc>
          <w:tcPr>
            <w:tcW w:w="925" w:type="dxa"/>
            <w:textDirection w:val="btLr"/>
          </w:tcPr>
          <w:p w14:paraId="242DA017" w14:textId="77777777" w:rsidR="0043749A" w:rsidRPr="00364B8A" w:rsidRDefault="0043749A" w:rsidP="00A13AD1">
            <w:pPr>
              <w:ind w:left="113" w:right="113"/>
              <w:cnfStyle w:val="000000100000" w:firstRow="0" w:lastRow="0" w:firstColumn="0" w:lastColumn="0" w:oddVBand="0" w:evenVBand="0" w:oddHBand="1" w:evenHBand="0" w:firstRowFirstColumn="0" w:firstRowLastColumn="0" w:lastRowFirstColumn="0" w:lastRowLastColumn="0"/>
            </w:pPr>
            <w:r w:rsidRPr="00364B8A">
              <w:t>Cough</w:t>
            </w:r>
          </w:p>
        </w:tc>
        <w:tc>
          <w:tcPr>
            <w:tcW w:w="926" w:type="dxa"/>
            <w:textDirection w:val="btLr"/>
          </w:tcPr>
          <w:p w14:paraId="05635652" w14:textId="77777777" w:rsidR="0043749A" w:rsidRPr="00364B8A" w:rsidRDefault="0043749A" w:rsidP="00A13AD1">
            <w:pPr>
              <w:ind w:left="113" w:right="113"/>
              <w:cnfStyle w:val="000000100000" w:firstRow="0" w:lastRow="0" w:firstColumn="0" w:lastColumn="0" w:oddVBand="0" w:evenVBand="0" w:oddHBand="1" w:evenHBand="0" w:firstRowFirstColumn="0" w:firstRowLastColumn="0" w:lastRowFirstColumn="0" w:lastRowLastColumn="0"/>
            </w:pPr>
            <w:r w:rsidRPr="00364B8A">
              <w:t>Wheeze</w:t>
            </w:r>
          </w:p>
        </w:tc>
        <w:tc>
          <w:tcPr>
            <w:tcW w:w="926" w:type="dxa"/>
            <w:textDirection w:val="btLr"/>
          </w:tcPr>
          <w:p w14:paraId="4EF33199" w14:textId="77777777" w:rsidR="0043749A" w:rsidRPr="00364B8A" w:rsidRDefault="0043749A" w:rsidP="00A13AD1">
            <w:pPr>
              <w:ind w:left="113" w:right="113"/>
              <w:cnfStyle w:val="000000100000" w:firstRow="0" w:lastRow="0" w:firstColumn="0" w:lastColumn="0" w:oddVBand="0" w:evenVBand="0" w:oddHBand="1" w:evenHBand="0" w:firstRowFirstColumn="0" w:firstRowLastColumn="0" w:lastRowFirstColumn="0" w:lastRowLastColumn="0"/>
            </w:pPr>
            <w:r w:rsidRPr="00364B8A">
              <w:t>Phlegm</w:t>
            </w:r>
          </w:p>
        </w:tc>
        <w:tc>
          <w:tcPr>
            <w:tcW w:w="926" w:type="dxa"/>
            <w:textDirection w:val="btLr"/>
          </w:tcPr>
          <w:p w14:paraId="62C2A20E" w14:textId="77777777" w:rsidR="0043749A" w:rsidRPr="00364B8A" w:rsidRDefault="0043749A" w:rsidP="00A13AD1">
            <w:pPr>
              <w:ind w:left="113" w:right="113"/>
              <w:cnfStyle w:val="000000100000" w:firstRow="0" w:lastRow="0" w:firstColumn="0" w:lastColumn="0" w:oddVBand="0" w:evenVBand="0" w:oddHBand="1" w:evenHBand="0" w:firstRowFirstColumn="0" w:firstRowLastColumn="0" w:lastRowFirstColumn="0" w:lastRowLastColumn="0"/>
            </w:pPr>
            <w:r w:rsidRPr="00364B8A">
              <w:t>Not specified</w:t>
            </w:r>
          </w:p>
        </w:tc>
        <w:tc>
          <w:tcPr>
            <w:tcW w:w="690" w:type="dxa"/>
            <w:textDirection w:val="btLr"/>
          </w:tcPr>
          <w:p w14:paraId="5FCFED5E" w14:textId="77777777" w:rsidR="0043749A" w:rsidRPr="00364B8A" w:rsidRDefault="0043749A" w:rsidP="00A13AD1">
            <w:pPr>
              <w:ind w:left="113" w:right="113"/>
              <w:cnfStyle w:val="000000100000" w:firstRow="0" w:lastRow="0" w:firstColumn="0" w:lastColumn="0" w:oddVBand="0" w:evenVBand="0" w:oddHBand="1" w:evenHBand="0" w:firstRowFirstColumn="0" w:firstRowLastColumn="0" w:lastRowFirstColumn="0" w:lastRowLastColumn="0"/>
            </w:pPr>
            <w:r w:rsidRPr="00364B8A">
              <w:t>FEV1</w:t>
            </w:r>
          </w:p>
        </w:tc>
        <w:tc>
          <w:tcPr>
            <w:tcW w:w="780" w:type="dxa"/>
            <w:textDirection w:val="btLr"/>
          </w:tcPr>
          <w:p w14:paraId="46D219C5" w14:textId="77777777" w:rsidR="0043749A" w:rsidRPr="00364B8A" w:rsidRDefault="0043749A" w:rsidP="00A13AD1">
            <w:pPr>
              <w:ind w:left="113" w:right="113"/>
              <w:cnfStyle w:val="000000100000" w:firstRow="0" w:lastRow="0" w:firstColumn="0" w:lastColumn="0" w:oddVBand="0" w:evenVBand="0" w:oddHBand="1" w:evenHBand="0" w:firstRowFirstColumn="0" w:firstRowLastColumn="0" w:lastRowFirstColumn="0" w:lastRowLastColumn="0"/>
            </w:pPr>
            <w:r w:rsidRPr="00364B8A">
              <w:t>FVC</w:t>
            </w:r>
          </w:p>
        </w:tc>
        <w:tc>
          <w:tcPr>
            <w:tcW w:w="780" w:type="dxa"/>
            <w:textDirection w:val="btLr"/>
          </w:tcPr>
          <w:p w14:paraId="0533869E" w14:textId="77777777" w:rsidR="0043749A" w:rsidRPr="00364B8A" w:rsidRDefault="0043749A" w:rsidP="00A13AD1">
            <w:pPr>
              <w:ind w:left="113" w:right="113"/>
              <w:cnfStyle w:val="000000100000" w:firstRow="0" w:lastRow="0" w:firstColumn="0" w:lastColumn="0" w:oddVBand="0" w:evenVBand="0" w:oddHBand="1" w:evenHBand="0" w:firstRowFirstColumn="0" w:firstRowLastColumn="0" w:lastRowFirstColumn="0" w:lastRowLastColumn="0"/>
            </w:pPr>
            <w:r w:rsidRPr="00364B8A">
              <w:t>FEV1/FVC</w:t>
            </w:r>
          </w:p>
        </w:tc>
        <w:tc>
          <w:tcPr>
            <w:tcW w:w="990" w:type="dxa"/>
            <w:textDirection w:val="btLr"/>
          </w:tcPr>
          <w:p w14:paraId="24C00C07" w14:textId="77777777" w:rsidR="0043749A" w:rsidRPr="00364B8A" w:rsidRDefault="0043749A" w:rsidP="00A13AD1">
            <w:pPr>
              <w:ind w:left="113" w:right="113"/>
              <w:cnfStyle w:val="000000100000" w:firstRow="0" w:lastRow="0" w:firstColumn="0" w:lastColumn="0" w:oddVBand="0" w:evenVBand="0" w:oddHBand="1" w:evenHBand="0" w:firstRowFirstColumn="0" w:firstRowLastColumn="0" w:lastRowFirstColumn="0" w:lastRowLastColumn="0"/>
            </w:pPr>
            <w:r w:rsidRPr="00364B8A">
              <w:t>COPD</w:t>
            </w:r>
          </w:p>
        </w:tc>
      </w:tr>
      <w:tr w:rsidR="0043749A" w:rsidRPr="00364B8A" w14:paraId="6AE629B4" w14:textId="77777777" w:rsidTr="00060441">
        <w:trPr>
          <w:trHeight w:val="255"/>
        </w:trPr>
        <w:tc>
          <w:tcPr>
            <w:cnfStyle w:val="001000000000" w:firstRow="0" w:lastRow="0" w:firstColumn="1" w:lastColumn="0" w:oddVBand="0" w:evenVBand="0" w:oddHBand="0" w:evenHBand="0" w:firstRowFirstColumn="0" w:firstRowLastColumn="0" w:lastRowFirstColumn="0" w:lastRowLastColumn="0"/>
            <w:tcW w:w="1620" w:type="dxa"/>
          </w:tcPr>
          <w:p w14:paraId="1647E2E8" w14:textId="77777777" w:rsidR="0043749A" w:rsidRPr="00364B8A" w:rsidRDefault="0043749A" w:rsidP="00A13AD1">
            <w:r>
              <w:t>Indoor h</w:t>
            </w:r>
            <w:r w:rsidRPr="00364B8A">
              <w:t>ousehold air pollution</w:t>
            </w:r>
          </w:p>
        </w:tc>
        <w:tc>
          <w:tcPr>
            <w:tcW w:w="855" w:type="dxa"/>
          </w:tcPr>
          <w:p w14:paraId="5ED89E58" w14:textId="2B03BB37"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64B8A">
              <w:rPr>
                <w:rFonts w:cstheme="minorHAnsi"/>
                <w:sz w:val="18"/>
                <w:szCs w:val="18"/>
              </w:rPr>
              <w:t xml:space="preserve">(+): </w:t>
            </w:r>
            <w:r w:rsidRPr="00364B8A">
              <w:rPr>
                <w:rFonts w:cstheme="minorHAnsi"/>
                <w:sz w:val="18"/>
                <w:szCs w:val="18"/>
              </w:rPr>
              <w:fldChar w:fldCharType="begin"/>
            </w:r>
            <w:r w:rsidR="00A13AD1">
              <w:rPr>
                <w:rFonts w:cstheme="minorHAnsi"/>
                <w:sz w:val="18"/>
                <w:szCs w:val="18"/>
              </w:rPr>
              <w:instrText xml:space="preserve"> ADDIN ZOTERO_ITEM CSL_CITATION {"citationID":"835IcGSE","properties":{"formattedCitation":"(21)","plainCitation":"(21)","noteIndex":0},"citationItems":[{"id":26668,"uris":["http://zotero.org/groups/4767855/items/SHIJZULF"],"itemData":{"id":26668,"type":"article-journal","abstract":"Rationale: Forty percent of households worldwide burn biomass fuels for energy, which may be the most important contributor to household air pollution. Objectives: To examine the association between household air pollution exposure and chronic obstructive pulmonary disease (COPD) outcomes in 13 resource-poor settings. Methods: We analyzed data from 12,396 adult participants living in 13 resource-poor, population-based settings. Household air pollution exposure was defined as using biomass materials as the primary fuel source in the home. We used multivariable regressions to assess the relationship between household air pollution exposure and COPD outcomes, evaluated for interactions, and conducted sensitivity analyses to test the robustness of our findings. Measurements and Main Results: Average age was 54.9 years (44.2–59.6 yr across settings), 48.5% were women (38.3–54.5%), prevalence of household air pollution exposure was 38% (0.5–99.6%), and 8.8% (1.7–15.5%) had COPD. Participants with household air pollution exposure were 41% more likely to have COPD (adjusted odds ratio, 1.41; 95% confidence interval, 1.18–1.68) than those without the exposure, and 13.5% (6.4–20.6%) of COPD prevalence may be caused by household air pollution exposure, compared with 12.4% caused by cigarette smoking. The association between household air pollution exposure and COPD was stronger in women (1.70; 1.24–2.32) than in men (1.21; 0.92–1.58). Conclusions: Household air pollution exposure was associated with a higher prevalence of COPD, particularly among women, and it is likely a leading population-attributable risk factor for COPD in resource-poor settings. Copyright © 2018 by the American Thoracic Society","container-title":"American Journal of Respiratory and Critical Care Medicine","DOI":"10.1164/rccm.201709-1861OC","ISSN":"1073449X (ISSN)","issue":"5","language":"English","page":"611-620","title":"Association between household air pollution exposure and chronic obstructive pulmonary disease outcomes in 13 low- and middle-income country settings","volume":"197","author":[{"family":"Siddharthan","given":"T."},{"family":"Grigsby","given":"M.R."},{"family":"Goodman","given":"D."},{"family":"Chowdhury","given":"M."},{"family":"Rubinstein","given":"A."},{"family":"Irazola","given":"V."},{"family":"Gutierrez","given":"L."},{"family":"Jaime Miranda","given":"J."},{"family":"Bernabe-Ortiz","given":"A."},{"family":"Alam","given":"D."},{"family":"Kirenga","given":"B."},{"family":"Jones","given":"R."},{"family":"Van Gemert","given":"F."},{"family":"Wise","given":"R.A."},{"family":"Checkley","given":"W."}],"issued":{"date-parts":[["2018"]]}}}],"schema":"https://github.com/citation-style-language/schema/raw/master/csl-citation.json"} </w:instrText>
            </w:r>
            <w:r w:rsidRPr="00364B8A">
              <w:rPr>
                <w:rFonts w:cstheme="minorHAnsi"/>
                <w:sz w:val="18"/>
                <w:szCs w:val="18"/>
              </w:rPr>
              <w:fldChar w:fldCharType="separate"/>
            </w:r>
            <w:r w:rsidR="00A13AD1" w:rsidRPr="00A13AD1">
              <w:rPr>
                <w:rFonts w:ascii="Calibri" w:hAnsi="Calibri" w:cs="Calibri"/>
                <w:sz w:val="18"/>
              </w:rPr>
              <w:t>(21)</w:t>
            </w:r>
            <w:r w:rsidRPr="00364B8A">
              <w:rPr>
                <w:rFonts w:cstheme="minorHAnsi"/>
                <w:sz w:val="18"/>
                <w:szCs w:val="18"/>
              </w:rPr>
              <w:fldChar w:fldCharType="end"/>
            </w:r>
            <w:r w:rsidRPr="00364B8A">
              <w:rPr>
                <w:rFonts w:cstheme="minorHAnsi"/>
                <w:sz w:val="18"/>
                <w:szCs w:val="18"/>
              </w:rPr>
              <w:t>*,</w:t>
            </w:r>
            <w:r w:rsidRPr="00364B8A">
              <w:rPr>
                <w:rFonts w:cstheme="minorHAnsi"/>
                <w:sz w:val="18"/>
                <w:szCs w:val="18"/>
              </w:rPr>
              <w:fldChar w:fldCharType="begin"/>
            </w:r>
            <w:r w:rsidR="00A13AD1">
              <w:rPr>
                <w:rFonts w:cstheme="minorHAnsi"/>
                <w:sz w:val="18"/>
                <w:szCs w:val="18"/>
              </w:rPr>
              <w:instrText xml:space="preserve"> ADDIN ZOTERO_ITEM CSL_CITATION {"citationID":"eExZ6N7S","properties":{"formattedCitation":"(20)","plainCitation":"(20)","noteIndex":0},"citationItems":[{"id":26671,"uris":["http://zotero.org/groups/4767855/items/BYDBDGG4"],"itemData":{"id":26671,"type":"article-journal","abstract":"Studies comparing chronic obstructive pulmonary disease (COPD) prevalence across altitudes report conflicting results. However, household air pollution (HAP), a major COPD risk factor, was mostly not accounted for in previous analyses and never objectively measured. We aimed to compare the prevalence of COPD and its risk factors between low-resource highlands and lowlands, with a particular focus on objectively measured HAP. We conducted a population-based, observational study in a highland (</w:instrText>
            </w:r>
            <w:r w:rsidR="00A13AD1">
              <w:rPr>
                <w:rFonts w:ascii="Cambria Math" w:hAnsi="Cambria Math" w:cs="Cambria Math"/>
                <w:sz w:val="18"/>
                <w:szCs w:val="18"/>
              </w:rPr>
              <w:instrText>∼</w:instrText>
            </w:r>
            <w:r w:rsidR="00A13AD1">
              <w:rPr>
                <w:rFonts w:cstheme="minorHAnsi"/>
                <w:sz w:val="18"/>
                <w:szCs w:val="18"/>
              </w:rPr>
              <w:instrText>2050 m above sea level) and a lowland (</w:instrText>
            </w:r>
            <w:r w:rsidR="00A13AD1">
              <w:rPr>
                <w:rFonts w:ascii="Cambria Math" w:hAnsi="Cambria Math" w:cs="Cambria Math"/>
                <w:sz w:val="18"/>
                <w:szCs w:val="18"/>
              </w:rPr>
              <w:instrText>∼</w:instrText>
            </w:r>
            <w:r w:rsidR="00A13AD1">
              <w:rPr>
                <w:rFonts w:cstheme="minorHAnsi"/>
                <w:sz w:val="18"/>
                <w:szCs w:val="18"/>
              </w:rPr>
              <w:instrText xml:space="preserve">750 m above sea level) setting in rural Kyrgyzstan. We performed spirometry in randomly selected households, measured indoor particulate matter with an aerodynamic diameter &amp;lt;2.5 µm (PM2.5) and administered a questionnaire on other COPD risk factors. Descriptive statistics and multivariable logistic regressions were used for analyses. We included 392 participants: 199 highlanders and 193 lowlanders. COPD was more prevalent among highlanders (36.7% versus 10.4%; p&amp;lt;0.001). Their average PM2.5 exposure was also higher (290.0 versus 72.0 µg·m −3 ; p&amp;lt;0.001). In addition to high PM2.5 exposure (OR 3.174, 95% CI 1.061–9.493), the altitude setting (OR 3.406, 95% CI 1.483–7.825), pack-years of smoking (OR 1.037, 95% CI 1.005–1.070) and age (OR 1.058, 95% CI 1.037–1.079) also contributed to a higher COPD prevalence among highlanders. COPD prevalence and HAP were highest in the highlands, and were independently associated. Preventive interventions seem warranted in these low-resource, highland settings. With this study being one of the first spirometry-based prevalence studies in Central Asia, generalisability needs to be assessed. Copyright ©ERS 2019.","container-title":"European Respiratory Journal","DOI":"10.1183/13993003.01193-2018","ISSN":"09031936 (ISSN)","issue":"2","language":"English","title":"High COPD prevalence at high altitude: Does household air pollution play a role?","URL":"https://www.scopus.com/inward/record.uri?eid=2-s2.0-85061435100&amp;doi=10.1183%2f13993003.01193-2018&amp;partnerID=40&amp;md5=abfb719a75d40feb279ce2602ddb3d05","volume":"53","author":[{"family":"Brakema","given":"E.A."},{"family":"Tabyshova","given":"A."},{"family":"Kasteleyn","given":"M.J."},{"family":"Molendijk","given":"E."},{"family":"Van Der Kleij","given":"R.M.J.J."},{"family":"Van Boven","given":"J.F.M."},{"family":"Emilov","given":"B."},{"family":"Akmatalieva","given":"M."},{"family":"Mademilov","given":"M."},{"family":"Numans","given":"M.E."},{"family":"Williams","given":"S."},{"family":"Sooronbaev","given":"T."},{"family":"Chavannes","given":"N.H."}],"issued":{"date-parts":[["2019"]]}}}],"schema":"https://github.com/citation-style-language/schema/raw/master/csl-citation.json"} </w:instrText>
            </w:r>
            <w:r w:rsidRPr="00364B8A">
              <w:rPr>
                <w:rFonts w:cstheme="minorHAnsi"/>
                <w:sz w:val="18"/>
                <w:szCs w:val="18"/>
              </w:rPr>
              <w:fldChar w:fldCharType="separate"/>
            </w:r>
            <w:r w:rsidR="00A13AD1" w:rsidRPr="00A13AD1">
              <w:rPr>
                <w:rFonts w:ascii="Calibri" w:hAnsi="Calibri" w:cs="Calibri"/>
                <w:sz w:val="18"/>
              </w:rPr>
              <w:t>(20)</w:t>
            </w:r>
            <w:r w:rsidRPr="00364B8A">
              <w:rPr>
                <w:rFonts w:cstheme="minorHAnsi"/>
                <w:sz w:val="18"/>
                <w:szCs w:val="18"/>
              </w:rPr>
              <w:fldChar w:fldCharType="end"/>
            </w:r>
          </w:p>
        </w:tc>
        <w:tc>
          <w:tcPr>
            <w:tcW w:w="945" w:type="dxa"/>
          </w:tcPr>
          <w:p w14:paraId="373F7B6C" w14:textId="77777777" w:rsidR="0043749A" w:rsidRPr="00364B8A" w:rsidRDefault="0043749A" w:rsidP="00A13AD1">
            <w:pPr>
              <w:ind w:left="90"/>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765" w:type="dxa"/>
          </w:tcPr>
          <w:p w14:paraId="196EB5D4" w14:textId="77777777" w:rsidR="0043749A" w:rsidRPr="00364B8A" w:rsidRDefault="0043749A" w:rsidP="00A13AD1">
            <w:pPr>
              <w:ind w:left="90"/>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855" w:type="dxa"/>
          </w:tcPr>
          <w:p w14:paraId="47424674" w14:textId="77777777"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925" w:type="dxa"/>
          </w:tcPr>
          <w:p w14:paraId="5495B212" w14:textId="77777777"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926" w:type="dxa"/>
          </w:tcPr>
          <w:p w14:paraId="0DDD45E4" w14:textId="77777777"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926" w:type="dxa"/>
          </w:tcPr>
          <w:p w14:paraId="7CCEFE23" w14:textId="77777777"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925" w:type="dxa"/>
          </w:tcPr>
          <w:p w14:paraId="2BF87B67" w14:textId="5D2B32A2"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64B8A">
              <w:rPr>
                <w:rFonts w:cstheme="minorHAnsi"/>
                <w:sz w:val="18"/>
                <w:szCs w:val="18"/>
              </w:rPr>
              <w:t>(</w:t>
            </w:r>
            <w:r w:rsidRPr="00364B8A">
              <w:rPr>
                <w:rFonts w:ascii="Cambria Math" w:hAnsi="Cambria Math" w:cs="Cambria Math"/>
                <w:sz w:val="18"/>
                <w:szCs w:val="18"/>
              </w:rPr>
              <w:t>∅</w:t>
            </w:r>
            <w:r w:rsidRPr="00364B8A">
              <w:rPr>
                <w:rFonts w:cstheme="minorHAnsi"/>
                <w:sz w:val="18"/>
                <w:szCs w:val="18"/>
              </w:rPr>
              <w:t xml:space="preserve">): </w:t>
            </w:r>
            <w:r w:rsidRPr="00364B8A">
              <w:rPr>
                <w:rFonts w:cstheme="minorHAnsi"/>
                <w:sz w:val="18"/>
                <w:szCs w:val="18"/>
              </w:rPr>
              <w:fldChar w:fldCharType="begin"/>
            </w:r>
            <w:r w:rsidR="00A13AD1">
              <w:rPr>
                <w:rFonts w:cstheme="minorHAnsi"/>
                <w:sz w:val="18"/>
                <w:szCs w:val="18"/>
              </w:rPr>
              <w:instrText xml:space="preserve"> ADDIN ZOTERO_ITEM CSL_CITATION {"citationID":"iWjtuxk6","properties":{"formattedCitation":"(11)","plainCitation":"(11)","noteIndex":0},"citationItems":[{"id":26571,"uris":["http://zotero.org/groups/4767855/items/BQLXCDII"],"itemData":{"id":26571,"type":"article-journal","container-title":"Environmental health perspectives","ISSN":"0091-6765","issue":"10","page":"1478-1482","title":"Traffic air pollution and other risk factors for respiratory illness in schoolchildren in the niger-delta region of Nigeria","volume":"119","author":[{"family":"Mustapha","given":"B Adetoun"},{"family":"Blangiardo","given":"Marta"},{"family":"Briggs","given":"David J"},{"family":"Hansell","given":"Anna L"}],"issued":{"date-parts":[["2011"]]}}}],"schema":"https://github.com/citation-style-language/schema/raw/master/csl-citation.json"} </w:instrText>
            </w:r>
            <w:r w:rsidRPr="00364B8A">
              <w:rPr>
                <w:rFonts w:cstheme="minorHAnsi"/>
                <w:sz w:val="18"/>
                <w:szCs w:val="18"/>
              </w:rPr>
              <w:fldChar w:fldCharType="separate"/>
            </w:r>
            <w:r w:rsidR="00A13AD1" w:rsidRPr="00A13AD1">
              <w:rPr>
                <w:rFonts w:ascii="Calibri" w:hAnsi="Calibri" w:cs="Calibri"/>
                <w:sz w:val="18"/>
              </w:rPr>
              <w:t>(11)</w:t>
            </w:r>
            <w:r w:rsidRPr="00364B8A">
              <w:rPr>
                <w:rFonts w:cstheme="minorHAnsi"/>
                <w:sz w:val="18"/>
                <w:szCs w:val="18"/>
              </w:rPr>
              <w:fldChar w:fldCharType="end"/>
            </w:r>
          </w:p>
        </w:tc>
        <w:tc>
          <w:tcPr>
            <w:tcW w:w="926" w:type="dxa"/>
          </w:tcPr>
          <w:p w14:paraId="76A2ED77" w14:textId="4748E8B0" w:rsidR="0043749A" w:rsidRPr="00364B8A" w:rsidRDefault="0043749A" w:rsidP="00A13AD1">
            <w:pPr>
              <w:ind w:left="42"/>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64B8A">
              <w:rPr>
                <w:rFonts w:cstheme="minorHAnsi"/>
                <w:sz w:val="18"/>
                <w:szCs w:val="18"/>
              </w:rPr>
              <w:t>(</w:t>
            </w:r>
            <w:r w:rsidRPr="00364B8A">
              <w:rPr>
                <w:rFonts w:ascii="Cambria Math" w:hAnsi="Cambria Math" w:cs="Cambria Math"/>
                <w:sz w:val="18"/>
                <w:szCs w:val="18"/>
              </w:rPr>
              <w:t>∅</w:t>
            </w:r>
            <w:r w:rsidRPr="00364B8A">
              <w:rPr>
                <w:rFonts w:cstheme="minorHAnsi"/>
                <w:sz w:val="18"/>
                <w:szCs w:val="18"/>
              </w:rPr>
              <w:t xml:space="preserve">): </w:t>
            </w:r>
            <w:r w:rsidRPr="00364B8A">
              <w:rPr>
                <w:rFonts w:cstheme="minorHAnsi"/>
                <w:sz w:val="18"/>
                <w:szCs w:val="18"/>
              </w:rPr>
              <w:fldChar w:fldCharType="begin"/>
            </w:r>
            <w:r w:rsidR="00A13AD1">
              <w:rPr>
                <w:rFonts w:cstheme="minorHAnsi"/>
                <w:sz w:val="18"/>
                <w:szCs w:val="18"/>
              </w:rPr>
              <w:instrText xml:space="preserve"> ADDIN ZOTERO_ITEM CSL_CITATION {"citationID":"8lsiQ0p3","properties":{"formattedCitation":"(11)","plainCitation":"(11)","noteIndex":0},"citationItems":[{"id":26571,"uris":["http://zotero.org/groups/4767855/items/BQLXCDII"],"itemData":{"id":26571,"type":"article-journal","container-title":"Environmental health perspectives","ISSN":"0091-6765","issue":"10","page":"1478-1482","title":"Traffic air pollution and other risk factors for respiratory illness in schoolchildren in the niger-delta region of Nigeria","volume":"119","author":[{"family":"Mustapha","given":"B Adetoun"},{"family":"Blangiardo","given":"Marta"},{"family":"Briggs","given":"David J"},{"family":"Hansell","given":"Anna L"}],"issued":{"date-parts":[["2011"]]}}}],"schema":"https://github.com/citation-style-language/schema/raw/master/csl-citation.json"} </w:instrText>
            </w:r>
            <w:r w:rsidRPr="00364B8A">
              <w:rPr>
                <w:rFonts w:cstheme="minorHAnsi"/>
                <w:sz w:val="18"/>
                <w:szCs w:val="18"/>
              </w:rPr>
              <w:fldChar w:fldCharType="separate"/>
            </w:r>
            <w:r w:rsidR="00A13AD1" w:rsidRPr="00A13AD1">
              <w:rPr>
                <w:rFonts w:ascii="Calibri" w:hAnsi="Calibri" w:cs="Calibri"/>
                <w:sz w:val="18"/>
              </w:rPr>
              <w:t>(11)</w:t>
            </w:r>
            <w:r w:rsidRPr="00364B8A">
              <w:rPr>
                <w:rFonts w:cstheme="minorHAnsi"/>
                <w:sz w:val="18"/>
                <w:szCs w:val="18"/>
              </w:rPr>
              <w:fldChar w:fldCharType="end"/>
            </w:r>
          </w:p>
        </w:tc>
        <w:tc>
          <w:tcPr>
            <w:tcW w:w="926" w:type="dxa"/>
          </w:tcPr>
          <w:p w14:paraId="637CE045" w14:textId="1E14D26C" w:rsidR="0043749A" w:rsidRPr="00364B8A" w:rsidRDefault="0043749A" w:rsidP="00A13AD1">
            <w:pPr>
              <w:ind w:left="42"/>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64B8A">
              <w:rPr>
                <w:rFonts w:cstheme="minorHAnsi"/>
                <w:sz w:val="18"/>
                <w:szCs w:val="18"/>
              </w:rPr>
              <w:t>(</w:t>
            </w:r>
            <w:r w:rsidRPr="00364B8A">
              <w:rPr>
                <w:rFonts w:ascii="Cambria Math" w:hAnsi="Cambria Math" w:cs="Cambria Math"/>
                <w:sz w:val="18"/>
                <w:szCs w:val="18"/>
              </w:rPr>
              <w:t>∅</w:t>
            </w:r>
            <w:r w:rsidRPr="00364B8A">
              <w:rPr>
                <w:rFonts w:cstheme="minorHAnsi"/>
                <w:sz w:val="18"/>
                <w:szCs w:val="18"/>
              </w:rPr>
              <w:t xml:space="preserve">): </w:t>
            </w:r>
            <w:r w:rsidRPr="00364B8A">
              <w:rPr>
                <w:rFonts w:cstheme="minorHAnsi"/>
                <w:sz w:val="18"/>
                <w:szCs w:val="18"/>
              </w:rPr>
              <w:fldChar w:fldCharType="begin"/>
            </w:r>
            <w:r w:rsidR="00A13AD1">
              <w:rPr>
                <w:rFonts w:cstheme="minorHAnsi"/>
                <w:sz w:val="18"/>
                <w:szCs w:val="18"/>
              </w:rPr>
              <w:instrText xml:space="preserve"> ADDIN ZOTERO_ITEM CSL_CITATION {"citationID":"ooK5e7J6","properties":{"formattedCitation":"(11)","plainCitation":"(11)","noteIndex":0},"citationItems":[{"id":26571,"uris":["http://zotero.org/groups/4767855/items/BQLXCDII"],"itemData":{"id":26571,"type":"article-journal","container-title":"Environmental health perspectives","ISSN":"0091-6765","issue":"10","page":"1478-1482","title":"Traffic air pollution and other risk factors for respiratory illness in schoolchildren in the niger-delta region of Nigeria","volume":"119","author":[{"family":"Mustapha","given":"B Adetoun"},{"family":"Blangiardo","given":"Marta"},{"family":"Briggs","given":"David J"},{"family":"Hansell","given":"Anna L"}],"issued":{"date-parts":[["2011"]]}}}],"schema":"https://github.com/citation-style-language/schema/raw/master/csl-citation.json"} </w:instrText>
            </w:r>
            <w:r w:rsidRPr="00364B8A">
              <w:rPr>
                <w:rFonts w:cstheme="minorHAnsi"/>
                <w:sz w:val="18"/>
                <w:szCs w:val="18"/>
              </w:rPr>
              <w:fldChar w:fldCharType="separate"/>
            </w:r>
            <w:r w:rsidR="00A13AD1" w:rsidRPr="00A13AD1">
              <w:rPr>
                <w:rFonts w:ascii="Calibri" w:hAnsi="Calibri" w:cs="Calibri"/>
                <w:sz w:val="18"/>
              </w:rPr>
              <w:t>(11)</w:t>
            </w:r>
            <w:r w:rsidRPr="00364B8A">
              <w:rPr>
                <w:rFonts w:cstheme="minorHAnsi"/>
                <w:sz w:val="18"/>
                <w:szCs w:val="18"/>
              </w:rPr>
              <w:fldChar w:fldCharType="end"/>
            </w:r>
          </w:p>
        </w:tc>
        <w:tc>
          <w:tcPr>
            <w:tcW w:w="926" w:type="dxa"/>
          </w:tcPr>
          <w:p w14:paraId="48B4A297" w14:textId="71C6F8E7"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64B8A">
              <w:rPr>
                <w:rFonts w:cstheme="minorHAnsi"/>
                <w:sz w:val="18"/>
                <w:szCs w:val="18"/>
              </w:rPr>
              <w:t xml:space="preserve">(+): </w:t>
            </w:r>
            <w:r w:rsidRPr="00364B8A">
              <w:rPr>
                <w:rFonts w:cstheme="minorHAnsi"/>
                <w:sz w:val="18"/>
                <w:szCs w:val="18"/>
              </w:rPr>
              <w:fldChar w:fldCharType="begin"/>
            </w:r>
            <w:r w:rsidR="00A13AD1">
              <w:rPr>
                <w:rFonts w:cstheme="minorHAnsi"/>
                <w:sz w:val="18"/>
                <w:szCs w:val="18"/>
              </w:rPr>
              <w:instrText xml:space="preserve"> ADDIN ZOTERO_ITEM CSL_CITATION {"citationID":"uooMGrAn","properties":{"formattedCitation":"(21)","plainCitation":"(21)","noteIndex":0},"citationItems":[{"id":26668,"uris":["http://zotero.org/groups/4767855/items/SHIJZULF"],"itemData":{"id":26668,"type":"article-journal","abstract":"Rationale: Forty percent of households worldwide burn biomass fuels for energy, which may be the most important contributor to household air pollution. Objectives: To examine the association between household air pollution exposure and chronic obstructive pulmonary disease (COPD) outcomes in 13 resource-poor settings. Methods: We analyzed data from 12,396 adult participants living in 13 resource-poor, population-based settings. Household air pollution exposure was defined as using biomass materials as the primary fuel source in the home. We used multivariable regressions to assess the relationship between household air pollution exposure and COPD outcomes, evaluated for interactions, and conducted sensitivity analyses to test the robustness of our findings. Measurements and Main Results: Average age was 54.9 years (44.2–59.6 yr across settings), 48.5% were women (38.3–54.5%), prevalence of household air pollution exposure was 38% (0.5–99.6%), and 8.8% (1.7–15.5%) had COPD. Participants with household air pollution exposure were 41% more likely to have COPD (adjusted odds ratio, 1.41; 95% confidence interval, 1.18–1.68) than those without the exposure, and 13.5% (6.4–20.6%) of COPD prevalence may be caused by household air pollution exposure, compared with 12.4% caused by cigarette smoking. The association between household air pollution exposure and COPD was stronger in women (1.70; 1.24–2.32) than in men (1.21; 0.92–1.58). Conclusions: Household air pollution exposure was associated with a higher prevalence of COPD, particularly among women, and it is likely a leading population-attributable risk factor for COPD in resource-poor settings. Copyright © 2018 by the American Thoracic Society","container-title":"American Journal of Respiratory and Critical Care Medicine","DOI":"10.1164/rccm.201709-1861OC","ISSN":"1073449X (ISSN)","issue":"5","language":"English","page":"611-620","title":"Association between household air pollution exposure and chronic obstructive pulmonary disease outcomes in 13 low- and middle-income country settings","volume":"197","author":[{"family":"Siddharthan","given":"T."},{"family":"Grigsby","given":"M.R."},{"family":"Goodman","given":"D."},{"family":"Chowdhury","given":"M."},{"family":"Rubinstein","given":"A."},{"family":"Irazola","given":"V."},{"family":"Gutierrez","given":"L."},{"family":"Jaime Miranda","given":"J."},{"family":"Bernabe-Ortiz","given":"A."},{"family":"Alam","given":"D."},{"family":"Kirenga","given":"B."},{"family":"Jones","given":"R."},{"family":"Van Gemert","given":"F."},{"family":"Wise","given":"R.A."},{"family":"Checkley","given":"W."}],"issued":{"date-parts":[["2018"]]}}}],"schema":"https://github.com/citation-style-language/schema/raw/master/csl-citation.json"} </w:instrText>
            </w:r>
            <w:r w:rsidRPr="00364B8A">
              <w:rPr>
                <w:rFonts w:cstheme="minorHAnsi"/>
                <w:sz w:val="18"/>
                <w:szCs w:val="18"/>
              </w:rPr>
              <w:fldChar w:fldCharType="separate"/>
            </w:r>
            <w:r w:rsidR="00A13AD1" w:rsidRPr="00A13AD1">
              <w:rPr>
                <w:rFonts w:ascii="Calibri" w:hAnsi="Calibri" w:cs="Calibri"/>
                <w:sz w:val="18"/>
              </w:rPr>
              <w:t>(21)</w:t>
            </w:r>
            <w:r w:rsidRPr="00364B8A">
              <w:rPr>
                <w:rFonts w:cstheme="minorHAnsi"/>
                <w:sz w:val="18"/>
                <w:szCs w:val="18"/>
              </w:rPr>
              <w:fldChar w:fldCharType="end"/>
            </w:r>
          </w:p>
        </w:tc>
        <w:tc>
          <w:tcPr>
            <w:tcW w:w="690" w:type="dxa"/>
          </w:tcPr>
          <w:p w14:paraId="54CE476E" w14:textId="22B1A29E"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64B8A">
              <w:rPr>
                <w:rFonts w:cstheme="minorHAnsi"/>
                <w:sz w:val="18"/>
                <w:szCs w:val="18"/>
              </w:rPr>
              <w:t xml:space="preserve">(-): </w:t>
            </w:r>
            <w:r w:rsidRPr="00364B8A">
              <w:rPr>
                <w:rFonts w:cstheme="minorHAnsi"/>
                <w:sz w:val="18"/>
                <w:szCs w:val="18"/>
              </w:rPr>
              <w:fldChar w:fldCharType="begin"/>
            </w:r>
            <w:r w:rsidR="00A13AD1">
              <w:rPr>
                <w:rFonts w:cstheme="minorHAnsi"/>
                <w:sz w:val="18"/>
                <w:szCs w:val="18"/>
              </w:rPr>
              <w:instrText xml:space="preserve"> ADDIN ZOTERO_ITEM CSL_CITATION {"citationID":"vG6ALb2r","properties":{"formattedCitation":"(21)","plainCitation":"(21)","noteIndex":0},"citationItems":[{"id":26668,"uris":["http://zotero.org/groups/4767855/items/SHIJZULF"],"itemData":{"id":26668,"type":"article-journal","abstract":"Rationale: Forty percent of households worldwide burn biomass fuels for energy, which may be the most important contributor to household air pollution. Objectives: To examine the association between household air pollution exposure and chronic obstructive pulmonary disease (COPD) outcomes in 13 resource-poor settings. Methods: We analyzed data from 12,396 adult participants living in 13 resource-poor, population-based settings. Household air pollution exposure was defined as using biomass materials as the primary fuel source in the home. We used multivariable regressions to assess the relationship between household air pollution exposure and COPD outcomes, evaluated for interactions, and conducted sensitivity analyses to test the robustness of our findings. Measurements and Main Results: Average age was 54.9 years (44.2–59.6 yr across settings), 48.5% were women (38.3–54.5%), prevalence of household air pollution exposure was 38% (0.5–99.6%), and 8.8% (1.7–15.5%) had COPD. Participants with household air pollution exposure were 41% more likely to have COPD (adjusted odds ratio, 1.41; 95% confidence interval, 1.18–1.68) than those without the exposure, and 13.5% (6.4–20.6%) of COPD prevalence may be caused by household air pollution exposure, compared with 12.4% caused by cigarette smoking. The association between household air pollution exposure and COPD was stronger in women (1.70; 1.24–2.32) than in men (1.21; 0.92–1.58). Conclusions: Household air pollution exposure was associated with a higher prevalence of COPD, particularly among women, and it is likely a leading population-attributable risk factor for COPD in resource-poor settings. Copyright © 2018 by the American Thoracic Society","container-title":"American Journal of Respiratory and Critical Care Medicine","DOI":"10.1164/rccm.201709-1861OC","ISSN":"1073449X (ISSN)","issue":"5","language":"English","page":"611-620","title":"Association between household air pollution exposure and chronic obstructive pulmonary disease outcomes in 13 low- and middle-income country settings","volume":"197","author":[{"family":"Siddharthan","given":"T."},{"family":"Grigsby","given":"M.R."},{"family":"Goodman","given":"D."},{"family":"Chowdhury","given":"M."},{"family":"Rubinstein","given":"A."},{"family":"Irazola","given":"V."},{"family":"Gutierrez","given":"L."},{"family":"Jaime Miranda","given":"J."},{"family":"Bernabe-Ortiz","given":"A."},{"family":"Alam","given":"D."},{"family":"Kirenga","given":"B."},{"family":"Jones","given":"R."},{"family":"Van Gemert","given":"F."},{"family":"Wise","given":"R.A."},{"family":"Checkley","given":"W."}],"issued":{"date-parts":[["2018"]]}}}],"schema":"https://github.com/citation-style-language/schema/raw/master/csl-citation.json"} </w:instrText>
            </w:r>
            <w:r w:rsidRPr="00364B8A">
              <w:rPr>
                <w:rFonts w:cstheme="minorHAnsi"/>
                <w:sz w:val="18"/>
                <w:szCs w:val="18"/>
              </w:rPr>
              <w:fldChar w:fldCharType="separate"/>
            </w:r>
            <w:r w:rsidR="00A13AD1" w:rsidRPr="00A13AD1">
              <w:rPr>
                <w:rFonts w:ascii="Calibri" w:hAnsi="Calibri" w:cs="Calibri"/>
                <w:sz w:val="18"/>
              </w:rPr>
              <w:t>(21)</w:t>
            </w:r>
            <w:r w:rsidRPr="00364B8A">
              <w:rPr>
                <w:rFonts w:cstheme="minorHAnsi"/>
                <w:sz w:val="18"/>
                <w:szCs w:val="18"/>
              </w:rPr>
              <w:fldChar w:fldCharType="end"/>
            </w:r>
          </w:p>
        </w:tc>
        <w:tc>
          <w:tcPr>
            <w:tcW w:w="780" w:type="dxa"/>
          </w:tcPr>
          <w:p w14:paraId="0897393B" w14:textId="0F036081"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64B8A">
              <w:rPr>
                <w:rFonts w:cstheme="minorHAnsi"/>
                <w:sz w:val="18"/>
                <w:szCs w:val="18"/>
              </w:rPr>
              <w:t xml:space="preserve">(-): </w:t>
            </w:r>
            <w:r w:rsidRPr="00364B8A">
              <w:rPr>
                <w:rFonts w:cstheme="minorHAnsi"/>
                <w:sz w:val="18"/>
                <w:szCs w:val="18"/>
              </w:rPr>
              <w:fldChar w:fldCharType="begin"/>
            </w:r>
            <w:r w:rsidR="00A13AD1">
              <w:rPr>
                <w:rFonts w:cstheme="minorHAnsi"/>
                <w:sz w:val="18"/>
                <w:szCs w:val="18"/>
              </w:rPr>
              <w:instrText xml:space="preserve"> ADDIN ZOTERO_ITEM CSL_CITATION {"citationID":"SX9HCqTV","properties":{"formattedCitation":"(21)","plainCitation":"(21)","noteIndex":0},"citationItems":[{"id":26668,"uris":["http://zotero.org/groups/4767855/items/SHIJZULF"],"itemData":{"id":26668,"type":"article-journal","abstract":"Rationale: Forty percent of households worldwide burn biomass fuels for energy, which may be the most important contributor to household air pollution. Objectives: To examine the association between household air pollution exposure and chronic obstructive pulmonary disease (COPD) outcomes in 13 resource-poor settings. Methods: We analyzed data from 12,396 adult participants living in 13 resource-poor, population-based settings. Household air pollution exposure was defined as using biomass materials as the primary fuel source in the home. We used multivariable regressions to assess the relationship between household air pollution exposure and COPD outcomes, evaluated for interactions, and conducted sensitivity analyses to test the robustness of our findings. Measurements and Main Results: Average age was 54.9 years (44.2–59.6 yr across settings), 48.5% were women (38.3–54.5%), prevalence of household air pollution exposure was 38% (0.5–99.6%), and 8.8% (1.7–15.5%) had COPD. Participants with household air pollution exposure were 41% more likely to have COPD (adjusted odds ratio, 1.41; 95% confidence interval, 1.18–1.68) than those without the exposure, and 13.5% (6.4–20.6%) of COPD prevalence may be caused by household air pollution exposure, compared with 12.4% caused by cigarette smoking. The association between household air pollution exposure and COPD was stronger in women (1.70; 1.24–2.32) than in men (1.21; 0.92–1.58). Conclusions: Household air pollution exposure was associated with a higher prevalence of COPD, particularly among women, and it is likely a leading population-attributable risk factor for COPD in resource-poor settings. Copyright © 2018 by the American Thoracic Society","container-title":"American Journal of Respiratory and Critical Care Medicine","DOI":"10.1164/rccm.201709-1861OC","ISSN":"1073449X (ISSN)","issue":"5","language":"English","page":"611-620","title":"Association between household air pollution exposure and chronic obstructive pulmonary disease outcomes in 13 low- and middle-income country settings","volume":"197","author":[{"family":"Siddharthan","given":"T."},{"family":"Grigsby","given":"M.R."},{"family":"Goodman","given":"D."},{"family":"Chowdhury","given":"M."},{"family":"Rubinstein","given":"A."},{"family":"Irazola","given":"V."},{"family":"Gutierrez","given":"L."},{"family":"Jaime Miranda","given":"J."},{"family":"Bernabe-Ortiz","given":"A."},{"family":"Alam","given":"D."},{"family":"Kirenga","given":"B."},{"family":"Jones","given":"R."},{"family":"Van Gemert","given":"F."},{"family":"Wise","given":"R.A."},{"family":"Checkley","given":"W."}],"issued":{"date-parts":[["2018"]]}}}],"schema":"https://github.com/citation-style-language/schema/raw/master/csl-citation.json"} </w:instrText>
            </w:r>
            <w:r w:rsidRPr="00364B8A">
              <w:rPr>
                <w:rFonts w:cstheme="minorHAnsi"/>
                <w:sz w:val="18"/>
                <w:szCs w:val="18"/>
              </w:rPr>
              <w:fldChar w:fldCharType="separate"/>
            </w:r>
            <w:r w:rsidR="00A13AD1" w:rsidRPr="00A13AD1">
              <w:rPr>
                <w:rFonts w:ascii="Calibri" w:hAnsi="Calibri" w:cs="Calibri"/>
                <w:sz w:val="18"/>
              </w:rPr>
              <w:t>(21)</w:t>
            </w:r>
            <w:r w:rsidRPr="00364B8A">
              <w:rPr>
                <w:rFonts w:cstheme="minorHAnsi"/>
                <w:sz w:val="18"/>
                <w:szCs w:val="18"/>
              </w:rPr>
              <w:fldChar w:fldCharType="end"/>
            </w:r>
          </w:p>
        </w:tc>
        <w:tc>
          <w:tcPr>
            <w:tcW w:w="780" w:type="dxa"/>
          </w:tcPr>
          <w:p w14:paraId="2C7B3FFC" w14:textId="212B6F96"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64B8A">
              <w:rPr>
                <w:rFonts w:cstheme="minorHAnsi"/>
                <w:sz w:val="18"/>
                <w:szCs w:val="18"/>
              </w:rPr>
              <w:t xml:space="preserve">(-): </w:t>
            </w:r>
            <w:r w:rsidRPr="00364B8A">
              <w:rPr>
                <w:rFonts w:cstheme="minorHAnsi"/>
                <w:sz w:val="18"/>
                <w:szCs w:val="18"/>
              </w:rPr>
              <w:fldChar w:fldCharType="begin"/>
            </w:r>
            <w:r w:rsidR="00A13AD1">
              <w:rPr>
                <w:rFonts w:cstheme="minorHAnsi"/>
                <w:sz w:val="18"/>
                <w:szCs w:val="18"/>
              </w:rPr>
              <w:instrText xml:space="preserve"> ADDIN ZOTERO_ITEM CSL_CITATION {"citationID":"5I8mgaC1","properties":{"formattedCitation":"(21)","plainCitation":"(21)","noteIndex":0},"citationItems":[{"id":26668,"uris":["http://zotero.org/groups/4767855/items/SHIJZULF"],"itemData":{"id":26668,"type":"article-journal","abstract":"Rationale: Forty percent of households worldwide burn biomass fuels for energy, which may be the most important contributor to household air pollution. Objectives: To examine the association between household air pollution exposure and chronic obstructive pulmonary disease (COPD) outcomes in 13 resource-poor settings. Methods: We analyzed data from 12,396 adult participants living in 13 resource-poor, population-based settings. Household air pollution exposure was defined as using biomass materials as the primary fuel source in the home. We used multivariable regressions to assess the relationship between household air pollution exposure and COPD outcomes, evaluated for interactions, and conducted sensitivity analyses to test the robustness of our findings. Measurements and Main Results: Average age was 54.9 years (44.2–59.6 yr across settings), 48.5% were women (38.3–54.5%), prevalence of household air pollution exposure was 38% (0.5–99.6%), and 8.8% (1.7–15.5%) had COPD. Participants with household air pollution exposure were 41% more likely to have COPD (adjusted odds ratio, 1.41; 95% confidence interval, 1.18–1.68) than those without the exposure, and 13.5% (6.4–20.6%) of COPD prevalence may be caused by household air pollution exposure, compared with 12.4% caused by cigarette smoking. The association between household air pollution exposure and COPD was stronger in women (1.70; 1.24–2.32) than in men (1.21; 0.92–1.58). Conclusions: Household air pollution exposure was associated with a higher prevalence of COPD, particularly among women, and it is likely a leading population-attributable risk factor for COPD in resource-poor settings. Copyright © 2018 by the American Thoracic Society","container-title":"American Journal of Respiratory and Critical Care Medicine","DOI":"10.1164/rccm.201709-1861OC","ISSN":"1073449X (ISSN)","issue":"5","language":"English","page":"611-620","title":"Association between household air pollution exposure and chronic obstructive pulmonary disease outcomes in 13 low- and middle-income country settings","volume":"197","author":[{"family":"Siddharthan","given":"T."},{"family":"Grigsby","given":"M.R."},{"family":"Goodman","given":"D."},{"family":"Chowdhury","given":"M."},{"family":"Rubinstein","given":"A."},{"family":"Irazola","given":"V."},{"family":"Gutierrez","given":"L."},{"family":"Jaime Miranda","given":"J."},{"family":"Bernabe-Ortiz","given":"A."},{"family":"Alam","given":"D."},{"family":"Kirenga","given":"B."},{"family":"Jones","given":"R."},{"family":"Van Gemert","given":"F."},{"family":"Wise","given":"R.A."},{"family":"Checkley","given":"W."}],"issued":{"date-parts":[["2018"]]}}}],"schema":"https://github.com/citation-style-language/schema/raw/master/csl-citation.json"} </w:instrText>
            </w:r>
            <w:r w:rsidRPr="00364B8A">
              <w:rPr>
                <w:rFonts w:cstheme="minorHAnsi"/>
                <w:sz w:val="18"/>
                <w:szCs w:val="18"/>
              </w:rPr>
              <w:fldChar w:fldCharType="separate"/>
            </w:r>
            <w:r w:rsidR="00A13AD1" w:rsidRPr="00A13AD1">
              <w:rPr>
                <w:rFonts w:ascii="Calibri" w:hAnsi="Calibri" w:cs="Calibri"/>
                <w:sz w:val="18"/>
              </w:rPr>
              <w:t>(21)</w:t>
            </w:r>
            <w:r w:rsidRPr="00364B8A">
              <w:rPr>
                <w:rFonts w:cstheme="minorHAnsi"/>
                <w:sz w:val="18"/>
                <w:szCs w:val="18"/>
              </w:rPr>
              <w:fldChar w:fldCharType="end"/>
            </w:r>
          </w:p>
        </w:tc>
        <w:tc>
          <w:tcPr>
            <w:tcW w:w="990" w:type="dxa"/>
          </w:tcPr>
          <w:p w14:paraId="0F527F31" w14:textId="303EBAC5"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64B8A">
              <w:rPr>
                <w:rFonts w:cstheme="minorHAnsi"/>
                <w:sz w:val="18"/>
                <w:szCs w:val="18"/>
              </w:rPr>
              <w:t xml:space="preserve">(+): </w:t>
            </w:r>
            <w:r w:rsidRPr="00364B8A">
              <w:rPr>
                <w:rFonts w:cstheme="minorHAnsi"/>
                <w:sz w:val="18"/>
                <w:szCs w:val="18"/>
              </w:rPr>
              <w:fldChar w:fldCharType="begin"/>
            </w:r>
            <w:r w:rsidR="00A13AD1">
              <w:rPr>
                <w:rFonts w:cstheme="minorHAnsi"/>
                <w:sz w:val="18"/>
                <w:szCs w:val="18"/>
              </w:rPr>
              <w:instrText xml:space="preserve"> ADDIN ZOTERO_ITEM CSL_CITATION {"citationID":"IUoR6ii7","properties":{"formattedCitation":"(21)","plainCitation":"(21)","noteIndex":0},"citationItems":[{"id":26668,"uris":["http://zotero.org/groups/4767855/items/SHIJZULF"],"itemData":{"id":26668,"type":"article-journal","abstract":"Rationale: Forty percent of households worldwide burn biomass fuels for energy, which may be the most important contributor to household air pollution. Objectives: To examine the association between household air pollution exposure and chronic obstructive pulmonary disease (COPD) outcomes in 13 resource-poor settings. Methods: We analyzed data from 12,396 adult participants living in 13 resource-poor, population-based settings. Household air pollution exposure was defined as using biomass materials as the primary fuel source in the home. We used multivariable regressions to assess the relationship between household air pollution exposure and COPD outcomes, evaluated for interactions, and conducted sensitivity analyses to test the robustness of our findings. Measurements and Main Results: Average age was 54.9 years (44.2–59.6 yr across settings), 48.5% were women (38.3–54.5%), prevalence of household air pollution exposure was 38% (0.5–99.6%), and 8.8% (1.7–15.5%) had COPD. Participants with household air pollution exposure were 41% more likely to have COPD (adjusted odds ratio, 1.41; 95% confidence interval, 1.18–1.68) than those without the exposure, and 13.5% (6.4–20.6%) of COPD prevalence may be caused by household air pollution exposure, compared with 12.4% caused by cigarette smoking. The association between household air pollution exposure and COPD was stronger in women (1.70; 1.24–2.32) than in men (1.21; 0.92–1.58). Conclusions: Household air pollution exposure was associated with a higher prevalence of COPD, particularly among women, and it is likely a leading population-attributable risk factor for COPD in resource-poor settings. Copyright © 2018 by the American Thoracic Society","container-title":"American Journal of Respiratory and Critical Care Medicine","DOI":"10.1164/rccm.201709-1861OC","ISSN":"1073449X (ISSN)","issue":"5","language":"English","page":"611-620","title":"Association between household air pollution exposure and chronic obstructive pulmonary disease outcomes in 13 low- and middle-income country settings","volume":"197","author":[{"family":"Siddharthan","given":"T."},{"family":"Grigsby","given":"M.R."},{"family":"Goodman","given":"D."},{"family":"Chowdhury","given":"M."},{"family":"Rubinstein","given":"A."},{"family":"Irazola","given":"V."},{"family":"Gutierrez","given":"L."},{"family":"Jaime Miranda","given":"J."},{"family":"Bernabe-Ortiz","given":"A."},{"family":"Alam","given":"D."},{"family":"Kirenga","given":"B."},{"family":"Jones","given":"R."},{"family":"Van Gemert","given":"F."},{"family":"Wise","given":"R.A."},{"family":"Checkley","given":"W."}],"issued":{"date-parts":[["2018"]]}}}],"schema":"https://github.com/citation-style-language/schema/raw/master/csl-citation.json"} </w:instrText>
            </w:r>
            <w:r w:rsidRPr="00364B8A">
              <w:rPr>
                <w:rFonts w:cstheme="minorHAnsi"/>
                <w:sz w:val="18"/>
                <w:szCs w:val="18"/>
              </w:rPr>
              <w:fldChar w:fldCharType="separate"/>
            </w:r>
            <w:r w:rsidR="00A13AD1" w:rsidRPr="00A13AD1">
              <w:rPr>
                <w:rFonts w:ascii="Calibri" w:hAnsi="Calibri" w:cs="Calibri"/>
                <w:sz w:val="18"/>
              </w:rPr>
              <w:t>(21)</w:t>
            </w:r>
            <w:r w:rsidRPr="00364B8A">
              <w:rPr>
                <w:rFonts w:cstheme="minorHAnsi"/>
                <w:sz w:val="18"/>
                <w:szCs w:val="18"/>
              </w:rPr>
              <w:fldChar w:fldCharType="end"/>
            </w:r>
          </w:p>
        </w:tc>
      </w:tr>
      <w:tr w:rsidR="0043749A" w:rsidRPr="00364B8A" w14:paraId="3A59E232" w14:textId="77777777" w:rsidTr="00060441">
        <w:trPr>
          <w:cnfStyle w:val="000000100000" w:firstRow="0" w:lastRow="0" w:firstColumn="0" w:lastColumn="0" w:oddVBand="0" w:evenVBand="0" w:oddHBand="1" w:evenHBand="0" w:firstRowFirstColumn="0" w:firstRowLastColumn="0" w:lastRowFirstColumn="0" w:lastRowLastColumn="0"/>
          <w:trHeight w:val="701"/>
        </w:trPr>
        <w:tc>
          <w:tcPr>
            <w:cnfStyle w:val="001000000000" w:firstRow="0" w:lastRow="0" w:firstColumn="1" w:lastColumn="0" w:oddVBand="0" w:evenVBand="0" w:oddHBand="0" w:evenHBand="0" w:firstRowFirstColumn="0" w:firstRowLastColumn="0" w:lastRowFirstColumn="0" w:lastRowLastColumn="0"/>
            <w:tcW w:w="1620" w:type="dxa"/>
          </w:tcPr>
          <w:p w14:paraId="1ADAD35B" w14:textId="77777777" w:rsidR="0043749A" w:rsidRPr="00364B8A" w:rsidRDefault="0043749A" w:rsidP="00A13AD1">
            <w:r>
              <w:t>Cigarette</w:t>
            </w:r>
            <w:r w:rsidRPr="00364B8A">
              <w:t xml:space="preserve"> smoking</w:t>
            </w:r>
          </w:p>
        </w:tc>
        <w:tc>
          <w:tcPr>
            <w:tcW w:w="855" w:type="dxa"/>
          </w:tcPr>
          <w:p w14:paraId="57EB125D" w14:textId="0E7D9838"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364B8A">
              <w:rPr>
                <w:rFonts w:cstheme="minorHAnsi"/>
                <w:sz w:val="18"/>
                <w:szCs w:val="18"/>
              </w:rPr>
              <w:t xml:space="preserve">(+): </w:t>
            </w:r>
            <w:r w:rsidRPr="00364B8A">
              <w:rPr>
                <w:rFonts w:cstheme="minorHAnsi"/>
                <w:sz w:val="18"/>
                <w:szCs w:val="18"/>
              </w:rPr>
              <w:fldChar w:fldCharType="begin"/>
            </w:r>
            <w:r w:rsidR="00A13AD1">
              <w:rPr>
                <w:rFonts w:cstheme="minorHAnsi"/>
                <w:sz w:val="18"/>
                <w:szCs w:val="18"/>
              </w:rPr>
              <w:instrText xml:space="preserve"> ADDIN ZOTERO_ITEM CSL_CITATION {"citationID":"64jRZkZu","properties":{"formattedCitation":"(20,24)","plainCitation":"(20,24)","noteIndex":0},"citationItems":[{"id":26671,"uris":["http://zotero.org/groups/4767855/items/BYDBDGG4"],"itemData":{"id":26671,"type":"article-journal","abstract":"Studies comparing chronic obstructive pulmonary disease (COPD) prevalence across altitudes report conflicting results. However, household air pollution (HAP), a major COPD risk factor, was mostly not accounted for in previous analyses and never objectively measured. We aimed to compare the prevalence of COPD and its risk factors between low-resource highlands and lowlands, with a particular focus on objectively measured HAP. We conducted a population-based, observational study in a highland (</w:instrText>
            </w:r>
            <w:r w:rsidR="00A13AD1">
              <w:rPr>
                <w:rFonts w:ascii="Cambria Math" w:hAnsi="Cambria Math" w:cs="Cambria Math"/>
                <w:sz w:val="18"/>
                <w:szCs w:val="18"/>
              </w:rPr>
              <w:instrText>∼</w:instrText>
            </w:r>
            <w:r w:rsidR="00A13AD1">
              <w:rPr>
                <w:rFonts w:cstheme="minorHAnsi"/>
                <w:sz w:val="18"/>
                <w:szCs w:val="18"/>
              </w:rPr>
              <w:instrText>2050 m above sea level) and a lowland (</w:instrText>
            </w:r>
            <w:r w:rsidR="00A13AD1">
              <w:rPr>
                <w:rFonts w:ascii="Cambria Math" w:hAnsi="Cambria Math" w:cs="Cambria Math"/>
                <w:sz w:val="18"/>
                <w:szCs w:val="18"/>
              </w:rPr>
              <w:instrText>∼</w:instrText>
            </w:r>
            <w:r w:rsidR="00A13AD1">
              <w:rPr>
                <w:rFonts w:cstheme="minorHAnsi"/>
                <w:sz w:val="18"/>
                <w:szCs w:val="18"/>
              </w:rPr>
              <w:instrText xml:space="preserve">750 m above sea level) setting in rural Kyrgyzstan. We performed spirometry in randomly selected households, measured indoor particulate matter with an aerodynamic diameter &amp;lt;2.5 </w:instrText>
            </w:r>
            <w:r w:rsidR="00A13AD1">
              <w:rPr>
                <w:rFonts w:ascii="Calibri" w:hAnsi="Calibri" w:cs="Calibri"/>
                <w:sz w:val="18"/>
                <w:szCs w:val="18"/>
              </w:rPr>
              <w:instrText>µ</w:instrText>
            </w:r>
            <w:r w:rsidR="00A13AD1">
              <w:rPr>
                <w:rFonts w:cstheme="minorHAnsi"/>
                <w:sz w:val="18"/>
                <w:szCs w:val="18"/>
              </w:rPr>
              <w:instrText xml:space="preserve">m (PM2.5) and administered a questionnaire on other COPD risk factors. Descriptive statistics and multivariable logistic regressions were used for analyses. We included 392 participants: 199 highlanders and 193 lowlanders. COPD was more prevalent among highlanders (36.7% versus 10.4%; p&amp;lt;0.001). Their average PM2.5 exposure was also higher (290.0 versus 72.0 µg·m −3 ; p&amp;lt;0.001). In addition to high PM2.5 exposure (OR 3.174, 95% CI 1.061–9.493), the altitude setting (OR 3.406, 95% CI 1.483–7.825), pack-years of smoking (OR 1.037, 95% CI 1.005–1.070) and age (OR 1.058, 95% CI 1.037–1.079) also contributed to a higher COPD prevalence among highlanders. COPD prevalence and HAP were highest in the highlands, and were independently associated. Preventive interventions seem warranted in these low-resource, highland settings. With this study being one of the first spirometry-based prevalence studies in Central Asia, generalisability needs to be assessed. Copyright ©ERS 2019.","container-title":"European Respiratory Journal","DOI":"10.1183/13993003.01193-2018","ISSN":"09031936 (ISSN)","issue":"2","language":"English","title":"High COPD prevalence at high altitude: Does household air pollution play a role?","URL":"https://www.scopus.com/inward/record.uri?eid=2-s2.0-85061435100&amp;doi=10.1183%2f13993003.01193-2018&amp;partnerID=40&amp;md5=abfb719a75d40feb279ce2602ddb3d05","volume":"53","author":[{"family":"Brakema","given":"E.A."},{"family":"Tabyshova","given":"A."},{"family":"Kasteleyn","given":"M.J."},{"family":"Molendijk","given":"E."},{"family":"Van Der Kleij","given":"R.M.J.J."},{"family":"Van Boven","given":"J.F.M."},{"family":"Emilov","given":"B."},{"family":"Akmatalieva","given":"M."},{"family":"Mademilov","given":"M."},{"family":"Numans","given":"M.E."},{"family":"Williams","given":"S."},{"family":"Sooronbaev","given":"T."},{"family":"Chavannes","given":"N.H."}],"issued":{"date-parts":[["2019"]]}},"label":"page"},{"id":26663,"uris":["http://zotero.org/groups/4767855/items/4VZTRCVT"],"itemData":{"id":26663,"type":"article-journal","abstract":"Background: The burden of chronic respiratory disease (CRD) is alarming. International studies suggest that women with CRD are undersurveyed and underdiagnosed by physicians worldwide. It is unclear what the prevalence of CRD is in the general population of Syria, particularly among women, since there has never been a survey on CRD in this nation. The purpose of this study was to investigate the impact of different patterns of smoking on CRD in women. Materials and methods: We extracted data on smoking patterns and outcome in women from the Global Alliance Against Chronic Respiratory Diseases survey. Using spirometric measurements before and after the use of inhaled bronchodilators, we tracked the frequency of CRD in females active and passive narghile or cigarette smokers presenting to primary care. We administered the questionnaire to 788 randomly selected females seen during 1 week in the fiscal year 2009-2010 in 22 primary care centers in six different regions of Syria. Inclusion criteria were age &amp;gt;6 years, presenting for any medical complaint. In this cross-sectional study, three groups of female subjects were evaluated: active smokers of cigarettes, active smokers of narghiles, and passive smokers of either cigarettes or narghiles. These three groups were compared to a control group of female subjects not exposed to active or passive smoking. Results: Exposure to active cigarette smoke but not narghile smoke was associated with doctor-diagnosed chronic obstructive pulmonary disease (COPD). However, neither cigarette nor narghile active smoking was associated with increased incidence of spirometrically diagnosed COPD. Paradoxically, exposure to passive smoking of either cigarettes or narghiles resulted in association with airway obstruction, defined as forced expiratory volume in 1 second (FEV1)/forced vital capacity (FVC) &amp;lt;70% according to the Global initiative for chronic Obstructive Lung Disease criteria; association with FEV1 &amp;lt; 80% predicted, evidencing moderate to severe GOLD spirometric grade, and doctor-diagnosed COPD. Physicians tend to underdiagnose COPD in women who present to primary care clinics. Whereas around 15% of enrolled women had evidence of COPD with FEV1/FVC&amp;lt; 70% after bronchodilators, only 4.8% were physician-diagnosed. Asthma did not appear to be a significant spirometric finding in these female subjects, although around 11% had physician-diagnosed asthma. One limitation is FEV1/FVC&amp;lt; 70% could have also resulted from uncontrolled asthma. The same limitation has been reported by the Proyecto Latinoamericano de Investigacion en Obstruccion Pulmonar (PLATINO) study. Conclusion: Contrary to popular belief in developing countries, women exposed to tobacco smoke, whether active or passive, and whether by cigarettes or narghiles, like men are at increased risk for the development of COPD, although cultural habits and taboos may decrease the risk of active smoking in some women. Recommendations: These findings will be considered for country and region strategy for noncommunicable diseases, to overcome underdiagnosis of CRD in women, fight widespread female cigarette and narghile smoking, and promote behavioral research in this field. © 2013 Mohammad et al.","container-title":"International Journal of COPD","DOI":"10.2147/COPD.S50551","ISSN":"11769106 (ISSN)","language":"English","page":"473-482","title":"Impact of active and passive smoking as risk factors for asthma and COPD in women presenting to primary care in Syria: First report by the WHO-GARD survey group","volume":"8","author":[{"family":"Mohammad","given":"Y."},{"family":"Shaaban","given":"R."},{"family":"Al-Zahab","given":"B.A."},{"family":"Khaltaev","given":"N."},{"family":"Bousquet","given":"J."},{"family":"Dubaybo","given":"B."}],"issued":{"date-parts":[["2013"]]}},"label":"page"}],"schema":"https://github.com/citation-style-language/schema/raw/master/csl-citation.json"} </w:instrText>
            </w:r>
            <w:r w:rsidRPr="00364B8A">
              <w:rPr>
                <w:rFonts w:cstheme="minorHAnsi"/>
                <w:sz w:val="18"/>
                <w:szCs w:val="18"/>
              </w:rPr>
              <w:fldChar w:fldCharType="separate"/>
            </w:r>
            <w:r w:rsidR="00A13AD1" w:rsidRPr="00A13AD1">
              <w:rPr>
                <w:rFonts w:ascii="Calibri" w:hAnsi="Calibri" w:cs="Calibri"/>
                <w:sz w:val="18"/>
              </w:rPr>
              <w:t>(20,24)</w:t>
            </w:r>
            <w:r w:rsidRPr="00364B8A">
              <w:rPr>
                <w:rFonts w:cstheme="minorHAnsi"/>
                <w:sz w:val="18"/>
                <w:szCs w:val="18"/>
              </w:rPr>
              <w:fldChar w:fldCharType="end"/>
            </w:r>
          </w:p>
        </w:tc>
        <w:tc>
          <w:tcPr>
            <w:tcW w:w="945" w:type="dxa"/>
          </w:tcPr>
          <w:p w14:paraId="702C5E7C" w14:textId="1C76F920"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364B8A">
              <w:rPr>
                <w:rFonts w:cstheme="minorHAnsi"/>
                <w:sz w:val="18"/>
                <w:szCs w:val="18"/>
              </w:rPr>
              <w:t xml:space="preserve">(+): </w:t>
            </w:r>
            <w:r w:rsidRPr="00364B8A">
              <w:rPr>
                <w:rFonts w:cstheme="minorHAnsi"/>
                <w:sz w:val="18"/>
                <w:szCs w:val="18"/>
              </w:rPr>
              <w:fldChar w:fldCharType="begin"/>
            </w:r>
            <w:r w:rsidR="00A13AD1">
              <w:rPr>
                <w:rFonts w:cstheme="minorHAnsi"/>
                <w:sz w:val="18"/>
                <w:szCs w:val="18"/>
              </w:rPr>
              <w:instrText xml:space="preserve"> ADDIN ZOTERO_ITEM CSL_CITATION {"citationID":"vADN91Zv","properties":{"formattedCitation":"(8)","plainCitation":"(8)","noteIndex":0},"citationItems":[{"id":26574,"uris":["http://zotero.org/groups/4767855/items/JBDRL4KA"],"itemData":{"id":26574,"type":"article-journal","container-title":"Journal of Asthma","ISSN":"0277-0903","issue":"4","page":"355-365","title":"Effect of indoor air pollution from biomass and solid fuel combustion on prevalence of self-reported asthma among adult men and women in India: findings from a nationwide large-scale cross-sectional survey","volume":"49","author":[{"family":"Agrawal","given":"Sutapa"}],"issued":{"date-parts":[["2012"]]}}}],"schema":"https://github.com/citation-style-language/schema/raw/master/csl-citation.json"} </w:instrText>
            </w:r>
            <w:r w:rsidRPr="00364B8A">
              <w:rPr>
                <w:rFonts w:cstheme="minorHAnsi"/>
                <w:sz w:val="18"/>
                <w:szCs w:val="18"/>
              </w:rPr>
              <w:fldChar w:fldCharType="separate"/>
            </w:r>
            <w:r w:rsidR="00A13AD1" w:rsidRPr="00A13AD1">
              <w:rPr>
                <w:rFonts w:ascii="Calibri" w:hAnsi="Calibri" w:cs="Calibri"/>
                <w:sz w:val="18"/>
              </w:rPr>
              <w:t>(8)</w:t>
            </w:r>
            <w:r w:rsidRPr="00364B8A">
              <w:rPr>
                <w:rFonts w:cstheme="minorHAnsi"/>
                <w:sz w:val="18"/>
                <w:szCs w:val="18"/>
              </w:rPr>
              <w:fldChar w:fldCharType="end"/>
            </w:r>
            <w:r w:rsidRPr="00364B8A">
              <w:rPr>
                <w:rFonts w:cstheme="minorHAnsi"/>
                <w:sz w:val="18"/>
                <w:szCs w:val="18"/>
              </w:rPr>
              <w:t xml:space="preserve">*, </w:t>
            </w:r>
            <w:r w:rsidRPr="00364B8A">
              <w:rPr>
                <w:rFonts w:cstheme="minorHAnsi"/>
                <w:sz w:val="18"/>
                <w:szCs w:val="18"/>
              </w:rPr>
              <w:fldChar w:fldCharType="begin"/>
            </w:r>
            <w:r w:rsidR="00A13AD1">
              <w:rPr>
                <w:rFonts w:cstheme="minorHAnsi"/>
                <w:sz w:val="18"/>
                <w:szCs w:val="18"/>
              </w:rPr>
              <w:instrText xml:space="preserve"> ADDIN ZOTERO_ITEM CSL_CITATION {"citationID":"zROkjTS2","properties":{"formattedCitation":"(7)","plainCitation":"(7)","noteIndex":0},"citationItems":[{"id":26577,"uris":["http://zotero.org/groups/4767855/items/5ZELGJFZ"],"itemData":{"id":26577,"type":"article-journal","abstract":"This study aimed to estimate the prevalence of respiratory symptoms and to assess respiratory health risks associated with Particulate Matter (PM) exposure among the residents of Windhoek, Namibia. Objectives: To measure particulate pollution concentration in Windhoek through monitoring of particulate matter concentration and to identify any associations between particulate pollution, individual location, and respiratory health among the Windhoek resident’s. Methods: an adapted standardized self-administered questionnaire was used to collect respiratory health related data as well as previous exposure, while PM monitoring was done using the ASTM (American Standard Test Method) D1739 reference method. Results: A high prevalence was observed for cough (43%), breathlessness (25%), and asthma (11.2%). PM was found to be a significant risk factor for episodes of coughing and phlegm, while high PM exposure category had an increased odds ratio (OR) for episodes of phlegm and cough (OR: 2.5, 95% CI (95% confidence intervals): 0.8–8.0). No association was observed between location and respiratory health outcomes. Conclusions: The study found high levels of PM concentration across all Windhoek suburbs which were above the German, American, and Environmental Protection Agency (EPA). Enactment of legislation relating to the control and monitoring of PM related emissions at the point of generation is required at both a country and city level.","container-title":"International Journal of Environmental Research and Public Health","DOI":"10.3390/ijerph14020110","ISSN":"1660-4601","issue":"2","language":"English","title":"Particulate matter and respiratory symptoms among adults living in Windhoek, Namibia: A cross sectional descriptive study","URL":"https://www.embase.com/search/results?subaction=viewrecord&amp;id=L614218213&amp;from=export","volume":"14","author":[{"family":"Hamatui","given":"N."},{"family":"Beynon","given":"C."}],"issued":{"date-parts":[["2017"]]}}}],"schema":"https://github.com/citation-style-language/schema/raw/master/csl-citation.json"} </w:instrText>
            </w:r>
            <w:r w:rsidRPr="00364B8A">
              <w:rPr>
                <w:rFonts w:cstheme="minorHAnsi"/>
                <w:sz w:val="18"/>
                <w:szCs w:val="18"/>
              </w:rPr>
              <w:fldChar w:fldCharType="separate"/>
            </w:r>
            <w:r w:rsidR="00A13AD1" w:rsidRPr="00A13AD1">
              <w:rPr>
                <w:rFonts w:ascii="Calibri" w:hAnsi="Calibri" w:cs="Calibri"/>
                <w:sz w:val="18"/>
              </w:rPr>
              <w:t>(7)</w:t>
            </w:r>
            <w:r w:rsidRPr="00364B8A">
              <w:rPr>
                <w:rFonts w:cstheme="minorHAnsi"/>
                <w:sz w:val="18"/>
                <w:szCs w:val="18"/>
              </w:rPr>
              <w:fldChar w:fldCharType="end"/>
            </w:r>
          </w:p>
          <w:p w14:paraId="7131C00B" w14:textId="622F7564"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364B8A">
              <w:rPr>
                <w:rFonts w:cstheme="minorHAnsi"/>
                <w:sz w:val="18"/>
                <w:szCs w:val="18"/>
              </w:rPr>
              <w:t>(</w:t>
            </w:r>
            <w:r w:rsidRPr="00364B8A">
              <w:rPr>
                <w:rFonts w:ascii="Cambria Math" w:hAnsi="Cambria Math" w:cs="Cambria Math"/>
                <w:sz w:val="18"/>
                <w:szCs w:val="18"/>
              </w:rPr>
              <w:t>∅</w:t>
            </w:r>
            <w:r w:rsidRPr="00364B8A">
              <w:rPr>
                <w:rFonts w:cstheme="minorHAnsi"/>
                <w:sz w:val="18"/>
                <w:szCs w:val="18"/>
              </w:rPr>
              <w:t xml:space="preserve">): </w:t>
            </w:r>
            <w:r w:rsidRPr="00364B8A">
              <w:rPr>
                <w:rFonts w:cstheme="minorHAnsi"/>
                <w:sz w:val="18"/>
                <w:szCs w:val="18"/>
              </w:rPr>
              <w:fldChar w:fldCharType="begin"/>
            </w:r>
            <w:r w:rsidR="00A13AD1">
              <w:rPr>
                <w:rFonts w:cstheme="minorHAnsi"/>
                <w:sz w:val="18"/>
                <w:szCs w:val="18"/>
              </w:rPr>
              <w:instrText xml:space="preserve"> ADDIN ZOTERO_ITEM CSL_CITATION {"citationID":"BxWvRWDM","properties":{"formattedCitation":"(24)","plainCitation":"(24)","noteIndex":0},"citationItems":[{"id":26663,"uris":["http://zotero.org/groups/4767855/items/4VZTRCVT"],"itemData":{"id":26663,"type":"article-journal","abstract":"Background: The burden of chronic respiratory disease (CRD) is alarming. International studies suggest that women with CRD are undersurveyed and underdiagnosed by physicians worldwide. It is unclear what the prevalence of CRD is in the general population of Syria, particularly among women, since there has never been a survey on CRD in this nation. The purpose of this study was to investigate the impact of different patterns of smoking on CRD in women. Materials and methods: We extracted data on smoking patterns and outcome in women from the Global Alliance Against Chronic Respiratory Diseases survey. Using spirometric measurements before and after the use of inhaled bronchodilators, we tracked the frequency of CRD in females active and passive narghile or cigarette smokers presenting to primary care. We administered the questionnaire to 788 randomly selected females seen during 1 week in the fiscal year 2009-2010 in 22 primary care centers in six different regions of Syria. Inclusion criteria were age &amp;gt;6 years, presenting for any medical complaint. In this cross-sectional study, three groups of female subjects were evaluated: active smokers of cigarettes, active smokers of narghiles, and passive smokers of either cigarettes or narghiles. These three groups were compared to a control group of female subjects not exposed to active or passive smoking. Results: Exposure to active cigarette smoke but not narghile smoke was associated with doctor-diagnosed chronic obstructive pulmonary disease (COPD). However, neither cigarette nor narghile active smoking was associated with increased incidence of spirometrically diagnosed COPD. Paradoxically, exposure to passive smoking of either cigarettes or narghiles resulted in association with airway obstruction, defined as forced expiratory volume in 1 second (FEV1)/forced vital capacity (FVC) &amp;lt;70% according to the Global initiative for chronic Obstructive Lung Disease criteria; association with FEV1 &amp;lt; 80% predicted, evidencing moderate to severe GOLD spirometric grade, and doctor-diagnosed COPD. Physicians tend to underdiagnose COPD in women who present to primary care clinics. Whereas around 15% of enrolled women had evidence of COPD with FEV1/FVC&amp;lt; 70% after bronchodilators, only 4.8% were physician-diagnosed. Asthma did not appear to be a significant spirometric finding in these female subjects, although around 11% had physician-diagnosed asthma. One limitation is FEV1/FVC&amp;lt; 70% could have also resulted from uncontrolled asthma. The same limitation has been reported by the Proyecto Latinoamericano de Investigacion en Obstruccion Pulmonar (PLATINO) study. Conclusion: Contrary to popular belief in developing countries, women exposed to tobacco smoke, whether active or passive, and whether by cigarettes or narghiles, like men are at increased risk for the development of COPD, although cultural habits and taboos may decrease the risk of active smoking in some women. Recommendations: These findings will be considered for country and region strategy for noncommunicable diseases, to overcome underdiagnosis of CRD in women, fight widespread female cigarette and narghile smoking, and promote behavioral research in this field. © 2013 Mohammad et al.","container-title":"International Journal of COPD","DOI":"10.2147/COPD.S50551","ISSN":"11769106 (ISSN)","language":"English","page":"473-482","title":"Impact of active and passive smoking as risk factors for asthma and COPD in women presenting to primary care in Syria: First report by the WHO-GARD survey group","volume":"8","author":[{"family":"Mohammad","given":"Y."},{"family":"Shaaban","given":"R."},{"family":"Al-Zahab","given":"B.A."},{"family":"Khaltaev","given":"N."},{"family":"Bousquet","given":"J."},{"family":"Dubaybo","given":"B."}],"issued":{"date-parts":[["2013"]]}}}],"schema":"https://github.com/citation-style-language/schema/raw/master/csl-citation.json"} </w:instrText>
            </w:r>
            <w:r w:rsidRPr="00364B8A">
              <w:rPr>
                <w:rFonts w:cstheme="minorHAnsi"/>
                <w:sz w:val="18"/>
                <w:szCs w:val="18"/>
              </w:rPr>
              <w:fldChar w:fldCharType="separate"/>
            </w:r>
            <w:r w:rsidR="00A13AD1" w:rsidRPr="00A13AD1">
              <w:rPr>
                <w:rFonts w:ascii="Calibri" w:hAnsi="Calibri" w:cs="Calibri"/>
                <w:sz w:val="18"/>
              </w:rPr>
              <w:t>(24)</w:t>
            </w:r>
            <w:r w:rsidRPr="00364B8A">
              <w:rPr>
                <w:rFonts w:cstheme="minorHAnsi"/>
                <w:sz w:val="18"/>
                <w:szCs w:val="18"/>
              </w:rPr>
              <w:fldChar w:fldCharType="end"/>
            </w:r>
          </w:p>
        </w:tc>
        <w:tc>
          <w:tcPr>
            <w:tcW w:w="765" w:type="dxa"/>
          </w:tcPr>
          <w:p w14:paraId="1CA14FB9"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p w14:paraId="737C2B12" w14:textId="77777777" w:rsidR="0043749A" w:rsidRPr="00364B8A" w:rsidRDefault="0043749A" w:rsidP="00A13AD1">
            <w:pPr>
              <w:ind w:left="90"/>
              <w:contextualSpacing/>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855" w:type="dxa"/>
          </w:tcPr>
          <w:p w14:paraId="7D8D3A96"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p w14:paraId="2E0D7FCF"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925" w:type="dxa"/>
          </w:tcPr>
          <w:p w14:paraId="56ECF0A7"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926" w:type="dxa"/>
          </w:tcPr>
          <w:p w14:paraId="5AD9294F"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926" w:type="dxa"/>
          </w:tcPr>
          <w:p w14:paraId="58129217"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925" w:type="dxa"/>
          </w:tcPr>
          <w:p w14:paraId="5B7B66C1" w14:textId="3BF23B72"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364B8A">
              <w:rPr>
                <w:rFonts w:cstheme="minorHAnsi"/>
                <w:sz w:val="18"/>
                <w:szCs w:val="18"/>
              </w:rPr>
              <w:t xml:space="preserve">(+): </w:t>
            </w:r>
            <w:r w:rsidRPr="00364B8A">
              <w:rPr>
                <w:rFonts w:cstheme="minorHAnsi"/>
                <w:sz w:val="18"/>
                <w:szCs w:val="18"/>
              </w:rPr>
              <w:fldChar w:fldCharType="begin"/>
            </w:r>
            <w:r w:rsidR="00A13AD1">
              <w:rPr>
                <w:rFonts w:cstheme="minorHAnsi"/>
                <w:sz w:val="18"/>
                <w:szCs w:val="18"/>
              </w:rPr>
              <w:instrText xml:space="preserve"> ADDIN ZOTERO_ITEM CSL_CITATION {"citationID":"gWayB32N","properties":{"formattedCitation":"(24)","plainCitation":"(24)","noteIndex":0},"citationItems":[{"id":26663,"uris":["http://zotero.org/groups/4767855/items/4VZTRCVT"],"itemData":{"id":26663,"type":"article-journal","abstract":"Background: The burden of chronic respiratory disease (CRD) is alarming. International studies suggest that women with CRD are undersurveyed and underdiagnosed by physicians worldwide. It is unclear what the prevalence of CRD is in the general population of Syria, particularly among women, since there has never been a survey on CRD in this nation. The purpose of this study was to investigate the impact of different patterns of smoking on CRD in women. Materials and methods: We extracted data on smoking patterns and outcome in women from the Global Alliance Against Chronic Respiratory Diseases survey. Using spirometric measurements before and after the use of inhaled bronchodilators, we tracked the frequency of CRD in females active and passive narghile or cigarette smokers presenting to primary care. We administered the questionnaire to 788 randomly selected females seen during 1 week in the fiscal year 2009-2010 in 22 primary care centers in six different regions of Syria. Inclusion criteria were age &amp;gt;6 years, presenting for any medical complaint. In this cross-sectional study, three groups of female subjects were evaluated: active smokers of cigarettes, active smokers of narghiles, and passive smokers of either cigarettes or narghiles. These three groups were compared to a control group of female subjects not exposed to active or passive smoking. Results: Exposure to active cigarette smoke but not narghile smoke was associated with doctor-diagnosed chronic obstructive pulmonary disease (COPD). However, neither cigarette nor narghile active smoking was associated with increased incidence of spirometrically diagnosed COPD. Paradoxically, exposure to passive smoking of either cigarettes or narghiles resulted in association with airway obstruction, defined as forced expiratory volume in 1 second (FEV1)/forced vital capacity (FVC) &amp;lt;70% according to the Global initiative for chronic Obstructive Lung Disease criteria; association with FEV1 &amp;lt; 80% predicted, evidencing moderate to severe GOLD spirometric grade, and doctor-diagnosed COPD. Physicians tend to underdiagnose COPD in women who present to primary care clinics. Whereas around 15% of enrolled women had evidence of COPD with FEV1/FVC&amp;lt; 70% after bronchodilators, only 4.8% were physician-diagnosed. Asthma did not appear to be a significant spirometric finding in these female subjects, although around 11% had physician-diagnosed asthma. One limitation is FEV1/FVC&amp;lt; 70% could have also resulted from uncontrolled asthma. The same limitation has been reported by the Proyecto Latinoamericano de Investigacion en Obstruccion Pulmonar (PLATINO) study. Conclusion: Contrary to popular belief in developing countries, women exposed to tobacco smoke, whether active or passive, and whether by cigarettes or narghiles, like men are at increased risk for the development of COPD, although cultural habits and taboos may decrease the risk of active smoking in some women. Recommendations: These findings will be considered for country and region strategy for noncommunicable diseases, to overcome underdiagnosis of CRD in women, fight widespread female cigarette and narghile smoking, and promote behavioral research in this field. © 2013 Mohammad et al.","container-title":"International Journal of COPD","DOI":"10.2147/COPD.S50551","ISSN":"11769106 (ISSN)","language":"English","page":"473-482","title":"Impact of active and passive smoking as risk factors for asthma and COPD in women presenting to primary care in Syria: First report by the WHO-GARD survey group","volume":"8","author":[{"family":"Mohammad","given":"Y."},{"family":"Shaaban","given":"R."},{"family":"Al-Zahab","given":"B.A."},{"family":"Khaltaev","given":"N."},{"family":"Bousquet","given":"J."},{"family":"Dubaybo","given":"B."}],"issued":{"date-parts":[["2013"]]}},"label":"page"}],"schema":"https://github.com/citation-style-language/schema/raw/master/csl-citation.json"} </w:instrText>
            </w:r>
            <w:r w:rsidRPr="00364B8A">
              <w:rPr>
                <w:rFonts w:cstheme="minorHAnsi"/>
                <w:sz w:val="18"/>
                <w:szCs w:val="18"/>
              </w:rPr>
              <w:fldChar w:fldCharType="separate"/>
            </w:r>
            <w:r w:rsidR="00A13AD1" w:rsidRPr="00A13AD1">
              <w:rPr>
                <w:rFonts w:ascii="Calibri" w:hAnsi="Calibri" w:cs="Calibri"/>
                <w:sz w:val="18"/>
              </w:rPr>
              <w:t>(24)</w:t>
            </w:r>
            <w:r w:rsidRPr="00364B8A">
              <w:rPr>
                <w:rFonts w:cstheme="minorHAnsi"/>
                <w:sz w:val="18"/>
                <w:szCs w:val="18"/>
              </w:rPr>
              <w:fldChar w:fldCharType="end"/>
            </w:r>
          </w:p>
          <w:p w14:paraId="2821D142"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926" w:type="dxa"/>
          </w:tcPr>
          <w:p w14:paraId="34658DF8" w14:textId="390D89C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364B8A">
              <w:rPr>
                <w:rFonts w:cstheme="minorHAnsi"/>
                <w:sz w:val="18"/>
                <w:szCs w:val="18"/>
              </w:rPr>
              <w:t>(</w:t>
            </w:r>
            <w:r w:rsidRPr="00364B8A">
              <w:rPr>
                <w:rFonts w:ascii="Cambria Math" w:hAnsi="Cambria Math" w:cs="Cambria Math"/>
                <w:sz w:val="18"/>
                <w:szCs w:val="18"/>
              </w:rPr>
              <w:t>∅</w:t>
            </w:r>
            <w:r w:rsidRPr="00364B8A">
              <w:rPr>
                <w:rFonts w:cstheme="minorHAnsi"/>
                <w:sz w:val="18"/>
                <w:szCs w:val="18"/>
              </w:rPr>
              <w:t xml:space="preserve">): </w:t>
            </w:r>
            <w:r w:rsidRPr="00364B8A">
              <w:rPr>
                <w:rFonts w:cstheme="minorHAnsi"/>
                <w:sz w:val="18"/>
                <w:szCs w:val="18"/>
              </w:rPr>
              <w:fldChar w:fldCharType="begin"/>
            </w:r>
            <w:r w:rsidR="00A13AD1">
              <w:rPr>
                <w:rFonts w:cstheme="minorHAnsi"/>
                <w:sz w:val="18"/>
                <w:szCs w:val="18"/>
              </w:rPr>
              <w:instrText xml:space="preserve"> ADDIN ZOTERO_ITEM CSL_CITATION {"citationID":"REvQITjZ","properties":{"formattedCitation":"(24)","plainCitation":"(24)","noteIndex":0},"citationItems":[{"id":26663,"uris":["http://zotero.org/groups/4767855/items/4VZTRCVT"],"itemData":{"id":26663,"type":"article-journal","abstract":"Background: The burden of chronic respiratory disease (CRD) is alarming. International studies suggest that women with CRD are undersurveyed and underdiagnosed by physicians worldwide. It is unclear what the prevalence of CRD is in the general population of Syria, particularly among women, since there has never been a survey on CRD in this nation. The purpose of this study was to investigate the impact of different patterns of smoking on CRD in women. Materials and methods: We extracted data on smoking patterns and outcome in women from the Global Alliance Against Chronic Respiratory Diseases survey. Using spirometric measurements before and after the use of inhaled bronchodilators, we tracked the frequency of CRD in females active and passive narghile or cigarette smokers presenting to primary care. We administered the questionnaire to 788 randomly selected females seen during 1 week in the fiscal year 2009-2010 in 22 primary care centers in six different regions of Syria. Inclusion criteria were age &amp;gt;6 years, presenting for any medical complaint. In this cross-sectional study, three groups of female subjects were evaluated: active smokers of cigarettes, active smokers of narghiles, and passive smokers of either cigarettes or narghiles. These three groups were compared to a control group of female subjects not exposed to active or passive smoking. Results: Exposure to active cigarette smoke but not narghile smoke was associated with doctor-diagnosed chronic obstructive pulmonary disease (COPD). However, neither cigarette nor narghile active smoking was associated with increased incidence of spirometrically diagnosed COPD. Paradoxically, exposure to passive smoking of either cigarettes or narghiles resulted in association with airway obstruction, defined as forced expiratory volume in 1 second (FEV1)/forced vital capacity (FVC) &amp;lt;70% according to the Global initiative for chronic Obstructive Lung Disease criteria; association with FEV1 &amp;lt; 80% predicted, evidencing moderate to severe GOLD spirometric grade, and doctor-diagnosed COPD. Physicians tend to underdiagnose COPD in women who present to primary care clinics. Whereas around 15% of enrolled women had evidence of COPD with FEV1/FVC&amp;lt; 70% after bronchodilators, only 4.8% were physician-diagnosed. Asthma did not appear to be a significant spirometric finding in these female subjects, although around 11% had physician-diagnosed asthma. One limitation is FEV1/FVC&amp;lt; 70% could have also resulted from uncontrolled asthma. The same limitation has been reported by the Proyecto Latinoamericano de Investigacion en Obstruccion Pulmonar (PLATINO) study. Conclusion: Contrary to popular belief in developing countries, women exposed to tobacco smoke, whether active or passive, and whether by cigarettes or narghiles, like men are at increased risk for the development of COPD, although cultural habits and taboos may decrease the risk of active smoking in some women. Recommendations: These findings will be considered for country and region strategy for noncommunicable diseases, to overcome underdiagnosis of CRD in women, fight widespread female cigarette and narghile smoking, and promote behavioral research in this field. © 2013 Mohammad et al.","container-title":"International Journal of COPD","DOI":"10.2147/COPD.S50551","ISSN":"11769106 (ISSN)","language":"English","page":"473-482","title":"Impact of active and passive smoking as risk factors for asthma and COPD in women presenting to primary care in Syria: First report by the WHO-GARD survey group","volume":"8","author":[{"family":"Mohammad","given":"Y."},{"family":"Shaaban","given":"R."},{"family":"Al-Zahab","given":"B.A."},{"family":"Khaltaev","given":"N."},{"family":"Bousquet","given":"J."},{"family":"Dubaybo","given":"B."}],"issued":{"date-parts":[["2013"]]}}}],"schema":"https://github.com/citation-style-language/schema/raw/master/csl-citation.json"} </w:instrText>
            </w:r>
            <w:r w:rsidRPr="00364B8A">
              <w:rPr>
                <w:rFonts w:cstheme="minorHAnsi"/>
                <w:sz w:val="18"/>
                <w:szCs w:val="18"/>
              </w:rPr>
              <w:fldChar w:fldCharType="separate"/>
            </w:r>
            <w:r w:rsidR="00A13AD1" w:rsidRPr="00A13AD1">
              <w:rPr>
                <w:rFonts w:ascii="Calibri" w:hAnsi="Calibri" w:cs="Calibri"/>
                <w:sz w:val="18"/>
              </w:rPr>
              <w:t>(24)</w:t>
            </w:r>
            <w:r w:rsidRPr="00364B8A">
              <w:rPr>
                <w:rFonts w:cstheme="minorHAnsi"/>
                <w:sz w:val="18"/>
                <w:szCs w:val="18"/>
              </w:rPr>
              <w:fldChar w:fldCharType="end"/>
            </w:r>
          </w:p>
          <w:p w14:paraId="37043764"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p w14:paraId="37CDB811" w14:textId="77777777" w:rsidR="0043749A" w:rsidRPr="00364B8A" w:rsidRDefault="0043749A" w:rsidP="00A13AD1">
            <w:pPr>
              <w:ind w:left="42"/>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926" w:type="dxa"/>
          </w:tcPr>
          <w:p w14:paraId="6A1B3B9D" w14:textId="6730A0FF"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364B8A">
              <w:rPr>
                <w:rFonts w:cstheme="minorHAnsi"/>
                <w:sz w:val="18"/>
                <w:szCs w:val="18"/>
              </w:rPr>
              <w:t xml:space="preserve">(+): </w:t>
            </w:r>
            <w:r w:rsidRPr="00364B8A">
              <w:rPr>
                <w:rFonts w:cstheme="minorHAnsi"/>
                <w:sz w:val="18"/>
                <w:szCs w:val="18"/>
              </w:rPr>
              <w:fldChar w:fldCharType="begin"/>
            </w:r>
            <w:r w:rsidR="00A13AD1">
              <w:rPr>
                <w:rFonts w:cstheme="minorHAnsi"/>
                <w:sz w:val="18"/>
                <w:szCs w:val="18"/>
              </w:rPr>
              <w:instrText xml:space="preserve"> ADDIN ZOTERO_ITEM CSL_CITATION {"citationID":"WYOgAYCf","properties":{"formattedCitation":"(24)","plainCitation":"(24)","noteIndex":0},"citationItems":[{"id":26663,"uris":["http://zotero.org/groups/4767855/items/4VZTRCVT"],"itemData":{"id":26663,"type":"article-journal","abstract":"Background: The burden of chronic respiratory disease (CRD) is alarming. International studies suggest that women with CRD are undersurveyed and underdiagnosed by physicians worldwide. It is unclear what the prevalence of CRD is in the general population of Syria, particularly among women, since there has never been a survey on CRD in this nation. The purpose of this study was to investigate the impact of different patterns of smoking on CRD in women. Materials and methods: We extracted data on smoking patterns and outcome in women from the Global Alliance Against Chronic Respiratory Diseases survey. Using spirometric measurements before and after the use of inhaled bronchodilators, we tracked the frequency of CRD in females active and passive narghile or cigarette smokers presenting to primary care. We administered the questionnaire to 788 randomly selected females seen during 1 week in the fiscal year 2009-2010 in 22 primary care centers in six different regions of Syria. Inclusion criteria were age &amp;gt;6 years, presenting for any medical complaint. In this cross-sectional study, three groups of female subjects were evaluated: active smokers of cigarettes, active smokers of narghiles, and passive smokers of either cigarettes or narghiles. These three groups were compared to a control group of female subjects not exposed to active or passive smoking. Results: Exposure to active cigarette smoke but not narghile smoke was associated with doctor-diagnosed chronic obstructive pulmonary disease (COPD). However, neither cigarette nor narghile active smoking was associated with increased incidence of spirometrically diagnosed COPD. Paradoxically, exposure to passive smoking of either cigarettes or narghiles resulted in association with airway obstruction, defined as forced expiratory volume in 1 second (FEV1)/forced vital capacity (FVC) &amp;lt;70% according to the Global initiative for chronic Obstructive Lung Disease criteria; association with FEV1 &amp;lt; 80% predicted, evidencing moderate to severe GOLD spirometric grade, and doctor-diagnosed COPD. Physicians tend to underdiagnose COPD in women who present to primary care clinics. Whereas around 15% of enrolled women had evidence of COPD with FEV1/FVC&amp;lt; 70% after bronchodilators, only 4.8% were physician-diagnosed. Asthma did not appear to be a significant spirometric finding in these female subjects, although around 11% had physician-diagnosed asthma. One limitation is FEV1/FVC&amp;lt; 70% could have also resulted from uncontrolled asthma. The same limitation has been reported by the Proyecto Latinoamericano de Investigacion en Obstruccion Pulmonar (PLATINO) study. Conclusion: Contrary to popular belief in developing countries, women exposed to tobacco smoke, whether active or passive, and whether by cigarettes or narghiles, like men are at increased risk for the development of COPD, although cultural habits and taboos may decrease the risk of active smoking in some women. Recommendations: These findings will be considered for country and region strategy for noncommunicable diseases, to overcome underdiagnosis of CRD in women, fight widespread female cigarette and narghile smoking, and promote behavioral research in this field. © 2013 Mohammad et al.","container-title":"International Journal of COPD","DOI":"10.2147/COPD.S50551","ISSN":"11769106 (ISSN)","language":"English","page":"473-482","title":"Impact of active and passive smoking as risk factors for asthma and COPD in women presenting to primary care in Syria: First report by the WHO-GARD survey group","volume":"8","author":[{"family":"Mohammad","given":"Y."},{"family":"Shaaban","given":"R."},{"family":"Al-Zahab","given":"B.A."},{"family":"Khaltaev","given":"N."},{"family":"Bousquet","given":"J."},{"family":"Dubaybo","given":"B."}],"issued":{"date-parts":[["2013"]]}}}],"schema":"https://github.com/citation-style-language/schema/raw/master/csl-citation.json"} </w:instrText>
            </w:r>
            <w:r w:rsidRPr="00364B8A">
              <w:rPr>
                <w:rFonts w:cstheme="minorHAnsi"/>
                <w:sz w:val="18"/>
                <w:szCs w:val="18"/>
              </w:rPr>
              <w:fldChar w:fldCharType="separate"/>
            </w:r>
            <w:r w:rsidR="00A13AD1" w:rsidRPr="00A13AD1">
              <w:rPr>
                <w:rFonts w:ascii="Calibri" w:hAnsi="Calibri" w:cs="Calibri"/>
                <w:sz w:val="18"/>
              </w:rPr>
              <w:t>(24)</w:t>
            </w:r>
            <w:r w:rsidRPr="00364B8A">
              <w:rPr>
                <w:rFonts w:cstheme="minorHAnsi"/>
                <w:sz w:val="18"/>
                <w:szCs w:val="18"/>
              </w:rPr>
              <w:fldChar w:fldCharType="end"/>
            </w:r>
          </w:p>
          <w:p w14:paraId="31CAF544"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926" w:type="dxa"/>
          </w:tcPr>
          <w:p w14:paraId="522FF583"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690" w:type="dxa"/>
          </w:tcPr>
          <w:p w14:paraId="14EA8B31"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780" w:type="dxa"/>
          </w:tcPr>
          <w:p w14:paraId="04EAA029" w14:textId="52612BBB"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780" w:type="dxa"/>
          </w:tcPr>
          <w:p w14:paraId="380EF1B4" w14:textId="74D77494"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990" w:type="dxa"/>
          </w:tcPr>
          <w:p w14:paraId="305B51B2" w14:textId="08A05532"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r>
      <w:tr w:rsidR="0043749A" w:rsidRPr="00364B8A" w14:paraId="034D4FA5" w14:textId="77777777" w:rsidTr="00060441">
        <w:trPr>
          <w:trHeight w:val="255"/>
        </w:trPr>
        <w:tc>
          <w:tcPr>
            <w:cnfStyle w:val="001000000000" w:firstRow="0" w:lastRow="0" w:firstColumn="1" w:lastColumn="0" w:oddVBand="0" w:evenVBand="0" w:oddHBand="0" w:evenHBand="0" w:firstRowFirstColumn="0" w:firstRowLastColumn="0" w:lastRowFirstColumn="0" w:lastRowLastColumn="0"/>
            <w:tcW w:w="1620" w:type="dxa"/>
          </w:tcPr>
          <w:p w14:paraId="25476B69" w14:textId="77777777" w:rsidR="0043749A" w:rsidRPr="00364B8A" w:rsidRDefault="0043749A" w:rsidP="00A13AD1">
            <w:r>
              <w:t>Waterpipe tobacco</w:t>
            </w:r>
            <w:r w:rsidRPr="00364B8A">
              <w:t xml:space="preserve"> smoking</w:t>
            </w:r>
          </w:p>
        </w:tc>
        <w:tc>
          <w:tcPr>
            <w:tcW w:w="855" w:type="dxa"/>
          </w:tcPr>
          <w:p w14:paraId="3FF06D6B" w14:textId="42B48A7E" w:rsidR="0043749A" w:rsidRPr="00364B8A" w:rsidRDefault="0043749A" w:rsidP="00A13AD1">
            <w:pPr>
              <w:ind w:left="90"/>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64B8A">
              <w:rPr>
                <w:rFonts w:cstheme="minorHAnsi"/>
                <w:sz w:val="18"/>
                <w:szCs w:val="18"/>
              </w:rPr>
              <w:t>(</w:t>
            </w:r>
            <w:r w:rsidRPr="00364B8A">
              <w:rPr>
                <w:rFonts w:ascii="Cambria Math" w:hAnsi="Cambria Math" w:cs="Cambria Math"/>
                <w:sz w:val="18"/>
                <w:szCs w:val="18"/>
              </w:rPr>
              <w:t>∅</w:t>
            </w:r>
            <w:r w:rsidRPr="00364B8A">
              <w:rPr>
                <w:rFonts w:cstheme="minorHAnsi"/>
                <w:sz w:val="18"/>
                <w:szCs w:val="18"/>
              </w:rPr>
              <w:t xml:space="preserve">): </w:t>
            </w:r>
            <w:r w:rsidRPr="00364B8A">
              <w:rPr>
                <w:rFonts w:cstheme="minorHAnsi"/>
                <w:sz w:val="18"/>
                <w:szCs w:val="18"/>
              </w:rPr>
              <w:fldChar w:fldCharType="begin"/>
            </w:r>
            <w:r w:rsidR="00A13AD1">
              <w:rPr>
                <w:rFonts w:cstheme="minorHAnsi"/>
                <w:sz w:val="18"/>
                <w:szCs w:val="18"/>
              </w:rPr>
              <w:instrText xml:space="preserve"> ADDIN ZOTERO_ITEM CSL_CITATION {"citationID":"69AMNn1T","properties":{"formattedCitation":"(24)","plainCitation":"(24)","noteIndex":0},"citationItems":[{"id":26663,"uris":["http://zotero.org/groups/4767855/items/4VZTRCVT"],"itemData":{"id":26663,"type":"article-journal","abstract":"Background: The burden of chronic respiratory disease (CRD) is alarming. International studies suggest that women with CRD are undersurveyed and underdiagnosed by physicians worldwide. It is unclear what the prevalence of CRD is in the general population of Syria, particularly among women, since there has never been a survey on CRD in this nation. The purpose of this study was to investigate the impact of different patterns of smoking on CRD in women. Materials and methods: We extracted data on smoking patterns and outcome in women from the Global Alliance Against Chronic Respiratory Diseases survey. Using spirometric measurements before and after the use of inhaled bronchodilators, we tracked the frequency of CRD in females active and passive narghile or cigarette smokers presenting to primary care. We administered the questionnaire to 788 randomly selected females seen during 1 week in the fiscal year 2009-2010 in 22 primary care centers in six different regions of Syria. Inclusion criteria were age &amp;gt;6 years, presenting for any medical complaint. In this cross-sectional study, three groups of female subjects were evaluated: active smokers of cigarettes, active smokers of narghiles, and passive smokers of either cigarettes or narghiles. These three groups were compared to a control group of female subjects not exposed to active or passive smoking. Results: Exposure to active cigarette smoke but not narghile smoke was associated with doctor-diagnosed chronic obstructive pulmonary disease (COPD). However, neither cigarette nor narghile active smoking was associated with increased incidence of spirometrically diagnosed COPD. Paradoxically, exposure to passive smoking of either cigarettes or narghiles resulted in association with airway obstruction, defined as forced expiratory volume in 1 second (FEV1)/forced vital capacity (FVC) &amp;lt;70% according to the Global initiative for chronic Obstructive Lung Disease criteria; association with FEV1 &amp;lt; 80% predicted, evidencing moderate to severe GOLD spirometric grade, and doctor-diagnosed COPD. Physicians tend to underdiagnose COPD in women who present to primary care clinics. Whereas around 15% of enrolled women had evidence of COPD with FEV1/FVC&amp;lt; 70% after bronchodilators, only 4.8% were physician-diagnosed. Asthma did not appear to be a significant spirometric finding in these female subjects, although around 11% had physician-diagnosed asthma. One limitation is FEV1/FVC&amp;lt; 70% could have also resulted from uncontrolled asthma. The same limitation has been reported by the Proyecto Latinoamericano de Investigacion en Obstruccion Pulmonar (PLATINO) study. Conclusion: Contrary to popular belief in developing countries, women exposed to tobacco smoke, whether active or passive, and whether by cigarettes or narghiles, like men are at increased risk for the development of COPD, although cultural habits and taboos may decrease the risk of active smoking in some women. Recommendations: These findings will be considered for country and region strategy for noncommunicable diseases, to overcome underdiagnosis of CRD in women, fight widespread female cigarette and narghile smoking, and promote behavioral research in this field. © 2013 Mohammad et al.","container-title":"International Journal of COPD","DOI":"10.2147/COPD.S50551","ISSN":"11769106 (ISSN)","language":"English","page":"473-482","title":"Impact of active and passive smoking as risk factors for asthma and COPD in women presenting to primary care in Syria: First report by the WHO-GARD survey group","volume":"8","author":[{"family":"Mohammad","given":"Y."},{"family":"Shaaban","given":"R."},{"family":"Al-Zahab","given":"B.A."},{"family":"Khaltaev","given":"N."},{"family":"Bousquet","given":"J."},{"family":"Dubaybo","given":"B."}],"issued":{"date-parts":[["2013"]]}}}],"schema":"https://github.com/citation-style-language/schema/raw/master/csl-citation.json"} </w:instrText>
            </w:r>
            <w:r w:rsidRPr="00364B8A">
              <w:rPr>
                <w:rFonts w:cstheme="minorHAnsi"/>
                <w:sz w:val="18"/>
                <w:szCs w:val="18"/>
              </w:rPr>
              <w:fldChar w:fldCharType="separate"/>
            </w:r>
            <w:r w:rsidR="00A13AD1" w:rsidRPr="00A13AD1">
              <w:rPr>
                <w:rFonts w:ascii="Calibri" w:hAnsi="Calibri" w:cs="Calibri"/>
                <w:sz w:val="18"/>
              </w:rPr>
              <w:t>(24)</w:t>
            </w:r>
            <w:r w:rsidRPr="00364B8A">
              <w:rPr>
                <w:rFonts w:cstheme="minorHAnsi"/>
                <w:sz w:val="18"/>
                <w:szCs w:val="18"/>
              </w:rPr>
              <w:fldChar w:fldCharType="end"/>
            </w:r>
          </w:p>
        </w:tc>
        <w:tc>
          <w:tcPr>
            <w:tcW w:w="945" w:type="dxa"/>
          </w:tcPr>
          <w:p w14:paraId="05A26649" w14:textId="77777777" w:rsidR="0043749A" w:rsidRPr="00364B8A" w:rsidRDefault="0043749A" w:rsidP="00A13AD1">
            <w:pPr>
              <w:ind w:left="90"/>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765" w:type="dxa"/>
          </w:tcPr>
          <w:p w14:paraId="423AABC7" w14:textId="77777777" w:rsidR="0043749A" w:rsidRPr="00364B8A" w:rsidRDefault="0043749A" w:rsidP="00A13AD1">
            <w:pPr>
              <w:ind w:left="90"/>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855" w:type="dxa"/>
          </w:tcPr>
          <w:p w14:paraId="5FDCC00A" w14:textId="77777777"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925" w:type="dxa"/>
          </w:tcPr>
          <w:p w14:paraId="32C03C2A" w14:textId="77777777"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926" w:type="dxa"/>
          </w:tcPr>
          <w:p w14:paraId="13D0ECC1" w14:textId="77777777"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926" w:type="dxa"/>
          </w:tcPr>
          <w:p w14:paraId="51176541" w14:textId="77777777"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925" w:type="dxa"/>
          </w:tcPr>
          <w:p w14:paraId="099450D9" w14:textId="77777777"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926" w:type="dxa"/>
          </w:tcPr>
          <w:p w14:paraId="19EE4D55" w14:textId="1F2AB7EF"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64B8A">
              <w:rPr>
                <w:rFonts w:cstheme="minorHAnsi"/>
                <w:sz w:val="18"/>
                <w:szCs w:val="18"/>
              </w:rPr>
              <w:t xml:space="preserve">(+): </w:t>
            </w:r>
            <w:r w:rsidRPr="00364B8A">
              <w:rPr>
                <w:rFonts w:cstheme="minorHAnsi"/>
                <w:sz w:val="18"/>
                <w:szCs w:val="18"/>
              </w:rPr>
              <w:fldChar w:fldCharType="begin"/>
            </w:r>
            <w:r w:rsidR="00A13AD1">
              <w:rPr>
                <w:rFonts w:cstheme="minorHAnsi"/>
                <w:sz w:val="18"/>
                <w:szCs w:val="18"/>
              </w:rPr>
              <w:instrText xml:space="preserve"> ADDIN ZOTERO_ITEM CSL_CITATION {"citationID":"fJDE2eNf","properties":{"formattedCitation":"(24)","plainCitation":"(24)","noteIndex":0},"citationItems":[{"id":26663,"uris":["http://zotero.org/groups/4767855/items/4VZTRCVT"],"itemData":{"id":26663,"type":"article-journal","abstract":"Background: The burden of chronic respiratory disease (CRD) is alarming. International studies suggest that women with CRD are undersurveyed and underdiagnosed by physicians worldwide. It is unclear what the prevalence of CRD is in the general population of Syria, particularly among women, since there has never been a survey on CRD in this nation. The purpose of this study was to investigate the impact of different patterns of smoking on CRD in women. Materials and methods: We extracted data on smoking patterns and outcome in women from the Global Alliance Against Chronic Respiratory Diseases survey. Using spirometric measurements before and after the use of inhaled bronchodilators, we tracked the frequency of CRD in females active and passive narghile or cigarette smokers presenting to primary care. We administered the questionnaire to 788 randomly selected females seen during 1 week in the fiscal year 2009-2010 in 22 primary care centers in six different regions of Syria. Inclusion criteria were age &amp;gt;6 years, presenting for any medical complaint. In this cross-sectional study, three groups of female subjects were evaluated: active smokers of cigarettes, active smokers of narghiles, and passive smokers of either cigarettes or narghiles. These three groups were compared to a control group of female subjects not exposed to active or passive smoking. Results: Exposure to active cigarette smoke but not narghile smoke was associated with doctor-diagnosed chronic obstructive pulmonary disease (COPD). However, neither cigarette nor narghile active smoking was associated with increased incidence of spirometrically diagnosed COPD. Paradoxically, exposure to passive smoking of either cigarettes or narghiles resulted in association with airway obstruction, defined as forced expiratory volume in 1 second (FEV1)/forced vital capacity (FVC) &amp;lt;70% according to the Global initiative for chronic Obstructive Lung Disease criteria; association with FEV1 &amp;lt; 80% predicted, evidencing moderate to severe GOLD spirometric grade, and doctor-diagnosed COPD. Physicians tend to underdiagnose COPD in women who present to primary care clinics. Whereas around 15% of enrolled women had evidence of COPD with FEV1/FVC&amp;lt; 70% after bronchodilators, only 4.8% were physician-diagnosed. Asthma did not appear to be a significant spirometric finding in these female subjects, although around 11% had physician-diagnosed asthma. One limitation is FEV1/FVC&amp;lt; 70% could have also resulted from uncontrolled asthma. The same limitation has been reported by the Proyecto Latinoamericano de Investigacion en Obstruccion Pulmonar (PLATINO) study. Conclusion: Contrary to popular belief in developing countries, women exposed to tobacco smoke, whether active or passive, and whether by cigarettes or narghiles, like men are at increased risk for the development of COPD, although cultural habits and taboos may decrease the risk of active smoking in some women. Recommendations: These findings will be considered for country and region strategy for noncommunicable diseases, to overcome underdiagnosis of CRD in women, fight widespread female cigarette and narghile smoking, and promote behavioral research in this field. © 2013 Mohammad et al.","container-title":"International Journal of COPD","DOI":"10.2147/COPD.S50551","ISSN":"11769106 (ISSN)","language":"English","page":"473-482","title":"Impact of active and passive smoking as risk factors for asthma and COPD in women presenting to primary care in Syria: First report by the WHO-GARD survey group","volume":"8","author":[{"family":"Mohammad","given":"Y."},{"family":"Shaaban","given":"R."},{"family":"Al-Zahab","given":"B.A."},{"family":"Khaltaev","given":"N."},{"family":"Bousquet","given":"J."},{"family":"Dubaybo","given":"B."}],"issued":{"date-parts":[["2013"]]}}}],"schema":"https://github.com/citation-style-language/schema/raw/master/csl-citation.json"} </w:instrText>
            </w:r>
            <w:r w:rsidRPr="00364B8A">
              <w:rPr>
                <w:rFonts w:cstheme="minorHAnsi"/>
                <w:sz w:val="18"/>
                <w:szCs w:val="18"/>
              </w:rPr>
              <w:fldChar w:fldCharType="separate"/>
            </w:r>
            <w:r w:rsidR="00A13AD1" w:rsidRPr="00A13AD1">
              <w:rPr>
                <w:rFonts w:ascii="Calibri" w:hAnsi="Calibri" w:cs="Calibri"/>
                <w:sz w:val="18"/>
              </w:rPr>
              <w:t>(24)</w:t>
            </w:r>
            <w:r w:rsidRPr="00364B8A">
              <w:rPr>
                <w:rFonts w:cstheme="minorHAnsi"/>
                <w:sz w:val="18"/>
                <w:szCs w:val="18"/>
              </w:rPr>
              <w:fldChar w:fldCharType="end"/>
            </w:r>
          </w:p>
          <w:p w14:paraId="661967B4" w14:textId="77777777" w:rsidR="0043749A" w:rsidRPr="00364B8A" w:rsidRDefault="0043749A" w:rsidP="00A13AD1">
            <w:pPr>
              <w:ind w:left="42"/>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926" w:type="dxa"/>
          </w:tcPr>
          <w:p w14:paraId="77AC5C93" w14:textId="4923653D"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64B8A">
              <w:rPr>
                <w:rFonts w:cstheme="minorHAnsi"/>
                <w:sz w:val="18"/>
                <w:szCs w:val="18"/>
              </w:rPr>
              <w:t>(</w:t>
            </w:r>
            <w:r w:rsidRPr="00364B8A">
              <w:rPr>
                <w:rFonts w:ascii="Cambria Math" w:hAnsi="Cambria Math" w:cs="Cambria Math"/>
                <w:sz w:val="18"/>
                <w:szCs w:val="18"/>
              </w:rPr>
              <w:t>∅</w:t>
            </w:r>
            <w:r w:rsidRPr="00364B8A">
              <w:rPr>
                <w:rFonts w:cstheme="minorHAnsi"/>
                <w:sz w:val="18"/>
                <w:szCs w:val="18"/>
              </w:rPr>
              <w:t xml:space="preserve">): </w:t>
            </w:r>
            <w:r w:rsidRPr="00364B8A">
              <w:rPr>
                <w:rFonts w:cstheme="minorHAnsi"/>
                <w:sz w:val="18"/>
                <w:szCs w:val="18"/>
              </w:rPr>
              <w:fldChar w:fldCharType="begin"/>
            </w:r>
            <w:r w:rsidR="00A13AD1">
              <w:rPr>
                <w:rFonts w:cstheme="minorHAnsi"/>
                <w:sz w:val="18"/>
                <w:szCs w:val="18"/>
              </w:rPr>
              <w:instrText xml:space="preserve"> ADDIN ZOTERO_ITEM CSL_CITATION {"citationID":"4ypVgNKP","properties":{"formattedCitation":"(24)","plainCitation":"(24)","noteIndex":0},"citationItems":[{"id":26663,"uris":["http://zotero.org/groups/4767855/items/4VZTRCVT"],"itemData":{"id":26663,"type":"article-journal","abstract":"Background: The burden of chronic respiratory disease (CRD) is alarming. International studies suggest that women with CRD are undersurveyed and underdiagnosed by physicians worldwide. It is unclear what the prevalence of CRD is in the general population of Syria, particularly among women, since there has never been a survey on CRD in this nation. The purpose of this study was to investigate the impact of different patterns of smoking on CRD in women. Materials and methods: We extracted data on smoking patterns and outcome in women from the Global Alliance Against Chronic Respiratory Diseases survey. Using spirometric measurements before and after the use of inhaled bronchodilators, we tracked the frequency of CRD in females active and passive narghile or cigarette smokers presenting to primary care. We administered the questionnaire to 788 randomly selected females seen during 1 week in the fiscal year 2009-2010 in 22 primary care centers in six different regions of Syria. Inclusion criteria were age &amp;gt;6 years, presenting for any medical complaint. In this cross-sectional study, three groups of female subjects were evaluated: active smokers of cigarettes, active smokers of narghiles, and passive smokers of either cigarettes or narghiles. These three groups were compared to a control group of female subjects not exposed to active or passive smoking. Results: Exposure to active cigarette smoke but not narghile smoke was associated with doctor-diagnosed chronic obstructive pulmonary disease (COPD). However, neither cigarette nor narghile active smoking was associated with increased incidence of spirometrically diagnosed COPD. Paradoxically, exposure to passive smoking of either cigarettes or narghiles resulted in association with airway obstruction, defined as forced expiratory volume in 1 second (FEV1)/forced vital capacity (FVC) &amp;lt;70% according to the Global initiative for chronic Obstructive Lung Disease criteria; association with FEV1 &amp;lt; 80% predicted, evidencing moderate to severe GOLD spirometric grade, and doctor-diagnosed COPD. Physicians tend to underdiagnose COPD in women who present to primary care clinics. Whereas around 15% of enrolled women had evidence of COPD with FEV1/FVC&amp;lt; 70% after bronchodilators, only 4.8% were physician-diagnosed. Asthma did not appear to be a significant spirometric finding in these female subjects, although around 11% had physician-diagnosed asthma. One limitation is FEV1/FVC&amp;lt; 70% could have also resulted from uncontrolled asthma. The same limitation has been reported by the Proyecto Latinoamericano de Investigacion en Obstruccion Pulmonar (PLATINO) study. Conclusion: Contrary to popular belief in developing countries, women exposed to tobacco smoke, whether active or passive, and whether by cigarettes or narghiles, like men are at increased risk for the development of COPD, although cultural habits and taboos may decrease the risk of active smoking in some women. Recommendations: These findings will be considered for country and region strategy for noncommunicable diseases, to overcome underdiagnosis of CRD in women, fight widespread female cigarette and narghile smoking, and promote behavioral research in this field. © 2013 Mohammad et al.","container-title":"International Journal of COPD","DOI":"10.2147/COPD.S50551","ISSN":"11769106 (ISSN)","language":"English","page":"473-482","title":"Impact of active and passive smoking as risk factors for asthma and COPD in women presenting to primary care in Syria: First report by the WHO-GARD survey group","volume":"8","author":[{"family":"Mohammad","given":"Y."},{"family":"Shaaban","given":"R."},{"family":"Al-Zahab","given":"B.A."},{"family":"Khaltaev","given":"N."},{"family":"Bousquet","given":"J."},{"family":"Dubaybo","given":"B."}],"issued":{"date-parts":[["2013"]]}}}],"schema":"https://github.com/citation-style-language/schema/raw/master/csl-citation.json"} </w:instrText>
            </w:r>
            <w:r w:rsidRPr="00364B8A">
              <w:rPr>
                <w:rFonts w:cstheme="minorHAnsi"/>
                <w:sz w:val="18"/>
                <w:szCs w:val="18"/>
              </w:rPr>
              <w:fldChar w:fldCharType="separate"/>
            </w:r>
            <w:r w:rsidR="00A13AD1" w:rsidRPr="00A13AD1">
              <w:rPr>
                <w:rFonts w:ascii="Calibri" w:hAnsi="Calibri" w:cs="Calibri"/>
                <w:sz w:val="18"/>
              </w:rPr>
              <w:t>(24)</w:t>
            </w:r>
            <w:r w:rsidRPr="00364B8A">
              <w:rPr>
                <w:rFonts w:cstheme="minorHAnsi"/>
                <w:sz w:val="18"/>
                <w:szCs w:val="18"/>
              </w:rPr>
              <w:fldChar w:fldCharType="end"/>
            </w:r>
          </w:p>
          <w:p w14:paraId="2A685ABB" w14:textId="77777777" w:rsidR="0043749A" w:rsidRPr="00364B8A" w:rsidRDefault="0043749A" w:rsidP="00A13AD1">
            <w:pPr>
              <w:ind w:left="42"/>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926" w:type="dxa"/>
          </w:tcPr>
          <w:p w14:paraId="006D7DFF" w14:textId="77777777"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690" w:type="dxa"/>
          </w:tcPr>
          <w:p w14:paraId="03874CBF" w14:textId="77777777"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780" w:type="dxa"/>
          </w:tcPr>
          <w:p w14:paraId="7897FC33" w14:textId="77777777"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780" w:type="dxa"/>
          </w:tcPr>
          <w:p w14:paraId="79B31A6E" w14:textId="77777777"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990" w:type="dxa"/>
          </w:tcPr>
          <w:p w14:paraId="6709F01C" w14:textId="77777777"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r>
      <w:tr w:rsidR="0043749A" w:rsidRPr="00364B8A" w14:paraId="4E5B256C" w14:textId="77777777" w:rsidTr="00060441">
        <w:trPr>
          <w:cnfStyle w:val="000000100000" w:firstRow="0" w:lastRow="0" w:firstColumn="0" w:lastColumn="0" w:oddVBand="0" w:evenVBand="0" w:oddHBand="1" w:evenHBand="0" w:firstRowFirstColumn="0" w:firstRowLastColumn="0" w:lastRowFirstColumn="0" w:lastRowLastColumn="0"/>
          <w:trHeight w:val="899"/>
        </w:trPr>
        <w:tc>
          <w:tcPr>
            <w:cnfStyle w:val="001000000000" w:firstRow="0" w:lastRow="0" w:firstColumn="1" w:lastColumn="0" w:oddVBand="0" w:evenVBand="0" w:oddHBand="0" w:evenHBand="0" w:firstRowFirstColumn="0" w:firstRowLastColumn="0" w:lastRowFirstColumn="0" w:lastRowLastColumn="0"/>
            <w:tcW w:w="1620" w:type="dxa"/>
          </w:tcPr>
          <w:p w14:paraId="47F52EE1" w14:textId="77777777" w:rsidR="0043749A" w:rsidRPr="00364B8A" w:rsidRDefault="0043749A" w:rsidP="00A13AD1">
            <w:r w:rsidRPr="00F63870">
              <w:t xml:space="preserve">Secondhand smoke exposure </w:t>
            </w:r>
          </w:p>
        </w:tc>
        <w:tc>
          <w:tcPr>
            <w:tcW w:w="855" w:type="dxa"/>
          </w:tcPr>
          <w:p w14:paraId="24144196" w14:textId="536C75C4" w:rsidR="0043749A" w:rsidRPr="00364B8A" w:rsidRDefault="0043749A" w:rsidP="00A13AD1">
            <w:pPr>
              <w:ind w:left="90"/>
              <w:contextualSpacing/>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364B8A">
              <w:rPr>
                <w:rFonts w:cstheme="minorHAnsi"/>
                <w:sz w:val="18"/>
                <w:szCs w:val="18"/>
              </w:rPr>
              <w:t xml:space="preserve">(+): </w:t>
            </w:r>
            <w:r w:rsidRPr="00364B8A">
              <w:rPr>
                <w:rFonts w:cstheme="minorHAnsi"/>
                <w:sz w:val="18"/>
                <w:szCs w:val="18"/>
              </w:rPr>
              <w:fldChar w:fldCharType="begin"/>
            </w:r>
            <w:r w:rsidR="00A13AD1">
              <w:rPr>
                <w:rFonts w:cstheme="minorHAnsi"/>
                <w:sz w:val="18"/>
                <w:szCs w:val="18"/>
              </w:rPr>
              <w:instrText xml:space="preserve"> ADDIN ZOTERO_ITEM CSL_CITATION {"citationID":"URMdkdci","properties":{"formattedCitation":"(24)","plainCitation":"(24)","noteIndex":0},"citationItems":[{"id":26663,"uris":["http://zotero.org/groups/4767855/items/4VZTRCVT"],"itemData":{"id":26663,"type":"article-journal","abstract":"Background: The burden of chronic respiratory disease (CRD) is alarming. International studies suggest that women with CRD are undersurveyed and underdiagnosed by physicians worldwide. It is unclear what the prevalence of CRD is in the general population of Syria, particularly among women, since there has never been a survey on CRD in this nation. The purpose of this study was to investigate the impact of different patterns of smoking on CRD in women. Materials and methods: We extracted data on smoking patterns and outcome in women from the Global Alliance Against Chronic Respiratory Diseases survey. Using spirometric measurements before and after the use of inhaled bronchodilators, we tracked the frequency of CRD in females active and passive narghile or cigarette smokers presenting to primary care. We administered the questionnaire to 788 randomly selected females seen during 1 week in the fiscal year 2009-2010 in 22 primary care centers in six different regions of Syria. Inclusion criteria were age &amp;gt;6 years, presenting for any medical complaint. In this cross-sectional study, three groups of female subjects were evaluated: active smokers of cigarettes, active smokers of narghiles, and passive smokers of either cigarettes or narghiles. These three groups were compared to a control group of female subjects not exposed to active or passive smoking. Results: Exposure to active cigarette smoke but not narghile smoke was associated with doctor-diagnosed chronic obstructive pulmonary disease (COPD). However, neither cigarette nor narghile active smoking was associated with increased incidence of spirometrically diagnosed COPD. Paradoxically, exposure to passive smoking of either cigarettes or narghiles resulted in association with airway obstruction, defined as forced expiratory volume in 1 second (FEV1)/forced vital capacity (FVC) &amp;lt;70% according to the Global initiative for chronic Obstructive Lung Disease criteria; association with FEV1 &amp;lt; 80% predicted, evidencing moderate to severe GOLD spirometric grade, and doctor-diagnosed COPD. Physicians tend to underdiagnose COPD in women who present to primary care clinics. Whereas around 15% of enrolled women had evidence of COPD with FEV1/FVC&amp;lt; 70% after bronchodilators, only 4.8% were physician-diagnosed. Asthma did not appear to be a significant spirometric finding in these female subjects, although around 11% had physician-diagnosed asthma. One limitation is FEV1/FVC&amp;lt; 70% could have also resulted from uncontrolled asthma. The same limitation has been reported by the Proyecto Latinoamericano de Investigacion en Obstruccion Pulmonar (PLATINO) study. Conclusion: Contrary to popular belief in developing countries, women exposed to tobacco smoke, whether active or passive, and whether by cigarettes or narghiles, like men are at increased risk for the development of COPD, although cultural habits and taboos may decrease the risk of active smoking in some women. Recommendations: These findings will be considered for country and region strategy for noncommunicable diseases, to overcome underdiagnosis of CRD in women, fight widespread female cigarette and narghile smoking, and promote behavioral research in this field. © 2013 Mohammad et al.","container-title":"International Journal of COPD","DOI":"10.2147/COPD.S50551","ISSN":"11769106 (ISSN)","language":"English","page":"473-482","title":"Impact of active and passive smoking as risk factors for asthma and COPD in women presenting to primary care in Syria: First report by the WHO-GARD survey group","volume":"8","author":[{"family":"Mohammad","given":"Y."},{"family":"Shaaban","given":"R."},{"family":"Al-Zahab","given":"B.A."},{"family":"Khaltaev","given":"N."},{"family":"Bousquet","given":"J."},{"family":"Dubaybo","given":"B."}],"issued":{"date-parts":[["2013"]]}}}],"schema":"https://github.com/citation-style-language/schema/raw/master/csl-citation.json"} </w:instrText>
            </w:r>
            <w:r w:rsidRPr="00364B8A">
              <w:rPr>
                <w:rFonts w:cstheme="minorHAnsi"/>
                <w:sz w:val="18"/>
                <w:szCs w:val="18"/>
              </w:rPr>
              <w:fldChar w:fldCharType="separate"/>
            </w:r>
            <w:r w:rsidR="00A13AD1" w:rsidRPr="00A13AD1">
              <w:rPr>
                <w:rFonts w:ascii="Calibri" w:hAnsi="Calibri" w:cs="Calibri"/>
                <w:sz w:val="18"/>
              </w:rPr>
              <w:t>(24)</w:t>
            </w:r>
            <w:r w:rsidRPr="00364B8A">
              <w:rPr>
                <w:rFonts w:cstheme="minorHAnsi"/>
                <w:sz w:val="18"/>
                <w:szCs w:val="18"/>
              </w:rPr>
              <w:fldChar w:fldCharType="end"/>
            </w:r>
          </w:p>
        </w:tc>
        <w:tc>
          <w:tcPr>
            <w:tcW w:w="945" w:type="dxa"/>
          </w:tcPr>
          <w:p w14:paraId="3824EBCA" w14:textId="77ACC2BD"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364B8A">
              <w:rPr>
                <w:rFonts w:cstheme="minorHAnsi"/>
                <w:sz w:val="18"/>
                <w:szCs w:val="18"/>
              </w:rPr>
              <w:t>(</w:t>
            </w:r>
            <w:r w:rsidRPr="00364B8A">
              <w:rPr>
                <w:rFonts w:ascii="Cambria Math" w:hAnsi="Cambria Math" w:cs="Cambria Math"/>
                <w:sz w:val="18"/>
                <w:szCs w:val="18"/>
              </w:rPr>
              <w:t>∅</w:t>
            </w:r>
            <w:r w:rsidRPr="00364B8A">
              <w:rPr>
                <w:rFonts w:cstheme="minorHAnsi"/>
                <w:sz w:val="18"/>
                <w:szCs w:val="18"/>
              </w:rPr>
              <w:t xml:space="preserve">): </w:t>
            </w:r>
            <w:r w:rsidRPr="00364B8A">
              <w:rPr>
                <w:rFonts w:cstheme="minorHAnsi"/>
                <w:sz w:val="18"/>
                <w:szCs w:val="18"/>
              </w:rPr>
              <w:fldChar w:fldCharType="begin"/>
            </w:r>
            <w:r w:rsidR="00A13AD1">
              <w:rPr>
                <w:rFonts w:cstheme="minorHAnsi"/>
                <w:sz w:val="18"/>
                <w:szCs w:val="18"/>
              </w:rPr>
              <w:instrText xml:space="preserve"> ADDIN ZOTERO_ITEM CSL_CITATION {"citationID":"wqbf6KV9","properties":{"formattedCitation":"(24)","plainCitation":"(24)","noteIndex":0},"citationItems":[{"id":26663,"uris":["http://zotero.org/groups/4767855/items/4VZTRCVT"],"itemData":{"id":26663,"type":"article-journal","abstract":"Background: The burden of chronic respiratory disease (CRD) is alarming. International studies suggest that women with CRD are undersurveyed and underdiagnosed by physicians worldwide. It is unclear what the prevalence of CRD is in the general population of Syria, particularly among women, since there has never been a survey on CRD in this nation. The purpose of this study was to investigate the impact of different patterns of smoking on CRD in women. Materials and methods: We extracted data on smoking patterns and outcome in women from the Global Alliance Against Chronic Respiratory Diseases survey. Using spirometric measurements before and after the use of inhaled bronchodilators, we tracked the frequency of CRD in females active and passive narghile or cigarette smokers presenting to primary care. We administered the questionnaire to 788 randomly selected females seen during 1 week in the fiscal year 2009-2010 in 22 primary care centers in six different regions of Syria. Inclusion criteria were age &amp;gt;6 years, presenting for any medical complaint. In this cross-sectional study, three groups of female subjects were evaluated: active smokers of cigarettes, active smokers of narghiles, and passive smokers of either cigarettes or narghiles. These three groups were compared to a control group of female subjects not exposed to active or passive smoking. Results: Exposure to active cigarette smoke but not narghile smoke was associated with doctor-diagnosed chronic obstructive pulmonary disease (COPD). However, neither cigarette nor narghile active smoking was associated with increased incidence of spirometrically diagnosed COPD. Paradoxically, exposure to passive smoking of either cigarettes or narghiles resulted in association with airway obstruction, defined as forced expiratory volume in 1 second (FEV1)/forced vital capacity (FVC) &amp;lt;70% according to the Global initiative for chronic Obstructive Lung Disease criteria; association with FEV1 &amp;lt; 80% predicted, evidencing moderate to severe GOLD spirometric grade, and doctor-diagnosed COPD. Physicians tend to underdiagnose COPD in women who present to primary care clinics. Whereas around 15% of enrolled women had evidence of COPD with FEV1/FVC&amp;lt; 70% after bronchodilators, only 4.8% were physician-diagnosed. Asthma did not appear to be a significant spirometric finding in these female subjects, although around 11% had physician-diagnosed asthma. One limitation is FEV1/FVC&amp;lt; 70% could have also resulted from uncontrolled asthma. The same limitation has been reported by the Proyecto Latinoamericano de Investigacion en Obstruccion Pulmonar (PLATINO) study. Conclusion: Contrary to popular belief in developing countries, women exposed to tobacco smoke, whether active or passive, and whether by cigarettes or narghiles, like men are at increased risk for the development of COPD, although cultural habits and taboos may decrease the risk of active smoking in some women. Recommendations: These findings will be considered for country and region strategy for noncommunicable diseases, to overcome underdiagnosis of CRD in women, fight widespread female cigarette and narghile smoking, and promote behavioral research in this field. © 2013 Mohammad et al.","container-title":"International Journal of COPD","DOI":"10.2147/COPD.S50551","ISSN":"11769106 (ISSN)","language":"English","page":"473-482","title":"Impact of active and passive smoking as risk factors for asthma and COPD in women presenting to primary care in Syria: First report by the WHO-GARD survey group","volume":"8","author":[{"family":"Mohammad","given":"Y."},{"family":"Shaaban","given":"R."},{"family":"Al-Zahab","given":"B.A."},{"family":"Khaltaev","given":"N."},{"family":"Bousquet","given":"J."},{"family":"Dubaybo","given":"B."}],"issued":{"date-parts":[["2013"]]}}}],"schema":"https://github.com/citation-style-language/schema/raw/master/csl-citation.json"} </w:instrText>
            </w:r>
            <w:r w:rsidRPr="00364B8A">
              <w:rPr>
                <w:rFonts w:cstheme="minorHAnsi"/>
                <w:sz w:val="18"/>
                <w:szCs w:val="18"/>
              </w:rPr>
              <w:fldChar w:fldCharType="separate"/>
            </w:r>
            <w:r w:rsidR="00A13AD1" w:rsidRPr="00A13AD1">
              <w:rPr>
                <w:rFonts w:ascii="Calibri" w:hAnsi="Calibri" w:cs="Calibri"/>
                <w:sz w:val="18"/>
              </w:rPr>
              <w:t>(24)</w:t>
            </w:r>
            <w:r w:rsidRPr="00364B8A">
              <w:rPr>
                <w:rFonts w:cstheme="minorHAnsi"/>
                <w:sz w:val="18"/>
                <w:szCs w:val="18"/>
              </w:rPr>
              <w:fldChar w:fldCharType="end"/>
            </w:r>
          </w:p>
          <w:p w14:paraId="7B76651E" w14:textId="77777777" w:rsidR="0043749A" w:rsidRPr="00364B8A" w:rsidRDefault="0043749A" w:rsidP="00A13AD1">
            <w:pPr>
              <w:ind w:left="90"/>
              <w:contextualSpacing/>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765" w:type="dxa"/>
          </w:tcPr>
          <w:p w14:paraId="08122DB5" w14:textId="77777777" w:rsidR="0043749A" w:rsidRPr="00364B8A" w:rsidRDefault="0043749A" w:rsidP="00A13AD1">
            <w:pPr>
              <w:ind w:left="90"/>
              <w:contextualSpacing/>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855" w:type="dxa"/>
          </w:tcPr>
          <w:p w14:paraId="3C702B55"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925" w:type="dxa"/>
          </w:tcPr>
          <w:p w14:paraId="363B26A9"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926" w:type="dxa"/>
          </w:tcPr>
          <w:p w14:paraId="1646DF83"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926" w:type="dxa"/>
          </w:tcPr>
          <w:p w14:paraId="37F96E52"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925" w:type="dxa"/>
          </w:tcPr>
          <w:p w14:paraId="770A0F6F"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926" w:type="dxa"/>
          </w:tcPr>
          <w:p w14:paraId="57FF18BF" w14:textId="77777777" w:rsidR="0043749A" w:rsidRPr="00364B8A" w:rsidRDefault="0043749A" w:rsidP="00A13AD1">
            <w:pPr>
              <w:ind w:left="42"/>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926" w:type="dxa"/>
          </w:tcPr>
          <w:p w14:paraId="7065484D" w14:textId="77777777" w:rsidR="0043749A" w:rsidRPr="00364B8A" w:rsidRDefault="0043749A" w:rsidP="00A13AD1">
            <w:pPr>
              <w:ind w:left="42"/>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926" w:type="dxa"/>
          </w:tcPr>
          <w:p w14:paraId="7893A7E8"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690" w:type="dxa"/>
          </w:tcPr>
          <w:p w14:paraId="539D6BE3"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780" w:type="dxa"/>
          </w:tcPr>
          <w:p w14:paraId="5940C000"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780" w:type="dxa"/>
          </w:tcPr>
          <w:p w14:paraId="2412A65B"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990" w:type="dxa"/>
          </w:tcPr>
          <w:p w14:paraId="7A84A92D"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r>
      <w:tr w:rsidR="0043749A" w:rsidRPr="00364B8A" w14:paraId="754AA188" w14:textId="77777777" w:rsidTr="00060441">
        <w:trPr>
          <w:trHeight w:val="255"/>
        </w:trPr>
        <w:tc>
          <w:tcPr>
            <w:cnfStyle w:val="001000000000" w:firstRow="0" w:lastRow="0" w:firstColumn="1" w:lastColumn="0" w:oddVBand="0" w:evenVBand="0" w:oddHBand="0" w:evenHBand="0" w:firstRowFirstColumn="0" w:firstRowLastColumn="0" w:lastRowFirstColumn="0" w:lastRowLastColumn="0"/>
            <w:tcW w:w="1620" w:type="dxa"/>
          </w:tcPr>
          <w:p w14:paraId="19B786AA" w14:textId="77777777" w:rsidR="0043749A" w:rsidRPr="00364B8A" w:rsidRDefault="0043749A" w:rsidP="00A13AD1">
            <w:r w:rsidRPr="00364B8A">
              <w:t xml:space="preserve">Indoor particulate </w:t>
            </w:r>
            <w:r>
              <w:t>pollution</w:t>
            </w:r>
          </w:p>
        </w:tc>
        <w:tc>
          <w:tcPr>
            <w:tcW w:w="855" w:type="dxa"/>
          </w:tcPr>
          <w:p w14:paraId="30B5E6D9" w14:textId="77777777" w:rsidR="0043749A" w:rsidRPr="00364B8A" w:rsidRDefault="0043749A" w:rsidP="00A13AD1">
            <w:pPr>
              <w:ind w:left="90"/>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945" w:type="dxa"/>
          </w:tcPr>
          <w:p w14:paraId="4D65EA6C" w14:textId="5EB47A76"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64B8A">
              <w:rPr>
                <w:rFonts w:cstheme="minorHAnsi"/>
                <w:sz w:val="18"/>
                <w:szCs w:val="18"/>
              </w:rPr>
              <w:t>(</w:t>
            </w:r>
            <w:r w:rsidRPr="00364B8A">
              <w:rPr>
                <w:rFonts w:ascii="Cambria Math" w:hAnsi="Cambria Math" w:cs="Cambria Math"/>
                <w:sz w:val="18"/>
                <w:szCs w:val="18"/>
              </w:rPr>
              <w:t>∅</w:t>
            </w:r>
            <w:r w:rsidRPr="00364B8A">
              <w:rPr>
                <w:rFonts w:cstheme="minorHAnsi"/>
                <w:sz w:val="18"/>
                <w:szCs w:val="18"/>
              </w:rPr>
              <w:t xml:space="preserve">): </w:t>
            </w:r>
            <w:r w:rsidRPr="00364B8A">
              <w:rPr>
                <w:rFonts w:cstheme="minorHAnsi"/>
                <w:sz w:val="18"/>
                <w:szCs w:val="18"/>
              </w:rPr>
              <w:fldChar w:fldCharType="begin"/>
            </w:r>
            <w:r w:rsidR="00A13AD1">
              <w:rPr>
                <w:rFonts w:cstheme="minorHAnsi"/>
                <w:sz w:val="18"/>
                <w:szCs w:val="18"/>
              </w:rPr>
              <w:instrText xml:space="preserve"> ADDIN ZOTERO_ITEM CSL_CITATION {"citationID":"8Gc5l0Wa","properties":{"formattedCitation":"(1)","plainCitation":"(1)","noteIndex":0},"citationItems":[{"id":26581,"uris":["http://zotero.org/groups/4767855/items/6T4AMGHH"],"itemData":{"id":26581,"type":"article-journal","abstract":"Pollutants from various indoor sources account for indoor air pollution mostly in developing countries and pose health risks to children. This study assessed the levels of indoor gaseous pollutants and environmental risk factors associated with asthma in children. A cross-sectional household survey was conducted among 304 children between the ages of 1 and 17 years. Indoor pollution at home was investigated using a modified international survey on asthma and allergies in childhood (ISAAC) questionnaire. Concentrations of indoor gaseous pollutants (CO, SO2 and NO2) were measured in two hundred and twenty-five randomly selected households using a MultiRae lite gas meter. The data obtained were analysed using SPSS for windows version 21.0. The risk factors for childhood asthma were obtained as odds ratios (ORs) using multivariate logistic regression. Mean concentrations of indoor gaseous pollutants ranged between 2.34–3.14 and 2.21–2.61 mg/m3 (CO), 0.02–0.05 and &lt; 0.002–0.03 mg/m3 (NO2) and &lt; 0.002–0.03 and &lt; 0.002–0.02 mg/m3 (SO2) in the wet and dry seasons. The mean values of pollutants were within the WHO permissible limits. The morbidity rates of clinical asthma, physician-diagnosed asthma and recurrent wheeze in the past 12 months among the respondents were 5.6%, 2.6% and 11.8% respectively. There was no association between asthma prevalence and air pollutant exposures except with CO (R = 0.130). However, the number of occupants, family history of asthma, current smoking, use of kerosene and proximity of residence to the highway with significant (p &lt; 0.05) odds ratios (12.4, 3.51, 2.51, 7.20 and 3.46) were independent contributors to current asthma in children. The study showed that exposure to household risk factors contributed to increased asthma among children in the study locations.","container-title":"Environmental Monitoring and Assessment","DOI":"10.1007/s10661-022-10026-7","ISSN":"1573-2959","issue":"5","language":"English","title":"Concentrations of indoor gaseous air pollutants and risk factors associated with childhood asthma in Benin City, Nigeria","URL":"https://www.embase.com/search/results?subaction=viewrecord&amp;id=L2015880881&amp;from=export","volume":"194","author":[{"family":"Eghomwanre","given":"A.F."},{"family":"Oguntoke","given":"O."}],"issued":{"date-parts":[["2022"]]}}}],"schema":"https://github.com/citation-style-language/schema/raw/master/csl-citation.json"} </w:instrText>
            </w:r>
            <w:r w:rsidRPr="00364B8A">
              <w:rPr>
                <w:rFonts w:cstheme="minorHAnsi"/>
                <w:sz w:val="18"/>
                <w:szCs w:val="18"/>
              </w:rPr>
              <w:fldChar w:fldCharType="separate"/>
            </w:r>
            <w:r w:rsidR="00A13AD1" w:rsidRPr="00A13AD1">
              <w:rPr>
                <w:rFonts w:ascii="Calibri" w:hAnsi="Calibri" w:cs="Calibri"/>
                <w:sz w:val="18"/>
              </w:rPr>
              <w:t>(1)</w:t>
            </w:r>
            <w:r w:rsidRPr="00364B8A">
              <w:rPr>
                <w:rFonts w:cstheme="minorHAnsi"/>
                <w:sz w:val="18"/>
                <w:szCs w:val="18"/>
              </w:rPr>
              <w:fldChar w:fldCharType="end"/>
            </w:r>
            <w:r w:rsidRPr="00364B8A">
              <w:rPr>
                <w:rFonts w:cstheme="minorHAnsi"/>
                <w:sz w:val="18"/>
                <w:szCs w:val="18"/>
              </w:rPr>
              <w:t>*</w:t>
            </w:r>
            <w:r w:rsidRPr="00364B8A">
              <w:rPr>
                <w:rFonts w:cstheme="minorHAnsi"/>
                <w:sz w:val="18"/>
                <w:szCs w:val="18"/>
              </w:rPr>
              <w:br/>
              <w:t xml:space="preserve">(+): </w:t>
            </w:r>
            <w:r w:rsidRPr="00364B8A">
              <w:rPr>
                <w:rFonts w:cstheme="minorHAnsi"/>
                <w:sz w:val="18"/>
                <w:szCs w:val="18"/>
              </w:rPr>
              <w:fldChar w:fldCharType="begin"/>
            </w:r>
            <w:r w:rsidR="00A13AD1">
              <w:rPr>
                <w:rFonts w:cstheme="minorHAnsi"/>
                <w:sz w:val="18"/>
                <w:szCs w:val="18"/>
              </w:rPr>
              <w:instrText xml:space="preserve"> ADDIN ZOTERO_ITEM CSL_CITATION {"citationID":"ogidwGAQ","properties":{"formattedCitation":"(14)","plainCitation":"(14)","noteIndex":0},"citationItems":[{"id":26684,"uris":["http://zotero.org/groups/4767855/items/NKR2CPN7"],"itemData":{"id":26684,"type":"article-journal","abstract":"The relationship between indoor particulate matter and asthma in children was assessed in this study. Forty-five (45) locations were randomly selected across the five local government areas in Benin City, Edo State, for air quality assessment. Indoor and outdoor particulates (PM(1.0), PM(2.5), and PM(10)) were monitored monthly using a handheld BLATN particulate sampler (Br-Smart-126S series). Reported clinical cases of asthma in children from 2008 to 2017 were collected from two major hospitals in the metropolis. The data obtained were analysed with SPSS for Windows version 21.0. The average concentrations of indoor and ambient PM ranged between 10.7-26.2 and 19.0-49.4 µg/m(3) (PM(1.0)), 27.4-59.6 and 45.6-93.0 µg/m(3) (PM(2.5)), and 33.5-67.9 and 60.9-106.1 µg/m(3) (PM(10)) in the wet and dry seasons. PM(2.5) and PM(10) concentrations were observed above the WHO standards. Indoor particulate concentration was significantly (p = 0.001-0.012) higher in the dry season across the locations. Outdoor PM correlated positively (R = 0.568-0.855, p &lt; 0.05; R(2) = 0.322-0.724, p &lt; 0.001) with their corresponding indoor PM concentration. The hazard ratio (HR) values of PM(2.5) and PM(10) exceeded 1 in all the sampling locations during the dry season, while the mean total hazard ratio (THR) of both PM metrics was considerably higher during the dry season than in the wet season. Indoor PM concentrations showed a significant positive correlation with reported cases of asthma (R = 0.498-0.542, p &lt; 0.001) and accounted for 40.6% of the asthma cases during the dry season. The study showed that children in the selected households are at risk of increased asthma exacerbation due to exposure to particulate matter pollution.","container-title":"Environmental monitoring and assessment","DOI":"10.1007/s10661-022-10135-3","ISSN":"1573-2959 0167-6369","issue":"7","language":"eng","page":"467","title":"Levels of indoor particulate matter and association with asthma in children in Benin City, Nigeria.","volume":"194","author":[{"family":"Eghomwanre","given":"A. F."},{"family":"Oguntoke","given":"O."},{"family":"Taiwo","given":"A. M."}],"issued":{"date-parts":[["2022",6]]}}}],"schema":"https://github.com/citation-style-language/schema/raw/master/csl-citation.json"} </w:instrText>
            </w:r>
            <w:r w:rsidRPr="00364B8A">
              <w:rPr>
                <w:rFonts w:cstheme="minorHAnsi"/>
                <w:sz w:val="18"/>
                <w:szCs w:val="18"/>
              </w:rPr>
              <w:fldChar w:fldCharType="separate"/>
            </w:r>
            <w:r w:rsidR="00A13AD1" w:rsidRPr="00A13AD1">
              <w:rPr>
                <w:rFonts w:ascii="Calibri" w:hAnsi="Calibri" w:cs="Calibri"/>
                <w:sz w:val="18"/>
              </w:rPr>
              <w:t>(14)</w:t>
            </w:r>
            <w:r w:rsidRPr="00364B8A">
              <w:rPr>
                <w:rFonts w:cstheme="minorHAnsi"/>
                <w:sz w:val="18"/>
                <w:szCs w:val="18"/>
              </w:rPr>
              <w:fldChar w:fldCharType="end"/>
            </w:r>
          </w:p>
        </w:tc>
        <w:tc>
          <w:tcPr>
            <w:tcW w:w="765" w:type="dxa"/>
          </w:tcPr>
          <w:p w14:paraId="59DF1809" w14:textId="77777777" w:rsidR="0043749A" w:rsidRPr="00364B8A" w:rsidRDefault="0043749A" w:rsidP="00A13AD1">
            <w:pPr>
              <w:ind w:left="90"/>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855" w:type="dxa"/>
          </w:tcPr>
          <w:p w14:paraId="5EA9F333" w14:textId="77777777"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925" w:type="dxa"/>
          </w:tcPr>
          <w:p w14:paraId="38E3D4E1" w14:textId="77777777"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926" w:type="dxa"/>
          </w:tcPr>
          <w:p w14:paraId="176A7E0D" w14:textId="77777777"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926" w:type="dxa"/>
          </w:tcPr>
          <w:p w14:paraId="6B72890B" w14:textId="77777777"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925" w:type="dxa"/>
          </w:tcPr>
          <w:p w14:paraId="24006069" w14:textId="044A901E"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 xml:space="preserve">(+): </w:t>
            </w:r>
            <w:r>
              <w:rPr>
                <w:rFonts w:cstheme="minorHAnsi"/>
                <w:sz w:val="18"/>
                <w:szCs w:val="18"/>
              </w:rPr>
              <w:fldChar w:fldCharType="begin"/>
            </w:r>
            <w:r w:rsidR="00A13AD1">
              <w:rPr>
                <w:rFonts w:cstheme="minorHAnsi"/>
                <w:sz w:val="18"/>
                <w:szCs w:val="18"/>
              </w:rPr>
              <w:instrText xml:space="preserve"> ADDIN ZOTERO_ITEM CSL_CITATION {"citationID":"8ltBSzN5","properties":{"formattedCitation":"(35)","plainCitation":"(35)","noteIndex":0},"citationItems":[{"id":26811,"uris":["http://zotero.org/groups/4767855/items/EWLDMNUN"],"itemData":{"id":26811,"type":"article-journal","abstract":"Background Indoor air pollutants (IAP) and household conditions such as dampness, crowding and chemical exposures have been associated with acute and chronic respiratory infections. In Uganda, literature on the effects of IAP on respiratory outcomes in informal settlements is limited. Methods We describe the baseline household characteristics of 284 adults and their children in an informal settlement in Uganda from April to May 2022. We monitored same-day indoor concentrations of particulate matter PM2.5, PM10, Carbon monoxide (CO), relative humidity %, and temperature from 9 am to 2 pm and interviewed caregivers/mothers about their respiratory symptoms and those of their children in the previous 30 days. We employed robust Poisson regressions to evaluate the associations between indoor air indicators and respiratory health symptoms. Results Approximately 94.7% of households primarily used biomass fuels and 32.7% cooked from inside their dwelling rooms. The median PM2.5, PM10 and CO levels were 49.5 (Interquartile range (IQR) = 31.1,86.2) μg/m3, 73.6 (IQR = 47.3,130.5) μg/m3 and 7.70 (IQR = 4.1,12.5) ppm respectively. Among adults, a 10 unit increase in PM2.5 was associated with cough (Prevalence Ratio (PR) = 3.75, 95%CI 1.15–1.55). Dwelling unit dampness was associated with phlegm (PR = 2.53, 95%CI = 1.39–4.61) and shortness of breath (PR = 1.78, 95% CI 1.23–2.54) while cooking from outside the house was protective against shortness of breath (PR = 0.62, 95% CI = 0.44–0.87). In children, dampness was associated with phlegm (PR = 13.87, 95% CI 3.16–60.91) and cough (PR = 1.62, 95% CI 1.12–2.34) while indoor residual spraying was associated with phlegm (PR = 3.36, 95%CI 1.71–6.61). Conclusion Poor indoor air conditions were associated with respiratory symptoms in adults and children. Efforts to address indoor air pollution should be made to protect adults and children from adverse health effects.","container-title":"PLOS ONE","DOI":"10.1371/journal.pone.0290170","ISSN":"1932-6203","issue":"8","journalAbbreviation":"PLOS ONE","language":"en","note":"publisher: Public Library of Science","page":"e0290170","source":"PLoS Journals","title":"Indoor air pollutants and respiratory symptoms among residents of an informal urban settlement in Uganda: A cross-sectional study","title-short":"Indoor air pollutants and respiratory symptoms among residents of an informal urban settlement in Uganda","volume":"18","author":[{"family":"Wafula","given":"Solomon T."},{"family":"Nalugya","given":"Aisha"},{"family":"Mendoza","given":"Hilbert"},{"family":"Kansiime","given":"Winnifred K."},{"family":"Ssekamatte","given":"Tonny"},{"family":"Walekhwa","given":"Abel W."},{"family":"Mugambe","given":"Richard K."},{"family":"Walter","given":"Florian"},{"family":"Ssempebwa","given":"John C."},{"family":"Musoke","given":"David"}],"issued":{"date-parts":[["2023",8,17]]}}}],"schema":"https://github.com/citation-style-language/schema/raw/master/csl-citation.json"} </w:instrText>
            </w:r>
            <w:r>
              <w:rPr>
                <w:rFonts w:cstheme="minorHAnsi"/>
                <w:sz w:val="18"/>
                <w:szCs w:val="18"/>
              </w:rPr>
              <w:fldChar w:fldCharType="separate"/>
            </w:r>
            <w:r w:rsidR="00A13AD1" w:rsidRPr="00A13AD1">
              <w:rPr>
                <w:rFonts w:ascii="Calibri" w:hAnsi="Calibri" w:cs="Calibri"/>
                <w:sz w:val="18"/>
              </w:rPr>
              <w:t>(35)</w:t>
            </w:r>
            <w:r>
              <w:rPr>
                <w:rFonts w:cstheme="minorHAnsi"/>
                <w:sz w:val="18"/>
                <w:szCs w:val="18"/>
              </w:rPr>
              <w:fldChar w:fldCharType="end"/>
            </w:r>
          </w:p>
        </w:tc>
        <w:tc>
          <w:tcPr>
            <w:tcW w:w="926" w:type="dxa"/>
          </w:tcPr>
          <w:p w14:paraId="3D7F67E6" w14:textId="301D36F5" w:rsidR="0043749A" w:rsidRPr="00364B8A" w:rsidRDefault="0043749A" w:rsidP="00A13AD1">
            <w:pPr>
              <w:ind w:left="42"/>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64B8A">
              <w:rPr>
                <w:rFonts w:cstheme="minorHAnsi"/>
                <w:sz w:val="18"/>
                <w:szCs w:val="18"/>
              </w:rPr>
              <w:t xml:space="preserve">(+): </w:t>
            </w:r>
            <w:r w:rsidRPr="00364B8A">
              <w:rPr>
                <w:rFonts w:cstheme="minorHAnsi"/>
                <w:sz w:val="18"/>
                <w:szCs w:val="18"/>
              </w:rPr>
              <w:fldChar w:fldCharType="begin"/>
            </w:r>
            <w:r w:rsidR="00A13AD1">
              <w:rPr>
                <w:rFonts w:cstheme="minorHAnsi"/>
                <w:sz w:val="18"/>
                <w:szCs w:val="18"/>
              </w:rPr>
              <w:instrText xml:space="preserve"> ADDIN ZOTERO_ITEM CSL_CITATION {"citationID":"Uoam12Fl","properties":{"formattedCitation":"(12)","plainCitation":"(12)","noteIndex":0},"citationItems":[{"id":26569,"uris":["http://zotero.org/groups/4767855/items/S57BPJBB"],"itemData":{"id":26569,"type":"article-journal","container-title":"International Journal of Recent Scientific Research Vol. 10, Issue, 07 (A), pp. 33353-33358, July, 2019","ISSN":"0976-3031","title":"Prevalence of asthma in children under 5 years old exposed to air pollution in Abidjan,(Côte D’ivoire)","author":[{"family":"René","given":"Kouao Ahua Kouassi"},{"family":"Kouadio","given":"Kouame"},{"family":"Siele","given":"Silue"},{"family":"Harvey","given":"Attoh Toure"},{"family":"M’begnan","given":"Coulibaly"},{"family":"Leandre","given":"Konan"},{"family":"Veronique","given":"Yoboue"}],"issued":{"date-parts":[["2019"]]}}}],"schema":"https://github.com/citation-style-language/schema/raw/master/csl-citation.json"} </w:instrText>
            </w:r>
            <w:r w:rsidRPr="00364B8A">
              <w:rPr>
                <w:rFonts w:cstheme="minorHAnsi"/>
                <w:sz w:val="18"/>
                <w:szCs w:val="18"/>
              </w:rPr>
              <w:fldChar w:fldCharType="separate"/>
            </w:r>
            <w:r w:rsidR="00A13AD1" w:rsidRPr="00A13AD1">
              <w:rPr>
                <w:rFonts w:ascii="Calibri" w:hAnsi="Calibri" w:cs="Calibri"/>
                <w:sz w:val="18"/>
              </w:rPr>
              <w:t>(12)</w:t>
            </w:r>
            <w:r w:rsidRPr="00364B8A">
              <w:rPr>
                <w:rFonts w:cstheme="minorHAnsi"/>
                <w:sz w:val="18"/>
                <w:szCs w:val="18"/>
              </w:rPr>
              <w:fldChar w:fldCharType="end"/>
            </w:r>
          </w:p>
        </w:tc>
        <w:tc>
          <w:tcPr>
            <w:tcW w:w="926" w:type="dxa"/>
          </w:tcPr>
          <w:p w14:paraId="5BC1AE88" w14:textId="77777777" w:rsidR="0043749A" w:rsidRPr="00364B8A" w:rsidRDefault="0043749A" w:rsidP="00A13AD1">
            <w:pPr>
              <w:ind w:left="42"/>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926" w:type="dxa"/>
          </w:tcPr>
          <w:p w14:paraId="3051784A" w14:textId="77777777"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690" w:type="dxa"/>
          </w:tcPr>
          <w:p w14:paraId="40808367" w14:textId="77777777"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780" w:type="dxa"/>
          </w:tcPr>
          <w:p w14:paraId="1D3DDC10" w14:textId="77777777"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780" w:type="dxa"/>
          </w:tcPr>
          <w:p w14:paraId="69301CE3" w14:textId="77777777"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990" w:type="dxa"/>
          </w:tcPr>
          <w:p w14:paraId="75D130D0" w14:textId="77777777"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r>
      <w:tr w:rsidR="0043749A" w:rsidRPr="00364B8A" w14:paraId="44EDE605" w14:textId="77777777" w:rsidTr="00060441">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620" w:type="dxa"/>
          </w:tcPr>
          <w:p w14:paraId="4B23D5EB" w14:textId="77777777" w:rsidR="0043749A" w:rsidRPr="00364B8A" w:rsidRDefault="0043749A" w:rsidP="00A13AD1">
            <w:r>
              <w:t>Dampness</w:t>
            </w:r>
          </w:p>
        </w:tc>
        <w:tc>
          <w:tcPr>
            <w:tcW w:w="855" w:type="dxa"/>
          </w:tcPr>
          <w:p w14:paraId="38D2676C" w14:textId="77777777" w:rsidR="0043749A" w:rsidRPr="00364B8A" w:rsidRDefault="0043749A" w:rsidP="00A13AD1">
            <w:pPr>
              <w:ind w:left="90"/>
              <w:contextualSpacing/>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945" w:type="dxa"/>
          </w:tcPr>
          <w:p w14:paraId="7AD665E9"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765" w:type="dxa"/>
          </w:tcPr>
          <w:p w14:paraId="0E108705" w14:textId="77777777" w:rsidR="0043749A" w:rsidRPr="00364B8A" w:rsidRDefault="0043749A" w:rsidP="00A13AD1">
            <w:pPr>
              <w:ind w:left="90"/>
              <w:contextualSpacing/>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855" w:type="dxa"/>
          </w:tcPr>
          <w:p w14:paraId="2B188988"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925" w:type="dxa"/>
          </w:tcPr>
          <w:p w14:paraId="67610184" w14:textId="0CF3F700"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 xml:space="preserve">(+): </w:t>
            </w:r>
            <w:r>
              <w:rPr>
                <w:rFonts w:cstheme="minorHAnsi"/>
                <w:sz w:val="18"/>
                <w:szCs w:val="18"/>
              </w:rPr>
              <w:fldChar w:fldCharType="begin"/>
            </w:r>
            <w:r w:rsidR="00A13AD1">
              <w:rPr>
                <w:rFonts w:cstheme="minorHAnsi"/>
                <w:sz w:val="18"/>
                <w:szCs w:val="18"/>
              </w:rPr>
              <w:instrText xml:space="preserve"> ADDIN ZOTERO_ITEM CSL_CITATION {"citationID":"e0CInRrL","properties":{"formattedCitation":"(35)","plainCitation":"(35)","noteIndex":0},"citationItems":[{"id":26811,"uris":["http://zotero.org/groups/4767855/items/EWLDMNUN"],"itemData":{"id":26811,"type":"article-journal","abstract":"Background Indoor air pollutants (IAP) and household conditions such as dampness, crowding and chemical exposures have been associated with acute and chronic respiratory infections. In Uganda, literature on the effects of IAP on respiratory outcomes in informal settlements is limited. Methods We describe the baseline household characteristics of 284 adults and their children in an informal settlement in Uganda from April to May 2022. We monitored same-day indoor concentrations of particulate matter PM2.5, PM10, Carbon monoxide (CO), relative humidity %, and temperature from 9 am to 2 pm and interviewed caregivers/mothers about their respiratory symptoms and those of their children in the previous 30 days. We employed robust Poisson regressions to evaluate the associations between indoor air indicators and respiratory health symptoms. Results Approximately 94.7% of households primarily used biomass fuels and 32.7% cooked from inside their dwelling rooms. The median PM2.5, PM10 and CO levels were 49.5 (Interquartile range (IQR) = 31.1,86.2) μg/m3, 73.6 (IQR = 47.3,130.5) μg/m3 and 7.70 (IQR = 4.1,12.5) ppm respectively. Among adults, a 10 unit increase in PM2.5 was associated with cough (Prevalence Ratio (PR) = 3.75, 95%CI 1.15–1.55). Dwelling unit dampness was associated with phlegm (PR = 2.53, 95%CI = 1.39–4.61) and shortness of breath (PR = 1.78, 95% CI 1.23–2.54) while cooking from outside the house was protective against shortness of breath (PR = 0.62, 95% CI = 0.44–0.87). In children, dampness was associated with phlegm (PR = 13.87, 95% CI 3.16–60.91) and cough (PR = 1.62, 95% CI 1.12–2.34) while indoor residual spraying was associated with phlegm (PR = 3.36, 95%CI 1.71–6.61). Conclusion Poor indoor air conditions were associated with respiratory symptoms in adults and children. Efforts to address indoor air pollution should be made to protect adults and children from adverse health effects.","container-title":"PLOS ONE","DOI":"10.1371/journal.pone.0290170","ISSN":"1932-6203","issue":"8","journalAbbreviation":"PLOS ONE","language":"en","note":"publisher: Public Library of Science","page":"e0290170","source":"PLoS Journals","title":"Indoor air pollutants and respiratory symptoms among residents of an informal urban settlement in Uganda: A cross-sectional study","title-short":"Indoor air pollutants and respiratory symptoms among residents of an informal urban settlement in Uganda","volume":"18","author":[{"family":"Wafula","given":"Solomon T."},{"family":"Nalugya","given":"Aisha"},{"family":"Mendoza","given":"Hilbert"},{"family":"Kansiime","given":"Winnifred K."},{"family":"Ssekamatte","given":"Tonny"},{"family":"Walekhwa","given":"Abel W."},{"family":"Mugambe","given":"Richard K."},{"family":"Walter","given":"Florian"},{"family":"Ssempebwa","given":"John C."},{"family":"Musoke","given":"David"}],"issued":{"date-parts":[["2023",8,17]]}}}],"schema":"https://github.com/citation-style-language/schema/raw/master/csl-citation.json"} </w:instrText>
            </w:r>
            <w:r>
              <w:rPr>
                <w:rFonts w:cstheme="minorHAnsi"/>
                <w:sz w:val="18"/>
                <w:szCs w:val="18"/>
              </w:rPr>
              <w:fldChar w:fldCharType="separate"/>
            </w:r>
            <w:r w:rsidR="00A13AD1" w:rsidRPr="00A13AD1">
              <w:rPr>
                <w:rFonts w:ascii="Calibri" w:hAnsi="Calibri" w:cs="Calibri"/>
                <w:sz w:val="18"/>
              </w:rPr>
              <w:t>(35)</w:t>
            </w:r>
            <w:r>
              <w:rPr>
                <w:rFonts w:cstheme="minorHAnsi"/>
                <w:sz w:val="18"/>
                <w:szCs w:val="18"/>
              </w:rPr>
              <w:fldChar w:fldCharType="end"/>
            </w:r>
          </w:p>
        </w:tc>
        <w:tc>
          <w:tcPr>
            <w:tcW w:w="926" w:type="dxa"/>
          </w:tcPr>
          <w:p w14:paraId="0F84205D"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926" w:type="dxa"/>
          </w:tcPr>
          <w:p w14:paraId="5ADA497B"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925" w:type="dxa"/>
          </w:tcPr>
          <w:p w14:paraId="0341C848" w14:textId="235A0056"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 xml:space="preserve">(+): </w:t>
            </w:r>
            <w:r>
              <w:rPr>
                <w:rFonts w:cstheme="minorHAnsi"/>
                <w:sz w:val="18"/>
                <w:szCs w:val="18"/>
              </w:rPr>
              <w:fldChar w:fldCharType="begin"/>
            </w:r>
            <w:r w:rsidR="00A13AD1">
              <w:rPr>
                <w:rFonts w:cstheme="minorHAnsi"/>
                <w:sz w:val="18"/>
                <w:szCs w:val="18"/>
              </w:rPr>
              <w:instrText xml:space="preserve"> ADDIN ZOTERO_ITEM CSL_CITATION {"citationID":"yRVAJzdL","properties":{"formattedCitation":"(35)","plainCitation":"(35)","noteIndex":0},"citationItems":[{"id":26811,"uris":["http://zotero.org/groups/4767855/items/EWLDMNUN"],"itemData":{"id":26811,"type":"article-journal","abstract":"Background Indoor air pollutants (IAP) and household conditions such as dampness, crowding and chemical exposures have been associated with acute and chronic respiratory infections. In Uganda, literature on the effects of IAP on respiratory outcomes in informal settlements is limited. Methods We describe the baseline household characteristics of 284 adults and their children in an informal settlement in Uganda from April to May 2022. We monitored same-day indoor concentrations of particulate matter PM2.5, PM10, Carbon monoxide (CO), relative humidity %, and temperature from 9 am to 2 pm and interviewed caregivers/mothers about their respiratory symptoms and those of their children in the previous 30 days. We employed robust Poisson regressions to evaluate the associations between indoor air indicators and respiratory health symptoms. Results Approximately 94.7% of households primarily used biomass fuels and 32.7% cooked from inside their dwelling rooms. The median PM2.5, PM10 and CO levels were 49.5 (Interquartile range (IQR) = 31.1,86.2) μg/m3, 73.6 (IQR = 47.3,130.5) μg/m3 and 7.70 (IQR = 4.1,12.5) ppm respectively. Among adults, a 10 unit increase in PM2.5 was associated with cough (Prevalence Ratio (PR) = 3.75, 95%CI 1.15–1.55). Dwelling unit dampness was associated with phlegm (PR = 2.53, 95%CI = 1.39–4.61) and shortness of breath (PR = 1.78, 95% CI 1.23–2.54) while cooking from outside the house was protective against shortness of breath (PR = 0.62, 95% CI = 0.44–0.87). In children, dampness was associated with phlegm (PR = 13.87, 95% CI 3.16–60.91) and cough (PR = 1.62, 95% CI 1.12–2.34) while indoor residual spraying was associated with phlegm (PR = 3.36, 95%CI 1.71–6.61). Conclusion Poor indoor air conditions were associated with respiratory symptoms in adults and children. Efforts to address indoor air pollution should be made to protect adults and children from adverse health effects.","container-title":"PLOS ONE","DOI":"10.1371/journal.pone.0290170","ISSN":"1932-6203","issue":"8","journalAbbreviation":"PLOS ONE","language":"en","note":"publisher: Public Library of Science","page":"e0290170","source":"PLoS Journals","title":"Indoor air pollutants and respiratory symptoms among residents of an informal urban settlement in Uganda: A cross-sectional study","title-short":"Indoor air pollutants and respiratory symptoms among residents of an informal urban settlement in Uganda","volume":"18","author":[{"family":"Wafula","given":"Solomon T."},{"family":"Nalugya","given":"Aisha"},{"family":"Mendoza","given":"Hilbert"},{"family":"Kansiime","given":"Winnifred K."},{"family":"Ssekamatte","given":"Tonny"},{"family":"Walekhwa","given":"Abel W."},{"family":"Mugambe","given":"Richard K."},{"family":"Walter","given":"Florian"},{"family":"Ssempebwa","given":"John C."},{"family":"Musoke","given":"David"}],"issued":{"date-parts":[["2023",8,17]]}}}],"schema":"https://github.com/citation-style-language/schema/raw/master/csl-citation.json"} </w:instrText>
            </w:r>
            <w:r>
              <w:rPr>
                <w:rFonts w:cstheme="minorHAnsi"/>
                <w:sz w:val="18"/>
                <w:szCs w:val="18"/>
              </w:rPr>
              <w:fldChar w:fldCharType="separate"/>
            </w:r>
            <w:r w:rsidR="00A13AD1" w:rsidRPr="00A13AD1">
              <w:rPr>
                <w:rFonts w:ascii="Calibri" w:hAnsi="Calibri" w:cs="Calibri"/>
                <w:sz w:val="18"/>
              </w:rPr>
              <w:t>(35)</w:t>
            </w:r>
            <w:r>
              <w:rPr>
                <w:rFonts w:cstheme="minorHAnsi"/>
                <w:sz w:val="18"/>
                <w:szCs w:val="18"/>
              </w:rPr>
              <w:fldChar w:fldCharType="end"/>
            </w:r>
            <w:r>
              <w:rPr>
                <w:rFonts w:cstheme="minorHAnsi"/>
                <w:sz w:val="18"/>
                <w:szCs w:val="18"/>
              </w:rPr>
              <w:t>*</w:t>
            </w:r>
          </w:p>
        </w:tc>
        <w:tc>
          <w:tcPr>
            <w:tcW w:w="926" w:type="dxa"/>
          </w:tcPr>
          <w:p w14:paraId="0DAD2868" w14:textId="77777777" w:rsidR="0043749A" w:rsidRPr="00364B8A" w:rsidRDefault="0043749A" w:rsidP="00A13AD1">
            <w:pPr>
              <w:ind w:left="42"/>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926" w:type="dxa"/>
          </w:tcPr>
          <w:p w14:paraId="46F3E4BE" w14:textId="405D1015" w:rsidR="0043749A" w:rsidRPr="00364B8A" w:rsidRDefault="0043749A" w:rsidP="00A13AD1">
            <w:pPr>
              <w:ind w:left="42"/>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 xml:space="preserve">(+): </w:t>
            </w:r>
            <w:r>
              <w:rPr>
                <w:rFonts w:cstheme="minorHAnsi"/>
                <w:sz w:val="18"/>
                <w:szCs w:val="18"/>
              </w:rPr>
              <w:fldChar w:fldCharType="begin"/>
            </w:r>
            <w:r w:rsidR="00A13AD1">
              <w:rPr>
                <w:rFonts w:cstheme="minorHAnsi"/>
                <w:sz w:val="18"/>
                <w:szCs w:val="18"/>
              </w:rPr>
              <w:instrText xml:space="preserve"> ADDIN ZOTERO_ITEM CSL_CITATION {"citationID":"Ka8D2r4O","properties":{"formattedCitation":"(35)","plainCitation":"(35)","noteIndex":0},"citationItems":[{"id":26811,"uris":["http://zotero.org/groups/4767855/items/EWLDMNUN"],"itemData":{"id":26811,"type":"article-journal","abstract":"Background Indoor air pollutants (IAP) and household conditions such as dampness, crowding and chemical exposures have been associated with acute and chronic respiratory infections. In Uganda, literature on the effects of IAP on respiratory outcomes in informal settlements is limited. Methods We describe the baseline household characteristics of 284 adults and their children in an informal settlement in Uganda from April to May 2022. We monitored same-day indoor concentrations of particulate matter PM2.5, PM10, Carbon monoxide (CO), relative humidity %, and temperature from 9 am to 2 pm and interviewed caregivers/mothers about their respiratory symptoms and those of their children in the previous 30 days. We employed robust Poisson regressions to evaluate the associations between indoor air indicators and respiratory health symptoms. Results Approximately 94.7% of households primarily used biomass fuels and 32.7% cooked from inside their dwelling rooms. The median PM2.5, PM10 and CO levels were 49.5 (Interquartile range (IQR) = 31.1,86.2) μg/m3, 73.6 (IQR = 47.3,130.5) μg/m3 and 7.70 (IQR = 4.1,12.5) ppm respectively. Among adults, a 10 unit increase in PM2.5 was associated with cough (Prevalence Ratio (PR) = 3.75, 95%CI 1.15–1.55). Dwelling unit dampness was associated with phlegm (PR = 2.53, 95%CI = 1.39–4.61) and shortness of breath (PR = 1.78, 95% CI 1.23–2.54) while cooking from outside the house was protective against shortness of breath (PR = 0.62, 95% CI = 0.44–0.87). In children, dampness was associated with phlegm (PR = 13.87, 95% CI 3.16–60.91) and cough (PR = 1.62, 95% CI 1.12–2.34) while indoor residual spraying was associated with phlegm (PR = 3.36, 95%CI 1.71–6.61). Conclusion Poor indoor air conditions were associated with respiratory symptoms in adults and children. Efforts to address indoor air pollution should be made to protect adults and children from adverse health effects.","container-title":"PLOS ONE","DOI":"10.1371/journal.pone.0290170","ISSN":"1932-6203","issue":"8","journalAbbreviation":"PLOS ONE","language":"en","note":"publisher: Public Library of Science","page":"e0290170","source":"PLoS Journals","title":"Indoor air pollutants and respiratory symptoms among residents of an informal urban settlement in Uganda: A cross-sectional study","title-short":"Indoor air pollutants and respiratory symptoms among residents of an informal urban settlement in Uganda","volume":"18","author":[{"family":"Wafula","given":"Solomon T."},{"family":"Nalugya","given":"Aisha"},{"family":"Mendoza","given":"Hilbert"},{"family":"Kansiime","given":"Winnifred K."},{"family":"Ssekamatte","given":"Tonny"},{"family":"Walekhwa","given":"Abel W."},{"family":"Mugambe","given":"Richard K."},{"family":"Walter","given":"Florian"},{"family":"Ssempebwa","given":"John C."},{"family":"Musoke","given":"David"}],"issued":{"date-parts":[["2023",8,17]]}}}],"schema":"https://github.com/citation-style-language/schema/raw/master/csl-citation.json"} </w:instrText>
            </w:r>
            <w:r>
              <w:rPr>
                <w:rFonts w:cstheme="minorHAnsi"/>
                <w:sz w:val="18"/>
                <w:szCs w:val="18"/>
              </w:rPr>
              <w:fldChar w:fldCharType="separate"/>
            </w:r>
            <w:r w:rsidR="00A13AD1" w:rsidRPr="00A13AD1">
              <w:rPr>
                <w:rFonts w:ascii="Calibri" w:hAnsi="Calibri" w:cs="Calibri"/>
                <w:sz w:val="18"/>
              </w:rPr>
              <w:t>(35)</w:t>
            </w:r>
            <w:r>
              <w:rPr>
                <w:rFonts w:cstheme="minorHAnsi"/>
                <w:sz w:val="18"/>
                <w:szCs w:val="18"/>
              </w:rPr>
              <w:fldChar w:fldCharType="end"/>
            </w:r>
            <w:r>
              <w:rPr>
                <w:rFonts w:cstheme="minorHAnsi"/>
                <w:sz w:val="18"/>
                <w:szCs w:val="18"/>
              </w:rPr>
              <w:t xml:space="preserve">, </w:t>
            </w:r>
            <w:r>
              <w:rPr>
                <w:rFonts w:cstheme="minorHAnsi"/>
                <w:sz w:val="18"/>
                <w:szCs w:val="18"/>
              </w:rPr>
              <w:fldChar w:fldCharType="begin"/>
            </w:r>
            <w:r w:rsidR="00A13AD1">
              <w:rPr>
                <w:rFonts w:cstheme="minorHAnsi"/>
                <w:sz w:val="18"/>
                <w:szCs w:val="18"/>
              </w:rPr>
              <w:instrText xml:space="preserve"> ADDIN ZOTERO_ITEM CSL_CITATION {"citationID":"NIAftpit","properties":{"formattedCitation":"(35)","plainCitation":"(35)","noteIndex":0},"citationItems":[{"id":26811,"uris":["http://zotero.org/groups/4767855/items/EWLDMNUN"],"itemData":{"id":26811,"type":"article-journal","abstract":"Background Indoor air pollutants (IAP) and household conditions such as dampness, crowding and chemical exposures have been associated with acute and chronic respiratory infections. In Uganda, literature on the effects of IAP on respiratory outcomes in informal settlements is limited. Methods We describe the baseline household characteristics of 284 adults and their children in an informal settlement in Uganda from April to May 2022. We monitored same-day indoor concentrations of particulate matter PM2.5, PM10, Carbon monoxide (CO), relative humidity %, and temperature from 9 am to 2 pm and interviewed caregivers/mothers about their respiratory symptoms and those of their children in the previous 30 days. We employed robust Poisson regressions to evaluate the associations between indoor air indicators and respiratory health symptoms. Results Approximately 94.7% of households primarily used biomass fuels and 32.7% cooked from inside their dwelling rooms. The median PM2.5, PM10 and CO levels were 49.5 (Interquartile range (IQR) = 31.1,86.2) μg/m3, 73.6 (IQR = 47.3,130.5) μg/m3 and 7.70 (IQR = 4.1,12.5) ppm respectively. Among adults, a 10 unit increase in PM2.5 was associated with cough (Prevalence Ratio (PR) = 3.75, 95%CI 1.15–1.55). Dwelling unit dampness was associated with phlegm (PR = 2.53, 95%CI = 1.39–4.61) and shortness of breath (PR = 1.78, 95% CI 1.23–2.54) while cooking from outside the house was protective against shortness of breath (PR = 0.62, 95% CI = 0.44–0.87). In children, dampness was associated with phlegm (PR = 13.87, 95% CI 3.16–60.91) and cough (PR = 1.62, 95% CI 1.12–2.34) while indoor residual spraying was associated with phlegm (PR = 3.36, 95%CI 1.71–6.61). Conclusion Poor indoor air conditions were associated with respiratory symptoms in adults and children. Efforts to address indoor air pollution should be made to protect adults and children from adverse health effects.","container-title":"PLOS ONE","DOI":"10.1371/journal.pone.0290170","ISSN":"1932-6203","issue":"8","journalAbbreviation":"PLOS ONE","language":"en","note":"publisher: Public Library of Science","page":"e0290170","source":"PLoS Journals","title":"Indoor air pollutants and respiratory symptoms among residents of an informal urban settlement in Uganda: A cross-sectional study","title-short":"Indoor air pollutants and respiratory symptoms among residents of an informal urban settlement in Uganda","volume":"18","author":[{"family":"Wafula","given":"Solomon T."},{"family":"Nalugya","given":"Aisha"},{"family":"Mendoza","given":"Hilbert"},{"family":"Kansiime","given":"Winnifred K."},{"family":"Ssekamatte","given":"Tonny"},{"family":"Walekhwa","given":"Abel W."},{"family":"Mugambe","given":"Richard K."},{"family":"Walter","given":"Florian"},{"family":"Ssempebwa","given":"John C."},{"family":"Musoke","given":"David"}],"issued":{"date-parts":[["2023",8,17]]}}}],"schema":"https://github.com/citation-style-language/schema/raw/master/csl-citation.json"} </w:instrText>
            </w:r>
            <w:r>
              <w:rPr>
                <w:rFonts w:cstheme="minorHAnsi"/>
                <w:sz w:val="18"/>
                <w:szCs w:val="18"/>
              </w:rPr>
              <w:fldChar w:fldCharType="separate"/>
            </w:r>
            <w:r w:rsidR="00A13AD1" w:rsidRPr="00A13AD1">
              <w:rPr>
                <w:rFonts w:ascii="Calibri" w:hAnsi="Calibri" w:cs="Calibri"/>
                <w:sz w:val="18"/>
              </w:rPr>
              <w:t>(35)</w:t>
            </w:r>
            <w:r>
              <w:rPr>
                <w:rFonts w:cstheme="minorHAnsi"/>
                <w:sz w:val="18"/>
                <w:szCs w:val="18"/>
              </w:rPr>
              <w:fldChar w:fldCharType="end"/>
            </w:r>
            <w:r>
              <w:rPr>
                <w:rFonts w:cstheme="minorHAnsi"/>
                <w:sz w:val="18"/>
                <w:szCs w:val="18"/>
              </w:rPr>
              <w:t>*</w:t>
            </w:r>
          </w:p>
        </w:tc>
        <w:tc>
          <w:tcPr>
            <w:tcW w:w="926" w:type="dxa"/>
          </w:tcPr>
          <w:p w14:paraId="159B1808"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690" w:type="dxa"/>
          </w:tcPr>
          <w:p w14:paraId="79F5978F"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780" w:type="dxa"/>
          </w:tcPr>
          <w:p w14:paraId="5DC4530A"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780" w:type="dxa"/>
          </w:tcPr>
          <w:p w14:paraId="4FB29DD8"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990" w:type="dxa"/>
          </w:tcPr>
          <w:p w14:paraId="125E40F0"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r>
      <w:tr w:rsidR="0043749A" w:rsidRPr="00364B8A" w14:paraId="59F9E738" w14:textId="77777777" w:rsidTr="00060441">
        <w:trPr>
          <w:trHeight w:val="255"/>
        </w:trPr>
        <w:tc>
          <w:tcPr>
            <w:cnfStyle w:val="001000000000" w:firstRow="0" w:lastRow="0" w:firstColumn="1" w:lastColumn="0" w:oddVBand="0" w:evenVBand="0" w:oddHBand="0" w:evenHBand="0" w:firstRowFirstColumn="0" w:firstRowLastColumn="0" w:lastRowFirstColumn="0" w:lastRowLastColumn="0"/>
            <w:tcW w:w="1620" w:type="dxa"/>
          </w:tcPr>
          <w:p w14:paraId="759E1572" w14:textId="77777777" w:rsidR="0043749A" w:rsidRPr="00364B8A" w:rsidRDefault="0043749A" w:rsidP="00A13AD1">
            <w:r w:rsidRPr="00364B8A">
              <w:t xml:space="preserve">Solid fuel </w:t>
            </w:r>
          </w:p>
        </w:tc>
        <w:tc>
          <w:tcPr>
            <w:tcW w:w="855" w:type="dxa"/>
          </w:tcPr>
          <w:p w14:paraId="4CA9A921" w14:textId="77777777" w:rsidR="0043749A" w:rsidRPr="00364B8A" w:rsidRDefault="0043749A" w:rsidP="00A13AD1">
            <w:pPr>
              <w:ind w:left="90"/>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945" w:type="dxa"/>
          </w:tcPr>
          <w:p w14:paraId="23CA346D" w14:textId="77777777" w:rsidR="0043749A" w:rsidRPr="00364B8A" w:rsidRDefault="0043749A" w:rsidP="00A13AD1">
            <w:pPr>
              <w:ind w:left="90"/>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765" w:type="dxa"/>
          </w:tcPr>
          <w:p w14:paraId="1F4A007B" w14:textId="77777777" w:rsidR="0043749A" w:rsidRPr="00364B8A" w:rsidRDefault="0043749A" w:rsidP="00A13AD1">
            <w:pPr>
              <w:ind w:left="90"/>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855" w:type="dxa"/>
          </w:tcPr>
          <w:p w14:paraId="75014213" w14:textId="77777777"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925" w:type="dxa"/>
          </w:tcPr>
          <w:p w14:paraId="4C50D979" w14:textId="77777777"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926" w:type="dxa"/>
          </w:tcPr>
          <w:p w14:paraId="54B3D97D" w14:textId="77777777"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926" w:type="dxa"/>
          </w:tcPr>
          <w:p w14:paraId="12AB64C8" w14:textId="77777777"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925" w:type="dxa"/>
          </w:tcPr>
          <w:p w14:paraId="5446145D" w14:textId="3E00EDC0"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64B8A">
              <w:rPr>
                <w:rFonts w:cstheme="minorHAnsi"/>
                <w:sz w:val="18"/>
                <w:szCs w:val="18"/>
              </w:rPr>
              <w:t xml:space="preserve">(+): </w:t>
            </w:r>
            <w:r w:rsidRPr="00364B8A">
              <w:rPr>
                <w:rFonts w:cstheme="minorHAnsi"/>
                <w:sz w:val="18"/>
                <w:szCs w:val="18"/>
              </w:rPr>
              <w:fldChar w:fldCharType="begin"/>
            </w:r>
            <w:r w:rsidR="00A13AD1">
              <w:rPr>
                <w:rFonts w:cstheme="minorHAnsi"/>
                <w:sz w:val="18"/>
                <w:szCs w:val="18"/>
              </w:rPr>
              <w:instrText xml:space="preserve"> ADDIN ZOTERO_ITEM CSL_CITATION {"citationID":"n7AGb15e","properties":{"formattedCitation":"(4)","plainCitation":"(4)","noteIndex":0},"citationItems":[{"id":26582,"uris":["http://zotero.org/groups/4767855/items/355TIRJ7"],"itemData":{"id":26582,"type":"article-journal","abstract":"Background and objectives We examined the association of respiratory symptoms, health status, and lung function with the use of solid fuel (wood, charcoal, coal or crop residue) for cooking or heating in a predominantly non-smoking population. Methods Using the protocol of the Burden of Obstructive Lung Diseases (BOLD) initiative, we collected representative population data using questionnaires and spirometry tests. We categorized solid fuel use into ‘never user’, ‘ex user’ and ‘current user’ based on responses to the survey. We developed regression models to evaluate the relation between use of solid fuel and the prevalence of respiratory symptoms, quality of life and lung function adjusting for confounding variables. Results Out of 1147 respondents with complete information on domestic fuel type, 33% were ‘never-users’, 19% were ‘ex-users’ while 48% reported current use of solid fuel for domestic cooking and/or indoor heating. Compared with never-users, current solid fuel users were more likely to report cough (OR: 1.7, 95% CI: 1.0, 2.9), cough or phlegm (OR: 1.6, 95% CI: 1.0, 2.5) and the association was stronger among women (OR: 3.0, 95% CI: 1.3, 7.1 and OR: 2.3, 95% CI: 1.1, 5.2, respectively). Current solid fuel users also had lower mental health status (coefficient: −1.5, 95% CI: −2.8, - 0.2) compared with the group of never-users. Current or previous domestic use of solid fuels for cooking or heating was not associated with higher prevalence of chronic airflow obstruction (FEV1/FVC &lt; LLN). Conclusions Using solid fuel for domestic cooking or heating was associated with a higher risk of cough or phlegm and a lower mental quality of life. However we found no significant effect in the prevalence of chronic airflow obstruction in Ife, Nigeria.","container-title":"Respiratory Medicine","DOI":"10.1016/j.rmed.2017.07.014","ISSN":"1532-3064","language":"English","page":"61-68","title":"Domestic solid fuel combustion in an adult population in Nigeria: A cross sectional analysis of association with respiratory symptoms, quality of life and lung function","volume":"130","author":[{"family":"Obaseki","given":"D.O."},{"family":"Awopeju","given":"O.F."},{"family":"Awokola","given":"B.I."},{"family":"Adeniyi","given":"B.O."},{"family":"Adefuye","given":"B.O."},{"family":"Ozoh","given":"O.B."},{"family":"Isiguzo","given":"G.C."},{"family":"Amusa","given":"G.A."},{"family":"Adewole","given":"O.O."},{"family":"Erhabor","given":"G.E."}],"issued":{"date-parts":[["2017"]]}}}],"schema":"https://github.com/citation-style-language/schema/raw/master/csl-citation.json"} </w:instrText>
            </w:r>
            <w:r w:rsidRPr="00364B8A">
              <w:rPr>
                <w:rFonts w:cstheme="minorHAnsi"/>
                <w:sz w:val="18"/>
                <w:szCs w:val="18"/>
              </w:rPr>
              <w:fldChar w:fldCharType="separate"/>
            </w:r>
            <w:r w:rsidR="00A13AD1" w:rsidRPr="00A13AD1">
              <w:rPr>
                <w:rFonts w:ascii="Calibri" w:hAnsi="Calibri" w:cs="Calibri"/>
                <w:sz w:val="18"/>
              </w:rPr>
              <w:t>(4)</w:t>
            </w:r>
            <w:r w:rsidRPr="00364B8A">
              <w:rPr>
                <w:rFonts w:cstheme="minorHAnsi"/>
                <w:sz w:val="18"/>
                <w:szCs w:val="18"/>
              </w:rPr>
              <w:fldChar w:fldCharType="end"/>
            </w:r>
            <w:r w:rsidRPr="00364B8A">
              <w:rPr>
                <w:rFonts w:cstheme="minorHAnsi"/>
                <w:sz w:val="18"/>
                <w:szCs w:val="18"/>
              </w:rPr>
              <w:t xml:space="preserve">*, </w:t>
            </w:r>
            <w:r w:rsidRPr="00364B8A">
              <w:rPr>
                <w:rFonts w:cstheme="minorHAnsi"/>
                <w:sz w:val="18"/>
                <w:szCs w:val="18"/>
              </w:rPr>
              <w:fldChar w:fldCharType="begin"/>
            </w:r>
            <w:r w:rsidR="00A13AD1">
              <w:rPr>
                <w:rFonts w:cstheme="minorHAnsi"/>
                <w:sz w:val="18"/>
                <w:szCs w:val="18"/>
              </w:rPr>
              <w:instrText xml:space="preserve"> ADDIN ZOTERO_ITEM CSL_CITATION {"citationID":"sdao2baE","properties":{"formattedCitation":"(19)","plainCitation":"(19)","noteIndex":0},"citationItems":[{"id":26675,"uris":["http://zotero.org/groups/4767855/items/H5DSXZH4"],"itemData":{"id":26675,"type":"article-journal","abstract":"Exposure to household air pollution has been linked to chronic obstructive pulmonary disease, respiratory symptoms and reduced lung function. This study aims to assess respiratory symptoms and lung function among Ethiopian women in relation to exposure to HAP. We conducted a cross-sectional study among non-smoking women responsible for household cooking. Data was collected on socio-demographic characteristics, respiratory symptoms and risk factors using a validated questionnaire. Spirometry with reversibility testing was performed according to American Thoracic Society/European Respiratory Society guidelines. We used independent t-test and multivariable logistic regression to compare the means and measure association respectively. A total of 545 women participated in the study out of which 231 (42.3%) performed spirometry with at least three acceptable manoeuvres. Everyone in the rural group and 43% of the urban group were exposed to HAP from solid fuels during cooking. The odds of developing at least one respiratory symptom when compared with those using cleaner fuels are twice as high for women cooking within the living house. We also found significantly lower forced expiratory volume in the first second (FEV1) (L) among solid fuels users compared with cleaner energy users. Given the larger population settlement in the rural areas and the use of solid fuel as the only energy source, there is a higher risk of developing chronic respiratory health problems for those women in Ethiopia. © 2019 by the authors. Licensee MDPI, Basel, Switzerland.","container-title":"International Journal of Environmental Research and Public Health","DOI":"10.3390/ijerph17010041","ISSN":"16617827 (ISSN)","issue":"1","language":"English","title":"Respiratory symptoms and lung function among Ethiopian women in relation to household fuel use","URL":"https://www.scopus.com/inward/record.uri?eid=2-s2.0-85076969738&amp;doi=10.3390%2fijerph17010041&amp;partnerID=40&amp;md5=91a65539889c39b16436ffa00be17597","volume":"17","author":[{"family":"Tamire","given":"M."},{"family":"Addissie","given":"A."},{"family":"Kumie","given":"A."},{"family":"Husmark","given":"E."},{"family":"Skovbjerg","given":"S."},{"family":"Andersson","given":"R."},{"family":"Lärstad","given":"M."}],"issued":{"date-parts":[["2020"]]}}}],"schema":"https://github.com/citation-style-language/schema/raw/master/csl-citation.json"} </w:instrText>
            </w:r>
            <w:r w:rsidRPr="00364B8A">
              <w:rPr>
                <w:rFonts w:cstheme="minorHAnsi"/>
                <w:sz w:val="18"/>
                <w:szCs w:val="18"/>
              </w:rPr>
              <w:fldChar w:fldCharType="separate"/>
            </w:r>
            <w:r w:rsidR="00A13AD1" w:rsidRPr="00A13AD1">
              <w:rPr>
                <w:rFonts w:ascii="Calibri" w:hAnsi="Calibri" w:cs="Calibri"/>
                <w:sz w:val="18"/>
              </w:rPr>
              <w:t>(19)</w:t>
            </w:r>
            <w:r w:rsidRPr="00364B8A">
              <w:rPr>
                <w:rFonts w:cstheme="minorHAnsi"/>
                <w:sz w:val="18"/>
                <w:szCs w:val="18"/>
              </w:rPr>
              <w:fldChar w:fldCharType="end"/>
            </w:r>
          </w:p>
        </w:tc>
        <w:tc>
          <w:tcPr>
            <w:tcW w:w="926" w:type="dxa"/>
          </w:tcPr>
          <w:p w14:paraId="1F88071C" w14:textId="77777777" w:rsidR="0043749A" w:rsidRPr="00364B8A" w:rsidRDefault="0043749A" w:rsidP="00A13AD1">
            <w:pPr>
              <w:ind w:left="42"/>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926" w:type="dxa"/>
          </w:tcPr>
          <w:p w14:paraId="4085700C" w14:textId="53136F2F" w:rsidR="0043749A" w:rsidRPr="00364B8A" w:rsidRDefault="0043749A" w:rsidP="00A13AD1">
            <w:pPr>
              <w:ind w:left="42"/>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64B8A">
              <w:rPr>
                <w:rFonts w:cstheme="minorHAnsi"/>
                <w:sz w:val="18"/>
                <w:szCs w:val="18"/>
              </w:rPr>
              <w:t xml:space="preserve">(+): </w:t>
            </w:r>
            <w:r w:rsidRPr="00364B8A">
              <w:rPr>
                <w:rFonts w:cstheme="minorHAnsi"/>
                <w:sz w:val="18"/>
                <w:szCs w:val="18"/>
              </w:rPr>
              <w:fldChar w:fldCharType="begin"/>
            </w:r>
            <w:r w:rsidR="00A13AD1">
              <w:rPr>
                <w:rFonts w:cstheme="minorHAnsi"/>
                <w:sz w:val="18"/>
                <w:szCs w:val="18"/>
              </w:rPr>
              <w:instrText xml:space="preserve"> ADDIN ZOTERO_ITEM CSL_CITATION {"citationID":"lFNoKD0K","properties":{"formattedCitation":"(4)","plainCitation":"(4)","noteIndex":0},"citationItems":[{"id":26582,"uris":["http://zotero.org/groups/4767855/items/355TIRJ7"],"itemData":{"id":26582,"type":"article-journal","abstract":"Background and objectives We examined the association of respiratory symptoms, health status, and lung function with the use of solid fuel (wood, charcoal, coal or crop residue) for cooking or heating in a predominantly non-smoking population. Methods Using the protocol of the Burden of Obstructive Lung Diseases (BOLD) initiative, we collected representative population data using questionnaires and spirometry tests. We categorized solid fuel use into ‘never user’, ‘ex user’ and ‘current user’ based on responses to the survey. We developed regression models to evaluate the relation between use of solid fuel and the prevalence of respiratory symptoms, quality of life and lung function adjusting for confounding variables. Results Out of 1147 respondents with complete information on domestic fuel type, 33% were ‘never-users’, 19% were ‘ex-users’ while 48% reported current use of solid fuel for domestic cooking and/or indoor heating. Compared with never-users, current solid fuel users were more likely to report cough (OR: 1.7, 95% CI: 1.0, 2.9), cough or phlegm (OR: 1.6, 95% CI: 1.0, 2.5) and the association was stronger among women (OR: 3.0, 95% CI: 1.3, 7.1 and OR: 2.3, 95% CI: 1.1, 5.2, respectively). Current solid fuel users also had lower mental health status (coefficient: −1.5, 95% CI: −2.8, - 0.2) compared with the group of never-users. Current or previous domestic use of solid fuels for cooking or heating was not associated with higher prevalence of chronic airflow obstruction (FEV1/FVC &lt; LLN). Conclusions Using solid fuel for domestic cooking or heating was associated with a higher risk of cough or phlegm and a lower mental quality of life. However we found no significant effect in the prevalence of chronic airflow obstruction in Ife, Nigeria.","container-title":"Respiratory Medicine","DOI":"10.1016/j.rmed.2017.07.014","ISSN":"1532-3064","language":"English","page":"61-68","title":"Domestic solid fuel combustion in an adult population in Nigeria: A cross sectional analysis of association with respiratory symptoms, quality of life and lung function","volume":"130","author":[{"family":"Obaseki","given":"D.O."},{"family":"Awopeju","given":"O.F."},{"family":"Awokola","given":"B.I."},{"family":"Adeniyi","given":"B.O."},{"family":"Adefuye","given":"B.O."},{"family":"Ozoh","given":"O.B."},{"family":"Isiguzo","given":"G.C."},{"family":"Amusa","given":"G.A."},{"family":"Adewole","given":"O.O."},{"family":"Erhabor","given":"G.E."}],"issued":{"date-parts":[["2017"]]}}}],"schema":"https://github.com/citation-style-language/schema/raw/master/csl-citation.json"} </w:instrText>
            </w:r>
            <w:r w:rsidRPr="00364B8A">
              <w:rPr>
                <w:rFonts w:cstheme="minorHAnsi"/>
                <w:sz w:val="18"/>
                <w:szCs w:val="18"/>
              </w:rPr>
              <w:fldChar w:fldCharType="separate"/>
            </w:r>
            <w:r w:rsidR="00A13AD1" w:rsidRPr="00A13AD1">
              <w:rPr>
                <w:rFonts w:ascii="Calibri" w:hAnsi="Calibri" w:cs="Calibri"/>
                <w:sz w:val="18"/>
              </w:rPr>
              <w:t>(4)</w:t>
            </w:r>
            <w:r w:rsidRPr="00364B8A">
              <w:rPr>
                <w:rFonts w:cstheme="minorHAnsi"/>
                <w:sz w:val="18"/>
                <w:szCs w:val="18"/>
              </w:rPr>
              <w:fldChar w:fldCharType="end"/>
            </w:r>
            <w:r w:rsidRPr="00364B8A">
              <w:rPr>
                <w:rFonts w:cstheme="minorHAnsi"/>
                <w:sz w:val="18"/>
                <w:szCs w:val="18"/>
              </w:rPr>
              <w:t xml:space="preserve">*, </w:t>
            </w:r>
            <w:r w:rsidRPr="00364B8A">
              <w:rPr>
                <w:rFonts w:cstheme="minorHAnsi"/>
                <w:sz w:val="18"/>
                <w:szCs w:val="18"/>
              </w:rPr>
              <w:fldChar w:fldCharType="begin"/>
            </w:r>
            <w:r w:rsidR="00A13AD1">
              <w:rPr>
                <w:rFonts w:cstheme="minorHAnsi"/>
                <w:sz w:val="18"/>
                <w:szCs w:val="18"/>
              </w:rPr>
              <w:instrText xml:space="preserve"> ADDIN ZOTERO_ITEM CSL_CITATION {"citationID":"7FUBJhku","properties":{"formattedCitation":"(19)","plainCitation":"(19)","noteIndex":0},"citationItems":[{"id":26675,"uris":["http://zotero.org/groups/4767855/items/H5DSXZH4"],"itemData":{"id":26675,"type":"article-journal","abstract":"Exposure to household air pollution has been linked to chronic obstructive pulmonary disease, respiratory symptoms and reduced lung function. This study aims to assess respiratory symptoms and lung function among Ethiopian women in relation to exposure to HAP. We conducted a cross-sectional study among non-smoking women responsible for household cooking. Data was collected on socio-demographic characteristics, respiratory symptoms and risk factors using a validated questionnaire. Spirometry with reversibility testing was performed according to American Thoracic Society/European Respiratory Society guidelines. We used independent t-test and multivariable logistic regression to compare the means and measure association respectively. A total of 545 women participated in the study out of which 231 (42.3%) performed spirometry with at least three acceptable manoeuvres. Everyone in the rural group and 43% of the urban group were exposed to HAP from solid fuels during cooking. The odds of developing at least one respiratory symptom when compared with those using cleaner fuels are twice as high for women cooking within the living house. We also found significantly lower forced expiratory volume in the first second (FEV1) (L) among solid fuels users compared with cleaner energy users. Given the larger population settlement in the rural areas and the use of solid fuel as the only energy source, there is a higher risk of developing chronic respiratory health problems for those women in Ethiopia. © 2019 by the authors. Licensee MDPI, Basel, Switzerland.","container-title":"International Journal of Environmental Research and Public Health","DOI":"10.3390/ijerph17010041","ISSN":"16617827 (ISSN)","issue":"1","language":"English","title":"Respiratory symptoms and lung function among Ethiopian women in relation to household fuel use","URL":"https://www.scopus.com/inward/record.uri?eid=2-s2.0-85076969738&amp;doi=10.3390%2fijerph17010041&amp;partnerID=40&amp;md5=91a65539889c39b16436ffa00be17597","volume":"17","author":[{"family":"Tamire","given":"M."},{"family":"Addissie","given":"A."},{"family":"Kumie","given":"A."},{"family":"Husmark","given":"E."},{"family":"Skovbjerg","given":"S."},{"family":"Andersson","given":"R."},{"family":"Lärstad","given":"M."}],"issued":{"date-parts":[["2020"]]}}}],"schema":"https://github.com/citation-style-language/schema/raw/master/csl-citation.json"} </w:instrText>
            </w:r>
            <w:r w:rsidRPr="00364B8A">
              <w:rPr>
                <w:rFonts w:cstheme="minorHAnsi"/>
                <w:sz w:val="18"/>
                <w:szCs w:val="18"/>
              </w:rPr>
              <w:fldChar w:fldCharType="separate"/>
            </w:r>
            <w:r w:rsidR="00A13AD1" w:rsidRPr="00A13AD1">
              <w:rPr>
                <w:rFonts w:ascii="Calibri" w:hAnsi="Calibri" w:cs="Calibri"/>
                <w:sz w:val="18"/>
              </w:rPr>
              <w:t>(19)</w:t>
            </w:r>
            <w:r w:rsidRPr="00364B8A">
              <w:rPr>
                <w:rFonts w:cstheme="minorHAnsi"/>
                <w:sz w:val="18"/>
                <w:szCs w:val="18"/>
              </w:rPr>
              <w:fldChar w:fldCharType="end"/>
            </w:r>
          </w:p>
        </w:tc>
        <w:tc>
          <w:tcPr>
            <w:tcW w:w="926" w:type="dxa"/>
          </w:tcPr>
          <w:p w14:paraId="5A286303" w14:textId="77777777"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690" w:type="dxa"/>
          </w:tcPr>
          <w:p w14:paraId="5A6B3E15" w14:textId="24CECB75"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64B8A">
              <w:rPr>
                <w:rFonts w:cstheme="minorHAnsi"/>
                <w:sz w:val="18"/>
                <w:szCs w:val="18"/>
              </w:rPr>
              <w:t xml:space="preserve">(-): </w:t>
            </w:r>
            <w:r w:rsidRPr="00364B8A">
              <w:rPr>
                <w:rFonts w:cstheme="minorHAnsi"/>
                <w:sz w:val="18"/>
                <w:szCs w:val="18"/>
              </w:rPr>
              <w:fldChar w:fldCharType="begin"/>
            </w:r>
            <w:r w:rsidR="00A13AD1">
              <w:rPr>
                <w:rFonts w:cstheme="minorHAnsi"/>
                <w:sz w:val="18"/>
                <w:szCs w:val="18"/>
              </w:rPr>
              <w:instrText xml:space="preserve"> ADDIN ZOTERO_ITEM CSL_CITATION {"citationID":"mVDS0ppF","properties":{"formattedCitation":"(19)","plainCitation":"(19)","noteIndex":0},"citationItems":[{"id":26675,"uris":["http://zotero.org/groups/4767855/items/H5DSXZH4"],"itemData":{"id":26675,"type":"article-journal","abstract":"Exposure to household air pollution has been linked to chronic obstructive pulmonary disease, respiratory symptoms and reduced lung function. This study aims to assess respiratory symptoms and lung function among Ethiopian women in relation to exposure to HAP. We conducted a cross-sectional study among non-smoking women responsible for household cooking. Data was collected on socio-demographic characteristics, respiratory symptoms and risk factors using a validated questionnaire. Spirometry with reversibility testing was performed according to American Thoracic Society/European Respiratory Society guidelines. We used independent t-test and multivariable logistic regression to compare the means and measure association respectively. A total of 545 women participated in the study out of which 231 (42.3%) performed spirometry with at least three acceptable manoeuvres. Everyone in the rural group and 43% of the urban group were exposed to HAP from solid fuels during cooking. The odds of developing at least one respiratory symptom when compared with those using cleaner fuels are twice as high for women cooking within the living house. We also found significantly lower forced expiratory volume in the first second (FEV1) (L) among solid fuels users compared with cleaner energy users. Given the larger population settlement in the rural areas and the use of solid fuel as the only energy source, there is a higher risk of developing chronic respiratory health problems for those women in Ethiopia. © 2019 by the authors. Licensee MDPI, Basel, Switzerland.","container-title":"International Journal of Environmental Research and Public Health","DOI":"10.3390/ijerph17010041","ISSN":"16617827 (ISSN)","issue":"1","language":"English","title":"Respiratory symptoms and lung function among Ethiopian women in relation to household fuel use","URL":"https://www.scopus.com/inward/record.uri?eid=2-s2.0-85076969738&amp;doi=10.3390%2fijerph17010041&amp;partnerID=40&amp;md5=91a65539889c39b16436ffa00be17597","volume":"17","author":[{"family":"Tamire","given":"M."},{"family":"Addissie","given":"A."},{"family":"Kumie","given":"A."},{"family":"Husmark","given":"E."},{"family":"Skovbjerg","given":"S."},{"family":"Andersson","given":"R."},{"family":"Lärstad","given":"M."}],"issued":{"date-parts":[["2020"]]}}}],"schema":"https://github.com/citation-style-language/schema/raw/master/csl-citation.json"} </w:instrText>
            </w:r>
            <w:r w:rsidRPr="00364B8A">
              <w:rPr>
                <w:rFonts w:cstheme="minorHAnsi"/>
                <w:sz w:val="18"/>
                <w:szCs w:val="18"/>
              </w:rPr>
              <w:fldChar w:fldCharType="separate"/>
            </w:r>
            <w:r w:rsidR="00A13AD1" w:rsidRPr="00A13AD1">
              <w:rPr>
                <w:rFonts w:ascii="Calibri" w:hAnsi="Calibri" w:cs="Calibri"/>
                <w:sz w:val="18"/>
              </w:rPr>
              <w:t>(19)</w:t>
            </w:r>
            <w:r w:rsidRPr="00364B8A">
              <w:rPr>
                <w:rFonts w:cstheme="minorHAnsi"/>
                <w:sz w:val="18"/>
                <w:szCs w:val="18"/>
              </w:rPr>
              <w:fldChar w:fldCharType="end"/>
            </w:r>
          </w:p>
        </w:tc>
        <w:tc>
          <w:tcPr>
            <w:tcW w:w="780" w:type="dxa"/>
          </w:tcPr>
          <w:p w14:paraId="5F399D38" w14:textId="42C7B416"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64B8A">
              <w:rPr>
                <w:rFonts w:cstheme="minorHAnsi"/>
                <w:sz w:val="18"/>
                <w:szCs w:val="18"/>
              </w:rPr>
              <w:t>(</w:t>
            </w:r>
            <w:r w:rsidRPr="00364B8A">
              <w:rPr>
                <w:rFonts w:ascii="Cambria Math" w:hAnsi="Cambria Math" w:cs="Cambria Math"/>
                <w:sz w:val="18"/>
                <w:szCs w:val="18"/>
              </w:rPr>
              <w:t>∅</w:t>
            </w:r>
            <w:r w:rsidRPr="00364B8A">
              <w:rPr>
                <w:rFonts w:cstheme="minorHAnsi"/>
                <w:sz w:val="18"/>
                <w:szCs w:val="18"/>
              </w:rPr>
              <w:t xml:space="preserve">): </w:t>
            </w:r>
            <w:r w:rsidRPr="00364B8A">
              <w:rPr>
                <w:rFonts w:cstheme="minorHAnsi"/>
                <w:sz w:val="18"/>
                <w:szCs w:val="18"/>
              </w:rPr>
              <w:fldChar w:fldCharType="begin"/>
            </w:r>
            <w:r w:rsidR="00A13AD1">
              <w:rPr>
                <w:rFonts w:cstheme="minorHAnsi"/>
                <w:sz w:val="18"/>
                <w:szCs w:val="18"/>
              </w:rPr>
              <w:instrText xml:space="preserve"> ADDIN ZOTERO_ITEM CSL_CITATION {"citationID":"YTq2EnVl","properties":{"formattedCitation":"(19)","plainCitation":"(19)","noteIndex":0},"citationItems":[{"id":26675,"uris":["http://zotero.org/groups/4767855/items/H5DSXZH4"],"itemData":{"id":26675,"type":"article-journal","abstract":"Exposure to household air pollution has been linked to chronic obstructive pulmonary disease, respiratory symptoms and reduced lung function. This study aims to assess respiratory symptoms and lung function among Ethiopian women in relation to exposure to HAP. We conducted a cross-sectional study among non-smoking women responsible for household cooking. Data was collected on socio-demographic characteristics, respiratory symptoms and risk factors using a validated questionnaire. Spirometry with reversibility testing was performed according to American Thoracic Society/European Respiratory Society guidelines. We used independent t-test and multivariable logistic regression to compare the means and measure association respectively. A total of 545 women participated in the study out of which 231 (42.3%) performed spirometry with at least three acceptable manoeuvres. Everyone in the rural group and 43% of the urban group were exposed to HAP from solid fuels during cooking. The odds of developing at least one respiratory symptom when compared with those using cleaner fuels are twice as high for women cooking within the living house. We also found significantly lower forced expiratory volume in the first second (FEV1) (L) among solid fuels users compared with cleaner energy users. Given the larger population settlement in the rural areas and the use of solid fuel as the only energy source, there is a higher risk of developing chronic respiratory health problems for those women in Ethiopia. © 2019 by the authors. Licensee MDPI, Basel, Switzerland.","container-title":"International Journal of Environmental Research and Public Health","DOI":"10.3390/ijerph17010041","ISSN":"16617827 (ISSN)","issue":"1","language":"English","title":"Respiratory symptoms and lung function among Ethiopian women in relation to household fuel use","URL":"https://www.scopus.com/inward/record.uri?eid=2-s2.0-85076969738&amp;doi=10.3390%2fijerph17010041&amp;partnerID=40&amp;md5=91a65539889c39b16436ffa00be17597","volume":"17","author":[{"family":"Tamire","given":"M."},{"family":"Addissie","given":"A."},{"family":"Kumie","given":"A."},{"family":"Husmark","given":"E."},{"family":"Skovbjerg","given":"S."},{"family":"Andersson","given":"R."},{"family":"Lärstad","given":"M."}],"issued":{"date-parts":[["2020"]]}}}],"schema":"https://github.com/citation-style-language/schema/raw/master/csl-citation.json"} </w:instrText>
            </w:r>
            <w:r w:rsidRPr="00364B8A">
              <w:rPr>
                <w:rFonts w:cstheme="minorHAnsi"/>
                <w:sz w:val="18"/>
                <w:szCs w:val="18"/>
              </w:rPr>
              <w:fldChar w:fldCharType="separate"/>
            </w:r>
            <w:r w:rsidR="00A13AD1" w:rsidRPr="00A13AD1">
              <w:rPr>
                <w:rFonts w:ascii="Calibri" w:hAnsi="Calibri" w:cs="Calibri"/>
                <w:sz w:val="18"/>
              </w:rPr>
              <w:t>(19)</w:t>
            </w:r>
            <w:r w:rsidRPr="00364B8A">
              <w:rPr>
                <w:rFonts w:cstheme="minorHAnsi"/>
                <w:sz w:val="18"/>
                <w:szCs w:val="18"/>
              </w:rPr>
              <w:fldChar w:fldCharType="end"/>
            </w:r>
          </w:p>
        </w:tc>
        <w:tc>
          <w:tcPr>
            <w:tcW w:w="780" w:type="dxa"/>
          </w:tcPr>
          <w:p w14:paraId="40515545" w14:textId="6C095029"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64B8A">
              <w:rPr>
                <w:rFonts w:cstheme="minorHAnsi"/>
                <w:sz w:val="18"/>
                <w:szCs w:val="18"/>
              </w:rPr>
              <w:t>(</w:t>
            </w:r>
            <w:r w:rsidRPr="00364B8A">
              <w:rPr>
                <w:rFonts w:ascii="Cambria Math" w:hAnsi="Cambria Math" w:cs="Cambria Math"/>
                <w:sz w:val="18"/>
                <w:szCs w:val="18"/>
              </w:rPr>
              <w:t>∅</w:t>
            </w:r>
            <w:r w:rsidRPr="00364B8A">
              <w:rPr>
                <w:rFonts w:cstheme="minorHAnsi"/>
                <w:sz w:val="18"/>
                <w:szCs w:val="18"/>
              </w:rPr>
              <w:t xml:space="preserve">): </w:t>
            </w:r>
            <w:r w:rsidRPr="00364B8A">
              <w:rPr>
                <w:rFonts w:cstheme="minorHAnsi"/>
                <w:sz w:val="18"/>
                <w:szCs w:val="18"/>
              </w:rPr>
              <w:fldChar w:fldCharType="begin"/>
            </w:r>
            <w:r w:rsidR="00A13AD1">
              <w:rPr>
                <w:rFonts w:cstheme="minorHAnsi"/>
                <w:sz w:val="18"/>
                <w:szCs w:val="18"/>
              </w:rPr>
              <w:instrText xml:space="preserve"> ADDIN ZOTERO_ITEM CSL_CITATION {"citationID":"T6WGsTUv","properties":{"formattedCitation":"(4,19)","plainCitation":"(4,19)","noteIndex":0},"citationItems":[{"id":26582,"uris":["http://zotero.org/groups/4767855/items/355TIRJ7"],"itemData":{"id":26582,"type":"article-journal","abstract":"Background and objectives We examined the association of respiratory symptoms, health status, and lung function with the use of solid fuel (wood, charcoal, coal or crop residue) for cooking or heating in a predominantly non-smoking population. Methods Using the protocol of the Burden of Obstructive Lung Diseases (BOLD) initiative, we collected representative population data using questionnaires and spirometry tests. We categorized solid fuel use into ‘never user’, ‘ex user’ and ‘current user’ based on responses to the survey. We developed regression models to evaluate the relation between use of solid fuel and the prevalence of respiratory symptoms, quality of life and lung function adjusting for confounding variables. Results Out of 1147 respondents with complete information on domestic fuel type, 33% were ‘never-users’, 19% were ‘ex-users’ while 48% reported current use of solid fuel for domestic cooking and/or indoor heating. Compared with never-users, current solid fuel users were more likely to report cough (OR: 1.7, 95% CI: 1.0, 2.9), cough or phlegm (OR: 1.6, 95% CI: 1.0, 2.5) and the association was stronger among women (OR: 3.0, 95% CI: 1.3, 7.1 and OR: 2.3, 95% CI: 1.1, 5.2, respectively). Current solid fuel users also had lower mental health status (coefficient: −1.5, 95% CI: −2.8, - 0.2) compared with the group of never-users. Current or previous domestic use of solid fuels for cooking or heating was not associated with higher prevalence of chronic airflow obstruction (FEV1/FVC &lt; LLN). Conclusions Using solid fuel for domestic cooking or heating was associated with a higher risk of cough or phlegm and a lower mental quality of life. However we found no significant effect in the prevalence of chronic airflow obstruction in Ife, Nigeria.","container-title":"Respiratory Medicine","DOI":"10.1016/j.rmed.2017.07.014","ISSN":"1532-3064","language":"English","page":"61-68","title":"Domestic solid fuel combustion in an adult population in Nigeria: A cross sectional analysis of association with respiratory symptoms, quality of life and lung function","volume":"130","author":[{"family":"Obaseki","given":"D.O."},{"family":"Awopeju","given":"O.F."},{"family":"Awokola","given":"B.I."},{"family":"Adeniyi","given":"B.O."},{"family":"Adefuye","given":"B.O."},{"family":"Ozoh","given":"O.B."},{"family":"Isiguzo","given":"G.C."},{"family":"Amusa","given":"G.A."},{"family":"Adewole","given":"O.O."},{"family":"Erhabor","given":"G.E."}],"issued":{"date-parts":[["2017"]]}},"label":"page"},{"id":26675,"uris":["http://zotero.org/groups/4767855/items/H5DSXZH4"],"itemData":{"id":26675,"type":"article-journal","abstract":"Exposure to household air pollution has been linked to chronic obstructive pulmonary disease, respiratory symptoms and reduced lung function. This study aims to assess respiratory symptoms and lung function among Ethiopian women in relation to exposure to HAP. We conducted a cross-sectional study among non-smoking women responsible for household cooking. Data was collected on socio-demographic characteristics, respiratory symptoms and risk factors using a validated questionnaire. Spirometry with reversibility testing was performed according to American Thoracic Society/European Respiratory Society guidelines. We used independent t-test and multivariable logistic regression to compare the means and measure association respectively. A total of 545 women participated in the study out of which 231 (42.3%) performed spirometry with at least three acceptable manoeuvres. Everyone in the rural group and 43% of the urban group were exposed to HAP from solid fuels during cooking. The odds of developing at least one respiratory symptom when compared with those using cleaner fuels are twice as high for women cooking within the living house. We also found significantly lower forced expiratory volume in the first second (FEV1) (L) among solid fuels users compared with cleaner energy users. Given the larger population settlement in the rural areas and the use of solid fuel as the only energy source, there is a higher risk of developing chronic respiratory health problems for those women in Ethiopia. © 2019 by the authors. Licensee MDPI, Basel, Switzerland.","container-title":"International Journal of Environmental Research and Public Health","DOI":"10.3390/ijerph17010041","ISSN":"16617827 (ISSN)","issue":"1","language":"English","title":"Respiratory symptoms and lung function among Ethiopian women in relation to household fuel use","URL":"https://www.scopus.com/inward/record.uri?eid=2-s2.0-85076969738&amp;doi=10.3390%2fijerph17010041&amp;partnerID=40&amp;md5=91a65539889c39b16436ffa00be17597","volume":"17","author":[{"family":"Tamire","given":"M."},{"family":"Addissie","given":"A."},{"family":"Kumie","given":"A."},{"family":"Husmark","given":"E."},{"family":"Skovbjerg","given":"S."},{"family":"Andersson","given":"R."},{"family":"Lärstad","given":"M."}],"issued":{"date-parts":[["2020"]]}},"label":"page"}],"schema":"https://github.com/citation-style-language/schema/raw/master/csl-citation.json"} </w:instrText>
            </w:r>
            <w:r w:rsidRPr="00364B8A">
              <w:rPr>
                <w:rFonts w:cstheme="minorHAnsi"/>
                <w:sz w:val="18"/>
                <w:szCs w:val="18"/>
              </w:rPr>
              <w:fldChar w:fldCharType="separate"/>
            </w:r>
            <w:r w:rsidR="00A13AD1" w:rsidRPr="00A13AD1">
              <w:rPr>
                <w:rFonts w:ascii="Calibri" w:hAnsi="Calibri" w:cs="Calibri"/>
                <w:sz w:val="18"/>
              </w:rPr>
              <w:t>(4,19)</w:t>
            </w:r>
            <w:r w:rsidRPr="00364B8A">
              <w:rPr>
                <w:rFonts w:cstheme="minorHAnsi"/>
                <w:sz w:val="18"/>
                <w:szCs w:val="18"/>
              </w:rPr>
              <w:fldChar w:fldCharType="end"/>
            </w:r>
          </w:p>
        </w:tc>
        <w:tc>
          <w:tcPr>
            <w:tcW w:w="990" w:type="dxa"/>
          </w:tcPr>
          <w:p w14:paraId="0B410F70" w14:textId="77777777"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r>
      <w:tr w:rsidR="0043749A" w:rsidRPr="00364B8A" w14:paraId="4978DBD5" w14:textId="77777777" w:rsidTr="00060441">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1620" w:type="dxa"/>
          </w:tcPr>
          <w:p w14:paraId="63283DA3" w14:textId="77777777" w:rsidR="0043749A" w:rsidRPr="00364B8A" w:rsidRDefault="0043749A" w:rsidP="00A13AD1">
            <w:r w:rsidRPr="00364B8A">
              <w:t>Biomass</w:t>
            </w:r>
            <w:r>
              <w:t xml:space="preserve"> energy</w:t>
            </w:r>
          </w:p>
        </w:tc>
        <w:tc>
          <w:tcPr>
            <w:tcW w:w="855" w:type="dxa"/>
          </w:tcPr>
          <w:p w14:paraId="19D17E71"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945" w:type="dxa"/>
          </w:tcPr>
          <w:p w14:paraId="14EC81EE" w14:textId="51EB0F3D"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364B8A">
              <w:rPr>
                <w:rFonts w:cstheme="minorHAnsi"/>
                <w:sz w:val="18"/>
                <w:szCs w:val="18"/>
              </w:rPr>
              <w:t xml:space="preserve">(+): </w:t>
            </w:r>
            <w:r w:rsidRPr="00364B8A">
              <w:rPr>
                <w:rFonts w:cstheme="minorHAnsi"/>
                <w:sz w:val="18"/>
                <w:szCs w:val="18"/>
              </w:rPr>
              <w:fldChar w:fldCharType="begin"/>
            </w:r>
            <w:r w:rsidR="00A13AD1">
              <w:rPr>
                <w:rFonts w:cstheme="minorHAnsi"/>
                <w:sz w:val="18"/>
                <w:szCs w:val="18"/>
              </w:rPr>
              <w:instrText xml:space="preserve"> ADDIN ZOTERO_ITEM CSL_CITATION {"citationID":"Su0s9KeB","properties":{"formattedCitation":"(8)","plainCitation":"(8)","noteIndex":0},"citationItems":[{"id":26574,"uris":["http://zotero.org/groups/4767855/items/JBDRL4KA"],"itemData":{"id":26574,"type":"article-journal","container-title":"Journal of Asthma","ISSN":"0277-0903","issue":"4","page":"355-365","title":"Effect of indoor air pollution from biomass and solid fuel combustion on prevalence of self-reported asthma among adult men and women in India: findings from a nationwide large-scale cross-sectional survey","volume":"49","author":[{"family":"Agrawal","given":"Sutapa"}],"issued":{"date-parts":[["2012"]]}}}],"schema":"https://github.com/citation-style-language/schema/raw/master/csl-citation.json"} </w:instrText>
            </w:r>
            <w:r w:rsidRPr="00364B8A">
              <w:rPr>
                <w:rFonts w:cstheme="minorHAnsi"/>
                <w:sz w:val="18"/>
                <w:szCs w:val="18"/>
              </w:rPr>
              <w:fldChar w:fldCharType="separate"/>
            </w:r>
            <w:r w:rsidR="00A13AD1" w:rsidRPr="00A13AD1">
              <w:rPr>
                <w:rFonts w:ascii="Calibri" w:hAnsi="Calibri" w:cs="Calibri"/>
                <w:sz w:val="18"/>
              </w:rPr>
              <w:t>(8)</w:t>
            </w:r>
            <w:r w:rsidRPr="00364B8A">
              <w:rPr>
                <w:rFonts w:cstheme="minorHAnsi"/>
                <w:sz w:val="18"/>
                <w:szCs w:val="18"/>
              </w:rPr>
              <w:fldChar w:fldCharType="end"/>
            </w:r>
            <w:r w:rsidRPr="00364B8A">
              <w:rPr>
                <w:rFonts w:cstheme="minorHAnsi"/>
                <w:sz w:val="18"/>
                <w:szCs w:val="18"/>
              </w:rPr>
              <w:t>*,</w:t>
            </w:r>
            <w:r w:rsidRPr="00364B8A">
              <w:rPr>
                <w:rFonts w:cstheme="minorHAnsi"/>
                <w:sz w:val="18"/>
                <w:szCs w:val="18"/>
              </w:rPr>
              <w:fldChar w:fldCharType="begin"/>
            </w:r>
            <w:r w:rsidR="00A13AD1">
              <w:rPr>
                <w:rFonts w:cstheme="minorHAnsi"/>
                <w:sz w:val="18"/>
                <w:szCs w:val="18"/>
              </w:rPr>
              <w:instrText xml:space="preserve"> ADDIN ZOTERO_ITEM CSL_CITATION {"citationID":"dNDLIbbE","properties":{"formattedCitation":"(10)","plainCitation":"(10)","noteIndex":0},"citationItems":[{"id":26572,"uris":["http://zotero.org/groups/4767855/items/ZIUFPH7K"],"itemData":{"id":26572,"type":"article-journal","title":"Effects of Biomass Fuel Generated Indoor Air Pollution on Prevalence of Self-reported Asthma among Adult Women in North Indian Rural Villages","author":[{"family":"Pathak","given":"Utkarsha"},{"family":"Gupta","given":"NC"},{"family":"Suri","given":"JC"},{"family":"Tyagi","given":"Charu"}],"issued":{"date-parts":[["2018"]]}}}],"schema":"https://github.com/citation-style-language/schema/raw/master/csl-citation.json"} </w:instrText>
            </w:r>
            <w:r w:rsidRPr="00364B8A">
              <w:rPr>
                <w:rFonts w:cstheme="minorHAnsi"/>
                <w:sz w:val="18"/>
                <w:szCs w:val="18"/>
              </w:rPr>
              <w:fldChar w:fldCharType="separate"/>
            </w:r>
            <w:r w:rsidR="00A13AD1" w:rsidRPr="00A13AD1">
              <w:rPr>
                <w:rFonts w:ascii="Calibri" w:hAnsi="Calibri" w:cs="Calibri"/>
                <w:sz w:val="18"/>
              </w:rPr>
              <w:t>(10)</w:t>
            </w:r>
            <w:r w:rsidRPr="00364B8A">
              <w:rPr>
                <w:rFonts w:cstheme="minorHAnsi"/>
                <w:sz w:val="18"/>
                <w:szCs w:val="18"/>
              </w:rPr>
              <w:fldChar w:fldCharType="end"/>
            </w:r>
          </w:p>
        </w:tc>
        <w:tc>
          <w:tcPr>
            <w:tcW w:w="765" w:type="dxa"/>
          </w:tcPr>
          <w:p w14:paraId="504148DF"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855" w:type="dxa"/>
          </w:tcPr>
          <w:p w14:paraId="739582CD"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925" w:type="dxa"/>
          </w:tcPr>
          <w:p w14:paraId="49C7F2F9"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926" w:type="dxa"/>
          </w:tcPr>
          <w:p w14:paraId="16C12814"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926" w:type="dxa"/>
          </w:tcPr>
          <w:p w14:paraId="0B2B5725"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925" w:type="dxa"/>
          </w:tcPr>
          <w:p w14:paraId="18BACBAF" w14:textId="2170F44E"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364B8A">
              <w:rPr>
                <w:rFonts w:cstheme="minorHAnsi"/>
                <w:sz w:val="18"/>
                <w:szCs w:val="18"/>
              </w:rPr>
              <w:t xml:space="preserve">(+): </w:t>
            </w:r>
            <w:r w:rsidRPr="00364B8A">
              <w:rPr>
                <w:rFonts w:cstheme="minorHAnsi"/>
                <w:sz w:val="18"/>
                <w:szCs w:val="18"/>
              </w:rPr>
              <w:fldChar w:fldCharType="begin"/>
            </w:r>
            <w:r w:rsidR="00A13AD1">
              <w:rPr>
                <w:rFonts w:cstheme="minorHAnsi"/>
                <w:sz w:val="18"/>
                <w:szCs w:val="18"/>
              </w:rPr>
              <w:instrText xml:space="preserve"> ADDIN ZOTERO_ITEM CSL_CITATION {"citationID":"8LdTDFQ7","properties":{"formattedCitation":"(7)","plainCitation":"(7)","noteIndex":0},"citationItems":[{"id":26577,"uris":["http://zotero.org/groups/4767855/items/5ZELGJFZ"],"itemData":{"id":26577,"type":"article-journal","abstract":"This study aimed to estimate the prevalence of respiratory symptoms and to assess respiratory health risks associated with Particulate Matter (PM) exposure among the residents of Windhoek, Namibia. Objectives: To measure particulate pollution concentration in Windhoek through monitoring of particulate matter concentration and to identify any associations between particulate pollution, individual location, and respiratory health among the Windhoek resident’s. Methods: an adapted standardized self-administered questionnaire was used to collect respiratory health related data as well as previous exposure, while PM monitoring was done using the ASTM (American Standard Test Method) D1739 reference method. Results: A high prevalence was observed for cough (43%), breathlessness (25%), and asthma (11.2%). PM was found to be a significant risk factor for episodes of coughing and phlegm, while high PM exposure category had an increased odds ratio (OR) for episodes of phlegm and cough (OR: 2.5, 95% CI (95% confidence intervals): 0.8–8.0). No association was observed between location and respiratory health outcomes. Conclusions: The study found high levels of PM concentration across all Windhoek suburbs which were above the German, American, and Environmental Protection Agency (EPA). Enactment of legislation relating to the control and monitoring of PM related emissions at the point of generation is required at both a country and city level.","container-title":"International Journal of Environmental Research and Public Health","DOI":"10.3390/ijerph14020110","ISSN":"1660-4601","issue":"2","language":"English","title":"Particulate matter and respiratory symptoms among adults living in Windhoek, Namibia: A cross sectional descriptive study","URL":"https://www.embase.com/search/results?subaction=viewrecord&amp;id=L614218213&amp;from=export","volume":"14","author":[{"family":"Hamatui","given":"N."},{"family":"Beynon","given":"C."}],"issued":{"date-parts":[["2017"]]}}}],"schema":"https://github.com/citation-style-language/schema/raw/master/csl-citation.json"} </w:instrText>
            </w:r>
            <w:r w:rsidRPr="00364B8A">
              <w:rPr>
                <w:rFonts w:cstheme="minorHAnsi"/>
                <w:sz w:val="18"/>
                <w:szCs w:val="18"/>
              </w:rPr>
              <w:fldChar w:fldCharType="separate"/>
            </w:r>
            <w:r w:rsidR="00A13AD1" w:rsidRPr="00A13AD1">
              <w:rPr>
                <w:rFonts w:ascii="Calibri" w:hAnsi="Calibri" w:cs="Calibri"/>
                <w:sz w:val="18"/>
              </w:rPr>
              <w:t>(7)</w:t>
            </w:r>
            <w:r w:rsidRPr="00364B8A">
              <w:rPr>
                <w:rFonts w:cstheme="minorHAnsi"/>
                <w:sz w:val="18"/>
                <w:szCs w:val="18"/>
              </w:rPr>
              <w:fldChar w:fldCharType="end"/>
            </w:r>
          </w:p>
        </w:tc>
        <w:tc>
          <w:tcPr>
            <w:tcW w:w="926" w:type="dxa"/>
          </w:tcPr>
          <w:p w14:paraId="5124B69D" w14:textId="77777777" w:rsidR="0043749A" w:rsidRPr="00364B8A" w:rsidRDefault="0043749A" w:rsidP="00A13AD1">
            <w:pPr>
              <w:ind w:left="42"/>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926" w:type="dxa"/>
          </w:tcPr>
          <w:p w14:paraId="087E8E2A" w14:textId="77777777" w:rsidR="0043749A" w:rsidRPr="00364B8A" w:rsidRDefault="0043749A" w:rsidP="00A13AD1">
            <w:pPr>
              <w:ind w:left="42"/>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926" w:type="dxa"/>
          </w:tcPr>
          <w:p w14:paraId="7A208EA9" w14:textId="6498C3AA"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 xml:space="preserve">(+): </w:t>
            </w:r>
            <w:r>
              <w:rPr>
                <w:rFonts w:cstheme="minorHAnsi"/>
                <w:sz w:val="18"/>
                <w:szCs w:val="18"/>
              </w:rPr>
              <w:fldChar w:fldCharType="begin"/>
            </w:r>
            <w:r w:rsidR="00A13AD1">
              <w:rPr>
                <w:rFonts w:cstheme="minorHAnsi"/>
                <w:sz w:val="18"/>
                <w:szCs w:val="18"/>
              </w:rPr>
              <w:instrText xml:space="preserve"> ADDIN ZOTERO_ITEM CSL_CITATION {"citationID":"Bqe37Fg4","properties":{"formattedCitation":"(33)","plainCitation":"(33)","noteIndex":0},"citationItems":[{"id":26808,"uris":["http://zotero.org/groups/4767855/items/MW4EYR7V"],"itemData":{"id":26808,"type":"article-journal","abstract":"Background\nChildren exposed to biomass used in households are at risk to develop diseases or respiratory symptoms. In Madagascar more than 95% of households use it daily. The main objective is to study the impact of chronic exposure to biomass on respiratory health of children under 15 years old in Madagascar.\nMethods\nDescriptive cross-sectional study conducted with questionnaires among urban and rural population of Antananarivo and Mahajanga provinces between 2016 and 2017. Variables were collected: number of hours spent in kitchen per day, respiratory symptoms and spirometric data. Categorized symptoms score and exposure index expressing chronic exposure to biomass were analyzed with multinomial logistic regression models.\nResults\nOf the 661 children included in the analysis, 27.7% had 1 respiratory symptom and 29.3% had 2 or more respiratory symptoms. Moderate exposure index (aOR=1.57; CI95%=[1.30–1.89]; p&lt;0.001) and high exposure index (aOR=1.76; CI95%=[1.39–2.24]; p&lt;0.001) were significantly associated with 1 respiratory symptom, adjusted with provinces, household members and visitors smoking, perceived discomfort related to air pollution and birthweight. Exposure index was not significantly associated with an increased risk of having 2 or more respiratory symptoms (p = 0.754).\nConclusion\nRespiratory symptoms were associated with exposure to biomass, living in coastal areas, birthweight, tobacco and perceived discomfort related to air pollution. Recommendations and actions must be implemented in order to improve respiratory health related to biomass among children.","container-title":"Respiratory Medicine and Research","DOI":"10.1016/j.resmer.2023.100989","ISSN":"2590-0412","journalAbbreviation":"Respiratory Medicine and Research","page":"100989","source":"ScienceDirect","title":"Impact of biomass fuel smoke on respiratory health of children under 15 years old in Madagascar","volume":"83","author":[{"family":"Jestin-Guyon","given":"Nolwenn"},{"family":"Ouaalaya","given":"El Hassane"},{"family":"Harison","given":"Michel Tiaray"},{"family":"Ravahatra","given":"Kiady"},{"family":"Rakotomizao","given":"Jocelyn"},{"family":"Raharimanana","given":"Rondro Nirina"},{"family":"Rakotoson","given":"Joelson Lovaniaina"},{"family":"Rajaoarifetra","given":"Jobeline"},{"family":"Rakotoarisoa","given":"Jean-Claude Andriamihaja"},{"family":"Rasamimanana","given":"Giannie"},{"family":"Randriamananjara","given":"Charlin"},{"family":"Ravalison","given":"Bakoly"},{"family":"Andrianarisoa","given":"Ange"},{"family":"Ralison","given":"Andrianaivo"},{"family":"Andriambololona","given":"Raoelina"},{"family":"Charpin","given":"Denis"},{"family":"Rakotomanga","given":"Jean De Dieu Marie"},{"family":"Rakotondrabe","given":"Iantsoatiana Davidson"},{"family":"Rasoafaranirina","given":"Marie Odette"},{"family":"Rakotondravola","given":"Zisler Michael"},{"family":"Rakotoson","given":"Aglaé"},{"family":"Rakotondriaka","given":"Jean Robert"},{"family":"Nandimbiniaina","given":"Anjara"},{"family":"Ratsirahonana","given":"Orelys"},{"family":"Feno","given":"Patricia"},{"family":"Razafindramboa","given":"Mampionona"},{"family":"Rahoelina","given":"Brigitte"},{"family":"Tschopp","given":"Jean-Marie"},{"family":"Coutaz","given":"Martial"},{"family":"Garrone","given":"Stéphane"},{"family":"L'Her","given":"Pierre"},{"family":"Raherison-Semjen","given":"Chantal"}],"issued":{"date-parts":[["2023",6,1]]}}}],"schema":"https://github.com/citation-style-language/schema/raw/master/csl-citation.json"} </w:instrText>
            </w:r>
            <w:r>
              <w:rPr>
                <w:rFonts w:cstheme="minorHAnsi"/>
                <w:sz w:val="18"/>
                <w:szCs w:val="18"/>
              </w:rPr>
              <w:fldChar w:fldCharType="separate"/>
            </w:r>
            <w:r w:rsidR="00A13AD1" w:rsidRPr="00A13AD1">
              <w:rPr>
                <w:rFonts w:ascii="Calibri" w:hAnsi="Calibri" w:cs="Calibri"/>
                <w:sz w:val="18"/>
              </w:rPr>
              <w:t>(33)</w:t>
            </w:r>
            <w:r>
              <w:rPr>
                <w:rFonts w:cstheme="minorHAnsi"/>
                <w:sz w:val="18"/>
                <w:szCs w:val="18"/>
              </w:rPr>
              <w:fldChar w:fldCharType="end"/>
            </w:r>
          </w:p>
        </w:tc>
        <w:tc>
          <w:tcPr>
            <w:tcW w:w="690" w:type="dxa"/>
          </w:tcPr>
          <w:p w14:paraId="4E0DEC72"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780" w:type="dxa"/>
          </w:tcPr>
          <w:p w14:paraId="07349F6B"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780" w:type="dxa"/>
          </w:tcPr>
          <w:p w14:paraId="08D482B9"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990" w:type="dxa"/>
          </w:tcPr>
          <w:p w14:paraId="5BA7A52F"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r>
      <w:tr w:rsidR="0043749A" w:rsidRPr="00364B8A" w14:paraId="77F5E5A4" w14:textId="77777777" w:rsidTr="00060441">
        <w:trPr>
          <w:trHeight w:val="234"/>
        </w:trPr>
        <w:tc>
          <w:tcPr>
            <w:cnfStyle w:val="001000000000" w:firstRow="0" w:lastRow="0" w:firstColumn="1" w:lastColumn="0" w:oddVBand="0" w:evenVBand="0" w:oddHBand="0" w:evenHBand="0" w:firstRowFirstColumn="0" w:firstRowLastColumn="0" w:lastRowFirstColumn="0" w:lastRowLastColumn="0"/>
            <w:tcW w:w="1620" w:type="dxa"/>
          </w:tcPr>
          <w:p w14:paraId="3C965977" w14:textId="77777777" w:rsidR="0043749A" w:rsidRPr="00364B8A" w:rsidRDefault="0043749A" w:rsidP="00A13AD1">
            <w:r w:rsidRPr="00364B8A">
              <w:t>Crop residues</w:t>
            </w:r>
          </w:p>
        </w:tc>
        <w:tc>
          <w:tcPr>
            <w:tcW w:w="855" w:type="dxa"/>
          </w:tcPr>
          <w:p w14:paraId="6EF2F0F6" w14:textId="77777777"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945" w:type="dxa"/>
          </w:tcPr>
          <w:p w14:paraId="7912F930" w14:textId="77777777"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765" w:type="dxa"/>
          </w:tcPr>
          <w:p w14:paraId="67EE8EF6" w14:textId="77777777"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855" w:type="dxa"/>
          </w:tcPr>
          <w:p w14:paraId="45EF5C31" w14:textId="77777777"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925" w:type="dxa"/>
          </w:tcPr>
          <w:p w14:paraId="0AB0A210" w14:textId="77777777"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926" w:type="dxa"/>
          </w:tcPr>
          <w:p w14:paraId="3546069F" w14:textId="16B919BC"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64B8A">
              <w:rPr>
                <w:rFonts w:cstheme="minorHAnsi"/>
                <w:sz w:val="18"/>
                <w:szCs w:val="18"/>
              </w:rPr>
              <w:t xml:space="preserve">(+): </w:t>
            </w:r>
            <w:r w:rsidRPr="00364B8A">
              <w:rPr>
                <w:rFonts w:cstheme="minorHAnsi"/>
                <w:sz w:val="18"/>
                <w:szCs w:val="18"/>
              </w:rPr>
              <w:fldChar w:fldCharType="begin"/>
            </w:r>
            <w:r w:rsidR="00A13AD1">
              <w:rPr>
                <w:rFonts w:cstheme="minorHAnsi"/>
                <w:sz w:val="18"/>
                <w:szCs w:val="18"/>
              </w:rPr>
              <w:instrText xml:space="preserve"> ADDIN ZOTERO_ITEM CSL_CITATION {"citationID":"gKgWpSmO","properties":{"formattedCitation":"(22)","plainCitation":"(22)","noteIndex":0},"citationItems":[{"id":26667,"uris":["http://zotero.org/groups/4767855/items/48SRZN68"],"itemData":{"id":26667,"type":"article-journal","abstract":"In sub-Saharan Africa, biomass fuels account for approximately 90% of household energy consumption. Limited evidence exists on the association between different biomass fuels and health outcomes. We report results from a cross-sectional sample of 655 households in Malawi. We calculated odds ratios between hypothesized determinants of household air pollution (HAP) exposure (fuel, stove type, and cooking location) and five categories of health outcomes (cardiopulmonary, respiratory, neurologic, eye health, and burns). Reliance on high- or low-quality firewood or crop residue (vs. charcoal) was associated with significantly higher odds of shortness of breath, difficulty breathing, chest pains, night phlegm, forgetfulness, dizziness, and dry irritated eyes. Use of high-quality firewood was associated with significantly lower odds of persistent phlegm. Cooks in rural areas (vs. urban areas) had significantly higher odds of experiencing shortness of breath, persistent cough, and phlegm, but significantly lower odds of phlegm, forgetfulness, and burns. With deforestation and population pressures increasing reliance on low-quality biomass fuels, prevalence of HAP-related cardiopulmonary and neurologic symptoms will likely increase among cooks. Short- to medium-term strategies are needed to secure access to high-quality biomass fuels given limited potential for scalable transitions to modern energy. © 2016, International Association for Ecology and Health.","container-title":"EcoHealth","DOI":"10.1007/s10393-016-1190-0","ISSN":"16129202 (ISSN)","issue":"1","language":"English","page":"7-19","title":"Biomass Cooking Fuels and Health Outcomes for Women in Malawi","volume":"14","author":[{"family":"Das","given":"I."},{"family":"Jagger","given":"P."},{"family":"Yeatts","given":"K."}],"issued":{"date-parts":[["2017"]]}}}],"schema":"https://github.com/citation-style-language/schema/raw/master/csl-citation.json"} </w:instrText>
            </w:r>
            <w:r w:rsidRPr="00364B8A">
              <w:rPr>
                <w:rFonts w:cstheme="minorHAnsi"/>
                <w:sz w:val="18"/>
                <w:szCs w:val="18"/>
              </w:rPr>
              <w:fldChar w:fldCharType="separate"/>
            </w:r>
            <w:r w:rsidR="00A13AD1" w:rsidRPr="00A13AD1">
              <w:rPr>
                <w:rFonts w:ascii="Calibri" w:hAnsi="Calibri" w:cs="Calibri"/>
                <w:sz w:val="18"/>
              </w:rPr>
              <w:t>(22)</w:t>
            </w:r>
            <w:r w:rsidRPr="00364B8A">
              <w:rPr>
                <w:rFonts w:cstheme="minorHAnsi"/>
                <w:sz w:val="18"/>
                <w:szCs w:val="18"/>
              </w:rPr>
              <w:fldChar w:fldCharType="end"/>
            </w:r>
          </w:p>
        </w:tc>
        <w:tc>
          <w:tcPr>
            <w:tcW w:w="926" w:type="dxa"/>
          </w:tcPr>
          <w:p w14:paraId="5A78CE30" w14:textId="77777777"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925" w:type="dxa"/>
          </w:tcPr>
          <w:p w14:paraId="678AEBC4" w14:textId="77777777"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926" w:type="dxa"/>
          </w:tcPr>
          <w:p w14:paraId="5783A05C" w14:textId="77777777" w:rsidR="0043749A" w:rsidRPr="00364B8A" w:rsidRDefault="0043749A" w:rsidP="00A13AD1">
            <w:pPr>
              <w:ind w:left="42"/>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926" w:type="dxa"/>
          </w:tcPr>
          <w:p w14:paraId="6FABC14F" w14:textId="6F0DCCC3" w:rsidR="0043749A" w:rsidRPr="00364B8A" w:rsidRDefault="0043749A" w:rsidP="00A13AD1">
            <w:pPr>
              <w:ind w:left="42"/>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64B8A">
              <w:rPr>
                <w:rFonts w:cstheme="minorHAnsi"/>
                <w:sz w:val="18"/>
                <w:szCs w:val="18"/>
              </w:rPr>
              <w:t xml:space="preserve">(+): </w:t>
            </w:r>
            <w:r w:rsidRPr="00364B8A">
              <w:rPr>
                <w:rFonts w:cstheme="minorHAnsi"/>
                <w:sz w:val="18"/>
                <w:szCs w:val="18"/>
              </w:rPr>
              <w:fldChar w:fldCharType="begin"/>
            </w:r>
            <w:r w:rsidR="00A13AD1">
              <w:rPr>
                <w:rFonts w:cstheme="minorHAnsi"/>
                <w:sz w:val="18"/>
                <w:szCs w:val="18"/>
              </w:rPr>
              <w:instrText xml:space="preserve"> ADDIN ZOTERO_ITEM CSL_CITATION {"citationID":"mojwrjL4","properties":{"formattedCitation":"(22)","plainCitation":"(22)","noteIndex":0},"citationItems":[{"id":26667,"uris":["http://zotero.org/groups/4767855/items/48SRZN68"],"itemData":{"id":26667,"type":"article-journal","abstract":"In sub-Saharan Africa, biomass fuels account for approximately 90% of household energy consumption. Limited evidence exists on the association between different biomass fuels and health outcomes. We report results from a cross-sectional sample of 655 households in Malawi. We calculated odds ratios between hypothesized determinants of household air pollution (HAP) exposure (fuel, stove type, and cooking location) and five categories of health outcomes (cardiopulmonary, respiratory, neurologic, eye health, and burns). Reliance on high- or low-quality firewood or crop residue (vs. charcoal) was associated with significantly higher odds of shortness of breath, difficulty breathing, chest pains, night phlegm, forgetfulness, dizziness, and dry irritated eyes. Use of high-quality firewood was associated with significantly lower odds of persistent phlegm. Cooks in rural areas (vs. urban areas) had significantly higher odds of experiencing shortness of breath, persistent cough, and phlegm, but significantly lower odds of phlegm, forgetfulness, and burns. With deforestation and population pressures increasing reliance on low-quality biomass fuels, prevalence of HAP-related cardiopulmonary and neurologic symptoms will likely increase among cooks. Short- to medium-term strategies are needed to secure access to high-quality biomass fuels given limited potential for scalable transitions to modern energy. © 2016, International Association for Ecology and Health.","container-title":"EcoHealth","DOI":"10.1007/s10393-016-1190-0","ISSN":"16129202 (ISSN)","issue":"1","language":"English","page":"7-19","title":"Biomass Cooking Fuels and Health Outcomes for Women in Malawi","volume":"14","author":[{"family":"Das","given":"I."},{"family":"Jagger","given":"P."},{"family":"Yeatts","given":"K."}],"issued":{"date-parts":[["2017"]]}}}],"schema":"https://github.com/citation-style-language/schema/raw/master/csl-citation.json"} </w:instrText>
            </w:r>
            <w:r w:rsidRPr="00364B8A">
              <w:rPr>
                <w:rFonts w:cstheme="minorHAnsi"/>
                <w:sz w:val="18"/>
                <w:szCs w:val="18"/>
              </w:rPr>
              <w:fldChar w:fldCharType="separate"/>
            </w:r>
            <w:r w:rsidR="00A13AD1" w:rsidRPr="00A13AD1">
              <w:rPr>
                <w:rFonts w:ascii="Calibri" w:hAnsi="Calibri" w:cs="Calibri"/>
                <w:sz w:val="18"/>
              </w:rPr>
              <w:t>(22)</w:t>
            </w:r>
            <w:r w:rsidRPr="00364B8A">
              <w:rPr>
                <w:rFonts w:cstheme="minorHAnsi"/>
                <w:sz w:val="18"/>
                <w:szCs w:val="18"/>
              </w:rPr>
              <w:fldChar w:fldCharType="end"/>
            </w:r>
          </w:p>
        </w:tc>
        <w:tc>
          <w:tcPr>
            <w:tcW w:w="926" w:type="dxa"/>
          </w:tcPr>
          <w:p w14:paraId="2B23F660" w14:textId="77777777"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690" w:type="dxa"/>
          </w:tcPr>
          <w:p w14:paraId="1DAF9253" w14:textId="77777777"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780" w:type="dxa"/>
          </w:tcPr>
          <w:p w14:paraId="738D3EA2" w14:textId="77777777"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780" w:type="dxa"/>
          </w:tcPr>
          <w:p w14:paraId="0CA8CDCE" w14:textId="77777777"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990" w:type="dxa"/>
          </w:tcPr>
          <w:p w14:paraId="42EC228A" w14:textId="77777777"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r>
      <w:tr w:rsidR="0043749A" w:rsidRPr="00364B8A" w14:paraId="79EC9D3C" w14:textId="77777777" w:rsidTr="00060441">
        <w:trPr>
          <w:cnfStyle w:val="000000100000" w:firstRow="0" w:lastRow="0" w:firstColumn="0" w:lastColumn="0" w:oddVBand="0" w:evenVBand="0" w:oddHBand="1" w:evenHBand="0" w:firstRowFirstColumn="0" w:firstRowLastColumn="0" w:lastRowFirstColumn="0" w:lastRowLastColumn="0"/>
          <w:trHeight w:val="214"/>
        </w:trPr>
        <w:tc>
          <w:tcPr>
            <w:cnfStyle w:val="001000000000" w:firstRow="0" w:lastRow="0" w:firstColumn="1" w:lastColumn="0" w:oddVBand="0" w:evenVBand="0" w:oddHBand="0" w:evenHBand="0" w:firstRowFirstColumn="0" w:firstRowLastColumn="0" w:lastRowFirstColumn="0" w:lastRowLastColumn="0"/>
            <w:tcW w:w="1620" w:type="dxa"/>
          </w:tcPr>
          <w:p w14:paraId="2F77B8CB" w14:textId="77777777" w:rsidR="0043749A" w:rsidRPr="00364B8A" w:rsidRDefault="0043749A" w:rsidP="00A13AD1">
            <w:r w:rsidRPr="00364B8A">
              <w:t>High-quality firewood</w:t>
            </w:r>
          </w:p>
        </w:tc>
        <w:tc>
          <w:tcPr>
            <w:tcW w:w="855" w:type="dxa"/>
          </w:tcPr>
          <w:p w14:paraId="1EF91319"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945" w:type="dxa"/>
          </w:tcPr>
          <w:p w14:paraId="545E6745"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765" w:type="dxa"/>
          </w:tcPr>
          <w:p w14:paraId="44AC9CF4"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855" w:type="dxa"/>
          </w:tcPr>
          <w:p w14:paraId="2D0E2325"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925" w:type="dxa"/>
          </w:tcPr>
          <w:p w14:paraId="12670881"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926" w:type="dxa"/>
          </w:tcPr>
          <w:p w14:paraId="15BDE9F9"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926" w:type="dxa"/>
          </w:tcPr>
          <w:p w14:paraId="31C5B645"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925" w:type="dxa"/>
          </w:tcPr>
          <w:p w14:paraId="08EE537B"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926" w:type="dxa"/>
          </w:tcPr>
          <w:p w14:paraId="3A054411" w14:textId="77777777" w:rsidR="0043749A" w:rsidRPr="00364B8A" w:rsidRDefault="0043749A" w:rsidP="00A13AD1">
            <w:pPr>
              <w:ind w:left="42"/>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926" w:type="dxa"/>
          </w:tcPr>
          <w:p w14:paraId="7711045C" w14:textId="07498AEF" w:rsidR="0043749A" w:rsidRPr="00364B8A" w:rsidRDefault="0043749A" w:rsidP="00A13AD1">
            <w:pPr>
              <w:ind w:left="42"/>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364B8A">
              <w:rPr>
                <w:rFonts w:cstheme="minorHAnsi"/>
                <w:sz w:val="18"/>
                <w:szCs w:val="18"/>
              </w:rPr>
              <w:t xml:space="preserve">(-): </w:t>
            </w:r>
            <w:r w:rsidRPr="00364B8A">
              <w:rPr>
                <w:rFonts w:cstheme="minorHAnsi"/>
                <w:sz w:val="18"/>
                <w:szCs w:val="18"/>
              </w:rPr>
              <w:fldChar w:fldCharType="begin"/>
            </w:r>
            <w:r w:rsidR="00A13AD1">
              <w:rPr>
                <w:rFonts w:cstheme="minorHAnsi"/>
                <w:sz w:val="18"/>
                <w:szCs w:val="18"/>
              </w:rPr>
              <w:instrText xml:space="preserve"> ADDIN ZOTERO_ITEM CSL_CITATION {"citationID":"GO6FQJRY","properties":{"formattedCitation":"(22)","plainCitation":"(22)","noteIndex":0},"citationItems":[{"id":26667,"uris":["http://zotero.org/groups/4767855/items/48SRZN68"],"itemData":{"id":26667,"type":"article-journal","abstract":"In sub-Saharan Africa, biomass fuels account for approximately 90% of household energy consumption. Limited evidence exists on the association between different biomass fuels and health outcomes. We report results from a cross-sectional sample of 655 households in Malawi. We calculated odds ratios between hypothesized determinants of household air pollution (HAP) exposure (fuel, stove type, and cooking location) and five categories of health outcomes (cardiopulmonary, respiratory, neurologic, eye health, and burns). Reliance on high- or low-quality firewood or crop residue (vs. charcoal) was associated with significantly higher odds of shortness of breath, difficulty breathing, chest pains, night phlegm, forgetfulness, dizziness, and dry irritated eyes. Use of high-quality firewood was associated with significantly lower odds of persistent phlegm. Cooks in rural areas (vs. urban areas) had significantly higher odds of experiencing shortness of breath, persistent cough, and phlegm, but significantly lower odds of phlegm, forgetfulness, and burns. With deforestation and population pressures increasing reliance on low-quality biomass fuels, prevalence of HAP-related cardiopulmonary and neurologic symptoms will likely increase among cooks. Short- to medium-term strategies are needed to secure access to high-quality biomass fuels given limited potential for scalable transitions to modern energy. © 2016, International Association for Ecology and Health.","container-title":"EcoHealth","DOI":"10.1007/s10393-016-1190-0","ISSN":"16129202 (ISSN)","issue":"1","language":"English","page":"7-19","title":"Biomass Cooking Fuels and Health Outcomes for Women in Malawi","volume":"14","author":[{"family":"Das","given":"I."},{"family":"Jagger","given":"P."},{"family":"Yeatts","given":"K."}],"issued":{"date-parts":[["2017"]]}}}],"schema":"https://github.com/citation-style-language/schema/raw/master/csl-citation.json"} </w:instrText>
            </w:r>
            <w:r w:rsidRPr="00364B8A">
              <w:rPr>
                <w:rFonts w:cstheme="minorHAnsi"/>
                <w:sz w:val="18"/>
                <w:szCs w:val="18"/>
              </w:rPr>
              <w:fldChar w:fldCharType="separate"/>
            </w:r>
            <w:r w:rsidR="00A13AD1" w:rsidRPr="00A13AD1">
              <w:rPr>
                <w:rFonts w:ascii="Calibri" w:hAnsi="Calibri" w:cs="Calibri"/>
                <w:sz w:val="18"/>
              </w:rPr>
              <w:t>(22)</w:t>
            </w:r>
            <w:r w:rsidRPr="00364B8A">
              <w:rPr>
                <w:rFonts w:cstheme="minorHAnsi"/>
                <w:sz w:val="18"/>
                <w:szCs w:val="18"/>
              </w:rPr>
              <w:fldChar w:fldCharType="end"/>
            </w:r>
          </w:p>
        </w:tc>
        <w:tc>
          <w:tcPr>
            <w:tcW w:w="926" w:type="dxa"/>
          </w:tcPr>
          <w:p w14:paraId="62E12280"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690" w:type="dxa"/>
          </w:tcPr>
          <w:p w14:paraId="71F563AF"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780" w:type="dxa"/>
          </w:tcPr>
          <w:p w14:paraId="6DFE32F2"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780" w:type="dxa"/>
          </w:tcPr>
          <w:p w14:paraId="4BF57037"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990" w:type="dxa"/>
          </w:tcPr>
          <w:p w14:paraId="21DEC307"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r>
      <w:tr w:rsidR="0043749A" w:rsidRPr="00364B8A" w14:paraId="0E0396EA" w14:textId="77777777" w:rsidTr="00060441">
        <w:trPr>
          <w:trHeight w:val="460"/>
        </w:trPr>
        <w:tc>
          <w:tcPr>
            <w:cnfStyle w:val="001000000000" w:firstRow="0" w:lastRow="0" w:firstColumn="1" w:lastColumn="0" w:oddVBand="0" w:evenVBand="0" w:oddHBand="0" w:evenHBand="0" w:firstRowFirstColumn="0" w:firstRowLastColumn="0" w:lastRowFirstColumn="0" w:lastRowLastColumn="0"/>
            <w:tcW w:w="1620" w:type="dxa"/>
          </w:tcPr>
          <w:p w14:paraId="055901C2" w14:textId="77777777" w:rsidR="0043749A" w:rsidRPr="00364B8A" w:rsidRDefault="0043749A" w:rsidP="00A13AD1">
            <w:r w:rsidRPr="00364B8A">
              <w:t>Low-quality firewood</w:t>
            </w:r>
          </w:p>
        </w:tc>
        <w:tc>
          <w:tcPr>
            <w:tcW w:w="855" w:type="dxa"/>
          </w:tcPr>
          <w:p w14:paraId="42A525CD" w14:textId="77777777"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945" w:type="dxa"/>
          </w:tcPr>
          <w:p w14:paraId="54A7F766" w14:textId="77777777"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765" w:type="dxa"/>
          </w:tcPr>
          <w:p w14:paraId="4ACADA4C" w14:textId="77777777"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855" w:type="dxa"/>
          </w:tcPr>
          <w:p w14:paraId="63257212" w14:textId="77777777"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925" w:type="dxa"/>
          </w:tcPr>
          <w:p w14:paraId="2E95FBED" w14:textId="77777777"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926" w:type="dxa"/>
          </w:tcPr>
          <w:p w14:paraId="4AEE6F57" w14:textId="77777777"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926" w:type="dxa"/>
          </w:tcPr>
          <w:p w14:paraId="383237F2" w14:textId="46FA4A0D"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64B8A">
              <w:rPr>
                <w:rFonts w:cstheme="minorHAnsi"/>
                <w:sz w:val="18"/>
                <w:szCs w:val="18"/>
              </w:rPr>
              <w:t xml:space="preserve">(+): </w:t>
            </w:r>
            <w:r w:rsidRPr="00364B8A">
              <w:rPr>
                <w:rFonts w:cstheme="minorHAnsi"/>
                <w:sz w:val="18"/>
                <w:szCs w:val="18"/>
              </w:rPr>
              <w:fldChar w:fldCharType="begin"/>
            </w:r>
            <w:r w:rsidR="00A13AD1">
              <w:rPr>
                <w:rFonts w:cstheme="minorHAnsi"/>
                <w:sz w:val="18"/>
                <w:szCs w:val="18"/>
              </w:rPr>
              <w:instrText xml:space="preserve"> ADDIN ZOTERO_ITEM CSL_CITATION {"citationID":"GPtTLVEP","properties":{"formattedCitation":"(22)","plainCitation":"(22)","noteIndex":0},"citationItems":[{"id":26667,"uris":["http://zotero.org/groups/4767855/items/48SRZN68"],"itemData":{"id":26667,"type":"article-journal","abstract":"In sub-Saharan Africa, biomass fuels account for approximately 90% of household energy consumption. Limited evidence exists on the association between different biomass fuels and health outcomes. We report results from a cross-sectional sample of 655 households in Malawi. We calculated odds ratios between hypothesized determinants of household air pollution (HAP) exposure (fuel, stove type, and cooking location) and five categories of health outcomes (cardiopulmonary, respiratory, neurologic, eye health, and burns). Reliance on high- or low-quality firewood or crop residue (vs. charcoal) was associated with significantly higher odds of shortness of breath, difficulty breathing, chest pains, night phlegm, forgetfulness, dizziness, and dry irritated eyes. Use of high-quality firewood was associated with significantly lower odds of persistent phlegm. Cooks in rural areas (vs. urban areas) had significantly higher odds of experiencing shortness of breath, persistent cough, and phlegm, but significantly lower odds of phlegm, forgetfulness, and burns. With deforestation and population pressures increasing reliance on low-quality biomass fuels, prevalence of HAP-related cardiopulmonary and neurologic symptoms will likely increase among cooks. Short- to medium-term strategies are needed to secure access to high-quality biomass fuels given limited potential for scalable transitions to modern energy. © 2016, International Association for Ecology and Health.","container-title":"EcoHealth","DOI":"10.1007/s10393-016-1190-0","ISSN":"16129202 (ISSN)","issue":"1","language":"English","page":"7-19","title":"Biomass Cooking Fuels and Health Outcomes for Women in Malawi","volume":"14","author":[{"family":"Das","given":"I."},{"family":"Jagger","given":"P."},{"family":"Yeatts","given":"K."}],"issued":{"date-parts":[["2017"]]}}}],"schema":"https://github.com/citation-style-language/schema/raw/master/csl-citation.json"} </w:instrText>
            </w:r>
            <w:r w:rsidRPr="00364B8A">
              <w:rPr>
                <w:rFonts w:cstheme="minorHAnsi"/>
                <w:sz w:val="18"/>
                <w:szCs w:val="18"/>
              </w:rPr>
              <w:fldChar w:fldCharType="separate"/>
            </w:r>
            <w:r w:rsidR="00A13AD1" w:rsidRPr="00A13AD1">
              <w:rPr>
                <w:rFonts w:ascii="Calibri" w:hAnsi="Calibri" w:cs="Calibri"/>
                <w:sz w:val="18"/>
              </w:rPr>
              <w:t>(22)</w:t>
            </w:r>
            <w:r w:rsidRPr="00364B8A">
              <w:rPr>
                <w:rFonts w:cstheme="minorHAnsi"/>
                <w:sz w:val="18"/>
                <w:szCs w:val="18"/>
              </w:rPr>
              <w:fldChar w:fldCharType="end"/>
            </w:r>
          </w:p>
        </w:tc>
        <w:tc>
          <w:tcPr>
            <w:tcW w:w="925" w:type="dxa"/>
          </w:tcPr>
          <w:p w14:paraId="7999027F" w14:textId="77777777"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926" w:type="dxa"/>
          </w:tcPr>
          <w:p w14:paraId="7E01BC31" w14:textId="77777777" w:rsidR="0043749A" w:rsidRPr="00364B8A" w:rsidRDefault="0043749A" w:rsidP="00A13AD1">
            <w:pPr>
              <w:ind w:left="42"/>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926" w:type="dxa"/>
          </w:tcPr>
          <w:p w14:paraId="239D9FF6" w14:textId="689D0160" w:rsidR="0043749A" w:rsidRPr="00364B8A" w:rsidRDefault="0043749A" w:rsidP="00A13AD1">
            <w:pPr>
              <w:ind w:left="42"/>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64B8A">
              <w:rPr>
                <w:rFonts w:cstheme="minorHAnsi"/>
                <w:sz w:val="18"/>
                <w:szCs w:val="18"/>
              </w:rPr>
              <w:t xml:space="preserve">(+): </w:t>
            </w:r>
            <w:r w:rsidRPr="00364B8A">
              <w:rPr>
                <w:rFonts w:cstheme="minorHAnsi"/>
                <w:sz w:val="18"/>
                <w:szCs w:val="18"/>
              </w:rPr>
              <w:fldChar w:fldCharType="begin"/>
            </w:r>
            <w:r w:rsidR="00A13AD1">
              <w:rPr>
                <w:rFonts w:cstheme="minorHAnsi"/>
                <w:sz w:val="18"/>
                <w:szCs w:val="18"/>
              </w:rPr>
              <w:instrText xml:space="preserve"> ADDIN ZOTERO_ITEM CSL_CITATION {"citationID":"qxNvXc23","properties":{"formattedCitation":"(22)","plainCitation":"(22)","noteIndex":0},"citationItems":[{"id":26667,"uris":["http://zotero.org/groups/4767855/items/48SRZN68"],"itemData":{"id":26667,"type":"article-journal","abstract":"In sub-Saharan Africa, biomass fuels account for approximately 90% of household energy consumption. Limited evidence exists on the association between different biomass fuels and health outcomes. We report results from a cross-sectional sample of 655 households in Malawi. We calculated odds ratios between hypothesized determinants of household air pollution (HAP) exposure (fuel, stove type, and cooking location) and five categories of health outcomes (cardiopulmonary, respiratory, neurologic, eye health, and burns). Reliance on high- or low-quality firewood or crop residue (vs. charcoal) was associated with significantly higher odds of shortness of breath, difficulty breathing, chest pains, night phlegm, forgetfulness, dizziness, and dry irritated eyes. Use of high-quality firewood was associated with significantly lower odds of persistent phlegm. Cooks in rural areas (vs. urban areas) had significantly higher odds of experiencing shortness of breath, persistent cough, and phlegm, but significantly lower odds of phlegm, forgetfulness, and burns. With deforestation and population pressures increasing reliance on low-quality biomass fuels, prevalence of HAP-related cardiopulmonary and neurologic symptoms will likely increase among cooks. Short- to medium-term strategies are needed to secure access to high-quality biomass fuels given limited potential for scalable transitions to modern energy. © 2016, International Association for Ecology and Health.","container-title":"EcoHealth","DOI":"10.1007/s10393-016-1190-0","ISSN":"16129202 (ISSN)","issue":"1","language":"English","page":"7-19","title":"Biomass Cooking Fuels and Health Outcomes for Women in Malawi","volume":"14","author":[{"family":"Das","given":"I."},{"family":"Jagger","given":"P."},{"family":"Yeatts","given":"K."}],"issued":{"date-parts":[["2017"]]}}}],"schema":"https://github.com/citation-style-language/schema/raw/master/csl-citation.json"} </w:instrText>
            </w:r>
            <w:r w:rsidRPr="00364B8A">
              <w:rPr>
                <w:rFonts w:cstheme="minorHAnsi"/>
                <w:sz w:val="18"/>
                <w:szCs w:val="18"/>
              </w:rPr>
              <w:fldChar w:fldCharType="separate"/>
            </w:r>
            <w:r w:rsidR="00A13AD1" w:rsidRPr="00A13AD1">
              <w:rPr>
                <w:rFonts w:ascii="Calibri" w:hAnsi="Calibri" w:cs="Calibri"/>
                <w:sz w:val="18"/>
              </w:rPr>
              <w:t>(22)</w:t>
            </w:r>
            <w:r w:rsidRPr="00364B8A">
              <w:rPr>
                <w:rFonts w:cstheme="minorHAnsi"/>
                <w:sz w:val="18"/>
                <w:szCs w:val="18"/>
              </w:rPr>
              <w:fldChar w:fldCharType="end"/>
            </w:r>
          </w:p>
        </w:tc>
        <w:tc>
          <w:tcPr>
            <w:tcW w:w="926" w:type="dxa"/>
          </w:tcPr>
          <w:p w14:paraId="710E5317" w14:textId="77777777"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690" w:type="dxa"/>
          </w:tcPr>
          <w:p w14:paraId="4D96986F" w14:textId="77777777"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780" w:type="dxa"/>
          </w:tcPr>
          <w:p w14:paraId="2562B690" w14:textId="77777777"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780" w:type="dxa"/>
          </w:tcPr>
          <w:p w14:paraId="57027CCA" w14:textId="77777777"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990" w:type="dxa"/>
          </w:tcPr>
          <w:p w14:paraId="157A405B" w14:textId="77777777"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r>
      <w:tr w:rsidR="0043749A" w:rsidRPr="00364B8A" w14:paraId="48F5F869" w14:textId="77777777" w:rsidTr="00060441">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1620" w:type="dxa"/>
          </w:tcPr>
          <w:p w14:paraId="3AC136CC" w14:textId="77777777" w:rsidR="0043749A" w:rsidRPr="00364B8A" w:rsidRDefault="0043749A" w:rsidP="00A13AD1">
            <w:r>
              <w:t>Firewood</w:t>
            </w:r>
          </w:p>
        </w:tc>
        <w:tc>
          <w:tcPr>
            <w:tcW w:w="855" w:type="dxa"/>
          </w:tcPr>
          <w:p w14:paraId="215FF4E5"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945" w:type="dxa"/>
          </w:tcPr>
          <w:p w14:paraId="7942C549"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765" w:type="dxa"/>
          </w:tcPr>
          <w:p w14:paraId="11978865" w14:textId="08952095"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364B8A">
              <w:rPr>
                <w:rFonts w:cstheme="minorHAnsi"/>
                <w:sz w:val="18"/>
                <w:szCs w:val="18"/>
              </w:rPr>
              <w:t xml:space="preserve">(+): </w:t>
            </w:r>
            <w:r w:rsidRPr="00364B8A">
              <w:rPr>
                <w:rFonts w:cstheme="minorHAnsi"/>
                <w:sz w:val="18"/>
                <w:szCs w:val="18"/>
              </w:rPr>
              <w:fldChar w:fldCharType="begin"/>
            </w:r>
            <w:r w:rsidR="00A13AD1">
              <w:rPr>
                <w:rFonts w:cstheme="minorHAnsi"/>
                <w:sz w:val="18"/>
                <w:szCs w:val="18"/>
              </w:rPr>
              <w:instrText xml:space="preserve"> ADDIN ZOTERO_ITEM CSL_CITATION {"citationID":"478dCN3w","properties":{"formattedCitation":"(23)","plainCitation":"(23)","noteIndex":0},"citationItems":[{"id":26664,"uris":["http://zotero.org/groups/4767855/items/PJ8NEIXY"],"itemData":{"id":26664,"type":"article-journal","abstract":"Background: Indoor air pollution is a major health problem in the developing world. In sub-Saharan Africa more than 90% of people rely on biomass to meet their domestic energy demands. Pollution from biomass fuel ranks 10th among preventable risk factors contributing to the global burden of diseases. Objectives: The present study aimed to determine the prevalence of respiratory symptoms and the factors associated with reduced lung function in a population of women exposed to cooking fuel smoke. Methods: A cross-sectional study was conducted in a semi-rural area in Cameroon. We compared forced respiratory volume between women using wood (n5145) and women using alternative sources of energy (n5155) for cooking. Results: Chronic bronchitis was found in 7.6% of the wood smoke group and 0.6% in the alternative fuels group. We observed two cases of airflow obstruction in the wood smoke group. Factors associated with lung function impairment were chronic bronchitis, use of wood as cooking fuel, age, and height. Conclusion: Respiratory symptoms and reduced lung function are more pronounced among women using wood as cooking fuel. Improved stoves technology should be developed to reduce the effects of wood smoke on respiratory health. © W. S. Maney &amp; Son Ltd 2015.","container-title":"International Journal of Occupational and Environmental Health","DOI":"10.1179/2049396714Y.0000000090","ISSN":"10773525 (ISSN)","issue":"1","language":"English","page":"61-65","title":"Effects of cooking fuel smoke on respiratory symptoms and lung function in semi-rural women in Cameroon","volume":"21","author":[{"family":"Ngahane","given":"B.H.M."},{"family":"Ze","given":"E.A."},{"family":"Chebu","given":"C."},{"family":"Mapoure","given":"N.Y."},{"family":"Temfack","given":"E."},{"family":"Nganda","given":"M."},{"family":"Luma","given":"N.H."}],"issued":{"date-parts":[["2015"]]}}}],"schema":"https://github.com/citation-style-language/schema/raw/master/csl-citation.json"} </w:instrText>
            </w:r>
            <w:r w:rsidRPr="00364B8A">
              <w:rPr>
                <w:rFonts w:cstheme="minorHAnsi"/>
                <w:sz w:val="18"/>
                <w:szCs w:val="18"/>
              </w:rPr>
              <w:fldChar w:fldCharType="separate"/>
            </w:r>
            <w:r w:rsidR="00A13AD1" w:rsidRPr="00A13AD1">
              <w:rPr>
                <w:rFonts w:ascii="Calibri" w:hAnsi="Calibri" w:cs="Calibri"/>
                <w:sz w:val="18"/>
              </w:rPr>
              <w:t>(23)</w:t>
            </w:r>
            <w:r w:rsidRPr="00364B8A">
              <w:rPr>
                <w:rFonts w:cstheme="minorHAnsi"/>
                <w:sz w:val="18"/>
                <w:szCs w:val="18"/>
              </w:rPr>
              <w:fldChar w:fldCharType="end"/>
            </w:r>
          </w:p>
        </w:tc>
        <w:tc>
          <w:tcPr>
            <w:tcW w:w="855" w:type="dxa"/>
          </w:tcPr>
          <w:p w14:paraId="7D583C5E"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925" w:type="dxa"/>
          </w:tcPr>
          <w:p w14:paraId="3D10CC66" w14:textId="7E5FDD69"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364B8A">
              <w:rPr>
                <w:rFonts w:cstheme="minorHAnsi"/>
                <w:sz w:val="18"/>
                <w:szCs w:val="18"/>
              </w:rPr>
              <w:t xml:space="preserve">(+): </w:t>
            </w:r>
            <w:r w:rsidRPr="00364B8A">
              <w:rPr>
                <w:rFonts w:cstheme="minorHAnsi"/>
                <w:sz w:val="18"/>
                <w:szCs w:val="18"/>
              </w:rPr>
              <w:fldChar w:fldCharType="begin"/>
            </w:r>
            <w:r w:rsidR="00A13AD1">
              <w:rPr>
                <w:rFonts w:cstheme="minorHAnsi"/>
                <w:sz w:val="18"/>
                <w:szCs w:val="18"/>
              </w:rPr>
              <w:instrText xml:space="preserve"> ADDIN ZOTERO_ITEM CSL_CITATION {"citationID":"9XjFJVfd","properties":{"formattedCitation":"(18)","plainCitation":"(18)","noteIndex":0},"citationItems":[{"id":26676,"uris":["http://zotero.org/groups/4767855/items/Z2QUICUL"],"itemData":{"id":26676,"type":"article-journal","abstract":"Background: Household air pollution associated with biomass (wood, dung, charcoal, and crop residue) burning for cooking is estimated to contribute to approximately 4 million deaths each year worldwide, with the greatest burden seen in low and middle-income countries. We investigated the relationship between solid fuel type and respiratory symptoms in Uganda, where 96% of households use biomass as the primary domestic fuel. Materials and Methods: Cross-sectional study of 15,405 pre-school aged children living in charcoal or wood-burning households in Uganda, using data from the 2016 Demographic and Health Survey. Multivariable logistic regression analysis was used to identify the associations between occurrence of a cough, shortness of breath, fever, acute respiratory infection (ARI) and severe ARI with cooking fuel type (wood, charcoal); with additional sub-analyses by contextual status (urban, rural). Results: After adjustment for household and individual level confounding factors, wood fuel use was associated with increased risk of shortness of breath (AOR: 1.33 [1.10–1.60]), fever (AOR: 1.26 [1.08–1.48]), cough (AOR: 1.15 [1.00–1.33]), ARI (AOR: 1.36 [1.11–1.66] and severe ARI (AOR: 1.41 [1.09–1.85]), compared to charcoal fuel. In urban areas, Shortness of breath (AOR: 1.84 [1.20–2.83]), ARI (AOR: 1.77 [1.10–2.79]) and in rural areas ARI (AOR: 1.23 [1.03–1.47]) and risk of fever (AOR: 1.23 [1.03–1.47]) were associated with wood fuel usage. Conclusions: Risk of respiratory symptoms was higher among children living in wood compared to charcoal fuel-burning households, with policy implications for mitigation of associated harmful health impacts. © 2020 by the authors. Licensee MDPI, Basel, Switzerland.","container-title":"International Journal of Environmental Research and Public Health","DOI":"10.3390/ijerph17113974","ISSN":"16617827 (ISSN)","issue":"11","language":"English","page":"1-14","title":"Investigating the association between wood and charcoal domestic cooking, respiratory symptoms and acute respiratory infections among children aged under 5 years in uganda: A cross-sectional analysis of the 2016 demographic and health survey","volume":"17","author":[{"family":"Woolley","given":"K.E."},{"family":"Bagambe","given":"T."},{"family":"Singh","given":"A."},{"family":"Avis","given":"W.R."},{"family":"Kabera","given":"T."},{"family":"Weldetinsae","given":"A."},{"family":"Mariga","given":"S.T."},{"family":"Kirenga","given":"B."},{"family":"Pope","given":"F.D."},{"family":"Neil Thomas","given":"G."},{"family":"Bartington","given":"S.E."}],"issued":{"date-parts":[["2020"]]}}}],"schema":"https://github.com/citation-style-language/schema/raw/master/csl-citation.json"} </w:instrText>
            </w:r>
            <w:r w:rsidRPr="00364B8A">
              <w:rPr>
                <w:rFonts w:cstheme="minorHAnsi"/>
                <w:sz w:val="18"/>
                <w:szCs w:val="18"/>
              </w:rPr>
              <w:fldChar w:fldCharType="separate"/>
            </w:r>
            <w:r w:rsidR="00A13AD1" w:rsidRPr="00A13AD1">
              <w:rPr>
                <w:rFonts w:ascii="Calibri" w:hAnsi="Calibri" w:cs="Calibri"/>
                <w:sz w:val="18"/>
              </w:rPr>
              <w:t>(18)</w:t>
            </w:r>
            <w:r w:rsidRPr="00364B8A">
              <w:rPr>
                <w:rFonts w:cstheme="minorHAnsi"/>
                <w:sz w:val="18"/>
                <w:szCs w:val="18"/>
              </w:rPr>
              <w:fldChar w:fldCharType="end"/>
            </w:r>
          </w:p>
        </w:tc>
        <w:tc>
          <w:tcPr>
            <w:tcW w:w="926" w:type="dxa"/>
          </w:tcPr>
          <w:p w14:paraId="487E2E69"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926" w:type="dxa"/>
          </w:tcPr>
          <w:p w14:paraId="2BC74551"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925" w:type="dxa"/>
          </w:tcPr>
          <w:p w14:paraId="16BAFFBB" w14:textId="2B241874"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364B8A">
              <w:rPr>
                <w:rFonts w:cstheme="minorHAnsi"/>
                <w:sz w:val="18"/>
                <w:szCs w:val="18"/>
              </w:rPr>
              <w:t xml:space="preserve">(+): </w:t>
            </w:r>
            <w:r w:rsidRPr="00364B8A">
              <w:rPr>
                <w:rFonts w:cstheme="minorHAnsi"/>
                <w:sz w:val="18"/>
                <w:szCs w:val="18"/>
              </w:rPr>
              <w:fldChar w:fldCharType="begin"/>
            </w:r>
            <w:r w:rsidR="00A13AD1">
              <w:rPr>
                <w:rFonts w:cstheme="minorHAnsi"/>
                <w:sz w:val="18"/>
                <w:szCs w:val="18"/>
              </w:rPr>
              <w:instrText xml:space="preserve"> ADDIN ZOTERO_ITEM CSL_CITATION {"citationID":"B3DE4tsq","properties":{"formattedCitation":"(18)","plainCitation":"(18)","noteIndex":0},"citationItems":[{"id":26676,"uris":["http://zotero.org/groups/4767855/items/Z2QUICUL"],"itemData":{"id":26676,"type":"article-journal","abstract":"Background: Household air pollution associated with biomass (wood, dung, charcoal, and crop residue) burning for cooking is estimated to contribute to approximately 4 million deaths each year worldwide, with the greatest burden seen in low and middle-income countries. We investigated the relationship between solid fuel type and respiratory symptoms in Uganda, where 96% of households use biomass as the primary domestic fuel. Materials and Methods: Cross-sectional study of 15,405 pre-school aged children living in charcoal or wood-burning households in Uganda, using data from the 2016 Demographic and Health Survey. Multivariable logistic regression analysis was used to identify the associations between occurrence of a cough, shortness of breath, fever, acute respiratory infection (ARI) and severe ARI with cooking fuel type (wood, charcoal); with additional sub-analyses by contextual status (urban, rural). Results: After adjustment for household and individual level confounding factors, wood fuel use was associated with increased risk of shortness of breath (AOR: 1.33 [1.10–1.60]), fever (AOR: 1.26 [1.08–1.48]), cough (AOR: 1.15 [1.00–1.33]), ARI (AOR: 1.36 [1.11–1.66] and severe ARI (AOR: 1.41 [1.09–1.85]), compared to charcoal fuel. In urban areas, Shortness of breath (AOR: 1.84 [1.20–2.83]), ARI (AOR: 1.77 [1.10–2.79]) and in rural areas ARI (AOR: 1.23 [1.03–1.47]) and risk of fever (AOR: 1.23 [1.03–1.47]) were associated with wood fuel usage. Conclusions: Risk of respiratory symptoms was higher among children living in wood compared to charcoal fuel-burning households, with policy implications for mitigation of associated harmful health impacts. © 2020 by the authors. Licensee MDPI, Basel, Switzerland.","container-title":"International Journal of Environmental Research and Public Health","DOI":"10.3390/ijerph17113974","ISSN":"16617827 (ISSN)","issue":"11","language":"English","page":"1-14","title":"Investigating the association between wood and charcoal domestic cooking, respiratory symptoms and acute respiratory infections among children aged under 5 years in uganda: A cross-sectional analysis of the 2016 demographic and health survey","volume":"17","author":[{"family":"Woolley","given":"K.E."},{"family":"Bagambe","given":"T."},{"family":"Singh","given":"A."},{"family":"Avis","given":"W.R."},{"family":"Kabera","given":"T."},{"family":"Weldetinsae","given":"A."},{"family":"Mariga","given":"S.T."},{"family":"Kirenga","given":"B."},{"family":"Pope","given":"F.D."},{"family":"Neil Thomas","given":"G."},{"family":"Bartington","given":"S.E."}],"issued":{"date-parts":[["2020"]]}}}],"schema":"https://github.com/citation-style-language/schema/raw/master/csl-citation.json"} </w:instrText>
            </w:r>
            <w:r w:rsidRPr="00364B8A">
              <w:rPr>
                <w:rFonts w:cstheme="minorHAnsi"/>
                <w:sz w:val="18"/>
                <w:szCs w:val="18"/>
              </w:rPr>
              <w:fldChar w:fldCharType="separate"/>
            </w:r>
            <w:r w:rsidR="00A13AD1" w:rsidRPr="00A13AD1">
              <w:rPr>
                <w:rFonts w:ascii="Calibri" w:hAnsi="Calibri" w:cs="Calibri"/>
                <w:sz w:val="18"/>
              </w:rPr>
              <w:t>(18)</w:t>
            </w:r>
            <w:r w:rsidRPr="00364B8A">
              <w:rPr>
                <w:rFonts w:cstheme="minorHAnsi"/>
                <w:sz w:val="18"/>
                <w:szCs w:val="18"/>
              </w:rPr>
              <w:fldChar w:fldCharType="end"/>
            </w:r>
          </w:p>
        </w:tc>
        <w:tc>
          <w:tcPr>
            <w:tcW w:w="926" w:type="dxa"/>
          </w:tcPr>
          <w:p w14:paraId="1EF17177" w14:textId="77777777" w:rsidR="0043749A" w:rsidRPr="00364B8A" w:rsidRDefault="0043749A" w:rsidP="00A13AD1">
            <w:pPr>
              <w:ind w:left="42"/>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926" w:type="dxa"/>
          </w:tcPr>
          <w:p w14:paraId="2F9AB57A" w14:textId="77777777" w:rsidR="0043749A" w:rsidRPr="00364B8A" w:rsidRDefault="0043749A" w:rsidP="00A13AD1">
            <w:pPr>
              <w:ind w:left="42"/>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926" w:type="dxa"/>
          </w:tcPr>
          <w:p w14:paraId="5D30DB97"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690" w:type="dxa"/>
          </w:tcPr>
          <w:p w14:paraId="36651AA1" w14:textId="38A89EA4"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364B8A">
              <w:rPr>
                <w:rFonts w:cstheme="minorHAnsi"/>
                <w:sz w:val="18"/>
                <w:szCs w:val="18"/>
              </w:rPr>
              <w:t xml:space="preserve">(-): </w:t>
            </w:r>
            <w:r w:rsidRPr="00364B8A">
              <w:rPr>
                <w:rFonts w:cstheme="minorHAnsi"/>
                <w:sz w:val="18"/>
                <w:szCs w:val="18"/>
              </w:rPr>
              <w:fldChar w:fldCharType="begin"/>
            </w:r>
            <w:r w:rsidR="00A13AD1">
              <w:rPr>
                <w:rFonts w:cstheme="minorHAnsi"/>
                <w:sz w:val="18"/>
                <w:szCs w:val="18"/>
              </w:rPr>
              <w:instrText xml:space="preserve"> ADDIN ZOTERO_ITEM CSL_CITATION {"citationID":"wJVoPLfX","properties":{"formattedCitation":"(23)","plainCitation":"(23)","noteIndex":0},"citationItems":[{"id":26664,"uris":["http://zotero.org/groups/4767855/items/PJ8NEIXY"],"itemData":{"id":26664,"type":"article-journal","abstract":"Background: Indoor air pollution is a major health problem in the developing world. In sub-Saharan Africa more than 90% of people rely on biomass to meet their domestic energy demands. Pollution from biomass fuel ranks 10th among preventable risk factors contributing to the global burden of diseases. Objectives: The present study aimed to determine the prevalence of respiratory symptoms and the factors associated with reduced lung function in a population of women exposed to cooking fuel smoke. Methods: A cross-sectional study was conducted in a semi-rural area in Cameroon. We compared forced respiratory volume between women using wood (n5145) and women using alternative sources of energy (n5155) for cooking. Results: Chronic bronchitis was found in 7.6% of the wood smoke group and 0.6% in the alternative fuels group. We observed two cases of airflow obstruction in the wood smoke group. Factors associated with lung function impairment were chronic bronchitis, use of wood as cooking fuel, age, and height. Conclusion: Respiratory symptoms and reduced lung function are more pronounced among women using wood as cooking fuel. Improved stoves technology should be developed to reduce the effects of wood smoke on respiratory health. © W. S. Maney &amp; Son Ltd 2015.","container-title":"International Journal of Occupational and Environmental Health","DOI":"10.1179/2049396714Y.0000000090","ISSN":"10773525 (ISSN)","issue":"1","language":"English","page":"61-65","title":"Effects of cooking fuel smoke on respiratory symptoms and lung function in semi-rural women in Cameroon","volume":"21","author":[{"family":"Ngahane","given":"B.H.M."},{"family":"Ze","given":"E.A."},{"family":"Chebu","given":"C."},{"family":"Mapoure","given":"N.Y."},{"family":"Temfack","given":"E."},{"family":"Nganda","given":"M."},{"family":"Luma","given":"N.H."}],"issued":{"date-parts":[["2015"]]}}}],"schema":"https://github.com/citation-style-language/schema/raw/master/csl-citation.json"} </w:instrText>
            </w:r>
            <w:r w:rsidRPr="00364B8A">
              <w:rPr>
                <w:rFonts w:cstheme="minorHAnsi"/>
                <w:sz w:val="18"/>
                <w:szCs w:val="18"/>
              </w:rPr>
              <w:fldChar w:fldCharType="separate"/>
            </w:r>
            <w:r w:rsidR="00A13AD1" w:rsidRPr="00A13AD1">
              <w:rPr>
                <w:rFonts w:ascii="Calibri" w:hAnsi="Calibri" w:cs="Calibri"/>
                <w:sz w:val="18"/>
              </w:rPr>
              <w:t>(23)</w:t>
            </w:r>
            <w:r w:rsidRPr="00364B8A">
              <w:rPr>
                <w:rFonts w:cstheme="minorHAnsi"/>
                <w:sz w:val="18"/>
                <w:szCs w:val="18"/>
              </w:rPr>
              <w:fldChar w:fldCharType="end"/>
            </w:r>
          </w:p>
        </w:tc>
        <w:tc>
          <w:tcPr>
            <w:tcW w:w="780" w:type="dxa"/>
          </w:tcPr>
          <w:p w14:paraId="5FBB661B"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780" w:type="dxa"/>
          </w:tcPr>
          <w:p w14:paraId="33490EEC"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990" w:type="dxa"/>
          </w:tcPr>
          <w:p w14:paraId="14CE49E8"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r>
      <w:tr w:rsidR="0043749A" w:rsidRPr="00364B8A" w14:paraId="2D0DF06F" w14:textId="77777777" w:rsidTr="00060441">
        <w:trPr>
          <w:trHeight w:val="225"/>
        </w:trPr>
        <w:tc>
          <w:tcPr>
            <w:cnfStyle w:val="001000000000" w:firstRow="0" w:lastRow="0" w:firstColumn="1" w:lastColumn="0" w:oddVBand="0" w:evenVBand="0" w:oddHBand="0" w:evenHBand="0" w:firstRowFirstColumn="0" w:firstRowLastColumn="0" w:lastRowFirstColumn="0" w:lastRowLastColumn="0"/>
            <w:tcW w:w="1620" w:type="dxa"/>
          </w:tcPr>
          <w:p w14:paraId="1F47B7A7" w14:textId="77777777" w:rsidR="0043749A" w:rsidRPr="00364B8A" w:rsidRDefault="0043749A" w:rsidP="00A13AD1">
            <w:r w:rsidRPr="00364B8A">
              <w:t>Clean fuel</w:t>
            </w:r>
          </w:p>
        </w:tc>
        <w:tc>
          <w:tcPr>
            <w:tcW w:w="855" w:type="dxa"/>
          </w:tcPr>
          <w:p w14:paraId="1D5D3D8A" w14:textId="77777777"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945" w:type="dxa"/>
          </w:tcPr>
          <w:p w14:paraId="1D0E8FA2" w14:textId="77777777"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765" w:type="dxa"/>
          </w:tcPr>
          <w:p w14:paraId="52A8EBAE" w14:textId="77777777"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855" w:type="dxa"/>
          </w:tcPr>
          <w:p w14:paraId="35664409" w14:textId="77777777"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925" w:type="dxa"/>
          </w:tcPr>
          <w:p w14:paraId="2F4CCE3C" w14:textId="77777777"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926" w:type="dxa"/>
          </w:tcPr>
          <w:p w14:paraId="309099C8" w14:textId="77777777"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926" w:type="dxa"/>
          </w:tcPr>
          <w:p w14:paraId="36685A29" w14:textId="77777777"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925" w:type="dxa"/>
          </w:tcPr>
          <w:p w14:paraId="5C579BD4" w14:textId="77777777"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926" w:type="dxa"/>
          </w:tcPr>
          <w:p w14:paraId="2801F20D" w14:textId="77777777" w:rsidR="0043749A" w:rsidRPr="00364B8A" w:rsidRDefault="0043749A" w:rsidP="00A13AD1">
            <w:pPr>
              <w:ind w:left="42"/>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926" w:type="dxa"/>
          </w:tcPr>
          <w:p w14:paraId="6DAFB4FC" w14:textId="77777777" w:rsidR="0043749A" w:rsidRPr="00364B8A" w:rsidRDefault="0043749A" w:rsidP="00A13AD1">
            <w:pPr>
              <w:ind w:left="42"/>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926" w:type="dxa"/>
          </w:tcPr>
          <w:p w14:paraId="08BF26B4" w14:textId="77777777"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690" w:type="dxa"/>
          </w:tcPr>
          <w:p w14:paraId="283C844F" w14:textId="77777777"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780" w:type="dxa"/>
          </w:tcPr>
          <w:p w14:paraId="34AC9807" w14:textId="47C6C5AE"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64B8A">
              <w:rPr>
                <w:rFonts w:cstheme="minorHAnsi"/>
                <w:sz w:val="18"/>
                <w:szCs w:val="18"/>
              </w:rPr>
              <w:t>(</w:t>
            </w:r>
            <w:r w:rsidRPr="00364B8A">
              <w:rPr>
                <w:rFonts w:ascii="Cambria Math" w:hAnsi="Cambria Math" w:cs="Cambria Math"/>
                <w:sz w:val="18"/>
                <w:szCs w:val="18"/>
              </w:rPr>
              <w:t>∅</w:t>
            </w:r>
            <w:r w:rsidRPr="00364B8A">
              <w:rPr>
                <w:rFonts w:cstheme="minorHAnsi"/>
                <w:sz w:val="18"/>
                <w:szCs w:val="18"/>
              </w:rPr>
              <w:t xml:space="preserve">): </w:t>
            </w:r>
            <w:r w:rsidRPr="00364B8A">
              <w:rPr>
                <w:rFonts w:cstheme="minorHAnsi"/>
                <w:sz w:val="18"/>
                <w:szCs w:val="18"/>
              </w:rPr>
              <w:fldChar w:fldCharType="begin"/>
            </w:r>
            <w:r w:rsidR="00A13AD1">
              <w:rPr>
                <w:rFonts w:cstheme="minorHAnsi"/>
                <w:sz w:val="18"/>
                <w:szCs w:val="18"/>
              </w:rPr>
              <w:instrText xml:space="preserve"> ADDIN ZOTERO_ITEM CSL_CITATION {"citationID":"pvTWiDuY","properties":{"formattedCitation":"(19)","plainCitation":"(19)","noteIndex":0},"citationItems":[{"id":26675,"uris":["http://zotero.org/groups/4767855/items/H5DSXZH4"],"itemData":{"id":26675,"type":"article-journal","abstract":"Exposure to household air pollution has been linked to chronic obstructive pulmonary disease, respiratory symptoms and reduced lung function. This study aims to assess respiratory symptoms and lung function among Ethiopian women in relation to exposure to HAP. We conducted a cross-sectional study among non-smoking women responsible for household cooking. Data was collected on socio-demographic characteristics, respiratory symptoms and risk factors using a validated questionnaire. Spirometry with reversibility testing was performed according to American Thoracic Society/European Respiratory Society guidelines. We used independent t-test and multivariable logistic regression to compare the means and measure association respectively. A total of 545 women participated in the study out of which 231 (42.3%) performed spirometry with at least three acceptable manoeuvres. Everyone in the rural group and 43% of the urban group were exposed to HAP from solid fuels during cooking. The odds of developing at least one respiratory symptom when compared with those using cleaner fuels are twice as high for women cooking within the living house. We also found significantly lower forced expiratory volume in the first second (FEV1) (L) among solid fuels users compared with cleaner energy users. Given the larger population settlement in the rural areas and the use of solid fuel as the only energy source, there is a higher risk of developing chronic respiratory health problems for those women in Ethiopia. © 2019 by the authors. Licensee MDPI, Basel, Switzerland.","container-title":"International Journal of Environmental Research and Public Health","DOI":"10.3390/ijerph17010041","ISSN":"16617827 (ISSN)","issue":"1","language":"English","title":"Respiratory symptoms and lung function among Ethiopian women in relation to household fuel use","URL":"https://www.scopus.com/inward/record.uri?eid=2-s2.0-85076969738&amp;doi=10.3390%2fijerph17010041&amp;partnerID=40&amp;md5=91a65539889c39b16436ffa00be17597","volume":"17","author":[{"family":"Tamire","given":"M."},{"family":"Addissie","given":"A."},{"family":"Kumie","given":"A."},{"family":"Husmark","given":"E."},{"family":"Skovbjerg","given":"S."},{"family":"Andersson","given":"R."},{"family":"Lärstad","given":"M."}],"issued":{"date-parts":[["2020"]]}}}],"schema":"https://github.com/citation-style-language/schema/raw/master/csl-citation.json"} </w:instrText>
            </w:r>
            <w:r w:rsidRPr="00364B8A">
              <w:rPr>
                <w:rFonts w:cstheme="minorHAnsi"/>
                <w:sz w:val="18"/>
                <w:szCs w:val="18"/>
              </w:rPr>
              <w:fldChar w:fldCharType="separate"/>
            </w:r>
            <w:r w:rsidR="00A13AD1" w:rsidRPr="00A13AD1">
              <w:rPr>
                <w:rFonts w:ascii="Calibri" w:hAnsi="Calibri" w:cs="Calibri"/>
                <w:sz w:val="18"/>
              </w:rPr>
              <w:t>(19)</w:t>
            </w:r>
            <w:r w:rsidRPr="00364B8A">
              <w:rPr>
                <w:rFonts w:cstheme="minorHAnsi"/>
                <w:sz w:val="18"/>
                <w:szCs w:val="18"/>
              </w:rPr>
              <w:fldChar w:fldCharType="end"/>
            </w:r>
          </w:p>
        </w:tc>
        <w:tc>
          <w:tcPr>
            <w:tcW w:w="780" w:type="dxa"/>
          </w:tcPr>
          <w:p w14:paraId="5C510967" w14:textId="08701CFF"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64B8A">
              <w:rPr>
                <w:rFonts w:cstheme="minorHAnsi"/>
                <w:sz w:val="18"/>
                <w:szCs w:val="18"/>
              </w:rPr>
              <w:t>(</w:t>
            </w:r>
            <w:r w:rsidRPr="00364B8A">
              <w:rPr>
                <w:rFonts w:ascii="Cambria Math" w:hAnsi="Cambria Math" w:cs="Cambria Math"/>
                <w:sz w:val="18"/>
                <w:szCs w:val="18"/>
              </w:rPr>
              <w:t>∅</w:t>
            </w:r>
            <w:r w:rsidRPr="00364B8A">
              <w:rPr>
                <w:rFonts w:cstheme="minorHAnsi"/>
                <w:sz w:val="18"/>
                <w:szCs w:val="18"/>
              </w:rPr>
              <w:t xml:space="preserve">): </w:t>
            </w:r>
            <w:r w:rsidRPr="00364B8A">
              <w:rPr>
                <w:rFonts w:cstheme="minorHAnsi"/>
                <w:sz w:val="18"/>
                <w:szCs w:val="18"/>
              </w:rPr>
              <w:fldChar w:fldCharType="begin"/>
            </w:r>
            <w:r w:rsidR="00A13AD1">
              <w:rPr>
                <w:rFonts w:cstheme="minorHAnsi"/>
                <w:sz w:val="18"/>
                <w:szCs w:val="18"/>
              </w:rPr>
              <w:instrText xml:space="preserve"> ADDIN ZOTERO_ITEM CSL_CITATION {"citationID":"WkvAgx3a","properties":{"formattedCitation":"(19)","plainCitation":"(19)","noteIndex":0},"citationItems":[{"id":26675,"uris":["http://zotero.org/groups/4767855/items/H5DSXZH4"],"itemData":{"id":26675,"type":"article-journal","abstract":"Exposure to household air pollution has been linked to chronic obstructive pulmonary disease, respiratory symptoms and reduced lung function. This study aims to assess respiratory symptoms and lung function among Ethiopian women in relation to exposure to HAP. We conducted a cross-sectional study among non-smoking women responsible for household cooking. Data was collected on socio-demographic characteristics, respiratory symptoms and risk factors using a validated questionnaire. Spirometry with reversibility testing was performed according to American Thoracic Society/European Respiratory Society guidelines. We used independent t-test and multivariable logistic regression to compare the means and measure association respectively. A total of 545 women participated in the study out of which 231 (42.3%) performed spirometry with at least three acceptable manoeuvres. Everyone in the rural group and 43% of the urban group were exposed to HAP from solid fuels during cooking. The odds of developing at least one respiratory symptom when compared with those using cleaner fuels are twice as high for women cooking within the living house. We also found significantly lower forced expiratory volume in the first second (FEV1) (L) among solid fuels users compared with cleaner energy users. Given the larger population settlement in the rural areas and the use of solid fuel as the only energy source, there is a higher risk of developing chronic respiratory health problems for those women in Ethiopia. © 2019 by the authors. Licensee MDPI, Basel, Switzerland.","container-title":"International Journal of Environmental Research and Public Health","DOI":"10.3390/ijerph17010041","ISSN":"16617827 (ISSN)","issue":"1","language":"English","title":"Respiratory symptoms and lung function among Ethiopian women in relation to household fuel use","URL":"https://www.scopus.com/inward/record.uri?eid=2-s2.0-85076969738&amp;doi=10.3390%2fijerph17010041&amp;partnerID=40&amp;md5=91a65539889c39b16436ffa00be17597","volume":"17","author":[{"family":"Tamire","given":"M."},{"family":"Addissie","given":"A."},{"family":"Kumie","given":"A."},{"family":"Husmark","given":"E."},{"family":"Skovbjerg","given":"S."},{"family":"Andersson","given":"R."},{"family":"Lärstad","given":"M."}],"issued":{"date-parts":[["2020"]]}}}],"schema":"https://github.com/citation-style-language/schema/raw/master/csl-citation.json"} </w:instrText>
            </w:r>
            <w:r w:rsidRPr="00364B8A">
              <w:rPr>
                <w:rFonts w:cstheme="minorHAnsi"/>
                <w:sz w:val="18"/>
                <w:szCs w:val="18"/>
              </w:rPr>
              <w:fldChar w:fldCharType="separate"/>
            </w:r>
            <w:r w:rsidR="00A13AD1" w:rsidRPr="00A13AD1">
              <w:rPr>
                <w:rFonts w:ascii="Calibri" w:hAnsi="Calibri" w:cs="Calibri"/>
                <w:sz w:val="18"/>
              </w:rPr>
              <w:t>(19)</w:t>
            </w:r>
            <w:r w:rsidRPr="00364B8A">
              <w:rPr>
                <w:rFonts w:cstheme="minorHAnsi"/>
                <w:sz w:val="18"/>
                <w:szCs w:val="18"/>
              </w:rPr>
              <w:fldChar w:fldCharType="end"/>
            </w:r>
          </w:p>
        </w:tc>
        <w:tc>
          <w:tcPr>
            <w:tcW w:w="990" w:type="dxa"/>
          </w:tcPr>
          <w:p w14:paraId="2BE28B7C" w14:textId="77777777"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r>
    </w:tbl>
    <w:p w14:paraId="0ACDAABE" w14:textId="771FDA45" w:rsidR="0043749A" w:rsidRPr="00DB51FD" w:rsidRDefault="0043749A" w:rsidP="0043749A">
      <w:pPr>
        <w:spacing w:after="0"/>
        <w:ind w:left="-900"/>
        <w:rPr>
          <w:i/>
          <w:iCs/>
        </w:rPr>
        <w:sectPr w:rsidR="0043749A" w:rsidRPr="00DB51FD" w:rsidSect="00531984">
          <w:pgSz w:w="15840" w:h="12240" w:orient="landscape"/>
          <w:pgMar w:top="-425" w:right="1440" w:bottom="907" w:left="1440" w:header="720" w:footer="720" w:gutter="0"/>
          <w:cols w:space="720"/>
          <w:docGrid w:linePitch="360"/>
        </w:sectPr>
      </w:pPr>
      <w:r w:rsidRPr="00364B8A">
        <w:fldChar w:fldCharType="begin"/>
      </w:r>
      <w:r w:rsidR="00A13AD1">
        <w:instrText xml:space="preserve"> ADDIN ZOTERO_ITEM CSL_CITATION {"citationID":"gcKXgSWp","properties":{"formattedCitation":"(21)","plainCitation":"(21)","noteIndex":0},"citationItems":[{"id":26668,"uris":["http://zotero.org/groups/4767855/items/SHIJZULF"],"itemData":{"id":26668,"type":"article-journal","abstract":"Rationale: Forty percent of households worldwide burn biomass fuels for energy, which may be the most important contributor to household air pollution. Objectives: To examine the association between household air pollution exposure and chronic obstructive pulmonary disease (COPD) outcomes in 13 resource-poor settings. Methods: We analyzed data from 12,396 adult participants living in 13 resource-poor, population-based settings. Household air pollution exposure was defined as using biomass materials as the primary fuel source in the home. We used multivariable regressions to assess the relationship between household air pollution exposure and COPD outcomes, evaluated for interactions, and conducted sensitivity analyses to test the robustness of our findings. Measurements and Main Results: Average age was 54.9 years (44.2–59.6 yr across settings), 48.5% were women (38.3–54.5%), prevalence of household air pollution exposure was 38% (0.5–99.6%), and 8.8% (1.7–15.5%) had COPD. Participants with household air pollution exposure were 41% more likely to have COPD (adjusted odds ratio, 1.41; 95% confidence interval, 1.18–1.68) than those without the exposure, and 13.5% (6.4–20.6%) of COPD prevalence may be caused by household air pollution exposure, compared with 12.4% caused by cigarette smoking. The association between household air pollution exposure and COPD was stronger in women (1.70; 1.24–2.32) than in men (1.21; 0.92–1.58). Conclusions: Household air pollution exposure was associated with a higher prevalence of COPD, particularly among women, and it is likely a leading population-attributable risk factor for COPD in resource-poor settings. Copyright © 2018 by the American Thoracic Society","container-title":"American Journal of Respiratory and Critical Care Medicine","DOI":"10.1164/rccm.201709-1861OC","ISSN":"1073449X (ISSN)","issue":"5","language":"English","page":"611-620","title":"Association between household air pollution exposure and chronic obstructive pulmonary disease outcomes in 13 low- and middle-income country settings","volume":"197","author":[{"family":"Siddharthan","given":"T."},{"family":"Grigsby","given":"M.R."},{"family":"Goodman","given":"D."},{"family":"Chowdhury","given":"M."},{"family":"Rubinstein","given":"A."},{"family":"Irazola","given":"V."},{"family":"Gutierrez","given":"L."},{"family":"Jaime Miranda","given":"J."},{"family":"Bernabe-Ortiz","given":"A."},{"family":"Alam","given":"D."},{"family":"Kirenga","given":"B."},{"family":"Jones","given":"R."},{"family":"Van Gemert","given":"F."},{"family":"Wise","given":"R.A."},{"family":"Checkley","given":"W."}],"issued":{"date-parts":[["2018"]]}}}],"schema":"https://github.com/citation-style-language/schema/raw/master/csl-citation.json"} </w:instrText>
      </w:r>
      <w:r w:rsidRPr="00364B8A">
        <w:fldChar w:fldCharType="separate"/>
      </w:r>
      <w:r w:rsidR="00A13AD1" w:rsidRPr="00A13AD1">
        <w:rPr>
          <w:rFonts w:ascii="Calibri" w:hAnsi="Calibri" w:cs="Calibri"/>
        </w:rPr>
        <w:t>(21)</w:t>
      </w:r>
      <w:r w:rsidRPr="00364B8A">
        <w:fldChar w:fldCharType="end"/>
      </w:r>
      <w:r w:rsidRPr="00364B8A">
        <w:t xml:space="preserve">*: stronger in </w:t>
      </w:r>
      <w:r>
        <w:t>women</w:t>
      </w:r>
      <w:r w:rsidRPr="00364B8A">
        <w:t xml:space="preserve"> and older age (≥55 years old), </w:t>
      </w:r>
      <w:r w:rsidRPr="00364B8A">
        <w:fldChar w:fldCharType="begin"/>
      </w:r>
      <w:r w:rsidR="00A13AD1">
        <w:instrText xml:space="preserve"> ADDIN ZOTERO_ITEM CSL_CITATION {"citationID":"4H4bQeVu","properties":{"formattedCitation":"(8)","plainCitation":"(8)","noteIndex":0},"citationItems":[{"id":26574,"uris":["http://zotero.org/groups/4767855/items/JBDRL4KA"],"itemData":{"id":26574,"type":"article-journal","container-title":"Journal of Asthma","ISSN":"0277-0903","issue":"4","page":"355-365","title":"Effect of indoor air pollution from biomass and solid fuel combustion on prevalence of self-reported asthma among adult men and women in India: findings from a nationwide large-scale cross-sectional survey","volume":"49","author":[{"family":"Agrawal","given":"Sutapa"}],"issued":{"date-parts":[["2012"]]}}}],"schema":"https://github.com/citation-style-language/schema/raw/master/csl-citation.json"} </w:instrText>
      </w:r>
      <w:r w:rsidRPr="00364B8A">
        <w:fldChar w:fldCharType="separate"/>
      </w:r>
      <w:r w:rsidR="00A13AD1" w:rsidRPr="00A13AD1">
        <w:rPr>
          <w:rFonts w:ascii="Calibri" w:hAnsi="Calibri" w:cs="Calibri"/>
        </w:rPr>
        <w:t>(8)</w:t>
      </w:r>
      <w:r w:rsidRPr="00364B8A">
        <w:fldChar w:fldCharType="end"/>
      </w:r>
      <w:r w:rsidRPr="00364B8A">
        <w:t xml:space="preserve">*: in both </w:t>
      </w:r>
      <w:r>
        <w:t>women</w:t>
      </w:r>
      <w:r w:rsidRPr="00364B8A">
        <w:t xml:space="preserve"> and </w:t>
      </w:r>
      <w:r>
        <w:t>men</w:t>
      </w:r>
      <w:r w:rsidRPr="00364B8A">
        <w:t xml:space="preserve">, </w:t>
      </w:r>
      <w:r w:rsidRPr="00364B8A">
        <w:fldChar w:fldCharType="begin"/>
      </w:r>
      <w:r w:rsidR="00A13AD1">
        <w:instrText xml:space="preserve"> ADDIN ZOTERO_ITEM CSL_CITATION {"citationID":"0DvypgjG","properties":{"formattedCitation":"(1)","plainCitation":"(1)","noteIndex":0},"citationItems":[{"id":26581,"uris":["http://zotero.org/groups/4767855/items/6T4AMGHH"],"itemData":{"id":26581,"type":"article-journal","abstract":"Pollutants from various indoor sources account for indoor air pollution mostly in developing countries and pose health risks to children. This study assessed the levels of indoor gaseous pollutants and environmental risk factors associated with asthma in children. A cross-sectional household survey was conducted among 304 children between the ages of 1 and 17 years. Indoor pollution at home was investigated using a modified international survey on asthma and allergies in childhood (ISAAC) questionnaire. Concentrations of indoor gaseous pollutants (CO, SO2 and NO2) were measured in two hundred and twenty-five randomly selected households using a MultiRae lite gas meter. The data obtained were analysed using SPSS for windows version 21.0. The risk factors for childhood asthma were obtained as odds ratios (ORs) using multivariate logistic regression. Mean concentrations of indoor gaseous pollutants ranged between 2.34–3.14 and 2.21–2.61 mg/m3 (CO), 0.02–0.05 and &lt; 0.002–0.03 mg/m3 (NO2) and &lt; 0.002–0.03 and &lt; 0.002–0.02 mg/m3 (SO2) in the wet and dry seasons. The mean values of pollutants were within the WHO permissible limits. The morbidity rates of clinical asthma, physician-diagnosed asthma and recurrent wheeze in the past 12 months among the respondents were 5.6%, 2.6% and 11.8% respectively. There was no association between asthma prevalence and air pollutant exposures except with CO (R = 0.130). However, the number of occupants, family history of asthma, current smoking, use of kerosene and proximity of residence to the highway with significant (p &lt; 0.05) odds ratios (12.4, 3.51, 2.51, 7.20 and 3.46) were independent contributors to current asthma in children. The study showed that exposure to household risk factors contributed to increased asthma among children in the study locations.","container-title":"Environmental Monitoring and Assessment","DOI":"10.1007/s10661-022-10026-7","ISSN":"1573-2959","issue":"5","language":"English","title":"Concentrations of indoor gaseous air pollutants and risk factors associated with childhood asthma in Benin City, Nigeria","URL":"https://www.embase.com/search/results?subaction=viewrecord&amp;id=L2015880881&amp;from=export","volume":"194","author":[{"family":"Eghomwanre","given":"A.F."},{"family":"Oguntoke","given":"O."}],"issued":{"date-parts":[["2022"]]}}}],"schema":"https://github.com/citation-style-language/schema/raw/master/csl-citation.json"} </w:instrText>
      </w:r>
      <w:r w:rsidRPr="00364B8A">
        <w:fldChar w:fldCharType="separate"/>
      </w:r>
      <w:r w:rsidR="00A13AD1" w:rsidRPr="00A13AD1">
        <w:rPr>
          <w:rFonts w:ascii="Calibri" w:hAnsi="Calibri" w:cs="Calibri"/>
        </w:rPr>
        <w:t>(1)</w:t>
      </w:r>
      <w:r w:rsidRPr="00364B8A">
        <w:fldChar w:fldCharType="end"/>
      </w:r>
      <w:r w:rsidRPr="00364B8A">
        <w:t>*: in dry and wet season</w:t>
      </w:r>
      <w:r w:rsidRPr="00364B8A">
        <w:rPr>
          <w:i/>
          <w:iCs/>
        </w:rPr>
        <w:t xml:space="preserve">, </w:t>
      </w:r>
      <w:r w:rsidRPr="00364B8A">
        <w:fldChar w:fldCharType="begin"/>
      </w:r>
      <w:r w:rsidR="00A13AD1">
        <w:instrText xml:space="preserve"> ADDIN ZOTERO_ITEM CSL_CITATION {"citationID":"CxGVoy63","properties":{"formattedCitation":"(4)","plainCitation":"(4)","noteIndex":0},"citationItems":[{"id":26582,"uris":["http://zotero.org/groups/4767855/items/355TIRJ7"],"itemData":{"id":26582,"type":"article-journal","abstract":"Background and objectives We examined the association of respiratory symptoms, health status, and lung function with the use of solid fuel (wood, charcoal, coal or crop residue) for cooking or heating in a predominantly non-smoking population. Methods Using the protocol of the Burden of Obstructive Lung Diseases (BOLD) initiative, we collected representative population data using questionnaires and spirometry tests. We categorized solid fuel use into ‘never user’, ‘ex user’ and ‘current user’ based on responses to the survey. We developed regression models to evaluate the relation between use of solid fuel and the prevalence of respiratory symptoms, quality of life and lung function adjusting for confounding variables. Results Out of 1147 respondents with complete information on domestic fuel type, 33% were ‘never-users’, 19% were ‘ex-users’ while 48% reported current use of solid fuel for domestic cooking and/or indoor heating. Compared with never-users, current solid fuel users were more likely to report cough (OR: 1.7, 95% CI: 1.0, 2.9), cough or phlegm (OR: 1.6, 95% CI: 1.0, 2.5) and the association was stronger among women (OR: 3.0, 95% CI: 1.3, 7.1 and OR: 2.3, 95% CI: 1.1, 5.2, respectively). Current solid fuel users also had lower mental health status (coefficient: −1.5, 95% CI: −2.8, - 0.2) compared with the group of never-users. Current or previous domestic use of solid fuels for cooking or heating was not associated with higher prevalence of chronic airflow obstruction (FEV1/FVC &lt; LLN). Conclusions Using solid fuel for domestic cooking or heating was associated with a higher risk of cough or phlegm and a lower mental quality of life. However we found no significant effect in the prevalence of chronic airflow obstruction in Ife, Nigeria.","container-title":"Respiratory Medicine","DOI":"10.1016/j.rmed.2017.07.014","ISSN":"1532-3064","language":"English","page":"61-68","title":"Domestic solid fuel combustion in an adult population in Nigeria: A cross sectional analysis of association with respiratory symptoms, quality of life and lung function","volume":"130","author":[{"family":"Obaseki","given":"D.O."},{"family":"Awopeju","given":"O.F."},{"family":"Awokola","given":"B.I."},{"family":"Adeniyi","given":"B.O."},{"family":"Adefuye","given":"B.O."},{"family":"Ozoh","given":"O.B."},{"family":"Isiguzo","given":"G.C."},{"family":"Amusa","given":"G.A."},{"family":"Adewole","given":"O.O."},{"family":"Erhabor","given":"G.E."}],"issued":{"date-parts":[["2017"]]}}}],"schema":"https://github.com/citation-style-language/schema/raw/master/csl-citation.json"} </w:instrText>
      </w:r>
      <w:r w:rsidRPr="00364B8A">
        <w:fldChar w:fldCharType="separate"/>
      </w:r>
      <w:r w:rsidR="00A13AD1" w:rsidRPr="00A13AD1">
        <w:rPr>
          <w:rFonts w:ascii="Calibri" w:hAnsi="Calibri" w:cs="Calibri"/>
        </w:rPr>
        <w:t>(4)</w:t>
      </w:r>
      <w:r w:rsidRPr="00364B8A">
        <w:fldChar w:fldCharType="end"/>
      </w:r>
      <w:r w:rsidRPr="00364B8A">
        <w:t xml:space="preserve">*: stronger in </w:t>
      </w:r>
      <w:r>
        <w:t xml:space="preserve">women,  </w:t>
      </w:r>
      <w:r w:rsidRPr="00B07E15">
        <w:rPr>
          <w:rFonts w:cstheme="minorHAnsi"/>
        </w:rPr>
        <w:fldChar w:fldCharType="begin"/>
      </w:r>
      <w:r w:rsidR="00A13AD1">
        <w:rPr>
          <w:rFonts w:cstheme="minorHAnsi"/>
        </w:rPr>
        <w:instrText xml:space="preserve"> ADDIN ZOTERO_ITEM CSL_CITATION {"citationID":"48B5KRpl","properties":{"formattedCitation":"(35)","plainCitation":"(35)","noteIndex":0},"citationItems":[{"id":26811,"uris":["http://zotero.org/groups/4767855/items/EWLDMNUN"],"itemData":{"id":26811,"type":"article-journal","abstract":"Background Indoor air pollutants (IAP) and household conditions such as dampness, crowding and chemical exposures have been associated with acute and chronic respiratory infections. In Uganda, literature on the effects of IAP on respiratory outcomes in informal settlements is limited. Methods We describe the baseline household characteristics of 284 adults and their children in an informal settlement in Uganda from April to May 2022. We monitored same-day indoor concentrations of particulate matter PM2.5, PM10, Carbon monoxide (CO), relative humidity %, and temperature from 9 am to 2 pm and interviewed caregivers/mothers about their respiratory symptoms and those of their children in the previous 30 days. We employed robust Poisson regressions to evaluate the associations between indoor air indicators and respiratory health symptoms. Results Approximately 94.7% of households primarily used biomass fuels and 32.7% cooked from inside their dwelling rooms. The median PM2.5, PM10 and CO levels were 49.5 (Interquartile range (IQR) = 31.1,86.2) μg/m3, 73.6 (IQR = 47.3,130.5) μg/m3 and 7.70 (IQR = 4.1,12.5) ppm respectively. Among adults, a 10 unit increase in PM2.5 was associated with cough (Prevalence Ratio (PR) = 3.75, 95%CI 1.15–1.55). Dwelling unit dampness was associated with phlegm (PR = 2.53, 95%CI = 1.39–4.61) and shortness of breath (PR = 1.78, 95% CI 1.23–2.54) while cooking from outside the house was protective against shortness of breath (PR = 0.62, 95% CI = 0.44–0.87). In children, dampness was associated with phlegm (PR = 13.87, 95% CI 3.16–60.91) and cough (PR = 1.62, 95% CI 1.12–2.34) while indoor residual spraying was associated with phlegm (PR = 3.36, 95%CI 1.71–6.61). Conclusion Poor indoor air conditions were associated with respiratory symptoms in adults and children. Efforts to address indoor air pollution should be made to protect adults and children from adverse health effects.","container-title":"PLOS ONE","DOI":"10.1371/journal.pone.0290170","ISSN":"1932-6203","issue":"8","journalAbbreviation":"PLOS ONE","language":"en","note":"publisher: Public Library of Science","page":"e0290170","source":"PLoS Journals","title":"Indoor air pollutants and respiratory symptoms among residents of an informal urban settlement in Uganda: A cross-sectional study","title-short":"Indoor air pollutants and respiratory symptoms among residents of an informal urban settlement in Uganda","volume":"18","author":[{"family":"Wafula","given":"Solomon T."},{"family":"Nalugya","given":"Aisha"},{"family":"Mendoza","given":"Hilbert"},{"family":"Kansiime","given":"Winnifred K."},{"family":"Ssekamatte","given":"Tonny"},{"family":"Walekhwa","given":"Abel W."},{"family":"Mugambe","given":"Richard K."},{"family":"Walter","given":"Florian"},{"family":"Ssempebwa","given":"John C."},{"family":"Musoke","given":"David"}],"issued":{"date-parts":[["2023",8,17]]}}}],"schema":"https://github.com/citation-style-language/schema/raw/master/csl-citation.json"} </w:instrText>
      </w:r>
      <w:r w:rsidRPr="00B07E15">
        <w:rPr>
          <w:rFonts w:cstheme="minorHAnsi"/>
        </w:rPr>
        <w:fldChar w:fldCharType="separate"/>
      </w:r>
      <w:r w:rsidR="00A13AD1" w:rsidRPr="00A13AD1">
        <w:rPr>
          <w:rFonts w:ascii="Calibri" w:hAnsi="Calibri" w:cs="Calibri"/>
        </w:rPr>
        <w:t>(35)</w:t>
      </w:r>
      <w:r w:rsidRPr="00B07E15">
        <w:rPr>
          <w:rFonts w:cstheme="minorHAnsi"/>
        </w:rPr>
        <w:fldChar w:fldCharType="end"/>
      </w:r>
      <w:r>
        <w:rPr>
          <w:rFonts w:cstheme="minorHAnsi"/>
        </w:rPr>
        <w:t xml:space="preserve">: in adults, </w:t>
      </w:r>
      <w:r w:rsidRPr="00B07E15">
        <w:rPr>
          <w:rFonts w:cstheme="minorHAnsi"/>
        </w:rPr>
        <w:fldChar w:fldCharType="begin"/>
      </w:r>
      <w:r w:rsidR="00A13AD1">
        <w:rPr>
          <w:rFonts w:cstheme="minorHAnsi"/>
        </w:rPr>
        <w:instrText xml:space="preserve"> ADDIN ZOTERO_ITEM CSL_CITATION {"citationID":"jMP7oBnU","properties":{"formattedCitation":"(35)","plainCitation":"(35)","noteIndex":0},"citationItems":[{"id":26811,"uris":["http://zotero.org/groups/4767855/items/EWLDMNUN"],"itemData":{"id":26811,"type":"article-journal","abstract":"Background Indoor air pollutants (IAP) and household conditions such as dampness, crowding and chemical exposures have been associated with acute and chronic respiratory infections. In Uganda, literature on the effects of IAP on respiratory outcomes in informal settlements is limited. Methods We describe the baseline household characteristics of 284 adults and their children in an informal settlement in Uganda from April to May 2022. We monitored same-day indoor concentrations of particulate matter PM2.5, PM10, Carbon monoxide (CO), relative humidity %, and temperature from 9 am to 2 pm and interviewed caregivers/mothers about their respiratory symptoms and those of their children in the previous 30 days. We employed robust Poisson regressions to evaluate the associations between indoor air indicators and respiratory health symptoms. Results Approximately 94.7% of households primarily used biomass fuels and 32.7% cooked from inside their dwelling rooms. The median PM2.5, PM10 and CO levels were 49.5 (Interquartile range (IQR) = 31.1,86.2) μg/m3, 73.6 (IQR = 47.3,130.5) μg/m3 and 7.70 (IQR = 4.1,12.5) ppm respectively. Among adults, a 10 unit increase in PM2.5 was associated with cough (Prevalence Ratio (PR) = 3.75, 95%CI 1.15–1.55). Dwelling unit dampness was associated with phlegm (PR = 2.53, 95%CI = 1.39–4.61) and shortness of breath (PR = 1.78, 95% CI 1.23–2.54) while cooking from outside the house was protective against shortness of breath (PR = 0.62, 95% CI = 0.44–0.87). In children, dampness was associated with phlegm (PR = 13.87, 95% CI 3.16–60.91) and cough (PR = 1.62, 95% CI 1.12–2.34) while indoor residual spraying was associated with phlegm (PR = 3.36, 95%CI 1.71–6.61). Conclusion Poor indoor air conditions were associated with respiratory symptoms in adults and children. Efforts to address indoor air pollution should be made to protect adults and children from adverse health effects.","container-title":"PLOS ONE","DOI":"10.1371/journal.pone.0290170","ISSN":"1932-6203","issue":"8","journalAbbreviation":"PLOS ONE","language":"en","note":"publisher: Public Library of Science","page":"e0290170","source":"PLoS Journals","title":"Indoor air pollutants and respiratory symptoms among residents of an informal urban settlement in Uganda: A cross-sectional study","title-short":"Indoor air pollutants and respiratory symptoms among residents of an informal urban settlement in Uganda","volume":"18","author":[{"family":"Wafula","given":"Solomon T."},{"family":"Nalugya","given":"Aisha"},{"family":"Mendoza","given":"Hilbert"},{"family":"Kansiime","given":"Winnifred K."},{"family":"Ssekamatte","given":"Tonny"},{"family":"Walekhwa","given":"Abel W."},{"family":"Mugambe","given":"Richard K."},{"family":"Walter","given":"Florian"},{"family":"Ssempebwa","given":"John C."},{"family":"Musoke","given":"David"}],"issued":{"date-parts":[["2023",8,17]]}}}],"schema":"https://github.com/citation-style-language/schema/raw/master/csl-citation.json"} </w:instrText>
      </w:r>
      <w:r w:rsidRPr="00B07E15">
        <w:rPr>
          <w:rFonts w:cstheme="minorHAnsi"/>
        </w:rPr>
        <w:fldChar w:fldCharType="separate"/>
      </w:r>
      <w:r w:rsidR="00A13AD1" w:rsidRPr="00A13AD1">
        <w:rPr>
          <w:rFonts w:ascii="Calibri" w:hAnsi="Calibri" w:cs="Calibri"/>
        </w:rPr>
        <w:t>(35)</w:t>
      </w:r>
      <w:r w:rsidRPr="00B07E15">
        <w:rPr>
          <w:rFonts w:cstheme="minorHAnsi"/>
        </w:rPr>
        <w:fldChar w:fldCharType="end"/>
      </w:r>
      <w:r>
        <w:rPr>
          <w:rFonts w:cstheme="minorHAnsi"/>
        </w:rPr>
        <w:t xml:space="preserve">*: in children </w:t>
      </w:r>
    </w:p>
    <w:p w14:paraId="389AAFBB" w14:textId="6F2AEBD8" w:rsidR="0043749A" w:rsidRPr="00DC53CF" w:rsidRDefault="0043749A" w:rsidP="0043749A">
      <w:pPr>
        <w:spacing w:after="0"/>
        <w:ind w:left="-900" w:right="-900"/>
        <w:rPr>
          <w:rFonts w:ascii="Segoe UI" w:hAnsi="Segoe UI" w:cs="Segoe UI"/>
          <w:color w:val="0F0F0F"/>
        </w:rPr>
      </w:pPr>
      <w:r w:rsidRPr="00364B8A">
        <w:rPr>
          <w:b/>
          <w:bCs/>
        </w:rPr>
        <w:lastRenderedPageBreak/>
        <w:t xml:space="preserve">Table </w:t>
      </w:r>
      <w:r w:rsidR="00F4059A">
        <w:rPr>
          <w:b/>
          <w:bCs/>
        </w:rPr>
        <w:t>6</w:t>
      </w:r>
      <w:r w:rsidRPr="00364B8A">
        <w:rPr>
          <w:b/>
          <w:bCs/>
        </w:rPr>
        <w:t>.</w:t>
      </w:r>
      <w:r w:rsidRPr="00364B8A">
        <w:t xml:space="preserve"> </w:t>
      </w:r>
      <w:r>
        <w:t>Summary</w:t>
      </w:r>
      <w:r w:rsidRPr="00DC53CF">
        <w:t xml:space="preserve"> of study findings on the associations between </w:t>
      </w:r>
      <w:r w:rsidR="00304264">
        <w:t>outdoor air quality degradation</w:t>
      </w:r>
      <w:r w:rsidRPr="00DC53CF">
        <w:t>, respiratory symptoms, and lung function test outcomes.</w:t>
      </w:r>
    </w:p>
    <w:tbl>
      <w:tblPr>
        <w:tblStyle w:val="EinfacheTabelle2"/>
        <w:tblW w:w="14792" w:type="dxa"/>
        <w:tblInd w:w="-900" w:type="dxa"/>
        <w:tblLayout w:type="fixed"/>
        <w:tblLook w:val="04A0" w:firstRow="1" w:lastRow="0" w:firstColumn="1" w:lastColumn="0" w:noHBand="0" w:noVBand="1"/>
      </w:tblPr>
      <w:tblGrid>
        <w:gridCol w:w="3060"/>
        <w:gridCol w:w="1586"/>
        <w:gridCol w:w="1586"/>
        <w:gridCol w:w="1586"/>
        <w:gridCol w:w="1587"/>
        <w:gridCol w:w="1346"/>
        <w:gridCol w:w="1347"/>
        <w:gridCol w:w="1347"/>
        <w:gridCol w:w="1347"/>
      </w:tblGrid>
      <w:tr w:rsidR="0043749A" w:rsidRPr="00364B8A" w14:paraId="5A38191D" w14:textId="77777777" w:rsidTr="0006044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60" w:type="dxa"/>
            <w:vMerge w:val="restart"/>
          </w:tcPr>
          <w:p w14:paraId="21545F38" w14:textId="028CB258" w:rsidR="0043749A" w:rsidRPr="00364B8A" w:rsidRDefault="00304264" w:rsidP="00A13AD1">
            <w:r>
              <w:t>Outdoor air quality degradation</w:t>
            </w:r>
          </w:p>
          <w:p w14:paraId="3CD5A95B" w14:textId="77777777" w:rsidR="0043749A" w:rsidRPr="00364B8A" w:rsidRDefault="0043749A" w:rsidP="00A13AD1"/>
        </w:tc>
        <w:tc>
          <w:tcPr>
            <w:tcW w:w="6345" w:type="dxa"/>
            <w:gridSpan w:val="4"/>
          </w:tcPr>
          <w:p w14:paraId="6BCEE2DF" w14:textId="77777777" w:rsidR="0043749A" w:rsidRPr="00364B8A" w:rsidRDefault="0043749A" w:rsidP="00A13AD1">
            <w:pPr>
              <w:jc w:val="center"/>
              <w:cnfStyle w:val="100000000000" w:firstRow="1" w:lastRow="0" w:firstColumn="0" w:lastColumn="0" w:oddVBand="0" w:evenVBand="0" w:oddHBand="0" w:evenHBand="0" w:firstRowFirstColumn="0" w:firstRowLastColumn="0" w:lastRowFirstColumn="0" w:lastRowLastColumn="0"/>
            </w:pPr>
            <w:r w:rsidRPr="00364B8A">
              <w:t>Respiratory symptoms</w:t>
            </w:r>
          </w:p>
        </w:tc>
        <w:tc>
          <w:tcPr>
            <w:tcW w:w="5387" w:type="dxa"/>
            <w:gridSpan w:val="4"/>
          </w:tcPr>
          <w:p w14:paraId="7AE2648B" w14:textId="77777777" w:rsidR="0043749A" w:rsidRPr="00364B8A" w:rsidRDefault="0043749A" w:rsidP="00A13AD1">
            <w:pPr>
              <w:jc w:val="center"/>
              <w:cnfStyle w:val="100000000000" w:firstRow="1" w:lastRow="0" w:firstColumn="0" w:lastColumn="0" w:oddVBand="0" w:evenVBand="0" w:oddHBand="0" w:evenHBand="0" w:firstRowFirstColumn="0" w:firstRowLastColumn="0" w:lastRowFirstColumn="0" w:lastRowLastColumn="0"/>
            </w:pPr>
            <w:r w:rsidRPr="00364B8A">
              <w:t>Lung function tests</w:t>
            </w:r>
          </w:p>
        </w:tc>
      </w:tr>
      <w:tr w:rsidR="0043749A" w:rsidRPr="00364B8A" w14:paraId="1C5200DC" w14:textId="77777777" w:rsidTr="00060441">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3060" w:type="dxa"/>
            <w:vMerge/>
          </w:tcPr>
          <w:p w14:paraId="352847AD" w14:textId="77777777" w:rsidR="0043749A" w:rsidRPr="00364B8A" w:rsidRDefault="0043749A" w:rsidP="00A13AD1"/>
        </w:tc>
        <w:tc>
          <w:tcPr>
            <w:tcW w:w="1586" w:type="dxa"/>
          </w:tcPr>
          <w:p w14:paraId="65527F07"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pPr>
            <w:r w:rsidRPr="00364B8A">
              <w:t>Cough</w:t>
            </w:r>
          </w:p>
        </w:tc>
        <w:tc>
          <w:tcPr>
            <w:tcW w:w="1586" w:type="dxa"/>
          </w:tcPr>
          <w:p w14:paraId="28E01ED0"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pPr>
            <w:r w:rsidRPr="00364B8A">
              <w:t>Wheeze</w:t>
            </w:r>
          </w:p>
        </w:tc>
        <w:tc>
          <w:tcPr>
            <w:tcW w:w="1586" w:type="dxa"/>
          </w:tcPr>
          <w:p w14:paraId="390AE149"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pPr>
            <w:r w:rsidRPr="00364B8A">
              <w:t>Phlegm</w:t>
            </w:r>
          </w:p>
        </w:tc>
        <w:tc>
          <w:tcPr>
            <w:tcW w:w="1587" w:type="dxa"/>
          </w:tcPr>
          <w:p w14:paraId="7171918C"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pPr>
            <w:r>
              <w:t>Dyspnea</w:t>
            </w:r>
          </w:p>
        </w:tc>
        <w:tc>
          <w:tcPr>
            <w:tcW w:w="1346" w:type="dxa"/>
          </w:tcPr>
          <w:p w14:paraId="2CE99482"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pPr>
            <w:r w:rsidRPr="00364B8A">
              <w:t>FEV1</w:t>
            </w:r>
          </w:p>
        </w:tc>
        <w:tc>
          <w:tcPr>
            <w:tcW w:w="1347" w:type="dxa"/>
          </w:tcPr>
          <w:p w14:paraId="17F30164"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pPr>
            <w:r w:rsidRPr="00364B8A">
              <w:t>FVC</w:t>
            </w:r>
          </w:p>
        </w:tc>
        <w:tc>
          <w:tcPr>
            <w:tcW w:w="1347" w:type="dxa"/>
          </w:tcPr>
          <w:p w14:paraId="60891BB7"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pPr>
            <w:r w:rsidRPr="00364B8A">
              <w:t>FEV1/FVC</w:t>
            </w:r>
          </w:p>
        </w:tc>
        <w:tc>
          <w:tcPr>
            <w:tcW w:w="1347" w:type="dxa"/>
          </w:tcPr>
          <w:p w14:paraId="06F912C7"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pPr>
            <w:r w:rsidRPr="00364B8A">
              <w:t>PEFR</w:t>
            </w:r>
          </w:p>
        </w:tc>
      </w:tr>
      <w:tr w:rsidR="0043749A" w:rsidRPr="00364B8A" w14:paraId="1CF268C9" w14:textId="77777777" w:rsidTr="00060441">
        <w:tc>
          <w:tcPr>
            <w:cnfStyle w:val="001000000000" w:firstRow="0" w:lastRow="0" w:firstColumn="1" w:lastColumn="0" w:oddVBand="0" w:evenVBand="0" w:oddHBand="0" w:evenHBand="0" w:firstRowFirstColumn="0" w:firstRowLastColumn="0" w:lastRowFirstColumn="0" w:lastRowLastColumn="0"/>
            <w:tcW w:w="3060" w:type="dxa"/>
          </w:tcPr>
          <w:p w14:paraId="10F7C3FA" w14:textId="77777777" w:rsidR="0043749A" w:rsidRPr="00364B8A" w:rsidRDefault="0043749A" w:rsidP="00A13AD1">
            <w:r>
              <w:t>TRAP</w:t>
            </w:r>
          </w:p>
        </w:tc>
        <w:tc>
          <w:tcPr>
            <w:tcW w:w="1586" w:type="dxa"/>
          </w:tcPr>
          <w:p w14:paraId="0C260F50" w14:textId="01DE3699"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64B8A">
              <w:rPr>
                <w:rFonts w:cstheme="minorHAnsi"/>
                <w:sz w:val="18"/>
                <w:szCs w:val="18"/>
              </w:rPr>
              <w:t xml:space="preserve">(+): </w:t>
            </w:r>
            <w:r w:rsidRPr="00364B8A">
              <w:rPr>
                <w:rFonts w:cstheme="minorHAnsi"/>
                <w:sz w:val="18"/>
                <w:szCs w:val="18"/>
              </w:rPr>
              <w:fldChar w:fldCharType="begin"/>
            </w:r>
            <w:r w:rsidR="00A13AD1">
              <w:rPr>
                <w:rFonts w:cstheme="minorHAnsi"/>
                <w:sz w:val="18"/>
                <w:szCs w:val="18"/>
              </w:rPr>
              <w:instrText xml:space="preserve"> ADDIN ZOTERO_ITEM CSL_CITATION {"citationID":"AM4A9L0S","properties":{"formattedCitation":"(11)","plainCitation":"(11)","noteIndex":0},"citationItems":[{"id":26571,"uris":["http://zotero.org/groups/4767855/items/BQLXCDII"],"itemData":{"id":26571,"type":"article-journal","container-title":"Environmental health perspectives","ISSN":"0091-6765","issue":"10","page":"1478-1482","title":"Traffic air pollution and other risk factors for respiratory illness in schoolchildren in the niger-delta region of Nigeria","volume":"119","author":[{"family":"Mustapha","given":"B Adetoun"},{"family":"Blangiardo","given":"Marta"},{"family":"Briggs","given":"David J"},{"family":"Hansell","given":"Anna L"}],"issued":{"date-parts":[["2011"]]}}}],"schema":"https://github.com/citation-style-language/schema/raw/master/csl-citation.json"} </w:instrText>
            </w:r>
            <w:r w:rsidRPr="00364B8A">
              <w:rPr>
                <w:rFonts w:cstheme="minorHAnsi"/>
                <w:sz w:val="18"/>
                <w:szCs w:val="18"/>
              </w:rPr>
              <w:fldChar w:fldCharType="separate"/>
            </w:r>
            <w:r w:rsidR="00A13AD1" w:rsidRPr="00A13AD1">
              <w:rPr>
                <w:rFonts w:ascii="Calibri" w:hAnsi="Calibri" w:cs="Calibri"/>
                <w:sz w:val="18"/>
              </w:rPr>
              <w:t>(11)</w:t>
            </w:r>
            <w:r w:rsidRPr="00364B8A">
              <w:rPr>
                <w:rFonts w:cstheme="minorHAnsi"/>
                <w:sz w:val="18"/>
                <w:szCs w:val="18"/>
              </w:rPr>
              <w:fldChar w:fldCharType="end"/>
            </w:r>
          </w:p>
        </w:tc>
        <w:tc>
          <w:tcPr>
            <w:tcW w:w="1586" w:type="dxa"/>
          </w:tcPr>
          <w:p w14:paraId="2B261A19" w14:textId="20D2C11F"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64B8A">
              <w:rPr>
                <w:rFonts w:cstheme="minorHAnsi"/>
                <w:sz w:val="18"/>
                <w:szCs w:val="18"/>
              </w:rPr>
              <w:t xml:space="preserve">(+): </w:t>
            </w:r>
            <w:r w:rsidRPr="00364B8A">
              <w:rPr>
                <w:rFonts w:cstheme="minorHAnsi"/>
                <w:sz w:val="18"/>
                <w:szCs w:val="18"/>
              </w:rPr>
              <w:fldChar w:fldCharType="begin"/>
            </w:r>
            <w:r w:rsidR="00A13AD1">
              <w:rPr>
                <w:rFonts w:cstheme="minorHAnsi"/>
                <w:sz w:val="18"/>
                <w:szCs w:val="18"/>
              </w:rPr>
              <w:instrText xml:space="preserve"> ADDIN ZOTERO_ITEM CSL_CITATION {"citationID":"XGtt3km7","properties":{"formattedCitation":"(11)","plainCitation":"(11)","noteIndex":0},"citationItems":[{"id":26571,"uris":["http://zotero.org/groups/4767855/items/BQLXCDII"],"itemData":{"id":26571,"type":"article-journal","container-title":"Environmental health perspectives","ISSN":"0091-6765","issue":"10","page":"1478-1482","title":"Traffic air pollution and other risk factors for respiratory illness in schoolchildren in the niger-delta region of Nigeria","volume":"119","author":[{"family":"Mustapha","given":"B Adetoun"},{"family":"Blangiardo","given":"Marta"},{"family":"Briggs","given":"David J"},{"family":"Hansell","given":"Anna L"}],"issued":{"date-parts":[["2011"]]}}}],"schema":"https://github.com/citation-style-language/schema/raw/master/csl-citation.json"} </w:instrText>
            </w:r>
            <w:r w:rsidRPr="00364B8A">
              <w:rPr>
                <w:rFonts w:cstheme="minorHAnsi"/>
                <w:sz w:val="18"/>
                <w:szCs w:val="18"/>
              </w:rPr>
              <w:fldChar w:fldCharType="separate"/>
            </w:r>
            <w:r w:rsidR="00A13AD1" w:rsidRPr="00A13AD1">
              <w:rPr>
                <w:rFonts w:ascii="Calibri" w:hAnsi="Calibri" w:cs="Calibri"/>
                <w:sz w:val="18"/>
              </w:rPr>
              <w:t>(11)</w:t>
            </w:r>
            <w:r w:rsidRPr="00364B8A">
              <w:rPr>
                <w:rFonts w:cstheme="minorHAnsi"/>
                <w:sz w:val="18"/>
                <w:szCs w:val="18"/>
              </w:rPr>
              <w:fldChar w:fldCharType="end"/>
            </w:r>
          </w:p>
        </w:tc>
        <w:tc>
          <w:tcPr>
            <w:tcW w:w="1586" w:type="dxa"/>
          </w:tcPr>
          <w:p w14:paraId="6FC40719" w14:textId="6303267C"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64B8A">
              <w:rPr>
                <w:rFonts w:cstheme="minorHAnsi"/>
                <w:sz w:val="18"/>
                <w:szCs w:val="18"/>
              </w:rPr>
              <w:t xml:space="preserve">(+): </w:t>
            </w:r>
            <w:r w:rsidRPr="00364B8A">
              <w:rPr>
                <w:rFonts w:cstheme="minorHAnsi"/>
                <w:sz w:val="18"/>
                <w:szCs w:val="18"/>
              </w:rPr>
              <w:fldChar w:fldCharType="begin"/>
            </w:r>
            <w:r w:rsidR="00A13AD1">
              <w:rPr>
                <w:rFonts w:cstheme="minorHAnsi"/>
                <w:sz w:val="18"/>
                <w:szCs w:val="18"/>
              </w:rPr>
              <w:instrText xml:space="preserve"> ADDIN ZOTERO_ITEM CSL_CITATION {"citationID":"aYq1jFTp","properties":{"formattedCitation":"(11)","plainCitation":"(11)","noteIndex":0},"citationItems":[{"id":26571,"uris":["http://zotero.org/groups/4767855/items/BQLXCDII"],"itemData":{"id":26571,"type":"article-journal","container-title":"Environmental health perspectives","ISSN":"0091-6765","issue":"10","page":"1478-1482","title":"Traffic air pollution and other risk factors for respiratory illness in schoolchildren in the niger-delta region of Nigeria","volume":"119","author":[{"family":"Mustapha","given":"B Adetoun"},{"family":"Blangiardo","given":"Marta"},{"family":"Briggs","given":"David J"},{"family":"Hansell","given":"Anna L"}],"issued":{"date-parts":[["2011"]]}}}],"schema":"https://github.com/citation-style-language/schema/raw/master/csl-citation.json"} </w:instrText>
            </w:r>
            <w:r w:rsidRPr="00364B8A">
              <w:rPr>
                <w:rFonts w:cstheme="minorHAnsi"/>
                <w:sz w:val="18"/>
                <w:szCs w:val="18"/>
              </w:rPr>
              <w:fldChar w:fldCharType="separate"/>
            </w:r>
            <w:r w:rsidR="00A13AD1" w:rsidRPr="00A13AD1">
              <w:rPr>
                <w:rFonts w:ascii="Calibri" w:hAnsi="Calibri" w:cs="Calibri"/>
                <w:sz w:val="18"/>
              </w:rPr>
              <w:t>(11)</w:t>
            </w:r>
            <w:r w:rsidRPr="00364B8A">
              <w:rPr>
                <w:rFonts w:cstheme="minorHAnsi"/>
                <w:sz w:val="18"/>
                <w:szCs w:val="18"/>
              </w:rPr>
              <w:fldChar w:fldCharType="end"/>
            </w:r>
          </w:p>
        </w:tc>
        <w:tc>
          <w:tcPr>
            <w:tcW w:w="1587" w:type="dxa"/>
          </w:tcPr>
          <w:p w14:paraId="4E513800" w14:textId="77777777"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346" w:type="dxa"/>
          </w:tcPr>
          <w:p w14:paraId="1CDE43D3" w14:textId="77777777"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347" w:type="dxa"/>
          </w:tcPr>
          <w:p w14:paraId="15DCB7BE" w14:textId="77777777"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347" w:type="dxa"/>
          </w:tcPr>
          <w:p w14:paraId="4F81AF71" w14:textId="77777777"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347" w:type="dxa"/>
          </w:tcPr>
          <w:p w14:paraId="3D345D77" w14:textId="77777777"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r>
      <w:tr w:rsidR="0043749A" w:rsidRPr="00364B8A" w14:paraId="42B6F953" w14:textId="77777777" w:rsidTr="000604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60" w:type="dxa"/>
          </w:tcPr>
          <w:p w14:paraId="1AAAB699" w14:textId="77777777" w:rsidR="0043749A" w:rsidRPr="00364B8A" w:rsidRDefault="0043749A" w:rsidP="00A13AD1">
            <w:r>
              <w:t>Ambient</w:t>
            </w:r>
            <w:r w:rsidRPr="00364B8A">
              <w:t xml:space="preserve"> particulate matter</w:t>
            </w:r>
          </w:p>
        </w:tc>
        <w:tc>
          <w:tcPr>
            <w:tcW w:w="1586" w:type="dxa"/>
          </w:tcPr>
          <w:p w14:paraId="222BBB50" w14:textId="11B4383E"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364B8A">
              <w:rPr>
                <w:rFonts w:cstheme="minorHAnsi"/>
                <w:sz w:val="18"/>
                <w:szCs w:val="18"/>
              </w:rPr>
              <w:t xml:space="preserve">(+): </w:t>
            </w:r>
            <w:r w:rsidRPr="00364B8A">
              <w:rPr>
                <w:rFonts w:cstheme="minorHAnsi"/>
                <w:sz w:val="18"/>
                <w:szCs w:val="18"/>
              </w:rPr>
              <w:fldChar w:fldCharType="begin"/>
            </w:r>
            <w:r w:rsidR="00A13AD1">
              <w:rPr>
                <w:rFonts w:cstheme="minorHAnsi"/>
                <w:sz w:val="18"/>
                <w:szCs w:val="18"/>
              </w:rPr>
              <w:instrText xml:space="preserve"> ADDIN ZOTERO_ITEM CSL_CITATION {"citationID":"ABbeobDG","properties":{"formattedCitation":"(7,12)","plainCitation":"(7,12)","noteIndex":0},"citationItems":[{"id":26577,"uris":["http://zotero.org/groups/4767855/items/5ZELGJFZ"],"itemData":{"id":26577,"type":"article-journal","abstract":"This study aimed to estimate the prevalence of respiratory symptoms and to assess respiratory health risks associated with Particulate Matter (PM) exposure among the residents of Windhoek, Namibia. Objectives: To measure particulate pollution concentration in Windhoek through monitoring of particulate matter concentration and to identify any associations between particulate pollution, individual location, and respiratory health among the Windhoek resident’s. Methods: an adapted standardized self-administered questionnaire was used to collect respiratory health related data as well as previous exposure, while PM monitoring was done using the ASTM (American Standard Test Method) D1739 reference method. Results: A high prevalence was observed for cough (43%), breathlessness (25%), and asthma (11.2%). PM was found to be a significant risk factor for episodes of coughing and phlegm, while high PM exposure category had an increased odds ratio (OR) for episodes of phlegm and cough (OR: 2.5, 95% CI (95% confidence intervals): 0.8–8.0). No association was observed between location and respiratory health outcomes. Conclusions: The study found high levels of PM concentration across all Windhoek suburbs which were above the German, American, and Environmental Protection Agency (EPA). Enactment of legislation relating to the control and monitoring of PM related emissions at the point of generation is required at both a country and city level.","container-title":"International Journal of Environmental Research and Public Health","DOI":"10.3390/ijerph14020110","ISSN":"1660-4601","issue":"2","language":"English","title":"Particulate matter and respiratory symptoms among adults living in Windhoek, Namibia: A cross sectional descriptive study","URL":"https://www.embase.com/search/results?subaction=viewrecord&amp;id=L614218213&amp;from=export","volume":"14","author":[{"family":"Hamatui","given":"N."},{"family":"Beynon","given":"C."}],"issued":{"date-parts":[["2017"]]}},"label":"page"},{"id":26569,"uris":["http://zotero.org/groups/4767855/items/S57BPJBB"],"itemData":{"id":26569,"type":"article-journal","container-title":"International Journal of Recent Scientific Research Vol. 10, Issue, 07 (A), pp. 33353-33358, July, 2019","ISSN":"0976-3031","title":"Prevalence of asthma in children under 5 years old exposed to air pollution in Abidjan,(Côte D’ivoire)","author":[{"family":"René","given":"Kouao Ahua Kouassi"},{"family":"Kouadio","given":"Kouame"},{"family":"Siele","given":"Silue"},{"family":"Harvey","given":"Attoh Toure"},{"family":"M’begnan","given":"Coulibaly"},{"family":"Leandre","given":"Konan"},{"family":"Veronique","given":"Yoboue"}],"issued":{"date-parts":[["2019"]]}},"label":"page"}],"schema":"https://github.com/citation-style-language/schema/raw/master/csl-citation.json"} </w:instrText>
            </w:r>
            <w:r w:rsidRPr="00364B8A">
              <w:rPr>
                <w:rFonts w:cstheme="minorHAnsi"/>
                <w:sz w:val="18"/>
                <w:szCs w:val="18"/>
              </w:rPr>
              <w:fldChar w:fldCharType="separate"/>
            </w:r>
            <w:r w:rsidR="00A13AD1" w:rsidRPr="00A13AD1">
              <w:rPr>
                <w:rFonts w:ascii="Calibri" w:hAnsi="Calibri" w:cs="Calibri"/>
                <w:sz w:val="18"/>
              </w:rPr>
              <w:t>(7,12)</w:t>
            </w:r>
            <w:r w:rsidRPr="00364B8A">
              <w:rPr>
                <w:rFonts w:cstheme="minorHAnsi"/>
                <w:sz w:val="18"/>
                <w:szCs w:val="18"/>
              </w:rPr>
              <w:fldChar w:fldCharType="end"/>
            </w:r>
          </w:p>
        </w:tc>
        <w:tc>
          <w:tcPr>
            <w:tcW w:w="1586" w:type="dxa"/>
          </w:tcPr>
          <w:p w14:paraId="02BDBA97" w14:textId="30020D1C"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364B8A">
              <w:rPr>
                <w:rFonts w:cstheme="minorHAnsi"/>
                <w:sz w:val="18"/>
                <w:szCs w:val="18"/>
              </w:rPr>
              <w:t xml:space="preserve">(+): </w:t>
            </w:r>
            <w:r w:rsidRPr="00364B8A">
              <w:rPr>
                <w:rFonts w:cstheme="minorHAnsi"/>
                <w:sz w:val="18"/>
                <w:szCs w:val="18"/>
              </w:rPr>
              <w:fldChar w:fldCharType="begin"/>
            </w:r>
            <w:r w:rsidR="00A13AD1">
              <w:rPr>
                <w:rFonts w:cstheme="minorHAnsi"/>
                <w:sz w:val="18"/>
                <w:szCs w:val="18"/>
              </w:rPr>
              <w:instrText xml:space="preserve"> ADDIN ZOTERO_ITEM CSL_CITATION {"citationID":"wsI4PSJd","properties":{"formattedCitation":"(12,34)","plainCitation":"(12,34)","noteIndex":0},"citationItems":[{"id":26569,"uris":["http://zotero.org/groups/4767855/items/S57BPJBB"],"itemData":{"id":26569,"type":"article-journal","container-title":"International Journal of Recent Scientific Research Vol. 10, Issue, 07 (A), pp. 33353-33358, July, 2019","ISSN":"0976-3031","title":"Prevalence of asthma in children under 5 years old exposed to air pollution in Abidjan,(Côte D’ivoire)","author":[{"family":"René","given":"Kouao Ahua Kouassi"},{"family":"Kouadio","given":"Kouame"},{"family":"Siele","given":"Silue"},{"family":"Harvey","given":"Attoh Toure"},{"family":"M’begnan","given":"Coulibaly"},{"family":"Leandre","given":"Konan"},{"family":"Veronique","given":"Yoboue"}],"issued":{"date-parts":[["2019"]]}},"label":"page"},{"id":26809,"uris":["http://zotero.org/groups/4767855/items/ZHL7WQCV"],"itemData":{"id":26809,"type":"article-journal","abstract":"BACKGROUND: Although 1 billion people live in informal (slum) settlements, the consequences for respiratory health of living in these settlements remain largely unknown. This study investigated whether children living in an informal settlement in Nairobi, Kenya are at increased risk of asthma symptoms.\nMETHODS: Children attending schools in Mukuru (an informal settlement in Nairobi) and a more affluent area (Buruburu) were compared. Questionnaires quantified respiratory symptoms and environmental exposures; spirometry was performed; personal exposure to particulate matter (PM2.5) was estimated.\nRESULTS: 2373 children participated, 1277 in Mukuru (median age, IQR 11, 9-13 years, 53% girls), and 1096 in Buruburu (10, 8-12 years, 52% girls). Mukuru schoolchildren were from less affluent homes, had greater exposure to pollution sources and PM2.5. When compared with Buruburu schoolchildren, Mukuru schoolchildren had a greater prevalence of symptoms, 'current wheeze' (9.5% vs 6.4%, p=0.007) and 'trouble breathing' (16.3% vs 12.6%, p=0.01), and these symptoms were more severe and problematic. Diagnosed asthma was more common in Buruburu (2.8% vs 1.2%, p=0.004). Spirometry did not differ between Mukuru and Buruburu. Regardless of community, significant adverse associations were observed with self-reported exposure to 'vapours, dusts, gases, fumes', mosquito coil burning, adult smoker(s) in the home, refuse burning near homes and residential proximity to roads.\nCONCLUSION: Children living in informal settlements are more likely to develop wheezing symptoms consistent with asthma that are more severe but less likely to be diagnosed as asthma. Self-reported but not objectively measured air pollution exposure was associated with increased risk of asthma symptoms.","container-title":"Thorax","DOI":"10.1136/thorax-2023-220057","ISSN":"1468-3296","issue":"11","journalAbbreviation":"Thorax","language":"eng","note":"PMID: 37280096\nPMCID: PMC10715514","page":"1118-1125","source":"PubMed","title":"Asthma symptoms, spirometry and air pollution exposure in schoolchildren in an informal settlement and an affluent area of Nairobi, Kenya","volume":"78","author":[{"family":"Meme","given":"Hellen"},{"family":"Amukoye","given":"Evans"},{"family":"Bowyer","given":"Cressida"},{"family":"Chakaya","given":"Jeremiah"},{"family":"Das","given":"Darpan"},{"family":"Dobson","given":"Ruaraidh"},{"family":"Dragosits","given":"Ulrike"},{"family":"Fuld","given":"Jonathan"},{"family":"Gray","given":"Cindy"},{"family":"Hahn","given":"Matthew"},{"family":"Kiplimo","given":"Richard"},{"family":"Lesosky","given":"Maia"},{"family":"Loh","given":"Miranda M."},{"family":"McKendree","given":"Jean"},{"family":"Mortimer","given":"Kevin"},{"family":"Ndombi","given":"Amos"},{"family":"Netter","given":"Louis"},{"family":"Obasi","given":"Angela"},{"family":"Orina","given":"Fred"},{"family":"Pearson","given":"Clare"},{"family":"Price","given":"Heather"},{"family":"Quint","given":"Jennifer K."},{"family":"Semple","given":"Sean"},{"family":"Twigg","given":"Marsailidh"},{"family":"Waelde","given":"Charlotte"},{"family":"Walnycki","given":"Anna"},{"family":"Warwick","given":"Melaneia"},{"family":"Wendler","given":"Jana"},{"family":"West","given":"Sarah E."},{"family":"Wilson","given":"Michael"},{"family":"Zurba","given":"Lindsay"},{"family":"Devereux","given":"Graham"}],"issued":{"date-parts":[["2023",11]]}},"label":"page"}],"schema":"https://github.com/citation-style-language/schema/raw/master/csl-citation.json"} </w:instrText>
            </w:r>
            <w:r w:rsidRPr="00364B8A">
              <w:rPr>
                <w:rFonts w:cstheme="minorHAnsi"/>
                <w:sz w:val="18"/>
                <w:szCs w:val="18"/>
              </w:rPr>
              <w:fldChar w:fldCharType="separate"/>
            </w:r>
            <w:r w:rsidR="00A13AD1" w:rsidRPr="00A13AD1">
              <w:rPr>
                <w:rFonts w:ascii="Calibri" w:hAnsi="Calibri" w:cs="Calibri"/>
                <w:sz w:val="18"/>
              </w:rPr>
              <w:t>(12,34)</w:t>
            </w:r>
            <w:r w:rsidRPr="00364B8A">
              <w:rPr>
                <w:rFonts w:cstheme="minorHAnsi"/>
                <w:sz w:val="18"/>
                <w:szCs w:val="18"/>
              </w:rPr>
              <w:fldChar w:fldCharType="end"/>
            </w:r>
          </w:p>
        </w:tc>
        <w:tc>
          <w:tcPr>
            <w:tcW w:w="1586" w:type="dxa"/>
          </w:tcPr>
          <w:p w14:paraId="43ABF41E" w14:textId="690730EA"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364B8A">
              <w:rPr>
                <w:rFonts w:cstheme="minorHAnsi"/>
                <w:sz w:val="18"/>
                <w:szCs w:val="18"/>
              </w:rPr>
              <w:t xml:space="preserve">(+): </w:t>
            </w:r>
            <w:r w:rsidRPr="00364B8A">
              <w:rPr>
                <w:rFonts w:cstheme="minorHAnsi"/>
                <w:sz w:val="18"/>
                <w:szCs w:val="18"/>
              </w:rPr>
              <w:fldChar w:fldCharType="begin"/>
            </w:r>
            <w:r w:rsidR="00A13AD1">
              <w:rPr>
                <w:rFonts w:cstheme="minorHAnsi"/>
                <w:sz w:val="18"/>
                <w:szCs w:val="18"/>
              </w:rPr>
              <w:instrText xml:space="preserve"> ADDIN ZOTERO_ITEM CSL_CITATION {"citationID":"IJ3jSk3e","properties":{"formattedCitation":"(7)","plainCitation":"(7)","noteIndex":0},"citationItems":[{"id":26577,"uris":["http://zotero.org/groups/4767855/items/5ZELGJFZ"],"itemData":{"id":26577,"type":"article-journal","abstract":"This study aimed to estimate the prevalence of respiratory symptoms and to assess respiratory health risks associated with Particulate Matter (PM) exposure among the residents of Windhoek, Namibia. Objectives: To measure particulate pollution concentration in Windhoek through monitoring of particulate matter concentration and to identify any associations between particulate pollution, individual location, and respiratory health among the Windhoek resident’s. Methods: an adapted standardized self-administered questionnaire was used to collect respiratory health related data as well as previous exposure, while PM monitoring was done using the ASTM (American Standard Test Method) D1739 reference method. Results: A high prevalence was observed for cough (43%), breathlessness (25%), and asthma (11.2%). PM was found to be a significant risk factor for episodes of coughing and phlegm, while high PM exposure category had an increased odds ratio (OR) for episodes of phlegm and cough (OR: 2.5, 95% CI (95% confidence intervals): 0.8–8.0). No association was observed between location and respiratory health outcomes. Conclusions: The study found high levels of PM concentration across all Windhoek suburbs which were above the German, American, and Environmental Protection Agency (EPA). Enactment of legislation relating to the control and monitoring of PM related emissions at the point of generation is required at both a country and city level.","container-title":"International Journal of Environmental Research and Public Health","DOI":"10.3390/ijerph14020110","ISSN":"1660-4601","issue":"2","language":"English","title":"Particulate matter and respiratory symptoms among adults living in Windhoek, Namibia: A cross sectional descriptive study","URL":"https://www.embase.com/search/results?subaction=viewrecord&amp;id=L614218213&amp;from=export","volume":"14","author":[{"family":"Hamatui","given":"N."},{"family":"Beynon","given":"C."}],"issued":{"date-parts":[["2017"]]}}}],"schema":"https://github.com/citation-style-language/schema/raw/master/csl-citation.json"} </w:instrText>
            </w:r>
            <w:r w:rsidRPr="00364B8A">
              <w:rPr>
                <w:rFonts w:cstheme="minorHAnsi"/>
                <w:sz w:val="18"/>
                <w:szCs w:val="18"/>
              </w:rPr>
              <w:fldChar w:fldCharType="separate"/>
            </w:r>
            <w:r w:rsidR="00A13AD1" w:rsidRPr="00A13AD1">
              <w:rPr>
                <w:rFonts w:ascii="Calibri" w:hAnsi="Calibri" w:cs="Calibri"/>
                <w:sz w:val="18"/>
              </w:rPr>
              <w:t>(7)</w:t>
            </w:r>
            <w:r w:rsidRPr="00364B8A">
              <w:rPr>
                <w:rFonts w:cstheme="minorHAnsi"/>
                <w:sz w:val="18"/>
                <w:szCs w:val="18"/>
              </w:rPr>
              <w:fldChar w:fldCharType="end"/>
            </w:r>
          </w:p>
        </w:tc>
        <w:tc>
          <w:tcPr>
            <w:tcW w:w="1587" w:type="dxa"/>
          </w:tcPr>
          <w:p w14:paraId="36C104C2" w14:textId="7D9FDB5F"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 xml:space="preserve">(+): </w:t>
            </w:r>
            <w:r>
              <w:rPr>
                <w:rFonts w:cstheme="minorHAnsi"/>
                <w:sz w:val="18"/>
                <w:szCs w:val="18"/>
              </w:rPr>
              <w:fldChar w:fldCharType="begin"/>
            </w:r>
            <w:r w:rsidR="00A13AD1">
              <w:rPr>
                <w:rFonts w:cstheme="minorHAnsi"/>
                <w:sz w:val="18"/>
                <w:szCs w:val="18"/>
              </w:rPr>
              <w:instrText xml:space="preserve"> ADDIN ZOTERO_ITEM CSL_CITATION {"citationID":"ItTCat1I","properties":{"formattedCitation":"(34)","plainCitation":"(34)","noteIndex":0},"citationItems":[{"id":26809,"uris":["http://zotero.org/groups/4767855/items/ZHL7WQCV"],"itemData":{"id":26809,"type":"article-journal","abstract":"BACKGROUND: Although 1 billion people live in informal (slum) settlements, the consequences for respiratory health of living in these settlements remain largely unknown. This study investigated whether children living in an informal settlement in Nairobi, Kenya are at increased risk of asthma symptoms.\nMETHODS: Children attending schools in Mukuru (an informal settlement in Nairobi) and a more affluent area (Buruburu) were compared. Questionnaires quantified respiratory symptoms and environmental exposures; spirometry was performed; personal exposure to particulate matter (PM2.5) was estimated.\nRESULTS: 2373 children participated, 1277 in Mukuru (median age, IQR 11, 9-13 years, 53% girls), and 1096 in Buruburu (10, 8-12 years, 52% girls). Mukuru schoolchildren were from less affluent homes, had greater exposure to pollution sources and PM2.5. When compared with Buruburu schoolchildren, Mukuru schoolchildren had a greater prevalence of symptoms, 'current wheeze' (9.5% vs 6.4%, p=0.007) and 'trouble breathing' (16.3% vs 12.6%, p=0.01), and these symptoms were more severe and problematic. Diagnosed asthma was more common in Buruburu (2.8% vs 1.2%, p=0.004). Spirometry did not differ between Mukuru and Buruburu. Regardless of community, significant adverse associations were observed with self-reported exposure to 'vapours, dusts, gases, fumes', mosquito coil burning, adult smoker(s) in the home, refuse burning near homes and residential proximity to roads.\nCONCLUSION: Children living in informal settlements are more likely to develop wheezing symptoms consistent with asthma that are more severe but less likely to be diagnosed as asthma. Self-reported but not objectively measured air pollution exposure was associated with increased risk of asthma symptoms.","container-title":"Thorax","DOI":"10.1136/thorax-2023-220057","ISSN":"1468-3296","issue":"11","journalAbbreviation":"Thorax","language":"eng","note":"PMID: 37280096\nPMCID: PMC10715514","page":"1118-1125","source":"PubMed","title":"Asthma symptoms, spirometry and air pollution exposure in schoolchildren in an informal settlement and an affluent area of Nairobi, Kenya","volume":"78","author":[{"family":"Meme","given":"Hellen"},{"family":"Amukoye","given":"Evans"},{"family":"Bowyer","given":"Cressida"},{"family":"Chakaya","given":"Jeremiah"},{"family":"Das","given":"Darpan"},{"family":"Dobson","given":"Ruaraidh"},{"family":"Dragosits","given":"Ulrike"},{"family":"Fuld","given":"Jonathan"},{"family":"Gray","given":"Cindy"},{"family":"Hahn","given":"Matthew"},{"family":"Kiplimo","given":"Richard"},{"family":"Lesosky","given":"Maia"},{"family":"Loh","given":"Miranda M."},{"family":"McKendree","given":"Jean"},{"family":"Mortimer","given":"Kevin"},{"family":"Ndombi","given":"Amos"},{"family":"Netter","given":"Louis"},{"family":"Obasi","given":"Angela"},{"family":"Orina","given":"Fred"},{"family":"Pearson","given":"Clare"},{"family":"Price","given":"Heather"},{"family":"Quint","given":"Jennifer K."},{"family":"Semple","given":"Sean"},{"family":"Twigg","given":"Marsailidh"},{"family":"Waelde","given":"Charlotte"},{"family":"Walnycki","given":"Anna"},{"family":"Warwick","given":"Melaneia"},{"family":"Wendler","given":"Jana"},{"family":"West","given":"Sarah E."},{"family":"Wilson","given":"Michael"},{"family":"Zurba","given":"Lindsay"},{"family":"Devereux","given":"Graham"}],"issued":{"date-parts":[["2023",11]]}}}],"schema":"https://github.com/citation-style-language/schema/raw/master/csl-citation.json"} </w:instrText>
            </w:r>
            <w:r>
              <w:rPr>
                <w:rFonts w:cstheme="minorHAnsi"/>
                <w:sz w:val="18"/>
                <w:szCs w:val="18"/>
              </w:rPr>
              <w:fldChar w:fldCharType="separate"/>
            </w:r>
            <w:r w:rsidR="00A13AD1" w:rsidRPr="00A13AD1">
              <w:rPr>
                <w:rFonts w:ascii="Calibri" w:hAnsi="Calibri" w:cs="Calibri"/>
                <w:sz w:val="18"/>
              </w:rPr>
              <w:t>(34)</w:t>
            </w:r>
            <w:r>
              <w:rPr>
                <w:rFonts w:cstheme="minorHAnsi"/>
                <w:sz w:val="18"/>
                <w:szCs w:val="18"/>
              </w:rPr>
              <w:fldChar w:fldCharType="end"/>
            </w:r>
          </w:p>
        </w:tc>
        <w:tc>
          <w:tcPr>
            <w:tcW w:w="1346" w:type="dxa"/>
          </w:tcPr>
          <w:p w14:paraId="25E05980" w14:textId="5278ABB2"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364B8A">
              <w:rPr>
                <w:rFonts w:cstheme="minorHAnsi"/>
                <w:sz w:val="18"/>
                <w:szCs w:val="18"/>
              </w:rPr>
              <w:t xml:space="preserve">(-): </w:t>
            </w:r>
            <w:r w:rsidRPr="00364B8A">
              <w:rPr>
                <w:rFonts w:cstheme="minorHAnsi"/>
                <w:sz w:val="18"/>
                <w:szCs w:val="18"/>
              </w:rPr>
              <w:fldChar w:fldCharType="begin"/>
            </w:r>
            <w:r w:rsidR="00A13AD1">
              <w:rPr>
                <w:rFonts w:cstheme="minorHAnsi"/>
                <w:sz w:val="18"/>
                <w:szCs w:val="18"/>
              </w:rPr>
              <w:instrText xml:space="preserve"> ADDIN ZOTERO_ITEM CSL_CITATION {"citationID":"8OV34HKz","properties":{"formattedCitation":"(17)","plainCitation":"(17)","noteIndex":0},"citationItems":[{"id":26679,"uris":["http://zotero.org/groups/4767855/items/PTW3UT9J"],"itemData":{"id":26679,"type":"article-journal","abstract":"The link between agricultural activities and respiratory disease puts farmers at risk of exposure to particulate matter, potentially reducing lung function. Thus, this comparative cross-sectional work employed a spirometric index and perception studies by conducting interviews and on-the-spot lung function tests on 195 farmers living in seven farm settlements of Ogun State and 195 non-farmers living in other areas to assess the ambient levels of the suspended particulate matter and estimate the dust exposure among the first group. The collected data were evaluated through descriptive and inferential statistics and indicated that the majority of the farmers (51.8%) applied manure, fertilizer and chemical sprays without using personal protective equipment (PPE), although a large percentage of both the farmers (74.9%) and the non-farmers (82.1%) understood that poor air quality could cause respiratory disease. The highest concentrations of the total suspended particles (TSP; 29.89 ± 23.52 µg m–3) and PM10 (18.45 ± 16.97 µg m–3) were observed during the wet season, whereas that of the PM2.5 (18.45 ± 11.72 µg m–3) was observed during the dry season. Additionally, the mean concentrations of the PM10 and PM2.5 exhibited significant seasonal variation (p &amp;lt; 0.001). The forced expiratory volume in 1 second (FEV1) and peak expiratory flow rate (PEFR) also varied considerably between the farmers (1.16 ± 0.87 and 244.32 ± 117.96, respectively) and non-farmers (2.47 ± 0.87 and 271.29 ± 104.09, respectively). Our results showed that the farmers engaged in poor safety practices and possessed reduced lung function compared to non-farmers. Hence, we advise farmers to adopt the use of PPE and follow safety measures. Furthermore, routine assessment of particulate matter and lung function should be encouraged in farm settlements. © The Author(s).","container-title":"Aerosol and Air Quality Research","DOI":"10.4209/aaqr.200509","ISSN":"16808584 (ISSN)","issue":"7","language":"English","title":"Predicting exposure to dust particles using spirometric index and perception studies among farmers in selected farm settlements in ogun state, nigeria","URL":"https://www.scopus.com/inward/record.uri?eid=2-s2.0-85110021488&amp;doi=10.4209%2faaqr.200509&amp;partnerID=40&amp;md5=8150d24f243690d973008c9128682ae1","volume":"21","author":[{"family":"Oyebanji","given":"F.F."},{"family":"Ana","given":"G.R.E.E."},{"family":"Mijinyawa","given":"Y."},{"family":"Ogunseye","given":"O.O."}],"issued":{"date-parts":[["2021"]]}}}],"schema":"https://github.com/citation-style-language/schema/raw/master/csl-citation.json"} </w:instrText>
            </w:r>
            <w:r w:rsidRPr="00364B8A">
              <w:rPr>
                <w:rFonts w:cstheme="minorHAnsi"/>
                <w:sz w:val="18"/>
                <w:szCs w:val="18"/>
              </w:rPr>
              <w:fldChar w:fldCharType="separate"/>
            </w:r>
            <w:r w:rsidR="00A13AD1" w:rsidRPr="00A13AD1">
              <w:rPr>
                <w:rFonts w:ascii="Calibri" w:hAnsi="Calibri" w:cs="Calibri"/>
                <w:sz w:val="18"/>
              </w:rPr>
              <w:t>(17)</w:t>
            </w:r>
            <w:r w:rsidRPr="00364B8A">
              <w:rPr>
                <w:rFonts w:cstheme="minorHAnsi"/>
                <w:sz w:val="18"/>
                <w:szCs w:val="18"/>
              </w:rPr>
              <w:fldChar w:fldCharType="end"/>
            </w:r>
          </w:p>
        </w:tc>
        <w:tc>
          <w:tcPr>
            <w:tcW w:w="1347" w:type="dxa"/>
          </w:tcPr>
          <w:p w14:paraId="2AD640DE"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347" w:type="dxa"/>
          </w:tcPr>
          <w:p w14:paraId="7883556B"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347" w:type="dxa"/>
          </w:tcPr>
          <w:p w14:paraId="6170E2BB" w14:textId="62FD72ED"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364B8A">
              <w:rPr>
                <w:rFonts w:cstheme="minorHAnsi"/>
                <w:sz w:val="18"/>
                <w:szCs w:val="18"/>
              </w:rPr>
              <w:t xml:space="preserve">(-): </w:t>
            </w:r>
            <w:r w:rsidRPr="00364B8A">
              <w:rPr>
                <w:rFonts w:cstheme="minorHAnsi"/>
                <w:sz w:val="18"/>
                <w:szCs w:val="18"/>
              </w:rPr>
              <w:fldChar w:fldCharType="begin"/>
            </w:r>
            <w:r w:rsidR="00A13AD1">
              <w:rPr>
                <w:rFonts w:cstheme="minorHAnsi"/>
                <w:sz w:val="18"/>
                <w:szCs w:val="18"/>
              </w:rPr>
              <w:instrText xml:space="preserve"> ADDIN ZOTERO_ITEM CSL_CITATION {"citationID":"MbfxGz7J","properties":{"formattedCitation":"(17)","plainCitation":"(17)","noteIndex":0},"citationItems":[{"id":26679,"uris":["http://zotero.org/groups/4767855/items/PTW3UT9J"],"itemData":{"id":26679,"type":"article-journal","abstract":"The link between agricultural activities and respiratory disease puts farmers at risk of exposure to particulate matter, potentially reducing lung function. Thus, this comparative cross-sectional work employed a spirometric index and perception studies by conducting interviews and on-the-spot lung function tests on 195 farmers living in seven farm settlements of Ogun State and 195 non-farmers living in other areas to assess the ambient levels of the suspended particulate matter and estimate the dust exposure among the first group. The collected data were evaluated through descriptive and inferential statistics and indicated that the majority of the farmers (51.8%) applied manure, fertilizer and chemical sprays without using personal protective equipment (PPE), although a large percentage of both the farmers (74.9%) and the non-farmers (82.1%) understood that poor air quality could cause respiratory disease. The highest concentrations of the total suspended particles (TSP; 29.89 ± 23.52 µg m–3) and PM10 (18.45 ± 16.97 µg m–3) were observed during the wet season, whereas that of the PM2.5 (18.45 ± 11.72 µg m–3) was observed during the dry season. Additionally, the mean concentrations of the PM10 and PM2.5 exhibited significant seasonal variation (p &amp;lt; 0.001). The forced expiratory volume in 1 second (FEV1) and peak expiratory flow rate (PEFR) also varied considerably between the farmers (1.16 ± 0.87 and 244.32 ± 117.96, respectively) and non-farmers (2.47 ± 0.87 and 271.29 ± 104.09, respectively). Our results showed that the farmers engaged in poor safety practices and possessed reduced lung function compared to non-farmers. Hence, we advise farmers to adopt the use of PPE and follow safety measures. Furthermore, routine assessment of particulate matter and lung function should be encouraged in farm settlements. © The Author(s).","container-title":"Aerosol and Air Quality Research","DOI":"10.4209/aaqr.200509","ISSN":"16808584 (ISSN)","issue":"7","language":"English","title":"Predicting exposure to dust particles using spirometric index and perception studies among farmers in selected farm settlements in ogun state, nigeria","URL":"https://www.scopus.com/inward/record.uri?eid=2-s2.0-85110021488&amp;doi=10.4209%2faaqr.200509&amp;partnerID=40&amp;md5=8150d24f243690d973008c9128682ae1","volume":"21","author":[{"family":"Oyebanji","given":"F.F."},{"family":"Ana","given":"G.R.E.E."},{"family":"Mijinyawa","given":"Y."},{"family":"Ogunseye","given":"O.O."}],"issued":{"date-parts":[["2021"]]}}}],"schema":"https://github.com/citation-style-language/schema/raw/master/csl-citation.json"} </w:instrText>
            </w:r>
            <w:r w:rsidRPr="00364B8A">
              <w:rPr>
                <w:rFonts w:cstheme="minorHAnsi"/>
                <w:sz w:val="18"/>
                <w:szCs w:val="18"/>
              </w:rPr>
              <w:fldChar w:fldCharType="separate"/>
            </w:r>
            <w:r w:rsidR="00A13AD1" w:rsidRPr="00A13AD1">
              <w:rPr>
                <w:rFonts w:ascii="Calibri" w:hAnsi="Calibri" w:cs="Calibri"/>
                <w:sz w:val="18"/>
              </w:rPr>
              <w:t>(17)</w:t>
            </w:r>
            <w:r w:rsidRPr="00364B8A">
              <w:rPr>
                <w:rFonts w:cstheme="minorHAnsi"/>
                <w:sz w:val="18"/>
                <w:szCs w:val="18"/>
              </w:rPr>
              <w:fldChar w:fldCharType="end"/>
            </w:r>
          </w:p>
        </w:tc>
      </w:tr>
      <w:tr w:rsidR="0043749A" w:rsidRPr="00364B8A" w14:paraId="5F9E30CC" w14:textId="77777777" w:rsidTr="00060441">
        <w:tc>
          <w:tcPr>
            <w:cnfStyle w:val="001000000000" w:firstRow="0" w:lastRow="0" w:firstColumn="1" w:lastColumn="0" w:oddVBand="0" w:evenVBand="0" w:oddHBand="0" w:evenHBand="0" w:firstRowFirstColumn="0" w:firstRowLastColumn="0" w:lastRowFirstColumn="0" w:lastRowLastColumn="0"/>
            <w:tcW w:w="3060" w:type="dxa"/>
          </w:tcPr>
          <w:p w14:paraId="0087B362" w14:textId="77777777" w:rsidR="0043749A" w:rsidRPr="00364B8A" w:rsidRDefault="0043749A" w:rsidP="00A13AD1">
            <w:r w:rsidRPr="00364B8A">
              <w:t>Dust</w:t>
            </w:r>
          </w:p>
        </w:tc>
        <w:tc>
          <w:tcPr>
            <w:tcW w:w="1586" w:type="dxa"/>
          </w:tcPr>
          <w:p w14:paraId="70F95BFD" w14:textId="779CFBB3"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64B8A">
              <w:rPr>
                <w:rFonts w:cstheme="minorHAnsi"/>
                <w:sz w:val="18"/>
                <w:szCs w:val="18"/>
              </w:rPr>
              <w:t xml:space="preserve">(+): </w:t>
            </w:r>
            <w:r w:rsidRPr="00364B8A">
              <w:rPr>
                <w:rFonts w:cstheme="minorHAnsi"/>
                <w:sz w:val="18"/>
                <w:szCs w:val="18"/>
              </w:rPr>
              <w:fldChar w:fldCharType="begin"/>
            </w:r>
            <w:r w:rsidR="00A13AD1">
              <w:rPr>
                <w:rFonts w:cstheme="minorHAnsi"/>
                <w:sz w:val="18"/>
                <w:szCs w:val="18"/>
              </w:rPr>
              <w:instrText xml:space="preserve"> ADDIN ZOTERO_ITEM CSL_CITATION {"citationID":"563YseSX","properties":{"formattedCitation":"(16)","plainCitation":"(16)","noteIndex":0},"citationItems":[{"id":26563,"uris":["http://zotero.org/groups/4767855/items/D4WSSPZP"],"itemData":{"id":26563,"type":"article-journal","abstract":"Mineral dust is one of the largest natural constituents of coarse particulate matter (PM10). Most of these dust emissions originate from northern Africa, and several hundred tera-grams of dust are emitted annually from this region. Previous evidence has linked dust PM10 to adverse respiratory outcomes in children. However, most of these studies have been from high-income countries (HICs) or examined dust from other regions of the world, mainly Asia. Evidence from low-to-middle-income countries (LMICs) in Africa is scarce. Respiratory infections are one of the leading causes of under-five mortality across the globe. However, there is a poignant disparity in studies examining these outcomes in children in the region where most dust is emitted. This study linked remotely sensed satellite data to a nationally representative survey to examine acute exposure to dust in children living in Benin using a time-stratified case-crossover analysis. We identified acute effects of exposure to dust and increased risk of cough in children under five. The effect of increased risk is strongest within two weeks of exposure and dissipates by four weeks. Children living in rural areas and households with lower income had a greater risk of adverse respiratory outcomes when exposed to dust. We could elucidate the specific period and conditions of increased risk for respiratory problems in children living in Benin. © 2022 by the authors. Licensee MDPI, Basel, Switzerland.","container-title":"International Journal of Environmental Research and Public Health","DOI":"10.3390/ijerph19084743","ISSN":"16617827 (ISSN)","issue":"8","language":"English","title":"Saharan Dust and Childhood Respiratory Symptoms in Benin","URL":"https://www.scopus.com/inward/record.uri?eid=2-s2.0-85128231468&amp;doi=10.3390%2fijerph19084743&amp;partnerID=40&amp;md5=861d9173386683015e36283a05ba153b","volume":"19","author":[{"family":"McElroy","given":"S."},{"family":"Dimitrova","given":"A."},{"family":"Evan","given":"A."},{"family":"Benmarhnia","given":"T."}],"issued":{"date-parts":[["2022"]]}}}],"schema":"https://github.com/citation-style-language/schema/raw/master/csl-citation.json"} </w:instrText>
            </w:r>
            <w:r w:rsidRPr="00364B8A">
              <w:rPr>
                <w:rFonts w:cstheme="minorHAnsi"/>
                <w:sz w:val="18"/>
                <w:szCs w:val="18"/>
              </w:rPr>
              <w:fldChar w:fldCharType="separate"/>
            </w:r>
            <w:r w:rsidR="00A13AD1" w:rsidRPr="00A13AD1">
              <w:rPr>
                <w:rFonts w:ascii="Calibri" w:hAnsi="Calibri" w:cs="Calibri"/>
                <w:sz w:val="18"/>
              </w:rPr>
              <w:t>(16)</w:t>
            </w:r>
            <w:r w:rsidRPr="00364B8A">
              <w:rPr>
                <w:rFonts w:cstheme="minorHAnsi"/>
                <w:sz w:val="18"/>
                <w:szCs w:val="18"/>
              </w:rPr>
              <w:fldChar w:fldCharType="end"/>
            </w:r>
          </w:p>
        </w:tc>
        <w:tc>
          <w:tcPr>
            <w:tcW w:w="1586" w:type="dxa"/>
          </w:tcPr>
          <w:p w14:paraId="294AEB41" w14:textId="77777777"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586" w:type="dxa"/>
          </w:tcPr>
          <w:p w14:paraId="3A2FE2AC" w14:textId="77777777"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587" w:type="dxa"/>
          </w:tcPr>
          <w:p w14:paraId="5A17B3F4" w14:textId="77777777"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346" w:type="dxa"/>
          </w:tcPr>
          <w:p w14:paraId="5A5F7ED1" w14:textId="77777777"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347" w:type="dxa"/>
          </w:tcPr>
          <w:p w14:paraId="1C90F657" w14:textId="77777777"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347" w:type="dxa"/>
          </w:tcPr>
          <w:p w14:paraId="004715FE" w14:textId="77777777"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347" w:type="dxa"/>
          </w:tcPr>
          <w:p w14:paraId="42234F18" w14:textId="77777777"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r>
    </w:tbl>
    <w:p w14:paraId="52C2EB9C" w14:textId="77777777" w:rsidR="0043749A" w:rsidRDefault="0043749A" w:rsidP="0043749A">
      <w:pPr>
        <w:tabs>
          <w:tab w:val="left" w:pos="90"/>
        </w:tabs>
        <w:spacing w:after="0"/>
        <w:ind w:left="-900"/>
        <w:rPr>
          <w:b/>
          <w:bCs/>
        </w:rPr>
      </w:pPr>
    </w:p>
    <w:p w14:paraId="1AD58FEC" w14:textId="5B1CF3C0" w:rsidR="0043749A" w:rsidRPr="00364B8A" w:rsidRDefault="0043749A" w:rsidP="0043749A">
      <w:pPr>
        <w:spacing w:after="0"/>
        <w:ind w:left="-900" w:right="-932"/>
      </w:pPr>
      <w:r w:rsidRPr="00364B8A">
        <w:rPr>
          <w:b/>
          <w:bCs/>
        </w:rPr>
        <w:t xml:space="preserve">Table </w:t>
      </w:r>
      <w:r w:rsidR="00F4059A">
        <w:rPr>
          <w:b/>
          <w:bCs/>
        </w:rPr>
        <w:t>7</w:t>
      </w:r>
      <w:r w:rsidRPr="00364B8A">
        <w:rPr>
          <w:b/>
          <w:bCs/>
        </w:rPr>
        <w:t>.</w:t>
      </w:r>
      <w:r w:rsidRPr="00364B8A">
        <w:t xml:space="preserve"> </w:t>
      </w:r>
      <w:r w:rsidRPr="00305A6D">
        <w:t>Summary of study findings on the associations between occupational exposures and obstructive lung diseases, respiratory symptoms, and lung function tests.</w:t>
      </w:r>
    </w:p>
    <w:tbl>
      <w:tblPr>
        <w:tblStyle w:val="EinfacheTabelle2"/>
        <w:tblW w:w="14737" w:type="dxa"/>
        <w:tblInd w:w="-900" w:type="dxa"/>
        <w:tblLayout w:type="fixed"/>
        <w:tblLook w:val="04A0" w:firstRow="1" w:lastRow="0" w:firstColumn="1" w:lastColumn="0" w:noHBand="0" w:noVBand="1"/>
      </w:tblPr>
      <w:tblGrid>
        <w:gridCol w:w="1555"/>
        <w:gridCol w:w="932"/>
        <w:gridCol w:w="932"/>
        <w:gridCol w:w="932"/>
        <w:gridCol w:w="889"/>
        <w:gridCol w:w="900"/>
        <w:gridCol w:w="901"/>
        <w:gridCol w:w="900"/>
        <w:gridCol w:w="901"/>
        <w:gridCol w:w="900"/>
        <w:gridCol w:w="901"/>
        <w:gridCol w:w="818"/>
        <w:gridCol w:w="819"/>
        <w:gridCol w:w="819"/>
        <w:gridCol w:w="819"/>
        <w:gridCol w:w="819"/>
      </w:tblGrid>
      <w:tr w:rsidR="0043749A" w:rsidRPr="00364B8A" w14:paraId="72186244" w14:textId="77777777" w:rsidTr="00060441">
        <w:trPr>
          <w:cnfStyle w:val="100000000000" w:firstRow="1" w:lastRow="0" w:firstColumn="0" w:lastColumn="0" w:oddVBand="0" w:evenVBand="0" w:oddHBand="0"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1555" w:type="dxa"/>
            <w:vMerge w:val="restart"/>
          </w:tcPr>
          <w:p w14:paraId="0DFF18D2" w14:textId="77777777" w:rsidR="0043749A" w:rsidRPr="00364B8A" w:rsidRDefault="0043749A" w:rsidP="00A13AD1">
            <w:pPr>
              <w:tabs>
                <w:tab w:val="left" w:pos="1166"/>
                <w:tab w:val="left" w:pos="2584"/>
              </w:tabs>
            </w:pPr>
            <w:r w:rsidRPr="00364B8A">
              <w:t>Occupational exposures</w:t>
            </w:r>
          </w:p>
          <w:p w14:paraId="0E67D9BA" w14:textId="77777777" w:rsidR="0043749A" w:rsidRPr="00364B8A" w:rsidRDefault="0043749A" w:rsidP="00A13AD1">
            <w:pPr>
              <w:ind w:left="-110" w:firstLine="110"/>
            </w:pPr>
          </w:p>
        </w:tc>
        <w:tc>
          <w:tcPr>
            <w:tcW w:w="3685" w:type="dxa"/>
            <w:gridSpan w:val="4"/>
          </w:tcPr>
          <w:p w14:paraId="41187934" w14:textId="77777777" w:rsidR="0043749A" w:rsidRPr="00364B8A" w:rsidRDefault="0043749A" w:rsidP="00A13AD1">
            <w:pPr>
              <w:jc w:val="center"/>
              <w:cnfStyle w:val="100000000000" w:firstRow="1" w:lastRow="0" w:firstColumn="0" w:lastColumn="0" w:oddVBand="0" w:evenVBand="0" w:oddHBand="0" w:evenHBand="0" w:firstRowFirstColumn="0" w:firstRowLastColumn="0" w:lastRowFirstColumn="0" w:lastRowLastColumn="0"/>
            </w:pPr>
            <w:r w:rsidRPr="00364B8A">
              <w:t>Diseases</w:t>
            </w:r>
          </w:p>
        </w:tc>
        <w:tc>
          <w:tcPr>
            <w:tcW w:w="5403" w:type="dxa"/>
            <w:gridSpan w:val="6"/>
          </w:tcPr>
          <w:p w14:paraId="62EEA86A" w14:textId="77777777" w:rsidR="0043749A" w:rsidRPr="00364B8A" w:rsidRDefault="0043749A" w:rsidP="00A13AD1">
            <w:pPr>
              <w:jc w:val="center"/>
              <w:cnfStyle w:val="100000000000" w:firstRow="1" w:lastRow="0" w:firstColumn="0" w:lastColumn="0" w:oddVBand="0" w:evenVBand="0" w:oddHBand="0" w:evenHBand="0" w:firstRowFirstColumn="0" w:firstRowLastColumn="0" w:lastRowFirstColumn="0" w:lastRowLastColumn="0"/>
            </w:pPr>
            <w:r w:rsidRPr="00364B8A">
              <w:t>Respiratory symptoms</w:t>
            </w:r>
          </w:p>
        </w:tc>
        <w:tc>
          <w:tcPr>
            <w:tcW w:w="4094" w:type="dxa"/>
            <w:gridSpan w:val="5"/>
          </w:tcPr>
          <w:p w14:paraId="78BFD341" w14:textId="77777777" w:rsidR="0043749A" w:rsidRPr="00364B8A" w:rsidRDefault="0043749A" w:rsidP="00A13AD1">
            <w:pPr>
              <w:jc w:val="center"/>
              <w:cnfStyle w:val="100000000000" w:firstRow="1" w:lastRow="0" w:firstColumn="0" w:lastColumn="0" w:oddVBand="0" w:evenVBand="0" w:oddHBand="0" w:evenHBand="0" w:firstRowFirstColumn="0" w:firstRowLastColumn="0" w:lastRowFirstColumn="0" w:lastRowLastColumn="0"/>
            </w:pPr>
            <w:r w:rsidRPr="00364B8A">
              <w:t>Lung function tests</w:t>
            </w:r>
          </w:p>
        </w:tc>
      </w:tr>
      <w:tr w:rsidR="0043749A" w:rsidRPr="00364B8A" w14:paraId="708F928E" w14:textId="77777777" w:rsidTr="00060441">
        <w:trPr>
          <w:cnfStyle w:val="000000100000" w:firstRow="0" w:lastRow="0" w:firstColumn="0" w:lastColumn="0" w:oddVBand="0" w:evenVBand="0" w:oddHBand="1" w:evenHBand="0" w:firstRowFirstColumn="0" w:firstRowLastColumn="0" w:lastRowFirstColumn="0" w:lastRowLastColumn="0"/>
          <w:trHeight w:val="1382"/>
        </w:trPr>
        <w:tc>
          <w:tcPr>
            <w:cnfStyle w:val="001000000000" w:firstRow="0" w:lastRow="0" w:firstColumn="1" w:lastColumn="0" w:oddVBand="0" w:evenVBand="0" w:oddHBand="0" w:evenHBand="0" w:firstRowFirstColumn="0" w:firstRowLastColumn="0" w:lastRowFirstColumn="0" w:lastRowLastColumn="0"/>
            <w:tcW w:w="1555" w:type="dxa"/>
            <w:vMerge/>
          </w:tcPr>
          <w:p w14:paraId="2C7EBC12" w14:textId="77777777" w:rsidR="0043749A" w:rsidRPr="00364B8A" w:rsidRDefault="0043749A" w:rsidP="00A13AD1">
            <w:pPr>
              <w:ind w:left="-110" w:firstLine="110"/>
            </w:pPr>
          </w:p>
        </w:tc>
        <w:tc>
          <w:tcPr>
            <w:tcW w:w="932" w:type="dxa"/>
            <w:textDirection w:val="btLr"/>
          </w:tcPr>
          <w:p w14:paraId="1501D1A3" w14:textId="77777777" w:rsidR="0043749A" w:rsidRPr="00364B8A" w:rsidRDefault="0043749A" w:rsidP="00A13AD1">
            <w:pPr>
              <w:ind w:left="113" w:right="113"/>
              <w:cnfStyle w:val="000000100000" w:firstRow="0" w:lastRow="0" w:firstColumn="0" w:lastColumn="0" w:oddVBand="0" w:evenVBand="0" w:oddHBand="1" w:evenHBand="0" w:firstRowFirstColumn="0" w:firstRowLastColumn="0" w:lastRowFirstColumn="0" w:lastRowLastColumn="0"/>
            </w:pPr>
            <w:r w:rsidRPr="00364B8A">
              <w:t>Asthma</w:t>
            </w:r>
          </w:p>
        </w:tc>
        <w:tc>
          <w:tcPr>
            <w:tcW w:w="932" w:type="dxa"/>
            <w:textDirection w:val="btLr"/>
          </w:tcPr>
          <w:p w14:paraId="01D41E8E" w14:textId="77777777" w:rsidR="0043749A" w:rsidRPr="00364B8A" w:rsidRDefault="0043749A" w:rsidP="00A13AD1">
            <w:pPr>
              <w:ind w:left="113" w:right="113"/>
              <w:cnfStyle w:val="000000100000" w:firstRow="0" w:lastRow="0" w:firstColumn="0" w:lastColumn="0" w:oddVBand="0" w:evenVBand="0" w:oddHBand="1" w:evenHBand="0" w:firstRowFirstColumn="0" w:firstRowLastColumn="0" w:lastRowFirstColumn="0" w:lastRowLastColumn="0"/>
            </w:pPr>
            <w:r w:rsidRPr="00364B8A">
              <w:t>Chronic bronchitis</w:t>
            </w:r>
          </w:p>
        </w:tc>
        <w:tc>
          <w:tcPr>
            <w:tcW w:w="932" w:type="dxa"/>
            <w:textDirection w:val="btLr"/>
          </w:tcPr>
          <w:p w14:paraId="41A4D3E0" w14:textId="77777777" w:rsidR="0043749A" w:rsidRPr="00364B8A" w:rsidRDefault="0043749A" w:rsidP="00A13AD1">
            <w:pPr>
              <w:ind w:left="113" w:right="113"/>
              <w:cnfStyle w:val="000000100000" w:firstRow="0" w:lastRow="0" w:firstColumn="0" w:lastColumn="0" w:oddVBand="0" w:evenVBand="0" w:oddHBand="1" w:evenHBand="0" w:firstRowFirstColumn="0" w:firstRowLastColumn="0" w:lastRowFirstColumn="0" w:lastRowLastColumn="0"/>
            </w:pPr>
            <w:r w:rsidRPr="00364B8A">
              <w:t>Emphysema</w:t>
            </w:r>
          </w:p>
        </w:tc>
        <w:tc>
          <w:tcPr>
            <w:tcW w:w="889" w:type="dxa"/>
            <w:textDirection w:val="btLr"/>
          </w:tcPr>
          <w:p w14:paraId="6B610B3F" w14:textId="77777777" w:rsidR="0043749A" w:rsidRPr="00364B8A" w:rsidRDefault="0043749A" w:rsidP="00A13AD1">
            <w:pPr>
              <w:ind w:left="113" w:right="113"/>
              <w:cnfStyle w:val="000000100000" w:firstRow="0" w:lastRow="0" w:firstColumn="0" w:lastColumn="0" w:oddVBand="0" w:evenVBand="0" w:oddHBand="1" w:evenHBand="0" w:firstRowFirstColumn="0" w:firstRowLastColumn="0" w:lastRowFirstColumn="0" w:lastRowLastColumn="0"/>
            </w:pPr>
            <w:r w:rsidRPr="00364B8A">
              <w:t xml:space="preserve">Obstructive lung </w:t>
            </w:r>
          </w:p>
        </w:tc>
        <w:tc>
          <w:tcPr>
            <w:tcW w:w="900" w:type="dxa"/>
            <w:textDirection w:val="btLr"/>
          </w:tcPr>
          <w:p w14:paraId="04F95CB0" w14:textId="77777777" w:rsidR="0043749A" w:rsidRPr="00364B8A" w:rsidRDefault="0043749A" w:rsidP="00A13AD1">
            <w:pPr>
              <w:ind w:left="113" w:right="113"/>
              <w:cnfStyle w:val="000000100000" w:firstRow="0" w:lastRow="0" w:firstColumn="0" w:lastColumn="0" w:oddVBand="0" w:evenVBand="0" w:oddHBand="1" w:evenHBand="0" w:firstRowFirstColumn="0" w:firstRowLastColumn="0" w:lastRowFirstColumn="0" w:lastRowLastColumn="0"/>
            </w:pPr>
            <w:r w:rsidRPr="00364B8A">
              <w:t>Dyspnea</w:t>
            </w:r>
          </w:p>
        </w:tc>
        <w:tc>
          <w:tcPr>
            <w:tcW w:w="901" w:type="dxa"/>
            <w:textDirection w:val="btLr"/>
          </w:tcPr>
          <w:p w14:paraId="6D657585" w14:textId="77777777" w:rsidR="0043749A" w:rsidRPr="00364B8A" w:rsidRDefault="0043749A" w:rsidP="00A13AD1">
            <w:pPr>
              <w:ind w:left="113" w:right="113"/>
              <w:cnfStyle w:val="000000100000" w:firstRow="0" w:lastRow="0" w:firstColumn="0" w:lastColumn="0" w:oddVBand="0" w:evenVBand="0" w:oddHBand="1" w:evenHBand="0" w:firstRowFirstColumn="0" w:firstRowLastColumn="0" w:lastRowFirstColumn="0" w:lastRowLastColumn="0"/>
            </w:pPr>
            <w:r w:rsidRPr="00364B8A">
              <w:t>Cough</w:t>
            </w:r>
          </w:p>
        </w:tc>
        <w:tc>
          <w:tcPr>
            <w:tcW w:w="900" w:type="dxa"/>
            <w:textDirection w:val="btLr"/>
          </w:tcPr>
          <w:p w14:paraId="685A6840" w14:textId="77777777" w:rsidR="0043749A" w:rsidRPr="00364B8A" w:rsidRDefault="0043749A" w:rsidP="00A13AD1">
            <w:pPr>
              <w:ind w:left="113" w:right="113"/>
              <w:cnfStyle w:val="000000100000" w:firstRow="0" w:lastRow="0" w:firstColumn="0" w:lastColumn="0" w:oddVBand="0" w:evenVBand="0" w:oddHBand="1" w:evenHBand="0" w:firstRowFirstColumn="0" w:firstRowLastColumn="0" w:lastRowFirstColumn="0" w:lastRowLastColumn="0"/>
            </w:pPr>
            <w:r w:rsidRPr="00364B8A">
              <w:t>Wheeze</w:t>
            </w:r>
          </w:p>
        </w:tc>
        <w:tc>
          <w:tcPr>
            <w:tcW w:w="901" w:type="dxa"/>
            <w:textDirection w:val="btLr"/>
          </w:tcPr>
          <w:p w14:paraId="6F5E3FAE" w14:textId="77777777" w:rsidR="0043749A" w:rsidRPr="00364B8A" w:rsidRDefault="0043749A" w:rsidP="00A13AD1">
            <w:pPr>
              <w:ind w:left="113" w:right="113"/>
              <w:cnfStyle w:val="000000100000" w:firstRow="0" w:lastRow="0" w:firstColumn="0" w:lastColumn="0" w:oddVBand="0" w:evenVBand="0" w:oddHBand="1" w:evenHBand="0" w:firstRowFirstColumn="0" w:firstRowLastColumn="0" w:lastRowFirstColumn="0" w:lastRowLastColumn="0"/>
            </w:pPr>
            <w:r w:rsidRPr="00364B8A">
              <w:t>Phlegm</w:t>
            </w:r>
          </w:p>
        </w:tc>
        <w:tc>
          <w:tcPr>
            <w:tcW w:w="900" w:type="dxa"/>
            <w:textDirection w:val="btLr"/>
          </w:tcPr>
          <w:p w14:paraId="0DBDEDA6" w14:textId="77777777" w:rsidR="0043749A" w:rsidRPr="00364B8A" w:rsidRDefault="0043749A" w:rsidP="00A13AD1">
            <w:pPr>
              <w:ind w:left="113" w:right="113"/>
              <w:cnfStyle w:val="000000100000" w:firstRow="0" w:lastRow="0" w:firstColumn="0" w:lastColumn="0" w:oddVBand="0" w:evenVBand="0" w:oddHBand="1" w:evenHBand="0" w:firstRowFirstColumn="0" w:firstRowLastColumn="0" w:lastRowFirstColumn="0" w:lastRowLastColumn="0"/>
            </w:pPr>
            <w:r w:rsidRPr="00364B8A">
              <w:t>Asthma symptoms</w:t>
            </w:r>
          </w:p>
        </w:tc>
        <w:tc>
          <w:tcPr>
            <w:tcW w:w="901" w:type="dxa"/>
            <w:textDirection w:val="btLr"/>
          </w:tcPr>
          <w:p w14:paraId="4A52C176" w14:textId="77777777" w:rsidR="0043749A" w:rsidRPr="00364B8A" w:rsidRDefault="0043749A" w:rsidP="00A13AD1">
            <w:pPr>
              <w:ind w:left="113" w:right="113"/>
              <w:cnfStyle w:val="000000100000" w:firstRow="0" w:lastRow="0" w:firstColumn="0" w:lastColumn="0" w:oddVBand="0" w:evenVBand="0" w:oddHBand="1" w:evenHBand="0" w:firstRowFirstColumn="0" w:firstRowLastColumn="0" w:lastRowFirstColumn="0" w:lastRowLastColumn="0"/>
            </w:pPr>
            <w:r>
              <w:t>Not specified</w:t>
            </w:r>
          </w:p>
        </w:tc>
        <w:tc>
          <w:tcPr>
            <w:tcW w:w="818" w:type="dxa"/>
            <w:textDirection w:val="btLr"/>
          </w:tcPr>
          <w:p w14:paraId="63D4A2A2" w14:textId="77777777" w:rsidR="0043749A" w:rsidRPr="00364B8A" w:rsidRDefault="0043749A" w:rsidP="00A13AD1">
            <w:pPr>
              <w:ind w:left="113" w:right="113"/>
              <w:cnfStyle w:val="000000100000" w:firstRow="0" w:lastRow="0" w:firstColumn="0" w:lastColumn="0" w:oddVBand="0" w:evenVBand="0" w:oddHBand="1" w:evenHBand="0" w:firstRowFirstColumn="0" w:firstRowLastColumn="0" w:lastRowFirstColumn="0" w:lastRowLastColumn="0"/>
            </w:pPr>
            <w:r w:rsidRPr="00364B8A">
              <w:t>FEV1</w:t>
            </w:r>
          </w:p>
        </w:tc>
        <w:tc>
          <w:tcPr>
            <w:tcW w:w="819" w:type="dxa"/>
            <w:textDirection w:val="btLr"/>
          </w:tcPr>
          <w:p w14:paraId="6F7007BA" w14:textId="77777777" w:rsidR="0043749A" w:rsidRPr="00364B8A" w:rsidRDefault="0043749A" w:rsidP="00A13AD1">
            <w:pPr>
              <w:ind w:left="113" w:right="113"/>
              <w:cnfStyle w:val="000000100000" w:firstRow="0" w:lastRow="0" w:firstColumn="0" w:lastColumn="0" w:oddVBand="0" w:evenVBand="0" w:oddHBand="1" w:evenHBand="0" w:firstRowFirstColumn="0" w:firstRowLastColumn="0" w:lastRowFirstColumn="0" w:lastRowLastColumn="0"/>
            </w:pPr>
            <w:r w:rsidRPr="00364B8A">
              <w:t>FVC</w:t>
            </w:r>
          </w:p>
        </w:tc>
        <w:tc>
          <w:tcPr>
            <w:tcW w:w="819" w:type="dxa"/>
            <w:textDirection w:val="btLr"/>
          </w:tcPr>
          <w:p w14:paraId="37E55379" w14:textId="77777777" w:rsidR="0043749A" w:rsidRPr="00364B8A" w:rsidRDefault="0043749A" w:rsidP="00A13AD1">
            <w:pPr>
              <w:ind w:left="113" w:right="113"/>
              <w:cnfStyle w:val="000000100000" w:firstRow="0" w:lastRow="0" w:firstColumn="0" w:lastColumn="0" w:oddVBand="0" w:evenVBand="0" w:oddHBand="1" w:evenHBand="0" w:firstRowFirstColumn="0" w:firstRowLastColumn="0" w:lastRowFirstColumn="0" w:lastRowLastColumn="0"/>
            </w:pPr>
            <w:r>
              <w:t>FEV1/FVC</w:t>
            </w:r>
          </w:p>
        </w:tc>
        <w:tc>
          <w:tcPr>
            <w:tcW w:w="819" w:type="dxa"/>
            <w:textDirection w:val="btLr"/>
          </w:tcPr>
          <w:p w14:paraId="73C007D2" w14:textId="77777777" w:rsidR="0043749A" w:rsidRPr="00364B8A" w:rsidRDefault="0043749A" w:rsidP="00A13AD1">
            <w:pPr>
              <w:ind w:left="113" w:right="113"/>
              <w:cnfStyle w:val="000000100000" w:firstRow="0" w:lastRow="0" w:firstColumn="0" w:lastColumn="0" w:oddVBand="0" w:evenVBand="0" w:oddHBand="1" w:evenHBand="0" w:firstRowFirstColumn="0" w:firstRowLastColumn="0" w:lastRowFirstColumn="0" w:lastRowLastColumn="0"/>
            </w:pPr>
            <w:r w:rsidRPr="00364B8A">
              <w:t>PEFR</w:t>
            </w:r>
          </w:p>
        </w:tc>
        <w:tc>
          <w:tcPr>
            <w:tcW w:w="819" w:type="dxa"/>
            <w:textDirection w:val="btLr"/>
          </w:tcPr>
          <w:p w14:paraId="28F8EC57" w14:textId="77777777" w:rsidR="0043749A" w:rsidRPr="00364B8A" w:rsidRDefault="0043749A" w:rsidP="00A13AD1">
            <w:pPr>
              <w:ind w:left="113" w:right="113"/>
              <w:cnfStyle w:val="000000100000" w:firstRow="0" w:lastRow="0" w:firstColumn="0" w:lastColumn="0" w:oddVBand="0" w:evenVBand="0" w:oddHBand="1" w:evenHBand="0" w:firstRowFirstColumn="0" w:firstRowLastColumn="0" w:lastRowFirstColumn="0" w:lastRowLastColumn="0"/>
            </w:pPr>
            <w:proofErr w:type="spellStart"/>
            <w:r w:rsidRPr="00364B8A">
              <w:t>FeNO</w:t>
            </w:r>
            <w:proofErr w:type="spellEnd"/>
          </w:p>
        </w:tc>
      </w:tr>
      <w:tr w:rsidR="0043749A" w:rsidRPr="00364B8A" w14:paraId="6B2098A1" w14:textId="77777777" w:rsidTr="00060441">
        <w:trPr>
          <w:trHeight w:val="694"/>
        </w:trPr>
        <w:tc>
          <w:tcPr>
            <w:cnfStyle w:val="001000000000" w:firstRow="0" w:lastRow="0" w:firstColumn="1" w:lastColumn="0" w:oddVBand="0" w:evenVBand="0" w:oddHBand="0" w:evenHBand="0" w:firstRowFirstColumn="0" w:firstRowLastColumn="0" w:lastRowFirstColumn="0" w:lastRowLastColumn="0"/>
            <w:tcW w:w="1555" w:type="dxa"/>
          </w:tcPr>
          <w:p w14:paraId="4EF64054" w14:textId="77777777" w:rsidR="0043749A" w:rsidRPr="00364B8A" w:rsidRDefault="0043749A" w:rsidP="00A13AD1">
            <w:r w:rsidRPr="00364B8A">
              <w:t>Charcoal</w:t>
            </w:r>
          </w:p>
        </w:tc>
        <w:tc>
          <w:tcPr>
            <w:tcW w:w="932" w:type="dxa"/>
          </w:tcPr>
          <w:p w14:paraId="580EC256" w14:textId="77777777"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932" w:type="dxa"/>
          </w:tcPr>
          <w:p w14:paraId="494245B1" w14:textId="77777777"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932" w:type="dxa"/>
          </w:tcPr>
          <w:p w14:paraId="0E787916" w14:textId="77777777"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889" w:type="dxa"/>
          </w:tcPr>
          <w:p w14:paraId="3EC9F60B" w14:textId="2B9E8AB7"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64B8A">
              <w:rPr>
                <w:rFonts w:cstheme="minorHAnsi"/>
                <w:sz w:val="18"/>
                <w:szCs w:val="18"/>
              </w:rPr>
              <w:t>(</w:t>
            </w:r>
            <w:r w:rsidRPr="00364B8A">
              <w:rPr>
                <w:rFonts w:ascii="Cambria Math" w:hAnsi="Cambria Math" w:cs="Cambria Math"/>
                <w:sz w:val="18"/>
                <w:szCs w:val="18"/>
              </w:rPr>
              <w:t>∅</w:t>
            </w:r>
            <w:r w:rsidRPr="00364B8A">
              <w:rPr>
                <w:rFonts w:cstheme="minorHAnsi"/>
                <w:sz w:val="18"/>
                <w:szCs w:val="18"/>
              </w:rPr>
              <w:t xml:space="preserve">): </w:t>
            </w:r>
            <w:r w:rsidRPr="00364B8A">
              <w:rPr>
                <w:rFonts w:cstheme="minorHAnsi"/>
                <w:sz w:val="18"/>
                <w:szCs w:val="18"/>
              </w:rPr>
              <w:fldChar w:fldCharType="begin"/>
            </w:r>
            <w:r w:rsidR="00A13AD1">
              <w:rPr>
                <w:rFonts w:cstheme="minorHAnsi"/>
                <w:sz w:val="18"/>
                <w:szCs w:val="18"/>
              </w:rPr>
              <w:instrText xml:space="preserve"> ADDIN ZOTERO_ITEM CSL_CITATION {"citationID":"HUmDpQtZ","properties":{"formattedCitation":"(5)","plainCitation":"(5)","noteIndex":0},"citationItems":[{"id":26579,"uris":["http://zotero.org/groups/4767855/items/WCZ6L87J"],"itemData":{"id":26579,"type":"article-journal","abstract":"The production of charcoal is characterised by marked exposure to wood smoke which contains an array of harmful substances capable of causing irreparable damage to the respiratory system. This study was conducted to highlight the effect of inhaling wood smoke on the respiratory function of charcoal workers. This cross-sectional comparative study carried out in Sapele, Nigeria involved 296 participants: 148 wood charcoal workers and 1480 age, sex and height-matched controls. Lung function indices were measured and compared between groups. Analysis was done using SPSS version 22. Differences in lung function between charcoal workers and controls were compared using Student's paired t test for differences in means, McNemar's test and odds ratios. Multivariate analysis controlled for the effect of smoking, biomass use, height and agme. For the charcoal workers, mean forced expiratory volume in 1 second (FEV1) was 1.99± 0.83 L which was 75% of predicted; mean forced vital capacity (FVC) was 2.39±0.93 L, about 76% of predicted; while mean FEV1/FVC was 83.26±12, about 99% of predicted. The mean values of FEV1 and FVC were significantly lower among charcoal workers. FEV1/FVC ratio was elevated in the charcoal workers compared with the controls. The prevalence of lung function impairment was higher in charcoal workers than in their controls; restrictive impairment was more prevalent in charcoal workers and the prevalence rate was almost twice that of controls (odds ratio (OR), 1.94). It is concluded that deficits in pulmonary function indices were more prevalent in charcoal workers compared with controls, and restrictive lung impairment was the predominant type. Although individualised exposure measurements were not performed, adoption of new work processes and health education would be beneficial to these workers.","container-title":"African Journal of Respiratory Medicine","ISSN":"2053-2512","issue":"1","language":"English","page":"8-13","title":"Lung function impairment among charcoal workers in an informal occupational setting in Southern Nigeria","volume":"13","author":[{"family":"Obiebi","given":"I.P."},{"family":"Ibekwe","given":"R.U."},{"family":"Eze","given":"G.U."}],"issued":{"date-parts":[["2017"]]}}}],"schema":"https://github.com/citation-style-language/schema/raw/master/csl-citation.json"} </w:instrText>
            </w:r>
            <w:r w:rsidRPr="00364B8A">
              <w:rPr>
                <w:rFonts w:cstheme="minorHAnsi"/>
                <w:sz w:val="18"/>
                <w:szCs w:val="18"/>
              </w:rPr>
              <w:fldChar w:fldCharType="separate"/>
            </w:r>
            <w:r w:rsidR="00A13AD1" w:rsidRPr="00A13AD1">
              <w:rPr>
                <w:rFonts w:ascii="Calibri" w:hAnsi="Calibri" w:cs="Calibri"/>
                <w:sz w:val="18"/>
              </w:rPr>
              <w:t>(5)</w:t>
            </w:r>
            <w:r w:rsidRPr="00364B8A">
              <w:rPr>
                <w:rFonts w:cstheme="minorHAnsi"/>
                <w:sz w:val="18"/>
                <w:szCs w:val="18"/>
              </w:rPr>
              <w:fldChar w:fldCharType="end"/>
            </w:r>
          </w:p>
        </w:tc>
        <w:tc>
          <w:tcPr>
            <w:tcW w:w="900" w:type="dxa"/>
          </w:tcPr>
          <w:p w14:paraId="64F0CE8C" w14:textId="77777777"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901" w:type="dxa"/>
          </w:tcPr>
          <w:p w14:paraId="0530C6CD" w14:textId="77777777"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900" w:type="dxa"/>
          </w:tcPr>
          <w:p w14:paraId="3B475634" w14:textId="77777777"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901" w:type="dxa"/>
          </w:tcPr>
          <w:p w14:paraId="3AC2D76B" w14:textId="77777777"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900" w:type="dxa"/>
          </w:tcPr>
          <w:p w14:paraId="5FCEE522" w14:textId="77777777"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901" w:type="dxa"/>
          </w:tcPr>
          <w:p w14:paraId="1F392B36" w14:textId="77777777"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818" w:type="dxa"/>
          </w:tcPr>
          <w:p w14:paraId="6F3B72A2" w14:textId="1E15DDEE"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64B8A">
              <w:rPr>
                <w:rFonts w:cstheme="minorHAnsi"/>
                <w:sz w:val="18"/>
                <w:szCs w:val="18"/>
              </w:rPr>
              <w:t xml:space="preserve">(+): </w:t>
            </w:r>
            <w:r w:rsidRPr="00364B8A">
              <w:rPr>
                <w:rFonts w:cstheme="minorHAnsi"/>
                <w:sz w:val="18"/>
                <w:szCs w:val="18"/>
              </w:rPr>
              <w:fldChar w:fldCharType="begin"/>
            </w:r>
            <w:r w:rsidR="00A13AD1">
              <w:rPr>
                <w:rFonts w:cstheme="minorHAnsi"/>
                <w:sz w:val="18"/>
                <w:szCs w:val="18"/>
              </w:rPr>
              <w:instrText xml:space="preserve"> ADDIN ZOTERO_ITEM CSL_CITATION {"citationID":"NhhkCIhq","properties":{"formattedCitation":"(5)","plainCitation":"(5)","noteIndex":0},"citationItems":[{"id":26579,"uris":["http://zotero.org/groups/4767855/items/WCZ6L87J"],"itemData":{"id":26579,"type":"article-journal","abstract":"The production of charcoal is characterised by marked exposure to wood smoke which contains an array of harmful substances capable of causing irreparable damage to the respiratory system. This study was conducted to highlight the effect of inhaling wood smoke on the respiratory function of charcoal workers. This cross-sectional comparative study carried out in Sapele, Nigeria involved 296 participants: 148 wood charcoal workers and 1480 age, sex and height-matched controls. Lung function indices were measured and compared between groups. Analysis was done using SPSS version 22. Differences in lung function between charcoal workers and controls were compared using Student's paired t test for differences in means, McNemar's test and odds ratios. Multivariate analysis controlled for the effect of smoking, biomass use, height and agme. For the charcoal workers, mean forced expiratory volume in 1 second (FEV1) was 1.99± 0.83 L which was 75% of predicted; mean forced vital capacity (FVC) was 2.39±0.93 L, about 76% of predicted; while mean FEV1/FVC was 83.26±12, about 99% of predicted. The mean values of FEV1 and FVC were significantly lower among charcoal workers. FEV1/FVC ratio was elevated in the charcoal workers compared with the controls. The prevalence of lung function impairment was higher in charcoal workers than in their controls; restrictive impairment was more prevalent in charcoal workers and the prevalence rate was almost twice that of controls (odds ratio (OR), 1.94). It is concluded that deficits in pulmonary function indices were more prevalent in charcoal workers compared with controls, and restrictive lung impairment was the predominant type. Although individualised exposure measurements were not performed, adoption of new work processes and health education would be beneficial to these workers.","container-title":"African Journal of Respiratory Medicine","ISSN":"2053-2512","issue":"1","language":"English","page":"8-13","title":"Lung function impairment among charcoal workers in an informal occupational setting in Southern Nigeria","volume":"13","author":[{"family":"Obiebi","given":"I.P."},{"family":"Ibekwe","given":"R.U."},{"family":"Eze","given":"G.U."}],"issued":{"date-parts":[["2017"]]}}}],"schema":"https://github.com/citation-style-language/schema/raw/master/csl-citation.json"} </w:instrText>
            </w:r>
            <w:r w:rsidRPr="00364B8A">
              <w:rPr>
                <w:rFonts w:cstheme="minorHAnsi"/>
                <w:sz w:val="18"/>
                <w:szCs w:val="18"/>
              </w:rPr>
              <w:fldChar w:fldCharType="separate"/>
            </w:r>
            <w:r w:rsidR="00A13AD1" w:rsidRPr="00A13AD1">
              <w:rPr>
                <w:rFonts w:ascii="Calibri" w:hAnsi="Calibri" w:cs="Calibri"/>
                <w:sz w:val="18"/>
              </w:rPr>
              <w:t>(5)</w:t>
            </w:r>
            <w:r w:rsidRPr="00364B8A">
              <w:rPr>
                <w:rFonts w:cstheme="minorHAnsi"/>
                <w:sz w:val="18"/>
                <w:szCs w:val="18"/>
              </w:rPr>
              <w:fldChar w:fldCharType="end"/>
            </w:r>
            <w:r w:rsidRPr="00364B8A">
              <w:rPr>
                <w:rFonts w:cstheme="minorHAnsi"/>
                <w:sz w:val="18"/>
                <w:szCs w:val="18"/>
              </w:rPr>
              <w:br/>
              <w:t xml:space="preserve">(-): </w:t>
            </w:r>
            <w:r w:rsidRPr="00364B8A">
              <w:rPr>
                <w:rFonts w:cstheme="minorHAnsi"/>
                <w:sz w:val="18"/>
                <w:szCs w:val="18"/>
              </w:rPr>
              <w:fldChar w:fldCharType="begin"/>
            </w:r>
            <w:r w:rsidR="00A13AD1">
              <w:rPr>
                <w:rFonts w:cstheme="minorHAnsi"/>
                <w:sz w:val="18"/>
                <w:szCs w:val="18"/>
              </w:rPr>
              <w:instrText xml:space="preserve"> ADDIN ZOTERO_ITEM CSL_CITATION {"citationID":"XiQ4KHol","properties":{"formattedCitation":"(28)","plainCitation":"(28)","noteIndex":0},"citationItems":[{"id":26652,"uris":["http://zotero.org/groups/4767855/items/C3C9K98Z"],"itemData":{"id":26652,"type":"article-journal","abstract":"Charcoal production is often accompanied with gaseous and particulate emission into the atmosphere and occupationally exposed workers could be affected. This cross sectional comparative study was carried out to assess the levels of carbon monoxide (CO), carbon dioxide (CO2), sulphur dioxide (SO2), nitrogen dioxide (NO2) and particulate matter (PM2.5) generated during the phases of charcoal production and their relationship with certain biomarkers among charcoal workers (subjects) and non-charcoal workers (controls) such as carboxyhaemoglobin (COHb), forced expiratory volume in the first second of expiration (FEV1), peak expiratory flow rate (PEFR) and body mass index (BMI) in Igbo-Ora, Oyo State and Alabata, Ogun State, which are two of the major hubs of charcoal production in South Western Nigeria. Four communities in Igbo-Ora and six communities in Alabata were purposively selected and levels of pollutant gases were assessed using appropriate gas meters, PM2.5 was assessed with Thermo Scientific MIE pDR-1500, FEV1 and PEFR were measured with Piko-1 spirometer while COHb was assessed using non-invasive pulse CO-oximeter (Rad 57). Data were statistically analyzed and results were compared with recommended guidelines. The mean FEV1, PEFR, COHb and BMI for subjects and controls were 2.35 ± 0.73 and 2.69 ± 0.56, 253.72 ± 103.45 and 330.02 ± 94.61 (p &lt; 0.01), 13.28 ± 3.91 and 8.50 ± 3.68 (p &lt; 0.01) and 21.97 ± 2.19 and 23.36 ± 3.74 (p &lt; 0.05) respectively. There was a statistically significant difference between actual and expected values of FEV1 (p &lt; 0.01) and PEFR (p &lt; 0.01) among charcoal workers. There existed a positive correlation between CO and COHb while FEV1 and PEFR correlated negatively with PM2.5. The study showed that charcoal workers are exposed to high levels of CO and PM2.5, contributing to lowered respiratory functions for FEV1 and PEFR and high levels of COHb compared to the control group. Routine respiratory and carboxyheamoglobin assessment of persons involved in charcoal production is also recommended.","container-title":"SpringerPlus","DOI":"10.1186/s40064-016-3227-9","ISSN":"2193-1801","issue":"1","journalAbbreviation":"SpringerPlus","page":"1546","source":"BioMed Central","title":"Air quality index from charcoal production sites, carboxyheamoglobin and lung function among occupationally exposed charcoal workers in South Western Nigeria","volume":"5","author":[{"family":"Olujimi","given":"O. O."},{"family":"Ana","given":"G. R. E. E."},{"family":"Ogunseye","given":"O. O."},{"family":"Fabunmi","given":"V. T."}],"issued":{"date-parts":[["2016",9,13]]}}}],"schema":"https://github.com/citation-style-language/schema/raw/master/csl-citation.json"} </w:instrText>
            </w:r>
            <w:r w:rsidRPr="00364B8A">
              <w:rPr>
                <w:rFonts w:cstheme="minorHAnsi"/>
                <w:sz w:val="18"/>
                <w:szCs w:val="18"/>
              </w:rPr>
              <w:fldChar w:fldCharType="separate"/>
            </w:r>
            <w:r w:rsidR="00A13AD1" w:rsidRPr="00A13AD1">
              <w:rPr>
                <w:rFonts w:ascii="Calibri" w:hAnsi="Calibri" w:cs="Calibri"/>
                <w:sz w:val="18"/>
              </w:rPr>
              <w:t>(28)</w:t>
            </w:r>
            <w:r w:rsidRPr="00364B8A">
              <w:rPr>
                <w:rFonts w:cstheme="minorHAnsi"/>
                <w:sz w:val="18"/>
                <w:szCs w:val="18"/>
              </w:rPr>
              <w:fldChar w:fldCharType="end"/>
            </w:r>
          </w:p>
        </w:tc>
        <w:tc>
          <w:tcPr>
            <w:tcW w:w="819" w:type="dxa"/>
          </w:tcPr>
          <w:p w14:paraId="56A99DA5" w14:textId="14DBFEC6"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64B8A">
              <w:rPr>
                <w:rFonts w:cstheme="minorHAnsi"/>
                <w:sz w:val="18"/>
                <w:szCs w:val="18"/>
              </w:rPr>
              <w:t xml:space="preserve">(+): </w:t>
            </w:r>
            <w:r w:rsidRPr="00364B8A">
              <w:rPr>
                <w:rFonts w:cstheme="minorHAnsi"/>
                <w:sz w:val="18"/>
                <w:szCs w:val="18"/>
              </w:rPr>
              <w:fldChar w:fldCharType="begin"/>
            </w:r>
            <w:r w:rsidR="00A13AD1">
              <w:rPr>
                <w:rFonts w:cstheme="minorHAnsi"/>
                <w:sz w:val="18"/>
                <w:szCs w:val="18"/>
              </w:rPr>
              <w:instrText xml:space="preserve"> ADDIN ZOTERO_ITEM CSL_CITATION {"citationID":"O2B0xcBV","properties":{"formattedCitation":"(5)","plainCitation":"(5)","noteIndex":0},"citationItems":[{"id":26579,"uris":["http://zotero.org/groups/4767855/items/WCZ6L87J"],"itemData":{"id":26579,"type":"article-journal","abstract":"The production of charcoal is characterised by marked exposure to wood smoke which contains an array of harmful substances capable of causing irreparable damage to the respiratory system. This study was conducted to highlight the effect of inhaling wood smoke on the respiratory function of charcoal workers. This cross-sectional comparative study carried out in Sapele, Nigeria involved 296 participants: 148 wood charcoal workers and 1480 age, sex and height-matched controls. Lung function indices were measured and compared between groups. Analysis was done using SPSS version 22. Differences in lung function between charcoal workers and controls were compared using Student's paired t test for differences in means, McNemar's test and odds ratios. Multivariate analysis controlled for the effect of smoking, biomass use, height and agme. For the charcoal workers, mean forced expiratory volume in 1 second (FEV1) was 1.99± 0.83 L which was 75% of predicted; mean forced vital capacity (FVC) was 2.39±0.93 L, about 76% of predicted; while mean FEV1/FVC was 83.26±12, about 99% of predicted. The mean values of FEV1 and FVC were significantly lower among charcoal workers. FEV1/FVC ratio was elevated in the charcoal workers compared with the controls. The prevalence of lung function impairment was higher in charcoal workers than in their controls; restrictive impairment was more prevalent in charcoal workers and the prevalence rate was almost twice that of controls (odds ratio (OR), 1.94). It is concluded that deficits in pulmonary function indices were more prevalent in charcoal workers compared with controls, and restrictive lung impairment was the predominant type. Although individualised exposure measurements were not performed, adoption of new work processes and health education would be beneficial to these workers.","container-title":"African Journal of Respiratory Medicine","ISSN":"2053-2512","issue":"1","language":"English","page":"8-13","title":"Lung function impairment among charcoal workers in an informal occupational setting in Southern Nigeria","volume":"13","author":[{"family":"Obiebi","given":"I.P."},{"family":"Ibekwe","given":"R.U."},{"family":"Eze","given":"G.U."}],"issued":{"date-parts":[["2017"]]}}}],"schema":"https://github.com/citation-style-language/schema/raw/master/csl-citation.json"} </w:instrText>
            </w:r>
            <w:r w:rsidRPr="00364B8A">
              <w:rPr>
                <w:rFonts w:cstheme="minorHAnsi"/>
                <w:sz w:val="18"/>
                <w:szCs w:val="18"/>
              </w:rPr>
              <w:fldChar w:fldCharType="separate"/>
            </w:r>
            <w:r w:rsidR="00A13AD1" w:rsidRPr="00A13AD1">
              <w:rPr>
                <w:rFonts w:ascii="Calibri" w:hAnsi="Calibri" w:cs="Calibri"/>
                <w:sz w:val="18"/>
              </w:rPr>
              <w:t>(5)</w:t>
            </w:r>
            <w:r w:rsidRPr="00364B8A">
              <w:rPr>
                <w:rFonts w:cstheme="minorHAnsi"/>
                <w:sz w:val="18"/>
                <w:szCs w:val="18"/>
              </w:rPr>
              <w:fldChar w:fldCharType="end"/>
            </w:r>
          </w:p>
        </w:tc>
        <w:tc>
          <w:tcPr>
            <w:tcW w:w="819" w:type="dxa"/>
          </w:tcPr>
          <w:p w14:paraId="4411B941" w14:textId="77777777"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819" w:type="dxa"/>
          </w:tcPr>
          <w:p w14:paraId="76FCC52E" w14:textId="5942DAE3"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64B8A">
              <w:rPr>
                <w:rFonts w:cstheme="minorHAnsi"/>
                <w:sz w:val="18"/>
                <w:szCs w:val="18"/>
              </w:rPr>
              <w:t>(</w:t>
            </w:r>
            <w:r w:rsidRPr="00364B8A">
              <w:rPr>
                <w:rFonts w:ascii="Cambria Math" w:hAnsi="Cambria Math" w:cs="Cambria Math"/>
                <w:sz w:val="18"/>
                <w:szCs w:val="18"/>
              </w:rPr>
              <w:t>∅</w:t>
            </w:r>
            <w:r w:rsidRPr="00364B8A">
              <w:rPr>
                <w:rFonts w:cstheme="minorHAnsi"/>
                <w:sz w:val="18"/>
                <w:szCs w:val="18"/>
              </w:rPr>
              <w:t xml:space="preserve">): </w:t>
            </w:r>
            <w:r w:rsidRPr="00364B8A">
              <w:rPr>
                <w:rFonts w:cstheme="minorHAnsi"/>
                <w:sz w:val="18"/>
                <w:szCs w:val="18"/>
              </w:rPr>
              <w:fldChar w:fldCharType="begin"/>
            </w:r>
            <w:r w:rsidR="00A13AD1">
              <w:rPr>
                <w:rFonts w:cstheme="minorHAnsi"/>
                <w:sz w:val="18"/>
                <w:szCs w:val="18"/>
              </w:rPr>
              <w:instrText xml:space="preserve"> ADDIN ZOTERO_ITEM CSL_CITATION {"citationID":"UuUstguC","properties":{"formattedCitation":"(5)","plainCitation":"(5)","noteIndex":0},"citationItems":[{"id":26579,"uris":["http://zotero.org/groups/4767855/items/WCZ6L87J"],"itemData":{"id":26579,"type":"article-journal","abstract":"The production of charcoal is characterised by marked exposure to wood smoke which contains an array of harmful substances capable of causing irreparable damage to the respiratory system. This study was conducted to highlight the effect of inhaling wood smoke on the respiratory function of charcoal workers. This cross-sectional comparative study carried out in Sapele, Nigeria involved 296 participants: 148 wood charcoal workers and 1480 age, sex and height-matched controls. Lung function indices were measured and compared between groups. Analysis was done using SPSS version 22. Differences in lung function between charcoal workers and controls were compared using Student's paired t test for differences in means, McNemar's test and odds ratios. Multivariate analysis controlled for the effect of smoking, biomass use, height and agme. For the charcoal workers, mean forced expiratory volume in 1 second (FEV1) was 1.99± 0.83 L which was 75% of predicted; mean forced vital capacity (FVC) was 2.39±0.93 L, about 76% of predicted; while mean FEV1/FVC was 83.26±12, about 99% of predicted. The mean values of FEV1 and FVC were significantly lower among charcoal workers. FEV1/FVC ratio was elevated in the charcoal workers compared with the controls. The prevalence of lung function impairment was higher in charcoal workers than in their controls; restrictive impairment was more prevalent in charcoal workers and the prevalence rate was almost twice that of controls (odds ratio (OR), 1.94). It is concluded that deficits in pulmonary function indices were more prevalent in charcoal workers compared with controls, and restrictive lung impairment was the predominant type. Although individualised exposure measurements were not performed, adoption of new work processes and health education would be beneficial to these workers.","container-title":"African Journal of Respiratory Medicine","ISSN":"2053-2512","issue":"1","language":"English","page":"8-13","title":"Lung function impairment among charcoal workers in an informal occupational setting in Southern Nigeria","volume":"13","author":[{"family":"Obiebi","given":"I.P."},{"family":"Ibekwe","given":"R.U."},{"family":"Eze","given":"G.U."}],"issued":{"date-parts":[["2017"]]}}}],"schema":"https://github.com/citation-style-language/schema/raw/master/csl-citation.json"} </w:instrText>
            </w:r>
            <w:r w:rsidRPr="00364B8A">
              <w:rPr>
                <w:rFonts w:cstheme="minorHAnsi"/>
                <w:sz w:val="18"/>
                <w:szCs w:val="18"/>
              </w:rPr>
              <w:fldChar w:fldCharType="separate"/>
            </w:r>
            <w:r w:rsidR="00A13AD1" w:rsidRPr="00A13AD1">
              <w:rPr>
                <w:rFonts w:ascii="Calibri" w:hAnsi="Calibri" w:cs="Calibri"/>
                <w:sz w:val="18"/>
              </w:rPr>
              <w:t>(5)</w:t>
            </w:r>
            <w:r w:rsidRPr="00364B8A">
              <w:rPr>
                <w:rFonts w:cstheme="minorHAnsi"/>
                <w:sz w:val="18"/>
                <w:szCs w:val="18"/>
              </w:rPr>
              <w:fldChar w:fldCharType="end"/>
            </w:r>
            <w:r w:rsidRPr="00364B8A">
              <w:rPr>
                <w:rFonts w:cstheme="minorHAnsi"/>
                <w:sz w:val="18"/>
                <w:szCs w:val="18"/>
              </w:rPr>
              <w:br/>
              <w:t xml:space="preserve">(-): </w:t>
            </w:r>
            <w:r w:rsidRPr="00364B8A">
              <w:rPr>
                <w:rFonts w:cstheme="minorHAnsi"/>
                <w:sz w:val="18"/>
                <w:szCs w:val="18"/>
              </w:rPr>
              <w:fldChar w:fldCharType="begin"/>
            </w:r>
            <w:r w:rsidR="00A13AD1">
              <w:rPr>
                <w:rFonts w:cstheme="minorHAnsi"/>
                <w:sz w:val="18"/>
                <w:szCs w:val="18"/>
              </w:rPr>
              <w:instrText xml:space="preserve"> ADDIN ZOTERO_ITEM CSL_CITATION {"citationID":"vqVektW4","properties":{"formattedCitation":"(28)","plainCitation":"(28)","noteIndex":0},"citationItems":[{"id":26652,"uris":["http://zotero.org/groups/4767855/items/C3C9K98Z"],"itemData":{"id":26652,"type":"article-journal","abstract":"Charcoal production is often accompanied with gaseous and particulate emission into the atmosphere and occupationally exposed workers could be affected. This cross sectional comparative study was carried out to assess the levels of carbon monoxide (CO), carbon dioxide (CO2), sulphur dioxide (SO2), nitrogen dioxide (NO2) and particulate matter (PM2.5) generated during the phases of charcoal production and their relationship with certain biomarkers among charcoal workers (subjects) and non-charcoal workers (controls) such as carboxyhaemoglobin (COHb), forced expiratory volume in the first second of expiration (FEV1), peak expiratory flow rate (PEFR) and body mass index (BMI) in Igbo-Ora, Oyo State and Alabata, Ogun State, which are two of the major hubs of charcoal production in South Western Nigeria. Four communities in Igbo-Ora and six communities in Alabata were purposively selected and levels of pollutant gases were assessed using appropriate gas meters, PM2.5 was assessed with Thermo Scientific MIE pDR-1500, FEV1 and PEFR were measured with Piko-1 spirometer while COHb was assessed using non-invasive pulse CO-oximeter (Rad 57). Data were statistically analyzed and results were compared with recommended guidelines. The mean FEV1, PEFR, COHb and BMI for subjects and controls were 2.35 ± 0.73 and 2.69 ± 0.56, 253.72 ± 103.45 and 330.02 ± 94.61 (p &lt; 0.01), 13.28 ± 3.91 and 8.50 ± 3.68 (p &lt; 0.01) and 21.97 ± 2.19 and 23.36 ± 3.74 (p &lt; 0.05) respectively. There was a statistically significant difference between actual and expected values of FEV1 (p &lt; 0.01) and PEFR (p &lt; 0.01) among charcoal workers. There existed a positive correlation between CO and COHb while FEV1 and PEFR correlated negatively with PM2.5. The study showed that charcoal workers are exposed to high levels of CO and PM2.5, contributing to lowered respiratory functions for FEV1 and PEFR and high levels of COHb compared to the control group. Routine respiratory and carboxyheamoglobin assessment of persons involved in charcoal production is also recommended.","container-title":"SpringerPlus","DOI":"10.1186/s40064-016-3227-9","ISSN":"2193-1801","issue":"1","journalAbbreviation":"SpringerPlus","page":"1546","source":"BioMed Central","title":"Air quality index from charcoal production sites, carboxyheamoglobin and lung function among occupationally exposed charcoal workers in South Western Nigeria","volume":"5","author":[{"family":"Olujimi","given":"O. O."},{"family":"Ana","given":"G. R. E. E."},{"family":"Ogunseye","given":"O. O."},{"family":"Fabunmi","given":"V. T."}],"issued":{"date-parts":[["2016",9,13]]}}}],"schema":"https://github.com/citation-style-language/schema/raw/master/csl-citation.json"} </w:instrText>
            </w:r>
            <w:r w:rsidRPr="00364B8A">
              <w:rPr>
                <w:rFonts w:cstheme="minorHAnsi"/>
                <w:sz w:val="18"/>
                <w:szCs w:val="18"/>
              </w:rPr>
              <w:fldChar w:fldCharType="separate"/>
            </w:r>
            <w:r w:rsidR="00A13AD1" w:rsidRPr="00A13AD1">
              <w:rPr>
                <w:rFonts w:ascii="Calibri" w:hAnsi="Calibri" w:cs="Calibri"/>
                <w:sz w:val="18"/>
              </w:rPr>
              <w:t>(28)</w:t>
            </w:r>
            <w:r w:rsidRPr="00364B8A">
              <w:rPr>
                <w:rFonts w:cstheme="minorHAnsi"/>
                <w:sz w:val="18"/>
                <w:szCs w:val="18"/>
              </w:rPr>
              <w:fldChar w:fldCharType="end"/>
            </w:r>
          </w:p>
        </w:tc>
        <w:tc>
          <w:tcPr>
            <w:tcW w:w="819" w:type="dxa"/>
          </w:tcPr>
          <w:p w14:paraId="5A257C5B" w14:textId="77777777"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r>
      <w:tr w:rsidR="0043749A" w:rsidRPr="00364B8A" w14:paraId="77C3369A" w14:textId="77777777" w:rsidTr="00060441">
        <w:trPr>
          <w:cnfStyle w:val="000000100000" w:firstRow="0" w:lastRow="0" w:firstColumn="0" w:lastColumn="0" w:oddVBand="0" w:evenVBand="0" w:oddHBand="1" w:evenHBand="0" w:firstRowFirstColumn="0" w:firstRowLastColumn="0" w:lastRowFirstColumn="0" w:lastRowLastColumn="0"/>
          <w:trHeight w:val="347"/>
        </w:trPr>
        <w:tc>
          <w:tcPr>
            <w:cnfStyle w:val="001000000000" w:firstRow="0" w:lastRow="0" w:firstColumn="1" w:lastColumn="0" w:oddVBand="0" w:evenVBand="0" w:oddHBand="0" w:evenHBand="0" w:firstRowFirstColumn="0" w:firstRowLastColumn="0" w:lastRowFirstColumn="0" w:lastRowLastColumn="0"/>
            <w:tcW w:w="1555" w:type="dxa"/>
          </w:tcPr>
          <w:p w14:paraId="5C8C5611" w14:textId="77777777" w:rsidR="0043749A" w:rsidRPr="00364B8A" w:rsidRDefault="0043749A" w:rsidP="00A13AD1">
            <w:r w:rsidRPr="00364B8A">
              <w:t>Pesticides</w:t>
            </w:r>
          </w:p>
        </w:tc>
        <w:tc>
          <w:tcPr>
            <w:tcW w:w="932" w:type="dxa"/>
          </w:tcPr>
          <w:p w14:paraId="0ECEB481"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932" w:type="dxa"/>
          </w:tcPr>
          <w:p w14:paraId="2AEF62AD"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932" w:type="dxa"/>
          </w:tcPr>
          <w:p w14:paraId="3CA947F6"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889" w:type="dxa"/>
          </w:tcPr>
          <w:p w14:paraId="453A7C49"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900" w:type="dxa"/>
          </w:tcPr>
          <w:p w14:paraId="6FBEE724" w14:textId="46319BC1"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364B8A">
              <w:rPr>
                <w:rFonts w:cstheme="minorHAnsi"/>
                <w:sz w:val="18"/>
                <w:szCs w:val="18"/>
              </w:rPr>
              <w:t>(</w:t>
            </w:r>
            <w:r w:rsidRPr="00364B8A">
              <w:rPr>
                <w:rFonts w:ascii="Cambria Math" w:hAnsi="Cambria Math" w:cs="Cambria Math"/>
                <w:sz w:val="18"/>
                <w:szCs w:val="18"/>
              </w:rPr>
              <w:t>∅</w:t>
            </w:r>
            <w:r w:rsidRPr="00364B8A">
              <w:rPr>
                <w:rFonts w:cstheme="minorHAnsi"/>
                <w:sz w:val="18"/>
                <w:szCs w:val="18"/>
              </w:rPr>
              <w:t xml:space="preserve">): </w:t>
            </w:r>
            <w:r w:rsidRPr="00364B8A">
              <w:rPr>
                <w:rFonts w:cstheme="minorHAnsi"/>
                <w:sz w:val="18"/>
                <w:szCs w:val="18"/>
              </w:rPr>
              <w:fldChar w:fldCharType="begin"/>
            </w:r>
            <w:r w:rsidR="00A13AD1">
              <w:rPr>
                <w:rFonts w:cstheme="minorHAnsi"/>
                <w:sz w:val="18"/>
                <w:szCs w:val="18"/>
              </w:rPr>
              <w:instrText xml:space="preserve"> ADDIN ZOTERO_ITEM CSL_CITATION {"citationID":"RxzNGMCP","properties":{"formattedCitation":"(25)","plainCitation":"(25)","noteIndex":0},"citationItems":[{"id":26662,"uris":["http://zotero.org/groups/4767855/items/DAU3HTVQ"],"itemData":{"id":26662,"type":"article-journal","abstract":"The data presented here are from the Offinso North District Farm Health Study (ONFAHS), a population-based cross-sectional study among vegetable farmers in Ghana. The paper addresses knowledge, pesticide handling practices, and protective measures related to pesticide use by self-reported symptoms for 310 adult farmers who completed a comprehensive questionnaire on pesticide management practices and health. In addition, an inventory was prepared using information supplied by pesticide sellers/dealers in this district. We report that cough and wheezing (but not breathlessness) are positively associated with stirring pesticide preparations with bare hands/drinking water while mixing/applying pesticides, and stirring pesticide preparations with bare hands/drinking water/smoking cigarettes while mixing/applying pesticides. There is a significant exposure-response association between the number of precautionary measures practiced while handling pesticides and cough and wheezing but not with breathlessness. We also found unsafe practices to be associated with sexual dysfunction, nervousness, and lack of concentration. The results also suggest a negative association between practice of any precautionary measure when mixing/applying pesticides and sexual dysfunction, nervousness, and lack of concentration. We found that in spite of the fact that farmers have adequate knowledge about the environment and health effects of pesticides, several unhygienic practices are in widespread use, indicating that knowledge is not necessarily always translated in action. Further action is necessary to promote the safe use of pesticides and to replace existing poor management practices among these and other farmers in Ghana.","container-title":"Environmental Monitoring and Assessment","DOI":"10.1007/s10661-019-7898-x","ISSN":"1573-2959","issue":"12","journalAbbreviation":"Environ Monit Assess","language":"eng","note":"PMID: 31686222","page":"716","source":"PubMed","title":"Respiratory and non-respiratory symptoms associated with pesticide management practices among farmers in Ghana's most important vegetable hub","volume":"191","author":[{"family":"Quansah","given":"Reginald"},{"family":"Bend","given":"John R."},{"family":"Armah","given":"Frederick Ato"},{"family":"Bonney","given":"Felix"},{"family":"Aseidu","given":"Joshua"},{"family":"Yawson","given":"David Oscar"},{"family":"Adu","given":"Michael Osei"},{"family":"Luginaah","given":"Isaac"},{"family":"Essumang","given":"David Kofi"},{"family":"Abdul-Rahaman","given":"Abukari"},{"family":"Cobbina","given":"Samuel"},{"family":"Iddi","given":"Samuel"},{"family":"Tersigni","given":"Matthew"},{"family":"Afful","given":"Samuel"},{"family":"Osei-Fosu","given":"Peter"},{"family":"Nketiah-Amponsah","given":"Edward"}],"issued":{"date-parts":[["2019",11,4]]}}}],"schema":"https://github.com/citation-style-language/schema/raw/master/csl-citation.json"} </w:instrText>
            </w:r>
            <w:r w:rsidRPr="00364B8A">
              <w:rPr>
                <w:rFonts w:cstheme="minorHAnsi"/>
                <w:sz w:val="18"/>
                <w:szCs w:val="18"/>
              </w:rPr>
              <w:fldChar w:fldCharType="separate"/>
            </w:r>
            <w:r w:rsidR="00A13AD1" w:rsidRPr="00A13AD1">
              <w:rPr>
                <w:rFonts w:ascii="Calibri" w:hAnsi="Calibri" w:cs="Calibri"/>
                <w:sz w:val="18"/>
              </w:rPr>
              <w:t>(25)</w:t>
            </w:r>
            <w:r w:rsidRPr="00364B8A">
              <w:rPr>
                <w:rFonts w:cstheme="minorHAnsi"/>
                <w:sz w:val="18"/>
                <w:szCs w:val="18"/>
              </w:rPr>
              <w:fldChar w:fldCharType="end"/>
            </w:r>
          </w:p>
        </w:tc>
        <w:tc>
          <w:tcPr>
            <w:tcW w:w="901" w:type="dxa"/>
          </w:tcPr>
          <w:p w14:paraId="09B63C21" w14:textId="09DD40EC"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364B8A">
              <w:rPr>
                <w:rFonts w:cstheme="minorHAnsi"/>
                <w:sz w:val="18"/>
                <w:szCs w:val="18"/>
              </w:rPr>
              <w:t xml:space="preserve">(+): </w:t>
            </w:r>
            <w:r w:rsidRPr="00364B8A">
              <w:rPr>
                <w:rFonts w:cstheme="minorHAnsi"/>
                <w:sz w:val="18"/>
                <w:szCs w:val="18"/>
              </w:rPr>
              <w:fldChar w:fldCharType="begin"/>
            </w:r>
            <w:r w:rsidR="00A13AD1">
              <w:rPr>
                <w:rFonts w:cstheme="minorHAnsi"/>
                <w:sz w:val="18"/>
                <w:szCs w:val="18"/>
              </w:rPr>
              <w:instrText xml:space="preserve"> ADDIN ZOTERO_ITEM CSL_CITATION {"citationID":"yN3sOg8j","properties":{"formattedCitation":"(25)","plainCitation":"(25)","noteIndex":0},"citationItems":[{"id":26662,"uris":["http://zotero.org/groups/4767855/items/DAU3HTVQ"],"itemData":{"id":26662,"type":"article-journal","abstract":"The data presented here are from the Offinso North District Farm Health Study (ONFAHS), a population-based cross-sectional study among vegetable farmers in Ghana. The paper addresses knowledge, pesticide handling practices, and protective measures related to pesticide use by self-reported symptoms for 310 adult farmers who completed a comprehensive questionnaire on pesticide management practices and health. In addition, an inventory was prepared using information supplied by pesticide sellers/dealers in this district. We report that cough and wheezing (but not breathlessness) are positively associated with stirring pesticide preparations with bare hands/drinking water while mixing/applying pesticides, and stirring pesticide preparations with bare hands/drinking water/smoking cigarettes while mixing/applying pesticides. There is a significant exposure-response association between the number of precautionary measures practiced while handling pesticides and cough and wheezing but not with breathlessness. We also found unsafe practices to be associated with sexual dysfunction, nervousness, and lack of concentration. The results also suggest a negative association between practice of any precautionary measure when mixing/applying pesticides and sexual dysfunction, nervousness, and lack of concentration. We found that in spite of the fact that farmers have adequate knowledge about the environment and health effects of pesticides, several unhygienic practices are in widespread use, indicating that knowledge is not necessarily always translated in action. Further action is necessary to promote the safe use of pesticides and to replace existing poor management practices among these and other farmers in Ghana.","container-title":"Environmental Monitoring and Assessment","DOI":"10.1007/s10661-019-7898-x","ISSN":"1573-2959","issue":"12","journalAbbreviation":"Environ Monit Assess","language":"eng","note":"PMID: 31686222","page":"716","source":"PubMed","title":"Respiratory and non-respiratory symptoms associated with pesticide management practices among farmers in Ghana's most important vegetable hub","volume":"191","author":[{"family":"Quansah","given":"Reginald"},{"family":"Bend","given":"John R."},{"family":"Armah","given":"Frederick Ato"},{"family":"Bonney","given":"Felix"},{"family":"Aseidu","given":"Joshua"},{"family":"Yawson","given":"David Oscar"},{"family":"Adu","given":"Michael Osei"},{"family":"Luginaah","given":"Isaac"},{"family":"Essumang","given":"David Kofi"},{"family":"Abdul-Rahaman","given":"Abukari"},{"family":"Cobbina","given":"Samuel"},{"family":"Iddi","given":"Samuel"},{"family":"Tersigni","given":"Matthew"},{"family":"Afful","given":"Samuel"},{"family":"Osei-Fosu","given":"Peter"},{"family":"Nketiah-Amponsah","given":"Edward"}],"issued":{"date-parts":[["2019",11,4]]}}}],"schema":"https://github.com/citation-style-language/schema/raw/master/csl-citation.json"} </w:instrText>
            </w:r>
            <w:r w:rsidRPr="00364B8A">
              <w:rPr>
                <w:rFonts w:cstheme="minorHAnsi"/>
                <w:sz w:val="18"/>
                <w:szCs w:val="18"/>
              </w:rPr>
              <w:fldChar w:fldCharType="separate"/>
            </w:r>
            <w:r w:rsidR="00A13AD1" w:rsidRPr="00A13AD1">
              <w:rPr>
                <w:rFonts w:ascii="Calibri" w:hAnsi="Calibri" w:cs="Calibri"/>
                <w:sz w:val="18"/>
              </w:rPr>
              <w:t>(25)</w:t>
            </w:r>
            <w:r w:rsidRPr="00364B8A">
              <w:rPr>
                <w:rFonts w:cstheme="minorHAnsi"/>
                <w:sz w:val="18"/>
                <w:szCs w:val="18"/>
              </w:rPr>
              <w:fldChar w:fldCharType="end"/>
            </w:r>
          </w:p>
        </w:tc>
        <w:tc>
          <w:tcPr>
            <w:tcW w:w="900" w:type="dxa"/>
          </w:tcPr>
          <w:p w14:paraId="2F2D6EC5" w14:textId="3B54D1FC"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364B8A">
              <w:rPr>
                <w:rFonts w:cstheme="minorHAnsi"/>
                <w:sz w:val="18"/>
                <w:szCs w:val="18"/>
              </w:rPr>
              <w:t xml:space="preserve">(+): </w:t>
            </w:r>
            <w:r w:rsidRPr="00364B8A">
              <w:rPr>
                <w:rFonts w:cstheme="minorHAnsi"/>
                <w:sz w:val="18"/>
                <w:szCs w:val="18"/>
              </w:rPr>
              <w:fldChar w:fldCharType="begin"/>
            </w:r>
            <w:r w:rsidR="00A13AD1">
              <w:rPr>
                <w:rFonts w:cstheme="minorHAnsi"/>
                <w:sz w:val="18"/>
                <w:szCs w:val="18"/>
              </w:rPr>
              <w:instrText xml:space="preserve"> ADDIN ZOTERO_ITEM CSL_CITATION {"citationID":"Dem1fsMc","properties":{"formattedCitation":"(25)","plainCitation":"(25)","noteIndex":0},"citationItems":[{"id":26662,"uris":["http://zotero.org/groups/4767855/items/DAU3HTVQ"],"itemData":{"id":26662,"type":"article-journal","abstract":"The data presented here are from the Offinso North District Farm Health Study (ONFAHS), a population-based cross-sectional study among vegetable farmers in Ghana. The paper addresses knowledge, pesticide handling practices, and protective measures related to pesticide use by self-reported symptoms for 310 adult farmers who completed a comprehensive questionnaire on pesticide management practices and health. In addition, an inventory was prepared using information supplied by pesticide sellers/dealers in this district. We report that cough and wheezing (but not breathlessness) are positively associated with stirring pesticide preparations with bare hands/drinking water while mixing/applying pesticides, and stirring pesticide preparations with bare hands/drinking water/smoking cigarettes while mixing/applying pesticides. There is a significant exposure-response association between the number of precautionary measures practiced while handling pesticides and cough and wheezing but not with breathlessness. We also found unsafe practices to be associated with sexual dysfunction, nervousness, and lack of concentration. The results also suggest a negative association between practice of any precautionary measure when mixing/applying pesticides and sexual dysfunction, nervousness, and lack of concentration. We found that in spite of the fact that farmers have adequate knowledge about the environment and health effects of pesticides, several unhygienic practices are in widespread use, indicating that knowledge is not necessarily always translated in action. Further action is necessary to promote the safe use of pesticides and to replace existing poor management practices among these and other farmers in Ghana.","container-title":"Environmental Monitoring and Assessment","DOI":"10.1007/s10661-019-7898-x","ISSN":"1573-2959","issue":"12","journalAbbreviation":"Environ Monit Assess","language":"eng","note":"PMID: 31686222","page":"716","source":"PubMed","title":"Respiratory and non-respiratory symptoms associated with pesticide management practices among farmers in Ghana's most important vegetable hub","volume":"191","author":[{"family":"Quansah","given":"Reginald"},{"family":"Bend","given":"John R."},{"family":"Armah","given":"Frederick Ato"},{"family":"Bonney","given":"Felix"},{"family":"Aseidu","given":"Joshua"},{"family":"Yawson","given":"David Oscar"},{"family":"Adu","given":"Michael Osei"},{"family":"Luginaah","given":"Isaac"},{"family":"Essumang","given":"David Kofi"},{"family":"Abdul-Rahaman","given":"Abukari"},{"family":"Cobbina","given":"Samuel"},{"family":"Iddi","given":"Samuel"},{"family":"Tersigni","given":"Matthew"},{"family":"Afful","given":"Samuel"},{"family":"Osei-Fosu","given":"Peter"},{"family":"Nketiah-Amponsah","given":"Edward"}],"issued":{"date-parts":[["2019",11,4]]}}}],"schema":"https://github.com/citation-style-language/schema/raw/master/csl-citation.json"} </w:instrText>
            </w:r>
            <w:r w:rsidRPr="00364B8A">
              <w:rPr>
                <w:rFonts w:cstheme="minorHAnsi"/>
                <w:sz w:val="18"/>
                <w:szCs w:val="18"/>
              </w:rPr>
              <w:fldChar w:fldCharType="separate"/>
            </w:r>
            <w:r w:rsidR="00A13AD1" w:rsidRPr="00A13AD1">
              <w:rPr>
                <w:rFonts w:ascii="Calibri" w:hAnsi="Calibri" w:cs="Calibri"/>
                <w:sz w:val="18"/>
              </w:rPr>
              <w:t>(25)</w:t>
            </w:r>
            <w:r w:rsidRPr="00364B8A">
              <w:rPr>
                <w:rFonts w:cstheme="minorHAnsi"/>
                <w:sz w:val="18"/>
                <w:szCs w:val="18"/>
              </w:rPr>
              <w:fldChar w:fldCharType="end"/>
            </w:r>
          </w:p>
        </w:tc>
        <w:tc>
          <w:tcPr>
            <w:tcW w:w="901" w:type="dxa"/>
          </w:tcPr>
          <w:p w14:paraId="7CFF388E"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900" w:type="dxa"/>
          </w:tcPr>
          <w:p w14:paraId="66299A3E"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901" w:type="dxa"/>
          </w:tcPr>
          <w:p w14:paraId="650F23B3"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818" w:type="dxa"/>
          </w:tcPr>
          <w:p w14:paraId="10D96871"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819" w:type="dxa"/>
          </w:tcPr>
          <w:p w14:paraId="7F88656E"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819" w:type="dxa"/>
          </w:tcPr>
          <w:p w14:paraId="2EA81783"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819" w:type="dxa"/>
          </w:tcPr>
          <w:p w14:paraId="019ABB75"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819" w:type="dxa"/>
          </w:tcPr>
          <w:p w14:paraId="28163A31"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r>
      <w:tr w:rsidR="0043749A" w:rsidRPr="00364B8A" w14:paraId="73DCEFE5" w14:textId="77777777" w:rsidTr="00060441">
        <w:trPr>
          <w:trHeight w:val="347"/>
        </w:trPr>
        <w:tc>
          <w:tcPr>
            <w:cnfStyle w:val="001000000000" w:firstRow="0" w:lastRow="0" w:firstColumn="1" w:lastColumn="0" w:oddVBand="0" w:evenVBand="0" w:oddHBand="0" w:evenHBand="0" w:firstRowFirstColumn="0" w:firstRowLastColumn="0" w:lastRowFirstColumn="0" w:lastRowLastColumn="0"/>
            <w:tcW w:w="1555" w:type="dxa"/>
          </w:tcPr>
          <w:p w14:paraId="17129E42" w14:textId="77777777" w:rsidR="0043749A" w:rsidRPr="00364B8A" w:rsidRDefault="0043749A" w:rsidP="00A13AD1">
            <w:r w:rsidRPr="00364B8A">
              <w:t>Chemical fumes</w:t>
            </w:r>
          </w:p>
        </w:tc>
        <w:tc>
          <w:tcPr>
            <w:tcW w:w="932" w:type="dxa"/>
          </w:tcPr>
          <w:p w14:paraId="404DFFDA" w14:textId="77777777"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932" w:type="dxa"/>
          </w:tcPr>
          <w:p w14:paraId="0B5D18AD" w14:textId="77777777"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932" w:type="dxa"/>
          </w:tcPr>
          <w:p w14:paraId="0D886D75" w14:textId="77777777"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889" w:type="dxa"/>
          </w:tcPr>
          <w:p w14:paraId="45DBD55B" w14:textId="77777777"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900" w:type="dxa"/>
          </w:tcPr>
          <w:p w14:paraId="1D94D236" w14:textId="77777777"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901" w:type="dxa"/>
          </w:tcPr>
          <w:p w14:paraId="71512666" w14:textId="6D2AE7E3"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64B8A">
              <w:rPr>
                <w:rFonts w:cstheme="minorHAnsi"/>
                <w:sz w:val="18"/>
                <w:szCs w:val="18"/>
              </w:rPr>
              <w:t xml:space="preserve">(-): </w:t>
            </w:r>
            <w:r w:rsidRPr="00364B8A">
              <w:rPr>
                <w:rFonts w:cstheme="minorHAnsi"/>
                <w:sz w:val="18"/>
                <w:szCs w:val="18"/>
              </w:rPr>
              <w:fldChar w:fldCharType="begin"/>
            </w:r>
            <w:r w:rsidR="00A13AD1">
              <w:rPr>
                <w:rFonts w:cstheme="minorHAnsi"/>
                <w:sz w:val="18"/>
                <w:szCs w:val="18"/>
              </w:rPr>
              <w:instrText xml:space="preserve"> ADDIN ZOTERO_ITEM CSL_CITATION {"citationID":"QizcsUyu","properties":{"formattedCitation":"(7)","plainCitation":"(7)","noteIndex":0},"citationItems":[{"id":26577,"uris":["http://zotero.org/groups/4767855/items/5ZELGJFZ"],"itemData":{"id":26577,"type":"article-journal","abstract":"This study aimed to estimate the prevalence of respiratory symptoms and to assess respiratory health risks associated with Particulate Matter (PM) exposure among the residents of Windhoek, Namibia. Objectives: To measure particulate pollution concentration in Windhoek through monitoring of particulate matter concentration and to identify any associations between particulate pollution, individual location, and respiratory health among the Windhoek resident’s. Methods: an adapted standardized self-administered questionnaire was used to collect respiratory health related data as well as previous exposure, while PM monitoring was done using the ASTM (American Standard Test Method) D1739 reference method. Results: A high prevalence was observed for cough (43%), breathlessness (25%), and asthma (11.2%). PM was found to be a significant risk factor for episodes of coughing and phlegm, while high PM exposure category had an increased odds ratio (OR) for episodes of phlegm and cough (OR: 2.5, 95% CI (95% confidence intervals): 0.8–8.0). No association was observed between location and respiratory health outcomes. Conclusions: The study found high levels of PM concentration across all Windhoek suburbs which were above the German, American, and Environmental Protection Agency (EPA). Enactment of legislation relating to the control and monitoring of PM related emissions at the point of generation is required at both a country and city level.","container-title":"International Journal of Environmental Research and Public Health","DOI":"10.3390/ijerph14020110","ISSN":"1660-4601","issue":"2","language":"English","title":"Particulate matter and respiratory symptoms among adults living in Windhoek, Namibia: A cross sectional descriptive study","URL":"https://www.embase.com/search/results?subaction=viewrecord&amp;id=L614218213&amp;from=export","volume":"14","author":[{"family":"Hamatui","given":"N."},{"family":"Beynon","given":"C."}],"issued":{"date-parts":[["2017"]]}}}],"schema":"https://github.com/citation-style-language/schema/raw/master/csl-citation.json"} </w:instrText>
            </w:r>
            <w:r w:rsidRPr="00364B8A">
              <w:rPr>
                <w:rFonts w:cstheme="minorHAnsi"/>
                <w:sz w:val="18"/>
                <w:szCs w:val="18"/>
              </w:rPr>
              <w:fldChar w:fldCharType="separate"/>
            </w:r>
            <w:r w:rsidR="00A13AD1" w:rsidRPr="00A13AD1">
              <w:rPr>
                <w:rFonts w:ascii="Calibri" w:hAnsi="Calibri" w:cs="Calibri"/>
                <w:sz w:val="18"/>
              </w:rPr>
              <w:t>(7)</w:t>
            </w:r>
            <w:r w:rsidRPr="00364B8A">
              <w:rPr>
                <w:rFonts w:cstheme="minorHAnsi"/>
                <w:sz w:val="18"/>
                <w:szCs w:val="18"/>
              </w:rPr>
              <w:fldChar w:fldCharType="end"/>
            </w:r>
          </w:p>
        </w:tc>
        <w:tc>
          <w:tcPr>
            <w:tcW w:w="900" w:type="dxa"/>
          </w:tcPr>
          <w:p w14:paraId="513B0D84" w14:textId="77777777"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901" w:type="dxa"/>
          </w:tcPr>
          <w:p w14:paraId="61826189" w14:textId="4A693A0D"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64B8A">
              <w:rPr>
                <w:rFonts w:cstheme="minorHAnsi"/>
                <w:sz w:val="18"/>
                <w:szCs w:val="18"/>
              </w:rPr>
              <w:t xml:space="preserve">(-): </w:t>
            </w:r>
            <w:r w:rsidRPr="00364B8A">
              <w:rPr>
                <w:rFonts w:cstheme="minorHAnsi"/>
                <w:sz w:val="18"/>
                <w:szCs w:val="18"/>
              </w:rPr>
              <w:fldChar w:fldCharType="begin"/>
            </w:r>
            <w:r w:rsidR="00A13AD1">
              <w:rPr>
                <w:rFonts w:cstheme="minorHAnsi"/>
                <w:sz w:val="18"/>
                <w:szCs w:val="18"/>
              </w:rPr>
              <w:instrText xml:space="preserve"> ADDIN ZOTERO_ITEM CSL_CITATION {"citationID":"qwbNtMb0","properties":{"formattedCitation":"(7)","plainCitation":"(7)","noteIndex":0},"citationItems":[{"id":26577,"uris":["http://zotero.org/groups/4767855/items/5ZELGJFZ"],"itemData":{"id":26577,"type":"article-journal","abstract":"This study aimed to estimate the prevalence of respiratory symptoms and to assess respiratory health risks associated with Particulate Matter (PM) exposure among the residents of Windhoek, Namibia. Objectives: To measure particulate pollution concentration in Windhoek through monitoring of particulate matter concentration and to identify any associations between particulate pollution, individual location, and respiratory health among the Windhoek resident’s. Methods: an adapted standardized self-administered questionnaire was used to collect respiratory health related data as well as previous exposure, while PM monitoring was done using the ASTM (American Standard Test Method) D1739 reference method. Results: A high prevalence was observed for cough (43%), breathlessness (25%), and asthma (11.2%). PM was found to be a significant risk factor for episodes of coughing and phlegm, while high PM exposure category had an increased odds ratio (OR) for episodes of phlegm and cough (OR: 2.5, 95% CI (95% confidence intervals): 0.8–8.0). No association was observed between location and respiratory health outcomes. Conclusions: The study found high levels of PM concentration across all Windhoek suburbs which were above the German, American, and Environmental Protection Agency (EPA). Enactment of legislation relating to the control and monitoring of PM related emissions at the point of generation is required at both a country and city level.","container-title":"International Journal of Environmental Research and Public Health","DOI":"10.3390/ijerph14020110","ISSN":"1660-4601","issue":"2","language":"English","title":"Particulate matter and respiratory symptoms among adults living in Windhoek, Namibia: A cross sectional descriptive study","URL":"https://www.embase.com/search/results?subaction=viewrecord&amp;id=L614218213&amp;from=export","volume":"14","author":[{"family":"Hamatui","given":"N."},{"family":"Beynon","given":"C."}],"issued":{"date-parts":[["2017"]]}}}],"schema":"https://github.com/citation-style-language/schema/raw/master/csl-citation.json"} </w:instrText>
            </w:r>
            <w:r w:rsidRPr="00364B8A">
              <w:rPr>
                <w:rFonts w:cstheme="minorHAnsi"/>
                <w:sz w:val="18"/>
                <w:szCs w:val="18"/>
              </w:rPr>
              <w:fldChar w:fldCharType="separate"/>
            </w:r>
            <w:r w:rsidR="00A13AD1" w:rsidRPr="00A13AD1">
              <w:rPr>
                <w:rFonts w:ascii="Calibri" w:hAnsi="Calibri" w:cs="Calibri"/>
                <w:sz w:val="18"/>
              </w:rPr>
              <w:t>(7)</w:t>
            </w:r>
            <w:r w:rsidRPr="00364B8A">
              <w:rPr>
                <w:rFonts w:cstheme="minorHAnsi"/>
                <w:sz w:val="18"/>
                <w:szCs w:val="18"/>
              </w:rPr>
              <w:fldChar w:fldCharType="end"/>
            </w:r>
          </w:p>
        </w:tc>
        <w:tc>
          <w:tcPr>
            <w:tcW w:w="900" w:type="dxa"/>
          </w:tcPr>
          <w:p w14:paraId="61E4A3C7" w14:textId="77777777"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901" w:type="dxa"/>
          </w:tcPr>
          <w:p w14:paraId="1B6BEF6C" w14:textId="77777777"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818" w:type="dxa"/>
          </w:tcPr>
          <w:p w14:paraId="16CCCBD1" w14:textId="77777777"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819" w:type="dxa"/>
          </w:tcPr>
          <w:p w14:paraId="49B3D2A3" w14:textId="77777777"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819" w:type="dxa"/>
          </w:tcPr>
          <w:p w14:paraId="12A49C85" w14:textId="77777777"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819" w:type="dxa"/>
          </w:tcPr>
          <w:p w14:paraId="501563F8" w14:textId="77777777"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819" w:type="dxa"/>
          </w:tcPr>
          <w:p w14:paraId="5FA91023" w14:textId="77777777"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r>
      <w:tr w:rsidR="0043749A" w:rsidRPr="00364B8A" w14:paraId="6BDEA936" w14:textId="77777777" w:rsidTr="00060441">
        <w:trPr>
          <w:cnfStyle w:val="000000100000" w:firstRow="0" w:lastRow="0" w:firstColumn="0" w:lastColumn="0" w:oddVBand="0" w:evenVBand="0" w:oddHBand="1" w:evenHBand="0" w:firstRowFirstColumn="0" w:firstRowLastColumn="0" w:lastRowFirstColumn="0" w:lastRowLastColumn="0"/>
          <w:trHeight w:val="347"/>
        </w:trPr>
        <w:tc>
          <w:tcPr>
            <w:cnfStyle w:val="001000000000" w:firstRow="0" w:lastRow="0" w:firstColumn="1" w:lastColumn="0" w:oddVBand="0" w:evenVBand="0" w:oddHBand="0" w:evenHBand="0" w:firstRowFirstColumn="0" w:firstRowLastColumn="0" w:lastRowFirstColumn="0" w:lastRowLastColumn="0"/>
            <w:tcW w:w="1555" w:type="dxa"/>
          </w:tcPr>
          <w:p w14:paraId="7DEC1495" w14:textId="77777777" w:rsidR="0043749A" w:rsidRPr="00364B8A" w:rsidRDefault="0043749A" w:rsidP="00A13AD1">
            <w:r>
              <w:t>Gold m</w:t>
            </w:r>
            <w:r w:rsidRPr="00364B8A">
              <w:t>ining</w:t>
            </w:r>
          </w:p>
        </w:tc>
        <w:tc>
          <w:tcPr>
            <w:tcW w:w="932" w:type="dxa"/>
          </w:tcPr>
          <w:p w14:paraId="64DE83A6"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932" w:type="dxa"/>
          </w:tcPr>
          <w:p w14:paraId="476D6A52"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932" w:type="dxa"/>
          </w:tcPr>
          <w:p w14:paraId="4B949EA9" w14:textId="7F4A1E68"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364B8A">
              <w:rPr>
                <w:rFonts w:cstheme="minorHAnsi"/>
                <w:sz w:val="18"/>
                <w:szCs w:val="18"/>
              </w:rPr>
              <w:t xml:space="preserve">(+): </w:t>
            </w:r>
            <w:r w:rsidRPr="00364B8A">
              <w:rPr>
                <w:rFonts w:cstheme="minorHAnsi"/>
                <w:sz w:val="18"/>
                <w:szCs w:val="18"/>
              </w:rPr>
              <w:fldChar w:fldCharType="begin"/>
            </w:r>
            <w:r w:rsidR="00A13AD1">
              <w:rPr>
                <w:rFonts w:cstheme="minorHAnsi"/>
                <w:sz w:val="18"/>
                <w:szCs w:val="18"/>
              </w:rPr>
              <w:instrText xml:space="preserve"> ADDIN ZOTERO_ITEM CSL_CITATION {"citationID":"crgq1xFw","properties":{"formattedCitation":"(6)","plainCitation":"(6)","noteIndex":0},"citationItems":[{"id":26578,"uris":["http://zotero.org/groups/4767855/items/CY3V9Y8M"],"itemData":{"id":26578,"type":"article-journal","abstract":"Objective: This study investigated respiratory disorders among gold miners in Ghana, a sub-Saharan African country. Material and Methods: A cross-sectional exploratory design that employed quantitative methods was conducted among 1001 male workers from the Obuasi and Tarkwa mines from December 2015 to April 2016. A total of 1001 workers, consisting of 505 and 496 underground and surface miners, respectively, were involved. The cross-sectional descriptive design was used because data was collected from participants of different experiences by selected participants at a time. Results: The study found significant association between age, educational background, marital status and drinking alcohol on respiratory disorders. The prevalence of asthma, pneumonia, bronchitis and emphysema were respectively 47.55%, 14.29%, 9.69% and 5.10%. Coughing was the most cited respiratory symptom (35.4%). Conclusions: The study documents important evidence on the level of respiratory disorders among miners in Ghana. Instituting appropriate health education interventions and improving the working environment is critical to improving the overall health and preventing respiratory disorders among miners.","container-title":"International Journal of Environmental Research and Public Health","DOI":"10.3390/ijerph14030337","ISSN":"1660-4601","issue":"3","language":"English","title":"Occupational respiratory diseases of miners from two gold mines in Ghana","URL":"https://www.embase.com/search/results?subaction=viewrecord&amp;id=L614950682&amp;from=export","volume":"14","author":[{"family":"Ayaaba","given":"E."},{"family":"Li","given":"Y."},{"family":"Yuan","given":"J."},{"family":"Ni","given":"C."}],"issued":{"date-parts":[["2017"]]}}}],"schema":"https://github.com/citation-style-language/schema/raw/master/csl-citation.json"} </w:instrText>
            </w:r>
            <w:r w:rsidRPr="00364B8A">
              <w:rPr>
                <w:rFonts w:cstheme="minorHAnsi"/>
                <w:sz w:val="18"/>
                <w:szCs w:val="18"/>
              </w:rPr>
              <w:fldChar w:fldCharType="separate"/>
            </w:r>
            <w:r w:rsidR="00A13AD1" w:rsidRPr="00A13AD1">
              <w:rPr>
                <w:rFonts w:ascii="Calibri" w:hAnsi="Calibri" w:cs="Calibri"/>
                <w:sz w:val="18"/>
              </w:rPr>
              <w:t>(6)</w:t>
            </w:r>
            <w:r w:rsidRPr="00364B8A">
              <w:rPr>
                <w:rFonts w:cstheme="minorHAnsi"/>
                <w:sz w:val="18"/>
                <w:szCs w:val="18"/>
              </w:rPr>
              <w:fldChar w:fldCharType="end"/>
            </w:r>
          </w:p>
        </w:tc>
        <w:tc>
          <w:tcPr>
            <w:tcW w:w="889" w:type="dxa"/>
          </w:tcPr>
          <w:p w14:paraId="1F978F31"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900" w:type="dxa"/>
          </w:tcPr>
          <w:p w14:paraId="145CFD75"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901" w:type="dxa"/>
          </w:tcPr>
          <w:p w14:paraId="4E741CE3"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900" w:type="dxa"/>
          </w:tcPr>
          <w:p w14:paraId="578510D2"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901" w:type="dxa"/>
          </w:tcPr>
          <w:p w14:paraId="26E338C2"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900" w:type="dxa"/>
          </w:tcPr>
          <w:p w14:paraId="7605369A"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901" w:type="dxa"/>
          </w:tcPr>
          <w:p w14:paraId="410CA0C4"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818" w:type="dxa"/>
          </w:tcPr>
          <w:p w14:paraId="1C804B8F"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819" w:type="dxa"/>
          </w:tcPr>
          <w:p w14:paraId="00DF63F3"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819" w:type="dxa"/>
          </w:tcPr>
          <w:p w14:paraId="150A2132"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819" w:type="dxa"/>
          </w:tcPr>
          <w:p w14:paraId="40A82C52"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819" w:type="dxa"/>
          </w:tcPr>
          <w:p w14:paraId="0EB90AC4"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r>
      <w:tr w:rsidR="0043749A" w:rsidRPr="00364B8A" w14:paraId="7D502259" w14:textId="77777777" w:rsidTr="00060441">
        <w:trPr>
          <w:trHeight w:val="347"/>
        </w:trPr>
        <w:tc>
          <w:tcPr>
            <w:cnfStyle w:val="001000000000" w:firstRow="0" w:lastRow="0" w:firstColumn="1" w:lastColumn="0" w:oddVBand="0" w:evenVBand="0" w:oddHBand="0" w:evenHBand="0" w:firstRowFirstColumn="0" w:firstRowLastColumn="0" w:lastRowFirstColumn="0" w:lastRowLastColumn="0"/>
            <w:tcW w:w="1555" w:type="dxa"/>
          </w:tcPr>
          <w:p w14:paraId="580E7CAB" w14:textId="77777777" w:rsidR="0043749A" w:rsidRDefault="0043749A" w:rsidP="00A13AD1">
            <w:r>
              <w:t>Coltan mining</w:t>
            </w:r>
          </w:p>
        </w:tc>
        <w:tc>
          <w:tcPr>
            <w:tcW w:w="932" w:type="dxa"/>
          </w:tcPr>
          <w:p w14:paraId="3ED1964B" w14:textId="77777777"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932" w:type="dxa"/>
          </w:tcPr>
          <w:p w14:paraId="097FA3DA" w14:textId="77777777"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932" w:type="dxa"/>
          </w:tcPr>
          <w:p w14:paraId="00BD8531" w14:textId="77777777"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889" w:type="dxa"/>
          </w:tcPr>
          <w:p w14:paraId="01AB559D" w14:textId="77777777"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900" w:type="dxa"/>
          </w:tcPr>
          <w:p w14:paraId="25000CFA" w14:textId="7281362D"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 xml:space="preserve">(+): </w:t>
            </w:r>
            <w:r>
              <w:rPr>
                <w:rFonts w:cstheme="minorHAnsi"/>
                <w:sz w:val="18"/>
                <w:szCs w:val="18"/>
              </w:rPr>
              <w:fldChar w:fldCharType="begin"/>
            </w:r>
            <w:r w:rsidR="00A13AD1">
              <w:rPr>
                <w:rFonts w:cstheme="minorHAnsi"/>
                <w:sz w:val="18"/>
                <w:szCs w:val="18"/>
              </w:rPr>
              <w:instrText xml:space="preserve"> ADDIN ZOTERO_ITEM CSL_CITATION {"citationID":"T2H5vxST","properties":{"formattedCitation":"(31)","plainCitation":"(31)","noteIndex":0},"citationItems":[{"id":26805,"uris":["http://zotero.org/groups/4767855/items/BDFUEWJL"],"itemData":{"id":26805,"type":"article-journal","abstract":"In Democratic Republic of the Congo (DRC), informal coltan mining has been expanding amidst increased insecurity due to armed conflicts. We investigated the impact of occupational dust-exposure on the respiratory health of Congolese coltan miners.","container-title":"International Archives of Occupational and Environmental Health","DOI":"10.1007/s00420-018-1329-0","ISSN":"1432-1246","issue":"7","journalAbbreviation":"Int Arch Occup Environ Health","language":"en","page":"859-864","source":"Springer Link","title":"Respiratory health of dust-exposed Congolese coltan miners","volume":"91","author":[{"family":"Leon-Kabamba","given":"Ngombe"},{"family":"Ngatu","given":"Nlandu Roger"},{"family":"Kakoma","given":"Sakatolo Jean-Baptiste"},{"family":"Nyembo","given":"Christophe"},{"family":"Mbelambela","given":"Etongola Papy"},{"family":"Moribe","given":"Reiko Juliana"},{"family":"Wembonyama","given":"Stanislas"},{"family":"Danuser","given":"Brigitta"},{"family":"Oscar-Luboya","given":"Numbi"}],"issued":{"date-parts":[["2018",10,1]]}}}],"schema":"https://github.com/citation-style-language/schema/raw/master/csl-citation.json"} </w:instrText>
            </w:r>
            <w:r>
              <w:rPr>
                <w:rFonts w:cstheme="minorHAnsi"/>
                <w:sz w:val="18"/>
                <w:szCs w:val="18"/>
              </w:rPr>
              <w:fldChar w:fldCharType="separate"/>
            </w:r>
            <w:r w:rsidR="00A13AD1" w:rsidRPr="00A13AD1">
              <w:rPr>
                <w:rFonts w:ascii="Calibri" w:hAnsi="Calibri" w:cs="Calibri"/>
                <w:sz w:val="18"/>
              </w:rPr>
              <w:t>(31)</w:t>
            </w:r>
            <w:r>
              <w:rPr>
                <w:rFonts w:cstheme="minorHAnsi"/>
                <w:sz w:val="18"/>
                <w:szCs w:val="18"/>
              </w:rPr>
              <w:fldChar w:fldCharType="end"/>
            </w:r>
          </w:p>
        </w:tc>
        <w:tc>
          <w:tcPr>
            <w:tcW w:w="901" w:type="dxa"/>
          </w:tcPr>
          <w:p w14:paraId="0DFEA6DA" w14:textId="48B7FEBC"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 xml:space="preserve">(+): </w:t>
            </w:r>
            <w:r>
              <w:rPr>
                <w:rFonts w:cstheme="minorHAnsi"/>
                <w:sz w:val="18"/>
                <w:szCs w:val="18"/>
              </w:rPr>
              <w:fldChar w:fldCharType="begin"/>
            </w:r>
            <w:r w:rsidR="00A13AD1">
              <w:rPr>
                <w:rFonts w:cstheme="minorHAnsi"/>
                <w:sz w:val="18"/>
                <w:szCs w:val="18"/>
              </w:rPr>
              <w:instrText xml:space="preserve"> ADDIN ZOTERO_ITEM CSL_CITATION {"citationID":"6KMDsmxy","properties":{"formattedCitation":"(31)","plainCitation":"(31)","noteIndex":0},"citationItems":[{"id":26805,"uris":["http://zotero.org/groups/4767855/items/BDFUEWJL"],"itemData":{"id":26805,"type":"article-journal","abstract":"In Democratic Republic of the Congo (DRC), informal coltan mining has been expanding amidst increased insecurity due to armed conflicts. We investigated the impact of occupational dust-exposure on the respiratory health of Congolese coltan miners.","container-title":"International Archives of Occupational and Environmental Health","DOI":"10.1007/s00420-018-1329-0","ISSN":"1432-1246","issue":"7","journalAbbreviation":"Int Arch Occup Environ Health","language":"en","page":"859-864","source":"Springer Link","title":"Respiratory health of dust-exposed Congolese coltan miners","volume":"91","author":[{"family":"Leon-Kabamba","given":"Ngombe"},{"family":"Ngatu","given":"Nlandu Roger"},{"family":"Kakoma","given":"Sakatolo Jean-Baptiste"},{"family":"Nyembo","given":"Christophe"},{"family":"Mbelambela","given":"Etongola Papy"},{"family":"Moribe","given":"Reiko Juliana"},{"family":"Wembonyama","given":"Stanislas"},{"family":"Danuser","given":"Brigitta"},{"family":"Oscar-Luboya","given":"Numbi"}],"issued":{"date-parts":[["2018",10,1]]}}}],"schema":"https://github.com/citation-style-language/schema/raw/master/csl-citation.json"} </w:instrText>
            </w:r>
            <w:r>
              <w:rPr>
                <w:rFonts w:cstheme="minorHAnsi"/>
                <w:sz w:val="18"/>
                <w:szCs w:val="18"/>
              </w:rPr>
              <w:fldChar w:fldCharType="separate"/>
            </w:r>
            <w:r w:rsidR="00A13AD1" w:rsidRPr="00A13AD1">
              <w:rPr>
                <w:rFonts w:ascii="Calibri" w:hAnsi="Calibri" w:cs="Calibri"/>
                <w:sz w:val="18"/>
              </w:rPr>
              <w:t>(31)</w:t>
            </w:r>
            <w:r>
              <w:rPr>
                <w:rFonts w:cstheme="minorHAnsi"/>
                <w:sz w:val="18"/>
                <w:szCs w:val="18"/>
              </w:rPr>
              <w:fldChar w:fldCharType="end"/>
            </w:r>
          </w:p>
        </w:tc>
        <w:tc>
          <w:tcPr>
            <w:tcW w:w="900" w:type="dxa"/>
          </w:tcPr>
          <w:p w14:paraId="7D53C415" w14:textId="2C31CAC4"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 xml:space="preserve">(+): </w:t>
            </w:r>
            <w:r>
              <w:rPr>
                <w:rFonts w:cstheme="minorHAnsi"/>
                <w:sz w:val="18"/>
                <w:szCs w:val="18"/>
              </w:rPr>
              <w:fldChar w:fldCharType="begin"/>
            </w:r>
            <w:r w:rsidR="00A13AD1">
              <w:rPr>
                <w:rFonts w:cstheme="minorHAnsi"/>
                <w:sz w:val="18"/>
                <w:szCs w:val="18"/>
              </w:rPr>
              <w:instrText xml:space="preserve"> ADDIN ZOTERO_ITEM CSL_CITATION {"citationID":"TWRbfOr0","properties":{"formattedCitation":"(31)","plainCitation":"(31)","noteIndex":0},"citationItems":[{"id":26805,"uris":["http://zotero.org/groups/4767855/items/BDFUEWJL"],"itemData":{"id":26805,"type":"article-journal","abstract":"In Democratic Republic of the Congo (DRC), informal coltan mining has been expanding amidst increased insecurity due to armed conflicts. We investigated the impact of occupational dust-exposure on the respiratory health of Congolese coltan miners.","container-title":"International Archives of Occupational and Environmental Health","DOI":"10.1007/s00420-018-1329-0","ISSN":"1432-1246","issue":"7","journalAbbreviation":"Int Arch Occup Environ Health","language":"en","page":"859-864","source":"Springer Link","title":"Respiratory health of dust-exposed Congolese coltan miners","volume":"91","author":[{"family":"Leon-Kabamba","given":"Ngombe"},{"family":"Ngatu","given":"Nlandu Roger"},{"family":"Kakoma","given":"Sakatolo Jean-Baptiste"},{"family":"Nyembo","given":"Christophe"},{"family":"Mbelambela","given":"Etongola Papy"},{"family":"Moribe","given":"Reiko Juliana"},{"family":"Wembonyama","given":"Stanislas"},{"family":"Danuser","given":"Brigitta"},{"family":"Oscar-Luboya","given":"Numbi"}],"issued":{"date-parts":[["2018",10,1]]}}}],"schema":"https://github.com/citation-style-language/schema/raw/master/csl-citation.json"} </w:instrText>
            </w:r>
            <w:r>
              <w:rPr>
                <w:rFonts w:cstheme="minorHAnsi"/>
                <w:sz w:val="18"/>
                <w:szCs w:val="18"/>
              </w:rPr>
              <w:fldChar w:fldCharType="separate"/>
            </w:r>
            <w:r w:rsidR="00A13AD1" w:rsidRPr="00A13AD1">
              <w:rPr>
                <w:rFonts w:ascii="Calibri" w:hAnsi="Calibri" w:cs="Calibri"/>
                <w:sz w:val="18"/>
              </w:rPr>
              <w:t>(31)</w:t>
            </w:r>
            <w:r>
              <w:rPr>
                <w:rFonts w:cstheme="minorHAnsi"/>
                <w:sz w:val="18"/>
                <w:szCs w:val="18"/>
              </w:rPr>
              <w:fldChar w:fldCharType="end"/>
            </w:r>
          </w:p>
        </w:tc>
        <w:tc>
          <w:tcPr>
            <w:tcW w:w="901" w:type="dxa"/>
          </w:tcPr>
          <w:p w14:paraId="11965BBF" w14:textId="609DF91E"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 xml:space="preserve">(+): </w:t>
            </w:r>
            <w:r>
              <w:rPr>
                <w:rFonts w:cstheme="minorHAnsi"/>
                <w:sz w:val="18"/>
                <w:szCs w:val="18"/>
              </w:rPr>
              <w:fldChar w:fldCharType="begin"/>
            </w:r>
            <w:r w:rsidR="00A13AD1">
              <w:rPr>
                <w:rFonts w:cstheme="minorHAnsi"/>
                <w:sz w:val="18"/>
                <w:szCs w:val="18"/>
              </w:rPr>
              <w:instrText xml:space="preserve"> ADDIN ZOTERO_ITEM CSL_CITATION {"citationID":"iefick9G","properties":{"formattedCitation":"(31)","plainCitation":"(31)","noteIndex":0},"citationItems":[{"id":26805,"uris":["http://zotero.org/groups/4767855/items/BDFUEWJL"],"itemData":{"id":26805,"type":"article-journal","abstract":"In Democratic Republic of the Congo (DRC), informal coltan mining has been expanding amidst increased insecurity due to armed conflicts. We investigated the impact of occupational dust-exposure on the respiratory health of Congolese coltan miners.","container-title":"International Archives of Occupational and Environmental Health","DOI":"10.1007/s00420-018-1329-0","ISSN":"1432-1246","issue":"7","journalAbbreviation":"Int Arch Occup Environ Health","language":"en","page":"859-864","source":"Springer Link","title":"Respiratory health of dust-exposed Congolese coltan miners","volume":"91","author":[{"family":"Leon-Kabamba","given":"Ngombe"},{"family":"Ngatu","given":"Nlandu Roger"},{"family":"Kakoma","given":"Sakatolo Jean-Baptiste"},{"family":"Nyembo","given":"Christophe"},{"family":"Mbelambela","given":"Etongola Papy"},{"family":"Moribe","given":"Reiko Juliana"},{"family":"Wembonyama","given":"Stanislas"},{"family":"Danuser","given":"Brigitta"},{"family":"Oscar-Luboya","given":"Numbi"}],"issued":{"date-parts":[["2018",10,1]]}}}],"schema":"https://github.com/citation-style-language/schema/raw/master/csl-citation.json"} </w:instrText>
            </w:r>
            <w:r>
              <w:rPr>
                <w:rFonts w:cstheme="minorHAnsi"/>
                <w:sz w:val="18"/>
                <w:szCs w:val="18"/>
              </w:rPr>
              <w:fldChar w:fldCharType="separate"/>
            </w:r>
            <w:r w:rsidR="00A13AD1" w:rsidRPr="00A13AD1">
              <w:rPr>
                <w:rFonts w:ascii="Calibri" w:hAnsi="Calibri" w:cs="Calibri"/>
                <w:sz w:val="18"/>
              </w:rPr>
              <w:t>(31)</w:t>
            </w:r>
            <w:r>
              <w:rPr>
                <w:rFonts w:cstheme="minorHAnsi"/>
                <w:sz w:val="18"/>
                <w:szCs w:val="18"/>
              </w:rPr>
              <w:fldChar w:fldCharType="end"/>
            </w:r>
          </w:p>
        </w:tc>
        <w:tc>
          <w:tcPr>
            <w:tcW w:w="900" w:type="dxa"/>
          </w:tcPr>
          <w:p w14:paraId="504A5EDD" w14:textId="77777777"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901" w:type="dxa"/>
          </w:tcPr>
          <w:p w14:paraId="50263221" w14:textId="77777777"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818" w:type="dxa"/>
          </w:tcPr>
          <w:p w14:paraId="645E00C4" w14:textId="77777777"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819" w:type="dxa"/>
          </w:tcPr>
          <w:p w14:paraId="055044CF" w14:textId="77777777"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819" w:type="dxa"/>
          </w:tcPr>
          <w:p w14:paraId="736C785C" w14:textId="77777777" w:rsidR="0043749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819" w:type="dxa"/>
          </w:tcPr>
          <w:p w14:paraId="23526659" w14:textId="70B1C14A"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 xml:space="preserve">(-): </w:t>
            </w:r>
            <w:r>
              <w:rPr>
                <w:rFonts w:cstheme="minorHAnsi"/>
                <w:sz w:val="18"/>
                <w:szCs w:val="18"/>
              </w:rPr>
              <w:fldChar w:fldCharType="begin"/>
            </w:r>
            <w:r w:rsidR="00A13AD1">
              <w:rPr>
                <w:rFonts w:cstheme="minorHAnsi"/>
                <w:sz w:val="18"/>
                <w:szCs w:val="18"/>
              </w:rPr>
              <w:instrText xml:space="preserve"> ADDIN ZOTERO_ITEM CSL_CITATION {"citationID":"HEYF7YxR","properties":{"formattedCitation":"(31)","plainCitation":"(31)","noteIndex":0},"citationItems":[{"id":26805,"uris":["http://zotero.org/groups/4767855/items/BDFUEWJL"],"itemData":{"id":26805,"type":"article-journal","abstract":"In Democratic Republic of the Congo (DRC), informal coltan mining has been expanding amidst increased insecurity due to armed conflicts. We investigated the impact of occupational dust-exposure on the respiratory health of Congolese coltan miners.","container-title":"International Archives of Occupational and Environmental Health","DOI":"10.1007/s00420-018-1329-0","ISSN":"1432-1246","issue":"7","journalAbbreviation":"Int Arch Occup Environ Health","language":"en","page":"859-864","source":"Springer Link","title":"Respiratory health of dust-exposed Congolese coltan miners","volume":"91","author":[{"family":"Leon-Kabamba","given":"Ngombe"},{"family":"Ngatu","given":"Nlandu Roger"},{"family":"Kakoma","given":"Sakatolo Jean-Baptiste"},{"family":"Nyembo","given":"Christophe"},{"family":"Mbelambela","given":"Etongola Papy"},{"family":"Moribe","given":"Reiko Juliana"},{"family":"Wembonyama","given":"Stanislas"},{"family":"Danuser","given":"Brigitta"},{"family":"Oscar-Luboya","given":"Numbi"}],"issued":{"date-parts":[["2018",10,1]]}}}],"schema":"https://github.com/citation-style-language/schema/raw/master/csl-citation.json"} </w:instrText>
            </w:r>
            <w:r>
              <w:rPr>
                <w:rFonts w:cstheme="minorHAnsi"/>
                <w:sz w:val="18"/>
                <w:szCs w:val="18"/>
              </w:rPr>
              <w:fldChar w:fldCharType="separate"/>
            </w:r>
            <w:r w:rsidR="00A13AD1" w:rsidRPr="00A13AD1">
              <w:rPr>
                <w:rFonts w:ascii="Calibri" w:hAnsi="Calibri" w:cs="Calibri"/>
                <w:sz w:val="18"/>
              </w:rPr>
              <w:t>(31)</w:t>
            </w:r>
            <w:r>
              <w:rPr>
                <w:rFonts w:cstheme="minorHAnsi"/>
                <w:sz w:val="18"/>
                <w:szCs w:val="18"/>
              </w:rPr>
              <w:fldChar w:fldCharType="end"/>
            </w:r>
          </w:p>
        </w:tc>
        <w:tc>
          <w:tcPr>
            <w:tcW w:w="819" w:type="dxa"/>
          </w:tcPr>
          <w:p w14:paraId="2B2D20CD" w14:textId="77777777"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r>
      <w:tr w:rsidR="0043749A" w:rsidRPr="00364B8A" w14:paraId="3E008ECF" w14:textId="77777777" w:rsidTr="00060441">
        <w:trPr>
          <w:cnfStyle w:val="000000100000" w:firstRow="0" w:lastRow="0" w:firstColumn="0" w:lastColumn="0" w:oddVBand="0" w:evenVBand="0" w:oddHBand="1" w:evenHBand="0" w:firstRowFirstColumn="0" w:firstRowLastColumn="0" w:lastRowFirstColumn="0" w:lastRowLastColumn="0"/>
          <w:trHeight w:val="347"/>
        </w:trPr>
        <w:tc>
          <w:tcPr>
            <w:cnfStyle w:val="001000000000" w:firstRow="0" w:lastRow="0" w:firstColumn="1" w:lastColumn="0" w:oddVBand="0" w:evenVBand="0" w:oddHBand="0" w:evenHBand="0" w:firstRowFirstColumn="0" w:firstRowLastColumn="0" w:lastRowFirstColumn="0" w:lastRowLastColumn="0"/>
            <w:tcW w:w="1555" w:type="dxa"/>
          </w:tcPr>
          <w:p w14:paraId="0642B449" w14:textId="77777777" w:rsidR="0043749A" w:rsidRPr="00364B8A" w:rsidRDefault="0043749A" w:rsidP="00A13AD1">
            <w:r w:rsidRPr="00364B8A">
              <w:t>Flooding</w:t>
            </w:r>
          </w:p>
        </w:tc>
        <w:tc>
          <w:tcPr>
            <w:tcW w:w="932" w:type="dxa"/>
          </w:tcPr>
          <w:p w14:paraId="480B030D" w14:textId="630432A8"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364B8A">
              <w:rPr>
                <w:rFonts w:cstheme="minorHAnsi"/>
                <w:sz w:val="18"/>
                <w:szCs w:val="18"/>
              </w:rPr>
              <w:t xml:space="preserve">(+): </w:t>
            </w:r>
            <w:r w:rsidRPr="00364B8A">
              <w:rPr>
                <w:rFonts w:cstheme="minorHAnsi"/>
                <w:sz w:val="18"/>
                <w:szCs w:val="18"/>
              </w:rPr>
              <w:fldChar w:fldCharType="begin"/>
            </w:r>
            <w:r w:rsidR="00A13AD1">
              <w:rPr>
                <w:rFonts w:cstheme="minorHAnsi"/>
                <w:sz w:val="18"/>
                <w:szCs w:val="18"/>
              </w:rPr>
              <w:instrText xml:space="preserve"> ADDIN ZOTERO_ITEM CSL_CITATION {"citationID":"uNZLoPXZ","properties":{"formattedCitation":"(6)","plainCitation":"(6)","noteIndex":0},"citationItems":[{"id":26578,"uris":["http://zotero.org/groups/4767855/items/CY3V9Y8M"],"itemData":{"id":26578,"type":"article-journal","abstract":"Objective: This study investigated respiratory disorders among gold miners in Ghana, a sub-Saharan African country. Material and Methods: A cross-sectional exploratory design that employed quantitative methods was conducted among 1001 male workers from the Obuasi and Tarkwa mines from December 2015 to April 2016. A total of 1001 workers, consisting of 505 and 496 underground and surface miners, respectively, were involved. The cross-sectional descriptive design was used because data was collected from participants of different experiences by selected participants at a time. Results: The study found significant association between age, educational background, marital status and drinking alcohol on respiratory disorders. The prevalence of asthma, pneumonia, bronchitis and emphysema were respectively 47.55%, 14.29%, 9.69% and 5.10%. Coughing was the most cited respiratory symptom (35.4%). Conclusions: The study documents important evidence on the level of respiratory disorders among miners in Ghana. Instituting appropriate health education interventions and improving the working environment is critical to improving the overall health and preventing respiratory disorders among miners.","container-title":"International Journal of Environmental Research and Public Health","DOI":"10.3390/ijerph14030337","ISSN":"1660-4601","issue":"3","language":"English","title":"Occupational respiratory diseases of miners from two gold mines in Ghana","URL":"https://www.embase.com/search/results?subaction=viewrecord&amp;id=L614950682&amp;from=export","volume":"14","author":[{"family":"Ayaaba","given":"E."},{"family":"Li","given":"Y."},{"family":"Yuan","given":"J."},{"family":"Ni","given":"C."}],"issued":{"date-parts":[["2017"]]}}}],"schema":"https://github.com/citation-style-language/schema/raw/master/csl-citation.json"} </w:instrText>
            </w:r>
            <w:r w:rsidRPr="00364B8A">
              <w:rPr>
                <w:rFonts w:cstheme="minorHAnsi"/>
                <w:sz w:val="18"/>
                <w:szCs w:val="18"/>
              </w:rPr>
              <w:fldChar w:fldCharType="separate"/>
            </w:r>
            <w:r w:rsidR="00A13AD1" w:rsidRPr="00A13AD1">
              <w:rPr>
                <w:rFonts w:ascii="Calibri" w:hAnsi="Calibri" w:cs="Calibri"/>
                <w:sz w:val="18"/>
              </w:rPr>
              <w:t>(6)</w:t>
            </w:r>
            <w:r w:rsidRPr="00364B8A">
              <w:rPr>
                <w:rFonts w:cstheme="minorHAnsi"/>
                <w:sz w:val="18"/>
                <w:szCs w:val="18"/>
              </w:rPr>
              <w:fldChar w:fldCharType="end"/>
            </w:r>
          </w:p>
        </w:tc>
        <w:tc>
          <w:tcPr>
            <w:tcW w:w="932" w:type="dxa"/>
          </w:tcPr>
          <w:p w14:paraId="6980DBD8" w14:textId="5F45C1F6"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364B8A">
              <w:rPr>
                <w:rFonts w:cstheme="minorHAnsi"/>
                <w:sz w:val="18"/>
                <w:szCs w:val="18"/>
              </w:rPr>
              <w:t xml:space="preserve">(+): </w:t>
            </w:r>
            <w:r w:rsidRPr="00364B8A">
              <w:rPr>
                <w:rFonts w:cstheme="minorHAnsi"/>
                <w:sz w:val="18"/>
                <w:szCs w:val="18"/>
              </w:rPr>
              <w:fldChar w:fldCharType="begin"/>
            </w:r>
            <w:r w:rsidR="00A13AD1">
              <w:rPr>
                <w:rFonts w:cstheme="minorHAnsi"/>
                <w:sz w:val="18"/>
                <w:szCs w:val="18"/>
              </w:rPr>
              <w:instrText xml:space="preserve"> ADDIN ZOTERO_ITEM CSL_CITATION {"citationID":"5OMsC0dR","properties":{"formattedCitation":"(6)","plainCitation":"(6)","noteIndex":0},"citationItems":[{"id":26578,"uris":["http://zotero.org/groups/4767855/items/CY3V9Y8M"],"itemData":{"id":26578,"type":"article-journal","abstract":"Objective: This study investigated respiratory disorders among gold miners in Ghana, a sub-Saharan African country. Material and Methods: A cross-sectional exploratory design that employed quantitative methods was conducted among 1001 male workers from the Obuasi and Tarkwa mines from December 2015 to April 2016. A total of 1001 workers, consisting of 505 and 496 underground and surface miners, respectively, were involved. The cross-sectional descriptive design was used because data was collected from participants of different experiences by selected participants at a time. Results: The study found significant association between age, educational background, marital status and drinking alcohol on respiratory disorders. The prevalence of asthma, pneumonia, bronchitis and emphysema were respectively 47.55%, 14.29%, 9.69% and 5.10%. Coughing was the most cited respiratory symptom (35.4%). Conclusions: The study documents important evidence on the level of respiratory disorders among miners in Ghana. Instituting appropriate health education interventions and improving the working environment is critical to improving the overall health and preventing respiratory disorders among miners.","container-title":"International Journal of Environmental Research and Public Health","DOI":"10.3390/ijerph14030337","ISSN":"1660-4601","issue":"3","language":"English","title":"Occupational respiratory diseases of miners from two gold mines in Ghana","URL":"https://www.embase.com/search/results?subaction=viewrecord&amp;id=L614950682&amp;from=export","volume":"14","author":[{"family":"Ayaaba","given":"E."},{"family":"Li","given":"Y."},{"family":"Yuan","given":"J."},{"family":"Ni","given":"C."}],"issued":{"date-parts":[["2017"]]}}}],"schema":"https://github.com/citation-style-language/schema/raw/master/csl-citation.json"} </w:instrText>
            </w:r>
            <w:r w:rsidRPr="00364B8A">
              <w:rPr>
                <w:rFonts w:cstheme="minorHAnsi"/>
                <w:sz w:val="18"/>
                <w:szCs w:val="18"/>
              </w:rPr>
              <w:fldChar w:fldCharType="separate"/>
            </w:r>
            <w:r w:rsidR="00A13AD1" w:rsidRPr="00A13AD1">
              <w:rPr>
                <w:rFonts w:ascii="Calibri" w:hAnsi="Calibri" w:cs="Calibri"/>
                <w:sz w:val="18"/>
              </w:rPr>
              <w:t>(6)</w:t>
            </w:r>
            <w:r w:rsidRPr="00364B8A">
              <w:rPr>
                <w:rFonts w:cstheme="minorHAnsi"/>
                <w:sz w:val="18"/>
                <w:szCs w:val="18"/>
              </w:rPr>
              <w:fldChar w:fldCharType="end"/>
            </w:r>
          </w:p>
        </w:tc>
        <w:tc>
          <w:tcPr>
            <w:tcW w:w="932" w:type="dxa"/>
          </w:tcPr>
          <w:p w14:paraId="0F7ECA4F"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889" w:type="dxa"/>
          </w:tcPr>
          <w:p w14:paraId="0E23EE34"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900" w:type="dxa"/>
          </w:tcPr>
          <w:p w14:paraId="1375E888"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901" w:type="dxa"/>
          </w:tcPr>
          <w:p w14:paraId="2D666041"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900" w:type="dxa"/>
          </w:tcPr>
          <w:p w14:paraId="4B8775F4"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901" w:type="dxa"/>
          </w:tcPr>
          <w:p w14:paraId="26C4F167"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900" w:type="dxa"/>
          </w:tcPr>
          <w:p w14:paraId="6C6DB523"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901" w:type="dxa"/>
          </w:tcPr>
          <w:p w14:paraId="47CAECCF"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818" w:type="dxa"/>
          </w:tcPr>
          <w:p w14:paraId="4EEBAD05"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819" w:type="dxa"/>
          </w:tcPr>
          <w:p w14:paraId="42598144"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819" w:type="dxa"/>
          </w:tcPr>
          <w:p w14:paraId="7EC0EF7B"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819" w:type="dxa"/>
          </w:tcPr>
          <w:p w14:paraId="4AB04376"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819" w:type="dxa"/>
          </w:tcPr>
          <w:p w14:paraId="6718D06B"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r>
      <w:tr w:rsidR="0043749A" w:rsidRPr="00364B8A" w14:paraId="6269FADD" w14:textId="77777777" w:rsidTr="00060441">
        <w:trPr>
          <w:trHeight w:val="347"/>
        </w:trPr>
        <w:tc>
          <w:tcPr>
            <w:cnfStyle w:val="001000000000" w:firstRow="0" w:lastRow="0" w:firstColumn="1" w:lastColumn="0" w:oddVBand="0" w:evenVBand="0" w:oddHBand="0" w:evenHBand="0" w:firstRowFirstColumn="0" w:firstRowLastColumn="0" w:lastRowFirstColumn="0" w:lastRowLastColumn="0"/>
            <w:tcW w:w="1555" w:type="dxa"/>
          </w:tcPr>
          <w:p w14:paraId="3673714B" w14:textId="77777777" w:rsidR="0043749A" w:rsidRPr="00364B8A" w:rsidRDefault="0043749A" w:rsidP="00A13AD1">
            <w:r>
              <w:t>Waste disposal sites</w:t>
            </w:r>
          </w:p>
        </w:tc>
        <w:tc>
          <w:tcPr>
            <w:tcW w:w="932" w:type="dxa"/>
          </w:tcPr>
          <w:p w14:paraId="05CE18C6" w14:textId="1E204153"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64B8A">
              <w:rPr>
                <w:rFonts w:cstheme="minorHAnsi"/>
                <w:sz w:val="18"/>
                <w:szCs w:val="18"/>
              </w:rPr>
              <w:t>(</w:t>
            </w:r>
            <w:r w:rsidRPr="00364B8A">
              <w:rPr>
                <w:rFonts w:ascii="Cambria Math" w:hAnsi="Cambria Math" w:cs="Cambria Math"/>
                <w:sz w:val="18"/>
                <w:szCs w:val="18"/>
              </w:rPr>
              <w:t>∅</w:t>
            </w:r>
            <w:r w:rsidRPr="00364B8A">
              <w:rPr>
                <w:rFonts w:cstheme="minorHAnsi"/>
                <w:sz w:val="18"/>
                <w:szCs w:val="18"/>
              </w:rPr>
              <w:t xml:space="preserve">): </w:t>
            </w:r>
            <w:r w:rsidRPr="00364B8A">
              <w:rPr>
                <w:rFonts w:cstheme="minorHAnsi"/>
                <w:sz w:val="18"/>
                <w:szCs w:val="18"/>
              </w:rPr>
              <w:fldChar w:fldCharType="begin"/>
            </w:r>
            <w:r w:rsidR="00A13AD1">
              <w:rPr>
                <w:rFonts w:cstheme="minorHAnsi"/>
                <w:sz w:val="18"/>
                <w:szCs w:val="18"/>
              </w:rPr>
              <w:instrText xml:space="preserve"> ADDIN ZOTERO_ITEM CSL_CITATION {"citationID":"t4xairHR","properties":{"formattedCitation":"(3)","plainCitation":"(3)","noteIndex":0},"citationItems":[{"id":26583,"uris":["http://zotero.org/groups/4767855/items/BA6X9JRS"],"itemData":{"id":26583,"type":"article-journal","abstract":"Activities associated with the open dumping of municipal solid waste has the potential for greater impact on the environment and public health compared to other forms of waste-to-land treatment of such wastes. However, there is a lack of quantitative data on the exposure to bioaerosols from open dumpsites, hence impeding the development of effective interventions that would reduce the risk of respiratory symptoms among scavengers and waste workers at such dumpsites. This study investigated exposure to bioaerosols at Olusosun open dumpsite, Lagos Nigeria using three methodologies; (1) Conducting a cross-sectional survey on the respiratory health of the population on the dumpsite, (2) Measuring bioaerosol concentrations in the ambient air by measuring four bioaerosols indicator groups (total bacteria, gram-negative bacteria, Aspergillus fumigatus and total fungi) using a Anderson six stage impactor sampler, (3) Measuring activity related exposures to bioaerosols using an SKC button personal sampler. After a cross sectional health survey of 149 participants (waste workers, scavengers, middlemen, food vendors and business owners), smokers reported higher symptoms of chronic cough (21%) and chronic phlegm (15%) compared to non-smokers (chronic cough 15%, chronic phlegm 13%). Years of work &gt; 5 years showed no statistically significant association with chronic phlegm (OR 1.2, 95% CI 0.4–3.4; p &gt; 0.05) or asthma (OR 1.8, 95% CI 0.6–5.2; p &gt; 0.05). At the 95th percentile, the concentration of total bacteria was the highest (2189 CFU/m3), then gram negative bacteria (2188 CFU/m3), total fungi (843 CFU/m3) and Aspergillus fumigatus (441 CFU/m3) after ambient air sampling. A comparison of the data showed that the activity-based sampling (undertaken using body worn personal sampler) had higher bioaerosols concentrations (104 –106 CFU/m3), i.e. 2–3 logs higher than those recorded from static ambient air sampling. Bioaerosol exposure was highest during scavenging activities compared to waste sorting and site supervision. Particle size distributions showed that 41%, 46%, 76% and 63% of total bacteria, gram-negative bacteria, Aspergillus fumigatus and total fungi respectively were of respirable sizes and would therefore be capable of penetrating deep into the respiratory system, posing a greater human health risk. This study has shown that exposure to bioaerosols can be associated with activities undertaken at open dumpsites and may contribute to the high prevalence of the chronic respiratory symptoms among the workers in such environments.","container-title":"Waste Management","DOI":"10.1016/j.wasman.2019.03.058","ISSN":"1879-2456","language":"English","page":"37-47","title":"Exposure to bioaerosols at open dumpsites: A case study of bioaerosols exposure from activities at Olusosun open dumpsite, Lagos Nigeria","volume":"89","author":[{"family":"Akpeimeh","given":"G.F."},{"family":"Fletcher","given":"L.A."},{"family":"Evans","given":"B.E."}],"issued":{"date-parts":[["2019"]]}}}],"schema":"https://github.com/citation-style-language/schema/raw/master/csl-citation.json"} </w:instrText>
            </w:r>
            <w:r w:rsidRPr="00364B8A">
              <w:rPr>
                <w:rFonts w:cstheme="minorHAnsi"/>
                <w:sz w:val="18"/>
                <w:szCs w:val="18"/>
              </w:rPr>
              <w:fldChar w:fldCharType="separate"/>
            </w:r>
            <w:r w:rsidR="00A13AD1" w:rsidRPr="00A13AD1">
              <w:rPr>
                <w:rFonts w:ascii="Calibri" w:hAnsi="Calibri" w:cs="Calibri"/>
                <w:sz w:val="18"/>
              </w:rPr>
              <w:t>(3)</w:t>
            </w:r>
            <w:r w:rsidRPr="00364B8A">
              <w:rPr>
                <w:rFonts w:cstheme="minorHAnsi"/>
                <w:sz w:val="18"/>
                <w:szCs w:val="18"/>
              </w:rPr>
              <w:fldChar w:fldCharType="end"/>
            </w:r>
          </w:p>
        </w:tc>
        <w:tc>
          <w:tcPr>
            <w:tcW w:w="932" w:type="dxa"/>
          </w:tcPr>
          <w:p w14:paraId="4E992531" w14:textId="77777777"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932" w:type="dxa"/>
          </w:tcPr>
          <w:p w14:paraId="6434AAA8" w14:textId="77777777"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889" w:type="dxa"/>
          </w:tcPr>
          <w:p w14:paraId="5383D169" w14:textId="77777777"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900" w:type="dxa"/>
          </w:tcPr>
          <w:p w14:paraId="030595F2" w14:textId="77777777"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901" w:type="dxa"/>
          </w:tcPr>
          <w:p w14:paraId="08560E81" w14:textId="18AD4471"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64B8A">
              <w:rPr>
                <w:rFonts w:cstheme="minorHAnsi"/>
                <w:sz w:val="18"/>
                <w:szCs w:val="18"/>
              </w:rPr>
              <w:t>(</w:t>
            </w:r>
            <w:r w:rsidRPr="00364B8A">
              <w:rPr>
                <w:rFonts w:ascii="Cambria Math" w:hAnsi="Cambria Math" w:cs="Cambria Math"/>
                <w:sz w:val="18"/>
                <w:szCs w:val="18"/>
              </w:rPr>
              <w:t>∅</w:t>
            </w:r>
            <w:r w:rsidRPr="00364B8A">
              <w:rPr>
                <w:rFonts w:cstheme="minorHAnsi"/>
                <w:sz w:val="18"/>
                <w:szCs w:val="18"/>
              </w:rPr>
              <w:t xml:space="preserve">): </w:t>
            </w:r>
            <w:r w:rsidRPr="00364B8A">
              <w:rPr>
                <w:rFonts w:cstheme="minorHAnsi"/>
                <w:sz w:val="18"/>
                <w:szCs w:val="18"/>
              </w:rPr>
              <w:fldChar w:fldCharType="begin"/>
            </w:r>
            <w:r w:rsidR="00A13AD1">
              <w:rPr>
                <w:rFonts w:cstheme="minorHAnsi"/>
                <w:sz w:val="18"/>
                <w:szCs w:val="18"/>
              </w:rPr>
              <w:instrText xml:space="preserve"> ADDIN ZOTERO_ITEM CSL_CITATION {"citationID":"71R82YL2","properties":{"formattedCitation":"(3)","plainCitation":"(3)","noteIndex":0},"citationItems":[{"id":26583,"uris":["http://zotero.org/groups/4767855/items/BA6X9JRS"],"itemData":{"id":26583,"type":"article-journal","abstract":"Activities associated with the open dumping of municipal solid waste has the potential for greater impact on the environment and public health compared to other forms of waste-to-land treatment of such wastes. However, there is a lack of quantitative data on the exposure to bioaerosols from open dumpsites, hence impeding the development of effective interventions that would reduce the risk of respiratory symptoms among scavengers and waste workers at such dumpsites. This study investigated exposure to bioaerosols at Olusosun open dumpsite, Lagos Nigeria using three methodologies; (1) Conducting a cross-sectional survey on the respiratory health of the population on the dumpsite, (2) Measuring bioaerosol concentrations in the ambient air by measuring four bioaerosols indicator groups (total bacteria, gram-negative bacteria, Aspergillus fumigatus and total fungi) using a Anderson six stage impactor sampler, (3) Measuring activity related exposures to bioaerosols using an SKC button personal sampler. After a cross sectional health survey of 149 participants (waste workers, scavengers, middlemen, food vendors and business owners), smokers reported higher symptoms of chronic cough (21%) and chronic phlegm (15%) compared to non-smokers (chronic cough 15%, chronic phlegm 13%). Years of work &gt; 5 years showed no statistically significant association with chronic phlegm (OR 1.2, 95% CI 0.4–3.4; p &gt; 0.05) or asthma (OR 1.8, 95% CI 0.6–5.2; p &gt; 0.05). At the 95th percentile, the concentration of total bacteria was the highest (2189 CFU/m3), then gram negative bacteria (2188 CFU/m3), total fungi (843 CFU/m3) and Aspergillus fumigatus (441 CFU/m3) after ambient air sampling. A comparison of the data showed that the activity-based sampling (undertaken using body worn personal sampler) had higher bioaerosols concentrations (104 –106 CFU/m3), i.e. 2–3 logs higher than those recorded from static ambient air sampling. Bioaerosol exposure was highest during scavenging activities compared to waste sorting and site supervision. Particle size distributions showed that 41%, 46%, 76% and 63% of total bacteria, gram-negative bacteria, Aspergillus fumigatus and total fungi respectively were of respirable sizes and would therefore be capable of penetrating deep into the respiratory system, posing a greater human health risk. This study has shown that exposure to bioaerosols can be associated with activities undertaken at open dumpsites and may contribute to the high prevalence of the chronic respiratory symptoms among the workers in such environments.","container-title":"Waste Management","DOI":"10.1016/j.wasman.2019.03.058","ISSN":"1879-2456","language":"English","page":"37-47","title":"Exposure to bioaerosols at open dumpsites: A case study of bioaerosols exposure from activities at Olusosun open dumpsite, Lagos Nigeria","volume":"89","author":[{"family":"Akpeimeh","given":"G.F."},{"family":"Fletcher","given":"L.A."},{"family":"Evans","given":"B.E."}],"issued":{"date-parts":[["2019"]]}}}],"schema":"https://github.com/citation-style-language/schema/raw/master/csl-citation.json"} </w:instrText>
            </w:r>
            <w:r w:rsidRPr="00364B8A">
              <w:rPr>
                <w:rFonts w:cstheme="minorHAnsi"/>
                <w:sz w:val="18"/>
                <w:szCs w:val="18"/>
              </w:rPr>
              <w:fldChar w:fldCharType="separate"/>
            </w:r>
            <w:r w:rsidR="00A13AD1" w:rsidRPr="00A13AD1">
              <w:rPr>
                <w:rFonts w:ascii="Calibri" w:hAnsi="Calibri" w:cs="Calibri"/>
                <w:sz w:val="18"/>
              </w:rPr>
              <w:t>(3)</w:t>
            </w:r>
            <w:r w:rsidRPr="00364B8A">
              <w:rPr>
                <w:rFonts w:cstheme="minorHAnsi"/>
                <w:sz w:val="18"/>
                <w:szCs w:val="18"/>
              </w:rPr>
              <w:fldChar w:fldCharType="end"/>
            </w:r>
          </w:p>
        </w:tc>
        <w:tc>
          <w:tcPr>
            <w:tcW w:w="900" w:type="dxa"/>
          </w:tcPr>
          <w:p w14:paraId="68771712" w14:textId="77777777"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901" w:type="dxa"/>
          </w:tcPr>
          <w:p w14:paraId="3BBD04D1" w14:textId="06B72FF7"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64B8A">
              <w:rPr>
                <w:rFonts w:cstheme="minorHAnsi"/>
                <w:sz w:val="18"/>
                <w:szCs w:val="18"/>
              </w:rPr>
              <w:t>(</w:t>
            </w:r>
            <w:r w:rsidRPr="00364B8A">
              <w:rPr>
                <w:rFonts w:ascii="Cambria Math" w:hAnsi="Cambria Math" w:cs="Cambria Math"/>
                <w:sz w:val="18"/>
                <w:szCs w:val="18"/>
              </w:rPr>
              <w:t>∅</w:t>
            </w:r>
            <w:r w:rsidRPr="00364B8A">
              <w:rPr>
                <w:rFonts w:cstheme="minorHAnsi"/>
                <w:sz w:val="18"/>
                <w:szCs w:val="18"/>
              </w:rPr>
              <w:t xml:space="preserve">): </w:t>
            </w:r>
            <w:r w:rsidRPr="00364B8A">
              <w:rPr>
                <w:rFonts w:cstheme="minorHAnsi"/>
                <w:sz w:val="18"/>
                <w:szCs w:val="18"/>
              </w:rPr>
              <w:fldChar w:fldCharType="begin"/>
            </w:r>
            <w:r w:rsidR="00A13AD1">
              <w:rPr>
                <w:rFonts w:cstheme="minorHAnsi"/>
                <w:sz w:val="18"/>
                <w:szCs w:val="18"/>
              </w:rPr>
              <w:instrText xml:space="preserve"> ADDIN ZOTERO_ITEM CSL_CITATION {"citationID":"emqVtQL3","properties":{"formattedCitation":"(3)","plainCitation":"(3)","noteIndex":0},"citationItems":[{"id":26583,"uris":["http://zotero.org/groups/4767855/items/BA6X9JRS"],"itemData":{"id":26583,"type":"article-journal","abstract":"Activities associated with the open dumping of municipal solid waste has the potential for greater impact on the environment and public health compared to other forms of waste-to-land treatment of such wastes. However, there is a lack of quantitative data on the exposure to bioaerosols from open dumpsites, hence impeding the development of effective interventions that would reduce the risk of respiratory symptoms among scavengers and waste workers at such dumpsites. This study investigated exposure to bioaerosols at Olusosun open dumpsite, Lagos Nigeria using three methodologies; (1) Conducting a cross-sectional survey on the respiratory health of the population on the dumpsite, (2) Measuring bioaerosol concentrations in the ambient air by measuring four bioaerosols indicator groups (total bacteria, gram-negative bacteria, Aspergillus fumigatus and total fungi) using a Anderson six stage impactor sampler, (3) Measuring activity related exposures to bioaerosols using an SKC button personal sampler. After a cross sectional health survey of 149 participants (waste workers, scavengers, middlemen, food vendors and business owners), smokers reported higher symptoms of chronic cough (21%) and chronic phlegm (15%) compared to non-smokers (chronic cough 15%, chronic phlegm 13%). Years of work &gt; 5 years showed no statistically significant association with chronic phlegm (OR 1.2, 95% CI 0.4–3.4; p &gt; 0.05) or asthma (OR 1.8, 95% CI 0.6–5.2; p &gt; 0.05). At the 95th percentile, the concentration of total bacteria was the highest (2189 CFU/m3), then gram negative bacteria (2188 CFU/m3), total fungi (843 CFU/m3) and Aspergillus fumigatus (441 CFU/m3) after ambient air sampling. A comparison of the data showed that the activity-based sampling (undertaken using body worn personal sampler) had higher bioaerosols concentrations (104 –106 CFU/m3), i.e. 2–3 logs higher than those recorded from static ambient air sampling. Bioaerosol exposure was highest during scavenging activities compared to waste sorting and site supervision. Particle size distributions showed that 41%, 46%, 76% and 63% of total bacteria, gram-negative bacteria, Aspergillus fumigatus and total fungi respectively were of respirable sizes and would therefore be capable of penetrating deep into the respiratory system, posing a greater human health risk. This study has shown that exposure to bioaerosols can be associated with activities undertaken at open dumpsites and may contribute to the high prevalence of the chronic respiratory symptoms among the workers in such environments.","container-title":"Waste Management","DOI":"10.1016/j.wasman.2019.03.058","ISSN":"1879-2456","language":"English","page":"37-47","title":"Exposure to bioaerosols at open dumpsites: A case study of bioaerosols exposure from activities at Olusosun open dumpsite, Lagos Nigeria","volume":"89","author":[{"family":"Akpeimeh","given":"G.F."},{"family":"Fletcher","given":"L.A."},{"family":"Evans","given":"B.E."}],"issued":{"date-parts":[["2019"]]}}}],"schema":"https://github.com/citation-style-language/schema/raw/master/csl-citation.json"} </w:instrText>
            </w:r>
            <w:r w:rsidRPr="00364B8A">
              <w:rPr>
                <w:rFonts w:cstheme="minorHAnsi"/>
                <w:sz w:val="18"/>
                <w:szCs w:val="18"/>
              </w:rPr>
              <w:fldChar w:fldCharType="separate"/>
            </w:r>
            <w:r w:rsidR="00A13AD1" w:rsidRPr="00A13AD1">
              <w:rPr>
                <w:rFonts w:ascii="Calibri" w:hAnsi="Calibri" w:cs="Calibri"/>
                <w:sz w:val="18"/>
              </w:rPr>
              <w:t>(3)</w:t>
            </w:r>
            <w:r w:rsidRPr="00364B8A">
              <w:rPr>
                <w:rFonts w:cstheme="minorHAnsi"/>
                <w:sz w:val="18"/>
                <w:szCs w:val="18"/>
              </w:rPr>
              <w:fldChar w:fldCharType="end"/>
            </w:r>
          </w:p>
        </w:tc>
        <w:tc>
          <w:tcPr>
            <w:tcW w:w="900" w:type="dxa"/>
          </w:tcPr>
          <w:p w14:paraId="5D6E9712" w14:textId="77777777"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901" w:type="dxa"/>
          </w:tcPr>
          <w:p w14:paraId="76A682E0" w14:textId="77777777"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818" w:type="dxa"/>
          </w:tcPr>
          <w:p w14:paraId="6CF7B672" w14:textId="77777777"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819" w:type="dxa"/>
          </w:tcPr>
          <w:p w14:paraId="761F22FB" w14:textId="77777777"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 xml:space="preserve"> </w:t>
            </w:r>
          </w:p>
        </w:tc>
        <w:tc>
          <w:tcPr>
            <w:tcW w:w="819" w:type="dxa"/>
          </w:tcPr>
          <w:p w14:paraId="238DE2DC" w14:textId="77777777"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819" w:type="dxa"/>
          </w:tcPr>
          <w:p w14:paraId="1544C626" w14:textId="77777777"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819" w:type="dxa"/>
          </w:tcPr>
          <w:p w14:paraId="0A726A70" w14:textId="77777777"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r>
      <w:tr w:rsidR="0043749A" w:rsidRPr="00364B8A" w14:paraId="4736B084" w14:textId="77777777" w:rsidTr="00060441">
        <w:trPr>
          <w:cnfStyle w:val="000000100000" w:firstRow="0" w:lastRow="0" w:firstColumn="0" w:lastColumn="0" w:oddVBand="0" w:evenVBand="0" w:oddHBand="1" w:evenHBand="0" w:firstRowFirstColumn="0" w:firstRowLastColumn="0" w:lastRowFirstColumn="0" w:lastRowLastColumn="0"/>
          <w:trHeight w:val="347"/>
        </w:trPr>
        <w:tc>
          <w:tcPr>
            <w:cnfStyle w:val="001000000000" w:firstRow="0" w:lastRow="0" w:firstColumn="1" w:lastColumn="0" w:oddVBand="0" w:evenVBand="0" w:oddHBand="0" w:evenHBand="0" w:firstRowFirstColumn="0" w:firstRowLastColumn="0" w:lastRowFirstColumn="0" w:lastRowLastColumn="0"/>
            <w:tcW w:w="1555" w:type="dxa"/>
          </w:tcPr>
          <w:p w14:paraId="16C9E89F" w14:textId="77777777" w:rsidR="0043749A" w:rsidRPr="00364B8A" w:rsidRDefault="0043749A" w:rsidP="00A13AD1">
            <w:r>
              <w:t>Solid waste management</w:t>
            </w:r>
            <w:r w:rsidRPr="00364B8A">
              <w:t xml:space="preserve"> </w:t>
            </w:r>
          </w:p>
        </w:tc>
        <w:tc>
          <w:tcPr>
            <w:tcW w:w="932" w:type="dxa"/>
          </w:tcPr>
          <w:p w14:paraId="5AEDEAA9" w14:textId="69FC4F45"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364B8A">
              <w:rPr>
                <w:rFonts w:cstheme="minorHAnsi"/>
                <w:sz w:val="18"/>
                <w:szCs w:val="18"/>
              </w:rPr>
              <w:t xml:space="preserve">(+): </w:t>
            </w:r>
            <w:r w:rsidRPr="00364B8A">
              <w:rPr>
                <w:rFonts w:cstheme="minorHAnsi"/>
                <w:sz w:val="18"/>
                <w:szCs w:val="18"/>
              </w:rPr>
              <w:fldChar w:fldCharType="begin"/>
            </w:r>
            <w:r w:rsidR="00A13AD1">
              <w:rPr>
                <w:rFonts w:cstheme="minorHAnsi"/>
                <w:sz w:val="18"/>
                <w:szCs w:val="18"/>
              </w:rPr>
              <w:instrText xml:space="preserve"> ADDIN ZOTERO_ITEM CSL_CITATION {"citationID":"E7Dk5WW3","properties":{"formattedCitation":"(2)","plainCitation":"(2)","noteIndex":0},"citationItems":[{"id":26580,"uris":["http://zotero.org/groups/4767855/items/AUQBEZ33"],"itemData":{"id":26580,"type":"article-journal","abstract":"Population growth, urbanisation and economic development have led to the increasing generation of municipal solid waste while environmentally sustainable management remains a challenge the world over. This study sought to investigate health effects associated with proximity to waste collection points in Beitbridge Municipality, Zimbabwe. A cross-sectional study was undertaken to compare the occurrence of disease among the residents living within different distances from the waste collection points (50 m, 100 m, 150 m, 200 m, 250 m, 300 m and above 300 m). A handheld GPS device was used to collect coordinates of the location for the purposes of mapping. The Fishers Exact test and the Multiple Logistic Regression model conducted (on STATA V 13 SE) to determine the association between different variables and the occurrence of health effects. Questionnaires were administered to 700 stratified randomly selected respondents. Five refuse collection points and spatial distribution of health conditions were mapped at Dulibadzimu high-density suburb. The overall response rate was 98% and females constituted the majority of respondents (58%). Most of these respondents were aged between 26 and 35 years of age and were involved in informal trading (35%). Reported health conditions were diarrhoea, dyspnoea, dry cough, eye irritation and asthma. Distance, waste collection point, level of education, nature of occupation and sex were significant contributors to the prevalence of health effects associated with exposure to waste. Exposure to waste is a serious health concern in Beitbridge. Local authority is encouraged to abolish these waste collection points and invest more on conventional waste management systems in partnership with different stakeholders.","container-title":"Waste Management","DOI":"10.1016/j.wasman.2020.02.041","ISSN":"1879-2456","language":"English","page":"501-510","title":"Health effects associated with proximity to waste collection points in Beitbridge Municipality, Zimbabwe","volume":"105","author":[{"family":"Munyai","given":"O."},{"family":"Nunu","given":"W.N."}],"issued":{"date-parts":[["2020"]]}}}],"schema":"https://github.com/citation-style-language/schema/raw/master/csl-citation.json"} </w:instrText>
            </w:r>
            <w:r w:rsidRPr="00364B8A">
              <w:rPr>
                <w:rFonts w:cstheme="minorHAnsi"/>
                <w:sz w:val="18"/>
                <w:szCs w:val="18"/>
              </w:rPr>
              <w:fldChar w:fldCharType="separate"/>
            </w:r>
            <w:r w:rsidR="00A13AD1" w:rsidRPr="00A13AD1">
              <w:rPr>
                <w:rFonts w:ascii="Calibri" w:hAnsi="Calibri" w:cs="Calibri"/>
                <w:sz w:val="18"/>
              </w:rPr>
              <w:t>(2)</w:t>
            </w:r>
            <w:r w:rsidRPr="00364B8A">
              <w:rPr>
                <w:rFonts w:cstheme="minorHAnsi"/>
                <w:sz w:val="18"/>
                <w:szCs w:val="18"/>
              </w:rPr>
              <w:fldChar w:fldCharType="end"/>
            </w:r>
          </w:p>
        </w:tc>
        <w:tc>
          <w:tcPr>
            <w:tcW w:w="932" w:type="dxa"/>
          </w:tcPr>
          <w:p w14:paraId="7450397F"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932" w:type="dxa"/>
          </w:tcPr>
          <w:p w14:paraId="44BAB0C0"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889" w:type="dxa"/>
          </w:tcPr>
          <w:p w14:paraId="491B9A14"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900" w:type="dxa"/>
          </w:tcPr>
          <w:p w14:paraId="42F2D36C" w14:textId="0DB4C081"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364B8A">
              <w:rPr>
                <w:rFonts w:cstheme="minorHAnsi"/>
                <w:sz w:val="18"/>
                <w:szCs w:val="18"/>
              </w:rPr>
              <w:t xml:space="preserve">(+): </w:t>
            </w:r>
            <w:r w:rsidRPr="00364B8A">
              <w:rPr>
                <w:rFonts w:cstheme="minorHAnsi"/>
                <w:sz w:val="18"/>
                <w:szCs w:val="18"/>
              </w:rPr>
              <w:fldChar w:fldCharType="begin"/>
            </w:r>
            <w:r w:rsidR="00A13AD1">
              <w:rPr>
                <w:rFonts w:cstheme="minorHAnsi"/>
                <w:sz w:val="18"/>
                <w:szCs w:val="18"/>
              </w:rPr>
              <w:instrText xml:space="preserve"> ADDIN ZOTERO_ITEM CSL_CITATION {"citationID":"t9aP1h47","properties":{"formattedCitation":"(2)","plainCitation":"(2)","noteIndex":0},"citationItems":[{"id":26580,"uris":["http://zotero.org/groups/4767855/items/AUQBEZ33"],"itemData":{"id":26580,"type":"article-journal","abstract":"Population growth, urbanisation and economic development have led to the increasing generation of municipal solid waste while environmentally sustainable management remains a challenge the world over. This study sought to investigate health effects associated with proximity to waste collection points in Beitbridge Municipality, Zimbabwe. A cross-sectional study was undertaken to compare the occurrence of disease among the residents living within different distances from the waste collection points (50 m, 100 m, 150 m, 200 m, 250 m, 300 m and above 300 m). A handheld GPS device was used to collect coordinates of the location for the purposes of mapping. The Fishers Exact test and the Multiple Logistic Regression model conducted (on STATA V 13 SE) to determine the association between different variables and the occurrence of health effects. Questionnaires were administered to 700 stratified randomly selected respondents. Five refuse collection points and spatial distribution of health conditions were mapped at Dulibadzimu high-density suburb. The overall response rate was 98% and females constituted the majority of respondents (58%). Most of these respondents were aged between 26 and 35 years of age and were involved in informal trading (35%). Reported health conditions were diarrhoea, dyspnoea, dry cough, eye irritation and asthma. Distance, waste collection point, level of education, nature of occupation and sex were significant contributors to the prevalence of health effects associated with exposure to waste. Exposure to waste is a serious health concern in Beitbridge. Local authority is encouraged to abolish these waste collection points and invest more on conventional waste management systems in partnership with different stakeholders.","container-title":"Waste Management","DOI":"10.1016/j.wasman.2020.02.041","ISSN":"1879-2456","language":"English","page":"501-510","title":"Health effects associated with proximity to waste collection points in Beitbridge Municipality, Zimbabwe","volume":"105","author":[{"family":"Munyai","given":"O."},{"family":"Nunu","given":"W.N."}],"issued":{"date-parts":[["2020"]]}}}],"schema":"https://github.com/citation-style-language/schema/raw/master/csl-citation.json"} </w:instrText>
            </w:r>
            <w:r w:rsidRPr="00364B8A">
              <w:rPr>
                <w:rFonts w:cstheme="minorHAnsi"/>
                <w:sz w:val="18"/>
                <w:szCs w:val="18"/>
              </w:rPr>
              <w:fldChar w:fldCharType="separate"/>
            </w:r>
            <w:r w:rsidR="00A13AD1" w:rsidRPr="00A13AD1">
              <w:rPr>
                <w:rFonts w:ascii="Calibri" w:hAnsi="Calibri" w:cs="Calibri"/>
                <w:sz w:val="18"/>
              </w:rPr>
              <w:t>(2)</w:t>
            </w:r>
            <w:r w:rsidRPr="00364B8A">
              <w:rPr>
                <w:rFonts w:cstheme="minorHAnsi"/>
                <w:sz w:val="18"/>
                <w:szCs w:val="18"/>
              </w:rPr>
              <w:fldChar w:fldCharType="end"/>
            </w:r>
          </w:p>
        </w:tc>
        <w:tc>
          <w:tcPr>
            <w:tcW w:w="901" w:type="dxa"/>
          </w:tcPr>
          <w:p w14:paraId="78A5AE1F" w14:textId="5288AE91"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364B8A">
              <w:rPr>
                <w:rFonts w:cstheme="minorHAnsi"/>
                <w:sz w:val="18"/>
                <w:szCs w:val="18"/>
              </w:rPr>
              <w:t xml:space="preserve">(+): </w:t>
            </w:r>
            <w:r w:rsidRPr="00364B8A">
              <w:rPr>
                <w:rFonts w:cstheme="minorHAnsi"/>
                <w:sz w:val="18"/>
                <w:szCs w:val="18"/>
              </w:rPr>
              <w:fldChar w:fldCharType="begin"/>
            </w:r>
            <w:r w:rsidR="00A13AD1">
              <w:rPr>
                <w:rFonts w:cstheme="minorHAnsi"/>
                <w:sz w:val="18"/>
                <w:szCs w:val="18"/>
              </w:rPr>
              <w:instrText xml:space="preserve"> ADDIN ZOTERO_ITEM CSL_CITATION {"citationID":"9Z5FB59G","properties":{"formattedCitation":"(2)","plainCitation":"(2)","noteIndex":0},"citationItems":[{"id":26580,"uris":["http://zotero.org/groups/4767855/items/AUQBEZ33"],"itemData":{"id":26580,"type":"article-journal","abstract":"Population growth, urbanisation and economic development have led to the increasing generation of municipal solid waste while environmentally sustainable management remains a challenge the world over. This study sought to investigate health effects associated with proximity to waste collection points in Beitbridge Municipality, Zimbabwe. A cross-sectional study was undertaken to compare the occurrence of disease among the residents living within different distances from the waste collection points (50 m, 100 m, 150 m, 200 m, 250 m, 300 m and above 300 m). A handheld GPS device was used to collect coordinates of the location for the purposes of mapping. The Fishers Exact test and the Multiple Logistic Regression model conducted (on STATA V 13 SE) to determine the association between different variables and the occurrence of health effects. Questionnaires were administered to 700 stratified randomly selected respondents. Five refuse collection points and spatial distribution of health conditions were mapped at Dulibadzimu high-density suburb. The overall response rate was 98% and females constituted the majority of respondents (58%). Most of these respondents were aged between 26 and 35 years of age and were involved in informal trading (35%). Reported health conditions were diarrhoea, dyspnoea, dry cough, eye irritation and asthma. Distance, waste collection point, level of education, nature of occupation and sex were significant contributors to the prevalence of health effects associated with exposure to waste. Exposure to waste is a serious health concern in Beitbridge. Local authority is encouraged to abolish these waste collection points and invest more on conventional waste management systems in partnership with different stakeholders.","container-title":"Waste Management","DOI":"10.1016/j.wasman.2020.02.041","ISSN":"1879-2456","language":"English","page":"501-510","title":"Health effects associated with proximity to waste collection points in Beitbridge Municipality, Zimbabwe","volume":"105","author":[{"family":"Munyai","given":"O."},{"family":"Nunu","given":"W.N."}],"issued":{"date-parts":[["2020"]]}}}],"schema":"https://github.com/citation-style-language/schema/raw/master/csl-citation.json"} </w:instrText>
            </w:r>
            <w:r w:rsidRPr="00364B8A">
              <w:rPr>
                <w:rFonts w:cstheme="minorHAnsi"/>
                <w:sz w:val="18"/>
                <w:szCs w:val="18"/>
              </w:rPr>
              <w:fldChar w:fldCharType="separate"/>
            </w:r>
            <w:r w:rsidR="00A13AD1" w:rsidRPr="00A13AD1">
              <w:rPr>
                <w:rFonts w:ascii="Calibri" w:hAnsi="Calibri" w:cs="Calibri"/>
                <w:sz w:val="18"/>
              </w:rPr>
              <w:t>(2)</w:t>
            </w:r>
            <w:r w:rsidRPr="00364B8A">
              <w:rPr>
                <w:rFonts w:cstheme="minorHAnsi"/>
                <w:sz w:val="18"/>
                <w:szCs w:val="18"/>
              </w:rPr>
              <w:fldChar w:fldCharType="end"/>
            </w:r>
          </w:p>
        </w:tc>
        <w:tc>
          <w:tcPr>
            <w:tcW w:w="900" w:type="dxa"/>
          </w:tcPr>
          <w:p w14:paraId="0715DDF1"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901" w:type="dxa"/>
          </w:tcPr>
          <w:p w14:paraId="6CF011A2"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900" w:type="dxa"/>
          </w:tcPr>
          <w:p w14:paraId="50E15EB3"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901" w:type="dxa"/>
          </w:tcPr>
          <w:p w14:paraId="70FAD3C3"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818" w:type="dxa"/>
          </w:tcPr>
          <w:p w14:paraId="619ADEC4"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819" w:type="dxa"/>
          </w:tcPr>
          <w:p w14:paraId="0D60FA05"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819" w:type="dxa"/>
          </w:tcPr>
          <w:p w14:paraId="5C644C1C"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819" w:type="dxa"/>
          </w:tcPr>
          <w:p w14:paraId="0EC8B427"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819" w:type="dxa"/>
          </w:tcPr>
          <w:p w14:paraId="44B3F7D0"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r>
      <w:tr w:rsidR="0043749A" w:rsidRPr="00364B8A" w14:paraId="241DA920" w14:textId="77777777" w:rsidTr="00060441">
        <w:trPr>
          <w:trHeight w:val="513"/>
        </w:trPr>
        <w:tc>
          <w:tcPr>
            <w:cnfStyle w:val="001000000000" w:firstRow="0" w:lastRow="0" w:firstColumn="1" w:lastColumn="0" w:oddVBand="0" w:evenVBand="0" w:oddHBand="0" w:evenHBand="0" w:firstRowFirstColumn="0" w:firstRowLastColumn="0" w:lastRowFirstColumn="0" w:lastRowLastColumn="0"/>
            <w:tcW w:w="1555" w:type="dxa"/>
          </w:tcPr>
          <w:p w14:paraId="181E9C82" w14:textId="77777777" w:rsidR="0043749A" w:rsidRDefault="0043749A" w:rsidP="00A13AD1">
            <w:r>
              <w:t xml:space="preserve">Textile power loom/ mill dust </w:t>
            </w:r>
          </w:p>
        </w:tc>
        <w:tc>
          <w:tcPr>
            <w:tcW w:w="932" w:type="dxa"/>
          </w:tcPr>
          <w:p w14:paraId="6966F7EC" w14:textId="77777777"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932" w:type="dxa"/>
          </w:tcPr>
          <w:p w14:paraId="2E420AA0" w14:textId="77777777"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932" w:type="dxa"/>
          </w:tcPr>
          <w:p w14:paraId="369E7990" w14:textId="77777777"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889" w:type="dxa"/>
          </w:tcPr>
          <w:p w14:paraId="78AA5031" w14:textId="77777777"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900" w:type="dxa"/>
          </w:tcPr>
          <w:p w14:paraId="38D3618F" w14:textId="77777777"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901" w:type="dxa"/>
          </w:tcPr>
          <w:p w14:paraId="20528B3C" w14:textId="77777777"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900" w:type="dxa"/>
          </w:tcPr>
          <w:p w14:paraId="19B43FEF" w14:textId="77777777"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901" w:type="dxa"/>
          </w:tcPr>
          <w:p w14:paraId="33058413" w14:textId="77777777"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900" w:type="dxa"/>
          </w:tcPr>
          <w:p w14:paraId="75A894FB" w14:textId="77777777"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901" w:type="dxa"/>
          </w:tcPr>
          <w:p w14:paraId="5F685758" w14:textId="2B9EE2D5"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 xml:space="preserve">(+): </w:t>
            </w:r>
            <w:r>
              <w:rPr>
                <w:rFonts w:cstheme="minorHAnsi"/>
                <w:sz w:val="18"/>
                <w:szCs w:val="18"/>
              </w:rPr>
              <w:fldChar w:fldCharType="begin"/>
            </w:r>
            <w:r w:rsidR="00A13AD1">
              <w:rPr>
                <w:rFonts w:cstheme="minorHAnsi"/>
                <w:sz w:val="18"/>
                <w:szCs w:val="18"/>
              </w:rPr>
              <w:instrText xml:space="preserve"> ADDIN ZOTERO_ITEM CSL_CITATION {"citationID":"nebiTSCD","properties":{"formattedCitation":"(29)","plainCitation":"(29)","noteIndex":0},"citationItems":[{"id":26803,"uris":["http://zotero.org/groups/4767855/items/NHXXS8U7"],"itemData":{"id":26803,"type":"article-journal","abstract":"The present study aimed to evaluate the effect of particulate matters and gaseous pollutant present in the power loom textile industry which causes the respiratory symptoms, pulmonary function, and its associated factors among power loom workers in Tamil Nadu, India. A total of 159 (97 exposed and 62 unexposed) respondents were included in this study. A modified British Medical Research Council questionnaire and spirometry were employed to assess the occupational-related respiratory symptoms and pulmonary function. Odd ratios (OR) with 95% confidence intervals (CI) and p values ≤ 0.05 were used to identify the variables with significant associations. The experimental results measured using wireless air quality monitoring system revealed that the concentration of particulate matters (PM2.5, PM10) and total volatile organic compounds (TVOC) were exceeded the NAAQS and OSHA threshold limits. Prevalence of respiratory symptoms was about 30.8% reported cough, 14.9% dry cough, 20.2% phlegm, 22.8% wheezing, 23.6% chest tightness, 7.1% chest pain, and 32.4% sneezing for the past 12 months. Regarding lung function of power loom workers, 81.4% had decline lung function, of which 86.07% had restrictive pulmonary abnormality and 13.9% had obstructive lung abnormality. The average FEV1, FEV1/FVC, PEFR, and FEF25-75% did not significantly differ between workers who currently engaged with cotton or synthetic fibres. Although, employees currently working with synthetic fibres had much lower FVC than cotton workers. There was a significant association between PM2.5 and PM10 concentration and abnormality of FVC% and FEV1% among loom workers. The current study demonstrated that employees exposed to indoor airborne dust and gaseous pollutants more prevalence to lower lung function, and workers who handle cotton and synthetic fibres were more likely to affect by the respiratory symptoms than controls.","container-title":"Air Quality, Atmosphere &amp; Health","DOI":"10.1007/s11869-023-01439-5","ISSN":"1873-9326","journalAbbreviation":"Air Qual Atmos Health","language":"en","source":"Springer Link","title":"Investigation of indoor air quality and pulmonary function status among power loom industry workers in Tamil Nadu, South India","URL":"https://doi.org/10.1007/s11869-023-01439-5","author":[{"family":"Subramaniam","given":"Shankar"},{"family":"Ganesan","given":"Abbas"},{"family":"Raju","given":"Naveenkumar"},{"family":"Prakash","given":"Chander"}],"accessed":{"date-parts":[["2024",1,2]]},"issued":{"date-parts":[["2023",9,30]]}}}],"schema":"https://github.com/citation-style-language/schema/raw/master/csl-citation.json"} </w:instrText>
            </w:r>
            <w:r>
              <w:rPr>
                <w:rFonts w:cstheme="minorHAnsi"/>
                <w:sz w:val="18"/>
                <w:szCs w:val="18"/>
              </w:rPr>
              <w:fldChar w:fldCharType="separate"/>
            </w:r>
            <w:r w:rsidR="00A13AD1" w:rsidRPr="00A13AD1">
              <w:rPr>
                <w:rFonts w:ascii="Calibri" w:hAnsi="Calibri" w:cs="Calibri"/>
                <w:sz w:val="18"/>
              </w:rPr>
              <w:t>(29)</w:t>
            </w:r>
            <w:r>
              <w:rPr>
                <w:rFonts w:cstheme="minorHAnsi"/>
                <w:sz w:val="18"/>
                <w:szCs w:val="18"/>
              </w:rPr>
              <w:fldChar w:fldCharType="end"/>
            </w:r>
          </w:p>
        </w:tc>
        <w:tc>
          <w:tcPr>
            <w:tcW w:w="818" w:type="dxa"/>
          </w:tcPr>
          <w:p w14:paraId="40EBB60B" w14:textId="6A5E8B99"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 xml:space="preserve">(-): </w:t>
            </w:r>
            <w:bookmarkStart w:id="1" w:name="_Hlk155101035"/>
            <w:r>
              <w:rPr>
                <w:rFonts w:cstheme="minorHAnsi"/>
                <w:sz w:val="18"/>
                <w:szCs w:val="18"/>
              </w:rPr>
              <w:fldChar w:fldCharType="begin"/>
            </w:r>
            <w:r w:rsidR="00A13AD1">
              <w:rPr>
                <w:rFonts w:cstheme="minorHAnsi"/>
                <w:sz w:val="18"/>
                <w:szCs w:val="18"/>
              </w:rPr>
              <w:instrText xml:space="preserve"> ADDIN ZOTERO_ITEM CSL_CITATION {"citationID":"QmARRqLm","properties":{"formattedCitation":"(29,30)","plainCitation":"(29,30)","noteIndex":0},"citationItems":[{"id":26803,"uris":["http://zotero.org/groups/4767855/items/NHXXS8U7"],"itemData":{"id":26803,"type":"article-journal","abstract":"The present study aimed to evaluate the effect of particulate matters and gaseous pollutant present in the power loom textile industry which causes the respiratory symptoms, pulmonary function, and its associated factors among power loom workers in Tamil Nadu, India. A total of 159 (97 exposed and 62 unexposed) respondents were included in this study. A modified British Medical Research Council questionnaire and spirometry were employed to assess the occupational-related respiratory symptoms and pulmonary function. Odd ratios (OR) with 95% confidence intervals (CI) and p values ≤ 0.05 were used to identify the variables with significant associations. The experimental results measured using wireless air quality monitoring system revealed that the concentration of particulate matters (PM2.5, PM10) and total volatile organic compounds (TVOC) were exceeded the NAAQS and OSHA threshold limits. Prevalence of respiratory symptoms was about 30.8% reported cough, 14.9% dry cough, 20.2% phlegm, 22.8% wheezing, 23.6% chest tightness, 7.1% chest pain, and 32.4% sneezing for the past 12 months. Regarding lung function of power loom workers, 81.4% had decline lung function, of which 86.07% had restrictive pulmonary abnormality and 13.9% had obstructive lung abnormality. The average FEV1, FEV1/FVC, PEFR, and FEF25-75% did not significantly differ between workers who currently engaged with cotton or synthetic fibres. Although, employees currently working with synthetic fibres had much lower FVC than cotton workers. There was a significant association between PM2.5 and PM10 concentration and abnormality of FVC% and FEV1% among loom workers. The current study demonstrated that employees exposed to indoor airborne dust and gaseous pollutants more prevalence to lower lung function, and workers who handle cotton and synthetic fibres were more likely to affect by the respiratory symptoms than controls.","container-title":"Air Quality, Atmosphere &amp; Health","DOI":"10.1007/s11869-023-01439-5","ISSN":"1873-9326","journalAbbreviation":"Air Qual Atmos Health","language":"en","source":"Springer Link","title":"Investigation of indoor air quality and pulmonary function status among power loom industry workers in Tamil Nadu, South India","URL":"https://doi.org/10.1007/s11869-023-01439-5","author":[{"family":"Subramaniam","given":"Shankar"},{"family":"Ganesan","given":"Abbas"},{"family":"Raju","given":"Naveenkumar"},{"family":"Prakash","given":"Chander"}],"accessed":{"date-parts":[["2024",1,2]]},"issued":{"date-parts":[["2023",9,30]]}},"label":"page"},{"id":26804,"uris":["http://zotero.org/groups/4767855/items/I58CCVQT"],"itemData":{"id":26804,"type":"article-journal","abstract":"Airborne dusts are being potentially harmful for workers in occupational environment. Exposure to respirable dust is the most important concern in textile workers for the widespread of occupational lung diseases, especially more serious in developing countries. The aim of the study was to assess the respirable dust exposure and associated factors of lung functions among textile workers.","container-title":"BMC Public Health","DOI":"10.1186/s12889-021-10712-0","ISSN":"1471-2458","issue":"1","journalAbbreviation":"BMC Public Health","language":"en","page":"673","source":"Springer Link","title":"Assessment of respiratory dust exposure and lung functions among workers in textile mill (Thamine), Myanmar: a cross-sectional study","title-short":"Assessment of respiratory dust exposure and lung functions among workers in textile mill (Thamine), Myanmar","volume":"21","author":[{"family":"Oo","given":"Thet Wai"},{"family":"Thandar","given":"Mya"},{"family":"Htun","given":"Ye Minn"},{"family":"Soe","given":"Pa Pa"},{"family":"Lwin","given":"Thant Zaw"},{"family":"Tun","given":"Kyaw Myo"},{"family":"Han","given":"Zaw Myo"}],"issued":{"date-parts":[["2021",4,7]]}},"label":"page"}],"schema":"https://github.com/citation-style-language/schema/raw/master/csl-citation.json"} </w:instrText>
            </w:r>
            <w:r>
              <w:rPr>
                <w:rFonts w:cstheme="minorHAnsi"/>
                <w:sz w:val="18"/>
                <w:szCs w:val="18"/>
              </w:rPr>
              <w:fldChar w:fldCharType="separate"/>
            </w:r>
            <w:r w:rsidR="00A13AD1" w:rsidRPr="00A13AD1">
              <w:rPr>
                <w:rFonts w:ascii="Calibri" w:hAnsi="Calibri" w:cs="Calibri"/>
                <w:sz w:val="18"/>
              </w:rPr>
              <w:t>(29,30)</w:t>
            </w:r>
            <w:r>
              <w:rPr>
                <w:rFonts w:cstheme="minorHAnsi"/>
                <w:sz w:val="18"/>
                <w:szCs w:val="18"/>
              </w:rPr>
              <w:fldChar w:fldCharType="end"/>
            </w:r>
            <w:bookmarkEnd w:id="1"/>
          </w:p>
        </w:tc>
        <w:tc>
          <w:tcPr>
            <w:tcW w:w="819" w:type="dxa"/>
          </w:tcPr>
          <w:p w14:paraId="2DB38D21" w14:textId="03D95D7E"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 xml:space="preserve">(-): </w:t>
            </w:r>
            <w:r>
              <w:rPr>
                <w:rFonts w:cstheme="minorHAnsi"/>
                <w:sz w:val="18"/>
                <w:szCs w:val="18"/>
              </w:rPr>
              <w:fldChar w:fldCharType="begin"/>
            </w:r>
            <w:r w:rsidR="00A13AD1">
              <w:rPr>
                <w:rFonts w:cstheme="minorHAnsi"/>
                <w:sz w:val="18"/>
                <w:szCs w:val="18"/>
              </w:rPr>
              <w:instrText xml:space="preserve"> ADDIN ZOTERO_ITEM CSL_CITATION {"citationID":"jLYzkBXf","properties":{"formattedCitation":"(29,30)","plainCitation":"(29,30)","noteIndex":0},"citationItems":[{"id":26803,"uris":["http://zotero.org/groups/4767855/items/NHXXS8U7"],"itemData":{"id":26803,"type":"article-journal","abstract":"The present study aimed to evaluate the effect of particulate matters and gaseous pollutant present in the power loom textile industry which causes the respiratory symptoms, pulmonary function, and its associated factors among power loom workers in Tamil Nadu, India. A total of 159 (97 exposed and 62 unexposed) respondents were included in this study. A modified British Medical Research Council questionnaire and spirometry were employed to assess the occupational-related respiratory symptoms and pulmonary function. Odd ratios (OR) with 95% confidence intervals (CI) and p values ≤ 0.05 were used to identify the variables with significant associations. The experimental results measured using wireless air quality monitoring system revealed that the concentration of particulate matters (PM2.5, PM10) and total volatile organic compounds (TVOC) were exceeded the NAAQS and OSHA threshold limits. Prevalence of respiratory symptoms was about 30.8% reported cough, 14.9% dry cough, 20.2% phlegm, 22.8% wheezing, 23.6% chest tightness, 7.1% chest pain, and 32.4% sneezing for the past 12 months. Regarding lung function of power loom workers, 81.4% had decline lung function, of which 86.07% had restrictive pulmonary abnormality and 13.9% had obstructive lung abnormality. The average FEV1, FEV1/FVC, PEFR, and FEF25-75% did not significantly differ between workers who currently engaged with cotton or synthetic fibres. Although, employees currently working with synthetic fibres had much lower FVC than cotton workers. There was a significant association between PM2.5 and PM10 concentration and abnormality of FVC% and FEV1% among loom workers. The current study demonstrated that employees exposed to indoor airborne dust and gaseous pollutants more prevalence to lower lung function, and workers who handle cotton and synthetic fibres were more likely to affect by the respiratory symptoms than controls.","container-title":"Air Quality, Atmosphere &amp; Health","DOI":"10.1007/s11869-023-01439-5","ISSN":"1873-9326","journalAbbreviation":"Air Qual Atmos Health","language":"en","source":"Springer Link","title":"Investigation of indoor air quality and pulmonary function status among power loom industry workers in Tamil Nadu, South India","URL":"https://doi.org/10.1007/s11869-023-01439-5","author":[{"family":"Subramaniam","given":"Shankar"},{"family":"Ganesan","given":"Abbas"},{"family":"Raju","given":"Naveenkumar"},{"family":"Prakash","given":"Chander"}],"accessed":{"date-parts":[["2024",1,2]]},"issued":{"date-parts":[["2023",9,30]]}},"label":"page"},{"id":26804,"uris":["http://zotero.org/groups/4767855/items/I58CCVQT"],"itemData":{"id":26804,"type":"article-journal","abstract":"Airborne dusts are being potentially harmful for workers in occupational environment. Exposure to respirable dust is the most important concern in textile workers for the widespread of occupational lung diseases, especially more serious in developing countries. The aim of the study was to assess the respirable dust exposure and associated factors of lung functions among textile workers.","container-title":"BMC Public Health","DOI":"10.1186/s12889-021-10712-0","ISSN":"1471-2458","issue":"1","journalAbbreviation":"BMC Public Health","language":"en","page":"673","source":"Springer Link","title":"Assessment of respiratory dust exposure and lung functions among workers in textile mill (Thamine), Myanmar: a cross-sectional study","title-short":"Assessment of respiratory dust exposure and lung functions among workers in textile mill (Thamine), Myanmar","volume":"21","author":[{"family":"Oo","given":"Thet Wai"},{"family":"Thandar","given":"Mya"},{"family":"Htun","given":"Ye Minn"},{"family":"Soe","given":"Pa Pa"},{"family":"Lwin","given":"Thant Zaw"},{"family":"Tun","given":"Kyaw Myo"},{"family":"Han","given":"Zaw Myo"}],"issued":{"date-parts":[["2021",4,7]]}},"label":"page"}],"schema":"https://github.com/citation-style-language/schema/raw/master/csl-citation.json"} </w:instrText>
            </w:r>
            <w:r>
              <w:rPr>
                <w:rFonts w:cstheme="minorHAnsi"/>
                <w:sz w:val="18"/>
                <w:szCs w:val="18"/>
              </w:rPr>
              <w:fldChar w:fldCharType="separate"/>
            </w:r>
            <w:r w:rsidR="00A13AD1" w:rsidRPr="00A13AD1">
              <w:rPr>
                <w:rFonts w:ascii="Calibri" w:hAnsi="Calibri" w:cs="Calibri"/>
                <w:sz w:val="18"/>
              </w:rPr>
              <w:t>(29,30)</w:t>
            </w:r>
            <w:r>
              <w:rPr>
                <w:rFonts w:cstheme="minorHAnsi"/>
                <w:sz w:val="18"/>
                <w:szCs w:val="18"/>
              </w:rPr>
              <w:fldChar w:fldCharType="end"/>
            </w:r>
          </w:p>
        </w:tc>
        <w:tc>
          <w:tcPr>
            <w:tcW w:w="819" w:type="dxa"/>
          </w:tcPr>
          <w:p w14:paraId="5C39E941" w14:textId="77777777"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819" w:type="dxa"/>
          </w:tcPr>
          <w:p w14:paraId="34B63A48" w14:textId="77777777"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819" w:type="dxa"/>
          </w:tcPr>
          <w:p w14:paraId="4DE6A390" w14:textId="77777777"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r>
      <w:tr w:rsidR="0043749A" w:rsidRPr="00364B8A" w14:paraId="53E981D4" w14:textId="77777777" w:rsidTr="00060441">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1555" w:type="dxa"/>
          </w:tcPr>
          <w:p w14:paraId="20EDF3FD" w14:textId="77777777" w:rsidR="0043749A" w:rsidRDefault="0043749A" w:rsidP="00A13AD1">
            <w:r>
              <w:t>Cement dust</w:t>
            </w:r>
          </w:p>
        </w:tc>
        <w:tc>
          <w:tcPr>
            <w:tcW w:w="932" w:type="dxa"/>
          </w:tcPr>
          <w:p w14:paraId="63B5EFB3"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932" w:type="dxa"/>
          </w:tcPr>
          <w:p w14:paraId="55B9881C"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932" w:type="dxa"/>
          </w:tcPr>
          <w:p w14:paraId="49A76B18"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889" w:type="dxa"/>
          </w:tcPr>
          <w:p w14:paraId="36C45827"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900" w:type="dxa"/>
          </w:tcPr>
          <w:p w14:paraId="2576A13E"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901" w:type="dxa"/>
          </w:tcPr>
          <w:p w14:paraId="53148F87"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900" w:type="dxa"/>
          </w:tcPr>
          <w:p w14:paraId="56D31D3C"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901" w:type="dxa"/>
          </w:tcPr>
          <w:p w14:paraId="7C1575EA"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900" w:type="dxa"/>
          </w:tcPr>
          <w:p w14:paraId="5E597A28"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901" w:type="dxa"/>
          </w:tcPr>
          <w:p w14:paraId="29B03CF4" w14:textId="34A1AB38" w:rsidR="0043749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 xml:space="preserve">(+): </w:t>
            </w:r>
            <w:r>
              <w:rPr>
                <w:rFonts w:cstheme="minorHAnsi"/>
                <w:sz w:val="18"/>
                <w:szCs w:val="18"/>
              </w:rPr>
              <w:fldChar w:fldCharType="begin"/>
            </w:r>
            <w:r w:rsidR="00A13AD1">
              <w:rPr>
                <w:rFonts w:cstheme="minorHAnsi"/>
                <w:sz w:val="18"/>
                <w:szCs w:val="18"/>
              </w:rPr>
              <w:instrText xml:space="preserve"> ADDIN ZOTERO_ITEM CSL_CITATION {"citationID":"pr0CImU6","properties":{"formattedCitation":"(32)","plainCitation":"(32)","noteIndex":0},"citationItems":[{"id":26807,"uris":["http://zotero.org/groups/4767855/items/JD83PC7K"],"itemData":{"id":26807,"type":"article-journal","abstract":"Background: Cement dust is a significant source of occupational exposure affecting lung function and respiratory health. A higher burden of respiratory morbidity is known among factory workers involved in cement production. Globally or from India, there are no estimates of this burden from informal workers exposed to cement dust.\nObjective: To assess difference in lung function and respiratory symptoms among informal workers exposed to cement and those unexposed, using a comparative community based cross-sectional study from purposively selected areas in Delhi, India.\nMethods: Using a portable spirometer we measured lung function and collected respiratory symptoms from conveniently sampled informal workers (n = 100) exposed to cement dust, 50 indoor informal workers (tailors), and 50 outdoor (vegetable) vendors. Regression analyses were performed to compare respiratory symptom score and lung function parameters, adjusted for age, body mass index, smoking, socioeconomic status, and years of occupational exposure.\nFindings: Exposed workers had significantly lower lung function (PEF = &amp;ndash;750 ml/s and &amp;ndash;810 ml/s and FEV1/FVC (%) = &amp;ndash;3.87 and &amp;ndash;2.11) compared to indoor and outdoor groups, with three times higher chronic respiratory symptoms when compared to the unexposed groups. The cement dust exposure was observed to be associated with PEF (mean difference (MD) = &amp;ndash;0.75L, 95%CI = &amp;ndash;1.36 to &amp;ndash;0.15, p = 0.01), %FEV1/FVC (MD = &amp;ndash;3.87, 95%CI = &amp;ndash;6.77 to &amp;ndash;0.96, p = 0.03) and respiratory symptoms (p &amp;lt; 0.001).\nConclusion: This study generates evidence regarding the respiratory burden of occupational exposure among vulnerable informal workers. There is an urgent need for policy reforms to safeguard health from occupational exposures, especially among informal workers.","DOI":"10.5334/aogh.4089","ISSN":"2214-9996","issue":"1","language":"en-US","note":"number: 1\npublisher: Ubiquity Press","page":"47","source":"annalsofglobalhealth.org","title":"Lung Function and Respiratory Morbidity Among Informal Workers Exposed to Cement Dust: A Comparative Cross-Sectional Study","title-short":"Lung Function and Respiratory Morbidity Among Informal Workers Exposed to Cement Dust","volume":"89","author":[{"family":"Dushyant","given":"Kumar"},{"family":"Walia","given":"Gagandeep Kaur"},{"family":"Devasenapathy","given":"Niveditha"}],"issued":{"date-parts":[["2023",7,4]]}}}],"schema":"https://github.com/citation-style-language/schema/raw/master/csl-citation.json"} </w:instrText>
            </w:r>
            <w:r>
              <w:rPr>
                <w:rFonts w:cstheme="minorHAnsi"/>
                <w:sz w:val="18"/>
                <w:szCs w:val="18"/>
              </w:rPr>
              <w:fldChar w:fldCharType="separate"/>
            </w:r>
            <w:r w:rsidR="00A13AD1" w:rsidRPr="00A13AD1">
              <w:rPr>
                <w:rFonts w:ascii="Calibri" w:hAnsi="Calibri" w:cs="Calibri"/>
                <w:sz w:val="18"/>
              </w:rPr>
              <w:t>(32)</w:t>
            </w:r>
            <w:r>
              <w:rPr>
                <w:rFonts w:cstheme="minorHAnsi"/>
                <w:sz w:val="18"/>
                <w:szCs w:val="18"/>
              </w:rPr>
              <w:fldChar w:fldCharType="end"/>
            </w:r>
          </w:p>
        </w:tc>
        <w:tc>
          <w:tcPr>
            <w:tcW w:w="818" w:type="dxa"/>
          </w:tcPr>
          <w:p w14:paraId="691F301C" w14:textId="77777777" w:rsidR="0043749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819" w:type="dxa"/>
          </w:tcPr>
          <w:p w14:paraId="6C858959" w14:textId="77777777" w:rsidR="0043749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819" w:type="dxa"/>
          </w:tcPr>
          <w:p w14:paraId="59F2F9BE" w14:textId="5E0EF354" w:rsidR="0043749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 xml:space="preserve">(-): </w:t>
            </w:r>
            <w:r>
              <w:rPr>
                <w:rFonts w:cstheme="minorHAnsi"/>
                <w:sz w:val="18"/>
                <w:szCs w:val="18"/>
              </w:rPr>
              <w:fldChar w:fldCharType="begin"/>
            </w:r>
            <w:r w:rsidR="00A13AD1">
              <w:rPr>
                <w:rFonts w:cstheme="minorHAnsi"/>
                <w:sz w:val="18"/>
                <w:szCs w:val="18"/>
              </w:rPr>
              <w:instrText xml:space="preserve"> ADDIN ZOTERO_ITEM CSL_CITATION {"citationID":"aMxlc4iV","properties":{"formattedCitation":"(32)","plainCitation":"(32)","noteIndex":0},"citationItems":[{"id":26807,"uris":["http://zotero.org/groups/4767855/items/JD83PC7K"],"itemData":{"id":26807,"type":"article-journal","abstract":"Background: Cement dust is a significant source of occupational exposure affecting lung function and respiratory health. A higher burden of respiratory morbidity is known among factory workers involved in cement production. Globally or from India, there are no estimates of this burden from informal workers exposed to cement dust.\nObjective: To assess difference in lung function and respiratory symptoms among informal workers exposed to cement and those unexposed, using a comparative community based cross-sectional study from purposively selected areas in Delhi, India.\nMethods: Using a portable spirometer we measured lung function and collected respiratory symptoms from conveniently sampled informal workers (n = 100) exposed to cement dust, 50 indoor informal workers (tailors), and 50 outdoor (vegetable) vendors. Regression analyses were performed to compare respiratory symptom score and lung function parameters, adjusted for age, body mass index, smoking, socioeconomic status, and years of occupational exposure.\nFindings: Exposed workers had significantly lower lung function (PEF = &amp;ndash;750 ml/s and &amp;ndash;810 ml/s and FEV1/FVC (%) = &amp;ndash;3.87 and &amp;ndash;2.11) compared to indoor and outdoor groups, with three times higher chronic respiratory symptoms when compared to the unexposed groups. The cement dust exposure was observed to be associated with PEF (mean difference (MD) = &amp;ndash;0.75L, 95%CI = &amp;ndash;1.36 to &amp;ndash;0.15, p = 0.01), %FEV1/FVC (MD = &amp;ndash;3.87, 95%CI = &amp;ndash;6.77 to &amp;ndash;0.96, p = 0.03) and respiratory symptoms (p &amp;lt; 0.001).\nConclusion: This study generates evidence regarding the respiratory burden of occupational exposure among vulnerable informal workers. There is an urgent need for policy reforms to safeguard health from occupational exposures, especially among informal workers.","DOI":"10.5334/aogh.4089","ISSN":"2214-9996","issue":"1","language":"en-US","note":"number: 1\npublisher: Ubiquity Press","page":"47","source":"annalsofglobalhealth.org","title":"Lung Function and Respiratory Morbidity Among Informal Workers Exposed to Cement Dust: A Comparative Cross-Sectional Study","title-short":"Lung Function and Respiratory Morbidity Among Informal Workers Exposed to Cement Dust","volume":"89","author":[{"family":"Dushyant","given":"Kumar"},{"family":"Walia","given":"Gagandeep Kaur"},{"family":"Devasenapathy","given":"Niveditha"}],"issued":{"date-parts":[["2023",7,4]]}}}],"schema":"https://github.com/citation-style-language/schema/raw/master/csl-citation.json"} </w:instrText>
            </w:r>
            <w:r>
              <w:rPr>
                <w:rFonts w:cstheme="minorHAnsi"/>
                <w:sz w:val="18"/>
                <w:szCs w:val="18"/>
              </w:rPr>
              <w:fldChar w:fldCharType="separate"/>
            </w:r>
            <w:r w:rsidR="00A13AD1" w:rsidRPr="00A13AD1">
              <w:rPr>
                <w:rFonts w:ascii="Calibri" w:hAnsi="Calibri" w:cs="Calibri"/>
                <w:sz w:val="18"/>
              </w:rPr>
              <w:t>(32)</w:t>
            </w:r>
            <w:r>
              <w:rPr>
                <w:rFonts w:cstheme="minorHAnsi"/>
                <w:sz w:val="18"/>
                <w:szCs w:val="18"/>
              </w:rPr>
              <w:fldChar w:fldCharType="end"/>
            </w:r>
          </w:p>
        </w:tc>
        <w:tc>
          <w:tcPr>
            <w:tcW w:w="819" w:type="dxa"/>
          </w:tcPr>
          <w:p w14:paraId="5963C2C4" w14:textId="3CD93DD8"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 xml:space="preserve">(-): </w:t>
            </w:r>
            <w:r>
              <w:rPr>
                <w:rFonts w:cstheme="minorHAnsi"/>
                <w:sz w:val="18"/>
                <w:szCs w:val="18"/>
              </w:rPr>
              <w:fldChar w:fldCharType="begin"/>
            </w:r>
            <w:r w:rsidR="00A13AD1">
              <w:rPr>
                <w:rFonts w:cstheme="minorHAnsi"/>
                <w:sz w:val="18"/>
                <w:szCs w:val="18"/>
              </w:rPr>
              <w:instrText xml:space="preserve"> ADDIN ZOTERO_ITEM CSL_CITATION {"citationID":"CFbQoJLu","properties":{"formattedCitation":"(32)","plainCitation":"(32)","noteIndex":0},"citationItems":[{"id":26807,"uris":["http://zotero.org/groups/4767855/items/JD83PC7K"],"itemData":{"id":26807,"type":"article-journal","abstract":"Background: Cement dust is a significant source of occupational exposure affecting lung function and respiratory health. A higher burden of respiratory morbidity is known among factory workers involved in cement production. Globally or from India, there are no estimates of this burden from informal workers exposed to cement dust.\nObjective: To assess difference in lung function and respiratory symptoms among informal workers exposed to cement and those unexposed, using a comparative community based cross-sectional study from purposively selected areas in Delhi, India.\nMethods: Using a portable spirometer we measured lung function and collected respiratory symptoms from conveniently sampled informal workers (n = 100) exposed to cement dust, 50 indoor informal workers (tailors), and 50 outdoor (vegetable) vendors. Regression analyses were performed to compare respiratory symptom score and lung function parameters, adjusted for age, body mass index, smoking, socioeconomic status, and years of occupational exposure.\nFindings: Exposed workers had significantly lower lung function (PEF = &amp;ndash;750 ml/s and &amp;ndash;810 ml/s and FEV1/FVC (%) = &amp;ndash;3.87 and &amp;ndash;2.11) compared to indoor and outdoor groups, with three times higher chronic respiratory symptoms when compared to the unexposed groups. The cement dust exposure was observed to be associated with PEF (mean difference (MD) = &amp;ndash;0.75L, 95%CI = &amp;ndash;1.36 to &amp;ndash;0.15, p = 0.01), %FEV1/FVC (MD = &amp;ndash;3.87, 95%CI = &amp;ndash;6.77 to &amp;ndash;0.96, p = 0.03) and respiratory symptoms (p &amp;lt; 0.001).\nConclusion: This study generates evidence regarding the respiratory burden of occupational exposure among vulnerable informal workers. There is an urgent need for policy reforms to safeguard health from occupational exposures, especially among informal workers.","DOI":"10.5334/aogh.4089","ISSN":"2214-9996","issue":"1","language":"en-US","note":"number: 1\npublisher: Ubiquity Press","page":"47","source":"annalsofglobalhealth.org","title":"Lung Function and Respiratory Morbidity Among Informal Workers Exposed to Cement Dust: A Comparative Cross-Sectional Study","title-short":"Lung Function and Respiratory Morbidity Among Informal Workers Exposed to Cement Dust","volume":"89","author":[{"family":"Dushyant","given":"Kumar"},{"family":"Walia","given":"Gagandeep Kaur"},{"family":"Devasenapathy","given":"Niveditha"}],"issued":{"date-parts":[["2023",7,4]]}}}],"schema":"https://github.com/citation-style-language/schema/raw/master/csl-citation.json"} </w:instrText>
            </w:r>
            <w:r>
              <w:rPr>
                <w:rFonts w:cstheme="minorHAnsi"/>
                <w:sz w:val="18"/>
                <w:szCs w:val="18"/>
              </w:rPr>
              <w:fldChar w:fldCharType="separate"/>
            </w:r>
            <w:r w:rsidR="00A13AD1" w:rsidRPr="00A13AD1">
              <w:rPr>
                <w:rFonts w:ascii="Calibri" w:hAnsi="Calibri" w:cs="Calibri"/>
                <w:sz w:val="18"/>
              </w:rPr>
              <w:t>(32)</w:t>
            </w:r>
            <w:r>
              <w:rPr>
                <w:rFonts w:cstheme="minorHAnsi"/>
                <w:sz w:val="18"/>
                <w:szCs w:val="18"/>
              </w:rPr>
              <w:fldChar w:fldCharType="end"/>
            </w:r>
          </w:p>
        </w:tc>
        <w:tc>
          <w:tcPr>
            <w:tcW w:w="819" w:type="dxa"/>
          </w:tcPr>
          <w:p w14:paraId="6333C3C0"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r>
    </w:tbl>
    <w:p w14:paraId="34925B35" w14:textId="6039DB48" w:rsidR="0012533B" w:rsidRDefault="0043749A" w:rsidP="0012533B">
      <w:pPr>
        <w:spacing w:after="0" w:line="240" w:lineRule="auto"/>
        <w:ind w:left="-851"/>
        <w:jc w:val="both"/>
      </w:pPr>
      <w:r>
        <w:br w:type="page"/>
      </w:r>
      <w:r w:rsidR="0012533B" w:rsidRPr="00DD2DB0">
        <w:rPr>
          <w:b/>
          <w:bCs/>
        </w:rPr>
        <w:lastRenderedPageBreak/>
        <w:t xml:space="preserve">Table </w:t>
      </w:r>
      <w:r w:rsidR="00F4059A">
        <w:rPr>
          <w:b/>
          <w:bCs/>
        </w:rPr>
        <w:t>8</w:t>
      </w:r>
      <w:r w:rsidR="0012533B" w:rsidRPr="00DD2DB0">
        <w:rPr>
          <w:b/>
          <w:bCs/>
        </w:rPr>
        <w:t>.</w:t>
      </w:r>
      <w:r w:rsidR="0012533B">
        <w:t xml:space="preserve"> Characteristics of weather data.</w:t>
      </w:r>
    </w:p>
    <w:tbl>
      <w:tblPr>
        <w:tblStyle w:val="EinfacheTabelle2"/>
        <w:tblW w:w="14743" w:type="dxa"/>
        <w:tblInd w:w="-900" w:type="dxa"/>
        <w:tblLayout w:type="fixed"/>
        <w:tblLook w:val="04A0" w:firstRow="1" w:lastRow="0" w:firstColumn="1" w:lastColumn="0" w:noHBand="0" w:noVBand="1"/>
      </w:tblPr>
      <w:tblGrid>
        <w:gridCol w:w="1277"/>
        <w:gridCol w:w="1559"/>
        <w:gridCol w:w="1276"/>
        <w:gridCol w:w="708"/>
        <w:gridCol w:w="2835"/>
        <w:gridCol w:w="3119"/>
        <w:gridCol w:w="2268"/>
        <w:gridCol w:w="1701"/>
      </w:tblGrid>
      <w:tr w:rsidR="0012533B" w14:paraId="10D6972C" w14:textId="77777777" w:rsidTr="0006044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7" w:type="dxa"/>
          </w:tcPr>
          <w:p w14:paraId="6DC1CC3B" w14:textId="77777777" w:rsidR="0012533B" w:rsidRDefault="0012533B" w:rsidP="006B125D">
            <w:r>
              <w:t>Author (study)</w:t>
            </w:r>
          </w:p>
        </w:tc>
        <w:tc>
          <w:tcPr>
            <w:tcW w:w="1559" w:type="dxa"/>
          </w:tcPr>
          <w:p w14:paraId="3EC4D451" w14:textId="77777777" w:rsidR="0012533B" w:rsidRDefault="0012533B" w:rsidP="006B125D">
            <w:pPr>
              <w:cnfStyle w:val="100000000000" w:firstRow="1" w:lastRow="0" w:firstColumn="0" w:lastColumn="0" w:oddVBand="0" w:evenVBand="0" w:oddHBand="0" w:evenHBand="0" w:firstRowFirstColumn="0" w:firstRowLastColumn="0" w:lastRowFirstColumn="0" w:lastRowLastColumn="0"/>
            </w:pPr>
            <w:r>
              <w:t>Study aspect</w:t>
            </w:r>
          </w:p>
        </w:tc>
        <w:tc>
          <w:tcPr>
            <w:tcW w:w="1276" w:type="dxa"/>
          </w:tcPr>
          <w:p w14:paraId="2011FC06" w14:textId="77777777" w:rsidR="0012533B" w:rsidRDefault="0012533B" w:rsidP="006B125D">
            <w:pPr>
              <w:cnfStyle w:val="100000000000" w:firstRow="1" w:lastRow="0" w:firstColumn="0" w:lastColumn="0" w:oddVBand="0" w:evenVBand="0" w:oddHBand="0" w:evenHBand="0" w:firstRowFirstColumn="0" w:firstRowLastColumn="0" w:lastRowFirstColumn="0" w:lastRowLastColumn="0"/>
            </w:pPr>
            <w:r>
              <w:t>Country</w:t>
            </w:r>
          </w:p>
        </w:tc>
        <w:tc>
          <w:tcPr>
            <w:tcW w:w="708" w:type="dxa"/>
          </w:tcPr>
          <w:p w14:paraId="6CFE286D" w14:textId="77777777" w:rsidR="0012533B" w:rsidRDefault="0012533B" w:rsidP="006B125D">
            <w:pPr>
              <w:cnfStyle w:val="100000000000" w:firstRow="1" w:lastRow="0" w:firstColumn="0" w:lastColumn="0" w:oddVBand="0" w:evenVBand="0" w:oddHBand="0" w:evenHBand="0" w:firstRowFirstColumn="0" w:firstRowLastColumn="0" w:lastRowFirstColumn="0" w:lastRowLastColumn="0"/>
            </w:pPr>
            <w:r>
              <w:t>Year</w:t>
            </w:r>
          </w:p>
        </w:tc>
        <w:tc>
          <w:tcPr>
            <w:tcW w:w="2835" w:type="dxa"/>
          </w:tcPr>
          <w:p w14:paraId="6D61CAEA" w14:textId="77777777" w:rsidR="0012533B" w:rsidRDefault="0012533B" w:rsidP="006B125D">
            <w:pPr>
              <w:cnfStyle w:val="100000000000" w:firstRow="1" w:lastRow="0" w:firstColumn="0" w:lastColumn="0" w:oddVBand="0" w:evenVBand="0" w:oddHBand="0" w:evenHBand="0" w:firstRowFirstColumn="0" w:firstRowLastColumn="0" w:lastRowFirstColumn="0" w:lastRowLastColumn="0"/>
            </w:pPr>
            <w:r>
              <w:t>Source of weather data</w:t>
            </w:r>
          </w:p>
        </w:tc>
        <w:tc>
          <w:tcPr>
            <w:tcW w:w="3119" w:type="dxa"/>
          </w:tcPr>
          <w:p w14:paraId="5BB273CF" w14:textId="77777777" w:rsidR="0012533B" w:rsidRDefault="0012533B" w:rsidP="006B125D">
            <w:pPr>
              <w:cnfStyle w:val="100000000000" w:firstRow="1" w:lastRow="0" w:firstColumn="0" w:lastColumn="0" w:oddVBand="0" w:evenVBand="0" w:oddHBand="0" w:evenHBand="0" w:firstRowFirstColumn="0" w:firstRowLastColumn="0" w:lastRowFirstColumn="0" w:lastRowLastColumn="0"/>
            </w:pPr>
            <w:r>
              <w:t>Weather parameters</w:t>
            </w:r>
          </w:p>
        </w:tc>
        <w:tc>
          <w:tcPr>
            <w:tcW w:w="2268" w:type="dxa"/>
          </w:tcPr>
          <w:p w14:paraId="6811AF54" w14:textId="77777777" w:rsidR="0012533B" w:rsidRDefault="0012533B" w:rsidP="006B125D">
            <w:pPr>
              <w:cnfStyle w:val="100000000000" w:firstRow="1" w:lastRow="0" w:firstColumn="0" w:lastColumn="0" w:oddVBand="0" w:evenVBand="0" w:oddHBand="0" w:evenHBand="0" w:firstRowFirstColumn="0" w:firstRowLastColumn="0" w:lastRowFirstColumn="0" w:lastRowLastColumn="0"/>
            </w:pPr>
            <w:r>
              <w:t xml:space="preserve">Duration </w:t>
            </w:r>
          </w:p>
        </w:tc>
        <w:tc>
          <w:tcPr>
            <w:tcW w:w="1701" w:type="dxa"/>
          </w:tcPr>
          <w:p w14:paraId="09800F46" w14:textId="77777777" w:rsidR="0012533B" w:rsidRDefault="0012533B" w:rsidP="006B125D">
            <w:pPr>
              <w:ind w:right="-18"/>
              <w:cnfStyle w:val="100000000000" w:firstRow="1" w:lastRow="0" w:firstColumn="0" w:lastColumn="0" w:oddVBand="0" w:evenVBand="0" w:oddHBand="0" w:evenHBand="0" w:firstRowFirstColumn="0" w:firstRowLastColumn="0" w:lastRowFirstColumn="0" w:lastRowLastColumn="0"/>
            </w:pPr>
            <w:r>
              <w:t>Frequency of measurement</w:t>
            </w:r>
          </w:p>
        </w:tc>
      </w:tr>
      <w:tr w:rsidR="0012533B" w14:paraId="29406B24" w14:textId="77777777" w:rsidTr="000604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7" w:type="dxa"/>
          </w:tcPr>
          <w:p w14:paraId="137222F1" w14:textId="77777777" w:rsidR="0012533B" w:rsidRDefault="0012533B" w:rsidP="006B125D">
            <w:proofErr w:type="spellStart"/>
            <w:r w:rsidRPr="003E0F00">
              <w:t>Eghomwanre</w:t>
            </w:r>
            <w:proofErr w:type="spellEnd"/>
            <w:r w:rsidRPr="003E0F00">
              <w:t xml:space="preserve"> et al.</w:t>
            </w:r>
            <w:r>
              <w:t xml:space="preserve"> </w:t>
            </w:r>
            <w:r>
              <w:fldChar w:fldCharType="begin"/>
            </w:r>
            <w:r>
              <w:instrText xml:space="preserve"> ADDIN ZOTERO_ITEM CSL_CITATION {"citationID":"1yBVkFKP","properties":{"formattedCitation":"(14)","plainCitation":"(14)","noteIndex":0},"citationItems":[{"id":26684,"uris":["http://zotero.org/groups/4767855/items/NKR2CPN7"],"itemData":{"id":26684,"type":"article-journal","abstract":"The relationship between indoor particulate matter and asthma in children was assessed in this study. Forty-five (45) locations were randomly selected across the five local government areas in Benin City, Edo State, for air quality assessment. Indoor and outdoor particulates (PM(1.0), PM(2.5), and PM(10)) were monitored monthly using a handheld BLATN particulate sampler (Br-Smart-126S series). Reported clinical cases of asthma in children from 2008 to 2017 were collected from two major hospitals in the metropolis. The data obtained were analysed with SPSS for Windows version 21.0. The average concentrations of indoor and ambient PM ranged between 10.7-26.2 and 19.0-49.4 µg/m(3) (PM(1.0)), 27.4-59.6 and 45.6-93.0 µg/m(3) (PM(2.5)), and 33.5-67.9 and 60.9-106.1 µg/m(3) (PM(10)) in the wet and dry seasons. PM(2.5) and PM(10) concentrations were observed above the WHO standards. Indoor particulate concentration was significantly (p = 0.001-0.012) higher in the dry season across the locations. Outdoor PM correlated positively (R = 0.568-0.855, p &lt; 0.05; R(2) = 0.322-0.724, p &lt; 0.001) with their corresponding indoor PM concentration. The hazard ratio (HR) values of PM(2.5) and PM(10) exceeded 1 in all the sampling locations during the dry season, while the mean total hazard ratio (THR) of both PM metrics was considerably higher during the dry season than in the wet season. Indoor PM concentrations showed a significant positive correlation with reported cases of asthma (R = 0.498-0.542, p &lt; 0.001) and accounted for 40.6% of the asthma cases during the dry season. The study showed that children in the selected households are at risk of increased asthma exacerbation due to exposure to particulate matter pollution.","container-title":"Environmental monitoring and assessment","DOI":"10.1007/s10661-022-10135-3","ISSN":"1573-2959 0167-6369","issue":"7","language":"eng","page":"467","title":"Levels of indoor particulate matter and association with asthma in children in Benin City, Nigeria.","volume":"194","author":[{"family":"Eghomwanre","given":"A. F."},{"family":"Oguntoke","given":"O."},{"family":"Taiwo","given":"A. M."}],"issued":{"date-parts":[["2022",6]]}}}],"schema":"https://github.com/citation-style-language/schema/raw/master/csl-citation.json"} </w:instrText>
            </w:r>
            <w:r>
              <w:fldChar w:fldCharType="separate"/>
            </w:r>
            <w:r w:rsidRPr="00BC5C50">
              <w:rPr>
                <w:rFonts w:ascii="Calibri" w:hAnsi="Calibri" w:cs="Calibri"/>
              </w:rPr>
              <w:t>(14)</w:t>
            </w:r>
            <w:r>
              <w:fldChar w:fldCharType="end"/>
            </w:r>
          </w:p>
        </w:tc>
        <w:tc>
          <w:tcPr>
            <w:tcW w:w="1559" w:type="dxa"/>
          </w:tcPr>
          <w:p w14:paraId="1CB3349F" w14:textId="77777777" w:rsidR="0012533B" w:rsidRDefault="0012533B" w:rsidP="006B125D">
            <w:pPr>
              <w:cnfStyle w:val="000000100000" w:firstRow="0" w:lastRow="0" w:firstColumn="0" w:lastColumn="0" w:oddVBand="0" w:evenVBand="0" w:oddHBand="1" w:evenHBand="0" w:firstRowFirstColumn="0" w:firstRowLastColumn="0" w:lastRowFirstColumn="0" w:lastRowLastColumn="0"/>
            </w:pPr>
            <w:r>
              <w:t>Prospective</w:t>
            </w:r>
          </w:p>
        </w:tc>
        <w:tc>
          <w:tcPr>
            <w:tcW w:w="1276" w:type="dxa"/>
          </w:tcPr>
          <w:p w14:paraId="21F66CAA" w14:textId="77777777" w:rsidR="0012533B" w:rsidRDefault="0012533B" w:rsidP="006B125D">
            <w:pPr>
              <w:cnfStyle w:val="000000100000" w:firstRow="0" w:lastRow="0" w:firstColumn="0" w:lastColumn="0" w:oddVBand="0" w:evenVBand="0" w:oddHBand="1" w:evenHBand="0" w:firstRowFirstColumn="0" w:firstRowLastColumn="0" w:lastRowFirstColumn="0" w:lastRowLastColumn="0"/>
            </w:pPr>
            <w:r>
              <w:t>Nigeria</w:t>
            </w:r>
          </w:p>
        </w:tc>
        <w:tc>
          <w:tcPr>
            <w:tcW w:w="708" w:type="dxa"/>
          </w:tcPr>
          <w:p w14:paraId="05B37261" w14:textId="77777777" w:rsidR="0012533B" w:rsidRDefault="0012533B" w:rsidP="006B125D">
            <w:pPr>
              <w:cnfStyle w:val="000000100000" w:firstRow="0" w:lastRow="0" w:firstColumn="0" w:lastColumn="0" w:oddVBand="0" w:evenVBand="0" w:oddHBand="1" w:evenHBand="0" w:firstRowFirstColumn="0" w:firstRowLastColumn="0" w:lastRowFirstColumn="0" w:lastRowLastColumn="0"/>
            </w:pPr>
            <w:r>
              <w:t>2022</w:t>
            </w:r>
          </w:p>
        </w:tc>
        <w:tc>
          <w:tcPr>
            <w:tcW w:w="2835" w:type="dxa"/>
          </w:tcPr>
          <w:p w14:paraId="5037A4B1" w14:textId="77777777" w:rsidR="0012533B" w:rsidRPr="00816F4A" w:rsidRDefault="0012533B" w:rsidP="006B125D">
            <w:pPr>
              <w:cnfStyle w:val="000000100000" w:firstRow="0" w:lastRow="0" w:firstColumn="0" w:lastColumn="0" w:oddVBand="0" w:evenVBand="0" w:oddHBand="1" w:evenHBand="0" w:firstRowFirstColumn="0" w:firstRowLastColumn="0" w:lastRowFirstColumn="0" w:lastRowLastColumn="0"/>
              <w:rPr>
                <w:lang w:val="fr-FR"/>
              </w:rPr>
            </w:pPr>
            <w:proofErr w:type="spellStart"/>
            <w:r w:rsidRPr="00816F4A">
              <w:rPr>
                <w:lang w:val="fr-FR"/>
              </w:rPr>
              <w:t>Lutron</w:t>
            </w:r>
            <w:proofErr w:type="spellEnd"/>
            <w:r w:rsidRPr="00816F4A">
              <w:rPr>
                <w:lang w:val="fr-FR"/>
              </w:rPr>
              <w:t xml:space="preserve"> 4 </w:t>
            </w:r>
            <w:proofErr w:type="spellStart"/>
            <w:r w:rsidRPr="00816F4A">
              <w:rPr>
                <w:lang w:val="fr-FR"/>
              </w:rPr>
              <w:t>in</w:t>
            </w:r>
            <w:proofErr w:type="spellEnd"/>
            <w:r w:rsidRPr="00816F4A">
              <w:rPr>
                <w:lang w:val="fr-FR"/>
              </w:rPr>
              <w:t xml:space="preserve"> 1 </w:t>
            </w:r>
            <w:proofErr w:type="spellStart"/>
            <w:r w:rsidRPr="00816F4A">
              <w:rPr>
                <w:lang w:val="fr-FR"/>
              </w:rPr>
              <w:t>environmental</w:t>
            </w:r>
            <w:proofErr w:type="spellEnd"/>
            <w:r w:rsidRPr="00816F4A">
              <w:rPr>
                <w:lang w:val="fr-FR"/>
              </w:rPr>
              <w:t xml:space="preserve"> tester (LM-8000)</w:t>
            </w:r>
          </w:p>
        </w:tc>
        <w:tc>
          <w:tcPr>
            <w:tcW w:w="3119" w:type="dxa"/>
          </w:tcPr>
          <w:p w14:paraId="01B5EFA6" w14:textId="77777777" w:rsidR="0012533B" w:rsidRDefault="0012533B" w:rsidP="006B125D">
            <w:pPr>
              <w:cnfStyle w:val="000000100000" w:firstRow="0" w:lastRow="0" w:firstColumn="0" w:lastColumn="0" w:oddVBand="0" w:evenVBand="0" w:oddHBand="1" w:evenHBand="0" w:firstRowFirstColumn="0" w:firstRowLastColumn="0" w:lastRowFirstColumn="0" w:lastRowLastColumn="0"/>
            </w:pPr>
            <w:r>
              <w:t>Indoor temperature and relative humidity</w:t>
            </w:r>
          </w:p>
        </w:tc>
        <w:tc>
          <w:tcPr>
            <w:tcW w:w="2268" w:type="dxa"/>
          </w:tcPr>
          <w:p w14:paraId="3BB76283" w14:textId="77777777" w:rsidR="0012533B" w:rsidRDefault="0012533B" w:rsidP="006B125D">
            <w:pPr>
              <w:cnfStyle w:val="000000100000" w:firstRow="0" w:lastRow="0" w:firstColumn="0" w:lastColumn="0" w:oddVBand="0" w:evenVBand="0" w:oddHBand="1" w:evenHBand="0" w:firstRowFirstColumn="0" w:firstRowLastColumn="0" w:lastRowFirstColumn="0" w:lastRowLastColumn="0"/>
            </w:pPr>
            <w:r>
              <w:t>1 year (April 2019- March 2020)</w:t>
            </w:r>
          </w:p>
        </w:tc>
        <w:tc>
          <w:tcPr>
            <w:tcW w:w="1701" w:type="dxa"/>
          </w:tcPr>
          <w:p w14:paraId="054AFFB5" w14:textId="77777777" w:rsidR="0012533B" w:rsidRDefault="0012533B" w:rsidP="006B125D">
            <w:pPr>
              <w:cnfStyle w:val="000000100000" w:firstRow="0" w:lastRow="0" w:firstColumn="0" w:lastColumn="0" w:oddVBand="0" w:evenVBand="0" w:oddHBand="1" w:evenHBand="0" w:firstRowFirstColumn="0" w:firstRowLastColumn="0" w:lastRowFirstColumn="0" w:lastRowLastColumn="0"/>
            </w:pPr>
            <w:r>
              <w:t>Once monthly in triplicates</w:t>
            </w:r>
          </w:p>
        </w:tc>
      </w:tr>
      <w:tr w:rsidR="0012533B" w14:paraId="3E2257AA" w14:textId="77777777" w:rsidTr="00060441">
        <w:tc>
          <w:tcPr>
            <w:cnfStyle w:val="001000000000" w:firstRow="0" w:lastRow="0" w:firstColumn="1" w:lastColumn="0" w:oddVBand="0" w:evenVBand="0" w:oddHBand="0" w:evenHBand="0" w:firstRowFirstColumn="0" w:firstRowLastColumn="0" w:lastRowFirstColumn="0" w:lastRowLastColumn="0"/>
            <w:tcW w:w="1277" w:type="dxa"/>
          </w:tcPr>
          <w:p w14:paraId="275B1A3F" w14:textId="77777777" w:rsidR="0012533B" w:rsidRDefault="0012533B" w:rsidP="006B125D">
            <w:proofErr w:type="spellStart"/>
            <w:r w:rsidRPr="00BE5CD5">
              <w:t>Omonijo</w:t>
            </w:r>
            <w:proofErr w:type="spellEnd"/>
            <w:r w:rsidRPr="00BE5CD5">
              <w:t xml:space="preserve"> et al.</w:t>
            </w:r>
            <w:r>
              <w:t xml:space="preserve"> </w:t>
            </w:r>
            <w:r>
              <w:fldChar w:fldCharType="begin"/>
            </w:r>
            <w:r>
              <w:instrText xml:space="preserve"> ADDIN ZOTERO_ITEM CSL_CITATION {"citationID":"a6RSNc03","properties":{"formattedCitation":"(26)","plainCitation":"(26)","noteIndex":0},"citationItems":[{"id":26656,"uris":["http://zotero.org/groups/4767855/items/6G3PZKH6"],"itemData":{"id":26656,"type":"article-journal","abstract":"We study the temporal pattern of selected respiratory diseases and the influence of specific weather parameters on their morbidity in two eco-climatic zones in Nigeria for the period 1996-2006. Out of 2,056 and 2,647 cases of respiratory diseases (bronchial asthma, bronchopneumonia, lobar pneumonia, bronchiolitis, cardiac asthma, pulmonary tuberculosis, sinusitis, tonsillitis and upper respiratory tract infection) reported in Humid-forest (Ile-Ife) and Derived-savanna (Ilorin), respectively, 60% and 48% for each region respectively occurred in subjects of age less than ten years. Whereas, for patients aged 80 years and above it accounted for 1.2% and 1.7% in respective zones. There is a significant (p&lt;0.01) variation in the morbidity pattern of respiratory diseases among age groups at each location. Males in humid forest and derived savanna reported respectively about 56.7% and 59.0% of the specific respiratory diseases. Out of all the respiratory diseases considered, bronchial asthma, lobar pneumonia, sinusitis and tonsillitis are statistically significant with weather variables in humid forest (Ile-Ife) while bronchial asthma, bronchopneumonia, cardiac asthma and lobar pneumonia are statistically significant with maximum air temperature (p &lt; 0.05) in derived savanna (Ilorin). Further analysis showed that maximum air temperature accounted for 46.6% (r=0.68) and 43.3% (r=0.66) of bronchial asthma (p&lt; 0.05) at humid forest and derived savanna, respectively. Similarly, air temperature explained 39.1%, 39.8% and 43.8% of bronchopneumonia, cardiac asthma and lobar pneumonia occurrence in derived savanna respectively. Relative humidity accounted for 36.3% of tonsillitis morbidity and in combination with wind speed, explained 82.1% of lobar pneumonia in humid forest. Maximum temperature and wind speed accounted for 69.3% of the occurrence of sinusitis at humid forest. The study advocates the importance of inclusion of thermal environment into monitoring and surveillance of respiratory diseases transmission.","container-title":"African Physical Review","journalAbbreviation":"African Physical Review","page":"41-56","source":"ResearchGate","title":"A Study of Weather Related Respiratory Diseases in Eco-climatic Zones.","volume":"5","author":[{"family":"Omonijo","given":"Akinyemi Gabriel"},{"family":"Oguntoke","given":"Olusegun"},{"family":"Matzarakis","given":"Andreas"},{"family":"C.O.","given":"A."}],"issued":{"date-parts":[["2011",1,1]]}}}],"schema":"https://github.com/citation-style-language/schema/raw/master/csl-citation.json"} </w:instrText>
            </w:r>
            <w:r>
              <w:fldChar w:fldCharType="separate"/>
            </w:r>
            <w:r w:rsidRPr="00BC5C50">
              <w:rPr>
                <w:rFonts w:ascii="Calibri" w:hAnsi="Calibri" w:cs="Calibri"/>
              </w:rPr>
              <w:t>(26)</w:t>
            </w:r>
            <w:r>
              <w:fldChar w:fldCharType="end"/>
            </w:r>
          </w:p>
        </w:tc>
        <w:tc>
          <w:tcPr>
            <w:tcW w:w="1559" w:type="dxa"/>
          </w:tcPr>
          <w:p w14:paraId="6D0AB861" w14:textId="77777777" w:rsidR="0012533B" w:rsidRDefault="0012533B" w:rsidP="006B125D">
            <w:pPr>
              <w:cnfStyle w:val="000000000000" w:firstRow="0" w:lastRow="0" w:firstColumn="0" w:lastColumn="0" w:oddVBand="0" w:evenVBand="0" w:oddHBand="0" w:evenHBand="0" w:firstRowFirstColumn="0" w:firstRowLastColumn="0" w:lastRowFirstColumn="0" w:lastRowLastColumn="0"/>
            </w:pPr>
            <w:r>
              <w:t>Retrospective</w:t>
            </w:r>
          </w:p>
        </w:tc>
        <w:tc>
          <w:tcPr>
            <w:tcW w:w="1276" w:type="dxa"/>
          </w:tcPr>
          <w:p w14:paraId="4F5044BE" w14:textId="77777777" w:rsidR="0012533B" w:rsidRDefault="0012533B" w:rsidP="006B125D">
            <w:pPr>
              <w:cnfStyle w:val="000000000000" w:firstRow="0" w:lastRow="0" w:firstColumn="0" w:lastColumn="0" w:oddVBand="0" w:evenVBand="0" w:oddHBand="0" w:evenHBand="0" w:firstRowFirstColumn="0" w:firstRowLastColumn="0" w:lastRowFirstColumn="0" w:lastRowLastColumn="0"/>
            </w:pPr>
            <w:r>
              <w:t>Nigeria</w:t>
            </w:r>
          </w:p>
        </w:tc>
        <w:tc>
          <w:tcPr>
            <w:tcW w:w="708" w:type="dxa"/>
          </w:tcPr>
          <w:p w14:paraId="556A0F41" w14:textId="77777777" w:rsidR="0012533B" w:rsidRDefault="0012533B" w:rsidP="006B125D">
            <w:pPr>
              <w:cnfStyle w:val="000000000000" w:firstRow="0" w:lastRow="0" w:firstColumn="0" w:lastColumn="0" w:oddVBand="0" w:evenVBand="0" w:oddHBand="0" w:evenHBand="0" w:firstRowFirstColumn="0" w:firstRowLastColumn="0" w:lastRowFirstColumn="0" w:lastRowLastColumn="0"/>
            </w:pPr>
            <w:r>
              <w:t>2011</w:t>
            </w:r>
          </w:p>
        </w:tc>
        <w:tc>
          <w:tcPr>
            <w:tcW w:w="2835" w:type="dxa"/>
          </w:tcPr>
          <w:p w14:paraId="60D80F79" w14:textId="77777777" w:rsidR="0012533B" w:rsidRDefault="0012533B" w:rsidP="006B125D">
            <w:pPr>
              <w:cnfStyle w:val="000000000000" w:firstRow="0" w:lastRow="0" w:firstColumn="0" w:lastColumn="0" w:oddVBand="0" w:evenVBand="0" w:oddHBand="0" w:evenHBand="0" w:firstRowFirstColumn="0" w:firstRowLastColumn="0" w:lastRowFirstColumn="0" w:lastRowLastColumn="0"/>
            </w:pPr>
            <w:r w:rsidRPr="00BE5CD5">
              <w:t>Nigerian Meteorological Agency</w:t>
            </w:r>
          </w:p>
        </w:tc>
        <w:tc>
          <w:tcPr>
            <w:tcW w:w="3119" w:type="dxa"/>
          </w:tcPr>
          <w:p w14:paraId="5BD66D25" w14:textId="77777777" w:rsidR="0012533B" w:rsidRPr="00BE5CD5" w:rsidRDefault="0012533B" w:rsidP="006B125D">
            <w:pPr>
              <w:cnfStyle w:val="000000000000" w:firstRow="0" w:lastRow="0" w:firstColumn="0" w:lastColumn="0" w:oddVBand="0" w:evenVBand="0" w:oddHBand="0" w:evenHBand="0" w:firstRowFirstColumn="0" w:firstRowLastColumn="0" w:lastRowFirstColumn="0" w:lastRowLastColumn="0"/>
            </w:pPr>
            <w:r>
              <w:t>R</w:t>
            </w:r>
            <w:r w:rsidRPr="00BE5CD5">
              <w:t>ainfall,</w:t>
            </w:r>
          </w:p>
          <w:p w14:paraId="4C261CA0" w14:textId="77777777" w:rsidR="0012533B" w:rsidRPr="00BE5CD5" w:rsidRDefault="0012533B" w:rsidP="006B125D">
            <w:pPr>
              <w:cnfStyle w:val="000000000000" w:firstRow="0" w:lastRow="0" w:firstColumn="0" w:lastColumn="0" w:oddVBand="0" w:evenVBand="0" w:oddHBand="0" w:evenHBand="0" w:firstRowFirstColumn="0" w:firstRowLastColumn="0" w:lastRowFirstColumn="0" w:lastRowLastColumn="0"/>
            </w:pPr>
            <w:r w:rsidRPr="00BE5CD5">
              <w:t>minimum and maximum air temperature,</w:t>
            </w:r>
          </w:p>
          <w:p w14:paraId="6D250D73" w14:textId="77777777" w:rsidR="0012533B" w:rsidRDefault="0012533B" w:rsidP="006B125D">
            <w:pPr>
              <w:cnfStyle w:val="000000000000" w:firstRow="0" w:lastRow="0" w:firstColumn="0" w:lastColumn="0" w:oddVBand="0" w:evenVBand="0" w:oddHBand="0" w:evenHBand="0" w:firstRowFirstColumn="0" w:firstRowLastColumn="0" w:lastRowFirstColumn="0" w:lastRowLastColumn="0"/>
            </w:pPr>
            <w:r w:rsidRPr="00BE5CD5">
              <w:t>relative humidity and wind speed</w:t>
            </w:r>
          </w:p>
        </w:tc>
        <w:tc>
          <w:tcPr>
            <w:tcW w:w="2268" w:type="dxa"/>
          </w:tcPr>
          <w:p w14:paraId="4181E120" w14:textId="77777777" w:rsidR="0012533B" w:rsidRDefault="0012533B" w:rsidP="006B125D">
            <w:pPr>
              <w:cnfStyle w:val="000000000000" w:firstRow="0" w:lastRow="0" w:firstColumn="0" w:lastColumn="0" w:oddVBand="0" w:evenVBand="0" w:oddHBand="0" w:evenHBand="0" w:firstRowFirstColumn="0" w:firstRowLastColumn="0" w:lastRowFirstColumn="0" w:lastRowLastColumn="0"/>
            </w:pPr>
            <w:r>
              <w:t>10 years (1996- 2006)</w:t>
            </w:r>
          </w:p>
        </w:tc>
        <w:tc>
          <w:tcPr>
            <w:tcW w:w="1701" w:type="dxa"/>
          </w:tcPr>
          <w:p w14:paraId="2EA65547" w14:textId="77777777" w:rsidR="0012533B" w:rsidRDefault="0012533B" w:rsidP="006B125D">
            <w:pPr>
              <w:cnfStyle w:val="000000000000" w:firstRow="0" w:lastRow="0" w:firstColumn="0" w:lastColumn="0" w:oddVBand="0" w:evenVBand="0" w:oddHBand="0" w:evenHBand="0" w:firstRowFirstColumn="0" w:firstRowLastColumn="0" w:lastRowFirstColumn="0" w:lastRowLastColumn="0"/>
            </w:pPr>
            <w:r>
              <w:t>Once monthly</w:t>
            </w:r>
          </w:p>
        </w:tc>
      </w:tr>
      <w:tr w:rsidR="0012533B" w14:paraId="39188BB6" w14:textId="77777777" w:rsidTr="000604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7" w:type="dxa"/>
          </w:tcPr>
          <w:p w14:paraId="4689EA8D" w14:textId="77777777" w:rsidR="0012533B" w:rsidRDefault="0012533B" w:rsidP="006B125D">
            <w:r w:rsidRPr="003E3BD9">
              <w:t>Abbas et al.</w:t>
            </w:r>
            <w:r>
              <w:t xml:space="preserve"> </w:t>
            </w:r>
            <w:r>
              <w:fldChar w:fldCharType="begin"/>
            </w:r>
            <w:r>
              <w:instrText xml:space="preserve"> ADDIN ZOTERO_ITEM CSL_CITATION {"citationID":"BJ7PbMG7","properties":{"formattedCitation":"(13)","plainCitation":"(13)","noteIndex":0},"citationItems":[{"id":26568,"uris":["http://zotero.org/groups/4767855/items/LIIN9A6G"],"itemData":{"id":26568,"type":"article-journal","abstract":"BACKGROUND: Asthma accounts for 1 out of every 250 deaths worldwide. Many of these deaths are preventable as they occur as a result of suboptimal long-term medical care and delay in seeking help during severe exacerbation. It is believed that increased concentrations of dust, high winds, low temperatures, and low humidity may cause exacerbation of asthma. OBJECTIVE: The aim of this study is to assess seasonal variation in asthma exacerbation among patients attending Usmanu Danfodiyo University Teaching Hospital, Sokoto. MATERIALS AND METHODS: Eighty-seven patients aged 16 years and above with physician-diagnosed asthma were selected by systematic random sampling. Clinical information was obtained from each participant about history of asthma exacerbation and health-care utilization. Meteorological data were obtained from the Nigerian Meteorological Agency corresponding to period of patient's recruitment. RESULTS: Eighty-seven patients comprising 60 females and 27 males aged 32.1 ± 10.8 years participated in the study. Among the study participants, 50.6%, 28.7%, and 20.7% had exacerbation during harmattan, rainy, and dry (hot) seasons, respectively. Correlation analysis shows a significant negative relationship between temperature and asthma exacerbation (r = -0.372, P &lt; 0.01). CONCLUSION: This study shows that asthma exacerbation is most frequent during the harmattan season and low temperature is associated with its exacerbation.","container-title":"Annals of African medicine","DOI":"10.4103/aam.aam_66_20","ISSN":"0975-5764 1596-3519","issue":"4","language":"eng","page":"302-306","title":"Influence of seasonal changes on asthma exacerbation in a sudan savanna region: An analysis of 87 cases.","volume":"20","author":[{"family":"Abbas","given":"Aminu"},{"family":"Okpapi","given":"Juliana U."},{"family":"Njoku","given":"Chibueze H."},{"family":"Abba","given":"Abdallah A."},{"family":"Isezuo","given":"Simeon A."},{"family":"Danasabe","given":"Isah M."}],"issued":{"date-parts":[["2021",10]]}}}],"schema":"https://github.com/citation-style-language/schema/raw/master/csl-citation.json"} </w:instrText>
            </w:r>
            <w:r>
              <w:fldChar w:fldCharType="separate"/>
            </w:r>
            <w:r w:rsidRPr="00BC5C50">
              <w:rPr>
                <w:rFonts w:ascii="Calibri" w:hAnsi="Calibri" w:cs="Calibri"/>
              </w:rPr>
              <w:t>(13)</w:t>
            </w:r>
            <w:r>
              <w:fldChar w:fldCharType="end"/>
            </w:r>
          </w:p>
        </w:tc>
        <w:tc>
          <w:tcPr>
            <w:tcW w:w="1559" w:type="dxa"/>
          </w:tcPr>
          <w:p w14:paraId="33F7FC3D" w14:textId="77777777" w:rsidR="0012533B" w:rsidRDefault="0012533B" w:rsidP="006B125D">
            <w:pPr>
              <w:cnfStyle w:val="000000100000" w:firstRow="0" w:lastRow="0" w:firstColumn="0" w:lastColumn="0" w:oddVBand="0" w:evenVBand="0" w:oddHBand="1" w:evenHBand="0" w:firstRowFirstColumn="0" w:firstRowLastColumn="0" w:lastRowFirstColumn="0" w:lastRowLastColumn="0"/>
            </w:pPr>
            <w:r>
              <w:t>Retrospective</w:t>
            </w:r>
          </w:p>
        </w:tc>
        <w:tc>
          <w:tcPr>
            <w:tcW w:w="1276" w:type="dxa"/>
          </w:tcPr>
          <w:p w14:paraId="4B9481E8" w14:textId="77777777" w:rsidR="0012533B" w:rsidRDefault="0012533B" w:rsidP="006B125D">
            <w:pPr>
              <w:cnfStyle w:val="000000100000" w:firstRow="0" w:lastRow="0" w:firstColumn="0" w:lastColumn="0" w:oddVBand="0" w:evenVBand="0" w:oddHBand="1" w:evenHBand="0" w:firstRowFirstColumn="0" w:firstRowLastColumn="0" w:lastRowFirstColumn="0" w:lastRowLastColumn="0"/>
            </w:pPr>
            <w:r>
              <w:t>Nigeria</w:t>
            </w:r>
          </w:p>
        </w:tc>
        <w:tc>
          <w:tcPr>
            <w:tcW w:w="708" w:type="dxa"/>
          </w:tcPr>
          <w:p w14:paraId="1B4881A4" w14:textId="77777777" w:rsidR="0012533B" w:rsidRDefault="0012533B" w:rsidP="006B125D">
            <w:pPr>
              <w:cnfStyle w:val="000000100000" w:firstRow="0" w:lastRow="0" w:firstColumn="0" w:lastColumn="0" w:oddVBand="0" w:evenVBand="0" w:oddHBand="1" w:evenHBand="0" w:firstRowFirstColumn="0" w:firstRowLastColumn="0" w:lastRowFirstColumn="0" w:lastRowLastColumn="0"/>
            </w:pPr>
            <w:r>
              <w:t>2021</w:t>
            </w:r>
          </w:p>
        </w:tc>
        <w:tc>
          <w:tcPr>
            <w:tcW w:w="2835" w:type="dxa"/>
          </w:tcPr>
          <w:p w14:paraId="47A23AAF" w14:textId="77777777" w:rsidR="0012533B" w:rsidRPr="00760F72" w:rsidRDefault="0012533B" w:rsidP="006B125D">
            <w:pPr>
              <w:cnfStyle w:val="000000100000" w:firstRow="0" w:lastRow="0" w:firstColumn="0" w:lastColumn="0" w:oddVBand="0" w:evenVBand="0" w:oddHBand="1" w:evenHBand="0" w:firstRowFirstColumn="0" w:firstRowLastColumn="0" w:lastRowFirstColumn="0" w:lastRowLastColumn="0"/>
            </w:pPr>
            <w:r w:rsidRPr="00760F72">
              <w:t>Nigerian</w:t>
            </w:r>
          </w:p>
          <w:p w14:paraId="35B217B4" w14:textId="77777777" w:rsidR="0012533B" w:rsidRDefault="0012533B" w:rsidP="006B125D">
            <w:pPr>
              <w:cnfStyle w:val="000000100000" w:firstRow="0" w:lastRow="0" w:firstColumn="0" w:lastColumn="0" w:oddVBand="0" w:evenVBand="0" w:oddHBand="1" w:evenHBand="0" w:firstRowFirstColumn="0" w:firstRowLastColumn="0" w:lastRowFirstColumn="0" w:lastRowLastColumn="0"/>
            </w:pPr>
            <w:r w:rsidRPr="00760F72">
              <w:t>Meteorological Agency</w:t>
            </w:r>
          </w:p>
        </w:tc>
        <w:tc>
          <w:tcPr>
            <w:tcW w:w="3119" w:type="dxa"/>
          </w:tcPr>
          <w:p w14:paraId="0C441CDA" w14:textId="77777777" w:rsidR="0012533B" w:rsidRDefault="0012533B" w:rsidP="006B125D">
            <w:pPr>
              <w:cnfStyle w:val="000000100000" w:firstRow="0" w:lastRow="0" w:firstColumn="0" w:lastColumn="0" w:oddVBand="0" w:evenVBand="0" w:oddHBand="1" w:evenHBand="0" w:firstRowFirstColumn="0" w:firstRowLastColumn="0" w:lastRowFirstColumn="0" w:lastRowLastColumn="0"/>
            </w:pPr>
            <w:r>
              <w:t>Temperature, wind, rain and humidity</w:t>
            </w:r>
          </w:p>
        </w:tc>
        <w:tc>
          <w:tcPr>
            <w:tcW w:w="2268" w:type="dxa"/>
          </w:tcPr>
          <w:p w14:paraId="2C137D1C" w14:textId="77777777" w:rsidR="0012533B" w:rsidRDefault="0012533B" w:rsidP="006B125D">
            <w:pPr>
              <w:cnfStyle w:val="000000100000" w:firstRow="0" w:lastRow="0" w:firstColumn="0" w:lastColumn="0" w:oddVBand="0" w:evenVBand="0" w:oddHBand="1" w:evenHBand="0" w:firstRowFirstColumn="0" w:firstRowLastColumn="0" w:lastRowFirstColumn="0" w:lastRowLastColumn="0"/>
            </w:pPr>
            <w:r>
              <w:t>1 year (January 2016-January 2017)</w:t>
            </w:r>
          </w:p>
        </w:tc>
        <w:tc>
          <w:tcPr>
            <w:tcW w:w="1701" w:type="dxa"/>
          </w:tcPr>
          <w:p w14:paraId="02B37191" w14:textId="77777777" w:rsidR="0012533B" w:rsidRDefault="0012533B" w:rsidP="006B125D">
            <w:pPr>
              <w:cnfStyle w:val="000000100000" w:firstRow="0" w:lastRow="0" w:firstColumn="0" w:lastColumn="0" w:oddVBand="0" w:evenVBand="0" w:oddHBand="1" w:evenHBand="0" w:firstRowFirstColumn="0" w:firstRowLastColumn="0" w:lastRowFirstColumn="0" w:lastRowLastColumn="0"/>
            </w:pPr>
            <w:r>
              <w:t>-</w:t>
            </w:r>
          </w:p>
        </w:tc>
      </w:tr>
      <w:tr w:rsidR="0012533B" w14:paraId="62BF4354" w14:textId="77777777" w:rsidTr="00060441">
        <w:tc>
          <w:tcPr>
            <w:cnfStyle w:val="001000000000" w:firstRow="0" w:lastRow="0" w:firstColumn="1" w:lastColumn="0" w:oddVBand="0" w:evenVBand="0" w:oddHBand="0" w:evenHBand="0" w:firstRowFirstColumn="0" w:firstRowLastColumn="0" w:lastRowFirstColumn="0" w:lastRowLastColumn="0"/>
            <w:tcW w:w="1277" w:type="dxa"/>
          </w:tcPr>
          <w:p w14:paraId="7DB49C42" w14:textId="77777777" w:rsidR="0012533B" w:rsidRDefault="0012533B" w:rsidP="006B125D">
            <w:proofErr w:type="spellStart"/>
            <w:r w:rsidRPr="00E04924">
              <w:t>Desalu</w:t>
            </w:r>
            <w:proofErr w:type="spellEnd"/>
            <w:r w:rsidRPr="00E04924">
              <w:t>, O. O</w:t>
            </w:r>
            <w:r>
              <w:t xml:space="preserve"> </w:t>
            </w:r>
            <w:r>
              <w:fldChar w:fldCharType="begin"/>
            </w:r>
            <w:r>
              <w:instrText xml:space="preserve"> ADDIN ZOTERO_ITEM CSL_CITATION {"citationID":"45xgHxTW","properties":{"formattedCitation":"(15)","plainCitation":"(15)","noteIndex":0},"citationItems":[{"id":26682,"uris":["http://zotero.org/groups/4767855/items/AFTSUAVY"],"itemData":{"id":26682,"type":"article-journal","abstract":"AIMS AND OBJECTIVES: The objective of this study was to determine the seasonal variation in hospitalisation for respiratory disease in a tertiary care centre in the tropical rain forest zone of South Western Nigeria. PATIENTS AND METHODS: A retrospective analysis was performed to the determine the seasonal variation of respiratory diseases hospitalised in Federal Medical Centre in Ido-Ekiti, Nigeria from November, 2006 to October 2009. Data were extracted from the medical records of hospitalized patients who had acute exacerbation of chronic obstructive pulmonary disease (COPD), asthma, pneumonia and pulmonary tuberculosis (PTB). RESULTS: Two hundred and thirty three patients aged ≥ 15 years hospitalised for respiratory diseases were analysed, 68(29.2%) had PTB, 66(28.3%) had pneumonia, and 61(26.2%) had asthma while 38(16.3%) people had COPD. The mean age of the patients was 47.8 19.6 years. Monthly mean of hospitalisation for pneumonia (8.00 vs.3.86; p=&lt;O. 001) and acute exacerbation of chronic obstructive pulmonary disease (4.60 vs.2.50; p=O.004) were significantly higher in dry season, while that of asthma (5.29 vs.4.80; p=0.338) and pulmonary tuberculosis (5.71 vs.5.60; p=0.898) were higher in the rainy (wet) season, although seasonality of asthma and PTB was less pronounced and not significant. CONCLUSION: The hospitalisation of asthma and pulmonary tuberculosis were higher during the rainy (wet) season while pneumonia and acute exacerbation of COPD were higher during the dry season. The outcome of this study may help to identify seasonal disease-modifying factors associated with hospitalisation of respiratory diseases. Furthermore, identifications of these variations are important for efficient allocation of health-care resources based on seasonal hospitalisation trend.","container-title":"The Nigerian postgraduate medical journal","ISSN":"1117-1936","issue":"1","language":"eng","page":"39-43","title":"Seasonal variation in hospitalisation for respiratory diseases in the tropical rain forest of South Western Nigeria.","volume":"18","author":[{"family":"Desalu","given":"O. O."}],"issued":{"date-parts":[["2011",3]]}}}],"schema":"https://github.com/citation-style-language/schema/raw/master/csl-citation.json"} </w:instrText>
            </w:r>
            <w:r>
              <w:fldChar w:fldCharType="separate"/>
            </w:r>
            <w:r w:rsidRPr="00BC5C50">
              <w:rPr>
                <w:rFonts w:ascii="Calibri" w:hAnsi="Calibri" w:cs="Calibri"/>
              </w:rPr>
              <w:t>(15)</w:t>
            </w:r>
            <w:r>
              <w:fldChar w:fldCharType="end"/>
            </w:r>
          </w:p>
        </w:tc>
        <w:tc>
          <w:tcPr>
            <w:tcW w:w="1559" w:type="dxa"/>
          </w:tcPr>
          <w:p w14:paraId="14DB8A56" w14:textId="77777777" w:rsidR="0012533B" w:rsidRDefault="0012533B" w:rsidP="006B125D">
            <w:pPr>
              <w:cnfStyle w:val="000000000000" w:firstRow="0" w:lastRow="0" w:firstColumn="0" w:lastColumn="0" w:oddVBand="0" w:evenVBand="0" w:oddHBand="0" w:evenHBand="0" w:firstRowFirstColumn="0" w:firstRowLastColumn="0" w:lastRowFirstColumn="0" w:lastRowLastColumn="0"/>
            </w:pPr>
            <w:r>
              <w:t>Retrospective</w:t>
            </w:r>
          </w:p>
        </w:tc>
        <w:tc>
          <w:tcPr>
            <w:tcW w:w="1276" w:type="dxa"/>
          </w:tcPr>
          <w:p w14:paraId="4556D08C" w14:textId="77777777" w:rsidR="0012533B" w:rsidRDefault="0012533B" w:rsidP="006B125D">
            <w:pPr>
              <w:cnfStyle w:val="000000000000" w:firstRow="0" w:lastRow="0" w:firstColumn="0" w:lastColumn="0" w:oddVBand="0" w:evenVBand="0" w:oddHBand="0" w:evenHBand="0" w:firstRowFirstColumn="0" w:firstRowLastColumn="0" w:lastRowFirstColumn="0" w:lastRowLastColumn="0"/>
            </w:pPr>
            <w:r>
              <w:t>Nigeria</w:t>
            </w:r>
          </w:p>
        </w:tc>
        <w:tc>
          <w:tcPr>
            <w:tcW w:w="708" w:type="dxa"/>
          </w:tcPr>
          <w:p w14:paraId="2E8B5364" w14:textId="77777777" w:rsidR="0012533B" w:rsidRDefault="0012533B" w:rsidP="006B125D">
            <w:pPr>
              <w:cnfStyle w:val="000000000000" w:firstRow="0" w:lastRow="0" w:firstColumn="0" w:lastColumn="0" w:oddVBand="0" w:evenVBand="0" w:oddHBand="0" w:evenHBand="0" w:firstRowFirstColumn="0" w:firstRowLastColumn="0" w:lastRowFirstColumn="0" w:lastRowLastColumn="0"/>
            </w:pPr>
            <w:r>
              <w:t>2011</w:t>
            </w:r>
          </w:p>
        </w:tc>
        <w:tc>
          <w:tcPr>
            <w:tcW w:w="2835" w:type="dxa"/>
          </w:tcPr>
          <w:p w14:paraId="320AF693" w14:textId="77777777" w:rsidR="0012533B" w:rsidRDefault="0012533B" w:rsidP="006B125D">
            <w:pPr>
              <w:cnfStyle w:val="000000000000" w:firstRow="0" w:lastRow="0" w:firstColumn="0" w:lastColumn="0" w:oddVBand="0" w:evenVBand="0" w:oddHBand="0" w:evenHBand="0" w:firstRowFirstColumn="0" w:firstRowLastColumn="0" w:lastRowFirstColumn="0" w:lastRowLastColumn="0"/>
            </w:pPr>
            <w:r>
              <w:t>Wet (April-October) and dry (November- March) season</w:t>
            </w:r>
          </w:p>
        </w:tc>
        <w:tc>
          <w:tcPr>
            <w:tcW w:w="3119" w:type="dxa"/>
          </w:tcPr>
          <w:p w14:paraId="69A237AC" w14:textId="77777777" w:rsidR="0012533B" w:rsidRDefault="0012533B" w:rsidP="006B125D">
            <w:pPr>
              <w:cnfStyle w:val="000000000000" w:firstRow="0" w:lastRow="0" w:firstColumn="0" w:lastColumn="0" w:oddVBand="0" w:evenVBand="0" w:oddHBand="0" w:evenHBand="0" w:firstRowFirstColumn="0" w:firstRowLastColumn="0" w:lastRowFirstColumn="0" w:lastRowLastColumn="0"/>
            </w:pPr>
            <w:r>
              <w:t>-</w:t>
            </w:r>
          </w:p>
        </w:tc>
        <w:tc>
          <w:tcPr>
            <w:tcW w:w="2268" w:type="dxa"/>
          </w:tcPr>
          <w:p w14:paraId="0F3EAC43" w14:textId="77777777" w:rsidR="0012533B" w:rsidRDefault="0012533B" w:rsidP="006B125D">
            <w:pPr>
              <w:cnfStyle w:val="000000000000" w:firstRow="0" w:lastRow="0" w:firstColumn="0" w:lastColumn="0" w:oddVBand="0" w:evenVBand="0" w:oddHBand="0" w:evenHBand="0" w:firstRowFirstColumn="0" w:firstRowLastColumn="0" w:lastRowFirstColumn="0" w:lastRowLastColumn="0"/>
            </w:pPr>
            <w:r>
              <w:t>3 years (</w:t>
            </w:r>
            <w:r w:rsidRPr="00634387">
              <w:rPr>
                <w:rFonts w:cstheme="minorHAnsi"/>
              </w:rPr>
              <w:t>November 2006-October 2009</w:t>
            </w:r>
            <w:r>
              <w:rPr>
                <w:rFonts w:cstheme="minorHAnsi"/>
              </w:rPr>
              <w:t>)</w:t>
            </w:r>
          </w:p>
        </w:tc>
        <w:tc>
          <w:tcPr>
            <w:tcW w:w="1701" w:type="dxa"/>
          </w:tcPr>
          <w:p w14:paraId="72633398" w14:textId="77777777" w:rsidR="0012533B" w:rsidRDefault="0012533B" w:rsidP="006B125D">
            <w:pPr>
              <w:cnfStyle w:val="000000000000" w:firstRow="0" w:lastRow="0" w:firstColumn="0" w:lastColumn="0" w:oddVBand="0" w:evenVBand="0" w:oddHBand="0" w:evenHBand="0" w:firstRowFirstColumn="0" w:firstRowLastColumn="0" w:lastRowFirstColumn="0" w:lastRowLastColumn="0"/>
            </w:pPr>
            <w:r>
              <w:t>-</w:t>
            </w:r>
          </w:p>
        </w:tc>
      </w:tr>
      <w:tr w:rsidR="0012533B" w14:paraId="640D891F" w14:textId="77777777" w:rsidTr="000604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7" w:type="dxa"/>
          </w:tcPr>
          <w:p w14:paraId="5E86EA1F" w14:textId="77777777" w:rsidR="0012533B" w:rsidRDefault="0012533B" w:rsidP="006B125D">
            <w:proofErr w:type="spellStart"/>
            <w:r w:rsidRPr="001E76C1">
              <w:t>Narh</w:t>
            </w:r>
            <w:proofErr w:type="spellEnd"/>
            <w:r w:rsidRPr="001E76C1">
              <w:t xml:space="preserve"> et al.</w:t>
            </w:r>
            <w:r>
              <w:t xml:space="preserve"> </w:t>
            </w:r>
            <w:r>
              <w:fldChar w:fldCharType="begin"/>
            </w:r>
            <w:r>
              <w:instrText xml:space="preserve"> ADDIN ZOTERO_ITEM CSL_CITATION {"citationID":"J9BAHx8s","properties":{"formattedCitation":"(27)","plainCitation":"(27)","noteIndex":0},"citationItems":[{"id":26661,"uris":["http://zotero.org/groups/4767855/items/NMSDK7D9"],"itemData":{"id":26661,"type":"article-journal","abstract":"OBJECTIVE: Data on asthma hospitalisations are a useful source of patient morbidity information. In Ghana, the length of stay (LoS) and sociodemographic factors of patients hospitalised for asthma and its exacerbation are understudied. We aimed to investigate the time to discharge and assessed factors associated with length of hospital stays of asthmatics in Ghana.\nMETHODS: Retrospective analysis of hospitalised patient with asthma records between 2012 and 2017 from the nationwide Ghana Health Service District Health Information Management System 2 database. We calculated the cumulative incidence function for discharge stratified by age group and sex. Multivariable Cox regression was used to investigate the association of sociodemographic characteristics with the LoS.\nRESULTS: Of 19 926 asthma-associated hospitalisations, 730 (3.7%) were due to asthma exacerbation. Overall mean age was 34 years (SD=24.6), in 12 000 (60.2%) hospitalisations, patients were female. There were 224 deaths (1.1%). Median LoS was 2 days (IQR: 1-3) with almost 90% of all patients discharged by the seventh day. Age and region were among the covariates showing significant association with LoS. Age below 10 years (HR: 1.39 (1.11 to 1.78)) was associated with early discharge while comorbidity and health insurance ownership were associated with late discharge (p&lt;0.001). LoS did not vary by sex. Compared with the Greater Accra region, patients in other regions had shorter LoS, especially the Ashanti and Upper West regions (p&lt;0.001). LoS increased annually, but was highest in 2016 (HR: 0.94 (0.90 to 0.98)).\nCONCLUSION: Disparities in LoS across regions, and an overall increasing annual trend in Ghana call for tailored healthcare resource allocation. Longer LoS implies that patients are often absent from school or work leading to substantial financial and emotional costs to individuals and families.","container-title":"BMJ open respiratory research","DOI":"10.1136/bmjresp-2021-001034","ISSN":"2052-4439","issue":"1","journalAbbreviation":"BMJ Open Respir Res","language":"eng","note":"PMID: 34815230\nPMCID: PMC8611432","page":"e001034","source":"PubMed","title":"Sociodemographic factors associated with time to discharge for hospitalised patients with asthma and asthma exacerbation using the Ghana Health Service District Information Management System 2 (DHIMS-2) database, 2012-2017","volume":"8","author":[{"family":"Narh","given":"Clement T."},{"family":"Der","given":"Joyce B."},{"family":"Afetor","given":"Maxwell"},{"family":"Ofosu","given":"Anthony"},{"family":"Blettner","given":"Maria"},{"family":"Wollschlaeger","given":"Daniel"}],"issued":{"date-parts":[["2021",11]]}}}],"schema":"https://github.com/citation-style-language/schema/raw/master/csl-citation.json"} </w:instrText>
            </w:r>
            <w:r>
              <w:fldChar w:fldCharType="separate"/>
            </w:r>
            <w:r w:rsidRPr="00BC5C50">
              <w:rPr>
                <w:rFonts w:ascii="Calibri" w:hAnsi="Calibri" w:cs="Calibri"/>
              </w:rPr>
              <w:t>(27)</w:t>
            </w:r>
            <w:r>
              <w:fldChar w:fldCharType="end"/>
            </w:r>
          </w:p>
        </w:tc>
        <w:tc>
          <w:tcPr>
            <w:tcW w:w="1559" w:type="dxa"/>
          </w:tcPr>
          <w:p w14:paraId="78D083B8" w14:textId="77777777" w:rsidR="0012533B" w:rsidRDefault="0012533B" w:rsidP="006B125D">
            <w:pPr>
              <w:cnfStyle w:val="000000100000" w:firstRow="0" w:lastRow="0" w:firstColumn="0" w:lastColumn="0" w:oddVBand="0" w:evenVBand="0" w:oddHBand="1" w:evenHBand="0" w:firstRowFirstColumn="0" w:firstRowLastColumn="0" w:lastRowFirstColumn="0" w:lastRowLastColumn="0"/>
            </w:pPr>
            <w:r>
              <w:t>Retrospective</w:t>
            </w:r>
          </w:p>
        </w:tc>
        <w:tc>
          <w:tcPr>
            <w:tcW w:w="1276" w:type="dxa"/>
          </w:tcPr>
          <w:p w14:paraId="725A2F97" w14:textId="77777777" w:rsidR="0012533B" w:rsidRDefault="0012533B" w:rsidP="006B125D">
            <w:pPr>
              <w:cnfStyle w:val="000000100000" w:firstRow="0" w:lastRow="0" w:firstColumn="0" w:lastColumn="0" w:oddVBand="0" w:evenVBand="0" w:oddHBand="1" w:evenHBand="0" w:firstRowFirstColumn="0" w:firstRowLastColumn="0" w:lastRowFirstColumn="0" w:lastRowLastColumn="0"/>
            </w:pPr>
            <w:r>
              <w:t>Ghana</w:t>
            </w:r>
          </w:p>
        </w:tc>
        <w:tc>
          <w:tcPr>
            <w:tcW w:w="708" w:type="dxa"/>
          </w:tcPr>
          <w:p w14:paraId="08E0968A" w14:textId="77777777" w:rsidR="0012533B" w:rsidRDefault="0012533B" w:rsidP="006B125D">
            <w:pPr>
              <w:cnfStyle w:val="000000100000" w:firstRow="0" w:lastRow="0" w:firstColumn="0" w:lastColumn="0" w:oddVBand="0" w:evenVBand="0" w:oddHBand="1" w:evenHBand="0" w:firstRowFirstColumn="0" w:firstRowLastColumn="0" w:lastRowFirstColumn="0" w:lastRowLastColumn="0"/>
            </w:pPr>
            <w:r>
              <w:t>2021</w:t>
            </w:r>
          </w:p>
        </w:tc>
        <w:tc>
          <w:tcPr>
            <w:tcW w:w="2835" w:type="dxa"/>
          </w:tcPr>
          <w:p w14:paraId="2AFBE827" w14:textId="77777777" w:rsidR="0012533B" w:rsidRDefault="0012533B" w:rsidP="006B125D">
            <w:pPr>
              <w:cnfStyle w:val="000000100000" w:firstRow="0" w:lastRow="0" w:firstColumn="0" w:lastColumn="0" w:oddVBand="0" w:evenVBand="0" w:oddHBand="1" w:evenHBand="0" w:firstRowFirstColumn="0" w:firstRowLastColumn="0" w:lastRowFirstColumn="0" w:lastRowLastColumn="0"/>
            </w:pPr>
            <w:r>
              <w:t>Wet (May- September) and dry (October- April) season</w:t>
            </w:r>
          </w:p>
        </w:tc>
        <w:tc>
          <w:tcPr>
            <w:tcW w:w="3119" w:type="dxa"/>
          </w:tcPr>
          <w:p w14:paraId="1D05E69A" w14:textId="77777777" w:rsidR="0012533B" w:rsidRDefault="0012533B" w:rsidP="006B125D">
            <w:pPr>
              <w:cnfStyle w:val="000000100000" w:firstRow="0" w:lastRow="0" w:firstColumn="0" w:lastColumn="0" w:oddVBand="0" w:evenVBand="0" w:oddHBand="1" w:evenHBand="0" w:firstRowFirstColumn="0" w:firstRowLastColumn="0" w:lastRowFirstColumn="0" w:lastRowLastColumn="0"/>
            </w:pPr>
            <w:r>
              <w:t>-</w:t>
            </w:r>
          </w:p>
        </w:tc>
        <w:tc>
          <w:tcPr>
            <w:tcW w:w="2268" w:type="dxa"/>
          </w:tcPr>
          <w:p w14:paraId="066C71E6" w14:textId="77777777" w:rsidR="0012533B" w:rsidRDefault="0012533B" w:rsidP="006B125D">
            <w:pPr>
              <w:cnfStyle w:val="000000100000" w:firstRow="0" w:lastRow="0" w:firstColumn="0" w:lastColumn="0" w:oddVBand="0" w:evenVBand="0" w:oddHBand="1" w:evenHBand="0" w:firstRowFirstColumn="0" w:firstRowLastColumn="0" w:lastRowFirstColumn="0" w:lastRowLastColumn="0"/>
            </w:pPr>
            <w:r>
              <w:t>6 years (2012- 2017)</w:t>
            </w:r>
          </w:p>
        </w:tc>
        <w:tc>
          <w:tcPr>
            <w:tcW w:w="1701" w:type="dxa"/>
          </w:tcPr>
          <w:p w14:paraId="095A30C4" w14:textId="77777777" w:rsidR="0012533B" w:rsidRDefault="0012533B" w:rsidP="006B125D">
            <w:pPr>
              <w:cnfStyle w:val="000000100000" w:firstRow="0" w:lastRow="0" w:firstColumn="0" w:lastColumn="0" w:oddVBand="0" w:evenVBand="0" w:oddHBand="1" w:evenHBand="0" w:firstRowFirstColumn="0" w:firstRowLastColumn="0" w:lastRowFirstColumn="0" w:lastRowLastColumn="0"/>
            </w:pPr>
            <w:r>
              <w:t>-</w:t>
            </w:r>
          </w:p>
        </w:tc>
      </w:tr>
      <w:tr w:rsidR="0012533B" w14:paraId="768034E0" w14:textId="77777777" w:rsidTr="00060441">
        <w:tc>
          <w:tcPr>
            <w:cnfStyle w:val="001000000000" w:firstRow="0" w:lastRow="0" w:firstColumn="1" w:lastColumn="0" w:oddVBand="0" w:evenVBand="0" w:oddHBand="0" w:evenHBand="0" w:firstRowFirstColumn="0" w:firstRowLastColumn="0" w:lastRowFirstColumn="0" w:lastRowLastColumn="0"/>
            <w:tcW w:w="1277" w:type="dxa"/>
          </w:tcPr>
          <w:p w14:paraId="765253C2" w14:textId="77777777" w:rsidR="0012533B" w:rsidRDefault="0012533B" w:rsidP="006B125D">
            <w:proofErr w:type="spellStart"/>
            <w:r w:rsidRPr="00FA7000">
              <w:t>Désiré</w:t>
            </w:r>
            <w:proofErr w:type="spellEnd"/>
            <w:r w:rsidRPr="00FA7000">
              <w:t xml:space="preserve"> et al.</w:t>
            </w:r>
            <w:r>
              <w:t xml:space="preserve"> </w:t>
            </w:r>
            <w:r>
              <w:fldChar w:fldCharType="begin"/>
            </w:r>
            <w:r>
              <w:instrText xml:space="preserve"> ADDIN ZOTERO_ITEM CSL_CITATION {"citationID":"WHEfB17c","properties":{"formattedCitation":"(9)","plainCitation":"(9)","noteIndex":0},"citationItems":[{"id":26573,"uris":["http://zotero.org/groups/4767855/items/5VHIJ38D"],"itemData":{"id":26573,"type":"article-journal","title":"The influence of climate change/variability on the prevalence of respiratory diseases: The case of asthma in Bamenda","author":[{"family":"Landry","given":"Mbarga Manga JMV"},{"family":"Soleil","given":"Batha Romain Armand"}]}}],"schema":"https://github.com/citation-style-language/schema/raw/master/csl-citation.json"} </w:instrText>
            </w:r>
            <w:r>
              <w:fldChar w:fldCharType="separate"/>
            </w:r>
            <w:r w:rsidRPr="00BC5C50">
              <w:rPr>
                <w:rFonts w:ascii="Calibri" w:hAnsi="Calibri" w:cs="Calibri"/>
              </w:rPr>
              <w:t>(9)</w:t>
            </w:r>
            <w:r>
              <w:fldChar w:fldCharType="end"/>
            </w:r>
          </w:p>
        </w:tc>
        <w:tc>
          <w:tcPr>
            <w:tcW w:w="1559" w:type="dxa"/>
          </w:tcPr>
          <w:p w14:paraId="4F643016" w14:textId="77777777" w:rsidR="0012533B" w:rsidRDefault="0012533B" w:rsidP="006B125D">
            <w:pPr>
              <w:cnfStyle w:val="000000000000" w:firstRow="0" w:lastRow="0" w:firstColumn="0" w:lastColumn="0" w:oddVBand="0" w:evenVBand="0" w:oddHBand="0" w:evenHBand="0" w:firstRowFirstColumn="0" w:firstRowLastColumn="0" w:lastRowFirstColumn="0" w:lastRowLastColumn="0"/>
            </w:pPr>
            <w:r>
              <w:t>Retrospective</w:t>
            </w:r>
          </w:p>
        </w:tc>
        <w:tc>
          <w:tcPr>
            <w:tcW w:w="1276" w:type="dxa"/>
          </w:tcPr>
          <w:p w14:paraId="5195AA83" w14:textId="77777777" w:rsidR="0012533B" w:rsidRDefault="0012533B" w:rsidP="006B125D">
            <w:pPr>
              <w:cnfStyle w:val="000000000000" w:firstRow="0" w:lastRow="0" w:firstColumn="0" w:lastColumn="0" w:oddVBand="0" w:evenVBand="0" w:oddHBand="0" w:evenHBand="0" w:firstRowFirstColumn="0" w:firstRowLastColumn="0" w:lastRowFirstColumn="0" w:lastRowLastColumn="0"/>
            </w:pPr>
            <w:r>
              <w:t>Cameroon</w:t>
            </w:r>
          </w:p>
        </w:tc>
        <w:tc>
          <w:tcPr>
            <w:tcW w:w="708" w:type="dxa"/>
          </w:tcPr>
          <w:p w14:paraId="75BB3A5B" w14:textId="77777777" w:rsidR="0012533B" w:rsidRDefault="0012533B" w:rsidP="006B125D">
            <w:pPr>
              <w:cnfStyle w:val="000000000000" w:firstRow="0" w:lastRow="0" w:firstColumn="0" w:lastColumn="0" w:oddVBand="0" w:evenVBand="0" w:oddHBand="0" w:evenHBand="0" w:firstRowFirstColumn="0" w:firstRowLastColumn="0" w:lastRowFirstColumn="0" w:lastRowLastColumn="0"/>
            </w:pPr>
            <w:r>
              <w:t>2015</w:t>
            </w:r>
          </w:p>
        </w:tc>
        <w:tc>
          <w:tcPr>
            <w:tcW w:w="2835" w:type="dxa"/>
          </w:tcPr>
          <w:p w14:paraId="2ABA9BF0" w14:textId="77777777" w:rsidR="0012533B" w:rsidRDefault="0012533B" w:rsidP="006B125D">
            <w:pPr>
              <w:cnfStyle w:val="000000000000" w:firstRow="0" w:lastRow="0" w:firstColumn="0" w:lastColumn="0" w:oddVBand="0" w:evenVBand="0" w:oddHBand="0" w:evenHBand="0" w:firstRowFirstColumn="0" w:firstRowLastColumn="0" w:lastRowFirstColumn="0" w:lastRowLastColumn="0"/>
            </w:pPr>
            <w:r>
              <w:t>Regional source of meteorology</w:t>
            </w:r>
          </w:p>
        </w:tc>
        <w:tc>
          <w:tcPr>
            <w:tcW w:w="3119" w:type="dxa"/>
          </w:tcPr>
          <w:p w14:paraId="53FD08CC" w14:textId="77777777" w:rsidR="0012533B" w:rsidRDefault="0012533B" w:rsidP="006B125D">
            <w:pPr>
              <w:cnfStyle w:val="000000000000" w:firstRow="0" w:lastRow="0" w:firstColumn="0" w:lastColumn="0" w:oddVBand="0" w:evenVBand="0" w:oddHBand="0" w:evenHBand="0" w:firstRowFirstColumn="0" w:firstRowLastColumn="0" w:lastRowFirstColumn="0" w:lastRowLastColumn="0"/>
            </w:pPr>
            <w:r>
              <w:t>Temperature and rainfall</w:t>
            </w:r>
          </w:p>
        </w:tc>
        <w:tc>
          <w:tcPr>
            <w:tcW w:w="2268" w:type="dxa"/>
          </w:tcPr>
          <w:p w14:paraId="2D47664F" w14:textId="77777777" w:rsidR="0012533B" w:rsidRDefault="0012533B" w:rsidP="006B125D">
            <w:pPr>
              <w:cnfStyle w:val="000000000000" w:firstRow="0" w:lastRow="0" w:firstColumn="0" w:lastColumn="0" w:oddVBand="0" w:evenVBand="0" w:oddHBand="0" w:evenHBand="0" w:firstRowFirstColumn="0" w:firstRowLastColumn="0" w:lastRowFirstColumn="0" w:lastRowLastColumn="0"/>
            </w:pPr>
            <w:r>
              <w:t>8 years (2007- 2014)</w:t>
            </w:r>
          </w:p>
        </w:tc>
        <w:tc>
          <w:tcPr>
            <w:tcW w:w="1701" w:type="dxa"/>
          </w:tcPr>
          <w:p w14:paraId="272CA344" w14:textId="77777777" w:rsidR="0012533B" w:rsidRDefault="0012533B" w:rsidP="006B125D">
            <w:pPr>
              <w:cnfStyle w:val="000000000000" w:firstRow="0" w:lastRow="0" w:firstColumn="0" w:lastColumn="0" w:oddVBand="0" w:evenVBand="0" w:oddHBand="0" w:evenHBand="0" w:firstRowFirstColumn="0" w:firstRowLastColumn="0" w:lastRowFirstColumn="0" w:lastRowLastColumn="0"/>
            </w:pPr>
            <w:r>
              <w:t>Once monthly</w:t>
            </w:r>
          </w:p>
        </w:tc>
      </w:tr>
    </w:tbl>
    <w:p w14:paraId="361608EB" w14:textId="77777777" w:rsidR="0012533B" w:rsidRDefault="0012533B" w:rsidP="0043749A">
      <w:pPr>
        <w:tabs>
          <w:tab w:val="left" w:pos="90"/>
        </w:tabs>
        <w:spacing w:after="0"/>
        <w:ind w:left="-900"/>
        <w:rPr>
          <w:b/>
          <w:bCs/>
        </w:rPr>
      </w:pPr>
    </w:p>
    <w:p w14:paraId="3DA60F3F" w14:textId="06CC7FF7" w:rsidR="0043749A" w:rsidRPr="00305A6D" w:rsidRDefault="0043749A" w:rsidP="0043749A">
      <w:pPr>
        <w:tabs>
          <w:tab w:val="left" w:pos="90"/>
        </w:tabs>
        <w:spacing w:after="0"/>
        <w:ind w:left="-900"/>
      </w:pPr>
      <w:r w:rsidRPr="00364B8A">
        <w:rPr>
          <w:b/>
          <w:bCs/>
        </w:rPr>
        <w:t xml:space="preserve">Table </w:t>
      </w:r>
      <w:r w:rsidR="00F4059A">
        <w:rPr>
          <w:b/>
          <w:bCs/>
        </w:rPr>
        <w:t>9</w:t>
      </w:r>
      <w:r w:rsidRPr="00364B8A">
        <w:rPr>
          <w:b/>
          <w:bCs/>
        </w:rPr>
        <w:t>.</w:t>
      </w:r>
      <w:r w:rsidRPr="00364B8A">
        <w:t xml:space="preserve"> </w:t>
      </w:r>
      <w:r>
        <w:t>Summary of s</w:t>
      </w:r>
      <w:r w:rsidRPr="00305A6D">
        <w:t>tudy findings on the associations between environmental exposures and the severity of obstructive lung diseases.</w:t>
      </w:r>
      <w:r w:rsidR="00060441">
        <w:t xml:space="preserve"> </w:t>
      </w:r>
    </w:p>
    <w:tbl>
      <w:tblPr>
        <w:tblStyle w:val="EinfacheTabelle2"/>
        <w:tblW w:w="14760" w:type="dxa"/>
        <w:tblInd w:w="-900" w:type="dxa"/>
        <w:tblLayout w:type="fixed"/>
        <w:tblLook w:val="04A0" w:firstRow="1" w:lastRow="0" w:firstColumn="1" w:lastColumn="0" w:noHBand="0" w:noVBand="1"/>
      </w:tblPr>
      <w:tblGrid>
        <w:gridCol w:w="1710"/>
        <w:gridCol w:w="2640"/>
        <w:gridCol w:w="2640"/>
        <w:gridCol w:w="2640"/>
        <w:gridCol w:w="2610"/>
        <w:gridCol w:w="2520"/>
      </w:tblGrid>
      <w:tr w:rsidR="0043749A" w:rsidRPr="00364B8A" w14:paraId="6B39FDD6" w14:textId="77777777" w:rsidTr="0006044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0" w:type="dxa"/>
            <w:vMerge w:val="restart"/>
          </w:tcPr>
          <w:p w14:paraId="26A3B0FD" w14:textId="77777777" w:rsidR="0043749A" w:rsidRPr="00364B8A" w:rsidRDefault="0043749A" w:rsidP="00A13AD1">
            <w:r w:rsidRPr="00F34A98">
              <w:t>Environmental exposures</w:t>
            </w:r>
          </w:p>
        </w:tc>
        <w:tc>
          <w:tcPr>
            <w:tcW w:w="7920" w:type="dxa"/>
            <w:gridSpan w:val="3"/>
          </w:tcPr>
          <w:p w14:paraId="70C9B03A" w14:textId="77777777" w:rsidR="0043749A" w:rsidRPr="00364B8A" w:rsidRDefault="0043749A" w:rsidP="00A13AD1">
            <w:pPr>
              <w:jc w:val="center"/>
              <w:cnfStyle w:val="100000000000" w:firstRow="1" w:lastRow="0" w:firstColumn="0" w:lastColumn="0" w:oddVBand="0" w:evenVBand="0" w:oddHBand="0" w:evenHBand="0" w:firstRowFirstColumn="0" w:firstRowLastColumn="0" w:lastRowFirstColumn="0" w:lastRowLastColumn="0"/>
            </w:pPr>
            <w:r w:rsidRPr="00364B8A">
              <w:t>Diseases</w:t>
            </w:r>
          </w:p>
        </w:tc>
        <w:tc>
          <w:tcPr>
            <w:tcW w:w="5130" w:type="dxa"/>
            <w:gridSpan w:val="2"/>
          </w:tcPr>
          <w:p w14:paraId="047A8481" w14:textId="77777777" w:rsidR="0043749A" w:rsidRPr="00364B8A" w:rsidRDefault="0043749A" w:rsidP="00A13AD1">
            <w:pPr>
              <w:ind w:right="-102"/>
              <w:jc w:val="center"/>
              <w:cnfStyle w:val="100000000000" w:firstRow="1" w:lastRow="0" w:firstColumn="0" w:lastColumn="0" w:oddVBand="0" w:evenVBand="0" w:oddHBand="0" w:evenHBand="0" w:firstRowFirstColumn="0" w:firstRowLastColumn="0" w:lastRowFirstColumn="0" w:lastRowLastColumn="0"/>
            </w:pPr>
            <w:r w:rsidRPr="00364B8A">
              <w:t>Severity of disease</w:t>
            </w:r>
          </w:p>
        </w:tc>
      </w:tr>
      <w:tr w:rsidR="0043749A" w:rsidRPr="00364B8A" w14:paraId="19AF623A" w14:textId="77777777" w:rsidTr="00060441">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1710" w:type="dxa"/>
            <w:vMerge/>
          </w:tcPr>
          <w:p w14:paraId="2ACBE4B1" w14:textId="77777777" w:rsidR="0043749A" w:rsidRPr="00364B8A" w:rsidRDefault="0043749A" w:rsidP="00A13AD1"/>
        </w:tc>
        <w:tc>
          <w:tcPr>
            <w:tcW w:w="2640" w:type="dxa"/>
          </w:tcPr>
          <w:p w14:paraId="6B112E25"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pPr>
            <w:r w:rsidRPr="00364B8A">
              <w:t>Asthma</w:t>
            </w:r>
          </w:p>
        </w:tc>
        <w:tc>
          <w:tcPr>
            <w:tcW w:w="2640" w:type="dxa"/>
          </w:tcPr>
          <w:p w14:paraId="0D242519"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pPr>
            <w:r w:rsidRPr="00364B8A">
              <w:t>Chronic bronchitis</w:t>
            </w:r>
          </w:p>
        </w:tc>
        <w:tc>
          <w:tcPr>
            <w:tcW w:w="2640" w:type="dxa"/>
          </w:tcPr>
          <w:p w14:paraId="3EAFFA09"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pPr>
            <w:r w:rsidRPr="00364B8A">
              <w:t>Emphysema</w:t>
            </w:r>
          </w:p>
        </w:tc>
        <w:tc>
          <w:tcPr>
            <w:tcW w:w="2610" w:type="dxa"/>
          </w:tcPr>
          <w:p w14:paraId="00180FD4"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pPr>
            <w:r w:rsidRPr="00364B8A">
              <w:t>COPD</w:t>
            </w:r>
          </w:p>
        </w:tc>
        <w:tc>
          <w:tcPr>
            <w:tcW w:w="2520" w:type="dxa"/>
          </w:tcPr>
          <w:p w14:paraId="3623E25A"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pPr>
            <w:r w:rsidRPr="00364B8A">
              <w:t>Asthma</w:t>
            </w:r>
          </w:p>
        </w:tc>
      </w:tr>
      <w:tr w:rsidR="0043749A" w:rsidRPr="00364B8A" w14:paraId="324A7B70" w14:textId="77777777" w:rsidTr="00060441">
        <w:tc>
          <w:tcPr>
            <w:cnfStyle w:val="001000000000" w:firstRow="0" w:lastRow="0" w:firstColumn="1" w:lastColumn="0" w:oddVBand="0" w:evenVBand="0" w:oddHBand="0" w:evenHBand="0" w:firstRowFirstColumn="0" w:firstRowLastColumn="0" w:lastRowFirstColumn="0" w:lastRowLastColumn="0"/>
            <w:tcW w:w="1710" w:type="dxa"/>
          </w:tcPr>
          <w:p w14:paraId="78580FC7" w14:textId="77777777" w:rsidR="0043749A" w:rsidRPr="00364B8A" w:rsidRDefault="0043749A" w:rsidP="00A13AD1">
            <w:r w:rsidRPr="00364B8A">
              <w:t>Temperature</w:t>
            </w:r>
          </w:p>
        </w:tc>
        <w:tc>
          <w:tcPr>
            <w:tcW w:w="2640" w:type="dxa"/>
          </w:tcPr>
          <w:p w14:paraId="656234C9" w14:textId="7E82BD3E"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64B8A">
              <w:rPr>
                <w:rFonts w:cstheme="minorHAnsi"/>
                <w:sz w:val="18"/>
                <w:szCs w:val="18"/>
              </w:rPr>
              <w:t>(</w:t>
            </w:r>
            <w:r w:rsidRPr="00364B8A">
              <w:rPr>
                <w:rFonts w:ascii="Cambria Math" w:hAnsi="Cambria Math" w:cs="Cambria Math"/>
                <w:sz w:val="18"/>
                <w:szCs w:val="18"/>
              </w:rPr>
              <w:t>∅</w:t>
            </w:r>
            <w:r w:rsidRPr="00364B8A">
              <w:rPr>
                <w:rFonts w:cstheme="minorHAnsi"/>
                <w:sz w:val="18"/>
                <w:szCs w:val="18"/>
              </w:rPr>
              <w:t xml:space="preserve">): </w:t>
            </w:r>
            <w:r w:rsidRPr="00364B8A">
              <w:rPr>
                <w:rFonts w:cstheme="minorHAnsi"/>
                <w:sz w:val="18"/>
                <w:szCs w:val="18"/>
              </w:rPr>
              <w:fldChar w:fldCharType="begin"/>
            </w:r>
            <w:r w:rsidR="00A13AD1">
              <w:rPr>
                <w:rFonts w:cstheme="minorHAnsi"/>
                <w:sz w:val="18"/>
                <w:szCs w:val="18"/>
              </w:rPr>
              <w:instrText xml:space="preserve"> ADDIN ZOTERO_ITEM CSL_CITATION {"citationID":"Mxl94l2C","properties":{"formattedCitation":"(14)","plainCitation":"(14)","noteIndex":0},"citationItems":[{"id":26684,"uris":["http://zotero.org/groups/4767855/items/NKR2CPN7"],"itemData":{"id":26684,"type":"article-journal","abstract":"The relationship between indoor particulate matter and asthma in children was assessed in this study. Forty-five (45) locations were randomly selected across the five local government areas in Benin City, Edo State, for air quality assessment. Indoor and outdoor particulates (PM(1.0), PM(2.5), and PM(10)) were monitored monthly using a handheld BLATN particulate sampler (Br-Smart-126S series). Reported clinical cases of asthma in children from 2008 to 2017 were collected from two major hospitals in the metropolis. The data obtained were analysed with SPSS for Windows version 21.0. The average concentrations of indoor and ambient PM ranged between 10.7-26.2 and 19.0-49.4 µg/m(3) (PM(1.0)), 27.4-59.6 and 45.6-93.0 µg/m(3) (PM(2.5)), and 33.5-67.9 and 60.9-106.1 µg/m(3) (PM(10)) in the wet and dry seasons. PM(2.5) and PM(10) concentrations were observed above the WHO standards. Indoor particulate concentration was significantly (p = 0.001-0.012) higher in the dry season across the locations. Outdoor PM correlated positively (R = 0.568-0.855, p &lt; 0.05; R(2) = 0.322-0.724, p &lt; 0.001) with their corresponding indoor PM concentration. The hazard ratio (HR) values of PM(2.5) and PM(10) exceeded 1 in all the sampling locations during the dry season, while the mean total hazard ratio (THR) of both PM metrics was considerably higher during the dry season than in the wet season. Indoor PM concentrations showed a significant positive correlation with reported cases of asthma (R = 0.498-0.542, p &lt; 0.001) and accounted for 40.6% of the asthma cases during the dry season. The study showed that children in the selected households are at risk of increased asthma exacerbation due to exposure to particulate matter pollution.","container-title":"Environmental monitoring and assessment","DOI":"10.1007/s10661-022-10135-3","ISSN":"1573-2959 0167-6369","issue":"7","language":"eng","page":"467","title":"Levels of indoor particulate matter and association with asthma in children in Benin City, Nigeria.","volume":"194","author":[{"family":"Eghomwanre","given":"A. F."},{"family":"Oguntoke","given":"O."},{"family":"Taiwo","given":"A. M."}],"issued":{"date-parts":[["2022",6]]}}}],"schema":"https://github.com/citation-style-language/schema/raw/master/csl-citation.json"} </w:instrText>
            </w:r>
            <w:r w:rsidRPr="00364B8A">
              <w:rPr>
                <w:rFonts w:cstheme="minorHAnsi"/>
                <w:sz w:val="18"/>
                <w:szCs w:val="18"/>
              </w:rPr>
              <w:fldChar w:fldCharType="separate"/>
            </w:r>
            <w:r w:rsidR="00A13AD1" w:rsidRPr="00A13AD1">
              <w:rPr>
                <w:rFonts w:ascii="Calibri" w:hAnsi="Calibri" w:cs="Calibri"/>
                <w:sz w:val="18"/>
              </w:rPr>
              <w:t>(14)</w:t>
            </w:r>
            <w:r w:rsidRPr="00364B8A">
              <w:rPr>
                <w:rFonts w:cstheme="minorHAnsi"/>
                <w:sz w:val="18"/>
                <w:szCs w:val="18"/>
              </w:rPr>
              <w:fldChar w:fldCharType="end"/>
            </w:r>
            <w:r w:rsidRPr="00364B8A">
              <w:rPr>
                <w:rFonts w:cstheme="minorHAnsi"/>
                <w:sz w:val="18"/>
                <w:szCs w:val="18"/>
              </w:rPr>
              <w:t xml:space="preserve">*, </w:t>
            </w:r>
            <w:r w:rsidRPr="00364B8A">
              <w:rPr>
                <w:rFonts w:cstheme="minorHAnsi"/>
                <w:sz w:val="18"/>
                <w:szCs w:val="18"/>
              </w:rPr>
              <w:fldChar w:fldCharType="begin"/>
            </w:r>
            <w:r w:rsidR="00A13AD1">
              <w:rPr>
                <w:rFonts w:cstheme="minorHAnsi"/>
                <w:sz w:val="18"/>
                <w:szCs w:val="18"/>
              </w:rPr>
              <w:instrText xml:space="preserve"> ADDIN ZOTERO_ITEM CSL_CITATION {"citationID":"bdLx7mq2","properties":{"formattedCitation":"(6)","plainCitation":"(6)","noteIndex":0},"citationItems":[{"id":26578,"uris":["http://zotero.org/groups/4767855/items/CY3V9Y8M"],"itemData":{"id":26578,"type":"article-journal","abstract":"Objective: This study investigated respiratory disorders among gold miners in Ghana, a sub-Saharan African country. Material and Methods: A cross-sectional exploratory design that employed quantitative methods was conducted among 1001 male workers from the Obuasi and Tarkwa mines from December 2015 to April 2016. A total of 1001 workers, consisting of 505 and 496 underground and surface miners, respectively, were involved. The cross-sectional descriptive design was used because data was collected from participants of different experiences by selected participants at a time. Results: The study found significant association between age, educational background, marital status and drinking alcohol on respiratory disorders. The prevalence of asthma, pneumonia, bronchitis and emphysema were respectively 47.55%, 14.29%, 9.69% and 5.10%. Coughing was the most cited respiratory symptom (35.4%). Conclusions: The study documents important evidence on the level of respiratory disorders among miners in Ghana. Instituting appropriate health education interventions and improving the working environment is critical to improving the overall health and preventing respiratory disorders among miners.","container-title":"International Journal of Environmental Research and Public Health","DOI":"10.3390/ijerph14030337","ISSN":"1660-4601","issue":"3","language":"English","title":"Occupational respiratory diseases of miners from two gold mines in Ghana","URL":"https://www.embase.com/search/results?subaction=viewrecord&amp;id=L614950682&amp;from=export","volume":"14","author":[{"family":"Ayaaba","given":"E."},{"family":"Li","given":"Y."},{"family":"Yuan","given":"J."},{"family":"Ni","given":"C."}],"issued":{"date-parts":[["2017"]]}}}],"schema":"https://github.com/citation-style-language/schema/raw/master/csl-citation.json"} </w:instrText>
            </w:r>
            <w:r w:rsidRPr="00364B8A">
              <w:rPr>
                <w:rFonts w:cstheme="minorHAnsi"/>
                <w:sz w:val="18"/>
                <w:szCs w:val="18"/>
              </w:rPr>
              <w:fldChar w:fldCharType="separate"/>
            </w:r>
            <w:r w:rsidR="00A13AD1" w:rsidRPr="00A13AD1">
              <w:rPr>
                <w:rFonts w:ascii="Calibri" w:hAnsi="Calibri" w:cs="Calibri"/>
                <w:sz w:val="18"/>
              </w:rPr>
              <w:t>(6)</w:t>
            </w:r>
            <w:r w:rsidRPr="00364B8A">
              <w:rPr>
                <w:rFonts w:cstheme="minorHAnsi"/>
                <w:sz w:val="18"/>
                <w:szCs w:val="18"/>
              </w:rPr>
              <w:fldChar w:fldCharType="end"/>
            </w:r>
          </w:p>
          <w:p w14:paraId="038FE7A7" w14:textId="53326293"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64B8A">
              <w:rPr>
                <w:rFonts w:cstheme="minorHAnsi"/>
                <w:sz w:val="18"/>
                <w:szCs w:val="18"/>
              </w:rPr>
              <w:t>(</w:t>
            </w:r>
            <w:r>
              <w:rPr>
                <w:rFonts w:cstheme="minorHAnsi"/>
                <w:sz w:val="18"/>
                <w:szCs w:val="18"/>
              </w:rPr>
              <w:t>+</w:t>
            </w:r>
            <w:r w:rsidRPr="00364B8A">
              <w:rPr>
                <w:rFonts w:cstheme="minorHAnsi"/>
                <w:sz w:val="18"/>
                <w:szCs w:val="18"/>
              </w:rPr>
              <w:t xml:space="preserve">): </w:t>
            </w:r>
            <w:r w:rsidRPr="00364B8A">
              <w:rPr>
                <w:rFonts w:cstheme="minorHAnsi"/>
                <w:sz w:val="18"/>
                <w:szCs w:val="18"/>
              </w:rPr>
              <w:fldChar w:fldCharType="begin"/>
            </w:r>
            <w:r w:rsidR="00A13AD1">
              <w:rPr>
                <w:rFonts w:cstheme="minorHAnsi"/>
                <w:sz w:val="18"/>
                <w:szCs w:val="18"/>
              </w:rPr>
              <w:instrText xml:space="preserve"> ADDIN ZOTERO_ITEM CSL_CITATION {"citationID":"V4bBH1nb","properties":{"formattedCitation":"(9)","plainCitation":"(9)","noteIndex":0},"citationItems":[{"id":26573,"uris":["http://zotero.org/groups/4767855/items/5VHIJ38D"],"itemData":{"id":26573,"type":"article-journal","title":"The influence of climate change/variability on the prevalence of respiratory diseases: The case of asthma in Bamenda","author":[{"family":"Landry","given":"Mbarga Manga JMV"},{"family":"Soleil","given":"Batha Romain Armand"}]},"label":"page"}],"schema":"https://github.com/citation-style-language/schema/raw/master/csl-citation.json"} </w:instrText>
            </w:r>
            <w:r w:rsidRPr="00364B8A">
              <w:rPr>
                <w:rFonts w:cstheme="minorHAnsi"/>
                <w:sz w:val="18"/>
                <w:szCs w:val="18"/>
              </w:rPr>
              <w:fldChar w:fldCharType="separate"/>
            </w:r>
            <w:r w:rsidR="00A13AD1" w:rsidRPr="00A13AD1">
              <w:rPr>
                <w:rFonts w:ascii="Calibri" w:hAnsi="Calibri" w:cs="Calibri"/>
                <w:sz w:val="18"/>
              </w:rPr>
              <w:t>(9)</w:t>
            </w:r>
            <w:r w:rsidRPr="00364B8A">
              <w:rPr>
                <w:rFonts w:cstheme="minorHAnsi"/>
                <w:sz w:val="18"/>
                <w:szCs w:val="18"/>
              </w:rPr>
              <w:fldChar w:fldCharType="end"/>
            </w:r>
          </w:p>
        </w:tc>
        <w:tc>
          <w:tcPr>
            <w:tcW w:w="2640" w:type="dxa"/>
          </w:tcPr>
          <w:p w14:paraId="42B6A2F9" w14:textId="106F396B"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64B8A">
              <w:rPr>
                <w:rFonts w:cstheme="minorHAnsi"/>
                <w:sz w:val="18"/>
                <w:szCs w:val="18"/>
              </w:rPr>
              <w:t>(</w:t>
            </w:r>
            <w:r w:rsidRPr="00364B8A">
              <w:rPr>
                <w:rFonts w:ascii="Cambria Math" w:hAnsi="Cambria Math" w:cs="Cambria Math"/>
                <w:sz w:val="18"/>
                <w:szCs w:val="18"/>
              </w:rPr>
              <w:t>∅</w:t>
            </w:r>
            <w:r w:rsidRPr="00364B8A">
              <w:rPr>
                <w:rFonts w:cstheme="minorHAnsi"/>
                <w:sz w:val="18"/>
                <w:szCs w:val="18"/>
              </w:rPr>
              <w:t xml:space="preserve">): </w:t>
            </w:r>
            <w:r w:rsidRPr="00364B8A">
              <w:rPr>
                <w:rFonts w:cstheme="minorHAnsi"/>
                <w:sz w:val="18"/>
                <w:szCs w:val="18"/>
              </w:rPr>
              <w:fldChar w:fldCharType="begin"/>
            </w:r>
            <w:r w:rsidR="00A13AD1">
              <w:rPr>
                <w:rFonts w:cstheme="minorHAnsi"/>
                <w:sz w:val="18"/>
                <w:szCs w:val="18"/>
              </w:rPr>
              <w:instrText xml:space="preserve"> ADDIN ZOTERO_ITEM CSL_CITATION {"citationID":"drDhszEJ","properties":{"formattedCitation":"(6)","plainCitation":"(6)","noteIndex":0},"citationItems":[{"id":26578,"uris":["http://zotero.org/groups/4767855/items/CY3V9Y8M"],"itemData":{"id":26578,"type":"article-journal","abstract":"Objective: This study investigated respiratory disorders among gold miners in Ghana, a sub-Saharan African country. Material and Methods: A cross-sectional exploratory design that employed quantitative methods was conducted among 1001 male workers from the Obuasi and Tarkwa mines from December 2015 to April 2016. A total of 1001 workers, consisting of 505 and 496 underground and surface miners, respectively, were involved. The cross-sectional descriptive design was used because data was collected from participants of different experiences by selected participants at a time. Results: The study found significant association between age, educational background, marital status and drinking alcohol on respiratory disorders. The prevalence of asthma, pneumonia, bronchitis and emphysema were respectively 47.55%, 14.29%, 9.69% and 5.10%. Coughing was the most cited respiratory symptom (35.4%). Conclusions: The study documents important evidence on the level of respiratory disorders among miners in Ghana. Instituting appropriate health education interventions and improving the working environment is critical to improving the overall health and preventing respiratory disorders among miners.","container-title":"International Journal of Environmental Research and Public Health","DOI":"10.3390/ijerph14030337","ISSN":"1660-4601","issue":"3","language":"English","title":"Occupational respiratory diseases of miners from two gold mines in Ghana","URL":"https://www.embase.com/search/results?subaction=viewrecord&amp;id=L614950682&amp;from=export","volume":"14","author":[{"family":"Ayaaba","given":"E."},{"family":"Li","given":"Y."},{"family":"Yuan","given":"J."},{"family":"Ni","given":"C."}],"issued":{"date-parts":[["2017"]]}}}],"schema":"https://github.com/citation-style-language/schema/raw/master/csl-citation.json"} </w:instrText>
            </w:r>
            <w:r w:rsidRPr="00364B8A">
              <w:rPr>
                <w:rFonts w:cstheme="minorHAnsi"/>
                <w:sz w:val="18"/>
                <w:szCs w:val="18"/>
              </w:rPr>
              <w:fldChar w:fldCharType="separate"/>
            </w:r>
            <w:r w:rsidR="00A13AD1" w:rsidRPr="00A13AD1">
              <w:rPr>
                <w:rFonts w:ascii="Calibri" w:hAnsi="Calibri" w:cs="Calibri"/>
                <w:sz w:val="18"/>
              </w:rPr>
              <w:t>(6)</w:t>
            </w:r>
            <w:r w:rsidRPr="00364B8A">
              <w:rPr>
                <w:rFonts w:cstheme="minorHAnsi"/>
                <w:sz w:val="18"/>
                <w:szCs w:val="18"/>
              </w:rPr>
              <w:fldChar w:fldCharType="end"/>
            </w:r>
          </w:p>
          <w:p w14:paraId="7396F1DC" w14:textId="77777777"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2640" w:type="dxa"/>
          </w:tcPr>
          <w:p w14:paraId="00C98919" w14:textId="1E2C4A4E"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64B8A">
              <w:rPr>
                <w:rFonts w:cstheme="minorHAnsi"/>
                <w:sz w:val="18"/>
                <w:szCs w:val="18"/>
              </w:rPr>
              <w:t>(</w:t>
            </w:r>
            <w:r w:rsidRPr="00364B8A">
              <w:rPr>
                <w:rFonts w:ascii="Cambria Math" w:hAnsi="Cambria Math" w:cs="Cambria Math"/>
                <w:sz w:val="18"/>
                <w:szCs w:val="18"/>
              </w:rPr>
              <w:t>∅</w:t>
            </w:r>
            <w:r w:rsidRPr="00364B8A">
              <w:rPr>
                <w:rFonts w:cstheme="minorHAnsi"/>
                <w:sz w:val="18"/>
                <w:szCs w:val="18"/>
              </w:rPr>
              <w:t xml:space="preserve">): </w:t>
            </w:r>
            <w:r w:rsidRPr="00364B8A">
              <w:rPr>
                <w:rFonts w:cstheme="minorHAnsi"/>
                <w:sz w:val="18"/>
                <w:szCs w:val="18"/>
              </w:rPr>
              <w:fldChar w:fldCharType="begin"/>
            </w:r>
            <w:r w:rsidR="00A13AD1">
              <w:rPr>
                <w:rFonts w:cstheme="minorHAnsi"/>
                <w:sz w:val="18"/>
                <w:szCs w:val="18"/>
              </w:rPr>
              <w:instrText xml:space="preserve"> ADDIN ZOTERO_ITEM CSL_CITATION {"citationID":"fHZDXP8Z","properties":{"formattedCitation":"(6)","plainCitation":"(6)","noteIndex":0},"citationItems":[{"id":26578,"uris":["http://zotero.org/groups/4767855/items/CY3V9Y8M"],"itemData":{"id":26578,"type":"article-journal","abstract":"Objective: This study investigated respiratory disorders among gold miners in Ghana, a sub-Saharan African country. Material and Methods: A cross-sectional exploratory design that employed quantitative methods was conducted among 1001 male workers from the Obuasi and Tarkwa mines from December 2015 to April 2016. A total of 1001 workers, consisting of 505 and 496 underground and surface miners, respectively, were involved. The cross-sectional descriptive design was used because data was collected from participants of different experiences by selected participants at a time. Results: The study found significant association between age, educational background, marital status and drinking alcohol on respiratory disorders. The prevalence of asthma, pneumonia, bronchitis and emphysema were respectively 47.55%, 14.29%, 9.69% and 5.10%. Coughing was the most cited respiratory symptom (35.4%). Conclusions: The study documents important evidence on the level of respiratory disorders among miners in Ghana. Instituting appropriate health education interventions and improving the working environment is critical to improving the overall health and preventing respiratory disorders among miners.","container-title":"International Journal of Environmental Research and Public Health","DOI":"10.3390/ijerph14030337","ISSN":"1660-4601","issue":"3","language":"English","title":"Occupational respiratory diseases of miners from two gold mines in Ghana","URL":"https://www.embase.com/search/results?subaction=viewrecord&amp;id=L614950682&amp;from=export","volume":"14","author":[{"family":"Ayaaba","given":"E."},{"family":"Li","given":"Y."},{"family":"Yuan","given":"J."},{"family":"Ni","given":"C."}],"issued":{"date-parts":[["2017"]]}}}],"schema":"https://github.com/citation-style-language/schema/raw/master/csl-citation.json"} </w:instrText>
            </w:r>
            <w:r w:rsidRPr="00364B8A">
              <w:rPr>
                <w:rFonts w:cstheme="minorHAnsi"/>
                <w:sz w:val="18"/>
                <w:szCs w:val="18"/>
              </w:rPr>
              <w:fldChar w:fldCharType="separate"/>
            </w:r>
            <w:r w:rsidR="00A13AD1" w:rsidRPr="00A13AD1">
              <w:rPr>
                <w:rFonts w:ascii="Calibri" w:hAnsi="Calibri" w:cs="Calibri"/>
                <w:sz w:val="18"/>
              </w:rPr>
              <w:t>(6)</w:t>
            </w:r>
            <w:r w:rsidRPr="00364B8A">
              <w:rPr>
                <w:rFonts w:cstheme="minorHAnsi"/>
                <w:sz w:val="18"/>
                <w:szCs w:val="18"/>
              </w:rPr>
              <w:fldChar w:fldCharType="end"/>
            </w:r>
          </w:p>
        </w:tc>
        <w:tc>
          <w:tcPr>
            <w:tcW w:w="2610" w:type="dxa"/>
          </w:tcPr>
          <w:p w14:paraId="4E9D4771" w14:textId="77777777"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2520" w:type="dxa"/>
          </w:tcPr>
          <w:p w14:paraId="02CA9F36" w14:textId="0747E436"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64B8A">
              <w:rPr>
                <w:rFonts w:cstheme="minorHAnsi"/>
                <w:sz w:val="18"/>
                <w:szCs w:val="18"/>
              </w:rPr>
              <w:t xml:space="preserve">(-): </w:t>
            </w:r>
            <w:r w:rsidRPr="00364B8A">
              <w:rPr>
                <w:rFonts w:cstheme="minorHAnsi"/>
                <w:sz w:val="18"/>
                <w:szCs w:val="18"/>
              </w:rPr>
              <w:fldChar w:fldCharType="begin"/>
            </w:r>
            <w:r w:rsidR="00A13AD1">
              <w:rPr>
                <w:rFonts w:cstheme="minorHAnsi"/>
                <w:sz w:val="18"/>
                <w:szCs w:val="18"/>
              </w:rPr>
              <w:instrText xml:space="preserve"> ADDIN ZOTERO_ITEM CSL_CITATION {"citationID":"vKVUfg3g","properties":{"formattedCitation":"(13)","plainCitation":"(13)","noteIndex":0},"citationItems":[{"id":26568,"uris":["http://zotero.org/groups/4767855/items/LIIN9A6G"],"itemData":{"id":26568,"type":"article-journal","abstract":"BACKGROUND: Asthma accounts for 1 out of every 250 deaths worldwide. Many of these deaths are preventable as they occur as a result of suboptimal long-term medical care and delay in seeking help during severe exacerbation. It is believed that increased concentrations of dust, high winds, low temperatures, and low humidity may cause exacerbation of asthma. OBJECTIVE: The aim of this study is to assess seasonal variation in asthma exacerbation among patients attending Usmanu Danfodiyo University Teaching Hospital, Sokoto. MATERIALS AND METHODS: Eighty-seven patients aged 16 years and above with physician-diagnosed asthma were selected by systematic random sampling. Clinical information was obtained from each participant about history of asthma exacerbation and health-care utilization. Meteorological data were obtained from the Nigerian Meteorological Agency corresponding to period of patient's recruitment. RESULTS: Eighty-seven patients comprising 60 females and 27 males aged 32.1 ± 10.8 years participated in the study. Among the study participants, 50.6%, 28.7%, and 20.7% had exacerbation during harmattan, rainy, and dry (hot) seasons, respectively. Correlation analysis shows a significant negative relationship between temperature and asthma exacerbation (r = -0.372, P &lt; 0.01). CONCLUSION: This study shows that asthma exacerbation is most frequent during the harmattan season and low temperature is associated with its exacerbation.","container-title":"Annals of African medicine","DOI":"10.4103/aam.aam_66_20","ISSN":"0975-5764 1596-3519","issue":"4","language":"eng","page":"302-306","title":"Influence of seasonal changes on asthma exacerbation in a sudan savanna region: An analysis of 87 cases.","volume":"20","author":[{"family":"Abbas","given":"Aminu"},{"family":"Okpapi","given":"Juliana U."},{"family":"Njoku","given":"Chibueze H."},{"family":"Abba","given":"Abdallah A."},{"family":"Isezuo","given":"Simeon A."},{"family":"Danasabe","given":"Isah M."}],"issued":{"date-parts":[["2021",10]]}}}],"schema":"https://github.com/citation-style-language/schema/raw/master/csl-citation.json"} </w:instrText>
            </w:r>
            <w:r w:rsidRPr="00364B8A">
              <w:rPr>
                <w:rFonts w:cstheme="minorHAnsi"/>
                <w:sz w:val="18"/>
                <w:szCs w:val="18"/>
              </w:rPr>
              <w:fldChar w:fldCharType="separate"/>
            </w:r>
            <w:r w:rsidR="00A13AD1" w:rsidRPr="00A13AD1">
              <w:rPr>
                <w:rFonts w:ascii="Calibri" w:hAnsi="Calibri" w:cs="Calibri"/>
                <w:sz w:val="18"/>
              </w:rPr>
              <w:t>(13)</w:t>
            </w:r>
            <w:r w:rsidRPr="00364B8A">
              <w:rPr>
                <w:rFonts w:cstheme="minorHAnsi"/>
                <w:sz w:val="18"/>
                <w:szCs w:val="18"/>
              </w:rPr>
              <w:fldChar w:fldCharType="end"/>
            </w:r>
          </w:p>
        </w:tc>
      </w:tr>
      <w:tr w:rsidR="0043749A" w:rsidRPr="00364B8A" w14:paraId="24033391" w14:textId="77777777" w:rsidTr="000604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0" w:type="dxa"/>
          </w:tcPr>
          <w:p w14:paraId="6E6E4098" w14:textId="77777777" w:rsidR="0043749A" w:rsidRPr="00364B8A" w:rsidRDefault="0043749A" w:rsidP="00A13AD1">
            <w:r w:rsidRPr="00364B8A">
              <w:t>Humidity</w:t>
            </w:r>
          </w:p>
        </w:tc>
        <w:tc>
          <w:tcPr>
            <w:tcW w:w="2640" w:type="dxa"/>
          </w:tcPr>
          <w:p w14:paraId="16B0EDF3" w14:textId="4E957F6C"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364B8A">
              <w:rPr>
                <w:rFonts w:cstheme="minorHAnsi"/>
                <w:sz w:val="18"/>
                <w:szCs w:val="18"/>
              </w:rPr>
              <w:t xml:space="preserve">(-): </w:t>
            </w:r>
            <w:r w:rsidRPr="00364B8A">
              <w:rPr>
                <w:rFonts w:cstheme="minorHAnsi"/>
                <w:sz w:val="18"/>
                <w:szCs w:val="18"/>
              </w:rPr>
              <w:fldChar w:fldCharType="begin"/>
            </w:r>
            <w:r w:rsidR="00A13AD1">
              <w:rPr>
                <w:rFonts w:cstheme="minorHAnsi"/>
                <w:sz w:val="18"/>
                <w:szCs w:val="18"/>
              </w:rPr>
              <w:instrText xml:space="preserve"> ADDIN ZOTERO_ITEM CSL_CITATION {"citationID":"HWvkZh5e","properties":{"formattedCitation":"(14)","plainCitation":"(14)","noteIndex":0},"citationItems":[{"id":26684,"uris":["http://zotero.org/groups/4767855/items/NKR2CPN7"],"itemData":{"id":26684,"type":"article-journal","abstract":"The relationship between indoor particulate matter and asthma in children was assessed in this study. Forty-five (45) locations were randomly selected across the five local government areas in Benin City, Edo State, for air quality assessment. Indoor and outdoor particulates (PM(1.0), PM(2.5), and PM(10)) were monitored monthly using a handheld BLATN particulate sampler (Br-Smart-126S series). Reported clinical cases of asthma in children from 2008 to 2017 were collected from two major hospitals in the metropolis. The data obtained were analysed with SPSS for Windows version 21.0. The average concentrations of indoor and ambient PM ranged between 10.7-26.2 and 19.0-49.4 µg/m(3) (PM(1.0)), 27.4-59.6 and 45.6-93.0 µg/m(3) (PM(2.5)), and 33.5-67.9 and 60.9-106.1 µg/m(3) (PM(10)) in the wet and dry seasons. PM(2.5) and PM(10) concentrations were observed above the WHO standards. Indoor particulate concentration was significantly (p = 0.001-0.012) higher in the dry season across the locations. Outdoor PM correlated positively (R = 0.568-0.855, p &lt; 0.05; R(2) = 0.322-0.724, p &lt; 0.001) with their corresponding indoor PM concentration. The hazard ratio (HR) values of PM(2.5) and PM(10) exceeded 1 in all the sampling locations during the dry season, while the mean total hazard ratio (THR) of both PM metrics was considerably higher during the dry season than in the wet season. Indoor PM concentrations showed a significant positive correlation with reported cases of asthma (R = 0.498-0.542, p &lt; 0.001) and accounted for 40.6% of the asthma cases during the dry season. The study showed that children in the selected households are at risk of increased asthma exacerbation due to exposure to particulate matter pollution.","container-title":"Environmental monitoring and assessment","DOI":"10.1007/s10661-022-10135-3","ISSN":"1573-2959 0167-6369","issue":"7","language":"eng","page":"467","title":"Levels of indoor particulate matter and association with asthma in children in Benin City, Nigeria.","volume":"194","author":[{"family":"Eghomwanre","given":"A. F."},{"family":"Oguntoke","given":"O."},{"family":"Taiwo","given":"A. M."}],"issued":{"date-parts":[["2022",6]]}}}],"schema":"https://github.com/citation-style-language/schema/raw/master/csl-citation.json"} </w:instrText>
            </w:r>
            <w:r w:rsidRPr="00364B8A">
              <w:rPr>
                <w:rFonts w:cstheme="minorHAnsi"/>
                <w:sz w:val="18"/>
                <w:szCs w:val="18"/>
              </w:rPr>
              <w:fldChar w:fldCharType="separate"/>
            </w:r>
            <w:r w:rsidR="00A13AD1" w:rsidRPr="00A13AD1">
              <w:rPr>
                <w:rFonts w:ascii="Calibri" w:hAnsi="Calibri" w:cs="Calibri"/>
                <w:sz w:val="18"/>
              </w:rPr>
              <w:t>(14)</w:t>
            </w:r>
            <w:r w:rsidRPr="00364B8A">
              <w:rPr>
                <w:rFonts w:cstheme="minorHAnsi"/>
                <w:sz w:val="18"/>
                <w:szCs w:val="18"/>
              </w:rPr>
              <w:fldChar w:fldCharType="end"/>
            </w:r>
          </w:p>
          <w:p w14:paraId="1CA537F4" w14:textId="206AB9AA"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364B8A">
              <w:rPr>
                <w:rFonts w:cstheme="minorHAnsi"/>
                <w:sz w:val="18"/>
                <w:szCs w:val="18"/>
              </w:rPr>
              <w:t xml:space="preserve">(+): </w:t>
            </w:r>
            <w:r w:rsidRPr="00364B8A">
              <w:rPr>
                <w:rFonts w:cstheme="minorHAnsi"/>
                <w:sz w:val="18"/>
                <w:szCs w:val="18"/>
              </w:rPr>
              <w:fldChar w:fldCharType="begin"/>
            </w:r>
            <w:r w:rsidR="00A13AD1">
              <w:rPr>
                <w:rFonts w:cstheme="minorHAnsi"/>
                <w:sz w:val="18"/>
                <w:szCs w:val="18"/>
              </w:rPr>
              <w:instrText xml:space="preserve"> ADDIN ZOTERO_ITEM CSL_CITATION {"citationID":"m1iNtHJQ","properties":{"formattedCitation":"(14)","plainCitation":"(14)","noteIndex":0},"citationItems":[{"id":26684,"uris":["http://zotero.org/groups/4767855/items/NKR2CPN7"],"itemData":{"id":26684,"type":"article-journal","abstract":"The relationship between indoor particulate matter and asthma in children was assessed in this study. Forty-five (45) locations were randomly selected across the five local government areas in Benin City, Edo State, for air quality assessment. Indoor and outdoor particulates (PM(1.0), PM(2.5), and PM(10)) were monitored monthly using a handheld BLATN particulate sampler (Br-Smart-126S series). Reported clinical cases of asthma in children from 2008 to 2017 were collected from two major hospitals in the metropolis. The data obtained were analysed with SPSS for Windows version 21.0. The average concentrations of indoor and ambient PM ranged between 10.7-26.2 and 19.0-49.4 µg/m(3) (PM(1.0)), 27.4-59.6 and 45.6-93.0 µg/m(3) (PM(2.5)), and 33.5-67.9 and 60.9-106.1 µg/m(3) (PM(10)) in the wet and dry seasons. PM(2.5) and PM(10) concentrations were observed above the WHO standards. Indoor particulate concentration was significantly (p = 0.001-0.012) higher in the dry season across the locations. Outdoor PM correlated positively (R = 0.568-0.855, p &lt; 0.05; R(2) = 0.322-0.724, p &lt; 0.001) with their corresponding indoor PM concentration. The hazard ratio (HR) values of PM(2.5) and PM(10) exceeded 1 in all the sampling locations during the dry season, while the mean total hazard ratio (THR) of both PM metrics was considerably higher during the dry season than in the wet season. Indoor PM concentrations showed a significant positive correlation with reported cases of asthma (R = 0.498-0.542, p &lt; 0.001) and accounted for 40.6% of the asthma cases during the dry season. The study showed that children in the selected households are at risk of increased asthma exacerbation due to exposure to particulate matter pollution.","container-title":"Environmental monitoring and assessment","DOI":"10.1007/s10661-022-10135-3","ISSN":"1573-2959 0167-6369","issue":"7","language":"eng","page":"467","title":"Levels of indoor particulate matter and association with asthma in children in Benin City, Nigeria.","volume":"194","author":[{"family":"Eghomwanre","given":"A. F."},{"family":"Oguntoke","given":"O."},{"family":"Taiwo","given":"A. M."}],"issued":{"date-parts":[["2022",6]]}}}],"schema":"https://github.com/citation-style-language/schema/raw/master/csl-citation.json"} </w:instrText>
            </w:r>
            <w:r w:rsidRPr="00364B8A">
              <w:rPr>
                <w:rFonts w:cstheme="minorHAnsi"/>
                <w:sz w:val="18"/>
                <w:szCs w:val="18"/>
              </w:rPr>
              <w:fldChar w:fldCharType="separate"/>
            </w:r>
            <w:r w:rsidR="00A13AD1" w:rsidRPr="00A13AD1">
              <w:rPr>
                <w:rFonts w:ascii="Calibri" w:hAnsi="Calibri" w:cs="Calibri"/>
                <w:sz w:val="18"/>
              </w:rPr>
              <w:t>(14)</w:t>
            </w:r>
            <w:r w:rsidRPr="00364B8A">
              <w:rPr>
                <w:rFonts w:cstheme="minorHAnsi"/>
                <w:sz w:val="18"/>
                <w:szCs w:val="18"/>
              </w:rPr>
              <w:fldChar w:fldCharType="end"/>
            </w:r>
            <w:r w:rsidRPr="00364B8A">
              <w:rPr>
                <w:rFonts w:cstheme="minorHAnsi"/>
                <w:sz w:val="18"/>
                <w:szCs w:val="18"/>
              </w:rPr>
              <w:t xml:space="preserve">**, </w:t>
            </w:r>
            <w:r w:rsidRPr="00364B8A">
              <w:rPr>
                <w:rFonts w:cstheme="minorHAnsi"/>
                <w:sz w:val="18"/>
                <w:szCs w:val="18"/>
              </w:rPr>
              <w:fldChar w:fldCharType="begin"/>
            </w:r>
            <w:r w:rsidR="00A13AD1">
              <w:rPr>
                <w:rFonts w:cstheme="minorHAnsi"/>
                <w:sz w:val="18"/>
                <w:szCs w:val="18"/>
              </w:rPr>
              <w:instrText xml:space="preserve"> ADDIN ZOTERO_ITEM CSL_CITATION {"citationID":"Y93l5By8","properties":{"formattedCitation":"(26)","plainCitation":"(26)","noteIndex":0},"citationItems":[{"id":26656,"uris":["http://zotero.org/groups/4767855/items/6G3PZKH6"],"itemData":{"id":26656,"type":"article-journal","abstract":"We study the temporal pattern of selected respiratory diseases and the influence of specific weather parameters on their morbidity in two eco-climatic zones in Nigeria for the period 1996-2006. Out of 2,056 and 2,647 cases of respiratory diseases (bronchial asthma, bronchopneumonia, lobar pneumonia, bronchiolitis, cardiac asthma, pulmonary tuberculosis, sinusitis, tonsillitis and upper respiratory tract infection) reported in Humid-forest (Ile-Ife) and Derived-savanna (Ilorin), respectively, 60% and 48% for each region respectively occurred in subjects of age less than ten years. Whereas, for patients aged 80 years and above it accounted for 1.2% and 1.7% in respective zones. There is a significant (p&lt;0.01) variation in the morbidity pattern of respiratory diseases among age groups at each location. Males in humid forest and derived savanna reported respectively about 56.7% and 59.0% of the specific respiratory diseases. Out of all the respiratory diseases considered, bronchial asthma, lobar pneumonia, sinusitis and tonsillitis are statistically significant with weather variables in humid forest (Ile-Ife) while bronchial asthma, bronchopneumonia, cardiac asthma and lobar pneumonia are statistically significant with maximum air temperature (p &lt; 0.05) in derived savanna (Ilorin). Further analysis showed that maximum air temperature accounted for 46.6% (r=0.68) and 43.3% (r=0.66) of bronchial asthma (p&lt; 0.05) at humid forest and derived savanna, respectively. Similarly, air temperature explained 39.1%, 39.8% and 43.8% of bronchopneumonia, cardiac asthma and lobar pneumonia occurrence in derived savanna respectively. Relative humidity accounted for 36.3% of tonsillitis morbidity and in combination with wind speed, explained 82.1% of lobar pneumonia in humid forest. Maximum temperature and wind speed accounted for 69.3% of the occurrence of sinusitis at humid forest. The study advocates the importance of inclusion of thermal environment into monitoring and surveillance of respiratory diseases transmission.","container-title":"African Physical Review","journalAbbreviation":"African Physical Review","page":"41-56","source":"ResearchGate","title":"A Study of Weather Related Respiratory Diseases in Eco-climatic Zones.","volume":"5","author":[{"family":"Omonijo","given":"Akinyemi Gabriel"},{"family":"Oguntoke","given":"Olusegun"},{"family":"Matzarakis","given":"Andreas"},{"family":"C.O.","given":"A."}],"issued":{"date-parts":[["2011",1,1]]}},"label":"page"}],"schema":"https://github.com/citation-style-language/schema/raw/master/csl-citation.json"} </w:instrText>
            </w:r>
            <w:r w:rsidRPr="00364B8A">
              <w:rPr>
                <w:rFonts w:cstheme="minorHAnsi"/>
                <w:sz w:val="18"/>
                <w:szCs w:val="18"/>
              </w:rPr>
              <w:fldChar w:fldCharType="separate"/>
            </w:r>
            <w:r w:rsidR="00A13AD1" w:rsidRPr="00A13AD1">
              <w:rPr>
                <w:rFonts w:ascii="Calibri" w:hAnsi="Calibri" w:cs="Calibri"/>
                <w:sz w:val="18"/>
              </w:rPr>
              <w:t>(26)</w:t>
            </w:r>
            <w:r w:rsidRPr="00364B8A">
              <w:rPr>
                <w:rFonts w:cstheme="minorHAnsi"/>
                <w:sz w:val="18"/>
                <w:szCs w:val="18"/>
              </w:rPr>
              <w:fldChar w:fldCharType="end"/>
            </w:r>
            <w:r w:rsidRPr="00364B8A">
              <w:rPr>
                <w:rFonts w:cstheme="minorHAnsi"/>
                <w:sz w:val="18"/>
                <w:szCs w:val="18"/>
              </w:rPr>
              <w:t>*</w:t>
            </w:r>
          </w:p>
          <w:p w14:paraId="096059B8"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2640" w:type="dxa"/>
          </w:tcPr>
          <w:p w14:paraId="505EA5A9"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2640" w:type="dxa"/>
          </w:tcPr>
          <w:p w14:paraId="5A06189D"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2610" w:type="dxa"/>
          </w:tcPr>
          <w:p w14:paraId="36EB1F2B"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2520" w:type="dxa"/>
          </w:tcPr>
          <w:p w14:paraId="7517902E" w14:textId="4BCBDD31"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364B8A">
              <w:rPr>
                <w:rFonts w:cstheme="minorHAnsi"/>
                <w:sz w:val="18"/>
                <w:szCs w:val="18"/>
              </w:rPr>
              <w:t>(</w:t>
            </w:r>
            <w:r w:rsidRPr="00364B8A">
              <w:rPr>
                <w:rFonts w:ascii="Cambria Math" w:hAnsi="Cambria Math" w:cs="Cambria Math"/>
                <w:sz w:val="18"/>
                <w:szCs w:val="18"/>
              </w:rPr>
              <w:t>∅</w:t>
            </w:r>
            <w:r w:rsidRPr="00364B8A">
              <w:rPr>
                <w:rFonts w:cstheme="minorHAnsi"/>
                <w:sz w:val="18"/>
                <w:szCs w:val="18"/>
              </w:rPr>
              <w:t xml:space="preserve">): </w:t>
            </w:r>
            <w:r w:rsidRPr="00364B8A">
              <w:rPr>
                <w:rFonts w:cstheme="minorHAnsi"/>
                <w:sz w:val="18"/>
                <w:szCs w:val="18"/>
              </w:rPr>
              <w:fldChar w:fldCharType="begin"/>
            </w:r>
            <w:r w:rsidR="00A13AD1">
              <w:rPr>
                <w:rFonts w:cstheme="minorHAnsi"/>
                <w:sz w:val="18"/>
                <w:szCs w:val="18"/>
              </w:rPr>
              <w:instrText xml:space="preserve"> ADDIN ZOTERO_ITEM CSL_CITATION {"citationID":"WfgRQRBG","properties":{"formattedCitation":"(13)","plainCitation":"(13)","noteIndex":0},"citationItems":[{"id":26568,"uris":["http://zotero.org/groups/4767855/items/LIIN9A6G"],"itemData":{"id":26568,"type":"article-journal","abstract":"BACKGROUND: Asthma accounts for 1 out of every 250 deaths worldwide. Many of these deaths are preventable as they occur as a result of suboptimal long-term medical care and delay in seeking help during severe exacerbation. It is believed that increased concentrations of dust, high winds, low temperatures, and low humidity may cause exacerbation of asthma. OBJECTIVE: The aim of this study is to assess seasonal variation in asthma exacerbation among patients attending Usmanu Danfodiyo University Teaching Hospital, Sokoto. MATERIALS AND METHODS: Eighty-seven patients aged 16 years and above with physician-diagnosed asthma were selected by systematic random sampling. Clinical information was obtained from each participant about history of asthma exacerbation and health-care utilization. Meteorological data were obtained from the Nigerian Meteorological Agency corresponding to period of patient's recruitment. RESULTS: Eighty-seven patients comprising 60 females and 27 males aged 32.1 ± 10.8 years participated in the study. Among the study participants, 50.6%, 28.7%, and 20.7% had exacerbation during harmattan, rainy, and dry (hot) seasons, respectively. Correlation analysis shows a significant negative relationship between temperature and asthma exacerbation (r = -0.372, P &lt; 0.01). CONCLUSION: This study shows that asthma exacerbation is most frequent during the harmattan season and low temperature is associated with its exacerbation.","container-title":"Annals of African medicine","DOI":"10.4103/aam.aam_66_20","ISSN":"0975-5764 1596-3519","issue":"4","language":"eng","page":"302-306","title":"Influence of seasonal changes on asthma exacerbation in a sudan savanna region: An analysis of 87 cases.","volume":"20","author":[{"family":"Abbas","given":"Aminu"},{"family":"Okpapi","given":"Juliana U."},{"family":"Njoku","given":"Chibueze H."},{"family":"Abba","given":"Abdallah A."},{"family":"Isezuo","given":"Simeon A."},{"family":"Danasabe","given":"Isah M."}],"issued":{"date-parts":[["2021",10]]}}}],"schema":"https://github.com/citation-style-language/schema/raw/master/csl-citation.json"} </w:instrText>
            </w:r>
            <w:r w:rsidRPr="00364B8A">
              <w:rPr>
                <w:rFonts w:cstheme="minorHAnsi"/>
                <w:sz w:val="18"/>
                <w:szCs w:val="18"/>
              </w:rPr>
              <w:fldChar w:fldCharType="separate"/>
            </w:r>
            <w:r w:rsidR="00A13AD1" w:rsidRPr="00A13AD1">
              <w:rPr>
                <w:rFonts w:ascii="Calibri" w:hAnsi="Calibri" w:cs="Calibri"/>
                <w:sz w:val="18"/>
              </w:rPr>
              <w:t>(13)</w:t>
            </w:r>
            <w:r w:rsidRPr="00364B8A">
              <w:rPr>
                <w:rFonts w:cstheme="minorHAnsi"/>
                <w:sz w:val="18"/>
                <w:szCs w:val="18"/>
              </w:rPr>
              <w:fldChar w:fldCharType="end"/>
            </w:r>
          </w:p>
        </w:tc>
      </w:tr>
      <w:tr w:rsidR="0043749A" w:rsidRPr="00364B8A" w14:paraId="6E825223" w14:textId="77777777" w:rsidTr="00060441">
        <w:tc>
          <w:tcPr>
            <w:cnfStyle w:val="001000000000" w:firstRow="0" w:lastRow="0" w:firstColumn="1" w:lastColumn="0" w:oddVBand="0" w:evenVBand="0" w:oddHBand="0" w:evenHBand="0" w:firstRowFirstColumn="0" w:firstRowLastColumn="0" w:lastRowFirstColumn="0" w:lastRowLastColumn="0"/>
            <w:tcW w:w="1710" w:type="dxa"/>
          </w:tcPr>
          <w:p w14:paraId="29DE0916" w14:textId="77777777" w:rsidR="0043749A" w:rsidRPr="00364B8A" w:rsidRDefault="0043749A" w:rsidP="00A13AD1">
            <w:r w:rsidRPr="00364B8A">
              <w:t>Precipitation</w:t>
            </w:r>
          </w:p>
        </w:tc>
        <w:tc>
          <w:tcPr>
            <w:tcW w:w="2640" w:type="dxa"/>
          </w:tcPr>
          <w:p w14:paraId="460F4870" w14:textId="19E67949"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64B8A">
              <w:rPr>
                <w:rFonts w:cstheme="minorHAnsi"/>
                <w:sz w:val="18"/>
                <w:szCs w:val="18"/>
              </w:rPr>
              <w:t xml:space="preserve">(+): </w:t>
            </w:r>
            <w:r w:rsidRPr="00364B8A">
              <w:rPr>
                <w:rFonts w:cstheme="minorHAnsi"/>
                <w:sz w:val="18"/>
                <w:szCs w:val="18"/>
              </w:rPr>
              <w:fldChar w:fldCharType="begin"/>
            </w:r>
            <w:r w:rsidR="00A13AD1">
              <w:rPr>
                <w:rFonts w:cstheme="minorHAnsi"/>
                <w:sz w:val="18"/>
                <w:szCs w:val="18"/>
              </w:rPr>
              <w:instrText xml:space="preserve"> ADDIN ZOTERO_ITEM CSL_CITATION {"citationID":"AdEGzLhN","properties":{"formattedCitation":"(9,26)","plainCitation":"(9,26)","noteIndex":0},"citationItems":[{"id":26656,"uris":["http://zotero.org/groups/4767855/items/6G3PZKH6"],"itemData":{"id":26656,"type":"article-journal","abstract":"We study the temporal pattern of selected respiratory diseases and the influence of specific weather parameters on their morbidity in two eco-climatic zones in Nigeria for the period 1996-2006. Out of 2,056 and 2,647 cases of respiratory diseases (bronchial asthma, bronchopneumonia, lobar pneumonia, bronchiolitis, cardiac asthma, pulmonary tuberculosis, sinusitis, tonsillitis and upper respiratory tract infection) reported in Humid-forest (Ile-Ife) and Derived-savanna (Ilorin), respectively, 60% and 48% for each region respectively occurred in subjects of age less than ten years. Whereas, for patients aged 80 years and above it accounted for 1.2% and 1.7% in respective zones. There is a significant (p&lt;0.01) variation in the morbidity pattern of respiratory diseases among age groups at each location. Males in humid forest and derived savanna reported respectively about 56.7% and 59.0% of the specific respiratory diseases. Out of all the respiratory diseases considered, bronchial asthma, lobar pneumonia, sinusitis and tonsillitis are statistically significant with weather variables in humid forest (Ile-Ife) while bronchial asthma, bronchopneumonia, cardiac asthma and lobar pneumonia are statistically significant with maximum air temperature (p &lt; 0.05) in derived savanna (Ilorin). Further analysis showed that maximum air temperature accounted for 46.6% (r=0.68) and 43.3% (r=0.66) of bronchial asthma (p&lt; 0.05) at humid forest and derived savanna, respectively. Similarly, air temperature explained 39.1%, 39.8% and 43.8% of bronchopneumonia, cardiac asthma and lobar pneumonia occurrence in derived savanna respectively. Relative humidity accounted for 36.3% of tonsillitis morbidity and in combination with wind speed, explained 82.1% of lobar pneumonia in humid forest. Maximum temperature and wind speed accounted for 69.3% of the occurrence of sinusitis at humid forest. The study advocates the importance of inclusion of thermal environment into monitoring and surveillance of respiratory diseases transmission.","container-title":"African Physical Review","journalAbbreviation":"African Physical Review","page":"41-56","source":"ResearchGate","title":"A Study of Weather Related Respiratory Diseases in Eco-climatic Zones.","volume":"5","author":[{"family":"Omonijo","given":"Akinyemi Gabriel"},{"family":"Oguntoke","given":"Olusegun"},{"family":"Matzarakis","given":"Andreas"},{"family":"C.O.","given":"A."}],"issued":{"date-parts":[["2011",1,1]]}},"label":"page"},{"id":26573,"uris":["http://zotero.org/groups/4767855/items/5VHIJ38D"],"itemData":{"id":26573,"type":"article-journal","title":"The influence of climate change/variability on the prevalence of respiratory diseases: The case of asthma in Bamenda","author":[{"family":"Landry","given":"Mbarga Manga JMV"},{"family":"Soleil","given":"Batha Romain Armand"}]},"label":"page"}],"schema":"https://github.com/citation-style-language/schema/raw/master/csl-citation.json"} </w:instrText>
            </w:r>
            <w:r w:rsidRPr="00364B8A">
              <w:rPr>
                <w:rFonts w:cstheme="minorHAnsi"/>
                <w:sz w:val="18"/>
                <w:szCs w:val="18"/>
              </w:rPr>
              <w:fldChar w:fldCharType="separate"/>
            </w:r>
            <w:r w:rsidR="00A13AD1" w:rsidRPr="00A13AD1">
              <w:rPr>
                <w:rFonts w:ascii="Calibri" w:hAnsi="Calibri" w:cs="Calibri"/>
                <w:sz w:val="18"/>
              </w:rPr>
              <w:t>(9,26)</w:t>
            </w:r>
            <w:r w:rsidRPr="00364B8A">
              <w:rPr>
                <w:rFonts w:cstheme="minorHAnsi"/>
                <w:sz w:val="18"/>
                <w:szCs w:val="18"/>
              </w:rPr>
              <w:fldChar w:fldCharType="end"/>
            </w:r>
          </w:p>
        </w:tc>
        <w:tc>
          <w:tcPr>
            <w:tcW w:w="2640" w:type="dxa"/>
          </w:tcPr>
          <w:p w14:paraId="535ADA69" w14:textId="77777777"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2640" w:type="dxa"/>
          </w:tcPr>
          <w:p w14:paraId="5F79D34C" w14:textId="77777777"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2610" w:type="dxa"/>
          </w:tcPr>
          <w:p w14:paraId="5FABECB0" w14:textId="77777777"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2520" w:type="dxa"/>
          </w:tcPr>
          <w:p w14:paraId="61A41339" w14:textId="4DA2906B"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64B8A">
              <w:rPr>
                <w:rFonts w:cstheme="minorHAnsi"/>
                <w:sz w:val="18"/>
                <w:szCs w:val="18"/>
              </w:rPr>
              <w:t>(</w:t>
            </w:r>
            <w:r w:rsidRPr="00364B8A">
              <w:rPr>
                <w:rFonts w:ascii="Cambria Math" w:hAnsi="Cambria Math" w:cs="Cambria Math"/>
                <w:sz w:val="18"/>
                <w:szCs w:val="18"/>
              </w:rPr>
              <w:t>∅</w:t>
            </w:r>
            <w:r w:rsidRPr="00364B8A">
              <w:rPr>
                <w:rFonts w:cstheme="minorHAnsi"/>
                <w:sz w:val="18"/>
                <w:szCs w:val="18"/>
              </w:rPr>
              <w:t xml:space="preserve">): </w:t>
            </w:r>
            <w:r w:rsidRPr="00364B8A">
              <w:rPr>
                <w:rFonts w:cstheme="minorHAnsi"/>
                <w:sz w:val="18"/>
                <w:szCs w:val="18"/>
              </w:rPr>
              <w:fldChar w:fldCharType="begin"/>
            </w:r>
            <w:r w:rsidR="00A13AD1">
              <w:rPr>
                <w:rFonts w:cstheme="minorHAnsi"/>
                <w:sz w:val="18"/>
                <w:szCs w:val="18"/>
              </w:rPr>
              <w:instrText xml:space="preserve"> ADDIN ZOTERO_ITEM CSL_CITATION {"citationID":"VPJFA8cR","properties":{"formattedCitation":"(13)","plainCitation":"(13)","noteIndex":0},"citationItems":[{"id":26568,"uris":["http://zotero.org/groups/4767855/items/LIIN9A6G"],"itemData":{"id":26568,"type":"article-journal","abstract":"BACKGROUND: Asthma accounts for 1 out of every 250 deaths worldwide. Many of these deaths are preventable as they occur as a result of suboptimal long-term medical care and delay in seeking help during severe exacerbation. It is believed that increased concentrations of dust, high winds, low temperatures, and low humidity may cause exacerbation of asthma. OBJECTIVE: The aim of this study is to assess seasonal variation in asthma exacerbation among patients attending Usmanu Danfodiyo University Teaching Hospital, Sokoto. MATERIALS AND METHODS: Eighty-seven patients aged 16 years and above with physician-diagnosed asthma were selected by systematic random sampling. Clinical information was obtained from each participant about history of asthma exacerbation and health-care utilization. Meteorological data were obtained from the Nigerian Meteorological Agency corresponding to period of patient's recruitment. RESULTS: Eighty-seven patients comprising 60 females and 27 males aged 32.1 ± 10.8 years participated in the study. Among the study participants, 50.6%, 28.7%, and 20.7% had exacerbation during harmattan, rainy, and dry (hot) seasons, respectively. Correlation analysis shows a significant negative relationship between temperature and asthma exacerbation (r = -0.372, P &lt; 0.01). CONCLUSION: This study shows that asthma exacerbation is most frequent during the harmattan season and low temperature is associated with its exacerbation.","container-title":"Annals of African medicine","DOI":"10.4103/aam.aam_66_20","ISSN":"0975-5764 1596-3519","issue":"4","language":"eng","page":"302-306","title":"Influence of seasonal changes on asthma exacerbation in a sudan savanna region: An analysis of 87 cases.","volume":"20","author":[{"family":"Abbas","given":"Aminu"},{"family":"Okpapi","given":"Juliana U."},{"family":"Njoku","given":"Chibueze H."},{"family":"Abba","given":"Abdallah A."},{"family":"Isezuo","given":"Simeon A."},{"family":"Danasabe","given":"Isah M."}],"issued":{"date-parts":[["2021",10]]}}}],"schema":"https://github.com/citation-style-language/schema/raw/master/csl-citation.json"} </w:instrText>
            </w:r>
            <w:r w:rsidRPr="00364B8A">
              <w:rPr>
                <w:rFonts w:cstheme="minorHAnsi"/>
                <w:sz w:val="18"/>
                <w:szCs w:val="18"/>
              </w:rPr>
              <w:fldChar w:fldCharType="separate"/>
            </w:r>
            <w:r w:rsidR="00A13AD1" w:rsidRPr="00A13AD1">
              <w:rPr>
                <w:rFonts w:ascii="Calibri" w:hAnsi="Calibri" w:cs="Calibri"/>
                <w:sz w:val="18"/>
              </w:rPr>
              <w:t>(13)</w:t>
            </w:r>
            <w:r w:rsidRPr="00364B8A">
              <w:rPr>
                <w:rFonts w:cstheme="minorHAnsi"/>
                <w:sz w:val="18"/>
                <w:szCs w:val="18"/>
              </w:rPr>
              <w:fldChar w:fldCharType="end"/>
            </w:r>
          </w:p>
        </w:tc>
      </w:tr>
      <w:tr w:rsidR="0043749A" w:rsidRPr="00364B8A" w14:paraId="30208AF0" w14:textId="77777777" w:rsidTr="000604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0" w:type="dxa"/>
          </w:tcPr>
          <w:p w14:paraId="18960027" w14:textId="77777777" w:rsidR="0043749A" w:rsidRPr="00364B8A" w:rsidRDefault="0043749A" w:rsidP="00A13AD1">
            <w:r w:rsidRPr="00364B8A">
              <w:t>Wind speed</w:t>
            </w:r>
          </w:p>
        </w:tc>
        <w:tc>
          <w:tcPr>
            <w:tcW w:w="2640" w:type="dxa"/>
          </w:tcPr>
          <w:p w14:paraId="4D90A053"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rPr>
            </w:pPr>
          </w:p>
        </w:tc>
        <w:tc>
          <w:tcPr>
            <w:tcW w:w="2640" w:type="dxa"/>
          </w:tcPr>
          <w:p w14:paraId="406366EB"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rPr>
            </w:pPr>
          </w:p>
        </w:tc>
        <w:tc>
          <w:tcPr>
            <w:tcW w:w="2640" w:type="dxa"/>
          </w:tcPr>
          <w:p w14:paraId="40702C3F"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rPr>
            </w:pPr>
          </w:p>
        </w:tc>
        <w:tc>
          <w:tcPr>
            <w:tcW w:w="2610" w:type="dxa"/>
          </w:tcPr>
          <w:p w14:paraId="2A5E55CA"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rPr>
            </w:pPr>
          </w:p>
        </w:tc>
        <w:tc>
          <w:tcPr>
            <w:tcW w:w="2520" w:type="dxa"/>
          </w:tcPr>
          <w:p w14:paraId="000DE540" w14:textId="58FE185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rPr>
            </w:pPr>
            <w:r w:rsidRPr="00364B8A">
              <w:rPr>
                <w:rFonts w:cstheme="minorHAnsi"/>
                <w:sz w:val="18"/>
                <w:szCs w:val="18"/>
              </w:rPr>
              <w:t>(</w:t>
            </w:r>
            <w:r w:rsidRPr="00364B8A">
              <w:rPr>
                <w:rFonts w:ascii="Cambria Math" w:hAnsi="Cambria Math" w:cs="Cambria Math"/>
                <w:sz w:val="18"/>
                <w:szCs w:val="18"/>
              </w:rPr>
              <w:t>∅</w:t>
            </w:r>
            <w:r w:rsidRPr="00364B8A">
              <w:rPr>
                <w:rFonts w:cstheme="minorHAnsi"/>
                <w:sz w:val="18"/>
                <w:szCs w:val="18"/>
              </w:rPr>
              <w:t xml:space="preserve">): </w:t>
            </w:r>
            <w:r w:rsidRPr="00364B8A">
              <w:rPr>
                <w:rFonts w:cstheme="minorHAnsi"/>
                <w:sz w:val="18"/>
                <w:szCs w:val="18"/>
              </w:rPr>
              <w:fldChar w:fldCharType="begin"/>
            </w:r>
            <w:r w:rsidR="00A13AD1">
              <w:rPr>
                <w:rFonts w:cstheme="minorHAnsi"/>
                <w:sz w:val="18"/>
                <w:szCs w:val="18"/>
              </w:rPr>
              <w:instrText xml:space="preserve"> ADDIN ZOTERO_ITEM CSL_CITATION {"citationID":"VyiqRhnj","properties":{"formattedCitation":"(13)","plainCitation":"(13)","noteIndex":0},"citationItems":[{"id":26568,"uris":["http://zotero.org/groups/4767855/items/LIIN9A6G"],"itemData":{"id":26568,"type":"article-journal","abstract":"BACKGROUND: Asthma accounts for 1 out of every 250 deaths worldwide. Many of these deaths are preventable as they occur as a result of suboptimal long-term medical care and delay in seeking help during severe exacerbation. It is believed that increased concentrations of dust, high winds, low temperatures, and low humidity may cause exacerbation of asthma. OBJECTIVE: The aim of this study is to assess seasonal variation in asthma exacerbation among patients attending Usmanu Danfodiyo University Teaching Hospital, Sokoto. MATERIALS AND METHODS: Eighty-seven patients aged 16 years and above with physician-diagnosed asthma were selected by systematic random sampling. Clinical information was obtained from each participant about history of asthma exacerbation and health-care utilization. Meteorological data were obtained from the Nigerian Meteorological Agency corresponding to period of patient's recruitment. RESULTS: Eighty-seven patients comprising 60 females and 27 males aged 32.1 ± 10.8 years participated in the study. Among the study participants, 50.6%, 28.7%, and 20.7% had exacerbation during harmattan, rainy, and dry (hot) seasons, respectively. Correlation analysis shows a significant negative relationship between temperature and asthma exacerbation (r = -0.372, P &lt; 0.01). CONCLUSION: This study shows that asthma exacerbation is most frequent during the harmattan season and low temperature is associated with its exacerbation.","container-title":"Annals of African medicine","DOI":"10.4103/aam.aam_66_20","ISSN":"0975-5764 1596-3519","issue":"4","language":"eng","page":"302-306","title":"Influence of seasonal changes on asthma exacerbation in a sudan savanna region: An analysis of 87 cases.","volume":"20","author":[{"family":"Abbas","given":"Aminu"},{"family":"Okpapi","given":"Juliana U."},{"family":"Njoku","given":"Chibueze H."},{"family":"Abba","given":"Abdallah A."},{"family":"Isezuo","given":"Simeon A."},{"family":"Danasabe","given":"Isah M."}],"issued":{"date-parts":[["2021",10]]}}}],"schema":"https://github.com/citation-style-language/schema/raw/master/csl-citation.json"} </w:instrText>
            </w:r>
            <w:r w:rsidRPr="00364B8A">
              <w:rPr>
                <w:rFonts w:cstheme="minorHAnsi"/>
                <w:sz w:val="18"/>
                <w:szCs w:val="18"/>
              </w:rPr>
              <w:fldChar w:fldCharType="separate"/>
            </w:r>
            <w:r w:rsidR="00A13AD1" w:rsidRPr="00A13AD1">
              <w:rPr>
                <w:rFonts w:ascii="Calibri" w:hAnsi="Calibri" w:cs="Calibri"/>
                <w:sz w:val="18"/>
              </w:rPr>
              <w:t>(13)</w:t>
            </w:r>
            <w:r w:rsidRPr="00364B8A">
              <w:rPr>
                <w:rFonts w:cstheme="minorHAnsi"/>
                <w:sz w:val="18"/>
                <w:szCs w:val="18"/>
              </w:rPr>
              <w:fldChar w:fldCharType="end"/>
            </w:r>
            <w:r w:rsidRPr="00364B8A">
              <w:rPr>
                <w:rFonts w:cstheme="minorHAnsi"/>
              </w:rPr>
              <w:t xml:space="preserve"> </w:t>
            </w:r>
          </w:p>
        </w:tc>
      </w:tr>
      <w:tr w:rsidR="0043749A" w:rsidRPr="00364B8A" w14:paraId="0F8FDD99" w14:textId="77777777" w:rsidTr="00060441">
        <w:trPr>
          <w:trHeight w:val="377"/>
        </w:trPr>
        <w:tc>
          <w:tcPr>
            <w:cnfStyle w:val="001000000000" w:firstRow="0" w:lastRow="0" w:firstColumn="1" w:lastColumn="0" w:oddVBand="0" w:evenVBand="0" w:oddHBand="0" w:evenHBand="0" w:firstRowFirstColumn="0" w:firstRowLastColumn="0" w:lastRowFirstColumn="0" w:lastRowLastColumn="0"/>
            <w:tcW w:w="1710" w:type="dxa"/>
          </w:tcPr>
          <w:p w14:paraId="6B7EE5FD" w14:textId="77777777" w:rsidR="0043749A" w:rsidRPr="00364B8A" w:rsidRDefault="0043749A" w:rsidP="00A13AD1">
            <w:r w:rsidRPr="00364B8A">
              <w:t>Wet season</w:t>
            </w:r>
          </w:p>
        </w:tc>
        <w:tc>
          <w:tcPr>
            <w:tcW w:w="2640" w:type="dxa"/>
          </w:tcPr>
          <w:p w14:paraId="7E4A095A" w14:textId="17428D1F"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64B8A">
              <w:rPr>
                <w:rFonts w:cstheme="minorHAnsi"/>
                <w:sz w:val="18"/>
                <w:szCs w:val="18"/>
              </w:rPr>
              <w:t>(</w:t>
            </w:r>
            <w:r w:rsidRPr="00364B8A">
              <w:rPr>
                <w:rFonts w:ascii="Cambria Math" w:hAnsi="Cambria Math" w:cs="Cambria Math"/>
                <w:sz w:val="18"/>
                <w:szCs w:val="18"/>
              </w:rPr>
              <w:t>∅</w:t>
            </w:r>
            <w:r w:rsidRPr="00364B8A">
              <w:rPr>
                <w:rFonts w:cstheme="minorHAnsi"/>
                <w:sz w:val="18"/>
                <w:szCs w:val="18"/>
              </w:rPr>
              <w:t xml:space="preserve">): </w:t>
            </w:r>
            <w:r w:rsidRPr="00364B8A">
              <w:rPr>
                <w:rFonts w:cstheme="minorHAnsi"/>
                <w:sz w:val="18"/>
                <w:szCs w:val="18"/>
              </w:rPr>
              <w:fldChar w:fldCharType="begin"/>
            </w:r>
            <w:r w:rsidR="00A13AD1">
              <w:rPr>
                <w:rFonts w:cstheme="minorHAnsi"/>
                <w:sz w:val="18"/>
                <w:szCs w:val="18"/>
              </w:rPr>
              <w:instrText xml:space="preserve"> ADDIN ZOTERO_ITEM CSL_CITATION {"citationID":"uED4J2Ct","properties":{"formattedCitation":"(15)","plainCitation":"(15)","noteIndex":0},"citationItems":[{"id":26682,"uris":["http://zotero.org/groups/4767855/items/AFTSUAVY"],"itemData":{"id":26682,"type":"article-journal","abstract":"AIMS AND OBJECTIVES: The objective of this study was to determine the seasonal variation in hospitalisation for respiratory disease in a tertiary care centre in the tropical rain forest zone of South Western Nigeria. PATIENTS AND METHODS: A retrospective analysis was performed to the determine the seasonal variation of respiratory diseases hospitalised in Federal Medical Centre in Ido-Ekiti, Nigeria from November, 2006 to October 2009. Data were extracted from the medical records of hospitalized patients who had acute exacerbation of chronic obstructive pulmonary disease (COPD), asthma, pneumonia and pulmonary tuberculosis (PTB). RESULTS: Two hundred and thirty three patients aged ≥ 15 years hospitalised for respiratory diseases were analysed, 68(29.2%) had PTB, 66(28.3%) had pneumonia, and 61(26.2%) had asthma while 38(16.3%) people had COPD. The mean age of the patients was 47.8 19.6 years. Monthly mean of hospitalisation for pneumonia (8.00 vs.3.86; p=&lt;O. 001) and acute exacerbation of chronic obstructive pulmonary disease (4.60 vs.2.50; p=O.004) were significantly higher in dry season, while that of asthma (5.29 vs.4.80; p=0.338) and pulmonary tuberculosis (5.71 vs.5.60; p=0.898) were higher in the rainy (wet) season, although seasonality of asthma and PTB was less pronounced and not significant. CONCLUSION: The hospitalisation of asthma and pulmonary tuberculosis were higher during the rainy (wet) season while pneumonia and acute exacerbation of COPD were higher during the dry season. The outcome of this study may help to identify seasonal disease-modifying factors associated with hospitalisation of respiratory diseases. Furthermore, identifications of these variations are important for efficient allocation of health-care resources based on seasonal hospitalisation trend.","container-title":"The Nigerian postgraduate medical journal","ISSN":"1117-1936","issue":"1","language":"eng","page":"39-43","title":"Seasonal variation in hospitalisation for respiratory diseases in the tropical rain forest of South Western Nigeria.","volume":"18","author":[{"family":"Desalu","given":"O. O."}],"issued":{"date-parts":[["2011",3]]}}}],"schema":"https://github.com/citation-style-language/schema/raw/master/csl-citation.json"} </w:instrText>
            </w:r>
            <w:r w:rsidRPr="00364B8A">
              <w:rPr>
                <w:rFonts w:cstheme="minorHAnsi"/>
                <w:sz w:val="18"/>
                <w:szCs w:val="18"/>
              </w:rPr>
              <w:fldChar w:fldCharType="separate"/>
            </w:r>
            <w:r w:rsidR="00A13AD1" w:rsidRPr="00A13AD1">
              <w:rPr>
                <w:rFonts w:ascii="Calibri" w:hAnsi="Calibri" w:cs="Calibri"/>
                <w:sz w:val="18"/>
              </w:rPr>
              <w:t>(15)</w:t>
            </w:r>
            <w:r w:rsidRPr="00364B8A">
              <w:rPr>
                <w:rFonts w:cstheme="minorHAnsi"/>
                <w:sz w:val="18"/>
                <w:szCs w:val="18"/>
              </w:rPr>
              <w:fldChar w:fldCharType="end"/>
            </w:r>
          </w:p>
          <w:p w14:paraId="7955B801" w14:textId="77777777"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rPr>
            </w:pPr>
          </w:p>
        </w:tc>
        <w:tc>
          <w:tcPr>
            <w:tcW w:w="2640" w:type="dxa"/>
          </w:tcPr>
          <w:p w14:paraId="6880F75F" w14:textId="77777777"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rPr>
            </w:pPr>
          </w:p>
          <w:p w14:paraId="369EDED7" w14:textId="77777777"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rPr>
            </w:pPr>
          </w:p>
        </w:tc>
        <w:tc>
          <w:tcPr>
            <w:tcW w:w="2640" w:type="dxa"/>
          </w:tcPr>
          <w:p w14:paraId="07D7A418" w14:textId="77777777"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rPr>
            </w:pPr>
          </w:p>
        </w:tc>
        <w:tc>
          <w:tcPr>
            <w:tcW w:w="2610" w:type="dxa"/>
          </w:tcPr>
          <w:p w14:paraId="76BED2DB" w14:textId="77777777"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rPr>
            </w:pPr>
          </w:p>
        </w:tc>
        <w:tc>
          <w:tcPr>
            <w:tcW w:w="2520" w:type="dxa"/>
          </w:tcPr>
          <w:p w14:paraId="11AC06DC" w14:textId="77777777" w:rsidR="0043749A" w:rsidRPr="00364B8A" w:rsidRDefault="0043749A" w:rsidP="00A13AD1">
            <w:pPr>
              <w:cnfStyle w:val="000000000000" w:firstRow="0" w:lastRow="0" w:firstColumn="0" w:lastColumn="0" w:oddVBand="0" w:evenVBand="0" w:oddHBand="0" w:evenHBand="0" w:firstRowFirstColumn="0" w:firstRowLastColumn="0" w:lastRowFirstColumn="0" w:lastRowLastColumn="0"/>
              <w:rPr>
                <w:rFonts w:cstheme="minorHAnsi"/>
              </w:rPr>
            </w:pPr>
          </w:p>
        </w:tc>
      </w:tr>
      <w:tr w:rsidR="0043749A" w:rsidRPr="00364B8A" w14:paraId="79415077" w14:textId="77777777" w:rsidTr="000604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0" w:type="dxa"/>
          </w:tcPr>
          <w:p w14:paraId="1D34E87D" w14:textId="77777777" w:rsidR="0043749A" w:rsidRPr="00364B8A" w:rsidRDefault="0043749A" w:rsidP="00A13AD1">
            <w:r w:rsidRPr="00364B8A">
              <w:t>Dry season</w:t>
            </w:r>
          </w:p>
        </w:tc>
        <w:tc>
          <w:tcPr>
            <w:tcW w:w="2640" w:type="dxa"/>
          </w:tcPr>
          <w:p w14:paraId="11C7B5D7"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rPr>
            </w:pPr>
          </w:p>
        </w:tc>
        <w:tc>
          <w:tcPr>
            <w:tcW w:w="2640" w:type="dxa"/>
          </w:tcPr>
          <w:p w14:paraId="3597B5F3"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b/>
                <w:bCs/>
              </w:rPr>
            </w:pPr>
          </w:p>
        </w:tc>
        <w:tc>
          <w:tcPr>
            <w:tcW w:w="2640" w:type="dxa"/>
          </w:tcPr>
          <w:p w14:paraId="182BF1A3" w14:textId="7777777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rPr>
            </w:pPr>
          </w:p>
        </w:tc>
        <w:tc>
          <w:tcPr>
            <w:tcW w:w="2610" w:type="dxa"/>
          </w:tcPr>
          <w:p w14:paraId="68E1C331" w14:textId="648739CC"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364B8A">
              <w:rPr>
                <w:rFonts w:cstheme="minorHAnsi"/>
                <w:sz w:val="18"/>
                <w:szCs w:val="18"/>
              </w:rPr>
              <w:t xml:space="preserve">(+): </w:t>
            </w:r>
            <w:r w:rsidRPr="00364B8A">
              <w:rPr>
                <w:rFonts w:cstheme="minorHAnsi"/>
                <w:sz w:val="18"/>
                <w:szCs w:val="18"/>
              </w:rPr>
              <w:fldChar w:fldCharType="begin"/>
            </w:r>
            <w:r w:rsidR="00A13AD1">
              <w:rPr>
                <w:rFonts w:cstheme="minorHAnsi"/>
                <w:sz w:val="18"/>
                <w:szCs w:val="18"/>
              </w:rPr>
              <w:instrText xml:space="preserve"> ADDIN ZOTERO_ITEM CSL_CITATION {"citationID":"MfgiVb1H","properties":{"formattedCitation":"(15)","plainCitation":"(15)","noteIndex":0},"citationItems":[{"id":26682,"uris":["http://zotero.org/groups/4767855/items/AFTSUAVY"],"itemData":{"id":26682,"type":"article-journal","abstract":"AIMS AND OBJECTIVES: The objective of this study was to determine the seasonal variation in hospitalisation for respiratory disease in a tertiary care centre in the tropical rain forest zone of South Western Nigeria. PATIENTS AND METHODS: A retrospective analysis was performed to the determine the seasonal variation of respiratory diseases hospitalised in Federal Medical Centre in Ido-Ekiti, Nigeria from November, 2006 to October 2009. Data were extracted from the medical records of hospitalized patients who had acute exacerbation of chronic obstructive pulmonary disease (COPD), asthma, pneumonia and pulmonary tuberculosis (PTB). RESULTS: Two hundred and thirty three patients aged ≥ 15 years hospitalised for respiratory diseases were analysed, 68(29.2%) had PTB, 66(28.3%) had pneumonia, and 61(26.2%) had asthma while 38(16.3%) people had COPD. The mean age of the patients was 47.8 19.6 years. Monthly mean of hospitalisation for pneumonia (8.00 vs.3.86; p=&lt;O. 001) and acute exacerbation of chronic obstructive pulmonary disease (4.60 vs.2.50; p=O.004) were significantly higher in dry season, while that of asthma (5.29 vs.4.80; p=0.338) and pulmonary tuberculosis (5.71 vs.5.60; p=0.898) were higher in the rainy (wet) season, although seasonality of asthma and PTB was less pronounced and not significant. CONCLUSION: The hospitalisation of asthma and pulmonary tuberculosis were higher during the rainy (wet) season while pneumonia and acute exacerbation of COPD were higher during the dry season. The outcome of this study may help to identify seasonal disease-modifying factors associated with hospitalisation of respiratory diseases. Furthermore, identifications of these variations are important for efficient allocation of health-care resources based on seasonal hospitalisation trend.","container-title":"The Nigerian postgraduate medical journal","ISSN":"1117-1936","issue":"1","language":"eng","page":"39-43","title":"Seasonal variation in hospitalisation for respiratory diseases in the tropical rain forest of South Western Nigeria.","volume":"18","author":[{"family":"Desalu","given":"O. O."}],"issued":{"date-parts":[["2011",3]]}}}],"schema":"https://github.com/citation-style-language/schema/raw/master/csl-citation.json"} </w:instrText>
            </w:r>
            <w:r w:rsidRPr="00364B8A">
              <w:rPr>
                <w:rFonts w:cstheme="minorHAnsi"/>
                <w:sz w:val="18"/>
                <w:szCs w:val="18"/>
              </w:rPr>
              <w:fldChar w:fldCharType="separate"/>
            </w:r>
            <w:r w:rsidR="00A13AD1" w:rsidRPr="00A13AD1">
              <w:rPr>
                <w:rFonts w:ascii="Calibri" w:hAnsi="Calibri" w:cs="Calibri"/>
                <w:sz w:val="18"/>
              </w:rPr>
              <w:t>(15)</w:t>
            </w:r>
            <w:r w:rsidRPr="00364B8A">
              <w:rPr>
                <w:rFonts w:cstheme="minorHAnsi"/>
                <w:sz w:val="18"/>
                <w:szCs w:val="18"/>
              </w:rPr>
              <w:fldChar w:fldCharType="end"/>
            </w:r>
            <w:r w:rsidRPr="00364B8A">
              <w:rPr>
                <w:rFonts w:cstheme="minorHAnsi"/>
                <w:sz w:val="18"/>
                <w:szCs w:val="18"/>
              </w:rPr>
              <w:t xml:space="preserve"> </w:t>
            </w:r>
          </w:p>
        </w:tc>
        <w:tc>
          <w:tcPr>
            <w:tcW w:w="2520" w:type="dxa"/>
          </w:tcPr>
          <w:p w14:paraId="380A2BDB" w14:textId="53CB6507" w:rsidR="0043749A" w:rsidRPr="00364B8A" w:rsidRDefault="0043749A" w:rsidP="00A13AD1">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364B8A">
              <w:rPr>
                <w:rFonts w:cstheme="minorHAnsi"/>
                <w:sz w:val="18"/>
                <w:szCs w:val="18"/>
              </w:rPr>
              <w:t xml:space="preserve">(+): </w:t>
            </w:r>
            <w:r w:rsidRPr="00364B8A">
              <w:rPr>
                <w:rFonts w:cstheme="minorHAnsi"/>
                <w:sz w:val="18"/>
                <w:szCs w:val="18"/>
              </w:rPr>
              <w:fldChar w:fldCharType="begin"/>
            </w:r>
            <w:r w:rsidR="00A13AD1">
              <w:rPr>
                <w:rFonts w:cstheme="minorHAnsi"/>
                <w:sz w:val="18"/>
                <w:szCs w:val="18"/>
              </w:rPr>
              <w:instrText xml:space="preserve"> ADDIN ZOTERO_ITEM CSL_CITATION {"citationID":"Vofqku03","properties":{"formattedCitation":"(27)","plainCitation":"(27)","noteIndex":0},"citationItems":[{"id":26661,"uris":["http://zotero.org/groups/4767855/items/NMSDK7D9"],"itemData":{"id":26661,"type":"article-journal","abstract":"OBJECTIVE: Data on asthma hospitalisations are a useful source of patient morbidity information. In Ghana, the length of stay (LoS) and sociodemographic factors of patients hospitalised for asthma and its exacerbation are understudied. We aimed to investigate the time to discharge and assessed factors associated with length of hospital stays of asthmatics in Ghana.\nMETHODS: Retrospective analysis of hospitalised patient with asthma records between 2012 and 2017 from the nationwide Ghana Health Service District Health Information Management System 2 database. We calculated the cumulative incidence function for discharge stratified by age group and sex. Multivariable Cox regression was used to investigate the association of sociodemographic characteristics with the LoS.\nRESULTS: Of 19 926 asthma-associated hospitalisations, 730 (3.7%) were due to asthma exacerbation. Overall mean age was 34 years (SD=24.6), in 12 000 (60.2%) hospitalisations, patients were female. There were 224 deaths (1.1%). Median LoS was 2 days (IQR: 1-3) with almost 90% of all patients discharged by the seventh day. Age and region were among the covariates showing significant association with LoS. Age below 10 years (HR: 1.39 (1.11 to 1.78)) was associated with early discharge while comorbidity and health insurance ownership were associated with late discharge (p&lt;0.001). LoS did not vary by sex. Compared with the Greater Accra region, patients in other regions had shorter LoS, especially the Ashanti and Upper West regions (p&lt;0.001). LoS increased annually, but was highest in 2016 (HR: 0.94 (0.90 to 0.98)).\nCONCLUSION: Disparities in LoS across regions, and an overall increasing annual trend in Ghana call for tailored healthcare resource allocation. Longer LoS implies that patients are often absent from school or work leading to substantial financial and emotional costs to individuals and families.","container-title":"BMJ open respiratory research","DOI":"10.1136/bmjresp-2021-001034","ISSN":"2052-4439","issue":"1","journalAbbreviation":"BMJ Open Respir Res","language":"eng","note":"PMID: 34815230\nPMCID: PMC8611432","page":"e001034","source":"PubMed","title":"Sociodemographic factors associated with time to discharge for hospitalised patients with asthma and asthma exacerbation using the Ghana Health Service District Information Management System 2 (DHIMS-2) database, 2012-2017","volume":"8","author":[{"family":"Narh","given":"Clement T."},{"family":"Der","given":"Joyce B."},{"family":"Afetor","given":"Maxwell"},{"family":"Ofosu","given":"Anthony"},{"family":"Blettner","given":"Maria"},{"family":"Wollschlaeger","given":"Daniel"}],"issued":{"date-parts":[["2021",11]]}}}],"schema":"https://github.com/citation-style-language/schema/raw/master/csl-citation.json"} </w:instrText>
            </w:r>
            <w:r w:rsidRPr="00364B8A">
              <w:rPr>
                <w:rFonts w:cstheme="minorHAnsi"/>
                <w:sz w:val="18"/>
                <w:szCs w:val="18"/>
              </w:rPr>
              <w:fldChar w:fldCharType="separate"/>
            </w:r>
            <w:r w:rsidR="00A13AD1" w:rsidRPr="00A13AD1">
              <w:rPr>
                <w:rFonts w:ascii="Calibri" w:hAnsi="Calibri" w:cs="Calibri"/>
                <w:sz w:val="18"/>
              </w:rPr>
              <w:t>(27)</w:t>
            </w:r>
            <w:r w:rsidRPr="00364B8A">
              <w:rPr>
                <w:rFonts w:cstheme="minorHAnsi"/>
                <w:sz w:val="18"/>
                <w:szCs w:val="18"/>
              </w:rPr>
              <w:fldChar w:fldCharType="end"/>
            </w:r>
          </w:p>
        </w:tc>
      </w:tr>
    </w:tbl>
    <w:p w14:paraId="0804C5E1" w14:textId="0BCB8BE3" w:rsidR="0043749A" w:rsidRDefault="0043749A" w:rsidP="008523B8">
      <w:pPr>
        <w:ind w:left="-851"/>
      </w:pPr>
      <w:r w:rsidRPr="00364B8A">
        <w:fldChar w:fldCharType="begin"/>
      </w:r>
      <w:r w:rsidR="00A13AD1">
        <w:instrText xml:space="preserve"> ADDIN ZOTERO_ITEM CSL_CITATION {"citationID":"puNXR6uy","properties":{"formattedCitation":"(14)","plainCitation":"(14)","noteIndex":0},"citationItems":[{"id":26684,"uris":["http://zotero.org/groups/4767855/items/NKR2CPN7"],"itemData":{"id":26684,"type":"article-journal","abstract":"The relationship between indoor particulate matter and asthma in children was assessed in this study. Forty-five (45) locations were randomly selected across the five local government areas in Benin City, Edo State, for air quality assessment. Indoor and outdoor particulates (PM(1.0), PM(2.5), and PM(10)) were monitored monthly using a handheld BLATN particulate sampler (Br-Smart-126S series). Reported clinical cases of asthma in children from 2008 to 2017 were collected from two major hospitals in the metropolis. The data obtained were analysed with SPSS for Windows version 21.0. The average concentrations of indoor and ambient PM ranged between 10.7-26.2 and 19.0-49.4 µg/m(3) (PM(1.0)), 27.4-59.6 and 45.6-93.0 µg/m(3) (PM(2.5)), and 33.5-67.9 and 60.9-106.1 µg/m(3) (PM(10)) in the wet and dry seasons. PM(2.5) and PM(10) concentrations were observed above the WHO standards. Indoor particulate concentration was significantly (p = 0.001-0.012) higher in the dry season across the locations. Outdoor PM correlated positively (R = 0.568-0.855, p &lt; 0.05; R(2) = 0.322-0.724, p &lt; 0.001) with their corresponding indoor PM concentration. The hazard ratio (HR) values of PM(2.5) and PM(10) exceeded 1 in all the sampling locations during the dry season, while the mean total hazard ratio (THR) of both PM metrics was considerably higher during the dry season than in the wet season. Indoor PM concentrations showed a significant positive correlation with reported cases of asthma (R = 0.498-0.542, p &lt; 0.001) and accounted for 40.6% of the asthma cases during the dry season. The study showed that children in the selected households are at risk of increased asthma exacerbation due to exposure to particulate matter pollution.","container-title":"Environmental monitoring and assessment","DOI":"10.1007/s10661-022-10135-3","ISSN":"1573-2959 0167-6369","issue":"7","language":"eng","page":"467","title":"Levels of indoor particulate matter and association with asthma in children in Benin City, Nigeria.","volume":"194","author":[{"family":"Eghomwanre","given":"A. F."},{"family":"Oguntoke","given":"O."},{"family":"Taiwo","given":"A. M."}],"issued":{"date-parts":[["2022",6]]}}}],"schema":"https://github.com/citation-style-language/schema/raw/master/csl-citation.json"} </w:instrText>
      </w:r>
      <w:r w:rsidRPr="00364B8A">
        <w:fldChar w:fldCharType="separate"/>
      </w:r>
      <w:r w:rsidR="00A13AD1" w:rsidRPr="00A13AD1">
        <w:rPr>
          <w:rFonts w:ascii="Calibri" w:hAnsi="Calibri" w:cs="Calibri"/>
        </w:rPr>
        <w:t>(14)</w:t>
      </w:r>
      <w:r w:rsidRPr="00364B8A">
        <w:fldChar w:fldCharType="end"/>
      </w:r>
      <w:r w:rsidRPr="00364B8A">
        <w:t xml:space="preserve">: in dry season, </w:t>
      </w:r>
      <w:r w:rsidRPr="00364B8A">
        <w:fldChar w:fldCharType="begin"/>
      </w:r>
      <w:r w:rsidR="00A13AD1">
        <w:instrText xml:space="preserve"> ADDIN ZOTERO_ITEM CSL_CITATION {"citationID":"BWf1F5ft","properties":{"formattedCitation":"(14)","plainCitation":"(14)","noteIndex":0},"citationItems":[{"id":26684,"uris":["http://zotero.org/groups/4767855/items/NKR2CPN7"],"itemData":{"id":26684,"type":"article-journal","abstract":"The relationship between indoor particulate matter and asthma in children was assessed in this study. Forty-five (45) locations were randomly selected across the five local government areas in Benin City, Edo State, for air quality assessment. Indoor and outdoor particulates (PM(1.0), PM(2.5), and PM(10)) were monitored monthly using a handheld BLATN particulate sampler (Br-Smart-126S series). Reported clinical cases of asthma in children from 2008 to 2017 were collected from two major hospitals in the metropolis. The data obtained were analysed with SPSS for Windows version 21.0. The average concentrations of indoor and ambient PM ranged between 10.7-26.2 and 19.0-49.4 µg/m(3) (PM(1.0)), 27.4-59.6 and 45.6-93.0 µg/m(3) (PM(2.5)), and 33.5-67.9 and 60.9-106.1 µg/m(3) (PM(10)) in the wet and dry seasons. PM(2.5) and PM(10) concentrations were observed above the WHO standards. Indoor particulate concentration was significantly (p = 0.001-0.012) higher in the dry season across the locations. Outdoor PM correlated positively (R = 0.568-0.855, p &lt; 0.05; R(2) = 0.322-0.724, p &lt; 0.001) with their corresponding indoor PM concentration. The hazard ratio (HR) values of PM(2.5) and PM(10) exceeded 1 in all the sampling locations during the dry season, while the mean total hazard ratio (THR) of both PM metrics was considerably higher during the dry season than in the wet season. Indoor PM concentrations showed a significant positive correlation with reported cases of asthma (R = 0.498-0.542, p &lt; 0.001) and accounted for 40.6% of the asthma cases during the dry season. The study showed that children in the selected households are at risk of increased asthma exacerbation due to exposure to particulate matter pollution.","container-title":"Environmental monitoring and assessment","DOI":"10.1007/s10661-022-10135-3","ISSN":"1573-2959 0167-6369","issue":"7","language":"eng","page":"467","title":"Levels of indoor particulate matter and association with asthma in children in Benin City, Nigeria.","volume":"194","author":[{"family":"Eghomwanre","given":"A. F."},{"family":"Oguntoke","given":"O."},{"family":"Taiwo","given":"A. M."}],"issued":{"date-parts":[["2022",6]]}}}],"schema":"https://github.com/citation-style-language/schema/raw/master/csl-citation.json"} </w:instrText>
      </w:r>
      <w:r w:rsidRPr="00364B8A">
        <w:fldChar w:fldCharType="separate"/>
      </w:r>
      <w:r w:rsidR="00A13AD1" w:rsidRPr="00A13AD1">
        <w:rPr>
          <w:rFonts w:ascii="Calibri" w:hAnsi="Calibri" w:cs="Calibri"/>
        </w:rPr>
        <w:t>(14)</w:t>
      </w:r>
      <w:r w:rsidRPr="00364B8A">
        <w:fldChar w:fldCharType="end"/>
      </w:r>
      <w:r w:rsidRPr="00364B8A">
        <w:t xml:space="preserve">*: in dry and wet season, </w:t>
      </w:r>
      <w:r w:rsidRPr="00364B8A">
        <w:fldChar w:fldCharType="begin"/>
      </w:r>
      <w:r w:rsidR="00A13AD1">
        <w:instrText xml:space="preserve"> ADDIN ZOTERO_ITEM CSL_CITATION {"citationID":"ReBh6gI0","properties":{"formattedCitation":"(14)","plainCitation":"(14)","noteIndex":0},"citationItems":[{"id":26684,"uris":["http://zotero.org/groups/4767855/items/NKR2CPN7"],"itemData":{"id":26684,"type":"article-journal","abstract":"The relationship between indoor particulate matter and asthma in children was assessed in this study. Forty-five (45) locations were randomly selected across the five local government areas in Benin City, Edo State, for air quality assessment. Indoor and outdoor particulates (PM(1.0), PM(2.5), and PM(10)) were monitored monthly using a handheld BLATN particulate sampler (Br-Smart-126S series). Reported clinical cases of asthma in children from 2008 to 2017 were collected from two major hospitals in the metropolis. The data obtained were analysed with SPSS for Windows version 21.0. The average concentrations of indoor and ambient PM ranged between 10.7-26.2 and 19.0-49.4 µg/m(3) (PM(1.0)), 27.4-59.6 and 45.6-93.0 µg/m(3) (PM(2.5)), and 33.5-67.9 and 60.9-106.1 µg/m(3) (PM(10)) in the wet and dry seasons. PM(2.5) and PM(10) concentrations were observed above the WHO standards. Indoor particulate concentration was significantly (p = 0.001-0.012) higher in the dry season across the locations. Outdoor PM correlated positively (R = 0.568-0.855, p &lt; 0.05; R(2) = 0.322-0.724, p &lt; 0.001) with their corresponding indoor PM concentration. The hazard ratio (HR) values of PM(2.5) and PM(10) exceeded 1 in all the sampling locations during the dry season, while the mean total hazard ratio (THR) of both PM metrics was considerably higher during the dry season than in the wet season. Indoor PM concentrations showed a significant positive correlation with reported cases of asthma (R = 0.498-0.542, p &lt; 0.001) and accounted for 40.6% of the asthma cases during the dry season. The study showed that children in the selected households are at risk of increased asthma exacerbation due to exposure to particulate matter pollution.","container-title":"Environmental monitoring and assessment","DOI":"10.1007/s10661-022-10135-3","ISSN":"1573-2959 0167-6369","issue":"7","language":"eng","page":"467","title":"Levels of indoor particulate matter and association with asthma in children in Benin City, Nigeria.","volume":"194","author":[{"family":"Eghomwanre","given":"A. F."},{"family":"Oguntoke","given":"O."},{"family":"Taiwo","given":"A. M."}],"issued":{"date-parts":[["2022",6]]}}}],"schema":"https://github.com/citation-style-language/schema/raw/master/csl-citation.json"} </w:instrText>
      </w:r>
      <w:r w:rsidRPr="00364B8A">
        <w:fldChar w:fldCharType="separate"/>
      </w:r>
      <w:r w:rsidR="00A13AD1" w:rsidRPr="00A13AD1">
        <w:rPr>
          <w:rFonts w:ascii="Calibri" w:hAnsi="Calibri" w:cs="Calibri"/>
        </w:rPr>
        <w:t>(14)</w:t>
      </w:r>
      <w:r w:rsidRPr="00364B8A">
        <w:fldChar w:fldCharType="end"/>
      </w:r>
      <w:r w:rsidRPr="00364B8A">
        <w:t xml:space="preserve">**: in wet season, </w:t>
      </w:r>
      <w:r w:rsidRPr="00364B8A">
        <w:fldChar w:fldCharType="begin"/>
      </w:r>
      <w:r w:rsidR="00A13AD1">
        <w:instrText xml:space="preserve"> ADDIN ZOTERO_ITEM CSL_CITATION {"citationID":"7dVb1ghI","properties":{"formattedCitation":"(26)","plainCitation":"(26)","noteIndex":0},"citationItems":[{"id":26656,"uris":["http://zotero.org/groups/4767855/items/6G3PZKH6"],"itemData":{"id":26656,"type":"article-journal","abstract":"We study the temporal pattern of selected respiratory diseases and the influence of specific weather parameters on their morbidity in two eco-climatic zones in Nigeria for the period 1996-2006. Out of 2,056 and 2,647 cases of respiratory diseases (bronchial asthma, bronchopneumonia, lobar pneumonia, bronchiolitis, cardiac asthma, pulmonary tuberculosis, sinusitis, tonsillitis and upper respiratory tract infection) reported in Humid-forest (Ile-Ife) and Derived-savanna (Ilorin), respectively, 60% and 48% for each region respectively occurred in subjects of age less than ten years. Whereas, for patients aged 80 years and above it accounted for 1.2% and 1.7% in respective zones. There is a significant (p&lt;0.01) variation in the morbidity pattern of respiratory diseases among age groups at each location. Males in humid forest and derived savanna reported respectively about 56.7% and 59.0% of the specific respiratory diseases. Out of all the respiratory diseases considered, bronchial asthma, lobar pneumonia, sinusitis and tonsillitis are statistically significant with weather variables in humid forest (Ile-Ife) while bronchial asthma, bronchopneumonia, cardiac asthma and lobar pneumonia are statistically significant with maximum air temperature (p &lt; 0.05) in derived savanna (Ilorin). Further analysis showed that maximum air temperature accounted for 46.6% (r=0.68) and 43.3% (r=0.66) of bronchial asthma (p&lt; 0.05) at humid forest and derived savanna, respectively. Similarly, air temperature explained 39.1%, 39.8% and 43.8% of bronchopneumonia, cardiac asthma and lobar pneumonia occurrence in derived savanna respectively. Relative humidity accounted for 36.3% of tonsillitis morbidity and in combination with wind speed, explained 82.1% of lobar pneumonia in humid forest. Maximum temperature and wind speed accounted for 69.3% of the occurrence of sinusitis at humid forest. The study advocates the importance of inclusion of thermal environment into monitoring and surveillance of respiratory diseases transmission.","container-title":"African Physical Review","journalAbbreviation":"African Physical Review","page":"41-56","source":"ResearchGate","title":"A Study of Weather Related Respiratory Diseases in Eco-climatic Zones.","volume":"5","author":[{"family":"Omonijo","given":"Akinyemi Gabriel"},{"family":"Oguntoke","given":"Olusegun"},{"family":"Matzarakis","given":"Andreas"},{"family":"C.O.","given":"A."}],"issued":{"date-parts":[["2011",1,1]]}}}],"schema":"https://github.com/citation-style-language/schema/raw/master/csl-citation.json"} </w:instrText>
      </w:r>
      <w:r w:rsidRPr="00364B8A">
        <w:fldChar w:fldCharType="separate"/>
      </w:r>
      <w:r w:rsidR="00A13AD1" w:rsidRPr="00A13AD1">
        <w:rPr>
          <w:rFonts w:ascii="Calibri" w:hAnsi="Calibri" w:cs="Calibri"/>
        </w:rPr>
        <w:t>(26)</w:t>
      </w:r>
      <w:r w:rsidRPr="00364B8A">
        <w:fldChar w:fldCharType="end"/>
      </w:r>
      <w:r w:rsidRPr="00364B8A">
        <w:t xml:space="preserve">: in humid and savanna areas, </w:t>
      </w:r>
      <w:r w:rsidRPr="00364B8A">
        <w:fldChar w:fldCharType="begin"/>
      </w:r>
      <w:r w:rsidR="00A13AD1">
        <w:instrText xml:space="preserve"> ADDIN ZOTERO_ITEM CSL_CITATION {"citationID":"iW5w5Hiz","properties":{"formattedCitation":"(26)","plainCitation":"(26)","noteIndex":0},"citationItems":[{"id":26656,"uris":["http://zotero.org/groups/4767855/items/6G3PZKH6"],"itemData":{"id":26656,"type":"article-journal","abstract":"We study the temporal pattern of selected respiratory diseases and the influence of specific weather parameters on their morbidity in two eco-climatic zones in Nigeria for the period 1996-2006. Out of 2,056 and 2,647 cases of respiratory diseases (bronchial asthma, bronchopneumonia, lobar pneumonia, bronchiolitis, cardiac asthma, pulmonary tuberculosis, sinusitis, tonsillitis and upper respiratory tract infection) reported in Humid-forest (Ile-Ife) and Derived-savanna (Ilorin), respectively, 60% and 48% for each region respectively occurred in subjects of age less than ten years. Whereas, for patients aged 80 years and above it accounted for 1.2% and 1.7% in respective zones. There is a significant (p&lt;0.01) variation in the morbidity pattern of respiratory diseases among age groups at each location. Males in humid forest and derived savanna reported respectively about 56.7% and 59.0% of the specific respiratory diseases. Out of all the respiratory diseases considered, bronchial asthma, lobar pneumonia, sinusitis and tonsillitis are statistically significant with weather variables in humid forest (Ile-Ife) while bronchial asthma, bronchopneumonia, cardiac asthma and lobar pneumonia are statistically significant with maximum air temperature (p &lt; 0.05) in derived savanna (Ilorin). Further analysis showed that maximum air temperature accounted for 46.6% (r=0.68) and 43.3% (r=0.66) of bronchial asthma (p&lt; 0.05) at humid forest and derived savanna, respectively. Similarly, air temperature explained 39.1%, 39.8% and 43.8% of bronchopneumonia, cardiac asthma and lobar pneumonia occurrence in derived savanna respectively. Relative humidity accounted for 36.3% of tonsillitis morbidity and in combination with wind speed, explained 82.1% of lobar pneumonia in humid forest. Maximum temperature and wind speed accounted for 69.3% of the occurrence of sinusitis at humid forest. The study advocates the importance of inclusion of thermal environment into monitoring and surveillance of respiratory diseases transmission.","container-title":"African Physical Review","journalAbbreviation":"African Physical Review","page":"41-56","source":"ResearchGate","title":"A Study of Weather Related Respiratory Diseases in Eco-climatic Zones.","volume":"5","author":[{"family":"Omonijo","given":"Akinyemi Gabriel"},{"family":"Oguntoke","given":"Olusegun"},{"family":"Matzarakis","given":"Andreas"},{"family":"C.O.","given":"A."}],"issued":{"date-parts":[["2011",1,1]]}}}],"schema":"https://github.com/citation-style-language/schema/raw/master/csl-citation.json"} </w:instrText>
      </w:r>
      <w:r w:rsidRPr="00364B8A">
        <w:fldChar w:fldCharType="separate"/>
      </w:r>
      <w:r w:rsidR="00A13AD1" w:rsidRPr="00A13AD1">
        <w:rPr>
          <w:rFonts w:ascii="Calibri" w:hAnsi="Calibri" w:cs="Calibri"/>
        </w:rPr>
        <w:t>(26)</w:t>
      </w:r>
      <w:r w:rsidRPr="00364B8A">
        <w:fldChar w:fldCharType="end"/>
      </w:r>
      <w:r w:rsidRPr="00364B8A">
        <w:t>*: in humid are</w:t>
      </w:r>
      <w:r>
        <w:t>as</w:t>
      </w:r>
      <w:r>
        <w:br w:type="page"/>
      </w:r>
    </w:p>
    <w:p w14:paraId="54A6B3DC" w14:textId="2999F804" w:rsidR="00965F23" w:rsidRPr="00251ECC" w:rsidRDefault="00FA66B6" w:rsidP="006452EE">
      <w:pPr>
        <w:ind w:left="-851"/>
        <w:rPr>
          <w:i/>
          <w:iCs/>
        </w:rPr>
      </w:pPr>
      <w:r w:rsidRPr="00652068">
        <w:rPr>
          <w:b/>
          <w:bCs/>
        </w:rPr>
        <w:lastRenderedPageBreak/>
        <w:t>Table</w:t>
      </w:r>
      <w:r w:rsidR="000E67B4">
        <w:rPr>
          <w:b/>
          <w:bCs/>
        </w:rPr>
        <w:t xml:space="preserve"> </w:t>
      </w:r>
      <w:r w:rsidR="001151DD">
        <w:rPr>
          <w:b/>
          <w:bCs/>
        </w:rPr>
        <w:t>1</w:t>
      </w:r>
      <w:r w:rsidR="008523B8">
        <w:rPr>
          <w:b/>
          <w:bCs/>
        </w:rPr>
        <w:t>0</w:t>
      </w:r>
      <w:r w:rsidR="00782EF5" w:rsidRPr="00652068">
        <w:rPr>
          <w:b/>
          <w:bCs/>
        </w:rPr>
        <w:t>.</w:t>
      </w:r>
      <w:r w:rsidRPr="00782EF5">
        <w:t xml:space="preserve"> </w:t>
      </w:r>
      <w:r w:rsidR="000C6FA0" w:rsidRPr="00782EF5">
        <w:t xml:space="preserve">Study findings regarding interventions that enhance knowledge about obstructive lung diseases and their risk factors </w:t>
      </w:r>
    </w:p>
    <w:tbl>
      <w:tblPr>
        <w:tblStyle w:val="EinfacheTabelle2"/>
        <w:tblW w:w="14743" w:type="dxa"/>
        <w:tblInd w:w="-900" w:type="dxa"/>
        <w:tblLook w:val="04A0" w:firstRow="1" w:lastRow="0" w:firstColumn="1" w:lastColumn="0" w:noHBand="0" w:noVBand="1"/>
      </w:tblPr>
      <w:tblGrid>
        <w:gridCol w:w="1166"/>
        <w:gridCol w:w="2842"/>
        <w:gridCol w:w="5223"/>
        <w:gridCol w:w="5512"/>
      </w:tblGrid>
      <w:tr w:rsidR="00FA66B6" w14:paraId="7AB3A56C" w14:textId="77777777" w:rsidTr="0006044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6" w:type="dxa"/>
          </w:tcPr>
          <w:p w14:paraId="63591C14" w14:textId="4C15C082" w:rsidR="00FA66B6" w:rsidRPr="00241093" w:rsidRDefault="008E2A20" w:rsidP="00A13AD1">
            <w:pPr>
              <w:rPr>
                <w:b w:val="0"/>
                <w:bCs w:val="0"/>
              </w:rPr>
            </w:pPr>
            <w:r>
              <w:t>Author (study)</w:t>
            </w:r>
          </w:p>
        </w:tc>
        <w:tc>
          <w:tcPr>
            <w:tcW w:w="2842" w:type="dxa"/>
          </w:tcPr>
          <w:p w14:paraId="6C971403" w14:textId="77777777" w:rsidR="00FA66B6" w:rsidRPr="00241093" w:rsidRDefault="00FA66B6" w:rsidP="00A13AD1">
            <w:pPr>
              <w:cnfStyle w:val="100000000000" w:firstRow="1" w:lastRow="0" w:firstColumn="0" w:lastColumn="0" w:oddVBand="0" w:evenVBand="0" w:oddHBand="0" w:evenHBand="0" w:firstRowFirstColumn="0" w:firstRowLastColumn="0" w:lastRowFirstColumn="0" w:lastRowLastColumn="0"/>
              <w:rPr>
                <w:b w:val="0"/>
                <w:bCs w:val="0"/>
              </w:rPr>
            </w:pPr>
            <w:r w:rsidRPr="00241093">
              <w:t>Intervention</w:t>
            </w:r>
          </w:p>
        </w:tc>
        <w:tc>
          <w:tcPr>
            <w:tcW w:w="5223" w:type="dxa"/>
          </w:tcPr>
          <w:p w14:paraId="7AE7B4BE" w14:textId="77777777" w:rsidR="00FA66B6" w:rsidRPr="00241093" w:rsidRDefault="00FA66B6" w:rsidP="00A13AD1">
            <w:pPr>
              <w:cnfStyle w:val="100000000000" w:firstRow="1" w:lastRow="0" w:firstColumn="0" w:lastColumn="0" w:oddVBand="0" w:evenVBand="0" w:oddHBand="0" w:evenHBand="0" w:firstRowFirstColumn="0" w:firstRowLastColumn="0" w:lastRowFirstColumn="0" w:lastRowLastColumn="0"/>
              <w:rPr>
                <w:b w:val="0"/>
                <w:bCs w:val="0"/>
              </w:rPr>
            </w:pPr>
            <w:r w:rsidRPr="00241093">
              <w:t>Description of intervention</w:t>
            </w:r>
          </w:p>
        </w:tc>
        <w:tc>
          <w:tcPr>
            <w:tcW w:w="5512" w:type="dxa"/>
          </w:tcPr>
          <w:p w14:paraId="260DCE64" w14:textId="77777777" w:rsidR="00FA66B6" w:rsidRPr="00241093" w:rsidRDefault="00FA66B6" w:rsidP="00A13AD1">
            <w:pPr>
              <w:cnfStyle w:val="100000000000" w:firstRow="1" w:lastRow="0" w:firstColumn="0" w:lastColumn="0" w:oddVBand="0" w:evenVBand="0" w:oddHBand="0" w:evenHBand="0" w:firstRowFirstColumn="0" w:firstRowLastColumn="0" w:lastRowFirstColumn="0" w:lastRowLastColumn="0"/>
              <w:rPr>
                <w:b w:val="0"/>
                <w:bCs w:val="0"/>
              </w:rPr>
            </w:pPr>
            <w:r w:rsidRPr="00241093">
              <w:t>Outcome</w:t>
            </w:r>
          </w:p>
        </w:tc>
      </w:tr>
      <w:tr w:rsidR="00FA66B6" w14:paraId="319889AA" w14:textId="77777777" w:rsidTr="000604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6" w:type="dxa"/>
          </w:tcPr>
          <w:p w14:paraId="58DE0AEE" w14:textId="5D7EF1D0" w:rsidR="00FA66B6" w:rsidRDefault="00FA66B6" w:rsidP="00342740">
            <w:r>
              <w:t xml:space="preserve">Jones et al. </w:t>
            </w:r>
            <w:r>
              <w:fldChar w:fldCharType="begin"/>
            </w:r>
            <w:r w:rsidR="00BC5C50">
              <w:instrText xml:space="preserve"> ADDIN ZOTERO_ITEM CSL_CITATION {"citationID":"oKOJzJNN","properties":{"formattedCitation":"(41)","plainCitation":"(41)","noteIndex":0},"citationItems":[{"id":26584,"uris":["http://zotero.org/groups/4767855/items/BQNYKUHW"],"itemData":{"id":26584,"type":"article-journal","abstract":"Chronic lung disease is a huge, growing, but under-reported problem in Africa. Following a survey in rural Uganda, which found 16% of the adult population had COPD, we developed a lung health programme aiming to raise awareness in the community of the risk factors for developing chronic lung disease and how to reduce the risks. A two-year train-the-trainer programme was conducted by healthcare workers (HCWs) in Masindi District, Uganda. Strategy and preliminary education materials were co-developed in a series of meetings with stakeholders including clinicians and community members. An initial group of HCWs were trained and further refined the education programme; they then taught other HCWs. Educational materials covered: “What is lung health?”, “How lungs get damaged”, “Smoking cessation” and “Preventing harm by reducing exposure to biomass smoke”. These materials were approved by the Ministry of Health. Local radio messages were designed and broadcasted. We administered knowledge questionnaires before and after training for both HCWs and the community health workers (CHWs). We trained 12 HCWs who then trained 47 other HCWs, and over 100 community health workers (CHWs). After the programme, knowledge questionnaire scores improved: for HCWs, the percentage of correct answers were 74% before and 89% after training, and for CHWs from 74% to 91%. Over 15,000 people have been educated directly and thousands more through mass media messages. Knowledge questionnaires administered to 1261 people in the community confirmed awareness of lung health. This novel lung health programme illustrates how communities may be empowered to reduce their risks of developing chronic lung disease and is a model for addressing the rising tide of non-communicable diseases.","container-title":"African Journal of Respiratory Medicine","ISSN":"2053-2512","issue":"2","language":"English","page":"2-9","title":"A novel lung health programme addressing awareness and behaviour-change aiming to prevent chronic lung diseases in rural Uganda","volume":"14","author":[{"family":"Jones","given":"R."},{"family":"Kirenga","given":"B."},{"family":"Buteme","given":"S."},{"family":"Williams","given":"S."},{"family":"Van Gemert","given":"F."}],"issued":{"date-parts":[["2020"]]}}}],"schema":"https://github.com/citation-style-language/schema/raw/master/csl-citation.json"} </w:instrText>
            </w:r>
            <w:r>
              <w:fldChar w:fldCharType="separate"/>
            </w:r>
            <w:r w:rsidR="00BC5C50" w:rsidRPr="00BC5C50">
              <w:rPr>
                <w:rFonts w:ascii="Calibri" w:hAnsi="Calibri" w:cs="Calibri"/>
              </w:rPr>
              <w:t>(41)</w:t>
            </w:r>
            <w:r>
              <w:fldChar w:fldCharType="end"/>
            </w:r>
          </w:p>
        </w:tc>
        <w:tc>
          <w:tcPr>
            <w:tcW w:w="2842" w:type="dxa"/>
          </w:tcPr>
          <w:p w14:paraId="59563F7A" w14:textId="77777777" w:rsidR="00FA66B6" w:rsidRDefault="00FA66B6" w:rsidP="00A13AD1">
            <w:pPr>
              <w:cnfStyle w:val="000000100000" w:firstRow="0" w:lastRow="0" w:firstColumn="0" w:lastColumn="0" w:oddVBand="0" w:evenVBand="0" w:oddHBand="1" w:evenHBand="0" w:firstRowFirstColumn="0" w:firstRowLastColumn="0" w:lastRowFirstColumn="0" w:lastRowLastColumn="0"/>
            </w:pPr>
            <w:r>
              <w:t>A train-the-trainer lung health educational program</w:t>
            </w:r>
          </w:p>
        </w:tc>
        <w:tc>
          <w:tcPr>
            <w:tcW w:w="5223" w:type="dxa"/>
          </w:tcPr>
          <w:p w14:paraId="5CCDFE31" w14:textId="77777777" w:rsidR="00FA66B6" w:rsidRDefault="00FA66B6" w:rsidP="00A13AD1">
            <w:pPr>
              <w:pStyle w:val="Listenabsatz"/>
              <w:numPr>
                <w:ilvl w:val="0"/>
                <w:numId w:val="7"/>
              </w:numPr>
              <w:ind w:left="72" w:hanging="90"/>
              <w:cnfStyle w:val="000000100000" w:firstRow="0" w:lastRow="0" w:firstColumn="0" w:lastColumn="0" w:oddVBand="0" w:evenVBand="0" w:oddHBand="1" w:evenHBand="0" w:firstRowFirstColumn="0" w:firstRowLastColumn="0" w:lastRowFirstColumn="0" w:lastRowLastColumn="0"/>
            </w:pPr>
            <w:r>
              <w:t xml:space="preserve">Training system: HCW </w:t>
            </w:r>
            <w:r>
              <w:sym w:font="Wingdings" w:char="F0E0"/>
            </w:r>
            <w:r>
              <w:t xml:space="preserve"> other HCW </w:t>
            </w:r>
            <w:r>
              <w:sym w:font="Wingdings" w:char="F0E0"/>
            </w:r>
            <w:r>
              <w:t xml:space="preserve"> community health workers </w:t>
            </w:r>
            <w:r>
              <w:sym w:font="Wingdings" w:char="F0E0"/>
            </w:r>
            <w:r>
              <w:t xml:space="preserve"> general population.</w:t>
            </w:r>
          </w:p>
          <w:p w14:paraId="43AF59E7" w14:textId="77777777" w:rsidR="003E2584" w:rsidRDefault="00FA66B6" w:rsidP="00A13AD1">
            <w:pPr>
              <w:pStyle w:val="Listenabsatz"/>
              <w:numPr>
                <w:ilvl w:val="0"/>
                <w:numId w:val="7"/>
              </w:numPr>
              <w:ind w:left="72" w:hanging="90"/>
              <w:cnfStyle w:val="000000100000" w:firstRow="0" w:lastRow="0" w:firstColumn="0" w:lastColumn="0" w:oddVBand="0" w:evenVBand="0" w:oddHBand="1" w:evenHBand="0" w:firstRowFirstColumn="0" w:firstRowLastColumn="0" w:lastRowFirstColumn="0" w:lastRowLastColumn="0"/>
            </w:pPr>
            <w:r>
              <w:t>Educational materials: lung health and risk factors for lung damage (posters, flip-over charts, brochures, etc.)</w:t>
            </w:r>
          </w:p>
          <w:p w14:paraId="6468673B" w14:textId="79516C29" w:rsidR="00FA66B6" w:rsidRDefault="00FA66B6" w:rsidP="00A13AD1">
            <w:pPr>
              <w:pStyle w:val="Listenabsatz"/>
              <w:numPr>
                <w:ilvl w:val="0"/>
                <w:numId w:val="7"/>
              </w:numPr>
              <w:ind w:left="72" w:hanging="90"/>
              <w:cnfStyle w:val="000000100000" w:firstRow="0" w:lastRow="0" w:firstColumn="0" w:lastColumn="0" w:oddVBand="0" w:evenVBand="0" w:oddHBand="1" w:evenHBand="0" w:firstRowFirstColumn="0" w:firstRowLastColumn="0" w:lastRowFirstColumn="0" w:lastRowLastColumn="0"/>
            </w:pPr>
            <w:r>
              <w:t>Broadcasting of educational messages on local radio</w:t>
            </w:r>
          </w:p>
        </w:tc>
        <w:tc>
          <w:tcPr>
            <w:tcW w:w="5512" w:type="dxa"/>
          </w:tcPr>
          <w:p w14:paraId="144D3A8C" w14:textId="77777777" w:rsidR="00FA66B6" w:rsidRDefault="00FA66B6" w:rsidP="00A13AD1">
            <w:pPr>
              <w:pStyle w:val="Listenabsatz"/>
              <w:numPr>
                <w:ilvl w:val="0"/>
                <w:numId w:val="7"/>
              </w:numPr>
              <w:ind w:left="72" w:hanging="72"/>
              <w:cnfStyle w:val="000000100000" w:firstRow="0" w:lastRow="0" w:firstColumn="0" w:lastColumn="0" w:oddVBand="0" w:evenVBand="0" w:oddHBand="1" w:evenHBand="0" w:firstRowFirstColumn="0" w:firstRowLastColumn="0" w:lastRowFirstColumn="0" w:lastRowLastColumn="0"/>
            </w:pPr>
            <w:r>
              <w:t>Knowledge of dangers of tobacco smoke post-campaign: high (85-95%)</w:t>
            </w:r>
          </w:p>
          <w:p w14:paraId="71CBC6DA" w14:textId="77777777" w:rsidR="00FA66B6" w:rsidRDefault="00FA66B6" w:rsidP="00A13AD1">
            <w:pPr>
              <w:pStyle w:val="Listenabsatz"/>
              <w:numPr>
                <w:ilvl w:val="0"/>
                <w:numId w:val="7"/>
              </w:numPr>
              <w:ind w:left="72" w:hanging="72"/>
              <w:cnfStyle w:val="000000100000" w:firstRow="0" w:lastRow="0" w:firstColumn="0" w:lastColumn="0" w:oddVBand="0" w:evenVBand="0" w:oddHBand="1" w:evenHBand="0" w:firstRowFirstColumn="0" w:firstRowLastColumn="0" w:lastRowFirstColumn="0" w:lastRowLastColumn="0"/>
            </w:pPr>
            <w:r>
              <w:t>Knowledge of dangers of biomass smoke post-campaign: Low (30-58%)</w:t>
            </w:r>
          </w:p>
        </w:tc>
      </w:tr>
      <w:tr w:rsidR="00FA66B6" w14:paraId="245DB566" w14:textId="77777777" w:rsidTr="00060441">
        <w:tc>
          <w:tcPr>
            <w:cnfStyle w:val="001000000000" w:firstRow="0" w:lastRow="0" w:firstColumn="1" w:lastColumn="0" w:oddVBand="0" w:evenVBand="0" w:oddHBand="0" w:evenHBand="0" w:firstRowFirstColumn="0" w:firstRowLastColumn="0" w:lastRowFirstColumn="0" w:lastRowLastColumn="0"/>
            <w:tcW w:w="1166" w:type="dxa"/>
          </w:tcPr>
          <w:p w14:paraId="43E60AF6" w14:textId="67088F15" w:rsidR="00FA66B6" w:rsidRDefault="00FA66B6" w:rsidP="00342740">
            <w:proofErr w:type="spellStart"/>
            <w:r>
              <w:t>Brakema</w:t>
            </w:r>
            <w:proofErr w:type="spellEnd"/>
            <w:r>
              <w:t xml:space="preserve"> et al. </w:t>
            </w:r>
            <w:r>
              <w:fldChar w:fldCharType="begin"/>
            </w:r>
            <w:r w:rsidR="00BC5C50">
              <w:instrText xml:space="preserve"> ADDIN ZOTERO_ITEM CSL_CITATION {"citationID":"v1IClcLV","properties":{"formattedCitation":"(42)","plainCitation":"(42)","noteIndex":0},"citationItems":[{"id":26565,"uris":["http://zotero.org/groups/4767855/items/H9MQG699"],"itemData":{"id":26565,"type":"article-journal","abstract":"Most patients with chronic respiratory disease live in low-resource settings, where evidence is scarcest. In Kyrgyzstan and Vietnam, we studied the implementation of a Ugandan programme empowering communities to take action against biomass and tobacco smoke. Together with local stakeholders, we co-created a train-the-trainer implementation design and integrated the programme into existing local health infrastructures. Feasibility and acceptability, evaluated by the modified Conceptual Framework for Implementation Fidelity, were high: we reached 15,000 Kyrgyz and 10,000 Vietnamese citizens within budget ( €11,000/country). The right engaged stakeholders, high compatibility with local contexts and flexibility facilitated programme success. Scores on lung health awareness questionnaires increased significantly to an excellent level among all target groups. Behaviour change was moderately successful in Vietnam and highly successful in Kyrgyzstan. We conclude that contextualising the awareness programme to diverse low-resource settings can be feasible, acceptable and effective, and increase its sustainability. This paper provides guidance to translate lung health interventions to new contexts globally.","container-title":"NPJ primary care respiratory medicine","DOI":"10.1038/s41533-020-00201-z","ISSN":"2055-1010","issue":"1","language":"eng","page":"42","title":"Implementing a context-driven awareness programme addressing household air pollution and tobacco: a FRESH AIR study.","volume":"30","author":[{"family":"Brakema","given":"Evelyn A."},{"family":"Gemert","given":"Frederik A.","non-dropping-particle":"van"},{"family":"Williams","given":"Sian"},{"family":"Sooronbaev","given":"Talant"},{"family":"Emilov","given":"Berik"},{"family":"Mademilov","given":"Maamed"},{"family":"Tabyshova","given":"Aizhamal"},{"family":"An","given":"Pham Le"},{"family":"Quynh","given":"Nguyen Nhat"},{"family":"Hong","given":"Le Huynh Thi Cam"},{"family":"Dang","given":"Tran Ngoc"},{"family":"Kleij","given":"Rianne M. J. J.","non-dropping-particle":"van der"},{"family":"Chavannes","given":"Niels H."},{"family":"Jong","given":"Corina","non-dropping-particle":"de"}],"issued":{"date-parts":[["2020",10]]}}}],"schema":"https://github.com/citation-style-language/schema/raw/master/csl-citation.json"} </w:instrText>
            </w:r>
            <w:r>
              <w:fldChar w:fldCharType="separate"/>
            </w:r>
            <w:r w:rsidR="00BC5C50" w:rsidRPr="00BC5C50">
              <w:rPr>
                <w:rFonts w:ascii="Calibri" w:hAnsi="Calibri" w:cs="Calibri"/>
              </w:rPr>
              <w:t>(42)</w:t>
            </w:r>
            <w:r>
              <w:fldChar w:fldCharType="end"/>
            </w:r>
          </w:p>
        </w:tc>
        <w:tc>
          <w:tcPr>
            <w:tcW w:w="2842" w:type="dxa"/>
          </w:tcPr>
          <w:p w14:paraId="6B3F4ECA" w14:textId="77777777" w:rsidR="00FA66B6" w:rsidRDefault="00FA66B6" w:rsidP="00A13AD1">
            <w:pPr>
              <w:cnfStyle w:val="000000000000" w:firstRow="0" w:lastRow="0" w:firstColumn="0" w:lastColumn="0" w:oddVBand="0" w:evenVBand="0" w:oddHBand="0" w:evenHBand="0" w:firstRowFirstColumn="0" w:firstRowLastColumn="0" w:lastRowFirstColumn="0" w:lastRowLastColumn="0"/>
            </w:pPr>
            <w:r>
              <w:t>Train-the-trainer educational program translated into other settings</w:t>
            </w:r>
          </w:p>
        </w:tc>
        <w:tc>
          <w:tcPr>
            <w:tcW w:w="5223" w:type="dxa"/>
          </w:tcPr>
          <w:p w14:paraId="76BE89E6" w14:textId="34CD9ECA" w:rsidR="00FA66B6" w:rsidRDefault="00FA66B6" w:rsidP="00342740">
            <w:pPr>
              <w:cnfStyle w:val="000000000000" w:firstRow="0" w:lastRow="0" w:firstColumn="0" w:lastColumn="0" w:oddVBand="0" w:evenVBand="0" w:oddHBand="0" w:evenHBand="0" w:firstRowFirstColumn="0" w:firstRowLastColumn="0" w:lastRowFirstColumn="0" w:lastRowLastColumn="0"/>
            </w:pPr>
            <w:r>
              <w:t xml:space="preserve">See Description of </w:t>
            </w:r>
            <w:r>
              <w:fldChar w:fldCharType="begin"/>
            </w:r>
            <w:r w:rsidR="00BC5C50">
              <w:instrText xml:space="preserve"> ADDIN ZOTERO_ITEM CSL_CITATION {"citationID":"d0y5i5U0","properties":{"formattedCitation":"(41)","plainCitation":"(41)","noteIndex":0},"citationItems":[{"id":26584,"uris":["http://zotero.org/groups/4767855/items/BQNYKUHW"],"itemData":{"id":26584,"type":"article-journal","abstract":"Chronic lung disease is a huge, growing, but under-reported problem in Africa. Following a survey in rural Uganda, which found 16% of the adult population had COPD, we developed a lung health programme aiming to raise awareness in the community of the risk factors for developing chronic lung disease and how to reduce the risks. A two-year train-the-trainer programme was conducted by healthcare workers (HCWs) in Masindi District, Uganda. Strategy and preliminary education materials were co-developed in a series of meetings with stakeholders including clinicians and community members. An initial group of HCWs were trained and further refined the education programme; they then taught other HCWs. Educational materials covered: “What is lung health?”, “How lungs get damaged”, “Smoking cessation” and “Preventing harm by reducing exposure to biomass smoke”. These materials were approved by the Ministry of Health. Local radio messages were designed and broadcasted. We administered knowledge questionnaires before and after training for both HCWs and the community health workers (CHWs). We trained 12 HCWs who then trained 47 other HCWs, and over 100 community health workers (CHWs). After the programme, knowledge questionnaire scores improved: for HCWs, the percentage of correct answers were 74% before and 89% after training, and for CHWs from 74% to 91%. Over 15,000 people have been educated directly and thousands more through mass media messages. Knowledge questionnaires administered to 1261 people in the community confirmed awareness of lung health. This novel lung health programme illustrates how communities may be empowered to reduce their risks of developing chronic lung disease and is a model for addressing the rising tide of non-communicable diseases.","container-title":"African Journal of Respiratory Medicine","ISSN":"2053-2512","issue":"2","language":"English","page":"2-9","title":"A novel lung health programme addressing awareness and behaviour-change aiming to prevent chronic lung diseases in rural Uganda","volume":"14","author":[{"family":"Jones","given":"R."},{"family":"Kirenga","given":"B."},{"family":"Buteme","given":"S."},{"family":"Williams","given":"S."},{"family":"Van Gemert","given":"F."}],"issued":{"date-parts":[["2020"]]}}}],"schema":"https://github.com/citation-style-language/schema/raw/master/csl-citation.json"} </w:instrText>
            </w:r>
            <w:r>
              <w:fldChar w:fldCharType="separate"/>
            </w:r>
            <w:r w:rsidR="00BC5C50" w:rsidRPr="00BC5C50">
              <w:rPr>
                <w:rFonts w:ascii="Calibri" w:hAnsi="Calibri" w:cs="Calibri"/>
              </w:rPr>
              <w:t>(41)</w:t>
            </w:r>
            <w:r>
              <w:fldChar w:fldCharType="end"/>
            </w:r>
          </w:p>
        </w:tc>
        <w:tc>
          <w:tcPr>
            <w:tcW w:w="5512" w:type="dxa"/>
          </w:tcPr>
          <w:p w14:paraId="06BD39C4" w14:textId="63CE4875" w:rsidR="00FA66B6" w:rsidRDefault="00BD7604" w:rsidP="00A13AD1">
            <w:pPr>
              <w:cnfStyle w:val="000000000000" w:firstRow="0" w:lastRow="0" w:firstColumn="0" w:lastColumn="0" w:oddVBand="0" w:evenVBand="0" w:oddHBand="0" w:evenHBand="0" w:firstRowFirstColumn="0" w:firstRowLastColumn="0" w:lastRowFirstColumn="0" w:lastRowLastColumn="0"/>
            </w:pPr>
            <w:r>
              <w:t>-</w:t>
            </w:r>
            <w:r w:rsidR="00FA66B6">
              <w:t xml:space="preserve">Knowledge: Significant increase in correct answers (Kyrgyzstan: 53 </w:t>
            </w:r>
            <w:r w:rsidR="00FA66B6" w:rsidRPr="00AA240A">
              <w:sym w:font="Wingdings" w:char="F0E0"/>
            </w:r>
            <w:r w:rsidR="00FA66B6">
              <w:t xml:space="preserve"> 91%, Vietnam: 74 </w:t>
            </w:r>
            <w:r w:rsidR="00FA66B6">
              <w:sym w:font="Wingdings" w:char="F0E0"/>
            </w:r>
            <w:r w:rsidR="00FA66B6">
              <w:t xml:space="preserve"> 83%)</w:t>
            </w:r>
            <w:r>
              <w:br/>
              <w:t xml:space="preserve">-Higher acceptability and adequate use of </w:t>
            </w:r>
            <w:r w:rsidR="009B4E97">
              <w:t>improved single and multiple pot stoves instead of open fire</w:t>
            </w:r>
          </w:p>
        </w:tc>
      </w:tr>
      <w:tr w:rsidR="00FA66B6" w14:paraId="00D7C28E" w14:textId="77777777" w:rsidTr="000604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6" w:type="dxa"/>
          </w:tcPr>
          <w:p w14:paraId="3A04CF70" w14:textId="408B18BC" w:rsidR="00FA66B6" w:rsidRDefault="00FA66B6" w:rsidP="00342740">
            <w:proofErr w:type="spellStart"/>
            <w:r>
              <w:t>Nantanda</w:t>
            </w:r>
            <w:proofErr w:type="spellEnd"/>
            <w:r>
              <w:t xml:space="preserve"> et al. </w:t>
            </w:r>
            <w:r>
              <w:fldChar w:fldCharType="begin"/>
            </w:r>
            <w:r w:rsidR="00BC5C50">
              <w:instrText xml:space="preserve"> ADDIN ZOTERO_ITEM CSL_CITATION {"citationID":"0qYz3t4c","properties":{"formattedCitation":"(43)","plainCitation":"(43)","noteIndex":0},"citationItems":[{"id":26674,"uris":["http://zotero.org/groups/4767855/items/LL2PWQ7T"],"itemData":{"id":26674,"type":"article-journal","abstract":"Biomass smoke exposure is a threat to child and maternal health in many resource-limited countries and is associated with poor pregnancy outcomes and serious lung diseases in the offspring. We aimed to assess the feasibility, acceptability and impact of a midwife-led education programme on biomass risks and prevention for women attending maternity clinics in Uganda. Education materials were co-developed through an iterative process by midwives and other stakeholders. The materials were serially tested and approved by the Ministry of Health and used by midwives and village health teams (VHTs). The district health team, 12 midwives and 40 VHTs were sensitised on biomass smoke. Two hundred and forty-four women were educated about biomass smoke by midwives; pre- and post-session questionnaires showed major improvements in knowledge of biomass smoke risks. Qualitative interviews with women three months after the sessions showed that they made behavioural changes such as avoiding smoke while cooking, using dry wood, solar power for lighting and improved ventilation. The major barrier to behavioural changes was poverty, but some improvements cost no money. The programme delivered by midwives was feasible and acceptable; implementing this programme has the potential to reduce exposure to smoke with major benefits to mother, foetus, and children throughout their lives. © 2019, © 2019 Informa UK Limited, trading as Taylor &amp; Francis Group.","container-title":"Global Public Health","DOI":"10.1080/17441692.2019.1642931","ISSN":"17441692 (ISSN)","issue":"12","language":"English","page":"1770-1783","title":"Feasibility and acceptability of a midwife-led health education strategy to reduce exposure to biomass smoke among pregnant women in Uganda, A FRESH AIR project","volume":"14","author":[{"family":"Nantanda","given":"R."},{"family":"Buteme","given":"S."},{"family":"Kampen","given":"S.","non-dropping-particle":"van"},{"family":"Cartwright","given":"L."},{"family":"Pooler","given":"J."},{"family":"Barton","given":"A."},{"family":"Callaghan","given":"L."},{"family":"Mirembe","given":"J."},{"family":"Ndeezi","given":"G."},{"family":"Tumwine","given":"J.K."},{"family":"Kirenga","given":"B."},{"family":"Jones","given":"R."}],"issued":{"date-parts":[["2019"]]}}}],"schema":"https://github.com/citation-style-language/schema/raw/master/csl-citation.json"} </w:instrText>
            </w:r>
            <w:r>
              <w:fldChar w:fldCharType="separate"/>
            </w:r>
            <w:r w:rsidR="00BC5C50" w:rsidRPr="00BC5C50">
              <w:rPr>
                <w:rFonts w:ascii="Calibri" w:hAnsi="Calibri" w:cs="Calibri"/>
              </w:rPr>
              <w:t>(43)</w:t>
            </w:r>
            <w:r>
              <w:fldChar w:fldCharType="end"/>
            </w:r>
          </w:p>
        </w:tc>
        <w:tc>
          <w:tcPr>
            <w:tcW w:w="2842" w:type="dxa"/>
          </w:tcPr>
          <w:p w14:paraId="6596DD2B" w14:textId="77777777" w:rsidR="00FA66B6" w:rsidRDefault="00FA66B6" w:rsidP="00A13AD1">
            <w:pPr>
              <w:cnfStyle w:val="000000100000" w:firstRow="0" w:lastRow="0" w:firstColumn="0" w:lastColumn="0" w:oddVBand="0" w:evenVBand="0" w:oddHBand="1" w:evenHBand="0" w:firstRowFirstColumn="0" w:firstRowLastColumn="0" w:lastRowFirstColumn="0" w:lastRowLastColumn="0"/>
            </w:pPr>
            <w:r>
              <w:t>Health education sessions on biomass smoke</w:t>
            </w:r>
          </w:p>
        </w:tc>
        <w:tc>
          <w:tcPr>
            <w:tcW w:w="5223" w:type="dxa"/>
          </w:tcPr>
          <w:p w14:paraId="67AFA085" w14:textId="77777777" w:rsidR="00FA66B6" w:rsidRDefault="00FA66B6" w:rsidP="00A13AD1">
            <w:pPr>
              <w:cnfStyle w:val="000000100000" w:firstRow="0" w:lastRow="0" w:firstColumn="0" w:lastColumn="0" w:oddVBand="0" w:evenVBand="0" w:oddHBand="1" w:evenHBand="0" w:firstRowFirstColumn="0" w:firstRowLastColumn="0" w:lastRowFirstColumn="0" w:lastRowLastColumn="0"/>
            </w:pPr>
            <w:r>
              <w:t>Educational sessions on biomass smoke given by midwives to pregnant women (posters, flip charts, leaflets)</w:t>
            </w:r>
          </w:p>
        </w:tc>
        <w:tc>
          <w:tcPr>
            <w:tcW w:w="5512" w:type="dxa"/>
          </w:tcPr>
          <w:p w14:paraId="57AE0FB7" w14:textId="77777777" w:rsidR="00FA66B6" w:rsidRDefault="00FA66B6" w:rsidP="00A13AD1">
            <w:pPr>
              <w:pStyle w:val="Listenabsatz"/>
              <w:numPr>
                <w:ilvl w:val="0"/>
                <w:numId w:val="7"/>
              </w:numPr>
              <w:ind w:left="72" w:hanging="72"/>
              <w:cnfStyle w:val="000000100000" w:firstRow="0" w:lastRow="0" w:firstColumn="0" w:lastColumn="0" w:oddVBand="0" w:evenVBand="0" w:oddHBand="1" w:evenHBand="0" w:firstRowFirstColumn="0" w:firstRowLastColumn="0" w:lastRowFirstColumn="0" w:lastRowLastColumn="0"/>
            </w:pPr>
            <w:r>
              <w:t xml:space="preserve">45% increase in the knowledge of biomass smoke as risk factor for asthma. </w:t>
            </w:r>
          </w:p>
          <w:p w14:paraId="4B9DD3EB" w14:textId="2B89CB44" w:rsidR="00FA66B6" w:rsidRDefault="00FA66B6" w:rsidP="00A13AD1">
            <w:pPr>
              <w:pStyle w:val="Listenabsatz"/>
              <w:numPr>
                <w:ilvl w:val="0"/>
                <w:numId w:val="7"/>
              </w:numPr>
              <w:ind w:left="72" w:hanging="72"/>
              <w:cnfStyle w:val="000000100000" w:firstRow="0" w:lastRow="0" w:firstColumn="0" w:lastColumn="0" w:oddVBand="0" w:evenVBand="0" w:oddHBand="1" w:evenHBand="0" w:firstRowFirstColumn="0" w:firstRowLastColumn="0" w:lastRowFirstColumn="0" w:lastRowLastColumn="0"/>
            </w:pPr>
            <w:r>
              <w:t>Increased motivation to make changes</w:t>
            </w:r>
            <w:r w:rsidR="009B4E97">
              <w:t>:</w:t>
            </w:r>
            <w:r>
              <w:t xml:space="preserve"> </w:t>
            </w:r>
            <w:r w:rsidR="009B4E97">
              <w:t>reducing smoke emissions by using dry wood and improving kitchen ventilation</w:t>
            </w:r>
          </w:p>
        </w:tc>
      </w:tr>
      <w:tr w:rsidR="00FA66B6" w14:paraId="1B020A44" w14:textId="77777777" w:rsidTr="00060441">
        <w:tc>
          <w:tcPr>
            <w:cnfStyle w:val="001000000000" w:firstRow="0" w:lastRow="0" w:firstColumn="1" w:lastColumn="0" w:oddVBand="0" w:evenVBand="0" w:oddHBand="0" w:evenHBand="0" w:firstRowFirstColumn="0" w:firstRowLastColumn="0" w:lastRowFirstColumn="0" w:lastRowLastColumn="0"/>
            <w:tcW w:w="1166" w:type="dxa"/>
          </w:tcPr>
          <w:p w14:paraId="704F6F70" w14:textId="168E88E8" w:rsidR="00FA66B6" w:rsidRDefault="00FA66B6" w:rsidP="00342740">
            <w:r>
              <w:t xml:space="preserve">Robertson et al. </w:t>
            </w:r>
            <w:r>
              <w:fldChar w:fldCharType="begin"/>
            </w:r>
            <w:r w:rsidR="00BC5C50">
              <w:instrText xml:space="preserve"> ADDIN ZOTERO_ITEM CSL_CITATION {"citationID":"9PJq48hk","properties":{"formattedCitation":"(40)","plainCitation":"(40)","noteIndex":0},"citationItems":[{"id":26658,"uris":["http://zotero.org/groups/4767855/items/WY9FGKRU"],"itemData":{"id":26658,"type":"article-journal","abstract":"Rationale: The majority of the morbidity and mortality related to chronic obstructive pulmonary disease (COPD) occurs in low- and middle-income countries (LMICs). Despite the increasing burden of COPD, disease-specific knowledge among healthcare workers and patients in LMICs remains limited. COPD knowledge questionnaires (COPD-KQ) are valid and reliable tools to assess COPD knowledge and can be employed in settings with limited health literacy. Objectives: To develop and assess the validity and reliability of a COPD-KQ among individuals with COPD in three LMIC settings. Methods: Twelve questions were generated by an expert team of 16 researchers, physicians, and public health professionals to create an LMIC-specific COPD-KQ. The content was based on previous instruments, clinical guidelines, focus-group discussions, and questionnaire piloting. Participants with COPD completed the questionnaire across three diverse LMIC settings before and 3 months after delivery of a standardized COPD-specific education package by a local community health worker trained to deliver the education to an appropriate standard. We used paired t tests to assess improvement in knowledge after intervention. Results: Questionnaire development initially yielded 52 items. On the basis of community feedback and expertise, items were eliminated and added, yielding a final 12-item questionnaire, with a maximum total score of 12. A total of 196 participants with COPD were included in this study in Nepal (n = 86), Peru (n = 35), and Uganda (n = 75). The mean ± standard deviation baseline score was 8.0 ± 2.5, and 3 months after education, the mean score was 10.2 ± 1.7. The community health worker-led COPD educational intervention improved COPD knowledge among community members by 2.2 points (95% confidence interval, 1.8-2.6 points; t = 10.9; P &lt; 0.001). Internal consistency using Cronbach's α was 0.75. Conclusions: The LMIC COPD-KQ demonstrates face and content validity and acceptable internal consistency through development phases, suggesting a reliable and valid COPD education instrument that can be used to assess educational interventions across LMIC settings. Clinical trial registered with www.clinicaltrials.gov (NCT03365713).","container-title":"Annals of the American Thoracic Society","DOI":"10.1513/AnnalsATS.202007-884OC","ISSN":"2325-6621","issue":"8","journalAbbreviation":"Ann Am Thorac Soc","language":"eng","note":"PMID: 33476252\nPMCID: PMC8513659","page":"1298-1305","source":"PubMed","title":"Development and Validity Assessment of a Chronic Obstructive Pulmonary Disease Knowledge Questionnaire in Low- and Middle-Income Countries","volume":"18","author":[{"family":"Robertson","given":"Nicole M."},{"family":"Siddharthan","given":"Trishul"},{"family":"Pollard","given":"Suzanne L."},{"family":"Alupo","given":"Patricia"},{"family":"Flores-Flores","given":"Oscar"},{"family":"Rykiel","given":"Natalie A."},{"family":"Romani","given":"Elisa D."},{"family":"Ascencio-Días","given":"Ivonne"},{"family":"Kirenga","given":"Bruce"},{"family":"Checkley","given":"William"},{"family":"Hurst","given":"John R."},{"family":"Quaderi","given":"Shumonta"},{"literal":"GECo Investigators"}],"issued":{"date-parts":[["2021",8]]}}}],"schema":"https://github.com/citation-style-language/schema/raw/master/csl-citation.json"} </w:instrText>
            </w:r>
            <w:r>
              <w:fldChar w:fldCharType="separate"/>
            </w:r>
            <w:r w:rsidR="00BC5C50" w:rsidRPr="00BC5C50">
              <w:rPr>
                <w:rFonts w:ascii="Calibri" w:hAnsi="Calibri" w:cs="Calibri"/>
              </w:rPr>
              <w:t>(40)</w:t>
            </w:r>
            <w:r>
              <w:fldChar w:fldCharType="end"/>
            </w:r>
          </w:p>
        </w:tc>
        <w:tc>
          <w:tcPr>
            <w:tcW w:w="2842" w:type="dxa"/>
          </w:tcPr>
          <w:p w14:paraId="32732230" w14:textId="77777777" w:rsidR="00FA66B6" w:rsidRDefault="00FA66B6" w:rsidP="00A13AD1">
            <w:pPr>
              <w:cnfStyle w:val="000000000000" w:firstRow="0" w:lastRow="0" w:firstColumn="0" w:lastColumn="0" w:oddVBand="0" w:evenVBand="0" w:oddHBand="0" w:evenHBand="0" w:firstRowFirstColumn="0" w:firstRowLastColumn="0" w:lastRowFirstColumn="0" w:lastRowLastColumn="0"/>
            </w:pPr>
            <w:r>
              <w:t>COPD-specific education package</w:t>
            </w:r>
          </w:p>
        </w:tc>
        <w:tc>
          <w:tcPr>
            <w:tcW w:w="5223" w:type="dxa"/>
          </w:tcPr>
          <w:p w14:paraId="05F34C41" w14:textId="77777777" w:rsidR="00FA66B6" w:rsidRDefault="00FA66B6" w:rsidP="00A13AD1">
            <w:pPr>
              <w:cnfStyle w:val="000000000000" w:firstRow="0" w:lastRow="0" w:firstColumn="0" w:lastColumn="0" w:oddVBand="0" w:evenVBand="0" w:oddHBand="0" w:evenHBand="0" w:firstRowFirstColumn="0" w:firstRowLastColumn="0" w:lastRowFirstColumn="0" w:lastRowLastColumn="0"/>
            </w:pPr>
            <w:r>
              <w:t>COPD knowledge questionnaire (COPD-KQ) developed by an expert team and administered to COPD patients by a CHW before and 3 months after delivery of the education package using flipcharts (pathophysiology, diagnosis guidelines, management, and prevention)</w:t>
            </w:r>
          </w:p>
        </w:tc>
        <w:tc>
          <w:tcPr>
            <w:tcW w:w="5512" w:type="dxa"/>
          </w:tcPr>
          <w:p w14:paraId="61C111A8" w14:textId="77777777" w:rsidR="00FA66B6" w:rsidRDefault="00FA66B6" w:rsidP="00A13AD1">
            <w:pPr>
              <w:pStyle w:val="Listenabsatz"/>
              <w:numPr>
                <w:ilvl w:val="0"/>
                <w:numId w:val="7"/>
              </w:numPr>
              <w:ind w:left="66" w:hanging="90"/>
              <w:cnfStyle w:val="000000000000" w:firstRow="0" w:lastRow="0" w:firstColumn="0" w:lastColumn="0" w:oddVBand="0" w:evenVBand="0" w:oddHBand="0" w:evenHBand="0" w:firstRowFirstColumn="0" w:firstRowLastColumn="0" w:lastRowFirstColumn="0" w:lastRowLastColumn="0"/>
            </w:pPr>
            <w:r>
              <w:t>Significant improvement in COPD-KQ score (8 to 10.2 from pre- to post-education)</w:t>
            </w:r>
          </w:p>
          <w:p w14:paraId="46CF5523" w14:textId="77777777" w:rsidR="00FA66B6" w:rsidRDefault="00FA66B6" w:rsidP="00A13AD1">
            <w:pPr>
              <w:pStyle w:val="Listenabsatz"/>
              <w:numPr>
                <w:ilvl w:val="0"/>
                <w:numId w:val="7"/>
              </w:numPr>
              <w:ind w:left="66" w:hanging="90"/>
              <w:cnfStyle w:val="000000000000" w:firstRow="0" w:lastRow="0" w:firstColumn="0" w:lastColumn="0" w:oddVBand="0" w:evenVBand="0" w:oddHBand="0" w:evenHBand="0" w:firstRowFirstColumn="0" w:firstRowLastColumn="0" w:lastRowFirstColumn="0" w:lastRowLastColumn="0"/>
            </w:pPr>
            <w:r>
              <w:t>At baseline, knowledge was highest for shortness of breath as a symptom of COPD, biomass smoke as a cause of COPD and spirometry for diagnosis of COPD</w:t>
            </w:r>
          </w:p>
        </w:tc>
      </w:tr>
    </w:tbl>
    <w:p w14:paraId="58C35474" w14:textId="77777777" w:rsidR="00002E3D" w:rsidRDefault="00002E3D" w:rsidP="00002E3D">
      <w:pPr>
        <w:spacing w:after="0"/>
        <w:ind w:left="-1260"/>
        <w:rPr>
          <w:b/>
          <w:bCs/>
        </w:rPr>
      </w:pPr>
      <w:r>
        <w:br/>
      </w:r>
      <w:r>
        <w:br/>
      </w:r>
      <w:r>
        <w:br/>
      </w:r>
      <w:r>
        <w:br/>
      </w:r>
      <w:r>
        <w:br/>
      </w:r>
      <w:r>
        <w:br/>
      </w:r>
      <w:r>
        <w:br/>
      </w:r>
      <w:r>
        <w:rPr>
          <w:b/>
          <w:bCs/>
        </w:rPr>
        <w:br/>
      </w:r>
      <w:r>
        <w:rPr>
          <w:b/>
          <w:bCs/>
        </w:rPr>
        <w:br/>
      </w:r>
      <w:r>
        <w:rPr>
          <w:b/>
          <w:bCs/>
        </w:rPr>
        <w:br/>
      </w:r>
    </w:p>
    <w:p w14:paraId="21ECEB37" w14:textId="7A9FC8CE" w:rsidR="00584A52" w:rsidRDefault="00002E3D" w:rsidP="00584A52">
      <w:pPr>
        <w:spacing w:after="0"/>
        <w:ind w:left="-1260"/>
        <w:rPr>
          <w:b/>
          <w:bCs/>
        </w:rPr>
      </w:pPr>
      <w:r>
        <w:rPr>
          <w:b/>
          <w:bCs/>
        </w:rPr>
        <w:br/>
      </w:r>
      <w:r>
        <w:rPr>
          <w:b/>
          <w:bCs/>
        </w:rPr>
        <w:br/>
      </w:r>
    </w:p>
    <w:p w14:paraId="5225B350" w14:textId="77777777" w:rsidR="00251ECC" w:rsidRDefault="00251ECC" w:rsidP="00584A52">
      <w:pPr>
        <w:spacing w:after="0"/>
        <w:ind w:left="-1260"/>
        <w:rPr>
          <w:b/>
          <w:bCs/>
        </w:rPr>
      </w:pPr>
    </w:p>
    <w:p w14:paraId="709F3A1F" w14:textId="77777777" w:rsidR="00584A52" w:rsidRDefault="00584A52" w:rsidP="00584A52">
      <w:pPr>
        <w:spacing w:after="0"/>
        <w:ind w:left="-1260"/>
        <w:rPr>
          <w:b/>
          <w:bCs/>
        </w:rPr>
      </w:pPr>
    </w:p>
    <w:p w14:paraId="68FAD95F" w14:textId="4465EA47" w:rsidR="00584A52" w:rsidRDefault="00584A52" w:rsidP="006452EE">
      <w:pPr>
        <w:tabs>
          <w:tab w:val="left" w:pos="270"/>
          <w:tab w:val="left" w:pos="630"/>
        </w:tabs>
        <w:ind w:left="-851"/>
      </w:pPr>
      <w:r w:rsidRPr="00584A52">
        <w:rPr>
          <w:b/>
          <w:bCs/>
        </w:rPr>
        <w:t xml:space="preserve">Table </w:t>
      </w:r>
      <w:r w:rsidR="00A13AD1">
        <w:rPr>
          <w:b/>
          <w:bCs/>
        </w:rPr>
        <w:t>1</w:t>
      </w:r>
      <w:r w:rsidR="008523B8">
        <w:rPr>
          <w:b/>
          <w:bCs/>
        </w:rPr>
        <w:t>1</w:t>
      </w:r>
      <w:r w:rsidRPr="00584A52">
        <w:rPr>
          <w:b/>
          <w:bCs/>
        </w:rPr>
        <w:t>.</w:t>
      </w:r>
      <w:r w:rsidRPr="00584A52">
        <w:t xml:space="preserve"> Study findings regarding interventions that enhance disease control and adherence to treatment and/or behavioral changes</w:t>
      </w:r>
    </w:p>
    <w:tbl>
      <w:tblPr>
        <w:tblStyle w:val="EinfacheTabelle2"/>
        <w:tblW w:w="14743" w:type="dxa"/>
        <w:tblInd w:w="-900" w:type="dxa"/>
        <w:tblLook w:val="04A0" w:firstRow="1" w:lastRow="0" w:firstColumn="1" w:lastColumn="0" w:noHBand="0" w:noVBand="1"/>
      </w:tblPr>
      <w:tblGrid>
        <w:gridCol w:w="1655"/>
        <w:gridCol w:w="2613"/>
        <w:gridCol w:w="4620"/>
        <w:gridCol w:w="5855"/>
      </w:tblGrid>
      <w:tr w:rsidR="00584A52" w14:paraId="7AA5BE23" w14:textId="77777777" w:rsidTr="0006044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55" w:type="dxa"/>
          </w:tcPr>
          <w:p w14:paraId="0453F8B3" w14:textId="3649CC42" w:rsidR="00584A52" w:rsidRDefault="008E2A20" w:rsidP="00584A52">
            <w:pPr>
              <w:rPr>
                <w:b w:val="0"/>
                <w:bCs w:val="0"/>
              </w:rPr>
            </w:pPr>
            <w:r>
              <w:t>Author (study)</w:t>
            </w:r>
          </w:p>
        </w:tc>
        <w:tc>
          <w:tcPr>
            <w:tcW w:w="2613" w:type="dxa"/>
          </w:tcPr>
          <w:p w14:paraId="24788DDF" w14:textId="06104EAE" w:rsidR="00584A52" w:rsidRDefault="00584A52" w:rsidP="00584A52">
            <w:pPr>
              <w:cnfStyle w:val="100000000000" w:firstRow="1" w:lastRow="0" w:firstColumn="0" w:lastColumn="0" w:oddVBand="0" w:evenVBand="0" w:oddHBand="0" w:evenHBand="0" w:firstRowFirstColumn="0" w:firstRowLastColumn="0" w:lastRowFirstColumn="0" w:lastRowLastColumn="0"/>
              <w:rPr>
                <w:b w:val="0"/>
                <w:bCs w:val="0"/>
              </w:rPr>
            </w:pPr>
            <w:r w:rsidRPr="00B62E90">
              <w:t xml:space="preserve">Intervention  </w:t>
            </w:r>
          </w:p>
        </w:tc>
        <w:tc>
          <w:tcPr>
            <w:tcW w:w="4620" w:type="dxa"/>
          </w:tcPr>
          <w:p w14:paraId="3FE7693F" w14:textId="3AA72B86" w:rsidR="00584A52" w:rsidRDefault="00584A52" w:rsidP="00584A52">
            <w:pPr>
              <w:cnfStyle w:val="100000000000" w:firstRow="1" w:lastRow="0" w:firstColumn="0" w:lastColumn="0" w:oddVBand="0" w:evenVBand="0" w:oddHBand="0" w:evenHBand="0" w:firstRowFirstColumn="0" w:firstRowLastColumn="0" w:lastRowFirstColumn="0" w:lastRowLastColumn="0"/>
              <w:rPr>
                <w:b w:val="0"/>
                <w:bCs w:val="0"/>
              </w:rPr>
            </w:pPr>
            <w:r w:rsidRPr="00B62E90">
              <w:t>Description of intervention</w:t>
            </w:r>
          </w:p>
        </w:tc>
        <w:tc>
          <w:tcPr>
            <w:tcW w:w="5855" w:type="dxa"/>
          </w:tcPr>
          <w:p w14:paraId="2BBD696F" w14:textId="3A3D8401" w:rsidR="00584A52" w:rsidRDefault="00584A52" w:rsidP="00584A52">
            <w:pPr>
              <w:cnfStyle w:val="100000000000" w:firstRow="1" w:lastRow="0" w:firstColumn="0" w:lastColumn="0" w:oddVBand="0" w:evenVBand="0" w:oddHBand="0" w:evenHBand="0" w:firstRowFirstColumn="0" w:firstRowLastColumn="0" w:lastRowFirstColumn="0" w:lastRowLastColumn="0"/>
              <w:rPr>
                <w:b w:val="0"/>
                <w:bCs w:val="0"/>
              </w:rPr>
            </w:pPr>
            <w:r w:rsidRPr="00B62E90">
              <w:t>Outcome</w:t>
            </w:r>
          </w:p>
        </w:tc>
      </w:tr>
      <w:tr w:rsidR="00584A52" w14:paraId="481B5ED0" w14:textId="77777777" w:rsidTr="000604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55" w:type="dxa"/>
          </w:tcPr>
          <w:p w14:paraId="57B8D919" w14:textId="33F14277" w:rsidR="00584A52" w:rsidRDefault="00584A52" w:rsidP="00584A52">
            <w:pPr>
              <w:rPr>
                <w:b w:val="0"/>
                <w:bCs w:val="0"/>
              </w:rPr>
            </w:pPr>
            <w:proofErr w:type="spellStart"/>
            <w:r w:rsidRPr="001F27F0">
              <w:t>Siddharthan</w:t>
            </w:r>
            <w:proofErr w:type="spellEnd"/>
            <w:r w:rsidRPr="001F27F0">
              <w:t xml:space="preserve"> et al.</w:t>
            </w:r>
            <w:r>
              <w:t xml:space="preserve"> </w:t>
            </w:r>
            <w:r>
              <w:fldChar w:fldCharType="begin"/>
            </w:r>
            <w:r w:rsidR="00BC5C50">
              <w:instrText xml:space="preserve"> ADDIN ZOTERO_ITEM CSL_CITATION {"citationID":"PfVreVK5","properties":{"formattedCitation":"(44)","plainCitation":"(44)","noteIndex":0},"citationItems":[{"id":26683,"uris":["http://zotero.org/groups/4767855/items/FPN7VY6Z"],"itemData":{"id":26683,"type":"article-journal","abstract":"IMPORTANCE: Most of the global morbidity and mortality in chronic obstructive pulmonary disease (COPD) occurs in low- and middle-income countries (LMICs), with significant economic effects. OBJECTIVE: To assess the discriminative accuracy of 3 instruments using questionnaires and peak expiratory flow (PEF) to screen for COPD in 3 LMIC settings. DESIGN, SETTING, AND PARTICIPANTS: A cross-sectional analysis of discriminative accuracy, conducted between January 2018 and March 2020 in semiurban Bhaktapur, Nepal; urban Lima, Peru; and rural Nakaseke, Uganda, using a random age- and sex-stratified sample of the population 40 years or older. EXPOSURES: Three screening tools, the COPD Assessment in Primary Care to Identify Undiagnosed Respiratory Disease and Exacerbation Risk (CAPTURE; range, 0-6; high risk indicated by a score of 5 or more or score 2-5 with low PEF [&lt;250 L/min for females and &lt;350 L/min for males]), the COPD in LMICs Assessment questionnaire (COLA-6; range, 0-5; high risk indicated by a score of 4 or more), and the Lung Function Questionnaire (LFQ; range, 0-25; high risk indicated by a score of 18 or less) were assessed against a reference standard diagnosis of COPD using quality-assured postbronchodilator spirometry. CAPTURE and COLA-6 include a measure of PEF. MAIN OUTCOMES AND MEASURES: The primary outcome was discriminative accuracy of the tools in identifying COPD as measured by area under receiver operating characteristic curves (AUCs) with 95% CIs. Secondary outcomes included sensitivity, specificity, positive predictive value, and negative predictive value. RESULTS: Among 10 709 adults who consented to participate in the study (mean age, 56.3 years (SD, 11.7); 50% female), 35% had ever smoked, and 30% were currently exposed to biomass smoke. The unweighted prevalence of COPD at the 3 sites was 18.2% (642/3534 participants) in Nepal, 2.7% (97/3550) in Peru, and 7.4% (264/3580) in Uganda. Among 1000 COPD cases, 49.3% had clinically important disease (Global Initiative for Chronic Obstructive Lung Disease classification B-D), 16.4% had severe or very severe airflow obstruction (forced expiratory volume in 1 second &lt;50% predicted), and 95.3% of cases were previously undiagnosed. The AUC for the screening instruments ranged from 0.717 (95% CI, 0.677-0.774) for LFQ in Peru to 0.791 (95% CI, 0.770-0.809) for COLA-6 in Nepal. The sensitivity ranged from 34.8% (95% CI, 25.3%-45.2%) for COLA-6 in Nepal to 64.2% (95% CI, 60.3%-67.9%) for CAPTURE in Nepal. The mean time to administer the instruments was 7.6 minutes (SD 1.11), and data completeness was 99.5%. CONCLUSIONS AND RELEVANCE: This study demonstrated that screening instruments for COPD were feasible to administer in 3 low- and middle-income settings. Further research is needed to assess instrument performance in other low- and middle-income settings and to determine whether implementation is associated with improved clinical outcomes.","container-title":"JAMA","DOI":"10.1001/jama.2021.23065","ISSN":"1538-3598 0098-7484","issue":"2","language":"eng","page":"151-160","title":"Discriminative Accuracy of Chronic Obstructive Pulmonary Disease Screening Instruments in 3 Low- and Middle-Income Country Settings.","volume":"327","author":[{"family":"Siddharthan","given":"Trishul"},{"family":"Pollard","given":"Suzanne L."},{"family":"Quaderi","given":"Shumonta A."},{"family":"Rykiel","given":"Natalie A."},{"family":"Wosu","given":"Adaeze C."},{"family":"Alupo","given":"Patricia"},{"family":"Barber","given":"Julie A."},{"family":"Cárdenas","given":"Maria Kathia"},{"family":"Chandyo","given":"Ram K."},{"family":"Flores-Flores","given":"Oscar"},{"family":"Kirenga","given":"Bruce"},{"family":"Miranda","given":"J. Jaime"},{"family":"Mohan","given":"Sakshi"},{"family":"Ricciardi","given":"Federico"},{"family":"Sharma","given":"Arun K."},{"family":"Das","given":"Santa Kumar"},{"family":"Shrestha","given":"Laxman"},{"family":"Soares","given":"Marta O."},{"family":"Checkley","given":"William"},{"family":"Hurst","given":"John R."}],"issued":{"date-parts":[["2022",1]]}}}],"schema":"https://github.com/citation-style-language/schema/raw/master/csl-citation.json"} </w:instrText>
            </w:r>
            <w:r>
              <w:fldChar w:fldCharType="separate"/>
            </w:r>
            <w:r w:rsidR="00BC5C50" w:rsidRPr="00BC5C50">
              <w:rPr>
                <w:rFonts w:ascii="Calibri" w:hAnsi="Calibri" w:cs="Calibri"/>
              </w:rPr>
              <w:t>(44)</w:t>
            </w:r>
            <w:r>
              <w:fldChar w:fldCharType="end"/>
            </w:r>
          </w:p>
        </w:tc>
        <w:tc>
          <w:tcPr>
            <w:tcW w:w="2613" w:type="dxa"/>
          </w:tcPr>
          <w:p w14:paraId="696D6933" w14:textId="7BF0532F" w:rsidR="00584A52" w:rsidRDefault="00584A52" w:rsidP="00584A52">
            <w:pPr>
              <w:cnfStyle w:val="000000100000" w:firstRow="0" w:lastRow="0" w:firstColumn="0" w:lastColumn="0" w:oddVBand="0" w:evenVBand="0" w:oddHBand="1" w:evenHBand="0" w:firstRowFirstColumn="0" w:firstRowLastColumn="0" w:lastRowFirstColumn="0" w:lastRowLastColumn="0"/>
              <w:rPr>
                <w:b/>
                <w:bCs/>
              </w:rPr>
            </w:pPr>
            <w:r>
              <w:t>Screening questionnaires to identify individuals with COPD in LMIC</w:t>
            </w:r>
          </w:p>
        </w:tc>
        <w:tc>
          <w:tcPr>
            <w:tcW w:w="4620" w:type="dxa"/>
          </w:tcPr>
          <w:p w14:paraId="2569B08E" w14:textId="4DB41D72" w:rsidR="00584A52" w:rsidRDefault="00584A52" w:rsidP="00584A52">
            <w:pPr>
              <w:cnfStyle w:val="000000100000" w:firstRow="0" w:lastRow="0" w:firstColumn="0" w:lastColumn="0" w:oddVBand="0" w:evenVBand="0" w:oddHBand="1" w:evenHBand="0" w:firstRowFirstColumn="0" w:firstRowLastColumn="0" w:lastRowFirstColumn="0" w:lastRowLastColumn="0"/>
              <w:rPr>
                <w:b/>
                <w:bCs/>
              </w:rPr>
            </w:pPr>
            <w:r>
              <w:t xml:space="preserve">Three screening questionnaires </w:t>
            </w:r>
            <w:r w:rsidRPr="001F27F0">
              <w:t>were assessed for their discriminative accuracy to identify individuals with COPD who will require further spirometry testing</w:t>
            </w:r>
          </w:p>
        </w:tc>
        <w:tc>
          <w:tcPr>
            <w:tcW w:w="5855" w:type="dxa"/>
          </w:tcPr>
          <w:p w14:paraId="37A009B7" w14:textId="77777777" w:rsidR="009F3854" w:rsidRDefault="00584A52" w:rsidP="009F3854">
            <w:pPr>
              <w:pStyle w:val="Listenabsatz"/>
              <w:numPr>
                <w:ilvl w:val="0"/>
                <w:numId w:val="7"/>
              </w:numPr>
              <w:ind w:left="72" w:hanging="72"/>
              <w:cnfStyle w:val="000000100000" w:firstRow="0" w:lastRow="0" w:firstColumn="0" w:lastColumn="0" w:oddVBand="0" w:evenVBand="0" w:oddHBand="1" w:evenHBand="0" w:firstRowFirstColumn="0" w:firstRowLastColumn="0" w:lastRowFirstColumn="0" w:lastRowLastColumn="0"/>
            </w:pPr>
            <w:r>
              <w:t>Participants identified with COPD had severe obstruction and were unaware of the diagnosis despite low quality of life</w:t>
            </w:r>
          </w:p>
          <w:p w14:paraId="62A7080F" w14:textId="6661239C" w:rsidR="00584A52" w:rsidRPr="009F3854" w:rsidRDefault="00584A52" w:rsidP="009F3854">
            <w:pPr>
              <w:pStyle w:val="Listenabsatz"/>
              <w:numPr>
                <w:ilvl w:val="0"/>
                <w:numId w:val="7"/>
              </w:numPr>
              <w:ind w:left="72" w:hanging="72"/>
              <w:cnfStyle w:val="000000100000" w:firstRow="0" w:lastRow="0" w:firstColumn="0" w:lastColumn="0" w:oddVBand="0" w:evenVBand="0" w:oddHBand="1" w:evenHBand="0" w:firstRowFirstColumn="0" w:firstRowLastColumn="0" w:lastRowFirstColumn="0" w:lastRowLastColumn="0"/>
            </w:pPr>
            <w:r>
              <w:t xml:space="preserve">Participants with false positive results were likely to exhibit a history of asthma or chronic bronchitis </w:t>
            </w:r>
          </w:p>
        </w:tc>
      </w:tr>
      <w:tr w:rsidR="00584A52" w14:paraId="5553B56B" w14:textId="77777777" w:rsidTr="00060441">
        <w:tc>
          <w:tcPr>
            <w:cnfStyle w:val="001000000000" w:firstRow="0" w:lastRow="0" w:firstColumn="1" w:lastColumn="0" w:oddVBand="0" w:evenVBand="0" w:oddHBand="0" w:evenHBand="0" w:firstRowFirstColumn="0" w:firstRowLastColumn="0" w:lastRowFirstColumn="0" w:lastRowLastColumn="0"/>
            <w:tcW w:w="1655" w:type="dxa"/>
          </w:tcPr>
          <w:p w14:paraId="6BD0001F" w14:textId="737041B9" w:rsidR="00584A52" w:rsidRDefault="00584A52" w:rsidP="00584A52">
            <w:pPr>
              <w:rPr>
                <w:b w:val="0"/>
                <w:bCs w:val="0"/>
              </w:rPr>
            </w:pPr>
            <w:r>
              <w:t xml:space="preserve">Cartwright et al. </w:t>
            </w:r>
            <w:r>
              <w:fldChar w:fldCharType="begin"/>
            </w:r>
            <w:r w:rsidR="00BC5C50">
              <w:instrText xml:space="preserve"> ADDIN ZOTERO_ITEM CSL_CITATION {"citationID":"yIRera1C","properties":{"formattedCitation":"(45)","plainCitation":"(45)","noteIndex":0},"citationItems":[{"id":26681,"uris":["http://zotero.org/groups/4767855/items/UWHWXI3W"],"itemData":{"id":26681,"type":"article-journal","abstract":"Introduction: Women and children in Uganda and other lowand middle-income countries are exposed to disproportionately high levels of household air pollution from biomass smoke generated by smoke-producing cookstoves, especially in rural areas. This population is therefore particularly vulnerable to the negative health effects caused by household air pollution, including negative pregnancy outcomes and other health issues throughout life. The Midwife Project, a collaboration between research and health teams in the UK and Uganda, began in 2016 to implement an education program on lung health for mothers in Uganda, to reduce the health risks to women and children. Education materials were produced to guide midwives in the delivery of health messages across four rural health centres, and mixed-methods results of knowledge questionnaires and interviews demonstrated knowledge acquisition, acceptability and feasibility. This qualitative follow-up study aimed to improve understanding of the longer term impact of this education program from the perspective of midwives, village health team members and mothers, in consideration of rolling the program out more widely in rural Uganda. Methods: Purposive sampling was carried out to recruit consenting antenatal or postnatal women, midwives and village health team members who had been involved in an education session. Individual interviews were conducted with 12 mothers and four village health team members, and four focus groups were conducted with 10 midwives in total. Interviews and focus groups were conducted across all four health centres by two researchers and six translators as appropriate depending on language spoken (English or Lusoga). These were semistructured and directed by topic guides. Reflective and observational notes were also made. A thematic analysis was carried out by two researchers, along with production of a narrative for each mother, to enrich understanding of each individual story. Results: Midwives and village health teams had continued with the program well past the project end date and all mothers expressed making, or intending to make, changes, suggesting long-term feasibility and acceptability. Main themes generated were ability to change and changes made, ability to change dictated by money, importance of practical education, perceived health improvements, and passing on knowledge. Additional findings were that some education topics seemed to be overlooked, and there was a lack of clarity about the village health team role for the purposes of this program. Some mothers had been motivated to overcome financial barriers, for example by reconstructing cooking areas cheaply themselves. However, information given in the program about building advice and potential financial gains was inconsistent. Conclusion: Recommendations for future biomass smoke education should include explicit building advice, emphasis on financial gains, encouragement to share the knowledge acquired and clarification of the village health team role. These program changes will improve focus and relevancy, optimise impact and, with behaviour change and implementation strategy in mind, could be used for widespread rollout in rural Uganda. Future research should include quantitative data collection to objectively examine surprising perceived health benefits, including reduction in malaria and burns, and further qualitative work on why some education content appears neglected. © 2022","container-title":"Rural and Remote Health","DOI":"10.22605/RRH6893","ISSN":"14456354 (ISSN)","issue":"1","language":"English","title":"Perceptions of long term impact and change following a midwife led biomass smoke education program for mothers in rural Uganda: A qualitative study","URL":"https://www.scopus.com/inward/record.uri?eid=2-s2.0-85124776081&amp;doi=10.22605%2fRRH6893&amp;partnerID=40&amp;md5=2e59244ff84fb86eb6885710eaeb1f06","volume":"22","author":[{"family":"Cartwright","given":"L.L."},{"family":"Callaghan","given":"L.E."},{"family":"Jones","given":"R.C."},{"family":"Nantanda","given":"R."},{"family":"Fullam","given":"J."}],"issued":{"date-parts":[["2022"]]}}}],"schema":"https://github.com/citation-style-language/schema/raw/master/csl-citation.json"} </w:instrText>
            </w:r>
            <w:r>
              <w:fldChar w:fldCharType="separate"/>
            </w:r>
            <w:r w:rsidR="00BC5C50" w:rsidRPr="00BC5C50">
              <w:rPr>
                <w:rFonts w:ascii="Calibri" w:hAnsi="Calibri" w:cs="Calibri"/>
              </w:rPr>
              <w:t>(45)</w:t>
            </w:r>
            <w:r>
              <w:fldChar w:fldCharType="end"/>
            </w:r>
          </w:p>
        </w:tc>
        <w:tc>
          <w:tcPr>
            <w:tcW w:w="2613" w:type="dxa"/>
          </w:tcPr>
          <w:p w14:paraId="25A19163" w14:textId="75AE5B48" w:rsidR="00584A52" w:rsidRDefault="00584A52" w:rsidP="00584A52">
            <w:pPr>
              <w:cnfStyle w:val="000000000000" w:firstRow="0" w:lastRow="0" w:firstColumn="0" w:lastColumn="0" w:oddVBand="0" w:evenVBand="0" w:oddHBand="0" w:evenHBand="0" w:firstRowFirstColumn="0" w:firstRowLastColumn="0" w:lastRowFirstColumn="0" w:lastRowLastColumn="0"/>
              <w:rPr>
                <w:b/>
                <w:bCs/>
              </w:rPr>
            </w:pPr>
            <w:r>
              <w:t>Health education sessions on biomass smoke</w:t>
            </w:r>
          </w:p>
        </w:tc>
        <w:tc>
          <w:tcPr>
            <w:tcW w:w="4620" w:type="dxa"/>
          </w:tcPr>
          <w:p w14:paraId="42533AA3" w14:textId="7579B5B7" w:rsidR="00584A52" w:rsidRDefault="00584A52" w:rsidP="00584A52">
            <w:pPr>
              <w:cnfStyle w:val="000000000000" w:firstRow="0" w:lastRow="0" w:firstColumn="0" w:lastColumn="0" w:oddVBand="0" w:evenVBand="0" w:oddHBand="0" w:evenHBand="0" w:firstRowFirstColumn="0" w:firstRowLastColumn="0" w:lastRowFirstColumn="0" w:lastRowLastColumn="0"/>
              <w:rPr>
                <w:b/>
                <w:bCs/>
              </w:rPr>
            </w:pPr>
            <w:r>
              <w:t xml:space="preserve">Long-term impact of education sessions of </w:t>
            </w:r>
            <w:r>
              <w:fldChar w:fldCharType="begin"/>
            </w:r>
            <w:r w:rsidR="00BC5C50">
              <w:instrText xml:space="preserve"> ADDIN ZOTERO_ITEM CSL_CITATION {"citationID":"h7vKtuuD","properties":{"formattedCitation":"(43)","plainCitation":"(43)","noteIndex":0},"citationItems":[{"id":26674,"uris":["http://zotero.org/groups/4767855/items/LL2PWQ7T"],"itemData":{"id":26674,"type":"article-journal","abstract":"Biomass smoke exposure is a threat to child and maternal health in many resource-limited countries and is associated with poor pregnancy outcomes and serious lung diseases in the offspring. We aimed to assess the feasibility, acceptability and impact of a midwife-led education programme on biomass risks and prevention for women attending maternity clinics in Uganda. Education materials were co-developed through an iterative process by midwives and other stakeholders. The materials were serially tested and approved by the Ministry of Health and used by midwives and village health teams (VHTs). The district health team, 12 midwives and 40 VHTs were sensitised on biomass smoke. Two hundred and forty-four women were educated about biomass smoke by midwives; pre- and post-session questionnaires showed major improvements in knowledge of biomass smoke risks. Qualitative interviews with women three months after the sessions showed that they made behavioural changes such as avoiding smoke while cooking, using dry wood, solar power for lighting and improved ventilation. The major barrier to behavioural changes was poverty, but some improvements cost no money. The programme delivered by midwives was feasible and acceptable; implementing this programme has the potential to reduce exposure to smoke with major benefits to mother, foetus, and children throughout their lives. © 2019, © 2019 Informa UK Limited, trading as Taylor &amp; Francis Group.","container-title":"Global Public Health","DOI":"10.1080/17441692.2019.1642931","ISSN":"17441692 (ISSN)","issue":"12","language":"English","page":"1770-1783","title":"Feasibility and acceptability of a midwife-led health education strategy to reduce exposure to biomass smoke among pregnant women in Uganda, A FRESH AIR project","volume":"14","author":[{"family":"Nantanda","given":"R."},{"family":"Buteme","given":"S."},{"family":"Kampen","given":"S.","non-dropping-particle":"van"},{"family":"Cartwright","given":"L."},{"family":"Pooler","given":"J."},{"family":"Barton","given":"A."},{"family":"Callaghan","given":"L."},{"family":"Mirembe","given":"J."},{"family":"Ndeezi","given":"G."},{"family":"Tumwine","given":"J.K."},{"family":"Kirenga","given":"B."},{"family":"Jones","given":"R."}],"issued":{"date-parts":[["2019"]]}}}],"schema":"https://github.com/citation-style-language/schema/raw/master/csl-citation.json"} </w:instrText>
            </w:r>
            <w:r>
              <w:fldChar w:fldCharType="separate"/>
            </w:r>
            <w:r w:rsidR="00BC5C50" w:rsidRPr="00BC5C50">
              <w:rPr>
                <w:rFonts w:ascii="Calibri" w:hAnsi="Calibri" w:cs="Calibri"/>
              </w:rPr>
              <w:t>(43)</w:t>
            </w:r>
            <w:r>
              <w:fldChar w:fldCharType="end"/>
            </w:r>
          </w:p>
        </w:tc>
        <w:tc>
          <w:tcPr>
            <w:tcW w:w="5855" w:type="dxa"/>
          </w:tcPr>
          <w:p w14:paraId="18E00A3E" w14:textId="77777777" w:rsidR="009F3854" w:rsidRDefault="00584A52" w:rsidP="009F3854">
            <w:pPr>
              <w:pStyle w:val="Listenabsatz"/>
              <w:numPr>
                <w:ilvl w:val="0"/>
                <w:numId w:val="7"/>
              </w:numPr>
              <w:ind w:left="72" w:hanging="72"/>
              <w:cnfStyle w:val="000000000000" w:firstRow="0" w:lastRow="0" w:firstColumn="0" w:lastColumn="0" w:oddVBand="0" w:evenVBand="0" w:oddHBand="0" w:evenHBand="0" w:firstRowFirstColumn="0" w:firstRowLastColumn="0" w:lastRowFirstColumn="0" w:lastRowLastColumn="0"/>
            </w:pPr>
            <w:r>
              <w:t>Changes were made regarding the cooking area, the kitchen ventilation, the children’s proximity to smoke while cooking and the usage of solar power instead of candles for lighting</w:t>
            </w:r>
          </w:p>
          <w:p w14:paraId="0DFD577C" w14:textId="317CB95E" w:rsidR="00584A52" w:rsidRPr="009F3854" w:rsidRDefault="00584A52" w:rsidP="009F3854">
            <w:pPr>
              <w:pStyle w:val="Listenabsatz"/>
              <w:numPr>
                <w:ilvl w:val="0"/>
                <w:numId w:val="7"/>
              </w:numPr>
              <w:ind w:left="72" w:hanging="72"/>
              <w:cnfStyle w:val="000000000000" w:firstRow="0" w:lastRow="0" w:firstColumn="0" w:lastColumn="0" w:oddVBand="0" w:evenVBand="0" w:oddHBand="0" w:evenHBand="0" w:firstRowFirstColumn="0" w:firstRowLastColumn="0" w:lastRowFirstColumn="0" w:lastRowLastColumn="0"/>
            </w:pPr>
            <w:r>
              <w:t xml:space="preserve">Cost-effectiveness (decreased costs of firewood buying and medical care due to smoke exposure) </w:t>
            </w:r>
          </w:p>
        </w:tc>
      </w:tr>
      <w:tr w:rsidR="00584A52" w14:paraId="405F6124" w14:textId="77777777" w:rsidTr="000604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55" w:type="dxa"/>
          </w:tcPr>
          <w:p w14:paraId="082A1F2A" w14:textId="2061B0C8" w:rsidR="00584A52" w:rsidRDefault="00584A52" w:rsidP="00584A52">
            <w:pPr>
              <w:rPr>
                <w:b w:val="0"/>
                <w:bCs w:val="0"/>
              </w:rPr>
            </w:pPr>
            <w:r>
              <w:t xml:space="preserve">Rylance et al. </w:t>
            </w:r>
            <w:r>
              <w:fldChar w:fldCharType="begin"/>
            </w:r>
            <w:r w:rsidR="00BC5C50">
              <w:instrText xml:space="preserve"> ADDIN ZOTERO_ITEM CSL_CITATION {"citationID":"fm1naDH2","properties":{"formattedCitation":"(46)","plainCitation":"(46)","noteIndex":0},"citationItems":[{"id":26659,"uris":["http://zotero.org/groups/4767855/items/4YMNX8WJ"],"itemData":{"id":26659,"type":"article-journal","abstract":"BACKGROUND: Shortages of clinical staff make chronic asthma care challenging in low-income countries. We evaluated an outpatient asthma care package for children, including task-shifting of asthma management roles.\nMETHODS: We conducted a non-blinded individually randomised controlled trial at a tertiary-level government hospital in Blantyre, Malawi. Children aged 6-15 years diagnosed with asthma were recruited from outpatient clinic, stratified by Childhood Asthma Control Test (cACT) score and allocated 1:1 from a concealed file, accessed during electronic questionnaire completion. The intervention, delivered by non-physicians, comprised clinical assessment, optimisation of inhaled treatment, individualised asthma education. The control group received standard care from outpatient physicians. Primary outcome for intention-to-treat analysis was change in cACT score at 3 months. Secondary outcomes included asthma exacerbations requiring emergency healthcare and school absence.\nFINDINGS: Between September 2018 and December 2019, 120 children (59 intervention; 61 control) were recruited; 65.8% males, with mean (SD) age 9.8 (2.8) years, mean (SD) baseline cACT 20.3 (2.6). At 3 months, intervention children (n=56) had a greater mean (SD) change in cACT score from baseline (2.7 (2.8) vs 0.6 (2.8)) compared with standard care participants (n=59); a difference of 2.1 points (95% CI: 1.1 to 3.1, p&lt;0.001). Fewer intervention children attended emergency healthcare (7.3% vs 25.4%, p=0.02) and missed school (20.0% vs 62.7%, p&lt;0.001) compared with standard care children.\nINTERPRETATION: The intervention resulted in decreased asthma symptoms and exacerbations. Wider scale-up could present substantial benefits for asthmatic patients in resource-limited settings.\nTRIAL REGISTRATION NUMBER: PACTR201807211617031.","container-title":"Thorax","DOI":"10.1136/thoraxjnl-2020-216065","ISSN":"1468-3296","issue":"5","journalAbbreviation":"Thorax","language":"eng","note":"PMID: 33479040\nPMCID: PMC8070641","page":"434-440","source":"PubMed","title":"An enhanced care package to improve asthma management in Malawian children: a randomised controlled trial","title-short":"An enhanced care package to improve asthma management in Malawian children","volume":"76","author":[{"family":"Rylance","given":"Sarah"},{"family":"Chinoko","given":"Beatrice"},{"family":"Mnesa","given":"Bright"},{"family":"Jewell","given":"Chris"},{"family":"Grigg","given":"Jonathan"},{"family":"Mortimer","given":"Kevin"}],"issued":{"date-parts":[["2021",5]]}}}],"schema":"https://github.com/citation-style-language/schema/raw/master/csl-citation.json"} </w:instrText>
            </w:r>
            <w:r>
              <w:fldChar w:fldCharType="separate"/>
            </w:r>
            <w:r w:rsidR="00BC5C50" w:rsidRPr="00BC5C50">
              <w:rPr>
                <w:rFonts w:ascii="Calibri" w:hAnsi="Calibri" w:cs="Calibri"/>
              </w:rPr>
              <w:t>(46)</w:t>
            </w:r>
            <w:r>
              <w:fldChar w:fldCharType="end"/>
            </w:r>
          </w:p>
        </w:tc>
        <w:tc>
          <w:tcPr>
            <w:tcW w:w="2613" w:type="dxa"/>
          </w:tcPr>
          <w:p w14:paraId="52FA549D" w14:textId="753B332D" w:rsidR="00584A52" w:rsidRDefault="00584A52" w:rsidP="00584A52">
            <w:pPr>
              <w:cnfStyle w:val="000000100000" w:firstRow="0" w:lastRow="0" w:firstColumn="0" w:lastColumn="0" w:oddVBand="0" w:evenVBand="0" w:oddHBand="1" w:evenHBand="0" w:firstRowFirstColumn="0" w:firstRowLastColumn="0" w:lastRowFirstColumn="0" w:lastRowLastColumn="0"/>
              <w:rPr>
                <w:b/>
                <w:bCs/>
              </w:rPr>
            </w:pPr>
            <w:r>
              <w:t>Enhanced asthma care package</w:t>
            </w:r>
          </w:p>
        </w:tc>
        <w:tc>
          <w:tcPr>
            <w:tcW w:w="4620" w:type="dxa"/>
          </w:tcPr>
          <w:p w14:paraId="7B274B17" w14:textId="77777777" w:rsidR="00584A52" w:rsidRDefault="00584A52" w:rsidP="00584A52">
            <w:pPr>
              <w:pStyle w:val="Listenabsatz"/>
              <w:numPr>
                <w:ilvl w:val="0"/>
                <w:numId w:val="7"/>
              </w:numPr>
              <w:ind w:left="72" w:hanging="90"/>
              <w:cnfStyle w:val="000000100000" w:firstRow="0" w:lastRow="0" w:firstColumn="0" w:lastColumn="0" w:oddVBand="0" w:evenVBand="0" w:oddHBand="1" w:evenHBand="0" w:firstRowFirstColumn="0" w:firstRowLastColumn="0" w:lastRowFirstColumn="0" w:lastRowLastColumn="0"/>
            </w:pPr>
            <w:r>
              <w:t xml:space="preserve">Intervention delivered by non-physicians: clinical assessment, inhaled treatment optimization and individualized asthma education </w:t>
            </w:r>
          </w:p>
          <w:p w14:paraId="688CFA60" w14:textId="2D78BA67" w:rsidR="00584A52" w:rsidRDefault="00584A52" w:rsidP="00584A52">
            <w:pPr>
              <w:cnfStyle w:val="000000100000" w:firstRow="0" w:lastRow="0" w:firstColumn="0" w:lastColumn="0" w:oddVBand="0" w:evenVBand="0" w:oddHBand="1" w:evenHBand="0" w:firstRowFirstColumn="0" w:firstRowLastColumn="0" w:lastRowFirstColumn="0" w:lastRowLastColumn="0"/>
              <w:rPr>
                <w:b/>
                <w:bCs/>
              </w:rPr>
            </w:pPr>
            <w:r>
              <w:t>Control group received standard care from physicians</w:t>
            </w:r>
          </w:p>
        </w:tc>
        <w:tc>
          <w:tcPr>
            <w:tcW w:w="5855" w:type="dxa"/>
          </w:tcPr>
          <w:p w14:paraId="0B93BD70" w14:textId="77777777" w:rsidR="00584A52" w:rsidRDefault="00584A52" w:rsidP="00584A52">
            <w:pPr>
              <w:pStyle w:val="Listenabsatz"/>
              <w:numPr>
                <w:ilvl w:val="0"/>
                <w:numId w:val="7"/>
              </w:numPr>
              <w:ind w:left="66" w:hanging="90"/>
              <w:cnfStyle w:val="000000100000" w:firstRow="0" w:lastRow="0" w:firstColumn="0" w:lastColumn="0" w:oddVBand="0" w:evenVBand="0" w:oddHBand="1" w:evenHBand="0" w:firstRowFirstColumn="0" w:firstRowLastColumn="0" w:lastRowFirstColumn="0" w:lastRowLastColumn="0"/>
            </w:pPr>
            <w:r>
              <w:t>Childhood Asthma Control Test (</w:t>
            </w:r>
            <w:proofErr w:type="spellStart"/>
            <w:r>
              <w:t>cACT</w:t>
            </w:r>
            <w:proofErr w:type="spellEnd"/>
            <w:r>
              <w:t>) score at 3 months: 22.9 and 20.8 in the intervention and control group respectively</w:t>
            </w:r>
          </w:p>
          <w:p w14:paraId="58F26B71" w14:textId="77777777" w:rsidR="009F3854" w:rsidRDefault="00584A52" w:rsidP="009F3854">
            <w:pPr>
              <w:pStyle w:val="Listenabsatz"/>
              <w:numPr>
                <w:ilvl w:val="0"/>
                <w:numId w:val="7"/>
              </w:numPr>
              <w:ind w:left="66" w:hanging="90"/>
              <w:cnfStyle w:val="000000100000" w:firstRow="0" w:lastRow="0" w:firstColumn="0" w:lastColumn="0" w:oddVBand="0" w:evenVBand="0" w:oddHBand="1" w:evenHBand="0" w:firstRowFirstColumn="0" w:firstRowLastColumn="0" w:lastRowFirstColumn="0" w:lastRowLastColumn="0"/>
            </w:pPr>
            <w:r>
              <w:t>School absence and emergency health facility attendance was reported less in the intervention group</w:t>
            </w:r>
          </w:p>
          <w:p w14:paraId="036E31EF" w14:textId="70AA8663" w:rsidR="00584A52" w:rsidRPr="009F3854" w:rsidRDefault="00584A52" w:rsidP="009F3854">
            <w:pPr>
              <w:pStyle w:val="Listenabsatz"/>
              <w:numPr>
                <w:ilvl w:val="0"/>
                <w:numId w:val="7"/>
              </w:numPr>
              <w:ind w:left="66" w:hanging="90"/>
              <w:cnfStyle w:val="000000100000" w:firstRow="0" w:lastRow="0" w:firstColumn="0" w:lastColumn="0" w:oddVBand="0" w:evenVBand="0" w:oddHBand="1" w:evenHBand="0" w:firstRowFirstColumn="0" w:firstRowLastColumn="0" w:lastRowFirstColumn="0" w:lastRowLastColumn="0"/>
            </w:pPr>
            <w:r>
              <w:t>Self-reported ICS use was higher in the intervention group</w:t>
            </w:r>
          </w:p>
        </w:tc>
      </w:tr>
      <w:tr w:rsidR="00584A52" w14:paraId="26E67FF4" w14:textId="77777777" w:rsidTr="00060441">
        <w:tc>
          <w:tcPr>
            <w:cnfStyle w:val="001000000000" w:firstRow="0" w:lastRow="0" w:firstColumn="1" w:lastColumn="0" w:oddVBand="0" w:evenVBand="0" w:oddHBand="0" w:evenHBand="0" w:firstRowFirstColumn="0" w:firstRowLastColumn="0" w:lastRowFirstColumn="0" w:lastRowLastColumn="0"/>
            <w:tcW w:w="1655" w:type="dxa"/>
          </w:tcPr>
          <w:p w14:paraId="4AEA9E2B" w14:textId="0750F4C5" w:rsidR="00584A52" w:rsidRDefault="00584A52" w:rsidP="00584A52">
            <w:pPr>
              <w:rPr>
                <w:b w:val="0"/>
                <w:bCs w:val="0"/>
              </w:rPr>
            </w:pPr>
            <w:proofErr w:type="spellStart"/>
            <w:r>
              <w:t>Amorha</w:t>
            </w:r>
            <w:proofErr w:type="spellEnd"/>
            <w:r>
              <w:t xml:space="preserve"> et al. </w:t>
            </w:r>
            <w:r>
              <w:fldChar w:fldCharType="begin"/>
            </w:r>
            <w:r w:rsidR="00BC5C50">
              <w:instrText xml:space="preserve"> ADDIN ZOTERO_ITEM CSL_CITATION {"citationID":"iQ1Ly4rL","properties":{"formattedCitation":"(47)","plainCitation":"(47)","noteIndex":0},"citationItems":[{"id":26655,"uris":["http://zotero.org/groups/4767855/items/LY5IF2IM"],"itemData":{"id":26655,"type":"article-journal","abstract":"Background Asthma is an important cause of morbidity and mortality worldwide. Education is a critical component in the management of asthma. Objective This study sought to assess the impact of pharmacist-led educational interventions on asthma control and adherence. Setting Tertiary Hospitals in Nigeria Method This was a single-blind, three-arm, prospective, randomised, controlled, parallel-group study conducted in the Respiratory Units of the University of Nigeria Teaching Hospital, Enugu State and the Lagos University Teaching Hospital, Lagos State between March 2016 and September 2017. The three arms were: Usual Care, Individual Intervention, Caregiver-assisted Intervention (1:1:1 ratio). The Intervention arms received education for 6 months while the Usual Care arm received no education. The Asthma Control Test and the 8-item Morisky Medication Adherence Scale were filled at baseline, 3 months, and 6 months after baseline. Data were analyzed using the IBM SPSS Version 25.0 with statistical significance set as P &lt; 0.05. Main outcome measure Asthma control and adherence. Results Seventy-eight (78) asthma patients participated; thirty-nine (39) per hospital; thirteen (13) in each arm. The Individual Intervention arm possessed significantly better asthma control compared to Usual Care at 3 months (21.42 Vs. 18.85; P = 0.004, t = 3.124, df = 25, 95% confidence interval = 0.88 - 4.28) and 6 months (21.81 Vs. 19.58; P = 0.003, t = 3.259, df = 25, 95% confidence interval = 0.82 - 3.64). The Individual Intervention arm also possessed significantly better adherence compared to Usual Care at 3 months (6.81 Vs. 4.94; P = 0.001, t = 3.706, df = 25, 95% confidence interval = 0.83 - 2.90) and 6 months (7.28 Vs. 5.13; P &lt; 0.001, t = 4.094, df = 25, 95% confidence interval = 1.07 -3.24). The Caregiver-assisted Interventions had no significant improvement in asthma control and adherence. Conclusion The individualized educational interventions produced better improvements in asthma control and adherence.","container-title":"International Journal of Clinical Pharmacy","DOI":"10.1007/s11096-020-01187-x","ISSN":"2210-7711","issue":"3","journalAbbreviation":"Int J Clin Pharm","language":"eng","note":"PMID: 33136254","page":"689-697","source":"PubMed","title":"Impact of pharmacist-led educational interventions on asthma control and adherence: single-blind, randomised clinical trial","title-short":"Impact of pharmacist-led educational interventions on asthma control and adherence","volume":"43","author":[{"family":"Amorha","given":"Kosisochi C."},{"family":"Okonta","given":"Mathew J."},{"family":"Ukwe","given":"Chinwe V."}],"issued":{"date-parts":[["2021",6]]}}}],"schema":"https://github.com/citation-style-language/schema/raw/master/csl-citation.json"} </w:instrText>
            </w:r>
            <w:r>
              <w:fldChar w:fldCharType="separate"/>
            </w:r>
            <w:r w:rsidR="00BC5C50" w:rsidRPr="00BC5C50">
              <w:rPr>
                <w:rFonts w:ascii="Calibri" w:hAnsi="Calibri" w:cs="Calibri"/>
              </w:rPr>
              <w:t>(47)</w:t>
            </w:r>
            <w:r>
              <w:fldChar w:fldCharType="end"/>
            </w:r>
          </w:p>
        </w:tc>
        <w:tc>
          <w:tcPr>
            <w:tcW w:w="2613" w:type="dxa"/>
          </w:tcPr>
          <w:p w14:paraId="25C2BC7A" w14:textId="7C7308B8" w:rsidR="00584A52" w:rsidRDefault="00584A52" w:rsidP="00584A52">
            <w:pPr>
              <w:cnfStyle w:val="000000000000" w:firstRow="0" w:lastRow="0" w:firstColumn="0" w:lastColumn="0" w:oddVBand="0" w:evenVBand="0" w:oddHBand="0" w:evenHBand="0" w:firstRowFirstColumn="0" w:firstRowLastColumn="0" w:lastRowFirstColumn="0" w:lastRowLastColumn="0"/>
              <w:rPr>
                <w:b/>
                <w:bCs/>
              </w:rPr>
            </w:pPr>
            <w:r>
              <w:t>Pharmacist-led asthma education</w:t>
            </w:r>
          </w:p>
        </w:tc>
        <w:tc>
          <w:tcPr>
            <w:tcW w:w="4620" w:type="dxa"/>
          </w:tcPr>
          <w:p w14:paraId="64226457" w14:textId="77777777" w:rsidR="00584A52" w:rsidRDefault="00584A52" w:rsidP="00584A52">
            <w:pPr>
              <w:pStyle w:val="Listenabsatz"/>
              <w:numPr>
                <w:ilvl w:val="0"/>
                <w:numId w:val="7"/>
              </w:numPr>
              <w:ind w:left="72" w:hanging="90"/>
              <w:cnfStyle w:val="000000000000" w:firstRow="0" w:lastRow="0" w:firstColumn="0" w:lastColumn="0" w:oddVBand="0" w:evenVBand="0" w:oddHBand="0" w:evenHBand="0" w:firstRowFirstColumn="0" w:firstRowLastColumn="0" w:lastRowFirstColumn="0" w:lastRowLastColumn="0"/>
            </w:pPr>
            <w:r>
              <w:t>Intervention delivered either to the individual or the caregiver: asthma triggers and control, types of inhalers and handling of asthma attacks (during clinic visits and through phone calls and text messages)</w:t>
            </w:r>
          </w:p>
          <w:p w14:paraId="3AC55A87" w14:textId="16705438" w:rsidR="00584A52" w:rsidRDefault="00584A52" w:rsidP="00584A52">
            <w:pPr>
              <w:cnfStyle w:val="000000000000" w:firstRow="0" w:lastRow="0" w:firstColumn="0" w:lastColumn="0" w:oddVBand="0" w:evenVBand="0" w:oddHBand="0" w:evenHBand="0" w:firstRowFirstColumn="0" w:firstRowLastColumn="0" w:lastRowFirstColumn="0" w:lastRowLastColumn="0"/>
              <w:rPr>
                <w:b/>
                <w:bCs/>
              </w:rPr>
            </w:pPr>
            <w:r>
              <w:t>Control group received the standard care of the hospital</w:t>
            </w:r>
          </w:p>
        </w:tc>
        <w:tc>
          <w:tcPr>
            <w:tcW w:w="5855" w:type="dxa"/>
          </w:tcPr>
          <w:p w14:paraId="402ECE73" w14:textId="396D0A77" w:rsidR="00584A52" w:rsidRPr="009F3854" w:rsidRDefault="00584A52" w:rsidP="009F3854">
            <w:pPr>
              <w:pStyle w:val="Listenabsatz"/>
              <w:numPr>
                <w:ilvl w:val="0"/>
                <w:numId w:val="7"/>
              </w:numPr>
              <w:ind w:left="66" w:hanging="90"/>
              <w:cnfStyle w:val="000000000000" w:firstRow="0" w:lastRow="0" w:firstColumn="0" w:lastColumn="0" w:oddVBand="0" w:evenVBand="0" w:oddHBand="0" w:evenHBand="0" w:firstRowFirstColumn="0" w:firstRowLastColumn="0" w:lastRowFirstColumn="0" w:lastRowLastColumn="0"/>
              <w:rPr>
                <w:b/>
                <w:bCs/>
              </w:rPr>
            </w:pPr>
            <w:r>
              <w:t xml:space="preserve">Significant improvement in the Asthma Control Test (ACT) score and the </w:t>
            </w:r>
            <w:r w:rsidRPr="00343B93">
              <w:t xml:space="preserve">8-item </w:t>
            </w:r>
            <w:proofErr w:type="spellStart"/>
            <w:r w:rsidRPr="00343B93">
              <w:t>Morisky</w:t>
            </w:r>
            <w:proofErr w:type="spellEnd"/>
            <w:r w:rsidRPr="00343B93">
              <w:t xml:space="preserve"> Medication Adherence Scale (MMAS- 8-Item)</w:t>
            </w:r>
            <w:r>
              <w:t xml:space="preserve"> score in the individual intervention group compared to the control group at 3 and 6 months </w:t>
            </w:r>
          </w:p>
        </w:tc>
      </w:tr>
      <w:tr w:rsidR="00584A52" w14:paraId="5C1E5DDD" w14:textId="77777777" w:rsidTr="000604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55" w:type="dxa"/>
          </w:tcPr>
          <w:p w14:paraId="79CDE5B7" w14:textId="1EF47582" w:rsidR="00584A52" w:rsidRDefault="00584A52" w:rsidP="00584A52">
            <w:pPr>
              <w:rPr>
                <w:b w:val="0"/>
                <w:bCs w:val="0"/>
              </w:rPr>
            </w:pPr>
            <w:proofErr w:type="spellStart"/>
            <w:r w:rsidRPr="004B4F65">
              <w:t>Sooriyakanthan</w:t>
            </w:r>
            <w:proofErr w:type="spellEnd"/>
            <w:r w:rsidRPr="004B4F65">
              <w:t xml:space="preserve"> et al.</w:t>
            </w:r>
            <w:r>
              <w:t xml:space="preserve"> </w:t>
            </w:r>
            <w:r>
              <w:fldChar w:fldCharType="begin"/>
            </w:r>
            <w:r w:rsidR="00BC5C50">
              <w:instrText xml:space="preserve"> ADDIN ZOTERO_ITEM CSL_CITATION {"citationID":"lQWrEKkM","properties":{"formattedCitation":"(48)","plainCitation":"(48)","noteIndex":0},"citationItems":[{"id":26644,"uris":["http://zotero.org/groups/4767855/items/6FXGU7KI"],"itemData":{"id":26644,"type":"article-journal","abstract":"Pulmonary rehabilitation is recommended for most patients with chronic obstructive pulmonary disease (COPD). Accordingly, the aim of this study was to explore the feasibility of devising a pulmonary rehabilitation program for patients with COPD in a low resource setting (Jaffna, Sri Lanka) and to observe its effects.","container-title":"BMC Pulmonary Medicine","DOI":"10.1186/s12890-022-02092-x","ISSN":"1471-2466","issue":"1","journalAbbreviation":"BMC Pulmonary Medicine","page":"302","source":"BioMed Central","title":"A feasibility trial of pulmonary rehabilitation for patients with COPD in a low resource setting: Jaffna, Sri Lanka","title-short":"A feasibility trial of pulmonary rehabilitation for patients with COPD in a low resource setting","volume":"22","author":[{"family":"Sooriyakanthan","given":"Mathanki"},{"family":"Orme","given":"Mark W."},{"family":"Sivapalan","given":"Kanagasabai"},{"family":"Selvaratnam","given":"Gowry"},{"family":"Singh","given":"Sally J."},{"family":"Wimalasekera","given":"Savithri"}],"issued":{"date-parts":[["2022",8,8]]}}}],"schema":"https://github.com/citation-style-language/schema/raw/master/csl-citation.json"} </w:instrText>
            </w:r>
            <w:r>
              <w:fldChar w:fldCharType="separate"/>
            </w:r>
            <w:r w:rsidR="00BC5C50" w:rsidRPr="00BC5C50">
              <w:rPr>
                <w:rFonts w:ascii="Calibri" w:hAnsi="Calibri" w:cs="Calibri"/>
              </w:rPr>
              <w:t>(48)</w:t>
            </w:r>
            <w:r>
              <w:fldChar w:fldCharType="end"/>
            </w:r>
          </w:p>
        </w:tc>
        <w:tc>
          <w:tcPr>
            <w:tcW w:w="2613" w:type="dxa"/>
          </w:tcPr>
          <w:p w14:paraId="6AF29849" w14:textId="5BFEBAD4" w:rsidR="00584A52" w:rsidRDefault="00584A52" w:rsidP="00584A52">
            <w:pPr>
              <w:cnfStyle w:val="000000100000" w:firstRow="0" w:lastRow="0" w:firstColumn="0" w:lastColumn="0" w:oddVBand="0" w:evenVBand="0" w:oddHBand="1" w:evenHBand="0" w:firstRowFirstColumn="0" w:firstRowLastColumn="0" w:lastRowFirstColumn="0" w:lastRowLastColumn="0"/>
              <w:rPr>
                <w:b/>
                <w:bCs/>
              </w:rPr>
            </w:pPr>
            <w:r>
              <w:t>Pulmonary rehabilitation sessions using limited resources</w:t>
            </w:r>
          </w:p>
        </w:tc>
        <w:tc>
          <w:tcPr>
            <w:tcW w:w="4620" w:type="dxa"/>
          </w:tcPr>
          <w:p w14:paraId="56524C21" w14:textId="77777777" w:rsidR="00584A52" w:rsidRDefault="00584A52" w:rsidP="00584A52">
            <w:pPr>
              <w:pStyle w:val="Listenabsatz"/>
              <w:numPr>
                <w:ilvl w:val="0"/>
                <w:numId w:val="7"/>
              </w:numPr>
              <w:ind w:left="84" w:hanging="78"/>
              <w:cnfStyle w:val="000000100000" w:firstRow="0" w:lastRow="0" w:firstColumn="0" w:lastColumn="0" w:oddVBand="0" w:evenVBand="0" w:oddHBand="1" w:evenHBand="0" w:firstRowFirstColumn="0" w:firstRowLastColumn="0" w:lastRowFirstColumn="0" w:lastRowLastColumn="0"/>
            </w:pPr>
            <w:r>
              <w:t>Supervised sessions were conducted twice weekly for 6 weeks among the intervention group and included stretching exercises, walking and strength training exercises</w:t>
            </w:r>
          </w:p>
          <w:p w14:paraId="77C91DA1" w14:textId="2E3F6428" w:rsidR="00584A52" w:rsidRDefault="00584A52" w:rsidP="00584A52">
            <w:pPr>
              <w:cnfStyle w:val="000000100000" w:firstRow="0" w:lastRow="0" w:firstColumn="0" w:lastColumn="0" w:oddVBand="0" w:evenVBand="0" w:oddHBand="1" w:evenHBand="0" w:firstRowFirstColumn="0" w:firstRowLastColumn="0" w:lastRowFirstColumn="0" w:lastRowLastColumn="0"/>
              <w:rPr>
                <w:b/>
                <w:bCs/>
              </w:rPr>
            </w:pPr>
            <w:r>
              <w:t>Daily training walks and strength training exercises done twice weekly (using 2 bottles filled with enough water to equal the weight of the dumbbells) were instructed to complete at home</w:t>
            </w:r>
          </w:p>
        </w:tc>
        <w:tc>
          <w:tcPr>
            <w:tcW w:w="5855" w:type="dxa"/>
          </w:tcPr>
          <w:p w14:paraId="50F22806" w14:textId="77777777" w:rsidR="00584A52" w:rsidRDefault="00584A52" w:rsidP="00584A52">
            <w:pPr>
              <w:pStyle w:val="Listenabsatz"/>
              <w:numPr>
                <w:ilvl w:val="0"/>
                <w:numId w:val="7"/>
              </w:numPr>
              <w:ind w:left="66" w:hanging="90"/>
              <w:cnfStyle w:val="000000100000" w:firstRow="0" w:lastRow="0" w:firstColumn="0" w:lastColumn="0" w:oddVBand="0" w:evenVBand="0" w:oddHBand="1" w:evenHBand="0" w:firstRowFirstColumn="0" w:firstRowLastColumn="0" w:lastRowFirstColumn="0" w:lastRowLastColumn="0"/>
            </w:pPr>
            <w:r>
              <w:t>It is safe and feasible to establish a pulmonary rehabilitation program using limited resources</w:t>
            </w:r>
          </w:p>
          <w:p w14:paraId="74F651AE" w14:textId="77777777" w:rsidR="00584A52" w:rsidRDefault="00584A52" w:rsidP="00584A52">
            <w:pPr>
              <w:pStyle w:val="Listenabsatz"/>
              <w:numPr>
                <w:ilvl w:val="0"/>
                <w:numId w:val="7"/>
              </w:numPr>
              <w:ind w:left="66" w:hanging="90"/>
              <w:cnfStyle w:val="000000100000" w:firstRow="0" w:lastRow="0" w:firstColumn="0" w:lastColumn="0" w:oddVBand="0" w:evenVBand="0" w:oddHBand="1" w:evenHBand="0" w:firstRowFirstColumn="0" w:firstRowLastColumn="0" w:lastRowFirstColumn="0" w:lastRowLastColumn="0"/>
            </w:pPr>
            <w:r>
              <w:t>Among the intervention group:</w:t>
            </w:r>
          </w:p>
          <w:p w14:paraId="28A888CF" w14:textId="77777777" w:rsidR="00584A52" w:rsidRDefault="00584A52" w:rsidP="00584A52">
            <w:pPr>
              <w:pStyle w:val="Listenabsatz"/>
              <w:numPr>
                <w:ilvl w:val="0"/>
                <w:numId w:val="10"/>
              </w:numPr>
              <w:ind w:left="282" w:hanging="180"/>
              <w:cnfStyle w:val="000000100000" w:firstRow="0" w:lastRow="0" w:firstColumn="0" w:lastColumn="0" w:oddVBand="0" w:evenVBand="0" w:oddHBand="1" w:evenHBand="0" w:firstRowFirstColumn="0" w:firstRowLastColumn="0" w:lastRowFirstColumn="0" w:lastRowLastColumn="0"/>
            </w:pPr>
            <w:r>
              <w:t>Chronic COPD questionnaire (CCQ) and COPD Assessment Test (CAT) improved at least four times the Minimum Clinically Important Difference (MCID)</w:t>
            </w:r>
          </w:p>
          <w:p w14:paraId="48FEA0DD" w14:textId="77777777" w:rsidR="009F3854" w:rsidRDefault="00584A52" w:rsidP="009F3854">
            <w:pPr>
              <w:pStyle w:val="Listenabsatz"/>
              <w:numPr>
                <w:ilvl w:val="0"/>
                <w:numId w:val="10"/>
              </w:numPr>
              <w:ind w:left="282" w:hanging="180"/>
              <w:cnfStyle w:val="000000100000" w:firstRow="0" w:lastRow="0" w:firstColumn="0" w:lastColumn="0" w:oddVBand="0" w:evenVBand="0" w:oddHBand="1" w:evenHBand="0" w:firstRowFirstColumn="0" w:firstRowLastColumn="0" w:lastRowFirstColumn="0" w:lastRowLastColumn="0"/>
            </w:pPr>
            <w:r>
              <w:t>MRC dyspnea scale improved more than the MCID</w:t>
            </w:r>
          </w:p>
          <w:p w14:paraId="7982A617" w14:textId="2F5D252B" w:rsidR="00584A52" w:rsidRPr="009F3854" w:rsidRDefault="00584A52" w:rsidP="009F3854">
            <w:pPr>
              <w:pStyle w:val="Listenabsatz"/>
              <w:numPr>
                <w:ilvl w:val="0"/>
                <w:numId w:val="7"/>
              </w:numPr>
              <w:ind w:left="66" w:hanging="90"/>
              <w:cnfStyle w:val="000000100000" w:firstRow="0" w:lastRow="0" w:firstColumn="0" w:lastColumn="0" w:oddVBand="0" w:evenVBand="0" w:oddHBand="1" w:evenHBand="0" w:firstRowFirstColumn="0" w:firstRowLastColumn="0" w:lastRowFirstColumn="0" w:lastRowLastColumn="0"/>
            </w:pPr>
            <w:r w:rsidRPr="00820E5B">
              <w:t>Exercise performance using the 6-minute walk test (6MWD) and the incremental shuttle walk test (ISWD) was close to or better than the MCID</w:t>
            </w:r>
          </w:p>
        </w:tc>
      </w:tr>
    </w:tbl>
    <w:p w14:paraId="6D0A4EAD" w14:textId="2DF8193C" w:rsidR="00584A52" w:rsidRDefault="00584A52" w:rsidP="00002E3D">
      <w:pPr>
        <w:spacing w:after="0"/>
        <w:ind w:left="-1260"/>
        <w:rPr>
          <w:b/>
          <w:bCs/>
        </w:rPr>
      </w:pPr>
    </w:p>
    <w:p w14:paraId="046190AE" w14:textId="77777777" w:rsidR="00342740" w:rsidRDefault="00342740" w:rsidP="00002E3D">
      <w:pPr>
        <w:spacing w:after="0"/>
        <w:ind w:left="-1260"/>
        <w:rPr>
          <w:b/>
          <w:bCs/>
        </w:rPr>
      </w:pPr>
    </w:p>
    <w:p w14:paraId="0D456021" w14:textId="756CEDC1" w:rsidR="00E27118" w:rsidRPr="006452EE" w:rsidRDefault="006452EE" w:rsidP="00F60E62">
      <w:pPr>
        <w:ind w:left="-993"/>
      </w:pPr>
      <w:r w:rsidRPr="006452EE">
        <w:rPr>
          <w:b/>
          <w:bCs/>
        </w:rPr>
        <w:t>Table 1</w:t>
      </w:r>
      <w:r w:rsidR="008523B8">
        <w:rPr>
          <w:b/>
          <w:bCs/>
        </w:rPr>
        <w:t>2</w:t>
      </w:r>
      <w:r w:rsidRPr="006452EE">
        <w:rPr>
          <w:b/>
          <w:bCs/>
        </w:rPr>
        <w:t>.</w:t>
      </w:r>
      <w:r w:rsidRPr="006452EE">
        <w:t xml:space="preserve"> Study findings regarding improved cookstoves as an intervention method</w:t>
      </w:r>
    </w:p>
    <w:p w14:paraId="4C534C6B" w14:textId="4F2663AC" w:rsidR="000C6FA0" w:rsidRPr="00782EF5" w:rsidRDefault="000C6FA0" w:rsidP="00782EF5">
      <w:pPr>
        <w:spacing w:after="0"/>
        <w:ind w:left="-900"/>
      </w:pPr>
    </w:p>
    <w:tbl>
      <w:tblPr>
        <w:tblStyle w:val="EinfacheTabelle2"/>
        <w:tblpPr w:leftFromText="180" w:rightFromText="180" w:vertAnchor="page" w:horzAnchor="margin" w:tblpXSpec="center" w:tblpY="1453"/>
        <w:tblW w:w="14926" w:type="dxa"/>
        <w:tblLook w:val="04A0" w:firstRow="1" w:lastRow="0" w:firstColumn="1" w:lastColumn="0" w:noHBand="0" w:noVBand="1"/>
      </w:tblPr>
      <w:tblGrid>
        <w:gridCol w:w="1021"/>
        <w:gridCol w:w="2874"/>
        <w:gridCol w:w="5294"/>
        <w:gridCol w:w="5737"/>
      </w:tblGrid>
      <w:tr w:rsidR="00E27118" w14:paraId="0F42653A" w14:textId="77777777" w:rsidTr="0006044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1" w:type="dxa"/>
          </w:tcPr>
          <w:p w14:paraId="625A1EED" w14:textId="4CBEB23C" w:rsidR="00E27118" w:rsidRPr="00097A6C" w:rsidRDefault="008E2A20" w:rsidP="00E27118">
            <w:pPr>
              <w:rPr>
                <w:b w:val="0"/>
                <w:bCs w:val="0"/>
              </w:rPr>
            </w:pPr>
            <w:r>
              <w:t>Author (study)</w:t>
            </w:r>
          </w:p>
        </w:tc>
        <w:tc>
          <w:tcPr>
            <w:tcW w:w="2880" w:type="dxa"/>
          </w:tcPr>
          <w:p w14:paraId="366157DE" w14:textId="77777777" w:rsidR="00E27118" w:rsidRPr="00097A6C" w:rsidRDefault="00E27118" w:rsidP="00E27118">
            <w:pPr>
              <w:cnfStyle w:val="100000000000" w:firstRow="1" w:lastRow="0" w:firstColumn="0" w:lastColumn="0" w:oddVBand="0" w:evenVBand="0" w:oddHBand="0" w:evenHBand="0" w:firstRowFirstColumn="0" w:firstRowLastColumn="0" w:lastRowFirstColumn="0" w:lastRowLastColumn="0"/>
              <w:rPr>
                <w:b w:val="0"/>
                <w:bCs w:val="0"/>
              </w:rPr>
            </w:pPr>
            <w:r w:rsidRPr="00097A6C">
              <w:t>Intervention</w:t>
            </w:r>
          </w:p>
        </w:tc>
        <w:tc>
          <w:tcPr>
            <w:tcW w:w="5310" w:type="dxa"/>
          </w:tcPr>
          <w:p w14:paraId="4F74BD75" w14:textId="77777777" w:rsidR="00E27118" w:rsidRPr="00097A6C" w:rsidRDefault="00E27118" w:rsidP="00E27118">
            <w:pPr>
              <w:cnfStyle w:val="100000000000" w:firstRow="1" w:lastRow="0" w:firstColumn="0" w:lastColumn="0" w:oddVBand="0" w:evenVBand="0" w:oddHBand="0" w:evenHBand="0" w:firstRowFirstColumn="0" w:firstRowLastColumn="0" w:lastRowFirstColumn="0" w:lastRowLastColumn="0"/>
              <w:rPr>
                <w:b w:val="0"/>
                <w:bCs w:val="0"/>
              </w:rPr>
            </w:pPr>
            <w:r w:rsidRPr="00097A6C">
              <w:t>Description of intervention</w:t>
            </w:r>
          </w:p>
        </w:tc>
        <w:tc>
          <w:tcPr>
            <w:tcW w:w="5755" w:type="dxa"/>
          </w:tcPr>
          <w:p w14:paraId="4C951B3A" w14:textId="77777777" w:rsidR="00E27118" w:rsidRPr="00097A6C" w:rsidRDefault="00E27118" w:rsidP="00E27118">
            <w:pPr>
              <w:cnfStyle w:val="100000000000" w:firstRow="1" w:lastRow="0" w:firstColumn="0" w:lastColumn="0" w:oddVBand="0" w:evenVBand="0" w:oddHBand="0" w:evenHBand="0" w:firstRowFirstColumn="0" w:firstRowLastColumn="0" w:lastRowFirstColumn="0" w:lastRowLastColumn="0"/>
              <w:rPr>
                <w:b w:val="0"/>
                <w:bCs w:val="0"/>
              </w:rPr>
            </w:pPr>
            <w:r w:rsidRPr="00097A6C">
              <w:t>Outcome</w:t>
            </w:r>
          </w:p>
        </w:tc>
      </w:tr>
      <w:tr w:rsidR="00E27118" w14:paraId="0D5A6D3B" w14:textId="77777777" w:rsidTr="000604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1" w:type="dxa"/>
          </w:tcPr>
          <w:p w14:paraId="01321DCB" w14:textId="7DD167A0" w:rsidR="00E27118" w:rsidRDefault="00E27118" w:rsidP="00342740">
            <w:r>
              <w:t xml:space="preserve">Van </w:t>
            </w:r>
            <w:proofErr w:type="spellStart"/>
            <w:r>
              <w:t>Gemert</w:t>
            </w:r>
            <w:proofErr w:type="spellEnd"/>
            <w:r>
              <w:t xml:space="preserve"> et al. </w:t>
            </w:r>
            <w:r>
              <w:fldChar w:fldCharType="begin"/>
            </w:r>
            <w:r w:rsidR="00BC5C50">
              <w:instrText xml:space="preserve"> ADDIN ZOTERO_ITEM CSL_CITATION {"citationID":"OWmwiumH","properties":{"formattedCitation":"(49)","plainCitation":"(49)","noteIndex":0},"citationItems":[{"id":26672,"uris":["http://zotero.org/groups/4767855/items/H8N975T8"],"itemData":{"id":26672,"type":"article-journal","abstract":"The objective was to evaluate the effectiveness and acceptability of locally tailored implementation of improved cookstoves/heaters in low- and middle-income countries. This interventional implementation study among 649 adults and children living in rural communities in Uganda, Vietnam and Kyrgyzstan, was performed after situational analyses and awareness programmes. Outcomes included household air pollution (PM2.5 and CO), self-reported respiratory symptoms (with CCQ and MRC-breathlessness scale), chest infections, school absence and intervention acceptability. Measurements were conducted at baseline, 2 and 6–12 months after implementing improved cookstoves/heaters. Mean PM2.5 values decrease by 31% (to 95.1 µg/m3) in Uganda (95%CI 71.5–126.6), by 32% (to 31.1 µg/m3) in Vietnam (95%CI 24.5–39.5) and by 65% (to 32.4 µg/m3) in Kyrgyzstan (95%CI 25.7–40.8), but all remain above the WHO guidelines. CO-levels remain below the WHO guidelines. After intervention, symptoms and infections diminish significantly in Uganda and Kyrgyzstan, and to a smaller extent in Vietnam. Quantitative assessment indicates high acceptance of the new cookstoves/heaters. In conclusion, locally tailored implementation of improved cookstoves/heaters is acceptable and has considerable effects on respiratory symptoms and indoor pollution, yet mean PM2.5 levels remain above WHO recommendations. © 2019, The Author(s).","container-title":"npj Primary Care Respiratory Medicine","DOI":"10.1038/s41533-019-0144-8","ISSN":"20551010 (ISSN)","issue":"1","language":"English","title":"Effects and acceptability of implementing improved cookstoves and heaters to reduce household air pollution: a FRESH AIR study","URL":"https://www.scopus.com/inward/record.uri?eid=2-s2.0-85070997688&amp;doi=10.1038%2fs41533-019-0144-8&amp;partnerID=40&amp;md5=45a23a34c3c631a7b964990febfa68f7","volume":"29","author":[{"family":"Gemert","given":"F.","non-dropping-particle":"van"},{"family":"Jong","given":"C.","non-dropping-particle":"de"},{"family":"Kirenga","given":"B."},{"family":"Musinguzi","given":"P."},{"family":"Buteme","given":"S."},{"family":"Sooronbaev","given":"T."},{"family":"Tabyshova","given":"A."},{"family":"Emilov","given":"B."},{"family":"Mademilov","given":"M."},{"family":"Le An","given":"P."},{"family":"Quynh","given":"N.N."},{"family":"Dang","given":"T.N."},{"family":"Hong","given":"L.H.T.C."},{"family":"Chartier","given":"R."},{"family":"Brakema","given":"E.A."},{"family":"Boven","given":"J.F.M.","non-dropping-particle":"van"},{"family":"Kocks","given":"J."},{"family":"Nantanda","given":"R."},{"family":"Katagira","given":"W."},{"family":"Ndeezi","given":"G."},{"family":"Tumwine","given":"J."},{"family":"Walusimbi","given":"S."},{"family":"Akylbekov","given":"A."},{"family":"Binh","given":"P.D.U."},{"family":"Tuan","given":"T.D."},{"family":"Lan","given":"L.T.T."},{"family":"Linh","given":"T.T.D."},{"family":"Loan","given":"K.X."},{"family":"Van","given":"L.T."},{"family":"Vinh","given":"N.N."},{"family":"Chavannes","given":"N.H."},{"family":"Kleij","given":"R.M.J.J.","non-dropping-particle":"van der"},{"family":"Poot","given":"C."},{"family":"Anastasaki","given":"M."},{"family":"Bertsias","given":"A."},{"family":"Chatzea","given":"V.E."},{"family":"Lionis","given":"C."},{"family":"Papadakis","given":"S."},{"family":"Sifaki-Pistolla","given":"D."},{"family":"Tsiligianni","given":"I."},{"family":"Singh","given":"S."},{"family":"Burges","given":"D."},{"family":"Hedrick","given":"B."},{"family":"Stout","given":"J."},{"family":"Warren","given":"L."},{"family":"Ferarrio","given":"I."},{"family":"Powell","given":"P."},{"family":"Barton","given":"A."},{"family":"Cartwright","given":"L."},{"family":"Kampen","given":"S."},{"family":"Jones","given":"R."},{"family":"Pooler","given":"J."},{"family":"Poulsen","given":"A."},{"family":"Kjærgaard","given":"J."},{"family":"Hopkinson","given":"N."},{"family":"Cragg","given":"L."},{"family":"Pinnock","given":"H."},{"family":"Williams","given":"S."},{"family":"McEwen","given":"A."},{"family":"Reventlow","given":"S."},{"family":"Stubbe-Østergaard","given":"M."},{"family":"Postma","given":"M.J."},{"family":"Sousa","given":"J.C.","non-dropping-particle":"de"},{"family":"AIR","given":"FRESH"}],"issued":{"date-parts":[["2019"]]}}}],"schema":"https://github.com/citation-style-language/schema/raw/master/csl-citation.json"} </w:instrText>
            </w:r>
            <w:r>
              <w:fldChar w:fldCharType="separate"/>
            </w:r>
            <w:r w:rsidR="00BC5C50" w:rsidRPr="00BC5C50">
              <w:rPr>
                <w:rFonts w:ascii="Calibri" w:hAnsi="Calibri" w:cs="Calibri"/>
              </w:rPr>
              <w:t>(49)</w:t>
            </w:r>
            <w:r>
              <w:fldChar w:fldCharType="end"/>
            </w:r>
          </w:p>
        </w:tc>
        <w:tc>
          <w:tcPr>
            <w:tcW w:w="2880" w:type="dxa"/>
          </w:tcPr>
          <w:p w14:paraId="7AAD9F4D" w14:textId="77777777" w:rsidR="00E27118" w:rsidRDefault="00E27118" w:rsidP="00E27118">
            <w:pPr>
              <w:cnfStyle w:val="000000100000" w:firstRow="0" w:lastRow="0" w:firstColumn="0" w:lastColumn="0" w:oddVBand="0" w:evenVBand="0" w:oddHBand="1" w:evenHBand="0" w:firstRowFirstColumn="0" w:firstRowLastColumn="0" w:lastRowFirstColumn="0" w:lastRowLastColumn="0"/>
            </w:pPr>
            <w:r>
              <w:t xml:space="preserve">Implementation of different improved cookstoves/ heaters within the different settings </w:t>
            </w:r>
          </w:p>
        </w:tc>
        <w:tc>
          <w:tcPr>
            <w:tcW w:w="5310" w:type="dxa"/>
          </w:tcPr>
          <w:p w14:paraId="71C553C4" w14:textId="77777777" w:rsidR="00E27118" w:rsidRDefault="00E27118" w:rsidP="00E27118">
            <w:pPr>
              <w:cnfStyle w:val="000000100000" w:firstRow="0" w:lastRow="0" w:firstColumn="0" w:lastColumn="0" w:oddVBand="0" w:evenVBand="0" w:oddHBand="1" w:evenHBand="0" w:firstRowFirstColumn="0" w:firstRowLastColumn="0" w:lastRowFirstColumn="0" w:lastRowLastColumn="0"/>
            </w:pPr>
            <w:r>
              <w:t>Improved cookstoves/heaters were introduced after understanding the setting’s environment and the heating and cooking behavior. In each setting, participants were able to choose between different cookstoves depending on convenience and availability of fuels</w:t>
            </w:r>
          </w:p>
        </w:tc>
        <w:tc>
          <w:tcPr>
            <w:tcW w:w="5755" w:type="dxa"/>
          </w:tcPr>
          <w:p w14:paraId="3A2B8941" w14:textId="77777777" w:rsidR="00E27118" w:rsidRDefault="00E27118" w:rsidP="00E27118">
            <w:pPr>
              <w:pStyle w:val="Listenabsatz"/>
              <w:numPr>
                <w:ilvl w:val="0"/>
                <w:numId w:val="7"/>
              </w:numPr>
              <w:ind w:left="66" w:hanging="90"/>
              <w:cnfStyle w:val="000000100000" w:firstRow="0" w:lastRow="0" w:firstColumn="0" w:lastColumn="0" w:oddVBand="0" w:evenVBand="0" w:oddHBand="1" w:evenHBand="0" w:firstRowFirstColumn="0" w:firstRowLastColumn="0" w:lastRowFirstColumn="0" w:lastRowLastColumn="0"/>
            </w:pPr>
            <w:r>
              <w:t>Significant decrease in PM2.5 values post-intervention</w:t>
            </w:r>
          </w:p>
          <w:p w14:paraId="333D509D" w14:textId="77777777" w:rsidR="00E27118" w:rsidRDefault="00E27118" w:rsidP="00E27118">
            <w:pPr>
              <w:pStyle w:val="Listenabsatz"/>
              <w:numPr>
                <w:ilvl w:val="0"/>
                <w:numId w:val="7"/>
              </w:numPr>
              <w:ind w:left="66" w:hanging="90"/>
              <w:cnfStyle w:val="000000100000" w:firstRow="0" w:lastRow="0" w:firstColumn="0" w:lastColumn="0" w:oddVBand="0" w:evenVBand="0" w:oddHBand="1" w:evenHBand="0" w:firstRowFirstColumn="0" w:firstRowLastColumn="0" w:lastRowFirstColumn="0" w:lastRowLastColumn="0"/>
            </w:pPr>
            <w:r>
              <w:t xml:space="preserve">Significant decrease in respiratory symptoms and school absence mainly in Uganda and Kyrgyzstan. </w:t>
            </w:r>
          </w:p>
          <w:p w14:paraId="524A743F" w14:textId="77777777" w:rsidR="00E27118" w:rsidRDefault="00E27118" w:rsidP="00E27118">
            <w:pPr>
              <w:pStyle w:val="Listenabsatz"/>
              <w:numPr>
                <w:ilvl w:val="0"/>
                <w:numId w:val="7"/>
              </w:numPr>
              <w:ind w:left="66" w:hanging="90"/>
              <w:cnfStyle w:val="000000100000" w:firstRow="0" w:lastRow="0" w:firstColumn="0" w:lastColumn="0" w:oddVBand="0" w:evenVBand="0" w:oddHBand="1" w:evenHBand="0" w:firstRowFirstColumn="0" w:firstRowLastColumn="0" w:lastRowFirstColumn="0" w:lastRowLastColumn="0"/>
            </w:pPr>
            <w:r>
              <w:t>A high acceptance of the improved cookstoves/heaters was shown</w:t>
            </w:r>
          </w:p>
        </w:tc>
      </w:tr>
      <w:tr w:rsidR="00E27118" w14:paraId="14A4D532" w14:textId="77777777" w:rsidTr="00060441">
        <w:tc>
          <w:tcPr>
            <w:cnfStyle w:val="001000000000" w:firstRow="0" w:lastRow="0" w:firstColumn="1" w:lastColumn="0" w:oddVBand="0" w:evenVBand="0" w:oddHBand="0" w:evenHBand="0" w:firstRowFirstColumn="0" w:firstRowLastColumn="0" w:lastRowFirstColumn="0" w:lastRowLastColumn="0"/>
            <w:tcW w:w="981" w:type="dxa"/>
          </w:tcPr>
          <w:p w14:paraId="611D29D4" w14:textId="440366BA" w:rsidR="00E27118" w:rsidRDefault="00E27118" w:rsidP="00342740">
            <w:proofErr w:type="spellStart"/>
            <w:r>
              <w:t>Rennert</w:t>
            </w:r>
            <w:proofErr w:type="spellEnd"/>
            <w:r>
              <w:t xml:space="preserve"> et al. </w:t>
            </w:r>
            <w:r>
              <w:fldChar w:fldCharType="begin"/>
            </w:r>
            <w:r w:rsidR="00BC5C50">
              <w:instrText xml:space="preserve"> ADDIN ZOTERO_ITEM CSL_CITATION {"citationID":"jTTW8riZ","properties":{"formattedCitation":"(50)","plainCitation":"(50)","noteIndex":0},"citationItems":[{"id":26666,"uris":["http://zotero.org/groups/4767855/items/7XZJ5CTQ"],"itemData":{"id":26666,"type":"article-journal","abstract":"Background The use of biomass fuel for cooking in traditional cookstove designs negatively affects respiratory health of communities in developing countries. Indoor pollution affects particularly women and children, who are participating in food preparation. The effects of smokeless cookstove designs on indoor pollution are well documented, but few studies exist to assess the effects of improved stove designs on the respiratory health of community members. Methods This study uses peak expiratory flow rate (PEFR) measurements in a before-and-after format to assess respiratory function of inhabitants of all 30 houses of Buenas Noches in central Honduras. PEFRs are measured before and 6 months after the installation of Justa stoves in people's homes. Health behaviors, respiratory symptoms and fire wood use are evaluated in a door-to-door survey format. Results A total of 137 eligible women and children between 6 and 14 years participated in the study. PEFR improved by 9.9-18.5% (P &lt; 0.001) depending on the participants' exposure to indoor pollution. Health complaints like cough and behaviors like clinic visits did not change with the introduction of smokeless cookstove technology. Conclusions Smokeless stoves improve respiratory health in an environment of high levels of indoor pollution. © The Author 2014. Published by Oxford University Press on behalf of Faculty of Public Health.","container-title":"Journal of Public Health (United Kingdom)","DOI":"10.1093/pubmed/fdu087","ISSN":"17413842 (ISSN)","issue":"3","language":"English","page":"455-460","title":"The effects of smokeless cookstoves on peak expiratory flow rates in rural Honduras","volume":"37","author":[{"family":"Rennert","given":"W.P."},{"family":"Porras Blanco","given":"R.M."},{"family":"Muniz","given":"G.B."}],"issued":{"date-parts":[["2015"]]}}}],"schema":"https://github.com/citation-style-language/schema/raw/master/csl-citation.json"} </w:instrText>
            </w:r>
            <w:r>
              <w:fldChar w:fldCharType="separate"/>
            </w:r>
            <w:r w:rsidR="00BC5C50" w:rsidRPr="00BC5C50">
              <w:rPr>
                <w:rFonts w:ascii="Calibri" w:hAnsi="Calibri" w:cs="Calibri"/>
              </w:rPr>
              <w:t>(50)</w:t>
            </w:r>
            <w:r>
              <w:fldChar w:fldCharType="end"/>
            </w:r>
          </w:p>
        </w:tc>
        <w:tc>
          <w:tcPr>
            <w:tcW w:w="2880" w:type="dxa"/>
          </w:tcPr>
          <w:p w14:paraId="36DA891A" w14:textId="77777777" w:rsidR="00E27118" w:rsidRDefault="00E27118" w:rsidP="00E27118">
            <w:pPr>
              <w:cnfStyle w:val="000000000000" w:firstRow="0" w:lastRow="0" w:firstColumn="0" w:lastColumn="0" w:oddVBand="0" w:evenVBand="0" w:oddHBand="0" w:evenHBand="0" w:firstRowFirstColumn="0" w:firstRowLastColumn="0" w:lastRowFirstColumn="0" w:lastRowLastColumn="0"/>
            </w:pPr>
            <w:r>
              <w:t xml:space="preserve">Implementation of smokeless cookstoves equipped with </w:t>
            </w:r>
            <w:r>
              <w:rPr>
                <w:rFonts w:ascii="AdvTT378de93d" w:hAnsi="AdvTT378de93d" w:cs="AdvTT378de93d"/>
                <w:sz w:val="21"/>
                <w:szCs w:val="21"/>
              </w:rPr>
              <w:t>an improved combustion chamber and a chimney</w:t>
            </w:r>
          </w:p>
        </w:tc>
        <w:tc>
          <w:tcPr>
            <w:tcW w:w="5310" w:type="dxa"/>
          </w:tcPr>
          <w:p w14:paraId="78CA712D" w14:textId="77777777" w:rsidR="00E27118" w:rsidRDefault="00E27118" w:rsidP="00E27118">
            <w:pPr>
              <w:cnfStyle w:val="000000000000" w:firstRow="0" w:lastRow="0" w:firstColumn="0" w:lastColumn="0" w:oddVBand="0" w:evenVBand="0" w:oddHBand="0" w:evenHBand="0" w:firstRowFirstColumn="0" w:firstRowLastColumn="0" w:lastRowFirstColumn="0" w:lastRowLastColumn="0"/>
            </w:pPr>
            <w:r>
              <w:t>Improved cookstoves were introduced to households where members received instructions on the use and maintenance of the stove</w:t>
            </w:r>
          </w:p>
        </w:tc>
        <w:tc>
          <w:tcPr>
            <w:tcW w:w="5755" w:type="dxa"/>
          </w:tcPr>
          <w:p w14:paraId="0964B72C" w14:textId="77777777" w:rsidR="00E27118" w:rsidRDefault="00E27118" w:rsidP="00E27118">
            <w:pPr>
              <w:pStyle w:val="Listenabsatz"/>
              <w:numPr>
                <w:ilvl w:val="0"/>
                <w:numId w:val="7"/>
              </w:numPr>
              <w:ind w:left="66" w:hanging="90"/>
              <w:cnfStyle w:val="000000000000" w:firstRow="0" w:lastRow="0" w:firstColumn="0" w:lastColumn="0" w:oddVBand="0" w:evenVBand="0" w:oddHBand="0" w:evenHBand="0" w:firstRowFirstColumn="0" w:firstRowLastColumn="0" w:lastRowFirstColumn="0" w:lastRowLastColumn="0"/>
            </w:pPr>
            <w:r>
              <w:t xml:space="preserve">Overall </w:t>
            </w:r>
            <w:r w:rsidRPr="0067466F">
              <w:t>PEFR improved from 88.2% to 102.9% after the installation of smokeless stoves</w:t>
            </w:r>
            <w:r>
              <w:t>.</w:t>
            </w:r>
          </w:p>
          <w:p w14:paraId="77D3D525" w14:textId="77777777" w:rsidR="00E27118" w:rsidRDefault="00E27118" w:rsidP="00E27118">
            <w:pPr>
              <w:pStyle w:val="Listenabsatz"/>
              <w:numPr>
                <w:ilvl w:val="0"/>
                <w:numId w:val="7"/>
              </w:numPr>
              <w:ind w:left="66" w:hanging="90"/>
              <w:cnfStyle w:val="000000000000" w:firstRow="0" w:lastRow="0" w:firstColumn="0" w:lastColumn="0" w:oddVBand="0" w:evenVBand="0" w:oddHBand="0" w:evenHBand="0" w:firstRowFirstColumn="0" w:firstRowLastColumn="0" w:lastRowFirstColumn="0" w:lastRowLastColumn="0"/>
            </w:pPr>
            <w:r>
              <w:t xml:space="preserve">No significant change in subjective health status (cough or clinic visit) after the intervention </w:t>
            </w:r>
          </w:p>
        </w:tc>
      </w:tr>
      <w:tr w:rsidR="00E27118" w14:paraId="5FFD9551" w14:textId="77777777" w:rsidTr="000604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1" w:type="dxa"/>
          </w:tcPr>
          <w:p w14:paraId="1293903F" w14:textId="26AF1127" w:rsidR="00E27118" w:rsidRDefault="00E27118" w:rsidP="00342740">
            <w:r>
              <w:t xml:space="preserve">Critchley et al. </w:t>
            </w:r>
            <w:r>
              <w:fldChar w:fldCharType="begin"/>
            </w:r>
            <w:r w:rsidR="00BC5C50">
              <w:instrText xml:space="preserve"> ADDIN ZOTERO_ITEM CSL_CITATION {"citationID":"dLFvcC14","properties":{"formattedCitation":"(51)","plainCitation":"(51)","noteIndex":0},"citationItems":[{"id":26665,"uris":["http://zotero.org/groups/4767855/items/T76SKIBL"],"itemData":{"id":26665,"type":"article-journal","abstract":"Over 90% of women in rural Kenya rely on biomass to meet their cooking and heating needs and most of these women use the traditional three-stone cookstove. In the fall of 2011, Farmers Helping Farmers, a non-government organization from Prince Edward Island, installed more efficient cookstoves for a group of women in the Kiirua region, about four hours north of Nairobi. We assessed air quality, wood use, and the respiratory health of women before (summer, 2011) and after (summer 2013) the new stoves were installed. Although we found no difference in the concentrations of volatile organic compounds before and after the installation of stoves, women used less fuel and spent less time exposed to poor quality air. We documented significant improvements in the respiratory health of women after new stoves were installed, both in self-reported illnesses over the previous six months and through spirometry tests. © 2015 WIT Press.","container-title":"23rd International Conference on Modelling, Monitoring and Management of Air Pollution, AIR 2015","DOI":"10.2495/AIR150171","ISSN":"1746448X (ISSN); 9781845649647 (ISBN)","language":"English","page":"205-216","title":"Air quality, respiratory health and wood use for women converting from low- to high-efficiency stoves in rural Kenya","volume":"198","author":[{"family":"Critchley","given":"K."},{"family":"Teather","given":"K."},{"family":"Hughes","given":"H."},{"family":"Macdonald","given":"A."},{"family":"Gibson","given":"M."},{"family":"J","given":"Barnes"},{"family":"J.W.S","given":"Longhurst"},{"family":"C","given":"Capilla"},{"family":"C.A","given":"Brebbia"},{"family":"Development","given":"International Journal of Sustainable"},{"family":"Ecology","given":"Planning; WIT Transactions","dropping-particle":"on"},{"family":"Environment","given":"the"}],"issued":{"date-parts":[["2015"]]}}}],"schema":"https://github.com/citation-style-language/schema/raw/master/csl-citation.json"} </w:instrText>
            </w:r>
            <w:r>
              <w:fldChar w:fldCharType="separate"/>
            </w:r>
            <w:r w:rsidR="00BC5C50" w:rsidRPr="00BC5C50">
              <w:rPr>
                <w:rFonts w:ascii="Calibri" w:hAnsi="Calibri" w:cs="Calibri"/>
              </w:rPr>
              <w:t>(51)</w:t>
            </w:r>
            <w:r>
              <w:fldChar w:fldCharType="end"/>
            </w:r>
          </w:p>
        </w:tc>
        <w:tc>
          <w:tcPr>
            <w:tcW w:w="2880" w:type="dxa"/>
          </w:tcPr>
          <w:p w14:paraId="42117363" w14:textId="77777777" w:rsidR="00E27118" w:rsidRDefault="00E27118" w:rsidP="00E27118">
            <w:pPr>
              <w:cnfStyle w:val="000000100000" w:firstRow="0" w:lastRow="0" w:firstColumn="0" w:lastColumn="0" w:oddVBand="0" w:evenVBand="0" w:oddHBand="1" w:evenHBand="0" w:firstRowFirstColumn="0" w:firstRowLastColumn="0" w:lastRowFirstColumn="0" w:lastRowLastColumn="0"/>
            </w:pPr>
            <w:r>
              <w:t>Implementation of energy-efficient stoves equipped with a chimney to carry smoke outside of the house</w:t>
            </w:r>
          </w:p>
        </w:tc>
        <w:tc>
          <w:tcPr>
            <w:tcW w:w="5310" w:type="dxa"/>
          </w:tcPr>
          <w:p w14:paraId="32848724" w14:textId="77777777" w:rsidR="00E27118" w:rsidRDefault="00E27118" w:rsidP="00E27118">
            <w:pPr>
              <w:cnfStyle w:val="000000100000" w:firstRow="0" w:lastRow="0" w:firstColumn="0" w:lastColumn="0" w:oddVBand="0" w:evenVBand="0" w:oddHBand="1" w:evenHBand="0" w:firstRowFirstColumn="0" w:firstRowLastColumn="0" w:lastRowFirstColumn="0" w:lastRowLastColumn="0"/>
            </w:pPr>
            <w:r>
              <w:t xml:space="preserve">Less wood was required when using the newly implemented stoves </w:t>
            </w:r>
          </w:p>
        </w:tc>
        <w:tc>
          <w:tcPr>
            <w:tcW w:w="5755" w:type="dxa"/>
          </w:tcPr>
          <w:p w14:paraId="21413251" w14:textId="77777777" w:rsidR="00E27118" w:rsidRDefault="00E27118" w:rsidP="00E27118">
            <w:pPr>
              <w:pStyle w:val="Listenabsatz"/>
              <w:numPr>
                <w:ilvl w:val="0"/>
                <w:numId w:val="7"/>
              </w:numPr>
              <w:ind w:left="66" w:hanging="90"/>
              <w:cnfStyle w:val="000000100000" w:firstRow="0" w:lastRow="0" w:firstColumn="0" w:lastColumn="0" w:oddVBand="0" w:evenVBand="0" w:oddHBand="1" w:evenHBand="0" w:firstRowFirstColumn="0" w:firstRowLastColumn="0" w:lastRowFirstColumn="0" w:lastRowLastColumn="0"/>
            </w:pPr>
            <w:r>
              <w:t>No difference in air quality post-intervention</w:t>
            </w:r>
          </w:p>
          <w:p w14:paraId="5D3416C7" w14:textId="77777777" w:rsidR="00E27118" w:rsidRDefault="00E27118" w:rsidP="00E27118">
            <w:pPr>
              <w:pStyle w:val="Listenabsatz"/>
              <w:numPr>
                <w:ilvl w:val="0"/>
                <w:numId w:val="7"/>
              </w:numPr>
              <w:ind w:left="66" w:hanging="90"/>
              <w:cnfStyle w:val="000000100000" w:firstRow="0" w:lastRow="0" w:firstColumn="0" w:lastColumn="0" w:oddVBand="0" w:evenVBand="0" w:oddHBand="1" w:evenHBand="0" w:firstRowFirstColumn="0" w:firstRowLastColumn="0" w:lastRowFirstColumn="0" w:lastRowLastColumn="0"/>
            </w:pPr>
            <w:r>
              <w:t>Women reported fewer respiratory illnesses and improved spirometry tests post-intervention</w:t>
            </w:r>
          </w:p>
          <w:p w14:paraId="325AC9D4" w14:textId="77777777" w:rsidR="00E27118" w:rsidRDefault="00E27118" w:rsidP="00E27118">
            <w:pPr>
              <w:pStyle w:val="Listenabsatz"/>
              <w:numPr>
                <w:ilvl w:val="0"/>
                <w:numId w:val="7"/>
              </w:numPr>
              <w:ind w:left="66" w:hanging="90"/>
              <w:cnfStyle w:val="000000100000" w:firstRow="0" w:lastRow="0" w:firstColumn="0" w:lastColumn="0" w:oddVBand="0" w:evenVBand="0" w:oddHBand="1" w:evenHBand="0" w:firstRowFirstColumn="0" w:firstRowLastColumn="0" w:lastRowFirstColumn="0" w:lastRowLastColumn="0"/>
            </w:pPr>
            <w:r>
              <w:t xml:space="preserve">Less money spent for extra fuel and less time wasted in wood collection </w:t>
            </w:r>
          </w:p>
        </w:tc>
      </w:tr>
      <w:tr w:rsidR="00E27118" w14:paraId="248C8870" w14:textId="77777777" w:rsidTr="00060441">
        <w:tc>
          <w:tcPr>
            <w:cnfStyle w:val="001000000000" w:firstRow="0" w:lastRow="0" w:firstColumn="1" w:lastColumn="0" w:oddVBand="0" w:evenVBand="0" w:oddHBand="0" w:evenHBand="0" w:firstRowFirstColumn="0" w:firstRowLastColumn="0" w:lastRowFirstColumn="0" w:lastRowLastColumn="0"/>
            <w:tcW w:w="981" w:type="dxa"/>
          </w:tcPr>
          <w:p w14:paraId="1E563352" w14:textId="3E3C3959" w:rsidR="00E27118" w:rsidRDefault="00E27118" w:rsidP="00342740">
            <w:r>
              <w:t xml:space="preserve">Rylance et al. </w:t>
            </w:r>
            <w:r>
              <w:fldChar w:fldCharType="begin"/>
            </w:r>
            <w:r w:rsidR="00BC5C50">
              <w:instrText xml:space="preserve"> ADDIN ZOTERO_ITEM CSL_CITATION {"citationID":"dyeepeRC","properties":{"formattedCitation":"(52)","plainCitation":"(52)","noteIndex":0},"citationItems":[{"id":26653,"uris":["http://zotero.org/groups/4767855/items/BK7V8LJT"],"itemData":{"id":26653,"type":"article-journal","abstract":"Rationale\nThere are no population-based studies from sub-Saharan Africa describing longitudinal lung function in adults.\n\nObjectives\nTo explore the lung function trajectories and their determinants, including the effects of air pollution exposures and the cleaner-burning biomass-fuelled cookstove intervention of the Cooking and Pneumonia Study (CAPS), in adults living in rural Malawi.\n\nMethods\nWe assessed respiratory symptoms and exposures, spirometry and measured 48-hour personal exposure to fine particulate matter (PM2.5) and carbon monoxide (CO), on three occasions over 3 years. Longitudinal data were analysed using mixed-effects modelling by maximum likelihood estimation.\n\nMeasurements and main results\nWe recruited 1481 adults, mean (SD) age 43.8 (17.8) years, including 523 participants from CAPS households (271 intervention; 252 controls), and collected multiple spirometry and air pollution measurements for 654 (44%) and 929 (63%), respectively. Compared with Global Lung Function Initiative African-American reference ranges, mean (SD) FEV1 (forced expiratory volume in 1 s) and FVC (forced vital capacity) z-scores were −0.38 (1.14) and −0.19 (1.09). FEV1 and FVC were determined by age, sex, height, previous TB and body mass index, with FEV1 declining by 30.9 mL/year (95% CI: 21.6 to 40.1) and FVC by 38.3 mL/year (95% CI: 28.5 to 48.1). There was decreased exposure to PM2.5 in those with access to a cookstove but no effect on lung function.\n\nConclusions\nWe did not observe accelerated lung function decline in this cohort of Malawian adults, compared with that reported in healthy, non-smoking populations from high-income countries; this suggests that the lung function deficits we measured in adulthood may have origins in early life.","container-title":"Thorax","DOI":"10.1136/thoraxjnl-2019-213941","ISSN":"0040-6376","issue":"3","journalAbbreviation":"Thorax","note":"PMID: 32079666\nPMCID: PMC7063402","page":"220-226","source":"PubMed Central","title":"Non-communicable respiratory disease and air pollution exposure in Malawi: a prospective cohort study","title-short":"Non-communicable respiratory disease and air pollution exposure in Malawi","volume":"75","author":[{"family":"Rylance","given":"Sarah"},{"family":"Jewell","given":"Chris"},{"family":"Naunje","given":"Andrew"},{"family":"Mbalume","given":"Frank"},{"family":"Chetwood","given":"John D"},{"family":"Nightingale","given":"Rebecca"},{"family":"Zurba","given":"Lindsay"},{"family":"Flitz","given":"Graham"},{"family":"Gordon","given":"Stephen B"},{"family":"Lesosky","given":"Maia"},{"family":"Balmes","given":"John R"},{"family":"Mortimer","given":"Kevin"}],"issued":{"date-parts":[["2020",3]]}}}],"schema":"https://github.com/citation-style-language/schema/raw/master/csl-citation.json"} </w:instrText>
            </w:r>
            <w:r>
              <w:fldChar w:fldCharType="separate"/>
            </w:r>
            <w:r w:rsidR="00BC5C50" w:rsidRPr="00BC5C50">
              <w:rPr>
                <w:rFonts w:ascii="Calibri" w:hAnsi="Calibri" w:cs="Calibri"/>
              </w:rPr>
              <w:t>(52)</w:t>
            </w:r>
            <w:r>
              <w:fldChar w:fldCharType="end"/>
            </w:r>
          </w:p>
        </w:tc>
        <w:tc>
          <w:tcPr>
            <w:tcW w:w="2880" w:type="dxa"/>
          </w:tcPr>
          <w:p w14:paraId="6BFBA408" w14:textId="77777777" w:rsidR="00E27118" w:rsidRDefault="00E27118" w:rsidP="00E27118">
            <w:pPr>
              <w:cnfStyle w:val="000000000000" w:firstRow="0" w:lastRow="0" w:firstColumn="0" w:lastColumn="0" w:oddVBand="0" w:evenVBand="0" w:oddHBand="0" w:evenHBand="0" w:firstRowFirstColumn="0" w:firstRowLastColumn="0" w:lastRowFirstColumn="0" w:lastRowLastColumn="0"/>
            </w:pPr>
            <w:r>
              <w:t xml:space="preserve">Implementation of </w:t>
            </w:r>
            <w:r w:rsidRPr="00250ADE">
              <w:rPr>
                <w:rFonts w:cstheme="minorHAnsi"/>
              </w:rPr>
              <w:t>cleaner</w:t>
            </w:r>
            <w:r>
              <w:rPr>
                <w:rFonts w:cstheme="minorHAnsi"/>
              </w:rPr>
              <w:t xml:space="preserve"> </w:t>
            </w:r>
            <w:r w:rsidRPr="00250ADE">
              <w:rPr>
                <w:rFonts w:cstheme="minorHAnsi"/>
              </w:rPr>
              <w:t>burning</w:t>
            </w:r>
            <w:r>
              <w:rPr>
                <w:rFonts w:cstheme="minorHAnsi"/>
              </w:rPr>
              <w:t xml:space="preserve"> </w:t>
            </w:r>
            <w:r w:rsidRPr="00250ADE">
              <w:rPr>
                <w:rFonts w:cstheme="minorHAnsi"/>
              </w:rPr>
              <w:t>biomass-fueled</w:t>
            </w:r>
            <w:r>
              <w:rPr>
                <w:rFonts w:cstheme="minorHAnsi"/>
              </w:rPr>
              <w:t xml:space="preserve"> </w:t>
            </w:r>
            <w:r w:rsidRPr="00250ADE">
              <w:rPr>
                <w:rFonts w:cstheme="minorHAnsi"/>
              </w:rPr>
              <w:t>cookstove</w:t>
            </w:r>
            <w:r>
              <w:rPr>
                <w:rFonts w:cstheme="minorHAnsi"/>
              </w:rPr>
              <w:t xml:space="preserve">s equipped with </w:t>
            </w:r>
            <w:r w:rsidRPr="00385402">
              <w:rPr>
                <w:rFonts w:cstheme="minorHAnsi"/>
              </w:rPr>
              <w:t>a solar</w:t>
            </w:r>
            <w:r>
              <w:rPr>
                <w:rFonts w:cstheme="minorHAnsi"/>
              </w:rPr>
              <w:t xml:space="preserve"> </w:t>
            </w:r>
            <w:r w:rsidRPr="00385402">
              <w:rPr>
                <w:rFonts w:cstheme="minorHAnsi"/>
              </w:rPr>
              <w:t>panel to charge the stove-fan</w:t>
            </w:r>
            <w:r>
              <w:rPr>
                <w:rFonts w:cstheme="minorHAnsi"/>
              </w:rPr>
              <w:t xml:space="preserve"> </w:t>
            </w:r>
            <w:r w:rsidRPr="00385402">
              <w:rPr>
                <w:rFonts w:cstheme="minorHAnsi"/>
              </w:rPr>
              <w:t xml:space="preserve">battery and </w:t>
            </w:r>
            <w:r>
              <w:rPr>
                <w:rFonts w:cstheme="minorHAnsi"/>
              </w:rPr>
              <w:t xml:space="preserve">a </w:t>
            </w:r>
            <w:r w:rsidRPr="00385402">
              <w:rPr>
                <w:rFonts w:cstheme="minorHAnsi"/>
              </w:rPr>
              <w:t>user training</w:t>
            </w:r>
          </w:p>
        </w:tc>
        <w:tc>
          <w:tcPr>
            <w:tcW w:w="5310" w:type="dxa"/>
          </w:tcPr>
          <w:p w14:paraId="2FD0BF8B" w14:textId="77777777" w:rsidR="00E27118" w:rsidRDefault="00E27118" w:rsidP="00E27118">
            <w:pPr>
              <w:cnfStyle w:val="000000000000" w:firstRow="0" w:lastRow="0" w:firstColumn="0" w:lastColumn="0" w:oddVBand="0" w:evenVBand="0" w:oddHBand="0" w:evenHBand="0" w:firstRowFirstColumn="0" w:firstRowLastColumn="0" w:lastRowFirstColumn="0" w:lastRowLastColumn="0"/>
            </w:pPr>
            <w:r>
              <w:rPr>
                <w:rFonts w:cstheme="minorHAnsi"/>
              </w:rPr>
              <w:t xml:space="preserve">Lung function findings and air pollutant exposure were monitored for 3 years to check for the various determinants of lung function including the effect of introducing </w:t>
            </w:r>
            <w:r w:rsidRPr="00477177">
              <w:rPr>
                <w:rFonts w:cstheme="minorHAnsi"/>
              </w:rPr>
              <w:t>two cleaner-burning</w:t>
            </w:r>
            <w:r>
              <w:rPr>
                <w:rFonts w:cstheme="minorHAnsi"/>
              </w:rPr>
              <w:t xml:space="preserve"> </w:t>
            </w:r>
            <w:r w:rsidRPr="00477177">
              <w:rPr>
                <w:rFonts w:cstheme="minorHAnsi"/>
              </w:rPr>
              <w:t>biomass-fueled</w:t>
            </w:r>
            <w:r>
              <w:rPr>
                <w:rFonts w:cstheme="minorHAnsi"/>
              </w:rPr>
              <w:t xml:space="preserve"> </w:t>
            </w:r>
            <w:r w:rsidRPr="00477177">
              <w:rPr>
                <w:rFonts w:cstheme="minorHAnsi"/>
              </w:rPr>
              <w:t>cookstoves</w:t>
            </w:r>
          </w:p>
        </w:tc>
        <w:tc>
          <w:tcPr>
            <w:tcW w:w="5755" w:type="dxa"/>
          </w:tcPr>
          <w:p w14:paraId="7650FC0D" w14:textId="77777777" w:rsidR="00E27118" w:rsidRDefault="00E27118" w:rsidP="00E27118">
            <w:pPr>
              <w:pStyle w:val="Listenabsatz"/>
              <w:numPr>
                <w:ilvl w:val="0"/>
                <w:numId w:val="7"/>
              </w:numPr>
              <w:ind w:left="66" w:hanging="90"/>
              <w:cnfStyle w:val="000000000000" w:firstRow="0" w:lastRow="0" w:firstColumn="0" w:lastColumn="0" w:oddVBand="0" w:evenVBand="0" w:oddHBand="0" w:evenHBand="0" w:firstRowFirstColumn="0" w:firstRowLastColumn="0" w:lastRowFirstColumn="0" w:lastRowLastColumn="0"/>
            </w:pPr>
            <w:r>
              <w:t>Self-reported respiratory symptoms increased over the course of the study (13.6% to 36.2%)</w:t>
            </w:r>
          </w:p>
          <w:p w14:paraId="1BE286A5" w14:textId="77777777" w:rsidR="00E27118" w:rsidRDefault="00E27118" w:rsidP="00E27118">
            <w:pPr>
              <w:pStyle w:val="Listenabsatz"/>
              <w:numPr>
                <w:ilvl w:val="0"/>
                <w:numId w:val="7"/>
              </w:numPr>
              <w:ind w:left="66" w:hanging="90"/>
              <w:cnfStyle w:val="000000000000" w:firstRow="0" w:lastRow="0" w:firstColumn="0" w:lastColumn="0" w:oddVBand="0" w:evenVBand="0" w:oddHBand="0" w:evenHBand="0" w:firstRowFirstColumn="0" w:firstRowLastColumn="0" w:lastRowFirstColumn="0" w:lastRowLastColumn="0"/>
            </w:pPr>
            <w:r>
              <w:t>Access to a cookstove was associated with decreased PM2.5.</w:t>
            </w:r>
          </w:p>
          <w:p w14:paraId="5C542E99" w14:textId="77777777" w:rsidR="00E27118" w:rsidRDefault="00E27118" w:rsidP="00E27118">
            <w:pPr>
              <w:pStyle w:val="Listenabsatz"/>
              <w:numPr>
                <w:ilvl w:val="0"/>
                <w:numId w:val="7"/>
              </w:numPr>
              <w:ind w:left="66" w:hanging="90"/>
              <w:cnfStyle w:val="000000000000" w:firstRow="0" w:lastRow="0" w:firstColumn="0" w:lastColumn="0" w:oddVBand="0" w:evenVBand="0" w:oddHBand="0" w:evenHBand="0" w:firstRowFirstColumn="0" w:firstRowLastColumn="0" w:lastRowFirstColumn="0" w:lastRowLastColumn="0"/>
            </w:pPr>
            <w:r>
              <w:t>Access to a cookstove did not improve neither FEV1 nor FVC.</w:t>
            </w:r>
          </w:p>
        </w:tc>
      </w:tr>
    </w:tbl>
    <w:p w14:paraId="7ABB6DA1" w14:textId="0CE346D0" w:rsidR="000C6FA0" w:rsidRDefault="000C6FA0" w:rsidP="00EC6FC3"/>
    <w:p w14:paraId="3D326EF1" w14:textId="77777777" w:rsidR="000C6FA0" w:rsidRDefault="000C6FA0" w:rsidP="00EC6FC3"/>
    <w:p w14:paraId="4C89AF68" w14:textId="0913ED24" w:rsidR="009F78E2" w:rsidRDefault="009F78E2" w:rsidP="007A5AA4">
      <w:pPr>
        <w:rPr>
          <w:i/>
          <w:iCs/>
        </w:rPr>
      </w:pPr>
      <w:r>
        <w:rPr>
          <w:i/>
          <w:iCs/>
        </w:rPr>
        <w:br w:type="page"/>
      </w:r>
    </w:p>
    <w:p w14:paraId="7A4B7E69" w14:textId="77777777" w:rsidR="009F3854" w:rsidRDefault="009F3854" w:rsidP="007A5AA4">
      <w:pPr>
        <w:rPr>
          <w:b/>
          <w:bCs/>
        </w:rPr>
        <w:sectPr w:rsidR="009F3854" w:rsidSect="006E331A">
          <w:pgSz w:w="15840" w:h="12240" w:orient="landscape"/>
          <w:pgMar w:top="864" w:right="1440" w:bottom="907" w:left="1440" w:header="720" w:footer="720" w:gutter="0"/>
          <w:cols w:space="720"/>
          <w:docGrid w:linePitch="360"/>
        </w:sectPr>
      </w:pPr>
    </w:p>
    <w:p w14:paraId="75AD937D" w14:textId="6727DA33" w:rsidR="000C6FA0" w:rsidRPr="009E2AAA" w:rsidRDefault="009E2AAA" w:rsidP="007A5AA4">
      <w:pPr>
        <w:rPr>
          <w:b/>
          <w:bCs/>
          <w:sz w:val="24"/>
          <w:szCs w:val="24"/>
        </w:rPr>
      </w:pPr>
      <w:r>
        <w:rPr>
          <w:b/>
          <w:bCs/>
          <w:sz w:val="24"/>
          <w:szCs w:val="24"/>
        </w:rPr>
        <w:lastRenderedPageBreak/>
        <w:t>References (s</w:t>
      </w:r>
      <w:r w:rsidRPr="009E2AAA">
        <w:rPr>
          <w:b/>
          <w:bCs/>
          <w:sz w:val="24"/>
          <w:szCs w:val="24"/>
        </w:rPr>
        <w:t>tudies included in the scoping review</w:t>
      </w:r>
      <w:r>
        <w:rPr>
          <w:b/>
          <w:bCs/>
          <w:sz w:val="24"/>
          <w:szCs w:val="24"/>
        </w:rPr>
        <w:t>)</w:t>
      </w:r>
      <w:r w:rsidRPr="009E2AAA">
        <w:rPr>
          <w:b/>
          <w:bCs/>
          <w:sz w:val="24"/>
          <w:szCs w:val="24"/>
        </w:rPr>
        <w:t>:</w:t>
      </w:r>
    </w:p>
    <w:p w14:paraId="62540A09" w14:textId="77777777" w:rsidR="006B36A7" w:rsidRDefault="000B2D60" w:rsidP="006B36A7">
      <w:pPr>
        <w:pStyle w:val="Literaturverzeichnis"/>
      </w:pPr>
      <w:r>
        <w:fldChar w:fldCharType="begin"/>
      </w:r>
      <w:r w:rsidR="006B36A7">
        <w:instrText xml:space="preserve"> ADDIN ZOTERO_BIBL {"uncited":[],"omitted":[],"custom":[]} CSL_BIBLIOGRAPHY </w:instrText>
      </w:r>
      <w:r>
        <w:fldChar w:fldCharType="separate"/>
      </w:r>
      <w:r w:rsidR="006B36A7">
        <w:t>1.</w:t>
      </w:r>
      <w:r w:rsidR="006B36A7">
        <w:tab/>
        <w:t>Eghomwanre AF, Oguntoke O. Concentrations of indoor gaseous air pollutants and risk factors associated with childhood asthma in Benin City, Nigeria. Environmental Monitoring and Assessment [Internet]. 2022;194(5). Available from: https://www.embase.com/search/results?subaction=viewrecord&amp;id=L2015880881&amp;from=export</w:t>
      </w:r>
    </w:p>
    <w:p w14:paraId="4D11EC90" w14:textId="77777777" w:rsidR="006B36A7" w:rsidRDefault="006B36A7" w:rsidP="006B36A7">
      <w:pPr>
        <w:pStyle w:val="Literaturverzeichnis"/>
      </w:pPr>
      <w:r>
        <w:t>2.</w:t>
      </w:r>
      <w:r>
        <w:tab/>
        <w:t xml:space="preserve">Munyai O, Nunu WN. Health effects associated with proximity to waste collection points in Beitbridge Municipality, Zimbabwe. Waste Management. 2020;105:501–10. </w:t>
      </w:r>
    </w:p>
    <w:p w14:paraId="43AD1C5D" w14:textId="77777777" w:rsidR="006B36A7" w:rsidRDefault="006B36A7" w:rsidP="006B36A7">
      <w:pPr>
        <w:pStyle w:val="Literaturverzeichnis"/>
      </w:pPr>
      <w:r>
        <w:t>3.</w:t>
      </w:r>
      <w:r>
        <w:tab/>
        <w:t xml:space="preserve">Akpeimeh GF, Fletcher LA, Evans BE. Exposure to bioaerosols at open dumpsites: A case study of bioaerosols exposure from activities at Olusosun open dumpsite, Lagos Nigeria. Waste Management. 2019;89:37–47. </w:t>
      </w:r>
    </w:p>
    <w:p w14:paraId="632603A2" w14:textId="77777777" w:rsidR="006B36A7" w:rsidRDefault="006B36A7" w:rsidP="006B36A7">
      <w:pPr>
        <w:pStyle w:val="Literaturverzeichnis"/>
      </w:pPr>
      <w:r>
        <w:t>4.</w:t>
      </w:r>
      <w:r>
        <w:tab/>
        <w:t xml:space="preserve">Obaseki DO, Awopeju OF, Awokola BI, Adeniyi BO, Adefuye BO, Ozoh OB, et al. Domestic solid fuel combustion in an adult population in Nigeria: A cross sectional analysis of association with respiratory symptoms, quality of life and lung function. Respiratory Medicine. 2017;130:61–8. </w:t>
      </w:r>
    </w:p>
    <w:p w14:paraId="4466549D" w14:textId="77777777" w:rsidR="006B36A7" w:rsidRDefault="006B36A7" w:rsidP="006B36A7">
      <w:pPr>
        <w:pStyle w:val="Literaturverzeichnis"/>
      </w:pPr>
      <w:r>
        <w:t>5.</w:t>
      </w:r>
      <w:r>
        <w:tab/>
        <w:t xml:space="preserve">Obiebi IP, Ibekwe RU, Eze GU. Lung function impairment among charcoal workers in an informal occupational setting in Southern Nigeria. African Journal of Respiratory Medicine. 2017;13(1):8–13. </w:t>
      </w:r>
    </w:p>
    <w:p w14:paraId="24C8E10E" w14:textId="77777777" w:rsidR="006B36A7" w:rsidRDefault="006B36A7" w:rsidP="006B36A7">
      <w:pPr>
        <w:pStyle w:val="Literaturverzeichnis"/>
      </w:pPr>
      <w:r>
        <w:t>6.</w:t>
      </w:r>
      <w:r>
        <w:tab/>
        <w:t>Ayaaba E, Li Y, Yuan J, Ni C. Occupational respiratory diseases of miners from two gold mines in Ghana. International Journal of Environmental Research and Public Health [Internet]. 2017;14(3). Available from: https://www.embase.com/search/results?subaction=viewrecord&amp;id=L614950682&amp;from=export</w:t>
      </w:r>
    </w:p>
    <w:p w14:paraId="496E9DA4" w14:textId="77777777" w:rsidR="006B36A7" w:rsidRDefault="006B36A7" w:rsidP="006B36A7">
      <w:pPr>
        <w:pStyle w:val="Literaturverzeichnis"/>
      </w:pPr>
      <w:r>
        <w:t>7.</w:t>
      </w:r>
      <w:r>
        <w:tab/>
        <w:t>Hamatui N, Beynon C. Particulate matter and respiratory symptoms among adults living in Windhoek, Namibia: A cross sectional descriptive study. International Journal of Environmental Research and Public Health [Internet]. 2017;14(2). Available from: https://www.embase.com/search/results?subaction=viewrecord&amp;id=L614218213&amp;from=export</w:t>
      </w:r>
    </w:p>
    <w:p w14:paraId="33A28853" w14:textId="77777777" w:rsidR="006B36A7" w:rsidRDefault="006B36A7" w:rsidP="006B36A7">
      <w:pPr>
        <w:pStyle w:val="Literaturverzeichnis"/>
      </w:pPr>
      <w:r>
        <w:t>8.</w:t>
      </w:r>
      <w:r>
        <w:tab/>
        <w:t xml:space="preserve">Agrawal S. Effect of indoor air pollution from biomass and solid fuel combustion on prevalence of self-reported asthma among adult men and women in India: findings from a nationwide large-scale cross-sectional survey. Journal of Asthma. 2012;49(4):355–65. </w:t>
      </w:r>
    </w:p>
    <w:p w14:paraId="7D54B9A1" w14:textId="77777777" w:rsidR="006B36A7" w:rsidRDefault="006B36A7" w:rsidP="006B36A7">
      <w:pPr>
        <w:pStyle w:val="Literaturverzeichnis"/>
      </w:pPr>
      <w:r>
        <w:t>9.</w:t>
      </w:r>
      <w:r>
        <w:tab/>
        <w:t xml:space="preserve">Landry MMJ, Soleil BRA. The influence of climate change/variability on the prevalence of respiratory diseases: The case of asthma in Bamenda. </w:t>
      </w:r>
    </w:p>
    <w:p w14:paraId="366261C1" w14:textId="77777777" w:rsidR="006B36A7" w:rsidRDefault="006B36A7" w:rsidP="006B36A7">
      <w:pPr>
        <w:pStyle w:val="Literaturverzeichnis"/>
      </w:pPr>
      <w:r>
        <w:t>10.</w:t>
      </w:r>
      <w:r>
        <w:tab/>
        <w:t xml:space="preserve">Pathak U, Gupta N, Suri J, Tyagi C. Effects of Biomass Fuel Generated Indoor Air Pollution on Prevalence of Self-reported Asthma among Adult Women in North Indian Rural Villages. 2018; </w:t>
      </w:r>
    </w:p>
    <w:p w14:paraId="774D0426" w14:textId="77777777" w:rsidR="006B36A7" w:rsidRDefault="006B36A7" w:rsidP="006B36A7">
      <w:pPr>
        <w:pStyle w:val="Literaturverzeichnis"/>
      </w:pPr>
      <w:r>
        <w:t>11.</w:t>
      </w:r>
      <w:r>
        <w:tab/>
        <w:t xml:space="preserve">Mustapha BA, Blangiardo M, Briggs DJ, Hansell AL. Traffic air pollution and other risk factors for respiratory illness in schoolchildren in the niger-delta region of Nigeria. Environmental health perspectives. 2011;119(10):1478–82. </w:t>
      </w:r>
    </w:p>
    <w:p w14:paraId="60A51A3E" w14:textId="77777777" w:rsidR="006B36A7" w:rsidRPr="006B36A7" w:rsidRDefault="006B36A7" w:rsidP="006B36A7">
      <w:pPr>
        <w:pStyle w:val="Literaturverzeichnis"/>
        <w:rPr>
          <w:lang w:val="de-DE"/>
        </w:rPr>
      </w:pPr>
      <w:r>
        <w:t>12.</w:t>
      </w:r>
      <w:r>
        <w:tab/>
        <w:t xml:space="preserve">René KAK, Kouadio K, Siele S, Harvey AT, M’begnan C, Leandre K, et al. Prevalence of asthma in children under 5 years old exposed to air pollution in Abidjan,(Côte D’ivoire). International Journal of Recent Scientific Research Vol 10, Issue, 07 (A), pp 33353-33358, July, 2019. </w:t>
      </w:r>
      <w:r w:rsidRPr="006B36A7">
        <w:rPr>
          <w:lang w:val="de-DE"/>
        </w:rPr>
        <w:t xml:space="preserve">2019; </w:t>
      </w:r>
    </w:p>
    <w:p w14:paraId="38ECA0DA" w14:textId="77777777" w:rsidR="006B36A7" w:rsidRDefault="006B36A7" w:rsidP="006B36A7">
      <w:pPr>
        <w:pStyle w:val="Literaturverzeichnis"/>
      </w:pPr>
      <w:r w:rsidRPr="006B36A7">
        <w:rPr>
          <w:lang w:val="de-DE"/>
        </w:rPr>
        <w:t>13.</w:t>
      </w:r>
      <w:r w:rsidRPr="006B36A7">
        <w:rPr>
          <w:lang w:val="de-DE"/>
        </w:rPr>
        <w:tab/>
        <w:t xml:space="preserve">Abbas A, Okpapi JU, Njoku CH, Abba AA, Isezuo SA, Danasabe IM. </w:t>
      </w:r>
      <w:r>
        <w:t xml:space="preserve">Influence of seasonal changes on asthma exacerbation in a sudan savanna region: An analysis of 87 cases. Annals of African medicine. 2021 Oct;20(4):302–6. </w:t>
      </w:r>
    </w:p>
    <w:p w14:paraId="68E3AD59" w14:textId="77777777" w:rsidR="006B36A7" w:rsidRDefault="006B36A7" w:rsidP="006B36A7">
      <w:pPr>
        <w:pStyle w:val="Literaturverzeichnis"/>
      </w:pPr>
      <w:r>
        <w:lastRenderedPageBreak/>
        <w:t>14.</w:t>
      </w:r>
      <w:r>
        <w:tab/>
        <w:t xml:space="preserve">Eghomwanre AF, Oguntoke O, Taiwo AM. Levels of indoor particulate matter and association with asthma in children in Benin City, Nigeria. Environmental monitoring and assessment. 2022 Jun;194(7):467. </w:t>
      </w:r>
    </w:p>
    <w:p w14:paraId="017E2D97" w14:textId="77777777" w:rsidR="006B36A7" w:rsidRDefault="006B36A7" w:rsidP="006B36A7">
      <w:pPr>
        <w:pStyle w:val="Literaturverzeichnis"/>
      </w:pPr>
      <w:r>
        <w:t>15.</w:t>
      </w:r>
      <w:r>
        <w:tab/>
        <w:t xml:space="preserve">Desalu OO. Seasonal variation in hospitalisation for respiratory diseases in the tropical rain forest of South Western Nigeria. The Nigerian postgraduate medical journal. 2011 Mar;18(1):39–43. </w:t>
      </w:r>
    </w:p>
    <w:p w14:paraId="60A7AFCD" w14:textId="77777777" w:rsidR="006B36A7" w:rsidRDefault="006B36A7" w:rsidP="006B36A7">
      <w:pPr>
        <w:pStyle w:val="Literaturverzeichnis"/>
      </w:pPr>
      <w:r>
        <w:t>16.</w:t>
      </w:r>
      <w:r>
        <w:tab/>
        <w:t>McElroy S, Dimitrova A, Evan A, Benmarhnia T. Saharan Dust and Childhood Respiratory Symptoms in Benin. International Journal of Environmental Research and Public Health [Internet]. 2022;19(8). Available from: https://www.scopus.com/inward/record.uri?eid=2-s2.0-85128231468&amp;doi=10.3390%2fijerph19084743&amp;partnerID=40&amp;md5=861d9173386683015e36283a05ba153b</w:t>
      </w:r>
    </w:p>
    <w:p w14:paraId="1C104349" w14:textId="77777777" w:rsidR="006B36A7" w:rsidRDefault="006B36A7" w:rsidP="006B36A7">
      <w:pPr>
        <w:pStyle w:val="Literaturverzeichnis"/>
      </w:pPr>
      <w:r>
        <w:t>17.</w:t>
      </w:r>
      <w:r>
        <w:tab/>
        <w:t>Oyebanji FF, Ana GREE, Mijinyawa Y, Ogunseye OO. Predicting exposure to dust particles using spirometric index and perception studies among farmers in selected farm settlements in ogun state, nigeria. Aerosol and Air Quality Research [Internet]. 2021;21(7). Available from: https://www.scopus.com/inward/record.uri?eid=2-s2.0-85110021488&amp;doi=10.4209%2faaqr.200509&amp;partnerID=40&amp;md5=8150d24f243690d973008c9128682ae1</w:t>
      </w:r>
    </w:p>
    <w:p w14:paraId="36F21778" w14:textId="77777777" w:rsidR="006B36A7" w:rsidRDefault="006B36A7" w:rsidP="006B36A7">
      <w:pPr>
        <w:pStyle w:val="Literaturverzeichnis"/>
      </w:pPr>
      <w:r>
        <w:t>18.</w:t>
      </w:r>
      <w:r>
        <w:tab/>
        <w:t xml:space="preserve">Woolley KE, Bagambe T, Singh A, Avis WR, Kabera T, Weldetinsae A, et al. Investigating the association between wood and charcoal domestic cooking, respiratory symptoms and acute respiratory infections among children aged under 5 years in uganda: A cross-sectional analysis of the 2016 demographic and health survey. International Journal of Environmental Research and Public Health. 2020;17(11):1–14. </w:t>
      </w:r>
    </w:p>
    <w:p w14:paraId="007B292B" w14:textId="77777777" w:rsidR="006B36A7" w:rsidRDefault="006B36A7" w:rsidP="006B36A7">
      <w:pPr>
        <w:pStyle w:val="Literaturverzeichnis"/>
      </w:pPr>
      <w:r>
        <w:t>19.</w:t>
      </w:r>
      <w:r>
        <w:tab/>
        <w:t>Tamire M, Addissie A, Kumie A, Husmark E, Skovbjerg S, Andersson R, et al. Respiratory symptoms and lung function among Ethiopian women in relation to household fuel use. International Journal of Environmental Research and Public Health [Internet]. 2020;17(1). Available from: https://www.scopus.com/inward/record.uri?eid=2-s2.0-85076969738&amp;doi=10.3390%2fijerph17010041&amp;partnerID=40&amp;md5=91a65539889c39b16436ffa00be17597</w:t>
      </w:r>
    </w:p>
    <w:p w14:paraId="0FE7108B" w14:textId="77777777" w:rsidR="006B36A7" w:rsidRDefault="006B36A7" w:rsidP="006B36A7">
      <w:pPr>
        <w:pStyle w:val="Literaturverzeichnis"/>
      </w:pPr>
      <w:r>
        <w:t>20.</w:t>
      </w:r>
      <w:r>
        <w:tab/>
        <w:t>Brakema EA, Tabyshova A, Kasteleyn MJ, Molendijk E, Van Der Kleij RMJJ, Van Boven JFM, et al. High COPD prevalence at high altitude: Does household air pollution play a role? European Respiratory Journal [Internet]. 2019;53(2). Available from: https://www.scopus.com/inward/record.uri?eid=2-s2.0-85061435100&amp;doi=10.1183%2f13993003.01193-2018&amp;partnerID=40&amp;md5=abfb719a75d40feb279ce2602ddb3d05</w:t>
      </w:r>
    </w:p>
    <w:p w14:paraId="2E7267A2" w14:textId="77777777" w:rsidR="006B36A7" w:rsidRDefault="006B36A7" w:rsidP="006B36A7">
      <w:pPr>
        <w:pStyle w:val="Literaturverzeichnis"/>
      </w:pPr>
      <w:r>
        <w:t>21.</w:t>
      </w:r>
      <w:r>
        <w:tab/>
        <w:t xml:space="preserve">Siddharthan T, Grigsby MR, Goodman D, Chowdhury M, Rubinstein A, Irazola V, et al. Association between household air pollution exposure and chronic obstructive pulmonary disease outcomes in 13 low- and middle-income country settings. American Journal of Respiratory and Critical Care Medicine. 2018;197(5):611–20. </w:t>
      </w:r>
    </w:p>
    <w:p w14:paraId="75FE8D99" w14:textId="77777777" w:rsidR="006B36A7" w:rsidRDefault="006B36A7" w:rsidP="006B36A7">
      <w:pPr>
        <w:pStyle w:val="Literaturverzeichnis"/>
      </w:pPr>
      <w:r>
        <w:t>22.</w:t>
      </w:r>
      <w:r>
        <w:tab/>
        <w:t xml:space="preserve">Das I, Jagger P, Yeatts K. Biomass Cooking Fuels and Health Outcomes for Women in Malawi. EcoHealth. 2017;14(1):7–19. </w:t>
      </w:r>
    </w:p>
    <w:p w14:paraId="418B23AD" w14:textId="77777777" w:rsidR="006B36A7" w:rsidRDefault="006B36A7" w:rsidP="006B36A7">
      <w:pPr>
        <w:pStyle w:val="Literaturverzeichnis"/>
      </w:pPr>
      <w:r>
        <w:t>23.</w:t>
      </w:r>
      <w:r>
        <w:tab/>
        <w:t xml:space="preserve">Ngahane BHM, Ze EA, Chebu C, Mapoure NY, Temfack E, Nganda M, et al. Effects of cooking fuel smoke on respiratory symptoms and lung function in semi-rural women in Cameroon. International Journal of Occupational and Environmental Health. 2015;21(1):61–5. </w:t>
      </w:r>
    </w:p>
    <w:p w14:paraId="11E47419" w14:textId="77777777" w:rsidR="006B36A7" w:rsidRDefault="006B36A7" w:rsidP="006B36A7">
      <w:pPr>
        <w:pStyle w:val="Literaturverzeichnis"/>
      </w:pPr>
      <w:r>
        <w:t>24.</w:t>
      </w:r>
      <w:r>
        <w:tab/>
        <w:t xml:space="preserve">Mohammad Y, Shaaban R, Al-Zahab BA, Khaltaev N, Bousquet J, Dubaybo B. Impact of active and passive smoking as risk factors for asthma and COPD in women presenting to primary care in Syria: First report by the WHO-GARD survey group. International Journal of COPD. 2013;8:473–82. </w:t>
      </w:r>
    </w:p>
    <w:p w14:paraId="0446AB2B" w14:textId="77777777" w:rsidR="006B36A7" w:rsidRDefault="006B36A7" w:rsidP="006B36A7">
      <w:pPr>
        <w:pStyle w:val="Literaturverzeichnis"/>
      </w:pPr>
      <w:r>
        <w:lastRenderedPageBreak/>
        <w:t>25.</w:t>
      </w:r>
      <w:r>
        <w:tab/>
        <w:t xml:space="preserve">Quansah R, Bend JR, Armah FA, Bonney F, Aseidu J, Yawson DO, et al. Respiratory and non-respiratory symptoms associated with pesticide management practices among farmers in Ghana’s most important vegetable hub. Environ Monit Assess. 2019 Nov 4;191(12):716. </w:t>
      </w:r>
    </w:p>
    <w:p w14:paraId="26213A0F" w14:textId="77777777" w:rsidR="006B36A7" w:rsidRDefault="006B36A7" w:rsidP="006B36A7">
      <w:pPr>
        <w:pStyle w:val="Literaturverzeichnis"/>
      </w:pPr>
      <w:r>
        <w:t>26.</w:t>
      </w:r>
      <w:r>
        <w:tab/>
        <w:t xml:space="preserve">Omonijo AG, Oguntoke O, Matzarakis A, C.O. A. A Study of Weather Related Respiratory Diseases in Eco-climatic Zones. African Physical Review. 2011 Jan 1;5:41–56. </w:t>
      </w:r>
    </w:p>
    <w:p w14:paraId="63BD1615" w14:textId="77777777" w:rsidR="006B36A7" w:rsidRDefault="006B36A7" w:rsidP="006B36A7">
      <w:pPr>
        <w:pStyle w:val="Literaturverzeichnis"/>
      </w:pPr>
      <w:r>
        <w:t>27.</w:t>
      </w:r>
      <w:r>
        <w:tab/>
        <w:t xml:space="preserve">Narh CT, Der JB, Afetor M, Ofosu A, Blettner M, Wollschlaeger D. Sociodemographic factors associated with time to discharge for hospitalised patients with asthma and asthma exacerbation using the Ghana Health Service District Information Management System 2 (DHIMS-2) database, 2012-2017. BMJ Open Respir Res. 2021 Nov;8(1):e001034. </w:t>
      </w:r>
    </w:p>
    <w:p w14:paraId="68050C27" w14:textId="77777777" w:rsidR="006B36A7" w:rsidRDefault="006B36A7" w:rsidP="006B36A7">
      <w:pPr>
        <w:pStyle w:val="Literaturverzeichnis"/>
      </w:pPr>
      <w:r>
        <w:t>28.</w:t>
      </w:r>
      <w:r>
        <w:tab/>
        <w:t xml:space="preserve">Olujimi OO, Ana GREE, Ogunseye OO, Fabunmi VT. Air quality index from charcoal production sites, carboxyheamoglobin and lung function among occupationally exposed charcoal workers in South Western Nigeria. SpringerPlus. 2016 Sep 13;5(1):1546. </w:t>
      </w:r>
    </w:p>
    <w:p w14:paraId="24B01CEB" w14:textId="77777777" w:rsidR="006B36A7" w:rsidRDefault="006B36A7" w:rsidP="006B36A7">
      <w:pPr>
        <w:pStyle w:val="Literaturverzeichnis"/>
      </w:pPr>
      <w:r>
        <w:t>29.</w:t>
      </w:r>
      <w:r>
        <w:tab/>
        <w:t>Subramaniam S, Ganesan A, Raju N, Prakash C. Investigation of indoor air quality and pulmonary function status among power loom industry workers in Tamil Nadu, South India. Air Qual Atmos Health [Internet]. 2023 Sep 30 [cited 2024 Jan 2]; Available from: https://doi.org/10.1007/s11869-023-01439-5</w:t>
      </w:r>
    </w:p>
    <w:p w14:paraId="13523AAA" w14:textId="77777777" w:rsidR="006B36A7" w:rsidRDefault="006B36A7" w:rsidP="006B36A7">
      <w:pPr>
        <w:pStyle w:val="Literaturverzeichnis"/>
      </w:pPr>
      <w:r>
        <w:t>30.</w:t>
      </w:r>
      <w:r>
        <w:tab/>
        <w:t xml:space="preserve">Oo TW, Thandar M, Htun YM, Soe PP, Lwin TZ, Tun KM, et al. Assessment of respiratory dust exposure and lung functions among workers in textile mill (Thamine), Myanmar: a cross-sectional study. BMC Public Health. 2021 Apr 7;21(1):673. </w:t>
      </w:r>
    </w:p>
    <w:p w14:paraId="54A156AF" w14:textId="77777777" w:rsidR="006B36A7" w:rsidRDefault="006B36A7" w:rsidP="006B36A7">
      <w:pPr>
        <w:pStyle w:val="Literaturverzeichnis"/>
      </w:pPr>
      <w:r>
        <w:t>31.</w:t>
      </w:r>
      <w:r>
        <w:tab/>
        <w:t xml:space="preserve">Leon-Kabamba N, Ngatu NR, Kakoma SJB, Nyembo C, Mbelambela EP, Moribe RJ, et al. Respiratory health of dust-exposed Congolese coltan miners. Int Arch Occup Environ Health. 2018 Oct 1;91(7):859–64. </w:t>
      </w:r>
    </w:p>
    <w:p w14:paraId="4C8769FD" w14:textId="77777777" w:rsidR="006B36A7" w:rsidRDefault="006B36A7" w:rsidP="006B36A7">
      <w:pPr>
        <w:pStyle w:val="Literaturverzeichnis"/>
      </w:pPr>
      <w:r>
        <w:t>32.</w:t>
      </w:r>
      <w:r>
        <w:tab/>
        <w:t xml:space="preserve">Dushyant K, Walia GK, Devasenapathy N. Lung Function and Respiratory Morbidity Among Informal Workers Exposed to Cement Dust: A Comparative Cross-Sectional Study. 2023 Jul 4;89(1):47. </w:t>
      </w:r>
    </w:p>
    <w:p w14:paraId="01F9F6C4" w14:textId="77777777" w:rsidR="006B36A7" w:rsidRDefault="006B36A7" w:rsidP="006B36A7">
      <w:pPr>
        <w:pStyle w:val="Literaturverzeichnis"/>
      </w:pPr>
      <w:r>
        <w:t>33.</w:t>
      </w:r>
      <w:r>
        <w:tab/>
        <w:t xml:space="preserve">Jestin-Guyon N, Ouaalaya EH, Harison MT, Ravahatra K, Rakotomizao J, Raharimanana RN, et al. Impact of biomass fuel smoke on respiratory health of children under 15 years old in Madagascar. Respiratory Medicine and Research. 2023 Jun 1;83:100989. </w:t>
      </w:r>
    </w:p>
    <w:p w14:paraId="6D7C673C" w14:textId="77777777" w:rsidR="006B36A7" w:rsidRDefault="006B36A7" w:rsidP="006B36A7">
      <w:pPr>
        <w:pStyle w:val="Literaturverzeichnis"/>
      </w:pPr>
      <w:r>
        <w:t>34.</w:t>
      </w:r>
      <w:r>
        <w:tab/>
        <w:t xml:space="preserve">Meme H, Amukoye E, Bowyer C, Chakaya J, Das D, Dobson R, et al. Asthma symptoms, spirometry and air pollution exposure in schoolchildren in an informal settlement and an affluent area of Nairobi, Kenya. Thorax. 2023 Nov;78(11):1118–25. </w:t>
      </w:r>
    </w:p>
    <w:p w14:paraId="5891652E" w14:textId="77777777" w:rsidR="006B36A7" w:rsidRPr="006B36A7" w:rsidRDefault="006B36A7" w:rsidP="006B36A7">
      <w:pPr>
        <w:pStyle w:val="Literaturverzeichnis"/>
        <w:rPr>
          <w:lang w:val="de-DE"/>
        </w:rPr>
      </w:pPr>
      <w:r>
        <w:t>35.</w:t>
      </w:r>
      <w:r>
        <w:tab/>
        <w:t xml:space="preserve">Wafula ST, Nalugya A, Mendoza H, Kansiime WK, Ssekamatte T, Walekhwa AW, et al. Indoor air pollutants and respiratory symptoms among residents of an informal urban settlement in Uganda: A cross-sectional study. </w:t>
      </w:r>
      <w:r w:rsidRPr="006B36A7">
        <w:rPr>
          <w:lang w:val="de-DE"/>
        </w:rPr>
        <w:t xml:space="preserve">PLOS ONE. 2023 Aug 17;18(8):e0290170. </w:t>
      </w:r>
    </w:p>
    <w:p w14:paraId="5CE37458" w14:textId="77777777" w:rsidR="006B36A7" w:rsidRDefault="006B36A7" w:rsidP="006B36A7">
      <w:pPr>
        <w:pStyle w:val="Literaturverzeichnis"/>
      </w:pPr>
      <w:r w:rsidRPr="006B36A7">
        <w:rPr>
          <w:lang w:val="de-DE"/>
        </w:rPr>
        <w:t>36.</w:t>
      </w:r>
      <w:r w:rsidRPr="006B36A7">
        <w:rPr>
          <w:lang w:val="de-DE"/>
        </w:rPr>
        <w:tab/>
        <w:t xml:space="preserve">Zoller T, Mfinanga EH, Zumba TB, Asilia PJ, Mutabazi EM, Wimmersberger D, et al. </w:t>
      </w:r>
      <w:r>
        <w:t>Symptoms and functional limitations related to respiratory health and carbon monoxide poisoning in Tanzania: a cross sectional study. Environmental Health: A Global Access Science Source [Internet]. 2022;21(1). Available from: https://www.scopus.com/inward/record.uri?eid=2-s2.0-85127492935&amp;doi=10.1186%2fs12940-022-00847-x&amp;partnerID=40&amp;md5=1c93ffb5821ea3086dd81cd8c854e626</w:t>
      </w:r>
    </w:p>
    <w:p w14:paraId="1CF33D9F" w14:textId="77777777" w:rsidR="006B36A7" w:rsidRDefault="006B36A7" w:rsidP="006B36A7">
      <w:pPr>
        <w:pStyle w:val="Literaturverzeichnis"/>
      </w:pPr>
      <w:r>
        <w:lastRenderedPageBreak/>
        <w:t>37.</w:t>
      </w:r>
      <w:r>
        <w:tab/>
        <w:t>Tamire M, Worku A, Addissie A, Ayele S, Haile T, Bekele A. Blinded to Their Own Daily Sufferings: The Lived Experience of Patients with Chronic Obstructive Pulmonary Disease in Addis Ababa. Ethiopian Journal of Health Development [Internet]. 2021;35(4). Available from: https://www.scopus.com/inward/record.uri?eid=2-s2.0-85134368836&amp;partnerID=40&amp;md5=544a05282d325fcc2a6cab9057e2f22d</w:t>
      </w:r>
    </w:p>
    <w:p w14:paraId="3A8FB495" w14:textId="77777777" w:rsidR="006B36A7" w:rsidRDefault="006B36A7" w:rsidP="006B36A7">
      <w:pPr>
        <w:pStyle w:val="Literaturverzeichnis"/>
      </w:pPr>
      <w:r>
        <w:t>38.</w:t>
      </w:r>
      <w:r>
        <w:tab/>
        <w:t>Brakema EA, Tabyshova A, Van Der Kleij RMJJ, Sooronbaev T, Lionis C, Anastasaki M, et al. The socioeconomic burden of chronic lung disease in low-resource settings across the globe - An observational FRESH AIR study. Respiratory Research [Internet]. 2019;20(1). Available from: https://www.scopus.com/inward/record.uri?eid=2-s2.0-85077153352&amp;doi=10.1186%2fs12931-019-1255-z&amp;partnerID=40&amp;md5=876a828208a6f31ec122903b96db6226</w:t>
      </w:r>
    </w:p>
    <w:p w14:paraId="360F9E55" w14:textId="77777777" w:rsidR="006B36A7" w:rsidRDefault="006B36A7" w:rsidP="006B36A7">
      <w:pPr>
        <w:pStyle w:val="Literaturverzeichnis"/>
      </w:pPr>
      <w:r>
        <w:t>39.</w:t>
      </w:r>
      <w:r>
        <w:tab/>
        <w:t xml:space="preserve">Egere U, Shayo EH, Chinouya M, Taegtmeyer M, Ardrey J, Mpagama S, et al. “Honestly, this problem has affected me a lot”: a qualitative exploration of the lived experiences of people with chronic respiratory disease in Sudan and Tanzania. BMC Public Health. 2023 Mar 13;23(1):485. </w:t>
      </w:r>
    </w:p>
    <w:p w14:paraId="1039F36E" w14:textId="77777777" w:rsidR="006B36A7" w:rsidRDefault="006B36A7" w:rsidP="006B36A7">
      <w:pPr>
        <w:pStyle w:val="Literaturverzeichnis"/>
      </w:pPr>
      <w:r>
        <w:t>40.</w:t>
      </w:r>
      <w:r>
        <w:tab/>
        <w:t xml:space="preserve">Robertson NM, Siddharthan T, Pollard SL, Alupo P, Flores-Flores O, Rykiel NA, et al. Development and Validity Assessment of a Chronic Obstructive Pulmonary Disease Knowledge Questionnaire in Low- and Middle-Income Countries. Ann Am Thorac Soc. 2021 Aug;18(8):1298–305. </w:t>
      </w:r>
    </w:p>
    <w:p w14:paraId="1A3C808E" w14:textId="77777777" w:rsidR="006B36A7" w:rsidRDefault="006B36A7" w:rsidP="006B36A7">
      <w:pPr>
        <w:pStyle w:val="Literaturverzeichnis"/>
      </w:pPr>
      <w:r>
        <w:t>41.</w:t>
      </w:r>
      <w:r>
        <w:tab/>
        <w:t xml:space="preserve">Jones R, Kirenga B, Buteme S, Williams S, Van Gemert F. A novel lung health programme addressing awareness and behaviour-change aiming to prevent chronic lung diseases in rural Uganda. African Journal of Respiratory Medicine. 2020;14(2):2–9. </w:t>
      </w:r>
    </w:p>
    <w:p w14:paraId="1E1C86E7" w14:textId="77777777" w:rsidR="006B36A7" w:rsidRDefault="006B36A7" w:rsidP="006B36A7">
      <w:pPr>
        <w:pStyle w:val="Literaturverzeichnis"/>
      </w:pPr>
      <w:r>
        <w:t>42.</w:t>
      </w:r>
      <w:r>
        <w:tab/>
        <w:t xml:space="preserve">Brakema EA, van Gemert FA, Williams S, Sooronbaev T, Emilov B, Mademilov M, et al. Implementing a context-driven awareness programme addressing household air pollution and tobacco: a FRESH AIR study. NPJ primary care respiratory medicine. 2020 Oct;30(1):42. </w:t>
      </w:r>
    </w:p>
    <w:p w14:paraId="4770120D" w14:textId="77777777" w:rsidR="006B36A7" w:rsidRDefault="006B36A7" w:rsidP="006B36A7">
      <w:pPr>
        <w:pStyle w:val="Literaturverzeichnis"/>
      </w:pPr>
      <w:r>
        <w:t>43.</w:t>
      </w:r>
      <w:r>
        <w:tab/>
        <w:t xml:space="preserve">Nantanda R, Buteme S, van Kampen S, Cartwright L, Pooler J, Barton A, et al. Feasibility and acceptability of a midwife-led health education strategy to reduce exposure to biomass smoke among pregnant women in Uganda, A FRESH AIR project. Global Public Health. 2019;14(12):1770–83. </w:t>
      </w:r>
    </w:p>
    <w:p w14:paraId="3171572A" w14:textId="77777777" w:rsidR="006B36A7" w:rsidRDefault="006B36A7" w:rsidP="006B36A7">
      <w:pPr>
        <w:pStyle w:val="Literaturverzeichnis"/>
      </w:pPr>
      <w:r>
        <w:t>44.</w:t>
      </w:r>
      <w:r>
        <w:tab/>
        <w:t xml:space="preserve">Siddharthan T, Pollard SL, Quaderi SA, Rykiel NA, Wosu AC, Alupo P, et al. Discriminative Accuracy of Chronic Obstructive Pulmonary Disease Screening Instruments in 3 Low- and Middle-Income Country Settings. JAMA. 2022 Jan;327(2):151–60. </w:t>
      </w:r>
    </w:p>
    <w:p w14:paraId="6429A2F3" w14:textId="77777777" w:rsidR="006B36A7" w:rsidRDefault="006B36A7" w:rsidP="006B36A7">
      <w:pPr>
        <w:pStyle w:val="Literaturverzeichnis"/>
      </w:pPr>
      <w:r>
        <w:t>45.</w:t>
      </w:r>
      <w:r>
        <w:tab/>
        <w:t>Cartwright LL, Callaghan LE, Jones RC, Nantanda R, Fullam J. Perceptions of long term impact and change following a midwife led biomass smoke education program for mothers in rural Uganda: A qualitative study. Rural and Remote Health [Internet]. 2022;22(1). Available from: https://www.scopus.com/inward/record.uri?eid=2-s2.0-85124776081&amp;doi=10.22605%2fRRH6893&amp;partnerID=40&amp;md5=2e59244ff84fb86eb6885710eaeb1f06</w:t>
      </w:r>
    </w:p>
    <w:p w14:paraId="2C5D2310" w14:textId="77777777" w:rsidR="006B36A7" w:rsidRDefault="006B36A7" w:rsidP="006B36A7">
      <w:pPr>
        <w:pStyle w:val="Literaturverzeichnis"/>
      </w:pPr>
      <w:r>
        <w:t>46.</w:t>
      </w:r>
      <w:r>
        <w:tab/>
        <w:t xml:space="preserve">Rylance S, Chinoko B, Mnesa B, Jewell C, Grigg J, Mortimer K. An enhanced care package to improve asthma management in Malawian children: a randomised controlled trial. Thorax. 2021 May;76(5):434–40. </w:t>
      </w:r>
    </w:p>
    <w:p w14:paraId="0C16EE0A" w14:textId="77777777" w:rsidR="006B36A7" w:rsidRDefault="006B36A7" w:rsidP="006B36A7">
      <w:pPr>
        <w:pStyle w:val="Literaturverzeichnis"/>
      </w:pPr>
      <w:r>
        <w:t>47.</w:t>
      </w:r>
      <w:r>
        <w:tab/>
        <w:t xml:space="preserve">Amorha KC, Okonta MJ, Ukwe CV. Impact of pharmacist-led educational interventions on asthma control and adherence: single-blind, randomised clinical trial. Int J Clin Pharm. 2021 Jun;43(3):689–97. </w:t>
      </w:r>
    </w:p>
    <w:p w14:paraId="66B6A536" w14:textId="77777777" w:rsidR="006B36A7" w:rsidRDefault="006B36A7" w:rsidP="006B36A7">
      <w:pPr>
        <w:pStyle w:val="Literaturverzeichnis"/>
      </w:pPr>
      <w:r>
        <w:t>48.</w:t>
      </w:r>
      <w:r>
        <w:tab/>
        <w:t xml:space="preserve">Sooriyakanthan M, Orme MW, Sivapalan K, Selvaratnam G, Singh SJ, Wimalasekera S. A feasibility trial of pulmonary rehabilitation for patients with COPD in a low resource setting: Jaffna, Sri Lanka. BMC Pulmonary Medicine. 2022 Aug 8;22(1):302. </w:t>
      </w:r>
    </w:p>
    <w:p w14:paraId="07ECEF93" w14:textId="77777777" w:rsidR="006B36A7" w:rsidRDefault="006B36A7" w:rsidP="006B36A7">
      <w:pPr>
        <w:pStyle w:val="Literaturverzeichnis"/>
      </w:pPr>
      <w:r>
        <w:lastRenderedPageBreak/>
        <w:t>49.</w:t>
      </w:r>
      <w:r>
        <w:tab/>
        <w:t>van Gemert F, de Jong C, Kirenga B, Musinguzi P, Buteme S, Sooronbaev T, et al. Effects and acceptability of implementing improved cookstoves and heaters to reduce household air pollution: a FRESH AIR study. npj Primary Care Respiratory Medicine [Internet]. 2019;29(1). Available from: https://www.scopus.com/inward/record.uri?eid=2-s2.0-85070997688&amp;doi=10.1038%2fs41533-019-0144-8&amp;partnerID=40&amp;md5=45a23a34c3c631a7b964990febfa68f7</w:t>
      </w:r>
    </w:p>
    <w:p w14:paraId="27AF7D8C" w14:textId="77777777" w:rsidR="006B36A7" w:rsidRDefault="006B36A7" w:rsidP="006B36A7">
      <w:pPr>
        <w:pStyle w:val="Literaturverzeichnis"/>
      </w:pPr>
      <w:r w:rsidRPr="006B36A7">
        <w:rPr>
          <w:lang w:val="de-DE"/>
        </w:rPr>
        <w:t>50.</w:t>
      </w:r>
      <w:r w:rsidRPr="006B36A7">
        <w:rPr>
          <w:lang w:val="de-DE"/>
        </w:rPr>
        <w:tab/>
        <w:t xml:space="preserve">Rennert WP, Porras Blanco RM, Muniz GB. </w:t>
      </w:r>
      <w:r>
        <w:t xml:space="preserve">The effects of smokeless cookstoves on peak expiratory flow rates in rural Honduras. Journal of Public Health (United Kingdom). 2015;37(3):455–60. </w:t>
      </w:r>
    </w:p>
    <w:p w14:paraId="12701E9B" w14:textId="77777777" w:rsidR="006B36A7" w:rsidRDefault="006B36A7" w:rsidP="006B36A7">
      <w:pPr>
        <w:pStyle w:val="Literaturverzeichnis"/>
      </w:pPr>
      <w:r>
        <w:t>51.</w:t>
      </w:r>
      <w:r>
        <w:tab/>
        <w:t xml:space="preserve">Critchley K, Teather K, Hughes H, Macdonald A, Gibson M, J B, et al. Air quality, respiratory health and wood use for women converting from low- to high-efficiency stoves in rural Kenya. 23rd International Conference on Modelling, Monitoring and Management of Air Pollution, AIR 2015. 2015;198:205–16. </w:t>
      </w:r>
    </w:p>
    <w:p w14:paraId="7252E35E" w14:textId="77777777" w:rsidR="006B36A7" w:rsidRDefault="006B36A7" w:rsidP="006B36A7">
      <w:pPr>
        <w:pStyle w:val="Literaturverzeichnis"/>
      </w:pPr>
      <w:r>
        <w:t>52.</w:t>
      </w:r>
      <w:r>
        <w:tab/>
        <w:t xml:space="preserve">Rylance S, Jewell C, Naunje A, Mbalume F, Chetwood JD, Nightingale R, et al. Non-communicable respiratory disease and air pollution exposure in Malawi: a prospective cohort study. Thorax. 2020 Mar;75(3):220–6. </w:t>
      </w:r>
    </w:p>
    <w:p w14:paraId="510A61B7" w14:textId="48654419" w:rsidR="000B2D60" w:rsidRDefault="000B2D60">
      <w:r>
        <w:fldChar w:fldCharType="end"/>
      </w:r>
    </w:p>
    <w:sectPr w:rsidR="000B2D60" w:rsidSect="009F3854">
      <w:pgSz w:w="12240" w:h="15840"/>
      <w:pgMar w:top="1440" w:right="864" w:bottom="1440" w:left="90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576C75" w14:textId="77777777" w:rsidR="006E0F71" w:rsidRDefault="006E0F71">
      <w:pPr>
        <w:spacing w:after="0" w:line="240" w:lineRule="auto"/>
      </w:pPr>
      <w:r>
        <w:separator/>
      </w:r>
    </w:p>
  </w:endnote>
  <w:endnote w:type="continuationSeparator" w:id="0">
    <w:p w14:paraId="3F48E50E" w14:textId="77777777" w:rsidR="006E0F71" w:rsidRDefault="006E0F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AdvTT378de93d">
    <w:altName w:val="Calibri"/>
    <w:panose1 w:val="00000000000000000000"/>
    <w:charset w:val="00"/>
    <w:family w:val="auto"/>
    <w:notTrueType/>
    <w:pitch w:val="default"/>
    <w:sig w:usb0="00000003" w:usb1="00000000" w:usb2="00000000" w:usb3="00000000" w:csb0="00000001"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2FE4D4" w14:textId="77777777" w:rsidR="006E0F71" w:rsidRDefault="006E0F71">
      <w:pPr>
        <w:spacing w:after="0" w:line="240" w:lineRule="auto"/>
      </w:pPr>
      <w:r>
        <w:separator/>
      </w:r>
    </w:p>
  </w:footnote>
  <w:footnote w:type="continuationSeparator" w:id="0">
    <w:p w14:paraId="6561A253" w14:textId="77777777" w:rsidR="006E0F71" w:rsidRDefault="006E0F7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377BC1"/>
    <w:multiLevelType w:val="hybridMultilevel"/>
    <w:tmpl w:val="1C4E3262"/>
    <w:lvl w:ilvl="0" w:tplc="16CACA58">
      <w:start w:val="75"/>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E952027"/>
    <w:multiLevelType w:val="hybridMultilevel"/>
    <w:tmpl w:val="761CB558"/>
    <w:lvl w:ilvl="0" w:tplc="04090003">
      <w:start w:val="1"/>
      <w:numFmt w:val="bullet"/>
      <w:lvlText w:val="o"/>
      <w:lvlJc w:val="left"/>
      <w:pPr>
        <w:ind w:left="810" w:hanging="360"/>
      </w:pPr>
      <w:rPr>
        <w:rFonts w:ascii="Courier New" w:hAnsi="Courier New" w:cs="Courier New" w:hint="default"/>
      </w:rPr>
    </w:lvl>
    <w:lvl w:ilvl="1" w:tplc="04090003" w:tentative="1">
      <w:start w:val="1"/>
      <w:numFmt w:val="bullet"/>
      <w:lvlText w:val="o"/>
      <w:lvlJc w:val="left"/>
      <w:pPr>
        <w:ind w:left="1530" w:hanging="360"/>
      </w:pPr>
      <w:rPr>
        <w:rFonts w:ascii="Courier New" w:hAnsi="Courier New" w:cs="Courier New" w:hint="default"/>
      </w:rPr>
    </w:lvl>
    <w:lvl w:ilvl="2" w:tplc="04090005" w:tentative="1">
      <w:start w:val="1"/>
      <w:numFmt w:val="bullet"/>
      <w:lvlText w:val=""/>
      <w:lvlJc w:val="left"/>
      <w:pPr>
        <w:ind w:left="2250" w:hanging="360"/>
      </w:pPr>
      <w:rPr>
        <w:rFonts w:ascii="Wingdings" w:hAnsi="Wingdings" w:hint="default"/>
      </w:rPr>
    </w:lvl>
    <w:lvl w:ilvl="3" w:tplc="04090001" w:tentative="1">
      <w:start w:val="1"/>
      <w:numFmt w:val="bullet"/>
      <w:lvlText w:val=""/>
      <w:lvlJc w:val="left"/>
      <w:pPr>
        <w:ind w:left="2970" w:hanging="360"/>
      </w:pPr>
      <w:rPr>
        <w:rFonts w:ascii="Symbol" w:hAnsi="Symbol" w:hint="default"/>
      </w:rPr>
    </w:lvl>
    <w:lvl w:ilvl="4" w:tplc="04090003" w:tentative="1">
      <w:start w:val="1"/>
      <w:numFmt w:val="bullet"/>
      <w:lvlText w:val="o"/>
      <w:lvlJc w:val="left"/>
      <w:pPr>
        <w:ind w:left="3690" w:hanging="360"/>
      </w:pPr>
      <w:rPr>
        <w:rFonts w:ascii="Courier New" w:hAnsi="Courier New" w:cs="Courier New" w:hint="default"/>
      </w:rPr>
    </w:lvl>
    <w:lvl w:ilvl="5" w:tplc="04090005" w:tentative="1">
      <w:start w:val="1"/>
      <w:numFmt w:val="bullet"/>
      <w:lvlText w:val=""/>
      <w:lvlJc w:val="left"/>
      <w:pPr>
        <w:ind w:left="4410" w:hanging="360"/>
      </w:pPr>
      <w:rPr>
        <w:rFonts w:ascii="Wingdings" w:hAnsi="Wingdings" w:hint="default"/>
      </w:rPr>
    </w:lvl>
    <w:lvl w:ilvl="6" w:tplc="04090001" w:tentative="1">
      <w:start w:val="1"/>
      <w:numFmt w:val="bullet"/>
      <w:lvlText w:val=""/>
      <w:lvlJc w:val="left"/>
      <w:pPr>
        <w:ind w:left="5130" w:hanging="360"/>
      </w:pPr>
      <w:rPr>
        <w:rFonts w:ascii="Symbol" w:hAnsi="Symbol" w:hint="default"/>
      </w:rPr>
    </w:lvl>
    <w:lvl w:ilvl="7" w:tplc="04090003" w:tentative="1">
      <w:start w:val="1"/>
      <w:numFmt w:val="bullet"/>
      <w:lvlText w:val="o"/>
      <w:lvlJc w:val="left"/>
      <w:pPr>
        <w:ind w:left="5850" w:hanging="360"/>
      </w:pPr>
      <w:rPr>
        <w:rFonts w:ascii="Courier New" w:hAnsi="Courier New" w:cs="Courier New" w:hint="default"/>
      </w:rPr>
    </w:lvl>
    <w:lvl w:ilvl="8" w:tplc="04090005" w:tentative="1">
      <w:start w:val="1"/>
      <w:numFmt w:val="bullet"/>
      <w:lvlText w:val=""/>
      <w:lvlJc w:val="left"/>
      <w:pPr>
        <w:ind w:left="6570" w:hanging="360"/>
      </w:pPr>
      <w:rPr>
        <w:rFonts w:ascii="Wingdings" w:hAnsi="Wingdings" w:hint="default"/>
      </w:rPr>
    </w:lvl>
  </w:abstractNum>
  <w:abstractNum w:abstractNumId="2" w15:restartNumberingAfterBreak="0">
    <w:nsid w:val="0FFA2AA3"/>
    <w:multiLevelType w:val="hybridMultilevel"/>
    <w:tmpl w:val="AA0C30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24219BB"/>
    <w:multiLevelType w:val="hybridMultilevel"/>
    <w:tmpl w:val="10C6F27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9354F2B"/>
    <w:multiLevelType w:val="hybridMultilevel"/>
    <w:tmpl w:val="B58660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E502B18"/>
    <w:multiLevelType w:val="hybridMultilevel"/>
    <w:tmpl w:val="D21026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3E373BC"/>
    <w:multiLevelType w:val="hybridMultilevel"/>
    <w:tmpl w:val="A0F67BC4"/>
    <w:lvl w:ilvl="0" w:tplc="EDA6BDAE">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9723B73"/>
    <w:multiLevelType w:val="hybridMultilevel"/>
    <w:tmpl w:val="F250AB16"/>
    <w:lvl w:ilvl="0" w:tplc="EDA6BDAE">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045562C"/>
    <w:multiLevelType w:val="hybridMultilevel"/>
    <w:tmpl w:val="5CF0CC14"/>
    <w:lvl w:ilvl="0" w:tplc="0409000F">
      <w:start w:val="1"/>
      <w:numFmt w:val="decimal"/>
      <w:lvlText w:val="%1."/>
      <w:lvlJc w:val="left"/>
      <w:pPr>
        <w:ind w:left="978" w:hanging="360"/>
      </w:pPr>
    </w:lvl>
    <w:lvl w:ilvl="1" w:tplc="04090019" w:tentative="1">
      <w:start w:val="1"/>
      <w:numFmt w:val="lowerLetter"/>
      <w:lvlText w:val="%2."/>
      <w:lvlJc w:val="left"/>
      <w:pPr>
        <w:ind w:left="1698" w:hanging="360"/>
      </w:pPr>
    </w:lvl>
    <w:lvl w:ilvl="2" w:tplc="0409001B" w:tentative="1">
      <w:start w:val="1"/>
      <w:numFmt w:val="lowerRoman"/>
      <w:lvlText w:val="%3."/>
      <w:lvlJc w:val="right"/>
      <w:pPr>
        <w:ind w:left="2418" w:hanging="180"/>
      </w:pPr>
    </w:lvl>
    <w:lvl w:ilvl="3" w:tplc="0409000F" w:tentative="1">
      <w:start w:val="1"/>
      <w:numFmt w:val="decimal"/>
      <w:lvlText w:val="%4."/>
      <w:lvlJc w:val="left"/>
      <w:pPr>
        <w:ind w:left="3138" w:hanging="360"/>
      </w:pPr>
    </w:lvl>
    <w:lvl w:ilvl="4" w:tplc="04090019" w:tentative="1">
      <w:start w:val="1"/>
      <w:numFmt w:val="lowerLetter"/>
      <w:lvlText w:val="%5."/>
      <w:lvlJc w:val="left"/>
      <w:pPr>
        <w:ind w:left="3858" w:hanging="360"/>
      </w:pPr>
    </w:lvl>
    <w:lvl w:ilvl="5" w:tplc="0409001B" w:tentative="1">
      <w:start w:val="1"/>
      <w:numFmt w:val="lowerRoman"/>
      <w:lvlText w:val="%6."/>
      <w:lvlJc w:val="right"/>
      <w:pPr>
        <w:ind w:left="4578" w:hanging="180"/>
      </w:pPr>
    </w:lvl>
    <w:lvl w:ilvl="6" w:tplc="0409000F" w:tentative="1">
      <w:start w:val="1"/>
      <w:numFmt w:val="decimal"/>
      <w:lvlText w:val="%7."/>
      <w:lvlJc w:val="left"/>
      <w:pPr>
        <w:ind w:left="5298" w:hanging="360"/>
      </w:pPr>
    </w:lvl>
    <w:lvl w:ilvl="7" w:tplc="04090019" w:tentative="1">
      <w:start w:val="1"/>
      <w:numFmt w:val="lowerLetter"/>
      <w:lvlText w:val="%8."/>
      <w:lvlJc w:val="left"/>
      <w:pPr>
        <w:ind w:left="6018" w:hanging="360"/>
      </w:pPr>
    </w:lvl>
    <w:lvl w:ilvl="8" w:tplc="0409001B" w:tentative="1">
      <w:start w:val="1"/>
      <w:numFmt w:val="lowerRoman"/>
      <w:lvlText w:val="%9."/>
      <w:lvlJc w:val="right"/>
      <w:pPr>
        <w:ind w:left="6738" w:hanging="180"/>
      </w:pPr>
    </w:lvl>
  </w:abstractNum>
  <w:abstractNum w:abstractNumId="9" w15:restartNumberingAfterBreak="0">
    <w:nsid w:val="4BAC52C6"/>
    <w:multiLevelType w:val="hybridMultilevel"/>
    <w:tmpl w:val="6DBC5BD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D586C9F"/>
    <w:multiLevelType w:val="hybridMultilevel"/>
    <w:tmpl w:val="D068C5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31D4FBE"/>
    <w:multiLevelType w:val="hybridMultilevel"/>
    <w:tmpl w:val="E59085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44F2C06"/>
    <w:multiLevelType w:val="hybridMultilevel"/>
    <w:tmpl w:val="B3847DF4"/>
    <w:lvl w:ilvl="0" w:tplc="430CA5AE">
      <w:start w:val="17"/>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F5E68CA"/>
    <w:multiLevelType w:val="hybridMultilevel"/>
    <w:tmpl w:val="B85E77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A4E6F5C"/>
    <w:multiLevelType w:val="hybridMultilevel"/>
    <w:tmpl w:val="E54076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1516E85"/>
    <w:multiLevelType w:val="hybridMultilevel"/>
    <w:tmpl w:val="979CCD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F5B2606"/>
    <w:multiLevelType w:val="hybridMultilevel"/>
    <w:tmpl w:val="7D467252"/>
    <w:lvl w:ilvl="0" w:tplc="027C98F6">
      <w:start w:val="3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2"/>
  </w:num>
  <w:num w:numId="3">
    <w:abstractNumId w:val="13"/>
  </w:num>
  <w:num w:numId="4">
    <w:abstractNumId w:val="11"/>
  </w:num>
  <w:num w:numId="5">
    <w:abstractNumId w:val="4"/>
  </w:num>
  <w:num w:numId="6">
    <w:abstractNumId w:val="1"/>
  </w:num>
  <w:num w:numId="7">
    <w:abstractNumId w:val="12"/>
  </w:num>
  <w:num w:numId="8">
    <w:abstractNumId w:val="6"/>
  </w:num>
  <w:num w:numId="9">
    <w:abstractNumId w:val="7"/>
  </w:num>
  <w:num w:numId="10">
    <w:abstractNumId w:val="8"/>
  </w:num>
  <w:num w:numId="11">
    <w:abstractNumId w:val="0"/>
  </w:num>
  <w:num w:numId="12">
    <w:abstractNumId w:val="3"/>
  </w:num>
  <w:num w:numId="13">
    <w:abstractNumId w:val="10"/>
  </w:num>
  <w:num w:numId="14">
    <w:abstractNumId w:val="14"/>
  </w:num>
  <w:num w:numId="15">
    <w:abstractNumId w:val="5"/>
  </w:num>
  <w:num w:numId="16">
    <w:abstractNumId w:val="15"/>
  </w:num>
  <w:num w:numId="17">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2E87"/>
    <w:rsid w:val="00002E3D"/>
    <w:rsid w:val="00003496"/>
    <w:rsid w:val="000253B3"/>
    <w:rsid w:val="000308F7"/>
    <w:rsid w:val="00041A9E"/>
    <w:rsid w:val="000450F5"/>
    <w:rsid w:val="00052CB8"/>
    <w:rsid w:val="00060441"/>
    <w:rsid w:val="00097A6C"/>
    <w:rsid w:val="000B0BC1"/>
    <w:rsid w:val="000B294C"/>
    <w:rsid w:val="000B2D60"/>
    <w:rsid w:val="000C124D"/>
    <w:rsid w:val="000C5EE9"/>
    <w:rsid w:val="000C6FA0"/>
    <w:rsid w:val="000D3000"/>
    <w:rsid w:val="000E20E9"/>
    <w:rsid w:val="000E67B4"/>
    <w:rsid w:val="000F02EE"/>
    <w:rsid w:val="000F6C59"/>
    <w:rsid w:val="00105403"/>
    <w:rsid w:val="00107E4E"/>
    <w:rsid w:val="001151DD"/>
    <w:rsid w:val="00123024"/>
    <w:rsid w:val="0012533B"/>
    <w:rsid w:val="0013221E"/>
    <w:rsid w:val="00141404"/>
    <w:rsid w:val="0015399F"/>
    <w:rsid w:val="00165B3E"/>
    <w:rsid w:val="00175100"/>
    <w:rsid w:val="0017607F"/>
    <w:rsid w:val="001760B4"/>
    <w:rsid w:val="0018794F"/>
    <w:rsid w:val="001917E6"/>
    <w:rsid w:val="00195855"/>
    <w:rsid w:val="001C3D88"/>
    <w:rsid w:val="001D5716"/>
    <w:rsid w:val="001E3E9D"/>
    <w:rsid w:val="001F0D9E"/>
    <w:rsid w:val="001F24CC"/>
    <w:rsid w:val="001F27F0"/>
    <w:rsid w:val="00221BBB"/>
    <w:rsid w:val="00241093"/>
    <w:rsid w:val="00241663"/>
    <w:rsid w:val="00243036"/>
    <w:rsid w:val="00245C11"/>
    <w:rsid w:val="00247FDE"/>
    <w:rsid w:val="00250ADE"/>
    <w:rsid w:val="00250FAE"/>
    <w:rsid w:val="00251ECC"/>
    <w:rsid w:val="0028075C"/>
    <w:rsid w:val="002A70FA"/>
    <w:rsid w:val="002C1B94"/>
    <w:rsid w:val="002F0A4C"/>
    <w:rsid w:val="00304264"/>
    <w:rsid w:val="003110F4"/>
    <w:rsid w:val="003272CB"/>
    <w:rsid w:val="00342740"/>
    <w:rsid w:val="00343B93"/>
    <w:rsid w:val="00347109"/>
    <w:rsid w:val="003509FB"/>
    <w:rsid w:val="00353A67"/>
    <w:rsid w:val="003843B8"/>
    <w:rsid w:val="00385402"/>
    <w:rsid w:val="003A15A4"/>
    <w:rsid w:val="003D0EFD"/>
    <w:rsid w:val="003D43D3"/>
    <w:rsid w:val="003E2584"/>
    <w:rsid w:val="0040758E"/>
    <w:rsid w:val="00414653"/>
    <w:rsid w:val="004371DA"/>
    <w:rsid w:val="0043749A"/>
    <w:rsid w:val="00441336"/>
    <w:rsid w:val="00441689"/>
    <w:rsid w:val="0046771A"/>
    <w:rsid w:val="00477177"/>
    <w:rsid w:val="00495756"/>
    <w:rsid w:val="004B4F65"/>
    <w:rsid w:val="004B5968"/>
    <w:rsid w:val="004B766B"/>
    <w:rsid w:val="004C13AE"/>
    <w:rsid w:val="004D043F"/>
    <w:rsid w:val="004F37CE"/>
    <w:rsid w:val="00520A6B"/>
    <w:rsid w:val="00526D69"/>
    <w:rsid w:val="00531984"/>
    <w:rsid w:val="00560769"/>
    <w:rsid w:val="005671E1"/>
    <w:rsid w:val="00572A94"/>
    <w:rsid w:val="00584A52"/>
    <w:rsid w:val="005945AE"/>
    <w:rsid w:val="005D57CA"/>
    <w:rsid w:val="006020F3"/>
    <w:rsid w:val="00606FAA"/>
    <w:rsid w:val="00611A5E"/>
    <w:rsid w:val="00626073"/>
    <w:rsid w:val="0064087C"/>
    <w:rsid w:val="006424C3"/>
    <w:rsid w:val="006452EE"/>
    <w:rsid w:val="00652068"/>
    <w:rsid w:val="0067466F"/>
    <w:rsid w:val="00677A50"/>
    <w:rsid w:val="006962A8"/>
    <w:rsid w:val="006A3F6F"/>
    <w:rsid w:val="006B36A7"/>
    <w:rsid w:val="006B37CC"/>
    <w:rsid w:val="006C776D"/>
    <w:rsid w:val="006E0F71"/>
    <w:rsid w:val="006E331A"/>
    <w:rsid w:val="00713ACE"/>
    <w:rsid w:val="0071730B"/>
    <w:rsid w:val="00727035"/>
    <w:rsid w:val="00782EF5"/>
    <w:rsid w:val="007A5AA4"/>
    <w:rsid w:val="007B2FD3"/>
    <w:rsid w:val="007B5119"/>
    <w:rsid w:val="007C3FE9"/>
    <w:rsid w:val="007E55DA"/>
    <w:rsid w:val="00800156"/>
    <w:rsid w:val="00804963"/>
    <w:rsid w:val="008157C4"/>
    <w:rsid w:val="0082455B"/>
    <w:rsid w:val="00846689"/>
    <w:rsid w:val="00850EA9"/>
    <w:rsid w:val="00851013"/>
    <w:rsid w:val="008523B8"/>
    <w:rsid w:val="0085356F"/>
    <w:rsid w:val="008564F1"/>
    <w:rsid w:val="00861409"/>
    <w:rsid w:val="00865B91"/>
    <w:rsid w:val="0089066E"/>
    <w:rsid w:val="008939F9"/>
    <w:rsid w:val="008A6C24"/>
    <w:rsid w:val="008C7C3D"/>
    <w:rsid w:val="008C7D84"/>
    <w:rsid w:val="008D48DB"/>
    <w:rsid w:val="008E2A20"/>
    <w:rsid w:val="008F6DDF"/>
    <w:rsid w:val="008F7FA1"/>
    <w:rsid w:val="00920D5C"/>
    <w:rsid w:val="00940EE8"/>
    <w:rsid w:val="009544F7"/>
    <w:rsid w:val="00965F23"/>
    <w:rsid w:val="00966668"/>
    <w:rsid w:val="00970474"/>
    <w:rsid w:val="00976073"/>
    <w:rsid w:val="00984984"/>
    <w:rsid w:val="009A4FF0"/>
    <w:rsid w:val="009B4E97"/>
    <w:rsid w:val="009E1BD9"/>
    <w:rsid w:val="009E2AAA"/>
    <w:rsid w:val="009F3854"/>
    <w:rsid w:val="009F4494"/>
    <w:rsid w:val="009F78E2"/>
    <w:rsid w:val="00A014DF"/>
    <w:rsid w:val="00A02E87"/>
    <w:rsid w:val="00A13AD1"/>
    <w:rsid w:val="00A15A91"/>
    <w:rsid w:val="00A71027"/>
    <w:rsid w:val="00A73181"/>
    <w:rsid w:val="00A74F32"/>
    <w:rsid w:val="00A75A6B"/>
    <w:rsid w:val="00A825C6"/>
    <w:rsid w:val="00AA240A"/>
    <w:rsid w:val="00AB1B93"/>
    <w:rsid w:val="00AC4501"/>
    <w:rsid w:val="00AD1BBC"/>
    <w:rsid w:val="00AD634E"/>
    <w:rsid w:val="00AE3C9E"/>
    <w:rsid w:val="00AF17B8"/>
    <w:rsid w:val="00B00F56"/>
    <w:rsid w:val="00B16AAE"/>
    <w:rsid w:val="00B21CBE"/>
    <w:rsid w:val="00B41CF4"/>
    <w:rsid w:val="00B62E90"/>
    <w:rsid w:val="00B76121"/>
    <w:rsid w:val="00B842FE"/>
    <w:rsid w:val="00B951E5"/>
    <w:rsid w:val="00B95ECA"/>
    <w:rsid w:val="00BB3C0F"/>
    <w:rsid w:val="00BB6F2E"/>
    <w:rsid w:val="00BC5C50"/>
    <w:rsid w:val="00BD4D83"/>
    <w:rsid w:val="00BD7604"/>
    <w:rsid w:val="00BE0D2F"/>
    <w:rsid w:val="00C0718F"/>
    <w:rsid w:val="00C33F06"/>
    <w:rsid w:val="00C5251A"/>
    <w:rsid w:val="00C544C7"/>
    <w:rsid w:val="00C833F8"/>
    <w:rsid w:val="00C85801"/>
    <w:rsid w:val="00C937EE"/>
    <w:rsid w:val="00C96A41"/>
    <w:rsid w:val="00C96EC9"/>
    <w:rsid w:val="00CA35D4"/>
    <w:rsid w:val="00CF0100"/>
    <w:rsid w:val="00D32EAC"/>
    <w:rsid w:val="00D46193"/>
    <w:rsid w:val="00D60087"/>
    <w:rsid w:val="00D61934"/>
    <w:rsid w:val="00D66919"/>
    <w:rsid w:val="00D75A23"/>
    <w:rsid w:val="00D810C2"/>
    <w:rsid w:val="00D86528"/>
    <w:rsid w:val="00D86655"/>
    <w:rsid w:val="00DA73FB"/>
    <w:rsid w:val="00DD40DF"/>
    <w:rsid w:val="00DE0D7D"/>
    <w:rsid w:val="00DF20A1"/>
    <w:rsid w:val="00E213FC"/>
    <w:rsid w:val="00E27118"/>
    <w:rsid w:val="00E724A5"/>
    <w:rsid w:val="00E76050"/>
    <w:rsid w:val="00EA0256"/>
    <w:rsid w:val="00EB2D24"/>
    <w:rsid w:val="00EC6FC3"/>
    <w:rsid w:val="00ED51B4"/>
    <w:rsid w:val="00EF23B9"/>
    <w:rsid w:val="00EF41D1"/>
    <w:rsid w:val="00F04F08"/>
    <w:rsid w:val="00F069CD"/>
    <w:rsid w:val="00F20679"/>
    <w:rsid w:val="00F4059A"/>
    <w:rsid w:val="00F40A84"/>
    <w:rsid w:val="00F4485D"/>
    <w:rsid w:val="00F60E62"/>
    <w:rsid w:val="00F8433F"/>
    <w:rsid w:val="00F86C56"/>
    <w:rsid w:val="00F86CEE"/>
    <w:rsid w:val="00F92278"/>
    <w:rsid w:val="00FA66B6"/>
    <w:rsid w:val="00FA6E76"/>
    <w:rsid w:val="00FB107D"/>
    <w:rsid w:val="00FC71D1"/>
    <w:rsid w:val="00FF3705"/>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6034E7"/>
  <w15:chartTrackingRefBased/>
  <w15:docId w15:val="{E7375A05-5FF5-4739-9860-2AD0A30ECD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12533B"/>
  </w:style>
  <w:style w:type="paragraph" w:styleId="berschrift1">
    <w:name w:val="heading 1"/>
    <w:basedOn w:val="Standard"/>
    <w:next w:val="Standard"/>
    <w:link w:val="berschrift1Zchn"/>
    <w:uiPriority w:val="9"/>
    <w:qFormat/>
    <w:rsid w:val="0017510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3">
    <w:name w:val="heading 3"/>
    <w:basedOn w:val="Standard"/>
    <w:next w:val="Standard"/>
    <w:link w:val="berschrift3Zchn"/>
    <w:uiPriority w:val="9"/>
    <w:unhideWhenUsed/>
    <w:qFormat/>
    <w:rsid w:val="007B2FD3"/>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677A5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677A50"/>
    <w:pPr>
      <w:ind w:left="720"/>
      <w:contextualSpacing/>
    </w:pPr>
  </w:style>
  <w:style w:type="paragraph" w:styleId="Literaturverzeichnis">
    <w:name w:val="Bibliography"/>
    <w:basedOn w:val="Standard"/>
    <w:next w:val="Standard"/>
    <w:uiPriority w:val="37"/>
    <w:unhideWhenUsed/>
    <w:rsid w:val="000B2D60"/>
    <w:pPr>
      <w:tabs>
        <w:tab w:val="left" w:pos="264"/>
      </w:tabs>
      <w:spacing w:after="240" w:line="240" w:lineRule="auto"/>
      <w:ind w:left="264" w:hanging="264"/>
    </w:pPr>
  </w:style>
  <w:style w:type="table" w:styleId="EinfacheTabelle4">
    <w:name w:val="Plain Table 4"/>
    <w:basedOn w:val="NormaleTabelle"/>
    <w:uiPriority w:val="44"/>
    <w:rsid w:val="005671E1"/>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EinfacheTabelle3">
    <w:name w:val="Plain Table 3"/>
    <w:basedOn w:val="NormaleTabelle"/>
    <w:uiPriority w:val="43"/>
    <w:rsid w:val="005671E1"/>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itternetztabelle5dunkelAkzent5">
    <w:name w:val="Grid Table 5 Dark Accent 5"/>
    <w:basedOn w:val="NormaleTabelle"/>
    <w:uiPriority w:val="50"/>
    <w:rsid w:val="005671E1"/>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table" w:styleId="Gitternetztabelle5dunkelAkzent3">
    <w:name w:val="Grid Table 5 Dark Accent 3"/>
    <w:basedOn w:val="NormaleTabelle"/>
    <w:uiPriority w:val="50"/>
    <w:rsid w:val="005671E1"/>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Gitternetztabelle5dunkelAkzent1">
    <w:name w:val="Grid Table 5 Dark Accent 1"/>
    <w:basedOn w:val="NormaleTabelle"/>
    <w:uiPriority w:val="50"/>
    <w:rsid w:val="005671E1"/>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Gitternetztabelle5dunkel">
    <w:name w:val="Grid Table 5 Dark"/>
    <w:basedOn w:val="NormaleTabelle"/>
    <w:uiPriority w:val="50"/>
    <w:rsid w:val="005671E1"/>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itternetztabelle6farbig">
    <w:name w:val="Grid Table 6 Colorful"/>
    <w:basedOn w:val="NormaleTabelle"/>
    <w:uiPriority w:val="51"/>
    <w:rsid w:val="005671E1"/>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EinfacheTabelle1">
    <w:name w:val="Plain Table 1"/>
    <w:basedOn w:val="NormaleTabelle"/>
    <w:uiPriority w:val="41"/>
    <w:rsid w:val="005671E1"/>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Kommentarzeichen">
    <w:name w:val="annotation reference"/>
    <w:basedOn w:val="Absatz-Standardschriftart"/>
    <w:uiPriority w:val="99"/>
    <w:semiHidden/>
    <w:unhideWhenUsed/>
    <w:rsid w:val="00DA73FB"/>
    <w:rPr>
      <w:sz w:val="16"/>
      <w:szCs w:val="16"/>
    </w:rPr>
  </w:style>
  <w:style w:type="paragraph" w:styleId="Kommentartext">
    <w:name w:val="annotation text"/>
    <w:basedOn w:val="Standard"/>
    <w:link w:val="KommentartextZchn"/>
    <w:uiPriority w:val="99"/>
    <w:semiHidden/>
    <w:unhideWhenUsed/>
    <w:rsid w:val="00DA73FB"/>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DA73FB"/>
    <w:rPr>
      <w:sz w:val="20"/>
      <w:szCs w:val="20"/>
    </w:rPr>
  </w:style>
  <w:style w:type="paragraph" w:styleId="Kommentarthema">
    <w:name w:val="annotation subject"/>
    <w:basedOn w:val="Kommentartext"/>
    <w:next w:val="Kommentartext"/>
    <w:link w:val="KommentarthemaZchn"/>
    <w:uiPriority w:val="99"/>
    <w:semiHidden/>
    <w:unhideWhenUsed/>
    <w:rsid w:val="00DA73FB"/>
    <w:rPr>
      <w:b/>
      <w:bCs/>
    </w:rPr>
  </w:style>
  <w:style w:type="character" w:customStyle="1" w:styleId="KommentarthemaZchn">
    <w:name w:val="Kommentarthema Zchn"/>
    <w:basedOn w:val="KommentartextZchn"/>
    <w:link w:val="Kommentarthema"/>
    <w:uiPriority w:val="99"/>
    <w:semiHidden/>
    <w:rsid w:val="00DA73FB"/>
    <w:rPr>
      <w:b/>
      <w:bCs/>
      <w:sz w:val="20"/>
      <w:szCs w:val="20"/>
    </w:rPr>
  </w:style>
  <w:style w:type="character" w:styleId="Hyperlink">
    <w:name w:val="Hyperlink"/>
    <w:basedOn w:val="Absatz-Standardschriftart"/>
    <w:uiPriority w:val="99"/>
    <w:unhideWhenUsed/>
    <w:rsid w:val="00611A5E"/>
    <w:rPr>
      <w:color w:val="0563C1" w:themeColor="hyperlink"/>
      <w:u w:val="single"/>
    </w:rPr>
  </w:style>
  <w:style w:type="character" w:styleId="NichtaufgelsteErwhnung">
    <w:name w:val="Unresolved Mention"/>
    <w:basedOn w:val="Absatz-Standardschriftart"/>
    <w:uiPriority w:val="99"/>
    <w:semiHidden/>
    <w:unhideWhenUsed/>
    <w:rsid w:val="00611A5E"/>
    <w:rPr>
      <w:color w:val="605E5C"/>
      <w:shd w:val="clear" w:color="auto" w:fill="E1DFDD"/>
    </w:rPr>
  </w:style>
  <w:style w:type="table" w:styleId="EinfacheTabelle2">
    <w:name w:val="Plain Table 2"/>
    <w:basedOn w:val="NormaleTabelle"/>
    <w:uiPriority w:val="42"/>
    <w:rsid w:val="0006044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KeinLeerraum">
    <w:name w:val="No Spacing"/>
    <w:uiPriority w:val="1"/>
    <w:qFormat/>
    <w:rsid w:val="00175100"/>
    <w:pPr>
      <w:spacing w:after="0" w:line="240" w:lineRule="auto"/>
    </w:pPr>
  </w:style>
  <w:style w:type="character" w:customStyle="1" w:styleId="berschrift1Zchn">
    <w:name w:val="Überschrift 1 Zchn"/>
    <w:basedOn w:val="Absatz-Standardschriftart"/>
    <w:link w:val="berschrift1"/>
    <w:uiPriority w:val="9"/>
    <w:rsid w:val="00175100"/>
    <w:rPr>
      <w:rFonts w:asciiTheme="majorHAnsi" w:eastAsiaTheme="majorEastAsia" w:hAnsiTheme="majorHAnsi" w:cstheme="majorBidi"/>
      <w:color w:val="2F5496" w:themeColor="accent1" w:themeShade="BF"/>
      <w:sz w:val="32"/>
      <w:szCs w:val="32"/>
    </w:rPr>
  </w:style>
  <w:style w:type="character" w:customStyle="1" w:styleId="berschrift3Zchn">
    <w:name w:val="Überschrift 3 Zchn"/>
    <w:basedOn w:val="Absatz-Standardschriftart"/>
    <w:link w:val="berschrift3"/>
    <w:uiPriority w:val="9"/>
    <w:rsid w:val="007B2FD3"/>
    <w:rPr>
      <w:rFonts w:asciiTheme="majorHAnsi" w:eastAsiaTheme="majorEastAsia" w:hAnsiTheme="majorHAnsi" w:cstheme="majorBidi"/>
      <w:color w:val="1F3763"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463468">
      <w:bodyDiv w:val="1"/>
      <w:marLeft w:val="0"/>
      <w:marRight w:val="0"/>
      <w:marTop w:val="0"/>
      <w:marBottom w:val="0"/>
      <w:divBdr>
        <w:top w:val="none" w:sz="0" w:space="0" w:color="auto"/>
        <w:left w:val="none" w:sz="0" w:space="0" w:color="auto"/>
        <w:bottom w:val="none" w:sz="0" w:space="0" w:color="auto"/>
        <w:right w:val="none" w:sz="0" w:space="0" w:color="auto"/>
      </w:divBdr>
    </w:div>
    <w:div w:id="50350443">
      <w:bodyDiv w:val="1"/>
      <w:marLeft w:val="0"/>
      <w:marRight w:val="0"/>
      <w:marTop w:val="0"/>
      <w:marBottom w:val="0"/>
      <w:divBdr>
        <w:top w:val="none" w:sz="0" w:space="0" w:color="auto"/>
        <w:left w:val="none" w:sz="0" w:space="0" w:color="auto"/>
        <w:bottom w:val="none" w:sz="0" w:space="0" w:color="auto"/>
        <w:right w:val="none" w:sz="0" w:space="0" w:color="auto"/>
      </w:divBdr>
    </w:div>
    <w:div w:id="151265377">
      <w:bodyDiv w:val="1"/>
      <w:marLeft w:val="0"/>
      <w:marRight w:val="0"/>
      <w:marTop w:val="0"/>
      <w:marBottom w:val="0"/>
      <w:divBdr>
        <w:top w:val="none" w:sz="0" w:space="0" w:color="auto"/>
        <w:left w:val="none" w:sz="0" w:space="0" w:color="auto"/>
        <w:bottom w:val="none" w:sz="0" w:space="0" w:color="auto"/>
        <w:right w:val="none" w:sz="0" w:space="0" w:color="auto"/>
      </w:divBdr>
    </w:div>
    <w:div w:id="193544870">
      <w:bodyDiv w:val="1"/>
      <w:marLeft w:val="0"/>
      <w:marRight w:val="0"/>
      <w:marTop w:val="0"/>
      <w:marBottom w:val="0"/>
      <w:divBdr>
        <w:top w:val="none" w:sz="0" w:space="0" w:color="auto"/>
        <w:left w:val="none" w:sz="0" w:space="0" w:color="auto"/>
        <w:bottom w:val="none" w:sz="0" w:space="0" w:color="auto"/>
        <w:right w:val="none" w:sz="0" w:space="0" w:color="auto"/>
      </w:divBdr>
    </w:div>
    <w:div w:id="294214486">
      <w:bodyDiv w:val="1"/>
      <w:marLeft w:val="0"/>
      <w:marRight w:val="0"/>
      <w:marTop w:val="0"/>
      <w:marBottom w:val="0"/>
      <w:divBdr>
        <w:top w:val="none" w:sz="0" w:space="0" w:color="auto"/>
        <w:left w:val="none" w:sz="0" w:space="0" w:color="auto"/>
        <w:bottom w:val="none" w:sz="0" w:space="0" w:color="auto"/>
        <w:right w:val="none" w:sz="0" w:space="0" w:color="auto"/>
      </w:divBdr>
    </w:div>
    <w:div w:id="346755039">
      <w:bodyDiv w:val="1"/>
      <w:marLeft w:val="0"/>
      <w:marRight w:val="0"/>
      <w:marTop w:val="0"/>
      <w:marBottom w:val="0"/>
      <w:divBdr>
        <w:top w:val="none" w:sz="0" w:space="0" w:color="auto"/>
        <w:left w:val="none" w:sz="0" w:space="0" w:color="auto"/>
        <w:bottom w:val="none" w:sz="0" w:space="0" w:color="auto"/>
        <w:right w:val="none" w:sz="0" w:space="0" w:color="auto"/>
      </w:divBdr>
    </w:div>
    <w:div w:id="374157014">
      <w:bodyDiv w:val="1"/>
      <w:marLeft w:val="0"/>
      <w:marRight w:val="0"/>
      <w:marTop w:val="0"/>
      <w:marBottom w:val="0"/>
      <w:divBdr>
        <w:top w:val="none" w:sz="0" w:space="0" w:color="auto"/>
        <w:left w:val="none" w:sz="0" w:space="0" w:color="auto"/>
        <w:bottom w:val="none" w:sz="0" w:space="0" w:color="auto"/>
        <w:right w:val="none" w:sz="0" w:space="0" w:color="auto"/>
      </w:divBdr>
    </w:div>
    <w:div w:id="570848444">
      <w:bodyDiv w:val="1"/>
      <w:marLeft w:val="0"/>
      <w:marRight w:val="0"/>
      <w:marTop w:val="0"/>
      <w:marBottom w:val="0"/>
      <w:divBdr>
        <w:top w:val="none" w:sz="0" w:space="0" w:color="auto"/>
        <w:left w:val="none" w:sz="0" w:space="0" w:color="auto"/>
        <w:bottom w:val="none" w:sz="0" w:space="0" w:color="auto"/>
        <w:right w:val="none" w:sz="0" w:space="0" w:color="auto"/>
      </w:divBdr>
    </w:div>
    <w:div w:id="631712029">
      <w:bodyDiv w:val="1"/>
      <w:marLeft w:val="0"/>
      <w:marRight w:val="0"/>
      <w:marTop w:val="0"/>
      <w:marBottom w:val="0"/>
      <w:divBdr>
        <w:top w:val="none" w:sz="0" w:space="0" w:color="auto"/>
        <w:left w:val="none" w:sz="0" w:space="0" w:color="auto"/>
        <w:bottom w:val="none" w:sz="0" w:space="0" w:color="auto"/>
        <w:right w:val="none" w:sz="0" w:space="0" w:color="auto"/>
      </w:divBdr>
    </w:div>
    <w:div w:id="633946309">
      <w:bodyDiv w:val="1"/>
      <w:marLeft w:val="0"/>
      <w:marRight w:val="0"/>
      <w:marTop w:val="0"/>
      <w:marBottom w:val="0"/>
      <w:divBdr>
        <w:top w:val="none" w:sz="0" w:space="0" w:color="auto"/>
        <w:left w:val="none" w:sz="0" w:space="0" w:color="auto"/>
        <w:bottom w:val="none" w:sz="0" w:space="0" w:color="auto"/>
        <w:right w:val="none" w:sz="0" w:space="0" w:color="auto"/>
      </w:divBdr>
    </w:div>
    <w:div w:id="688265010">
      <w:bodyDiv w:val="1"/>
      <w:marLeft w:val="0"/>
      <w:marRight w:val="0"/>
      <w:marTop w:val="0"/>
      <w:marBottom w:val="0"/>
      <w:divBdr>
        <w:top w:val="none" w:sz="0" w:space="0" w:color="auto"/>
        <w:left w:val="none" w:sz="0" w:space="0" w:color="auto"/>
        <w:bottom w:val="none" w:sz="0" w:space="0" w:color="auto"/>
        <w:right w:val="none" w:sz="0" w:space="0" w:color="auto"/>
      </w:divBdr>
    </w:div>
    <w:div w:id="714617161">
      <w:bodyDiv w:val="1"/>
      <w:marLeft w:val="0"/>
      <w:marRight w:val="0"/>
      <w:marTop w:val="0"/>
      <w:marBottom w:val="0"/>
      <w:divBdr>
        <w:top w:val="none" w:sz="0" w:space="0" w:color="auto"/>
        <w:left w:val="none" w:sz="0" w:space="0" w:color="auto"/>
        <w:bottom w:val="none" w:sz="0" w:space="0" w:color="auto"/>
        <w:right w:val="none" w:sz="0" w:space="0" w:color="auto"/>
      </w:divBdr>
    </w:div>
    <w:div w:id="826357790">
      <w:bodyDiv w:val="1"/>
      <w:marLeft w:val="0"/>
      <w:marRight w:val="0"/>
      <w:marTop w:val="0"/>
      <w:marBottom w:val="0"/>
      <w:divBdr>
        <w:top w:val="none" w:sz="0" w:space="0" w:color="auto"/>
        <w:left w:val="none" w:sz="0" w:space="0" w:color="auto"/>
        <w:bottom w:val="none" w:sz="0" w:space="0" w:color="auto"/>
        <w:right w:val="none" w:sz="0" w:space="0" w:color="auto"/>
      </w:divBdr>
    </w:div>
    <w:div w:id="871846405">
      <w:bodyDiv w:val="1"/>
      <w:marLeft w:val="0"/>
      <w:marRight w:val="0"/>
      <w:marTop w:val="0"/>
      <w:marBottom w:val="0"/>
      <w:divBdr>
        <w:top w:val="none" w:sz="0" w:space="0" w:color="auto"/>
        <w:left w:val="none" w:sz="0" w:space="0" w:color="auto"/>
        <w:bottom w:val="none" w:sz="0" w:space="0" w:color="auto"/>
        <w:right w:val="none" w:sz="0" w:space="0" w:color="auto"/>
      </w:divBdr>
    </w:div>
    <w:div w:id="963772623">
      <w:bodyDiv w:val="1"/>
      <w:marLeft w:val="0"/>
      <w:marRight w:val="0"/>
      <w:marTop w:val="0"/>
      <w:marBottom w:val="0"/>
      <w:divBdr>
        <w:top w:val="none" w:sz="0" w:space="0" w:color="auto"/>
        <w:left w:val="none" w:sz="0" w:space="0" w:color="auto"/>
        <w:bottom w:val="none" w:sz="0" w:space="0" w:color="auto"/>
        <w:right w:val="none" w:sz="0" w:space="0" w:color="auto"/>
      </w:divBdr>
    </w:div>
    <w:div w:id="1171018802">
      <w:bodyDiv w:val="1"/>
      <w:marLeft w:val="0"/>
      <w:marRight w:val="0"/>
      <w:marTop w:val="0"/>
      <w:marBottom w:val="0"/>
      <w:divBdr>
        <w:top w:val="none" w:sz="0" w:space="0" w:color="auto"/>
        <w:left w:val="none" w:sz="0" w:space="0" w:color="auto"/>
        <w:bottom w:val="none" w:sz="0" w:space="0" w:color="auto"/>
        <w:right w:val="none" w:sz="0" w:space="0" w:color="auto"/>
      </w:divBdr>
    </w:div>
    <w:div w:id="1175151320">
      <w:bodyDiv w:val="1"/>
      <w:marLeft w:val="0"/>
      <w:marRight w:val="0"/>
      <w:marTop w:val="0"/>
      <w:marBottom w:val="0"/>
      <w:divBdr>
        <w:top w:val="none" w:sz="0" w:space="0" w:color="auto"/>
        <w:left w:val="none" w:sz="0" w:space="0" w:color="auto"/>
        <w:bottom w:val="none" w:sz="0" w:space="0" w:color="auto"/>
        <w:right w:val="none" w:sz="0" w:space="0" w:color="auto"/>
      </w:divBdr>
    </w:div>
    <w:div w:id="1536966645">
      <w:bodyDiv w:val="1"/>
      <w:marLeft w:val="0"/>
      <w:marRight w:val="0"/>
      <w:marTop w:val="0"/>
      <w:marBottom w:val="0"/>
      <w:divBdr>
        <w:top w:val="none" w:sz="0" w:space="0" w:color="auto"/>
        <w:left w:val="none" w:sz="0" w:space="0" w:color="auto"/>
        <w:bottom w:val="none" w:sz="0" w:space="0" w:color="auto"/>
        <w:right w:val="none" w:sz="0" w:space="0" w:color="auto"/>
      </w:divBdr>
    </w:div>
    <w:div w:id="1566144679">
      <w:bodyDiv w:val="1"/>
      <w:marLeft w:val="0"/>
      <w:marRight w:val="0"/>
      <w:marTop w:val="0"/>
      <w:marBottom w:val="0"/>
      <w:divBdr>
        <w:top w:val="none" w:sz="0" w:space="0" w:color="auto"/>
        <w:left w:val="none" w:sz="0" w:space="0" w:color="auto"/>
        <w:bottom w:val="none" w:sz="0" w:space="0" w:color="auto"/>
        <w:right w:val="none" w:sz="0" w:space="0" w:color="auto"/>
      </w:divBdr>
    </w:div>
    <w:div w:id="1578514902">
      <w:bodyDiv w:val="1"/>
      <w:marLeft w:val="0"/>
      <w:marRight w:val="0"/>
      <w:marTop w:val="0"/>
      <w:marBottom w:val="0"/>
      <w:divBdr>
        <w:top w:val="none" w:sz="0" w:space="0" w:color="auto"/>
        <w:left w:val="none" w:sz="0" w:space="0" w:color="auto"/>
        <w:bottom w:val="none" w:sz="0" w:space="0" w:color="auto"/>
        <w:right w:val="none" w:sz="0" w:space="0" w:color="auto"/>
      </w:divBdr>
    </w:div>
    <w:div w:id="1764572263">
      <w:bodyDiv w:val="1"/>
      <w:marLeft w:val="0"/>
      <w:marRight w:val="0"/>
      <w:marTop w:val="0"/>
      <w:marBottom w:val="0"/>
      <w:divBdr>
        <w:top w:val="none" w:sz="0" w:space="0" w:color="auto"/>
        <w:left w:val="none" w:sz="0" w:space="0" w:color="auto"/>
        <w:bottom w:val="none" w:sz="0" w:space="0" w:color="auto"/>
        <w:right w:val="none" w:sz="0" w:space="0" w:color="auto"/>
      </w:divBdr>
    </w:div>
    <w:div w:id="20961247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AE3176-6E67-474A-9160-0F41B3871A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9</Pages>
  <Words>90095</Words>
  <Characters>513542</Characters>
  <Application>Microsoft Office Word</Application>
  <DocSecurity>0</DocSecurity>
  <Lines>4279</Lines>
  <Paragraphs>120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024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rla Boutros</dc:creator>
  <cp:keywords/>
  <dc:description/>
  <cp:lastModifiedBy>Perla Boutros</cp:lastModifiedBy>
  <cp:revision>14</cp:revision>
  <cp:lastPrinted>2024-01-05T19:00:00Z</cp:lastPrinted>
  <dcterms:created xsi:type="dcterms:W3CDTF">2023-11-23T08:05:00Z</dcterms:created>
  <dcterms:modified xsi:type="dcterms:W3CDTF">2024-10-21T08: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MZVsdXLj"/&gt;&lt;style id="http://www.zotero.org/styles/vancouver" locale="en-GB" hasBibliography="1" bibliographyStyleHasBeenSet="1"/&gt;&lt;prefs&gt;&lt;pref name="fieldType" value="Field"/&gt;&lt;pref name="dontAskD</vt:lpwstr>
  </property>
  <property fmtid="{D5CDD505-2E9C-101B-9397-08002B2CF9AE}" pid="3" name="ZOTERO_PREF_2">
    <vt:lpwstr>elayCitationUpdates" value="true"/&gt;&lt;/prefs&gt;&lt;/data&gt;</vt:lpwstr>
  </property>
</Properties>
</file>